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5FDFB" w14:textId="450CE09D" w:rsidR="00E569B4" w:rsidRPr="0017791E" w:rsidRDefault="007143EF" w:rsidP="0017791E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r>
        <w:rPr>
          <w:rFonts w:asciiTheme="majorBidi" w:hAnsiTheme="majorBidi" w:cstheme="majorBidi"/>
          <w:b/>
          <w:bCs/>
          <w:sz w:val="32"/>
          <w:szCs w:val="32"/>
          <w:u w:val="single"/>
        </w:rPr>
        <w:t xml:space="preserve">Supplementary </w:t>
      </w:r>
      <w:r w:rsidR="00E569B4" w:rsidRPr="0017791E">
        <w:rPr>
          <w:rFonts w:asciiTheme="majorBidi" w:hAnsiTheme="majorBidi" w:cstheme="majorBidi"/>
          <w:b/>
          <w:bCs/>
          <w:sz w:val="32"/>
          <w:szCs w:val="32"/>
          <w:u w:val="single"/>
        </w:rPr>
        <w:t>Tables</w:t>
      </w:r>
    </w:p>
    <w:tbl>
      <w:tblPr>
        <w:tblStyle w:val="TableGrid3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993"/>
        <w:gridCol w:w="1134"/>
        <w:gridCol w:w="1275"/>
        <w:gridCol w:w="2410"/>
        <w:gridCol w:w="992"/>
      </w:tblGrid>
      <w:tr w:rsidR="00F73727" w:rsidRPr="00615480" w14:paraId="70911876" w14:textId="77777777" w:rsidTr="00665504">
        <w:trPr>
          <w:trHeight w:val="443"/>
        </w:trPr>
        <w:tc>
          <w:tcPr>
            <w:tcW w:w="1418" w:type="dxa"/>
          </w:tcPr>
          <w:p w14:paraId="2BAB610E" w14:textId="77777777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bookmarkStart w:id="0" w:name="_Hlk532374281"/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1" w:type="dxa"/>
          </w:tcPr>
          <w:p w14:paraId="5AB17B0E" w14:textId="65E83F83" w:rsidR="00F73727" w:rsidRDefault="000B2412" w:rsidP="0050777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52835923" w14:textId="6DC36377" w:rsidR="000B2412" w:rsidRPr="00615480" w:rsidRDefault="000B2412" w:rsidP="0050777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- Em)</w:t>
            </w:r>
          </w:p>
        </w:tc>
        <w:tc>
          <w:tcPr>
            <w:tcW w:w="1275" w:type="dxa"/>
          </w:tcPr>
          <w:p w14:paraId="21111A7D" w14:textId="77777777" w:rsidR="00F73727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13FF73DA" w14:textId="0343A836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993" w:type="dxa"/>
          </w:tcPr>
          <w:p w14:paraId="7FE00D55" w14:textId="77777777" w:rsidR="00F73727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4F50262E" w14:textId="72E2C7C6" w:rsidR="00C126DF" w:rsidRPr="00615480" w:rsidRDefault="00C126DF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14:paraId="2E778CA0" w14:textId="19842D68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3B5A9D9B" w14:textId="77777777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410" w:type="dxa"/>
          </w:tcPr>
          <w:p w14:paraId="1E5D2817" w14:textId="77777777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76D7B998" w14:textId="77777777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BC51D5" w:rsidRPr="00615480" w14:paraId="79CED63A" w14:textId="77777777" w:rsidTr="00665504">
        <w:trPr>
          <w:trHeight w:val="285"/>
        </w:trPr>
        <w:tc>
          <w:tcPr>
            <w:tcW w:w="1418" w:type="dxa"/>
            <w:shd w:val="clear" w:color="auto" w:fill="E7E6E6" w:themeFill="background2"/>
          </w:tcPr>
          <w:p w14:paraId="499A54D4" w14:textId="35AF77E4" w:rsidR="00F73727" w:rsidRPr="00615480" w:rsidRDefault="00F73727" w:rsidP="00432BB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ucullu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AF1089">
              <w:rPr>
                <w:noProof/>
                <w:sz w:val="18"/>
                <w:szCs w:val="18"/>
                <w:vertAlign w:val="superscript"/>
              </w:rPr>
              <w:t>4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C79A7C8" w14:textId="234C121A" w:rsidR="00F73727" w:rsidRPr="00615480" w:rsidRDefault="00F73727" w:rsidP="00432BB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E7E6E6" w:themeFill="background2"/>
          </w:tcPr>
          <w:p w14:paraId="5F79609B" w14:textId="1D0ACB5E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86</w:t>
            </w:r>
          </w:p>
          <w:p w14:paraId="6F0FE49A" w14:textId="21DC4582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66)</w:t>
            </w:r>
          </w:p>
        </w:tc>
        <w:tc>
          <w:tcPr>
            <w:tcW w:w="1275" w:type="dxa"/>
            <w:shd w:val="clear" w:color="auto" w:fill="E7E6E6" w:themeFill="background2"/>
          </w:tcPr>
          <w:p w14:paraId="4CE29628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590898C3" w14:textId="346BA68B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3</w:t>
            </w:r>
          </w:p>
        </w:tc>
        <w:tc>
          <w:tcPr>
            <w:tcW w:w="993" w:type="dxa"/>
            <w:shd w:val="clear" w:color="auto" w:fill="E7E6E6" w:themeFill="background2"/>
          </w:tcPr>
          <w:p w14:paraId="1679D720" w14:textId="77777777" w:rsidR="00F73727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39D9449C" w14:textId="6564CF84" w:rsidR="0043276F" w:rsidRPr="00615480" w:rsidRDefault="00C126DF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NM </w:t>
            </w:r>
            <w:r w:rsidR="0043276F">
              <w:rPr>
                <w:sz w:val="18"/>
                <w:szCs w:val="18"/>
              </w:rPr>
              <w:t>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5F29F15B" w14:textId="7E799B85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671D2458" w14:textId="2CC31049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E7E6E6" w:themeFill="background2"/>
          </w:tcPr>
          <w:p w14:paraId="64084093" w14:textId="29812EAC" w:rsidR="00F73727" w:rsidRPr="00615480" w:rsidRDefault="00790BE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2BA223DE" w14:textId="228660E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818</w:t>
            </w:r>
          </w:p>
        </w:tc>
      </w:tr>
      <w:tr w:rsidR="00F73727" w:rsidRPr="00615480" w14:paraId="17E7D608" w14:textId="77777777" w:rsidTr="00665504">
        <w:trPr>
          <w:trHeight w:val="197"/>
        </w:trPr>
        <w:tc>
          <w:tcPr>
            <w:tcW w:w="1418" w:type="dxa"/>
            <w:vMerge w:val="restart"/>
            <w:shd w:val="clear" w:color="auto" w:fill="auto"/>
          </w:tcPr>
          <w:p w14:paraId="15E9B184" w14:textId="24D6A68E" w:rsidR="00F73727" w:rsidRPr="00615480" w:rsidRDefault="00F73727" w:rsidP="00432BB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haz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AF1089">
              <w:rPr>
                <w:noProof/>
                <w:sz w:val="18"/>
                <w:szCs w:val="18"/>
                <w:vertAlign w:val="superscript"/>
              </w:rPr>
              <w:t>3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133D0DD" w14:textId="38791EA7" w:rsidR="00F73727" w:rsidRPr="00615480" w:rsidRDefault="00F73727" w:rsidP="00432BB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D84B219" w14:textId="47EA581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37</w:t>
            </w:r>
          </w:p>
          <w:p w14:paraId="3BE06B34" w14:textId="2761BB8F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23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3BC80A27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2B7D7738" w14:textId="6FA010BB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06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5532FB08" w14:textId="5B7F8773" w:rsidR="00F73727" w:rsidRPr="00615480" w:rsidRDefault="00936D4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</w:t>
            </w:r>
            <w:r w:rsidR="00790BEE" w:rsidRPr="00615480">
              <w:rPr>
                <w:sz w:val="18"/>
                <w:szCs w:val="18"/>
              </w:rPr>
              <w:t>olorectal</w:t>
            </w:r>
          </w:p>
          <w:p w14:paraId="07536FAC" w14:textId="4A38521C" w:rsidR="00790BEE" w:rsidRPr="00615480" w:rsidRDefault="00790BE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6EFC22C" w14:textId="311D4CD3" w:rsidR="00F00817" w:rsidRPr="00615480" w:rsidRDefault="00F73727" w:rsidP="0004542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auto"/>
          </w:tcPr>
          <w:p w14:paraId="56F8DDA9" w14:textId="13D3E8C1" w:rsidR="00F73727" w:rsidRPr="00615480" w:rsidRDefault="002D0F17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/rectum</w:t>
            </w:r>
          </w:p>
        </w:tc>
        <w:tc>
          <w:tcPr>
            <w:tcW w:w="2410" w:type="dxa"/>
            <w:shd w:val="clear" w:color="auto" w:fill="auto"/>
          </w:tcPr>
          <w:p w14:paraId="245C87C5" w14:textId="2595DEE6" w:rsidR="00F73727" w:rsidRPr="00615480" w:rsidRDefault="00790BE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colon</w:t>
            </w:r>
            <w:r w:rsidR="00B10A38">
              <w:rPr>
                <w:sz w:val="18"/>
                <w:szCs w:val="18"/>
              </w:rPr>
              <w:t>ic</w:t>
            </w:r>
            <w:r w:rsidRPr="00615480">
              <w:rPr>
                <w:sz w:val="18"/>
                <w:szCs w:val="18"/>
              </w:rPr>
              <w:t xml:space="preserve"> and Em</w:t>
            </w:r>
          </w:p>
        </w:tc>
        <w:tc>
          <w:tcPr>
            <w:tcW w:w="992" w:type="dxa"/>
            <w:shd w:val="clear" w:color="auto" w:fill="auto"/>
          </w:tcPr>
          <w:p w14:paraId="0CD14F36" w14:textId="2DD04FAA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70B4E976" w14:textId="77777777" w:rsidTr="00665504">
        <w:trPr>
          <w:trHeight w:val="197"/>
        </w:trPr>
        <w:tc>
          <w:tcPr>
            <w:tcW w:w="1418" w:type="dxa"/>
            <w:vMerge/>
            <w:shd w:val="clear" w:color="auto" w:fill="auto"/>
          </w:tcPr>
          <w:p w14:paraId="3C6B5FFC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7E4E0E06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137D0753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3E8EBA78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49453BB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495CE102" w14:textId="6121981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auto"/>
          </w:tcPr>
          <w:p w14:paraId="0B30ECC9" w14:textId="1012F7D2" w:rsidR="00F73727" w:rsidRPr="00615480" w:rsidRDefault="00790BE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B10A38">
              <w:rPr>
                <w:sz w:val="18"/>
                <w:szCs w:val="18"/>
              </w:rPr>
              <w:t>l</w:t>
            </w:r>
            <w:r w:rsidRPr="00615480">
              <w:rPr>
                <w:sz w:val="18"/>
                <w:szCs w:val="18"/>
              </w:rPr>
              <w:t>eft sided and Em</w:t>
            </w:r>
          </w:p>
        </w:tc>
        <w:tc>
          <w:tcPr>
            <w:tcW w:w="992" w:type="dxa"/>
            <w:shd w:val="clear" w:color="auto" w:fill="auto"/>
          </w:tcPr>
          <w:p w14:paraId="6EF89370" w14:textId="03877151" w:rsidR="00F73727" w:rsidRPr="00615480" w:rsidRDefault="00687680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D0F17" w:rsidRPr="00615480" w14:paraId="232D0BF6" w14:textId="77777777" w:rsidTr="00665504">
        <w:trPr>
          <w:trHeight w:val="401"/>
        </w:trPr>
        <w:tc>
          <w:tcPr>
            <w:tcW w:w="1418" w:type="dxa"/>
            <w:vMerge w:val="restart"/>
            <w:shd w:val="clear" w:color="auto" w:fill="E7E6E6" w:themeFill="background2"/>
          </w:tcPr>
          <w:p w14:paraId="0B65AD4C" w14:textId="5BE598E5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abeneck</w:t>
            </w:r>
            <w:r w:rsidRPr="0061548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abeneck&lt;/Author&gt;&lt;Year&gt;2006&lt;/Year&gt;&lt;RecNum&gt;23&lt;/RecNum&gt;&lt;DisplayText&gt;&lt;style face="superscript"&gt;(13)&lt;/style&gt;&lt;/DisplayText&gt;&lt;record&gt;&lt;rec-number&gt;23&lt;/rec-number&gt;&lt;foreign-keys&gt;&lt;key app="EN" db-id="wer9svp9se2dw9e0rzm5prvcrv5efste2ra5" timestamp="1540307685"&gt;23&lt;/key&gt;&lt;/foreign-keys&gt;&lt;ref-type name="Journal Article"&gt;17&lt;/ref-type&gt;&lt;contributors&gt;&lt;authors&gt;&lt;author&gt;Rabeneck, L.&lt;/author&gt;&lt;author&gt;Paszat, L. F.&lt;/author&gt;&lt;author&gt;Li, C.&lt;/author&gt;&lt;/authors&gt;&lt;/contributors&gt;&lt;auth-address&gt;Institute for Clinical Evaluative Sciences, University of Toronto, Ontario, Canada.&lt;/auth-address&gt;&lt;titles&gt;&lt;title&gt;Risk factors for obstruction, perforation, or emergency admission at presentation in patients with colorectal cancer: a population-based study&lt;/title&gt;&lt;secondary-title&gt;Am J Gastroenterol&lt;/secondary-title&gt;&lt;/titles&gt;&lt;periodical&gt;&lt;full-title&gt;Am J Gastroenterol&lt;/full-title&gt;&lt;/periodical&gt;&lt;pages&gt;1098-103&lt;/pages&gt;&lt;volume&gt;101&lt;/volume&gt;&lt;number&gt;5&lt;/number&gt;&lt;keywords&gt;&lt;keyword&gt;Adult&lt;/keyword&gt;&lt;keyword&gt;Aged&lt;/keyword&gt;&lt;keyword&gt;Colorectal Neoplasms/*complications&lt;/keyword&gt;&lt;keyword&gt;Databases, Factual&lt;/keyword&gt;&lt;keyword&gt;Emergency Service, Hospital&lt;/keyword&gt;&lt;keyword&gt;Female&lt;/keyword&gt;&lt;keyword&gt;Humans&lt;/keyword&gt;&lt;keyword&gt;Income&lt;/keyword&gt;&lt;keyword&gt;Intestinal Obstruction/*etiology&lt;/keyword&gt;&lt;keyword&gt;Intestinal Perforation/*etiology&lt;/keyword&gt;&lt;keyword&gt;Male&lt;/keyword&gt;&lt;keyword&gt;Middle Aged&lt;/keyword&gt;&lt;keyword&gt;Regression Analysis&lt;/keyword&gt;&lt;keyword&gt;Risk Factors&lt;/keyword&gt;&lt;keyword&gt;Sex Factors&lt;/keyword&gt;&lt;/keywords&gt;&lt;dates&gt;&lt;year&gt;2006&lt;/year&gt;&lt;pub-dates&gt;&lt;date&gt;May&lt;/date&gt;&lt;/pub-dates&gt;&lt;/dates&gt;&lt;isbn&gt;0002-9270 (Print)&amp;#xD;0002-9270 (Linking)&lt;/isbn&gt;&lt;accession-num&gt;16573783&lt;/accession-num&gt;&lt;urls&gt;&lt;related-urls&gt;&lt;url&gt;https://www.ncbi.nlm.nih.gov/pubmed/16573783&lt;/url&gt;&lt;/related-urls&gt;&lt;/urls&gt;&lt;electronic-resource-num&gt;10.1111/j.1572-0241.2006.00488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4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A798B1A" w14:textId="079CA35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</w:t>
            </w:r>
          </w:p>
        </w:tc>
        <w:tc>
          <w:tcPr>
            <w:tcW w:w="851" w:type="dxa"/>
            <w:vMerge w:val="restart"/>
            <w:shd w:val="clear" w:color="auto" w:fill="E7E6E6" w:themeFill="background2"/>
          </w:tcPr>
          <w:p w14:paraId="27383415" w14:textId="76CB4393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3617</w:t>
            </w:r>
          </w:p>
          <w:p w14:paraId="73DA0A0E" w14:textId="77F2C4A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7739)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</w:tcPr>
          <w:p w14:paraId="298BBF02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0EC0C256" w14:textId="565DEEE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1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3DBCD26C" w14:textId="77777777" w:rsidR="002D0F17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3EC0B7A" w14:textId="03E81ED0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6180FD91" w14:textId="4B9EFA16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ases</w:t>
            </w:r>
          </w:p>
        </w:tc>
        <w:tc>
          <w:tcPr>
            <w:tcW w:w="1275" w:type="dxa"/>
            <w:shd w:val="clear" w:color="auto" w:fill="E7E6E6" w:themeFill="background2"/>
          </w:tcPr>
          <w:p w14:paraId="2C8C90FF" w14:textId="3A944152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/rectum</w:t>
            </w:r>
          </w:p>
        </w:tc>
        <w:tc>
          <w:tcPr>
            <w:tcW w:w="2410" w:type="dxa"/>
            <w:shd w:val="clear" w:color="auto" w:fill="E7E6E6" w:themeFill="background2"/>
          </w:tcPr>
          <w:p w14:paraId="27A36101" w14:textId="79793B73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B10A38">
              <w:rPr>
                <w:sz w:val="18"/>
                <w:szCs w:val="18"/>
              </w:rPr>
              <w:t>colonic</w:t>
            </w:r>
            <w:r w:rsidRPr="00615480">
              <w:rPr>
                <w:sz w:val="18"/>
                <w:szCs w:val="18"/>
              </w:rPr>
              <w:t xml:space="preserve"> and Em </w:t>
            </w:r>
          </w:p>
        </w:tc>
        <w:tc>
          <w:tcPr>
            <w:tcW w:w="992" w:type="dxa"/>
            <w:shd w:val="clear" w:color="auto" w:fill="E7E6E6" w:themeFill="background2"/>
          </w:tcPr>
          <w:p w14:paraId="41CD1916" w14:textId="2B8D0300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2D0F17" w:rsidRPr="00615480" w14:paraId="4E61CF8F" w14:textId="77777777" w:rsidTr="00665504">
        <w:trPr>
          <w:trHeight w:val="401"/>
        </w:trPr>
        <w:tc>
          <w:tcPr>
            <w:tcW w:w="1418" w:type="dxa"/>
            <w:vMerge/>
            <w:shd w:val="clear" w:color="auto" w:fill="E7E6E6" w:themeFill="background2"/>
          </w:tcPr>
          <w:p w14:paraId="6FE51F72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43F43B35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</w:tcPr>
          <w:p w14:paraId="0B9039F2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370BBCA6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58510DEF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38907DAA" w14:textId="71DA1D4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E7E6E6" w:themeFill="background2"/>
          </w:tcPr>
          <w:p w14:paraId="1A31B58E" w14:textId="4E3471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44% of elective </w:t>
            </w:r>
            <w:r w:rsidR="00F77065">
              <w:rPr>
                <w:sz w:val="18"/>
                <w:szCs w:val="18"/>
              </w:rPr>
              <w:t>l</w:t>
            </w:r>
            <w:r w:rsidRPr="00615480">
              <w:rPr>
                <w:sz w:val="18"/>
                <w:szCs w:val="18"/>
              </w:rPr>
              <w:t>eft side vs 43% Em</w:t>
            </w:r>
          </w:p>
        </w:tc>
        <w:tc>
          <w:tcPr>
            <w:tcW w:w="992" w:type="dxa"/>
            <w:shd w:val="clear" w:color="auto" w:fill="E7E6E6" w:themeFill="background2"/>
          </w:tcPr>
          <w:p w14:paraId="000ED76A" w14:textId="72F9B4B2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2D0F17" w:rsidRPr="00615480" w14:paraId="48DC377F" w14:textId="77777777" w:rsidTr="00665504">
        <w:trPr>
          <w:trHeight w:val="197"/>
        </w:trPr>
        <w:tc>
          <w:tcPr>
            <w:tcW w:w="1418" w:type="dxa"/>
            <w:vMerge w:val="restart"/>
            <w:shd w:val="clear" w:color="auto" w:fill="auto"/>
          </w:tcPr>
          <w:p w14:paraId="481F672F" w14:textId="4D3EF1D0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ang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5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11DB3C1" w14:textId="5F73418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C1B719C" w14:textId="2CE4413B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459</w:t>
            </w:r>
          </w:p>
          <w:p w14:paraId="6B85B0C7" w14:textId="28B7D1FD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15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6256A939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ina</w:t>
            </w:r>
          </w:p>
          <w:p w14:paraId="02DBAEF2" w14:textId="52FB4F7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8-2005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07902A52" w14:textId="77777777" w:rsidR="002D0F17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0D3211A" w14:textId="4F35DA07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EA9BC35" w14:textId="5F09EB8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auto"/>
          </w:tcPr>
          <w:p w14:paraId="50A64553" w14:textId="1EA605A3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/rectum</w:t>
            </w:r>
          </w:p>
        </w:tc>
        <w:tc>
          <w:tcPr>
            <w:tcW w:w="2410" w:type="dxa"/>
            <w:shd w:val="clear" w:color="auto" w:fill="auto"/>
          </w:tcPr>
          <w:p w14:paraId="15BE5599" w14:textId="47C71AE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F77065">
              <w:rPr>
                <w:sz w:val="18"/>
                <w:szCs w:val="18"/>
              </w:rPr>
              <w:t>c</w:t>
            </w:r>
            <w:r w:rsidRPr="00615480">
              <w:rPr>
                <w:sz w:val="18"/>
                <w:szCs w:val="18"/>
              </w:rPr>
              <w:t>olon</w:t>
            </w:r>
            <w:r w:rsidR="00F77065">
              <w:rPr>
                <w:sz w:val="18"/>
                <w:szCs w:val="18"/>
              </w:rPr>
              <w:t>ic</w:t>
            </w:r>
            <w:r w:rsidRPr="00615480">
              <w:rPr>
                <w:sz w:val="18"/>
                <w:szCs w:val="18"/>
              </w:rPr>
              <w:t xml:space="preserve"> and Em</w:t>
            </w:r>
          </w:p>
        </w:tc>
        <w:tc>
          <w:tcPr>
            <w:tcW w:w="992" w:type="dxa"/>
            <w:shd w:val="clear" w:color="auto" w:fill="auto"/>
          </w:tcPr>
          <w:p w14:paraId="41E69D42" w14:textId="5BB8F376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2D0F17" w:rsidRPr="00615480" w14:paraId="272DFA94" w14:textId="77777777" w:rsidTr="00665504">
        <w:trPr>
          <w:trHeight w:val="197"/>
        </w:trPr>
        <w:tc>
          <w:tcPr>
            <w:tcW w:w="1418" w:type="dxa"/>
            <w:vMerge/>
            <w:shd w:val="clear" w:color="auto" w:fill="auto"/>
          </w:tcPr>
          <w:p w14:paraId="52FB6828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1D7BB93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1C439F3E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6940C0C6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4304F0F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47BDC82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  <w:p w14:paraId="7C55D833" w14:textId="00C29F79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04541025" w14:textId="71AEC5DD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&gt; </w:t>
            </w:r>
            <w:r w:rsidR="00F77065">
              <w:rPr>
                <w:sz w:val="18"/>
                <w:szCs w:val="18"/>
              </w:rPr>
              <w:t>l</w:t>
            </w:r>
            <w:r w:rsidRPr="00615480">
              <w:rPr>
                <w:sz w:val="18"/>
                <w:szCs w:val="18"/>
              </w:rPr>
              <w:t>eft sided and Em</w:t>
            </w:r>
          </w:p>
        </w:tc>
        <w:tc>
          <w:tcPr>
            <w:tcW w:w="992" w:type="dxa"/>
            <w:shd w:val="clear" w:color="auto" w:fill="auto"/>
          </w:tcPr>
          <w:p w14:paraId="27FC1969" w14:textId="30FC65A2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2D0F17" w:rsidRPr="00615480" w14:paraId="00804BF7" w14:textId="77777777" w:rsidTr="00665504">
        <w:trPr>
          <w:trHeight w:val="285"/>
        </w:trPr>
        <w:tc>
          <w:tcPr>
            <w:tcW w:w="1418" w:type="dxa"/>
            <w:shd w:val="clear" w:color="auto" w:fill="E7E6E6" w:themeFill="background2"/>
          </w:tcPr>
          <w:p w14:paraId="1FB91441" w14:textId="0B553FE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ka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c2thcmk8L0F1dGhvcj48WWVhcj4yMDE1PC9ZZWFyPjxS
ZWNOdW0+MzQ8L1JlY051bT48RGlzcGxheVRleHQ+PHN0eWxlIGZhY2U9InN1cGVyc2NyaXB0Ij4o
MTUpPC9zdHlsZT48L0Rpc3BsYXlUZXh0PjxyZWNvcmQ+PHJlYy1udW1iZXI+MzQ8L3JlYy1udW1i
ZXI+PGZvcmVpZ24ta2V5cz48a2V5IGFwcD0iRU4iIGRiLWlkPSJ3ZXI5c3ZwOXNlMmR3OWUwcnpt
NXBydmNydjVlZnN0ZTJyYTUiIHRpbWVzdGFtcD0iMTU0MDM4NTExMiI+MzQ8L2tleT48L2ZvcmVp
Z24ta2V5cz48cmVmLXR5cGUgbmFtZT0iSm91cm5hbCBBcnRpY2xlIj4xNzwvcmVmLXR5cGU+PGNv
bnRyaWJ1dG9ycz48YXV0aG9ycz48YXV0aG9yPkFza2FyaSwgQS48L2F1dGhvcj48YXV0aG9yPk1h
bGlldHppcywgRy48L2F1dGhvcj48YXV0aG9yPk5hY2hpYXBwYW4sIFMuPC9hdXRob3I+PGF1dGhv
cj5BbnRvbmlvdSwgQS48L2F1dGhvcj48YXV0aG9yPkplbmtpbnMsIEouPC9hdXRob3I+PGF1dGhv
cj5LZW5uZWR5LCBSLjwvYXV0aG9yPjxhdXRob3I+RmFpeiwgTy48L2F1dGhvcj48L2F1dGhvcnM+
PC9jb250cmlidXRvcnM+PGF1dGgtYWRkcmVzcz5TdXJnaWNhbCBFcGlkZW1pb2xvZ3ksIFRyaWFs
cyBhbmQgT3V0Y29tZSBDZW50cmUgKFNFVE9DKSwgU3QgTWFyayZhcG9zO3MgSG9zcGl0YWwgJmFt
cDsgQWNhZGVtaWMgSW5zdGl0dXRlLCBOb3J0aHdpY2sgUGFyaywgV2F0Zm9yZCBSb2FkLCBIYXJy
b3csIE1pZGRsZXNleCwgSEExIDNVSiwgVUsuJiN4RDtEZXBhcnRtZW50IG9mIFN1cmdlcnkgJmFt
cDsgQ2FuY2VyLCBJbXBlcmlhbCBDb2xsZWdlLCBTdCBNYXJ5JmFwb3M7cyBIb3NwaXRhbCwgUHJh
ZWQgU3RyZWV0LCBMb25kb24sIFcyMU5ZLCBVSy4mI3hEO1N1cmdpY2FsIEVwaWRlbWlvbG9neSwg
VHJpYWxzIGFuZCBPdXRjb21lIENlbnRyZSAoU0VUT0MpLCBTdCBNYXJrJmFwb3M7cyBIb3NwaXRh
bCAmYW1wOyBBY2FkZW1pYyBJbnN0aXR1dGUsIE5vcnRod2ljayBQYXJrLCBXYXRmb3JkIFJvYWQs
IEhhcnJvdywgTWlkZGxlc2V4LCBIQTEgM1VKLCBVSy4gb21hcmZhaXpAYW9sLmNvbS4mI3hEO0Rl
cGFydG1lbnQgb2YgU3VyZ2VyeSAmYW1wOyBDYW5jZXIsIEltcGVyaWFsIENvbGxlZ2UsIFN0IE1h
cnkmYXBvcztzIEhvc3BpdGFsLCBQcmFlZCBTdHJlZXQsIExvbmRvbiwgVzIxTlksIFVLLiBvbWFy
ZmFpekBhb2wuY29tLjwvYXV0aC1hZGRyZXNzPjx0aXRsZXM+PHRpdGxlPkRlZmluaW5nIGNoYXJh
Y3RlcmlzdGljcyBvZiBwYXRpZW50cyB3aXRoIGNvbG9yZWN0YWwgY2FuY2VyIHJlcXVpcmluZyBl
bWVyZ2VuY3kgc3VyZ2VyeTwvdGl0bGU+PHNlY29uZGFyeS10aXRsZT5JbnQgSiBDb2xvcmVjdGFs
IERpczwvc2Vjb25kYXJ5LXRpdGxlPjwvdGl0bGVzPjxwZXJpb2RpY2FsPjxmdWxsLXRpdGxlPklu
dCBKIENvbG9yZWN0YWwgRGlzPC9mdWxsLXRpdGxlPjwvcGVyaW9kaWNhbD48cGFnZXM+MTMyOS0z
NjwvcGFnZXM+PHZvbHVtZT4zMDwvdm9sdW1lPjxudW1iZXI+MTA8L251bWJlcj48a2V5d29yZHM+
PGtleXdvcmQ+QWRvbGVzY2VudDwva2V5d29yZD48a2V5d29yZD5BZHVsdDwva2V5d29yZD48a2V5
d29yZD5BZ2VkPC9rZXl3b3JkPjxrZXl3b3JkPkFnZWQsIDgwIGFuZCBvdmVyPC9rZXl3b3JkPjxr
ZXl3b3JkPkNvbG9yZWN0YWwgTmVvcGxhc21zL21vcnRhbGl0eS9wYXRob2xvZ3kvKnN1cmdlcnk8
L2tleXdvcmQ+PGtleXdvcmQ+Q29tb3JiaWRpdHk8L2tleXdvcmQ+PGtleXdvcmQ+RWFybHkgRGV0
ZWN0aW9uIG9mIENhbmNlcjwva2V5d29yZD48a2V5d29yZD5FbWVyZ2VuY2llczwva2V5d29yZD48
a2V5d29yZD5GZW1hbGU8L2tleXdvcmQ+PGtleXdvcmQ+R3VhaWFjPC9rZXl3b3JkPjxrZXl3b3Jk
Pkhvc3BpdGFsIE1vcnRhbGl0eTwva2V5d29yZD48a2V5d29yZD5IdW1hbnM8L2tleXdvcmQ+PGtl
eXdvcmQ+TWFsZTwva2V5d29yZD48a2V5d29yZD5NYXNzIFNjcmVlbmluZzwva2V5d29yZD48a2V5
d29yZD5NaWRkbGUgQWdlZDwva2V5d29yZD48a2V5d29yZD5OZW9wbGFzbSBTdGFnaW5nPC9rZXl3
b3JkPjxrZXl3b3JkPk9jY3VsdCBCbG9vZDwva2V5d29yZD48a2V5d29yZD5Vbml0ZWQgS2luZ2Rv
bS9lcGlkZW1pb2xvZ3k8L2tleXdvcmQ+PGtleXdvcmQ+WW91bmcgQWR1bHQ8L2tleXdvcmQ+PGtl
eXdvcmQ+Q29sb3JlY3RhbCBjYW5jZXI8L2tleXdvcmQ+PGtleXdvcmQ+R3VhaWFjIGZhZWNhbCBv
Y2N1bHQgYmxvb2QgdGVzdGluZzwva2V5d29yZD48a2V5d29yZD5Nb3J0YWxpdHk8L2tleXdvcmQ+
PC9rZXl3b3Jkcz48ZGF0ZXM+PHllYXI+MjAxNTwveWVhcj48cHViLWRhdGVzPjxkYXRlPk9jdDwv
ZGF0ZT48L3B1Yi1kYXRlcz48L2RhdGVzPjxpc2JuPjE0MzItMTI2MiAoRWxlY3Ryb25pYykmI3hE
OzAxNzktMTk1OCAoTGlua2luZyk8L2lzYm4+PGFjY2Vzc2lvbi1udW0+MjYxNjk2MzQ8L2FjY2Vz
c2lvbi1udW0+PHVybHM+PHJlbGF0ZWQtdXJscz48dXJsPmh0dHBzOi8vd3d3Lm5jYmkubmxtLm5p
aC5nb3YvcHVibWVkLzI2MTY5NjM0PC91cmw+PC9yZWxhdGVkLXVybHM+PC91cmxzPjxlbGVjdHJv
bmljLXJlc291cmNlLW51bT4xMC4xMDA3L3MwMDM4NC0wMTUtMjMxMy04PC9lbGVjdHJvbmljLXJl
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Bc2thcmk8L0F1dGhvcj48WWVhcj4yMDE1PC9ZZWFyPjxS
ZWNOdW0+MzQ8L1JlY051bT48RGlzcGxheVRleHQ+PHN0eWxlIGZhY2U9InN1cGVyc2NyaXB0Ij4o
MTUpPC9zdHlsZT48L0Rpc3BsYXlUZXh0PjxyZWNvcmQ+PHJlYy1udW1iZXI+MzQ8L3JlYy1udW1i
ZXI+PGZvcmVpZ24ta2V5cz48a2V5IGFwcD0iRU4iIGRiLWlkPSJ3ZXI5c3ZwOXNlMmR3OWUwcnpt
NXBydmNydjVlZnN0ZTJyYTUiIHRpbWVzdGFtcD0iMTU0MDM4NTExMiI+MzQ8L2tleT48L2ZvcmVp
Z24ta2V5cz48cmVmLXR5cGUgbmFtZT0iSm91cm5hbCBBcnRpY2xlIj4xNzwvcmVmLXR5cGU+PGNv
bnRyaWJ1dG9ycz48YXV0aG9ycz48YXV0aG9yPkFza2FyaSwgQS48L2F1dGhvcj48YXV0aG9yPk1h
bGlldHppcywgRy48L2F1dGhvcj48YXV0aG9yPk5hY2hpYXBwYW4sIFMuPC9hdXRob3I+PGF1dGhv
cj5BbnRvbmlvdSwgQS48L2F1dGhvcj48YXV0aG9yPkplbmtpbnMsIEouPC9hdXRob3I+PGF1dGhv
cj5LZW5uZWR5LCBSLjwvYXV0aG9yPjxhdXRob3I+RmFpeiwgTy48L2F1dGhvcj48L2F1dGhvcnM+
PC9jb250cmlidXRvcnM+PGF1dGgtYWRkcmVzcz5TdXJnaWNhbCBFcGlkZW1pb2xvZ3ksIFRyaWFs
cyBhbmQgT3V0Y29tZSBDZW50cmUgKFNFVE9DKSwgU3QgTWFyayZhcG9zO3MgSG9zcGl0YWwgJmFt
cDsgQWNhZGVtaWMgSW5zdGl0dXRlLCBOb3J0aHdpY2sgUGFyaywgV2F0Zm9yZCBSb2FkLCBIYXJy
b3csIE1pZGRsZXNleCwgSEExIDNVSiwgVUsuJiN4RDtEZXBhcnRtZW50IG9mIFN1cmdlcnkgJmFt
cDsgQ2FuY2VyLCBJbXBlcmlhbCBDb2xsZWdlLCBTdCBNYXJ5JmFwb3M7cyBIb3NwaXRhbCwgUHJh
ZWQgU3RyZWV0LCBMb25kb24sIFcyMU5ZLCBVSy4mI3hEO1N1cmdpY2FsIEVwaWRlbWlvbG9neSwg
VHJpYWxzIGFuZCBPdXRjb21lIENlbnRyZSAoU0VUT0MpLCBTdCBNYXJrJmFwb3M7cyBIb3NwaXRh
bCAmYW1wOyBBY2FkZW1pYyBJbnN0aXR1dGUsIE5vcnRod2ljayBQYXJrLCBXYXRmb3JkIFJvYWQs
IEhhcnJvdywgTWlkZGxlc2V4LCBIQTEgM1VKLCBVSy4gb21hcmZhaXpAYW9sLmNvbS4mI3hEO0Rl
cGFydG1lbnQgb2YgU3VyZ2VyeSAmYW1wOyBDYW5jZXIsIEltcGVyaWFsIENvbGxlZ2UsIFN0IE1h
cnkmYXBvcztzIEhvc3BpdGFsLCBQcmFlZCBTdHJlZXQsIExvbmRvbiwgVzIxTlksIFVLLiBvbWFy
ZmFpekBhb2wuY29tLjwvYXV0aC1hZGRyZXNzPjx0aXRsZXM+PHRpdGxlPkRlZmluaW5nIGNoYXJh
Y3RlcmlzdGljcyBvZiBwYXRpZW50cyB3aXRoIGNvbG9yZWN0YWwgY2FuY2VyIHJlcXVpcmluZyBl
bWVyZ2VuY3kgc3VyZ2VyeTwvdGl0bGU+PHNlY29uZGFyeS10aXRsZT5JbnQgSiBDb2xvcmVjdGFs
IERpczwvc2Vjb25kYXJ5LXRpdGxlPjwvdGl0bGVzPjxwZXJpb2RpY2FsPjxmdWxsLXRpdGxlPklu
dCBKIENvbG9yZWN0YWwgRGlzPC9mdWxsLXRpdGxlPjwvcGVyaW9kaWNhbD48cGFnZXM+MTMyOS0z
NjwvcGFnZXM+PHZvbHVtZT4zMDwvdm9sdW1lPjxudW1iZXI+MTA8L251bWJlcj48a2V5d29yZHM+
PGtleXdvcmQ+QWRvbGVzY2VudDwva2V5d29yZD48a2V5d29yZD5BZHVsdDwva2V5d29yZD48a2V5
d29yZD5BZ2VkPC9rZXl3b3JkPjxrZXl3b3JkPkFnZWQsIDgwIGFuZCBvdmVyPC9rZXl3b3JkPjxr
ZXl3b3JkPkNvbG9yZWN0YWwgTmVvcGxhc21zL21vcnRhbGl0eS9wYXRob2xvZ3kvKnN1cmdlcnk8
L2tleXdvcmQ+PGtleXdvcmQ+Q29tb3JiaWRpdHk8L2tleXdvcmQ+PGtleXdvcmQ+RWFybHkgRGV0
ZWN0aW9uIG9mIENhbmNlcjwva2V5d29yZD48a2V5d29yZD5FbWVyZ2VuY2llczwva2V5d29yZD48
a2V5d29yZD5GZW1hbGU8L2tleXdvcmQ+PGtleXdvcmQ+R3VhaWFjPC9rZXl3b3JkPjxrZXl3b3Jk
Pkhvc3BpdGFsIE1vcnRhbGl0eTwva2V5d29yZD48a2V5d29yZD5IdW1hbnM8L2tleXdvcmQ+PGtl
eXdvcmQ+TWFsZTwva2V5d29yZD48a2V5d29yZD5NYXNzIFNjcmVlbmluZzwva2V5d29yZD48a2V5
d29yZD5NaWRkbGUgQWdlZDwva2V5d29yZD48a2V5d29yZD5OZW9wbGFzbSBTdGFnaW5nPC9rZXl3
b3JkPjxrZXl3b3JkPk9jY3VsdCBCbG9vZDwva2V5d29yZD48a2V5d29yZD5Vbml0ZWQgS2luZ2Rv
bS9lcGlkZW1pb2xvZ3k8L2tleXdvcmQ+PGtleXdvcmQ+WW91bmcgQWR1bHQ8L2tleXdvcmQ+PGtl
eXdvcmQ+Q29sb3JlY3RhbCBjYW5jZXI8L2tleXdvcmQ+PGtleXdvcmQ+R3VhaWFjIGZhZWNhbCBv
Y2N1bHQgYmxvb2QgdGVzdGluZzwva2V5d29yZD48a2V5d29yZD5Nb3J0YWxpdHk8L2tleXdvcmQ+
PC9rZXl3b3Jkcz48ZGF0ZXM+PHllYXI+MjAxNTwveWVhcj48cHViLWRhdGVzPjxkYXRlPk9jdDwv
ZGF0ZT48L3B1Yi1kYXRlcz48L2RhdGVzPjxpc2JuPjE0MzItMTI2MiAoRWxlY3Ryb25pYykmI3hE
OzAxNzktMTk1OCAoTGlua2luZyk8L2lzYm4+PGFjY2Vzc2lvbi1udW0+MjYxNjk2MzQ8L2FjY2Vz
c2lvbi1udW0+PHVybHM+PHJlbGF0ZWQtdXJscz48dXJsPmh0dHBzOi8vd3d3Lm5jYmkubmxtLm5p
aC5nb3YvcHVibWVkLzI2MTY5NjM0PC91cmw+PC9yZWxhdGVkLXVybHM+PC91cmxzPjxlbGVjdHJv
bmljLXJlc291cmNlLW51bT4xMC4xMDA3L3MwMDM4NC0wMTUtMjMxMy04PC9lbGVjdHJvbmljLXJl
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6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E2C7402" w14:textId="5F5A597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E7E6E6" w:themeFill="background2"/>
          </w:tcPr>
          <w:p w14:paraId="2D40E89A" w14:textId="344C47B2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648</w:t>
            </w:r>
          </w:p>
          <w:p w14:paraId="5A6B1930" w14:textId="551DC2ED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63)</w:t>
            </w:r>
          </w:p>
        </w:tc>
        <w:tc>
          <w:tcPr>
            <w:tcW w:w="1275" w:type="dxa"/>
            <w:shd w:val="clear" w:color="auto" w:fill="E7E6E6" w:themeFill="background2"/>
          </w:tcPr>
          <w:p w14:paraId="0AEE0703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59B22392" w14:textId="5E2AF813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4</w:t>
            </w:r>
          </w:p>
        </w:tc>
        <w:tc>
          <w:tcPr>
            <w:tcW w:w="993" w:type="dxa"/>
            <w:shd w:val="clear" w:color="auto" w:fill="E7E6E6" w:themeFill="background2"/>
          </w:tcPr>
          <w:p w14:paraId="210C65E3" w14:textId="448AFEC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220B8FC7" w14:textId="1932B18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309782CF" w14:textId="54D5C33F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E7E6E6" w:themeFill="background2"/>
          </w:tcPr>
          <w:p w14:paraId="3F821DE9" w14:textId="3D4F644C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/rectum</w:t>
            </w:r>
          </w:p>
        </w:tc>
        <w:tc>
          <w:tcPr>
            <w:tcW w:w="2410" w:type="dxa"/>
            <w:shd w:val="clear" w:color="auto" w:fill="E7E6E6" w:themeFill="background2"/>
          </w:tcPr>
          <w:p w14:paraId="7DC23DE5" w14:textId="40967080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colon</w:t>
            </w:r>
            <w:r w:rsidR="00E707C4">
              <w:rPr>
                <w:sz w:val="18"/>
                <w:szCs w:val="18"/>
              </w:rPr>
              <w:t>ic</w:t>
            </w:r>
            <w:r w:rsidRPr="00615480">
              <w:rPr>
                <w:sz w:val="18"/>
                <w:szCs w:val="18"/>
              </w:rPr>
              <w:t xml:space="preserve">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1FCD7A9F" w14:textId="019FABD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2D0F17" w:rsidRPr="00615480" w14:paraId="1627048B" w14:textId="77777777" w:rsidTr="00665504">
        <w:trPr>
          <w:trHeight w:val="197"/>
        </w:trPr>
        <w:tc>
          <w:tcPr>
            <w:tcW w:w="1418" w:type="dxa"/>
            <w:vMerge w:val="restart"/>
            <w:shd w:val="clear" w:color="auto" w:fill="auto"/>
          </w:tcPr>
          <w:p w14:paraId="0EC1961F" w14:textId="1762B35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nderson</w:t>
            </w:r>
            <w:r w:rsidRPr="0061548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nderson&lt;/Author&gt;&lt;Year&gt;1992&lt;/Year&gt;&lt;RecNum&gt;40&lt;/RecNum&gt;&lt;DisplayText&gt;&lt;style face="superscript"&gt;(16)&lt;/style&gt;&lt;/DisplayText&gt;&lt;record&gt;&lt;rec-number&gt;40&lt;/rec-number&gt;&lt;foreign-keys&gt;&lt;key app="EN" db-id="wer9svp9se2dw9e0rzm5prvcrv5efste2ra5" timestamp="1540385280"&gt;40&lt;/key&gt;&lt;/foreign-keys&gt;&lt;ref-type name="Journal Article"&gt;17&lt;/ref-type&gt;&lt;contributors&gt;&lt;authors&gt;&lt;author&gt;Anderson, J. H.&lt;/author&gt;&lt;author&gt;Hole, D.&lt;/author&gt;&lt;author&gt;McArdle, C. S.&lt;/author&gt;&lt;/authors&gt;&lt;/contributors&gt;&lt;auth-address&gt;University Department of Surgery, Glasgow Royal Infirmary, UK.&lt;/auth-address&gt;&lt;titles&gt;&lt;title&gt;Elective versus emergency surgery for patients with colorectal cancer&lt;/title&gt;&lt;secondary-title&gt;Br J Surg&lt;/secondary-title&gt;&lt;/titles&gt;&lt;periodical&gt;&lt;full-title&gt;Br J Surg&lt;/full-title&gt;&lt;/periodical&gt;&lt;pages&gt;706-9&lt;/pages&gt;&lt;volume&gt;79&lt;/volume&gt;&lt;number&gt;7&lt;/number&gt;&lt;keywords&gt;&lt;keyword&gt;Aged&lt;/keyword&gt;&lt;keyword&gt;Clinical Competence&lt;/keyword&gt;&lt;keyword&gt;Colorectal Neoplasms/mortality/pathology/*surgery&lt;/keyword&gt;&lt;keyword&gt;Emergencies&lt;/keyword&gt;&lt;keyword&gt;Female&lt;/keyword&gt;&lt;keyword&gt;Humans&lt;/keyword&gt;&lt;keyword&gt;Male&lt;/keyword&gt;&lt;keyword&gt;Middle Aged&lt;/keyword&gt;&lt;keyword&gt;Neoplasm Metastasis&lt;/keyword&gt;&lt;keyword&gt;Palliative Care&lt;/keyword&gt;&lt;keyword&gt;Prospective Studies&lt;/keyword&gt;&lt;keyword&gt;Survival Rate&lt;/keyword&gt;&lt;keyword&gt;Treatment Outcome&lt;/keyword&gt;&lt;/keywords&gt;&lt;dates&gt;&lt;year&gt;1992&lt;/year&gt;&lt;pub-dates&gt;&lt;date&gt;Jul&lt;/date&gt;&lt;/pub-dates&gt;&lt;/dates&gt;&lt;isbn&gt;0007-1323 (Print)&amp;#xD;0007-1323 (Linking)&lt;/isbn&gt;&lt;accession-num&gt;1379508&lt;/accession-num&gt;&lt;urls&gt;&lt;related-urls&gt;&lt;url&gt;https://www.ncbi.nlm.nih.gov/pubmed/1379508&lt;/url&gt;&lt;/related-urls&gt;&lt;/urls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7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4278966" w14:textId="2941367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2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E23C513" w14:textId="0740350A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63</w:t>
            </w:r>
          </w:p>
          <w:p w14:paraId="6BCEF00F" w14:textId="24807145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07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30AB4374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7CDC5FC3" w14:textId="51D6B6F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74-1979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44F996E6" w14:textId="05B3E1B3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2D52C6D5" w14:textId="0FC511AF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BA2B11E" w14:textId="43D0972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  <w:shd w:val="clear" w:color="auto" w:fill="auto"/>
          </w:tcPr>
          <w:p w14:paraId="0B71C0A4" w14:textId="09AE6E90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/rectum</w:t>
            </w:r>
          </w:p>
        </w:tc>
        <w:tc>
          <w:tcPr>
            <w:tcW w:w="2410" w:type="dxa"/>
            <w:shd w:val="clear" w:color="auto" w:fill="auto"/>
          </w:tcPr>
          <w:p w14:paraId="25F806E8" w14:textId="77E296C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colon</w:t>
            </w:r>
            <w:r w:rsidR="00E707C4">
              <w:rPr>
                <w:sz w:val="18"/>
                <w:szCs w:val="18"/>
              </w:rPr>
              <w:t>ic</w:t>
            </w:r>
            <w:r w:rsidRPr="00615480">
              <w:rPr>
                <w:sz w:val="18"/>
                <w:szCs w:val="18"/>
              </w:rPr>
              <w:t xml:space="preserve"> and Em</w:t>
            </w:r>
          </w:p>
        </w:tc>
        <w:tc>
          <w:tcPr>
            <w:tcW w:w="992" w:type="dxa"/>
            <w:shd w:val="clear" w:color="auto" w:fill="auto"/>
          </w:tcPr>
          <w:p w14:paraId="372DB604" w14:textId="24553EEA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2D0F17" w:rsidRPr="00615480" w14:paraId="5ADEF406" w14:textId="77777777" w:rsidTr="00665504">
        <w:trPr>
          <w:trHeight w:val="197"/>
        </w:trPr>
        <w:tc>
          <w:tcPr>
            <w:tcW w:w="1418" w:type="dxa"/>
            <w:vMerge/>
            <w:shd w:val="clear" w:color="auto" w:fill="auto"/>
          </w:tcPr>
          <w:p w14:paraId="174B6B4E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3606069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635F6426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5D91F4FF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370C9C1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58F8D943" w14:textId="5A0A2F1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auto"/>
          </w:tcPr>
          <w:p w14:paraId="5DB3CB9C" w14:textId="30E2B509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E707C4">
              <w:rPr>
                <w:sz w:val="18"/>
                <w:szCs w:val="18"/>
              </w:rPr>
              <w:t>l</w:t>
            </w:r>
            <w:r w:rsidRPr="00615480">
              <w:rPr>
                <w:sz w:val="18"/>
                <w:szCs w:val="18"/>
              </w:rPr>
              <w:t>eft sided and Em</w:t>
            </w:r>
          </w:p>
        </w:tc>
        <w:tc>
          <w:tcPr>
            <w:tcW w:w="992" w:type="dxa"/>
            <w:shd w:val="clear" w:color="auto" w:fill="auto"/>
          </w:tcPr>
          <w:p w14:paraId="55970B91" w14:textId="1971D4B5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2D0F17" w:rsidRPr="00615480" w14:paraId="032872CE" w14:textId="77777777" w:rsidTr="00665504">
        <w:trPr>
          <w:trHeight w:val="285"/>
        </w:trPr>
        <w:tc>
          <w:tcPr>
            <w:tcW w:w="1418" w:type="dxa"/>
            <w:shd w:val="clear" w:color="auto" w:fill="E7E6E6" w:themeFill="background2"/>
          </w:tcPr>
          <w:p w14:paraId="73FB449E" w14:textId="73669AE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unnarsson&lt;/Author&gt;&lt;Year&gt;2011&lt;/Year&gt;&lt;RecNum&gt;42&lt;/RecNum&gt;&lt;DisplayText&gt;&lt;style face="superscript"&gt;(24)&lt;/style&gt;&lt;/DisplayText&gt;&lt;record&gt;&lt;rec-number&gt;42&lt;/rec-number&gt;&lt;foreign-keys&gt;&lt;key app="EN" db-id="wer9svp9se2dw9e0rzm5prvcrv5efste2ra5" timestamp="1540385367"&gt;42&lt;/key&gt;&lt;/foreign-keys&gt;&lt;ref-type name="Journal Article"&gt;17&lt;/ref-type&gt;&lt;contributors&gt;&lt;authors&gt;&lt;author&gt;Gunnarsson, H.&lt;/author&gt;&lt;author&gt;Holm, T.&lt;/author&gt;&lt;author&gt;Ekholm, A.&lt;/author&gt;&lt;author&gt;Olsson, L. I.&lt;/author&gt;&lt;/authors&gt;&lt;/contributors&gt;&lt;auth-address&gt;Department of Molecular Medicine and Surgery, Karolinska Institutet Centre for Clinical Research, Sormland County Council, Nykoping, Sweden. Hanna.gunnarsson@ki.se&lt;/auth-address&gt;&lt;titles&gt;&lt;title&gt;Emergency presentation of colon cancer is most frequent during summer&lt;/title&gt;&lt;secondary-title&gt;Colorectal Dis&lt;/secondary-title&gt;&lt;/titles&gt;&lt;periodical&gt;&lt;full-title&gt;Colorectal Dis&lt;/full-title&gt;&lt;/periodical&gt;&lt;pages&gt;663-8&lt;/pages&gt;&lt;volume&gt;13&lt;/volume&gt;&lt;number&gt;6&lt;/number&gt;&lt;keywords&gt;&lt;keyword&gt;Adult&lt;/keyword&gt;&lt;keyword&gt;Aged&lt;/keyword&gt;&lt;keyword&gt;Aged, 80 and over&lt;/keyword&gt;&lt;keyword&gt;Case-Control Studies&lt;/keyword&gt;&lt;keyword&gt;Colonic Neoplasms/complications/*mortality/pathology/*surgery&lt;/keyword&gt;&lt;keyword&gt;Emergencies&lt;/keyword&gt;&lt;keyword&gt;Female&lt;/keyword&gt;&lt;keyword&gt;Humans&lt;/keyword&gt;&lt;keyword&gt;Intestinal Obstruction/etiology/*surgery&lt;/keyword&gt;&lt;keyword&gt;Intestinal Perforation/etiology/*surgery&lt;/keyword&gt;&lt;keyword&gt;Kaplan-Meier Estimate&lt;/keyword&gt;&lt;keyword&gt;Male&lt;/keyword&gt;&lt;keyword&gt;Middle Aged&lt;/keyword&gt;&lt;keyword&gt;Prognosis&lt;/keyword&gt;&lt;keyword&gt;Proportional Hazards Models&lt;/keyword&gt;&lt;keyword&gt;*Seasons&lt;/keyword&gt;&lt;keyword&gt;Survival Rate&lt;/keyword&gt;&lt;/keywords&gt;&lt;dates&gt;&lt;year&gt;2011&lt;/year&gt;&lt;pub-dates&gt;&lt;date&gt;Jun&lt;/date&gt;&lt;/pub-dates&gt;&lt;/dates&gt;&lt;isbn&gt;1463-1318 (Electronic)&amp;#xD;1462-8910 (Linking)&lt;/isbn&gt;&lt;accession-num&gt;20345966&lt;/accession-num&gt;&lt;urls&gt;&lt;related-urls&gt;&lt;url&gt;https://www.ncbi.nlm.nih.gov/pubmed/20345966&lt;/url&gt;&lt;/related-urls&gt;&lt;/urls&gt;&lt;electronic-resource-num&gt;10.1111/j.1463-1318.2010.0227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5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D8B5E16" w14:textId="28E1C34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51" w:type="dxa"/>
            <w:shd w:val="clear" w:color="auto" w:fill="E7E6E6" w:themeFill="background2"/>
          </w:tcPr>
          <w:p w14:paraId="794758E6" w14:textId="4AA33F9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9</w:t>
            </w:r>
          </w:p>
          <w:p w14:paraId="56A549BB" w14:textId="10019F5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0)</w:t>
            </w:r>
          </w:p>
        </w:tc>
        <w:tc>
          <w:tcPr>
            <w:tcW w:w="1275" w:type="dxa"/>
            <w:shd w:val="clear" w:color="auto" w:fill="E7E6E6" w:themeFill="background2"/>
          </w:tcPr>
          <w:p w14:paraId="6B86EC55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1E0A7FAD" w14:textId="7F8A0C1B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5</w:t>
            </w:r>
          </w:p>
        </w:tc>
        <w:tc>
          <w:tcPr>
            <w:tcW w:w="993" w:type="dxa"/>
            <w:shd w:val="clear" w:color="auto" w:fill="E7E6E6" w:themeFill="background2"/>
          </w:tcPr>
          <w:p w14:paraId="7F10DB68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13D0C32D" w14:textId="4E602E1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4ADC5915" w14:textId="7C6E7B8B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02525C44" w14:textId="5348515F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E7E6E6" w:themeFill="background2"/>
          </w:tcPr>
          <w:p w14:paraId="2CAA43D1" w14:textId="5597235F" w:rsidR="002D0F17" w:rsidRPr="00615480" w:rsidRDefault="002D0F17" w:rsidP="002D0F17">
            <w:pPr>
              <w:rPr>
                <w:sz w:val="18"/>
                <w:szCs w:val="18"/>
                <w:lang w:val="pt-BR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E707C4">
              <w:rPr>
                <w:sz w:val="18"/>
                <w:szCs w:val="18"/>
              </w:rPr>
              <w:t>l</w:t>
            </w:r>
            <w:r w:rsidRPr="00615480">
              <w:rPr>
                <w:sz w:val="18"/>
                <w:szCs w:val="18"/>
              </w:rPr>
              <w:t>eft sided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1AF87BBA" w14:textId="62C9CAC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4</w:t>
            </w:r>
          </w:p>
        </w:tc>
      </w:tr>
      <w:tr w:rsidR="002D0F17" w:rsidRPr="00615480" w14:paraId="5C231865" w14:textId="77777777" w:rsidTr="00665504">
        <w:trPr>
          <w:trHeight w:val="285"/>
        </w:trPr>
        <w:tc>
          <w:tcPr>
            <w:tcW w:w="1418" w:type="dxa"/>
            <w:shd w:val="clear" w:color="auto" w:fill="auto"/>
          </w:tcPr>
          <w:p w14:paraId="1F6D7FE9" w14:textId="3CB28E30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ik</w:t>
            </w:r>
            <w:r w:rsidRPr="0061548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ik&lt;/Author&gt;&lt;Year&gt;2017&lt;/Year&gt;&lt;RecNum&gt;71&lt;/RecNum&gt;&lt;DisplayText&gt;&lt;style face="superscript"&gt;(25)&lt;/style&gt;&lt;/DisplayText&gt;&lt;record&gt;&lt;rec-number&gt;71&lt;/rec-number&gt;&lt;foreign-keys&gt;&lt;key app="EN" db-id="wer9svp9se2dw9e0rzm5prvcrv5efste2ra5" timestamp="1540386067"&gt;71&lt;/key&gt;&lt;/foreign-keys&gt;&lt;ref-type name="Journal Article"&gt;17&lt;/ref-type&gt;&lt;contributors&gt;&lt;authors&gt;&lt;author&gt;Mik, M.&lt;/author&gt;&lt;author&gt;Berut, M.&lt;/author&gt;&lt;author&gt;Dziki, L.&lt;/author&gt;&lt;author&gt;Trzcinski, R.&lt;/author&gt;&lt;author&gt;Dziki, A.&lt;/author&gt;&lt;/authors&gt;&lt;/contributors&gt;&lt;auth-address&gt;Department of General and Colorectal Surgery, Medical University of Lodz, Lodz, Poland.&lt;/auth-address&gt;&lt;titles&gt;&lt;title&gt;Right- and left-sided colon cancer - clinical and pathological differences of the disease entity in one organ&lt;/title&gt;&lt;secondary-title&gt;Arch Med Sci&lt;/secondary-title&gt;&lt;/titles&gt;&lt;periodical&gt;&lt;full-title&gt;Arch Med Sci&lt;/full-title&gt;&lt;/periodical&gt;&lt;pages&gt;157-162&lt;/pages&gt;&lt;volume&gt;13&lt;/volume&gt;&lt;number&gt;1&lt;/number&gt;&lt;keywords&gt;&lt;keyword&gt;colon cancer&lt;/keyword&gt;&lt;keyword&gt;left-sided&lt;/keyword&gt;&lt;keyword&gt;location&lt;/keyword&gt;&lt;keyword&gt;pathology&lt;/keyword&gt;&lt;keyword&gt;right-sided&lt;/keyword&gt;&lt;keyword&gt;surgery&lt;/keyword&gt;&lt;/keywords&gt;&lt;dates&gt;&lt;year&gt;2017&lt;/year&gt;&lt;pub-dates&gt;&lt;date&gt;Feb 1&lt;/date&gt;&lt;/pub-dates&gt;&lt;/dates&gt;&lt;isbn&gt;1734-1922 (Print)&amp;#xD;1734-1922 (Linking)&lt;/isbn&gt;&lt;accession-num&gt;28144267&lt;/accession-num&gt;&lt;urls&gt;&lt;related-urls&gt;&lt;url&gt;https://www.ncbi.nlm.nih.gov/pubmed/28144267&lt;/url&gt;&lt;/related-urls&gt;&lt;/urls&gt;&lt;custom2&gt;PMC5206358&lt;/custom2&gt;&lt;electronic-resource-num&gt;10.5114/aoms.2016.58596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6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039C1F8" w14:textId="7D1B81D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</w:tcPr>
          <w:p w14:paraId="2A1C8062" w14:textId="7784C68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14</w:t>
            </w:r>
          </w:p>
          <w:p w14:paraId="62D2FB18" w14:textId="0B936F83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63)</w:t>
            </w:r>
          </w:p>
        </w:tc>
        <w:tc>
          <w:tcPr>
            <w:tcW w:w="1275" w:type="dxa"/>
            <w:shd w:val="clear" w:color="auto" w:fill="auto"/>
          </w:tcPr>
          <w:p w14:paraId="035E77B2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oland</w:t>
            </w:r>
          </w:p>
          <w:p w14:paraId="52F7A3CE" w14:textId="381D132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2</w:t>
            </w:r>
          </w:p>
        </w:tc>
        <w:tc>
          <w:tcPr>
            <w:tcW w:w="993" w:type="dxa"/>
            <w:shd w:val="clear" w:color="auto" w:fill="auto"/>
          </w:tcPr>
          <w:p w14:paraId="12CEF449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153F8BF" w14:textId="61A6F2D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auto"/>
          </w:tcPr>
          <w:p w14:paraId="0D7A61E0" w14:textId="5C8A5999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auto"/>
          </w:tcPr>
          <w:p w14:paraId="2B09817B" w14:textId="2E743C5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auto"/>
          </w:tcPr>
          <w:p w14:paraId="26B90604" w14:textId="7950498B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E707C4">
              <w:rPr>
                <w:sz w:val="18"/>
                <w:szCs w:val="18"/>
              </w:rPr>
              <w:t>l</w:t>
            </w:r>
            <w:r w:rsidRPr="00615480">
              <w:rPr>
                <w:sz w:val="18"/>
                <w:szCs w:val="18"/>
              </w:rPr>
              <w:t>eft sided and Em</w:t>
            </w:r>
          </w:p>
        </w:tc>
        <w:tc>
          <w:tcPr>
            <w:tcW w:w="992" w:type="dxa"/>
            <w:shd w:val="clear" w:color="auto" w:fill="auto"/>
          </w:tcPr>
          <w:p w14:paraId="23289DBC" w14:textId="289F3CF6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6</w:t>
            </w:r>
          </w:p>
        </w:tc>
      </w:tr>
      <w:tr w:rsidR="002D0F17" w:rsidRPr="00615480" w14:paraId="564D5452" w14:textId="77777777" w:rsidTr="00665504">
        <w:trPr>
          <w:trHeight w:val="285"/>
        </w:trPr>
        <w:tc>
          <w:tcPr>
            <w:tcW w:w="1418" w:type="dxa"/>
            <w:shd w:val="clear" w:color="auto" w:fill="E7E6E6" w:themeFill="background2"/>
          </w:tcPr>
          <w:p w14:paraId="159ED29F" w14:textId="517C7CED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iondo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7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3B1C8F5" w14:textId="4ED53892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5</w:t>
            </w:r>
          </w:p>
        </w:tc>
        <w:tc>
          <w:tcPr>
            <w:tcW w:w="851" w:type="dxa"/>
            <w:shd w:val="clear" w:color="auto" w:fill="E7E6E6" w:themeFill="background2"/>
          </w:tcPr>
          <w:p w14:paraId="15B808A5" w14:textId="1D782392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7</w:t>
            </w:r>
          </w:p>
          <w:p w14:paraId="46772D87" w14:textId="1D598E4F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9)</w:t>
            </w:r>
          </w:p>
        </w:tc>
        <w:tc>
          <w:tcPr>
            <w:tcW w:w="1275" w:type="dxa"/>
            <w:shd w:val="clear" w:color="auto" w:fill="E7E6E6" w:themeFill="background2"/>
          </w:tcPr>
          <w:p w14:paraId="7AC09358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pain</w:t>
            </w:r>
          </w:p>
          <w:p w14:paraId="651A7BAB" w14:textId="1A123E16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1998</w:t>
            </w:r>
          </w:p>
        </w:tc>
        <w:tc>
          <w:tcPr>
            <w:tcW w:w="993" w:type="dxa"/>
            <w:shd w:val="clear" w:color="auto" w:fill="E7E6E6" w:themeFill="background2"/>
          </w:tcPr>
          <w:p w14:paraId="2FE70FD2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440730FA" w14:textId="18F0590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134" w:type="dxa"/>
            <w:shd w:val="clear" w:color="auto" w:fill="E7E6E6" w:themeFill="background2"/>
          </w:tcPr>
          <w:p w14:paraId="62EEC933" w14:textId="27373353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7DA99652" w14:textId="36B586CD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E7E6E6" w:themeFill="background2"/>
          </w:tcPr>
          <w:p w14:paraId="6DF8BE19" w14:textId="69D3071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7AA1BE17" w14:textId="7FF27989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</w:t>
            </w:r>
          </w:p>
        </w:tc>
      </w:tr>
      <w:tr w:rsidR="002D0F17" w:rsidRPr="00615480" w14:paraId="25CB51E0" w14:textId="77777777" w:rsidTr="00665504">
        <w:trPr>
          <w:trHeight w:val="197"/>
        </w:trPr>
        <w:tc>
          <w:tcPr>
            <w:tcW w:w="1418" w:type="dxa"/>
            <w:vMerge w:val="restart"/>
            <w:shd w:val="clear" w:color="auto" w:fill="auto"/>
          </w:tcPr>
          <w:p w14:paraId="2870C6A6" w14:textId="579F944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yar</w:t>
            </w:r>
            <w:r w:rsidRPr="0061548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yar&lt;/Author&gt;&lt;Year&gt;2016&lt;/Year&gt;&lt;RecNum&gt;75&lt;/RecNum&gt;&lt;DisplayText&gt;&lt;style face="superscript"&gt;(17)&lt;/style&gt;&lt;/DisplayText&gt;&lt;record&gt;&lt;rec-number&gt;75&lt;/rec-number&gt;&lt;foreign-keys&gt;&lt;key app="EN" db-id="wer9svp9se2dw9e0rzm5prvcrv5efste2ra5" timestamp="1540386150"&gt;75&lt;/key&gt;&lt;/foreign-keys&gt;&lt;ref-type name="Journal Article"&gt;17&lt;/ref-type&gt;&lt;contributors&gt;&lt;authors&gt;&lt;author&gt;Bayar, B.&lt;/author&gt;&lt;author&gt;Yilmaz, K. B.&lt;/author&gt;&lt;author&gt;Akinci, M.&lt;/author&gt;&lt;author&gt;Sahin, A.&lt;/author&gt;&lt;author&gt;Kulacoglu, H.&lt;/author&gt;&lt;/authors&gt;&lt;/contributors&gt;&lt;auth-address&gt;Clinic of General Surgery, Mus State Hospital, Mus, Turkey.&amp;#xD;Clinic of General Surgery, Ankara Diskapi Training and Research Hospital, Ankara, Turkey.&amp;#xD;Clinic of General Surgery, Konya Training and Research Hospital, Konya, Turkey.&lt;/auth-address&gt;&lt;titles&gt;&lt;title&gt;An evaluation of treatment results of emergency versus elective surgery in colorectal cancer patients&lt;/title&gt;&lt;secondary-title&gt;Ulus Cerrahi Derg&lt;/secondary-title&gt;&lt;/titles&gt;&lt;periodical&gt;&lt;full-title&gt;Ulus Cerrahi Derg&lt;/full-title&gt;&lt;/periodical&gt;&lt;pages&gt;11-7&lt;/pages&gt;&lt;volume&gt;32&lt;/volume&gt;&lt;number&gt;1&lt;/number&gt;&lt;keywords&gt;&lt;keyword&gt;Colorectal cancer&lt;/keyword&gt;&lt;keyword&gt;complication&lt;/keyword&gt;&lt;keyword&gt;elective surgery&lt;/keyword&gt;&lt;keyword&gt;emergency surgery&lt;/keyword&gt;&lt;keyword&gt;treatment results&lt;/keyword&gt;&lt;/keywords&gt;&lt;dates&gt;&lt;year&gt;2016&lt;/year&gt;&lt;/dates&gt;&lt;isbn&gt;1300-0705 (Print)&amp;#xD;1300-0705 (Linking)&lt;/isbn&gt;&lt;accession-num&gt;26985154&lt;/accession-num&gt;&lt;urls&gt;&lt;related-urls&gt;&lt;url&gt;https://www.ncbi.nlm.nih.gov/pubmed/26985154&lt;/url&gt;&lt;/related-urls&gt;&lt;/urls&gt;&lt;custom2&gt;PMC4771420&lt;/custom2&gt;&lt;electronic-resource-num&gt;10.5152/UCD.2015.2969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2546B5">
              <w:rPr>
                <w:noProof/>
                <w:sz w:val="18"/>
                <w:szCs w:val="18"/>
                <w:vertAlign w:val="superscript"/>
              </w:rPr>
              <w:t>8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18A5FAB" w14:textId="0F7DC48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6174154" w14:textId="306E7B5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30</w:t>
            </w:r>
          </w:p>
          <w:p w14:paraId="7484F085" w14:textId="245CFEC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0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7BC4A653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2B0C1082" w14:textId="5533273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3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64DB0556" w14:textId="69C64B4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8E21E2D" w14:textId="10FB8E8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5AC5ABE" w14:textId="3DDB8A0F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auto"/>
          </w:tcPr>
          <w:p w14:paraId="20222648" w14:textId="2640C6E6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/rectum</w:t>
            </w:r>
          </w:p>
        </w:tc>
        <w:tc>
          <w:tcPr>
            <w:tcW w:w="2410" w:type="dxa"/>
            <w:shd w:val="clear" w:color="auto" w:fill="auto"/>
          </w:tcPr>
          <w:p w14:paraId="59236A47" w14:textId="39DA16EF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colon</w:t>
            </w:r>
            <w:r w:rsidR="00E707C4">
              <w:rPr>
                <w:sz w:val="18"/>
                <w:szCs w:val="18"/>
              </w:rPr>
              <w:t>ic</w:t>
            </w:r>
            <w:r w:rsidRPr="00615480">
              <w:rPr>
                <w:sz w:val="18"/>
                <w:szCs w:val="18"/>
              </w:rPr>
              <w:t xml:space="preserve"> and Em</w:t>
            </w:r>
          </w:p>
        </w:tc>
        <w:tc>
          <w:tcPr>
            <w:tcW w:w="992" w:type="dxa"/>
            <w:shd w:val="clear" w:color="auto" w:fill="auto"/>
          </w:tcPr>
          <w:p w14:paraId="3EB102A1" w14:textId="33FA9AE5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D0F17" w:rsidRPr="00615480" w14:paraId="79B288F4" w14:textId="77777777" w:rsidTr="00665504">
        <w:trPr>
          <w:trHeight w:val="197"/>
        </w:trPr>
        <w:tc>
          <w:tcPr>
            <w:tcW w:w="1418" w:type="dxa"/>
            <w:vMerge/>
            <w:shd w:val="clear" w:color="auto" w:fill="auto"/>
          </w:tcPr>
          <w:p w14:paraId="657FB898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6FD995E7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0958B456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2B0AECA2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D24CED4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81F7BE5" w14:textId="46218FE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auto"/>
          </w:tcPr>
          <w:p w14:paraId="1AE0FB14" w14:textId="71D52A00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</w:t>
            </w:r>
            <w:r w:rsidR="00E707C4">
              <w:rPr>
                <w:sz w:val="18"/>
                <w:szCs w:val="18"/>
              </w:rPr>
              <w:t xml:space="preserve"> l</w:t>
            </w:r>
            <w:r w:rsidRPr="00615480">
              <w:rPr>
                <w:sz w:val="18"/>
                <w:szCs w:val="18"/>
              </w:rPr>
              <w:t>eft sided and Em</w:t>
            </w:r>
          </w:p>
        </w:tc>
        <w:tc>
          <w:tcPr>
            <w:tcW w:w="992" w:type="dxa"/>
            <w:shd w:val="clear" w:color="auto" w:fill="auto"/>
          </w:tcPr>
          <w:p w14:paraId="440CDD8C" w14:textId="3432D726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D0F17" w:rsidRPr="00615480" w14:paraId="03D09356" w14:textId="77777777" w:rsidTr="00665504">
        <w:trPr>
          <w:trHeight w:val="197"/>
        </w:trPr>
        <w:tc>
          <w:tcPr>
            <w:tcW w:w="1418" w:type="dxa"/>
            <w:vMerge w:val="restart"/>
            <w:shd w:val="clear" w:color="auto" w:fill="E7E6E6" w:themeFill="background2"/>
          </w:tcPr>
          <w:p w14:paraId="02815A6F" w14:textId="1F5482FF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cArdle</w:t>
            </w:r>
            <w:r w:rsidRPr="0061548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cArdle&lt;/Author&gt;&lt;Year&gt;2004&lt;/Year&gt;&lt;RecNum&gt;85&lt;/RecNum&gt;&lt;DisplayText&gt;&lt;style face="superscript"&gt;(18)&lt;/style&gt;&lt;/DisplayText&gt;&lt;record&gt;&lt;rec-number&gt;85&lt;/rec-number&gt;&lt;foreign-keys&gt;&lt;key app="EN" db-id="wer9svp9se2dw9e0rzm5prvcrv5efste2ra5" timestamp="1540386367"&gt;85&lt;/key&gt;&lt;/foreign-keys&gt;&lt;ref-type name="Journal Article"&gt;17&lt;/ref-type&gt;&lt;contributors&gt;&lt;authors&gt;&lt;author&gt;McArdle, C. S.&lt;/author&gt;&lt;author&gt;Hole, D. J.&lt;/author&gt;&lt;/authors&gt;&lt;/contributors&gt;&lt;auth-address&gt;University Department of Surgery, Royal Infirmary, University of Glasgow, Glasgow, UK.&lt;/auth-address&gt;&lt;titles&gt;&lt;title&gt;Emergency presentation of colorectal cancer is associated with poor 5-year survival&lt;/title&gt;&lt;secondary-title&gt;Br J Surg&lt;/secondary-title&gt;&lt;/titles&gt;&lt;periodical&gt;&lt;full-title&gt;Br J Surg&lt;/full-title&gt;&lt;/periodical&gt;&lt;pages&gt;605-9&lt;/pages&gt;&lt;volume&gt;91&lt;/volume&gt;&lt;number&gt;5&lt;/number&gt;&lt;keywords&gt;&lt;keyword&gt;Adult&lt;/keyword&gt;&lt;keyword&gt;Aged&lt;/keyword&gt;&lt;keyword&gt;Cause of Death&lt;/keyword&gt;&lt;keyword&gt;Colorectal Neoplasms/mortality/*surgery&lt;/keyword&gt;&lt;keyword&gt;Emergencies&lt;/keyword&gt;&lt;keyword&gt;Emergency Treatment&lt;/keyword&gt;&lt;keyword&gt;Female&lt;/keyword&gt;&lt;keyword&gt;Humans&lt;/keyword&gt;&lt;keyword&gt;Male&lt;/keyword&gt;&lt;keyword&gt;Middle Aged&lt;/keyword&gt;&lt;keyword&gt;Postoperative Complications/*mortality&lt;/keyword&gt;&lt;keyword&gt;Proportional Hazards Models&lt;/keyword&gt;&lt;keyword&gt;Survival Analysis&lt;/keyword&gt;&lt;keyword&gt;Survival Rate&lt;/keyword&gt;&lt;/keywords&gt;&lt;dates&gt;&lt;year&gt;2004&lt;/year&gt;&lt;pub-dates&gt;&lt;date&gt;May&lt;/date&gt;&lt;/pub-dates&gt;&lt;/dates&gt;&lt;isbn&gt;0007-1323 (Print)&amp;#xD;0007-1323 (Linking)&lt;/isbn&gt;&lt;accession-num&gt;15122613&lt;/accession-num&gt;&lt;urls&gt;&lt;related-urls&gt;&lt;url&gt;https://www.ncbi.nlm.nih.gov/pubmed/15122613&lt;/url&gt;&lt;/related-urls&gt;&lt;/urls&gt;&lt;electronic-resource-num&gt;10.1002/bjs.4456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2546B5">
              <w:rPr>
                <w:noProof/>
                <w:sz w:val="18"/>
                <w:szCs w:val="18"/>
                <w:vertAlign w:val="superscript"/>
              </w:rPr>
              <w:t>9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23FC7DD" w14:textId="220D4E3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</w:t>
            </w:r>
          </w:p>
        </w:tc>
        <w:tc>
          <w:tcPr>
            <w:tcW w:w="851" w:type="dxa"/>
            <w:vMerge w:val="restart"/>
            <w:shd w:val="clear" w:color="auto" w:fill="E7E6E6" w:themeFill="background2"/>
          </w:tcPr>
          <w:p w14:paraId="7FF73131" w14:textId="17E3A78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214</w:t>
            </w:r>
          </w:p>
          <w:p w14:paraId="63E31EDB" w14:textId="749E37F9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86)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</w:tcPr>
          <w:p w14:paraId="6E31C8DA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1B23B2E5" w14:textId="5F06F649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1-1994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2F8012C2" w14:textId="77777777" w:rsidR="002D0F17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392C4EC" w14:textId="0118E374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70996161" w14:textId="261B5B6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4739C9AA" w14:textId="67134E63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/rectum</w:t>
            </w:r>
          </w:p>
        </w:tc>
        <w:tc>
          <w:tcPr>
            <w:tcW w:w="2410" w:type="dxa"/>
            <w:shd w:val="clear" w:color="auto" w:fill="E7E6E6" w:themeFill="background2"/>
          </w:tcPr>
          <w:p w14:paraId="0EFA4951" w14:textId="1DA0C55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colon</w:t>
            </w:r>
            <w:r w:rsidR="00E707C4">
              <w:rPr>
                <w:sz w:val="18"/>
                <w:szCs w:val="18"/>
              </w:rPr>
              <w:t>ic</w:t>
            </w:r>
            <w:r w:rsidRPr="00615480">
              <w:rPr>
                <w:sz w:val="18"/>
                <w:szCs w:val="18"/>
              </w:rPr>
              <w:t xml:space="preserve">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32DB51A3" w14:textId="673A78A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2D0F17" w:rsidRPr="00615480" w14:paraId="299F7478" w14:textId="77777777" w:rsidTr="00665504">
        <w:trPr>
          <w:trHeight w:val="197"/>
        </w:trPr>
        <w:tc>
          <w:tcPr>
            <w:tcW w:w="1418" w:type="dxa"/>
            <w:vMerge/>
            <w:shd w:val="clear" w:color="auto" w:fill="E7E6E6" w:themeFill="background2"/>
          </w:tcPr>
          <w:p w14:paraId="75A9B697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0ACEA390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</w:tcPr>
          <w:p w14:paraId="34658396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3575D4C7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0470B47B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72C89285" w14:textId="1C869446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E7E6E6" w:themeFill="background2"/>
          </w:tcPr>
          <w:p w14:paraId="13A9EF3B" w14:textId="4FBA09A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E707C4">
              <w:rPr>
                <w:sz w:val="18"/>
                <w:szCs w:val="18"/>
              </w:rPr>
              <w:t>l</w:t>
            </w:r>
            <w:r w:rsidRPr="00615480">
              <w:rPr>
                <w:sz w:val="18"/>
                <w:szCs w:val="18"/>
              </w:rPr>
              <w:t>eft sided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794B6819" w14:textId="2043634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2D0F17" w:rsidRPr="00615480" w14:paraId="005DAA1A" w14:textId="77777777" w:rsidTr="00665504">
        <w:trPr>
          <w:trHeight w:val="285"/>
        </w:trPr>
        <w:tc>
          <w:tcPr>
            <w:tcW w:w="1418" w:type="dxa"/>
            <w:shd w:val="clear" w:color="auto" w:fill="auto"/>
          </w:tcPr>
          <w:p w14:paraId="11FB8F17" w14:textId="51149ABB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Oliphant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Q8L1llYXI+
PFJlY051bT44NjwvUmVjTnVtPjxEaXNwbGF5VGV4dD48c3R5bGUgZmFjZT0ic3VwZXJzY3JpcHQi
PigxOSk8L3N0eWxlPjwvRGlzcGxheVRleHQ+PHJlY29yZD48cmVjLW51bWJlcj44NjwvcmVjLW51
bWJlcj48Zm9yZWlnbi1rZXlzPjxrZXkgYXBwPSJFTiIgZGItaWQ9IndlcjlzdnA5c2UyZHc5ZTBy
em01cHJ2Y3J2NWVmc3RlMnJhNSIgdGltZXN0YW1wPSIxNTQwMzg2Mzg5Ij44Njwva2V5PjwvZm9y
ZWlnbi1rZXlzPjxyZWYtdHlwZSBuYW1lPSJKb3VybmFsIEFydGljbGUiPjE3PC9yZWYtdHlwZT48
Y29udHJpYnV0b3JzPjxhdXRob3JzPjxhdXRob3I+T2xpcGhhbnQsIFIuPC9hdXRob3I+PGF1dGhv
cj5NYW5zb3VyaSwgRC48L2F1dGhvcj48YXV0aG9yPk5pY2hvbHNvbiwgRy4gQS48L2F1dGhvcj48
YXV0aG9yPk1jTWlsbGFuLCBELiBDLjwvYXV0aG9yPjxhdXRob3I+SG9yZ2FuLCBQLiBHLjwvYXV0
aG9yPjxhdXRob3I+TW9ycmlzb24sIEQuIFMuPC9hdXRob3I+PGF1dGhvcj5XZXN0IG9mIFNjb3Rs
YW5kIENvbG9yZWN0YWwgQ2FuY2VyIE1hbmFnZWQgQ2xpbmljYWwsIE5ldHdvcms8L2F1dGhvcj48
L2F1dGhvcnM+PC9jb250cmlidXRvcnM+PGF1dGgtYWRkcmVzcz5BY2FkZW1pYyBVbml0IG9mIFN1
cmdlcnksIFVuaXZlcnNpdHkgb2YgR2xhc2dvdywgNHRoIEZsb29yIFdhbHRvbiBCdWlsZGluZywg
R2xhc2dvdyBSb3lhbCBJbmZpcm1hcnksIEdsYXNnb3csIEc0IDBTRiwgVUssIHJheW1vbmRvbGlw
aGFudEBuaHMubmV0LjwvYXV0aC1hZGRyZXNzPjx0aXRsZXM+PHRpdGxlPkVtZXJnZW5jeSBwcmVz
ZW50YXRpb24gb2Ygbm9kZS1uZWdhdGl2ZSBjb2xvcmVjdGFsIGNhbmNlciB0cmVhdGVkIHdpdGgg
Y3VyYXRpdmUgc3VyZ2VyeSBpcyBhc3NvY2lhdGVkIHdpdGggcG9vcmVyIHNob3J0IGFuZCBsb25n
ZXItdGVybSBzdXJ2aXZhbDwvdGl0bGU+PHNlY29uZGFyeS10aXRsZT5JbnQgSiBDb2xvcmVjdGFs
IERpczwvc2Vjb25kYXJ5LXRpdGxlPjwvdGl0bGVzPjxwZXJpb2RpY2FsPjxmdWxsLXRpdGxlPklu
dCBKIENvbG9yZWN0YWwgRGlzPC9mdWxsLXRpdGxlPjwvcGVyaW9kaWNhbD48cGFnZXM+NTkxLTg8
L3BhZ2VzPjx2b2x1bWU+Mjk8L3ZvbHVtZT48bnVtYmVyPjU8L251bWJlcj48a2V5d29yZHM+PGtl
eXdvcmQ+QWR1bHQ8L2tleXdvcmQ+PGtleXdvcmQ+QWdlZDwva2V5d29yZD48a2V5d29yZD5BZ2Vk
LCA4MCBhbmQgb3Zlcjwva2V5d29yZD48a2V5d29yZD5Db2xvbmljIE5lb3BsYXNtcy8qbW9ydGFs
aXR5L3BhdGhvbG9neS8qc3VyZ2VyeTwva2V5d29yZD48a2V5d29yZD5FbWVyZ2VuY2llczwva2V5
d29yZD48a2V5d29yZD5GZW1hbGU8L2tleXdvcmQ+PGtleXdvcmQ+SHVtYW5zPC9rZXl3b3JkPjxr
ZXl3b3JkPkx5bXBoIE5vZGVzL3BhdGhvbG9neTwva2V5d29yZD48a2V5d29yZD5NYWxlPC9rZXl3
b3JkPjxrZXl3b3JkPk1pZGRsZSBBZ2VkPC9rZXl3b3JkPjxrZXl3b3JkPk5lb3BsYXNtIEludmFz
aXZlbmVzczwva2V5d29yZD48a2V5d29yZD5OZW9wbGFzbSBTdGFnaW5nPC9rZXl3b3JkPjxrZXl3
b3JkPlByb2dub3Npczwva2V5d29yZD48a2V5d29yZD5SZWN0YWwgTmVvcGxhc21zLyptb3J0YWxp
dHkvcGF0aG9sb2d5LypzdXJnZXJ5PC9rZXl3b3JkPjxrZXl3b3JkPlNvY2lvZWNvbm9taWMgRmFj
dG9yczwva2V5d29yZD48a2V5d29yZD5TdXJ2aXZhbCBBbmFseXNpczwva2V5d29yZD48a2V5d29y
ZD5Zb3VuZyBBZHVsdDwva2V5d29yZD48L2tleXdvcmRzPjxkYXRlcz48eWVhcj4yMDE0PC95ZWFy
PjxwdWItZGF0ZXM+PGRhdGU+TWF5PC9kYXRlPjwvcHViLWRhdGVzPjwvZGF0ZXM+PGlzYm4+MTQz
Mi0xMjYyIChFbGVjdHJvbmljKSYjeEQ7MDE3OS0xOTU4IChMaW5raW5nKTwvaXNibj48YWNjZXNz
aW9uLW51bT4yNDY1MTk1NzwvYWNjZXNzaW9uLW51bT48dXJscz48cmVsYXRlZC11cmxzPjx1cmw+
aHR0cHM6Ly93d3cubmNiaS5ubG0ubmloLmdvdi9wdWJtZWQvMjQ2NTE5NTc8L3VybD48L3JlbGF0
ZWQtdXJscz48L3VybHM+PGVsZWN0cm9uaWMtcmVzb3VyY2UtbnVtPjEwLjEwMDcvczAwMzg0LTAx
NC0xODQ3LTU8L2VsZWN0cm9uaWMtcmVzb3VyY2UtbnVtPjwvcmVjb3JkPjwvQ2l0ZT48L0VuZE5v
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Q8L1llYXI+
PFJlY051bT44NjwvUmVjTnVtPjxEaXNwbGF5VGV4dD48c3R5bGUgZmFjZT0ic3VwZXJzY3JpcHQi
PigxOSk8L3N0eWxlPjwvRGlzcGxheVRleHQ+PHJlY29yZD48cmVjLW51bWJlcj44NjwvcmVjLW51
bWJlcj48Zm9yZWlnbi1rZXlzPjxrZXkgYXBwPSJFTiIgZGItaWQ9IndlcjlzdnA5c2UyZHc5ZTBy
em01cHJ2Y3J2NWVmc3RlMnJhNSIgdGltZXN0YW1wPSIxNTQwMzg2Mzg5Ij44Njwva2V5PjwvZm9y
ZWlnbi1rZXlzPjxyZWYtdHlwZSBuYW1lPSJKb3VybmFsIEFydGljbGUiPjE3PC9yZWYtdHlwZT48
Y29udHJpYnV0b3JzPjxhdXRob3JzPjxhdXRob3I+T2xpcGhhbnQsIFIuPC9hdXRob3I+PGF1dGhv
cj5NYW5zb3VyaSwgRC48L2F1dGhvcj48YXV0aG9yPk5pY2hvbHNvbiwgRy4gQS48L2F1dGhvcj48
YXV0aG9yPk1jTWlsbGFuLCBELiBDLjwvYXV0aG9yPjxhdXRob3I+SG9yZ2FuLCBQLiBHLjwvYXV0
aG9yPjxhdXRob3I+TW9ycmlzb24sIEQuIFMuPC9hdXRob3I+PGF1dGhvcj5XZXN0IG9mIFNjb3Rs
YW5kIENvbG9yZWN0YWwgQ2FuY2VyIE1hbmFnZWQgQ2xpbmljYWwsIE5ldHdvcms8L2F1dGhvcj48
L2F1dGhvcnM+PC9jb250cmlidXRvcnM+PGF1dGgtYWRkcmVzcz5BY2FkZW1pYyBVbml0IG9mIFN1
cmdlcnksIFVuaXZlcnNpdHkgb2YgR2xhc2dvdywgNHRoIEZsb29yIFdhbHRvbiBCdWlsZGluZywg
R2xhc2dvdyBSb3lhbCBJbmZpcm1hcnksIEdsYXNnb3csIEc0IDBTRiwgVUssIHJheW1vbmRvbGlw
aGFudEBuaHMubmV0LjwvYXV0aC1hZGRyZXNzPjx0aXRsZXM+PHRpdGxlPkVtZXJnZW5jeSBwcmVz
ZW50YXRpb24gb2Ygbm9kZS1uZWdhdGl2ZSBjb2xvcmVjdGFsIGNhbmNlciB0cmVhdGVkIHdpdGgg
Y3VyYXRpdmUgc3VyZ2VyeSBpcyBhc3NvY2lhdGVkIHdpdGggcG9vcmVyIHNob3J0IGFuZCBsb25n
ZXItdGVybSBzdXJ2aXZhbDwvdGl0bGU+PHNlY29uZGFyeS10aXRsZT5JbnQgSiBDb2xvcmVjdGFs
IERpczwvc2Vjb25kYXJ5LXRpdGxlPjwvdGl0bGVzPjxwZXJpb2RpY2FsPjxmdWxsLXRpdGxlPklu
dCBKIENvbG9yZWN0YWwgRGlzPC9mdWxsLXRpdGxlPjwvcGVyaW9kaWNhbD48cGFnZXM+NTkxLTg8
L3BhZ2VzPjx2b2x1bWU+Mjk8L3ZvbHVtZT48bnVtYmVyPjU8L251bWJlcj48a2V5d29yZHM+PGtl
eXdvcmQ+QWR1bHQ8L2tleXdvcmQ+PGtleXdvcmQ+QWdlZDwva2V5d29yZD48a2V5d29yZD5BZ2Vk
LCA4MCBhbmQgb3Zlcjwva2V5d29yZD48a2V5d29yZD5Db2xvbmljIE5lb3BsYXNtcy8qbW9ydGFs
aXR5L3BhdGhvbG9neS8qc3VyZ2VyeTwva2V5d29yZD48a2V5d29yZD5FbWVyZ2VuY2llczwva2V5
d29yZD48a2V5d29yZD5GZW1hbGU8L2tleXdvcmQ+PGtleXdvcmQ+SHVtYW5zPC9rZXl3b3JkPjxr
ZXl3b3JkPkx5bXBoIE5vZGVzL3BhdGhvbG9neTwva2V5d29yZD48a2V5d29yZD5NYWxlPC9rZXl3
b3JkPjxrZXl3b3JkPk1pZGRsZSBBZ2VkPC9rZXl3b3JkPjxrZXl3b3JkPk5lb3BsYXNtIEludmFz
aXZlbmVzczwva2V5d29yZD48a2V5d29yZD5OZW9wbGFzbSBTdGFnaW5nPC9rZXl3b3JkPjxrZXl3
b3JkPlByb2dub3Npczwva2V5d29yZD48a2V5d29yZD5SZWN0YWwgTmVvcGxhc21zLyptb3J0YWxp
dHkvcGF0aG9sb2d5LypzdXJnZXJ5PC9rZXl3b3JkPjxrZXl3b3JkPlNvY2lvZWNvbm9taWMgRmFj
dG9yczwva2V5d29yZD48a2V5d29yZD5TdXJ2aXZhbCBBbmFseXNpczwva2V5d29yZD48a2V5d29y
ZD5Zb3VuZyBBZHVsdDwva2V5d29yZD48L2tleXdvcmRzPjxkYXRlcz48eWVhcj4yMDE0PC95ZWFy
PjxwdWItZGF0ZXM+PGRhdGU+TWF5PC9kYXRlPjwvcHViLWRhdGVzPjwvZGF0ZXM+PGlzYm4+MTQz
Mi0xMjYyIChFbGVjdHJvbmljKSYjeEQ7MDE3OS0xOTU4IChMaW5raW5nKTwvaXNibj48YWNjZXNz
aW9uLW51bT4yNDY1MTk1NzwvYWNjZXNzaW9uLW51bT48dXJscz48cmVsYXRlZC11cmxzPjx1cmw+
aHR0cHM6Ly93d3cubmNiaS5ubG0ubmloLmdvdi9wdWJtZWQvMjQ2NTE5NTc8L3VybD48L3JlbGF0
ZWQtdXJscz48L3VybHM+PGVsZWN0cm9uaWMtcmVzb3VyY2UtbnVtPjEwLjEwMDcvczAwMzg0LTAx
NC0xODQ3LTU8L2VsZWN0cm9uaWMtcmVzb3VyY2UtbnVtPjwvcmVjb3JkPjwvQ2l0ZT48L0VuZE5v
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2546B5">
              <w:rPr>
                <w:noProof/>
                <w:sz w:val="18"/>
                <w:szCs w:val="18"/>
                <w:vertAlign w:val="superscript"/>
              </w:rPr>
              <w:t>20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BD86C32" w14:textId="4A00DCD9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</w:tcPr>
          <w:p w14:paraId="71A4E1DF" w14:textId="1CFAF23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626</w:t>
            </w:r>
          </w:p>
          <w:p w14:paraId="18BBAB02" w14:textId="13F7042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51)</w:t>
            </w:r>
          </w:p>
        </w:tc>
        <w:tc>
          <w:tcPr>
            <w:tcW w:w="1275" w:type="dxa"/>
            <w:shd w:val="clear" w:color="auto" w:fill="auto"/>
          </w:tcPr>
          <w:p w14:paraId="1F3053A1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729C3454" w14:textId="2C6F28F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1-2004</w:t>
            </w:r>
          </w:p>
        </w:tc>
        <w:tc>
          <w:tcPr>
            <w:tcW w:w="993" w:type="dxa"/>
            <w:shd w:val="clear" w:color="auto" w:fill="auto"/>
          </w:tcPr>
          <w:p w14:paraId="6E95EAAC" w14:textId="482D5400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6D907B17" w14:textId="060F128A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</w:t>
            </w:r>
          </w:p>
        </w:tc>
        <w:tc>
          <w:tcPr>
            <w:tcW w:w="1134" w:type="dxa"/>
            <w:shd w:val="clear" w:color="auto" w:fill="auto"/>
          </w:tcPr>
          <w:p w14:paraId="5ACF15DE" w14:textId="1BD64FA3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auto"/>
          </w:tcPr>
          <w:p w14:paraId="5586D0DF" w14:textId="67EABF5B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/rectum</w:t>
            </w:r>
          </w:p>
        </w:tc>
        <w:tc>
          <w:tcPr>
            <w:tcW w:w="2410" w:type="dxa"/>
            <w:shd w:val="clear" w:color="auto" w:fill="auto"/>
          </w:tcPr>
          <w:p w14:paraId="3007D214" w14:textId="3E80D06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colon</w:t>
            </w:r>
            <w:r w:rsidR="00E707C4">
              <w:rPr>
                <w:sz w:val="18"/>
                <w:szCs w:val="18"/>
              </w:rPr>
              <w:t>ic</w:t>
            </w:r>
            <w:r w:rsidRPr="00615480">
              <w:rPr>
                <w:sz w:val="18"/>
                <w:szCs w:val="18"/>
              </w:rPr>
              <w:t xml:space="preserve"> and Em</w:t>
            </w:r>
          </w:p>
        </w:tc>
        <w:tc>
          <w:tcPr>
            <w:tcW w:w="992" w:type="dxa"/>
            <w:shd w:val="clear" w:color="auto" w:fill="auto"/>
          </w:tcPr>
          <w:p w14:paraId="371325A7" w14:textId="381EDA19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2D0F17" w:rsidRPr="00615480" w14:paraId="195656EF" w14:textId="77777777" w:rsidTr="00665504">
        <w:trPr>
          <w:trHeight w:val="285"/>
        </w:trPr>
        <w:tc>
          <w:tcPr>
            <w:tcW w:w="1418" w:type="dxa"/>
            <w:shd w:val="clear" w:color="auto" w:fill="E7E6E6" w:themeFill="background2"/>
          </w:tcPr>
          <w:p w14:paraId="4E750866" w14:textId="6F131BC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Hoga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Ib2dhbjwvQXV0aG9yPjxZZWFyPjIwMTU8L1llYXI+PFJl
Y051bT44NzwvUmVjTnVtPjxEaXNwbGF5VGV4dD48c3R5bGUgZmFjZT0ic3VwZXJzY3JpcHQiPigy
Nyk8L3N0eWxlPjwvRGlzcGxheVRleHQ+PHJlY29yZD48cmVjLW51bWJlcj44NzwvcmVjLW51bWJl
cj48Zm9yZWlnbi1rZXlzPjxrZXkgYXBwPSJFTiIgZGItaWQ9IndlcjlzdnA5c2UyZHc5ZTByem01
cHJ2Y3J2NWVmc3RlMnJhNSIgdGltZXN0YW1wPSIxNTQwMzg2NDA1Ij44Nzwva2V5PjwvZm9yZWln
bi1rZXlzPjxyZWYtdHlwZSBuYW1lPSJKb3VybmFsIEFydGljbGUiPjE3PC9yZWYtdHlwZT48Y29u
dHJpYnV0b3JzPjxhdXRob3JzPjxhdXRob3I+SG9nYW4sIEouPC9hdXRob3I+PGF1dGhvcj5TYW1h
aGEsIEcuPC9hdXRob3I+PGF1dGhvcj5CdXJrZSwgSi48L2F1dGhvcj48YXV0aG9yPkNoYW5nLCBL
LiBILjwvYXV0aG9yPjxhdXRob3I+Q29uZG9uLCBFLjwvYXV0aG9yPjxhdXRob3I+V2FsZHJvbiwg
RC48L2F1dGhvcj48YXV0aG9yPkNvZmZleSwgSi4gQy48L2F1dGhvcj48L2F1dGhvcnM+PC9jb250
cmlidXRvcnM+PGF1dGgtYWRkcmVzcz4xIERlcGFydG1lbnQgb2YgQ29sb3JlY3RhbCBTdXJnZXJ5
LCBVbml2ZXJzaXR5IEhvc3BpdGFsIExpbWVyaWNrLCBJcmVsYW5kLjwvYXV0aC1hZGRyZXNzPjx0
aXRsZXM+PHRpdGxlPkVtZXJnZW5jeSBwcmVzZW50aW5nIGNvbG9uIGNhbmNlciBpcyBhbiBpbmRl
cGVuZGVudCBwcmVkaWN0b3Igb2YgYWR2ZXJzZSBkaXNlYXNlLWZyZWUgc3Vydml2YWw8L3RpdGxl
PjxzZWNvbmRhcnktdGl0bGU+SW50IFN1cmc8L3NlY29uZGFyeS10aXRsZT48L3RpdGxlcz48cGVy
aW9kaWNhbD48ZnVsbC10aXRsZT5JbnQgU3VyZzwvZnVsbC10aXRsZT48L3BlcmlvZGljYWw+PHBh
Z2VzPjc3LTg2PC9wYWdlcz48dm9sdW1lPjEwMDwvdm9sdW1lPjxudW1iZXI+MTwvbnVtYmVyPjxr
ZXl3b3Jkcz48a2V5d29yZD5BZGVub2NhcmNpbm9tYS9tb3J0YWxpdHkvcGF0aG9sb2d5LypzdXJn
ZXJ5PC9rZXl3b3JkPjxrZXl3b3JkPkFnZWQ8L2tleXdvcmQ+PGtleXdvcmQ+KkNvbGVjdG9teTwv
a2V5d29yZD48a2V5d29yZD5Db2xvbmljIE5lb3BsYXNtcy9tb3J0YWxpdHkvcGF0aG9sb2d5Lypz
dXJnZXJ5PC9rZXl3b3JkPjxrZXl3b3JkPkRpc2Vhc2UtRnJlZSBTdXJ2aXZhbDwva2V5d29yZD48
a2V5d29yZD5FbWVyZ2VuY2llczwva2V5d29yZD48a2V5d29yZD5GZW1hbGU8L2tleXdvcmQ+PGtl
eXdvcmQ+Rm9sbG93LVVwIFN0dWRpZXM8L2tleXdvcmQ+PGtleXdvcmQ+SHVtYW5zPC9rZXl3b3Jk
PjxrZXl3b3JkPkthcGxhbi1NZWllciBFc3RpbWF0ZTwva2V5d29yZD48a2V5d29yZD5NYWxlPC9r
ZXl3b3JkPjxrZXl3b3JkPk1pZGRsZSBBZ2VkPC9rZXl3b3JkPjxrZXl3b3JkPk11bHRpdmFyaWF0
ZSBBbmFseXNpczwva2V5d29yZD48a2V5d29yZD5OZW9wbGFzbSBNZXRhc3Rhc2lzPC9rZXl3b3Jk
PjxrZXl3b3JkPk5lb3BsYXNtIFJlY3VycmVuY2UsIExvY2FsLypldGlvbG9neS9tb3J0YWxpdHkv
cGF0aG9sb2d5PC9rZXl3b3JkPjxrZXl3b3JkPk5lb3BsYXNtIFN0YWdpbmc8L2tleXdvcmQ+PGtl
eXdvcmQ+UHJvcG9ydGlvbmFsIEhhemFyZHMgTW9kZWxzPC9rZXl3b3JkPjxrZXl3b3JkPlJldHJv
c3BlY3RpdmUgU3R1ZGllczwva2V5d29yZD48a2V5d29yZD5UcmVhdG1lbnQgT3V0Y29tZTwva2V5
d29yZD48a2V5d29yZD5Db2xvbiBjYW5jZXI8L2tleXdvcmQ+PGtleXdvcmQ+RGlzZWFzZSBmcmVl
IHN1cnZpdmFsPC9rZXl3b3JkPjxrZXl3b3JkPkVtZXJnZW5jeSBwcmVzZW50YXRpb248L2tleXdv
cmQ+PGtleXdvcmQ+TG9jb3JlZ2lvbmFsIHJlY3VycmVuY2U8L2tleXdvcmQ+PC9rZXl3b3Jkcz48
ZGF0ZXM+PHllYXI+MjAxNTwveWVhcj48cHViLWRhdGVzPjxkYXRlPkphbjwvZGF0ZT48L3B1Yi1k
YXRlcz48L2RhdGVzPjxpc2JuPjI1MjAtMjQ1NiAoRWxlY3Ryb25pYykmI3hEOzAwMjAtODg2OCAo
TGlua2luZyk8L2lzYm4+PGFjY2Vzc2lvbi1udW0+MjU1OTQ2NDM8L2FjY2Vzc2lvbi1udW0+PHVy
bHM+PHJlbGF0ZWQtdXJscz48dXJsPmh0dHBzOi8vd3d3Lm5jYmkubmxtLm5paC5nb3YvcHVibWVk
LzI1NTk0NjQzPC91cmw+PC9yZWxhdGVkLXVybHM+PC91cmxzPjxjdXN0b20yPlBNQzQzMDEyOTc8
L2N1c3RvbTI+PGVsZWN0cm9uaWMtcmVzb3VyY2UtbnVtPjEwLjk3MzgvSU5UU1VSRy1ELTEzLTAw
MjgxLjE8L2VsZWN0cm9u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Ib2dhbjwvQXV0aG9yPjxZZWFyPjIwMTU8L1llYXI+PFJl
Y051bT44NzwvUmVjTnVtPjxEaXNwbGF5VGV4dD48c3R5bGUgZmFjZT0ic3VwZXJzY3JpcHQiPigy
Nyk8L3N0eWxlPjwvRGlzcGxheVRleHQ+PHJlY29yZD48cmVjLW51bWJlcj44NzwvcmVjLW51bWJl
cj48Zm9yZWlnbi1rZXlzPjxrZXkgYXBwPSJFTiIgZGItaWQ9IndlcjlzdnA5c2UyZHc5ZTByem01
cHJ2Y3J2NWVmc3RlMnJhNSIgdGltZXN0YW1wPSIxNTQwMzg2NDA1Ij44Nzwva2V5PjwvZm9yZWln
bi1rZXlzPjxyZWYtdHlwZSBuYW1lPSJKb3VybmFsIEFydGljbGUiPjE3PC9yZWYtdHlwZT48Y29u
dHJpYnV0b3JzPjxhdXRob3JzPjxhdXRob3I+SG9nYW4sIEouPC9hdXRob3I+PGF1dGhvcj5TYW1h
aGEsIEcuPC9hdXRob3I+PGF1dGhvcj5CdXJrZSwgSi48L2F1dGhvcj48YXV0aG9yPkNoYW5nLCBL
LiBILjwvYXV0aG9yPjxhdXRob3I+Q29uZG9uLCBFLjwvYXV0aG9yPjxhdXRob3I+V2FsZHJvbiwg
RC48L2F1dGhvcj48YXV0aG9yPkNvZmZleSwgSi4gQy48L2F1dGhvcj48L2F1dGhvcnM+PC9jb250
cmlidXRvcnM+PGF1dGgtYWRkcmVzcz4xIERlcGFydG1lbnQgb2YgQ29sb3JlY3RhbCBTdXJnZXJ5
LCBVbml2ZXJzaXR5IEhvc3BpdGFsIExpbWVyaWNrLCBJcmVsYW5kLjwvYXV0aC1hZGRyZXNzPjx0
aXRsZXM+PHRpdGxlPkVtZXJnZW5jeSBwcmVzZW50aW5nIGNvbG9uIGNhbmNlciBpcyBhbiBpbmRl
cGVuZGVudCBwcmVkaWN0b3Igb2YgYWR2ZXJzZSBkaXNlYXNlLWZyZWUgc3Vydml2YWw8L3RpdGxl
PjxzZWNvbmRhcnktdGl0bGU+SW50IFN1cmc8L3NlY29uZGFyeS10aXRsZT48L3RpdGxlcz48cGVy
aW9kaWNhbD48ZnVsbC10aXRsZT5JbnQgU3VyZzwvZnVsbC10aXRsZT48L3BlcmlvZGljYWw+PHBh
Z2VzPjc3LTg2PC9wYWdlcz48dm9sdW1lPjEwMDwvdm9sdW1lPjxudW1iZXI+MTwvbnVtYmVyPjxr
ZXl3b3Jkcz48a2V5d29yZD5BZGVub2NhcmNpbm9tYS9tb3J0YWxpdHkvcGF0aG9sb2d5LypzdXJn
ZXJ5PC9rZXl3b3JkPjxrZXl3b3JkPkFnZWQ8L2tleXdvcmQ+PGtleXdvcmQ+KkNvbGVjdG9teTwv
a2V5d29yZD48a2V5d29yZD5Db2xvbmljIE5lb3BsYXNtcy9tb3J0YWxpdHkvcGF0aG9sb2d5Lypz
dXJnZXJ5PC9rZXl3b3JkPjxrZXl3b3JkPkRpc2Vhc2UtRnJlZSBTdXJ2aXZhbDwva2V5d29yZD48
a2V5d29yZD5FbWVyZ2VuY2llczwva2V5d29yZD48a2V5d29yZD5GZW1hbGU8L2tleXdvcmQ+PGtl
eXdvcmQ+Rm9sbG93LVVwIFN0dWRpZXM8L2tleXdvcmQ+PGtleXdvcmQ+SHVtYW5zPC9rZXl3b3Jk
PjxrZXl3b3JkPkthcGxhbi1NZWllciBFc3RpbWF0ZTwva2V5d29yZD48a2V5d29yZD5NYWxlPC9r
ZXl3b3JkPjxrZXl3b3JkPk1pZGRsZSBBZ2VkPC9rZXl3b3JkPjxrZXl3b3JkPk11bHRpdmFyaWF0
ZSBBbmFseXNpczwva2V5d29yZD48a2V5d29yZD5OZW9wbGFzbSBNZXRhc3Rhc2lzPC9rZXl3b3Jk
PjxrZXl3b3JkPk5lb3BsYXNtIFJlY3VycmVuY2UsIExvY2FsLypldGlvbG9neS9tb3J0YWxpdHkv
cGF0aG9sb2d5PC9rZXl3b3JkPjxrZXl3b3JkPk5lb3BsYXNtIFN0YWdpbmc8L2tleXdvcmQ+PGtl
eXdvcmQ+UHJvcG9ydGlvbmFsIEhhemFyZHMgTW9kZWxzPC9rZXl3b3JkPjxrZXl3b3JkPlJldHJv
c3BlY3RpdmUgU3R1ZGllczwva2V5d29yZD48a2V5d29yZD5UcmVhdG1lbnQgT3V0Y29tZTwva2V5
d29yZD48a2V5d29yZD5Db2xvbiBjYW5jZXI8L2tleXdvcmQ+PGtleXdvcmQ+RGlzZWFzZSBmcmVl
IHN1cnZpdmFsPC9rZXl3b3JkPjxrZXl3b3JkPkVtZXJnZW5jeSBwcmVzZW50YXRpb248L2tleXdv
cmQ+PGtleXdvcmQ+TG9jb3JlZ2lvbmFsIHJlY3VycmVuY2U8L2tleXdvcmQ+PC9rZXl3b3Jkcz48
ZGF0ZXM+PHllYXI+MjAxNTwveWVhcj48cHViLWRhdGVzPjxkYXRlPkphbjwvZGF0ZT48L3B1Yi1k
YXRlcz48L2RhdGVzPjxpc2JuPjI1MjAtMjQ1NiAoRWxlY3Ryb25pYykmI3hEOzAwMjAtODg2OCAo
TGlua2luZyk8L2lzYm4+PGFjY2Vzc2lvbi1udW0+MjU1OTQ2NDM8L2FjY2Vzc2lvbi1udW0+PHVy
bHM+PHJlbGF0ZWQtdXJscz48dXJsPmh0dHBzOi8vd3d3Lm5jYmkubmxtLm5paC5nb3YvcHVibWVk
LzI1NTk0NjQzPC91cmw+PC9yZWxhdGVkLXVybHM+PC91cmxzPjxjdXN0b20yPlBNQzQzMDEyOTc8
L2N1c3RvbTI+PGVsZWN0cm9uaWMtcmVzb3VyY2UtbnVtPjEwLjk3MzgvSU5UU1VSRy1ELTEzLTAw
MjgxLjE8L2VsZWN0cm9u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8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781432A" w14:textId="147BF2F6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E7E6E6" w:themeFill="background2"/>
          </w:tcPr>
          <w:p w14:paraId="6A340D02" w14:textId="17E17ED2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42</w:t>
            </w:r>
          </w:p>
          <w:p w14:paraId="34FA89A9" w14:textId="7DAAFF8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7)</w:t>
            </w:r>
          </w:p>
        </w:tc>
        <w:tc>
          <w:tcPr>
            <w:tcW w:w="1275" w:type="dxa"/>
            <w:shd w:val="clear" w:color="auto" w:fill="E7E6E6" w:themeFill="background2"/>
          </w:tcPr>
          <w:p w14:paraId="06BEB16C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reland</w:t>
            </w:r>
          </w:p>
          <w:p w14:paraId="0A7FE559" w14:textId="3213CC25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0-2010</w:t>
            </w:r>
          </w:p>
        </w:tc>
        <w:tc>
          <w:tcPr>
            <w:tcW w:w="993" w:type="dxa"/>
            <w:shd w:val="clear" w:color="auto" w:fill="E7E6E6" w:themeFill="background2"/>
          </w:tcPr>
          <w:p w14:paraId="30F1D095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678E4FB6" w14:textId="3BED543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5994E4CA" w14:textId="6DF424E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4019F3E6" w14:textId="683C36C3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E7E6E6" w:themeFill="background2"/>
          </w:tcPr>
          <w:p w14:paraId="12361BB6" w14:textId="77777777" w:rsidR="002D0F17" w:rsidRPr="00615480" w:rsidRDefault="002D0F17" w:rsidP="002D0F17">
            <w:pPr>
              <w:rPr>
                <w:sz w:val="18"/>
                <w:szCs w:val="18"/>
                <w:lang w:val="pt-BR"/>
              </w:rPr>
            </w:pPr>
            <w:r w:rsidRPr="00615480">
              <w:rPr>
                <w:sz w:val="18"/>
                <w:szCs w:val="18"/>
                <w:lang w:val="pt-BR"/>
              </w:rPr>
              <w:t>Rectosigmoid Em&lt;El</w:t>
            </w:r>
          </w:p>
          <w:p w14:paraId="3EAE8237" w14:textId="69BD3965" w:rsidR="002D0F17" w:rsidRPr="00615480" w:rsidRDefault="002D0F17" w:rsidP="002D0F17">
            <w:pPr>
              <w:rPr>
                <w:sz w:val="18"/>
                <w:szCs w:val="18"/>
                <w:lang w:val="pt-BR"/>
              </w:rPr>
            </w:pPr>
            <w:r w:rsidRPr="00615480">
              <w:rPr>
                <w:sz w:val="18"/>
                <w:szCs w:val="18"/>
                <w:lang w:val="pt-BR"/>
              </w:rPr>
              <w:t>SF and desc Em&gt;El</w:t>
            </w:r>
          </w:p>
        </w:tc>
        <w:tc>
          <w:tcPr>
            <w:tcW w:w="992" w:type="dxa"/>
            <w:shd w:val="clear" w:color="auto" w:fill="E7E6E6" w:themeFill="background2"/>
          </w:tcPr>
          <w:p w14:paraId="47C652A5" w14:textId="79D5CD0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4</w:t>
            </w:r>
          </w:p>
        </w:tc>
      </w:tr>
      <w:tr w:rsidR="002D0F17" w:rsidRPr="00615480" w14:paraId="2E2A2353" w14:textId="77777777" w:rsidTr="00665504">
        <w:trPr>
          <w:trHeight w:val="197"/>
        </w:trPr>
        <w:tc>
          <w:tcPr>
            <w:tcW w:w="1418" w:type="dxa"/>
            <w:vMerge w:val="restart"/>
            <w:shd w:val="clear" w:color="auto" w:fill="auto"/>
          </w:tcPr>
          <w:p w14:paraId="45AEBABE" w14:textId="152F9F8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Kelly 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LZWxseTwvQXV0aG9yPjxZZWFyPjIwMTI8L1llYXI+PFJl
Y051bT45MTwvUmVjTnVtPjxEaXNwbGF5VGV4dD48c3R5bGUgZmFjZT0ic3VwZXJzY3JpcHQiPigy
MCk8L3N0eWxlPjwvRGlzcGxheVRleHQ+PHJlY29yZD48cmVjLW51bWJlcj45MTwvcmVjLW51bWJl
cj48Zm9yZWlnbi1rZXlzPjxrZXkgYXBwPSJFTiIgZGItaWQ9IndlcjlzdnA5c2UyZHc5ZTByem01
cHJ2Y3J2NWVmc3RlMnJhNSIgdGltZXN0YW1wPSIxNTQwMzg2NTA2Ij45MTwva2V5PjwvZm9yZWln
bi1rZXlzPjxyZWYtdHlwZSBuYW1lPSJKb3VybmFsIEFydGljbGUiPjE3PC9yZWYtdHlwZT48Y29u
dHJpYnV0b3JzPjxhdXRob3JzPjxhdXRob3I+S2VsbHksIE0uPC9hdXRob3I+PGF1dGhvcj5TaGFy
cCwgTC48L2F1dGhvcj48YXV0aG9yPkR3YW5lLCBGLjwvYXV0aG9yPjxhdXRob3I+S2VsbGVoZXIs
IFQuPC9hdXRob3I+PGF1dGhvcj5Db21iZXIsIEguPC9hdXRob3I+PC9hdXRob3JzPjwvY29udHJp
YnV0b3JzPjxhdXRoLWFkZHJlc3M+TmF0aW9uYWwgQ2FuY2VyIFJlZ2lzdHJ5LCBCdWlsZGluZyA2
ODAwLCBDb3JrIEFpcnBvcnQgQnVzaW5lc3MgUGFyaywgQ29yaywgSXJlbGFuZC4gbS5rZWxseUBu
Y3JpLmllPC9hdXRoLWFkZHJlc3M+PHRpdGxlcz48dGl0bGU+RmFjdG9ycyBwcmVkaWN0aW5nIGhv
c3BpdGFsIGxlbmd0aC1vZi1zdGF5IGFuZCByZWFkbWlzc2lvbiBhZnRlciBjb2xvcmVjdGFsIHJl
c2VjdGlvbjogYSBwb3B1bGF0aW9uLWJhc2VkIHN0dWR5IG9mIGVsZWN0aXZlIGFuZCBlbWVyZ2Vu
Y3kgYWRtaXNzaW9uczwvdGl0bGU+PHNlY29uZGFyeS10aXRsZT5CTUMgSGVhbHRoIFNlcnYgUmVz
PC9zZWNvbmRhcnktdGl0bGU+PC90aXRsZXM+PHBlcmlvZGljYWw+PGZ1bGwtdGl0bGU+Qk1DIEhl
YWx0aCBTZXJ2IFJlczwvZnVsbC10aXRsZT48L3BlcmlvZGljYWw+PHBhZ2VzPjc3PC9wYWdlcz48
dm9sdW1lPjEyPC92b2x1bWU+PGtleXdvcmRzPjxrZXl3b3JkPkFnZSBGYWN0b3JzPC9rZXl3b3Jk
PjxrZXl3b3JkPkFnZWQ8L2tleXdvcmQ+PGtleXdvcmQ+QWdlZCwgODAgYW5kIG92ZXI8L2tleXdv
cmQ+PGtleXdvcmQ+Q29sb3JlY3RhbCBOZW9wbGFzbXMvZXBpZGVtaW9sb2d5L3BoeXNpb3BhdGhv
bG9neS8qc3VyZ2VyeTwva2V5d29yZD48a2V5d29yZD5Db21vcmJpZGl0eTwva2V5d29yZD48a2V5
d29yZD5FbWVyZ2VuY3kgTWVkaWNhbCBTZXJ2aWNlcy8qdXRpbGl6YXRpb248L2tleXdvcmQ+PGtl
eXdvcmQ+RmVtYWxlPC9rZXl3b3JkPjxrZXl3b3JkPkhvc3BpdGFscywgUHJpdmF0ZTwva2V5d29y
ZD48a2V5d29yZD5Ib3NwaXRhbHMsIFB1YmxpYzwva2V5d29yZD48a2V5d29yZD5IdW1hbnM8L2tl
eXdvcmQ+PGtleXdvcmQ+SXJlbGFuZC9lcGlkZW1pb2xvZ3k8L2tleXdvcmQ+PGtleXdvcmQ+TGVu
Z3RoIG9mIFN0YXkvKnN0YXRpc3RpY3MgJmFtcDsgbnVtZXJpY2FsIGRhdGEvdHJlbmRzPC9rZXl3
b3JkPjxrZXl3b3JkPk1hbGU8L2tleXdvcmQ+PGtleXdvcmQ+TWlkZGxlIEFnZWQ8L2tleXdvcmQ+
PGtleXdvcmQ+UGF0aWVudCBSZWFkbWlzc2lvbi8qc3RhdGlzdGljcyAmYW1wOyBudW1lcmljYWwg
ZGF0YS90cmVuZHM8L2tleXdvcmQ+PGtleXdvcmQ+UG9wdWxhdGlvbiBTdXJ2ZWlsbGFuY2U8L2tl
eXdvcmQ+PGtleXdvcmQ+UG9zdG9wZXJhdGl2ZSBDb21wbGljYXRpb25zL2V0aW9sb2d5PC9rZXl3
b3JkPjxrZXl3b3JkPlByZW9wZXJhdGl2ZSBDYXJlL3N0YXRpc3RpY3MgJmFtcDsgbnVtZXJpY2Fs
IGRhdGE8L2tleXdvcmQ+PGtleXdvcmQ+UmVnaXN0cmllczwva2V5d29yZD48a2V5d29yZD5XYWl0
aW5nIExpc3RzPC9rZXl3b3JkPjwva2V5d29yZHM+PGRhdGVzPjx5ZWFyPjIwMTI8L3llYXI+PHB1
Yi1kYXRlcz48ZGF0ZT5NYXIgMjY8L2RhdGU+PC9wdWItZGF0ZXM+PC9kYXRlcz48aXNibj4xNDcy
LTY5NjMgKEVsZWN0cm9uaWMpJiN4RDsxNDcyLTY5NjMgKExpbmtpbmcpPC9pc2JuPjxhY2Nlc3Np
b24tbnVtPjIyNDQ4NzI4PC9hY2Nlc3Npb24tbnVtPjx1cmxzPjxyZWxhdGVkLXVybHM+PHVybD5o
dHRwczovL3d3dy5uY2JpLm5sbS5uaWguZ292L3B1Ym1lZC8yMjQ0ODcyODwvdXJsPjwvcmVsYXRl
ZC11cmxzPjwvdXJscz48Y3VzdG9tMj5QTUMzMzQxMTgxPC9jdXN0b20yPjxlbGVjdHJvbmljLXJl
c291cmNlLW51bT4xMC4xMTg2LzE0NzItNjk2My0xMi03NzwvZWxlY3Ryb25pYy1yZXNvdXJjZS1u
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ZWxseTwvQXV0aG9yPjxZZWFyPjIwMTI8L1llYXI+PFJl
Y051bT45MTwvUmVjTnVtPjxEaXNwbGF5VGV4dD48c3R5bGUgZmFjZT0ic3VwZXJzY3JpcHQiPigy
MCk8L3N0eWxlPjwvRGlzcGxheVRleHQ+PHJlY29yZD48cmVjLW51bWJlcj45MTwvcmVjLW51bWJl
cj48Zm9yZWlnbi1rZXlzPjxrZXkgYXBwPSJFTiIgZGItaWQ9IndlcjlzdnA5c2UyZHc5ZTByem01
cHJ2Y3J2NWVmc3RlMnJhNSIgdGltZXN0YW1wPSIxNTQwMzg2NTA2Ij45MTwva2V5PjwvZm9yZWln
bi1rZXlzPjxyZWYtdHlwZSBuYW1lPSJKb3VybmFsIEFydGljbGUiPjE3PC9yZWYtdHlwZT48Y29u
dHJpYnV0b3JzPjxhdXRob3JzPjxhdXRob3I+S2VsbHksIE0uPC9hdXRob3I+PGF1dGhvcj5TaGFy
cCwgTC48L2F1dGhvcj48YXV0aG9yPkR3YW5lLCBGLjwvYXV0aG9yPjxhdXRob3I+S2VsbGVoZXIs
IFQuPC9hdXRob3I+PGF1dGhvcj5Db21iZXIsIEguPC9hdXRob3I+PC9hdXRob3JzPjwvY29udHJp
YnV0b3JzPjxhdXRoLWFkZHJlc3M+TmF0aW9uYWwgQ2FuY2VyIFJlZ2lzdHJ5LCBCdWlsZGluZyA2
ODAwLCBDb3JrIEFpcnBvcnQgQnVzaW5lc3MgUGFyaywgQ29yaywgSXJlbGFuZC4gbS5rZWxseUBu
Y3JpLmllPC9hdXRoLWFkZHJlc3M+PHRpdGxlcz48dGl0bGU+RmFjdG9ycyBwcmVkaWN0aW5nIGhv
c3BpdGFsIGxlbmd0aC1vZi1zdGF5IGFuZCByZWFkbWlzc2lvbiBhZnRlciBjb2xvcmVjdGFsIHJl
c2VjdGlvbjogYSBwb3B1bGF0aW9uLWJhc2VkIHN0dWR5IG9mIGVsZWN0aXZlIGFuZCBlbWVyZ2Vu
Y3kgYWRtaXNzaW9uczwvdGl0bGU+PHNlY29uZGFyeS10aXRsZT5CTUMgSGVhbHRoIFNlcnYgUmVz
PC9zZWNvbmRhcnktdGl0bGU+PC90aXRsZXM+PHBlcmlvZGljYWw+PGZ1bGwtdGl0bGU+Qk1DIEhl
YWx0aCBTZXJ2IFJlczwvZnVsbC10aXRsZT48L3BlcmlvZGljYWw+PHBhZ2VzPjc3PC9wYWdlcz48
dm9sdW1lPjEyPC92b2x1bWU+PGtleXdvcmRzPjxrZXl3b3JkPkFnZSBGYWN0b3JzPC9rZXl3b3Jk
PjxrZXl3b3JkPkFnZWQ8L2tleXdvcmQ+PGtleXdvcmQ+QWdlZCwgODAgYW5kIG92ZXI8L2tleXdv
cmQ+PGtleXdvcmQ+Q29sb3JlY3RhbCBOZW9wbGFzbXMvZXBpZGVtaW9sb2d5L3BoeXNpb3BhdGhv
bG9neS8qc3VyZ2VyeTwva2V5d29yZD48a2V5d29yZD5Db21vcmJpZGl0eTwva2V5d29yZD48a2V5
d29yZD5FbWVyZ2VuY3kgTWVkaWNhbCBTZXJ2aWNlcy8qdXRpbGl6YXRpb248L2tleXdvcmQ+PGtl
eXdvcmQ+RmVtYWxlPC9rZXl3b3JkPjxrZXl3b3JkPkhvc3BpdGFscywgUHJpdmF0ZTwva2V5d29y
ZD48a2V5d29yZD5Ib3NwaXRhbHMsIFB1YmxpYzwva2V5d29yZD48a2V5d29yZD5IdW1hbnM8L2tl
eXdvcmQ+PGtleXdvcmQ+SXJlbGFuZC9lcGlkZW1pb2xvZ3k8L2tleXdvcmQ+PGtleXdvcmQ+TGVu
Z3RoIG9mIFN0YXkvKnN0YXRpc3RpY3MgJmFtcDsgbnVtZXJpY2FsIGRhdGEvdHJlbmRzPC9rZXl3
b3JkPjxrZXl3b3JkPk1hbGU8L2tleXdvcmQ+PGtleXdvcmQ+TWlkZGxlIEFnZWQ8L2tleXdvcmQ+
PGtleXdvcmQ+UGF0aWVudCBSZWFkbWlzc2lvbi8qc3RhdGlzdGljcyAmYW1wOyBudW1lcmljYWwg
ZGF0YS90cmVuZHM8L2tleXdvcmQ+PGtleXdvcmQ+UG9wdWxhdGlvbiBTdXJ2ZWlsbGFuY2U8L2tl
eXdvcmQ+PGtleXdvcmQ+UG9zdG9wZXJhdGl2ZSBDb21wbGljYXRpb25zL2V0aW9sb2d5PC9rZXl3
b3JkPjxrZXl3b3JkPlByZW9wZXJhdGl2ZSBDYXJlL3N0YXRpc3RpY3MgJmFtcDsgbnVtZXJpY2Fs
IGRhdGE8L2tleXdvcmQ+PGtleXdvcmQ+UmVnaXN0cmllczwva2V5d29yZD48a2V5d29yZD5XYWl0
aW5nIExpc3RzPC9rZXl3b3JkPjwva2V5d29yZHM+PGRhdGVzPjx5ZWFyPjIwMTI8L3llYXI+PHB1
Yi1kYXRlcz48ZGF0ZT5NYXIgMjY8L2RhdGU+PC9wdWItZGF0ZXM+PC9kYXRlcz48aXNibj4xNDcy
LTY5NjMgKEVsZWN0cm9uaWMpJiN4RDsxNDcyLTY5NjMgKExpbmtpbmcpPC9pc2JuPjxhY2Nlc3Np
b24tbnVtPjIyNDQ4NzI4PC9hY2Nlc3Npb24tbnVtPjx1cmxzPjxyZWxhdGVkLXVybHM+PHVybD5o
dHRwczovL3d3dy5uY2JpLm5sbS5uaWguZ292L3B1Ym1lZC8yMjQ0ODcyODwvdXJsPjwvcmVsYXRl
ZC11cmxzPjwvdXJscz48Y3VzdG9tMj5QTUMzMzQxMTgxPC9jdXN0b20yPjxlbGVjdHJvbmljLXJl
c291cmNlLW51bT4xMC4xMTg2LzE0NzItNjk2My0xMi03NzwvZWxlY3Ryb25pYy1yZXNvdXJjZS1u
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1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9002A4D" w14:textId="1A9EEA72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2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C96DB4F" w14:textId="562F6F4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974</w:t>
            </w:r>
          </w:p>
          <w:p w14:paraId="4663C8BA" w14:textId="14C77BB6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937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1A1406DD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reland</w:t>
            </w:r>
          </w:p>
          <w:p w14:paraId="7D1871F7" w14:textId="3BA21739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2-2008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67E28FDD" w14:textId="1060D40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2DD90E3D" w14:textId="06F78245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B03F739" w14:textId="09C169C0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auto"/>
          </w:tcPr>
          <w:p w14:paraId="62304755" w14:textId="230E1713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/rectum</w:t>
            </w:r>
          </w:p>
        </w:tc>
        <w:tc>
          <w:tcPr>
            <w:tcW w:w="2410" w:type="dxa"/>
            <w:shd w:val="clear" w:color="auto" w:fill="auto"/>
          </w:tcPr>
          <w:p w14:paraId="712D6B02" w14:textId="28F6E10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colon</w:t>
            </w:r>
            <w:r w:rsidR="00A74F52">
              <w:rPr>
                <w:sz w:val="18"/>
                <w:szCs w:val="18"/>
              </w:rPr>
              <w:t>ic</w:t>
            </w:r>
            <w:r w:rsidRPr="00615480">
              <w:rPr>
                <w:sz w:val="18"/>
                <w:szCs w:val="18"/>
              </w:rPr>
              <w:t xml:space="preserve"> and Em</w:t>
            </w:r>
          </w:p>
        </w:tc>
        <w:tc>
          <w:tcPr>
            <w:tcW w:w="992" w:type="dxa"/>
            <w:shd w:val="clear" w:color="auto" w:fill="auto"/>
          </w:tcPr>
          <w:p w14:paraId="766F117A" w14:textId="07F2593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X</w:t>
            </w:r>
          </w:p>
        </w:tc>
      </w:tr>
      <w:tr w:rsidR="002D0F17" w:rsidRPr="00615480" w14:paraId="72498034" w14:textId="77777777" w:rsidTr="00665504">
        <w:trPr>
          <w:trHeight w:val="197"/>
        </w:trPr>
        <w:tc>
          <w:tcPr>
            <w:tcW w:w="1418" w:type="dxa"/>
            <w:vMerge/>
            <w:shd w:val="clear" w:color="auto" w:fill="auto"/>
          </w:tcPr>
          <w:p w14:paraId="1EBA146F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63AEAC01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3F099FB8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6F412B42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22585E1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48DC8CD" w14:textId="65FE44F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auto"/>
          </w:tcPr>
          <w:p w14:paraId="2E5D45ED" w14:textId="7C47E6D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ight Em&gt;El</w:t>
            </w:r>
          </w:p>
        </w:tc>
        <w:tc>
          <w:tcPr>
            <w:tcW w:w="992" w:type="dxa"/>
            <w:shd w:val="clear" w:color="auto" w:fill="auto"/>
          </w:tcPr>
          <w:p w14:paraId="4B506CB0" w14:textId="12A27FB2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X</w:t>
            </w:r>
          </w:p>
        </w:tc>
      </w:tr>
      <w:tr w:rsidR="002D0F17" w:rsidRPr="00615480" w14:paraId="45677D7B" w14:textId="77777777" w:rsidTr="00665504">
        <w:trPr>
          <w:trHeight w:val="285"/>
        </w:trPr>
        <w:tc>
          <w:tcPr>
            <w:tcW w:w="1418" w:type="dxa"/>
            <w:shd w:val="clear" w:color="auto" w:fill="E7E6E6" w:themeFill="background2"/>
          </w:tcPr>
          <w:p w14:paraId="3A39A14E" w14:textId="0AECEE6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kker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YWtrZXI8L0F1dGhvcj48WWVhcj4yMDE2PC9ZZWFyPjxS
ZWNOdW0+OTI8L1JlY051bT48RGlzcGxheVRleHQ+PHN0eWxlIGZhY2U9InN1cGVyc2NyaXB0Ij4o
MjgpPC9zdHlsZT48L0Rpc3BsYXlUZXh0PjxyZWNvcmQ+PHJlYy1udW1iZXI+OTI8L3JlYy1udW1i
ZXI+PGZvcmVpZ24ta2V5cz48a2V5IGFwcD0iRU4iIGRiLWlkPSJ3ZXI5c3ZwOXNlMmR3OWUwcnpt
NXBydmNydjVlZnN0ZTJyYTUiIHRpbWVzdGFtcD0iMTU0MDM4NjUyOCI+OTI8L2tleT48L2ZvcmVp
Z24ta2V5cz48cmVmLXR5cGUgbmFtZT0iSm91cm5hbCBBcnRpY2xlIj4xNzwvcmVmLXR5cGU+PGNv
bnRyaWJ1dG9ycz48YXV0aG9ycz48YXV0aG9yPkJha2tlciwgSS4gUy48L2F1dGhvcj48YXV0aG9y
PlNuaWpkZXJzLCBILiBTLjwvYXV0aG9yPjxhdXRob3I+R3Jvc3NtYW5uLCBJLjwvYXV0aG9yPjxh
dXRob3I+S2Fyc3RlbiwgVC4gTS48L2F1dGhvcj48YXV0aG9yPkhhdmVuZ2EsIEsuPC9hdXRob3I+
PGF1dGhvcj5XaWdnZXJzLCBULjwvYXV0aG9yPjwvYXV0aG9ycz48L2NvbnRyaWJ1dG9ycz48YXV0
aC1hZGRyZXNzPkRlcGFydG1lbnQgb2YgU3VyZ2VyeSwgVW5pdmVyc2l0eSBNZWRpY2FsIENlbnRl
ciBHcm9uaW5nZW4sIFVuaXZlcnNpdHkgb2YgR3JvbmluZ2VuLCBHcm9uaW5nZW4sIFRoZSBOZXRo
ZXJsYW5kcy4mI3hEO0RlcGFydG1lbnQgb2YgU3VyZ2VyeSwgTGVpZGVuIFVuaXZlcnNpdHkgTWVk
aWNhbCBDZW50ZXIsIExlaWRlbiwgVGhlIE5ldGhlcmxhbmRzLiYjeEQ7RGVwYXJ0bWVudCBvZiBT
dXJnZXJ5LCBBZmQuIFAsIEFhcmh1cyBVbml2ZXJzaXR5IEhvc3BpdGFsLCBBYXJodXMsIERlbm1h
cmsuJiN4RDtEZXBhcnRtZW50IG9mIFN1cmdlcnksIE9uemUgTGlldmUgVnJvdXdlIEdhc3RodWlz
LCBBbXN0ZXJkYW0sIFRoZSBOZXRoZXJsYW5kcy48L2F1dGgtYWRkcmVzcz48dGl0bGVzPjx0aXRs
ZT5IaWdoIG1vcnRhbGl0eSByYXRlcyBhZnRlciBub25lbGVjdGl2ZSBjb2xvbiBjYW5jZXIgcmVz
ZWN0aW9uOiByZXN1bHRzIG9mIGEgbmF0aW9uYWwgYXVkaXQ8L3RpdGxlPjxzZWNvbmRhcnktdGl0
bGU+Q29sb3JlY3RhbCBEaXM8L3NlY29uZGFyeS10aXRsZT48L3RpdGxlcz48cGVyaW9kaWNhbD48
ZnVsbC10aXRsZT5Db2xvcmVjdGFsIERpczwvZnVsbC10aXRsZT48L3BlcmlvZGljYWw+PHBhZ2Vz
PjYxMi0yMTwvcGFnZXM+PHZvbHVtZT4xODwvdm9sdW1lPjxudW1iZXI+NjwvbnVtYmVyPjxrZXl3
b3Jkcz48a2V5d29yZD5BZ2VkPC9rZXl3b3JkPjxrZXl3b3JkPkNvbGVjdG9teS9hZHZlcnNlIGVm
ZmVjdHMvKm1vcnRhbGl0eTwva2V5d29yZD48a2V5d29yZD5Db2xvbmljIE5lb3BsYXNtcy9tb3J0
YWxpdHkvKnN1cmdlcnk8L2tleXdvcmQ+PGtleXdvcmQ+RWxlY3RpdmUgU3VyZ2ljYWwgUHJvY2Vk
dXJlcy9tb3J0YWxpdHk8L2tleXdvcmQ+PGtleXdvcmQ+RW1lcmdlbmNpZXMvZXBpZGVtaW9sb2d5
PC9rZXl3b3JkPjxrZXl3b3JkPkZlbWFsZTwva2V5d29yZD48a2V5d29yZD5IdW1hbnM8L2tleXdv
cmQ+PGtleXdvcmQ+TWFsZTwva2V5d29yZD48a2V5d29yZD4qTWVkaWNhbCBBdWRpdC9zdGF0aXN0
aWNzICZhbXA7IG51bWVyaWNhbCBkYXRhPC9rZXl3b3JkPjxrZXl3b3JkPk5ldGhlcmxhbmRzL2Vw
aWRlbWlvbG9neTwva2V5d29yZD48a2V5d29yZD5SZXRyb3NwZWN0aXZlIFN0dWRpZXM8L2tleXdv
cmQ+PGtleXdvcmQ+UmlzayBGYWN0b3JzPC9rZXl3b3JkPjxrZXl3b3JkPkFuYXN0b21vdGljIGxl
YWthZ2U8L2tleXdvcmQ+PGtleXdvcmQ+Y29sb24gY2FuY2VyPC9rZXl3b3JkPjxrZXl3b3JkPm1v
cnRhbGl0eTwva2V5d29yZD48a2V5d29yZD5ub25lbGVjdGl2ZTwva2V5d29yZD48L2tleXdvcmRz
PjxkYXRlcz48eWVhcj4yMDE2PC95ZWFyPjxwdWItZGF0ZXM+PGRhdGU+SnVuPC9kYXRlPjwvcHVi
LWRhdGVzPjwvZGF0ZXM+PGlzYm4+MTQ2My0xMzE4IChFbGVjdHJvbmljKSYjeEQ7MTQ2Mi04OTEw
IChMaW5raW5nKTwvaXNibj48YWNjZXNzaW9uLW51bT4yNjc0OTAyODwvYWNjZXNzaW9uLW51bT48
dXJscz48cmVsYXRlZC11cmxzPjx1cmw+aHR0cHM6Ly93d3cubmNiaS5ubG0ubmloLmdvdi9wdWJt
ZWQvMjY3NDkwMjg8L3VybD48L3JlbGF0ZWQtdXJscz48L3VybHM+PGVsZWN0cm9uaWMtcmVzb3Vy
Y2UtbnVtPjEwLjExMTEvY29kaS4xMzI2MjwvZWxlY3Ryb25pYy1yZXNvdXJjZS1udW0+PC9yZWNv
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YWtrZXI8L0F1dGhvcj48WWVhcj4yMDE2PC9ZZWFyPjxS
ZWNOdW0+OTI8L1JlY051bT48RGlzcGxheVRleHQ+PHN0eWxlIGZhY2U9InN1cGVyc2NyaXB0Ij4o
MjgpPC9zdHlsZT48L0Rpc3BsYXlUZXh0PjxyZWNvcmQ+PHJlYy1udW1iZXI+OTI8L3JlYy1udW1i
ZXI+PGZvcmVpZ24ta2V5cz48a2V5IGFwcD0iRU4iIGRiLWlkPSJ3ZXI5c3ZwOXNlMmR3OWUwcnpt
NXBydmNydjVlZnN0ZTJyYTUiIHRpbWVzdGFtcD0iMTU0MDM4NjUyOCI+OTI8L2tleT48L2ZvcmVp
Z24ta2V5cz48cmVmLXR5cGUgbmFtZT0iSm91cm5hbCBBcnRpY2xlIj4xNzwvcmVmLXR5cGU+PGNv
bnRyaWJ1dG9ycz48YXV0aG9ycz48YXV0aG9yPkJha2tlciwgSS4gUy48L2F1dGhvcj48YXV0aG9y
PlNuaWpkZXJzLCBILiBTLjwvYXV0aG9yPjxhdXRob3I+R3Jvc3NtYW5uLCBJLjwvYXV0aG9yPjxh
dXRob3I+S2Fyc3RlbiwgVC4gTS48L2F1dGhvcj48YXV0aG9yPkhhdmVuZ2EsIEsuPC9hdXRob3I+
PGF1dGhvcj5XaWdnZXJzLCBULjwvYXV0aG9yPjwvYXV0aG9ycz48L2NvbnRyaWJ1dG9ycz48YXV0
aC1hZGRyZXNzPkRlcGFydG1lbnQgb2YgU3VyZ2VyeSwgVW5pdmVyc2l0eSBNZWRpY2FsIENlbnRl
ciBHcm9uaW5nZW4sIFVuaXZlcnNpdHkgb2YgR3JvbmluZ2VuLCBHcm9uaW5nZW4sIFRoZSBOZXRo
ZXJsYW5kcy4mI3hEO0RlcGFydG1lbnQgb2YgU3VyZ2VyeSwgTGVpZGVuIFVuaXZlcnNpdHkgTWVk
aWNhbCBDZW50ZXIsIExlaWRlbiwgVGhlIE5ldGhlcmxhbmRzLiYjeEQ7RGVwYXJ0bWVudCBvZiBT
dXJnZXJ5LCBBZmQuIFAsIEFhcmh1cyBVbml2ZXJzaXR5IEhvc3BpdGFsLCBBYXJodXMsIERlbm1h
cmsuJiN4RDtEZXBhcnRtZW50IG9mIFN1cmdlcnksIE9uemUgTGlldmUgVnJvdXdlIEdhc3RodWlz
LCBBbXN0ZXJkYW0sIFRoZSBOZXRoZXJsYW5kcy48L2F1dGgtYWRkcmVzcz48dGl0bGVzPjx0aXRs
ZT5IaWdoIG1vcnRhbGl0eSByYXRlcyBhZnRlciBub25lbGVjdGl2ZSBjb2xvbiBjYW5jZXIgcmVz
ZWN0aW9uOiByZXN1bHRzIG9mIGEgbmF0aW9uYWwgYXVkaXQ8L3RpdGxlPjxzZWNvbmRhcnktdGl0
bGU+Q29sb3JlY3RhbCBEaXM8L3NlY29uZGFyeS10aXRsZT48L3RpdGxlcz48cGVyaW9kaWNhbD48
ZnVsbC10aXRsZT5Db2xvcmVjdGFsIERpczwvZnVsbC10aXRsZT48L3BlcmlvZGljYWw+PHBhZ2Vz
PjYxMi0yMTwvcGFnZXM+PHZvbHVtZT4xODwvdm9sdW1lPjxudW1iZXI+NjwvbnVtYmVyPjxrZXl3
b3Jkcz48a2V5d29yZD5BZ2VkPC9rZXl3b3JkPjxrZXl3b3JkPkNvbGVjdG9teS9hZHZlcnNlIGVm
ZmVjdHMvKm1vcnRhbGl0eTwva2V5d29yZD48a2V5d29yZD5Db2xvbmljIE5lb3BsYXNtcy9tb3J0
YWxpdHkvKnN1cmdlcnk8L2tleXdvcmQ+PGtleXdvcmQ+RWxlY3RpdmUgU3VyZ2ljYWwgUHJvY2Vk
dXJlcy9tb3J0YWxpdHk8L2tleXdvcmQ+PGtleXdvcmQ+RW1lcmdlbmNpZXMvZXBpZGVtaW9sb2d5
PC9rZXl3b3JkPjxrZXl3b3JkPkZlbWFsZTwva2V5d29yZD48a2V5d29yZD5IdW1hbnM8L2tleXdv
cmQ+PGtleXdvcmQ+TWFsZTwva2V5d29yZD48a2V5d29yZD4qTWVkaWNhbCBBdWRpdC9zdGF0aXN0
aWNzICZhbXA7IG51bWVyaWNhbCBkYXRhPC9rZXl3b3JkPjxrZXl3b3JkPk5ldGhlcmxhbmRzL2Vw
aWRlbWlvbG9neTwva2V5d29yZD48a2V5d29yZD5SZXRyb3NwZWN0aXZlIFN0dWRpZXM8L2tleXdv
cmQ+PGtleXdvcmQ+UmlzayBGYWN0b3JzPC9rZXl3b3JkPjxrZXl3b3JkPkFuYXN0b21vdGljIGxl
YWthZ2U8L2tleXdvcmQ+PGtleXdvcmQ+Y29sb24gY2FuY2VyPC9rZXl3b3JkPjxrZXl3b3JkPm1v
cnRhbGl0eTwva2V5d29yZD48a2V5d29yZD5ub25lbGVjdGl2ZTwva2V5d29yZD48L2tleXdvcmRz
PjxkYXRlcz48eWVhcj4yMDE2PC95ZWFyPjxwdWItZGF0ZXM+PGRhdGU+SnVuPC9kYXRlPjwvcHVi
LWRhdGVzPjwvZGF0ZXM+PGlzYm4+MTQ2My0xMzE4IChFbGVjdHJvbmljKSYjeEQ7MTQ2Mi04OTEw
IChMaW5raW5nKTwvaXNibj48YWNjZXNzaW9uLW51bT4yNjc0OTAyODwvYWNjZXNzaW9uLW51bT48
dXJscz48cmVsYXRlZC11cmxzPjx1cmw+aHR0cHM6Ly93d3cubmNiaS5ubG0ubmloLmdvdi9wdWJt
ZWQvMjY3NDkwMjg8L3VybD48L3JlbGF0ZWQtdXJscz48L3VybHM+PGVsZWN0cm9uaWMtcmVzb3Vy
Y2UtbnVtPjEwLjExMTEvY29kaS4xMzI2MjwvZWxlY3Ryb25pYy1yZXNvdXJjZS1udW0+PC9yZWNv
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9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6CB8AF9" w14:textId="0E717A95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E7E6E6" w:themeFill="background2"/>
          </w:tcPr>
          <w:p w14:paraId="6D68DC98" w14:textId="09381E4B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4960</w:t>
            </w:r>
          </w:p>
          <w:p w14:paraId="599F5D61" w14:textId="2B86F35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947)</w:t>
            </w:r>
          </w:p>
        </w:tc>
        <w:tc>
          <w:tcPr>
            <w:tcW w:w="1275" w:type="dxa"/>
            <w:shd w:val="clear" w:color="auto" w:fill="E7E6E6" w:themeFill="background2"/>
          </w:tcPr>
          <w:p w14:paraId="301EEDAE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etherlands</w:t>
            </w:r>
          </w:p>
          <w:p w14:paraId="51CE33CB" w14:textId="01E782E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3</w:t>
            </w:r>
          </w:p>
        </w:tc>
        <w:tc>
          <w:tcPr>
            <w:tcW w:w="993" w:type="dxa"/>
            <w:shd w:val="clear" w:color="auto" w:fill="E7E6E6" w:themeFill="background2"/>
          </w:tcPr>
          <w:p w14:paraId="6EA5DF9D" w14:textId="0EC1606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6C808750" w14:textId="0676E27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19D3FCE1" w14:textId="674FED0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E7E6E6" w:themeFill="background2"/>
          </w:tcPr>
          <w:p w14:paraId="7498FE1B" w14:textId="4E763A2B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A74F52">
              <w:rPr>
                <w:sz w:val="18"/>
                <w:szCs w:val="18"/>
              </w:rPr>
              <w:t>l</w:t>
            </w:r>
            <w:r w:rsidRPr="00615480">
              <w:rPr>
                <w:sz w:val="18"/>
                <w:szCs w:val="18"/>
              </w:rPr>
              <w:t>eft sided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2C593EC2" w14:textId="356F72DD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X</w:t>
            </w:r>
          </w:p>
        </w:tc>
      </w:tr>
      <w:tr w:rsidR="002D0F17" w:rsidRPr="00615480" w14:paraId="7C5533A0" w14:textId="77777777" w:rsidTr="00665504">
        <w:trPr>
          <w:trHeight w:val="197"/>
        </w:trPr>
        <w:tc>
          <w:tcPr>
            <w:tcW w:w="1418" w:type="dxa"/>
            <w:vMerge w:val="restart"/>
            <w:shd w:val="clear" w:color="auto" w:fill="auto"/>
          </w:tcPr>
          <w:p w14:paraId="2A2DA5D4" w14:textId="6C4841C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oeding</w:t>
            </w:r>
            <w:r w:rsidRPr="0061548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eding&lt;/Author&gt;&lt;Year&gt;2018&lt;/Year&gt;&lt;RecNum&gt;93&lt;/RecNum&gt;&lt;DisplayText&gt;&lt;style face="superscript"&gt;(21)&lt;/style&gt;&lt;/DisplayText&gt;&lt;record&gt;&lt;rec-number&gt;93&lt;/rec-number&gt;&lt;foreign-keys&gt;&lt;key app="EN" db-id="wer9svp9se2dw9e0rzm5prvcrv5efste2ra5" timestamp="1540386547"&gt;93&lt;/key&gt;&lt;/foreign-keys&gt;&lt;ref-type name="Journal Article"&gt;17&lt;/ref-type&gt;&lt;contributors&gt;&lt;authors&gt;&lt;author&gt;Boeding, J. R. E.&lt;/author&gt;&lt;author&gt;Ramphal, W.&lt;/author&gt;&lt;author&gt;Crolla, Rmph&lt;/author&gt;&lt;author&gt;Boonman-de Winter, L. J. M.&lt;/author&gt;&lt;author&gt;Gobardhan, P. D.&lt;/author&gt;&lt;author&gt;Schreinemakers, J. M. J.&lt;/author&gt;&lt;/authors&gt;&lt;/contributors&gt;&lt;auth-address&gt;Department of Surgery, Amphia Hospital, Molengracht 21, 4818 CK, Breda, The Netherlands. jeskeboeding@gmail.com.&amp;#xD;Department of Surgery, Amphia Hospital, Molengracht 21, 4818 CK, Breda, The Netherlands.&amp;#xD;Department of Research and Epidemiology, Amphia Hospital Breda, Breda, The Netherlands.&lt;/auth-address&gt;&lt;titles&gt;&lt;title&gt;Ileus caused by obstructing colorectal cancer-impact on long-term survival&lt;/title&gt;&lt;secondary-title&gt;Int J Colorectal Dis&lt;/secondary-title&gt;&lt;/titles&gt;&lt;periodical&gt;&lt;full-title&gt;Int J Colorectal Dis&lt;/full-title&gt;&lt;/periodical&gt;&lt;pages&gt;1393-1400&lt;/pages&gt;&lt;volume&gt;33&lt;/volume&gt;&lt;number&gt;10&lt;/number&gt;&lt;keywords&gt;&lt;keyword&gt;Colorectal cancer&lt;/keyword&gt;&lt;keyword&gt;Emergency surgery&lt;/keyword&gt;&lt;keyword&gt;Obstruction&lt;/keyword&gt;&lt;keyword&gt;Oncological outcome&lt;/keyword&gt;&lt;keyword&gt;Survival&lt;/keyword&gt;&lt;/keywords&gt;&lt;dates&gt;&lt;year&gt;2018&lt;/year&gt;&lt;pub-dates&gt;&lt;date&gt;Oct&lt;/date&gt;&lt;/pub-dates&gt;&lt;/dates&gt;&lt;isbn&gt;1432-1262 (Electronic)&amp;#xD;0179-1958 (Linking)&lt;/isbn&gt;&lt;accession-num&gt;30046958&lt;/accession-num&gt;&lt;urls&gt;&lt;related-urls&gt;&lt;url&gt;https://www.ncbi.nlm.nih.gov/pubmed/30046958&lt;/url&gt;&lt;/related-urls&gt;&lt;/urls&gt;&lt;electronic-resource-num&gt;10.1007/s00384-018-3132-5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2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8A403F7" w14:textId="2B79315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0F0441C" w14:textId="0BE3FBE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058</w:t>
            </w:r>
          </w:p>
          <w:p w14:paraId="773906D9" w14:textId="71458DDB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78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3F2877AF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etherlands</w:t>
            </w:r>
          </w:p>
          <w:p w14:paraId="61C8B727" w14:textId="0A9C76DD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0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40C44A5E" w14:textId="0026FB3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6C274AFA" w14:textId="797E209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A7443AB" w14:textId="16B0628F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auto"/>
          </w:tcPr>
          <w:p w14:paraId="1954D1DD" w14:textId="5D6611A4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/rectum</w:t>
            </w:r>
          </w:p>
        </w:tc>
        <w:tc>
          <w:tcPr>
            <w:tcW w:w="2410" w:type="dxa"/>
            <w:shd w:val="clear" w:color="auto" w:fill="auto"/>
          </w:tcPr>
          <w:p w14:paraId="6603BD7C" w14:textId="4A94FFB3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colon</w:t>
            </w:r>
            <w:r w:rsidR="00A74F52">
              <w:rPr>
                <w:sz w:val="18"/>
                <w:szCs w:val="18"/>
              </w:rPr>
              <w:t>ic</w:t>
            </w:r>
            <w:r w:rsidRPr="00615480">
              <w:rPr>
                <w:sz w:val="18"/>
                <w:szCs w:val="18"/>
              </w:rPr>
              <w:t xml:space="preserve"> and Em</w:t>
            </w:r>
          </w:p>
        </w:tc>
        <w:tc>
          <w:tcPr>
            <w:tcW w:w="992" w:type="dxa"/>
            <w:shd w:val="clear" w:color="auto" w:fill="auto"/>
          </w:tcPr>
          <w:p w14:paraId="388932B6" w14:textId="7595B3D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1</w:t>
            </w:r>
          </w:p>
        </w:tc>
      </w:tr>
      <w:tr w:rsidR="002D0F17" w:rsidRPr="00615480" w14:paraId="1C9CA794" w14:textId="77777777" w:rsidTr="00665504">
        <w:trPr>
          <w:trHeight w:val="197"/>
        </w:trPr>
        <w:tc>
          <w:tcPr>
            <w:tcW w:w="1418" w:type="dxa"/>
            <w:vMerge/>
            <w:shd w:val="clear" w:color="auto" w:fill="auto"/>
          </w:tcPr>
          <w:p w14:paraId="23CDD2EF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A21EEF8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72D97941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1C0DB8AA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5720396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12006351" w14:textId="34B4C582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auto"/>
          </w:tcPr>
          <w:p w14:paraId="33EEDB64" w14:textId="3EF25810" w:rsidR="002D0F17" w:rsidRPr="00615480" w:rsidRDefault="002D0F17" w:rsidP="002D0F17">
            <w:pPr>
              <w:rPr>
                <w:sz w:val="18"/>
                <w:szCs w:val="18"/>
                <w:lang w:val="da-DK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A74F52">
              <w:rPr>
                <w:sz w:val="18"/>
                <w:szCs w:val="18"/>
              </w:rPr>
              <w:t>l</w:t>
            </w:r>
            <w:r w:rsidRPr="00615480">
              <w:rPr>
                <w:sz w:val="18"/>
                <w:szCs w:val="18"/>
              </w:rPr>
              <w:t>eft sided and Em</w:t>
            </w:r>
          </w:p>
        </w:tc>
        <w:tc>
          <w:tcPr>
            <w:tcW w:w="992" w:type="dxa"/>
            <w:shd w:val="clear" w:color="auto" w:fill="auto"/>
          </w:tcPr>
          <w:p w14:paraId="6D63514F" w14:textId="34E2378D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2D0F17" w:rsidRPr="00615480" w14:paraId="7356944D" w14:textId="77777777" w:rsidTr="00665504">
        <w:trPr>
          <w:trHeight w:val="285"/>
        </w:trPr>
        <w:tc>
          <w:tcPr>
            <w:tcW w:w="1418" w:type="dxa"/>
            <w:shd w:val="clear" w:color="auto" w:fill="E7E6E6" w:themeFill="background2"/>
          </w:tcPr>
          <w:p w14:paraId="7D1CFFD8" w14:textId="563D4E2F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anis</w:t>
            </w:r>
            <w:r w:rsidRPr="0061548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nis&lt;/Author&gt;&lt;Year&gt;2018&lt;/Year&gt;&lt;RecNum&gt;100&lt;/RecNum&gt;&lt;DisplayText&gt;&lt;style face="superscript"&gt;(29)&lt;/style&gt;&lt;/DisplayText&gt;&lt;record&gt;&lt;rec-number&gt;100&lt;/rec-number&gt;&lt;foreign-keys&gt;&lt;key app="EN" db-id="wer9svp9se2dw9e0rzm5prvcrv5efste2ra5" timestamp="1540386703"&gt;100&lt;/key&gt;&lt;/foreign-keys&gt;&lt;ref-type name="Journal Article"&gt;17&lt;/ref-type&gt;&lt;contributors&gt;&lt;authors&gt;&lt;author&gt;Wanis, K. N.&lt;/author&gt;&lt;author&gt;Ott, M.&lt;/author&gt;&lt;author&gt;Van Koughnett, J. A. M.&lt;/author&gt;&lt;author&gt;Colquhoun, P.&lt;/author&gt;&lt;author&gt;Brackstone, M.&lt;/author&gt;&lt;/authors&gt;&lt;/contributors&gt;&lt;auth-address&gt;Department of Surgery, Western University, London Health Sciences Centre, Rm. C8-114, London, Ontario, N6A 5A5, Canada. knwanis@g.harvard.edu.&amp;#xD;Department of Surgery, Western University, London Health Sciences Centre, Rm. C8-114, London, Ontario, N6A 5A5, Canada.&lt;/auth-address&gt;&lt;titles&gt;&lt;title&gt;Long-term oncological outcomes following emergency resection of colon cancer&lt;/title&gt;&lt;secondary-title&gt;Int J Colorectal Dis&lt;/secondary-title&gt;&lt;/titles&gt;&lt;periodical&gt;&lt;full-title&gt;Int J Colorectal Dis&lt;/full-title&gt;&lt;/periodical&gt;&lt;pages&gt;1525-1532&lt;/pages&gt;&lt;volume&gt;33&lt;/volume&gt;&lt;number&gt;11&lt;/number&gt;&lt;keywords&gt;&lt;keyword&gt;Colon cancer&lt;/keyword&gt;&lt;keyword&gt;Emergency surgery&lt;/keyword&gt;&lt;keyword&gt;Recurrence&lt;/keyword&gt;&lt;keyword&gt;Survival&lt;/keyword&gt;&lt;/keywords&gt;&lt;dates&gt;&lt;year&gt;2018&lt;/year&gt;&lt;pub-dates&gt;&lt;date&gt;Nov&lt;/date&gt;&lt;/pub-dates&gt;&lt;/dates&gt;&lt;isbn&gt;1432-1262 (Electronic)&amp;#xD;0179-1958 (Linking)&lt;/isbn&gt;&lt;accession-num&gt;29946860&lt;/accession-num&gt;&lt;urls&gt;&lt;related-urls&gt;&lt;url&gt;https://www.ncbi.nlm.nih.gov/pubmed/29946860&lt;/url&gt;&lt;/related-urls&gt;&lt;/urls&gt;&lt;electronic-resource-num&gt;10.1007/s00384-018-3109-4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DF7D36">
              <w:rPr>
                <w:noProof/>
                <w:sz w:val="18"/>
                <w:szCs w:val="18"/>
                <w:vertAlign w:val="superscript"/>
              </w:rPr>
              <w:t>30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AAB0F7E" w14:textId="5311EA3D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shd w:val="clear" w:color="auto" w:fill="E7E6E6" w:themeFill="background2"/>
          </w:tcPr>
          <w:p w14:paraId="3D351FF1" w14:textId="21C0B23F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022</w:t>
            </w:r>
          </w:p>
          <w:p w14:paraId="3F7E3655" w14:textId="3D37939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58)</w:t>
            </w:r>
          </w:p>
        </w:tc>
        <w:tc>
          <w:tcPr>
            <w:tcW w:w="1275" w:type="dxa"/>
            <w:shd w:val="clear" w:color="auto" w:fill="E7E6E6" w:themeFill="background2"/>
          </w:tcPr>
          <w:p w14:paraId="32CDFAFD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67F72162" w14:textId="00D40666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15</w:t>
            </w:r>
          </w:p>
        </w:tc>
        <w:tc>
          <w:tcPr>
            <w:tcW w:w="993" w:type="dxa"/>
            <w:shd w:val="clear" w:color="auto" w:fill="E7E6E6" w:themeFill="background2"/>
          </w:tcPr>
          <w:p w14:paraId="3C116725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EC8A9E3" w14:textId="1187F242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134" w:type="dxa"/>
            <w:shd w:val="clear" w:color="auto" w:fill="E7E6E6" w:themeFill="background2"/>
          </w:tcPr>
          <w:p w14:paraId="432A118D" w14:textId="7FAEC00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3FF02EE1" w14:textId="234D8455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E7E6E6" w:themeFill="background2"/>
          </w:tcPr>
          <w:p w14:paraId="7C4353B6" w14:textId="26E3CD96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A74F52">
              <w:rPr>
                <w:sz w:val="18"/>
                <w:szCs w:val="18"/>
              </w:rPr>
              <w:t>l</w:t>
            </w:r>
            <w:r w:rsidRPr="00615480">
              <w:rPr>
                <w:sz w:val="18"/>
                <w:szCs w:val="18"/>
              </w:rPr>
              <w:t>eft sided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3DEF757D" w14:textId="1381C33A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X</w:t>
            </w:r>
          </w:p>
        </w:tc>
      </w:tr>
      <w:tr w:rsidR="002D0F17" w:rsidRPr="00615480" w14:paraId="17658B5D" w14:textId="77777777" w:rsidTr="00665504">
        <w:trPr>
          <w:trHeight w:val="285"/>
        </w:trPr>
        <w:tc>
          <w:tcPr>
            <w:tcW w:w="1418" w:type="dxa"/>
            <w:shd w:val="clear" w:color="auto" w:fill="auto"/>
          </w:tcPr>
          <w:p w14:paraId="7DF41B21" w14:textId="105B4D89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jo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am88L0F1dGhvcj48WWVhcj4yMDA5PC9ZZWFyPjxSZWNO
dW0+MTIxPC9SZWNOdW0+PERpc3BsYXlUZXh0PjxzdHlsZSBmYWNlPSJzdXBlcnNjcmlwdCI+KDMw
KTwvc3R5bGU+PC9EaXNwbGF5VGV4dD48cmVjb3JkPjxyZWMtbnVtYmVyPjEyMTwvcmVjLW51bWJl
cj48Zm9yZWlnbi1rZXlzPjxrZXkgYXBwPSJFTiIgZGItaWQ9IndlcjlzdnA5c2UyZHc5ZTByem01
cHJ2Y3J2NWVmc3RlMnJhNSIgdGltZXN0YW1wPSIxNTQwMzg3NjUxIj4xMjE8L2tleT48L2ZvcmVp
Z24ta2V5cz48cmVmLXR5cGUgbmFtZT0iSm91cm5hbCBBcnRpY2xlIj4xNzwvcmVmLXR5cGU+PGNv
bnRyaWJ1dG9ycz48YXV0aG9ycz48YXV0aG9yPlNqbywgTy4gSC48L2F1dGhvcj48YXV0aG9yPkxh
cnNlbiwgUy48L2F1dGhvcj48YXV0aG9yPkx1bmRlLCBPLiBDLjwvYXV0aG9yPjxhdXRob3I+TmVz
YmFra2VuLCBBLjwvYXV0aG9yPjwvYXV0aG9ycz48L2NvbnRyaWJ1dG9ycz48YXV0aC1hZGRyZXNz
PkRlcGFydG1lbnQgb2YgR2FzdHJvaW50ZXN0aW5hbCBTdXJnZXJ5LCBBa2VyIFVuaXZlcnNpdHkg
SG9zcGl0YWwsIE9zbG8sIE5vcndheS4gb2xlLnNqb0Bha2Vyc3lrZWh1cy5ubzwvYXV0aC1hZGRy
ZXNzPjx0aXRsZXM+PHRpdGxlPlNob3J0IHRlcm0gb3V0Y29tZSBhZnRlciBlbWVyZ2VuY3kgYW5k
IGVsZWN0aXZlIHN1cmdlcnkgZm9yIGNvbG9uIGNhbmNlcjwvdGl0bGU+PHNlY29uZGFyeS10aXRs
ZT5Db2xvcmVjdGFsIERpczwvc2Vjb25kYXJ5LXRpdGxlPjwvdGl0bGVzPjxwZXJpb2RpY2FsPjxm
dWxsLXRpdGxlPkNvbG9yZWN0YWwgRGlzPC9mdWxsLXRpdGxlPjwvcGVyaW9kaWNhbD48cGFnZXM+
NzMzLTk8L3BhZ2VzPjx2b2x1bWU+MTE8L3ZvbHVtZT48bnVtYmVyPjc8L251bWJlcj48a2V5d29y
ZHM+PGtleXdvcmQ+QWRlbm9jYXJjaW5vbWEvY29tcGxpY2F0aW9ucy8qc3VyZ2VyeTwva2V5d29y
ZD48a2V5d29yZD5BZHVsdDwva2V5d29yZD48a2V5d29yZD5BZ2UgRmFjdG9yczwva2V5d29yZD48
a2V5d29yZD5BZ2VkPC9rZXl3b3JkPjxrZXl3b3JkPkFnZWQsIDgwIGFuZCBvdmVyPC9rZXl3b3Jk
PjxrZXl3b3JkPkNvbGVjdG9teS8qYWR2ZXJzZSBlZmZlY3RzL21ldGhvZHMvbW9ydGFsaXR5PC9r
ZXl3b3JkPjxrZXl3b3JkPkNvbG9uaWMgTmVvcGxhc21zL2NvbXBsaWNhdGlvbnMvKnN1cmdlcnk8
L2tleXdvcmQ+PGtleXdvcmQ+Q29sb3N0b215LyphZHZlcnNlIGVmZmVjdHMvbWV0aG9kcy9tb3J0
YWxpdHk8L2tleXdvcmQ+PGtleXdvcmQ+RWxlY3RpdmUgU3VyZ2ljYWwgUHJvY2VkdXJlczwva2V5
d29yZD48a2V5d29yZD5FbWVyZ2VuY2llczwva2V5d29yZD48a2V5d29yZD5GZW1hbGU8L2tleXdv
cmQ+PGtleXdvcmQ+SHVtYW5zPC9rZXl3b3JkPjxrZXl3b3JkPkludGVzdGluYWwgUGVyZm9yYXRp
b24vZXRpb2xvZ3kvbW9ydGFsaXR5L3N1cmdlcnk8L2tleXdvcmQ+PGtleXdvcmQ+TWFsZTwva2V5
d29yZD48a2V5d29yZD5NaWRkbGUgQWdlZDwva2V5d29yZD48a2V5d29yZD5OZW9wbGFzbSBTdGFn
aW5nPC9rZXl3b3JkPjxrZXl3b3JkPk5vcndheS9lcGlkZW1pb2xvZ3k8L2tleXdvcmQ+PGtleXdv
cmQ+UGVyaXRvbml0aXMvZXRpb2xvZ3kvbW9ydGFsaXR5L3N1cmdlcnk8L2tleXdvcmQ+PGtleXdv
cmQ+UHJvc3BlY3RpdmUgU3R1ZGllczwva2V5d29yZD48a2V5d29yZD5SaXNrIEZhY3RvcnM8L2tl
eXdvcmQ+PGtleXdvcmQ+U2V4IEZhY3RvcnM8L2tleXdvcmQ+PGtleXdvcmQ+U3VyZ2ljYWwgV291
bmQgRGVoaXNjZW5jZTwva2V5d29yZD48a2V5d29yZD5Zb3VuZyBBZHVsdDwva2V5d29yZD48L2tl
eXdvcmRzPjxkYXRlcz48eWVhcj4yMDA5PC95ZWFyPjxwdWItZGF0ZXM+PGRhdGU+U2VwPC9kYXRl
PjwvcHViLWRhdGVzPjwvZGF0ZXM+PGlzYm4+MTQ2My0xMzE4IChFbGVjdHJvbmljKSYjeEQ7MTQ2
Mi04OTEwIChMaW5raW5nKTwvaXNibj48YWNjZXNzaW9uLW51bT4xODYyNDgxNzwvYWNjZXNzaW9u
LW51bT48dXJscz48cmVsYXRlZC11cmxzPjx1cmw+aHR0cHM6Ly93d3cubmNiaS5ubG0ubmloLmdv
di9wdWJtZWQvMTg2MjQ4MTc8L3VybD48L3JlbGF0ZWQtdXJscz48L3VybHM+PGVsZWN0cm9uaWMt
cmVzb3VyY2UtbnVtPjEwLjExMTEvai4xNDYzLTEzMTguMjAwOC4wMTYxMy54PC9lbGVjdHJvbmlj
LXJlc291cmNlLW51b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am88L0F1dGhvcj48WWVhcj4yMDA5PC9ZZWFyPjxSZWNO
dW0+MTIxPC9SZWNOdW0+PERpc3BsYXlUZXh0PjxzdHlsZSBmYWNlPSJzdXBlcnNjcmlwdCI+KDMw
KTwvc3R5bGU+PC9EaXNwbGF5VGV4dD48cmVjb3JkPjxyZWMtbnVtYmVyPjEyMTwvcmVjLW51bWJl
cj48Zm9yZWlnbi1rZXlzPjxrZXkgYXBwPSJFTiIgZGItaWQ9IndlcjlzdnA5c2UyZHc5ZTByem01
cHJ2Y3J2NWVmc3RlMnJhNSIgdGltZXN0YW1wPSIxNTQwMzg3NjUxIj4xMjE8L2tleT48L2ZvcmVp
Z24ta2V5cz48cmVmLXR5cGUgbmFtZT0iSm91cm5hbCBBcnRpY2xlIj4xNzwvcmVmLXR5cGU+PGNv
bnRyaWJ1dG9ycz48YXV0aG9ycz48YXV0aG9yPlNqbywgTy4gSC48L2F1dGhvcj48YXV0aG9yPkxh
cnNlbiwgUy48L2F1dGhvcj48YXV0aG9yPkx1bmRlLCBPLiBDLjwvYXV0aG9yPjxhdXRob3I+TmVz
YmFra2VuLCBBLjwvYXV0aG9yPjwvYXV0aG9ycz48L2NvbnRyaWJ1dG9ycz48YXV0aC1hZGRyZXNz
PkRlcGFydG1lbnQgb2YgR2FzdHJvaW50ZXN0aW5hbCBTdXJnZXJ5LCBBa2VyIFVuaXZlcnNpdHkg
SG9zcGl0YWwsIE9zbG8sIE5vcndheS4gb2xlLnNqb0Bha2Vyc3lrZWh1cy5ubzwvYXV0aC1hZGRy
ZXNzPjx0aXRsZXM+PHRpdGxlPlNob3J0IHRlcm0gb3V0Y29tZSBhZnRlciBlbWVyZ2VuY3kgYW5k
IGVsZWN0aXZlIHN1cmdlcnkgZm9yIGNvbG9uIGNhbmNlcjwvdGl0bGU+PHNlY29uZGFyeS10aXRs
ZT5Db2xvcmVjdGFsIERpczwvc2Vjb25kYXJ5LXRpdGxlPjwvdGl0bGVzPjxwZXJpb2RpY2FsPjxm
dWxsLXRpdGxlPkNvbG9yZWN0YWwgRGlzPC9mdWxsLXRpdGxlPjwvcGVyaW9kaWNhbD48cGFnZXM+
NzMzLTk8L3BhZ2VzPjx2b2x1bWU+MTE8L3ZvbHVtZT48bnVtYmVyPjc8L251bWJlcj48a2V5d29y
ZHM+PGtleXdvcmQ+QWRlbm9jYXJjaW5vbWEvY29tcGxpY2F0aW9ucy8qc3VyZ2VyeTwva2V5d29y
ZD48a2V5d29yZD5BZHVsdDwva2V5d29yZD48a2V5d29yZD5BZ2UgRmFjdG9yczwva2V5d29yZD48
a2V5d29yZD5BZ2VkPC9rZXl3b3JkPjxrZXl3b3JkPkFnZWQsIDgwIGFuZCBvdmVyPC9rZXl3b3Jk
PjxrZXl3b3JkPkNvbGVjdG9teS8qYWR2ZXJzZSBlZmZlY3RzL21ldGhvZHMvbW9ydGFsaXR5PC9r
ZXl3b3JkPjxrZXl3b3JkPkNvbG9uaWMgTmVvcGxhc21zL2NvbXBsaWNhdGlvbnMvKnN1cmdlcnk8
L2tleXdvcmQ+PGtleXdvcmQ+Q29sb3N0b215LyphZHZlcnNlIGVmZmVjdHMvbWV0aG9kcy9tb3J0
YWxpdHk8L2tleXdvcmQ+PGtleXdvcmQ+RWxlY3RpdmUgU3VyZ2ljYWwgUHJvY2VkdXJlczwva2V5
d29yZD48a2V5d29yZD5FbWVyZ2VuY2llczwva2V5d29yZD48a2V5d29yZD5GZW1hbGU8L2tleXdv
cmQ+PGtleXdvcmQ+SHVtYW5zPC9rZXl3b3JkPjxrZXl3b3JkPkludGVzdGluYWwgUGVyZm9yYXRp
b24vZXRpb2xvZ3kvbW9ydGFsaXR5L3N1cmdlcnk8L2tleXdvcmQ+PGtleXdvcmQ+TWFsZTwva2V5
d29yZD48a2V5d29yZD5NaWRkbGUgQWdlZDwva2V5d29yZD48a2V5d29yZD5OZW9wbGFzbSBTdGFn
aW5nPC9rZXl3b3JkPjxrZXl3b3JkPk5vcndheS9lcGlkZW1pb2xvZ3k8L2tleXdvcmQ+PGtleXdv
cmQ+UGVyaXRvbml0aXMvZXRpb2xvZ3kvbW9ydGFsaXR5L3N1cmdlcnk8L2tleXdvcmQ+PGtleXdv
cmQ+UHJvc3BlY3RpdmUgU3R1ZGllczwva2V5d29yZD48a2V5d29yZD5SaXNrIEZhY3RvcnM8L2tl
eXdvcmQ+PGtleXdvcmQ+U2V4IEZhY3RvcnM8L2tleXdvcmQ+PGtleXdvcmQ+U3VyZ2ljYWwgV291
bmQgRGVoaXNjZW5jZTwva2V5d29yZD48a2V5d29yZD5Zb3VuZyBBZHVsdDwva2V5d29yZD48L2tl
eXdvcmRzPjxkYXRlcz48eWVhcj4yMDA5PC95ZWFyPjxwdWItZGF0ZXM+PGRhdGU+U2VwPC9kYXRl
PjwvcHViLWRhdGVzPjwvZGF0ZXM+PGlzYm4+MTQ2My0xMzE4IChFbGVjdHJvbmljKSYjeEQ7MTQ2
Mi04OTEwIChMaW5raW5nKTwvaXNibj48YWNjZXNzaW9uLW51bT4xODYyNDgxNzwvYWNjZXNzaW9u
LW51bT48dXJscz48cmVsYXRlZC11cmxzPjx1cmw+aHR0cHM6Ly93d3cubmNiaS5ubG0ubmloLmdv
di9wdWJtZWQvMTg2MjQ4MTc8L3VybD48L3JlbGF0ZWQtdXJscz48L3VybHM+PGVsZWN0cm9uaWMt
cmVzb3VyY2UtbnVtPjEwLjExMTEvai4xNDYzLTEzMTguMjAwOC4wMTYxMy54PC9lbGVjdHJvbmlj
LXJlc291cmNlLW51b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3</w:t>
            </w:r>
            <w:r w:rsidR="00DF7D36">
              <w:rPr>
                <w:noProof/>
                <w:sz w:val="18"/>
                <w:szCs w:val="18"/>
                <w:vertAlign w:val="superscript"/>
              </w:rPr>
              <w:t>1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9775D7E" w14:textId="4BA500F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</w:t>
            </w:r>
          </w:p>
        </w:tc>
        <w:tc>
          <w:tcPr>
            <w:tcW w:w="851" w:type="dxa"/>
            <w:shd w:val="clear" w:color="auto" w:fill="auto"/>
          </w:tcPr>
          <w:p w14:paraId="5B21A67D" w14:textId="54B70CC9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740</w:t>
            </w:r>
          </w:p>
          <w:p w14:paraId="134A6119" w14:textId="33CFE08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70)</w:t>
            </w:r>
          </w:p>
        </w:tc>
        <w:tc>
          <w:tcPr>
            <w:tcW w:w="1275" w:type="dxa"/>
            <w:shd w:val="clear" w:color="auto" w:fill="auto"/>
          </w:tcPr>
          <w:p w14:paraId="227681B7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rway</w:t>
            </w:r>
          </w:p>
          <w:p w14:paraId="277BCA02" w14:textId="018076E5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3-2007</w:t>
            </w:r>
          </w:p>
        </w:tc>
        <w:tc>
          <w:tcPr>
            <w:tcW w:w="993" w:type="dxa"/>
            <w:shd w:val="clear" w:color="auto" w:fill="auto"/>
          </w:tcPr>
          <w:p w14:paraId="22097CDD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530184F8" w14:textId="7C468F42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auto"/>
          </w:tcPr>
          <w:p w14:paraId="7C56FA8D" w14:textId="17BB7B46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auto"/>
          </w:tcPr>
          <w:p w14:paraId="2FD6F8F9" w14:textId="0C57FBD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auto"/>
          </w:tcPr>
          <w:p w14:paraId="651A24C6" w14:textId="774BF4FD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auto"/>
          </w:tcPr>
          <w:p w14:paraId="3701A23D" w14:textId="1196654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2</w:t>
            </w:r>
          </w:p>
        </w:tc>
      </w:tr>
      <w:tr w:rsidR="002D0F17" w:rsidRPr="00615480" w14:paraId="072EF0A3" w14:textId="77777777" w:rsidTr="00665504">
        <w:trPr>
          <w:trHeight w:val="197"/>
        </w:trPr>
        <w:tc>
          <w:tcPr>
            <w:tcW w:w="1418" w:type="dxa"/>
            <w:vMerge w:val="restart"/>
            <w:shd w:val="clear" w:color="auto" w:fill="E7E6E6" w:themeFill="background2"/>
          </w:tcPr>
          <w:p w14:paraId="136A6BD3" w14:textId="3644BBDA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Ho</w:t>
            </w:r>
            <w:r w:rsidRPr="0061548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o&lt;/Author&gt;&lt;Year&gt;2010&lt;/Year&gt;&lt;RecNum&gt;127&lt;/RecNum&gt;&lt;DisplayText&gt;&lt;style face="superscript"&gt;(22)&lt;/style&gt;&lt;/DisplayText&gt;&lt;record&gt;&lt;rec-number&gt;127&lt;/rec-number&gt;&lt;foreign-keys&gt;&lt;key app="EN" db-id="wer9svp9se2dw9e0rzm5prvcrv5efste2ra5" timestamp="1540387831"&gt;127&lt;/key&gt;&lt;/foreign-keys&gt;&lt;ref-type name="Journal Article"&gt;17&lt;/ref-type&gt;&lt;contributors&gt;&lt;authors&gt;&lt;author&gt;Ho, Y. H.&lt;/author&gt;&lt;author&gt;Siu, S. K.&lt;/author&gt;&lt;author&gt;Buttner, P.&lt;/author&gt;&lt;author&gt;Stevenson, A.&lt;/author&gt;&lt;author&gt;Lumley, J.&lt;/author&gt;&lt;author&gt;Stitz, R.&lt;/author&gt;&lt;/authors&gt;&lt;/contributors&gt;&lt;auth-address&gt;Department of Surgery, School of Medicine and Dentistry, North Queensland Centre for Cancer Research, James Cook University, Townsville, QLD, Australia. yikhong.ho@jcu.edu.au&lt;/auth-address&gt;&lt;titles&gt;&lt;title&gt;The effect of obstruction and perforation on colorectal cancer disease-free survival&lt;/title&gt;&lt;secondary-title&gt;World J Surg&lt;/secondary-title&gt;&lt;/titles&gt;&lt;periodical&gt;&lt;full-title&gt;World J Surg&lt;/full-title&gt;&lt;/periodical&gt;&lt;pages&gt;1091-101&lt;/pages&gt;&lt;volume&gt;34&lt;/volume&gt;&lt;number&gt;5&lt;/number&gt;&lt;keywords&gt;&lt;keyword&gt;Adult&lt;/keyword&gt;&lt;keyword&gt;Aged&lt;/keyword&gt;&lt;keyword&gt;Aged, 80 and over&lt;/keyword&gt;&lt;keyword&gt;Colorectal Neoplasms/complications/*mortality&lt;/keyword&gt;&lt;keyword&gt;Disease-Free Survival&lt;/keyword&gt;&lt;keyword&gt;Female&lt;/keyword&gt;&lt;keyword&gt;Humans&lt;/keyword&gt;&lt;keyword&gt;Intestinal Obstruction/etiology/*mortality&lt;/keyword&gt;&lt;keyword&gt;Intestinal Perforation/etiology/*mortality&lt;/keyword&gt;&lt;keyword&gt;Kaplan-Meier Estimate&lt;/keyword&gt;&lt;keyword&gt;Male&lt;/keyword&gt;&lt;keyword&gt;Middle Aged&lt;/keyword&gt;&lt;keyword&gt;Proportional Hazards Models&lt;/keyword&gt;&lt;keyword&gt;Young Adult&lt;/keyword&gt;&lt;/keywords&gt;&lt;dates&gt;&lt;year&gt;2010&lt;/year&gt;&lt;pub-dates&gt;&lt;date&gt;May&lt;/date&gt;&lt;/pub-dates&gt;&lt;/dates&gt;&lt;isbn&gt;1432-2323 (Electronic)&amp;#xD;0364-2313 (Linking)&lt;/isbn&gt;&lt;accession-num&gt;20151132&lt;/accession-num&gt;&lt;urls&gt;&lt;related-urls&gt;&lt;url&gt;https://www.ncbi.nlm.nih.gov/pubmed/20151132&lt;/url&gt;&lt;/related-urls&gt;&lt;/urls&gt;&lt;electronic-resource-num&gt;10.1007/s00268-010-0443-2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3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75CDB8A" w14:textId="629C0276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0</w:t>
            </w:r>
          </w:p>
        </w:tc>
        <w:tc>
          <w:tcPr>
            <w:tcW w:w="851" w:type="dxa"/>
            <w:vMerge w:val="restart"/>
            <w:shd w:val="clear" w:color="auto" w:fill="E7E6E6" w:themeFill="background2"/>
          </w:tcPr>
          <w:p w14:paraId="748FD06B" w14:textId="0E1AF22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193</w:t>
            </w:r>
          </w:p>
          <w:p w14:paraId="305F0E35" w14:textId="151DC31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23)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</w:tcPr>
          <w:p w14:paraId="2C37D0B6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ustralia</w:t>
            </w:r>
          </w:p>
          <w:p w14:paraId="49B0CF42" w14:textId="345A0CA0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84-2004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38B5C88F" w14:textId="77777777" w:rsidR="002D0F17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F0C062C" w14:textId="327B2560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I-III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2B558EBE" w14:textId="650F149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0C51D0D0" w14:textId="5686524A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/rectum</w:t>
            </w:r>
          </w:p>
        </w:tc>
        <w:tc>
          <w:tcPr>
            <w:tcW w:w="2410" w:type="dxa"/>
            <w:shd w:val="clear" w:color="auto" w:fill="E7E6E6" w:themeFill="background2"/>
          </w:tcPr>
          <w:p w14:paraId="39C48179" w14:textId="2C289303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colon</w:t>
            </w:r>
            <w:r w:rsidR="00B6191E">
              <w:rPr>
                <w:sz w:val="18"/>
                <w:szCs w:val="18"/>
              </w:rPr>
              <w:t>ic</w:t>
            </w:r>
            <w:r w:rsidRPr="00615480">
              <w:rPr>
                <w:sz w:val="18"/>
                <w:szCs w:val="18"/>
              </w:rPr>
              <w:t xml:space="preserve">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42A7C47E" w14:textId="37E755E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2D0F17" w:rsidRPr="00615480" w14:paraId="637001A2" w14:textId="77777777" w:rsidTr="00665504">
        <w:trPr>
          <w:trHeight w:val="197"/>
        </w:trPr>
        <w:tc>
          <w:tcPr>
            <w:tcW w:w="1418" w:type="dxa"/>
            <w:vMerge/>
            <w:shd w:val="clear" w:color="auto" w:fill="E7E6E6" w:themeFill="background2"/>
          </w:tcPr>
          <w:p w14:paraId="2639C65A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117B30D5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</w:tcPr>
          <w:p w14:paraId="3E0D0F74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1616B833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00A534F4" w14:textId="77777777" w:rsidR="002D0F17" w:rsidRPr="00615480" w:rsidRDefault="002D0F17" w:rsidP="002D0F1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5CED1F80" w14:textId="1842404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E7E6E6" w:themeFill="background2"/>
          </w:tcPr>
          <w:p w14:paraId="0FDE4772" w14:textId="28C51A1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B6191E">
              <w:rPr>
                <w:sz w:val="18"/>
                <w:szCs w:val="18"/>
              </w:rPr>
              <w:t>l</w:t>
            </w:r>
            <w:r w:rsidRPr="00615480">
              <w:rPr>
                <w:sz w:val="18"/>
                <w:szCs w:val="18"/>
              </w:rPr>
              <w:t>eft sided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D67AC77" w14:textId="0DCA23A4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ignificant</w:t>
            </w:r>
          </w:p>
        </w:tc>
      </w:tr>
      <w:tr w:rsidR="002D0F17" w:rsidRPr="00615480" w14:paraId="473C3F3B" w14:textId="77777777" w:rsidTr="00665504">
        <w:trPr>
          <w:trHeight w:val="197"/>
        </w:trPr>
        <w:tc>
          <w:tcPr>
            <w:tcW w:w="1418" w:type="dxa"/>
            <w:vMerge w:val="restart"/>
            <w:shd w:val="clear" w:color="auto" w:fill="auto"/>
          </w:tcPr>
          <w:p w14:paraId="0850C701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lastRenderedPageBreak/>
              <w:t>Weixler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XZWl4bGVyPC9BdXRob3I+PFllYXI+MjAxNjwvWWVhcj48
UmVjTnVtPjEzMjwvUmVjTnVtPjxEaXNwbGF5VGV4dD48c3R5bGUgZmFjZT0ic3VwZXJzY3JpcHQi
Pig3KTwvc3R5bGU+PC9EaXNwbGF5VGV4dD48cmVjb3JkPjxyZWMtbnVtYmVyPjEzMjwvcmVjLW51
bWJlcj48Zm9yZWlnbi1rZXlzPjxrZXkgYXBwPSJFTiIgZGItaWQ9IndlcjlzdnA5c2UyZHc5ZTBy
em01cHJ2Y3J2NWVmc3RlMnJhNSIgdGltZXN0YW1wPSIxNTQwMzg3OTU2Ij4xMzI8L2tleT48L2Zv
cmVpZ24ta2V5cz48cmVmLXR5cGUgbmFtZT0iSm91cm5hbCBBcnRpY2xlIj4xNzwvcmVmLXR5cGU+
PGNvbnRyaWJ1dG9ycz48YXV0aG9ycz48YXV0aG9yPldlaXhsZXIsIEIuPC9hdXRob3I+PGF1dGhv
cj5XYXJzY2hrb3csIFIuPC9hdXRob3I+PGF1dGhvcj5SYW1zZXIsIE0uPC9hdXRob3I+PGF1dGhv
cj5Ecm9lc2VyLCBSLjwvYXV0aG9yPjxhdXRob3I+dm9uIEhvbHplbiwgVS48L2F1dGhvcj48YXV0
aG9yPk9lcnRsaSwgRC48L2F1dGhvcj48YXV0aG9yPktldHRlbGhhY2ssIEMuPC9hdXRob3I+PC9h
dXRob3JzPjwvY29udHJpYnV0b3JzPjxhdXRoLWFkZHJlc3M+RGVwYXJ0bWVudCBvZiBTdXJnZXJ5
LCBVbml2ZXJzaXR5IEhvc3BpdGFsIEJhc2VsLCBTcGl0YWxzdHJhc3NlIDIxLCA0MDMxLCBCYXNl
bCwgU3dpdHplcmxhbmQuJiN4RDtEZXBhcnRtZW50IG9mIFN1cmdlcnksIEthbnRvbnNzcGl0YWwg
U3QuIEdhbGxlbiwgOTAwNywgU3QuIEdhbGxlbiwgU3dpdHplcmxhbmQuJiN4RDtJbnN0aXR1dGUg
b2YgTWVkaWNhbCBCaW9tZXRyeSBhbmQgSW5mb3JtYXRpY3MsIFVuaXZlcnNpdHkgb2YgSGVpZGVs
YmVyZywgSGVpZGVsYmVyZywgR2VybWFueS4mI3hEO0dvc2hlbiBDZW50ZXIgZm9yIENhbmNlciBD
YXJlLCBHb3NoZW4sIElOLCA0NjUwNywgVVNBLiYjeEQ7RGVwYXJ0bWVudCBvZiBTdXJnZXJ5LCBV
bml2ZXJzaXR5IEhvc3BpdGFsIEJhc2VsLCBTcGl0YWxzdHJhc3NlIDIxLCA0MDMxLCBCYXNlbCwg
U3dpdHplcmxhbmQuIGNocmlzdG9waC5rZXR0ZWxoYWNrQHVzYi5jaC48L2F1dGgtYWRkcmVzcz48
dGl0bGVzPjx0aXRsZT5VcmdlbnQgc3VyZ2VyeSBhZnRlciBlbWVyZ2VuY3kgcHJlc2VudGF0aW9u
IGZvciBjb2xvcmVjdGFsIGNhbmNlciBoYXMgbm8gaW1wYWN0IG9uIG92ZXJhbGwgYW5kIGRpc2Vh
c2UtZnJlZSBzdXJ2aXZhbDogYSBwcm9wZW5zaXR5IHNjb3JlIGFuYWx5c2lzPC90aXRsZT48c2Vj
b25kYXJ5LXRpdGxlPkJNQyBDYW5jZXI8L3NlY29uZGFyeS10aXRsZT48L3RpdGxlcz48cGVyaW9k
aWNhbD48ZnVsbC10aXRsZT5CTUMgQ2FuY2VyPC9mdWxsLXRpdGxlPjwvcGVyaW9kaWNhbD48cGFn
ZXM+MjA4PC9wYWdlcz48dm9sdW1lPjE2PC92b2x1bWU+PGtleXdvcmRzPjxrZXl3b3JkPkFkdWx0
PC9rZXl3b3JkPjxrZXl3b3JkPkFnZWQ8L2tleXdvcmQ+PGtleXdvcmQ+Q29sb3JlY3RhbCBOZW9w
bGFzbXMvZHJ1ZyB0aGVyYXB5LyplcGlkZW1pb2xvZ3kvcGF0aG9sb2d5LypzdXJnZXJ5PC9rZXl3
b3JkPjxrZXl3b3JkPkRpZ2VzdGl2ZSBTeXN0ZW0gU3VyZ2ljYWwgUHJvY2VkdXJlczwva2V5d29y
ZD48a2V5d29yZD4qRGlzZWFzZS1GcmVlIFN1cnZpdmFsPC9rZXl3b3JkPjxrZXl3b3JkPkZlbWFs
ZTwva2V5d29yZD48a2V5d29yZD5Gb2xsb3ctVXAgU3R1ZGllczwva2V5d29yZD48a2V5d29yZD5I
dW1hbnM8L2tleXdvcmQ+PGtleXdvcmQ+TWFsZTwva2V5d29yZD48a2V5d29yZD5NaWRkbGUgQWdl
ZDwva2V5d29yZD48a2V5d29yZD5OZW9hZGp1dmFudCBUaGVyYXB5PC9rZXl3b3JkPjxrZXl3b3Jk
PipQcm9nbm9zaXM8L2tleXdvcmQ+PGtleXdvcmQ+UHJvcGVuc2l0eSBTY29yZTwva2V5d29yZD48
a2V5d29yZD5Qcm9wb3J0aW9uYWwgSGF6YXJkcyBNb2RlbHM8L2tleXdvcmQ+PGtleXdvcmQ+Q29s
b3JlY3RhbCBjYW5jZXI8L2tleXdvcmQ+PGtleXdvcmQ+RGlzZWFzZS1mcmVlIHN1cnZpdmFsPC9r
ZXl3b3JkPjxrZXl3b3JkPkVtZXJnZW5jeSBzdXJnZXJ5PC9rZXl3b3JkPjxrZXl3b3JkPk9uY29s
b2dpY2FsIG91dGNvbWU8L2tleXdvcmQ+PGtleXdvcmQ+T3ZlcmFsIHN1cnZpdmFsPC9rZXl3b3Jk
Pjwva2V5d29yZHM+PGRhdGVzPjx5ZWFyPjIwMTY8L3llYXI+PHB1Yi1kYXRlcz48ZGF0ZT5NYXIg
MTE8L2RhdGU+PC9wdWItZGF0ZXM+PC9kYXRlcz48aXNibj4xNDcxLTI0MDcgKEVsZWN0cm9uaWMp
JiN4RDsxNDcxLTI0MDcgKExpbmtpbmcpPC9pc2JuPjxhY2Nlc3Npb24tbnVtPjI2OTY4NTI2PC9h
Y2Nlc3Npb24tbnVtPjx1cmxzPjxyZWxhdGVkLXVybHM+PHVybD5odHRwczovL3d3dy5uY2JpLm5s
bS5uaWguZ292L3B1Ym1lZC8yNjk2ODUyNjwvdXJsPjwvcmVsYXRlZC11cmxzPjwvdXJscz48Y3Vz
dG9tMj5QTUM0Nzg3MjQ3PC9jdXN0b20yPjxlbGVjdHJvbmljLXJlc291cmNlLW51bT4xMC4xMTg2
L3MxMjg4NS0wMTYtMjIzOS04PC9lbGVjdHJvbmljLXJlc291cmNlLW51bT48L3JlY29yZD48L0Np
dGU+PC9FbmROb3RlPgB=
</w:fldData>
              </w:fldChar>
            </w:r>
            <w:r w:rsidRPr="00615480">
              <w:rPr>
                <w:sz w:val="18"/>
                <w:szCs w:val="18"/>
              </w:rPr>
              <w:instrText xml:space="preserve"> ADDIN EN.CITE </w:instrTex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XZWl4bGVyPC9BdXRob3I+PFllYXI+MjAxNjwvWWVhcj48
UmVjTnVtPjEzMjwvUmVjTnVtPjxEaXNwbGF5VGV4dD48c3R5bGUgZmFjZT0ic3VwZXJzY3JpcHQi
Pig3KTwvc3R5bGU+PC9EaXNwbGF5VGV4dD48cmVjb3JkPjxyZWMtbnVtYmVyPjEzMjwvcmVjLW51
bWJlcj48Zm9yZWlnbi1rZXlzPjxrZXkgYXBwPSJFTiIgZGItaWQ9IndlcjlzdnA5c2UyZHc5ZTBy
em01cHJ2Y3J2NWVmc3RlMnJhNSIgdGltZXN0YW1wPSIxNTQwMzg3OTU2Ij4xMzI8L2tleT48L2Zv
cmVpZ24ta2V5cz48cmVmLXR5cGUgbmFtZT0iSm91cm5hbCBBcnRpY2xlIj4xNzwvcmVmLXR5cGU+
PGNvbnRyaWJ1dG9ycz48YXV0aG9ycz48YXV0aG9yPldlaXhsZXIsIEIuPC9hdXRob3I+PGF1dGhv
cj5XYXJzY2hrb3csIFIuPC9hdXRob3I+PGF1dGhvcj5SYW1zZXIsIE0uPC9hdXRob3I+PGF1dGhv
cj5Ecm9lc2VyLCBSLjwvYXV0aG9yPjxhdXRob3I+dm9uIEhvbHplbiwgVS48L2F1dGhvcj48YXV0
aG9yPk9lcnRsaSwgRC48L2F1dGhvcj48YXV0aG9yPktldHRlbGhhY2ssIEMuPC9hdXRob3I+PC9h
dXRob3JzPjwvY29udHJpYnV0b3JzPjxhdXRoLWFkZHJlc3M+RGVwYXJ0bWVudCBvZiBTdXJnZXJ5
LCBVbml2ZXJzaXR5IEhvc3BpdGFsIEJhc2VsLCBTcGl0YWxzdHJhc3NlIDIxLCA0MDMxLCBCYXNl
bCwgU3dpdHplcmxhbmQuJiN4RDtEZXBhcnRtZW50IG9mIFN1cmdlcnksIEthbnRvbnNzcGl0YWwg
U3QuIEdhbGxlbiwgOTAwNywgU3QuIEdhbGxlbiwgU3dpdHplcmxhbmQuJiN4RDtJbnN0aXR1dGUg
b2YgTWVkaWNhbCBCaW9tZXRyeSBhbmQgSW5mb3JtYXRpY3MsIFVuaXZlcnNpdHkgb2YgSGVpZGVs
YmVyZywgSGVpZGVsYmVyZywgR2VybWFueS4mI3hEO0dvc2hlbiBDZW50ZXIgZm9yIENhbmNlciBD
YXJlLCBHb3NoZW4sIElOLCA0NjUwNywgVVNBLiYjeEQ7RGVwYXJ0bWVudCBvZiBTdXJnZXJ5LCBV
bml2ZXJzaXR5IEhvc3BpdGFsIEJhc2VsLCBTcGl0YWxzdHJhc3NlIDIxLCA0MDMxLCBCYXNlbCwg
U3dpdHplcmxhbmQuIGNocmlzdG9waC5rZXR0ZWxoYWNrQHVzYi5jaC48L2F1dGgtYWRkcmVzcz48
dGl0bGVzPjx0aXRsZT5VcmdlbnQgc3VyZ2VyeSBhZnRlciBlbWVyZ2VuY3kgcHJlc2VudGF0aW9u
IGZvciBjb2xvcmVjdGFsIGNhbmNlciBoYXMgbm8gaW1wYWN0IG9uIG92ZXJhbGwgYW5kIGRpc2Vh
c2UtZnJlZSBzdXJ2aXZhbDogYSBwcm9wZW5zaXR5IHNjb3JlIGFuYWx5c2lzPC90aXRsZT48c2Vj
b25kYXJ5LXRpdGxlPkJNQyBDYW5jZXI8L3NlY29uZGFyeS10aXRsZT48L3RpdGxlcz48cGVyaW9k
aWNhbD48ZnVsbC10aXRsZT5CTUMgQ2FuY2VyPC9mdWxsLXRpdGxlPjwvcGVyaW9kaWNhbD48cGFn
ZXM+MjA4PC9wYWdlcz48dm9sdW1lPjE2PC92b2x1bWU+PGtleXdvcmRzPjxrZXl3b3JkPkFkdWx0
PC9rZXl3b3JkPjxrZXl3b3JkPkFnZWQ8L2tleXdvcmQ+PGtleXdvcmQ+Q29sb3JlY3RhbCBOZW9w
bGFzbXMvZHJ1ZyB0aGVyYXB5LyplcGlkZW1pb2xvZ3kvcGF0aG9sb2d5LypzdXJnZXJ5PC9rZXl3
b3JkPjxrZXl3b3JkPkRpZ2VzdGl2ZSBTeXN0ZW0gU3VyZ2ljYWwgUHJvY2VkdXJlczwva2V5d29y
ZD48a2V5d29yZD4qRGlzZWFzZS1GcmVlIFN1cnZpdmFsPC9rZXl3b3JkPjxrZXl3b3JkPkZlbWFs
ZTwva2V5d29yZD48a2V5d29yZD5Gb2xsb3ctVXAgU3R1ZGllczwva2V5d29yZD48a2V5d29yZD5I
dW1hbnM8L2tleXdvcmQ+PGtleXdvcmQ+TWFsZTwva2V5d29yZD48a2V5d29yZD5NaWRkbGUgQWdl
ZDwva2V5d29yZD48a2V5d29yZD5OZW9hZGp1dmFudCBUaGVyYXB5PC9rZXl3b3JkPjxrZXl3b3Jk
PipQcm9nbm9zaXM8L2tleXdvcmQ+PGtleXdvcmQ+UHJvcGVuc2l0eSBTY29yZTwva2V5d29yZD48
a2V5d29yZD5Qcm9wb3J0aW9uYWwgSGF6YXJkcyBNb2RlbHM8L2tleXdvcmQ+PGtleXdvcmQ+Q29s
b3JlY3RhbCBjYW5jZXI8L2tleXdvcmQ+PGtleXdvcmQ+RGlzZWFzZS1mcmVlIHN1cnZpdmFsPC9r
ZXl3b3JkPjxrZXl3b3JkPkVtZXJnZW5jeSBzdXJnZXJ5PC9rZXl3b3JkPjxrZXl3b3JkPk9uY29s
b2dpY2FsIG91dGNvbWU8L2tleXdvcmQ+PGtleXdvcmQ+T3ZlcmFsIHN1cnZpdmFsPC9rZXl3b3Jk
Pjwva2V5d29yZHM+PGRhdGVzPjx5ZWFyPjIwMTY8L3llYXI+PHB1Yi1kYXRlcz48ZGF0ZT5NYXIg
MTE8L2RhdGU+PC9wdWItZGF0ZXM+PC9kYXRlcz48aXNibj4xNDcxLTI0MDcgKEVsZWN0cm9uaWMp
JiN4RDsxNDcxLTI0MDcgKExpbmtpbmcpPC9pc2JuPjxhY2Nlc3Npb24tbnVtPjI2OTY4NTI2PC9h
Y2Nlc3Npb24tbnVtPjx1cmxzPjxyZWxhdGVkLXVybHM+PHVybD5odHRwczovL3d3dy5uY2JpLm5s
bS5uaWguZ292L3B1Ym1lZC8yNjk2ODUyNjwvdXJsPjwvcmVsYXRlZC11cmxzPjwvdXJscz48Y3Vz
dG9tMj5QTUM0Nzg3MjQ3PC9jdXN0b20yPjxlbGVjdHJvbmljLXJlc291cmNlLW51bT4xMC4xMTg2
L3MxMjg4NS0wMTYtMjIzOS04PC9lbGVjdHJvbmljLXJlc291cmNlLW51bT48L3JlY29yZD48L0Np
dGU+PC9FbmROb3RlPgB=
</w:fldData>
              </w:fldChar>
            </w:r>
            <w:r w:rsidRPr="00615480">
              <w:rPr>
                <w:sz w:val="18"/>
                <w:szCs w:val="18"/>
              </w:rPr>
              <w:instrText xml:space="preserve"> ADDIN EN.CITE.DATA </w:instrText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615480">
              <w:rPr>
                <w:noProof/>
                <w:sz w:val="18"/>
                <w:szCs w:val="18"/>
                <w:vertAlign w:val="superscript"/>
              </w:rPr>
              <w:t>(7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A02DE12" w14:textId="732BF81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61DDB4B" w14:textId="504A3B53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663</w:t>
            </w:r>
          </w:p>
          <w:p w14:paraId="7B0E282F" w14:textId="19E373E8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84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4F31CB1E" w14:textId="7777777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itzerland</w:t>
            </w:r>
          </w:p>
          <w:p w14:paraId="6928967F" w14:textId="09DB05E5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89-2013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0F5549C8" w14:textId="52FB744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5522770D" w14:textId="254F8A2A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63E23A9" w14:textId="1D71C6EA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auto"/>
          </w:tcPr>
          <w:p w14:paraId="38EAE07D" w14:textId="43C5869B" w:rsidR="002D0F17" w:rsidRPr="00615480" w:rsidRDefault="002D0F17" w:rsidP="002D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/rectum</w:t>
            </w:r>
          </w:p>
        </w:tc>
        <w:tc>
          <w:tcPr>
            <w:tcW w:w="2410" w:type="dxa"/>
            <w:shd w:val="clear" w:color="auto" w:fill="auto"/>
          </w:tcPr>
          <w:p w14:paraId="25B2E9F0" w14:textId="74ECB99D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colon</w:t>
            </w:r>
            <w:r w:rsidR="00B6191E">
              <w:rPr>
                <w:sz w:val="18"/>
                <w:szCs w:val="18"/>
              </w:rPr>
              <w:t>ic</w:t>
            </w:r>
            <w:r w:rsidRPr="00615480">
              <w:rPr>
                <w:sz w:val="18"/>
                <w:szCs w:val="18"/>
              </w:rPr>
              <w:t xml:space="preserve"> and Em</w:t>
            </w:r>
          </w:p>
        </w:tc>
        <w:tc>
          <w:tcPr>
            <w:tcW w:w="992" w:type="dxa"/>
            <w:shd w:val="clear" w:color="auto" w:fill="auto"/>
          </w:tcPr>
          <w:p w14:paraId="5BC55D73" w14:textId="53E8A1BC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19</w:t>
            </w:r>
          </w:p>
        </w:tc>
      </w:tr>
      <w:tr w:rsidR="002D0F17" w:rsidRPr="00615480" w14:paraId="34B522F6" w14:textId="77777777" w:rsidTr="00665504">
        <w:trPr>
          <w:trHeight w:val="197"/>
        </w:trPr>
        <w:tc>
          <w:tcPr>
            <w:tcW w:w="1418" w:type="dxa"/>
            <w:vMerge/>
            <w:shd w:val="clear" w:color="auto" w:fill="auto"/>
          </w:tcPr>
          <w:p w14:paraId="620C7B17" w14:textId="77777777" w:rsidR="002D0F17" w:rsidRPr="00615480" w:rsidRDefault="002D0F17" w:rsidP="002D0F17">
            <w:pPr>
              <w:rPr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3DB0337" w14:textId="77777777" w:rsidR="002D0F17" w:rsidRPr="00615480" w:rsidRDefault="002D0F17" w:rsidP="002D0F17">
            <w:pPr>
              <w:rPr>
                <w:sz w:val="18"/>
                <w:szCs w:val="18"/>
                <w:lang w:val="es-ES_tradnl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541710FF" w14:textId="77777777" w:rsidR="002D0F17" w:rsidRPr="00615480" w:rsidRDefault="002D0F17" w:rsidP="002D0F17">
            <w:pPr>
              <w:rPr>
                <w:sz w:val="18"/>
                <w:szCs w:val="18"/>
                <w:lang w:val="es-ES_tradnl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13F3F370" w14:textId="77777777" w:rsidR="002D0F17" w:rsidRPr="00615480" w:rsidRDefault="002D0F17" w:rsidP="002D0F17">
            <w:pPr>
              <w:rPr>
                <w:sz w:val="18"/>
                <w:szCs w:val="18"/>
                <w:lang w:val="es-ES_tradnl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0CEB947" w14:textId="77777777" w:rsidR="002D0F17" w:rsidRPr="00615480" w:rsidRDefault="002D0F17" w:rsidP="002D0F17">
            <w:pPr>
              <w:rPr>
                <w:sz w:val="18"/>
                <w:szCs w:val="18"/>
                <w:lang w:val="es-ES_tradnl"/>
              </w:rPr>
            </w:pPr>
          </w:p>
        </w:tc>
        <w:tc>
          <w:tcPr>
            <w:tcW w:w="1275" w:type="dxa"/>
            <w:shd w:val="clear" w:color="auto" w:fill="auto"/>
          </w:tcPr>
          <w:p w14:paraId="65A68500" w14:textId="3D4452A1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location</w:t>
            </w:r>
          </w:p>
        </w:tc>
        <w:tc>
          <w:tcPr>
            <w:tcW w:w="2410" w:type="dxa"/>
            <w:shd w:val="clear" w:color="auto" w:fill="auto"/>
          </w:tcPr>
          <w:p w14:paraId="40493148" w14:textId="25C5FB07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B6191E">
              <w:rPr>
                <w:sz w:val="18"/>
                <w:szCs w:val="18"/>
              </w:rPr>
              <w:t>l</w:t>
            </w:r>
            <w:r w:rsidRPr="00615480">
              <w:rPr>
                <w:sz w:val="18"/>
                <w:szCs w:val="18"/>
              </w:rPr>
              <w:t>eft sided and Em</w:t>
            </w:r>
          </w:p>
        </w:tc>
        <w:tc>
          <w:tcPr>
            <w:tcW w:w="992" w:type="dxa"/>
            <w:shd w:val="clear" w:color="auto" w:fill="auto"/>
          </w:tcPr>
          <w:p w14:paraId="52F480A8" w14:textId="7A4A88FE" w:rsidR="002D0F17" w:rsidRPr="00615480" w:rsidRDefault="002D0F17" w:rsidP="002D0F1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</w:tbl>
    <w:p w14:paraId="085E7B43" w14:textId="24A328B8" w:rsidR="00670AD2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1 </w:t>
      </w:r>
      <w:r w:rsidR="00252B23" w:rsidRPr="000B2AB1">
        <w:rPr>
          <w:rFonts w:cstheme="minorHAnsi"/>
          <w:i/>
          <w:iCs/>
          <w:sz w:val="18"/>
          <w:szCs w:val="18"/>
          <w:u w:val="single"/>
        </w:rPr>
        <w:t>–</w:t>
      </w:r>
      <w:r w:rsidR="00252B23" w:rsidRPr="000B2AB1">
        <w:rPr>
          <w:i/>
          <w:iCs/>
          <w:sz w:val="18"/>
          <w:szCs w:val="18"/>
          <w:u w:val="single"/>
        </w:rPr>
        <w:t xml:space="preserve"> </w:t>
      </w:r>
      <w:r w:rsidR="00DE5056" w:rsidRPr="000B2AB1">
        <w:rPr>
          <w:i/>
          <w:iCs/>
          <w:sz w:val="18"/>
          <w:szCs w:val="18"/>
          <w:u w:val="single"/>
        </w:rPr>
        <w:t>Association betwee</w:t>
      </w:r>
      <w:r w:rsidR="00DF6869" w:rsidRPr="000B2AB1">
        <w:rPr>
          <w:i/>
          <w:iCs/>
          <w:sz w:val="18"/>
          <w:szCs w:val="18"/>
          <w:u w:val="single"/>
        </w:rPr>
        <w:t>n t</w:t>
      </w:r>
      <w:r w:rsidR="00252B23" w:rsidRPr="000B2AB1">
        <w:rPr>
          <w:i/>
          <w:iCs/>
          <w:sz w:val="18"/>
          <w:szCs w:val="18"/>
          <w:u w:val="single"/>
        </w:rPr>
        <w:t>umour location</w:t>
      </w:r>
      <w:r w:rsidR="00DF6869" w:rsidRPr="000B2AB1">
        <w:rPr>
          <w:i/>
          <w:iCs/>
          <w:sz w:val="18"/>
          <w:szCs w:val="18"/>
          <w:u w:val="single"/>
        </w:rPr>
        <w:t xml:space="preserve"> (colonic vs rectal and colonic location) and mode of presentation</w:t>
      </w:r>
      <w:r w:rsidR="00DF6869">
        <w:rPr>
          <w:i/>
          <w:iCs/>
          <w:sz w:val="18"/>
          <w:szCs w:val="18"/>
          <w:u w:val="single"/>
        </w:rPr>
        <w:t xml:space="preserve"> </w:t>
      </w:r>
    </w:p>
    <w:bookmarkEnd w:id="0"/>
    <w:p w14:paraId="1D857AA4" w14:textId="24BEA5F2" w:rsidR="00133B0E" w:rsidRPr="00615480" w:rsidRDefault="00133B0E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3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993"/>
        <w:gridCol w:w="1134"/>
        <w:gridCol w:w="1275"/>
        <w:gridCol w:w="2410"/>
        <w:gridCol w:w="992"/>
      </w:tblGrid>
      <w:tr w:rsidR="00482192" w:rsidRPr="00615480" w14:paraId="7FDB8A9C" w14:textId="77777777" w:rsidTr="003F54A0">
        <w:trPr>
          <w:trHeight w:val="585"/>
        </w:trPr>
        <w:tc>
          <w:tcPr>
            <w:tcW w:w="1418" w:type="dxa"/>
          </w:tcPr>
          <w:p w14:paraId="753B340F" w14:textId="77777777" w:rsidR="00482192" w:rsidRPr="00615480" w:rsidRDefault="0048219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1" w:type="dxa"/>
          </w:tcPr>
          <w:p w14:paraId="10477485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3C549898" w14:textId="204DD395" w:rsidR="00482192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- Em)</w:t>
            </w:r>
          </w:p>
        </w:tc>
        <w:tc>
          <w:tcPr>
            <w:tcW w:w="1275" w:type="dxa"/>
          </w:tcPr>
          <w:p w14:paraId="7DE16756" w14:textId="77777777" w:rsidR="00482192" w:rsidRDefault="0048219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146EE2F4" w14:textId="3A05A137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993" w:type="dxa"/>
          </w:tcPr>
          <w:p w14:paraId="3D846684" w14:textId="77777777" w:rsidR="00482192" w:rsidRPr="00615480" w:rsidRDefault="00D635C4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509CA638" w14:textId="41938A5E" w:rsidR="00265795" w:rsidRPr="00615480" w:rsidRDefault="00265795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14:paraId="647A7985" w14:textId="28065632" w:rsidR="00482192" w:rsidRPr="00615480" w:rsidRDefault="000025A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4994D56F" w14:textId="77777777" w:rsidR="00482192" w:rsidRPr="00615480" w:rsidRDefault="0048219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410" w:type="dxa"/>
          </w:tcPr>
          <w:p w14:paraId="6DCCCF4D" w14:textId="77777777" w:rsidR="00482192" w:rsidRPr="00615480" w:rsidRDefault="0048219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65399DDA" w14:textId="77777777" w:rsidR="00482192" w:rsidRPr="00615480" w:rsidRDefault="0048219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482192" w:rsidRPr="00615480" w14:paraId="33CE1010" w14:textId="77777777" w:rsidTr="003F54A0">
        <w:trPr>
          <w:trHeight w:val="453"/>
        </w:trPr>
        <w:tc>
          <w:tcPr>
            <w:tcW w:w="1418" w:type="dxa"/>
            <w:shd w:val="clear" w:color="auto" w:fill="E7E6E6" w:themeFill="background2"/>
          </w:tcPr>
          <w:p w14:paraId="7584E548" w14:textId="6F41B5D2" w:rsidR="00482192" w:rsidRPr="00615480" w:rsidRDefault="00482192" w:rsidP="00D6679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ang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BFABC4A" w14:textId="22870835" w:rsidR="00482192" w:rsidRPr="00615480" w:rsidRDefault="00482192" w:rsidP="00D6679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51" w:type="dxa"/>
            <w:shd w:val="clear" w:color="auto" w:fill="E7E6E6" w:themeFill="background2"/>
          </w:tcPr>
          <w:p w14:paraId="6D1653B9" w14:textId="73FF3DB4" w:rsidR="00482192" w:rsidRPr="00615480" w:rsidRDefault="0048219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457</w:t>
            </w:r>
          </w:p>
          <w:p w14:paraId="0C96CF2E" w14:textId="77777777" w:rsidR="00482192" w:rsidRPr="00615480" w:rsidRDefault="0048219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15)</w:t>
            </w:r>
          </w:p>
        </w:tc>
        <w:tc>
          <w:tcPr>
            <w:tcW w:w="1275" w:type="dxa"/>
            <w:shd w:val="clear" w:color="auto" w:fill="E7E6E6" w:themeFill="background2"/>
          </w:tcPr>
          <w:p w14:paraId="1096CBA4" w14:textId="77777777" w:rsidR="00482192" w:rsidRPr="00615480" w:rsidRDefault="0048219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ina</w:t>
            </w:r>
          </w:p>
          <w:p w14:paraId="040F0156" w14:textId="53203273" w:rsidR="00482192" w:rsidRPr="00615480" w:rsidRDefault="0048219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8-2005</w:t>
            </w:r>
          </w:p>
        </w:tc>
        <w:tc>
          <w:tcPr>
            <w:tcW w:w="993" w:type="dxa"/>
            <w:shd w:val="clear" w:color="auto" w:fill="E7E6E6" w:themeFill="background2"/>
          </w:tcPr>
          <w:p w14:paraId="0F42E8CA" w14:textId="77777777" w:rsidR="00482192" w:rsidRPr="00615480" w:rsidRDefault="0048219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EB300E8" w14:textId="53ECA00C" w:rsidR="00265795" w:rsidRPr="00615480" w:rsidRDefault="0026579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443694C1" w14:textId="3871A860" w:rsidR="00265795" w:rsidRPr="00615480" w:rsidRDefault="00482192" w:rsidP="0026579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</w:t>
            </w:r>
            <w:r w:rsidR="00265795" w:rsidRPr="00615480">
              <w:rPr>
                <w:sz w:val="18"/>
                <w:szCs w:val="18"/>
              </w:rPr>
              <w:t>y</w:t>
            </w:r>
          </w:p>
        </w:tc>
        <w:tc>
          <w:tcPr>
            <w:tcW w:w="1275" w:type="dxa"/>
            <w:shd w:val="clear" w:color="auto" w:fill="E7E6E6" w:themeFill="background2"/>
          </w:tcPr>
          <w:p w14:paraId="7CF58D19" w14:textId="217E409D" w:rsidR="00482192" w:rsidRPr="00615480" w:rsidRDefault="0048219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mour size &lt;5cm less or &gt;5cm</w:t>
            </w:r>
          </w:p>
        </w:tc>
        <w:tc>
          <w:tcPr>
            <w:tcW w:w="2410" w:type="dxa"/>
            <w:shd w:val="clear" w:color="auto" w:fill="E7E6E6" w:themeFill="background2"/>
          </w:tcPr>
          <w:p w14:paraId="7332E1E1" w14:textId="094E1D96" w:rsidR="00482192" w:rsidRPr="00615480" w:rsidRDefault="0048219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</w:t>
            </w:r>
            <w:r w:rsidR="0071446E" w:rsidRPr="00615480">
              <w:rPr>
                <w:sz w:val="18"/>
                <w:szCs w:val="18"/>
              </w:rPr>
              <w:t>between &gt;</w:t>
            </w:r>
            <w:r w:rsidR="00195A42">
              <w:rPr>
                <w:sz w:val="18"/>
                <w:szCs w:val="18"/>
              </w:rPr>
              <w:t>5cm tumours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021060DD" w14:textId="77777777" w:rsidR="00482192" w:rsidRPr="00615480" w:rsidRDefault="0048219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11</w:t>
            </w:r>
          </w:p>
        </w:tc>
      </w:tr>
    </w:tbl>
    <w:p w14:paraId="034AFD00" w14:textId="4024FA05" w:rsidR="00133B0E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2 </w:t>
      </w:r>
      <w:r w:rsidR="00133B0E" w:rsidRPr="000B2AB1">
        <w:rPr>
          <w:i/>
          <w:iCs/>
          <w:sz w:val="18"/>
          <w:szCs w:val="18"/>
          <w:u w:val="single"/>
        </w:rPr>
        <w:t xml:space="preserve">– </w:t>
      </w:r>
      <w:r w:rsidR="00DF6869" w:rsidRPr="000B2AB1">
        <w:rPr>
          <w:i/>
          <w:iCs/>
          <w:sz w:val="18"/>
          <w:szCs w:val="18"/>
          <w:u w:val="single"/>
        </w:rPr>
        <w:t>Association between t</w:t>
      </w:r>
      <w:r w:rsidR="00133B0E" w:rsidRPr="000B2AB1">
        <w:rPr>
          <w:i/>
          <w:iCs/>
          <w:sz w:val="18"/>
          <w:szCs w:val="18"/>
          <w:u w:val="single"/>
        </w:rPr>
        <w:t>umour size</w:t>
      </w:r>
      <w:r w:rsidR="00DF6869" w:rsidRPr="000B2AB1">
        <w:rPr>
          <w:i/>
          <w:iCs/>
          <w:sz w:val="18"/>
          <w:szCs w:val="18"/>
          <w:u w:val="single"/>
        </w:rPr>
        <w:t xml:space="preserve"> and mode of presentation</w:t>
      </w:r>
    </w:p>
    <w:p w14:paraId="7286E920" w14:textId="55DA4EF0" w:rsidR="00615480" w:rsidRDefault="00615480" w:rsidP="00242CE8">
      <w:pPr>
        <w:rPr>
          <w:i/>
          <w:iCs/>
          <w:sz w:val="18"/>
          <w:szCs w:val="18"/>
          <w:u w:val="single"/>
        </w:rPr>
      </w:pPr>
      <w:bookmarkStart w:id="1" w:name="_Hlk532306126"/>
    </w:p>
    <w:p w14:paraId="3313350A" w14:textId="02E69109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6256B5EC" w14:textId="338E0CA8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6B88656A" w14:textId="6AA79249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39A3E13F" w14:textId="5F0508D9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5F315A4D" w14:textId="03622447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67166546" w14:textId="61381215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3F1A9FCC" w14:textId="7B712BB9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3FA75783" w14:textId="11D50772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348B6580" w14:textId="62C1A51B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39E7F332" w14:textId="12699EB5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78FA3B8D" w14:textId="32CB7A19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4317DDE2" w14:textId="05A807EA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1A444333" w14:textId="47D2AEEE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788DAB29" w14:textId="6DEC47C4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1C8A1E6B" w14:textId="79BDBE38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7F3751E4" w14:textId="084D993C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23FC3A96" w14:textId="1E605147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701AE0E4" w14:textId="52326B56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734C9A48" w14:textId="5CC7A667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7247AD22" w14:textId="42C9EAE3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5744D1EB" w14:textId="0635FAD8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5FE4D51B" w14:textId="68D06631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1DED4988" w14:textId="332AB72E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08C23236" w14:textId="1D0CF492" w:rsidR="004C249D" w:rsidRDefault="004C249D" w:rsidP="00242CE8">
      <w:pPr>
        <w:rPr>
          <w:i/>
          <w:iCs/>
          <w:sz w:val="18"/>
          <w:szCs w:val="18"/>
          <w:u w:val="single"/>
        </w:rPr>
      </w:pPr>
    </w:p>
    <w:p w14:paraId="513284EA" w14:textId="5E83C5D3" w:rsidR="00EC56FA" w:rsidRPr="00615480" w:rsidRDefault="00EC56FA" w:rsidP="00EC56FA">
      <w:pPr>
        <w:rPr>
          <w:i/>
          <w:iCs/>
          <w:sz w:val="18"/>
          <w:szCs w:val="18"/>
          <w:u w:val="single"/>
        </w:rPr>
      </w:pPr>
    </w:p>
    <w:tbl>
      <w:tblPr>
        <w:tblStyle w:val="TableGrid2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993"/>
        <w:gridCol w:w="1134"/>
        <w:gridCol w:w="1275"/>
        <w:gridCol w:w="2410"/>
        <w:gridCol w:w="992"/>
      </w:tblGrid>
      <w:tr w:rsidR="00F73727" w:rsidRPr="00615480" w14:paraId="151AFA8B" w14:textId="77777777" w:rsidTr="003F54A0">
        <w:trPr>
          <w:trHeight w:val="603"/>
        </w:trPr>
        <w:tc>
          <w:tcPr>
            <w:tcW w:w="1418" w:type="dxa"/>
          </w:tcPr>
          <w:p w14:paraId="565DCF12" w14:textId="77777777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bookmarkStart w:id="2" w:name="_Hlk531257222"/>
            <w:r w:rsidRPr="00615480">
              <w:rPr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851" w:type="dxa"/>
          </w:tcPr>
          <w:p w14:paraId="34E24253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40B62167" w14:textId="67173CB9" w:rsidR="00507773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- Em)</w:t>
            </w:r>
          </w:p>
        </w:tc>
        <w:tc>
          <w:tcPr>
            <w:tcW w:w="1275" w:type="dxa"/>
          </w:tcPr>
          <w:p w14:paraId="4D338C0C" w14:textId="77777777" w:rsidR="00F73727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262C41FD" w14:textId="7B8621E4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993" w:type="dxa"/>
          </w:tcPr>
          <w:p w14:paraId="6437BA9D" w14:textId="77777777" w:rsidR="00F73727" w:rsidRPr="00615480" w:rsidRDefault="001A5E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2606DCEE" w14:textId="20FBAD66" w:rsidR="001A5E53" w:rsidRPr="00615480" w:rsidRDefault="001A5E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14:paraId="3A2E448C" w14:textId="2AF958AC" w:rsidR="00F73727" w:rsidRPr="00615480" w:rsidRDefault="001A5E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23AD3EEC" w14:textId="4C419F81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410" w:type="dxa"/>
          </w:tcPr>
          <w:p w14:paraId="1C089297" w14:textId="45E956A1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0FEC7BA2" w14:textId="77777777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F73727" w:rsidRPr="00615480" w14:paraId="090F9BA4" w14:textId="77777777" w:rsidTr="003F54A0">
        <w:trPr>
          <w:trHeight w:val="294"/>
        </w:trPr>
        <w:tc>
          <w:tcPr>
            <w:tcW w:w="1418" w:type="dxa"/>
            <w:shd w:val="clear" w:color="auto" w:fill="E7E6E6" w:themeFill="background2"/>
          </w:tcPr>
          <w:p w14:paraId="025E2563" w14:textId="6E4D4D7E" w:rsidR="00F73727" w:rsidRPr="00615480" w:rsidRDefault="00F73727" w:rsidP="005B753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ucullu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AF1089">
              <w:rPr>
                <w:noProof/>
                <w:sz w:val="18"/>
                <w:szCs w:val="18"/>
                <w:vertAlign w:val="superscript"/>
              </w:rPr>
              <w:t>4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70A765F" w14:textId="1236BBAA" w:rsidR="00F73727" w:rsidRPr="00615480" w:rsidRDefault="00F73727" w:rsidP="005B753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E7E6E6" w:themeFill="background2"/>
          </w:tcPr>
          <w:p w14:paraId="38CC33DD" w14:textId="083BAD5F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186 </w:t>
            </w:r>
          </w:p>
          <w:p w14:paraId="776BE61C" w14:textId="429DBF99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66)</w:t>
            </w:r>
          </w:p>
        </w:tc>
        <w:tc>
          <w:tcPr>
            <w:tcW w:w="1275" w:type="dxa"/>
            <w:shd w:val="clear" w:color="auto" w:fill="E7E6E6" w:themeFill="background2"/>
          </w:tcPr>
          <w:p w14:paraId="0167CAF1" w14:textId="12EEE902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05E14251" w14:textId="46BFC6BD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3</w:t>
            </w:r>
          </w:p>
        </w:tc>
        <w:tc>
          <w:tcPr>
            <w:tcW w:w="993" w:type="dxa"/>
            <w:shd w:val="clear" w:color="auto" w:fill="E7E6E6" w:themeFill="background2"/>
          </w:tcPr>
          <w:p w14:paraId="3AD8F45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2DB9CAD6" w14:textId="22ECE426" w:rsidR="001A5E53" w:rsidRPr="00615480" w:rsidRDefault="00F752D1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1A5E53" w:rsidRPr="00615480">
              <w:rPr>
                <w:sz w:val="18"/>
                <w:szCs w:val="18"/>
              </w:rPr>
              <w:t>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4BA7359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4E331FBF" w14:textId="016D4EC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  <w:shd w:val="clear" w:color="auto" w:fill="E7E6E6" w:themeFill="background2"/>
          </w:tcPr>
          <w:p w14:paraId="68BEAA3E" w14:textId="42487AEE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7595F545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bookmarkEnd w:id="2"/>
      <w:tr w:rsidR="00F73727" w:rsidRPr="00615480" w14:paraId="56A2484B" w14:textId="77777777" w:rsidTr="003F54A0">
        <w:trPr>
          <w:trHeight w:val="294"/>
        </w:trPr>
        <w:tc>
          <w:tcPr>
            <w:tcW w:w="1418" w:type="dxa"/>
          </w:tcPr>
          <w:p w14:paraId="569F3340" w14:textId="41E20F6C" w:rsidR="00F73727" w:rsidRPr="00615480" w:rsidRDefault="00F73727" w:rsidP="005B753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haz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AF1089">
              <w:rPr>
                <w:noProof/>
                <w:sz w:val="18"/>
                <w:szCs w:val="18"/>
                <w:vertAlign w:val="superscript"/>
              </w:rPr>
              <w:t>3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6D29FF2" w14:textId="588B2396" w:rsidR="00F73727" w:rsidRPr="00615480" w:rsidRDefault="00F73727" w:rsidP="005B753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</w:tcPr>
          <w:p w14:paraId="494ED7B0" w14:textId="2CE3DCEE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45 (129)</w:t>
            </w:r>
          </w:p>
        </w:tc>
        <w:tc>
          <w:tcPr>
            <w:tcW w:w="1275" w:type="dxa"/>
          </w:tcPr>
          <w:p w14:paraId="70B54D6E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766874A3" w14:textId="1E64A365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06</w:t>
            </w:r>
          </w:p>
        </w:tc>
        <w:tc>
          <w:tcPr>
            <w:tcW w:w="993" w:type="dxa"/>
          </w:tcPr>
          <w:p w14:paraId="2E1F9B16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204F7ED6" w14:textId="1B5BCB32" w:rsidR="000E2AFF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24C1A7B1" w14:textId="2CD76975" w:rsidR="00F737DF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</w:tcPr>
          <w:p w14:paraId="570AF9C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  <w:p w14:paraId="26A50F77" w14:textId="4FBD94D2" w:rsidR="00F737DF" w:rsidRPr="00615480" w:rsidRDefault="00F737DF" w:rsidP="0015677B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344B03DF" w14:textId="10022736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</w:tcPr>
          <w:p w14:paraId="3CE0624C" w14:textId="4AC2D0B2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&lt;0.0001 </w:t>
            </w:r>
          </w:p>
        </w:tc>
      </w:tr>
      <w:tr w:rsidR="00F73727" w:rsidRPr="00615480" w14:paraId="249C792F" w14:textId="77777777" w:rsidTr="003F54A0">
        <w:trPr>
          <w:trHeight w:val="294"/>
        </w:trPr>
        <w:tc>
          <w:tcPr>
            <w:tcW w:w="1418" w:type="dxa"/>
            <w:shd w:val="clear" w:color="auto" w:fill="E7E6E6" w:themeFill="background2"/>
          </w:tcPr>
          <w:p w14:paraId="45BDE03E" w14:textId="7BC2A5DB" w:rsidR="00F73727" w:rsidRPr="00615480" w:rsidRDefault="00F73727" w:rsidP="005B753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ang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ABC5B69" w14:textId="6905031C" w:rsidR="00F73727" w:rsidRPr="00615480" w:rsidRDefault="00F73727" w:rsidP="005B753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51" w:type="dxa"/>
            <w:shd w:val="clear" w:color="auto" w:fill="E7E6E6" w:themeFill="background2"/>
          </w:tcPr>
          <w:p w14:paraId="170B8FC8" w14:textId="4A1EFBCF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475 (215)</w:t>
            </w:r>
          </w:p>
        </w:tc>
        <w:tc>
          <w:tcPr>
            <w:tcW w:w="1275" w:type="dxa"/>
            <w:shd w:val="clear" w:color="auto" w:fill="E7E6E6" w:themeFill="background2"/>
          </w:tcPr>
          <w:p w14:paraId="3197ADD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ina</w:t>
            </w:r>
          </w:p>
          <w:p w14:paraId="22F413AD" w14:textId="7ECD207F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8-2005</w:t>
            </w:r>
          </w:p>
        </w:tc>
        <w:tc>
          <w:tcPr>
            <w:tcW w:w="993" w:type="dxa"/>
            <w:shd w:val="clear" w:color="auto" w:fill="E7E6E6" w:themeFill="background2"/>
          </w:tcPr>
          <w:p w14:paraId="0EE169E5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8A3AB25" w14:textId="34A13AA4" w:rsidR="000E2AFF" w:rsidRPr="00615480" w:rsidRDefault="00F752D1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0E2AFF" w:rsidRPr="00615480">
              <w:rPr>
                <w:sz w:val="18"/>
                <w:szCs w:val="18"/>
              </w:rPr>
              <w:t>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09E94F03" w14:textId="1DC56FAE" w:rsidR="00C03D86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E7E6E6" w:themeFill="background2"/>
          </w:tcPr>
          <w:p w14:paraId="5FC0887A" w14:textId="2DC8C34F" w:rsidR="00C03D86" w:rsidRPr="00615480" w:rsidRDefault="00F73727" w:rsidP="00C03D8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  <w:shd w:val="clear" w:color="auto" w:fill="E7E6E6" w:themeFill="background2"/>
          </w:tcPr>
          <w:p w14:paraId="5688CBC7" w14:textId="4A9798BE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8FE7924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16</w:t>
            </w:r>
          </w:p>
        </w:tc>
      </w:tr>
      <w:tr w:rsidR="00F73727" w:rsidRPr="00615480" w14:paraId="756D9697" w14:textId="77777777" w:rsidTr="003F54A0">
        <w:trPr>
          <w:trHeight w:val="294"/>
        </w:trPr>
        <w:tc>
          <w:tcPr>
            <w:tcW w:w="1418" w:type="dxa"/>
          </w:tcPr>
          <w:p w14:paraId="03105458" w14:textId="579B9A2C" w:rsidR="00F73727" w:rsidRPr="00615480" w:rsidRDefault="00F73727" w:rsidP="005B753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ka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c2thcmk8L0F1dGhvcj48WWVhcj4yMDE1PC9ZZWFyPjxS
ZWNOdW0+MzQ8L1JlY051bT48RGlzcGxheVRleHQ+PHN0eWxlIGZhY2U9InN1cGVyc2NyaXB0Ij4o
MTUpPC9zdHlsZT48L0Rpc3BsYXlUZXh0PjxyZWNvcmQ+PHJlYy1udW1iZXI+MzQ8L3JlYy1udW1i
ZXI+PGZvcmVpZ24ta2V5cz48a2V5IGFwcD0iRU4iIGRiLWlkPSJ3ZXI5c3ZwOXNlMmR3OWUwcnpt
NXBydmNydjVlZnN0ZTJyYTUiIHRpbWVzdGFtcD0iMTU0MDM4NTExMiI+MzQ8L2tleT48L2ZvcmVp
Z24ta2V5cz48cmVmLXR5cGUgbmFtZT0iSm91cm5hbCBBcnRpY2xlIj4xNzwvcmVmLXR5cGU+PGNv
bnRyaWJ1dG9ycz48YXV0aG9ycz48YXV0aG9yPkFza2FyaSwgQS48L2F1dGhvcj48YXV0aG9yPk1h
bGlldHppcywgRy48L2F1dGhvcj48YXV0aG9yPk5hY2hpYXBwYW4sIFMuPC9hdXRob3I+PGF1dGhv
cj5BbnRvbmlvdSwgQS48L2F1dGhvcj48YXV0aG9yPkplbmtpbnMsIEouPC9hdXRob3I+PGF1dGhv
cj5LZW5uZWR5LCBSLjwvYXV0aG9yPjxhdXRob3I+RmFpeiwgTy48L2F1dGhvcj48L2F1dGhvcnM+
PC9jb250cmlidXRvcnM+PGF1dGgtYWRkcmVzcz5TdXJnaWNhbCBFcGlkZW1pb2xvZ3ksIFRyaWFs
cyBhbmQgT3V0Y29tZSBDZW50cmUgKFNFVE9DKSwgU3QgTWFyayZhcG9zO3MgSG9zcGl0YWwgJmFt
cDsgQWNhZGVtaWMgSW5zdGl0dXRlLCBOb3J0aHdpY2sgUGFyaywgV2F0Zm9yZCBSb2FkLCBIYXJy
b3csIE1pZGRsZXNleCwgSEExIDNVSiwgVUsuJiN4RDtEZXBhcnRtZW50IG9mIFN1cmdlcnkgJmFt
cDsgQ2FuY2VyLCBJbXBlcmlhbCBDb2xsZWdlLCBTdCBNYXJ5JmFwb3M7cyBIb3NwaXRhbCwgUHJh
ZWQgU3RyZWV0LCBMb25kb24sIFcyMU5ZLCBVSy4mI3hEO1N1cmdpY2FsIEVwaWRlbWlvbG9neSwg
VHJpYWxzIGFuZCBPdXRjb21lIENlbnRyZSAoU0VUT0MpLCBTdCBNYXJrJmFwb3M7cyBIb3NwaXRh
bCAmYW1wOyBBY2FkZW1pYyBJbnN0aXR1dGUsIE5vcnRod2ljayBQYXJrLCBXYXRmb3JkIFJvYWQs
IEhhcnJvdywgTWlkZGxlc2V4LCBIQTEgM1VKLCBVSy4gb21hcmZhaXpAYW9sLmNvbS4mI3hEO0Rl
cGFydG1lbnQgb2YgU3VyZ2VyeSAmYW1wOyBDYW5jZXIsIEltcGVyaWFsIENvbGxlZ2UsIFN0IE1h
cnkmYXBvcztzIEhvc3BpdGFsLCBQcmFlZCBTdHJlZXQsIExvbmRvbiwgVzIxTlksIFVLLiBvbWFy
ZmFpekBhb2wuY29tLjwvYXV0aC1hZGRyZXNzPjx0aXRsZXM+PHRpdGxlPkRlZmluaW5nIGNoYXJh
Y3RlcmlzdGljcyBvZiBwYXRpZW50cyB3aXRoIGNvbG9yZWN0YWwgY2FuY2VyIHJlcXVpcmluZyBl
bWVyZ2VuY3kgc3VyZ2VyeTwvdGl0bGU+PHNlY29uZGFyeS10aXRsZT5JbnQgSiBDb2xvcmVjdGFs
IERpczwvc2Vjb25kYXJ5LXRpdGxlPjwvdGl0bGVzPjxwZXJpb2RpY2FsPjxmdWxsLXRpdGxlPklu
dCBKIENvbG9yZWN0YWwgRGlzPC9mdWxsLXRpdGxlPjwvcGVyaW9kaWNhbD48cGFnZXM+MTMyOS0z
NjwvcGFnZXM+PHZvbHVtZT4zMDwvdm9sdW1lPjxudW1iZXI+MTA8L251bWJlcj48a2V5d29yZHM+
PGtleXdvcmQ+QWRvbGVzY2VudDwva2V5d29yZD48a2V5d29yZD5BZHVsdDwva2V5d29yZD48a2V5
d29yZD5BZ2VkPC9rZXl3b3JkPjxrZXl3b3JkPkFnZWQsIDgwIGFuZCBvdmVyPC9rZXl3b3JkPjxr
ZXl3b3JkPkNvbG9yZWN0YWwgTmVvcGxhc21zL21vcnRhbGl0eS9wYXRob2xvZ3kvKnN1cmdlcnk8
L2tleXdvcmQ+PGtleXdvcmQ+Q29tb3JiaWRpdHk8L2tleXdvcmQ+PGtleXdvcmQ+RWFybHkgRGV0
ZWN0aW9uIG9mIENhbmNlcjwva2V5d29yZD48a2V5d29yZD5FbWVyZ2VuY2llczwva2V5d29yZD48
a2V5d29yZD5GZW1hbGU8L2tleXdvcmQ+PGtleXdvcmQ+R3VhaWFjPC9rZXl3b3JkPjxrZXl3b3Jk
Pkhvc3BpdGFsIE1vcnRhbGl0eTwva2V5d29yZD48a2V5d29yZD5IdW1hbnM8L2tleXdvcmQ+PGtl
eXdvcmQ+TWFsZTwva2V5d29yZD48a2V5d29yZD5NYXNzIFNjcmVlbmluZzwva2V5d29yZD48a2V5
d29yZD5NaWRkbGUgQWdlZDwva2V5d29yZD48a2V5d29yZD5OZW9wbGFzbSBTdGFnaW5nPC9rZXl3
b3JkPjxrZXl3b3JkPk9jY3VsdCBCbG9vZDwva2V5d29yZD48a2V5d29yZD5Vbml0ZWQgS2luZ2Rv
bS9lcGlkZW1pb2xvZ3k8L2tleXdvcmQ+PGtleXdvcmQ+WW91bmcgQWR1bHQ8L2tleXdvcmQ+PGtl
eXdvcmQ+Q29sb3JlY3RhbCBjYW5jZXI8L2tleXdvcmQ+PGtleXdvcmQ+R3VhaWFjIGZhZWNhbCBv
Y2N1bHQgYmxvb2QgdGVzdGluZzwva2V5d29yZD48a2V5d29yZD5Nb3J0YWxpdHk8L2tleXdvcmQ+
PC9rZXl3b3Jkcz48ZGF0ZXM+PHllYXI+MjAxNTwveWVhcj48cHViLWRhdGVzPjxkYXRlPk9jdDwv
ZGF0ZT48L3B1Yi1kYXRlcz48L2RhdGVzPjxpc2JuPjE0MzItMTI2MiAoRWxlY3Ryb25pYykmI3hE
OzAxNzktMTk1OCAoTGlua2luZyk8L2lzYm4+PGFjY2Vzc2lvbi1udW0+MjYxNjk2MzQ8L2FjY2Vz
c2lvbi1udW0+PHVybHM+PHJlbGF0ZWQtdXJscz48dXJsPmh0dHBzOi8vd3d3Lm5jYmkubmxtLm5p
aC5nb3YvcHVibWVkLzI2MTY5NjM0PC91cmw+PC9yZWxhdGVkLXVybHM+PC91cmxzPjxlbGVjdHJv
bmljLXJlc291cmNlLW51bT4xMC4xMDA3L3MwMDM4NC0wMTUtMjMxMy04PC9lbGVjdHJvbmljLXJl
c291cmNlLW51bT48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Bc2thcmk8L0F1dGhvcj48WWVhcj4yMDE1PC9ZZWFyPjxS
ZWNOdW0+MzQ8L1JlY051bT48RGlzcGxheVRleHQ+PHN0eWxlIGZhY2U9InN1cGVyc2NyaXB0Ij4o
MTUpPC9zdHlsZT48L0Rpc3BsYXlUZXh0PjxyZWNvcmQ+PHJlYy1udW1iZXI+MzQ8L3JlYy1udW1i
ZXI+PGZvcmVpZ24ta2V5cz48a2V5IGFwcD0iRU4iIGRiLWlkPSJ3ZXI5c3ZwOXNlMmR3OWUwcnpt
NXBydmNydjVlZnN0ZTJyYTUiIHRpbWVzdGFtcD0iMTU0MDM4NTExMiI+MzQ8L2tleT48L2ZvcmVp
Z24ta2V5cz48cmVmLXR5cGUgbmFtZT0iSm91cm5hbCBBcnRpY2xlIj4xNzwvcmVmLXR5cGU+PGNv
bnRyaWJ1dG9ycz48YXV0aG9ycz48YXV0aG9yPkFza2FyaSwgQS48L2F1dGhvcj48YXV0aG9yPk1h
bGlldHppcywgRy48L2F1dGhvcj48YXV0aG9yPk5hY2hpYXBwYW4sIFMuPC9hdXRob3I+PGF1dGhv
cj5BbnRvbmlvdSwgQS48L2F1dGhvcj48YXV0aG9yPkplbmtpbnMsIEouPC9hdXRob3I+PGF1dGhv
cj5LZW5uZWR5LCBSLjwvYXV0aG9yPjxhdXRob3I+RmFpeiwgTy48L2F1dGhvcj48L2F1dGhvcnM+
PC9jb250cmlidXRvcnM+PGF1dGgtYWRkcmVzcz5TdXJnaWNhbCBFcGlkZW1pb2xvZ3ksIFRyaWFs
cyBhbmQgT3V0Y29tZSBDZW50cmUgKFNFVE9DKSwgU3QgTWFyayZhcG9zO3MgSG9zcGl0YWwgJmFt
cDsgQWNhZGVtaWMgSW5zdGl0dXRlLCBOb3J0aHdpY2sgUGFyaywgV2F0Zm9yZCBSb2FkLCBIYXJy
b3csIE1pZGRsZXNleCwgSEExIDNVSiwgVUsuJiN4RDtEZXBhcnRtZW50IG9mIFN1cmdlcnkgJmFt
cDsgQ2FuY2VyLCBJbXBlcmlhbCBDb2xsZWdlLCBTdCBNYXJ5JmFwb3M7cyBIb3NwaXRhbCwgUHJh
ZWQgU3RyZWV0LCBMb25kb24sIFcyMU5ZLCBVSy4mI3hEO1N1cmdpY2FsIEVwaWRlbWlvbG9neSwg
VHJpYWxzIGFuZCBPdXRjb21lIENlbnRyZSAoU0VUT0MpLCBTdCBNYXJrJmFwb3M7cyBIb3NwaXRh
bCAmYW1wOyBBY2FkZW1pYyBJbnN0aXR1dGUsIE5vcnRod2ljayBQYXJrLCBXYXRmb3JkIFJvYWQs
IEhhcnJvdywgTWlkZGxlc2V4LCBIQTEgM1VKLCBVSy4gb21hcmZhaXpAYW9sLmNvbS4mI3hEO0Rl
cGFydG1lbnQgb2YgU3VyZ2VyeSAmYW1wOyBDYW5jZXIsIEltcGVyaWFsIENvbGxlZ2UsIFN0IE1h
cnkmYXBvcztzIEhvc3BpdGFsLCBQcmFlZCBTdHJlZXQsIExvbmRvbiwgVzIxTlksIFVLLiBvbWFy
ZmFpekBhb2wuY29tLjwvYXV0aC1hZGRyZXNzPjx0aXRsZXM+PHRpdGxlPkRlZmluaW5nIGNoYXJh
Y3RlcmlzdGljcyBvZiBwYXRpZW50cyB3aXRoIGNvbG9yZWN0YWwgY2FuY2VyIHJlcXVpcmluZyBl
bWVyZ2VuY3kgc3VyZ2VyeTwvdGl0bGU+PHNlY29uZGFyeS10aXRsZT5JbnQgSiBDb2xvcmVjdGFs
IERpczwvc2Vjb25kYXJ5LXRpdGxlPjwvdGl0bGVzPjxwZXJpb2RpY2FsPjxmdWxsLXRpdGxlPklu
dCBKIENvbG9yZWN0YWwgRGlzPC9mdWxsLXRpdGxlPjwvcGVyaW9kaWNhbD48cGFnZXM+MTMyOS0z
NjwvcGFnZXM+PHZvbHVtZT4zMDwvdm9sdW1lPjxudW1iZXI+MTA8L251bWJlcj48a2V5d29yZHM+
PGtleXdvcmQ+QWRvbGVzY2VudDwva2V5d29yZD48a2V5d29yZD5BZHVsdDwva2V5d29yZD48a2V5
d29yZD5BZ2VkPC9rZXl3b3JkPjxrZXl3b3JkPkFnZWQsIDgwIGFuZCBvdmVyPC9rZXl3b3JkPjxr
ZXl3b3JkPkNvbG9yZWN0YWwgTmVvcGxhc21zL21vcnRhbGl0eS9wYXRob2xvZ3kvKnN1cmdlcnk8
L2tleXdvcmQ+PGtleXdvcmQ+Q29tb3JiaWRpdHk8L2tleXdvcmQ+PGtleXdvcmQ+RWFybHkgRGV0
ZWN0aW9uIG9mIENhbmNlcjwva2V5d29yZD48a2V5d29yZD5FbWVyZ2VuY2llczwva2V5d29yZD48
a2V5d29yZD5GZW1hbGU8L2tleXdvcmQ+PGtleXdvcmQ+R3VhaWFjPC9rZXl3b3JkPjxrZXl3b3Jk
Pkhvc3BpdGFsIE1vcnRhbGl0eTwva2V5d29yZD48a2V5d29yZD5IdW1hbnM8L2tleXdvcmQ+PGtl
eXdvcmQ+TWFsZTwva2V5d29yZD48a2V5d29yZD5NYXNzIFNjcmVlbmluZzwva2V5d29yZD48a2V5
d29yZD5NaWRkbGUgQWdlZDwva2V5d29yZD48a2V5d29yZD5OZW9wbGFzbSBTdGFnaW5nPC9rZXl3
b3JkPjxrZXl3b3JkPk9jY3VsdCBCbG9vZDwva2V5d29yZD48a2V5d29yZD5Vbml0ZWQgS2luZ2Rv
bS9lcGlkZW1pb2xvZ3k8L2tleXdvcmQ+PGtleXdvcmQ+WW91bmcgQWR1bHQ8L2tleXdvcmQ+PGtl
eXdvcmQ+Q29sb3JlY3RhbCBjYW5jZXI8L2tleXdvcmQ+PGtleXdvcmQ+R3VhaWFjIGZhZWNhbCBv
Y2N1bHQgYmxvb2QgdGVzdGluZzwva2V5d29yZD48a2V5d29yZD5Nb3J0YWxpdHk8L2tleXdvcmQ+
PC9rZXl3b3Jkcz48ZGF0ZXM+PHllYXI+MjAxNTwveWVhcj48cHViLWRhdGVzPjxkYXRlPk9jdDwv
ZGF0ZT48L3B1Yi1kYXRlcz48L2RhdGVzPjxpc2JuPjE0MzItMTI2MiAoRWxlY3Ryb25pYykmI3hE
OzAxNzktMTk1OCAoTGlua2luZyk8L2lzYm4+PGFjY2Vzc2lvbi1udW0+MjYxNjk2MzQ8L2FjY2Vz
c2lvbi1udW0+PHVybHM+PHJlbGF0ZWQtdXJscz48dXJsPmh0dHBzOi8vd3d3Lm5jYmkubmxtLm5p
aC5nb3YvcHVibWVkLzI2MTY5NjM0PC91cmw+PC9yZWxhdGVkLXVybHM+PC91cmxzPjxlbGVjdHJv
bmljLXJlc291cmNlLW51bT4xMC4xMDA3L3MwMDM4NC0wMTUtMjMxMy04PC9lbGVjdHJvbmljLXJl
c291cmNlLW51bT48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6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1E1C576" w14:textId="66DE7817" w:rsidR="00F73727" w:rsidRPr="00615480" w:rsidRDefault="00F73727" w:rsidP="005B753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</w:tcPr>
          <w:p w14:paraId="6D60FAFC" w14:textId="74C8A27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254 (195)</w:t>
            </w:r>
          </w:p>
        </w:tc>
        <w:tc>
          <w:tcPr>
            <w:tcW w:w="1275" w:type="dxa"/>
          </w:tcPr>
          <w:p w14:paraId="3C897B73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0151C5D2" w14:textId="4197FCE1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4</w:t>
            </w:r>
          </w:p>
        </w:tc>
        <w:tc>
          <w:tcPr>
            <w:tcW w:w="993" w:type="dxa"/>
          </w:tcPr>
          <w:p w14:paraId="3C0D2D2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391EB100" w14:textId="2246EBD8" w:rsidR="000E2AFF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6979312E" w14:textId="21DE49D4" w:rsidR="000729FA" w:rsidRPr="00615480" w:rsidRDefault="00F73727" w:rsidP="001A5E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</w:tcPr>
          <w:p w14:paraId="14BA0135" w14:textId="54382505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</w:tcPr>
          <w:p w14:paraId="69609164" w14:textId="0D320641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</w:tcPr>
          <w:p w14:paraId="38B6A7CF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7BC14D8E" w14:textId="77777777" w:rsidTr="003F54A0">
        <w:trPr>
          <w:trHeight w:val="294"/>
        </w:trPr>
        <w:tc>
          <w:tcPr>
            <w:tcW w:w="1418" w:type="dxa"/>
            <w:shd w:val="clear" w:color="auto" w:fill="E7E6E6" w:themeFill="background2"/>
          </w:tcPr>
          <w:p w14:paraId="7988D7E7" w14:textId="17BDE333" w:rsidR="00F73727" w:rsidRPr="00615480" w:rsidRDefault="00F73727" w:rsidP="005B753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MzwvWWVh
cj48UmVjTnVtPjQxPC9SZWNOdW0+PERpc3BsYXlUZXh0PjxzdHlsZSBmYWNlPSJzdXBlcnNjcmlw
dCI+KDMxKTwvc3R5bGU+PC9EaXNwbGF5VGV4dD48cmVjb3JkPjxyZWMtbnVtYmVyPjQxPC9yZWMt
bnVtYmVyPjxmb3JlaWduLWtleXM+PGtleSBhcHA9IkVOIiBkYi1pZD0id2VyOXN2cDlzZTJkdzll
MHJ6bTVwcnZjcnY1ZWZzdGUycmE1IiB0aW1lc3RhbXA9IjE1NDAzODUzMDAiPjQxPC9rZXk+PC9m
b3JlaWduLWtleXM+PHJlZi10eXBlIG5hbWU9IkpvdXJuYWwgQXJ0aWNsZSI+MTc8L3JlZi10eXBl
Pjxjb250cmlidXRvcnM+PGF1dGhvcnM+PGF1dGhvcj5HdW5uYXJzc29uLCBILjwvYXV0aG9yPjxh
dXRob3I+RWtob2xtLCBBLjwvYXV0aG9yPjxhdXRob3I+T2xzc29uLCBMLiBJLjwvYXV0aG9yPjwv
YXV0aG9ycz48L2NvbnRyaWJ1dG9ycz48YXV0aC1hZGRyZXNzPkRlcGFydG1lbnQgb2YgTW9sZWN1
bGFyIE1lZGljaW5lIGFuZCBTdXJnZXJ5LCBLYXJvbGluc2thIEluc3RpdHV0ZSwgU3dlZGVuLiBI
YW5uYS5ndW5uYXJzc29uQGtpLnNlPC9hdXRoLWFkZHJlc3M+PHRpdGxlcz48dGl0bGU+RW1lcmdl
bmN5IHByZXNlbnRhdGlvbiBhbmQgc29jaW9lY29ub21pYyBzdGF0dXMgaW4gY29sb24gY2FuY2Vy
PC90aXRsZT48c2Vjb25kYXJ5LXRpdGxlPkV1ciBKIFN1cmcgT25jb2w8L3NlY29uZGFyeS10aXRs
ZT48L3RpdGxlcz48cGVyaW9kaWNhbD48ZnVsbC10aXRsZT5FdXIgSiBTdXJnIE9uY29sPC9mdWxs
LXRpdGxlPjwvcGVyaW9kaWNhbD48cGFnZXM+ODMxLTY8L3BhZ2VzPjx2b2x1bWU+Mzk8L3ZvbHVt
ZT48bnVtYmVyPjg8L251bWJlcj48a2V5d29yZHM+PGtleXdvcmQ+QWdlIEZhY3RvcnM8L2tleXdv
cmQ+PGtleXdvcmQ+QWdlZDwva2V5d29yZD48a2V5d29yZD5BZ2VkLCA4MCBhbmQgb3Zlcjwva2V5
d29yZD48a2V5d29yZD5Db2hvcnQgU3R1ZGllczwva2V5d29yZD48a2V5d29yZD5Db2xlY3RvbXkv
bWV0aG9kcy9tb3J0YWxpdHk8L2tleXdvcmQ+PGtleXdvcmQ+Q29sb25pYyBOZW9wbGFzbXMvKm1v
cnRhbGl0eS8qcGF0aG9sb2d5L3N1cmdlcnk8L2tleXdvcmQ+PGtleXdvcmQ+Q29uZmlkZW5jZSBJ
bnRlcnZhbHM8L2tleXdvcmQ+PGtleXdvcmQ+RGVsYXllZCBEaWFnbm9zaXMvKmVjb25vbWljcy9z
dGF0aXN0aWNzICZhbXA7IG51bWVyaWNhbCBkYXRhPC9rZXl3b3JkPjxrZXl3b3JkPkVkdWNhdGlv
bmFsIFN0YXR1czwva2V5d29yZD48a2V5d29yZD5FbWVyZ2VuY3kgVHJlYXRtZW50LyplY29ub21p
Y3Mvc3RhdGlzdGljcyAmYW1wOyBudW1lcmljYWwgZGF0YTwva2V5d29yZD48a2V5d29yZD5GZW1h
bGU8L2tleXdvcmQ+PGtleXdvcmQ+SGVhbHRoY2FyZSBEaXNwYXJpdGllcy8qZWNvbm9taWNzPC9r
ZXl3b3JkPjxrZXl3b3JkPkh1bWFuczwva2V5d29yZD48a2V5d29yZD5LYXBsYW4tTWVpZXIgRXN0
aW1hdGU8L2tleXdvcmQ+PGtleXdvcmQ+TWFsZTwva2V5d29yZD48a2V5d29yZD5NaWRkbGUgQWdl
ZDwva2V5d29yZD48a2V5d29yZD5NdWx0aXZhcmlhdGUgQW5hbHlzaXM8L2tleXdvcmQ+PGtleXdv
cmQ+TmVvcGxhc20gSW52YXNpdmVuZXNzL3BhdGhvbG9neTwva2V5d29yZD48a2V5d29yZD5OZW9w
bGFzbSBTdGFnaW5nPC9rZXl3b3JkPjxrZXl3b3JkPk9kZHMgUmF0aW88L2tleXdvcmQ+PGtleXdv
cmQ+UG92ZXJ0eTwva2V5d29yZD48a2V5d29yZD5Qcm9nbm9zaXM8L2tleXdvcmQ+PGtleXdvcmQ+
UmVnaXN0cmllczwva2V5d29yZD48a2V5d29yZD5SZWdyZXNzaW9uIEFuYWx5c2lzPC9rZXl3b3Jk
PjxrZXl3b3JkPlJpc2sgQXNzZXNzbWVudDwva2V5d29yZD48a2V5d29yZD5TZXggRmFjdG9yczwv
a2V5d29yZD48a2V5d29yZD5Tb2Npb2Vjb25vbWljIEZhY3RvcnM8L2tleXdvcmQ+PGtleXdvcmQ+
U3Vydml2YWwgQW5hbHlzaXM8L2tleXdvcmQ+PGtleXdvcmQ+U3dlZGVuPC9rZXl3b3JkPjxrZXl3
b3JkPkNpdmlsIHN0YXR1czwva2V5d29yZD48a2V5d29yZD5Db2xvbiBjYW5jZXI8L2tleXdvcmQ+
PGtleXdvcmQ+RWR1Y2F0aW9uPC9rZXl3b3JkPjxrZXl3b3JkPkVtZXJnZW5jeTwva2V5d29yZD48
a2V5d29yZD5JbmNvbWU8L2tleXdvcmQ+PC9rZXl3b3Jkcz48ZGF0ZXM+PHllYXI+MjAxMzwveWVh
cj48cHViLWRhdGVzPjxkYXRlPkF1ZzwvZGF0ZT48L3B1Yi1kYXRlcz48L2RhdGVzPjxpc2JuPjE1
MzItMjE1NyAoRWxlY3Ryb25pYykmI3hEOzA3NDgtNzk4MyAoTGlua2luZyk8L2lzYm4+PGFjY2Vz
c2lvbi1udW0+MjM2OTI3MDE8L2FjY2Vzc2lvbi1udW0+PHVybHM+PHJlbGF0ZWQtdXJscz48dXJs
Pmh0dHBzOi8vd3d3Lm5jYmkubmxtLm5paC5nb3YvcHVibWVkLzIzNjkyNzAxPC91cmw+PC9yZWxh
dGVkLXVybHM+PC91cmxzPjxlbGVjdHJvbmljLXJlc291cmNlLW51bT4xMC4xMDE2L2ouZWpzby4y
MDEzLjA0LjAwNDwvZWxlY3Ryb25pYy1yZXNvdXJjZS1udW0+PC9yZWNvcmQ+PC9DaXRlPjwvRW5k
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MzwvWWVh
cj48UmVjTnVtPjQxPC9SZWNOdW0+PERpc3BsYXlUZXh0PjxzdHlsZSBmYWNlPSJzdXBlcnNjcmlw
dCI+KDMxKTwvc3R5bGU+PC9EaXNwbGF5VGV4dD48cmVjb3JkPjxyZWMtbnVtYmVyPjQxPC9yZWMt
bnVtYmVyPjxmb3JlaWduLWtleXM+PGtleSBhcHA9IkVOIiBkYi1pZD0id2VyOXN2cDlzZTJkdzll
MHJ6bTVwcnZjcnY1ZWZzdGUycmE1IiB0aW1lc3RhbXA9IjE1NDAzODUzMDAiPjQxPC9rZXk+PC9m
b3JlaWduLWtleXM+PHJlZi10eXBlIG5hbWU9IkpvdXJuYWwgQXJ0aWNsZSI+MTc8L3JlZi10eXBl
Pjxjb250cmlidXRvcnM+PGF1dGhvcnM+PGF1dGhvcj5HdW5uYXJzc29uLCBILjwvYXV0aG9yPjxh
dXRob3I+RWtob2xtLCBBLjwvYXV0aG9yPjxhdXRob3I+T2xzc29uLCBMLiBJLjwvYXV0aG9yPjwv
YXV0aG9ycz48L2NvbnRyaWJ1dG9ycz48YXV0aC1hZGRyZXNzPkRlcGFydG1lbnQgb2YgTW9sZWN1
bGFyIE1lZGljaW5lIGFuZCBTdXJnZXJ5LCBLYXJvbGluc2thIEluc3RpdHV0ZSwgU3dlZGVuLiBI
YW5uYS5ndW5uYXJzc29uQGtpLnNlPC9hdXRoLWFkZHJlc3M+PHRpdGxlcz48dGl0bGU+RW1lcmdl
bmN5IHByZXNlbnRhdGlvbiBhbmQgc29jaW9lY29ub21pYyBzdGF0dXMgaW4gY29sb24gY2FuY2Vy
PC90aXRsZT48c2Vjb25kYXJ5LXRpdGxlPkV1ciBKIFN1cmcgT25jb2w8L3NlY29uZGFyeS10aXRs
ZT48L3RpdGxlcz48cGVyaW9kaWNhbD48ZnVsbC10aXRsZT5FdXIgSiBTdXJnIE9uY29sPC9mdWxs
LXRpdGxlPjwvcGVyaW9kaWNhbD48cGFnZXM+ODMxLTY8L3BhZ2VzPjx2b2x1bWU+Mzk8L3ZvbHVt
ZT48bnVtYmVyPjg8L251bWJlcj48a2V5d29yZHM+PGtleXdvcmQ+QWdlIEZhY3RvcnM8L2tleXdv
cmQ+PGtleXdvcmQ+QWdlZDwva2V5d29yZD48a2V5d29yZD5BZ2VkLCA4MCBhbmQgb3Zlcjwva2V5
d29yZD48a2V5d29yZD5Db2hvcnQgU3R1ZGllczwva2V5d29yZD48a2V5d29yZD5Db2xlY3RvbXkv
bWV0aG9kcy9tb3J0YWxpdHk8L2tleXdvcmQ+PGtleXdvcmQ+Q29sb25pYyBOZW9wbGFzbXMvKm1v
cnRhbGl0eS8qcGF0aG9sb2d5L3N1cmdlcnk8L2tleXdvcmQ+PGtleXdvcmQ+Q29uZmlkZW5jZSBJ
bnRlcnZhbHM8L2tleXdvcmQ+PGtleXdvcmQ+RGVsYXllZCBEaWFnbm9zaXMvKmVjb25vbWljcy9z
dGF0aXN0aWNzICZhbXA7IG51bWVyaWNhbCBkYXRhPC9rZXl3b3JkPjxrZXl3b3JkPkVkdWNhdGlv
bmFsIFN0YXR1czwva2V5d29yZD48a2V5d29yZD5FbWVyZ2VuY3kgVHJlYXRtZW50LyplY29ub21p
Y3Mvc3RhdGlzdGljcyAmYW1wOyBudW1lcmljYWwgZGF0YTwva2V5d29yZD48a2V5d29yZD5GZW1h
bGU8L2tleXdvcmQ+PGtleXdvcmQ+SGVhbHRoY2FyZSBEaXNwYXJpdGllcy8qZWNvbm9taWNzPC9r
ZXl3b3JkPjxrZXl3b3JkPkh1bWFuczwva2V5d29yZD48a2V5d29yZD5LYXBsYW4tTWVpZXIgRXN0
aW1hdGU8L2tleXdvcmQ+PGtleXdvcmQ+TWFsZTwva2V5d29yZD48a2V5d29yZD5NaWRkbGUgQWdl
ZDwva2V5d29yZD48a2V5d29yZD5NdWx0aXZhcmlhdGUgQW5hbHlzaXM8L2tleXdvcmQ+PGtleXdv
cmQ+TmVvcGxhc20gSW52YXNpdmVuZXNzL3BhdGhvbG9neTwva2V5d29yZD48a2V5d29yZD5OZW9w
bGFzbSBTdGFnaW5nPC9rZXl3b3JkPjxrZXl3b3JkPk9kZHMgUmF0aW88L2tleXdvcmQ+PGtleXdv
cmQ+UG92ZXJ0eTwva2V5d29yZD48a2V5d29yZD5Qcm9nbm9zaXM8L2tleXdvcmQ+PGtleXdvcmQ+
UmVnaXN0cmllczwva2V5d29yZD48a2V5d29yZD5SZWdyZXNzaW9uIEFuYWx5c2lzPC9rZXl3b3Jk
PjxrZXl3b3JkPlJpc2sgQXNzZXNzbWVudDwva2V5d29yZD48a2V5d29yZD5TZXggRmFjdG9yczwv
a2V5d29yZD48a2V5d29yZD5Tb2Npb2Vjb25vbWljIEZhY3RvcnM8L2tleXdvcmQ+PGtleXdvcmQ+
U3Vydml2YWwgQW5hbHlzaXM8L2tleXdvcmQ+PGtleXdvcmQ+U3dlZGVuPC9rZXl3b3JkPjxrZXl3
b3JkPkNpdmlsIHN0YXR1czwva2V5d29yZD48a2V5d29yZD5Db2xvbiBjYW5jZXI8L2tleXdvcmQ+
PGtleXdvcmQ+RWR1Y2F0aW9uPC9rZXl3b3JkPjxrZXl3b3JkPkVtZXJnZW5jeTwva2V5d29yZD48
a2V5d29yZD5JbmNvbWU8L2tleXdvcmQ+PC9rZXl3b3Jkcz48ZGF0ZXM+PHllYXI+MjAxMzwveWVh
cj48cHViLWRhdGVzPjxkYXRlPkF1ZzwvZGF0ZT48L3B1Yi1kYXRlcz48L2RhdGVzPjxpc2JuPjE1
MzItMjE1NyAoRWxlY3Ryb25pYykmI3hEOzA3NDgtNzk4MyAoTGlua2luZyk8L2lzYm4+PGFjY2Vz
c2lvbi1udW0+MjM2OTI3MDE8L2FjY2Vzc2lvbi1udW0+PHVybHM+PHJlbGF0ZWQtdXJscz48dXJs
Pmh0dHBzOi8vd3d3Lm5jYmkubmxtLm5paC5nb3YvcHVibWVkLzIzNjkyNzAxPC91cmw+PC9yZWxh
dGVkLXVybHM+PC91cmxzPjxlbGVjdHJvbmljLXJlc291cmNlLW51bT4xMC4xMDE2L2ouZWpzby4y
MDEzLjA0LjAwNDwvZWxlY3Ryb25pYy1yZXNvdXJjZS1udW0+PC9yZWNvcmQ+PC9DaXRlPjwvRW5k
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DF7D36">
              <w:rPr>
                <w:noProof/>
                <w:sz w:val="18"/>
                <w:szCs w:val="18"/>
                <w:vertAlign w:val="superscript"/>
              </w:rPr>
              <w:t>2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8371552" w14:textId="7905003A" w:rsidR="00F73727" w:rsidRPr="00615480" w:rsidRDefault="00F73727" w:rsidP="005B753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E7E6E6" w:themeFill="background2"/>
          </w:tcPr>
          <w:p w14:paraId="4439A502" w14:textId="497A1E00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286 (2808)</w:t>
            </w:r>
          </w:p>
        </w:tc>
        <w:tc>
          <w:tcPr>
            <w:tcW w:w="1275" w:type="dxa"/>
            <w:shd w:val="clear" w:color="auto" w:fill="E7E6E6" w:themeFill="background2"/>
          </w:tcPr>
          <w:p w14:paraId="727C1CBC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1E673E6D" w14:textId="5E7174BA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7-2006</w:t>
            </w:r>
          </w:p>
        </w:tc>
        <w:tc>
          <w:tcPr>
            <w:tcW w:w="993" w:type="dxa"/>
            <w:shd w:val="clear" w:color="auto" w:fill="E7E6E6" w:themeFill="background2"/>
          </w:tcPr>
          <w:p w14:paraId="072537BF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79D2A540" w14:textId="47D32819" w:rsidR="000E2AFF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211A774C" w14:textId="1BB51FB4" w:rsidR="00F257AA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  <w:shd w:val="clear" w:color="auto" w:fill="E7E6E6" w:themeFill="background2"/>
          </w:tcPr>
          <w:p w14:paraId="79AD8607" w14:textId="2056DC9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  <w:shd w:val="clear" w:color="auto" w:fill="E7E6E6" w:themeFill="background2"/>
          </w:tcPr>
          <w:p w14:paraId="0F5F5995" w14:textId="0CB79B43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7FC5ABB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6282F7D1" w14:textId="77777777" w:rsidTr="003F54A0">
        <w:trPr>
          <w:trHeight w:val="294"/>
        </w:trPr>
        <w:tc>
          <w:tcPr>
            <w:tcW w:w="1418" w:type="dxa"/>
          </w:tcPr>
          <w:p w14:paraId="13A5CB60" w14:textId="6B7C8446" w:rsidR="00F73727" w:rsidRPr="00615480" w:rsidRDefault="00F73727" w:rsidP="005B753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Gunnarsson&lt;/Author&gt;&lt;Year&gt;2011&lt;/Year&gt;&lt;RecNum&gt;42&lt;/RecNum&gt;&lt;DisplayText&gt;&lt;style face="superscript"&gt;(24)&lt;/style&gt;&lt;/DisplayText&gt;&lt;record&gt;&lt;rec-number&gt;42&lt;/rec-number&gt;&lt;foreign-keys&gt;&lt;key app="EN" db-id="wer9svp9se2dw9e0rzm5prvcrv5efste2ra5" timestamp="1540385367"&gt;42&lt;/key&gt;&lt;/foreign-keys&gt;&lt;ref-type name="Journal Article"&gt;17&lt;/ref-type&gt;&lt;contributors&gt;&lt;authors&gt;&lt;author&gt;Gunnarsson, H.&lt;/author&gt;&lt;author&gt;Holm, T.&lt;/author&gt;&lt;author&gt;Ekholm, A.&lt;/author&gt;&lt;author&gt;Olsson, L. I.&lt;/author&gt;&lt;/authors&gt;&lt;/contributors&gt;&lt;auth-address&gt;Department of Molecular Medicine and Surgery, Karolinska Institutet Centre for Clinical Research, Sormland County Council, Nykoping, Sweden. Hanna.gunnarsson@ki.se&lt;/auth-address&gt;&lt;titles&gt;&lt;title&gt;Emergency presentation of colon cancer is most frequent during summer&lt;/title&gt;&lt;secondary-title&gt;Colorectal Dis&lt;/secondary-title&gt;&lt;/titles&gt;&lt;periodical&gt;&lt;full-title&gt;Colorectal Dis&lt;/full-title&gt;&lt;/periodical&gt;&lt;pages&gt;663-8&lt;/pages&gt;&lt;volume&gt;13&lt;/volume&gt;&lt;number&gt;6&lt;/number&gt;&lt;keywords&gt;&lt;keyword&gt;Adult&lt;/keyword&gt;&lt;keyword&gt;Aged&lt;/keyword&gt;&lt;keyword&gt;Aged, 80 and over&lt;/keyword&gt;&lt;keyword&gt;Case-Control Studies&lt;/keyword&gt;&lt;keyword&gt;Colonic Neoplasms/complications/*mortality/pathology/*surgery&lt;/keyword&gt;&lt;keyword&gt;Emergencies&lt;/keyword&gt;&lt;keyword&gt;Female&lt;/keyword&gt;&lt;keyword&gt;Humans&lt;/keyword&gt;&lt;keyword&gt;Intestinal Obstruction/etiology/*surgery&lt;/keyword&gt;&lt;keyword&gt;Intestinal Perforation/etiology/*surgery&lt;/keyword&gt;&lt;keyword&gt;Kaplan-Meier Estimate&lt;/keyword&gt;&lt;keyword&gt;Male&lt;/keyword&gt;&lt;keyword&gt;Middle Aged&lt;/keyword&gt;&lt;keyword&gt;Prognosis&lt;/keyword&gt;&lt;keyword&gt;Proportional Hazards Models&lt;/keyword&gt;&lt;keyword&gt;*Seasons&lt;/keyword&gt;&lt;keyword&gt;Survival Rate&lt;/keyword&gt;&lt;/keywords&gt;&lt;dates&gt;&lt;year&gt;2011&lt;/year&gt;&lt;pub-dates&gt;&lt;date&gt;Jun&lt;/date&gt;&lt;/pub-dates&gt;&lt;/dates&gt;&lt;isbn&gt;1463-1318 (Electronic)&amp;#xD;1462-8910 (Linking)&lt;/isbn&gt;&lt;accession-num&gt;20345966&lt;/accession-num&gt;&lt;urls&gt;&lt;related-urls&gt;&lt;url&gt;https://www.ncbi.nlm.nih.gov/pubmed/20345966&lt;/url&gt;&lt;/related-urls&gt;&lt;/urls&gt;&lt;electronic-resource-num&gt;10.1111/j.1463-1318.2010.0227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1C93E04" w14:textId="5BF37E86" w:rsidR="00F73727" w:rsidRPr="00615480" w:rsidRDefault="00F73727" w:rsidP="005B753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51" w:type="dxa"/>
          </w:tcPr>
          <w:p w14:paraId="353719FA" w14:textId="6F219BE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03</w:t>
            </w:r>
          </w:p>
          <w:p w14:paraId="605CFBFD" w14:textId="6A8F5F96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 (87)</w:t>
            </w:r>
          </w:p>
        </w:tc>
        <w:tc>
          <w:tcPr>
            <w:tcW w:w="1275" w:type="dxa"/>
          </w:tcPr>
          <w:p w14:paraId="6A3BFF43" w14:textId="726DB60F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1ABC8BD4" w14:textId="76D82E34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</w:t>
            </w:r>
            <w:r w:rsidR="00972C6C">
              <w:rPr>
                <w:sz w:val="18"/>
                <w:szCs w:val="18"/>
              </w:rPr>
              <w:t>7</w:t>
            </w:r>
            <w:r w:rsidRPr="00615480">
              <w:rPr>
                <w:sz w:val="18"/>
                <w:szCs w:val="18"/>
              </w:rPr>
              <w:t>-200</w:t>
            </w:r>
            <w:r w:rsidR="00972C6C">
              <w:rPr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3C275504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4E4CF95D" w14:textId="0AF3EE90" w:rsidR="000E2AFF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7A074B35" w14:textId="04539036" w:rsidR="00470028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</w:tcPr>
          <w:p w14:paraId="11972506" w14:textId="2ABEB492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</w:tcPr>
          <w:p w14:paraId="04DD3C13" w14:textId="7F8CB29A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</w:tcPr>
          <w:p w14:paraId="36565648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56DD42FA" w14:textId="77777777" w:rsidTr="003F54A0">
        <w:trPr>
          <w:trHeight w:val="294"/>
        </w:trPr>
        <w:tc>
          <w:tcPr>
            <w:tcW w:w="1418" w:type="dxa"/>
            <w:shd w:val="clear" w:color="auto" w:fill="E7E6E6" w:themeFill="background2"/>
          </w:tcPr>
          <w:p w14:paraId="79D30CC0" w14:textId="2019171E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itchell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Mitchell&lt;/Author&gt;&lt;Year&gt;2007&lt;/Year&gt;&lt;RecNum&gt;44&lt;/RecNum&gt;&lt;DisplayText&gt;&lt;style face="superscript"&gt;(32)&lt;/style&gt;&lt;/DisplayText&gt;&lt;record&gt;&lt;rec-number&gt;44&lt;/rec-number&gt;&lt;foreign-keys&gt;&lt;key app="EN" db-id="wer9svp9se2dw9e0rzm5prvcrv5efste2ra5" timestamp="1540385416"&gt;44&lt;/key&gt;&lt;/foreign-keys&gt;&lt;ref-type name="Journal Article"&gt;17&lt;/ref-type&gt;&lt;contributors&gt;&lt;authors&gt;&lt;author&gt;Mitchell, A. D.&lt;/author&gt;&lt;author&gt;Inglis, K. M.&lt;/author&gt;&lt;author&gt;Murdoch, J. M.&lt;/author&gt;&lt;author&gt;Porter, G. A.&lt;/author&gt;&lt;/authors&gt;&lt;/contributors&gt;&lt;auth-address&gt;Division of General Surgery, Dalhousie University, Halifax, NS, Canada. admitche@dal.ca&lt;/auth-address&gt;&lt;titles&gt;&lt;title&gt;Emergency room presentation of colorectal cancer: a consecutive cohort study&lt;/title&gt;&lt;secondary-title&gt;Ann Surg Oncol&lt;/secondary-title&gt;&lt;/titles&gt;&lt;periodical&gt;&lt;full-title&gt;Ann Surg Oncol&lt;/full-title&gt;&lt;/periodical&gt;&lt;pages&gt;1099-104&lt;/pages&gt;&lt;volume&gt;14&lt;/volume&gt;&lt;number&gt;3&lt;/number&gt;&lt;keywords&gt;&lt;keyword&gt;Aged&lt;/keyword&gt;&lt;keyword&gt;Anemia/*diagnosis&lt;/keyword&gt;&lt;keyword&gt;Body Weight&lt;/keyword&gt;&lt;keyword&gt;Cohort Studies&lt;/keyword&gt;&lt;keyword&gt;Colorectal Neoplasms/*diagnosis/surgery&lt;/keyword&gt;&lt;keyword&gt;*Emergency Service, Hospital&lt;/keyword&gt;&lt;keyword&gt;Emergency Treatment&lt;/keyword&gt;&lt;keyword&gt;Female&lt;/keyword&gt;&lt;keyword&gt;Gastrointestinal Hemorrhage/*diagnosis&lt;/keyword&gt;&lt;keyword&gt;Humans&lt;/keyword&gt;&lt;keyword&gt;Intestinal Obstruction/*diagnosis&lt;/keyword&gt;&lt;keyword&gt;Length of Stay&lt;/keyword&gt;&lt;keyword&gt;Male&lt;/keyword&gt;&lt;keyword&gt;Prognosis&lt;/keyword&gt;&lt;keyword&gt;Prospective Studies&lt;/keyword&gt;&lt;keyword&gt;Sex Factors&lt;/keyword&gt;&lt;keyword&gt;Treatment Outcome&lt;/keyword&gt;&lt;/keywords&gt;&lt;dates&gt;&lt;year&gt;2007&lt;/year&gt;&lt;pub-dates&gt;&lt;date&gt;Mar&lt;/date&gt;&lt;/pub-dates&gt;&lt;/dates&gt;&lt;isbn&gt;1068-9265 (Print)&amp;#xD;1068-9265 (Linking)&lt;/isbn&gt;&lt;accession-num&gt;17211732&lt;/accession-num&gt;&lt;urls&gt;&lt;related-urls&gt;&lt;url&gt;https://www.ncbi.nlm.nih.gov/pubmed/17211732&lt;/url&gt;&lt;/related-urls&gt;&lt;/urls&gt;&lt;electronic-resource-num&gt;10.1245/s10434-006-9245-z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569EE8E" w14:textId="2D7663E7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</w:t>
            </w:r>
          </w:p>
        </w:tc>
        <w:tc>
          <w:tcPr>
            <w:tcW w:w="851" w:type="dxa"/>
            <w:shd w:val="clear" w:color="auto" w:fill="E7E6E6" w:themeFill="background2"/>
          </w:tcPr>
          <w:p w14:paraId="5BF1B16C" w14:textId="6F7A4B3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47 (108)</w:t>
            </w:r>
          </w:p>
        </w:tc>
        <w:tc>
          <w:tcPr>
            <w:tcW w:w="1275" w:type="dxa"/>
            <w:shd w:val="clear" w:color="auto" w:fill="E7E6E6" w:themeFill="background2"/>
          </w:tcPr>
          <w:p w14:paraId="62307564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78147283" w14:textId="50DE2FAF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2-2004</w:t>
            </w:r>
          </w:p>
        </w:tc>
        <w:tc>
          <w:tcPr>
            <w:tcW w:w="993" w:type="dxa"/>
            <w:shd w:val="clear" w:color="auto" w:fill="E7E6E6" w:themeFill="background2"/>
          </w:tcPr>
          <w:p w14:paraId="24BE9967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37A0F17" w14:textId="4DAFD3B6" w:rsidR="000E2AFF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3CA1B6CE" w14:textId="5111D979" w:rsidR="00696B2B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49472854" w14:textId="7B25573C" w:rsidR="00F73727" w:rsidRPr="00615480" w:rsidRDefault="00F73727" w:rsidP="0015677B">
            <w:pPr>
              <w:rPr>
                <w:sz w:val="18"/>
                <w:szCs w:val="18"/>
                <w:lang w:val="pt-BR"/>
              </w:rPr>
            </w:pPr>
            <w:r w:rsidRPr="00615480">
              <w:rPr>
                <w:sz w:val="18"/>
                <w:szCs w:val="18"/>
                <w:lang w:val="pt-BR"/>
              </w:rPr>
              <w:t>TNM</w:t>
            </w:r>
          </w:p>
        </w:tc>
        <w:tc>
          <w:tcPr>
            <w:tcW w:w="2410" w:type="dxa"/>
            <w:shd w:val="clear" w:color="auto" w:fill="E7E6E6" w:themeFill="background2"/>
          </w:tcPr>
          <w:p w14:paraId="3C7B4161" w14:textId="6864E171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F87F0DE" w14:textId="77777777" w:rsidR="00F73727" w:rsidRPr="00615480" w:rsidRDefault="00F73727" w:rsidP="0015677B">
            <w:pPr>
              <w:rPr>
                <w:sz w:val="18"/>
                <w:szCs w:val="18"/>
                <w:lang w:val="es-ES_tradnl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0908599F" w14:textId="77777777" w:rsidTr="003F54A0">
        <w:trPr>
          <w:trHeight w:val="304"/>
        </w:trPr>
        <w:tc>
          <w:tcPr>
            <w:tcW w:w="1418" w:type="dxa"/>
          </w:tcPr>
          <w:p w14:paraId="36E8BE83" w14:textId="3D14580A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ascimbeni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Nascimbeni&lt;/Author&gt;&lt;Year&gt;2008&lt;/Year&gt;&lt;RecNum&gt;45&lt;/RecNum&gt;&lt;DisplayText&gt;&lt;style face="superscript"&gt;(33)&lt;/style&gt;&lt;/DisplayText&gt;&lt;record&gt;&lt;rec-number&gt;45&lt;/rec-number&gt;&lt;foreign-keys&gt;&lt;key app="EN" db-id="wer9svp9se2dw9e0rzm5prvcrv5efste2ra5" timestamp="1540385438"&gt;45&lt;/key&gt;&lt;/foreign-keys&gt;&lt;ref-type name="Journal Article"&gt;17&lt;/ref-type&gt;&lt;contributors&gt;&lt;authors&gt;&lt;author&gt;Nascimbeni, R.&lt;/author&gt;&lt;author&gt;Ngassa, H.&lt;/author&gt;&lt;author&gt;Di Fabio, F.&lt;/author&gt;&lt;author&gt;Valloncini, E.&lt;/author&gt;&lt;author&gt;Di Betta, E.&lt;/author&gt;&lt;author&gt;Salerni, B.&lt;/author&gt;&lt;/authors&gt;&lt;/contributors&gt;&lt;auth-address&gt;Cattedra di Chirurgia Generale, Universita degli Studi di Brescia, Brescia, Italy. nascsurg@hotmail.com&lt;/auth-address&gt;&lt;titles&gt;&lt;title&gt;Emergency surgery for complicated colorectal cancer. A two-decade trend analysis&lt;/title&gt;&lt;secondary-title&gt;Dig Surg&lt;/secondary-title&gt;&lt;/titles&gt;&lt;periodical&gt;&lt;full-title&gt;Dig Surg&lt;/full-title&gt;&lt;/periodical&gt;&lt;pages&gt;133-9&lt;/pages&gt;&lt;volume&gt;25&lt;/volume&gt;&lt;number&gt;2&lt;/number&gt;&lt;keywords&gt;&lt;keyword&gt;Aged&lt;/keyword&gt;&lt;keyword&gt;Colorectal Neoplasms/mortality/*surgery&lt;/keyword&gt;&lt;keyword&gt;*Emergencies&lt;/keyword&gt;&lt;keyword&gt;Humans&lt;/keyword&gt;&lt;keyword&gt;Retrospective Studies&lt;/keyword&gt;&lt;keyword&gt;Survival Rate&lt;/keyword&gt;&lt;keyword&gt;Treatment Outcome&lt;/keyword&gt;&lt;/keywords&gt;&lt;dates&gt;&lt;year&gt;2008&lt;/year&gt;&lt;/dates&gt;&lt;isbn&gt;1421-9883 (Electronic)&amp;#xD;0253-4886 (Linking)&lt;/isbn&gt;&lt;accession-num&gt;18446035&lt;/accession-num&gt;&lt;urls&gt;&lt;related-urls&gt;&lt;url&gt;https://www.ncbi.nlm.nih.gov/pubmed/18446035&lt;/url&gt;&lt;/related-urls&gt;&lt;/urls&gt;&lt;electronic-resource-num&gt;10.1159/000128170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4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6B23A63" w14:textId="776B4CBD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8</w:t>
            </w:r>
          </w:p>
        </w:tc>
        <w:tc>
          <w:tcPr>
            <w:tcW w:w="851" w:type="dxa"/>
          </w:tcPr>
          <w:p w14:paraId="6E76C639" w14:textId="231D635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793</w:t>
            </w:r>
          </w:p>
          <w:p w14:paraId="5D9F65E0" w14:textId="35F54F89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6)</w:t>
            </w:r>
          </w:p>
        </w:tc>
        <w:tc>
          <w:tcPr>
            <w:tcW w:w="1275" w:type="dxa"/>
          </w:tcPr>
          <w:p w14:paraId="4714353D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taly</w:t>
            </w:r>
          </w:p>
          <w:p w14:paraId="6D4B5074" w14:textId="7530168E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75-1984</w:t>
            </w:r>
          </w:p>
        </w:tc>
        <w:tc>
          <w:tcPr>
            <w:tcW w:w="993" w:type="dxa"/>
          </w:tcPr>
          <w:p w14:paraId="7006BED5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D5A7689" w14:textId="2A0421BA" w:rsidR="001A5E53" w:rsidRPr="00615480" w:rsidRDefault="001A5E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1282647A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</w:tcPr>
          <w:p w14:paraId="2F5555CB" w14:textId="5F49DBE5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Dukes</w:t>
            </w:r>
          </w:p>
        </w:tc>
        <w:tc>
          <w:tcPr>
            <w:tcW w:w="2410" w:type="dxa"/>
          </w:tcPr>
          <w:p w14:paraId="77C90C6F" w14:textId="5B99A713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&gt; </w:t>
            </w:r>
            <w:r w:rsidR="00551834">
              <w:rPr>
                <w:sz w:val="18"/>
                <w:szCs w:val="18"/>
              </w:rPr>
              <w:t>Dukes</w:t>
            </w:r>
            <w:r w:rsidRPr="00615480">
              <w:rPr>
                <w:sz w:val="18"/>
                <w:szCs w:val="18"/>
              </w:rPr>
              <w:t xml:space="preserve"> Stage and Em</w:t>
            </w:r>
          </w:p>
        </w:tc>
        <w:tc>
          <w:tcPr>
            <w:tcW w:w="992" w:type="dxa"/>
          </w:tcPr>
          <w:p w14:paraId="76EEE74C" w14:textId="131F587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1</w:t>
            </w:r>
          </w:p>
        </w:tc>
      </w:tr>
      <w:tr w:rsidR="00F73727" w:rsidRPr="00615480" w14:paraId="01AAE96F" w14:textId="77777777" w:rsidTr="003F54A0">
        <w:trPr>
          <w:trHeight w:val="294"/>
        </w:trPr>
        <w:tc>
          <w:tcPr>
            <w:tcW w:w="1418" w:type="dxa"/>
            <w:shd w:val="clear" w:color="auto" w:fill="E7E6E6" w:themeFill="background2"/>
          </w:tcPr>
          <w:p w14:paraId="0D09EDC2" w14:textId="21FFF5E4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NDwvWWVh
cj48UmVjTnVtPjQ3PC9SZWNOdW0+PERpc3BsYXlUZXh0PjxzdHlsZSBmYWNlPSJzdXBlcnNjcmlw
dCI+KDM0KTwvc3R5bGU+PC9EaXNwbGF5VGV4dD48cmVjb3JkPjxyZWMtbnVtYmVyPjQ3PC9yZWMt
bnVtYmVyPjxmb3JlaWduLWtleXM+PGtleSBhcHA9IkVOIiBkYi1pZD0id2VyOXN2cDlzZTJkdzll
MHJ6bTVwcnZjcnY1ZWZzdGUycmE1IiB0aW1lc3RhbXA9IjE1NDAzODU0OTAiPjQ3PC9rZXk+PC9m
b3JlaWduLWtleXM+PHJlZi10eXBlIG5hbWU9IkpvdXJuYWwgQXJ0aWNsZSI+MTc8L3JlZi10eXBl
Pjxjb250cmlidXRvcnM+PGF1dGhvcnM+PGF1dGhvcj5HdW5uYXJzc29uLCBILjwvYXV0aG9yPjxh
dXRob3I+SmVubmlzY2hlLCBLLjwvYXV0aG9yPjxhdXRob3I+Rm9yc3NlbGwsIFMuPC9hdXRob3I+
PGF1dGhvcj5HcmFuc3Ryb20sIEouPC9hdXRob3I+PGF1dGhvcj5KZXN0aW4sIFAuPC9hdXRob3I+
PGF1dGhvcj5Fa2hvbG0sIEEuPC9hdXRob3I+PGF1dGhvcj5PbHNzb24sIEwuIEkuPC9hdXRob3I+
PC9hdXRob3JzPjwvY29udHJpYnV0b3JzPjxhdXRoLWFkZHJlc3M+RGVwYXJ0bWVudCBvZiBNb2xl
Y3VsYXIgTWVkaWNpbmUgYW5kIFN1cmdlcnksIEthcm9saW5za2EgSW5zdGl0dXRldCwgS2Fyb2xp
bnNrYSBVbml2ZXJzaXRldHNzanVraHVzZXQsIFNvbG5hIEwxOjAwLCAxNzEgNzYsIFN0b2NraG9s
bSwgU3dlZGVuLCBoYW5uYS5ndW5uYXJzc29uQGtpLnNlLjwvYXV0aC1hZGRyZXNzPjx0aXRsZXM+
PHRpdGxlPkhldGVyb2dlbmVpdHkgb2YgY29sb24gY2FuY2VyIHBhdGllbnRzIHJlcG9ydGVkIGFz
IGVtZXJnZW5jaWVzPC90aXRsZT48c2Vjb25kYXJ5LXRpdGxlPldvcmxkIEogU3VyZzwvc2Vjb25k
YXJ5LXRpdGxlPjwvdGl0bGVzPjxwZXJpb2RpY2FsPjxmdWxsLXRpdGxlPldvcmxkIEogU3VyZzwv
ZnVsbC10aXRsZT48L3BlcmlvZGljYWw+PHBhZ2VzPjE4MTktMjY8L3BhZ2VzPjx2b2x1bWU+Mzg8
L3ZvbHVtZT48bnVtYmVyPjc8L251bWJlcj48a2V5d29yZHM+PGtleXdvcmQ+QWdlIERpc3RyaWJ1
dGlvbjwva2V5d29yZD48a2V5d29yZD5BZ2VkPC9rZXl3b3JkPjxrZXl3b3JkPkFnZWQsIDgwIGFu
ZCBvdmVyPC9rZXl3b3JkPjxrZXl3b3JkPkNvbG9uaWMgTmVvcGxhc21zLyptb3J0YWxpdHkvKnBh
dGhvbG9neS9zdXJnZXJ5PC9rZXl3b3JkPjxrZXl3b3JkPkVsZWN0aXZlIFN1cmdpY2FsIFByb2Nl
ZHVyZXMvc3RhdGlzdGljcyAmYW1wOyBudW1lcmljYWwgZGF0YTwva2V5d29yZD48a2V5d29yZD5F
bWVyZ2VuY2llcy8qZXBpZGVtaW9sb2d5PC9rZXl3b3JkPjxrZXl3b3JkPkZlbWFsZTwva2V5d29y
ZD48a2V5d29yZD5Ib3NwaXRhbGl6YXRpb248L2tleXdvcmQ+PGtleXdvcmQ+SHVtYW5zPC9rZXl3
b3JkPjxrZXl3b3JkPkthcGxhbi1NZWllciBFc3RpbWF0ZTwva2V5d29yZD48a2V5d29yZD5NYWxl
PC9rZXl3b3JkPjxrZXl3b3JkPk1pZGRsZSBBZ2VkPC9rZXl3b3JkPjxrZXl3b3JkPk5lb3BsYXNt
IFN0YWdpbmc8L2tleXdvcmQ+PGtleXdvcmQ+UmVnaXN0cmllczwva2V5d29yZD48a2V5d29yZD5T
ZXggRmFjdG9yczwva2V5d29yZD48a2V5d29yZD5TdXJ2aXZhbCBSYXRlPC9rZXl3b3JkPjxrZXl3
b3JkPlN3ZWRlbi9lcGlkZW1pb2xvZ3k8L2tleXdvcmQ+PGtleXdvcmQ+KlRpbWUtdG8tVHJlYXRt
ZW50PC9rZXl3b3JkPjwva2V5d29yZHM+PGRhdGVzPjx5ZWFyPjIwMTQ8L3llYXI+PHB1Yi1kYXRl
cz48ZGF0ZT5KdWw8L2RhdGU+PC9wdWItZGF0ZXM+PC9kYXRlcz48aXNibj4xNDMyLTIzMjMgKEVs
ZWN0cm9uaWMpJiN4RDswMzY0LTIzMTMgKExpbmtpbmcpPC9pc2JuPjxhY2Nlc3Npb24tbnVtPjI0
NDQ5NDEzPC9hY2Nlc3Npb24tbnVtPjx1cmxzPjxyZWxhdGVkLXVybHM+PHVybD5odHRwczovL3d3
dy5uY2JpLm5sbS5uaWguZ292L3B1Ym1lZC8yNDQ0OTQxMzwvdXJsPjwvcmVsYXRlZC11cmxzPjwv
dXJscz48ZWxlY3Ryb25pYy1yZXNvdXJjZS1udW0+MTAuMTAwNy9zMDAyNjgtMDE0LTI0NDktNzwv
ZWxlY3Ryb25pYy1yZXNvdXJjZS1udW0+PC9yZWNvcmQ+PC9DaXRlPjwvRW5kTm90ZT5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NDwvWWVh
cj48UmVjTnVtPjQ3PC9SZWNOdW0+PERpc3BsYXlUZXh0PjxzdHlsZSBmYWNlPSJzdXBlcnNjcmlw
dCI+KDM0KTwvc3R5bGU+PC9EaXNwbGF5VGV4dD48cmVjb3JkPjxyZWMtbnVtYmVyPjQ3PC9yZWMt
bnVtYmVyPjxmb3JlaWduLWtleXM+PGtleSBhcHA9IkVOIiBkYi1pZD0id2VyOXN2cDlzZTJkdzll
MHJ6bTVwcnZjcnY1ZWZzdGUycmE1IiB0aW1lc3RhbXA9IjE1NDAzODU0OTAiPjQ3PC9rZXk+PC9m
b3JlaWduLWtleXM+PHJlZi10eXBlIG5hbWU9IkpvdXJuYWwgQXJ0aWNsZSI+MTc8L3JlZi10eXBl
Pjxjb250cmlidXRvcnM+PGF1dGhvcnM+PGF1dGhvcj5HdW5uYXJzc29uLCBILjwvYXV0aG9yPjxh
dXRob3I+SmVubmlzY2hlLCBLLjwvYXV0aG9yPjxhdXRob3I+Rm9yc3NlbGwsIFMuPC9hdXRob3I+
PGF1dGhvcj5HcmFuc3Ryb20sIEouPC9hdXRob3I+PGF1dGhvcj5KZXN0aW4sIFAuPC9hdXRob3I+
PGF1dGhvcj5Fa2hvbG0sIEEuPC9hdXRob3I+PGF1dGhvcj5PbHNzb24sIEwuIEkuPC9hdXRob3I+
PC9hdXRob3JzPjwvY29udHJpYnV0b3JzPjxhdXRoLWFkZHJlc3M+RGVwYXJ0bWVudCBvZiBNb2xl
Y3VsYXIgTWVkaWNpbmUgYW5kIFN1cmdlcnksIEthcm9saW5za2EgSW5zdGl0dXRldCwgS2Fyb2xp
bnNrYSBVbml2ZXJzaXRldHNzanVraHVzZXQsIFNvbG5hIEwxOjAwLCAxNzEgNzYsIFN0b2NraG9s
bSwgU3dlZGVuLCBoYW5uYS5ndW5uYXJzc29uQGtpLnNlLjwvYXV0aC1hZGRyZXNzPjx0aXRsZXM+
PHRpdGxlPkhldGVyb2dlbmVpdHkgb2YgY29sb24gY2FuY2VyIHBhdGllbnRzIHJlcG9ydGVkIGFz
IGVtZXJnZW5jaWVzPC90aXRsZT48c2Vjb25kYXJ5LXRpdGxlPldvcmxkIEogU3VyZzwvc2Vjb25k
YXJ5LXRpdGxlPjwvdGl0bGVzPjxwZXJpb2RpY2FsPjxmdWxsLXRpdGxlPldvcmxkIEogU3VyZzwv
ZnVsbC10aXRsZT48L3BlcmlvZGljYWw+PHBhZ2VzPjE4MTktMjY8L3BhZ2VzPjx2b2x1bWU+Mzg8
L3ZvbHVtZT48bnVtYmVyPjc8L251bWJlcj48a2V5d29yZHM+PGtleXdvcmQ+QWdlIERpc3RyaWJ1
dGlvbjwva2V5d29yZD48a2V5d29yZD5BZ2VkPC9rZXl3b3JkPjxrZXl3b3JkPkFnZWQsIDgwIGFu
ZCBvdmVyPC9rZXl3b3JkPjxrZXl3b3JkPkNvbG9uaWMgTmVvcGxhc21zLyptb3J0YWxpdHkvKnBh
dGhvbG9neS9zdXJnZXJ5PC9rZXl3b3JkPjxrZXl3b3JkPkVsZWN0aXZlIFN1cmdpY2FsIFByb2Nl
ZHVyZXMvc3RhdGlzdGljcyAmYW1wOyBudW1lcmljYWwgZGF0YTwva2V5d29yZD48a2V5d29yZD5F
bWVyZ2VuY2llcy8qZXBpZGVtaW9sb2d5PC9rZXl3b3JkPjxrZXl3b3JkPkZlbWFsZTwva2V5d29y
ZD48a2V5d29yZD5Ib3NwaXRhbGl6YXRpb248L2tleXdvcmQ+PGtleXdvcmQ+SHVtYW5zPC9rZXl3
b3JkPjxrZXl3b3JkPkthcGxhbi1NZWllciBFc3RpbWF0ZTwva2V5d29yZD48a2V5d29yZD5NYWxl
PC9rZXl3b3JkPjxrZXl3b3JkPk1pZGRsZSBBZ2VkPC9rZXl3b3JkPjxrZXl3b3JkPk5lb3BsYXNt
IFN0YWdpbmc8L2tleXdvcmQ+PGtleXdvcmQ+UmVnaXN0cmllczwva2V5d29yZD48a2V5d29yZD5T
ZXggRmFjdG9yczwva2V5d29yZD48a2V5d29yZD5TdXJ2aXZhbCBSYXRlPC9rZXl3b3JkPjxrZXl3
b3JkPlN3ZWRlbi9lcGlkZW1pb2xvZ3k8L2tleXdvcmQ+PGtleXdvcmQ+KlRpbWUtdG8tVHJlYXRt
ZW50PC9rZXl3b3JkPjwva2V5d29yZHM+PGRhdGVzPjx5ZWFyPjIwMTQ8L3llYXI+PHB1Yi1kYXRl
cz48ZGF0ZT5KdWw8L2RhdGU+PC9wdWItZGF0ZXM+PC9kYXRlcz48aXNibj4xNDMyLTIzMjMgKEVs
ZWN0cm9uaWMpJiN4RDswMzY0LTIzMTMgKExpbmtpbmcpPC9pc2JuPjxhY2Nlc3Npb24tbnVtPjI0
NDQ5NDEzPC9hY2Nlc3Npb24tbnVtPjx1cmxzPjxyZWxhdGVkLXVybHM+PHVybD5odHRwczovL3d3
dy5uY2JpLm5sbS5uaWguZ292L3B1Ym1lZC8yNDQ0OTQxMzwvdXJsPjwvcmVsYXRlZC11cmxzPjwv
dXJscz48ZWxlY3Ryb25pYy1yZXNvdXJjZS1udW0+MTAuMTAwNy9zMDAyNjgtMDE0LTI0NDktNzwv
ZWxlY3Ryb25pYy1yZXNvdXJjZS1udW0+PC9yZWNvcmQ+PC9DaXRlPjwvRW5kTm90ZT5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5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15F62DE" w14:textId="35B7AB16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E7E6E6" w:themeFill="background2"/>
          </w:tcPr>
          <w:p w14:paraId="43607D4B" w14:textId="74B154BE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63 (251)</w:t>
            </w:r>
          </w:p>
        </w:tc>
        <w:tc>
          <w:tcPr>
            <w:tcW w:w="1275" w:type="dxa"/>
            <w:shd w:val="clear" w:color="auto" w:fill="E7E6E6" w:themeFill="background2"/>
          </w:tcPr>
          <w:p w14:paraId="67B38B4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6DF1F5DB" w14:textId="2862E676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08</w:t>
            </w:r>
          </w:p>
        </w:tc>
        <w:tc>
          <w:tcPr>
            <w:tcW w:w="993" w:type="dxa"/>
            <w:shd w:val="clear" w:color="auto" w:fill="E7E6E6" w:themeFill="background2"/>
          </w:tcPr>
          <w:p w14:paraId="20C18BD4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7671CA11" w14:textId="2A97473C" w:rsidR="000E2AFF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0661E398" w14:textId="1EBE9AC2" w:rsidR="00F73727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E7E6E6" w:themeFill="background2"/>
          </w:tcPr>
          <w:p w14:paraId="1D09FD9F" w14:textId="0C0E499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  <w:shd w:val="clear" w:color="auto" w:fill="E7E6E6" w:themeFill="background2"/>
          </w:tcPr>
          <w:p w14:paraId="7464E39B" w14:textId="366BCF2A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D7CA3A6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459F6500" w14:textId="77777777" w:rsidTr="003F54A0">
        <w:trPr>
          <w:trHeight w:val="294"/>
        </w:trPr>
        <w:tc>
          <w:tcPr>
            <w:tcW w:w="1418" w:type="dxa"/>
            <w:shd w:val="clear" w:color="auto" w:fill="FFFFFF" w:themeFill="background1"/>
          </w:tcPr>
          <w:p w14:paraId="0642C724" w14:textId="3F18F679" w:rsidR="00F73727" w:rsidRPr="00615480" w:rsidRDefault="00F73727" w:rsidP="001A79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oxburgh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Roxburgh&lt;/Author&gt;&lt;Year&gt;2013&lt;/Year&gt;&lt;RecNum&gt;50&lt;/RecNum&gt;&lt;DisplayText&gt;&lt;style face="superscript"&gt;(35)&lt;/style&gt;&lt;/DisplayText&gt;&lt;record&gt;&lt;rec-number&gt;50&lt;/rec-number&gt;&lt;foreign-keys&gt;&lt;key app="EN" db-id="wer9svp9se2dw9e0rzm5prvcrv5efste2ra5" timestamp="1540385558"&gt;50&lt;/key&gt;&lt;/foreign-keys&gt;&lt;ref-type name="Journal Article"&gt;17&lt;/ref-type&gt;&lt;contributors&gt;&lt;authors&gt;&lt;author&gt;Roxburgh, C. S.&lt;/author&gt;&lt;author&gt;McTaggart, F.&lt;/author&gt;&lt;author&gt;Balsitis, M.&lt;/author&gt;&lt;author&gt;Diament, R. H.&lt;/author&gt;&lt;/authors&gt;&lt;/contributors&gt;&lt;auth-address&gt;Department of Surgery, Crosshouse Hospital, Kilmarnock, UK. campbell.roxburgh@glasgow.ac.uk&lt;/auth-address&gt;&lt;titles&gt;&lt;title&gt;Impact of the bowel-screening programme on the diagnosis of colorectal cancer in Ayrshire and Arran&lt;/title&gt;&lt;secondary-title&gt;Colorectal Dis&lt;/secondary-title&gt;&lt;/titles&gt;&lt;periodical&gt;&lt;full-title&gt;Colorectal Dis&lt;/full-title&gt;&lt;/periodical&gt;&lt;pages&gt;34-41&lt;/pages&gt;&lt;volume&gt;15&lt;/volume&gt;&lt;number&gt;1&lt;/number&gt;&lt;keywords&gt;&lt;keyword&gt;Aged&lt;/keyword&gt;&lt;keyword&gt;Chi-Square Distribution&lt;/keyword&gt;&lt;keyword&gt;Colorectal Neoplasms/diagnosis/*pathology&lt;/keyword&gt;&lt;keyword&gt;*Early Detection of Cancer&lt;/keyword&gt;&lt;keyword&gt;Emergencies&lt;/keyword&gt;&lt;keyword&gt;Female&lt;/keyword&gt;&lt;keyword&gt;Humans&lt;/keyword&gt;&lt;keyword&gt;Lymphatic Metastasis&lt;/keyword&gt;&lt;keyword&gt;Male&lt;/keyword&gt;&lt;keyword&gt;Middle Aged&lt;/keyword&gt;&lt;keyword&gt;Neoplasm Invasiveness&lt;/keyword&gt;&lt;keyword&gt;Neoplasm Staging&lt;/keyword&gt;&lt;keyword&gt;*Occult Blood&lt;/keyword&gt;&lt;keyword&gt;Referral and Consultation/statistics &amp;amp; numerical data&lt;/keyword&gt;&lt;keyword&gt;Scotland&lt;/keyword&gt;&lt;/keywords&gt;&lt;dates&gt;&lt;year&gt;2013&lt;/year&gt;&lt;pub-dates&gt;&lt;date&gt;Jan&lt;/date&gt;&lt;/pub-dates&gt;&lt;/dates&gt;&lt;isbn&gt;1463-1318 (Electronic)&amp;#xD;1462-8910 (Linking)&lt;/isbn&gt;&lt;accession-num&gt;22632378&lt;/accession-num&gt;&lt;urls&gt;&lt;related-urls&gt;&lt;url&gt;https://www.ncbi.nlm.nih.gov/pubmed/22632378&lt;/url&gt;&lt;/related-urls&gt;&lt;/urls&gt;&lt;electronic-resource-num&gt;10.1111/j.1463-1318.2012.0310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6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4C9ECCB" w14:textId="1DEF52DF" w:rsidR="00F73727" w:rsidRPr="00615480" w:rsidRDefault="00F73727" w:rsidP="001A79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FFFFFF" w:themeFill="background1"/>
          </w:tcPr>
          <w:p w14:paraId="218DD455" w14:textId="78B01836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686</w:t>
            </w:r>
          </w:p>
          <w:p w14:paraId="59178E47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87)</w:t>
            </w:r>
          </w:p>
        </w:tc>
        <w:tc>
          <w:tcPr>
            <w:tcW w:w="1275" w:type="dxa"/>
            <w:shd w:val="clear" w:color="auto" w:fill="FFFFFF" w:themeFill="background1"/>
          </w:tcPr>
          <w:p w14:paraId="77BA2BFB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3C36357E" w14:textId="63860B0D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1-2010</w:t>
            </w:r>
          </w:p>
        </w:tc>
        <w:tc>
          <w:tcPr>
            <w:tcW w:w="993" w:type="dxa"/>
            <w:shd w:val="clear" w:color="auto" w:fill="FFFFFF" w:themeFill="background1"/>
          </w:tcPr>
          <w:p w14:paraId="660F5BDC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6AEFF9D" w14:textId="47D72868" w:rsidR="000E2AFF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FFFFFF" w:themeFill="background1"/>
          </w:tcPr>
          <w:p w14:paraId="0290DF8A" w14:textId="5819B58A" w:rsidR="00F73727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  <w:shd w:val="clear" w:color="auto" w:fill="FFFFFF" w:themeFill="background1"/>
          </w:tcPr>
          <w:p w14:paraId="56BB58D9" w14:textId="008CC08D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  <w:shd w:val="clear" w:color="auto" w:fill="FFFFFF" w:themeFill="background1"/>
          </w:tcPr>
          <w:p w14:paraId="0ADC58C6" w14:textId="4CFC8112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42465AC8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096D0A73" w14:textId="77777777" w:rsidTr="003F54A0">
        <w:trPr>
          <w:trHeight w:val="294"/>
        </w:trPr>
        <w:tc>
          <w:tcPr>
            <w:tcW w:w="1418" w:type="dxa"/>
            <w:shd w:val="clear" w:color="auto" w:fill="E7E6E6" w:themeFill="background2"/>
          </w:tcPr>
          <w:p w14:paraId="33A4C0B6" w14:textId="00D4A155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orowsk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b3Jvd3NraTwvQXV0aG9yPjxZZWFyPjIwMTY8L1llYXI+
PFJlY051bT41NzwvUmVjTnVtPjxEaXNwbGF5VGV4dD48c3R5bGUgZmFjZT0ic3VwZXJzY3JpcHQi
PigzNik8L3N0eWxlPjwvRGlzcGxheVRleHQ+PHJlY29yZD48cmVjLW51bWJlcj41NzwvcmVjLW51
bWJlcj48Zm9yZWlnbi1rZXlzPjxrZXkgYXBwPSJFTiIgZGItaWQ9IndlcjlzdnA5c2UyZHc5ZTBy
em01cHJ2Y3J2NWVmc3RlMnJhNSIgdGltZXN0YW1wPSIxNTQwMzg1NzQ1Ij41Nzwva2V5PjwvZm9y
ZWlnbi1rZXlzPjxyZWYtdHlwZSBuYW1lPSJKb3VybmFsIEFydGljbGUiPjE3PC9yZWYtdHlwZT48
Y29udHJpYnV0b3JzPjxhdXRob3JzPjxhdXRob3I+Qm9yb3dza2ksIEQuIFcuPC9hdXRob3I+PGF1
dGhvcj5DYXdrd2VsbCwgUy48L2F1dGhvcj48YXV0aG9yPlphaWRpLCBTLiBNLjwvYXV0aG9yPjxh
dXRob3I+VG93YXJkLCBNLjwvYXV0aG9yPjxhdXRob3I+TWFndWlyZSwgTi48L2F1dGhvcj48YXV0
aG9yPkdpbGwsIFQuIFMuPC9hdXRob3I+PC9hdXRob3JzPjwvY29udHJpYnV0b3JzPjxhdXRoLWFk
ZHJlc3M+RGVwYXJ0bWVudCBvZiBDb2xvcmVjdGFsIFN1cmdlcnksIE5vcnRoIFRlZXMgYW5kIEhh
cnRsZXBvb2wgTkhTIEZvdW5kYXRpb24gVHJ1c3QsIFVuaXZlcnNpdHkgSG9zcGl0YWwgb2YgTm9y
dGggVGVlcywgU3RvY2t0b24tb24tVGVlcywgVUsuIERXQm9yb3dza2lAQU9MLmNvbS4mI3hEO1dl
bHdpdHNjaGlhIEhvc3BpdGFsLCBXYWx2aXMgQmF5IE1lZGlwYXJrLCBXYWx2aXMgQmF5LCBOYW1p
YmlhLiBEV0Jvcm93c2tpQEFPTC5jb20uJiN4RDtIZWFsdGggSW5mb3JtYXRpb24sIE5vcnRoIFRl
ZXMgYW5kIEhhcnRsZXBvb2wgTkhTIEZvdW5kYXRpb24gVHJ1c3QsIFVuaXZlcnNpdHkgSG9zcGl0
YWwgb2YgTm9ydGggVGVlcywgU3RvY2t0b24tb24tVGVlcywgVUsuJiN4RDtEZXBhcnRtZW50IG9m
IENvbG9yZWN0YWwgU3VyZ2VyeSwgTm9ydGggVGVlcyBhbmQgSGFydGxlcG9vbCBOSFMgRm91bmRh
dGlvbiBUcnVzdCwgVW5pdmVyc2l0eSBIb3NwaXRhbCBvZiBOb3J0aCBUZWVzLCBTdG9ja3Rvbi1v
bi1UZWVzLCBVSy4mI3hEO0RlcGFydG1lbnQgb2YgU3VyZ2VyeSwgUXVlZW5zIE1lZGljYWwgQ2Vu
dHJlIENsaWZ0b24gQm91bGV2YXJkLCBOb3R0aW5naGFtLCBVSy48L2F1dGgtYWRkcmVzcz48dGl0
bGVzPjx0aXRsZT5QcmltYXJ5IGNhcmUgcmVmZXJyYWwgcHJhY3RpY2UsIHZhcmlhYmlsaXR5IGFu
ZCBzb2Npby1lY29ub21pYyBkZXByaXZhdGlvbiBpbiBjb2xvcmVjdGFsIGNhbmNlcjwvdGl0bGU+
PHNlY29uZGFyeS10aXRsZT5Db2xvcmVjdGFsIERpczwvc2Vjb25kYXJ5LXRpdGxlPjwvdGl0bGVz
PjxwZXJpb2RpY2FsPjxmdWxsLXRpdGxlPkNvbG9yZWN0YWwgRGlzPC9mdWxsLXRpdGxlPjwvcGVy
aW9kaWNhbD48cGFnZXM+MTA3Mi0xMDc5PC9wYWdlcz48dm9sdW1lPjE4PC92b2x1bWU+PG51bWJl
cj4xMTwvbnVtYmVyPjxrZXl3b3Jkcz48a2V5d29yZD5BZHVsdDwva2V5d29yZD48a2V5d29yZD5B
Z2VkPC9rZXl3b3JkPjxrZXl3b3JkPkFnZWQsIDgwIGFuZCBvdmVyPC9rZXl3b3JkPjxrZXl3b3Jk
PkNvbG9yZWN0YWwgTmVvcGxhc21zLypkaWFnbm9zaXM8L2tleXdvcmQ+PGtleXdvcmQ+RGVsYXll
ZCBEaWFnbm9zaXMvc3RhdGlzdGljcyAmYW1wOyBudW1lcmljYWwgZGF0YTwva2V5d29yZD48a2V5
d29yZD5FYXJseSBEZXRlY3Rpb24gb2YgQ2FuY2VyLypzdGF0aXN0aWNzICZhbXA7IG51bWVyaWNh
bCBkYXRhPC9rZXl3b3JkPjxrZXl3b3JkPkVuZ2xhbmQ8L2tleXdvcmQ+PGtleXdvcmQ+RmVtYWxl
PC9rZXl3b3JkPjxrZXl3b3JkPkhvc3BpdGFscywgRGlzdHJpY3Q8L2tleXdvcmQ+PGtleXdvcmQ+
SHVtYW5zPC9rZXl3b3JkPjxrZXl3b3JkPk1hbGU8L2tleXdvcmQ+PGtleXdvcmQ+TWlkZGxlIEFn
ZWQ8L2tleXdvcmQ+PGtleXdvcmQ+UHJhY3RpY2UgUGF0dGVybnMsIFBoeXNpY2lhbnMmYXBvczsv
KnN0YXRpc3RpY3MgJmFtcDsgbnVtZXJpY2FsIGRhdGE8L2tleXdvcmQ+PGtleXdvcmQ+UHJpbWFy
eSBIZWFsdGggQ2FyZS8qc3RhdGlzdGljcyAmYW1wOyBudW1lcmljYWwgZGF0YTwva2V5d29yZD48
a2V5d29yZD5Qcm9zcGVjdGl2ZSBTdHVkaWVzPC9rZXl3b3JkPjxrZXl3b3JkPlJlZmVycmFsIGFu
ZCBDb25zdWx0YXRpb24vKnN0YXRpc3RpY3MgJmFtcDsgbnVtZXJpY2FsIGRhdGE8L2tleXdvcmQ+
PGtleXdvcmQ+UmVnaXN0cmllczwva2V5d29yZD48a2V5d29yZD5SZXRyb3NwZWN0aXZlIFN0dWRp
ZXM8L2tleXdvcmQ+PGtleXdvcmQ+U29jaW9lY29ub21pYyBGYWN0b3JzPC9rZXl3b3JkPjxrZXl3
b3JkPllvdW5nIEFkdWx0PC9rZXl3b3JkPjxrZXl3b3JkPlByaW1hcnkgY2FyZTwva2V5d29yZD48
a2V5d29yZD5jYXJlIHF1YWxpdHk8L2tleXdvcmQ+PGtleXdvcmQ+Y29sb3JlY3RhbCBjYW5jZXI8
L2tleXdvcmQ+PGtleXdvcmQ+ZW1lcmdlbmN5PC9rZXl3b3JkPjxrZXl3b3JkPmdlbmVyYWwgcHJh
Y3RpY2U8L2tleXdvcmQ+PC9rZXl3b3Jkcz48ZGF0ZXM+PHllYXI+MjAxNjwveWVhcj48cHViLWRh
dGVzPjxkYXRlPk5vdjwvZGF0ZT48L3B1Yi1kYXRlcz48L2RhdGVzPjxpc2JuPjE0NjMtMTMxOCAo
RWxlY3Ryb25pYykmI3hEOzE0NjItODkxMCAoTGlua2luZyk8L2lzYm4+PGFjY2Vzc2lvbi1udW0+
MjcxMTA5NTQ8L2FjY2Vzc2lvbi1udW0+PHVybHM+PHJlbGF0ZWQtdXJscz48dXJsPmh0dHBzOi8v
d3d3Lm5jYmkubmxtLm5paC5nb3YvcHVibWVkLzI3MTEwOTU0PC91cmw+PC9yZWxhdGVkLXVybHM+
PC91cmxzPjxlbGVjdHJvbmljLXJlc291cmNlLW51bT4xMC4xMTExL2NvZGkuMTMzNjA8L2VsZWN0
cm9uaWMtcmVzb3VyY2UtbnVtPjwvcmVjb3Jk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Cb3Jvd3NraTwvQXV0aG9yPjxZZWFyPjIwMTY8L1llYXI+
PFJlY051bT41NzwvUmVjTnVtPjxEaXNwbGF5VGV4dD48c3R5bGUgZmFjZT0ic3VwZXJzY3JpcHQi
PigzNik8L3N0eWxlPjwvRGlzcGxheVRleHQ+PHJlY29yZD48cmVjLW51bWJlcj41NzwvcmVjLW51
bWJlcj48Zm9yZWlnbi1rZXlzPjxrZXkgYXBwPSJFTiIgZGItaWQ9IndlcjlzdnA5c2UyZHc5ZTBy
em01cHJ2Y3J2NWVmc3RlMnJhNSIgdGltZXN0YW1wPSIxNTQwMzg1NzQ1Ij41Nzwva2V5PjwvZm9y
ZWlnbi1rZXlzPjxyZWYtdHlwZSBuYW1lPSJKb3VybmFsIEFydGljbGUiPjE3PC9yZWYtdHlwZT48
Y29udHJpYnV0b3JzPjxhdXRob3JzPjxhdXRob3I+Qm9yb3dza2ksIEQuIFcuPC9hdXRob3I+PGF1
dGhvcj5DYXdrd2VsbCwgUy48L2F1dGhvcj48YXV0aG9yPlphaWRpLCBTLiBNLjwvYXV0aG9yPjxh
dXRob3I+VG93YXJkLCBNLjwvYXV0aG9yPjxhdXRob3I+TWFndWlyZSwgTi48L2F1dGhvcj48YXV0
aG9yPkdpbGwsIFQuIFMuPC9hdXRob3I+PC9hdXRob3JzPjwvY29udHJpYnV0b3JzPjxhdXRoLWFk
ZHJlc3M+RGVwYXJ0bWVudCBvZiBDb2xvcmVjdGFsIFN1cmdlcnksIE5vcnRoIFRlZXMgYW5kIEhh
cnRsZXBvb2wgTkhTIEZvdW5kYXRpb24gVHJ1c3QsIFVuaXZlcnNpdHkgSG9zcGl0YWwgb2YgTm9y
dGggVGVlcywgU3RvY2t0b24tb24tVGVlcywgVUsuIERXQm9yb3dza2lAQU9MLmNvbS4mI3hEO1dl
bHdpdHNjaGlhIEhvc3BpdGFsLCBXYWx2aXMgQmF5IE1lZGlwYXJrLCBXYWx2aXMgQmF5LCBOYW1p
YmlhLiBEV0Jvcm93c2tpQEFPTC5jb20uJiN4RDtIZWFsdGggSW5mb3JtYXRpb24sIE5vcnRoIFRl
ZXMgYW5kIEhhcnRsZXBvb2wgTkhTIEZvdW5kYXRpb24gVHJ1c3QsIFVuaXZlcnNpdHkgSG9zcGl0
YWwgb2YgTm9ydGggVGVlcywgU3RvY2t0b24tb24tVGVlcywgVUsuJiN4RDtEZXBhcnRtZW50IG9m
IENvbG9yZWN0YWwgU3VyZ2VyeSwgTm9ydGggVGVlcyBhbmQgSGFydGxlcG9vbCBOSFMgRm91bmRh
dGlvbiBUcnVzdCwgVW5pdmVyc2l0eSBIb3NwaXRhbCBvZiBOb3J0aCBUZWVzLCBTdG9ja3Rvbi1v
bi1UZWVzLCBVSy4mI3hEO0RlcGFydG1lbnQgb2YgU3VyZ2VyeSwgUXVlZW5zIE1lZGljYWwgQ2Vu
dHJlIENsaWZ0b24gQm91bGV2YXJkLCBOb3R0aW5naGFtLCBVSy48L2F1dGgtYWRkcmVzcz48dGl0
bGVzPjx0aXRsZT5QcmltYXJ5IGNhcmUgcmVmZXJyYWwgcHJhY3RpY2UsIHZhcmlhYmlsaXR5IGFu
ZCBzb2Npby1lY29ub21pYyBkZXByaXZhdGlvbiBpbiBjb2xvcmVjdGFsIGNhbmNlcjwvdGl0bGU+
PHNlY29uZGFyeS10aXRsZT5Db2xvcmVjdGFsIERpczwvc2Vjb25kYXJ5LXRpdGxlPjwvdGl0bGVz
PjxwZXJpb2RpY2FsPjxmdWxsLXRpdGxlPkNvbG9yZWN0YWwgRGlzPC9mdWxsLXRpdGxlPjwvcGVy
aW9kaWNhbD48cGFnZXM+MTA3Mi0xMDc5PC9wYWdlcz48dm9sdW1lPjE4PC92b2x1bWU+PG51bWJl
cj4xMTwvbnVtYmVyPjxrZXl3b3Jkcz48a2V5d29yZD5BZHVsdDwva2V5d29yZD48a2V5d29yZD5B
Z2VkPC9rZXl3b3JkPjxrZXl3b3JkPkFnZWQsIDgwIGFuZCBvdmVyPC9rZXl3b3JkPjxrZXl3b3Jk
PkNvbG9yZWN0YWwgTmVvcGxhc21zLypkaWFnbm9zaXM8L2tleXdvcmQ+PGtleXdvcmQ+RGVsYXll
ZCBEaWFnbm9zaXMvc3RhdGlzdGljcyAmYW1wOyBudW1lcmljYWwgZGF0YTwva2V5d29yZD48a2V5
d29yZD5FYXJseSBEZXRlY3Rpb24gb2YgQ2FuY2VyLypzdGF0aXN0aWNzICZhbXA7IG51bWVyaWNh
bCBkYXRhPC9rZXl3b3JkPjxrZXl3b3JkPkVuZ2xhbmQ8L2tleXdvcmQ+PGtleXdvcmQ+RmVtYWxl
PC9rZXl3b3JkPjxrZXl3b3JkPkhvc3BpdGFscywgRGlzdHJpY3Q8L2tleXdvcmQ+PGtleXdvcmQ+
SHVtYW5zPC9rZXl3b3JkPjxrZXl3b3JkPk1hbGU8L2tleXdvcmQ+PGtleXdvcmQ+TWlkZGxlIEFn
ZWQ8L2tleXdvcmQ+PGtleXdvcmQ+UHJhY3RpY2UgUGF0dGVybnMsIFBoeXNpY2lhbnMmYXBvczsv
KnN0YXRpc3RpY3MgJmFtcDsgbnVtZXJpY2FsIGRhdGE8L2tleXdvcmQ+PGtleXdvcmQ+UHJpbWFy
eSBIZWFsdGggQ2FyZS8qc3RhdGlzdGljcyAmYW1wOyBudW1lcmljYWwgZGF0YTwva2V5d29yZD48
a2V5d29yZD5Qcm9zcGVjdGl2ZSBTdHVkaWVzPC9rZXl3b3JkPjxrZXl3b3JkPlJlZmVycmFsIGFu
ZCBDb25zdWx0YXRpb24vKnN0YXRpc3RpY3MgJmFtcDsgbnVtZXJpY2FsIGRhdGE8L2tleXdvcmQ+
PGtleXdvcmQ+UmVnaXN0cmllczwva2V5d29yZD48a2V5d29yZD5SZXRyb3NwZWN0aXZlIFN0dWRp
ZXM8L2tleXdvcmQ+PGtleXdvcmQ+U29jaW9lY29ub21pYyBGYWN0b3JzPC9rZXl3b3JkPjxrZXl3
b3JkPllvdW5nIEFkdWx0PC9rZXl3b3JkPjxrZXl3b3JkPlByaW1hcnkgY2FyZTwva2V5d29yZD48
a2V5d29yZD5jYXJlIHF1YWxpdHk8L2tleXdvcmQ+PGtleXdvcmQ+Y29sb3JlY3RhbCBjYW5jZXI8
L2tleXdvcmQ+PGtleXdvcmQ+ZW1lcmdlbmN5PC9rZXl3b3JkPjxrZXl3b3JkPmdlbmVyYWwgcHJh
Y3RpY2U8L2tleXdvcmQ+PC9rZXl3b3Jkcz48ZGF0ZXM+PHllYXI+MjAxNjwveWVhcj48cHViLWRh
dGVzPjxkYXRlPk5vdjwvZGF0ZT48L3B1Yi1kYXRlcz48L2RhdGVzPjxpc2JuPjE0NjMtMTMxOCAo
RWxlY3Ryb25pYykmI3hEOzE0NjItODkxMCAoTGlua2luZyk8L2lzYm4+PGFjY2Vzc2lvbi1udW0+
MjcxMTA5NTQ8L2FjY2Vzc2lvbi1udW0+PHVybHM+PHJlbGF0ZWQtdXJscz48dXJsPmh0dHBzOi8v
d3d3Lm5jYmkubmxtLm5paC5nb3YvcHVibWVkLzI3MTEwOTU0PC91cmw+PC9yZWxhdGVkLXVybHM+
PC91cmxzPjxlbGVjdHJvbmljLXJlc291cmNlLW51bT4xMC4xMTExL2NvZGkuMTMzNjA8L2VsZWN0
cm9uaWMtcmVzb3VyY2UtbnVtPjwvcmVjb3Jk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7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EF29ABA" w14:textId="52B399FC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E7E6E6" w:themeFill="background2"/>
          </w:tcPr>
          <w:p w14:paraId="0C26905D" w14:textId="3093432A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60</w:t>
            </w:r>
          </w:p>
          <w:p w14:paraId="3E7CFB81" w14:textId="0CFA81B6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03)</w:t>
            </w:r>
          </w:p>
        </w:tc>
        <w:tc>
          <w:tcPr>
            <w:tcW w:w="1275" w:type="dxa"/>
            <w:shd w:val="clear" w:color="auto" w:fill="E7E6E6" w:themeFill="background2"/>
          </w:tcPr>
          <w:p w14:paraId="5BC954C9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55C68374" w14:textId="069A2B91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4</w:t>
            </w:r>
          </w:p>
        </w:tc>
        <w:tc>
          <w:tcPr>
            <w:tcW w:w="993" w:type="dxa"/>
            <w:shd w:val="clear" w:color="auto" w:fill="E7E6E6" w:themeFill="background2"/>
          </w:tcPr>
          <w:p w14:paraId="73824FED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3BADCA37" w14:textId="44B72874" w:rsidR="001A5E53" w:rsidRPr="00615480" w:rsidRDefault="001A5E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153367FD" w14:textId="359B3371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  <w:shd w:val="clear" w:color="auto" w:fill="E7E6E6" w:themeFill="background2"/>
          </w:tcPr>
          <w:p w14:paraId="402A779D" w14:textId="0B7A2F0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  <w:r w:rsidR="000729FA" w:rsidRPr="00615480">
              <w:rPr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shd w:val="clear" w:color="auto" w:fill="E7E6E6" w:themeFill="background2"/>
          </w:tcPr>
          <w:p w14:paraId="70291DBD" w14:textId="5AAE724E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7466CAC7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5940AE41" w14:textId="77777777" w:rsidTr="003F54A0">
        <w:trPr>
          <w:trHeight w:val="294"/>
        </w:trPr>
        <w:tc>
          <w:tcPr>
            <w:tcW w:w="1418" w:type="dxa"/>
            <w:shd w:val="clear" w:color="auto" w:fill="FFFFFF" w:themeFill="background1"/>
          </w:tcPr>
          <w:p w14:paraId="04C09E72" w14:textId="7AA7EF27" w:rsidR="00F73727" w:rsidRPr="00615480" w:rsidRDefault="00F73727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rclay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YXJjbGF5PC9BdXRob3I+PFllYXI+MjAxNTwvWWVhcj48
UmVjTnVtPjYwPC9SZWNOdW0+PERpc3BsYXlUZXh0PjxzdHlsZSBmYWNlPSJzdXBlcnNjcmlwdCI+
KDM3KTwvc3R5bGU+PC9EaXNwbGF5VGV4dD48cmVjb3JkPjxyZWMtbnVtYmVyPjYwPC9yZWMtbnVt
YmVyPjxmb3JlaWduLWtleXM+PGtleSBhcHA9IkVOIiBkYi1pZD0id2VyOXN2cDlzZTJkdzllMHJ6
bTVwcnZjcnY1ZWZzdGUycmE1IiB0aW1lc3RhbXA9IjE1NDAzODU4MzQiPjYwPC9rZXk+PC9mb3Jl
aWduLWtleXM+PHJlZi10eXBlIG5hbWU9IkpvdXJuYWwgQXJ0aWNsZSI+MTc8L3JlZi10eXBlPjxj
b250cmlidXRvcnM+PGF1dGhvcnM+PGF1dGhvcj5CYXJjbGF5LCBLLiBMLjwvYXV0aG9yPjxhdXRo
b3I+R29oLCBQLiBKLjwvYXV0aG9yPjxhdXRob3I+SmFja3NvbiwgVC4gSi48L2F1dGhvcj48L2F1
dGhvcnM+PC9jb250cmlidXRvcnM+PGF1dGgtYWRkcmVzcz5EZXBhcnRtZW50IG9mIFN1cmdlcnks
IFRoZSBOb3J0aGVybiBIb3NwaXRhbCwgTWVsYm91cm5lLCBWaWN0b3JpYSwgQXVzdHJhbGlhOyBE
ZXBhcnRtZW50IG9mIFN1cmdlcnksIFNjaG9vbCBvZiBNZWRpY2luZSwgVGhlIFVuaXZlcnNpdHkg
b2YgTWVsYm91cm5lLCBNZWxib3VybmUsIFZpY3RvcmlhLCBBdXN0cmFsaWEuPC9hdXRoLWFkZHJl
c3M+PHRpdGxlcz48dGl0bGU+U29jaW8tZWNvbm9taWMgZGlzYWR2YW50YWdlIGFuZCBkZW1vZ3Jh
cGhpY3MgYXMgZmFjdG9ycyBpbiBzdGFnZSBvZiBjb2xvcmVjdGFsIGNhbmNlciBwcmVzZW50YXRp
b24gYW5kIHN1cnZpdmFsPC90aXRsZT48c2Vjb25kYXJ5LXRpdGxlPkFOWiBKIFN1cmc8L3NlY29u
ZGFyeS10aXRsZT48L3RpdGxlcz48cGVyaW9kaWNhbD48ZnVsbC10aXRsZT5BTlogSiBTdXJnPC9m
dWxsLXRpdGxlPjwvcGVyaW9kaWNhbD48cGFnZXM+MTM1LTk8L3BhZ2VzPjx2b2x1bWU+ODU8L3Zv
bHVtZT48bnVtYmVyPjM8L251bWJlcj48a2V5d29yZHM+PGtleXdvcmQ+QWR1bHQ8L2tleXdvcmQ+
PGtleXdvcmQ+QWdlZDwva2V5d29yZD48a2V5d29yZD4qQ29sZWN0b215PC9rZXl3b3JkPjxrZXl3
b3JkPkNvbG9yZWN0YWwgTmVvcGxhc21zLyptb3J0YWxpdHkvKnBhdGhvbG9neS9zdXJnZXJ5PC9r
ZXl3b3JkPjxrZXl3b3JkPipEZW1vZ3JhcGh5PC9rZXl3b3JkPjxrZXl3b3JkPkVhcmx5IERldGVj
dGlvbiBvZiBDYW5jZXIvZWNvbm9taWNzLypzdGF0aXN0aWNzICZhbXA7IG51bWVyaWNhbCBkYXRh
PC9rZXl3b3JkPjxrZXl3b3JkPkZlbWFsZTwva2V5d29yZD48a2V5d29yZD5IdW1hbnM8L2tleXdv
cmQ+PGtleXdvcmQ+S2FwbGFuLU1laWVyIEVzdGltYXRlPC9rZXl3b3JkPjxrZXl3b3JkPkxvZ2lz
dGljIE1vZGVsczwva2V5d29yZD48a2V5d29yZD5NYWxlPC9rZXl3b3JkPjxrZXl3b3JkPk1pZGRs
ZSBBZ2VkPC9rZXl3b3JkPjxrZXl3b3JkPk5lb3BsYXNtIFN0YWdpbmc8L2tleXdvcmQ+PGtleXdv
cmQ+UmVjdHVtLypzdXJnZXJ5PC9rZXl3b3JkPjxrZXl3b3JkPlJldHJvc3BlY3RpdmUgU3R1ZGll
czwva2V5d29yZD48a2V5d29yZD4qU29jaWFsIENsYXNzPC9rZXl3b3JkPjxrZXl3b3JkPlZpY3Rv
cmlhPC9rZXl3b3JkPjxrZXl3b3JkPkF1c3RyYWxpYTwva2V5d29yZD48a2V5d29yZD5jb2xvcmVj
dGFsIGNhbmNlcjwva2V5d29yZD48a2V5d29yZD5zb2Npby1lY29ub21pYyBzdGF0dXM8L2tleXdv
cmQ+PGtleXdvcmQ+c3RhZ2luZzwva2V5d29yZD48L2tleXdvcmRzPjxkYXRlcz48eWVhcj4yMDE1
PC95ZWFyPjxwdWItZGF0ZXM+PGRhdGU+TWFyPC9kYXRlPjwvcHViLWRhdGVzPjwvZGF0ZXM+PGlz
Ym4+MTQ0NS0yMTk3IChFbGVjdHJvbmljKSYjeEQ7MTQ0NS0xNDMzIChMaW5raW5nKTwvaXNibj48
YWNjZXNzaW9uLW51bT4yNDkwMjg1OTwvYWNjZXNzaW9uLW51bT48dXJscz48cmVsYXRlZC11cmxz
Pjx1cmw+aHR0cHM6Ly93d3cubmNiaS5ubG0ubmloLmdvdi9wdWJtZWQvMjQ5MDI4NTk8L3VybD48
L3JlbGF0ZWQtdXJscz48L3VybHM+PGVsZWN0cm9uaWMtcmVzb3VyY2UtbnVtPjEwLjExMTEvYW5z
LjEyNzA5PC9lbGVjdHJvbmljLXJlc291cmNlLW51bT48L3JlY29yZD48L0NpdGU+PC9FbmROb3Rl
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CYXJjbGF5PC9BdXRob3I+PFllYXI+MjAxNTwvWWVhcj48
UmVjTnVtPjYwPC9SZWNOdW0+PERpc3BsYXlUZXh0PjxzdHlsZSBmYWNlPSJzdXBlcnNjcmlwdCI+
KDM3KTwvc3R5bGU+PC9EaXNwbGF5VGV4dD48cmVjb3JkPjxyZWMtbnVtYmVyPjYwPC9yZWMtbnVt
YmVyPjxmb3JlaWduLWtleXM+PGtleSBhcHA9IkVOIiBkYi1pZD0id2VyOXN2cDlzZTJkdzllMHJ6
bTVwcnZjcnY1ZWZzdGUycmE1IiB0aW1lc3RhbXA9IjE1NDAzODU4MzQiPjYwPC9rZXk+PC9mb3Jl
aWduLWtleXM+PHJlZi10eXBlIG5hbWU9IkpvdXJuYWwgQXJ0aWNsZSI+MTc8L3JlZi10eXBlPjxj
b250cmlidXRvcnM+PGF1dGhvcnM+PGF1dGhvcj5CYXJjbGF5LCBLLiBMLjwvYXV0aG9yPjxhdXRo
b3I+R29oLCBQLiBKLjwvYXV0aG9yPjxhdXRob3I+SmFja3NvbiwgVC4gSi48L2F1dGhvcj48L2F1
dGhvcnM+PC9jb250cmlidXRvcnM+PGF1dGgtYWRkcmVzcz5EZXBhcnRtZW50IG9mIFN1cmdlcnks
IFRoZSBOb3J0aGVybiBIb3NwaXRhbCwgTWVsYm91cm5lLCBWaWN0b3JpYSwgQXVzdHJhbGlhOyBE
ZXBhcnRtZW50IG9mIFN1cmdlcnksIFNjaG9vbCBvZiBNZWRpY2luZSwgVGhlIFVuaXZlcnNpdHkg
b2YgTWVsYm91cm5lLCBNZWxib3VybmUsIFZpY3RvcmlhLCBBdXN0cmFsaWEuPC9hdXRoLWFkZHJl
c3M+PHRpdGxlcz48dGl0bGU+U29jaW8tZWNvbm9taWMgZGlzYWR2YW50YWdlIGFuZCBkZW1vZ3Jh
cGhpY3MgYXMgZmFjdG9ycyBpbiBzdGFnZSBvZiBjb2xvcmVjdGFsIGNhbmNlciBwcmVzZW50YXRp
b24gYW5kIHN1cnZpdmFsPC90aXRsZT48c2Vjb25kYXJ5LXRpdGxlPkFOWiBKIFN1cmc8L3NlY29u
ZGFyeS10aXRsZT48L3RpdGxlcz48cGVyaW9kaWNhbD48ZnVsbC10aXRsZT5BTlogSiBTdXJnPC9m
dWxsLXRpdGxlPjwvcGVyaW9kaWNhbD48cGFnZXM+MTM1LTk8L3BhZ2VzPjx2b2x1bWU+ODU8L3Zv
bHVtZT48bnVtYmVyPjM8L251bWJlcj48a2V5d29yZHM+PGtleXdvcmQ+QWR1bHQ8L2tleXdvcmQ+
PGtleXdvcmQ+QWdlZDwva2V5d29yZD48a2V5d29yZD4qQ29sZWN0b215PC9rZXl3b3JkPjxrZXl3
b3JkPkNvbG9yZWN0YWwgTmVvcGxhc21zLyptb3J0YWxpdHkvKnBhdGhvbG9neS9zdXJnZXJ5PC9r
ZXl3b3JkPjxrZXl3b3JkPipEZW1vZ3JhcGh5PC9rZXl3b3JkPjxrZXl3b3JkPkVhcmx5IERldGVj
dGlvbiBvZiBDYW5jZXIvZWNvbm9taWNzLypzdGF0aXN0aWNzICZhbXA7IG51bWVyaWNhbCBkYXRh
PC9rZXl3b3JkPjxrZXl3b3JkPkZlbWFsZTwva2V5d29yZD48a2V5d29yZD5IdW1hbnM8L2tleXdv
cmQ+PGtleXdvcmQ+S2FwbGFuLU1laWVyIEVzdGltYXRlPC9rZXl3b3JkPjxrZXl3b3JkPkxvZ2lz
dGljIE1vZGVsczwva2V5d29yZD48a2V5d29yZD5NYWxlPC9rZXl3b3JkPjxrZXl3b3JkPk1pZGRs
ZSBBZ2VkPC9rZXl3b3JkPjxrZXl3b3JkPk5lb3BsYXNtIFN0YWdpbmc8L2tleXdvcmQ+PGtleXdv
cmQ+UmVjdHVtLypzdXJnZXJ5PC9rZXl3b3JkPjxrZXl3b3JkPlJldHJvc3BlY3RpdmUgU3R1ZGll
czwva2V5d29yZD48a2V5d29yZD4qU29jaWFsIENsYXNzPC9rZXl3b3JkPjxrZXl3b3JkPlZpY3Rv
cmlhPC9rZXl3b3JkPjxrZXl3b3JkPkF1c3RyYWxpYTwva2V5d29yZD48a2V5d29yZD5jb2xvcmVj
dGFsIGNhbmNlcjwva2V5d29yZD48a2V5d29yZD5zb2Npby1lY29ub21pYyBzdGF0dXM8L2tleXdv
cmQ+PGtleXdvcmQ+c3RhZ2luZzwva2V5d29yZD48L2tleXdvcmRzPjxkYXRlcz48eWVhcj4yMDE1
PC95ZWFyPjxwdWItZGF0ZXM+PGRhdGU+TWFyPC9kYXRlPjwvcHViLWRhdGVzPjwvZGF0ZXM+PGlz
Ym4+MTQ0NS0yMTk3IChFbGVjdHJvbmljKSYjeEQ7MTQ0NS0xNDMzIChMaW5raW5nKTwvaXNibj48
YWNjZXNzaW9uLW51bT4yNDkwMjg1OTwvYWNjZXNzaW9uLW51bT48dXJscz48cmVsYXRlZC11cmxz
Pjx1cmw+aHR0cHM6Ly93d3cubmNiaS5ubG0ubmloLmdvdi9wdWJtZWQvMjQ5MDI4NTk8L3VybD48
L3JlbGF0ZWQtdXJscz48L3VybHM+PGVsZWN0cm9uaWMtcmVzb3VyY2UtbnVtPjEwLjExMTEvYW5z
LjEyNzA5PC9lbGVjdHJvbmljLXJlc291cmNlLW51bT48L3JlY29yZD48L0NpdGU+PC9FbmROb3Rl
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8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736A316" w14:textId="003D4D9D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FFFFFF" w:themeFill="background1"/>
          </w:tcPr>
          <w:p w14:paraId="461B5D81" w14:textId="0102B183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32</w:t>
            </w:r>
          </w:p>
          <w:p w14:paraId="22DF07E4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25)</w:t>
            </w:r>
          </w:p>
        </w:tc>
        <w:tc>
          <w:tcPr>
            <w:tcW w:w="1275" w:type="dxa"/>
            <w:shd w:val="clear" w:color="auto" w:fill="FFFFFF" w:themeFill="background1"/>
          </w:tcPr>
          <w:p w14:paraId="613E6A2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ustralia</w:t>
            </w:r>
          </w:p>
          <w:p w14:paraId="327A4596" w14:textId="5CAA26AA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5-2010</w:t>
            </w:r>
          </w:p>
        </w:tc>
        <w:tc>
          <w:tcPr>
            <w:tcW w:w="993" w:type="dxa"/>
            <w:shd w:val="clear" w:color="auto" w:fill="FFFFFF" w:themeFill="background1"/>
          </w:tcPr>
          <w:p w14:paraId="58ACAEF5" w14:textId="19141084" w:rsidR="000E2AFF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</w:t>
            </w:r>
            <w:r w:rsidR="001A5E53" w:rsidRPr="00615480">
              <w:rPr>
                <w:sz w:val="18"/>
                <w:szCs w:val="18"/>
              </w:rPr>
              <w:t>l</w:t>
            </w:r>
          </w:p>
          <w:p w14:paraId="17CC5DEB" w14:textId="7440DD22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FFFFFF" w:themeFill="background1"/>
          </w:tcPr>
          <w:p w14:paraId="163BAC5B" w14:textId="38E0FE87" w:rsidR="00DF09F1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45F943BB" w14:textId="70DDA0B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  <w:shd w:val="clear" w:color="auto" w:fill="FFFFFF" w:themeFill="background1"/>
          </w:tcPr>
          <w:p w14:paraId="0A4FEA71" w14:textId="23B7C738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36E19A3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54BC9200" w14:textId="77777777" w:rsidTr="003F54A0">
        <w:trPr>
          <w:trHeight w:val="304"/>
        </w:trPr>
        <w:tc>
          <w:tcPr>
            <w:tcW w:w="1418" w:type="dxa"/>
            <w:shd w:val="clear" w:color="auto" w:fill="E7E6E6" w:themeFill="background2"/>
          </w:tcPr>
          <w:p w14:paraId="20549699" w14:textId="4AADCA6D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tena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Catena&lt;/Author&gt;&lt;Year&gt;2009&lt;/Year&gt;&lt;RecNum&gt;68&lt;/RecNum&gt;&lt;DisplayText&gt;&lt;style face="superscript"&gt;(38)&lt;/style&gt;&lt;/DisplayText&gt;&lt;record&gt;&lt;rec-number&gt;68&lt;/rec-number&gt;&lt;foreign-keys&gt;&lt;key app="EN" db-id="wer9svp9se2dw9e0rzm5prvcrv5efste2ra5" timestamp="1540386010"&gt;68&lt;/key&gt;&lt;/foreign-keys&gt;&lt;ref-type name="Journal Article"&gt;17&lt;/ref-type&gt;&lt;contributors&gt;&lt;authors&gt;&lt;author&gt;Catena, F.&lt;/author&gt;&lt;author&gt;Ansaloni, L.&lt;/author&gt;&lt;author&gt;Avanzolini, A.&lt;/author&gt;&lt;author&gt;Di Saverio, S.&lt;/author&gt;&lt;author&gt;D&amp;apos;Alessandro, L.&lt;/author&gt;&lt;author&gt;Maldini Casadei, M.&lt;/author&gt;&lt;author&gt;Pinna, A.&lt;/author&gt;&lt;/authors&gt;&lt;/contributors&gt;&lt;auth-address&gt;Transplant, General and Emergency Surgery Department, St Orsola-Malpighi University Hospital, Bologna, Italy. fcatena@aosp.bo.it&lt;/auth-address&gt;&lt;titles&gt;&lt;title&gt;Systemic cytokine response after emergency and elective surgery for colorectal carcinoma&lt;/title&gt;&lt;secondary-title&gt;Int J Colorectal Dis&lt;/secondary-title&gt;&lt;/titles&gt;&lt;periodical&gt;&lt;full-title&gt;Int J Colorectal Dis&lt;/full-title&gt;&lt;/periodical&gt;&lt;pages&gt;803-8&lt;/pages&gt;&lt;volume&gt;24&lt;/volume&gt;&lt;number&gt;7&lt;/number&gt;&lt;keywords&gt;&lt;keyword&gt;Aged&lt;/keyword&gt;&lt;keyword&gt;Cause of Death&lt;/keyword&gt;&lt;keyword&gt;Colorectal Neoplasms/*blood/mortality/pathology/*surgery&lt;/keyword&gt;&lt;keyword&gt;Cytokines/*blood&lt;/keyword&gt;&lt;keyword&gt;Demography&lt;/keyword&gt;&lt;keyword&gt;*Elective Surgical Procedures&lt;/keyword&gt;&lt;keyword&gt;*Emergency Treatment&lt;/keyword&gt;&lt;keyword&gt;Female&lt;/keyword&gt;&lt;keyword&gt;Humans&lt;/keyword&gt;&lt;keyword&gt;Male&lt;/keyword&gt;&lt;keyword&gt;Neoplasm Staging&lt;/keyword&gt;&lt;keyword&gt;Patient Discharge&lt;/keyword&gt;&lt;keyword&gt;Survival Analysis&lt;/keyword&gt;&lt;keyword&gt;Treatment Outcome&lt;/keyword&gt;&lt;/keywords&gt;&lt;dates&gt;&lt;year&gt;2009&lt;/year&gt;&lt;pub-dates&gt;&lt;date&gt;Jul&lt;/date&gt;&lt;/pub-dates&gt;&lt;/dates&gt;&lt;isbn&gt;1432-1262 (Electronic)&amp;#xD;0179-1958 (Linking)&lt;/isbn&gt;&lt;accession-num&gt;19283392&lt;/accession-num&gt;&lt;urls&gt;&lt;related-urls&gt;&lt;url&gt;https://www.ncbi.nlm.nih.gov/pubmed/19283392&lt;/url&gt;&lt;/related-urls&gt;&lt;/urls&gt;&lt;electronic-resource-num&gt;10.1007/s00384-009-0677-3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9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BC934E1" w14:textId="6B384EFC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</w:t>
            </w:r>
          </w:p>
        </w:tc>
        <w:tc>
          <w:tcPr>
            <w:tcW w:w="851" w:type="dxa"/>
            <w:shd w:val="clear" w:color="auto" w:fill="E7E6E6" w:themeFill="background2"/>
          </w:tcPr>
          <w:p w14:paraId="60FE56EE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06</w:t>
            </w:r>
          </w:p>
          <w:p w14:paraId="1859D556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0)</w:t>
            </w:r>
          </w:p>
        </w:tc>
        <w:tc>
          <w:tcPr>
            <w:tcW w:w="1275" w:type="dxa"/>
            <w:shd w:val="clear" w:color="auto" w:fill="E7E6E6" w:themeFill="background2"/>
          </w:tcPr>
          <w:p w14:paraId="4959F4CC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taly</w:t>
            </w:r>
          </w:p>
          <w:p w14:paraId="1B110490" w14:textId="42F56ED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9-2001</w:t>
            </w:r>
          </w:p>
        </w:tc>
        <w:tc>
          <w:tcPr>
            <w:tcW w:w="993" w:type="dxa"/>
            <w:shd w:val="clear" w:color="auto" w:fill="E7E6E6" w:themeFill="background2"/>
          </w:tcPr>
          <w:p w14:paraId="53E5430D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and high rectal</w:t>
            </w:r>
          </w:p>
          <w:p w14:paraId="76E8C29B" w14:textId="2978C315" w:rsidR="000E2AFF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5A7E9A49" w14:textId="36EABD45" w:rsidR="004D36BC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45F1C49A" w14:textId="0DEBEB66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Dukes</w:t>
            </w:r>
          </w:p>
        </w:tc>
        <w:tc>
          <w:tcPr>
            <w:tcW w:w="2410" w:type="dxa"/>
            <w:shd w:val="clear" w:color="auto" w:fill="E7E6E6" w:themeFill="background2"/>
          </w:tcPr>
          <w:p w14:paraId="671018DE" w14:textId="47673657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&gt; </w:t>
            </w:r>
            <w:r w:rsidR="00551834">
              <w:rPr>
                <w:sz w:val="18"/>
                <w:szCs w:val="18"/>
              </w:rPr>
              <w:t>Dukes</w:t>
            </w:r>
            <w:r w:rsidRPr="00615480">
              <w:rPr>
                <w:sz w:val="18"/>
                <w:szCs w:val="18"/>
              </w:rPr>
              <w:t xml:space="preserve">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6F96DD14" w14:textId="6ADBD9AD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5</w:t>
            </w:r>
          </w:p>
        </w:tc>
      </w:tr>
      <w:tr w:rsidR="00F73727" w:rsidRPr="00615480" w14:paraId="59C2985B" w14:textId="77777777" w:rsidTr="003F54A0">
        <w:trPr>
          <w:trHeight w:val="294"/>
        </w:trPr>
        <w:tc>
          <w:tcPr>
            <w:tcW w:w="1418" w:type="dxa"/>
            <w:shd w:val="clear" w:color="auto" w:fill="FFFFFF" w:themeFill="background1"/>
          </w:tcPr>
          <w:p w14:paraId="727BADA4" w14:textId="593775AD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yar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Bayar&lt;/Author&gt;&lt;Year&gt;2016&lt;/Year&gt;&lt;RecNum&gt;75&lt;/RecNum&gt;&lt;DisplayText&gt;&lt;style face="superscript"&gt;(17)&lt;/style&gt;&lt;/DisplayText&gt;&lt;record&gt;&lt;rec-number&gt;75&lt;/rec-number&gt;&lt;foreign-keys&gt;&lt;key app="EN" db-id="wer9svp9se2dw9e0rzm5prvcrv5efste2ra5" timestamp="1540386150"&gt;75&lt;/key&gt;&lt;/foreign-keys&gt;&lt;ref-type name="Journal Article"&gt;17&lt;/ref-type&gt;&lt;contributors&gt;&lt;authors&gt;&lt;author&gt;Bayar, B.&lt;/author&gt;&lt;author&gt;Yilmaz, K. B.&lt;/author&gt;&lt;author&gt;Akinci, M.&lt;/author&gt;&lt;author&gt;Sahin, A.&lt;/author&gt;&lt;author&gt;Kulacoglu, H.&lt;/author&gt;&lt;/authors&gt;&lt;/contributors&gt;&lt;auth-address&gt;Clinic of General Surgery, Mus State Hospital, Mus, Turkey.&amp;#xD;Clinic of General Surgery, Ankara Diskapi Training and Research Hospital, Ankara, Turkey.&amp;#xD;Clinic of General Surgery, Konya Training and Research Hospital, Konya, Turkey.&lt;/auth-address&gt;&lt;titles&gt;&lt;title&gt;An evaluation of treatment results of emergency versus elective surgery in colorectal cancer patients&lt;/title&gt;&lt;secondary-title&gt;Ulus Cerrahi Derg&lt;/secondary-title&gt;&lt;/titles&gt;&lt;periodical&gt;&lt;full-title&gt;Ulus Cerrahi Derg&lt;/full-title&gt;&lt;/periodical&gt;&lt;pages&gt;11-7&lt;/pages&gt;&lt;volume&gt;32&lt;/volume&gt;&lt;number&gt;1&lt;/number&gt;&lt;keywords&gt;&lt;keyword&gt;Colorectal cancer&lt;/keyword&gt;&lt;keyword&gt;complication&lt;/keyword&gt;&lt;keyword&gt;elective surgery&lt;/keyword&gt;&lt;keyword&gt;emergency surgery&lt;/keyword&gt;&lt;keyword&gt;treatment results&lt;/keyword&gt;&lt;/keywords&gt;&lt;dates&gt;&lt;year&gt;2016&lt;/year&gt;&lt;/dates&gt;&lt;isbn&gt;1300-0705 (Print)&amp;#xD;1300-0705 (Linking)&lt;/isbn&gt;&lt;accession-num&gt;26985154&lt;/accession-num&gt;&lt;urls&gt;&lt;related-urls&gt;&lt;url&gt;https://www.ncbi.nlm.nih.gov/pubmed/26985154&lt;/url&gt;&lt;/related-urls&gt;&lt;/urls&gt;&lt;custom2&gt;PMC4771420&lt;/custom2&gt;&lt;electronic-resource-num&gt;10.5152/UCD.2015.2969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2546B5">
              <w:rPr>
                <w:noProof/>
                <w:sz w:val="18"/>
                <w:szCs w:val="18"/>
                <w:vertAlign w:val="superscript"/>
              </w:rPr>
              <w:t>8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169D925" w14:textId="5D91D990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FFFFFF" w:themeFill="background1"/>
          </w:tcPr>
          <w:p w14:paraId="6E0D33B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320 </w:t>
            </w:r>
          </w:p>
          <w:p w14:paraId="74BC18A2" w14:textId="2B18B60F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0)</w:t>
            </w:r>
          </w:p>
        </w:tc>
        <w:tc>
          <w:tcPr>
            <w:tcW w:w="1275" w:type="dxa"/>
            <w:shd w:val="clear" w:color="auto" w:fill="FFFFFF" w:themeFill="background1"/>
          </w:tcPr>
          <w:p w14:paraId="6F0A07E5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6EDDBE92" w14:textId="393F0D7E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3</w:t>
            </w:r>
          </w:p>
        </w:tc>
        <w:tc>
          <w:tcPr>
            <w:tcW w:w="993" w:type="dxa"/>
            <w:shd w:val="clear" w:color="auto" w:fill="FFFFFF" w:themeFill="background1"/>
          </w:tcPr>
          <w:p w14:paraId="3E29F95D" w14:textId="6C15B246" w:rsidR="00F73727" w:rsidRPr="00615480" w:rsidRDefault="00E52865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F73727" w:rsidRPr="00615480">
              <w:rPr>
                <w:sz w:val="18"/>
                <w:szCs w:val="18"/>
              </w:rPr>
              <w:t>olorectal</w:t>
            </w:r>
          </w:p>
          <w:p w14:paraId="4BE4D3E9" w14:textId="1E2FC94B" w:rsidR="000E2AFF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FFFFFF" w:themeFill="background1"/>
          </w:tcPr>
          <w:p w14:paraId="24A268A3" w14:textId="7D8306EA" w:rsidR="00B25522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FFFFFF" w:themeFill="background1"/>
          </w:tcPr>
          <w:p w14:paraId="7AF34815" w14:textId="6EF0DC4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  <w:shd w:val="clear" w:color="auto" w:fill="FFFFFF" w:themeFill="background1"/>
          </w:tcPr>
          <w:p w14:paraId="05950AA3" w14:textId="24A43E9B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41C5C563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3395E082" w14:textId="77777777" w:rsidTr="003F54A0">
        <w:trPr>
          <w:trHeight w:val="304"/>
        </w:trPr>
        <w:tc>
          <w:tcPr>
            <w:tcW w:w="1418" w:type="dxa"/>
            <w:shd w:val="clear" w:color="auto" w:fill="E7E6E6" w:themeFill="background2"/>
          </w:tcPr>
          <w:p w14:paraId="0DD658C0" w14:textId="078ED37A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cArdl</w:t>
            </w:r>
            <w:r w:rsidR="001A5E53" w:rsidRPr="00615480">
              <w:rPr>
                <w:sz w:val="18"/>
                <w:szCs w:val="18"/>
              </w:rPr>
              <w:t>e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McArdle&lt;/Author&gt;&lt;Year&gt;2004&lt;/Year&gt;&lt;RecNum&gt;85&lt;/RecNum&gt;&lt;DisplayText&gt;&lt;style face="superscript"&gt;(18)&lt;/style&gt;&lt;/DisplayText&gt;&lt;record&gt;&lt;rec-number&gt;85&lt;/rec-number&gt;&lt;foreign-keys&gt;&lt;key app="EN" db-id="wer9svp9se2dw9e0rzm5prvcrv5efste2ra5" timestamp="1540386367"&gt;85&lt;/key&gt;&lt;/foreign-keys&gt;&lt;ref-type name="Journal Article"&gt;17&lt;/ref-type&gt;&lt;contributors&gt;&lt;authors&gt;&lt;author&gt;McArdle, C. S.&lt;/author&gt;&lt;author&gt;Hole, D. J.&lt;/author&gt;&lt;/authors&gt;&lt;/contributors&gt;&lt;auth-address&gt;University Department of Surgery, Royal Infirmary, University of Glasgow, Glasgow, UK.&lt;/auth-address&gt;&lt;titles&gt;&lt;title&gt;Emergency presentation of colorectal cancer is associated with poor 5-year survival&lt;/title&gt;&lt;secondary-title&gt;Br J Surg&lt;/secondary-title&gt;&lt;/titles&gt;&lt;periodical&gt;&lt;full-title&gt;Br J Surg&lt;/full-title&gt;&lt;/periodical&gt;&lt;pages&gt;605-9&lt;/pages&gt;&lt;volume&gt;91&lt;/volume&gt;&lt;number&gt;5&lt;/number&gt;&lt;keywords&gt;&lt;keyword&gt;Adult&lt;/keyword&gt;&lt;keyword&gt;Aged&lt;/keyword&gt;&lt;keyword&gt;Cause of Death&lt;/keyword&gt;&lt;keyword&gt;Colorectal Neoplasms/mortality/*surgery&lt;/keyword&gt;&lt;keyword&gt;Emergencies&lt;/keyword&gt;&lt;keyword&gt;Emergency Treatment&lt;/keyword&gt;&lt;keyword&gt;Female&lt;/keyword&gt;&lt;keyword&gt;Humans&lt;/keyword&gt;&lt;keyword&gt;Male&lt;/keyword&gt;&lt;keyword&gt;Middle Aged&lt;/keyword&gt;&lt;keyword&gt;Postoperative Complications/*mortality&lt;/keyword&gt;&lt;keyword&gt;Proportional Hazards Models&lt;/keyword&gt;&lt;keyword&gt;Survival Analysis&lt;/keyword&gt;&lt;keyword&gt;Survival Rate&lt;/keyword&gt;&lt;/keywords&gt;&lt;dates&gt;&lt;year&gt;2004&lt;/year&gt;&lt;pub-dates&gt;&lt;date&gt;May&lt;/date&gt;&lt;/pub-dates&gt;&lt;/dates&gt;&lt;isbn&gt;0007-1323 (Print)&amp;#xD;0007-1323 (Linking)&lt;/isbn&gt;&lt;accession-num&gt;15122613&lt;/accession-num&gt;&lt;urls&gt;&lt;related-urls&gt;&lt;url&gt;https://www.ncbi.nlm.nih.gov/pubmed/15122613&lt;/url&gt;&lt;/related-urls&gt;&lt;/urls&gt;&lt;electronic-resource-num&gt;10.1002/bjs.4456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2546B5">
              <w:rPr>
                <w:noProof/>
                <w:sz w:val="18"/>
                <w:szCs w:val="18"/>
                <w:vertAlign w:val="superscript"/>
              </w:rPr>
              <w:t>9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17BC47C" w14:textId="71F7B2FB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</w:t>
            </w:r>
          </w:p>
        </w:tc>
        <w:tc>
          <w:tcPr>
            <w:tcW w:w="851" w:type="dxa"/>
            <w:shd w:val="clear" w:color="auto" w:fill="E7E6E6" w:themeFill="background2"/>
          </w:tcPr>
          <w:p w14:paraId="642DA3E5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200</w:t>
            </w:r>
          </w:p>
          <w:p w14:paraId="45F57E6E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86)</w:t>
            </w:r>
          </w:p>
        </w:tc>
        <w:tc>
          <w:tcPr>
            <w:tcW w:w="1275" w:type="dxa"/>
            <w:shd w:val="clear" w:color="auto" w:fill="E7E6E6" w:themeFill="background2"/>
          </w:tcPr>
          <w:p w14:paraId="76000D9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7B1531B7" w14:textId="2CA7B7B3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1-1994</w:t>
            </w:r>
          </w:p>
        </w:tc>
        <w:tc>
          <w:tcPr>
            <w:tcW w:w="993" w:type="dxa"/>
            <w:shd w:val="clear" w:color="auto" w:fill="E7E6E6" w:themeFill="background2"/>
          </w:tcPr>
          <w:p w14:paraId="1C737C79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721229A" w14:textId="71CC32BB" w:rsidR="001A5E53" w:rsidRPr="00615480" w:rsidRDefault="001A5E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4D396827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2E5D83E6" w14:textId="3EB5CF35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Dukes</w:t>
            </w:r>
          </w:p>
        </w:tc>
        <w:tc>
          <w:tcPr>
            <w:tcW w:w="2410" w:type="dxa"/>
            <w:shd w:val="clear" w:color="auto" w:fill="E7E6E6" w:themeFill="background2"/>
          </w:tcPr>
          <w:p w14:paraId="5499DF54" w14:textId="5045B9B2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&gt; </w:t>
            </w:r>
            <w:r w:rsidR="00551834">
              <w:rPr>
                <w:sz w:val="18"/>
                <w:szCs w:val="18"/>
              </w:rPr>
              <w:t>Dukes</w:t>
            </w:r>
            <w:r w:rsidRPr="00615480">
              <w:rPr>
                <w:sz w:val="18"/>
                <w:szCs w:val="18"/>
              </w:rPr>
              <w:t xml:space="preserve">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2E196C03" w14:textId="0F3AAD60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2DE18589" w14:textId="77777777" w:rsidTr="003F54A0">
        <w:trPr>
          <w:trHeight w:val="294"/>
        </w:trPr>
        <w:tc>
          <w:tcPr>
            <w:tcW w:w="1418" w:type="dxa"/>
            <w:shd w:val="clear" w:color="auto" w:fill="FFFFFF" w:themeFill="background1"/>
          </w:tcPr>
          <w:p w14:paraId="51C991AC" w14:textId="4B02D44C" w:rsidR="00F73727" w:rsidRPr="00615480" w:rsidRDefault="00F73727" w:rsidP="0047002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Hoga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Ib2dhbjwvQXV0aG9yPjxZZWFyPjIwMTU8L1llYXI+PFJl
Y051bT44NzwvUmVjTnVtPjxEaXNwbGF5VGV4dD48c3R5bGUgZmFjZT0ic3VwZXJzY3JpcHQiPigy
Nyk8L3N0eWxlPjwvRGlzcGxheVRleHQ+PHJlY29yZD48cmVjLW51bWJlcj44NzwvcmVjLW51bWJl
cj48Zm9yZWlnbi1rZXlzPjxrZXkgYXBwPSJFTiIgZGItaWQ9IndlcjlzdnA5c2UyZHc5ZTByem01
cHJ2Y3J2NWVmc3RlMnJhNSIgdGltZXN0YW1wPSIxNTQwMzg2NDA1Ij44Nzwva2V5PjwvZm9yZWln
bi1rZXlzPjxyZWYtdHlwZSBuYW1lPSJKb3VybmFsIEFydGljbGUiPjE3PC9yZWYtdHlwZT48Y29u
dHJpYnV0b3JzPjxhdXRob3JzPjxhdXRob3I+SG9nYW4sIEouPC9hdXRob3I+PGF1dGhvcj5TYW1h
aGEsIEcuPC9hdXRob3I+PGF1dGhvcj5CdXJrZSwgSi48L2F1dGhvcj48YXV0aG9yPkNoYW5nLCBL
LiBILjwvYXV0aG9yPjxhdXRob3I+Q29uZG9uLCBFLjwvYXV0aG9yPjxhdXRob3I+V2FsZHJvbiwg
RC48L2F1dGhvcj48YXV0aG9yPkNvZmZleSwgSi4gQy48L2F1dGhvcj48L2F1dGhvcnM+PC9jb250
cmlidXRvcnM+PGF1dGgtYWRkcmVzcz4xIERlcGFydG1lbnQgb2YgQ29sb3JlY3RhbCBTdXJnZXJ5
LCBVbml2ZXJzaXR5IEhvc3BpdGFsIExpbWVyaWNrLCBJcmVsYW5kLjwvYXV0aC1hZGRyZXNzPjx0
aXRsZXM+PHRpdGxlPkVtZXJnZW5jeSBwcmVzZW50aW5nIGNvbG9uIGNhbmNlciBpcyBhbiBpbmRl
cGVuZGVudCBwcmVkaWN0b3Igb2YgYWR2ZXJzZSBkaXNlYXNlLWZyZWUgc3Vydml2YWw8L3RpdGxl
PjxzZWNvbmRhcnktdGl0bGU+SW50IFN1cmc8L3NlY29uZGFyeS10aXRsZT48L3RpdGxlcz48cGVy
aW9kaWNhbD48ZnVsbC10aXRsZT5JbnQgU3VyZzwvZnVsbC10aXRsZT48L3BlcmlvZGljYWw+PHBh
Z2VzPjc3LTg2PC9wYWdlcz48dm9sdW1lPjEwMDwvdm9sdW1lPjxudW1iZXI+MTwvbnVtYmVyPjxr
ZXl3b3Jkcz48a2V5d29yZD5BZGVub2NhcmNpbm9tYS9tb3J0YWxpdHkvcGF0aG9sb2d5LypzdXJn
ZXJ5PC9rZXl3b3JkPjxrZXl3b3JkPkFnZWQ8L2tleXdvcmQ+PGtleXdvcmQ+KkNvbGVjdG9teTwv
a2V5d29yZD48a2V5d29yZD5Db2xvbmljIE5lb3BsYXNtcy9tb3J0YWxpdHkvcGF0aG9sb2d5Lypz
dXJnZXJ5PC9rZXl3b3JkPjxrZXl3b3JkPkRpc2Vhc2UtRnJlZSBTdXJ2aXZhbDwva2V5d29yZD48
a2V5d29yZD5FbWVyZ2VuY2llczwva2V5d29yZD48a2V5d29yZD5GZW1hbGU8L2tleXdvcmQ+PGtl
eXdvcmQ+Rm9sbG93LVVwIFN0dWRpZXM8L2tleXdvcmQ+PGtleXdvcmQ+SHVtYW5zPC9rZXl3b3Jk
PjxrZXl3b3JkPkthcGxhbi1NZWllciBFc3RpbWF0ZTwva2V5d29yZD48a2V5d29yZD5NYWxlPC9r
ZXl3b3JkPjxrZXl3b3JkPk1pZGRsZSBBZ2VkPC9rZXl3b3JkPjxrZXl3b3JkPk11bHRpdmFyaWF0
ZSBBbmFseXNpczwva2V5d29yZD48a2V5d29yZD5OZW9wbGFzbSBNZXRhc3Rhc2lzPC9rZXl3b3Jk
PjxrZXl3b3JkPk5lb3BsYXNtIFJlY3VycmVuY2UsIExvY2FsLypldGlvbG9neS9tb3J0YWxpdHkv
cGF0aG9sb2d5PC9rZXl3b3JkPjxrZXl3b3JkPk5lb3BsYXNtIFN0YWdpbmc8L2tleXdvcmQ+PGtl
eXdvcmQ+UHJvcG9ydGlvbmFsIEhhemFyZHMgTW9kZWxzPC9rZXl3b3JkPjxrZXl3b3JkPlJldHJv
c3BlY3RpdmUgU3R1ZGllczwva2V5d29yZD48a2V5d29yZD5UcmVhdG1lbnQgT3V0Y29tZTwva2V5
d29yZD48a2V5d29yZD5Db2xvbiBjYW5jZXI8L2tleXdvcmQ+PGtleXdvcmQ+RGlzZWFzZSBmcmVl
IHN1cnZpdmFsPC9rZXl3b3JkPjxrZXl3b3JkPkVtZXJnZW5jeSBwcmVzZW50YXRpb248L2tleXdv
cmQ+PGtleXdvcmQ+TG9jb3JlZ2lvbmFsIHJlY3VycmVuY2U8L2tleXdvcmQ+PC9rZXl3b3Jkcz48
ZGF0ZXM+PHllYXI+MjAxNTwveWVhcj48cHViLWRhdGVzPjxkYXRlPkphbjwvZGF0ZT48L3B1Yi1k
YXRlcz48L2RhdGVzPjxpc2JuPjI1MjAtMjQ1NiAoRWxlY3Ryb25pYykmI3hEOzAwMjAtODg2OCAo
TGlua2luZyk8L2lzYm4+PGFjY2Vzc2lvbi1udW0+MjU1OTQ2NDM8L2FjY2Vzc2lvbi1udW0+PHVy
bHM+PHJlbGF0ZWQtdXJscz48dXJsPmh0dHBzOi8vd3d3Lm5jYmkubmxtLm5paC5nb3YvcHVibWVk
LzI1NTk0NjQzPC91cmw+PC9yZWxhdGVkLXVybHM+PC91cmxzPjxjdXN0b20yPlBNQzQzMDEyOTc8
L2N1c3RvbTI+PGVsZWN0cm9uaWMtcmVzb3VyY2UtbnVtPjEwLjk3MzgvSU5UU1VSRy1ELTEzLTAw
MjgxLjE8L2VsZWN0cm9uaWMtcmVzb3VyY2UtbnVtPjwvcmVjb3JkPjwvQ2l0ZT48L0VuZE5vdGU+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Ib2dhbjwvQXV0aG9yPjxZZWFyPjIwMTU8L1llYXI+PFJl
Y051bT44NzwvUmVjTnVtPjxEaXNwbGF5VGV4dD48c3R5bGUgZmFjZT0ic3VwZXJzY3JpcHQiPigy
Nyk8L3N0eWxlPjwvRGlzcGxheVRleHQ+PHJlY29yZD48cmVjLW51bWJlcj44NzwvcmVjLW51bWJl
cj48Zm9yZWlnbi1rZXlzPjxrZXkgYXBwPSJFTiIgZGItaWQ9IndlcjlzdnA5c2UyZHc5ZTByem01
cHJ2Y3J2NWVmc3RlMnJhNSIgdGltZXN0YW1wPSIxNTQwMzg2NDA1Ij44Nzwva2V5PjwvZm9yZWln
bi1rZXlzPjxyZWYtdHlwZSBuYW1lPSJKb3VybmFsIEFydGljbGUiPjE3PC9yZWYtdHlwZT48Y29u
dHJpYnV0b3JzPjxhdXRob3JzPjxhdXRob3I+SG9nYW4sIEouPC9hdXRob3I+PGF1dGhvcj5TYW1h
aGEsIEcuPC9hdXRob3I+PGF1dGhvcj5CdXJrZSwgSi48L2F1dGhvcj48YXV0aG9yPkNoYW5nLCBL
LiBILjwvYXV0aG9yPjxhdXRob3I+Q29uZG9uLCBFLjwvYXV0aG9yPjxhdXRob3I+V2FsZHJvbiwg
RC48L2F1dGhvcj48YXV0aG9yPkNvZmZleSwgSi4gQy48L2F1dGhvcj48L2F1dGhvcnM+PC9jb250
cmlidXRvcnM+PGF1dGgtYWRkcmVzcz4xIERlcGFydG1lbnQgb2YgQ29sb3JlY3RhbCBTdXJnZXJ5
LCBVbml2ZXJzaXR5IEhvc3BpdGFsIExpbWVyaWNrLCBJcmVsYW5kLjwvYXV0aC1hZGRyZXNzPjx0
aXRsZXM+PHRpdGxlPkVtZXJnZW5jeSBwcmVzZW50aW5nIGNvbG9uIGNhbmNlciBpcyBhbiBpbmRl
cGVuZGVudCBwcmVkaWN0b3Igb2YgYWR2ZXJzZSBkaXNlYXNlLWZyZWUgc3Vydml2YWw8L3RpdGxl
PjxzZWNvbmRhcnktdGl0bGU+SW50IFN1cmc8L3NlY29uZGFyeS10aXRsZT48L3RpdGxlcz48cGVy
aW9kaWNhbD48ZnVsbC10aXRsZT5JbnQgU3VyZzwvZnVsbC10aXRsZT48L3BlcmlvZGljYWw+PHBh
Z2VzPjc3LTg2PC9wYWdlcz48dm9sdW1lPjEwMDwvdm9sdW1lPjxudW1iZXI+MTwvbnVtYmVyPjxr
ZXl3b3Jkcz48a2V5d29yZD5BZGVub2NhcmNpbm9tYS9tb3J0YWxpdHkvcGF0aG9sb2d5LypzdXJn
ZXJ5PC9rZXl3b3JkPjxrZXl3b3JkPkFnZWQ8L2tleXdvcmQ+PGtleXdvcmQ+KkNvbGVjdG9teTwv
a2V5d29yZD48a2V5d29yZD5Db2xvbmljIE5lb3BsYXNtcy9tb3J0YWxpdHkvcGF0aG9sb2d5Lypz
dXJnZXJ5PC9rZXl3b3JkPjxrZXl3b3JkPkRpc2Vhc2UtRnJlZSBTdXJ2aXZhbDwva2V5d29yZD48
a2V5d29yZD5FbWVyZ2VuY2llczwva2V5d29yZD48a2V5d29yZD5GZW1hbGU8L2tleXdvcmQ+PGtl
eXdvcmQ+Rm9sbG93LVVwIFN0dWRpZXM8L2tleXdvcmQ+PGtleXdvcmQ+SHVtYW5zPC9rZXl3b3Jk
PjxrZXl3b3JkPkthcGxhbi1NZWllciBFc3RpbWF0ZTwva2V5d29yZD48a2V5d29yZD5NYWxlPC9r
ZXl3b3JkPjxrZXl3b3JkPk1pZGRsZSBBZ2VkPC9rZXl3b3JkPjxrZXl3b3JkPk11bHRpdmFyaWF0
ZSBBbmFseXNpczwva2V5d29yZD48a2V5d29yZD5OZW9wbGFzbSBNZXRhc3Rhc2lzPC9rZXl3b3Jk
PjxrZXl3b3JkPk5lb3BsYXNtIFJlY3VycmVuY2UsIExvY2FsLypldGlvbG9neS9tb3J0YWxpdHkv
cGF0aG9sb2d5PC9rZXl3b3JkPjxrZXl3b3JkPk5lb3BsYXNtIFN0YWdpbmc8L2tleXdvcmQ+PGtl
eXdvcmQ+UHJvcG9ydGlvbmFsIEhhemFyZHMgTW9kZWxzPC9rZXl3b3JkPjxrZXl3b3JkPlJldHJv
c3BlY3RpdmUgU3R1ZGllczwva2V5d29yZD48a2V5d29yZD5UcmVhdG1lbnQgT3V0Y29tZTwva2V5
d29yZD48a2V5d29yZD5Db2xvbiBjYW5jZXI8L2tleXdvcmQ+PGtleXdvcmQ+RGlzZWFzZSBmcmVl
IHN1cnZpdmFsPC9rZXl3b3JkPjxrZXl3b3JkPkVtZXJnZW5jeSBwcmVzZW50YXRpb248L2tleXdv
cmQ+PGtleXdvcmQ+TG9jb3JlZ2lvbmFsIHJlY3VycmVuY2U8L2tleXdvcmQ+PC9rZXl3b3Jkcz48
ZGF0ZXM+PHllYXI+MjAxNTwveWVhcj48cHViLWRhdGVzPjxkYXRlPkphbjwvZGF0ZT48L3B1Yi1k
YXRlcz48L2RhdGVzPjxpc2JuPjI1MjAtMjQ1NiAoRWxlY3Ryb25pYykmI3hEOzAwMjAtODg2OCAo
TGlua2luZyk8L2lzYm4+PGFjY2Vzc2lvbi1udW0+MjU1OTQ2NDM8L2FjY2Vzc2lvbi1udW0+PHVy
bHM+PHJlbGF0ZWQtdXJscz48dXJsPmh0dHBzOi8vd3d3Lm5jYmkubmxtLm5paC5nb3YvcHVibWVk
LzI1NTk0NjQzPC91cmw+PC9yZWxhdGVkLXVybHM+PC91cmxzPjxjdXN0b20yPlBNQzQzMDEyOTc8
L2N1c3RvbTI+PGVsZWN0cm9uaWMtcmVzb3VyY2UtbnVtPjEwLjk3MzgvSU5UU1VSRy1ELTEzLTAw
MjgxLjE8L2VsZWN0cm9uaWMtcmVzb3VyY2UtbnVtPjwvcmVjb3JkPjwvQ2l0ZT48L0VuZE5vdGU+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8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95BC17D" w14:textId="617AE27F" w:rsidR="00470028" w:rsidRPr="00615480" w:rsidRDefault="00470028" w:rsidP="0047002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FFFFFF" w:themeFill="background1"/>
          </w:tcPr>
          <w:p w14:paraId="0508BD61" w14:textId="170EDA3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6</w:t>
            </w:r>
          </w:p>
          <w:p w14:paraId="701A977F" w14:textId="57D4F0B2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 (50)</w:t>
            </w:r>
          </w:p>
        </w:tc>
        <w:tc>
          <w:tcPr>
            <w:tcW w:w="1275" w:type="dxa"/>
            <w:shd w:val="clear" w:color="auto" w:fill="FFFFFF" w:themeFill="background1"/>
          </w:tcPr>
          <w:p w14:paraId="4732E117" w14:textId="552693E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reland</w:t>
            </w:r>
          </w:p>
          <w:p w14:paraId="05F2163C" w14:textId="7C498CB3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0-2010</w:t>
            </w:r>
          </w:p>
        </w:tc>
        <w:tc>
          <w:tcPr>
            <w:tcW w:w="993" w:type="dxa"/>
            <w:shd w:val="clear" w:color="auto" w:fill="FFFFFF" w:themeFill="background1"/>
          </w:tcPr>
          <w:p w14:paraId="5A78A87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334BBE56" w14:textId="7645F577" w:rsidR="001A5E53" w:rsidRPr="00615480" w:rsidRDefault="001A5E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FFFFFF" w:themeFill="background1"/>
          </w:tcPr>
          <w:p w14:paraId="7BD1A81B" w14:textId="3B1F1711" w:rsidR="00F73727" w:rsidRPr="00615480" w:rsidRDefault="00253389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ative</w:t>
            </w:r>
            <w:r w:rsidR="00F73727" w:rsidRPr="00615480">
              <w:rPr>
                <w:sz w:val="18"/>
                <w:szCs w:val="18"/>
              </w:rPr>
              <w:t xml:space="preserve">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2D73BD05" w14:textId="79FF9376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  <w:shd w:val="clear" w:color="auto" w:fill="FFFFFF" w:themeFill="background1"/>
          </w:tcPr>
          <w:p w14:paraId="352AFCDC" w14:textId="32A606A3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4D3350DF" w14:textId="0BF03012" w:rsidR="00F73727" w:rsidRPr="00615480" w:rsidRDefault="006D0F3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1</w:t>
            </w:r>
          </w:p>
        </w:tc>
      </w:tr>
      <w:tr w:rsidR="00F73727" w:rsidRPr="00615480" w14:paraId="54E16E6B" w14:textId="77777777" w:rsidTr="003F54A0">
        <w:trPr>
          <w:trHeight w:val="294"/>
        </w:trPr>
        <w:tc>
          <w:tcPr>
            <w:tcW w:w="1418" w:type="dxa"/>
            <w:shd w:val="clear" w:color="auto" w:fill="E7E6E6" w:themeFill="background2"/>
          </w:tcPr>
          <w:p w14:paraId="304458FA" w14:textId="0C036972" w:rsidR="00F73727" w:rsidRPr="00615480" w:rsidRDefault="00F73727" w:rsidP="00882E1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Kundes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Kundes&lt;/Author&gt;&lt;Year&gt;2016&lt;/Year&gt;&lt;RecNum&gt;89&lt;/RecNum&gt;&lt;DisplayText&gt;&lt;style face="superscript"&gt;(39)&lt;/style&gt;&lt;/DisplayText&gt;&lt;record&gt;&lt;rec-number&gt;89&lt;/rec-number&gt;&lt;foreign-keys&gt;&lt;key app="EN" db-id="wer9svp9se2dw9e0rzm5prvcrv5efste2ra5" timestamp="1540386457"&gt;89&lt;/key&gt;&lt;/foreign-keys&gt;&lt;ref-type name="Journal Article"&gt;17&lt;/ref-type&gt;&lt;contributors&gt;&lt;authors&gt;&lt;author&gt;Kundes, F.&lt;/author&gt;&lt;author&gt;Kement, M.&lt;/author&gt;&lt;author&gt;Cetin, K.&lt;/author&gt;&lt;author&gt;Kaptanoglu, L.&lt;/author&gt;&lt;author&gt;Kocaoglu, A.&lt;/author&gt;&lt;author&gt;Karahan, M.&lt;/author&gt;&lt;author&gt;Yegen, S. F.&lt;/author&gt;&lt;author&gt;Atici, A. E.&lt;/author&gt;&lt;author&gt;Civil, O.&lt;/author&gt;&lt;author&gt;Eser, M.&lt;/author&gt;&lt;author&gt;Cakir, T.&lt;/author&gt;&lt;author&gt;Bildik, N.&lt;/author&gt;&lt;/authors&gt;&lt;/contributors&gt;&lt;auth-address&gt;Department of General Surgery, University of Health Sciences, Kartal Training and Research Hospital, Istanbul, Turkey.&lt;/auth-address&gt;&lt;titles&gt;&lt;title&gt;Evaluation of the patients with colorectal cancer undergoing emergent curative surgery&lt;/title&gt;&lt;secondary-title&gt;Springerplus&lt;/secondary-title&gt;&lt;/titles&gt;&lt;periodical&gt;&lt;full-title&gt;Springerplus&lt;/full-title&gt;&lt;/periodical&gt;&lt;pages&gt;2024&lt;/pages&gt;&lt;volume&gt;5&lt;/volume&gt;&lt;number&gt;1&lt;/number&gt;&lt;keywords&gt;&lt;keyword&gt;Colon cancers&lt;/keyword&gt;&lt;keyword&gt;Colorectal cancers&lt;/keyword&gt;&lt;keyword&gt;Emergency surgery&lt;/keyword&gt;&lt;keyword&gt;Rectal cancer&lt;/keyword&gt;&lt;/keywords&gt;&lt;dates&gt;&lt;year&gt;2016&lt;/year&gt;&lt;/dates&gt;&lt;isbn&gt;2193-1801 (Print)&amp;#xD;2193-1801 (Linking)&lt;/isbn&gt;&lt;accession-num&gt;27995001&lt;/accession-num&gt;&lt;urls&gt;&lt;related-urls&gt;&lt;url&gt;https://www.ncbi.nlm.nih.gov/pubmed/27995001&lt;/url&gt;&lt;/related-urls&gt;&lt;/urls&gt;&lt;custom2&gt;PMC5125280&lt;/custom2&gt;&lt;electronic-resource-num&gt;10.1186/s40064-016-3725-9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</w:t>
            </w:r>
            <w:r w:rsidR="00454E28">
              <w:rPr>
                <w:noProof/>
                <w:sz w:val="18"/>
                <w:szCs w:val="18"/>
                <w:vertAlign w:val="superscript"/>
              </w:rPr>
              <w:t>40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FCC9C6E" w14:textId="201E59F2" w:rsidR="00882E1D" w:rsidRPr="00615480" w:rsidRDefault="00882E1D" w:rsidP="00882E1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E7E6E6" w:themeFill="background2"/>
          </w:tcPr>
          <w:p w14:paraId="279A02A0" w14:textId="20EDFCB2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7</w:t>
            </w:r>
          </w:p>
          <w:p w14:paraId="5A6385B8" w14:textId="71D1F574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1)</w:t>
            </w:r>
          </w:p>
        </w:tc>
        <w:tc>
          <w:tcPr>
            <w:tcW w:w="1275" w:type="dxa"/>
            <w:shd w:val="clear" w:color="auto" w:fill="E7E6E6" w:themeFill="background2"/>
          </w:tcPr>
          <w:p w14:paraId="370DDCA1" w14:textId="5291B82D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29D5DED6" w14:textId="4F1BE5BE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2-2014</w:t>
            </w:r>
          </w:p>
        </w:tc>
        <w:tc>
          <w:tcPr>
            <w:tcW w:w="993" w:type="dxa"/>
            <w:shd w:val="clear" w:color="auto" w:fill="E7E6E6" w:themeFill="background2"/>
          </w:tcPr>
          <w:p w14:paraId="1B10D9D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CD28320" w14:textId="53DA7362" w:rsidR="000E2AFF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134" w:type="dxa"/>
            <w:shd w:val="clear" w:color="auto" w:fill="E7E6E6" w:themeFill="background2"/>
          </w:tcPr>
          <w:p w14:paraId="02FD0BC4" w14:textId="058E07B3" w:rsidR="00F57AE2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5D797A43" w14:textId="4BA2889E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  <w:shd w:val="clear" w:color="auto" w:fill="E7E6E6" w:themeFill="background2"/>
          </w:tcPr>
          <w:p w14:paraId="40B906F7" w14:textId="69F0C9A8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154D046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01</w:t>
            </w:r>
          </w:p>
        </w:tc>
      </w:tr>
      <w:tr w:rsidR="00F73727" w:rsidRPr="00615480" w14:paraId="719AA2FB" w14:textId="77777777" w:rsidTr="003F54A0">
        <w:trPr>
          <w:trHeight w:val="294"/>
        </w:trPr>
        <w:tc>
          <w:tcPr>
            <w:tcW w:w="1418" w:type="dxa"/>
            <w:shd w:val="clear" w:color="auto" w:fill="FFFFFF" w:themeFill="background1"/>
          </w:tcPr>
          <w:p w14:paraId="47C2EE6B" w14:textId="676209BA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anis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Wanis&lt;/Author&gt;&lt;Year&gt;2018&lt;/Year&gt;&lt;RecNum&gt;100&lt;/RecNum&gt;&lt;DisplayText&gt;&lt;style face="superscript"&gt;(29)&lt;/style&gt;&lt;/DisplayText&gt;&lt;record&gt;&lt;rec-number&gt;100&lt;/rec-number&gt;&lt;foreign-keys&gt;&lt;key app="EN" db-id="wer9svp9se2dw9e0rzm5prvcrv5efste2ra5" timestamp="1540386703"&gt;100&lt;/key&gt;&lt;/foreign-keys&gt;&lt;ref-type name="Journal Article"&gt;17&lt;/ref-type&gt;&lt;contributors&gt;&lt;authors&gt;&lt;author&gt;Wanis, K. N.&lt;/author&gt;&lt;author&gt;Ott, M.&lt;/author&gt;&lt;author&gt;Van Koughnett, J. A. M.&lt;/author&gt;&lt;author&gt;Colquhoun, P.&lt;/author&gt;&lt;author&gt;Brackstone, M.&lt;/author&gt;&lt;/authors&gt;&lt;/contributors&gt;&lt;auth-address&gt;Department of Surgery, Western University, London Health Sciences Centre, Rm. C8-114, London, Ontario, N6A 5A5, Canada. knwanis@g.harvard.edu.&amp;#xD;Department of Surgery, Western University, London Health Sciences Centre, Rm. C8-114, London, Ontario, N6A 5A5, Canada.&lt;/auth-address&gt;&lt;titles&gt;&lt;title&gt;Long-term oncological outcomes following emergency resection of colon cancer&lt;/title&gt;&lt;secondary-title&gt;Int J Colorectal Dis&lt;/secondary-title&gt;&lt;/titles&gt;&lt;periodical&gt;&lt;full-title&gt;Int J Colorectal Dis&lt;/full-title&gt;&lt;/periodical&gt;&lt;pages&gt;1525-1532&lt;/pages&gt;&lt;volume&gt;33&lt;/volume&gt;&lt;number&gt;11&lt;/number&gt;&lt;keywords&gt;&lt;keyword&gt;Colon cancer&lt;/keyword&gt;&lt;keyword&gt;Emergency surgery&lt;/keyword&gt;&lt;keyword&gt;Recurrence&lt;/keyword&gt;&lt;keyword&gt;Survival&lt;/keyword&gt;&lt;/keywords&gt;&lt;dates&gt;&lt;year&gt;2018&lt;/year&gt;&lt;pub-dates&gt;&lt;date&gt;Nov&lt;/date&gt;&lt;/pub-dates&gt;&lt;/dates&gt;&lt;isbn&gt;1432-1262 (Electronic)&amp;#xD;0179-1958 (Linking)&lt;/isbn&gt;&lt;accession-num&gt;29946860&lt;/accession-num&gt;&lt;urls&gt;&lt;related-urls&gt;&lt;url&gt;https://www.ncbi.nlm.nih.gov/pubmed/29946860&lt;/url&gt;&lt;/related-urls&gt;&lt;/urls&gt;&lt;electronic-resource-num&gt;10.1007/s00384-018-3109-4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DF7D36">
              <w:rPr>
                <w:noProof/>
                <w:sz w:val="18"/>
                <w:szCs w:val="18"/>
                <w:vertAlign w:val="superscript"/>
              </w:rPr>
              <w:t>30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755E9B7" w14:textId="7070D489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shd w:val="clear" w:color="auto" w:fill="FFFFFF" w:themeFill="background1"/>
          </w:tcPr>
          <w:p w14:paraId="65F4126E" w14:textId="68D0F662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022</w:t>
            </w:r>
          </w:p>
          <w:p w14:paraId="5F73F6F4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58)</w:t>
            </w:r>
          </w:p>
        </w:tc>
        <w:tc>
          <w:tcPr>
            <w:tcW w:w="1275" w:type="dxa"/>
            <w:shd w:val="clear" w:color="auto" w:fill="FFFFFF" w:themeFill="background1"/>
          </w:tcPr>
          <w:p w14:paraId="7ED5C52E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69FA6E0B" w14:textId="58E472FB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15</w:t>
            </w:r>
          </w:p>
        </w:tc>
        <w:tc>
          <w:tcPr>
            <w:tcW w:w="993" w:type="dxa"/>
            <w:shd w:val="clear" w:color="auto" w:fill="FFFFFF" w:themeFill="background1"/>
          </w:tcPr>
          <w:p w14:paraId="51AB30D9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475C9169" w14:textId="74A6534E" w:rsidR="001A5E53" w:rsidRPr="00615480" w:rsidRDefault="001A5E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134" w:type="dxa"/>
            <w:shd w:val="clear" w:color="auto" w:fill="FFFFFF" w:themeFill="background1"/>
          </w:tcPr>
          <w:p w14:paraId="454334D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2C7B7DF3" w14:textId="1BF05C7D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  <w:shd w:val="clear" w:color="auto" w:fill="FFFFFF" w:themeFill="background1"/>
          </w:tcPr>
          <w:p w14:paraId="3E4E47A9" w14:textId="69925529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5C200365" w14:textId="14BB5C51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F73727" w:rsidRPr="00615480" w14:paraId="21353C4E" w14:textId="77777777" w:rsidTr="003F54A0">
        <w:trPr>
          <w:trHeight w:val="294"/>
        </w:trPr>
        <w:tc>
          <w:tcPr>
            <w:tcW w:w="1418" w:type="dxa"/>
            <w:shd w:val="clear" w:color="auto" w:fill="E7E6E6" w:themeFill="background2"/>
          </w:tcPr>
          <w:p w14:paraId="21DAE524" w14:textId="60DA6BDA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eura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ZXVyYW48L0F1dGhvcj48WWVhcj4yMDE4PC9ZZWFyPjxS
ZWNOdW0+MTAzPC9SZWNOdW0+PERpc3BsYXlUZXh0PjxzdHlsZSBmYWNlPSJzdXBlcnNjcmlwdCI+
KDQwKTwvc3R5bGU+PC9EaXNwbGF5VGV4dD48cmVjb3JkPjxyZWMtbnVtYmVyPjEwMzwvcmVjLW51
bWJlcj48Zm9yZWlnbi1rZXlzPjxrZXkgYXBwPSJFTiIgZGItaWQ9IndlcjlzdnA5c2UyZHc5ZTBy
em01cHJ2Y3J2NWVmc3RlMnJhNSIgdGltZXN0YW1wPSIxNTQwMzg3MjYyIj4xMDM8L2tleT48L2Zv
cmVpZ24ta2V5cz48cmVmLXR5cGUgbmFtZT0iSm91cm5hbCBBcnRpY2xlIj4xNzwvcmVmLXR5cGU+
PGNvbnRyaWJ1dG9ycz48YXV0aG9ycz48YXV0aG9yPkJldXJhbiwgTS48L2F1dGhvcj48YXV0aG9y
Pk5lZ29pLCBJLjwvYXV0aG9yPjxhdXRob3I+VmFydGljLCBNLjwvYXV0aG9yPjxhdXRob3I+UnVu
Y2FudSwgQS48L2F1dGhvcj48YXV0aG9yPkNpdWJvdGFydSwgQy48L2F1dGhvcj48YXV0aG9yPkNy
dWNlcnUsIEEuPC9hdXRob3I+PGF1dGhvcj5Qcm9kYW4sIEEuPC9hdXRob3I+PC9hdXRob3JzPjwv
Y29udHJpYnV0b3JzPjx0aXRsZXM+PHRpdGxlPk5vbmVsZWN0aXZlIExlZnQtU2lkZWQgQ29sb24g
Q2FuY2VyIFJlc2VjdGlvbnMgYXJlIEFzc29jaWF0ZWQgd2l0aCBXb3JzZSBQb3N0b3BlcmF0aXZl
IGFuZCBPbmNvbG9naWNhbCBPdXRjb21lczogQSBQcm9wZW5zaXR5LU1hdGNoZWQgU3R1ZHk8L3Rp
dGxlPjxzZWNvbmRhcnktdGl0bGU+Q2hpcnVyZ2lhIChCdWN1cik8L3NlY29uZGFyeS10aXRsZT48
L3RpdGxlcz48cGVyaW9kaWNhbD48ZnVsbC10aXRsZT5DaGlydXJnaWEgKEJ1Y3VyKTwvZnVsbC10
aXRsZT48L3BlcmlvZGljYWw+PHBhZ2VzPjIxOC0yMjY8L3BhZ2VzPjx2b2x1bWU+MTEzPC92b2x1
bWU+PG51bWJlcj4yPC9udW1iZXI+PGtleXdvcmRzPjxrZXl3b3JkPkFkZW5vY2FyY2lub21hL2Nv
bXBsaWNhdGlvbnMvbW9ydGFsaXR5LypzdXJnZXJ5PC9rZXl3b3JkPjxrZXl3b3JkPkFnZWQ8L2tl
eXdvcmQ+PGtleXdvcmQ+QW5hc3RvbW90aWMgTGVhay9ldGlvbG9neTwva2V5d29yZD48a2V5d29y
ZD5CbG9vZCBMb3NzLCBTdXJnaWNhbC9tb3J0YWxpdHk8L2tleXdvcmQ+PGtleXdvcmQ+KkNvbGVj
dG9teS9hZHZlcnNlIGVmZmVjdHMvbW9ydGFsaXR5PC9rZXl3b3JkPjxrZXl3b3JkPkNvbG9uLCBE
ZXNjZW5kaW5nLypzdXJnZXJ5PC9rZXl3b3JkPjxrZXl3b3JkPkNvbG9uaWMgTmVvcGxhc21zL2Nv
bXBsaWNhdGlvbnMvbW9ydGFsaXR5LypzdXJnZXJ5PC9rZXl3b3JkPjxrZXl3b3JkPipFbGVjdGl2
ZSBTdXJnaWNhbCBQcm9jZWR1cmVzL21ldGhvZHM8L2tleXdvcmQ+PGtleXdvcmQ+RW1lcmdlbmNp
ZXM8L2tleXdvcmQ+PGtleXdvcmQ+RmVtYWxlPC9rZXl3b3JkPjxrZXl3b3JkPkh1bWFuczwva2V5
d29yZD48a2V5d29yZD5JbnRlc3RpbmFsIE9ic3RydWN0aW9uL2V0aW9sb2d5PC9rZXl3b3JkPjxr
ZXl3b3JkPkludGVzdGluYWwgUGVyZm9yYXRpb24vZXRpb2xvZ3k8L2tleXdvcmQ+PGtleXdvcmQ+
S2FwbGFuLU1laWVyIEVzdGltYXRlPC9rZXl3b3JkPjxrZXl3b3JkPk1hbGU8L2tleXdvcmQ+PGtl
eXdvcmQ+TWlkZGxlIEFnZWQ8L2tleXdvcmQ+PGtleXdvcmQ+UG9zdG9wZXJhdGl2ZSBDb21wbGlj
YXRpb25zLypldGlvbG9neTwva2V5d29yZD48a2V5d29yZD5Qcm9nbm9zaXM8L2tleXdvcmQ+PGtl
eXdvcmQ+UmV0cm9zcGVjdGl2ZSBTdHVkaWVzPC9rZXl3b3JkPjxrZXl3b3JkPlJpc2sgRmFjdG9y
czwva2V5d29yZD48a2V5d29yZD5UcmVhdG1lbnQgT3V0Y29tZTwva2V5d29yZD48a2V5d29yZD5j
b2xvbmNhbmNlcjwva2V5d29yZD48a2V5d29yZD5jb21wbGljYXRlZGRpc2Vhc2U8L2tleXdvcmQ+
PGtleXdvcmQ+ZW1lcmdlbmN5c3VyZ2VyeTwva2V5d29yZD48L2tleXdvcmRzPjxkYXRlcz48eWVh
cj4yMDE4PC95ZWFyPjxwdWItZGF0ZXM+PGRhdGU+TWFyLUFwcjwvZGF0ZT48L3B1Yi1kYXRlcz48
L2RhdGVzPjxpc2JuPjEyMjEtOTExOCAoUHJpbnQpJiN4RDsxMjIxLTkxMTggKExpbmtpbmcpPC9p
c2JuPjxhY2Nlc3Npb24tbnVtPjI5NzMzMDEwPC9hY2Nlc3Npb24tbnVtPjx1cmxzPjxyZWxhdGVk
LXVybHM+PHVybD5odHRwczovL3d3dy5uY2JpLm5sbS5uaWguZ292L3B1Ym1lZC8yOTczMzAxMDwv
dXJsPjwvcmVsYXRlZC11cmxzPjwvdXJscz48ZWxlY3Ryb25pYy1yZXNvdXJjZS1udW0+MTAuMjE2
MTQvY2hpcnVyZ2lhLjExMy4yLjIxODwvZWxlY3Ryb25pYy1yZXNvdXJjZS1udW0+PC9yZWNvcmQ+
PC9DaXRlPjwvRW5k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CZXVyYW48L0F1dGhvcj48WWVhcj4yMDE4PC9ZZWFyPjxS
ZWNOdW0+MTAzPC9SZWNOdW0+PERpc3BsYXlUZXh0PjxzdHlsZSBmYWNlPSJzdXBlcnNjcmlwdCI+
KDQwKTwvc3R5bGU+PC9EaXNwbGF5VGV4dD48cmVjb3JkPjxyZWMtbnVtYmVyPjEwMzwvcmVjLW51
bWJlcj48Zm9yZWlnbi1rZXlzPjxrZXkgYXBwPSJFTiIgZGItaWQ9IndlcjlzdnA5c2UyZHc5ZTBy
em01cHJ2Y3J2NWVmc3RlMnJhNSIgdGltZXN0YW1wPSIxNTQwMzg3MjYyIj4xMDM8L2tleT48L2Zv
cmVpZ24ta2V5cz48cmVmLXR5cGUgbmFtZT0iSm91cm5hbCBBcnRpY2xlIj4xNzwvcmVmLXR5cGU+
PGNvbnRyaWJ1dG9ycz48YXV0aG9ycz48YXV0aG9yPkJldXJhbiwgTS48L2F1dGhvcj48YXV0aG9y
Pk5lZ29pLCBJLjwvYXV0aG9yPjxhdXRob3I+VmFydGljLCBNLjwvYXV0aG9yPjxhdXRob3I+UnVu
Y2FudSwgQS48L2F1dGhvcj48YXV0aG9yPkNpdWJvdGFydSwgQy48L2F1dGhvcj48YXV0aG9yPkNy
dWNlcnUsIEEuPC9hdXRob3I+PGF1dGhvcj5Qcm9kYW4sIEEuPC9hdXRob3I+PC9hdXRob3JzPjwv
Y29udHJpYnV0b3JzPjx0aXRsZXM+PHRpdGxlPk5vbmVsZWN0aXZlIExlZnQtU2lkZWQgQ29sb24g
Q2FuY2VyIFJlc2VjdGlvbnMgYXJlIEFzc29jaWF0ZWQgd2l0aCBXb3JzZSBQb3N0b3BlcmF0aXZl
IGFuZCBPbmNvbG9naWNhbCBPdXRjb21lczogQSBQcm9wZW5zaXR5LU1hdGNoZWQgU3R1ZHk8L3Rp
dGxlPjxzZWNvbmRhcnktdGl0bGU+Q2hpcnVyZ2lhIChCdWN1cik8L3NlY29uZGFyeS10aXRsZT48
L3RpdGxlcz48cGVyaW9kaWNhbD48ZnVsbC10aXRsZT5DaGlydXJnaWEgKEJ1Y3VyKTwvZnVsbC10
aXRsZT48L3BlcmlvZGljYWw+PHBhZ2VzPjIxOC0yMjY8L3BhZ2VzPjx2b2x1bWU+MTEzPC92b2x1
bWU+PG51bWJlcj4yPC9udW1iZXI+PGtleXdvcmRzPjxrZXl3b3JkPkFkZW5vY2FyY2lub21hL2Nv
bXBsaWNhdGlvbnMvbW9ydGFsaXR5LypzdXJnZXJ5PC9rZXl3b3JkPjxrZXl3b3JkPkFnZWQ8L2tl
eXdvcmQ+PGtleXdvcmQ+QW5hc3RvbW90aWMgTGVhay9ldGlvbG9neTwva2V5d29yZD48a2V5d29y
ZD5CbG9vZCBMb3NzLCBTdXJnaWNhbC9tb3J0YWxpdHk8L2tleXdvcmQ+PGtleXdvcmQ+KkNvbGVj
dG9teS9hZHZlcnNlIGVmZmVjdHMvbW9ydGFsaXR5PC9rZXl3b3JkPjxrZXl3b3JkPkNvbG9uLCBE
ZXNjZW5kaW5nLypzdXJnZXJ5PC9rZXl3b3JkPjxrZXl3b3JkPkNvbG9uaWMgTmVvcGxhc21zL2Nv
bXBsaWNhdGlvbnMvbW9ydGFsaXR5LypzdXJnZXJ5PC9rZXl3b3JkPjxrZXl3b3JkPipFbGVjdGl2
ZSBTdXJnaWNhbCBQcm9jZWR1cmVzL21ldGhvZHM8L2tleXdvcmQ+PGtleXdvcmQ+RW1lcmdlbmNp
ZXM8L2tleXdvcmQ+PGtleXdvcmQ+RmVtYWxlPC9rZXl3b3JkPjxrZXl3b3JkPkh1bWFuczwva2V5
d29yZD48a2V5d29yZD5JbnRlc3RpbmFsIE9ic3RydWN0aW9uL2V0aW9sb2d5PC9rZXl3b3JkPjxr
ZXl3b3JkPkludGVzdGluYWwgUGVyZm9yYXRpb24vZXRpb2xvZ3k8L2tleXdvcmQ+PGtleXdvcmQ+
S2FwbGFuLU1laWVyIEVzdGltYXRlPC9rZXl3b3JkPjxrZXl3b3JkPk1hbGU8L2tleXdvcmQ+PGtl
eXdvcmQ+TWlkZGxlIEFnZWQ8L2tleXdvcmQ+PGtleXdvcmQ+UG9zdG9wZXJhdGl2ZSBDb21wbGlj
YXRpb25zLypldGlvbG9neTwva2V5d29yZD48a2V5d29yZD5Qcm9nbm9zaXM8L2tleXdvcmQ+PGtl
eXdvcmQ+UmV0cm9zcGVjdGl2ZSBTdHVkaWVzPC9rZXl3b3JkPjxrZXl3b3JkPlJpc2sgRmFjdG9y
czwva2V5d29yZD48a2V5d29yZD5UcmVhdG1lbnQgT3V0Y29tZTwva2V5d29yZD48a2V5d29yZD5j
b2xvbmNhbmNlcjwva2V5d29yZD48a2V5d29yZD5jb21wbGljYXRlZGRpc2Vhc2U8L2tleXdvcmQ+
PGtleXdvcmQ+ZW1lcmdlbmN5c3VyZ2VyeTwva2V5d29yZD48L2tleXdvcmRzPjxkYXRlcz48eWVh
cj4yMDE4PC95ZWFyPjxwdWItZGF0ZXM+PGRhdGU+TWFyLUFwcjwvZGF0ZT48L3B1Yi1kYXRlcz48
L2RhdGVzPjxpc2JuPjEyMjEtOTExOCAoUHJpbnQpJiN4RDsxMjIxLTkxMTggKExpbmtpbmcpPC9p
c2JuPjxhY2Nlc3Npb24tbnVtPjI5NzMzMDEwPC9hY2Nlc3Npb24tbnVtPjx1cmxzPjxyZWxhdGVk
LXVybHM+PHVybD5odHRwczovL3d3dy5uY2JpLm5sbS5uaWguZ292L3B1Ym1lZC8yOTczMzAxMDwv
dXJsPjwvcmVsYXRlZC11cmxzPjwvdXJscz48ZWxlY3Ryb25pYy1yZXNvdXJjZS1udW0+MTAuMjE2
MTQvY2hpcnVyZ2lhLjExMy4yLjIxODwvZWxlY3Ryb25pYy1yZXNvdXJjZS1udW0+PC9yZWNvcmQ+
PC9DaXRlPjwvRW5k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1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46B75A9" w14:textId="76F63F05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shd w:val="clear" w:color="auto" w:fill="E7E6E6" w:themeFill="background2"/>
          </w:tcPr>
          <w:p w14:paraId="398DC59D" w14:textId="5802654E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25 (270)</w:t>
            </w:r>
          </w:p>
        </w:tc>
        <w:tc>
          <w:tcPr>
            <w:tcW w:w="1275" w:type="dxa"/>
            <w:shd w:val="clear" w:color="auto" w:fill="E7E6E6" w:themeFill="background2"/>
          </w:tcPr>
          <w:p w14:paraId="0EE2DD1F" w14:textId="3B53732F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omania</w:t>
            </w:r>
          </w:p>
          <w:p w14:paraId="3049B3DF" w14:textId="335B8405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-2016</w:t>
            </w:r>
          </w:p>
        </w:tc>
        <w:tc>
          <w:tcPr>
            <w:tcW w:w="993" w:type="dxa"/>
            <w:shd w:val="clear" w:color="auto" w:fill="E7E6E6" w:themeFill="background2"/>
          </w:tcPr>
          <w:p w14:paraId="36A7312F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Left colon</w:t>
            </w:r>
          </w:p>
          <w:p w14:paraId="1686420A" w14:textId="6CE69191" w:rsidR="000E2AFF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37A02CCF" w14:textId="42DD30E6" w:rsidR="00581F31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06506577" w14:textId="35BE59B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  <w:shd w:val="clear" w:color="auto" w:fill="E7E6E6" w:themeFill="background2"/>
          </w:tcPr>
          <w:p w14:paraId="16E3DD5D" w14:textId="1D7F7D68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3EAFFC4C" w14:textId="6145667C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F73727" w:rsidRPr="00615480" w14:paraId="06624381" w14:textId="77777777" w:rsidTr="003F54A0">
        <w:trPr>
          <w:trHeight w:val="294"/>
        </w:trPr>
        <w:tc>
          <w:tcPr>
            <w:tcW w:w="1418" w:type="dxa"/>
            <w:shd w:val="clear" w:color="auto" w:fill="FFFFFF" w:themeFill="background1"/>
          </w:tcPr>
          <w:p w14:paraId="4480C5B0" w14:textId="4ABEF400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jo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am88L0F1dGhvcj48WWVhcj4yMDA5PC9ZZWFyPjxSZWNO
dW0+MTIxPC9SZWNOdW0+PERpc3BsYXlUZXh0PjxzdHlsZSBmYWNlPSJzdXBlcnNjcmlwdCI+KDMw
KTwvc3R5bGU+PC9EaXNwbGF5VGV4dD48cmVjb3JkPjxyZWMtbnVtYmVyPjEyMTwvcmVjLW51bWJl
cj48Zm9yZWlnbi1rZXlzPjxrZXkgYXBwPSJFTiIgZGItaWQ9IndlcjlzdnA5c2UyZHc5ZTByem01
cHJ2Y3J2NWVmc3RlMnJhNSIgdGltZXN0YW1wPSIxNTQwMzg3NjUxIj4xMjE8L2tleT48L2ZvcmVp
Z24ta2V5cz48cmVmLXR5cGUgbmFtZT0iSm91cm5hbCBBcnRpY2xlIj4xNzwvcmVmLXR5cGU+PGNv
bnRyaWJ1dG9ycz48YXV0aG9ycz48YXV0aG9yPlNqbywgTy4gSC48L2F1dGhvcj48YXV0aG9yPkxh
cnNlbiwgUy48L2F1dGhvcj48YXV0aG9yPkx1bmRlLCBPLiBDLjwvYXV0aG9yPjxhdXRob3I+TmVz
YmFra2VuLCBBLjwvYXV0aG9yPjwvYXV0aG9ycz48L2NvbnRyaWJ1dG9ycz48YXV0aC1hZGRyZXNz
PkRlcGFydG1lbnQgb2YgR2FzdHJvaW50ZXN0aW5hbCBTdXJnZXJ5LCBBa2VyIFVuaXZlcnNpdHkg
SG9zcGl0YWwsIE9zbG8sIE5vcndheS4gb2xlLnNqb0Bha2Vyc3lrZWh1cy5ubzwvYXV0aC1hZGRy
ZXNzPjx0aXRsZXM+PHRpdGxlPlNob3J0IHRlcm0gb3V0Y29tZSBhZnRlciBlbWVyZ2VuY3kgYW5k
IGVsZWN0aXZlIHN1cmdlcnkgZm9yIGNvbG9uIGNhbmNlcjwvdGl0bGU+PHNlY29uZGFyeS10aXRs
ZT5Db2xvcmVjdGFsIERpczwvc2Vjb25kYXJ5LXRpdGxlPjwvdGl0bGVzPjxwZXJpb2RpY2FsPjxm
dWxsLXRpdGxlPkNvbG9yZWN0YWwgRGlzPC9mdWxsLXRpdGxlPjwvcGVyaW9kaWNhbD48cGFnZXM+
NzMzLTk8L3BhZ2VzPjx2b2x1bWU+MTE8L3ZvbHVtZT48bnVtYmVyPjc8L251bWJlcj48a2V5d29y
ZHM+PGtleXdvcmQ+QWRlbm9jYXJjaW5vbWEvY29tcGxpY2F0aW9ucy8qc3VyZ2VyeTwva2V5d29y
ZD48a2V5d29yZD5BZHVsdDwva2V5d29yZD48a2V5d29yZD5BZ2UgRmFjdG9yczwva2V5d29yZD48
a2V5d29yZD5BZ2VkPC9rZXl3b3JkPjxrZXl3b3JkPkFnZWQsIDgwIGFuZCBvdmVyPC9rZXl3b3Jk
PjxrZXl3b3JkPkNvbGVjdG9teS8qYWR2ZXJzZSBlZmZlY3RzL21ldGhvZHMvbW9ydGFsaXR5PC9r
ZXl3b3JkPjxrZXl3b3JkPkNvbG9uaWMgTmVvcGxhc21zL2NvbXBsaWNhdGlvbnMvKnN1cmdlcnk8
L2tleXdvcmQ+PGtleXdvcmQ+Q29sb3N0b215LyphZHZlcnNlIGVmZmVjdHMvbWV0aG9kcy9tb3J0
YWxpdHk8L2tleXdvcmQ+PGtleXdvcmQ+RWxlY3RpdmUgU3VyZ2ljYWwgUHJvY2VkdXJlczwva2V5
d29yZD48a2V5d29yZD5FbWVyZ2VuY2llczwva2V5d29yZD48a2V5d29yZD5GZW1hbGU8L2tleXdv
cmQ+PGtleXdvcmQ+SHVtYW5zPC9rZXl3b3JkPjxrZXl3b3JkPkludGVzdGluYWwgUGVyZm9yYXRp
b24vZXRpb2xvZ3kvbW9ydGFsaXR5L3N1cmdlcnk8L2tleXdvcmQ+PGtleXdvcmQ+TWFsZTwva2V5
d29yZD48a2V5d29yZD5NaWRkbGUgQWdlZDwva2V5d29yZD48a2V5d29yZD5OZW9wbGFzbSBTdGFn
aW5nPC9rZXl3b3JkPjxrZXl3b3JkPk5vcndheS9lcGlkZW1pb2xvZ3k8L2tleXdvcmQ+PGtleXdv
cmQ+UGVyaXRvbml0aXMvZXRpb2xvZ3kvbW9ydGFsaXR5L3N1cmdlcnk8L2tleXdvcmQ+PGtleXdv
cmQ+UHJvc3BlY3RpdmUgU3R1ZGllczwva2V5d29yZD48a2V5d29yZD5SaXNrIEZhY3RvcnM8L2tl
eXdvcmQ+PGtleXdvcmQ+U2V4IEZhY3RvcnM8L2tleXdvcmQ+PGtleXdvcmQ+U3VyZ2ljYWwgV291
bmQgRGVoaXNjZW5jZTwva2V5d29yZD48a2V5d29yZD5Zb3VuZyBBZHVsdDwva2V5d29yZD48L2tl
eXdvcmRzPjxkYXRlcz48eWVhcj4yMDA5PC95ZWFyPjxwdWItZGF0ZXM+PGRhdGU+U2VwPC9kYXRl
PjwvcHViLWRhdGVzPjwvZGF0ZXM+PGlzYm4+MTQ2My0xMzE4IChFbGVjdHJvbmljKSYjeEQ7MTQ2
Mi04OTEwIChMaW5raW5nKTwvaXNibj48YWNjZXNzaW9uLW51bT4xODYyNDgxNzwvYWNjZXNzaW9u
LW51bT48dXJscz48cmVsYXRlZC11cmxzPjx1cmw+aHR0cHM6Ly93d3cubmNiaS5ubG0ubmloLmdv
di9wdWJtZWQvMTg2MjQ4MTc8L3VybD48L3JlbGF0ZWQtdXJscz48L3VybHM+PGVsZWN0cm9uaWMt
cmVzb3VyY2UtbnVtPjEwLjExMTEvai4xNDYzLTEzMTguMjAwOC4wMTYxMy54PC9lbGVjdHJvbmlj
LXJlc291cmNlLW51bT48L3JlY29yZD48L0NpdGU+PC9FbmROb3RlPn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Tam88L0F1dGhvcj48WWVhcj4yMDA5PC9ZZWFyPjxSZWNO
dW0+MTIxPC9SZWNOdW0+PERpc3BsYXlUZXh0PjxzdHlsZSBmYWNlPSJzdXBlcnNjcmlwdCI+KDMw
KTwvc3R5bGU+PC9EaXNwbGF5VGV4dD48cmVjb3JkPjxyZWMtbnVtYmVyPjEyMTwvcmVjLW51bWJl
cj48Zm9yZWlnbi1rZXlzPjxrZXkgYXBwPSJFTiIgZGItaWQ9IndlcjlzdnA5c2UyZHc5ZTByem01
cHJ2Y3J2NWVmc3RlMnJhNSIgdGltZXN0YW1wPSIxNTQwMzg3NjUxIj4xMjE8L2tleT48L2ZvcmVp
Z24ta2V5cz48cmVmLXR5cGUgbmFtZT0iSm91cm5hbCBBcnRpY2xlIj4xNzwvcmVmLXR5cGU+PGNv
bnRyaWJ1dG9ycz48YXV0aG9ycz48YXV0aG9yPlNqbywgTy4gSC48L2F1dGhvcj48YXV0aG9yPkxh
cnNlbiwgUy48L2F1dGhvcj48YXV0aG9yPkx1bmRlLCBPLiBDLjwvYXV0aG9yPjxhdXRob3I+TmVz
YmFra2VuLCBBLjwvYXV0aG9yPjwvYXV0aG9ycz48L2NvbnRyaWJ1dG9ycz48YXV0aC1hZGRyZXNz
PkRlcGFydG1lbnQgb2YgR2FzdHJvaW50ZXN0aW5hbCBTdXJnZXJ5LCBBa2VyIFVuaXZlcnNpdHkg
SG9zcGl0YWwsIE9zbG8sIE5vcndheS4gb2xlLnNqb0Bha2Vyc3lrZWh1cy5ubzwvYXV0aC1hZGRy
ZXNzPjx0aXRsZXM+PHRpdGxlPlNob3J0IHRlcm0gb3V0Y29tZSBhZnRlciBlbWVyZ2VuY3kgYW5k
IGVsZWN0aXZlIHN1cmdlcnkgZm9yIGNvbG9uIGNhbmNlcjwvdGl0bGU+PHNlY29uZGFyeS10aXRs
ZT5Db2xvcmVjdGFsIERpczwvc2Vjb25kYXJ5LXRpdGxlPjwvdGl0bGVzPjxwZXJpb2RpY2FsPjxm
dWxsLXRpdGxlPkNvbG9yZWN0YWwgRGlzPC9mdWxsLXRpdGxlPjwvcGVyaW9kaWNhbD48cGFnZXM+
NzMzLTk8L3BhZ2VzPjx2b2x1bWU+MTE8L3ZvbHVtZT48bnVtYmVyPjc8L251bWJlcj48a2V5d29y
ZHM+PGtleXdvcmQ+QWRlbm9jYXJjaW5vbWEvY29tcGxpY2F0aW9ucy8qc3VyZ2VyeTwva2V5d29y
ZD48a2V5d29yZD5BZHVsdDwva2V5d29yZD48a2V5d29yZD5BZ2UgRmFjdG9yczwva2V5d29yZD48
a2V5d29yZD5BZ2VkPC9rZXl3b3JkPjxrZXl3b3JkPkFnZWQsIDgwIGFuZCBvdmVyPC9rZXl3b3Jk
PjxrZXl3b3JkPkNvbGVjdG9teS8qYWR2ZXJzZSBlZmZlY3RzL21ldGhvZHMvbW9ydGFsaXR5PC9r
ZXl3b3JkPjxrZXl3b3JkPkNvbG9uaWMgTmVvcGxhc21zL2NvbXBsaWNhdGlvbnMvKnN1cmdlcnk8
L2tleXdvcmQ+PGtleXdvcmQ+Q29sb3N0b215LyphZHZlcnNlIGVmZmVjdHMvbWV0aG9kcy9tb3J0
YWxpdHk8L2tleXdvcmQ+PGtleXdvcmQ+RWxlY3RpdmUgU3VyZ2ljYWwgUHJvY2VkdXJlczwva2V5
d29yZD48a2V5d29yZD5FbWVyZ2VuY2llczwva2V5d29yZD48a2V5d29yZD5GZW1hbGU8L2tleXdv
cmQ+PGtleXdvcmQ+SHVtYW5zPC9rZXl3b3JkPjxrZXl3b3JkPkludGVzdGluYWwgUGVyZm9yYXRp
b24vZXRpb2xvZ3kvbW9ydGFsaXR5L3N1cmdlcnk8L2tleXdvcmQ+PGtleXdvcmQ+TWFsZTwva2V5
d29yZD48a2V5d29yZD5NaWRkbGUgQWdlZDwva2V5d29yZD48a2V5d29yZD5OZW9wbGFzbSBTdGFn
aW5nPC9rZXl3b3JkPjxrZXl3b3JkPk5vcndheS9lcGlkZW1pb2xvZ3k8L2tleXdvcmQ+PGtleXdv
cmQ+UGVyaXRvbml0aXMvZXRpb2xvZ3kvbW9ydGFsaXR5L3N1cmdlcnk8L2tleXdvcmQ+PGtleXdv
cmQ+UHJvc3BlY3RpdmUgU3R1ZGllczwva2V5d29yZD48a2V5d29yZD5SaXNrIEZhY3RvcnM8L2tl
eXdvcmQ+PGtleXdvcmQ+U2V4IEZhY3RvcnM8L2tleXdvcmQ+PGtleXdvcmQ+U3VyZ2ljYWwgV291
bmQgRGVoaXNjZW5jZTwva2V5d29yZD48a2V5d29yZD5Zb3VuZyBBZHVsdDwva2V5d29yZD48L2tl
eXdvcmRzPjxkYXRlcz48eWVhcj4yMDA5PC95ZWFyPjxwdWItZGF0ZXM+PGRhdGU+U2VwPC9kYXRl
PjwvcHViLWRhdGVzPjwvZGF0ZXM+PGlzYm4+MTQ2My0xMzE4IChFbGVjdHJvbmljKSYjeEQ7MTQ2
Mi04OTEwIChMaW5raW5nKTwvaXNibj48YWNjZXNzaW9uLW51bT4xODYyNDgxNzwvYWNjZXNzaW9u
LW51bT48dXJscz48cmVsYXRlZC11cmxzPjx1cmw+aHR0cHM6Ly93d3cubmNiaS5ubG0ubmloLmdv
di9wdWJtZWQvMTg2MjQ4MTc8L3VybD48L3JlbGF0ZWQtdXJscz48L3VybHM+PGVsZWN0cm9uaWMt
cmVzb3VyY2UtbnVtPjEwLjExMTEvai4xNDYzLTEzMTguMjAwOC4wMTYxMy54PC9lbGVjdHJvbmlj
LXJlc291cmNlLW51bT48L3JlY29yZD48L0NpdGU+PC9FbmROb3RlPn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3</w:t>
            </w:r>
            <w:r w:rsidR="00DF7D36">
              <w:rPr>
                <w:noProof/>
                <w:sz w:val="18"/>
                <w:szCs w:val="18"/>
                <w:vertAlign w:val="superscript"/>
              </w:rPr>
              <w:t>1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2573ADE" w14:textId="17C03DBF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</w:t>
            </w:r>
          </w:p>
        </w:tc>
        <w:tc>
          <w:tcPr>
            <w:tcW w:w="851" w:type="dxa"/>
            <w:shd w:val="clear" w:color="auto" w:fill="FFFFFF" w:themeFill="background1"/>
          </w:tcPr>
          <w:p w14:paraId="377A0D29" w14:textId="4E40B3DA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744</w:t>
            </w:r>
          </w:p>
          <w:p w14:paraId="6057AA0F" w14:textId="3E3C382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76)</w:t>
            </w:r>
          </w:p>
        </w:tc>
        <w:tc>
          <w:tcPr>
            <w:tcW w:w="1275" w:type="dxa"/>
            <w:shd w:val="clear" w:color="auto" w:fill="FFFFFF" w:themeFill="background1"/>
          </w:tcPr>
          <w:p w14:paraId="1E23E09C" w14:textId="0B76ADF1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rway</w:t>
            </w:r>
          </w:p>
          <w:p w14:paraId="616C8E5F" w14:textId="3B291D72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3-2007</w:t>
            </w:r>
          </w:p>
        </w:tc>
        <w:tc>
          <w:tcPr>
            <w:tcW w:w="993" w:type="dxa"/>
            <w:shd w:val="clear" w:color="auto" w:fill="FFFFFF" w:themeFill="background1"/>
          </w:tcPr>
          <w:p w14:paraId="555990C7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1C9EBA37" w14:textId="043E39F0" w:rsidR="000E2AFF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FFFFFF" w:themeFill="background1"/>
          </w:tcPr>
          <w:p w14:paraId="105A9272" w14:textId="469140C4" w:rsidR="00F73727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FFFFFF" w:themeFill="background1"/>
          </w:tcPr>
          <w:p w14:paraId="7B43EB10" w14:textId="47667CDD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  <w:shd w:val="clear" w:color="auto" w:fill="FFFFFF" w:themeFill="background1"/>
          </w:tcPr>
          <w:p w14:paraId="7DB0D74F" w14:textId="024DD181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0440DEE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1</w:t>
            </w:r>
          </w:p>
        </w:tc>
      </w:tr>
      <w:tr w:rsidR="00F73727" w:rsidRPr="00615480" w14:paraId="7EEC0CC8" w14:textId="77777777" w:rsidTr="003F54A0">
        <w:trPr>
          <w:trHeight w:val="294"/>
        </w:trPr>
        <w:tc>
          <w:tcPr>
            <w:tcW w:w="1418" w:type="dxa"/>
            <w:shd w:val="clear" w:color="auto" w:fill="E7E6E6" w:themeFill="background2"/>
          </w:tcPr>
          <w:p w14:paraId="2A412E1F" w14:textId="186FF092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Ho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Ho&lt;/Author&gt;&lt;Year&gt;2010&lt;/Year&gt;&lt;RecNum&gt;127&lt;/RecNum&gt;&lt;DisplayText&gt;&lt;style face="superscript"&gt;(22)&lt;/style&gt;&lt;/DisplayText&gt;&lt;record&gt;&lt;rec-number&gt;127&lt;/rec-number&gt;&lt;foreign-keys&gt;&lt;key app="EN" db-id="wer9svp9se2dw9e0rzm5prvcrv5efste2ra5" timestamp="1540387831"&gt;127&lt;/key&gt;&lt;/foreign-keys&gt;&lt;ref-type name="Journal Article"&gt;17&lt;/ref-type&gt;&lt;contributors&gt;&lt;authors&gt;&lt;author&gt;Ho, Y. H.&lt;/author&gt;&lt;author&gt;Siu, S. K.&lt;/author&gt;&lt;author&gt;Buttner, P.&lt;/author&gt;&lt;author&gt;Stevenson, A.&lt;/author&gt;&lt;author&gt;Lumley, J.&lt;/author&gt;&lt;author&gt;Stitz, R.&lt;/author&gt;&lt;/authors&gt;&lt;/contributors&gt;&lt;auth-address&gt;Department of Surgery, School of Medicine and Dentistry, North Queensland Centre for Cancer Research, James Cook University, Townsville, QLD, Australia. yikhong.ho@jcu.edu.au&lt;/auth-address&gt;&lt;titles&gt;&lt;title&gt;The effect of obstruction and perforation on colorectal cancer disease-free survival&lt;/title&gt;&lt;secondary-title&gt;World J Surg&lt;/secondary-title&gt;&lt;/titles&gt;&lt;periodical&gt;&lt;full-title&gt;World J Surg&lt;/full-title&gt;&lt;/periodical&gt;&lt;pages&gt;1091-101&lt;/pages&gt;&lt;volume&gt;34&lt;/volume&gt;&lt;number&gt;5&lt;/number&gt;&lt;keywords&gt;&lt;keyword&gt;Adult&lt;/keyword&gt;&lt;keyword&gt;Aged&lt;/keyword&gt;&lt;keyword&gt;Aged, 80 and over&lt;/keyword&gt;&lt;keyword&gt;Colorectal Neoplasms/complications/*mortality&lt;/keyword&gt;&lt;keyword&gt;Disease-Free Survival&lt;/keyword&gt;&lt;keyword&gt;Female&lt;/keyword&gt;&lt;keyword&gt;Humans&lt;/keyword&gt;&lt;keyword&gt;Intestinal Obstruction/etiology/*mortality&lt;/keyword&gt;&lt;keyword&gt;Intestinal Perforation/etiology/*mortality&lt;/keyword&gt;&lt;keyword&gt;Kaplan-Meier Estimate&lt;/keyword&gt;&lt;keyword&gt;Male&lt;/keyword&gt;&lt;keyword&gt;Middle Aged&lt;/keyword&gt;&lt;keyword&gt;Proportional Hazards Models&lt;/keyword&gt;&lt;keyword&gt;Young Adult&lt;/keyword&gt;&lt;/keywords&gt;&lt;dates&gt;&lt;year&gt;2010&lt;/year&gt;&lt;pub-dates&gt;&lt;date&gt;May&lt;/date&gt;&lt;/pub-dates&gt;&lt;/dates&gt;&lt;isbn&gt;1432-2323 (Electronic)&amp;#xD;0364-2313 (Linking)&lt;/isbn&gt;&lt;accession-num&gt;20151132&lt;/accession-num&gt;&lt;urls&gt;&lt;related-urls&gt;&lt;url&gt;https://www.ncbi.nlm.nih.gov/pubmed/20151132&lt;/url&gt;&lt;/related-urls&gt;&lt;/urls&gt;&lt;electronic-resource-num&gt;10.1007/s00268-010-0443-2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3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2C45DC5" w14:textId="54BA4400" w:rsidR="00F73727" w:rsidRPr="00615480" w:rsidRDefault="00F73727" w:rsidP="00E42CF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0</w:t>
            </w:r>
          </w:p>
        </w:tc>
        <w:tc>
          <w:tcPr>
            <w:tcW w:w="851" w:type="dxa"/>
            <w:shd w:val="clear" w:color="auto" w:fill="E7E6E6" w:themeFill="background2"/>
          </w:tcPr>
          <w:p w14:paraId="424E00FE" w14:textId="18A533D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193 (233)</w:t>
            </w:r>
          </w:p>
        </w:tc>
        <w:tc>
          <w:tcPr>
            <w:tcW w:w="1275" w:type="dxa"/>
            <w:shd w:val="clear" w:color="auto" w:fill="E7E6E6" w:themeFill="background2"/>
          </w:tcPr>
          <w:p w14:paraId="4588F37B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ustralia</w:t>
            </w:r>
          </w:p>
          <w:p w14:paraId="31F1930C" w14:textId="5738DAA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84-2004</w:t>
            </w:r>
          </w:p>
        </w:tc>
        <w:tc>
          <w:tcPr>
            <w:tcW w:w="993" w:type="dxa"/>
            <w:shd w:val="clear" w:color="auto" w:fill="E7E6E6" w:themeFill="background2"/>
          </w:tcPr>
          <w:p w14:paraId="3FFD1279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BA2F347" w14:textId="0347542E" w:rsidR="001A5E53" w:rsidRPr="00615480" w:rsidRDefault="001A5E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134" w:type="dxa"/>
            <w:shd w:val="clear" w:color="auto" w:fill="E7E6E6" w:themeFill="background2"/>
          </w:tcPr>
          <w:p w14:paraId="555B9BF2" w14:textId="2996C81B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7BF3BF52" w14:textId="22379189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</w:t>
            </w:r>
          </w:p>
        </w:tc>
        <w:tc>
          <w:tcPr>
            <w:tcW w:w="2410" w:type="dxa"/>
            <w:shd w:val="clear" w:color="auto" w:fill="E7E6E6" w:themeFill="background2"/>
          </w:tcPr>
          <w:p w14:paraId="367A72C0" w14:textId="7C051B86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TNM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1290EF71" w14:textId="314F359C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1</w:t>
            </w:r>
          </w:p>
        </w:tc>
      </w:tr>
      <w:tr w:rsidR="00F73727" w:rsidRPr="00615480" w14:paraId="3F3F21B9" w14:textId="77777777" w:rsidTr="003F54A0">
        <w:trPr>
          <w:trHeight w:val="304"/>
        </w:trPr>
        <w:tc>
          <w:tcPr>
            <w:tcW w:w="1418" w:type="dxa"/>
            <w:shd w:val="clear" w:color="auto" w:fill="FFFFFF" w:themeFill="background1"/>
          </w:tcPr>
          <w:p w14:paraId="354CD7BE" w14:textId="7EF310FD" w:rsidR="00F73727" w:rsidRPr="00615480" w:rsidRDefault="00F73727" w:rsidP="004D152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ing-Gao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Ming-Gao&lt;/Author&gt;&lt;Year&gt;2014&lt;/Year&gt;&lt;RecNum&gt;137&lt;/RecNum&gt;&lt;DisplayText&gt;&lt;style face="superscript"&gt;(41)&lt;/style&gt;&lt;/DisplayText&gt;&lt;record&gt;&lt;rec-number&gt;137&lt;/rec-number&gt;&lt;foreign-keys&gt;&lt;key app="EN" db-id="wer9svp9se2dw9e0rzm5prvcrv5efste2ra5" timestamp="1540388066"&gt;137&lt;/key&gt;&lt;/foreign-keys&gt;&lt;ref-type name="Journal Article"&gt;17&lt;/ref-type&gt;&lt;contributors&gt;&lt;authors&gt;&lt;author&gt;Ming-Gao, G.&lt;/author&gt;&lt;author&gt;Jian-Zhong, D.&lt;/author&gt;&lt;author&gt;Yu, W.&lt;/author&gt;&lt;author&gt;You-Ben, F.&lt;/author&gt;&lt;author&gt;Xin-Yu, H.&lt;/author&gt;&lt;/authors&gt;&lt;/contributors&gt;&lt;auth-address&gt;Department of Surgery, The Shanghai Sixth People&amp;apos;s Hospital, Shanghai Jiaotong University, Yishan Road 600, 200233 Shanghai, China. guominggao203@hotmail.com.&lt;/auth-address&gt;&lt;titles&gt;&lt;title&gt;Colorectal cancer treatment in octogenarians: elective or emergency surgery?&lt;/title&gt;&lt;secondary-title&gt;World J Surg Oncol&lt;/secondary-title&gt;&lt;/titles&gt;&lt;periodical&gt;&lt;full-title&gt;World J Surg Oncol&lt;/full-title&gt;&lt;/periodical&gt;&lt;pages&gt;386&lt;/pages&gt;&lt;volume&gt;12&lt;/volume&gt;&lt;keywords&gt;&lt;keyword&gt;Aged&lt;/keyword&gt;&lt;keyword&gt;Aged, 80 and over&lt;/keyword&gt;&lt;keyword&gt;Colorectal Neoplasms/mortality/pathology/*surgery&lt;/keyword&gt;&lt;keyword&gt;*Elective Surgical Procedures&lt;/keyword&gt;&lt;keyword&gt;Female&lt;/keyword&gt;&lt;keyword&gt;Follow-Up Studies&lt;/keyword&gt;&lt;keyword&gt;Humans&lt;/keyword&gt;&lt;keyword&gt;Length of Stay&lt;/keyword&gt;&lt;keyword&gt;Male&lt;/keyword&gt;&lt;keyword&gt;Neoplasm Staging&lt;/keyword&gt;&lt;keyword&gt;Patient Readmission&lt;/keyword&gt;&lt;keyword&gt;*Postoperative Complications&lt;/keyword&gt;&lt;keyword&gt;Prognosis&lt;/keyword&gt;&lt;keyword&gt;Retrospective Studies&lt;/keyword&gt;&lt;keyword&gt;Survival Rate&lt;/keyword&gt;&lt;/keywords&gt;&lt;dates&gt;&lt;year&gt;2014&lt;/year&gt;&lt;pub-dates&gt;&lt;date&gt;Dec 17&lt;/date&gt;&lt;/pub-dates&gt;&lt;/dates&gt;&lt;isbn&gt;1477-7819 (Electronic)&amp;#xD;1477-7819 (Linking)&lt;/isbn&gt;&lt;accession-num&gt;25519055&lt;/accession-num&gt;&lt;urls&gt;&lt;related-urls&gt;&lt;url&gt;https://www.ncbi.nlm.nih.gov/pubmed/25519055&lt;/url&gt;&lt;/related-urls&gt;&lt;/urls&gt;&lt;custom2&gt;PMC4302045&lt;/custom2&gt;&lt;electronic-resource-num&gt;10.1186/1477-7819-12-386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2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B7EC7A6" w14:textId="4C88DB92" w:rsidR="004D1521" w:rsidRPr="00615480" w:rsidRDefault="004D1521" w:rsidP="004D152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FFFFFF" w:themeFill="background1"/>
          </w:tcPr>
          <w:p w14:paraId="29BE1F12" w14:textId="32BA782A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61</w:t>
            </w:r>
          </w:p>
          <w:p w14:paraId="7DBAC15D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85)</w:t>
            </w:r>
          </w:p>
        </w:tc>
        <w:tc>
          <w:tcPr>
            <w:tcW w:w="1275" w:type="dxa"/>
            <w:shd w:val="clear" w:color="auto" w:fill="FFFFFF" w:themeFill="background1"/>
          </w:tcPr>
          <w:p w14:paraId="00990619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ina</w:t>
            </w:r>
          </w:p>
          <w:p w14:paraId="098BA38F" w14:textId="4067551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0-2010</w:t>
            </w:r>
          </w:p>
        </w:tc>
        <w:tc>
          <w:tcPr>
            <w:tcW w:w="993" w:type="dxa"/>
            <w:shd w:val="clear" w:color="auto" w:fill="FFFFFF" w:themeFill="background1"/>
          </w:tcPr>
          <w:p w14:paraId="50E4092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D0E5A73" w14:textId="42D28316" w:rsidR="004D1521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FFFFFF" w:themeFill="background1"/>
          </w:tcPr>
          <w:p w14:paraId="3AB0C748" w14:textId="47E50452" w:rsidR="004D1521" w:rsidRPr="00615480" w:rsidRDefault="00F73727" w:rsidP="000E2A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FFFFFF" w:themeFill="background1"/>
          </w:tcPr>
          <w:p w14:paraId="2AD9DAB1" w14:textId="46461B9F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Dukes</w:t>
            </w:r>
          </w:p>
        </w:tc>
        <w:tc>
          <w:tcPr>
            <w:tcW w:w="2410" w:type="dxa"/>
            <w:shd w:val="clear" w:color="auto" w:fill="FFFFFF" w:themeFill="background1"/>
          </w:tcPr>
          <w:p w14:paraId="02A7815C" w14:textId="5EDF1A36" w:rsidR="00F73727" w:rsidRPr="00615480" w:rsidRDefault="000E2AF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&gt; </w:t>
            </w:r>
            <w:r w:rsidR="00551834">
              <w:rPr>
                <w:sz w:val="18"/>
                <w:szCs w:val="18"/>
              </w:rPr>
              <w:t>Dukes</w:t>
            </w:r>
            <w:r w:rsidRPr="00615480">
              <w:rPr>
                <w:sz w:val="18"/>
                <w:szCs w:val="18"/>
              </w:rPr>
              <w:t xml:space="preserve"> Stag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6F1A5DB7" w14:textId="6161F2E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1</w:t>
            </w:r>
          </w:p>
        </w:tc>
      </w:tr>
    </w:tbl>
    <w:p w14:paraId="40B34832" w14:textId="3C6A3233" w:rsidR="0031230B" w:rsidRDefault="002C1F48" w:rsidP="0015677B">
      <w:pPr>
        <w:rPr>
          <w:i/>
          <w:iCs/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3 </w:t>
      </w:r>
      <w:r w:rsidR="008B5A23" w:rsidRPr="000B2AB1">
        <w:rPr>
          <w:i/>
          <w:iCs/>
          <w:sz w:val="18"/>
          <w:szCs w:val="18"/>
          <w:u w:val="single"/>
        </w:rPr>
        <w:t>–</w:t>
      </w:r>
      <w:r w:rsidR="0031230B" w:rsidRPr="000B2AB1">
        <w:rPr>
          <w:i/>
          <w:iCs/>
          <w:sz w:val="18"/>
          <w:szCs w:val="18"/>
          <w:u w:val="single"/>
        </w:rPr>
        <w:t xml:space="preserve"> </w:t>
      </w:r>
      <w:r w:rsidR="008B5A23" w:rsidRPr="000B2AB1">
        <w:rPr>
          <w:i/>
          <w:iCs/>
          <w:sz w:val="18"/>
          <w:szCs w:val="18"/>
          <w:u w:val="single"/>
        </w:rPr>
        <w:t>Association between o</w:t>
      </w:r>
      <w:r w:rsidR="0031230B" w:rsidRPr="000B2AB1">
        <w:rPr>
          <w:i/>
          <w:iCs/>
          <w:sz w:val="18"/>
          <w:szCs w:val="18"/>
          <w:u w:val="single"/>
        </w:rPr>
        <w:t xml:space="preserve">verall </w:t>
      </w:r>
      <w:r w:rsidR="008B5A23" w:rsidRPr="000B2AB1">
        <w:rPr>
          <w:i/>
          <w:iCs/>
          <w:sz w:val="18"/>
          <w:szCs w:val="18"/>
          <w:u w:val="single"/>
        </w:rPr>
        <w:t>tumour s</w:t>
      </w:r>
      <w:r w:rsidR="0031230B" w:rsidRPr="000B2AB1">
        <w:rPr>
          <w:i/>
          <w:iCs/>
          <w:sz w:val="18"/>
          <w:szCs w:val="18"/>
          <w:u w:val="single"/>
        </w:rPr>
        <w:t>taging</w:t>
      </w:r>
      <w:r w:rsidR="008B5A23" w:rsidRPr="000B2AB1">
        <w:rPr>
          <w:i/>
          <w:iCs/>
          <w:sz w:val="18"/>
          <w:szCs w:val="18"/>
          <w:u w:val="single"/>
        </w:rPr>
        <w:t xml:space="preserve"> (TNM/Dukes) and mode of presentation</w:t>
      </w:r>
    </w:p>
    <w:p w14:paraId="5114A60B" w14:textId="5F358100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22A2C1EE" w14:textId="518623CF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221897D7" w14:textId="27457EAA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301903B8" w14:textId="64B9C861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46491BDC" w14:textId="3A84407C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7EAAB88C" w14:textId="77777777" w:rsidR="004C249D" w:rsidRDefault="004C249D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993"/>
        <w:gridCol w:w="1134"/>
        <w:gridCol w:w="1275"/>
        <w:gridCol w:w="2410"/>
        <w:gridCol w:w="992"/>
      </w:tblGrid>
      <w:tr w:rsidR="00F73727" w:rsidRPr="00615480" w14:paraId="47B3ECF7" w14:textId="77777777" w:rsidTr="003F54A0">
        <w:trPr>
          <w:trHeight w:val="624"/>
        </w:trPr>
        <w:tc>
          <w:tcPr>
            <w:tcW w:w="1418" w:type="dxa"/>
          </w:tcPr>
          <w:p w14:paraId="1EF5C06C" w14:textId="77777777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bookmarkStart w:id="3" w:name="_Hlk528845904"/>
            <w:bookmarkEnd w:id="1"/>
            <w:r w:rsidRPr="00615480">
              <w:rPr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851" w:type="dxa"/>
          </w:tcPr>
          <w:p w14:paraId="727C73BC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3F838825" w14:textId="2B70E171" w:rsidR="00F73727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- Em)</w:t>
            </w:r>
          </w:p>
        </w:tc>
        <w:tc>
          <w:tcPr>
            <w:tcW w:w="1275" w:type="dxa"/>
          </w:tcPr>
          <w:p w14:paraId="4431A27A" w14:textId="77777777" w:rsidR="00F73727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340ADC91" w14:textId="1E75FEB0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993" w:type="dxa"/>
          </w:tcPr>
          <w:p w14:paraId="3117A648" w14:textId="77777777" w:rsidR="00F73727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1CB2441A" w14:textId="6526DBA2" w:rsidR="00426328" w:rsidRPr="00615480" w:rsidRDefault="0042632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14:paraId="4AE97DC1" w14:textId="01E4E751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59D45412" w14:textId="006DC280" w:rsidR="00F73727" w:rsidRPr="00615480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410" w:type="dxa"/>
          </w:tcPr>
          <w:p w14:paraId="7A8A31A5" w14:textId="051D8DC4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229F93A9" w14:textId="77777777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F73727" w:rsidRPr="00615480" w14:paraId="75945778" w14:textId="77777777" w:rsidTr="003F54A0">
        <w:trPr>
          <w:trHeight w:val="304"/>
        </w:trPr>
        <w:tc>
          <w:tcPr>
            <w:tcW w:w="1418" w:type="dxa"/>
            <w:shd w:val="clear" w:color="auto" w:fill="E7E6E6" w:themeFill="background2"/>
          </w:tcPr>
          <w:p w14:paraId="770719D1" w14:textId="4DE03B5C" w:rsidR="00F73727" w:rsidRPr="00615480" w:rsidRDefault="00F73727" w:rsidP="00321D7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ucullu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AF1089">
              <w:rPr>
                <w:noProof/>
                <w:sz w:val="18"/>
                <w:szCs w:val="18"/>
                <w:vertAlign w:val="superscript"/>
              </w:rPr>
              <w:t>4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C96A5EE" w14:textId="4452C59B" w:rsidR="00F73727" w:rsidRPr="00615480" w:rsidRDefault="00F73727" w:rsidP="00321D7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E7E6E6" w:themeFill="background2"/>
          </w:tcPr>
          <w:p w14:paraId="1A689260" w14:textId="2B85E54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86</w:t>
            </w:r>
          </w:p>
          <w:p w14:paraId="38C42A78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66)</w:t>
            </w:r>
          </w:p>
        </w:tc>
        <w:tc>
          <w:tcPr>
            <w:tcW w:w="1275" w:type="dxa"/>
            <w:shd w:val="clear" w:color="auto" w:fill="E7E6E6" w:themeFill="background2"/>
          </w:tcPr>
          <w:p w14:paraId="589DFCE8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3FFC3CC7" w14:textId="3C1003FD" w:rsidR="00F73727" w:rsidRPr="00615480" w:rsidRDefault="00376715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F73727" w:rsidRPr="00615480">
              <w:rPr>
                <w:sz w:val="18"/>
                <w:szCs w:val="18"/>
              </w:rPr>
              <w:t>004-2013</w:t>
            </w:r>
          </w:p>
        </w:tc>
        <w:tc>
          <w:tcPr>
            <w:tcW w:w="993" w:type="dxa"/>
            <w:shd w:val="clear" w:color="auto" w:fill="E7E6E6" w:themeFill="background2"/>
          </w:tcPr>
          <w:p w14:paraId="71BFCAAF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4AB478BB" w14:textId="7E88BD72" w:rsidR="00265795" w:rsidRPr="00615480" w:rsidRDefault="0026579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088880FE" w14:textId="4CFABD83" w:rsidR="00F73727" w:rsidRPr="00615480" w:rsidRDefault="00F73727" w:rsidP="0060139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64375314" w14:textId="2BD069C2" w:rsidR="00F73727" w:rsidRPr="00615480" w:rsidRDefault="008B7272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Stage</w:t>
            </w:r>
            <w:r w:rsidR="00547183">
              <w:rPr>
                <w:sz w:val="18"/>
                <w:szCs w:val="18"/>
              </w:rPr>
              <w:t xml:space="preserve"> 1/2/3/4</w:t>
            </w:r>
          </w:p>
        </w:tc>
        <w:tc>
          <w:tcPr>
            <w:tcW w:w="2410" w:type="dxa"/>
            <w:shd w:val="clear" w:color="auto" w:fill="E7E6E6" w:themeFill="background2"/>
          </w:tcPr>
          <w:p w14:paraId="77C948B1" w14:textId="220702FA" w:rsidR="00F73727" w:rsidRPr="00615480" w:rsidRDefault="008B7272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ion between &gt; T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7FF6A5E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417C5D" w:rsidRPr="00615480" w14:paraId="4C81544A" w14:textId="77777777" w:rsidTr="003F54A0">
        <w:trPr>
          <w:trHeight w:val="176"/>
        </w:trPr>
        <w:tc>
          <w:tcPr>
            <w:tcW w:w="1418" w:type="dxa"/>
            <w:vMerge w:val="restart"/>
          </w:tcPr>
          <w:p w14:paraId="45CC517D" w14:textId="154ECD65" w:rsidR="00417C5D" w:rsidRPr="00615480" w:rsidRDefault="00417C5D" w:rsidP="00F737D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haz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AF1089">
              <w:rPr>
                <w:noProof/>
                <w:sz w:val="18"/>
                <w:szCs w:val="18"/>
                <w:vertAlign w:val="superscript"/>
              </w:rPr>
              <w:t>3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6EC8077" w14:textId="54051E55" w:rsidR="00417C5D" w:rsidRPr="00615480" w:rsidRDefault="00417C5D" w:rsidP="00F737D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  <w:vMerge w:val="restart"/>
          </w:tcPr>
          <w:p w14:paraId="4A094865" w14:textId="6D50B40B" w:rsidR="00417C5D" w:rsidRPr="00615480" w:rsidRDefault="00417C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45</w:t>
            </w:r>
          </w:p>
          <w:p w14:paraId="612B2B7F" w14:textId="77777777" w:rsidR="00417C5D" w:rsidRPr="00615480" w:rsidRDefault="00417C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29)</w:t>
            </w:r>
          </w:p>
        </w:tc>
        <w:tc>
          <w:tcPr>
            <w:tcW w:w="1275" w:type="dxa"/>
            <w:vMerge w:val="restart"/>
          </w:tcPr>
          <w:p w14:paraId="50309B0D" w14:textId="77777777" w:rsidR="00417C5D" w:rsidRPr="00615480" w:rsidRDefault="00417C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73B91B7C" w14:textId="5C90DA35" w:rsidR="00417C5D" w:rsidRPr="00615480" w:rsidRDefault="00417C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06</w:t>
            </w:r>
          </w:p>
        </w:tc>
        <w:tc>
          <w:tcPr>
            <w:tcW w:w="993" w:type="dxa"/>
            <w:vMerge w:val="restart"/>
          </w:tcPr>
          <w:p w14:paraId="3E155383" w14:textId="77777777" w:rsidR="00417C5D" w:rsidRPr="00615480" w:rsidRDefault="00417C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F60551E" w14:textId="3D183982" w:rsidR="00265795" w:rsidRPr="00615480" w:rsidRDefault="0026579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TNM </w:t>
            </w:r>
            <w:r w:rsidR="00601394" w:rsidRPr="00615480">
              <w:rPr>
                <w:sz w:val="18"/>
                <w:szCs w:val="18"/>
              </w:rPr>
              <w:t>I-IV</w:t>
            </w:r>
          </w:p>
        </w:tc>
        <w:tc>
          <w:tcPr>
            <w:tcW w:w="1134" w:type="dxa"/>
            <w:vMerge w:val="restart"/>
          </w:tcPr>
          <w:p w14:paraId="29B0448D" w14:textId="77777777" w:rsidR="00417C5D" w:rsidRPr="00615480" w:rsidRDefault="00417C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  <w:p w14:paraId="2AB9D515" w14:textId="4A45330A" w:rsidR="00417C5D" w:rsidRPr="00615480" w:rsidRDefault="00417C5D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9D8066B" w14:textId="1ED7D005" w:rsidR="00417C5D" w:rsidRPr="00615480" w:rsidRDefault="008B7272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2410" w:type="dxa"/>
          </w:tcPr>
          <w:p w14:paraId="363051C8" w14:textId="7667702E" w:rsidR="00417C5D" w:rsidRPr="00615480" w:rsidRDefault="008B7272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</w:tcPr>
          <w:p w14:paraId="76BE469C" w14:textId="4483C53D" w:rsidR="00417C5D" w:rsidRPr="00615480" w:rsidRDefault="00417C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72</w:t>
            </w:r>
          </w:p>
        </w:tc>
      </w:tr>
      <w:tr w:rsidR="00417C5D" w:rsidRPr="00615480" w14:paraId="3C3493AE" w14:textId="77777777" w:rsidTr="003F54A0">
        <w:trPr>
          <w:trHeight w:val="185"/>
        </w:trPr>
        <w:tc>
          <w:tcPr>
            <w:tcW w:w="1418" w:type="dxa"/>
            <w:vMerge/>
          </w:tcPr>
          <w:p w14:paraId="188B7433" w14:textId="77777777" w:rsidR="00417C5D" w:rsidRPr="00615480" w:rsidRDefault="00417C5D" w:rsidP="0015677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8F58FC9" w14:textId="77777777" w:rsidR="00417C5D" w:rsidRPr="00615480" w:rsidRDefault="00417C5D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3F99E1E5" w14:textId="77777777" w:rsidR="00417C5D" w:rsidRPr="00615480" w:rsidRDefault="00417C5D" w:rsidP="0015677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D7BD9CC" w14:textId="77777777" w:rsidR="00417C5D" w:rsidRPr="00615480" w:rsidRDefault="00417C5D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35F2526" w14:textId="77777777" w:rsidR="00417C5D" w:rsidRPr="00615480" w:rsidRDefault="00417C5D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DBF09A1" w14:textId="2A9BFF95" w:rsidR="00417C5D" w:rsidRPr="00615480" w:rsidRDefault="008B7272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2410" w:type="dxa"/>
          </w:tcPr>
          <w:p w14:paraId="54210BEE" w14:textId="070D2131" w:rsidR="00417C5D" w:rsidRPr="00615480" w:rsidRDefault="00417C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ore T3 in Em vs El</w:t>
            </w:r>
          </w:p>
        </w:tc>
        <w:tc>
          <w:tcPr>
            <w:tcW w:w="992" w:type="dxa"/>
          </w:tcPr>
          <w:p w14:paraId="12D37D3C" w14:textId="6E22038C" w:rsidR="00417C5D" w:rsidRPr="00615480" w:rsidRDefault="00417C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3</w:t>
            </w:r>
          </w:p>
        </w:tc>
      </w:tr>
      <w:tr w:rsidR="00417C5D" w:rsidRPr="00615480" w14:paraId="05F747F2" w14:textId="77777777" w:rsidTr="003F54A0">
        <w:trPr>
          <w:trHeight w:val="184"/>
        </w:trPr>
        <w:tc>
          <w:tcPr>
            <w:tcW w:w="1418" w:type="dxa"/>
            <w:vMerge/>
          </w:tcPr>
          <w:p w14:paraId="481256AC" w14:textId="77777777" w:rsidR="00417C5D" w:rsidRPr="00615480" w:rsidRDefault="00417C5D" w:rsidP="0015677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293E3DF" w14:textId="77777777" w:rsidR="00417C5D" w:rsidRPr="00615480" w:rsidRDefault="00417C5D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7E999E40" w14:textId="77777777" w:rsidR="00417C5D" w:rsidRPr="00615480" w:rsidRDefault="00417C5D" w:rsidP="0015677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658FEF4" w14:textId="77777777" w:rsidR="00417C5D" w:rsidRPr="00615480" w:rsidRDefault="00417C5D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F39B13A" w14:textId="77777777" w:rsidR="00417C5D" w:rsidRPr="00615480" w:rsidRDefault="00417C5D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14DC64F" w14:textId="0ED03E01" w:rsidR="00417C5D" w:rsidRPr="00615480" w:rsidRDefault="008B7272" w:rsidP="0015677B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4</w:t>
            </w:r>
          </w:p>
        </w:tc>
        <w:tc>
          <w:tcPr>
            <w:tcW w:w="2410" w:type="dxa"/>
          </w:tcPr>
          <w:p w14:paraId="6350EF0F" w14:textId="7CE91B90" w:rsidR="00417C5D" w:rsidRPr="00615480" w:rsidRDefault="008B7272" w:rsidP="0015677B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ore T4 in Em vs El</w:t>
            </w:r>
          </w:p>
        </w:tc>
        <w:tc>
          <w:tcPr>
            <w:tcW w:w="992" w:type="dxa"/>
          </w:tcPr>
          <w:p w14:paraId="32F00F5B" w14:textId="29600804" w:rsidR="00417C5D" w:rsidRPr="00615480" w:rsidRDefault="00417C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2</w:t>
            </w:r>
          </w:p>
        </w:tc>
      </w:tr>
      <w:tr w:rsidR="00F73727" w:rsidRPr="00615480" w14:paraId="55BE3940" w14:textId="77777777" w:rsidTr="003F54A0">
        <w:trPr>
          <w:trHeight w:val="304"/>
        </w:trPr>
        <w:tc>
          <w:tcPr>
            <w:tcW w:w="1418" w:type="dxa"/>
            <w:shd w:val="clear" w:color="auto" w:fill="E7E6E6" w:themeFill="background2"/>
          </w:tcPr>
          <w:p w14:paraId="7024B9BF" w14:textId="439BD773" w:rsidR="00F73727" w:rsidRPr="00615480" w:rsidRDefault="00F73727" w:rsidP="00C03D8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ang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A8FB5CC" w14:textId="112CCAAA" w:rsidR="00C03D86" w:rsidRPr="00615480" w:rsidRDefault="00C03D86" w:rsidP="00C03D8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51" w:type="dxa"/>
            <w:shd w:val="clear" w:color="auto" w:fill="E7E6E6" w:themeFill="background2"/>
          </w:tcPr>
          <w:p w14:paraId="763E5DB9" w14:textId="2C4C6AD5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457</w:t>
            </w:r>
          </w:p>
          <w:p w14:paraId="519E83E8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15)</w:t>
            </w:r>
          </w:p>
        </w:tc>
        <w:tc>
          <w:tcPr>
            <w:tcW w:w="1275" w:type="dxa"/>
            <w:shd w:val="clear" w:color="auto" w:fill="E7E6E6" w:themeFill="background2"/>
          </w:tcPr>
          <w:p w14:paraId="4937454E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ina</w:t>
            </w:r>
          </w:p>
          <w:p w14:paraId="686A9BFF" w14:textId="1031AB9A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8-2005</w:t>
            </w:r>
          </w:p>
        </w:tc>
        <w:tc>
          <w:tcPr>
            <w:tcW w:w="993" w:type="dxa"/>
            <w:shd w:val="clear" w:color="auto" w:fill="E7E6E6" w:themeFill="background2"/>
          </w:tcPr>
          <w:p w14:paraId="3B0B9793" w14:textId="77777777" w:rsidR="00F73727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5CEF7D98" w14:textId="20A900D4" w:rsidR="00D66B1C" w:rsidRPr="00615480" w:rsidRDefault="00D66B1C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6AB2290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E7E6E6" w:themeFill="background2"/>
          </w:tcPr>
          <w:p w14:paraId="0264E950" w14:textId="0F29C619" w:rsidR="00F73727" w:rsidRPr="00615480" w:rsidRDefault="004D6960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 Stage </w:t>
            </w:r>
            <w:r w:rsidR="00547183">
              <w:rPr>
                <w:sz w:val="18"/>
                <w:szCs w:val="18"/>
              </w:rPr>
              <w:t>1/2/3/4</w:t>
            </w:r>
          </w:p>
        </w:tc>
        <w:tc>
          <w:tcPr>
            <w:tcW w:w="2410" w:type="dxa"/>
            <w:shd w:val="clear" w:color="auto" w:fill="E7E6E6" w:themeFill="background2"/>
          </w:tcPr>
          <w:p w14:paraId="4FDBDDB5" w14:textId="15049E34" w:rsidR="00F73727" w:rsidRPr="00615480" w:rsidRDefault="004D6960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ion between &gt;T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40D55A7F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01</w:t>
            </w:r>
          </w:p>
        </w:tc>
      </w:tr>
      <w:tr w:rsidR="00F73727" w:rsidRPr="00615480" w14:paraId="6E41283B" w14:textId="77777777" w:rsidTr="003F54A0">
        <w:trPr>
          <w:trHeight w:val="304"/>
        </w:trPr>
        <w:tc>
          <w:tcPr>
            <w:tcW w:w="1418" w:type="dxa"/>
          </w:tcPr>
          <w:p w14:paraId="3CFE47C0" w14:textId="5449102D" w:rsidR="00F73727" w:rsidRPr="00615480" w:rsidRDefault="00F73727" w:rsidP="003177B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rclay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YXJjbGF5PC9BdXRob3I+PFllYXI+MjAxNTwvWWVhcj48
UmVjTnVtPjYwPC9SZWNOdW0+PERpc3BsYXlUZXh0PjxzdHlsZSBmYWNlPSJzdXBlcnNjcmlwdCI+
KDM3KTwvc3R5bGU+PC9EaXNwbGF5VGV4dD48cmVjb3JkPjxyZWMtbnVtYmVyPjYwPC9yZWMtbnVt
YmVyPjxmb3JlaWduLWtleXM+PGtleSBhcHA9IkVOIiBkYi1pZD0id2VyOXN2cDlzZTJkdzllMHJ6
bTVwcnZjcnY1ZWZzdGUycmE1IiB0aW1lc3RhbXA9IjE1NDAzODU4MzQiPjYwPC9rZXk+PC9mb3Jl
aWduLWtleXM+PHJlZi10eXBlIG5hbWU9IkpvdXJuYWwgQXJ0aWNsZSI+MTc8L3JlZi10eXBlPjxj
b250cmlidXRvcnM+PGF1dGhvcnM+PGF1dGhvcj5CYXJjbGF5LCBLLiBMLjwvYXV0aG9yPjxhdXRo
b3I+R29oLCBQLiBKLjwvYXV0aG9yPjxhdXRob3I+SmFja3NvbiwgVC4gSi48L2F1dGhvcj48L2F1
dGhvcnM+PC9jb250cmlidXRvcnM+PGF1dGgtYWRkcmVzcz5EZXBhcnRtZW50IG9mIFN1cmdlcnks
IFRoZSBOb3J0aGVybiBIb3NwaXRhbCwgTWVsYm91cm5lLCBWaWN0b3JpYSwgQXVzdHJhbGlhOyBE
ZXBhcnRtZW50IG9mIFN1cmdlcnksIFNjaG9vbCBvZiBNZWRpY2luZSwgVGhlIFVuaXZlcnNpdHkg
b2YgTWVsYm91cm5lLCBNZWxib3VybmUsIFZpY3RvcmlhLCBBdXN0cmFsaWEuPC9hdXRoLWFkZHJl
c3M+PHRpdGxlcz48dGl0bGU+U29jaW8tZWNvbm9taWMgZGlzYWR2YW50YWdlIGFuZCBkZW1vZ3Jh
cGhpY3MgYXMgZmFjdG9ycyBpbiBzdGFnZSBvZiBjb2xvcmVjdGFsIGNhbmNlciBwcmVzZW50YXRp
b24gYW5kIHN1cnZpdmFsPC90aXRsZT48c2Vjb25kYXJ5LXRpdGxlPkFOWiBKIFN1cmc8L3NlY29u
ZGFyeS10aXRsZT48L3RpdGxlcz48cGVyaW9kaWNhbD48ZnVsbC10aXRsZT5BTlogSiBTdXJnPC9m
dWxsLXRpdGxlPjwvcGVyaW9kaWNhbD48cGFnZXM+MTM1LTk8L3BhZ2VzPjx2b2x1bWU+ODU8L3Zv
bHVtZT48bnVtYmVyPjM8L251bWJlcj48a2V5d29yZHM+PGtleXdvcmQ+QWR1bHQ8L2tleXdvcmQ+
PGtleXdvcmQ+QWdlZDwva2V5d29yZD48a2V5d29yZD4qQ29sZWN0b215PC9rZXl3b3JkPjxrZXl3
b3JkPkNvbG9yZWN0YWwgTmVvcGxhc21zLyptb3J0YWxpdHkvKnBhdGhvbG9neS9zdXJnZXJ5PC9r
ZXl3b3JkPjxrZXl3b3JkPipEZW1vZ3JhcGh5PC9rZXl3b3JkPjxrZXl3b3JkPkVhcmx5IERldGVj
dGlvbiBvZiBDYW5jZXIvZWNvbm9taWNzLypzdGF0aXN0aWNzICZhbXA7IG51bWVyaWNhbCBkYXRh
PC9rZXl3b3JkPjxrZXl3b3JkPkZlbWFsZTwva2V5d29yZD48a2V5d29yZD5IdW1hbnM8L2tleXdv
cmQ+PGtleXdvcmQ+S2FwbGFuLU1laWVyIEVzdGltYXRlPC9rZXl3b3JkPjxrZXl3b3JkPkxvZ2lz
dGljIE1vZGVsczwva2V5d29yZD48a2V5d29yZD5NYWxlPC9rZXl3b3JkPjxrZXl3b3JkPk1pZGRs
ZSBBZ2VkPC9rZXl3b3JkPjxrZXl3b3JkPk5lb3BsYXNtIFN0YWdpbmc8L2tleXdvcmQ+PGtleXdv
cmQ+UmVjdHVtLypzdXJnZXJ5PC9rZXl3b3JkPjxrZXl3b3JkPlJldHJvc3BlY3RpdmUgU3R1ZGll
czwva2V5d29yZD48a2V5d29yZD4qU29jaWFsIENsYXNzPC9rZXl3b3JkPjxrZXl3b3JkPlZpY3Rv
cmlhPC9rZXl3b3JkPjxrZXl3b3JkPkF1c3RyYWxpYTwva2V5d29yZD48a2V5d29yZD5jb2xvcmVj
dGFsIGNhbmNlcjwva2V5d29yZD48a2V5d29yZD5zb2Npby1lY29ub21pYyBzdGF0dXM8L2tleXdv
cmQ+PGtleXdvcmQ+c3RhZ2luZzwva2V5d29yZD48L2tleXdvcmRzPjxkYXRlcz48eWVhcj4yMDE1
PC95ZWFyPjxwdWItZGF0ZXM+PGRhdGU+TWFyPC9kYXRlPjwvcHViLWRhdGVzPjwvZGF0ZXM+PGlz
Ym4+MTQ0NS0yMTk3IChFbGVjdHJvbmljKSYjeEQ7MTQ0NS0xNDMzIChMaW5raW5nKTwvaXNibj48
YWNjZXNzaW9uLW51bT4yNDkwMjg1OTwvYWNjZXNzaW9uLW51bT48dXJscz48cmVsYXRlZC11cmxz
Pjx1cmw+aHR0cHM6Ly93d3cubmNiaS5ubG0ubmloLmdvdi9wdWJtZWQvMjQ5MDI4NTk8L3VybD48
L3JlbGF0ZWQtdXJscz48L3VybHM+PGVsZWN0cm9uaWMtcmVzb3VyY2UtbnVtPjEwLjExMTEvYW5z
LjEyNzA5PC9lbGVjdHJvbmljLXJlc291cmNlLW51bT48L3JlY29yZD48L0NpdGU+PC9FbmROb3Rl
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CYXJjbGF5PC9BdXRob3I+PFllYXI+MjAxNTwvWWVhcj48
UmVjTnVtPjYwPC9SZWNOdW0+PERpc3BsYXlUZXh0PjxzdHlsZSBmYWNlPSJzdXBlcnNjcmlwdCI+
KDM3KTwvc3R5bGU+PC9EaXNwbGF5VGV4dD48cmVjb3JkPjxyZWMtbnVtYmVyPjYwPC9yZWMtbnVt
YmVyPjxmb3JlaWduLWtleXM+PGtleSBhcHA9IkVOIiBkYi1pZD0id2VyOXN2cDlzZTJkdzllMHJ6
bTVwcnZjcnY1ZWZzdGUycmE1IiB0aW1lc3RhbXA9IjE1NDAzODU4MzQiPjYwPC9rZXk+PC9mb3Jl
aWduLWtleXM+PHJlZi10eXBlIG5hbWU9IkpvdXJuYWwgQXJ0aWNsZSI+MTc8L3JlZi10eXBlPjxj
b250cmlidXRvcnM+PGF1dGhvcnM+PGF1dGhvcj5CYXJjbGF5LCBLLiBMLjwvYXV0aG9yPjxhdXRo
b3I+R29oLCBQLiBKLjwvYXV0aG9yPjxhdXRob3I+SmFja3NvbiwgVC4gSi48L2F1dGhvcj48L2F1
dGhvcnM+PC9jb250cmlidXRvcnM+PGF1dGgtYWRkcmVzcz5EZXBhcnRtZW50IG9mIFN1cmdlcnks
IFRoZSBOb3J0aGVybiBIb3NwaXRhbCwgTWVsYm91cm5lLCBWaWN0b3JpYSwgQXVzdHJhbGlhOyBE
ZXBhcnRtZW50IG9mIFN1cmdlcnksIFNjaG9vbCBvZiBNZWRpY2luZSwgVGhlIFVuaXZlcnNpdHkg
b2YgTWVsYm91cm5lLCBNZWxib3VybmUsIFZpY3RvcmlhLCBBdXN0cmFsaWEuPC9hdXRoLWFkZHJl
c3M+PHRpdGxlcz48dGl0bGU+U29jaW8tZWNvbm9taWMgZGlzYWR2YW50YWdlIGFuZCBkZW1vZ3Jh
cGhpY3MgYXMgZmFjdG9ycyBpbiBzdGFnZSBvZiBjb2xvcmVjdGFsIGNhbmNlciBwcmVzZW50YXRp
b24gYW5kIHN1cnZpdmFsPC90aXRsZT48c2Vjb25kYXJ5LXRpdGxlPkFOWiBKIFN1cmc8L3NlY29u
ZGFyeS10aXRsZT48L3RpdGxlcz48cGVyaW9kaWNhbD48ZnVsbC10aXRsZT5BTlogSiBTdXJnPC9m
dWxsLXRpdGxlPjwvcGVyaW9kaWNhbD48cGFnZXM+MTM1LTk8L3BhZ2VzPjx2b2x1bWU+ODU8L3Zv
bHVtZT48bnVtYmVyPjM8L251bWJlcj48a2V5d29yZHM+PGtleXdvcmQ+QWR1bHQ8L2tleXdvcmQ+
PGtleXdvcmQ+QWdlZDwva2V5d29yZD48a2V5d29yZD4qQ29sZWN0b215PC9rZXl3b3JkPjxrZXl3
b3JkPkNvbG9yZWN0YWwgTmVvcGxhc21zLyptb3J0YWxpdHkvKnBhdGhvbG9neS9zdXJnZXJ5PC9r
ZXl3b3JkPjxrZXl3b3JkPipEZW1vZ3JhcGh5PC9rZXl3b3JkPjxrZXl3b3JkPkVhcmx5IERldGVj
dGlvbiBvZiBDYW5jZXIvZWNvbm9taWNzLypzdGF0aXN0aWNzICZhbXA7IG51bWVyaWNhbCBkYXRh
PC9rZXl3b3JkPjxrZXl3b3JkPkZlbWFsZTwva2V5d29yZD48a2V5d29yZD5IdW1hbnM8L2tleXdv
cmQ+PGtleXdvcmQ+S2FwbGFuLU1laWVyIEVzdGltYXRlPC9rZXl3b3JkPjxrZXl3b3JkPkxvZ2lz
dGljIE1vZGVsczwva2V5d29yZD48a2V5d29yZD5NYWxlPC9rZXl3b3JkPjxrZXl3b3JkPk1pZGRs
ZSBBZ2VkPC9rZXl3b3JkPjxrZXl3b3JkPk5lb3BsYXNtIFN0YWdpbmc8L2tleXdvcmQ+PGtleXdv
cmQ+UmVjdHVtLypzdXJnZXJ5PC9rZXl3b3JkPjxrZXl3b3JkPlJldHJvc3BlY3RpdmUgU3R1ZGll
czwva2V5d29yZD48a2V5d29yZD4qU29jaWFsIENsYXNzPC9rZXl3b3JkPjxrZXl3b3JkPlZpY3Rv
cmlhPC9rZXl3b3JkPjxrZXl3b3JkPkF1c3RyYWxpYTwva2V5d29yZD48a2V5d29yZD5jb2xvcmVj
dGFsIGNhbmNlcjwva2V5d29yZD48a2V5d29yZD5zb2Npby1lY29ub21pYyBzdGF0dXM8L2tleXdv
cmQ+PGtleXdvcmQ+c3RhZ2luZzwva2V5d29yZD48L2tleXdvcmRzPjxkYXRlcz48eWVhcj4yMDE1
PC95ZWFyPjxwdWItZGF0ZXM+PGRhdGU+TWFyPC9kYXRlPjwvcHViLWRhdGVzPjwvZGF0ZXM+PGlz
Ym4+MTQ0NS0yMTk3IChFbGVjdHJvbmljKSYjeEQ7MTQ0NS0xNDMzIChMaW5raW5nKTwvaXNibj48
YWNjZXNzaW9uLW51bT4yNDkwMjg1OTwvYWNjZXNzaW9uLW51bT48dXJscz48cmVsYXRlZC11cmxz
Pjx1cmw+aHR0cHM6Ly93d3cubmNiaS5ubG0ubmloLmdvdi9wdWJtZWQvMjQ5MDI4NTk8L3VybD48
L3JlbGF0ZWQtdXJscz48L3VybHM+PGVsZWN0cm9uaWMtcmVzb3VyY2UtbnVtPjEwLjExMTEvYW5z
LjEyNzA5PC9lbGVjdHJvbmljLXJlc291cmNlLW51bT48L3JlY29yZD48L0NpdGU+PC9FbmROb3Rl
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8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DA7337F" w14:textId="6F4F37CA" w:rsidR="003177BB" w:rsidRPr="00615480" w:rsidRDefault="003177BB" w:rsidP="003177B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</w:tcPr>
          <w:p w14:paraId="126F9AE2" w14:textId="05A8661D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32</w:t>
            </w:r>
          </w:p>
          <w:p w14:paraId="5E957A6F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25)</w:t>
            </w:r>
          </w:p>
        </w:tc>
        <w:tc>
          <w:tcPr>
            <w:tcW w:w="1275" w:type="dxa"/>
          </w:tcPr>
          <w:p w14:paraId="2786E638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ustralia</w:t>
            </w:r>
          </w:p>
          <w:p w14:paraId="7D3AA96A" w14:textId="3BFA6641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5-2010</w:t>
            </w:r>
          </w:p>
        </w:tc>
        <w:tc>
          <w:tcPr>
            <w:tcW w:w="993" w:type="dxa"/>
          </w:tcPr>
          <w:p w14:paraId="32653E41" w14:textId="77777777" w:rsidR="00F73727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E8234C1" w14:textId="7FF8D239" w:rsidR="00315428" w:rsidRPr="00615480" w:rsidRDefault="00315428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742EA3A8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</w:tcPr>
          <w:p w14:paraId="2E016554" w14:textId="2AD2F06F" w:rsidR="00F73727" w:rsidRPr="00615480" w:rsidRDefault="004D6960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 Stage </w:t>
            </w:r>
            <w:r w:rsidR="00547183">
              <w:rPr>
                <w:sz w:val="18"/>
                <w:szCs w:val="18"/>
              </w:rPr>
              <w:t>1/2/3/4</w:t>
            </w:r>
          </w:p>
        </w:tc>
        <w:tc>
          <w:tcPr>
            <w:tcW w:w="2410" w:type="dxa"/>
          </w:tcPr>
          <w:p w14:paraId="3C49522D" w14:textId="26191B50" w:rsidR="00F73727" w:rsidRPr="00615480" w:rsidRDefault="004D6960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ion between &gt; T Stage and Em</w:t>
            </w:r>
          </w:p>
        </w:tc>
        <w:tc>
          <w:tcPr>
            <w:tcW w:w="992" w:type="dxa"/>
          </w:tcPr>
          <w:p w14:paraId="63E262C9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01</w:t>
            </w:r>
          </w:p>
        </w:tc>
      </w:tr>
      <w:tr w:rsidR="00F73727" w:rsidRPr="00615480" w14:paraId="5B64EBBB" w14:textId="77777777" w:rsidTr="003F54A0">
        <w:trPr>
          <w:trHeight w:val="304"/>
        </w:trPr>
        <w:tc>
          <w:tcPr>
            <w:tcW w:w="1418" w:type="dxa"/>
            <w:shd w:val="clear" w:color="auto" w:fill="E7E6E6" w:themeFill="background2"/>
          </w:tcPr>
          <w:p w14:paraId="3FC27E5E" w14:textId="370AAD91" w:rsidR="00F73727" w:rsidRPr="00615480" w:rsidRDefault="00F73727" w:rsidP="00F737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m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4B162B5" w14:textId="77BF0762" w:rsidR="00F73727" w:rsidRPr="00615480" w:rsidRDefault="00F73727" w:rsidP="00F737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E7E6E6" w:themeFill="background2"/>
          </w:tcPr>
          <w:p w14:paraId="34249C96" w14:textId="639376D6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69</w:t>
            </w:r>
          </w:p>
          <w:p w14:paraId="7B97F05E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2)</w:t>
            </w:r>
          </w:p>
        </w:tc>
        <w:tc>
          <w:tcPr>
            <w:tcW w:w="1275" w:type="dxa"/>
            <w:shd w:val="clear" w:color="auto" w:fill="E7E6E6" w:themeFill="background2"/>
          </w:tcPr>
          <w:p w14:paraId="0EED4A1A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404075FA" w14:textId="1903A5C0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1</w:t>
            </w:r>
          </w:p>
        </w:tc>
        <w:tc>
          <w:tcPr>
            <w:tcW w:w="993" w:type="dxa"/>
            <w:shd w:val="clear" w:color="auto" w:fill="E7E6E6" w:themeFill="background2"/>
          </w:tcPr>
          <w:p w14:paraId="05B805ED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3FAC9F2" w14:textId="00221D9B" w:rsidR="00601394" w:rsidRPr="00615480" w:rsidRDefault="0060139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4721FF63" w14:textId="756FB6F9" w:rsidR="00BF579E" w:rsidRPr="00615480" w:rsidRDefault="00F73727" w:rsidP="0031542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297880C2" w14:textId="12F7FDE6" w:rsidR="00F73727" w:rsidRPr="00615480" w:rsidRDefault="00BF579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T Stage </w:t>
            </w:r>
            <w:r w:rsidR="00547183">
              <w:rPr>
                <w:sz w:val="18"/>
                <w:szCs w:val="18"/>
              </w:rPr>
              <w:t>1-3/4</w:t>
            </w:r>
            <w:r w:rsidR="00115CB1" w:rsidRPr="00615480">
              <w:rPr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shd w:val="clear" w:color="auto" w:fill="E7E6E6" w:themeFill="background2"/>
          </w:tcPr>
          <w:p w14:paraId="7E4F54D3" w14:textId="60468CE1" w:rsidR="00F73727" w:rsidRPr="00615480" w:rsidRDefault="004D6960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ion between &gt; T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44761704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63B360DD" w14:textId="77777777" w:rsidTr="003F54A0">
        <w:trPr>
          <w:trHeight w:val="304"/>
        </w:trPr>
        <w:tc>
          <w:tcPr>
            <w:tcW w:w="1418" w:type="dxa"/>
          </w:tcPr>
          <w:p w14:paraId="38D55A22" w14:textId="0E7E1D83" w:rsidR="00F73727" w:rsidRPr="00615480" w:rsidRDefault="00F73727" w:rsidP="00BF784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iondo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7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9B44FE5" w14:textId="4B7E41A9" w:rsidR="00BF7847" w:rsidRPr="00615480" w:rsidRDefault="00BF7847" w:rsidP="00BF784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5</w:t>
            </w:r>
          </w:p>
        </w:tc>
        <w:tc>
          <w:tcPr>
            <w:tcW w:w="851" w:type="dxa"/>
          </w:tcPr>
          <w:p w14:paraId="2569D604" w14:textId="5B34905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7</w:t>
            </w:r>
          </w:p>
          <w:p w14:paraId="6844186A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9)</w:t>
            </w:r>
          </w:p>
        </w:tc>
        <w:tc>
          <w:tcPr>
            <w:tcW w:w="1275" w:type="dxa"/>
          </w:tcPr>
          <w:p w14:paraId="176986DB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pain</w:t>
            </w:r>
          </w:p>
          <w:p w14:paraId="46674C0F" w14:textId="3B4D214F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1998</w:t>
            </w:r>
          </w:p>
        </w:tc>
        <w:tc>
          <w:tcPr>
            <w:tcW w:w="993" w:type="dxa"/>
          </w:tcPr>
          <w:p w14:paraId="610C459C" w14:textId="77777777" w:rsidR="00F73727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3DDC6C0" w14:textId="380E0069" w:rsidR="00AE163A" w:rsidRPr="00615480" w:rsidRDefault="00AE163A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I-III</w:t>
            </w:r>
          </w:p>
        </w:tc>
        <w:tc>
          <w:tcPr>
            <w:tcW w:w="1134" w:type="dxa"/>
          </w:tcPr>
          <w:p w14:paraId="6E1E6B6B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</w:tcPr>
          <w:p w14:paraId="4D3A6EDC" w14:textId="5FAEC126" w:rsidR="00F73727" w:rsidRPr="00615480" w:rsidRDefault="0022007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T </w:t>
            </w:r>
            <w:r w:rsidR="004D6960">
              <w:rPr>
                <w:sz w:val="18"/>
                <w:szCs w:val="18"/>
              </w:rPr>
              <w:t xml:space="preserve">Stage </w:t>
            </w:r>
            <w:r w:rsidR="00547183">
              <w:rPr>
                <w:sz w:val="18"/>
                <w:szCs w:val="18"/>
              </w:rPr>
              <w:t>1/2/3/4</w:t>
            </w:r>
          </w:p>
        </w:tc>
        <w:tc>
          <w:tcPr>
            <w:tcW w:w="2410" w:type="dxa"/>
          </w:tcPr>
          <w:p w14:paraId="200BE681" w14:textId="0BE3E0D7" w:rsidR="00F73727" w:rsidRPr="00615480" w:rsidRDefault="004D6960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ion between &gt; T Stage and Em</w:t>
            </w:r>
          </w:p>
        </w:tc>
        <w:tc>
          <w:tcPr>
            <w:tcW w:w="992" w:type="dxa"/>
          </w:tcPr>
          <w:p w14:paraId="0396957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14</w:t>
            </w:r>
          </w:p>
        </w:tc>
      </w:tr>
      <w:tr w:rsidR="00F73727" w:rsidRPr="00615480" w14:paraId="35F32421" w14:textId="77777777" w:rsidTr="003F54A0">
        <w:trPr>
          <w:trHeight w:val="194"/>
        </w:trPr>
        <w:tc>
          <w:tcPr>
            <w:tcW w:w="1418" w:type="dxa"/>
            <w:vMerge w:val="restart"/>
            <w:shd w:val="clear" w:color="auto" w:fill="E7E6E6" w:themeFill="background2"/>
          </w:tcPr>
          <w:p w14:paraId="19DF745A" w14:textId="646CB673" w:rsidR="00F73727" w:rsidRPr="00615480" w:rsidRDefault="00F73727" w:rsidP="00F73727">
            <w:pPr>
              <w:tabs>
                <w:tab w:val="center" w:pos="228"/>
              </w:tabs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Okuda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Pa3VkYTwvQXV0aG9yPjxZZWFyPjIwMTg8L1llYXI+PFJl
Y051bT43OTwvUmVjTnVtPjxEaXNwbGF5VGV4dD48c3R5bGUgZmFjZT0ic3VwZXJzY3JpcHQiPig0
Myk8L3N0eWxlPjwvRGlzcGxheVRleHQ+PHJlY29yZD48cmVjLW51bWJlcj43OTwvcmVjLW51bWJl
cj48Zm9yZWlnbi1rZXlzPjxrZXkgYXBwPSJFTiIgZGItaWQ9IndlcjlzdnA5c2UyZHc5ZTByem01
cHJ2Y3J2NWVmc3RlMnJhNSIgdGltZXN0YW1wPSIxNTQwMzg2MjQzIj43OTwva2V5PjwvZm9yZWln
bi1rZXlzPjxyZWYtdHlwZSBuYW1lPSJKb3VybmFsIEFydGljbGUiPjE3PC9yZWYtdHlwZT48Y29u
dHJpYnV0b3JzPjxhdXRob3JzPjxhdXRob3I+T2t1ZGEsIFkuPC9hdXRob3I+PGF1dGhvcj5TaGlt
dXJhLCBULjwvYXV0aG9yPjxhdXRob3I+WWFtYWRhLCBULjwvYXV0aG9yPjxhdXRob3I+SGlyYXRh
LCBZLjwvYXV0aG9yPjxhdXRob3I+WWFtYWd1Y2hpLCBSLjwvYXV0aG9yPjxhdXRob3I+U2FrYW1v
dG8sIEUuPC9hdXRob3I+PGF1dGhvcj5LYXRhb2thLCBILjwvYXV0aG9yPjwvYXV0aG9ycz48L2Nv
bnRyaWJ1dG9ycz48YXV0aC1hZGRyZXNzPkRlcGFydG1lbnQgb2YgR2FzdHJvZW50ZXJvbG9neSBh
bmQgTWV0YWJvbGlzbSwgTmFnb3lhIENpdHkgVW5pdmVyc2l0eSBHcmFkdWF0ZSBTY2hvb2wgb2Yg
TWVkaWNhbCBTY2llbmNlcywgMS1LYXdhc3VtaSwgTWl6dWhvLWNobywgTWl6dWhvLWt1LCBOYWdv
eWEsIDQ2Ny04NjAxLCBKYXBhbi4mI3hEO0RlcGFydG1lbnQgb2YgR2FzdHJvZW50ZXJvbG9neSwg
S2FzdWdhaSBNdW5pY2lwYWwgSG9zcGl0YWwsIDEtMS0xIFRha2FraS1jaG8sIEthc3VnYWksIDQ4
Ni04NTEwLCBKYXBhbi4mI3hEO0RlcGFydG1lbnQgb2YgR2FzdHJvZW50ZXJvbG9neSBhbmQgTWV0
YWJvbGlzbSwgTmFnb3lhIENpdHkgVW5pdmVyc2l0eSBHcmFkdWF0ZSBTY2hvb2wgb2YgTWVkaWNh
bCBTY2llbmNlcywgMS1LYXdhc3VtaSwgTWl6dWhvLWNobywgTWl6dWhvLWt1LCBOYWdveWEsIDQ2
Ny04NjAxLCBKYXBhbi4gdHNoaW11cmFAbWVkLm5hZ295YS1jdS5hYy5qcC4mI3hEO0RlcGFydG1l
bnQgb2YgR2FzdHJvZW50ZXJvbG9neSwgSmFwYW5lc2UgUmVkIENyb3NzIE5hZ295YSBEYWluaSBI
b3NwaXRhbCwgMi05IE15b2tlbi1jaG8sIFNob3dhLWt1LCBOYWdveWEsIDQ2Ni04NjUwLCBKYXBh
bi4mI3hEO0RlcGFydG1lbnQgb2YgU3VyZ2VyeSwgS2FzdWdhaSBNdW5pY2lwYWwgSG9zcGl0YWws
IDEtMS0xIFRha2FraS1jaG8sIEthc3VnYWksIDQ4Ni04NTEwLCBKYXBhbi4mI3hEO0RlcGFydG1l
bnQgb2YgU3VyZ2VyeSwgSmFwYW5lc2UgUmVkIENyb3NzIE5hZ295YSBEYWluaSBIb3NwaXRhbCwg
Mi05IE15b2tlbi1jaG8sIFNob3dhLWt1LCBOYWdveWEsIDQ2Ni04NjUwLCBKYXBhbi48L2F1dGgt
YWRkcmVzcz48dGl0bGVzPjx0aXRsZT5Db2xvcmVjdGFsIG9ic3RydWN0aW9uIGlzIGEgcG90ZW50
aWFsIHByb2dub3N0aWMgZmFjdG9yIGZvciBzdGFnZSBJSSBjb2xvcmVjdGFsIGNhbmNlcjwvdGl0
bGU+PHNlY29uZGFyeS10aXRsZT5JbnQgSiBDbGluIE9uY29sPC9zZWNvbmRhcnktdGl0bGU+PC90
aXRsZXM+PHBlcmlvZGljYWw+PGZ1bGwtdGl0bGU+SW50IEogQ2xpbiBPbmNvbDwvZnVsbC10aXRs
ZT48L3BlcmlvZGljYWw+PGtleXdvcmRzPjxrZXl3b3JkPkNvbG9yZWN0YWwgY2FuY2VyPC9rZXl3
b3JkPjxrZXl3b3JkPkNvbG9yZWN0YWwgb2JzdHJ1Y3Rpb248L2tleXdvcmQ+PGtleXdvcmQ+UHJv
Z25vc3RpYyBmYWN0b3I8L2tleXdvcmQ+PGtleXdvcmQ+U3RhZ2UgSUk8L2tleXdvcmQ+PC9rZXl3
b3Jkcz48ZGF0ZXM+PHllYXI+MjAxODwveWVhcj48cHViLWRhdGVzPjxkYXRlPkp1biAxNTwvZGF0
ZT48L3B1Yi1kYXRlcz48L2RhdGVzPjxpc2JuPjE0MzctNzc3MiAoRWxlY3Ryb25pYykmI3hEOzEz
NDEtOTYyNSAoTGlua2luZyk8L2lzYm4+PGFjY2Vzc2lvbi1udW0+Mjk5NDgyNDA8L2FjY2Vzc2lv
bi1udW0+PHVybHM+PHJlbGF0ZWQtdXJscz48dXJsPmh0dHBzOi8vd3d3Lm5jYmkubmxtLm5paC5n
b3YvcHVibWVkLzI5OTQ4MjQwPC91cmw+PC9yZWxhdGVkLXVybHM+PC91cmxzPjxlbGVjdHJvbmlj
LXJlc291cmNlLW51bT4xMC4xMDA3L3MxMDE0Ny0wMTgtMTMwNy0yPC9lbGVjdHJvbmljLXJlc291
cmNlLW51bT48L3JlY29yZD48L0NpdGU+PC9FbmROb3Rl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Pa3VkYTwvQXV0aG9yPjxZZWFyPjIwMTg8L1llYXI+PFJl
Y051bT43OTwvUmVjTnVtPjxEaXNwbGF5VGV4dD48c3R5bGUgZmFjZT0ic3VwZXJzY3JpcHQiPig0
Myk8L3N0eWxlPjwvRGlzcGxheVRleHQ+PHJlY29yZD48cmVjLW51bWJlcj43OTwvcmVjLW51bWJl
cj48Zm9yZWlnbi1rZXlzPjxrZXkgYXBwPSJFTiIgZGItaWQ9IndlcjlzdnA5c2UyZHc5ZTByem01
cHJ2Y3J2NWVmc3RlMnJhNSIgdGltZXN0YW1wPSIxNTQwMzg2MjQzIj43OTwva2V5PjwvZm9yZWln
bi1rZXlzPjxyZWYtdHlwZSBuYW1lPSJKb3VybmFsIEFydGljbGUiPjE3PC9yZWYtdHlwZT48Y29u
dHJpYnV0b3JzPjxhdXRob3JzPjxhdXRob3I+T2t1ZGEsIFkuPC9hdXRob3I+PGF1dGhvcj5TaGlt
dXJhLCBULjwvYXV0aG9yPjxhdXRob3I+WWFtYWRhLCBULjwvYXV0aG9yPjxhdXRob3I+SGlyYXRh
LCBZLjwvYXV0aG9yPjxhdXRob3I+WWFtYWd1Y2hpLCBSLjwvYXV0aG9yPjxhdXRob3I+U2FrYW1v
dG8sIEUuPC9hdXRob3I+PGF1dGhvcj5LYXRhb2thLCBILjwvYXV0aG9yPjwvYXV0aG9ycz48L2Nv
bnRyaWJ1dG9ycz48YXV0aC1hZGRyZXNzPkRlcGFydG1lbnQgb2YgR2FzdHJvZW50ZXJvbG9neSBh
bmQgTWV0YWJvbGlzbSwgTmFnb3lhIENpdHkgVW5pdmVyc2l0eSBHcmFkdWF0ZSBTY2hvb2wgb2Yg
TWVkaWNhbCBTY2llbmNlcywgMS1LYXdhc3VtaSwgTWl6dWhvLWNobywgTWl6dWhvLWt1LCBOYWdv
eWEsIDQ2Ny04NjAxLCBKYXBhbi4mI3hEO0RlcGFydG1lbnQgb2YgR2FzdHJvZW50ZXJvbG9neSwg
S2FzdWdhaSBNdW5pY2lwYWwgSG9zcGl0YWwsIDEtMS0xIFRha2FraS1jaG8sIEthc3VnYWksIDQ4
Ni04NTEwLCBKYXBhbi4mI3hEO0RlcGFydG1lbnQgb2YgR2FzdHJvZW50ZXJvbG9neSBhbmQgTWV0
YWJvbGlzbSwgTmFnb3lhIENpdHkgVW5pdmVyc2l0eSBHcmFkdWF0ZSBTY2hvb2wgb2YgTWVkaWNh
bCBTY2llbmNlcywgMS1LYXdhc3VtaSwgTWl6dWhvLWNobywgTWl6dWhvLWt1LCBOYWdveWEsIDQ2
Ny04NjAxLCBKYXBhbi4gdHNoaW11cmFAbWVkLm5hZ295YS1jdS5hYy5qcC4mI3hEO0RlcGFydG1l
bnQgb2YgR2FzdHJvZW50ZXJvbG9neSwgSmFwYW5lc2UgUmVkIENyb3NzIE5hZ295YSBEYWluaSBI
b3NwaXRhbCwgMi05IE15b2tlbi1jaG8sIFNob3dhLWt1LCBOYWdveWEsIDQ2Ni04NjUwLCBKYXBh
bi4mI3hEO0RlcGFydG1lbnQgb2YgU3VyZ2VyeSwgS2FzdWdhaSBNdW5pY2lwYWwgSG9zcGl0YWws
IDEtMS0xIFRha2FraS1jaG8sIEthc3VnYWksIDQ4Ni04NTEwLCBKYXBhbi4mI3hEO0RlcGFydG1l
bnQgb2YgU3VyZ2VyeSwgSmFwYW5lc2UgUmVkIENyb3NzIE5hZ295YSBEYWluaSBIb3NwaXRhbCwg
Mi05IE15b2tlbi1jaG8sIFNob3dhLWt1LCBOYWdveWEsIDQ2Ni04NjUwLCBKYXBhbi48L2F1dGgt
YWRkcmVzcz48dGl0bGVzPjx0aXRsZT5Db2xvcmVjdGFsIG9ic3RydWN0aW9uIGlzIGEgcG90ZW50
aWFsIHByb2dub3N0aWMgZmFjdG9yIGZvciBzdGFnZSBJSSBjb2xvcmVjdGFsIGNhbmNlcjwvdGl0
bGU+PHNlY29uZGFyeS10aXRsZT5JbnQgSiBDbGluIE9uY29sPC9zZWNvbmRhcnktdGl0bGU+PC90
aXRsZXM+PHBlcmlvZGljYWw+PGZ1bGwtdGl0bGU+SW50IEogQ2xpbiBPbmNvbDwvZnVsbC10aXRs
ZT48L3BlcmlvZGljYWw+PGtleXdvcmRzPjxrZXl3b3JkPkNvbG9yZWN0YWwgY2FuY2VyPC9rZXl3
b3JkPjxrZXl3b3JkPkNvbG9yZWN0YWwgb2JzdHJ1Y3Rpb248L2tleXdvcmQ+PGtleXdvcmQ+UHJv
Z25vc3RpYyBmYWN0b3I8L2tleXdvcmQ+PGtleXdvcmQ+U3RhZ2UgSUk8L2tleXdvcmQ+PC9rZXl3
b3Jkcz48ZGF0ZXM+PHllYXI+MjAxODwveWVhcj48cHViLWRhdGVzPjxkYXRlPkp1biAxNTwvZGF0
ZT48L3B1Yi1kYXRlcz48L2RhdGVzPjxpc2JuPjE0MzctNzc3MiAoRWxlY3Ryb25pYykmI3hEOzEz
NDEtOTYyNSAoTGlua2luZyk8L2lzYm4+PGFjY2Vzc2lvbi1udW0+Mjk5NDgyNDA8L2FjY2Vzc2lv
bi1udW0+PHVybHM+PHJlbGF0ZWQtdXJscz48dXJsPmh0dHBzOi8vd3d3Lm5jYmkubmxtLm5paC5n
b3YvcHVibWVkLzI5OTQ4MjQwPC91cmw+PC9yZWxhdGVkLXVybHM+PC91cmxzPjxlbGVjdHJvbmlj
LXJlc291cmNlLW51bT4xMC4xMDA3L3MxMDE0Ny0wMTgtMTMwNy0yPC9lbGVjdHJvbmljLXJlc291
cmNlLW51bT48L3JlY29yZD48L0NpdGU+PC9FbmROb3Rl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4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397F44B" w14:textId="5DCF338E" w:rsidR="00F73727" w:rsidRPr="00615480" w:rsidRDefault="00F73727" w:rsidP="00F73727">
            <w:pPr>
              <w:tabs>
                <w:tab w:val="center" w:pos="228"/>
              </w:tabs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vMerge w:val="restart"/>
            <w:shd w:val="clear" w:color="auto" w:fill="E7E6E6" w:themeFill="background2"/>
          </w:tcPr>
          <w:p w14:paraId="2783E4AC" w14:textId="207E5690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85</w:t>
            </w:r>
          </w:p>
          <w:p w14:paraId="09E8650B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4)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</w:tcPr>
          <w:p w14:paraId="33790035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Japan</w:t>
            </w:r>
          </w:p>
          <w:p w14:paraId="4409C759" w14:textId="4380B283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-2011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1AF95ED9" w14:textId="77777777" w:rsidR="00F73727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6316FDB" w14:textId="0C2690EB" w:rsidR="00AE163A" w:rsidRPr="00615480" w:rsidRDefault="00AE163A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II-III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719D0C2F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5BB9D045" w14:textId="753234BF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 Stage in TNM II</w:t>
            </w:r>
          </w:p>
        </w:tc>
        <w:tc>
          <w:tcPr>
            <w:tcW w:w="2410" w:type="dxa"/>
            <w:shd w:val="clear" w:color="auto" w:fill="E7E6E6" w:themeFill="background2"/>
          </w:tcPr>
          <w:p w14:paraId="30E948EF" w14:textId="03B29C80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ference</w:t>
            </w:r>
          </w:p>
        </w:tc>
        <w:tc>
          <w:tcPr>
            <w:tcW w:w="992" w:type="dxa"/>
            <w:shd w:val="clear" w:color="auto" w:fill="E7E6E6" w:themeFill="background2"/>
          </w:tcPr>
          <w:p w14:paraId="009FB4FF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652</w:t>
            </w:r>
          </w:p>
        </w:tc>
      </w:tr>
      <w:tr w:rsidR="00F73727" w:rsidRPr="00615480" w14:paraId="11CBE8B0" w14:textId="77777777" w:rsidTr="003F54A0">
        <w:trPr>
          <w:trHeight w:val="193"/>
        </w:trPr>
        <w:tc>
          <w:tcPr>
            <w:tcW w:w="1418" w:type="dxa"/>
            <w:vMerge/>
          </w:tcPr>
          <w:p w14:paraId="4BBDC77A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A9A63B8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1FF05FDD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39A68D7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5B4EBDA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486D0E40" w14:textId="39E1EDCB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 Stage in TNM III</w:t>
            </w:r>
          </w:p>
        </w:tc>
        <w:tc>
          <w:tcPr>
            <w:tcW w:w="2410" w:type="dxa"/>
            <w:shd w:val="clear" w:color="auto" w:fill="E7E6E6" w:themeFill="background2"/>
          </w:tcPr>
          <w:p w14:paraId="78C8EBAD" w14:textId="554951DF" w:rsidR="00F73727" w:rsidRPr="00615480" w:rsidRDefault="004D6960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ion between &gt;</w:t>
            </w:r>
            <w:r w:rsidR="005B0D6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4F0631C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1F430515" w14:textId="77777777" w:rsidTr="003F54A0">
        <w:trPr>
          <w:trHeight w:val="304"/>
        </w:trPr>
        <w:tc>
          <w:tcPr>
            <w:tcW w:w="1418" w:type="dxa"/>
          </w:tcPr>
          <w:p w14:paraId="0987173F" w14:textId="3C0E0BC9" w:rsidR="00F73727" w:rsidRPr="00615480" w:rsidRDefault="00F73727" w:rsidP="00F737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Oliphant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Q8L1llYXI+
PFJlY051bT44NjwvUmVjTnVtPjxEaXNwbGF5VGV4dD48c3R5bGUgZmFjZT0ic3VwZXJzY3JpcHQi
PigxOSk8L3N0eWxlPjwvRGlzcGxheVRleHQ+PHJlY29yZD48cmVjLW51bWJlcj44NjwvcmVjLW51
bWJlcj48Zm9yZWlnbi1rZXlzPjxrZXkgYXBwPSJFTiIgZGItaWQ9IndlcjlzdnA5c2UyZHc5ZTBy
em01cHJ2Y3J2NWVmc3RlMnJhNSIgdGltZXN0YW1wPSIxNTQwMzg2Mzg5Ij44Njwva2V5PjwvZm9y
ZWlnbi1rZXlzPjxyZWYtdHlwZSBuYW1lPSJKb3VybmFsIEFydGljbGUiPjE3PC9yZWYtdHlwZT48
Y29udHJpYnV0b3JzPjxhdXRob3JzPjxhdXRob3I+T2xpcGhhbnQsIFIuPC9hdXRob3I+PGF1dGhv
cj5NYW5zb3VyaSwgRC48L2F1dGhvcj48YXV0aG9yPk5pY2hvbHNvbiwgRy4gQS48L2F1dGhvcj48
YXV0aG9yPk1jTWlsbGFuLCBELiBDLjwvYXV0aG9yPjxhdXRob3I+SG9yZ2FuLCBQLiBHLjwvYXV0
aG9yPjxhdXRob3I+TW9ycmlzb24sIEQuIFMuPC9hdXRob3I+PGF1dGhvcj5XZXN0IG9mIFNjb3Rs
YW5kIENvbG9yZWN0YWwgQ2FuY2VyIE1hbmFnZWQgQ2xpbmljYWwsIE5ldHdvcms8L2F1dGhvcj48
L2F1dGhvcnM+PC9jb250cmlidXRvcnM+PGF1dGgtYWRkcmVzcz5BY2FkZW1pYyBVbml0IG9mIFN1
cmdlcnksIFVuaXZlcnNpdHkgb2YgR2xhc2dvdywgNHRoIEZsb29yIFdhbHRvbiBCdWlsZGluZywg
R2xhc2dvdyBSb3lhbCBJbmZpcm1hcnksIEdsYXNnb3csIEc0IDBTRiwgVUssIHJheW1vbmRvbGlw
aGFudEBuaHMubmV0LjwvYXV0aC1hZGRyZXNzPjx0aXRsZXM+PHRpdGxlPkVtZXJnZW5jeSBwcmVz
ZW50YXRpb24gb2Ygbm9kZS1uZWdhdGl2ZSBjb2xvcmVjdGFsIGNhbmNlciB0cmVhdGVkIHdpdGgg
Y3VyYXRpdmUgc3VyZ2VyeSBpcyBhc3NvY2lhdGVkIHdpdGggcG9vcmVyIHNob3J0IGFuZCBsb25n
ZXItdGVybSBzdXJ2aXZhbDwvdGl0bGU+PHNlY29uZGFyeS10aXRsZT5JbnQgSiBDb2xvcmVjdGFs
IERpczwvc2Vjb25kYXJ5LXRpdGxlPjwvdGl0bGVzPjxwZXJpb2RpY2FsPjxmdWxsLXRpdGxlPklu
dCBKIENvbG9yZWN0YWwgRGlzPC9mdWxsLXRpdGxlPjwvcGVyaW9kaWNhbD48cGFnZXM+NTkxLTg8
L3BhZ2VzPjx2b2x1bWU+Mjk8L3ZvbHVtZT48bnVtYmVyPjU8L251bWJlcj48a2V5d29yZHM+PGtl
eXdvcmQ+QWR1bHQ8L2tleXdvcmQ+PGtleXdvcmQ+QWdlZDwva2V5d29yZD48a2V5d29yZD5BZ2Vk
LCA4MCBhbmQgb3Zlcjwva2V5d29yZD48a2V5d29yZD5Db2xvbmljIE5lb3BsYXNtcy8qbW9ydGFs
aXR5L3BhdGhvbG9neS8qc3VyZ2VyeTwva2V5d29yZD48a2V5d29yZD5FbWVyZ2VuY2llczwva2V5
d29yZD48a2V5d29yZD5GZW1hbGU8L2tleXdvcmQ+PGtleXdvcmQ+SHVtYW5zPC9rZXl3b3JkPjxr
ZXl3b3JkPkx5bXBoIE5vZGVzL3BhdGhvbG9neTwva2V5d29yZD48a2V5d29yZD5NYWxlPC9rZXl3
b3JkPjxrZXl3b3JkPk1pZGRsZSBBZ2VkPC9rZXl3b3JkPjxrZXl3b3JkPk5lb3BsYXNtIEludmFz
aXZlbmVzczwva2V5d29yZD48a2V5d29yZD5OZW9wbGFzbSBTdGFnaW5nPC9rZXl3b3JkPjxrZXl3
b3JkPlByb2dub3Npczwva2V5d29yZD48a2V5d29yZD5SZWN0YWwgTmVvcGxhc21zLyptb3J0YWxp
dHkvcGF0aG9sb2d5LypzdXJnZXJ5PC9rZXl3b3JkPjxrZXl3b3JkPlNvY2lvZWNvbm9taWMgRmFj
dG9yczwva2V5d29yZD48a2V5d29yZD5TdXJ2aXZhbCBBbmFseXNpczwva2V5d29yZD48a2V5d29y
ZD5Zb3VuZyBBZHVsdDwva2V5d29yZD48L2tleXdvcmRzPjxkYXRlcz48eWVhcj4yMDE0PC95ZWFy
PjxwdWItZGF0ZXM+PGRhdGU+TWF5PC9kYXRlPjwvcHViLWRhdGVzPjwvZGF0ZXM+PGlzYm4+MTQz
Mi0xMjYyIChFbGVjdHJvbmljKSYjeEQ7MDE3OS0xOTU4IChMaW5raW5nKTwvaXNibj48YWNjZXNz
aW9uLW51bT4yNDY1MTk1NzwvYWNjZXNzaW9uLW51bT48dXJscz48cmVsYXRlZC11cmxzPjx1cmw+
aHR0cHM6Ly93d3cubmNiaS5ubG0ubmloLmdvdi9wdWJtZWQvMjQ2NTE5NTc8L3VybD48L3JlbGF0
ZWQtdXJscz48L3VybHM+PGVsZWN0cm9uaWMtcmVzb3VyY2UtbnVtPjEwLjEwMDcvczAwMzg0LTAx
NC0xODQ3LTU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Q8L1llYXI+
PFJlY051bT44NjwvUmVjTnVtPjxEaXNwbGF5VGV4dD48c3R5bGUgZmFjZT0ic3VwZXJzY3JpcHQi
PigxOSk8L3N0eWxlPjwvRGlzcGxheVRleHQ+PHJlY29yZD48cmVjLW51bWJlcj44NjwvcmVjLW51
bWJlcj48Zm9yZWlnbi1rZXlzPjxrZXkgYXBwPSJFTiIgZGItaWQ9IndlcjlzdnA5c2UyZHc5ZTBy
em01cHJ2Y3J2NWVmc3RlMnJhNSIgdGltZXN0YW1wPSIxNTQwMzg2Mzg5Ij44Njwva2V5PjwvZm9y
ZWlnbi1rZXlzPjxyZWYtdHlwZSBuYW1lPSJKb3VybmFsIEFydGljbGUiPjE3PC9yZWYtdHlwZT48
Y29udHJpYnV0b3JzPjxhdXRob3JzPjxhdXRob3I+T2xpcGhhbnQsIFIuPC9hdXRob3I+PGF1dGhv
cj5NYW5zb3VyaSwgRC48L2F1dGhvcj48YXV0aG9yPk5pY2hvbHNvbiwgRy4gQS48L2F1dGhvcj48
YXV0aG9yPk1jTWlsbGFuLCBELiBDLjwvYXV0aG9yPjxhdXRob3I+SG9yZ2FuLCBQLiBHLjwvYXV0
aG9yPjxhdXRob3I+TW9ycmlzb24sIEQuIFMuPC9hdXRob3I+PGF1dGhvcj5XZXN0IG9mIFNjb3Rs
YW5kIENvbG9yZWN0YWwgQ2FuY2VyIE1hbmFnZWQgQ2xpbmljYWwsIE5ldHdvcms8L2F1dGhvcj48
L2F1dGhvcnM+PC9jb250cmlidXRvcnM+PGF1dGgtYWRkcmVzcz5BY2FkZW1pYyBVbml0IG9mIFN1
cmdlcnksIFVuaXZlcnNpdHkgb2YgR2xhc2dvdywgNHRoIEZsb29yIFdhbHRvbiBCdWlsZGluZywg
R2xhc2dvdyBSb3lhbCBJbmZpcm1hcnksIEdsYXNnb3csIEc0IDBTRiwgVUssIHJheW1vbmRvbGlw
aGFudEBuaHMubmV0LjwvYXV0aC1hZGRyZXNzPjx0aXRsZXM+PHRpdGxlPkVtZXJnZW5jeSBwcmVz
ZW50YXRpb24gb2Ygbm9kZS1uZWdhdGl2ZSBjb2xvcmVjdGFsIGNhbmNlciB0cmVhdGVkIHdpdGgg
Y3VyYXRpdmUgc3VyZ2VyeSBpcyBhc3NvY2lhdGVkIHdpdGggcG9vcmVyIHNob3J0IGFuZCBsb25n
ZXItdGVybSBzdXJ2aXZhbDwvdGl0bGU+PHNlY29uZGFyeS10aXRsZT5JbnQgSiBDb2xvcmVjdGFs
IERpczwvc2Vjb25kYXJ5LXRpdGxlPjwvdGl0bGVzPjxwZXJpb2RpY2FsPjxmdWxsLXRpdGxlPklu
dCBKIENvbG9yZWN0YWwgRGlzPC9mdWxsLXRpdGxlPjwvcGVyaW9kaWNhbD48cGFnZXM+NTkxLTg8
L3BhZ2VzPjx2b2x1bWU+Mjk8L3ZvbHVtZT48bnVtYmVyPjU8L251bWJlcj48a2V5d29yZHM+PGtl
eXdvcmQ+QWR1bHQ8L2tleXdvcmQ+PGtleXdvcmQ+QWdlZDwva2V5d29yZD48a2V5d29yZD5BZ2Vk
LCA4MCBhbmQgb3Zlcjwva2V5d29yZD48a2V5d29yZD5Db2xvbmljIE5lb3BsYXNtcy8qbW9ydGFs
aXR5L3BhdGhvbG9neS8qc3VyZ2VyeTwva2V5d29yZD48a2V5d29yZD5FbWVyZ2VuY2llczwva2V5
d29yZD48a2V5d29yZD5GZW1hbGU8L2tleXdvcmQ+PGtleXdvcmQ+SHVtYW5zPC9rZXl3b3JkPjxr
ZXl3b3JkPkx5bXBoIE5vZGVzL3BhdGhvbG9neTwva2V5d29yZD48a2V5d29yZD5NYWxlPC9rZXl3
b3JkPjxrZXl3b3JkPk1pZGRsZSBBZ2VkPC9rZXl3b3JkPjxrZXl3b3JkPk5lb3BsYXNtIEludmFz
aXZlbmVzczwva2V5d29yZD48a2V5d29yZD5OZW9wbGFzbSBTdGFnaW5nPC9rZXl3b3JkPjxrZXl3
b3JkPlByb2dub3Npczwva2V5d29yZD48a2V5d29yZD5SZWN0YWwgTmVvcGxhc21zLyptb3J0YWxp
dHkvcGF0aG9sb2d5LypzdXJnZXJ5PC9rZXl3b3JkPjxrZXl3b3JkPlNvY2lvZWNvbm9taWMgRmFj
dG9yczwva2V5d29yZD48a2V5d29yZD5TdXJ2aXZhbCBBbmFseXNpczwva2V5d29yZD48a2V5d29y
ZD5Zb3VuZyBBZHVsdDwva2V5d29yZD48L2tleXdvcmRzPjxkYXRlcz48eWVhcj4yMDE0PC95ZWFy
PjxwdWItZGF0ZXM+PGRhdGU+TWF5PC9kYXRlPjwvcHViLWRhdGVzPjwvZGF0ZXM+PGlzYm4+MTQz
Mi0xMjYyIChFbGVjdHJvbmljKSYjeEQ7MDE3OS0xOTU4IChMaW5raW5nKTwvaXNibj48YWNjZXNz
aW9uLW51bT4yNDY1MTk1NzwvYWNjZXNzaW9uLW51bT48dXJscz48cmVsYXRlZC11cmxzPjx1cmw+
aHR0cHM6Ly93d3cubmNiaS5ubG0ubmloLmdvdi9wdWJtZWQvMjQ2NTE5NTc8L3VybD48L3JlbGF0
ZWQtdXJscz48L3VybHM+PGVsZWN0cm9uaWMtcmVzb3VyY2UtbnVtPjEwLjEwMDcvczAwMzg0LTAx
NC0xODQ3LTU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2546B5">
              <w:rPr>
                <w:noProof/>
                <w:sz w:val="18"/>
                <w:szCs w:val="18"/>
                <w:vertAlign w:val="superscript"/>
              </w:rPr>
              <w:t>20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6AA55CB" w14:textId="035777F6" w:rsidR="00F73727" w:rsidRPr="00615480" w:rsidRDefault="00F73727" w:rsidP="00F737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851" w:type="dxa"/>
          </w:tcPr>
          <w:p w14:paraId="5FAA2CE1" w14:textId="317270EB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544</w:t>
            </w:r>
          </w:p>
          <w:p w14:paraId="1E888F4E" w14:textId="3B749690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33)</w:t>
            </w:r>
          </w:p>
        </w:tc>
        <w:tc>
          <w:tcPr>
            <w:tcW w:w="1275" w:type="dxa"/>
          </w:tcPr>
          <w:p w14:paraId="77EE5576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0D517D91" w14:textId="56EFAB05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1-2004</w:t>
            </w:r>
          </w:p>
        </w:tc>
        <w:tc>
          <w:tcPr>
            <w:tcW w:w="993" w:type="dxa"/>
          </w:tcPr>
          <w:p w14:paraId="6EA23D77" w14:textId="77777777" w:rsidR="00F73727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A4AD428" w14:textId="0E43E1D7" w:rsidR="00AE163A" w:rsidRPr="00615480" w:rsidRDefault="00AE163A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I-II</w:t>
            </w:r>
          </w:p>
        </w:tc>
        <w:tc>
          <w:tcPr>
            <w:tcW w:w="1134" w:type="dxa"/>
          </w:tcPr>
          <w:p w14:paraId="73B9CA03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058225C6" w14:textId="77777777" w:rsidR="008A0ED1" w:rsidRDefault="00547183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 Stage </w:t>
            </w:r>
          </w:p>
          <w:p w14:paraId="7E27DFF3" w14:textId="4512AEDC" w:rsidR="00F73727" w:rsidRPr="00615480" w:rsidRDefault="008A0ED1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 w:rsidR="00547183">
              <w:rPr>
                <w:sz w:val="18"/>
                <w:szCs w:val="18"/>
              </w:rPr>
              <w:t>2/3/4</w:t>
            </w:r>
          </w:p>
        </w:tc>
        <w:tc>
          <w:tcPr>
            <w:tcW w:w="2410" w:type="dxa"/>
            <w:shd w:val="clear" w:color="auto" w:fill="FFFFFF" w:themeFill="background1"/>
          </w:tcPr>
          <w:p w14:paraId="3987B9DE" w14:textId="166B579A" w:rsidR="00F73727" w:rsidRPr="00615480" w:rsidRDefault="00C80F29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ion between &gt; T Stage and Em</w:t>
            </w:r>
          </w:p>
        </w:tc>
        <w:tc>
          <w:tcPr>
            <w:tcW w:w="992" w:type="dxa"/>
          </w:tcPr>
          <w:p w14:paraId="26F25F54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EA50AE" w:rsidRPr="00615480" w14:paraId="39C908ED" w14:textId="77777777" w:rsidTr="003F54A0">
        <w:trPr>
          <w:trHeight w:val="94"/>
        </w:trPr>
        <w:tc>
          <w:tcPr>
            <w:tcW w:w="1418" w:type="dxa"/>
            <w:vMerge w:val="restart"/>
            <w:shd w:val="clear" w:color="auto" w:fill="E7E6E6" w:themeFill="background2"/>
          </w:tcPr>
          <w:p w14:paraId="5F5C9B2D" w14:textId="33D64907" w:rsidR="00EA50AE" w:rsidRPr="00615480" w:rsidRDefault="00EA50AE" w:rsidP="00F737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Hoga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Ib2dhbjwvQXV0aG9yPjxZZWFyPjIwMTU8L1llYXI+PFJl
Y051bT44NzwvUmVjTnVtPjxEaXNwbGF5VGV4dD48c3R5bGUgZmFjZT0ic3VwZXJzY3JpcHQiPigy
Nyk8L3N0eWxlPjwvRGlzcGxheVRleHQ+PHJlY29yZD48cmVjLW51bWJlcj44NzwvcmVjLW51bWJl
cj48Zm9yZWlnbi1rZXlzPjxrZXkgYXBwPSJFTiIgZGItaWQ9IndlcjlzdnA5c2UyZHc5ZTByem01
cHJ2Y3J2NWVmc3RlMnJhNSIgdGltZXN0YW1wPSIxNTQwMzg2NDA1Ij44Nzwva2V5PjwvZm9yZWln
bi1rZXlzPjxyZWYtdHlwZSBuYW1lPSJKb3VybmFsIEFydGljbGUiPjE3PC9yZWYtdHlwZT48Y29u
dHJpYnV0b3JzPjxhdXRob3JzPjxhdXRob3I+SG9nYW4sIEouPC9hdXRob3I+PGF1dGhvcj5TYW1h
aGEsIEcuPC9hdXRob3I+PGF1dGhvcj5CdXJrZSwgSi48L2F1dGhvcj48YXV0aG9yPkNoYW5nLCBL
LiBILjwvYXV0aG9yPjxhdXRob3I+Q29uZG9uLCBFLjwvYXV0aG9yPjxhdXRob3I+V2FsZHJvbiwg
RC48L2F1dGhvcj48YXV0aG9yPkNvZmZleSwgSi4gQy48L2F1dGhvcj48L2F1dGhvcnM+PC9jb250
cmlidXRvcnM+PGF1dGgtYWRkcmVzcz4xIERlcGFydG1lbnQgb2YgQ29sb3JlY3RhbCBTdXJnZXJ5
LCBVbml2ZXJzaXR5IEhvc3BpdGFsIExpbWVyaWNrLCBJcmVsYW5kLjwvYXV0aC1hZGRyZXNzPjx0
aXRsZXM+PHRpdGxlPkVtZXJnZW5jeSBwcmVzZW50aW5nIGNvbG9uIGNhbmNlciBpcyBhbiBpbmRl
cGVuZGVudCBwcmVkaWN0b3Igb2YgYWR2ZXJzZSBkaXNlYXNlLWZyZWUgc3Vydml2YWw8L3RpdGxl
PjxzZWNvbmRhcnktdGl0bGU+SW50IFN1cmc8L3NlY29uZGFyeS10aXRsZT48L3RpdGxlcz48cGVy
aW9kaWNhbD48ZnVsbC10aXRsZT5JbnQgU3VyZzwvZnVsbC10aXRsZT48L3BlcmlvZGljYWw+PHBh
Z2VzPjc3LTg2PC9wYWdlcz48dm9sdW1lPjEwMDwvdm9sdW1lPjxudW1iZXI+MTwvbnVtYmVyPjxr
ZXl3b3Jkcz48a2V5d29yZD5BZGVub2NhcmNpbm9tYS9tb3J0YWxpdHkvcGF0aG9sb2d5LypzdXJn
ZXJ5PC9rZXl3b3JkPjxrZXl3b3JkPkFnZWQ8L2tleXdvcmQ+PGtleXdvcmQ+KkNvbGVjdG9teTwv
a2V5d29yZD48a2V5d29yZD5Db2xvbmljIE5lb3BsYXNtcy9tb3J0YWxpdHkvcGF0aG9sb2d5Lypz
dXJnZXJ5PC9rZXl3b3JkPjxrZXl3b3JkPkRpc2Vhc2UtRnJlZSBTdXJ2aXZhbDwva2V5d29yZD48
a2V5d29yZD5FbWVyZ2VuY2llczwva2V5d29yZD48a2V5d29yZD5GZW1hbGU8L2tleXdvcmQ+PGtl
eXdvcmQ+Rm9sbG93LVVwIFN0dWRpZXM8L2tleXdvcmQ+PGtleXdvcmQ+SHVtYW5zPC9rZXl3b3Jk
PjxrZXl3b3JkPkthcGxhbi1NZWllciBFc3RpbWF0ZTwva2V5d29yZD48a2V5d29yZD5NYWxlPC9r
ZXl3b3JkPjxrZXl3b3JkPk1pZGRsZSBBZ2VkPC9rZXl3b3JkPjxrZXl3b3JkPk11bHRpdmFyaWF0
ZSBBbmFseXNpczwva2V5d29yZD48a2V5d29yZD5OZW9wbGFzbSBNZXRhc3Rhc2lzPC9rZXl3b3Jk
PjxrZXl3b3JkPk5lb3BsYXNtIFJlY3VycmVuY2UsIExvY2FsLypldGlvbG9neS9tb3J0YWxpdHkv
cGF0aG9sb2d5PC9rZXl3b3JkPjxrZXl3b3JkPk5lb3BsYXNtIFN0YWdpbmc8L2tleXdvcmQ+PGtl
eXdvcmQ+UHJvcG9ydGlvbmFsIEhhemFyZHMgTW9kZWxzPC9rZXl3b3JkPjxrZXl3b3JkPlJldHJv
c3BlY3RpdmUgU3R1ZGllczwva2V5d29yZD48a2V5d29yZD5UcmVhdG1lbnQgT3V0Y29tZTwva2V5
d29yZD48a2V5d29yZD5Db2xvbiBjYW5jZXI8L2tleXdvcmQ+PGtleXdvcmQ+RGlzZWFzZSBmcmVl
IHN1cnZpdmFsPC9rZXl3b3JkPjxrZXl3b3JkPkVtZXJnZW5jeSBwcmVzZW50YXRpb248L2tleXdv
cmQ+PGtleXdvcmQ+TG9jb3JlZ2lvbmFsIHJlY3VycmVuY2U8L2tleXdvcmQ+PC9rZXl3b3Jkcz48
ZGF0ZXM+PHllYXI+MjAxNTwveWVhcj48cHViLWRhdGVzPjxkYXRlPkphbjwvZGF0ZT48L3B1Yi1k
YXRlcz48L2RhdGVzPjxpc2JuPjI1MjAtMjQ1NiAoRWxlY3Ryb25pYykmI3hEOzAwMjAtODg2OCAo
TGlua2luZyk8L2lzYm4+PGFjY2Vzc2lvbi1udW0+MjU1OTQ2NDM8L2FjY2Vzc2lvbi1udW0+PHVy
bHM+PHJlbGF0ZWQtdXJscz48dXJsPmh0dHBzOi8vd3d3Lm5jYmkubmxtLm5paC5nb3YvcHVibWVk
LzI1NTk0NjQzPC91cmw+PC9yZWxhdGVkLXVybHM+PC91cmxzPjxjdXN0b20yPlBNQzQzMDEyOTc8
L2N1c3RvbTI+PGVsZWN0cm9uaWMtcmVzb3VyY2UtbnVtPjEwLjk3MzgvSU5UU1VSRy1ELTEzLTAw
MjgxLjE8L2VsZWN0cm9uaWMtcmVzb3VyY2UtbnVtPjwvcmVjb3JkPjwvQ2l0ZT48L0VuZE5vdGU+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Ib2dhbjwvQXV0aG9yPjxZZWFyPjIwMTU8L1llYXI+PFJl
Y051bT44NzwvUmVjTnVtPjxEaXNwbGF5VGV4dD48c3R5bGUgZmFjZT0ic3VwZXJzY3JpcHQiPigy
Nyk8L3N0eWxlPjwvRGlzcGxheVRleHQ+PHJlY29yZD48cmVjLW51bWJlcj44NzwvcmVjLW51bWJl
cj48Zm9yZWlnbi1rZXlzPjxrZXkgYXBwPSJFTiIgZGItaWQ9IndlcjlzdnA5c2UyZHc5ZTByem01
cHJ2Y3J2NWVmc3RlMnJhNSIgdGltZXN0YW1wPSIxNTQwMzg2NDA1Ij44Nzwva2V5PjwvZm9yZWln
bi1rZXlzPjxyZWYtdHlwZSBuYW1lPSJKb3VybmFsIEFydGljbGUiPjE3PC9yZWYtdHlwZT48Y29u
dHJpYnV0b3JzPjxhdXRob3JzPjxhdXRob3I+SG9nYW4sIEouPC9hdXRob3I+PGF1dGhvcj5TYW1h
aGEsIEcuPC9hdXRob3I+PGF1dGhvcj5CdXJrZSwgSi48L2F1dGhvcj48YXV0aG9yPkNoYW5nLCBL
LiBILjwvYXV0aG9yPjxhdXRob3I+Q29uZG9uLCBFLjwvYXV0aG9yPjxhdXRob3I+V2FsZHJvbiwg
RC48L2F1dGhvcj48YXV0aG9yPkNvZmZleSwgSi4gQy48L2F1dGhvcj48L2F1dGhvcnM+PC9jb250
cmlidXRvcnM+PGF1dGgtYWRkcmVzcz4xIERlcGFydG1lbnQgb2YgQ29sb3JlY3RhbCBTdXJnZXJ5
LCBVbml2ZXJzaXR5IEhvc3BpdGFsIExpbWVyaWNrLCBJcmVsYW5kLjwvYXV0aC1hZGRyZXNzPjx0
aXRsZXM+PHRpdGxlPkVtZXJnZW5jeSBwcmVzZW50aW5nIGNvbG9uIGNhbmNlciBpcyBhbiBpbmRl
cGVuZGVudCBwcmVkaWN0b3Igb2YgYWR2ZXJzZSBkaXNlYXNlLWZyZWUgc3Vydml2YWw8L3RpdGxl
PjxzZWNvbmRhcnktdGl0bGU+SW50IFN1cmc8L3NlY29uZGFyeS10aXRsZT48L3RpdGxlcz48cGVy
aW9kaWNhbD48ZnVsbC10aXRsZT5JbnQgU3VyZzwvZnVsbC10aXRsZT48L3BlcmlvZGljYWw+PHBh
Z2VzPjc3LTg2PC9wYWdlcz48dm9sdW1lPjEwMDwvdm9sdW1lPjxudW1iZXI+MTwvbnVtYmVyPjxr
ZXl3b3Jkcz48a2V5d29yZD5BZGVub2NhcmNpbm9tYS9tb3J0YWxpdHkvcGF0aG9sb2d5LypzdXJn
ZXJ5PC9rZXl3b3JkPjxrZXl3b3JkPkFnZWQ8L2tleXdvcmQ+PGtleXdvcmQ+KkNvbGVjdG9teTwv
a2V5d29yZD48a2V5d29yZD5Db2xvbmljIE5lb3BsYXNtcy9tb3J0YWxpdHkvcGF0aG9sb2d5Lypz
dXJnZXJ5PC9rZXl3b3JkPjxrZXl3b3JkPkRpc2Vhc2UtRnJlZSBTdXJ2aXZhbDwva2V5d29yZD48
a2V5d29yZD5FbWVyZ2VuY2llczwva2V5d29yZD48a2V5d29yZD5GZW1hbGU8L2tleXdvcmQ+PGtl
eXdvcmQ+Rm9sbG93LVVwIFN0dWRpZXM8L2tleXdvcmQ+PGtleXdvcmQ+SHVtYW5zPC9rZXl3b3Jk
PjxrZXl3b3JkPkthcGxhbi1NZWllciBFc3RpbWF0ZTwva2V5d29yZD48a2V5d29yZD5NYWxlPC9r
ZXl3b3JkPjxrZXl3b3JkPk1pZGRsZSBBZ2VkPC9rZXl3b3JkPjxrZXl3b3JkPk11bHRpdmFyaWF0
ZSBBbmFseXNpczwva2V5d29yZD48a2V5d29yZD5OZW9wbGFzbSBNZXRhc3Rhc2lzPC9rZXl3b3Jk
PjxrZXl3b3JkPk5lb3BsYXNtIFJlY3VycmVuY2UsIExvY2FsLypldGlvbG9neS9tb3J0YWxpdHkv
cGF0aG9sb2d5PC9rZXl3b3JkPjxrZXl3b3JkPk5lb3BsYXNtIFN0YWdpbmc8L2tleXdvcmQ+PGtl
eXdvcmQ+UHJvcG9ydGlvbmFsIEhhemFyZHMgTW9kZWxzPC9rZXl3b3JkPjxrZXl3b3JkPlJldHJv
c3BlY3RpdmUgU3R1ZGllczwva2V5d29yZD48a2V5d29yZD5UcmVhdG1lbnQgT3V0Y29tZTwva2V5
d29yZD48a2V5d29yZD5Db2xvbiBjYW5jZXI8L2tleXdvcmQ+PGtleXdvcmQ+RGlzZWFzZSBmcmVl
IHN1cnZpdmFsPC9rZXl3b3JkPjxrZXl3b3JkPkVtZXJnZW5jeSBwcmVzZW50YXRpb248L2tleXdv
cmQ+PGtleXdvcmQ+TG9jb3JlZ2lvbmFsIHJlY3VycmVuY2U8L2tleXdvcmQ+PC9rZXl3b3Jkcz48
ZGF0ZXM+PHllYXI+MjAxNTwveWVhcj48cHViLWRhdGVzPjxkYXRlPkphbjwvZGF0ZT48L3B1Yi1k
YXRlcz48L2RhdGVzPjxpc2JuPjI1MjAtMjQ1NiAoRWxlY3Ryb25pYykmI3hEOzAwMjAtODg2OCAo
TGlua2luZyk8L2lzYm4+PGFjY2Vzc2lvbi1udW0+MjU1OTQ2NDM8L2FjY2Vzc2lvbi1udW0+PHVy
bHM+PHJlbGF0ZWQtdXJscz48dXJsPmh0dHBzOi8vd3d3Lm5jYmkubmxtLm5paC5nb3YvcHVibWVk
LzI1NTk0NjQzPC91cmw+PC9yZWxhdGVkLXVybHM+PC91cmxzPjxjdXN0b20yPlBNQzQzMDEyOTc8
L2N1c3RvbTI+PGVsZWN0cm9uaWMtcmVzb3VyY2UtbnVtPjEwLjk3MzgvSU5UU1VSRy1ELTEzLTAw
MjgxLjE8L2VsZWN0cm9uaWMtcmVzb3VyY2UtbnVtPjwvcmVjb3JkPjwvQ2l0ZT48L0VuZE5vdGU+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8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926AF0C" w14:textId="3E490C55" w:rsidR="00EA50AE" w:rsidRPr="00615480" w:rsidRDefault="00EA50AE" w:rsidP="00F737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vMerge w:val="restart"/>
            <w:shd w:val="clear" w:color="auto" w:fill="E7E6E6" w:themeFill="background2"/>
          </w:tcPr>
          <w:p w14:paraId="0C1656F3" w14:textId="4362021D" w:rsidR="00EA50AE" w:rsidRPr="00615480" w:rsidRDefault="00EA50A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42</w:t>
            </w:r>
          </w:p>
          <w:p w14:paraId="501257DB" w14:textId="77777777" w:rsidR="00EA50AE" w:rsidRPr="00615480" w:rsidRDefault="00EA50A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7)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</w:tcPr>
          <w:p w14:paraId="6AC15382" w14:textId="51267331" w:rsidR="00EA50AE" w:rsidRPr="00615480" w:rsidRDefault="00EA50A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reland</w:t>
            </w:r>
          </w:p>
          <w:p w14:paraId="15AD9219" w14:textId="74575F4B" w:rsidR="00EA50AE" w:rsidRPr="00615480" w:rsidRDefault="00EA50A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0-2010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7915DE36" w14:textId="77777777" w:rsidR="00EA50AE" w:rsidRDefault="00EA50A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3ECA83D4" w14:textId="53FE9677" w:rsidR="00AE163A" w:rsidRPr="00615480" w:rsidRDefault="00AE163A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7A301F13" w14:textId="77777777" w:rsidR="00EA50AE" w:rsidRPr="00615480" w:rsidRDefault="00EA50A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</w:t>
            </w:r>
          </w:p>
          <w:p w14:paraId="23250B8C" w14:textId="1C3A5FBA" w:rsidR="00387D27" w:rsidRPr="00615480" w:rsidRDefault="00387D27" w:rsidP="00AE163A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</w:t>
            </w:r>
            <w:r w:rsidR="00EA50AE" w:rsidRPr="00615480">
              <w:rPr>
                <w:sz w:val="18"/>
                <w:szCs w:val="18"/>
              </w:rPr>
              <w:t>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116BC426" w14:textId="09BF5BB9" w:rsidR="00EA50AE" w:rsidRPr="00615480" w:rsidRDefault="00FC0DD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1</w:t>
            </w:r>
          </w:p>
        </w:tc>
        <w:tc>
          <w:tcPr>
            <w:tcW w:w="2410" w:type="dxa"/>
            <w:shd w:val="clear" w:color="auto" w:fill="E7E6E6" w:themeFill="background2"/>
          </w:tcPr>
          <w:p w14:paraId="6E50B0E1" w14:textId="4D7E9079" w:rsidR="00EA50AE" w:rsidRPr="00615480" w:rsidRDefault="00FC0DD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ig more el than em</w:t>
            </w:r>
          </w:p>
        </w:tc>
        <w:tc>
          <w:tcPr>
            <w:tcW w:w="992" w:type="dxa"/>
            <w:shd w:val="clear" w:color="auto" w:fill="E7E6E6" w:themeFill="background2"/>
          </w:tcPr>
          <w:p w14:paraId="75C87718" w14:textId="2DE08CD7" w:rsidR="00EA50AE" w:rsidRPr="00615480" w:rsidRDefault="00387D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17</w:t>
            </w:r>
          </w:p>
        </w:tc>
      </w:tr>
      <w:tr w:rsidR="00EA50AE" w:rsidRPr="00615480" w14:paraId="741A1EAA" w14:textId="77777777" w:rsidTr="003F54A0">
        <w:trPr>
          <w:trHeight w:val="94"/>
        </w:trPr>
        <w:tc>
          <w:tcPr>
            <w:tcW w:w="1418" w:type="dxa"/>
            <w:vMerge/>
            <w:shd w:val="clear" w:color="auto" w:fill="E7E6E6" w:themeFill="background2"/>
          </w:tcPr>
          <w:p w14:paraId="096D936F" w14:textId="77777777" w:rsidR="00EA50AE" w:rsidRPr="00615480" w:rsidRDefault="00EA50AE" w:rsidP="00F737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4BBDCA83" w14:textId="77777777" w:rsidR="00EA50AE" w:rsidRPr="00615480" w:rsidRDefault="00EA50AE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</w:tcPr>
          <w:p w14:paraId="4B0EDE7A" w14:textId="77777777" w:rsidR="00EA50AE" w:rsidRPr="00615480" w:rsidRDefault="00EA50AE" w:rsidP="0015677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1479D4D3" w14:textId="77777777" w:rsidR="00EA50AE" w:rsidRPr="00615480" w:rsidRDefault="00EA50AE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20E668B6" w14:textId="77777777" w:rsidR="00EA50AE" w:rsidRPr="00615480" w:rsidRDefault="00EA50AE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585EFC16" w14:textId="13F3828A" w:rsidR="00EA50AE" w:rsidRPr="00615480" w:rsidRDefault="00FC0DD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2</w:t>
            </w:r>
          </w:p>
        </w:tc>
        <w:tc>
          <w:tcPr>
            <w:tcW w:w="2410" w:type="dxa"/>
            <w:shd w:val="clear" w:color="auto" w:fill="E7E6E6" w:themeFill="background2"/>
          </w:tcPr>
          <w:p w14:paraId="4EF9CA1B" w14:textId="11F56EF7" w:rsidR="00EA50AE" w:rsidRPr="00615480" w:rsidRDefault="00FC0DD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ig more el than em</w:t>
            </w:r>
          </w:p>
        </w:tc>
        <w:tc>
          <w:tcPr>
            <w:tcW w:w="992" w:type="dxa"/>
            <w:shd w:val="clear" w:color="auto" w:fill="E7E6E6" w:themeFill="background2"/>
          </w:tcPr>
          <w:p w14:paraId="424BE196" w14:textId="3C5288D4" w:rsidR="00EA50AE" w:rsidRPr="00615480" w:rsidRDefault="00387D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8</w:t>
            </w:r>
          </w:p>
        </w:tc>
      </w:tr>
      <w:tr w:rsidR="00EA50AE" w:rsidRPr="00615480" w14:paraId="030A1EFA" w14:textId="77777777" w:rsidTr="003F54A0">
        <w:trPr>
          <w:trHeight w:val="94"/>
        </w:trPr>
        <w:tc>
          <w:tcPr>
            <w:tcW w:w="1418" w:type="dxa"/>
            <w:vMerge/>
            <w:shd w:val="clear" w:color="auto" w:fill="E7E6E6" w:themeFill="background2"/>
          </w:tcPr>
          <w:p w14:paraId="29176488" w14:textId="77777777" w:rsidR="00EA50AE" w:rsidRPr="00615480" w:rsidRDefault="00EA50AE" w:rsidP="00F737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01788A27" w14:textId="77777777" w:rsidR="00EA50AE" w:rsidRPr="00615480" w:rsidRDefault="00EA50AE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</w:tcPr>
          <w:p w14:paraId="0858BE5B" w14:textId="77777777" w:rsidR="00EA50AE" w:rsidRPr="00615480" w:rsidRDefault="00EA50AE" w:rsidP="0015677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4F8B67C6" w14:textId="77777777" w:rsidR="00EA50AE" w:rsidRPr="00615480" w:rsidRDefault="00EA50AE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3218FD8C" w14:textId="77777777" w:rsidR="00EA50AE" w:rsidRPr="00615480" w:rsidRDefault="00EA50AE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10D7B825" w14:textId="3688DC24" w:rsidR="00EA50AE" w:rsidRPr="00615480" w:rsidRDefault="00FC0DD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3</w:t>
            </w:r>
          </w:p>
        </w:tc>
        <w:tc>
          <w:tcPr>
            <w:tcW w:w="2410" w:type="dxa"/>
            <w:shd w:val="clear" w:color="auto" w:fill="E7E6E6" w:themeFill="background2"/>
          </w:tcPr>
          <w:p w14:paraId="3EC01F29" w14:textId="76EAAA57" w:rsidR="00EA50AE" w:rsidRPr="00615480" w:rsidRDefault="00FC0DD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03C3A128" w14:textId="5F7F1433" w:rsidR="00EA50AE" w:rsidRPr="00615480" w:rsidRDefault="00387D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495</w:t>
            </w:r>
          </w:p>
        </w:tc>
      </w:tr>
      <w:tr w:rsidR="00EA50AE" w:rsidRPr="00615480" w14:paraId="450F5F4F" w14:textId="77777777" w:rsidTr="003F54A0">
        <w:trPr>
          <w:trHeight w:val="94"/>
        </w:trPr>
        <w:tc>
          <w:tcPr>
            <w:tcW w:w="1418" w:type="dxa"/>
            <w:vMerge/>
            <w:shd w:val="clear" w:color="auto" w:fill="E7E6E6" w:themeFill="background2"/>
          </w:tcPr>
          <w:p w14:paraId="36530D13" w14:textId="77777777" w:rsidR="00EA50AE" w:rsidRPr="00615480" w:rsidRDefault="00EA50AE" w:rsidP="00F737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2B296AD9" w14:textId="77777777" w:rsidR="00EA50AE" w:rsidRPr="00615480" w:rsidRDefault="00EA50AE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</w:tcPr>
          <w:p w14:paraId="6EF4C23F" w14:textId="77777777" w:rsidR="00EA50AE" w:rsidRPr="00615480" w:rsidRDefault="00EA50AE" w:rsidP="0015677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3ECCECAA" w14:textId="77777777" w:rsidR="00EA50AE" w:rsidRPr="00615480" w:rsidRDefault="00EA50AE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56A0004F" w14:textId="77777777" w:rsidR="00EA50AE" w:rsidRPr="00615480" w:rsidRDefault="00EA50AE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79CD4566" w14:textId="606B5BEA" w:rsidR="00EA50AE" w:rsidRPr="00615480" w:rsidRDefault="00FC0DD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4</w:t>
            </w:r>
          </w:p>
        </w:tc>
        <w:tc>
          <w:tcPr>
            <w:tcW w:w="2410" w:type="dxa"/>
            <w:shd w:val="clear" w:color="auto" w:fill="E7E6E6" w:themeFill="background2"/>
          </w:tcPr>
          <w:p w14:paraId="52EC58E8" w14:textId="0E8EFDCC" w:rsidR="00EA50AE" w:rsidRPr="00615480" w:rsidRDefault="00FC0DD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ig more em than el</w:t>
            </w:r>
          </w:p>
        </w:tc>
        <w:tc>
          <w:tcPr>
            <w:tcW w:w="992" w:type="dxa"/>
            <w:shd w:val="clear" w:color="auto" w:fill="E7E6E6" w:themeFill="background2"/>
          </w:tcPr>
          <w:p w14:paraId="5338CCA3" w14:textId="087CAF88" w:rsidR="00EA50AE" w:rsidRPr="00615480" w:rsidRDefault="00387D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9</w:t>
            </w:r>
          </w:p>
        </w:tc>
      </w:tr>
      <w:tr w:rsidR="00ED48E6" w:rsidRPr="00615480" w14:paraId="54CF0D9A" w14:textId="77777777" w:rsidTr="003F54A0">
        <w:trPr>
          <w:trHeight w:val="449"/>
        </w:trPr>
        <w:tc>
          <w:tcPr>
            <w:tcW w:w="1418" w:type="dxa"/>
          </w:tcPr>
          <w:p w14:paraId="383A3FBA" w14:textId="24AE81F4" w:rsidR="00ED48E6" w:rsidRPr="00615480" w:rsidRDefault="00ED48E6" w:rsidP="006F5E29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kker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YWtrZXI8L0F1dGhvcj48WWVhcj4yMDE2PC9ZZWFyPjxS
ZWNOdW0+OTI8L1JlY051bT48RGlzcGxheVRleHQ+PHN0eWxlIGZhY2U9InN1cGVyc2NyaXB0Ij4o
MjgpPC9zdHlsZT48L0Rpc3BsYXlUZXh0PjxyZWNvcmQ+PHJlYy1udW1iZXI+OTI8L3JlYy1udW1i
ZXI+PGZvcmVpZ24ta2V5cz48a2V5IGFwcD0iRU4iIGRiLWlkPSJ3ZXI5c3ZwOXNlMmR3OWUwcnpt
NXBydmNydjVlZnN0ZTJyYTUiIHRpbWVzdGFtcD0iMTU0MDM4NjUyOCI+OTI8L2tleT48L2ZvcmVp
Z24ta2V5cz48cmVmLXR5cGUgbmFtZT0iSm91cm5hbCBBcnRpY2xlIj4xNzwvcmVmLXR5cGU+PGNv
bnRyaWJ1dG9ycz48YXV0aG9ycz48YXV0aG9yPkJha2tlciwgSS4gUy48L2F1dGhvcj48YXV0aG9y
PlNuaWpkZXJzLCBILiBTLjwvYXV0aG9yPjxhdXRob3I+R3Jvc3NtYW5uLCBJLjwvYXV0aG9yPjxh
dXRob3I+S2Fyc3RlbiwgVC4gTS48L2F1dGhvcj48YXV0aG9yPkhhdmVuZ2EsIEsuPC9hdXRob3I+
PGF1dGhvcj5XaWdnZXJzLCBULjwvYXV0aG9yPjwvYXV0aG9ycz48L2NvbnRyaWJ1dG9ycz48YXV0
aC1hZGRyZXNzPkRlcGFydG1lbnQgb2YgU3VyZ2VyeSwgVW5pdmVyc2l0eSBNZWRpY2FsIENlbnRl
ciBHcm9uaW5nZW4sIFVuaXZlcnNpdHkgb2YgR3JvbmluZ2VuLCBHcm9uaW5nZW4sIFRoZSBOZXRo
ZXJsYW5kcy4mI3hEO0RlcGFydG1lbnQgb2YgU3VyZ2VyeSwgTGVpZGVuIFVuaXZlcnNpdHkgTWVk
aWNhbCBDZW50ZXIsIExlaWRlbiwgVGhlIE5ldGhlcmxhbmRzLiYjeEQ7RGVwYXJ0bWVudCBvZiBT
dXJnZXJ5LCBBZmQuIFAsIEFhcmh1cyBVbml2ZXJzaXR5IEhvc3BpdGFsLCBBYXJodXMsIERlbm1h
cmsuJiN4RDtEZXBhcnRtZW50IG9mIFN1cmdlcnksIE9uemUgTGlldmUgVnJvdXdlIEdhc3RodWlz
LCBBbXN0ZXJkYW0sIFRoZSBOZXRoZXJsYW5kcy48L2F1dGgtYWRkcmVzcz48dGl0bGVzPjx0aXRs
ZT5IaWdoIG1vcnRhbGl0eSByYXRlcyBhZnRlciBub25lbGVjdGl2ZSBjb2xvbiBjYW5jZXIgcmVz
ZWN0aW9uOiByZXN1bHRzIG9mIGEgbmF0aW9uYWwgYXVkaXQ8L3RpdGxlPjxzZWNvbmRhcnktdGl0
bGU+Q29sb3JlY3RhbCBEaXM8L3NlY29uZGFyeS10aXRsZT48L3RpdGxlcz48cGVyaW9kaWNhbD48
ZnVsbC10aXRsZT5Db2xvcmVjdGFsIERpczwvZnVsbC10aXRsZT48L3BlcmlvZGljYWw+PHBhZ2Vz
PjYxMi0yMTwvcGFnZXM+PHZvbHVtZT4xODwvdm9sdW1lPjxudW1iZXI+NjwvbnVtYmVyPjxrZXl3
b3Jkcz48a2V5d29yZD5BZ2VkPC9rZXl3b3JkPjxrZXl3b3JkPkNvbGVjdG9teS9hZHZlcnNlIGVm
ZmVjdHMvKm1vcnRhbGl0eTwva2V5d29yZD48a2V5d29yZD5Db2xvbmljIE5lb3BsYXNtcy9tb3J0
YWxpdHkvKnN1cmdlcnk8L2tleXdvcmQ+PGtleXdvcmQ+RWxlY3RpdmUgU3VyZ2ljYWwgUHJvY2Vk
dXJlcy9tb3J0YWxpdHk8L2tleXdvcmQ+PGtleXdvcmQ+RW1lcmdlbmNpZXMvZXBpZGVtaW9sb2d5
PC9rZXl3b3JkPjxrZXl3b3JkPkZlbWFsZTwva2V5d29yZD48a2V5d29yZD5IdW1hbnM8L2tleXdv
cmQ+PGtleXdvcmQ+TWFsZTwva2V5d29yZD48a2V5d29yZD4qTWVkaWNhbCBBdWRpdC9zdGF0aXN0
aWNzICZhbXA7IG51bWVyaWNhbCBkYXRhPC9rZXl3b3JkPjxrZXl3b3JkPk5ldGhlcmxhbmRzL2Vw
aWRlbWlvbG9neTwva2V5d29yZD48a2V5d29yZD5SZXRyb3NwZWN0aXZlIFN0dWRpZXM8L2tleXdv
cmQ+PGtleXdvcmQ+UmlzayBGYWN0b3JzPC9rZXl3b3JkPjxrZXl3b3JkPkFuYXN0b21vdGljIGxl
YWthZ2U8L2tleXdvcmQ+PGtleXdvcmQ+Y29sb24gY2FuY2VyPC9rZXl3b3JkPjxrZXl3b3JkPm1v
cnRhbGl0eTwva2V5d29yZD48a2V5d29yZD5ub25lbGVjdGl2ZTwva2V5d29yZD48L2tleXdvcmRz
PjxkYXRlcz48eWVhcj4yMDE2PC95ZWFyPjxwdWItZGF0ZXM+PGRhdGU+SnVuPC9kYXRlPjwvcHVi
LWRhdGVzPjwvZGF0ZXM+PGlzYm4+MTQ2My0xMzE4IChFbGVjdHJvbmljKSYjeEQ7MTQ2Mi04OTEw
IChMaW5raW5nKTwvaXNibj48YWNjZXNzaW9uLW51bT4yNjc0OTAyODwvYWNjZXNzaW9uLW51bT48
dXJscz48cmVsYXRlZC11cmxzPjx1cmw+aHR0cHM6Ly93d3cubmNiaS5ubG0ubmloLmdvdi9wdWJt
ZWQvMjY3NDkwMjg8L3VybD48L3JlbGF0ZWQtdXJscz48L3VybHM+PGVsZWN0cm9uaWMtcmVzb3Vy
Y2UtbnVtPjEwLjExMTEvY29kaS4xMzI2MjwvZWxlY3Ryb25pYy1yZXNvdXJjZS1udW0+PC9yZWNv
cmQ+PC9DaXRlPjwvRW5kTm90ZT4A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CYWtrZXI8L0F1dGhvcj48WWVhcj4yMDE2PC9ZZWFyPjxS
ZWNOdW0+OTI8L1JlY051bT48RGlzcGxheVRleHQ+PHN0eWxlIGZhY2U9InN1cGVyc2NyaXB0Ij4o
MjgpPC9zdHlsZT48L0Rpc3BsYXlUZXh0PjxyZWNvcmQ+PHJlYy1udW1iZXI+OTI8L3JlYy1udW1i
ZXI+PGZvcmVpZ24ta2V5cz48a2V5IGFwcD0iRU4iIGRiLWlkPSJ3ZXI5c3ZwOXNlMmR3OWUwcnpt
NXBydmNydjVlZnN0ZTJyYTUiIHRpbWVzdGFtcD0iMTU0MDM4NjUyOCI+OTI8L2tleT48L2ZvcmVp
Z24ta2V5cz48cmVmLXR5cGUgbmFtZT0iSm91cm5hbCBBcnRpY2xlIj4xNzwvcmVmLXR5cGU+PGNv
bnRyaWJ1dG9ycz48YXV0aG9ycz48YXV0aG9yPkJha2tlciwgSS4gUy48L2F1dGhvcj48YXV0aG9y
PlNuaWpkZXJzLCBILiBTLjwvYXV0aG9yPjxhdXRob3I+R3Jvc3NtYW5uLCBJLjwvYXV0aG9yPjxh
dXRob3I+S2Fyc3RlbiwgVC4gTS48L2F1dGhvcj48YXV0aG9yPkhhdmVuZ2EsIEsuPC9hdXRob3I+
PGF1dGhvcj5XaWdnZXJzLCBULjwvYXV0aG9yPjwvYXV0aG9ycz48L2NvbnRyaWJ1dG9ycz48YXV0
aC1hZGRyZXNzPkRlcGFydG1lbnQgb2YgU3VyZ2VyeSwgVW5pdmVyc2l0eSBNZWRpY2FsIENlbnRl
ciBHcm9uaW5nZW4sIFVuaXZlcnNpdHkgb2YgR3JvbmluZ2VuLCBHcm9uaW5nZW4sIFRoZSBOZXRo
ZXJsYW5kcy4mI3hEO0RlcGFydG1lbnQgb2YgU3VyZ2VyeSwgTGVpZGVuIFVuaXZlcnNpdHkgTWVk
aWNhbCBDZW50ZXIsIExlaWRlbiwgVGhlIE5ldGhlcmxhbmRzLiYjeEQ7RGVwYXJ0bWVudCBvZiBT
dXJnZXJ5LCBBZmQuIFAsIEFhcmh1cyBVbml2ZXJzaXR5IEhvc3BpdGFsLCBBYXJodXMsIERlbm1h
cmsuJiN4RDtEZXBhcnRtZW50IG9mIFN1cmdlcnksIE9uemUgTGlldmUgVnJvdXdlIEdhc3RodWlz
LCBBbXN0ZXJkYW0sIFRoZSBOZXRoZXJsYW5kcy48L2F1dGgtYWRkcmVzcz48dGl0bGVzPjx0aXRs
ZT5IaWdoIG1vcnRhbGl0eSByYXRlcyBhZnRlciBub25lbGVjdGl2ZSBjb2xvbiBjYW5jZXIgcmVz
ZWN0aW9uOiByZXN1bHRzIG9mIGEgbmF0aW9uYWwgYXVkaXQ8L3RpdGxlPjxzZWNvbmRhcnktdGl0
bGU+Q29sb3JlY3RhbCBEaXM8L3NlY29uZGFyeS10aXRsZT48L3RpdGxlcz48cGVyaW9kaWNhbD48
ZnVsbC10aXRsZT5Db2xvcmVjdGFsIERpczwvZnVsbC10aXRsZT48L3BlcmlvZGljYWw+PHBhZ2Vz
PjYxMi0yMTwvcGFnZXM+PHZvbHVtZT4xODwvdm9sdW1lPjxudW1iZXI+NjwvbnVtYmVyPjxrZXl3
b3Jkcz48a2V5d29yZD5BZ2VkPC9rZXl3b3JkPjxrZXl3b3JkPkNvbGVjdG9teS9hZHZlcnNlIGVm
ZmVjdHMvKm1vcnRhbGl0eTwva2V5d29yZD48a2V5d29yZD5Db2xvbmljIE5lb3BsYXNtcy9tb3J0
YWxpdHkvKnN1cmdlcnk8L2tleXdvcmQ+PGtleXdvcmQ+RWxlY3RpdmUgU3VyZ2ljYWwgUHJvY2Vk
dXJlcy9tb3J0YWxpdHk8L2tleXdvcmQ+PGtleXdvcmQ+RW1lcmdlbmNpZXMvZXBpZGVtaW9sb2d5
PC9rZXl3b3JkPjxrZXl3b3JkPkZlbWFsZTwva2V5d29yZD48a2V5d29yZD5IdW1hbnM8L2tleXdv
cmQ+PGtleXdvcmQ+TWFsZTwva2V5d29yZD48a2V5d29yZD4qTWVkaWNhbCBBdWRpdC9zdGF0aXN0
aWNzICZhbXA7IG51bWVyaWNhbCBkYXRhPC9rZXl3b3JkPjxrZXl3b3JkPk5ldGhlcmxhbmRzL2Vw
aWRlbWlvbG9neTwva2V5d29yZD48a2V5d29yZD5SZXRyb3NwZWN0aXZlIFN0dWRpZXM8L2tleXdv
cmQ+PGtleXdvcmQ+UmlzayBGYWN0b3JzPC9rZXl3b3JkPjxrZXl3b3JkPkFuYXN0b21vdGljIGxl
YWthZ2U8L2tleXdvcmQ+PGtleXdvcmQ+Y29sb24gY2FuY2VyPC9rZXl3b3JkPjxrZXl3b3JkPm1v
cnRhbGl0eTwva2V5d29yZD48a2V5d29yZD5ub25lbGVjdGl2ZTwva2V5d29yZD48L2tleXdvcmRz
PjxkYXRlcz48eWVhcj4yMDE2PC95ZWFyPjxwdWItZGF0ZXM+PGRhdGU+SnVuPC9kYXRlPjwvcHVi
LWRhdGVzPjwvZGF0ZXM+PGlzYm4+MTQ2My0xMzE4IChFbGVjdHJvbmljKSYjeEQ7MTQ2Mi04OTEw
IChMaW5raW5nKTwvaXNibj48YWNjZXNzaW9uLW51bT4yNjc0OTAyODwvYWNjZXNzaW9uLW51bT48
dXJscz48cmVsYXRlZC11cmxzPjx1cmw+aHR0cHM6Ly93d3cubmNiaS5ubG0ubmloLmdvdi9wdWJt
ZWQvMjY3NDkwMjg8L3VybD48L3JlbGF0ZWQtdXJscz48L3VybHM+PGVsZWN0cm9uaWMtcmVzb3Vy
Y2UtbnVtPjEwLjExMTEvY29kaS4xMzI2MjwvZWxlY3Ryb25pYy1yZXNvdXJjZS1udW0+PC9yZWNv
cmQ+PC9DaXRlPjwvRW5kTm90ZT4A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9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188A8F1" w14:textId="3321AAC2" w:rsidR="00ED48E6" w:rsidRPr="00615480" w:rsidRDefault="00ED48E6" w:rsidP="006F5E29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851" w:type="dxa"/>
          </w:tcPr>
          <w:p w14:paraId="22C614BF" w14:textId="0AD9906A" w:rsidR="00ED48E6" w:rsidRPr="00615480" w:rsidRDefault="00ED48E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4960</w:t>
            </w:r>
          </w:p>
          <w:p w14:paraId="2416AC25" w14:textId="77777777" w:rsidR="00ED48E6" w:rsidRPr="00615480" w:rsidRDefault="00ED48E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947)</w:t>
            </w:r>
          </w:p>
        </w:tc>
        <w:tc>
          <w:tcPr>
            <w:tcW w:w="1275" w:type="dxa"/>
          </w:tcPr>
          <w:p w14:paraId="14D6C93B" w14:textId="77777777" w:rsidR="00ED48E6" w:rsidRPr="00615480" w:rsidRDefault="00ED48E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etherlands</w:t>
            </w:r>
          </w:p>
          <w:p w14:paraId="0EF2A258" w14:textId="345D24BE" w:rsidR="00ED48E6" w:rsidRPr="00615480" w:rsidRDefault="00ED48E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3</w:t>
            </w:r>
          </w:p>
        </w:tc>
        <w:tc>
          <w:tcPr>
            <w:tcW w:w="993" w:type="dxa"/>
          </w:tcPr>
          <w:p w14:paraId="22283570" w14:textId="77777777" w:rsidR="00ED48E6" w:rsidRDefault="00ED48E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D4ACF81" w14:textId="55E1F0ED" w:rsidR="00AE163A" w:rsidRPr="00615480" w:rsidRDefault="00AE163A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0A0750EC" w14:textId="71B1C79D" w:rsidR="00E65CEB" w:rsidRPr="00615480" w:rsidRDefault="00ED48E6" w:rsidP="00BB178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</w:tcPr>
          <w:p w14:paraId="2273B8CE" w14:textId="77777777" w:rsidR="008A0ED1" w:rsidRDefault="00547183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 Stage </w:t>
            </w:r>
          </w:p>
          <w:p w14:paraId="71088F44" w14:textId="78CB1864" w:rsidR="00ED48E6" w:rsidRPr="00615480" w:rsidRDefault="00547183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/3/4</w:t>
            </w:r>
          </w:p>
        </w:tc>
        <w:tc>
          <w:tcPr>
            <w:tcW w:w="2410" w:type="dxa"/>
          </w:tcPr>
          <w:p w14:paraId="55B82508" w14:textId="128BAE39" w:rsidR="00ED48E6" w:rsidRPr="00615480" w:rsidRDefault="00BB02AD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ion between &gt; T4 disease and Em</w:t>
            </w:r>
          </w:p>
        </w:tc>
        <w:tc>
          <w:tcPr>
            <w:tcW w:w="992" w:type="dxa"/>
          </w:tcPr>
          <w:p w14:paraId="14717FB2" w14:textId="13BB32E9" w:rsidR="00ED48E6" w:rsidRPr="00615480" w:rsidRDefault="00E65CE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435CDC" w:rsidRPr="00615480" w14:paraId="1557BD9D" w14:textId="77777777" w:rsidTr="003F54A0">
        <w:trPr>
          <w:trHeight w:val="449"/>
        </w:trPr>
        <w:tc>
          <w:tcPr>
            <w:tcW w:w="1418" w:type="dxa"/>
            <w:shd w:val="clear" w:color="auto" w:fill="E7E6E6" w:themeFill="background2"/>
          </w:tcPr>
          <w:p w14:paraId="7CB8BDB5" w14:textId="57C22989" w:rsidR="00435CDC" w:rsidRPr="00615480" w:rsidRDefault="00435CDC" w:rsidP="00DF7B8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oeding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Boeding&lt;/Author&gt;&lt;Year&gt;2018&lt;/Year&gt;&lt;RecNum&gt;93&lt;/RecNum&gt;&lt;DisplayText&gt;&lt;style face="superscript"&gt;(21)&lt;/style&gt;&lt;/DisplayText&gt;&lt;record&gt;&lt;rec-number&gt;93&lt;/rec-number&gt;&lt;foreign-keys&gt;&lt;key app="EN" db-id="wer9svp9se2dw9e0rzm5prvcrv5efste2ra5" timestamp="1540386547"&gt;93&lt;/key&gt;&lt;/foreign-keys&gt;&lt;ref-type name="Journal Article"&gt;17&lt;/ref-type&gt;&lt;contributors&gt;&lt;authors&gt;&lt;author&gt;Boeding, J. R. E.&lt;/author&gt;&lt;author&gt;Ramphal, W.&lt;/author&gt;&lt;author&gt;Crolla, Rmph&lt;/author&gt;&lt;author&gt;Boonman-de Winter, L. J. M.&lt;/author&gt;&lt;author&gt;Gobardhan, P. D.&lt;/author&gt;&lt;author&gt;Schreinemakers, J. M. J.&lt;/author&gt;&lt;/authors&gt;&lt;/contributors&gt;&lt;auth-address&gt;Department of Surgery, Amphia Hospital, Molengracht 21, 4818 CK, Breda, The Netherlands. jeskeboeding@gmail.com.&amp;#xD;Department of Surgery, Amphia Hospital, Molengracht 21, 4818 CK, Breda, The Netherlands.&amp;#xD;Department of Research and Epidemiology, Amphia Hospital Breda, Breda, The Netherlands.&lt;/auth-address&gt;&lt;titles&gt;&lt;title&gt;Ileus caused by obstructing colorectal cancer-impact on long-term survival&lt;/title&gt;&lt;secondary-title&gt;Int J Colorectal Dis&lt;/secondary-title&gt;&lt;/titles&gt;&lt;periodical&gt;&lt;full-title&gt;Int J Colorectal Dis&lt;/full-title&gt;&lt;/periodical&gt;&lt;pages&gt;1393-1400&lt;/pages&gt;&lt;volume&gt;33&lt;/volume&gt;&lt;number&gt;10&lt;/number&gt;&lt;keywords&gt;&lt;keyword&gt;Colorectal cancer&lt;/keyword&gt;&lt;keyword&gt;Emergency surgery&lt;/keyword&gt;&lt;keyword&gt;Obstruction&lt;/keyword&gt;&lt;keyword&gt;Oncological outcome&lt;/keyword&gt;&lt;keyword&gt;Survival&lt;/keyword&gt;&lt;/keywords&gt;&lt;dates&gt;&lt;year&gt;2018&lt;/year&gt;&lt;pub-dates&gt;&lt;date&gt;Oct&lt;/date&gt;&lt;/pub-dates&gt;&lt;/dates&gt;&lt;isbn&gt;1432-1262 (Electronic)&amp;#xD;0179-1958 (Linking)&lt;/isbn&gt;&lt;accession-num&gt;30046958&lt;/accession-num&gt;&lt;urls&gt;&lt;related-urls&gt;&lt;url&gt;https://www.ncbi.nlm.nih.gov/pubmed/30046958&lt;/url&gt;&lt;/related-urls&gt;&lt;/urls&gt;&lt;electronic-resource-num&gt;10.1007/s00384-018-3132-5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2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BD64C78" w14:textId="5851AF77" w:rsidR="00435CDC" w:rsidRPr="00615480" w:rsidRDefault="00435CDC" w:rsidP="00DF7B8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shd w:val="clear" w:color="auto" w:fill="E7E6E6" w:themeFill="background2"/>
          </w:tcPr>
          <w:p w14:paraId="0740666C" w14:textId="6EE3FDA4" w:rsidR="00435CDC" w:rsidRPr="00615480" w:rsidRDefault="00435CD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058</w:t>
            </w:r>
          </w:p>
          <w:p w14:paraId="4CA5F402" w14:textId="77777777" w:rsidR="00435CDC" w:rsidRPr="00615480" w:rsidRDefault="00435CD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78)</w:t>
            </w:r>
          </w:p>
        </w:tc>
        <w:tc>
          <w:tcPr>
            <w:tcW w:w="1275" w:type="dxa"/>
            <w:shd w:val="clear" w:color="auto" w:fill="E7E6E6" w:themeFill="background2"/>
          </w:tcPr>
          <w:p w14:paraId="158EC21A" w14:textId="77777777" w:rsidR="00435CDC" w:rsidRPr="00615480" w:rsidRDefault="00435CD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etherlands</w:t>
            </w:r>
          </w:p>
          <w:p w14:paraId="20B91CF7" w14:textId="5DD7A18A" w:rsidR="00435CDC" w:rsidRPr="00615480" w:rsidRDefault="00435CD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0</w:t>
            </w:r>
          </w:p>
        </w:tc>
        <w:tc>
          <w:tcPr>
            <w:tcW w:w="993" w:type="dxa"/>
            <w:shd w:val="clear" w:color="auto" w:fill="E7E6E6" w:themeFill="background2"/>
          </w:tcPr>
          <w:p w14:paraId="05FABA9E" w14:textId="77777777" w:rsidR="00435CDC" w:rsidRDefault="00435CD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898E813" w14:textId="74E6F036" w:rsidR="00BB1780" w:rsidRPr="00615480" w:rsidRDefault="00BB1780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1D0C1186" w14:textId="0B75B738" w:rsidR="00983723" w:rsidRPr="00615480" w:rsidRDefault="00435CDC" w:rsidP="00BB178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72D6BDEB" w14:textId="39E48C8E" w:rsidR="00435CDC" w:rsidRPr="00615480" w:rsidRDefault="009779FB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 Stage </w:t>
            </w:r>
            <w:r w:rsidR="00547183">
              <w:rPr>
                <w:sz w:val="18"/>
                <w:szCs w:val="18"/>
              </w:rPr>
              <w:t>1/2/3/4</w:t>
            </w:r>
          </w:p>
        </w:tc>
        <w:tc>
          <w:tcPr>
            <w:tcW w:w="2410" w:type="dxa"/>
            <w:shd w:val="clear" w:color="auto" w:fill="E7E6E6" w:themeFill="background2"/>
          </w:tcPr>
          <w:p w14:paraId="7308F574" w14:textId="14ED68B6" w:rsidR="00435CDC" w:rsidRPr="00615480" w:rsidRDefault="00435CD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ig fewer T1/2 in Em than El</w:t>
            </w:r>
          </w:p>
        </w:tc>
        <w:tc>
          <w:tcPr>
            <w:tcW w:w="992" w:type="dxa"/>
            <w:shd w:val="clear" w:color="auto" w:fill="E7E6E6" w:themeFill="background2"/>
          </w:tcPr>
          <w:p w14:paraId="39BD50B0" w14:textId="77777777" w:rsidR="00435CDC" w:rsidRPr="00615480" w:rsidRDefault="00435CD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1</w:t>
            </w:r>
          </w:p>
        </w:tc>
      </w:tr>
    </w:tbl>
    <w:p w14:paraId="2B25FC71" w14:textId="7DFEB17C" w:rsidR="0031230B" w:rsidRDefault="002C1F48" w:rsidP="0015677B">
      <w:pPr>
        <w:rPr>
          <w:i/>
          <w:iCs/>
          <w:sz w:val="18"/>
          <w:szCs w:val="18"/>
          <w:u w:val="single"/>
        </w:rPr>
      </w:pPr>
      <w:r w:rsidRPr="000B44E9">
        <w:rPr>
          <w:rFonts w:cstheme="minorHAnsi"/>
          <w:i/>
          <w:iCs/>
          <w:sz w:val="18"/>
          <w:szCs w:val="18"/>
          <w:u w:val="single"/>
        </w:rPr>
        <w:t xml:space="preserve">Supplementary Table 4 </w:t>
      </w:r>
      <w:r w:rsidR="0031230B" w:rsidRPr="000B44E9">
        <w:rPr>
          <w:i/>
          <w:iCs/>
          <w:sz w:val="18"/>
          <w:szCs w:val="18"/>
          <w:u w:val="single"/>
        </w:rPr>
        <w:t xml:space="preserve">– </w:t>
      </w:r>
      <w:r w:rsidR="008B5A23" w:rsidRPr="000B44E9">
        <w:rPr>
          <w:i/>
          <w:iCs/>
          <w:sz w:val="18"/>
          <w:szCs w:val="18"/>
          <w:u w:val="single"/>
        </w:rPr>
        <w:t xml:space="preserve">Association between </w:t>
      </w:r>
      <w:r w:rsidR="0031230B" w:rsidRPr="000B44E9">
        <w:rPr>
          <w:i/>
          <w:iCs/>
          <w:sz w:val="18"/>
          <w:szCs w:val="18"/>
          <w:u w:val="single"/>
        </w:rPr>
        <w:t>T stage</w:t>
      </w:r>
      <w:r w:rsidR="008B5A23" w:rsidRPr="000B44E9">
        <w:rPr>
          <w:i/>
          <w:iCs/>
          <w:sz w:val="18"/>
          <w:szCs w:val="18"/>
          <w:u w:val="single"/>
        </w:rPr>
        <w:t xml:space="preserve"> and mode of presentation</w:t>
      </w:r>
    </w:p>
    <w:p w14:paraId="25663D2C" w14:textId="5E459367" w:rsidR="004E5C78" w:rsidRDefault="004E5C78" w:rsidP="0015677B">
      <w:pPr>
        <w:rPr>
          <w:i/>
          <w:iCs/>
          <w:sz w:val="18"/>
          <w:szCs w:val="18"/>
          <w:u w:val="single"/>
        </w:rPr>
      </w:pPr>
    </w:p>
    <w:p w14:paraId="79DD092D" w14:textId="521B7E24" w:rsidR="00047F21" w:rsidRDefault="00047F21" w:rsidP="0015677B">
      <w:pPr>
        <w:rPr>
          <w:i/>
          <w:iCs/>
          <w:sz w:val="18"/>
          <w:szCs w:val="18"/>
          <w:u w:val="single"/>
        </w:rPr>
      </w:pPr>
    </w:p>
    <w:p w14:paraId="71BC84FD" w14:textId="77777777" w:rsidR="00507773" w:rsidRDefault="00507773" w:rsidP="0015677B">
      <w:pPr>
        <w:rPr>
          <w:i/>
          <w:iCs/>
          <w:sz w:val="18"/>
          <w:szCs w:val="18"/>
          <w:u w:val="single"/>
        </w:rPr>
      </w:pPr>
    </w:p>
    <w:p w14:paraId="39298EEF" w14:textId="77777777" w:rsidR="00507773" w:rsidRDefault="00507773" w:rsidP="0015677B">
      <w:pPr>
        <w:rPr>
          <w:i/>
          <w:iCs/>
          <w:sz w:val="18"/>
          <w:szCs w:val="18"/>
          <w:u w:val="single"/>
        </w:rPr>
      </w:pPr>
    </w:p>
    <w:p w14:paraId="26216F4A" w14:textId="77777777" w:rsidR="00507773" w:rsidRDefault="00507773" w:rsidP="0015677B">
      <w:pPr>
        <w:rPr>
          <w:i/>
          <w:iCs/>
          <w:sz w:val="18"/>
          <w:szCs w:val="18"/>
          <w:u w:val="single"/>
        </w:rPr>
      </w:pPr>
    </w:p>
    <w:p w14:paraId="4C03512A" w14:textId="77777777" w:rsidR="00507773" w:rsidRDefault="00507773" w:rsidP="0015677B">
      <w:pPr>
        <w:rPr>
          <w:i/>
          <w:iCs/>
          <w:sz w:val="18"/>
          <w:szCs w:val="18"/>
          <w:u w:val="single"/>
        </w:rPr>
      </w:pPr>
    </w:p>
    <w:p w14:paraId="07C4F60C" w14:textId="77777777" w:rsidR="00507773" w:rsidRDefault="00507773" w:rsidP="0015677B">
      <w:pPr>
        <w:rPr>
          <w:i/>
          <w:iCs/>
          <w:sz w:val="18"/>
          <w:szCs w:val="18"/>
          <w:u w:val="single"/>
        </w:rPr>
      </w:pPr>
    </w:p>
    <w:p w14:paraId="489616A4" w14:textId="1AB44824" w:rsidR="00507773" w:rsidRDefault="00507773" w:rsidP="0015677B">
      <w:pPr>
        <w:rPr>
          <w:i/>
          <w:iCs/>
          <w:sz w:val="18"/>
          <w:szCs w:val="18"/>
          <w:u w:val="single"/>
        </w:rPr>
      </w:pPr>
    </w:p>
    <w:p w14:paraId="11403B63" w14:textId="5855D062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6F28182A" w14:textId="7033F7EB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14BAEB88" w14:textId="61EA8F4E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7E888770" w14:textId="56C0C74D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3CAAB94D" w14:textId="7C93A120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469946E1" w14:textId="01410221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35FB5E0B" w14:textId="77777777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2BF2A3CF" w14:textId="77777777" w:rsidR="00507773" w:rsidRPr="00615480" w:rsidRDefault="00507773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993"/>
        <w:gridCol w:w="1134"/>
        <w:gridCol w:w="1275"/>
        <w:gridCol w:w="2410"/>
        <w:gridCol w:w="992"/>
      </w:tblGrid>
      <w:tr w:rsidR="00BF7847" w:rsidRPr="00615480" w14:paraId="67EEC116" w14:textId="77777777" w:rsidTr="003F54A0">
        <w:trPr>
          <w:trHeight w:val="593"/>
        </w:trPr>
        <w:tc>
          <w:tcPr>
            <w:tcW w:w="1418" w:type="dxa"/>
          </w:tcPr>
          <w:p w14:paraId="5098201C" w14:textId="77777777" w:rsidR="00BF7847" w:rsidRPr="00615480" w:rsidRDefault="00BF7847" w:rsidP="0015677B">
            <w:pPr>
              <w:rPr>
                <w:b/>
                <w:sz w:val="18"/>
                <w:szCs w:val="18"/>
              </w:rPr>
            </w:pPr>
            <w:bookmarkStart w:id="4" w:name="_Hlk526342364"/>
            <w:bookmarkStart w:id="5" w:name="_Hlk527121277"/>
            <w:bookmarkStart w:id="6" w:name="_Hlk528847341"/>
            <w:bookmarkEnd w:id="3"/>
            <w:r w:rsidRPr="00615480">
              <w:rPr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851" w:type="dxa"/>
          </w:tcPr>
          <w:p w14:paraId="02B17AAE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72EED488" w14:textId="6DBC14CA" w:rsidR="00BF7847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- Em)</w:t>
            </w:r>
          </w:p>
        </w:tc>
        <w:tc>
          <w:tcPr>
            <w:tcW w:w="1275" w:type="dxa"/>
          </w:tcPr>
          <w:p w14:paraId="1241742D" w14:textId="77777777" w:rsidR="00BF7847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4F5C48D6" w14:textId="518F838C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993" w:type="dxa"/>
          </w:tcPr>
          <w:p w14:paraId="06BEA6C3" w14:textId="77777777" w:rsidR="00BF7847" w:rsidRPr="00615480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4E2C8A37" w14:textId="6B40BAEE" w:rsidR="00F1312F" w:rsidRPr="00615480" w:rsidRDefault="00F1312F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14:paraId="4B2E4991" w14:textId="41DD95F8" w:rsidR="00BF7847" w:rsidRPr="00615480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29FB8E2D" w14:textId="5E09B63C" w:rsidR="00BF7847" w:rsidRPr="00615480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410" w:type="dxa"/>
          </w:tcPr>
          <w:p w14:paraId="49C911B9" w14:textId="2F855ADD" w:rsidR="00BF7847" w:rsidRPr="00615480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41B9BC13" w14:textId="77777777" w:rsidR="00BF7847" w:rsidRPr="00615480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BF7847" w:rsidRPr="00615480" w14:paraId="54BE3B59" w14:textId="77777777" w:rsidTr="003F54A0">
        <w:trPr>
          <w:trHeight w:val="438"/>
        </w:trPr>
        <w:tc>
          <w:tcPr>
            <w:tcW w:w="1418" w:type="dxa"/>
            <w:shd w:val="clear" w:color="auto" w:fill="E7E6E6" w:themeFill="background2"/>
          </w:tcPr>
          <w:p w14:paraId="358314BB" w14:textId="209E62F7" w:rsidR="00BF7847" w:rsidRPr="00615480" w:rsidRDefault="00BF7847" w:rsidP="00321D7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ucullu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AF1089">
              <w:rPr>
                <w:noProof/>
                <w:sz w:val="18"/>
                <w:szCs w:val="18"/>
                <w:vertAlign w:val="superscript"/>
              </w:rPr>
              <w:t>4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D7255F0" w14:textId="52A9690C" w:rsidR="00BF7847" w:rsidRPr="00615480" w:rsidRDefault="00BF7847" w:rsidP="00321D7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E7E6E6" w:themeFill="background2"/>
          </w:tcPr>
          <w:p w14:paraId="3657B613" w14:textId="6C7D7DF6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86</w:t>
            </w:r>
          </w:p>
          <w:p w14:paraId="5DF0C13B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66)</w:t>
            </w:r>
          </w:p>
        </w:tc>
        <w:tc>
          <w:tcPr>
            <w:tcW w:w="1275" w:type="dxa"/>
            <w:shd w:val="clear" w:color="auto" w:fill="E7E6E6" w:themeFill="background2"/>
          </w:tcPr>
          <w:p w14:paraId="7831D576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2AD718B0" w14:textId="3123DE3F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3</w:t>
            </w:r>
          </w:p>
        </w:tc>
        <w:tc>
          <w:tcPr>
            <w:tcW w:w="993" w:type="dxa"/>
            <w:shd w:val="clear" w:color="auto" w:fill="E7E6E6" w:themeFill="background2"/>
          </w:tcPr>
          <w:p w14:paraId="2E7624DB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18DAE57E" w14:textId="75856D81" w:rsidR="00F1312F" w:rsidRPr="00615480" w:rsidRDefault="00F1312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20A2C62D" w14:textId="6A0F724B" w:rsidR="00BF7847" w:rsidRPr="00615480" w:rsidRDefault="00BF7847" w:rsidP="009579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53E34643" w14:textId="2B8402C4" w:rsidR="00BF7847" w:rsidRPr="00615480" w:rsidRDefault="000B3BC4" w:rsidP="00F952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0/N1-2</w:t>
            </w:r>
          </w:p>
        </w:tc>
        <w:tc>
          <w:tcPr>
            <w:tcW w:w="2410" w:type="dxa"/>
            <w:shd w:val="clear" w:color="auto" w:fill="E7E6E6" w:themeFill="background2"/>
          </w:tcPr>
          <w:p w14:paraId="1F99770E" w14:textId="7CDE65E1" w:rsidR="00BF7847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N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D790B3B" w14:textId="0AAC8604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2</w:t>
            </w:r>
          </w:p>
        </w:tc>
      </w:tr>
      <w:tr w:rsidR="00BF7847" w:rsidRPr="00615480" w14:paraId="60987836" w14:textId="77777777" w:rsidTr="003F54A0">
        <w:trPr>
          <w:trHeight w:val="430"/>
        </w:trPr>
        <w:tc>
          <w:tcPr>
            <w:tcW w:w="1418" w:type="dxa"/>
          </w:tcPr>
          <w:p w14:paraId="5F031C03" w14:textId="733FBE5D" w:rsidR="00BF7847" w:rsidRPr="00615480" w:rsidRDefault="00BF7847" w:rsidP="00BF784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haz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AF1089">
              <w:rPr>
                <w:noProof/>
                <w:sz w:val="18"/>
                <w:szCs w:val="18"/>
                <w:vertAlign w:val="superscript"/>
              </w:rPr>
              <w:t>3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0F7A458" w14:textId="20D56FF5" w:rsidR="00BF7847" w:rsidRPr="00615480" w:rsidRDefault="00BF7847" w:rsidP="00BF784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</w:tcPr>
          <w:p w14:paraId="576883BB" w14:textId="1C4F4D4F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45</w:t>
            </w:r>
          </w:p>
          <w:p w14:paraId="5F928CE0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29)</w:t>
            </w:r>
          </w:p>
        </w:tc>
        <w:tc>
          <w:tcPr>
            <w:tcW w:w="1275" w:type="dxa"/>
          </w:tcPr>
          <w:p w14:paraId="14335574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10620215" w14:textId="6D38A521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06</w:t>
            </w:r>
          </w:p>
        </w:tc>
        <w:tc>
          <w:tcPr>
            <w:tcW w:w="993" w:type="dxa"/>
          </w:tcPr>
          <w:p w14:paraId="7966E23F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AF6A949" w14:textId="5D7F6A4C" w:rsidR="00F1312F" w:rsidRPr="00615480" w:rsidRDefault="00F1312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55986BB5" w14:textId="649B1137" w:rsidR="007166F2" w:rsidRPr="00615480" w:rsidRDefault="00BF7847" w:rsidP="009579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</w:tcPr>
          <w:p w14:paraId="3941C754" w14:textId="026ADA2C" w:rsidR="00BF7847" w:rsidRPr="00615480" w:rsidRDefault="007166F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N </w:t>
            </w:r>
            <w:r w:rsidR="00F952D3" w:rsidRPr="00615480">
              <w:rPr>
                <w:sz w:val="18"/>
                <w:szCs w:val="18"/>
              </w:rPr>
              <w:t>0/1/2</w:t>
            </w:r>
          </w:p>
        </w:tc>
        <w:tc>
          <w:tcPr>
            <w:tcW w:w="2410" w:type="dxa"/>
          </w:tcPr>
          <w:p w14:paraId="5368EF25" w14:textId="3A8D6F7D" w:rsidR="00BF7847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N Stage and Em</w:t>
            </w:r>
          </w:p>
        </w:tc>
        <w:tc>
          <w:tcPr>
            <w:tcW w:w="992" w:type="dxa"/>
          </w:tcPr>
          <w:p w14:paraId="7BAB49F6" w14:textId="6C48EA22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6C2BE3" w:rsidRPr="00615480" w14:paraId="77002CBE" w14:textId="77777777" w:rsidTr="003F54A0">
        <w:trPr>
          <w:trHeight w:val="182"/>
        </w:trPr>
        <w:tc>
          <w:tcPr>
            <w:tcW w:w="1418" w:type="dxa"/>
            <w:vMerge w:val="restart"/>
            <w:shd w:val="clear" w:color="auto" w:fill="E7E6E6" w:themeFill="background2"/>
          </w:tcPr>
          <w:p w14:paraId="6E44D3CF" w14:textId="7915E5C1" w:rsidR="006C2BE3" w:rsidRPr="00615480" w:rsidRDefault="006C2BE3" w:rsidP="00BF784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ang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448A7E0" w14:textId="1B7EB059" w:rsidR="006C2BE3" w:rsidRPr="00615480" w:rsidRDefault="006C2BE3" w:rsidP="00BF784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51" w:type="dxa"/>
            <w:vMerge w:val="restart"/>
            <w:shd w:val="clear" w:color="auto" w:fill="E7E6E6" w:themeFill="background2"/>
          </w:tcPr>
          <w:p w14:paraId="025D2AAC" w14:textId="1BBEEAE2" w:rsidR="006C2BE3" w:rsidRPr="00615480" w:rsidRDefault="006C2BE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457</w:t>
            </w:r>
          </w:p>
          <w:p w14:paraId="4B3ACA59" w14:textId="77777777" w:rsidR="006C2BE3" w:rsidRPr="00615480" w:rsidRDefault="006C2BE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15)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</w:tcPr>
          <w:p w14:paraId="29718536" w14:textId="77777777" w:rsidR="006C2BE3" w:rsidRPr="00615480" w:rsidRDefault="006C2BE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ina</w:t>
            </w:r>
          </w:p>
          <w:p w14:paraId="03104109" w14:textId="585FC5EB" w:rsidR="006C2BE3" w:rsidRPr="00615480" w:rsidRDefault="006C2BE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8-2005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6E02A5F1" w14:textId="77777777" w:rsidR="006C2BE3" w:rsidRPr="00615480" w:rsidRDefault="006C2BE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219BB6A3" w14:textId="699AA122" w:rsidR="00F952D3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6DBA3FD0" w14:textId="77777777" w:rsidR="006C2BE3" w:rsidRPr="00615480" w:rsidRDefault="006C2BE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E7E6E6" w:themeFill="background2"/>
          </w:tcPr>
          <w:p w14:paraId="494F2DCC" w14:textId="4D5439D9" w:rsidR="006C2BE3" w:rsidRPr="00615480" w:rsidRDefault="006C2BE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</w:t>
            </w:r>
            <w:r w:rsidR="000B3BC4">
              <w:rPr>
                <w:sz w:val="18"/>
                <w:szCs w:val="18"/>
              </w:rPr>
              <w:t xml:space="preserve"> </w:t>
            </w:r>
            <w:r w:rsidRPr="00615480">
              <w:rPr>
                <w:sz w:val="18"/>
                <w:szCs w:val="18"/>
              </w:rPr>
              <w:t>0</w:t>
            </w:r>
            <w:r w:rsidR="000B3BC4">
              <w:rPr>
                <w:sz w:val="18"/>
                <w:szCs w:val="18"/>
              </w:rPr>
              <w:t>/</w:t>
            </w:r>
            <w:r w:rsidRPr="00615480">
              <w:rPr>
                <w:sz w:val="18"/>
                <w:szCs w:val="18"/>
              </w:rPr>
              <w:t>1-2</w:t>
            </w:r>
          </w:p>
        </w:tc>
        <w:tc>
          <w:tcPr>
            <w:tcW w:w="2410" w:type="dxa"/>
            <w:shd w:val="clear" w:color="auto" w:fill="E7E6E6" w:themeFill="background2"/>
          </w:tcPr>
          <w:p w14:paraId="1D2F130A" w14:textId="00C9C752" w:rsidR="006C2BE3" w:rsidRPr="00615480" w:rsidRDefault="006C2BE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No sig </w:t>
            </w:r>
            <w:r w:rsidR="001F7F76">
              <w:rPr>
                <w:sz w:val="18"/>
                <w:szCs w:val="18"/>
              </w:rPr>
              <w:t>dif</w:t>
            </w:r>
          </w:p>
        </w:tc>
        <w:tc>
          <w:tcPr>
            <w:tcW w:w="992" w:type="dxa"/>
            <w:shd w:val="clear" w:color="auto" w:fill="E7E6E6" w:themeFill="background2"/>
          </w:tcPr>
          <w:p w14:paraId="31FA1F81" w14:textId="77777777" w:rsidR="006C2BE3" w:rsidRPr="00615480" w:rsidRDefault="006C2BE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868</w:t>
            </w:r>
          </w:p>
        </w:tc>
      </w:tr>
      <w:tr w:rsidR="006C2BE3" w:rsidRPr="00615480" w14:paraId="0E1EB51F" w14:textId="77777777" w:rsidTr="003F54A0">
        <w:trPr>
          <w:trHeight w:val="181"/>
        </w:trPr>
        <w:tc>
          <w:tcPr>
            <w:tcW w:w="1418" w:type="dxa"/>
            <w:vMerge/>
            <w:shd w:val="clear" w:color="auto" w:fill="E7E6E6" w:themeFill="background2"/>
          </w:tcPr>
          <w:p w14:paraId="7ACF63D6" w14:textId="77777777" w:rsidR="006C2BE3" w:rsidRPr="00615480" w:rsidRDefault="006C2BE3" w:rsidP="00BF784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01360C65" w14:textId="77777777" w:rsidR="006C2BE3" w:rsidRPr="00615480" w:rsidRDefault="006C2BE3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</w:tcPr>
          <w:p w14:paraId="118637B7" w14:textId="77777777" w:rsidR="006C2BE3" w:rsidRPr="00615480" w:rsidRDefault="006C2BE3" w:rsidP="0015677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651423B9" w14:textId="77777777" w:rsidR="006C2BE3" w:rsidRPr="00615480" w:rsidRDefault="006C2BE3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50AB570C" w14:textId="77777777" w:rsidR="006C2BE3" w:rsidRPr="00615480" w:rsidRDefault="006C2BE3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583739A1" w14:textId="7F85BF39" w:rsidR="006C2BE3" w:rsidRPr="00615480" w:rsidRDefault="006C2BE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</w:t>
            </w:r>
            <w:r w:rsidR="000B3BC4">
              <w:rPr>
                <w:sz w:val="18"/>
                <w:szCs w:val="18"/>
              </w:rPr>
              <w:t xml:space="preserve"> 1/</w:t>
            </w:r>
            <w:r w:rsidRPr="00615480">
              <w:rPr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E7E6E6" w:themeFill="background2"/>
          </w:tcPr>
          <w:p w14:paraId="59AAC043" w14:textId="5A7B2CC6" w:rsidR="006C2BE3" w:rsidRPr="00615480" w:rsidRDefault="006C2BE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069E9DF7" w14:textId="13E70664" w:rsidR="006C2BE3" w:rsidRPr="00615480" w:rsidRDefault="006C2BE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567</w:t>
            </w:r>
          </w:p>
        </w:tc>
      </w:tr>
      <w:tr w:rsidR="00BF7847" w:rsidRPr="00615480" w14:paraId="4A4E130E" w14:textId="77777777" w:rsidTr="003F54A0">
        <w:trPr>
          <w:trHeight w:val="438"/>
        </w:trPr>
        <w:tc>
          <w:tcPr>
            <w:tcW w:w="1418" w:type="dxa"/>
            <w:shd w:val="clear" w:color="auto" w:fill="FFFFFF" w:themeFill="background1"/>
          </w:tcPr>
          <w:p w14:paraId="60483EE7" w14:textId="6051EF19" w:rsidR="00BF7847" w:rsidRPr="00615480" w:rsidRDefault="00BF7847" w:rsidP="00BF784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itchell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Mitchell&lt;/Author&gt;&lt;Year&gt;2007&lt;/Year&gt;&lt;RecNum&gt;44&lt;/RecNum&gt;&lt;DisplayText&gt;&lt;style face="superscript"&gt;(32)&lt;/style&gt;&lt;/DisplayText&gt;&lt;record&gt;&lt;rec-number&gt;44&lt;/rec-number&gt;&lt;foreign-keys&gt;&lt;key app="EN" db-id="wer9svp9se2dw9e0rzm5prvcrv5efste2ra5" timestamp="1540385416"&gt;44&lt;/key&gt;&lt;/foreign-keys&gt;&lt;ref-type name="Journal Article"&gt;17&lt;/ref-type&gt;&lt;contributors&gt;&lt;authors&gt;&lt;author&gt;Mitchell, A. D.&lt;/author&gt;&lt;author&gt;Inglis, K. M.&lt;/author&gt;&lt;author&gt;Murdoch, J. M.&lt;/author&gt;&lt;author&gt;Porter, G. A.&lt;/author&gt;&lt;/authors&gt;&lt;/contributors&gt;&lt;auth-address&gt;Division of General Surgery, Dalhousie University, Halifax, NS, Canada. admitche@dal.ca&lt;/auth-address&gt;&lt;titles&gt;&lt;title&gt;Emergency room presentation of colorectal cancer: a consecutive cohort study&lt;/title&gt;&lt;secondary-title&gt;Ann Surg Oncol&lt;/secondary-title&gt;&lt;/titles&gt;&lt;periodical&gt;&lt;full-title&gt;Ann Surg Oncol&lt;/full-title&gt;&lt;/periodical&gt;&lt;pages&gt;1099-104&lt;/pages&gt;&lt;volume&gt;14&lt;/volume&gt;&lt;number&gt;3&lt;/number&gt;&lt;keywords&gt;&lt;keyword&gt;Aged&lt;/keyword&gt;&lt;keyword&gt;Anemia/*diagnosis&lt;/keyword&gt;&lt;keyword&gt;Body Weight&lt;/keyword&gt;&lt;keyword&gt;Cohort Studies&lt;/keyword&gt;&lt;keyword&gt;Colorectal Neoplasms/*diagnosis/surgery&lt;/keyword&gt;&lt;keyword&gt;*Emergency Service, Hospital&lt;/keyword&gt;&lt;keyword&gt;Emergency Treatment&lt;/keyword&gt;&lt;keyword&gt;Female&lt;/keyword&gt;&lt;keyword&gt;Gastrointestinal Hemorrhage/*diagnosis&lt;/keyword&gt;&lt;keyword&gt;Humans&lt;/keyword&gt;&lt;keyword&gt;Intestinal Obstruction/*diagnosis&lt;/keyword&gt;&lt;keyword&gt;Length of Stay&lt;/keyword&gt;&lt;keyword&gt;Male&lt;/keyword&gt;&lt;keyword&gt;Prognosis&lt;/keyword&gt;&lt;keyword&gt;Prospective Studies&lt;/keyword&gt;&lt;keyword&gt;Sex Factors&lt;/keyword&gt;&lt;keyword&gt;Treatment Outcome&lt;/keyword&gt;&lt;/keywords&gt;&lt;dates&gt;&lt;year&gt;2007&lt;/year&gt;&lt;pub-dates&gt;&lt;date&gt;Mar&lt;/date&gt;&lt;/pub-dates&gt;&lt;/dates&gt;&lt;isbn&gt;1068-9265 (Print)&amp;#xD;1068-9265 (Linking)&lt;/isbn&gt;&lt;accession-num&gt;17211732&lt;/accession-num&gt;&lt;urls&gt;&lt;related-urls&gt;&lt;url&gt;https://www.ncbi.nlm.nih.gov/pubmed/17211732&lt;/url&gt;&lt;/related-urls&gt;&lt;/urls&gt;&lt;electronic-resource-num&gt;10.1245/s10434-006-9245-z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0F3E337" w14:textId="114ECE33" w:rsidR="00BF7847" w:rsidRPr="00615480" w:rsidRDefault="00BF7847" w:rsidP="00BF784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</w:t>
            </w:r>
          </w:p>
        </w:tc>
        <w:tc>
          <w:tcPr>
            <w:tcW w:w="851" w:type="dxa"/>
            <w:shd w:val="clear" w:color="auto" w:fill="FFFFFF" w:themeFill="background1"/>
          </w:tcPr>
          <w:p w14:paraId="37608FDF" w14:textId="1C8248D9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47</w:t>
            </w:r>
          </w:p>
          <w:p w14:paraId="0E7C1E27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8)</w:t>
            </w:r>
          </w:p>
        </w:tc>
        <w:tc>
          <w:tcPr>
            <w:tcW w:w="1275" w:type="dxa"/>
            <w:shd w:val="clear" w:color="auto" w:fill="FFFFFF" w:themeFill="background1"/>
          </w:tcPr>
          <w:p w14:paraId="4A9D843A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17E6788B" w14:textId="13FC7D4E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2-2004</w:t>
            </w:r>
          </w:p>
        </w:tc>
        <w:tc>
          <w:tcPr>
            <w:tcW w:w="993" w:type="dxa"/>
            <w:shd w:val="clear" w:color="auto" w:fill="FFFFFF" w:themeFill="background1"/>
          </w:tcPr>
          <w:p w14:paraId="4BB93DEB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FAB2D4E" w14:textId="6C247F5F" w:rsidR="00F1312F" w:rsidRPr="00615480" w:rsidRDefault="00F1312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FFFFFF" w:themeFill="background1"/>
          </w:tcPr>
          <w:p w14:paraId="64F60E1B" w14:textId="2149BEC8" w:rsidR="001375CF" w:rsidRPr="00615480" w:rsidRDefault="00BF7847" w:rsidP="009579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6BE93B34" w14:textId="46E72581" w:rsidR="00BF7847" w:rsidRPr="00615480" w:rsidRDefault="000B3BC4" w:rsidP="00F952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0/1-2</w:t>
            </w:r>
          </w:p>
        </w:tc>
        <w:tc>
          <w:tcPr>
            <w:tcW w:w="2410" w:type="dxa"/>
            <w:shd w:val="clear" w:color="auto" w:fill="FFFFFF" w:themeFill="background1"/>
          </w:tcPr>
          <w:p w14:paraId="4E881CEA" w14:textId="6111879C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56CA278E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38</w:t>
            </w:r>
          </w:p>
        </w:tc>
      </w:tr>
      <w:tr w:rsidR="00BF7847" w:rsidRPr="00615480" w14:paraId="05F232B5" w14:textId="77777777" w:rsidTr="003F54A0">
        <w:trPr>
          <w:trHeight w:val="463"/>
        </w:trPr>
        <w:tc>
          <w:tcPr>
            <w:tcW w:w="1418" w:type="dxa"/>
            <w:shd w:val="clear" w:color="auto" w:fill="E7E6E6" w:themeFill="background2"/>
          </w:tcPr>
          <w:p w14:paraId="25D0C0A5" w14:textId="437B815E" w:rsidR="00BF7847" w:rsidRPr="00615480" w:rsidRDefault="00BF7847" w:rsidP="00432BB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m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03DE025" w14:textId="3C5F7F9D" w:rsidR="00BF7847" w:rsidRPr="00615480" w:rsidRDefault="00BF7847" w:rsidP="00432BB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E7E6E6" w:themeFill="background2"/>
          </w:tcPr>
          <w:p w14:paraId="50CCC009" w14:textId="3F9DC851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69</w:t>
            </w:r>
          </w:p>
          <w:p w14:paraId="59EFF5E1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2)</w:t>
            </w:r>
          </w:p>
        </w:tc>
        <w:tc>
          <w:tcPr>
            <w:tcW w:w="1275" w:type="dxa"/>
            <w:shd w:val="clear" w:color="auto" w:fill="E7E6E6" w:themeFill="background2"/>
          </w:tcPr>
          <w:p w14:paraId="65B8A60F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77C767CF" w14:textId="5FF34DCC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1</w:t>
            </w:r>
          </w:p>
        </w:tc>
        <w:tc>
          <w:tcPr>
            <w:tcW w:w="993" w:type="dxa"/>
            <w:shd w:val="clear" w:color="auto" w:fill="E7E6E6" w:themeFill="background2"/>
          </w:tcPr>
          <w:p w14:paraId="34FBA9FF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37E672A6" w14:textId="4F37608A" w:rsidR="00F1312F" w:rsidRPr="00615480" w:rsidRDefault="00F1312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1EC92D4A" w14:textId="0D4E8707" w:rsidR="00115CB1" w:rsidRPr="00615480" w:rsidRDefault="00BF7847" w:rsidP="009579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0F3F169C" w14:textId="37D1E9C8" w:rsidR="00F952D3" w:rsidRPr="00615480" w:rsidRDefault="000B3BC4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0/1-2</w:t>
            </w:r>
          </w:p>
        </w:tc>
        <w:tc>
          <w:tcPr>
            <w:tcW w:w="2410" w:type="dxa"/>
            <w:shd w:val="clear" w:color="auto" w:fill="E7E6E6" w:themeFill="background2"/>
          </w:tcPr>
          <w:p w14:paraId="26DB2156" w14:textId="74E6B56E" w:rsidR="00BF7847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N St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3F9AB596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BF7847" w:rsidRPr="00615480" w14:paraId="1DCACFAC" w14:textId="77777777" w:rsidTr="003F54A0">
        <w:trPr>
          <w:trHeight w:val="438"/>
        </w:trPr>
        <w:tc>
          <w:tcPr>
            <w:tcW w:w="1418" w:type="dxa"/>
            <w:shd w:val="clear" w:color="auto" w:fill="FFFFFF" w:themeFill="background1"/>
          </w:tcPr>
          <w:p w14:paraId="20A0C925" w14:textId="61C5E4C0" w:rsidR="00BF7847" w:rsidRPr="00615480" w:rsidRDefault="00BF7847" w:rsidP="00432BB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iondo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7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78FF80F" w14:textId="68041138" w:rsidR="00BF7847" w:rsidRPr="00615480" w:rsidRDefault="00BF7847" w:rsidP="00432BB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</w:t>
            </w:r>
          </w:p>
        </w:tc>
        <w:tc>
          <w:tcPr>
            <w:tcW w:w="851" w:type="dxa"/>
            <w:shd w:val="clear" w:color="auto" w:fill="FFFFFF" w:themeFill="background1"/>
          </w:tcPr>
          <w:p w14:paraId="292C3B08" w14:textId="244484E1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7</w:t>
            </w:r>
          </w:p>
          <w:p w14:paraId="20E164BF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9)</w:t>
            </w:r>
          </w:p>
        </w:tc>
        <w:tc>
          <w:tcPr>
            <w:tcW w:w="1275" w:type="dxa"/>
            <w:shd w:val="clear" w:color="auto" w:fill="FFFFFF" w:themeFill="background1"/>
          </w:tcPr>
          <w:p w14:paraId="01E2A7C4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pain</w:t>
            </w:r>
          </w:p>
          <w:p w14:paraId="6F4ABC67" w14:textId="156653D3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1998</w:t>
            </w:r>
          </w:p>
        </w:tc>
        <w:tc>
          <w:tcPr>
            <w:tcW w:w="993" w:type="dxa"/>
            <w:shd w:val="clear" w:color="auto" w:fill="FFFFFF" w:themeFill="background1"/>
          </w:tcPr>
          <w:p w14:paraId="66D4C9DC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212AB016" w14:textId="1A7F5FE2" w:rsidR="00F1312F" w:rsidRPr="00615480" w:rsidRDefault="00F1312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134" w:type="dxa"/>
            <w:shd w:val="clear" w:color="auto" w:fill="FFFFFF" w:themeFill="background1"/>
          </w:tcPr>
          <w:p w14:paraId="7DB1FF59" w14:textId="53FCF77B" w:rsidR="00B37044" w:rsidRPr="00615480" w:rsidRDefault="00BF7847" w:rsidP="009579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5CED2A57" w14:textId="3940C8F5" w:rsidR="00BF7847" w:rsidRPr="00615480" w:rsidRDefault="000B3BC4" w:rsidP="00F952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/1-2</w:t>
            </w:r>
          </w:p>
        </w:tc>
        <w:tc>
          <w:tcPr>
            <w:tcW w:w="2410" w:type="dxa"/>
            <w:shd w:val="clear" w:color="auto" w:fill="FFFFFF" w:themeFill="background1"/>
          </w:tcPr>
          <w:p w14:paraId="309E04DA" w14:textId="13C4FE0E" w:rsidR="00BF7847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392CDB10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222</w:t>
            </w:r>
          </w:p>
        </w:tc>
      </w:tr>
      <w:tr w:rsidR="00BF7847" w:rsidRPr="00615480" w14:paraId="76E4D1B7" w14:textId="77777777" w:rsidTr="003F54A0">
        <w:trPr>
          <w:trHeight w:val="374"/>
        </w:trPr>
        <w:tc>
          <w:tcPr>
            <w:tcW w:w="1418" w:type="dxa"/>
            <w:shd w:val="clear" w:color="auto" w:fill="E7E6E6" w:themeFill="background2"/>
          </w:tcPr>
          <w:p w14:paraId="4DABD62C" w14:textId="55F0F7A4" w:rsidR="00BF7847" w:rsidRPr="00615480" w:rsidRDefault="00BF7847" w:rsidP="00432BB2">
            <w:pPr>
              <w:tabs>
                <w:tab w:val="center" w:pos="228"/>
              </w:tabs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Okuda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Pa3VkYTwvQXV0aG9yPjxZZWFyPjIwMTg8L1llYXI+PFJl
Y051bT43OTwvUmVjTnVtPjxEaXNwbGF5VGV4dD48c3R5bGUgZmFjZT0ic3VwZXJzY3JpcHQiPig0
Myk8L3N0eWxlPjwvRGlzcGxheVRleHQ+PHJlY29yZD48cmVjLW51bWJlcj43OTwvcmVjLW51bWJl
cj48Zm9yZWlnbi1rZXlzPjxrZXkgYXBwPSJFTiIgZGItaWQ9IndlcjlzdnA5c2UyZHc5ZTByem01
cHJ2Y3J2NWVmc3RlMnJhNSIgdGltZXN0YW1wPSIxNTQwMzg2MjQzIj43OTwva2V5PjwvZm9yZWln
bi1rZXlzPjxyZWYtdHlwZSBuYW1lPSJKb3VybmFsIEFydGljbGUiPjE3PC9yZWYtdHlwZT48Y29u
dHJpYnV0b3JzPjxhdXRob3JzPjxhdXRob3I+T2t1ZGEsIFkuPC9hdXRob3I+PGF1dGhvcj5TaGlt
dXJhLCBULjwvYXV0aG9yPjxhdXRob3I+WWFtYWRhLCBULjwvYXV0aG9yPjxhdXRob3I+SGlyYXRh
LCBZLjwvYXV0aG9yPjxhdXRob3I+WWFtYWd1Y2hpLCBSLjwvYXV0aG9yPjxhdXRob3I+U2FrYW1v
dG8sIEUuPC9hdXRob3I+PGF1dGhvcj5LYXRhb2thLCBILjwvYXV0aG9yPjwvYXV0aG9ycz48L2Nv
bnRyaWJ1dG9ycz48YXV0aC1hZGRyZXNzPkRlcGFydG1lbnQgb2YgR2FzdHJvZW50ZXJvbG9neSBh
bmQgTWV0YWJvbGlzbSwgTmFnb3lhIENpdHkgVW5pdmVyc2l0eSBHcmFkdWF0ZSBTY2hvb2wgb2Yg
TWVkaWNhbCBTY2llbmNlcywgMS1LYXdhc3VtaSwgTWl6dWhvLWNobywgTWl6dWhvLWt1LCBOYWdv
eWEsIDQ2Ny04NjAxLCBKYXBhbi4mI3hEO0RlcGFydG1lbnQgb2YgR2FzdHJvZW50ZXJvbG9neSwg
S2FzdWdhaSBNdW5pY2lwYWwgSG9zcGl0YWwsIDEtMS0xIFRha2FraS1jaG8sIEthc3VnYWksIDQ4
Ni04NTEwLCBKYXBhbi4mI3hEO0RlcGFydG1lbnQgb2YgR2FzdHJvZW50ZXJvbG9neSBhbmQgTWV0
YWJvbGlzbSwgTmFnb3lhIENpdHkgVW5pdmVyc2l0eSBHcmFkdWF0ZSBTY2hvb2wgb2YgTWVkaWNh
bCBTY2llbmNlcywgMS1LYXdhc3VtaSwgTWl6dWhvLWNobywgTWl6dWhvLWt1LCBOYWdveWEsIDQ2
Ny04NjAxLCBKYXBhbi4gdHNoaW11cmFAbWVkLm5hZ295YS1jdS5hYy5qcC4mI3hEO0RlcGFydG1l
bnQgb2YgR2FzdHJvZW50ZXJvbG9neSwgSmFwYW5lc2UgUmVkIENyb3NzIE5hZ295YSBEYWluaSBI
b3NwaXRhbCwgMi05IE15b2tlbi1jaG8sIFNob3dhLWt1LCBOYWdveWEsIDQ2Ni04NjUwLCBKYXBh
bi4mI3hEO0RlcGFydG1lbnQgb2YgU3VyZ2VyeSwgS2FzdWdhaSBNdW5pY2lwYWwgSG9zcGl0YWws
IDEtMS0xIFRha2FraS1jaG8sIEthc3VnYWksIDQ4Ni04NTEwLCBKYXBhbi4mI3hEO0RlcGFydG1l
bnQgb2YgU3VyZ2VyeSwgSmFwYW5lc2UgUmVkIENyb3NzIE5hZ295YSBEYWluaSBIb3NwaXRhbCwg
Mi05IE15b2tlbi1jaG8sIFNob3dhLWt1LCBOYWdveWEsIDQ2Ni04NjUwLCBKYXBhbi48L2F1dGgt
YWRkcmVzcz48dGl0bGVzPjx0aXRsZT5Db2xvcmVjdGFsIG9ic3RydWN0aW9uIGlzIGEgcG90ZW50
aWFsIHByb2dub3N0aWMgZmFjdG9yIGZvciBzdGFnZSBJSSBjb2xvcmVjdGFsIGNhbmNlcjwvdGl0
bGU+PHNlY29uZGFyeS10aXRsZT5JbnQgSiBDbGluIE9uY29sPC9zZWNvbmRhcnktdGl0bGU+PC90
aXRsZXM+PHBlcmlvZGljYWw+PGZ1bGwtdGl0bGU+SW50IEogQ2xpbiBPbmNvbDwvZnVsbC10aXRs
ZT48L3BlcmlvZGljYWw+PGtleXdvcmRzPjxrZXl3b3JkPkNvbG9yZWN0YWwgY2FuY2VyPC9rZXl3
b3JkPjxrZXl3b3JkPkNvbG9yZWN0YWwgb2JzdHJ1Y3Rpb248L2tleXdvcmQ+PGtleXdvcmQ+UHJv
Z25vc3RpYyBmYWN0b3I8L2tleXdvcmQ+PGtleXdvcmQ+U3RhZ2UgSUk8L2tleXdvcmQ+PC9rZXl3
b3Jkcz48ZGF0ZXM+PHllYXI+MjAxODwveWVhcj48cHViLWRhdGVzPjxkYXRlPkp1biAxNTwvZGF0
ZT48L3B1Yi1kYXRlcz48L2RhdGVzPjxpc2JuPjE0MzctNzc3MiAoRWxlY3Ryb25pYykmI3hEOzEz
NDEtOTYyNSAoTGlua2luZyk8L2lzYm4+PGFjY2Vzc2lvbi1udW0+Mjk5NDgyNDA8L2FjY2Vzc2lv
bi1udW0+PHVybHM+PHJlbGF0ZWQtdXJscz48dXJsPmh0dHBzOi8vd3d3Lm5jYmkubmxtLm5paC5n
b3YvcHVibWVkLzI5OTQ4MjQwPC91cmw+PC9yZWxhdGVkLXVybHM+PC91cmxzPjxlbGVjdHJvbmlj
LXJlc291cmNlLW51bT4xMC4xMDA3L3MxMDE0Ny0wMTgtMTMwNy0yPC9lbGVjdHJvbmljLXJlc291
cmNlLW51bT48L3JlY29yZD48L0NpdGU+PC9FbmROb3Rl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Pa3VkYTwvQXV0aG9yPjxZZWFyPjIwMTg8L1llYXI+PFJl
Y051bT43OTwvUmVjTnVtPjxEaXNwbGF5VGV4dD48c3R5bGUgZmFjZT0ic3VwZXJzY3JpcHQiPig0
Myk8L3N0eWxlPjwvRGlzcGxheVRleHQ+PHJlY29yZD48cmVjLW51bWJlcj43OTwvcmVjLW51bWJl
cj48Zm9yZWlnbi1rZXlzPjxrZXkgYXBwPSJFTiIgZGItaWQ9IndlcjlzdnA5c2UyZHc5ZTByem01
cHJ2Y3J2NWVmc3RlMnJhNSIgdGltZXN0YW1wPSIxNTQwMzg2MjQzIj43OTwva2V5PjwvZm9yZWln
bi1rZXlzPjxyZWYtdHlwZSBuYW1lPSJKb3VybmFsIEFydGljbGUiPjE3PC9yZWYtdHlwZT48Y29u
dHJpYnV0b3JzPjxhdXRob3JzPjxhdXRob3I+T2t1ZGEsIFkuPC9hdXRob3I+PGF1dGhvcj5TaGlt
dXJhLCBULjwvYXV0aG9yPjxhdXRob3I+WWFtYWRhLCBULjwvYXV0aG9yPjxhdXRob3I+SGlyYXRh
LCBZLjwvYXV0aG9yPjxhdXRob3I+WWFtYWd1Y2hpLCBSLjwvYXV0aG9yPjxhdXRob3I+U2FrYW1v
dG8sIEUuPC9hdXRob3I+PGF1dGhvcj5LYXRhb2thLCBILjwvYXV0aG9yPjwvYXV0aG9ycz48L2Nv
bnRyaWJ1dG9ycz48YXV0aC1hZGRyZXNzPkRlcGFydG1lbnQgb2YgR2FzdHJvZW50ZXJvbG9neSBh
bmQgTWV0YWJvbGlzbSwgTmFnb3lhIENpdHkgVW5pdmVyc2l0eSBHcmFkdWF0ZSBTY2hvb2wgb2Yg
TWVkaWNhbCBTY2llbmNlcywgMS1LYXdhc3VtaSwgTWl6dWhvLWNobywgTWl6dWhvLWt1LCBOYWdv
eWEsIDQ2Ny04NjAxLCBKYXBhbi4mI3hEO0RlcGFydG1lbnQgb2YgR2FzdHJvZW50ZXJvbG9neSwg
S2FzdWdhaSBNdW5pY2lwYWwgSG9zcGl0YWwsIDEtMS0xIFRha2FraS1jaG8sIEthc3VnYWksIDQ4
Ni04NTEwLCBKYXBhbi4mI3hEO0RlcGFydG1lbnQgb2YgR2FzdHJvZW50ZXJvbG9neSBhbmQgTWV0
YWJvbGlzbSwgTmFnb3lhIENpdHkgVW5pdmVyc2l0eSBHcmFkdWF0ZSBTY2hvb2wgb2YgTWVkaWNh
bCBTY2llbmNlcywgMS1LYXdhc3VtaSwgTWl6dWhvLWNobywgTWl6dWhvLWt1LCBOYWdveWEsIDQ2
Ny04NjAxLCBKYXBhbi4gdHNoaW11cmFAbWVkLm5hZ295YS1jdS5hYy5qcC4mI3hEO0RlcGFydG1l
bnQgb2YgR2FzdHJvZW50ZXJvbG9neSwgSmFwYW5lc2UgUmVkIENyb3NzIE5hZ295YSBEYWluaSBI
b3NwaXRhbCwgMi05IE15b2tlbi1jaG8sIFNob3dhLWt1LCBOYWdveWEsIDQ2Ni04NjUwLCBKYXBh
bi4mI3hEO0RlcGFydG1lbnQgb2YgU3VyZ2VyeSwgS2FzdWdhaSBNdW5pY2lwYWwgSG9zcGl0YWws
IDEtMS0xIFRha2FraS1jaG8sIEthc3VnYWksIDQ4Ni04NTEwLCBKYXBhbi4mI3hEO0RlcGFydG1l
bnQgb2YgU3VyZ2VyeSwgSmFwYW5lc2UgUmVkIENyb3NzIE5hZ295YSBEYWluaSBIb3NwaXRhbCwg
Mi05IE15b2tlbi1jaG8sIFNob3dhLWt1LCBOYWdveWEsIDQ2Ni04NjUwLCBKYXBhbi48L2F1dGgt
YWRkcmVzcz48dGl0bGVzPjx0aXRsZT5Db2xvcmVjdGFsIG9ic3RydWN0aW9uIGlzIGEgcG90ZW50
aWFsIHByb2dub3N0aWMgZmFjdG9yIGZvciBzdGFnZSBJSSBjb2xvcmVjdGFsIGNhbmNlcjwvdGl0
bGU+PHNlY29uZGFyeS10aXRsZT5JbnQgSiBDbGluIE9uY29sPC9zZWNvbmRhcnktdGl0bGU+PC90
aXRsZXM+PHBlcmlvZGljYWw+PGZ1bGwtdGl0bGU+SW50IEogQ2xpbiBPbmNvbDwvZnVsbC10aXRs
ZT48L3BlcmlvZGljYWw+PGtleXdvcmRzPjxrZXl3b3JkPkNvbG9yZWN0YWwgY2FuY2VyPC9rZXl3
b3JkPjxrZXl3b3JkPkNvbG9yZWN0YWwgb2JzdHJ1Y3Rpb248L2tleXdvcmQ+PGtleXdvcmQ+UHJv
Z25vc3RpYyBmYWN0b3I8L2tleXdvcmQ+PGtleXdvcmQ+U3RhZ2UgSUk8L2tleXdvcmQ+PC9rZXl3
b3Jkcz48ZGF0ZXM+PHllYXI+MjAxODwveWVhcj48cHViLWRhdGVzPjxkYXRlPkp1biAxNTwvZGF0
ZT48L3B1Yi1kYXRlcz48L2RhdGVzPjxpc2JuPjE0MzctNzc3MiAoRWxlY3Ryb25pYykmI3hEOzEz
NDEtOTYyNSAoTGlua2luZyk8L2lzYm4+PGFjY2Vzc2lvbi1udW0+Mjk5NDgyNDA8L2FjY2Vzc2lv
bi1udW0+PHVybHM+PHJlbGF0ZWQtdXJscz48dXJsPmh0dHBzOi8vd3d3Lm5jYmkubmxtLm5paC5n
b3YvcHVibWVkLzI5OTQ4MjQwPC91cmw+PC9yZWxhdGVkLXVybHM+PC91cmxzPjxlbGVjdHJvbmlj
LXJlc291cmNlLW51bT4xMC4xMDA3L3MxMDE0Ny0wMTgtMTMwNy0yPC9lbGVjdHJvbmljLXJlc291
cmNlLW51bT48L3JlY29yZD48L0NpdGU+PC9FbmROb3Rl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4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88DBA73" w14:textId="1AC22A7C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shd w:val="clear" w:color="auto" w:fill="E7E6E6" w:themeFill="background2"/>
          </w:tcPr>
          <w:p w14:paraId="403693C3" w14:textId="0E00898B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85</w:t>
            </w:r>
          </w:p>
          <w:p w14:paraId="08CF6C58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4)</w:t>
            </w:r>
          </w:p>
        </w:tc>
        <w:tc>
          <w:tcPr>
            <w:tcW w:w="1275" w:type="dxa"/>
            <w:shd w:val="clear" w:color="auto" w:fill="E7E6E6" w:themeFill="background2"/>
          </w:tcPr>
          <w:p w14:paraId="187C30E8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Japan</w:t>
            </w:r>
          </w:p>
          <w:p w14:paraId="6F6CEBF3" w14:textId="791AD4E5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-2011</w:t>
            </w:r>
          </w:p>
        </w:tc>
        <w:tc>
          <w:tcPr>
            <w:tcW w:w="993" w:type="dxa"/>
            <w:shd w:val="clear" w:color="auto" w:fill="E7E6E6" w:themeFill="background2"/>
          </w:tcPr>
          <w:p w14:paraId="2C3CA4D0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0A4C7E8" w14:textId="238E1B19" w:rsidR="00F1312F" w:rsidRPr="00615480" w:rsidRDefault="00F1312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I-III</w:t>
            </w:r>
          </w:p>
        </w:tc>
        <w:tc>
          <w:tcPr>
            <w:tcW w:w="1134" w:type="dxa"/>
            <w:shd w:val="clear" w:color="auto" w:fill="E7E6E6" w:themeFill="background2"/>
          </w:tcPr>
          <w:p w14:paraId="0C95E839" w14:textId="66B23201" w:rsidR="00BF7847" w:rsidRPr="00615480" w:rsidRDefault="00BF7847" w:rsidP="00D541B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36FE42CF" w14:textId="0C2CAE4C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1/2 in TNM III</w:t>
            </w:r>
          </w:p>
        </w:tc>
        <w:tc>
          <w:tcPr>
            <w:tcW w:w="2410" w:type="dxa"/>
            <w:shd w:val="clear" w:color="auto" w:fill="E7E6E6" w:themeFill="background2"/>
          </w:tcPr>
          <w:p w14:paraId="6DFA9D7C" w14:textId="68CE4238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No sig </w:t>
            </w:r>
            <w:r w:rsidR="001F7F76">
              <w:rPr>
                <w:sz w:val="18"/>
                <w:szCs w:val="18"/>
              </w:rPr>
              <w:t>dif</w:t>
            </w:r>
          </w:p>
        </w:tc>
        <w:tc>
          <w:tcPr>
            <w:tcW w:w="992" w:type="dxa"/>
            <w:shd w:val="clear" w:color="auto" w:fill="E7E6E6" w:themeFill="background2"/>
          </w:tcPr>
          <w:p w14:paraId="42788287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355</w:t>
            </w:r>
          </w:p>
        </w:tc>
      </w:tr>
      <w:tr w:rsidR="00BF7847" w:rsidRPr="00615480" w14:paraId="1EF86FE3" w14:textId="77777777" w:rsidTr="003F54A0">
        <w:trPr>
          <w:trHeight w:val="177"/>
        </w:trPr>
        <w:tc>
          <w:tcPr>
            <w:tcW w:w="1418" w:type="dxa"/>
            <w:vMerge w:val="restart"/>
            <w:shd w:val="clear" w:color="auto" w:fill="FFFFFF" w:themeFill="background1"/>
          </w:tcPr>
          <w:p w14:paraId="1500AB97" w14:textId="5C53CD13" w:rsidR="00BF7847" w:rsidRPr="00615480" w:rsidRDefault="00BF7847" w:rsidP="00BF784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Hoga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Ib2dhbjwvQXV0aG9yPjxZZWFyPjIwMTU8L1llYXI+PFJl
Y051bT44NzwvUmVjTnVtPjxEaXNwbGF5VGV4dD48c3R5bGUgZmFjZT0ic3VwZXJzY3JpcHQiPigy
Nyk8L3N0eWxlPjwvRGlzcGxheVRleHQ+PHJlY29yZD48cmVjLW51bWJlcj44NzwvcmVjLW51bWJl
cj48Zm9yZWlnbi1rZXlzPjxrZXkgYXBwPSJFTiIgZGItaWQ9IndlcjlzdnA5c2UyZHc5ZTByem01
cHJ2Y3J2NWVmc3RlMnJhNSIgdGltZXN0YW1wPSIxNTQwMzg2NDA1Ij44Nzwva2V5PjwvZm9yZWln
bi1rZXlzPjxyZWYtdHlwZSBuYW1lPSJKb3VybmFsIEFydGljbGUiPjE3PC9yZWYtdHlwZT48Y29u
dHJpYnV0b3JzPjxhdXRob3JzPjxhdXRob3I+SG9nYW4sIEouPC9hdXRob3I+PGF1dGhvcj5TYW1h
aGEsIEcuPC9hdXRob3I+PGF1dGhvcj5CdXJrZSwgSi48L2F1dGhvcj48YXV0aG9yPkNoYW5nLCBL
LiBILjwvYXV0aG9yPjxhdXRob3I+Q29uZG9uLCBFLjwvYXV0aG9yPjxhdXRob3I+V2FsZHJvbiwg
RC48L2F1dGhvcj48YXV0aG9yPkNvZmZleSwgSi4gQy48L2F1dGhvcj48L2F1dGhvcnM+PC9jb250
cmlidXRvcnM+PGF1dGgtYWRkcmVzcz4xIERlcGFydG1lbnQgb2YgQ29sb3JlY3RhbCBTdXJnZXJ5
LCBVbml2ZXJzaXR5IEhvc3BpdGFsIExpbWVyaWNrLCBJcmVsYW5kLjwvYXV0aC1hZGRyZXNzPjx0
aXRsZXM+PHRpdGxlPkVtZXJnZW5jeSBwcmVzZW50aW5nIGNvbG9uIGNhbmNlciBpcyBhbiBpbmRl
cGVuZGVudCBwcmVkaWN0b3Igb2YgYWR2ZXJzZSBkaXNlYXNlLWZyZWUgc3Vydml2YWw8L3RpdGxl
PjxzZWNvbmRhcnktdGl0bGU+SW50IFN1cmc8L3NlY29uZGFyeS10aXRsZT48L3RpdGxlcz48cGVy
aW9kaWNhbD48ZnVsbC10aXRsZT5JbnQgU3VyZzwvZnVsbC10aXRsZT48L3BlcmlvZGljYWw+PHBh
Z2VzPjc3LTg2PC9wYWdlcz48dm9sdW1lPjEwMDwvdm9sdW1lPjxudW1iZXI+MTwvbnVtYmVyPjxr
ZXl3b3Jkcz48a2V5d29yZD5BZGVub2NhcmNpbm9tYS9tb3J0YWxpdHkvcGF0aG9sb2d5LypzdXJn
ZXJ5PC9rZXl3b3JkPjxrZXl3b3JkPkFnZWQ8L2tleXdvcmQ+PGtleXdvcmQ+KkNvbGVjdG9teTwv
a2V5d29yZD48a2V5d29yZD5Db2xvbmljIE5lb3BsYXNtcy9tb3J0YWxpdHkvcGF0aG9sb2d5Lypz
dXJnZXJ5PC9rZXl3b3JkPjxrZXl3b3JkPkRpc2Vhc2UtRnJlZSBTdXJ2aXZhbDwva2V5d29yZD48
a2V5d29yZD5FbWVyZ2VuY2llczwva2V5d29yZD48a2V5d29yZD5GZW1hbGU8L2tleXdvcmQ+PGtl
eXdvcmQ+Rm9sbG93LVVwIFN0dWRpZXM8L2tleXdvcmQ+PGtleXdvcmQ+SHVtYW5zPC9rZXl3b3Jk
PjxrZXl3b3JkPkthcGxhbi1NZWllciBFc3RpbWF0ZTwva2V5d29yZD48a2V5d29yZD5NYWxlPC9r
ZXl3b3JkPjxrZXl3b3JkPk1pZGRsZSBBZ2VkPC9rZXl3b3JkPjxrZXl3b3JkPk11bHRpdmFyaWF0
ZSBBbmFseXNpczwva2V5d29yZD48a2V5d29yZD5OZW9wbGFzbSBNZXRhc3Rhc2lzPC9rZXl3b3Jk
PjxrZXl3b3JkPk5lb3BsYXNtIFJlY3VycmVuY2UsIExvY2FsLypldGlvbG9neS9tb3J0YWxpdHkv
cGF0aG9sb2d5PC9rZXl3b3JkPjxrZXl3b3JkPk5lb3BsYXNtIFN0YWdpbmc8L2tleXdvcmQ+PGtl
eXdvcmQ+UHJvcG9ydGlvbmFsIEhhemFyZHMgTW9kZWxzPC9rZXl3b3JkPjxrZXl3b3JkPlJldHJv
c3BlY3RpdmUgU3R1ZGllczwva2V5d29yZD48a2V5d29yZD5UcmVhdG1lbnQgT3V0Y29tZTwva2V5
d29yZD48a2V5d29yZD5Db2xvbiBjYW5jZXI8L2tleXdvcmQ+PGtleXdvcmQ+RGlzZWFzZSBmcmVl
IHN1cnZpdmFsPC9rZXl3b3JkPjxrZXl3b3JkPkVtZXJnZW5jeSBwcmVzZW50YXRpb248L2tleXdv
cmQ+PGtleXdvcmQ+TG9jb3JlZ2lvbmFsIHJlY3VycmVuY2U8L2tleXdvcmQ+PC9rZXl3b3Jkcz48
ZGF0ZXM+PHllYXI+MjAxNTwveWVhcj48cHViLWRhdGVzPjxkYXRlPkphbjwvZGF0ZT48L3B1Yi1k
YXRlcz48L2RhdGVzPjxpc2JuPjI1MjAtMjQ1NiAoRWxlY3Ryb25pYykmI3hEOzAwMjAtODg2OCAo
TGlua2luZyk8L2lzYm4+PGFjY2Vzc2lvbi1udW0+MjU1OTQ2NDM8L2FjY2Vzc2lvbi1udW0+PHVy
bHM+PHJlbGF0ZWQtdXJscz48dXJsPmh0dHBzOi8vd3d3Lm5jYmkubmxtLm5paC5nb3YvcHVibWVk
LzI1NTk0NjQzPC91cmw+PC9yZWxhdGVkLXVybHM+PC91cmxzPjxjdXN0b20yPlBNQzQzMDEyOTc8
L2N1c3RvbTI+PGVsZWN0cm9uaWMtcmVzb3VyY2UtbnVtPjEwLjk3MzgvSU5UU1VSRy1ELTEzLTAw
MjgxLjE8L2VsZWN0cm9uaWMtcmVzb3VyY2UtbnVtPjwvcmVjb3JkPjwvQ2l0ZT48L0VuZE5vdGU+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Ib2dhbjwvQXV0aG9yPjxZZWFyPjIwMTU8L1llYXI+PFJl
Y051bT44NzwvUmVjTnVtPjxEaXNwbGF5VGV4dD48c3R5bGUgZmFjZT0ic3VwZXJzY3JpcHQiPigy
Nyk8L3N0eWxlPjwvRGlzcGxheVRleHQ+PHJlY29yZD48cmVjLW51bWJlcj44NzwvcmVjLW51bWJl
cj48Zm9yZWlnbi1rZXlzPjxrZXkgYXBwPSJFTiIgZGItaWQ9IndlcjlzdnA5c2UyZHc5ZTByem01
cHJ2Y3J2NWVmc3RlMnJhNSIgdGltZXN0YW1wPSIxNTQwMzg2NDA1Ij44Nzwva2V5PjwvZm9yZWln
bi1rZXlzPjxyZWYtdHlwZSBuYW1lPSJKb3VybmFsIEFydGljbGUiPjE3PC9yZWYtdHlwZT48Y29u
dHJpYnV0b3JzPjxhdXRob3JzPjxhdXRob3I+SG9nYW4sIEouPC9hdXRob3I+PGF1dGhvcj5TYW1h
aGEsIEcuPC9hdXRob3I+PGF1dGhvcj5CdXJrZSwgSi48L2F1dGhvcj48YXV0aG9yPkNoYW5nLCBL
LiBILjwvYXV0aG9yPjxhdXRob3I+Q29uZG9uLCBFLjwvYXV0aG9yPjxhdXRob3I+V2FsZHJvbiwg
RC48L2F1dGhvcj48YXV0aG9yPkNvZmZleSwgSi4gQy48L2F1dGhvcj48L2F1dGhvcnM+PC9jb250
cmlidXRvcnM+PGF1dGgtYWRkcmVzcz4xIERlcGFydG1lbnQgb2YgQ29sb3JlY3RhbCBTdXJnZXJ5
LCBVbml2ZXJzaXR5IEhvc3BpdGFsIExpbWVyaWNrLCBJcmVsYW5kLjwvYXV0aC1hZGRyZXNzPjx0
aXRsZXM+PHRpdGxlPkVtZXJnZW5jeSBwcmVzZW50aW5nIGNvbG9uIGNhbmNlciBpcyBhbiBpbmRl
cGVuZGVudCBwcmVkaWN0b3Igb2YgYWR2ZXJzZSBkaXNlYXNlLWZyZWUgc3Vydml2YWw8L3RpdGxl
PjxzZWNvbmRhcnktdGl0bGU+SW50IFN1cmc8L3NlY29uZGFyeS10aXRsZT48L3RpdGxlcz48cGVy
aW9kaWNhbD48ZnVsbC10aXRsZT5JbnQgU3VyZzwvZnVsbC10aXRsZT48L3BlcmlvZGljYWw+PHBh
Z2VzPjc3LTg2PC9wYWdlcz48dm9sdW1lPjEwMDwvdm9sdW1lPjxudW1iZXI+MTwvbnVtYmVyPjxr
ZXl3b3Jkcz48a2V5d29yZD5BZGVub2NhcmNpbm9tYS9tb3J0YWxpdHkvcGF0aG9sb2d5LypzdXJn
ZXJ5PC9rZXl3b3JkPjxrZXl3b3JkPkFnZWQ8L2tleXdvcmQ+PGtleXdvcmQ+KkNvbGVjdG9teTwv
a2V5d29yZD48a2V5d29yZD5Db2xvbmljIE5lb3BsYXNtcy9tb3J0YWxpdHkvcGF0aG9sb2d5Lypz
dXJnZXJ5PC9rZXl3b3JkPjxrZXl3b3JkPkRpc2Vhc2UtRnJlZSBTdXJ2aXZhbDwva2V5d29yZD48
a2V5d29yZD5FbWVyZ2VuY2llczwva2V5d29yZD48a2V5d29yZD5GZW1hbGU8L2tleXdvcmQ+PGtl
eXdvcmQ+Rm9sbG93LVVwIFN0dWRpZXM8L2tleXdvcmQ+PGtleXdvcmQ+SHVtYW5zPC9rZXl3b3Jk
PjxrZXl3b3JkPkthcGxhbi1NZWllciBFc3RpbWF0ZTwva2V5d29yZD48a2V5d29yZD5NYWxlPC9r
ZXl3b3JkPjxrZXl3b3JkPk1pZGRsZSBBZ2VkPC9rZXl3b3JkPjxrZXl3b3JkPk11bHRpdmFyaWF0
ZSBBbmFseXNpczwva2V5d29yZD48a2V5d29yZD5OZW9wbGFzbSBNZXRhc3Rhc2lzPC9rZXl3b3Jk
PjxrZXl3b3JkPk5lb3BsYXNtIFJlY3VycmVuY2UsIExvY2FsLypldGlvbG9neS9tb3J0YWxpdHkv
cGF0aG9sb2d5PC9rZXl3b3JkPjxrZXl3b3JkPk5lb3BsYXNtIFN0YWdpbmc8L2tleXdvcmQ+PGtl
eXdvcmQ+UHJvcG9ydGlvbmFsIEhhemFyZHMgTW9kZWxzPC9rZXl3b3JkPjxrZXl3b3JkPlJldHJv
c3BlY3RpdmUgU3R1ZGllczwva2V5d29yZD48a2V5d29yZD5UcmVhdG1lbnQgT3V0Y29tZTwva2V5
d29yZD48a2V5d29yZD5Db2xvbiBjYW5jZXI8L2tleXdvcmQ+PGtleXdvcmQ+RGlzZWFzZSBmcmVl
IHN1cnZpdmFsPC9rZXl3b3JkPjxrZXl3b3JkPkVtZXJnZW5jeSBwcmVzZW50YXRpb248L2tleXdv
cmQ+PGtleXdvcmQ+TG9jb3JlZ2lvbmFsIHJlY3VycmVuY2U8L2tleXdvcmQ+PC9rZXl3b3Jkcz48
ZGF0ZXM+PHllYXI+MjAxNTwveWVhcj48cHViLWRhdGVzPjxkYXRlPkphbjwvZGF0ZT48L3B1Yi1k
YXRlcz48L2RhdGVzPjxpc2JuPjI1MjAtMjQ1NiAoRWxlY3Ryb25pYykmI3hEOzAwMjAtODg2OCAo
TGlua2luZyk8L2lzYm4+PGFjY2Vzc2lvbi1udW0+MjU1OTQ2NDM8L2FjY2Vzc2lvbi1udW0+PHVy
bHM+PHJlbGF0ZWQtdXJscz48dXJsPmh0dHBzOi8vd3d3Lm5jYmkubmxtLm5paC5nb3YvcHVibWVk
LzI1NTk0NjQzPC91cmw+PC9yZWxhdGVkLXVybHM+PC91cmxzPjxjdXN0b20yPlBNQzQzMDEyOTc8
L2N1c3RvbTI+PGVsZWN0cm9uaWMtcmVzb3VyY2UtbnVtPjEwLjk3MzgvSU5UU1VSRy1ELTEzLTAw
MjgxLjE8L2VsZWN0cm9uaWMtcmVzb3VyY2UtbnVtPjwvcmVjb3JkPjwvQ2l0ZT48L0VuZE5vdGU+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8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34E4A9F" w14:textId="5FB75DCF" w:rsidR="00BF7847" w:rsidRPr="00615480" w:rsidRDefault="00BF7847" w:rsidP="00BF784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2D919A64" w14:textId="0A948BC4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42</w:t>
            </w:r>
          </w:p>
          <w:p w14:paraId="45DCC5FF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7)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41A48F0B" w14:textId="23226CC4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reland</w:t>
            </w:r>
          </w:p>
          <w:p w14:paraId="611076CE" w14:textId="30B70A81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0-2010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58343C52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4FAAA68F" w14:textId="1DB25830" w:rsidR="0095797B" w:rsidRPr="00615480" w:rsidRDefault="0095797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60C4A11A" w14:textId="4F00A2AE" w:rsidR="007A74E0" w:rsidRPr="00615480" w:rsidRDefault="00BF7847" w:rsidP="009579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284AA526" w14:textId="34FB4C32" w:rsidR="00BF7847" w:rsidRPr="00615480" w:rsidRDefault="007A74E0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0 el vs em</w:t>
            </w:r>
          </w:p>
        </w:tc>
        <w:tc>
          <w:tcPr>
            <w:tcW w:w="2410" w:type="dxa"/>
            <w:shd w:val="clear" w:color="auto" w:fill="FFFFFF" w:themeFill="background1"/>
          </w:tcPr>
          <w:p w14:paraId="72654486" w14:textId="04FAE5B3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0 – more El than Em</w:t>
            </w:r>
          </w:p>
        </w:tc>
        <w:tc>
          <w:tcPr>
            <w:tcW w:w="992" w:type="dxa"/>
            <w:shd w:val="clear" w:color="auto" w:fill="FFFFFF" w:themeFill="background1"/>
          </w:tcPr>
          <w:p w14:paraId="3202BFF7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16</w:t>
            </w:r>
          </w:p>
        </w:tc>
      </w:tr>
      <w:tr w:rsidR="00BF7847" w:rsidRPr="00615480" w14:paraId="055EE828" w14:textId="77777777" w:rsidTr="003F54A0">
        <w:trPr>
          <w:trHeight w:val="177"/>
        </w:trPr>
        <w:tc>
          <w:tcPr>
            <w:tcW w:w="1418" w:type="dxa"/>
            <w:vMerge/>
          </w:tcPr>
          <w:p w14:paraId="3BE9204C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988CC5D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1014F3F0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EDF0440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CB2B85C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5DAE89D" w14:textId="11941609" w:rsidR="00BF7847" w:rsidRPr="00615480" w:rsidRDefault="007A74E0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1 el vs em</w:t>
            </w:r>
          </w:p>
        </w:tc>
        <w:tc>
          <w:tcPr>
            <w:tcW w:w="2410" w:type="dxa"/>
            <w:shd w:val="clear" w:color="auto" w:fill="FFFFFF" w:themeFill="background1"/>
          </w:tcPr>
          <w:p w14:paraId="0F57623D" w14:textId="2249D772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1 – 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26607635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527</w:t>
            </w:r>
          </w:p>
        </w:tc>
      </w:tr>
      <w:tr w:rsidR="00BF7847" w:rsidRPr="00615480" w14:paraId="08963BAF" w14:textId="77777777" w:rsidTr="003F54A0">
        <w:trPr>
          <w:trHeight w:val="177"/>
        </w:trPr>
        <w:tc>
          <w:tcPr>
            <w:tcW w:w="1418" w:type="dxa"/>
            <w:vMerge/>
          </w:tcPr>
          <w:p w14:paraId="24FCFB48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840CE34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09335A97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2270117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D61859A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69CE1815" w14:textId="0F9E4AFD" w:rsidR="00BF7847" w:rsidRPr="00615480" w:rsidRDefault="007A74E0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2 el vs em</w:t>
            </w:r>
          </w:p>
        </w:tc>
        <w:tc>
          <w:tcPr>
            <w:tcW w:w="2410" w:type="dxa"/>
            <w:shd w:val="clear" w:color="auto" w:fill="FFFFFF" w:themeFill="background1"/>
          </w:tcPr>
          <w:p w14:paraId="214F5245" w14:textId="4A318BD4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2 – more Em than El</w:t>
            </w:r>
          </w:p>
        </w:tc>
        <w:tc>
          <w:tcPr>
            <w:tcW w:w="992" w:type="dxa"/>
            <w:shd w:val="clear" w:color="auto" w:fill="FFFFFF" w:themeFill="background1"/>
          </w:tcPr>
          <w:p w14:paraId="7B13D523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1</w:t>
            </w:r>
          </w:p>
        </w:tc>
      </w:tr>
      <w:bookmarkEnd w:id="4"/>
      <w:tr w:rsidR="008062CC" w:rsidRPr="00615480" w14:paraId="3C3A028C" w14:textId="77777777" w:rsidTr="003F54A0">
        <w:trPr>
          <w:trHeight w:val="177"/>
        </w:trPr>
        <w:tc>
          <w:tcPr>
            <w:tcW w:w="1418" w:type="dxa"/>
            <w:vMerge w:val="restart"/>
            <w:shd w:val="clear" w:color="auto" w:fill="E7E6E6" w:themeFill="background2"/>
          </w:tcPr>
          <w:p w14:paraId="6AB64D57" w14:textId="42EB6EA0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oeding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Boeding&lt;/Author&gt;&lt;Year&gt;2018&lt;/Year&gt;&lt;RecNum&gt;93&lt;/RecNum&gt;&lt;DisplayText&gt;&lt;style face="superscript"&gt;(21)&lt;/style&gt;&lt;/DisplayText&gt;&lt;record&gt;&lt;rec-number&gt;93&lt;/rec-number&gt;&lt;foreign-keys&gt;&lt;key app="EN" db-id="wer9svp9se2dw9e0rzm5prvcrv5efste2ra5" timestamp="1540386547"&gt;93&lt;/key&gt;&lt;/foreign-keys&gt;&lt;ref-type name="Journal Article"&gt;17&lt;/ref-type&gt;&lt;contributors&gt;&lt;authors&gt;&lt;author&gt;Boeding, J. R. E.&lt;/author&gt;&lt;author&gt;Ramphal, W.&lt;/author&gt;&lt;author&gt;Crolla, Rmph&lt;/author&gt;&lt;author&gt;Boonman-de Winter, L. J. M.&lt;/author&gt;&lt;author&gt;Gobardhan, P. D.&lt;/author&gt;&lt;author&gt;Schreinemakers, J. M. J.&lt;/author&gt;&lt;/authors&gt;&lt;/contributors&gt;&lt;auth-address&gt;Department of Surgery, Amphia Hospital, Molengracht 21, 4818 CK, Breda, The Netherlands. jeskeboeding@gmail.com.&amp;#xD;Department of Surgery, Amphia Hospital, Molengracht 21, 4818 CK, Breda, The Netherlands.&amp;#xD;Department of Research and Epidemiology, Amphia Hospital Breda, Breda, The Netherlands.&lt;/auth-address&gt;&lt;titles&gt;&lt;title&gt;Ileus caused by obstructing colorectal cancer-impact on long-term survival&lt;/title&gt;&lt;secondary-title&gt;Int J Colorectal Dis&lt;/secondary-title&gt;&lt;/titles&gt;&lt;periodical&gt;&lt;full-title&gt;Int J Colorectal Dis&lt;/full-title&gt;&lt;/periodical&gt;&lt;pages&gt;1393-1400&lt;/pages&gt;&lt;volume&gt;33&lt;/volume&gt;&lt;number&gt;10&lt;/number&gt;&lt;keywords&gt;&lt;keyword&gt;Colorectal cancer&lt;/keyword&gt;&lt;keyword&gt;Emergency surgery&lt;/keyword&gt;&lt;keyword&gt;Obstruction&lt;/keyword&gt;&lt;keyword&gt;Oncological outcome&lt;/keyword&gt;&lt;keyword&gt;Survival&lt;/keyword&gt;&lt;/keywords&gt;&lt;dates&gt;&lt;year&gt;2018&lt;/year&gt;&lt;pub-dates&gt;&lt;date&gt;Oct&lt;/date&gt;&lt;/pub-dates&gt;&lt;/dates&gt;&lt;isbn&gt;1432-1262 (Electronic)&amp;#xD;0179-1958 (Linking)&lt;/isbn&gt;&lt;accession-num&gt;30046958&lt;/accession-num&gt;&lt;urls&gt;&lt;related-urls&gt;&lt;url&gt;https://www.ncbi.nlm.nih.gov/pubmed/30046958&lt;/url&gt;&lt;/related-urls&gt;&lt;/urls&gt;&lt;electronic-resource-num&gt;10.1007/s00384-018-3132-5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2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67C4FEA" w14:textId="4B18E583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vMerge w:val="restart"/>
            <w:shd w:val="clear" w:color="auto" w:fill="E7E6E6" w:themeFill="background2"/>
          </w:tcPr>
          <w:p w14:paraId="6A128558" w14:textId="3B4E65CE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91</w:t>
            </w:r>
          </w:p>
          <w:p w14:paraId="639269CB" w14:textId="1CF18133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55)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</w:tcPr>
          <w:p w14:paraId="02F16F03" w14:textId="77777777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etherlands</w:t>
            </w:r>
          </w:p>
          <w:p w14:paraId="033C668A" w14:textId="6F01BCDB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0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3E41374E" w14:textId="77777777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3F366233" w14:textId="5DEDF590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2462137E" w14:textId="77777777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221D0428" w14:textId="05C0B87A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0 el vs em</w:t>
            </w:r>
          </w:p>
        </w:tc>
        <w:tc>
          <w:tcPr>
            <w:tcW w:w="2410" w:type="dxa"/>
            <w:shd w:val="clear" w:color="auto" w:fill="E7E6E6" w:themeFill="background2"/>
          </w:tcPr>
          <w:p w14:paraId="61929A38" w14:textId="367E4135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lt;Em and N0</w:t>
            </w:r>
          </w:p>
        </w:tc>
        <w:tc>
          <w:tcPr>
            <w:tcW w:w="992" w:type="dxa"/>
            <w:shd w:val="clear" w:color="auto" w:fill="E7E6E6" w:themeFill="background2"/>
          </w:tcPr>
          <w:p w14:paraId="50334131" w14:textId="2A44585E" w:rsidR="008062CC" w:rsidRPr="00615480" w:rsidRDefault="00494DA5" w:rsidP="008062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 w:rsidR="008062CC" w:rsidRPr="00615480" w14:paraId="47686C29" w14:textId="77777777" w:rsidTr="003F54A0">
        <w:trPr>
          <w:trHeight w:val="177"/>
        </w:trPr>
        <w:tc>
          <w:tcPr>
            <w:tcW w:w="1418" w:type="dxa"/>
            <w:vMerge/>
            <w:shd w:val="clear" w:color="auto" w:fill="FFFFFF" w:themeFill="background1"/>
          </w:tcPr>
          <w:p w14:paraId="188086D5" w14:textId="77777777" w:rsidR="008062CC" w:rsidRPr="00615480" w:rsidRDefault="008062CC" w:rsidP="008062C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15C16848" w14:textId="77777777" w:rsidR="008062CC" w:rsidRPr="00615480" w:rsidRDefault="008062CC" w:rsidP="008062CC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37CA4FE6" w14:textId="77777777" w:rsidR="008062CC" w:rsidRPr="00615480" w:rsidRDefault="008062CC" w:rsidP="008062C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6767F7CE" w14:textId="77777777" w:rsidR="008062CC" w:rsidRPr="00615480" w:rsidRDefault="008062CC" w:rsidP="008062CC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A9A7E18" w14:textId="77777777" w:rsidR="008062CC" w:rsidRPr="00615480" w:rsidRDefault="008062CC" w:rsidP="008062CC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7AAF0C16" w14:textId="4D71D9B7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1 el vs em</w:t>
            </w:r>
          </w:p>
        </w:tc>
        <w:tc>
          <w:tcPr>
            <w:tcW w:w="2410" w:type="dxa"/>
            <w:shd w:val="clear" w:color="auto" w:fill="E7E6E6" w:themeFill="background2"/>
          </w:tcPr>
          <w:p w14:paraId="33E4138B" w14:textId="678F1221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 between &gt;N1 and </w:t>
            </w:r>
            <w:r w:rsidR="00883EF7">
              <w:rPr>
                <w:sz w:val="18"/>
                <w:szCs w:val="18"/>
              </w:rPr>
              <w:t>Em</w:t>
            </w:r>
          </w:p>
        </w:tc>
        <w:tc>
          <w:tcPr>
            <w:tcW w:w="992" w:type="dxa"/>
            <w:shd w:val="clear" w:color="auto" w:fill="E7E6E6" w:themeFill="background2"/>
          </w:tcPr>
          <w:p w14:paraId="4FCE9782" w14:textId="41DBE311" w:rsidR="008062CC" w:rsidRPr="00615480" w:rsidRDefault="00883EF7" w:rsidP="008062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8062CC" w:rsidRPr="00615480" w14:paraId="6D5927A6" w14:textId="77777777" w:rsidTr="003F54A0">
        <w:trPr>
          <w:trHeight w:val="177"/>
        </w:trPr>
        <w:tc>
          <w:tcPr>
            <w:tcW w:w="1418" w:type="dxa"/>
            <w:vMerge/>
            <w:shd w:val="clear" w:color="auto" w:fill="FFFFFF" w:themeFill="background1"/>
          </w:tcPr>
          <w:p w14:paraId="0C0A399D" w14:textId="77777777" w:rsidR="008062CC" w:rsidRPr="00615480" w:rsidRDefault="008062CC" w:rsidP="008062C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7F50F1E8" w14:textId="77777777" w:rsidR="008062CC" w:rsidRPr="00615480" w:rsidRDefault="008062CC" w:rsidP="008062CC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5F5D421F" w14:textId="77777777" w:rsidR="008062CC" w:rsidRPr="00615480" w:rsidRDefault="008062CC" w:rsidP="008062C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17BE8E62" w14:textId="77777777" w:rsidR="008062CC" w:rsidRPr="00615480" w:rsidRDefault="008062CC" w:rsidP="008062CC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04690764" w14:textId="77777777" w:rsidR="008062CC" w:rsidRPr="00615480" w:rsidRDefault="008062CC" w:rsidP="008062CC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0926355B" w14:textId="23BA2091" w:rsidR="008062CC" w:rsidRPr="00615480" w:rsidRDefault="008062CC" w:rsidP="008062C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2 el vs em</w:t>
            </w:r>
          </w:p>
        </w:tc>
        <w:tc>
          <w:tcPr>
            <w:tcW w:w="2410" w:type="dxa"/>
            <w:shd w:val="clear" w:color="auto" w:fill="E7E6E6" w:themeFill="background2"/>
          </w:tcPr>
          <w:p w14:paraId="4C4D4D3C" w14:textId="267BB8CE" w:rsidR="008062CC" w:rsidRPr="00615480" w:rsidRDefault="00883EF7" w:rsidP="008062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4C98E2B1" w14:textId="6F237F80" w:rsidR="008062CC" w:rsidRPr="00615480" w:rsidRDefault="00883EF7" w:rsidP="008062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</w:tr>
    </w:tbl>
    <w:bookmarkEnd w:id="5"/>
    <w:p w14:paraId="1052F8C7" w14:textId="70936B21" w:rsidR="0031230B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5 </w:t>
      </w:r>
      <w:r w:rsidR="008B5A23" w:rsidRPr="000B2AB1">
        <w:rPr>
          <w:i/>
          <w:iCs/>
          <w:sz w:val="18"/>
          <w:szCs w:val="18"/>
          <w:u w:val="single"/>
        </w:rPr>
        <w:t>–</w:t>
      </w:r>
      <w:r w:rsidR="000F57DC" w:rsidRPr="000B2AB1">
        <w:rPr>
          <w:i/>
          <w:iCs/>
          <w:sz w:val="18"/>
          <w:szCs w:val="18"/>
          <w:u w:val="single"/>
        </w:rPr>
        <w:t xml:space="preserve"> </w:t>
      </w:r>
      <w:r w:rsidR="008B5A23" w:rsidRPr="000B2AB1">
        <w:rPr>
          <w:i/>
          <w:iCs/>
          <w:sz w:val="18"/>
          <w:szCs w:val="18"/>
          <w:u w:val="single"/>
        </w:rPr>
        <w:t xml:space="preserve">Association between </w:t>
      </w:r>
      <w:r w:rsidR="0031230B" w:rsidRPr="000B2AB1">
        <w:rPr>
          <w:i/>
          <w:iCs/>
          <w:sz w:val="18"/>
          <w:szCs w:val="18"/>
          <w:u w:val="single"/>
        </w:rPr>
        <w:t>N stage</w:t>
      </w:r>
      <w:r w:rsidR="008B5A23" w:rsidRPr="000B2AB1">
        <w:rPr>
          <w:i/>
          <w:iCs/>
          <w:sz w:val="18"/>
          <w:szCs w:val="18"/>
          <w:u w:val="single"/>
        </w:rPr>
        <w:t xml:space="preserve"> and mode of presentation</w:t>
      </w:r>
    </w:p>
    <w:p w14:paraId="0017E315" w14:textId="0CFEE5AA" w:rsidR="00F952D3" w:rsidRPr="00615480" w:rsidRDefault="00F952D3" w:rsidP="0015677B">
      <w:pPr>
        <w:rPr>
          <w:i/>
          <w:iCs/>
          <w:sz w:val="18"/>
          <w:szCs w:val="18"/>
          <w:u w:val="single"/>
        </w:rPr>
      </w:pPr>
    </w:p>
    <w:p w14:paraId="512DDD86" w14:textId="57AEE6C7" w:rsidR="00583BAB" w:rsidRDefault="00583BAB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993"/>
        <w:gridCol w:w="1134"/>
        <w:gridCol w:w="1275"/>
        <w:gridCol w:w="2410"/>
        <w:gridCol w:w="992"/>
      </w:tblGrid>
      <w:tr w:rsidR="002B7B2E" w:rsidRPr="00615480" w14:paraId="07F096C0" w14:textId="77777777" w:rsidTr="003F54A0">
        <w:trPr>
          <w:trHeight w:val="346"/>
        </w:trPr>
        <w:tc>
          <w:tcPr>
            <w:tcW w:w="1418" w:type="dxa"/>
          </w:tcPr>
          <w:bookmarkEnd w:id="6"/>
          <w:p w14:paraId="65C50726" w14:textId="77777777" w:rsidR="002B54B8" w:rsidRPr="00615480" w:rsidRDefault="002B54B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1" w:type="dxa"/>
          </w:tcPr>
          <w:p w14:paraId="26DEED86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493BFFC9" w14:textId="514AF742" w:rsidR="002B54B8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- Em)</w:t>
            </w:r>
          </w:p>
        </w:tc>
        <w:tc>
          <w:tcPr>
            <w:tcW w:w="1275" w:type="dxa"/>
          </w:tcPr>
          <w:p w14:paraId="5AA13F87" w14:textId="77777777" w:rsidR="002B54B8" w:rsidRDefault="002B54B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1DD0951E" w14:textId="34BEF5AD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993" w:type="dxa"/>
          </w:tcPr>
          <w:p w14:paraId="037CE0FF" w14:textId="77777777" w:rsidR="002B54B8" w:rsidRPr="00615480" w:rsidRDefault="009C2C7F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12131E74" w14:textId="4EC3D8A1" w:rsidR="00F952D3" w:rsidRPr="00615480" w:rsidRDefault="00F952D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14:paraId="1B4D5A1A" w14:textId="2AABBEFD" w:rsidR="002B54B8" w:rsidRPr="00615480" w:rsidRDefault="002B54B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43AE47C7" w14:textId="0CA77EB6" w:rsidR="002B54B8" w:rsidRPr="00615480" w:rsidRDefault="00F952D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410" w:type="dxa"/>
          </w:tcPr>
          <w:p w14:paraId="01864A1A" w14:textId="247BFD39" w:rsidR="002B54B8" w:rsidRPr="00615480" w:rsidRDefault="002B54B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17D589D6" w14:textId="77777777" w:rsidR="002B54B8" w:rsidRPr="00615480" w:rsidRDefault="002B54B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2B7B2E" w:rsidRPr="00615480" w14:paraId="42335095" w14:textId="77777777" w:rsidTr="003F54A0">
        <w:trPr>
          <w:trHeight w:val="350"/>
        </w:trPr>
        <w:tc>
          <w:tcPr>
            <w:tcW w:w="1418" w:type="dxa"/>
            <w:shd w:val="clear" w:color="auto" w:fill="E7E6E6" w:themeFill="background2"/>
          </w:tcPr>
          <w:p w14:paraId="07F44257" w14:textId="0B0DD5DD" w:rsidR="002B54B8" w:rsidRPr="00615480" w:rsidRDefault="002B54B8" w:rsidP="007022C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ucullu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AF1089">
              <w:rPr>
                <w:noProof/>
                <w:sz w:val="18"/>
                <w:szCs w:val="18"/>
                <w:vertAlign w:val="superscript"/>
              </w:rPr>
              <w:t>4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3D3F5F4" w14:textId="639FC744" w:rsidR="002B54B8" w:rsidRPr="00615480" w:rsidRDefault="002B54B8" w:rsidP="007022C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E7E6E6" w:themeFill="background2"/>
          </w:tcPr>
          <w:p w14:paraId="658F5FF0" w14:textId="6B767FFF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86</w:t>
            </w:r>
          </w:p>
          <w:p w14:paraId="48607345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66)</w:t>
            </w:r>
          </w:p>
        </w:tc>
        <w:tc>
          <w:tcPr>
            <w:tcW w:w="1275" w:type="dxa"/>
            <w:shd w:val="clear" w:color="auto" w:fill="E7E6E6" w:themeFill="background2"/>
          </w:tcPr>
          <w:p w14:paraId="37330C49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3C6B2DC7" w14:textId="0B874D51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3</w:t>
            </w:r>
          </w:p>
        </w:tc>
        <w:tc>
          <w:tcPr>
            <w:tcW w:w="993" w:type="dxa"/>
            <w:shd w:val="clear" w:color="auto" w:fill="E7E6E6" w:themeFill="background2"/>
          </w:tcPr>
          <w:p w14:paraId="1326D3FF" w14:textId="77777777" w:rsidR="002B54B8" w:rsidRPr="00615480" w:rsidRDefault="002B54B8" w:rsidP="00C72BA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76C7FC4A" w14:textId="0A5C9824" w:rsidR="00F952D3" w:rsidRPr="00615480" w:rsidRDefault="00F952D3" w:rsidP="00C72BA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71268A48" w14:textId="0B8893EF" w:rsidR="002B54B8" w:rsidRPr="00615480" w:rsidRDefault="002B54B8" w:rsidP="00F952D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161E5BFB" w14:textId="77777777" w:rsidR="002B54B8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tastatic disease</w:t>
            </w:r>
          </w:p>
          <w:p w14:paraId="1BF42A96" w14:textId="117B6BCD" w:rsidR="00F93113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es/No</w:t>
            </w:r>
          </w:p>
        </w:tc>
        <w:tc>
          <w:tcPr>
            <w:tcW w:w="2410" w:type="dxa"/>
            <w:shd w:val="clear" w:color="auto" w:fill="E7E6E6" w:themeFill="background2"/>
          </w:tcPr>
          <w:p w14:paraId="6E93DF78" w14:textId="3E9C67D4" w:rsidR="002B54B8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metastatic diseas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39F0ED6A" w14:textId="21DDC78E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37</w:t>
            </w:r>
          </w:p>
        </w:tc>
      </w:tr>
      <w:tr w:rsidR="002B7B2E" w:rsidRPr="00615480" w14:paraId="26F7AC5F" w14:textId="77777777" w:rsidTr="003F54A0">
        <w:trPr>
          <w:trHeight w:val="344"/>
        </w:trPr>
        <w:tc>
          <w:tcPr>
            <w:tcW w:w="1418" w:type="dxa"/>
          </w:tcPr>
          <w:p w14:paraId="01A8A1E3" w14:textId="4B132D5C" w:rsidR="002B54B8" w:rsidRPr="00615480" w:rsidRDefault="002B54B8" w:rsidP="007022C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ang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5A74995" w14:textId="29AA410F" w:rsidR="002B54B8" w:rsidRPr="00615480" w:rsidRDefault="002B54B8" w:rsidP="007022C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51" w:type="dxa"/>
          </w:tcPr>
          <w:p w14:paraId="3DBEB0B8" w14:textId="72D51C55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457</w:t>
            </w:r>
          </w:p>
          <w:p w14:paraId="578E69A5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15)</w:t>
            </w:r>
          </w:p>
        </w:tc>
        <w:tc>
          <w:tcPr>
            <w:tcW w:w="1275" w:type="dxa"/>
          </w:tcPr>
          <w:p w14:paraId="0D77C0E0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ina</w:t>
            </w:r>
          </w:p>
          <w:p w14:paraId="462F145C" w14:textId="039523B3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8-2005</w:t>
            </w:r>
          </w:p>
        </w:tc>
        <w:tc>
          <w:tcPr>
            <w:tcW w:w="993" w:type="dxa"/>
          </w:tcPr>
          <w:p w14:paraId="130864C3" w14:textId="51853C14" w:rsidR="002B54B8" w:rsidRPr="00615480" w:rsidRDefault="00F41585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rectal</w:t>
            </w:r>
          </w:p>
          <w:p w14:paraId="172CF619" w14:textId="06C8ADEB" w:rsidR="00F952D3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32E9ED68" w14:textId="26A1E236" w:rsidR="002B7B2E" w:rsidRPr="00615480" w:rsidRDefault="002B54B8" w:rsidP="00F952D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</w:tcPr>
          <w:p w14:paraId="45F15E3D" w14:textId="2876C156" w:rsidR="00F952D3" w:rsidRPr="00615480" w:rsidRDefault="002B7B2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Liver met</w:t>
            </w:r>
            <w:r w:rsidR="00504703">
              <w:rPr>
                <w:sz w:val="18"/>
                <w:szCs w:val="18"/>
              </w:rPr>
              <w:t>s</w:t>
            </w:r>
            <w:r w:rsidRPr="00615480">
              <w:rPr>
                <w:sz w:val="18"/>
                <w:szCs w:val="18"/>
              </w:rPr>
              <w:t xml:space="preserve"> </w:t>
            </w:r>
          </w:p>
          <w:p w14:paraId="25D29681" w14:textId="758B6B6D" w:rsidR="002B54B8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</w:t>
            </w:r>
            <w:r w:rsidR="002B7B2E" w:rsidRPr="00615480">
              <w:rPr>
                <w:sz w:val="18"/>
                <w:szCs w:val="18"/>
              </w:rPr>
              <w:t>es/no</w:t>
            </w:r>
          </w:p>
        </w:tc>
        <w:tc>
          <w:tcPr>
            <w:tcW w:w="2410" w:type="dxa"/>
          </w:tcPr>
          <w:p w14:paraId="53457DD4" w14:textId="07C260FE" w:rsidR="002B54B8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metastatic disease and Em</w:t>
            </w:r>
          </w:p>
        </w:tc>
        <w:tc>
          <w:tcPr>
            <w:tcW w:w="992" w:type="dxa"/>
          </w:tcPr>
          <w:p w14:paraId="2BF9200F" w14:textId="4FE289D9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1</w:t>
            </w:r>
          </w:p>
        </w:tc>
      </w:tr>
      <w:tr w:rsidR="002B7B2E" w:rsidRPr="00615480" w14:paraId="6FC0E7B5" w14:textId="77777777" w:rsidTr="003F54A0">
        <w:trPr>
          <w:trHeight w:val="350"/>
        </w:trPr>
        <w:tc>
          <w:tcPr>
            <w:tcW w:w="1418" w:type="dxa"/>
            <w:shd w:val="clear" w:color="auto" w:fill="E7E6E6" w:themeFill="background2"/>
          </w:tcPr>
          <w:p w14:paraId="66334191" w14:textId="7C43130E" w:rsidR="002B54B8" w:rsidRPr="00615480" w:rsidRDefault="002B54B8" w:rsidP="007022C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Gunnarsson&lt;/Author&gt;&lt;Year&gt;2011&lt;/Year&gt;&lt;RecNum&gt;42&lt;/RecNum&gt;&lt;DisplayText&gt;&lt;style face="superscript"&gt;(24)&lt;/style&gt;&lt;/DisplayText&gt;&lt;record&gt;&lt;rec-number&gt;42&lt;/rec-number&gt;&lt;foreign-keys&gt;&lt;key app="EN" db-id="wer9svp9se2dw9e0rzm5prvcrv5efste2ra5" timestamp="1540385367"&gt;42&lt;/key&gt;&lt;/foreign-keys&gt;&lt;ref-type name="Journal Article"&gt;17&lt;/ref-type&gt;&lt;contributors&gt;&lt;authors&gt;&lt;author&gt;Gunnarsson, H.&lt;/author&gt;&lt;author&gt;Holm, T.&lt;/author&gt;&lt;author&gt;Ekholm, A.&lt;/author&gt;&lt;author&gt;Olsson, L. I.&lt;/author&gt;&lt;/authors&gt;&lt;/contributors&gt;&lt;auth-address&gt;Department of Molecular Medicine and Surgery, Karolinska Institutet Centre for Clinical Research, Sormland County Council, Nykoping, Sweden. Hanna.gunnarsson@ki.se&lt;/auth-address&gt;&lt;titles&gt;&lt;title&gt;Emergency presentation of colon cancer is most frequent during summer&lt;/title&gt;&lt;secondary-title&gt;Colorectal Dis&lt;/secondary-title&gt;&lt;/titles&gt;&lt;periodical&gt;&lt;full-title&gt;Colorectal Dis&lt;/full-title&gt;&lt;/periodical&gt;&lt;pages&gt;663-8&lt;/pages&gt;&lt;volume&gt;13&lt;/volume&gt;&lt;number&gt;6&lt;/number&gt;&lt;keywords&gt;&lt;keyword&gt;Adult&lt;/keyword&gt;&lt;keyword&gt;Aged&lt;/keyword&gt;&lt;keyword&gt;Aged, 80 and over&lt;/keyword&gt;&lt;keyword&gt;Case-Control Studies&lt;/keyword&gt;&lt;keyword&gt;Colonic Neoplasms/complications/*mortality/pathology/*surgery&lt;/keyword&gt;&lt;keyword&gt;Emergencies&lt;/keyword&gt;&lt;keyword&gt;Female&lt;/keyword&gt;&lt;keyword&gt;Humans&lt;/keyword&gt;&lt;keyword&gt;Intestinal Obstruction/etiology/*surgery&lt;/keyword&gt;&lt;keyword&gt;Intestinal Perforation/etiology/*surgery&lt;/keyword&gt;&lt;keyword&gt;Kaplan-Meier Estimate&lt;/keyword&gt;&lt;keyword&gt;Male&lt;/keyword&gt;&lt;keyword&gt;Middle Aged&lt;/keyword&gt;&lt;keyword&gt;Prognosis&lt;/keyword&gt;&lt;keyword&gt;Proportional Hazards Models&lt;/keyword&gt;&lt;keyword&gt;*Seasons&lt;/keyword&gt;&lt;keyword&gt;Survival Rate&lt;/keyword&gt;&lt;/keywords&gt;&lt;dates&gt;&lt;year&gt;2011&lt;/year&gt;&lt;pub-dates&gt;&lt;date&gt;Jun&lt;/date&gt;&lt;/pub-dates&gt;&lt;/dates&gt;&lt;isbn&gt;1463-1318 (Electronic)&amp;#xD;1462-8910 (Linking)&lt;/isbn&gt;&lt;accession-num&gt;20345966&lt;/accession-num&gt;&lt;urls&gt;&lt;related-urls&gt;&lt;url&gt;https://www.ncbi.nlm.nih.gov/pubmed/20345966&lt;/url&gt;&lt;/related-urls&gt;&lt;/urls&gt;&lt;electronic-resource-num&gt;10.1111/j.1463-1318.2010.0227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69C91C1" w14:textId="54D62C65" w:rsidR="002B54B8" w:rsidRPr="00615480" w:rsidRDefault="002B54B8" w:rsidP="007022C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51" w:type="dxa"/>
            <w:shd w:val="clear" w:color="auto" w:fill="E7E6E6" w:themeFill="background2"/>
          </w:tcPr>
          <w:p w14:paraId="3F905967" w14:textId="5BDCCAB9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03</w:t>
            </w:r>
          </w:p>
          <w:p w14:paraId="1FC2986A" w14:textId="76CA64C2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87)</w:t>
            </w:r>
          </w:p>
        </w:tc>
        <w:tc>
          <w:tcPr>
            <w:tcW w:w="1275" w:type="dxa"/>
            <w:shd w:val="clear" w:color="auto" w:fill="E7E6E6" w:themeFill="background2"/>
          </w:tcPr>
          <w:p w14:paraId="075DE5BD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38434539" w14:textId="1118E851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5</w:t>
            </w:r>
          </w:p>
        </w:tc>
        <w:tc>
          <w:tcPr>
            <w:tcW w:w="993" w:type="dxa"/>
            <w:shd w:val="clear" w:color="auto" w:fill="E7E6E6" w:themeFill="background2"/>
          </w:tcPr>
          <w:p w14:paraId="54616417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7C37314" w14:textId="25C57713" w:rsidR="00F952D3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702271CC" w14:textId="1688CA20" w:rsidR="002B54B8" w:rsidRPr="00615480" w:rsidRDefault="002B54B8" w:rsidP="00F952D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0DC06ECC" w14:textId="77777777" w:rsidR="002B54B8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tastatic disease</w:t>
            </w:r>
          </w:p>
          <w:p w14:paraId="3502425C" w14:textId="46323B03" w:rsidR="00F93113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es/No</w:t>
            </w:r>
          </w:p>
        </w:tc>
        <w:tc>
          <w:tcPr>
            <w:tcW w:w="2410" w:type="dxa"/>
            <w:shd w:val="clear" w:color="auto" w:fill="E7E6E6" w:themeFill="background2"/>
          </w:tcPr>
          <w:p w14:paraId="74748D67" w14:textId="0F01D2DA" w:rsidR="002B54B8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metastatic diseas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366190A5" w14:textId="4D5FE9DC" w:rsidR="002B54B8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2B7B2E" w:rsidRPr="00615480" w14:paraId="43D92F36" w14:textId="77777777" w:rsidTr="003F54A0">
        <w:trPr>
          <w:trHeight w:val="350"/>
        </w:trPr>
        <w:tc>
          <w:tcPr>
            <w:tcW w:w="1418" w:type="dxa"/>
          </w:tcPr>
          <w:p w14:paraId="2005285E" w14:textId="669D917A" w:rsidR="002B54B8" w:rsidRPr="00615480" w:rsidRDefault="002B54B8" w:rsidP="00432BB2">
            <w:pPr>
              <w:rPr>
                <w:sz w:val="18"/>
                <w:szCs w:val="18"/>
              </w:rPr>
            </w:pPr>
            <w:r w:rsidRPr="00615480">
              <w:rPr>
                <w:rFonts w:asciiTheme="majorBidi" w:hAnsiTheme="majorBidi" w:cstheme="majorBidi"/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NDwvWWVh
cj48UmVjTnVtPjQ3PC9SZWNOdW0+PERpc3BsYXlUZXh0PjxzdHlsZSBmYWNlPSJzdXBlcnNjcmlw
dCI+KDM0KTwvc3R5bGU+PC9EaXNwbGF5VGV4dD48cmVjb3JkPjxyZWMtbnVtYmVyPjQ3PC9yZWMt
bnVtYmVyPjxmb3JlaWduLWtleXM+PGtleSBhcHA9IkVOIiBkYi1pZD0id2VyOXN2cDlzZTJkdzll
MHJ6bTVwcnZjcnY1ZWZzdGUycmE1IiB0aW1lc3RhbXA9IjE1NDAzODU0OTAiPjQ3PC9rZXk+PC9m
b3JlaWduLWtleXM+PHJlZi10eXBlIG5hbWU9IkpvdXJuYWwgQXJ0aWNsZSI+MTc8L3JlZi10eXBl
Pjxjb250cmlidXRvcnM+PGF1dGhvcnM+PGF1dGhvcj5HdW5uYXJzc29uLCBILjwvYXV0aG9yPjxh
dXRob3I+SmVubmlzY2hlLCBLLjwvYXV0aG9yPjxhdXRob3I+Rm9yc3NlbGwsIFMuPC9hdXRob3I+
PGF1dGhvcj5HcmFuc3Ryb20sIEouPC9hdXRob3I+PGF1dGhvcj5KZXN0aW4sIFAuPC9hdXRob3I+
PGF1dGhvcj5Fa2hvbG0sIEEuPC9hdXRob3I+PGF1dGhvcj5PbHNzb24sIEwuIEkuPC9hdXRob3I+
PC9hdXRob3JzPjwvY29udHJpYnV0b3JzPjxhdXRoLWFkZHJlc3M+RGVwYXJ0bWVudCBvZiBNb2xl
Y3VsYXIgTWVkaWNpbmUgYW5kIFN1cmdlcnksIEthcm9saW5za2EgSW5zdGl0dXRldCwgS2Fyb2xp
bnNrYSBVbml2ZXJzaXRldHNzanVraHVzZXQsIFNvbG5hIEwxOjAwLCAxNzEgNzYsIFN0b2NraG9s
bSwgU3dlZGVuLCBoYW5uYS5ndW5uYXJzc29uQGtpLnNlLjwvYXV0aC1hZGRyZXNzPjx0aXRsZXM+
PHRpdGxlPkhldGVyb2dlbmVpdHkgb2YgY29sb24gY2FuY2VyIHBhdGllbnRzIHJlcG9ydGVkIGFz
IGVtZXJnZW5jaWVzPC90aXRsZT48c2Vjb25kYXJ5LXRpdGxlPldvcmxkIEogU3VyZzwvc2Vjb25k
YXJ5LXRpdGxlPjwvdGl0bGVzPjxwZXJpb2RpY2FsPjxmdWxsLXRpdGxlPldvcmxkIEogU3VyZzwv
ZnVsbC10aXRsZT48L3BlcmlvZGljYWw+PHBhZ2VzPjE4MTktMjY8L3BhZ2VzPjx2b2x1bWU+Mzg8
L3ZvbHVtZT48bnVtYmVyPjc8L251bWJlcj48a2V5d29yZHM+PGtleXdvcmQ+QWdlIERpc3RyaWJ1
dGlvbjwva2V5d29yZD48a2V5d29yZD5BZ2VkPC9rZXl3b3JkPjxrZXl3b3JkPkFnZWQsIDgwIGFu
ZCBvdmVyPC9rZXl3b3JkPjxrZXl3b3JkPkNvbG9uaWMgTmVvcGxhc21zLyptb3J0YWxpdHkvKnBh
dGhvbG9neS9zdXJnZXJ5PC9rZXl3b3JkPjxrZXl3b3JkPkVsZWN0aXZlIFN1cmdpY2FsIFByb2Nl
ZHVyZXMvc3RhdGlzdGljcyAmYW1wOyBudW1lcmljYWwgZGF0YTwva2V5d29yZD48a2V5d29yZD5F
bWVyZ2VuY2llcy8qZXBpZGVtaW9sb2d5PC9rZXl3b3JkPjxrZXl3b3JkPkZlbWFsZTwva2V5d29y
ZD48a2V5d29yZD5Ib3NwaXRhbGl6YXRpb248L2tleXdvcmQ+PGtleXdvcmQ+SHVtYW5zPC9rZXl3
b3JkPjxrZXl3b3JkPkthcGxhbi1NZWllciBFc3RpbWF0ZTwva2V5d29yZD48a2V5d29yZD5NYWxl
PC9rZXl3b3JkPjxrZXl3b3JkPk1pZGRsZSBBZ2VkPC9rZXl3b3JkPjxrZXl3b3JkPk5lb3BsYXNt
IFN0YWdpbmc8L2tleXdvcmQ+PGtleXdvcmQ+UmVnaXN0cmllczwva2V5d29yZD48a2V5d29yZD5T
ZXggRmFjdG9yczwva2V5d29yZD48a2V5d29yZD5TdXJ2aXZhbCBSYXRlPC9rZXl3b3JkPjxrZXl3
b3JkPlN3ZWRlbi9lcGlkZW1pb2xvZ3k8L2tleXdvcmQ+PGtleXdvcmQ+KlRpbWUtdG8tVHJlYXRt
ZW50PC9rZXl3b3JkPjwva2V5d29yZHM+PGRhdGVzPjx5ZWFyPjIwMTQ8L3llYXI+PHB1Yi1kYXRl
cz48ZGF0ZT5KdWw8L2RhdGU+PC9wdWItZGF0ZXM+PC9kYXRlcz48aXNibj4xNDMyLTIzMjMgKEVs
ZWN0cm9uaWMpJiN4RDswMzY0LTIzMTMgKExpbmtpbmcpPC9pc2JuPjxhY2Nlc3Npb24tbnVtPjI0
NDQ5NDEzPC9hY2Nlc3Npb24tbnVtPjx1cmxzPjxyZWxhdGVkLXVybHM+PHVybD5odHRwczovL3d3
dy5uY2JpLm5sbS5uaWguZ292L3B1Ym1lZC8yNDQ0OTQxMzwvdXJsPjwvcmVsYXRlZC11cmxzPjwv
dXJscz48ZWxlY3Ryb25pYy1yZXNvdXJjZS1udW0+MTAuMTAwNy9zMDAyNjgtMDE0LTI0NDktNzwv
ZWxlY3Ryb25pYy1yZXNvdXJjZS1udW0+PC9yZWNvcmQ+PC9DaXRlPjwvRW5kTm90ZT5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NDwvWWVh
cj48UmVjTnVtPjQ3PC9SZWNOdW0+PERpc3BsYXlUZXh0PjxzdHlsZSBmYWNlPSJzdXBlcnNjcmlw
dCI+KDM0KTwvc3R5bGU+PC9EaXNwbGF5VGV4dD48cmVjb3JkPjxyZWMtbnVtYmVyPjQ3PC9yZWMt
bnVtYmVyPjxmb3JlaWduLWtleXM+PGtleSBhcHA9IkVOIiBkYi1pZD0id2VyOXN2cDlzZTJkdzll
MHJ6bTVwcnZjcnY1ZWZzdGUycmE1IiB0aW1lc3RhbXA9IjE1NDAzODU0OTAiPjQ3PC9rZXk+PC9m
b3JlaWduLWtleXM+PHJlZi10eXBlIG5hbWU9IkpvdXJuYWwgQXJ0aWNsZSI+MTc8L3JlZi10eXBl
Pjxjb250cmlidXRvcnM+PGF1dGhvcnM+PGF1dGhvcj5HdW5uYXJzc29uLCBILjwvYXV0aG9yPjxh
dXRob3I+SmVubmlzY2hlLCBLLjwvYXV0aG9yPjxhdXRob3I+Rm9yc3NlbGwsIFMuPC9hdXRob3I+
PGF1dGhvcj5HcmFuc3Ryb20sIEouPC9hdXRob3I+PGF1dGhvcj5KZXN0aW4sIFAuPC9hdXRob3I+
PGF1dGhvcj5Fa2hvbG0sIEEuPC9hdXRob3I+PGF1dGhvcj5PbHNzb24sIEwuIEkuPC9hdXRob3I+
PC9hdXRob3JzPjwvY29udHJpYnV0b3JzPjxhdXRoLWFkZHJlc3M+RGVwYXJ0bWVudCBvZiBNb2xl
Y3VsYXIgTWVkaWNpbmUgYW5kIFN1cmdlcnksIEthcm9saW5za2EgSW5zdGl0dXRldCwgS2Fyb2xp
bnNrYSBVbml2ZXJzaXRldHNzanVraHVzZXQsIFNvbG5hIEwxOjAwLCAxNzEgNzYsIFN0b2NraG9s
bSwgU3dlZGVuLCBoYW5uYS5ndW5uYXJzc29uQGtpLnNlLjwvYXV0aC1hZGRyZXNzPjx0aXRsZXM+
PHRpdGxlPkhldGVyb2dlbmVpdHkgb2YgY29sb24gY2FuY2VyIHBhdGllbnRzIHJlcG9ydGVkIGFz
IGVtZXJnZW5jaWVzPC90aXRsZT48c2Vjb25kYXJ5LXRpdGxlPldvcmxkIEogU3VyZzwvc2Vjb25k
YXJ5LXRpdGxlPjwvdGl0bGVzPjxwZXJpb2RpY2FsPjxmdWxsLXRpdGxlPldvcmxkIEogU3VyZzwv
ZnVsbC10aXRsZT48L3BlcmlvZGljYWw+PHBhZ2VzPjE4MTktMjY8L3BhZ2VzPjx2b2x1bWU+Mzg8
L3ZvbHVtZT48bnVtYmVyPjc8L251bWJlcj48a2V5d29yZHM+PGtleXdvcmQ+QWdlIERpc3RyaWJ1
dGlvbjwva2V5d29yZD48a2V5d29yZD5BZ2VkPC9rZXl3b3JkPjxrZXl3b3JkPkFnZWQsIDgwIGFu
ZCBvdmVyPC9rZXl3b3JkPjxrZXl3b3JkPkNvbG9uaWMgTmVvcGxhc21zLyptb3J0YWxpdHkvKnBh
dGhvbG9neS9zdXJnZXJ5PC9rZXl3b3JkPjxrZXl3b3JkPkVsZWN0aXZlIFN1cmdpY2FsIFByb2Nl
ZHVyZXMvc3RhdGlzdGljcyAmYW1wOyBudW1lcmljYWwgZGF0YTwva2V5d29yZD48a2V5d29yZD5F
bWVyZ2VuY2llcy8qZXBpZGVtaW9sb2d5PC9rZXl3b3JkPjxrZXl3b3JkPkZlbWFsZTwva2V5d29y
ZD48a2V5d29yZD5Ib3NwaXRhbGl6YXRpb248L2tleXdvcmQ+PGtleXdvcmQ+SHVtYW5zPC9rZXl3
b3JkPjxrZXl3b3JkPkthcGxhbi1NZWllciBFc3RpbWF0ZTwva2V5d29yZD48a2V5d29yZD5NYWxl
PC9rZXl3b3JkPjxrZXl3b3JkPk1pZGRsZSBBZ2VkPC9rZXl3b3JkPjxrZXl3b3JkPk5lb3BsYXNt
IFN0YWdpbmc8L2tleXdvcmQ+PGtleXdvcmQ+UmVnaXN0cmllczwva2V5d29yZD48a2V5d29yZD5T
ZXggRmFjdG9yczwva2V5d29yZD48a2V5d29yZD5TdXJ2aXZhbCBSYXRlPC9rZXl3b3JkPjxrZXl3
b3JkPlN3ZWRlbi9lcGlkZW1pb2xvZ3k8L2tleXdvcmQ+PGtleXdvcmQ+KlRpbWUtdG8tVHJlYXRt
ZW50PC9rZXl3b3JkPjwva2V5d29yZHM+PGRhdGVzPjx5ZWFyPjIwMTQ8L3llYXI+PHB1Yi1kYXRl
cz48ZGF0ZT5KdWw8L2RhdGU+PC9wdWItZGF0ZXM+PC9kYXRlcz48aXNibj4xNDMyLTIzMjMgKEVs
ZWN0cm9uaWMpJiN4RDswMzY0LTIzMTMgKExpbmtpbmcpPC9pc2JuPjxhY2Nlc3Npb24tbnVtPjI0
NDQ5NDEzPC9hY2Nlc3Npb24tbnVtPjx1cmxzPjxyZWxhdGVkLXVybHM+PHVybD5odHRwczovL3d3
dy5uY2JpLm5sbS5uaWguZ292L3B1Ym1lZC8yNDQ0OTQxMzwvdXJsPjwvcmVsYXRlZC11cmxzPjwv
dXJscz48ZWxlY3Ryb25pYy1yZXNvdXJjZS1udW0+MTAuMTAwNy9zMDAyNjgtMDE0LTI0NDktNzwv
ZWxlY3Ryb25pYy1yZXNvdXJjZS1udW0+PC9yZWNvcmQ+PC9DaXRlPjwvRW5kTm90ZT5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5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6860BA1" w14:textId="1843CD63" w:rsidR="002B54B8" w:rsidRPr="00615480" w:rsidRDefault="002B54B8" w:rsidP="00432BB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851" w:type="dxa"/>
          </w:tcPr>
          <w:p w14:paraId="6F790982" w14:textId="66388472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68</w:t>
            </w:r>
          </w:p>
          <w:p w14:paraId="116EC142" w14:textId="09568F8E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55)</w:t>
            </w:r>
          </w:p>
        </w:tc>
        <w:tc>
          <w:tcPr>
            <w:tcW w:w="1275" w:type="dxa"/>
          </w:tcPr>
          <w:p w14:paraId="60F8AC5C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3EF925C8" w14:textId="18B9204D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08</w:t>
            </w:r>
          </w:p>
        </w:tc>
        <w:tc>
          <w:tcPr>
            <w:tcW w:w="993" w:type="dxa"/>
          </w:tcPr>
          <w:p w14:paraId="68B31FC9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772B33C2" w14:textId="7DD267D5" w:rsidR="00F952D3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4F6D8BF7" w14:textId="24C62A46" w:rsidR="002B54B8" w:rsidRPr="00615480" w:rsidRDefault="002B54B8" w:rsidP="00F952D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</w:tcPr>
          <w:p w14:paraId="34FBD07F" w14:textId="77777777" w:rsidR="002B54B8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tastatic disease</w:t>
            </w:r>
          </w:p>
          <w:p w14:paraId="5EAF1EA0" w14:textId="15617778" w:rsidR="00F93113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es/No</w:t>
            </w:r>
          </w:p>
        </w:tc>
        <w:tc>
          <w:tcPr>
            <w:tcW w:w="2410" w:type="dxa"/>
          </w:tcPr>
          <w:p w14:paraId="389F718D" w14:textId="27307197" w:rsidR="002B54B8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metastatic disease and Em</w:t>
            </w:r>
          </w:p>
        </w:tc>
        <w:tc>
          <w:tcPr>
            <w:tcW w:w="992" w:type="dxa"/>
          </w:tcPr>
          <w:p w14:paraId="57D3FA80" w14:textId="1433F626" w:rsidR="002B54B8" w:rsidRPr="00615480" w:rsidRDefault="00504703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B7B2E" w:rsidRPr="00615480" w14:paraId="419F7ECF" w14:textId="77777777" w:rsidTr="003F54A0">
        <w:trPr>
          <w:trHeight w:val="350"/>
        </w:trPr>
        <w:tc>
          <w:tcPr>
            <w:tcW w:w="1418" w:type="dxa"/>
            <w:shd w:val="clear" w:color="auto" w:fill="E7E6E6" w:themeFill="background2"/>
          </w:tcPr>
          <w:p w14:paraId="1A432C7F" w14:textId="5E03C810" w:rsidR="002B54B8" w:rsidRPr="00615480" w:rsidRDefault="002B54B8" w:rsidP="00432BB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mri 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DF50DF8" w14:textId="4C266B2E" w:rsidR="002B54B8" w:rsidRPr="00615480" w:rsidRDefault="002B54B8" w:rsidP="00432BB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E7E6E6" w:themeFill="background2"/>
          </w:tcPr>
          <w:p w14:paraId="3D25DDC0" w14:textId="257B9A7F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69</w:t>
            </w:r>
          </w:p>
          <w:p w14:paraId="70B8F5EC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2)</w:t>
            </w:r>
          </w:p>
        </w:tc>
        <w:tc>
          <w:tcPr>
            <w:tcW w:w="1275" w:type="dxa"/>
            <w:shd w:val="clear" w:color="auto" w:fill="E7E6E6" w:themeFill="background2"/>
          </w:tcPr>
          <w:p w14:paraId="02BF6383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035946F9" w14:textId="3E247C16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1</w:t>
            </w:r>
          </w:p>
        </w:tc>
        <w:tc>
          <w:tcPr>
            <w:tcW w:w="993" w:type="dxa"/>
            <w:shd w:val="clear" w:color="auto" w:fill="E7E6E6" w:themeFill="background2"/>
          </w:tcPr>
          <w:p w14:paraId="0774B66E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130482A6" w14:textId="1B4749E6" w:rsidR="00F952D3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2F14C9A7" w14:textId="0C40B3AC" w:rsidR="00115CB1" w:rsidRPr="00615480" w:rsidRDefault="002B54B8" w:rsidP="00F952D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1DEB68CB" w14:textId="77777777" w:rsidR="002B54B8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tastatic disease</w:t>
            </w:r>
          </w:p>
          <w:p w14:paraId="73C1AC8A" w14:textId="66B602DF" w:rsidR="00F952D3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es/No</w:t>
            </w:r>
          </w:p>
        </w:tc>
        <w:tc>
          <w:tcPr>
            <w:tcW w:w="2410" w:type="dxa"/>
            <w:shd w:val="clear" w:color="auto" w:fill="E7E6E6" w:themeFill="background2"/>
          </w:tcPr>
          <w:p w14:paraId="4B88CE77" w14:textId="1F93F013" w:rsidR="002B54B8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metastatic diseas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A6595AA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2B7B2E" w:rsidRPr="00615480" w14:paraId="452D1876" w14:textId="77777777" w:rsidTr="003F54A0">
        <w:trPr>
          <w:trHeight w:val="370"/>
        </w:trPr>
        <w:tc>
          <w:tcPr>
            <w:tcW w:w="1418" w:type="dxa"/>
            <w:shd w:val="clear" w:color="auto" w:fill="FFFFFF" w:themeFill="background1"/>
          </w:tcPr>
          <w:p w14:paraId="77D065B2" w14:textId="5D0398FF" w:rsidR="002B54B8" w:rsidRPr="00615480" w:rsidRDefault="002B54B8" w:rsidP="00432BB2">
            <w:pPr>
              <w:rPr>
                <w:sz w:val="18"/>
                <w:szCs w:val="18"/>
              </w:rPr>
            </w:pPr>
            <w:r w:rsidRPr="00615480">
              <w:rPr>
                <w:rFonts w:asciiTheme="majorBidi" w:hAnsiTheme="majorBidi" w:cstheme="majorBidi"/>
                <w:sz w:val="18"/>
                <w:szCs w:val="18"/>
              </w:rPr>
              <w:t>McArdle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McArdle&lt;/Author&gt;&lt;Year&gt;2004&lt;/Year&gt;&lt;RecNum&gt;85&lt;/RecNum&gt;&lt;DisplayText&gt;&lt;style face="superscript"&gt;(18)&lt;/style&gt;&lt;/DisplayText&gt;&lt;record&gt;&lt;rec-number&gt;85&lt;/rec-number&gt;&lt;foreign-keys&gt;&lt;key app="EN" db-id="wer9svp9se2dw9e0rzm5prvcrv5efste2ra5" timestamp="1540386367"&gt;85&lt;/key&gt;&lt;/foreign-keys&gt;&lt;ref-type name="Journal Article"&gt;17&lt;/ref-type&gt;&lt;contributors&gt;&lt;authors&gt;&lt;author&gt;McArdle, C. S.&lt;/author&gt;&lt;author&gt;Hole, D. J.&lt;/author&gt;&lt;/authors&gt;&lt;/contributors&gt;&lt;auth-address&gt;University Department of Surgery, Royal Infirmary, University of Glasgow, Glasgow, UK.&lt;/auth-address&gt;&lt;titles&gt;&lt;title&gt;Emergency presentation of colorectal cancer is associated with poor 5-year survival&lt;/title&gt;&lt;secondary-title&gt;Br J Surg&lt;/secondary-title&gt;&lt;/titles&gt;&lt;periodical&gt;&lt;full-title&gt;Br J Surg&lt;/full-title&gt;&lt;/periodical&gt;&lt;pages&gt;605-9&lt;/pages&gt;&lt;volume&gt;91&lt;/volume&gt;&lt;number&gt;5&lt;/number&gt;&lt;keywords&gt;&lt;keyword&gt;Adult&lt;/keyword&gt;&lt;keyword&gt;Aged&lt;/keyword&gt;&lt;keyword&gt;Cause of Death&lt;/keyword&gt;&lt;keyword&gt;Colorectal Neoplasms/mortality/*surgery&lt;/keyword&gt;&lt;keyword&gt;Emergencies&lt;/keyword&gt;&lt;keyword&gt;Emergency Treatment&lt;/keyword&gt;&lt;keyword&gt;Female&lt;/keyword&gt;&lt;keyword&gt;Humans&lt;/keyword&gt;&lt;keyword&gt;Male&lt;/keyword&gt;&lt;keyword&gt;Middle Aged&lt;/keyword&gt;&lt;keyword&gt;Postoperative Complications/*mortality&lt;/keyword&gt;&lt;keyword&gt;Proportional Hazards Models&lt;/keyword&gt;&lt;keyword&gt;Survival Analysis&lt;/keyword&gt;&lt;keyword&gt;Survival Rate&lt;/keyword&gt;&lt;/keywords&gt;&lt;dates&gt;&lt;year&gt;2004&lt;/year&gt;&lt;pub-dates&gt;&lt;date&gt;May&lt;/date&gt;&lt;/pub-dates&gt;&lt;/dates&gt;&lt;isbn&gt;0007-1323 (Print)&amp;#xD;0007-1323 (Linking)&lt;/isbn&gt;&lt;accession-num&gt;15122613&lt;/accession-num&gt;&lt;urls&gt;&lt;related-urls&gt;&lt;url&gt;https://www.ncbi.nlm.nih.gov/pubmed/15122613&lt;/url&gt;&lt;/related-urls&gt;&lt;/urls&gt;&lt;electronic-resource-num&gt;10.1002/bjs.4456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2546B5">
              <w:rPr>
                <w:noProof/>
                <w:sz w:val="18"/>
                <w:szCs w:val="18"/>
                <w:vertAlign w:val="superscript"/>
              </w:rPr>
              <w:t>9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ED0B0BB" w14:textId="4F077FEA" w:rsidR="002B54B8" w:rsidRPr="00615480" w:rsidRDefault="002B54B8" w:rsidP="00432BB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</w:t>
            </w:r>
          </w:p>
        </w:tc>
        <w:tc>
          <w:tcPr>
            <w:tcW w:w="851" w:type="dxa"/>
            <w:shd w:val="clear" w:color="auto" w:fill="FFFFFF" w:themeFill="background1"/>
          </w:tcPr>
          <w:p w14:paraId="4718AE21" w14:textId="1CE12ADE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214</w:t>
            </w:r>
          </w:p>
          <w:p w14:paraId="18DD0AAC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86)</w:t>
            </w:r>
          </w:p>
        </w:tc>
        <w:tc>
          <w:tcPr>
            <w:tcW w:w="1275" w:type="dxa"/>
            <w:shd w:val="clear" w:color="auto" w:fill="FFFFFF" w:themeFill="background1"/>
          </w:tcPr>
          <w:p w14:paraId="72EF246D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5B554F6D" w14:textId="5793049A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1-1994</w:t>
            </w:r>
          </w:p>
        </w:tc>
        <w:tc>
          <w:tcPr>
            <w:tcW w:w="993" w:type="dxa"/>
            <w:shd w:val="clear" w:color="auto" w:fill="FFFFFF" w:themeFill="background1"/>
          </w:tcPr>
          <w:p w14:paraId="1641A0D3" w14:textId="7537B96F" w:rsidR="002B54B8" w:rsidRPr="00615480" w:rsidRDefault="00F41585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rectal</w:t>
            </w:r>
          </w:p>
          <w:p w14:paraId="72D4DCBD" w14:textId="02C2A2CB" w:rsidR="00F952D3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FFFFFF" w:themeFill="background1"/>
          </w:tcPr>
          <w:p w14:paraId="6B253E30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39760F90" w14:textId="77777777" w:rsidR="002B54B8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tastatic disease</w:t>
            </w:r>
          </w:p>
          <w:p w14:paraId="70D5D9F3" w14:textId="44F3B664" w:rsidR="00F952D3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es/no</w:t>
            </w:r>
          </w:p>
        </w:tc>
        <w:tc>
          <w:tcPr>
            <w:tcW w:w="2410" w:type="dxa"/>
            <w:shd w:val="clear" w:color="auto" w:fill="FFFFFF" w:themeFill="background1"/>
          </w:tcPr>
          <w:p w14:paraId="0ECF9746" w14:textId="565013D3" w:rsidR="002B54B8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metastatic diseas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4CEB1831" w14:textId="6EE3B630" w:rsidR="002B54B8" w:rsidRPr="00615480" w:rsidRDefault="00504703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B7B2E" w:rsidRPr="00615480" w14:paraId="2EC1008B" w14:textId="77777777" w:rsidTr="003F54A0">
        <w:trPr>
          <w:trHeight w:val="245"/>
        </w:trPr>
        <w:tc>
          <w:tcPr>
            <w:tcW w:w="1418" w:type="dxa"/>
            <w:shd w:val="clear" w:color="auto" w:fill="E7E6E6" w:themeFill="background2"/>
          </w:tcPr>
          <w:p w14:paraId="6966FBBB" w14:textId="5D83686D" w:rsidR="002B54B8" w:rsidRPr="00615480" w:rsidRDefault="002B54B8" w:rsidP="00432BB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oeding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Boeding&lt;/Author&gt;&lt;Year&gt;2018&lt;/Year&gt;&lt;RecNum&gt;93&lt;/RecNum&gt;&lt;DisplayText&gt;&lt;style face="superscript"&gt;(21)&lt;/style&gt;&lt;/DisplayText&gt;&lt;record&gt;&lt;rec-number&gt;93&lt;/rec-number&gt;&lt;foreign-keys&gt;&lt;key app="EN" db-id="wer9svp9se2dw9e0rzm5prvcrv5efste2ra5" timestamp="1540386547"&gt;93&lt;/key&gt;&lt;/foreign-keys&gt;&lt;ref-type name="Journal Article"&gt;17&lt;/ref-type&gt;&lt;contributors&gt;&lt;authors&gt;&lt;author&gt;Boeding, J. R. E.&lt;/author&gt;&lt;author&gt;Ramphal, W.&lt;/author&gt;&lt;author&gt;Crolla, Rmph&lt;/author&gt;&lt;author&gt;Boonman-de Winter, L. J. M.&lt;/author&gt;&lt;author&gt;Gobardhan, P. D.&lt;/author&gt;&lt;author&gt;Schreinemakers, J. M. J.&lt;/author&gt;&lt;/authors&gt;&lt;/contributors&gt;&lt;auth-address&gt;Department of Surgery, Amphia Hospital, Molengracht 21, 4818 CK, Breda, The Netherlands. jeskeboeding@gmail.com.&amp;#xD;Department of Surgery, Amphia Hospital, Molengracht 21, 4818 CK, Breda, The Netherlands.&amp;#xD;Department of Research and Epidemiology, Amphia Hospital Breda, Breda, The Netherlands.&lt;/auth-address&gt;&lt;titles&gt;&lt;title&gt;Ileus caused by obstructing colorectal cancer-impact on long-term survival&lt;/title&gt;&lt;secondary-title&gt;Int J Colorectal Dis&lt;/secondary-title&gt;&lt;/titles&gt;&lt;periodical&gt;&lt;full-title&gt;Int J Colorectal Dis&lt;/full-title&gt;&lt;/periodical&gt;&lt;pages&gt;1393-1400&lt;/pages&gt;&lt;volume&gt;33&lt;/volume&gt;&lt;number&gt;10&lt;/number&gt;&lt;keywords&gt;&lt;keyword&gt;Colorectal cancer&lt;/keyword&gt;&lt;keyword&gt;Emergency surgery&lt;/keyword&gt;&lt;keyword&gt;Obstruction&lt;/keyword&gt;&lt;keyword&gt;Oncological outcome&lt;/keyword&gt;&lt;keyword&gt;Survival&lt;/keyword&gt;&lt;/keywords&gt;&lt;dates&gt;&lt;year&gt;2018&lt;/year&gt;&lt;pub-dates&gt;&lt;date&gt;Oct&lt;/date&gt;&lt;/pub-dates&gt;&lt;/dates&gt;&lt;isbn&gt;1432-1262 (Electronic)&amp;#xD;0179-1958 (Linking)&lt;/isbn&gt;&lt;accession-num&gt;30046958&lt;/accession-num&gt;&lt;urls&gt;&lt;related-urls&gt;&lt;url&gt;https://www.ncbi.nlm.nih.gov/pubmed/30046958&lt;/url&gt;&lt;/related-urls&gt;&lt;/urls&gt;&lt;electronic-resource-num&gt;10.1007/s00384-018-3132-5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2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E10377D" w14:textId="6B3CECA8" w:rsidR="002B54B8" w:rsidRPr="00615480" w:rsidRDefault="002B54B8" w:rsidP="00432BB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shd w:val="clear" w:color="auto" w:fill="E7E6E6" w:themeFill="background2"/>
          </w:tcPr>
          <w:p w14:paraId="7F2DA154" w14:textId="2E04766F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025</w:t>
            </w:r>
          </w:p>
          <w:p w14:paraId="14931B83" w14:textId="6752D89A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70)</w:t>
            </w:r>
          </w:p>
        </w:tc>
        <w:tc>
          <w:tcPr>
            <w:tcW w:w="1275" w:type="dxa"/>
            <w:shd w:val="clear" w:color="auto" w:fill="E7E6E6" w:themeFill="background2"/>
          </w:tcPr>
          <w:p w14:paraId="6A933E23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etherlands</w:t>
            </w:r>
          </w:p>
          <w:p w14:paraId="2DC3C4D8" w14:textId="3D113109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0</w:t>
            </w:r>
          </w:p>
        </w:tc>
        <w:tc>
          <w:tcPr>
            <w:tcW w:w="993" w:type="dxa"/>
            <w:shd w:val="clear" w:color="auto" w:fill="E7E6E6" w:themeFill="background2"/>
          </w:tcPr>
          <w:p w14:paraId="0DC10019" w14:textId="4DEEF7DB" w:rsidR="002B54B8" w:rsidRPr="00615480" w:rsidRDefault="00F41585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rectal</w:t>
            </w:r>
          </w:p>
          <w:p w14:paraId="4A635D2C" w14:textId="18A589D4" w:rsidR="00F952D3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60FA3E7E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2DEFADE8" w14:textId="77777777" w:rsidR="002B54B8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tastatic disease</w:t>
            </w:r>
          </w:p>
          <w:p w14:paraId="4E5289AF" w14:textId="09F712F6" w:rsidR="00F952D3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es/No</w:t>
            </w:r>
          </w:p>
        </w:tc>
        <w:tc>
          <w:tcPr>
            <w:tcW w:w="2410" w:type="dxa"/>
            <w:shd w:val="clear" w:color="auto" w:fill="E7E6E6" w:themeFill="background2"/>
          </w:tcPr>
          <w:p w14:paraId="7B3C5BFC" w14:textId="252F47B0" w:rsidR="002B54B8" w:rsidRPr="00615480" w:rsidRDefault="00F952D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metastatic diseas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5A1C82F" w14:textId="77777777" w:rsidR="002B54B8" w:rsidRPr="00615480" w:rsidRDefault="002B5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1</w:t>
            </w:r>
          </w:p>
        </w:tc>
      </w:tr>
    </w:tbl>
    <w:p w14:paraId="3D3E9ED3" w14:textId="64FAB1AE" w:rsidR="0031230B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6 </w:t>
      </w:r>
      <w:r w:rsidR="0031230B" w:rsidRPr="000B2AB1">
        <w:rPr>
          <w:i/>
          <w:iCs/>
          <w:sz w:val="18"/>
          <w:szCs w:val="18"/>
          <w:u w:val="single"/>
        </w:rPr>
        <w:t xml:space="preserve">– </w:t>
      </w:r>
      <w:r w:rsidR="008B5A23" w:rsidRPr="000B2AB1">
        <w:rPr>
          <w:i/>
          <w:iCs/>
          <w:sz w:val="18"/>
          <w:szCs w:val="18"/>
          <w:u w:val="single"/>
        </w:rPr>
        <w:t xml:space="preserve">Association between presence of </w:t>
      </w:r>
      <w:r w:rsidR="0088218A" w:rsidRPr="000B2AB1">
        <w:rPr>
          <w:i/>
          <w:iCs/>
          <w:sz w:val="18"/>
          <w:szCs w:val="18"/>
          <w:u w:val="single"/>
        </w:rPr>
        <w:t>m</w:t>
      </w:r>
      <w:r w:rsidR="0031230B" w:rsidRPr="000B2AB1">
        <w:rPr>
          <w:i/>
          <w:iCs/>
          <w:sz w:val="18"/>
          <w:szCs w:val="18"/>
          <w:u w:val="single"/>
        </w:rPr>
        <w:t>etastatic disease</w:t>
      </w:r>
      <w:r w:rsidR="008B5A23" w:rsidRPr="000B2AB1">
        <w:rPr>
          <w:i/>
          <w:iCs/>
          <w:sz w:val="18"/>
          <w:szCs w:val="18"/>
          <w:u w:val="single"/>
        </w:rPr>
        <w:t xml:space="preserve"> and mode of presentation</w:t>
      </w:r>
    </w:p>
    <w:p w14:paraId="265FE5B0" w14:textId="39DCC62B" w:rsidR="0031230B" w:rsidRDefault="0031230B" w:rsidP="0015677B">
      <w:pPr>
        <w:rPr>
          <w:i/>
          <w:iCs/>
          <w:sz w:val="18"/>
          <w:szCs w:val="18"/>
          <w:u w:val="single"/>
        </w:rPr>
      </w:pPr>
      <w:bookmarkStart w:id="7" w:name="_Hlk528242548"/>
    </w:p>
    <w:tbl>
      <w:tblPr>
        <w:tblStyle w:val="TableGrid4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993"/>
        <w:gridCol w:w="1134"/>
        <w:gridCol w:w="1275"/>
        <w:gridCol w:w="2410"/>
        <w:gridCol w:w="992"/>
      </w:tblGrid>
      <w:tr w:rsidR="002C189D" w:rsidRPr="00615480" w14:paraId="4C07E824" w14:textId="77777777" w:rsidTr="003F54A0">
        <w:trPr>
          <w:trHeight w:val="583"/>
        </w:trPr>
        <w:tc>
          <w:tcPr>
            <w:tcW w:w="1418" w:type="dxa"/>
          </w:tcPr>
          <w:p w14:paraId="5B2D0D69" w14:textId="77777777" w:rsidR="002C189D" w:rsidRPr="00615480" w:rsidRDefault="002C189D" w:rsidP="0015677B">
            <w:pPr>
              <w:rPr>
                <w:b/>
                <w:sz w:val="18"/>
                <w:szCs w:val="18"/>
              </w:rPr>
            </w:pPr>
            <w:bookmarkStart w:id="8" w:name="_Hlk93425757"/>
            <w:bookmarkEnd w:id="7"/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1" w:type="dxa"/>
          </w:tcPr>
          <w:p w14:paraId="3B656635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437933DE" w14:textId="3C0EE070" w:rsidR="002C189D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- Em)</w:t>
            </w:r>
          </w:p>
        </w:tc>
        <w:tc>
          <w:tcPr>
            <w:tcW w:w="1275" w:type="dxa"/>
          </w:tcPr>
          <w:p w14:paraId="1C2EF6EF" w14:textId="77777777" w:rsidR="002C189D" w:rsidRDefault="002C189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1BC7A5F1" w14:textId="68FAA1E9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993" w:type="dxa"/>
          </w:tcPr>
          <w:p w14:paraId="3F7C8BBD" w14:textId="77777777" w:rsidR="002C189D" w:rsidRPr="00615480" w:rsidRDefault="00CC2D6F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09AC405E" w14:textId="5A93E3B0" w:rsidR="00BE1A0E" w:rsidRPr="00615480" w:rsidRDefault="00BE1A0E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14:paraId="6FCCC0F6" w14:textId="5002245E" w:rsidR="002C189D" w:rsidRPr="00615480" w:rsidRDefault="00CC2D6F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1D13872B" w14:textId="2CEF92C9" w:rsidR="002C189D" w:rsidRPr="00615480" w:rsidRDefault="00BE1A0E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410" w:type="dxa"/>
          </w:tcPr>
          <w:p w14:paraId="11354262" w14:textId="77777777" w:rsidR="002C189D" w:rsidRPr="00615480" w:rsidRDefault="002C189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43406133" w14:textId="77777777" w:rsidR="002C189D" w:rsidRPr="00615480" w:rsidRDefault="002C189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2C189D" w:rsidRPr="00615480" w14:paraId="05B036C0" w14:textId="77777777" w:rsidTr="003F54A0">
        <w:trPr>
          <w:trHeight w:val="284"/>
        </w:trPr>
        <w:tc>
          <w:tcPr>
            <w:tcW w:w="1418" w:type="dxa"/>
            <w:shd w:val="clear" w:color="auto" w:fill="E7E6E6" w:themeFill="background2"/>
          </w:tcPr>
          <w:p w14:paraId="4236DDC6" w14:textId="6D1B09BC" w:rsidR="002C189D" w:rsidRPr="00615480" w:rsidRDefault="002C189D" w:rsidP="00CC2D6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Gunnarsson&lt;/Author&gt;&lt;Year&gt;2011&lt;/Year&gt;&lt;RecNum&gt;42&lt;/RecNum&gt;&lt;DisplayText&gt;&lt;style face="superscript"&gt;(24)&lt;/style&gt;&lt;/DisplayText&gt;&lt;record&gt;&lt;rec-number&gt;42&lt;/rec-number&gt;&lt;foreign-keys&gt;&lt;key app="EN" db-id="wer9svp9se2dw9e0rzm5prvcrv5efste2ra5" timestamp="1540385367"&gt;42&lt;/key&gt;&lt;/foreign-keys&gt;&lt;ref-type name="Journal Article"&gt;17&lt;/ref-type&gt;&lt;contributors&gt;&lt;authors&gt;&lt;author&gt;Gunnarsson, H.&lt;/author&gt;&lt;author&gt;Holm, T.&lt;/author&gt;&lt;author&gt;Ekholm, A.&lt;/author&gt;&lt;author&gt;Olsson, L. I.&lt;/author&gt;&lt;/authors&gt;&lt;/contributors&gt;&lt;auth-address&gt;Department of Molecular Medicine and Surgery, Karolinska Institutet Centre for Clinical Research, Sormland County Council, Nykoping, Sweden. Hanna.gunnarsson@ki.se&lt;/auth-address&gt;&lt;titles&gt;&lt;title&gt;Emergency presentation of colon cancer is most frequent during summer&lt;/title&gt;&lt;secondary-title&gt;Colorectal Dis&lt;/secondary-title&gt;&lt;/titles&gt;&lt;periodical&gt;&lt;full-title&gt;Colorectal Dis&lt;/full-title&gt;&lt;/periodical&gt;&lt;pages&gt;663-8&lt;/pages&gt;&lt;volume&gt;13&lt;/volume&gt;&lt;number&gt;6&lt;/number&gt;&lt;keywords&gt;&lt;keyword&gt;Adult&lt;/keyword&gt;&lt;keyword&gt;Aged&lt;/keyword&gt;&lt;keyword&gt;Aged, 80 and over&lt;/keyword&gt;&lt;keyword&gt;Case-Control Studies&lt;/keyword&gt;&lt;keyword&gt;Colonic Neoplasms/complications/*mortality/pathology/*surgery&lt;/keyword&gt;&lt;keyword&gt;Emergencies&lt;/keyword&gt;&lt;keyword&gt;Female&lt;/keyword&gt;&lt;keyword&gt;Humans&lt;/keyword&gt;&lt;keyword&gt;Intestinal Obstruction/etiology/*surgery&lt;/keyword&gt;&lt;keyword&gt;Intestinal Perforation/etiology/*surgery&lt;/keyword&gt;&lt;keyword&gt;Kaplan-Meier Estimate&lt;/keyword&gt;&lt;keyword&gt;Male&lt;/keyword&gt;&lt;keyword&gt;Middle Aged&lt;/keyword&gt;&lt;keyword&gt;Prognosis&lt;/keyword&gt;&lt;keyword&gt;Proportional Hazards Models&lt;/keyword&gt;&lt;keyword&gt;*Seasons&lt;/keyword&gt;&lt;keyword&gt;Survival Rate&lt;/keyword&gt;&lt;/keywords&gt;&lt;dates&gt;&lt;year&gt;2011&lt;/year&gt;&lt;pub-dates&gt;&lt;date&gt;Jun&lt;/date&gt;&lt;/pub-dates&gt;&lt;/dates&gt;&lt;isbn&gt;1463-1318 (Electronic)&amp;#xD;1462-8910 (Linking)&lt;/isbn&gt;&lt;accession-num&gt;20345966&lt;/accession-num&gt;&lt;urls&gt;&lt;related-urls&gt;&lt;url&gt;https://www.ncbi.nlm.nih.gov/pubmed/20345966&lt;/url&gt;&lt;/related-urls&gt;&lt;/urls&gt;&lt;electronic-resource-num&gt;10.1111/j.1463-1318.2010.0227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6619D52" w14:textId="004D076D" w:rsidR="00CC2D6F" w:rsidRPr="00615480" w:rsidRDefault="00CC2D6F" w:rsidP="00CC2D6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51" w:type="dxa"/>
            <w:shd w:val="clear" w:color="auto" w:fill="E7E6E6" w:themeFill="background2"/>
          </w:tcPr>
          <w:p w14:paraId="49DD3060" w14:textId="110F9E6E" w:rsidR="002C189D" w:rsidRPr="00615480" w:rsidRDefault="002C189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67</w:t>
            </w:r>
          </w:p>
          <w:p w14:paraId="4595A7B2" w14:textId="17F5F8F1" w:rsidR="002C189D" w:rsidRPr="00615480" w:rsidRDefault="002C189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83)</w:t>
            </w:r>
          </w:p>
        </w:tc>
        <w:tc>
          <w:tcPr>
            <w:tcW w:w="1275" w:type="dxa"/>
            <w:shd w:val="clear" w:color="auto" w:fill="E7E6E6" w:themeFill="background2"/>
          </w:tcPr>
          <w:p w14:paraId="194F22D2" w14:textId="77777777" w:rsidR="002C189D" w:rsidRPr="00615480" w:rsidRDefault="002C189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0BF78CE3" w14:textId="77777777" w:rsidR="002C189D" w:rsidRPr="00615480" w:rsidRDefault="002C189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5</w:t>
            </w:r>
          </w:p>
        </w:tc>
        <w:tc>
          <w:tcPr>
            <w:tcW w:w="993" w:type="dxa"/>
            <w:shd w:val="clear" w:color="auto" w:fill="E7E6E6" w:themeFill="background2"/>
          </w:tcPr>
          <w:p w14:paraId="70FB9D8B" w14:textId="77777777" w:rsidR="002C189D" w:rsidRPr="00615480" w:rsidRDefault="002C189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32E49597" w14:textId="749A53B4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1C61BBB2" w14:textId="6C4C3105" w:rsidR="00CC2D6F" w:rsidRPr="00615480" w:rsidRDefault="002C189D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6C6A4BC4" w14:textId="1A1F80BE" w:rsidR="002C189D" w:rsidRPr="00615480" w:rsidRDefault="00CC2D6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+/- </w:t>
            </w:r>
            <w:r w:rsidR="002C189D" w:rsidRPr="00615480">
              <w:rPr>
                <w:sz w:val="18"/>
                <w:szCs w:val="18"/>
              </w:rPr>
              <w:t xml:space="preserve"> 2/3 of </w:t>
            </w:r>
            <w:r w:rsidRPr="00615480">
              <w:rPr>
                <w:sz w:val="18"/>
                <w:szCs w:val="18"/>
              </w:rPr>
              <w:t xml:space="preserve">luminal </w:t>
            </w:r>
            <w:r w:rsidR="002C189D" w:rsidRPr="00615480">
              <w:rPr>
                <w:sz w:val="18"/>
                <w:szCs w:val="18"/>
              </w:rPr>
              <w:t>circumference</w:t>
            </w:r>
          </w:p>
        </w:tc>
        <w:tc>
          <w:tcPr>
            <w:tcW w:w="2410" w:type="dxa"/>
            <w:shd w:val="clear" w:color="auto" w:fill="E7E6E6" w:themeFill="background2"/>
          </w:tcPr>
          <w:p w14:paraId="44E98F92" w14:textId="1B86FC69" w:rsidR="002C189D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circumference &gt;2/3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4F35A722" w14:textId="77777777" w:rsidR="002C189D" w:rsidRPr="00615480" w:rsidRDefault="002C189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9</w:t>
            </w:r>
          </w:p>
        </w:tc>
      </w:tr>
    </w:tbl>
    <w:p w14:paraId="5431132E" w14:textId="62276402" w:rsidR="0031230B" w:rsidRPr="00687680" w:rsidRDefault="002C1F48" w:rsidP="0015677B">
      <w:pPr>
        <w:rPr>
          <w:i/>
          <w:iCs/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7 </w:t>
      </w:r>
      <w:r w:rsidR="008B5A23" w:rsidRPr="000B2AB1">
        <w:rPr>
          <w:i/>
          <w:iCs/>
          <w:sz w:val="18"/>
          <w:szCs w:val="18"/>
          <w:u w:val="single"/>
        </w:rPr>
        <w:t>–</w:t>
      </w:r>
      <w:r w:rsidR="000F57DC" w:rsidRPr="000B2AB1">
        <w:rPr>
          <w:i/>
          <w:iCs/>
          <w:sz w:val="18"/>
          <w:szCs w:val="18"/>
          <w:u w:val="single"/>
        </w:rPr>
        <w:t xml:space="preserve"> </w:t>
      </w:r>
      <w:r w:rsidR="008B5A23" w:rsidRPr="000B2AB1">
        <w:rPr>
          <w:i/>
          <w:iCs/>
          <w:sz w:val="18"/>
          <w:szCs w:val="18"/>
          <w:u w:val="single"/>
        </w:rPr>
        <w:t xml:space="preserve">Association between </w:t>
      </w:r>
      <w:r w:rsidR="00FC10B0" w:rsidRPr="000B2AB1">
        <w:rPr>
          <w:i/>
          <w:iCs/>
          <w:sz w:val="18"/>
          <w:szCs w:val="18"/>
          <w:u w:val="single"/>
        </w:rPr>
        <w:t xml:space="preserve">luminal </w:t>
      </w:r>
      <w:r w:rsidR="0088218A" w:rsidRPr="000B2AB1">
        <w:rPr>
          <w:i/>
          <w:iCs/>
          <w:sz w:val="18"/>
          <w:szCs w:val="18"/>
          <w:u w:val="single"/>
        </w:rPr>
        <w:t>t</w:t>
      </w:r>
      <w:r w:rsidR="0031230B" w:rsidRPr="000B2AB1">
        <w:rPr>
          <w:i/>
          <w:iCs/>
          <w:sz w:val="18"/>
          <w:szCs w:val="18"/>
          <w:u w:val="single"/>
        </w:rPr>
        <w:t xml:space="preserve">umour </w:t>
      </w:r>
      <w:r w:rsidR="0088218A" w:rsidRPr="000B2AB1">
        <w:rPr>
          <w:i/>
          <w:iCs/>
          <w:sz w:val="18"/>
          <w:szCs w:val="18"/>
          <w:u w:val="single"/>
        </w:rPr>
        <w:t>c</w:t>
      </w:r>
      <w:r w:rsidR="0031230B" w:rsidRPr="000B2AB1">
        <w:rPr>
          <w:i/>
          <w:iCs/>
          <w:sz w:val="18"/>
          <w:szCs w:val="18"/>
          <w:u w:val="single"/>
        </w:rPr>
        <w:t>ircumference</w:t>
      </w:r>
      <w:r w:rsidR="00FC10B0" w:rsidRPr="000B2AB1">
        <w:rPr>
          <w:i/>
          <w:iCs/>
          <w:sz w:val="18"/>
          <w:szCs w:val="18"/>
          <w:u w:val="single"/>
        </w:rPr>
        <w:t xml:space="preserve"> and mode of presentation</w:t>
      </w:r>
    </w:p>
    <w:tbl>
      <w:tblPr>
        <w:tblStyle w:val="TableGrid5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993"/>
        <w:gridCol w:w="1134"/>
        <w:gridCol w:w="1275"/>
        <w:gridCol w:w="2410"/>
        <w:gridCol w:w="992"/>
      </w:tblGrid>
      <w:tr w:rsidR="007166F2" w:rsidRPr="00615480" w14:paraId="2CA6896D" w14:textId="77777777" w:rsidTr="003F54A0">
        <w:trPr>
          <w:trHeight w:val="400"/>
        </w:trPr>
        <w:tc>
          <w:tcPr>
            <w:tcW w:w="1418" w:type="dxa"/>
          </w:tcPr>
          <w:p w14:paraId="61F14551" w14:textId="77777777" w:rsidR="007166F2" w:rsidRPr="00615480" w:rsidRDefault="007166F2" w:rsidP="0015677B">
            <w:pPr>
              <w:rPr>
                <w:b/>
                <w:sz w:val="18"/>
                <w:szCs w:val="18"/>
              </w:rPr>
            </w:pPr>
            <w:bookmarkStart w:id="9" w:name="_Hlk93425824"/>
            <w:bookmarkEnd w:id="8"/>
            <w:r w:rsidRPr="00615480">
              <w:rPr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851" w:type="dxa"/>
          </w:tcPr>
          <w:p w14:paraId="1A5EA575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2B160CFF" w14:textId="3BFE2D21" w:rsidR="007166F2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- Em)</w:t>
            </w:r>
          </w:p>
        </w:tc>
        <w:tc>
          <w:tcPr>
            <w:tcW w:w="1275" w:type="dxa"/>
          </w:tcPr>
          <w:p w14:paraId="51E1CFAF" w14:textId="77777777" w:rsidR="007166F2" w:rsidRDefault="007166F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07FD5ACC" w14:textId="2978C9BA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993" w:type="dxa"/>
          </w:tcPr>
          <w:p w14:paraId="1D90F484" w14:textId="49276FB3" w:rsidR="007166F2" w:rsidRPr="00615480" w:rsidRDefault="007166F2" w:rsidP="007166F2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08F50364" w14:textId="4FC3C7F7" w:rsidR="00BE1A0E" w:rsidRPr="00615480" w:rsidRDefault="00BE1A0E" w:rsidP="007166F2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  <w:p w14:paraId="5D012C77" w14:textId="101A9584" w:rsidR="007166F2" w:rsidRPr="00615480" w:rsidRDefault="007166F2" w:rsidP="0015677B">
            <w:pPr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D86938" w14:textId="66C4BB5D" w:rsidR="007166F2" w:rsidRPr="00615480" w:rsidRDefault="007166F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55494C07" w14:textId="77777777" w:rsidR="007166F2" w:rsidRPr="00615480" w:rsidRDefault="007166F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410" w:type="dxa"/>
          </w:tcPr>
          <w:p w14:paraId="77F69BB4" w14:textId="77777777" w:rsidR="007166F2" w:rsidRPr="00615480" w:rsidRDefault="007166F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4AC04F90" w14:textId="77777777" w:rsidR="007166F2" w:rsidRPr="00615480" w:rsidRDefault="007166F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7166F2" w:rsidRPr="00615480" w14:paraId="4C47D1F4" w14:textId="77777777" w:rsidTr="003F54A0">
        <w:trPr>
          <w:trHeight w:val="167"/>
        </w:trPr>
        <w:tc>
          <w:tcPr>
            <w:tcW w:w="1418" w:type="dxa"/>
            <w:vMerge w:val="restart"/>
            <w:shd w:val="clear" w:color="auto" w:fill="E7E6E6" w:themeFill="background2"/>
          </w:tcPr>
          <w:p w14:paraId="3BDEA2F3" w14:textId="4271551A" w:rsidR="0088218A" w:rsidRDefault="007166F2" w:rsidP="007022C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haz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AF1089">
              <w:rPr>
                <w:noProof/>
                <w:sz w:val="18"/>
                <w:szCs w:val="18"/>
                <w:vertAlign w:val="superscript"/>
              </w:rPr>
              <w:t>3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  <w:t xml:space="preserve"> </w:t>
            </w:r>
          </w:p>
          <w:p w14:paraId="0BF2F81D" w14:textId="67016723" w:rsidR="007166F2" w:rsidRPr="00615480" w:rsidRDefault="007166F2" w:rsidP="007022C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2</w:t>
            </w:r>
          </w:p>
        </w:tc>
        <w:tc>
          <w:tcPr>
            <w:tcW w:w="851" w:type="dxa"/>
            <w:vMerge w:val="restart"/>
            <w:shd w:val="clear" w:color="auto" w:fill="E7E6E6" w:themeFill="background2"/>
          </w:tcPr>
          <w:p w14:paraId="03251807" w14:textId="4BE73340" w:rsidR="007166F2" w:rsidRPr="00615480" w:rsidRDefault="007166F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45</w:t>
            </w:r>
          </w:p>
          <w:p w14:paraId="41176D74" w14:textId="77777777" w:rsidR="007166F2" w:rsidRPr="00615480" w:rsidRDefault="007166F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29)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</w:tcPr>
          <w:p w14:paraId="3ACEDBBA" w14:textId="77777777" w:rsidR="007166F2" w:rsidRPr="00615480" w:rsidRDefault="007166F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2CD03E38" w14:textId="4DAE1BC9" w:rsidR="007166F2" w:rsidRPr="00615480" w:rsidRDefault="007166F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06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56137D16" w14:textId="77777777" w:rsidR="007166F2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BEFC767" w14:textId="0A50B0F1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48C1AB2F" w14:textId="6EE1056B" w:rsidR="001A41B8" w:rsidRPr="00615480" w:rsidRDefault="007166F2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48D11213" w14:textId="77777777" w:rsidR="007166F2" w:rsidRPr="00615480" w:rsidRDefault="007166F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ucin type</w:t>
            </w:r>
          </w:p>
        </w:tc>
        <w:tc>
          <w:tcPr>
            <w:tcW w:w="2410" w:type="dxa"/>
            <w:shd w:val="clear" w:color="auto" w:fill="E7E6E6" w:themeFill="background2"/>
          </w:tcPr>
          <w:p w14:paraId="17AF413D" w14:textId="06F0D264" w:rsidR="007166F2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39668EF0" w14:textId="590F12B0" w:rsidR="007166F2" w:rsidRPr="00615480" w:rsidRDefault="00CB3646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05</w:t>
            </w:r>
          </w:p>
        </w:tc>
      </w:tr>
      <w:tr w:rsidR="007166F2" w:rsidRPr="00615480" w14:paraId="69166E2E" w14:textId="77777777" w:rsidTr="003F54A0">
        <w:trPr>
          <w:trHeight w:val="167"/>
        </w:trPr>
        <w:tc>
          <w:tcPr>
            <w:tcW w:w="1418" w:type="dxa"/>
            <w:vMerge/>
            <w:shd w:val="clear" w:color="auto" w:fill="E7E6E6" w:themeFill="background2"/>
          </w:tcPr>
          <w:p w14:paraId="7A4E675C" w14:textId="77777777" w:rsidR="007166F2" w:rsidRPr="00615480" w:rsidRDefault="007166F2" w:rsidP="0015677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2CE03FF1" w14:textId="77777777" w:rsidR="007166F2" w:rsidRPr="00615480" w:rsidRDefault="007166F2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</w:tcPr>
          <w:p w14:paraId="3201BC6B" w14:textId="77777777" w:rsidR="007166F2" w:rsidRPr="00615480" w:rsidRDefault="007166F2" w:rsidP="0015677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07A633BC" w14:textId="77777777" w:rsidR="007166F2" w:rsidRPr="00615480" w:rsidRDefault="007166F2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0E1B6521" w14:textId="77777777" w:rsidR="007166F2" w:rsidRPr="00615480" w:rsidRDefault="007166F2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4C034E72" w14:textId="4ED78B99" w:rsidR="007166F2" w:rsidRPr="00615480" w:rsidRDefault="004836E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ignet ring typ</w:t>
            </w:r>
            <w:r w:rsidR="001A41B8" w:rsidRPr="00615480">
              <w:rPr>
                <w:sz w:val="18"/>
                <w:szCs w:val="18"/>
              </w:rPr>
              <w:t>e</w:t>
            </w:r>
          </w:p>
        </w:tc>
        <w:tc>
          <w:tcPr>
            <w:tcW w:w="2410" w:type="dxa"/>
            <w:shd w:val="clear" w:color="auto" w:fill="E7E6E6" w:themeFill="background2"/>
          </w:tcPr>
          <w:p w14:paraId="35E552BE" w14:textId="2BA9BD50" w:rsidR="007166F2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Signet ring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39A40902" w14:textId="77777777" w:rsidR="007166F2" w:rsidRPr="00615480" w:rsidRDefault="007166F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1</w:t>
            </w:r>
          </w:p>
        </w:tc>
      </w:tr>
      <w:tr w:rsidR="00BE1A0E" w:rsidRPr="00615480" w14:paraId="0507B848" w14:textId="77777777" w:rsidTr="003F54A0">
        <w:trPr>
          <w:trHeight w:val="239"/>
        </w:trPr>
        <w:tc>
          <w:tcPr>
            <w:tcW w:w="1418" w:type="dxa"/>
          </w:tcPr>
          <w:p w14:paraId="1F32C37F" w14:textId="166B3A6F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ang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C8DD96B" w14:textId="110B49EC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51" w:type="dxa"/>
          </w:tcPr>
          <w:p w14:paraId="08DA9745" w14:textId="6BECAA31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457</w:t>
            </w:r>
          </w:p>
          <w:p w14:paraId="44E9EACA" w14:textId="77777777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15)</w:t>
            </w:r>
          </w:p>
        </w:tc>
        <w:tc>
          <w:tcPr>
            <w:tcW w:w="1275" w:type="dxa"/>
          </w:tcPr>
          <w:p w14:paraId="5CE10E1D" w14:textId="77777777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ina</w:t>
            </w:r>
          </w:p>
          <w:p w14:paraId="40E75A5B" w14:textId="4F716EA2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8-2005</w:t>
            </w:r>
          </w:p>
        </w:tc>
        <w:tc>
          <w:tcPr>
            <w:tcW w:w="993" w:type="dxa"/>
          </w:tcPr>
          <w:p w14:paraId="46826F99" w14:textId="77777777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6823D83" w14:textId="37C647F2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4D7E8602" w14:textId="77777777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</w:tcPr>
          <w:p w14:paraId="09E7D625" w14:textId="324A50B8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deno vs mucinous vs signet ring tumour</w:t>
            </w:r>
            <w:r w:rsidR="00C96EF9">
              <w:rPr>
                <w:sz w:val="18"/>
                <w:szCs w:val="18"/>
              </w:rPr>
              <w:t>s</w:t>
            </w:r>
          </w:p>
        </w:tc>
        <w:tc>
          <w:tcPr>
            <w:tcW w:w="2410" w:type="dxa"/>
          </w:tcPr>
          <w:p w14:paraId="1E0EEDA2" w14:textId="41A156F0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</w:tcPr>
          <w:p w14:paraId="3DBF2F6D" w14:textId="77777777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23</w:t>
            </w:r>
          </w:p>
        </w:tc>
      </w:tr>
      <w:tr w:rsidR="00BE1A0E" w:rsidRPr="00615480" w14:paraId="5FAA4A0D" w14:textId="77777777" w:rsidTr="003F54A0">
        <w:trPr>
          <w:trHeight w:val="243"/>
        </w:trPr>
        <w:tc>
          <w:tcPr>
            <w:tcW w:w="1418" w:type="dxa"/>
            <w:shd w:val="clear" w:color="auto" w:fill="E7E6E6" w:themeFill="background2"/>
          </w:tcPr>
          <w:p w14:paraId="08DAFD8F" w14:textId="4F1CC696" w:rsidR="0088218A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uitt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Pruitt&lt;/Author&gt;&lt;Year&gt;2014&lt;/Year&gt;&lt;RecNum&gt;52&lt;/RecNum&gt;&lt;DisplayText&gt;&lt;style face="superscript"&gt;(44)&lt;/style&gt;&lt;/DisplayText&gt;&lt;record&gt;&lt;rec-number&gt;52&lt;/rec-number&gt;&lt;foreign-keys&gt;&lt;key app="EN" db-id="wer9svp9se2dw9e0rzm5prvcrv5efste2ra5" timestamp="1540385634"&gt;52&lt;/key&gt;&lt;/foreign-keys&gt;&lt;ref-type name="Journal Article"&gt;17&lt;/ref-type&gt;&lt;contributors&gt;&lt;authors&gt;&lt;author&gt;Pruitt, S. L.&lt;/author&gt;&lt;author&gt;Davidson, N. O.&lt;/author&gt;&lt;author&gt;Gupta, S.&lt;/author&gt;&lt;author&gt;Yan, Y.&lt;/author&gt;&lt;author&gt;Schootman, M.&lt;/author&gt;&lt;/authors&gt;&lt;/contributors&gt;&lt;auth-address&gt;Department of Clinical Sciences, University of Texas Southwestern Medical Center, 5323 Harry Hines Blvd E1, 410D Dallas, TX, USA. Sandi.Pruitt@utsouthwestern.edu.&lt;/auth-address&gt;&lt;titles&gt;&lt;title&gt;Missed opportunities: racial and neighborhood socioeconomic disparities in emergency colorectal cancer diagnosis and surgery&lt;/title&gt;&lt;secondary-title&gt;BMC Cancer&lt;/secondary-title&gt;&lt;/titles&gt;&lt;periodical&gt;&lt;full-title&gt;BMC Cancer&lt;/full-title&gt;&lt;/periodical&gt;&lt;pages&gt;927&lt;/pages&gt;&lt;volume&gt;14&lt;/volume&gt;&lt;keywords&gt;&lt;keyword&gt;African Americans/*ethnology&lt;/keyword&gt;&lt;keyword&gt;Aged&lt;/keyword&gt;&lt;keyword&gt;Aged, 80 and over&lt;/keyword&gt;&lt;keyword&gt;Colorectal Neoplasms/*diagnosis/ethnology/*surgery&lt;/keyword&gt;&lt;keyword&gt;Early Detection of Cancer&lt;/keyword&gt;&lt;keyword&gt;European Continental Ancestry Group/*ethnology&lt;/keyword&gt;&lt;keyword&gt;Female&lt;/keyword&gt;&lt;keyword&gt;Health Status Disparities&lt;/keyword&gt;&lt;keyword&gt;Healthcare Disparities&lt;/keyword&gt;&lt;keyword&gt;Humans&lt;/keyword&gt;&lt;keyword&gt;Logistic Models&lt;/keyword&gt;&lt;keyword&gt;Male&lt;/keyword&gt;&lt;keyword&gt;SEER Program&lt;/keyword&gt;&lt;keyword&gt;Socioeconomic Factors&lt;/keyword&gt;&lt;keyword&gt;United States/ethnology&lt;/keyword&gt;&lt;/keywords&gt;&lt;dates&gt;&lt;year&gt;2014&lt;/year&gt;&lt;pub-dates&gt;&lt;date&gt;Dec 9&lt;/date&gt;&lt;/pub-dates&gt;&lt;/dates&gt;&lt;isbn&gt;1471-2407 (Electronic)&amp;#xD;1471-2407 (Linking)&lt;/isbn&gt;&lt;accession-num&gt;25491412&lt;/accession-num&gt;&lt;urls&gt;&lt;related-urls&gt;&lt;url&gt;https://www.ncbi.nlm.nih.gov/pubmed/25491412&lt;/url&gt;&lt;/related-urls&gt;&lt;/urls&gt;&lt;custom2&gt;PMC4364088&lt;/custom2&gt;&lt;electronic-resource-num&gt;10.1186/1471-2407-14-927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5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  <w:t xml:space="preserve"> </w:t>
            </w:r>
          </w:p>
          <w:p w14:paraId="14355DBA" w14:textId="671E1A11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E7E6E6" w:themeFill="background2"/>
          </w:tcPr>
          <w:p w14:paraId="5E596B8E" w14:textId="050862BF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8158</w:t>
            </w:r>
          </w:p>
          <w:p w14:paraId="27800F43" w14:textId="04B3E53E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3667)</w:t>
            </w:r>
          </w:p>
        </w:tc>
        <w:tc>
          <w:tcPr>
            <w:tcW w:w="1275" w:type="dxa"/>
            <w:shd w:val="clear" w:color="auto" w:fill="E7E6E6" w:themeFill="background2"/>
          </w:tcPr>
          <w:p w14:paraId="76D64DA9" w14:textId="77777777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166E41CF" w14:textId="60203A82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2-2005</w:t>
            </w:r>
          </w:p>
        </w:tc>
        <w:tc>
          <w:tcPr>
            <w:tcW w:w="993" w:type="dxa"/>
            <w:shd w:val="clear" w:color="auto" w:fill="E7E6E6" w:themeFill="background2"/>
          </w:tcPr>
          <w:p w14:paraId="5A2C9AA4" w14:textId="77777777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EDF6DF4" w14:textId="6C4E26F2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7C89F59D" w14:textId="06D87CAB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C30788"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  <w:shd w:val="clear" w:color="auto" w:fill="E7E6E6" w:themeFill="background2"/>
          </w:tcPr>
          <w:p w14:paraId="53A08F48" w14:textId="77777777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denocarcinoma vs mucinuous/signet ring vs other</w:t>
            </w:r>
          </w:p>
        </w:tc>
        <w:tc>
          <w:tcPr>
            <w:tcW w:w="2410" w:type="dxa"/>
            <w:shd w:val="clear" w:color="auto" w:fill="E7E6E6" w:themeFill="background2"/>
          </w:tcPr>
          <w:p w14:paraId="51A591C0" w14:textId="2428D47F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non-simple adeno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7D54F5C" w14:textId="03BE9F16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BE1A0E" w:rsidRPr="00615480" w14:paraId="49C09A9A" w14:textId="77777777" w:rsidTr="003F54A0">
        <w:trPr>
          <w:trHeight w:val="243"/>
        </w:trPr>
        <w:tc>
          <w:tcPr>
            <w:tcW w:w="1418" w:type="dxa"/>
            <w:shd w:val="clear" w:color="auto" w:fill="FFFFFF" w:themeFill="background1"/>
          </w:tcPr>
          <w:p w14:paraId="69EC573C" w14:textId="0569FBA3" w:rsidR="0088218A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yar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Bayar&lt;/Author&gt;&lt;Year&gt;2016&lt;/Year&gt;&lt;RecNum&gt;75&lt;/RecNum&gt;&lt;DisplayText&gt;&lt;style face="superscript"&gt;(17)&lt;/style&gt;&lt;/DisplayText&gt;&lt;record&gt;&lt;rec-number&gt;75&lt;/rec-number&gt;&lt;foreign-keys&gt;&lt;key app="EN" db-id="wer9svp9se2dw9e0rzm5prvcrv5efste2ra5" timestamp="1540386150"&gt;75&lt;/key&gt;&lt;/foreign-keys&gt;&lt;ref-type name="Journal Article"&gt;17&lt;/ref-type&gt;&lt;contributors&gt;&lt;authors&gt;&lt;author&gt;Bayar, B.&lt;/author&gt;&lt;author&gt;Yilmaz, K. B.&lt;/author&gt;&lt;author&gt;Akinci, M.&lt;/author&gt;&lt;author&gt;Sahin, A.&lt;/author&gt;&lt;author&gt;Kulacoglu, H.&lt;/author&gt;&lt;/authors&gt;&lt;/contributors&gt;&lt;auth-address&gt;Clinic of General Surgery, Mus State Hospital, Mus, Turkey.&amp;#xD;Clinic of General Surgery, Ankara Diskapi Training and Research Hospital, Ankara, Turkey.&amp;#xD;Clinic of General Surgery, Konya Training and Research Hospital, Konya, Turkey.&lt;/auth-address&gt;&lt;titles&gt;&lt;title&gt;An evaluation of treatment results of emergency versus elective surgery in colorectal cancer patients&lt;/title&gt;&lt;secondary-title&gt;Ulus Cerrahi Derg&lt;/secondary-title&gt;&lt;/titles&gt;&lt;periodical&gt;&lt;full-title&gt;Ulus Cerrahi Derg&lt;/full-title&gt;&lt;/periodical&gt;&lt;pages&gt;11-7&lt;/pages&gt;&lt;volume&gt;32&lt;/volume&gt;&lt;number&gt;1&lt;/number&gt;&lt;keywords&gt;&lt;keyword&gt;Colorectal cancer&lt;/keyword&gt;&lt;keyword&gt;complication&lt;/keyword&gt;&lt;keyword&gt;elective surgery&lt;/keyword&gt;&lt;keyword&gt;emergency surgery&lt;/keyword&gt;&lt;keyword&gt;treatment results&lt;/keyword&gt;&lt;/keywords&gt;&lt;dates&gt;&lt;year&gt;2016&lt;/year&gt;&lt;/dates&gt;&lt;isbn&gt;1300-0705 (Print)&amp;#xD;1300-0705 (Linking)&lt;/isbn&gt;&lt;accession-num&gt;26985154&lt;/accession-num&gt;&lt;urls&gt;&lt;related-urls&gt;&lt;url&gt;https://www.ncbi.nlm.nih.gov/pubmed/26985154&lt;/url&gt;&lt;/related-urls&gt;&lt;/urls&gt;&lt;custom2&gt;PMC4771420&lt;/custom2&gt;&lt;electronic-resource-num&gt;10.5152/UCD.2015.2969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2546B5">
              <w:rPr>
                <w:noProof/>
                <w:sz w:val="18"/>
                <w:szCs w:val="18"/>
                <w:vertAlign w:val="superscript"/>
              </w:rPr>
              <w:t>8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2E7B7A1" w14:textId="543E0255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 2016</w:t>
            </w:r>
          </w:p>
        </w:tc>
        <w:tc>
          <w:tcPr>
            <w:tcW w:w="851" w:type="dxa"/>
            <w:shd w:val="clear" w:color="auto" w:fill="FFFFFF" w:themeFill="background1"/>
          </w:tcPr>
          <w:p w14:paraId="2E7C6C56" w14:textId="5E3BD80E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30</w:t>
            </w:r>
          </w:p>
          <w:p w14:paraId="7654F8B4" w14:textId="77777777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0)</w:t>
            </w:r>
          </w:p>
        </w:tc>
        <w:tc>
          <w:tcPr>
            <w:tcW w:w="1275" w:type="dxa"/>
            <w:shd w:val="clear" w:color="auto" w:fill="FFFFFF" w:themeFill="background1"/>
          </w:tcPr>
          <w:p w14:paraId="34D60CF3" w14:textId="77777777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12BB8DFD" w14:textId="15B1C6B1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3</w:t>
            </w:r>
          </w:p>
        </w:tc>
        <w:tc>
          <w:tcPr>
            <w:tcW w:w="993" w:type="dxa"/>
            <w:shd w:val="clear" w:color="auto" w:fill="FFFFFF" w:themeFill="background1"/>
          </w:tcPr>
          <w:p w14:paraId="4C1FD7FE" w14:textId="77777777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042CFDE" w14:textId="6136BD8B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FFFFFF" w:themeFill="background1"/>
          </w:tcPr>
          <w:p w14:paraId="5E2D50E3" w14:textId="77777777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FFFFFF" w:themeFill="background1"/>
          </w:tcPr>
          <w:p w14:paraId="0B84FB1F" w14:textId="69ED1D5C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deno vs mucinous vs signet cell vs insitu vs malig</w:t>
            </w:r>
            <w:r w:rsidR="00C96EF9">
              <w:rPr>
                <w:sz w:val="18"/>
                <w:szCs w:val="18"/>
              </w:rPr>
              <w:t>nant</w:t>
            </w:r>
            <w:r w:rsidRPr="00615480">
              <w:rPr>
                <w:sz w:val="18"/>
                <w:szCs w:val="18"/>
              </w:rPr>
              <w:t xml:space="preserve"> epithlelial tumour</w:t>
            </w:r>
          </w:p>
        </w:tc>
        <w:tc>
          <w:tcPr>
            <w:tcW w:w="2410" w:type="dxa"/>
            <w:shd w:val="clear" w:color="auto" w:fill="FFFFFF" w:themeFill="background1"/>
          </w:tcPr>
          <w:p w14:paraId="07A281E6" w14:textId="30E613FB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005DF96C" w14:textId="77777777" w:rsidR="00BE1A0E" w:rsidRPr="00615480" w:rsidRDefault="00BE1A0E" w:rsidP="00BE1A0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gt;0.05</w:t>
            </w:r>
          </w:p>
        </w:tc>
      </w:tr>
    </w:tbl>
    <w:p w14:paraId="7CF7EF71" w14:textId="44748728" w:rsidR="0031230B" w:rsidRPr="00687680" w:rsidRDefault="002C1F48" w:rsidP="0015677B">
      <w:pPr>
        <w:rPr>
          <w:i/>
          <w:iCs/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8 </w:t>
      </w:r>
      <w:r w:rsidR="00FC10B0" w:rsidRPr="000B2AB1">
        <w:rPr>
          <w:i/>
          <w:iCs/>
          <w:sz w:val="18"/>
          <w:szCs w:val="18"/>
          <w:u w:val="single"/>
        </w:rPr>
        <w:t>–</w:t>
      </w:r>
      <w:r w:rsidR="000F57DC" w:rsidRPr="000B2AB1">
        <w:rPr>
          <w:i/>
          <w:iCs/>
          <w:sz w:val="18"/>
          <w:szCs w:val="18"/>
          <w:u w:val="single"/>
        </w:rPr>
        <w:t xml:space="preserve"> </w:t>
      </w:r>
      <w:r w:rsidR="00FC10B0" w:rsidRPr="000B2AB1">
        <w:rPr>
          <w:i/>
          <w:iCs/>
          <w:sz w:val="18"/>
          <w:szCs w:val="18"/>
          <w:u w:val="single"/>
        </w:rPr>
        <w:t xml:space="preserve">Association between </w:t>
      </w:r>
      <w:r w:rsidR="0031230B" w:rsidRPr="000B2AB1">
        <w:rPr>
          <w:i/>
          <w:iCs/>
          <w:sz w:val="18"/>
          <w:szCs w:val="18"/>
          <w:u w:val="single"/>
        </w:rPr>
        <w:t>tumour type</w:t>
      </w:r>
      <w:r w:rsidR="00FC10B0" w:rsidRPr="000B2AB1">
        <w:rPr>
          <w:i/>
          <w:iCs/>
          <w:sz w:val="18"/>
          <w:szCs w:val="18"/>
          <w:u w:val="single"/>
        </w:rPr>
        <w:t xml:space="preserve"> and mode of presentation</w:t>
      </w:r>
    </w:p>
    <w:bookmarkEnd w:id="9"/>
    <w:p w14:paraId="2547B99B" w14:textId="77777777" w:rsidR="007445CF" w:rsidRPr="00615480" w:rsidRDefault="007445CF" w:rsidP="0015677B">
      <w:pPr>
        <w:rPr>
          <w:sz w:val="18"/>
          <w:szCs w:val="18"/>
        </w:rPr>
      </w:pPr>
    </w:p>
    <w:tbl>
      <w:tblPr>
        <w:tblStyle w:val="TableGrid6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134"/>
        <w:gridCol w:w="1134"/>
        <w:gridCol w:w="1134"/>
        <w:gridCol w:w="1275"/>
        <w:gridCol w:w="2410"/>
        <w:gridCol w:w="992"/>
      </w:tblGrid>
      <w:tr w:rsidR="00BE1A0E" w:rsidRPr="00615480" w14:paraId="65E1C4FA" w14:textId="77777777" w:rsidTr="003F54A0">
        <w:trPr>
          <w:trHeight w:val="238"/>
        </w:trPr>
        <w:tc>
          <w:tcPr>
            <w:tcW w:w="1418" w:type="dxa"/>
          </w:tcPr>
          <w:p w14:paraId="601E19EA" w14:textId="77777777" w:rsidR="00BE1A0E" w:rsidRPr="00615480" w:rsidRDefault="00BE1A0E" w:rsidP="0015677B">
            <w:pPr>
              <w:rPr>
                <w:b/>
                <w:sz w:val="18"/>
                <w:szCs w:val="18"/>
              </w:rPr>
            </w:pPr>
            <w:bookmarkStart w:id="10" w:name="_Hlk526413355"/>
            <w:bookmarkStart w:id="11" w:name="_Hlk93426215"/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1" w:type="dxa"/>
          </w:tcPr>
          <w:p w14:paraId="1111B35B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6EF21ECE" w14:textId="6F1A7343" w:rsidR="00BE1A0E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- Em)</w:t>
            </w:r>
          </w:p>
        </w:tc>
        <w:tc>
          <w:tcPr>
            <w:tcW w:w="1134" w:type="dxa"/>
          </w:tcPr>
          <w:p w14:paraId="672C35CC" w14:textId="77777777" w:rsidR="00BE1A0E" w:rsidRDefault="00BE1A0E" w:rsidP="000C3AD8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5994ADCF" w14:textId="34233BA6" w:rsidR="00397908" w:rsidRPr="00615480" w:rsidRDefault="00397908" w:rsidP="000C3AD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134" w:type="dxa"/>
          </w:tcPr>
          <w:p w14:paraId="609C7967" w14:textId="77777777" w:rsidR="00BE1A0E" w:rsidRPr="00615480" w:rsidRDefault="00BE1A0E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2C50497E" w14:textId="3950D186" w:rsidR="00BE1A0E" w:rsidRPr="00615480" w:rsidRDefault="00BE1A0E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14:paraId="30D7B5AD" w14:textId="6ECB5E8F" w:rsidR="00BE1A0E" w:rsidRPr="00615480" w:rsidRDefault="00BE1A0E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74F67195" w14:textId="19712885" w:rsidR="00BE1A0E" w:rsidRPr="00615480" w:rsidRDefault="00BE1A0E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410" w:type="dxa"/>
          </w:tcPr>
          <w:p w14:paraId="5E6189A2" w14:textId="7663FD39" w:rsidR="00BE1A0E" w:rsidRPr="00615480" w:rsidRDefault="00BE1A0E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5EE9F93F" w14:textId="77777777" w:rsidR="00BE1A0E" w:rsidRPr="00615480" w:rsidRDefault="00BE1A0E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BE1A0E" w:rsidRPr="00615480" w14:paraId="6A00FF7B" w14:textId="77777777" w:rsidTr="003F54A0">
        <w:trPr>
          <w:trHeight w:val="291"/>
        </w:trPr>
        <w:tc>
          <w:tcPr>
            <w:tcW w:w="1418" w:type="dxa"/>
            <w:shd w:val="clear" w:color="auto" w:fill="E7E6E6" w:themeFill="background2"/>
          </w:tcPr>
          <w:p w14:paraId="74547F19" w14:textId="572CFBC8" w:rsidR="00502D30" w:rsidRDefault="00BE1A0E" w:rsidP="00A22A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itchell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Mitchell&lt;/Author&gt;&lt;Year&gt;2007&lt;/Year&gt;&lt;RecNum&gt;44&lt;/RecNum&gt;&lt;DisplayText&gt;&lt;style face="superscript"&gt;(32)&lt;/style&gt;&lt;/DisplayText&gt;&lt;record&gt;&lt;rec-number&gt;44&lt;/rec-number&gt;&lt;foreign-keys&gt;&lt;key app="EN" db-id="wer9svp9se2dw9e0rzm5prvcrv5efste2ra5" timestamp="1540385416"&gt;44&lt;/key&gt;&lt;/foreign-keys&gt;&lt;ref-type name="Journal Article"&gt;17&lt;/ref-type&gt;&lt;contributors&gt;&lt;authors&gt;&lt;author&gt;Mitchell, A. D.&lt;/author&gt;&lt;author&gt;Inglis, K. M.&lt;/author&gt;&lt;author&gt;Murdoch, J. M.&lt;/author&gt;&lt;author&gt;Porter, G. A.&lt;/author&gt;&lt;/authors&gt;&lt;/contributors&gt;&lt;auth-address&gt;Division of General Surgery, Dalhousie University, Halifax, NS, Canada. admitche@dal.ca&lt;/auth-address&gt;&lt;titles&gt;&lt;title&gt;Emergency room presentation of colorectal cancer: a consecutive cohort study&lt;/title&gt;&lt;secondary-title&gt;Ann Surg Oncol&lt;/secondary-title&gt;&lt;/titles&gt;&lt;periodical&gt;&lt;full-title&gt;Ann Surg Oncol&lt;/full-title&gt;&lt;/periodical&gt;&lt;pages&gt;1099-104&lt;/pages&gt;&lt;volume&gt;14&lt;/volume&gt;&lt;number&gt;3&lt;/number&gt;&lt;keywords&gt;&lt;keyword&gt;Aged&lt;/keyword&gt;&lt;keyword&gt;Anemia/*diagnosis&lt;/keyword&gt;&lt;keyword&gt;Body Weight&lt;/keyword&gt;&lt;keyword&gt;Cohort Studies&lt;/keyword&gt;&lt;keyword&gt;Colorectal Neoplasms/*diagnosis/surgery&lt;/keyword&gt;&lt;keyword&gt;*Emergency Service, Hospital&lt;/keyword&gt;&lt;keyword&gt;Emergency Treatment&lt;/keyword&gt;&lt;keyword&gt;Female&lt;/keyword&gt;&lt;keyword&gt;Gastrointestinal Hemorrhage/*diagnosis&lt;/keyword&gt;&lt;keyword&gt;Humans&lt;/keyword&gt;&lt;keyword&gt;Intestinal Obstruction/*diagnosis&lt;/keyword&gt;&lt;keyword&gt;Length of Stay&lt;/keyword&gt;&lt;keyword&gt;Male&lt;/keyword&gt;&lt;keyword&gt;Prognosis&lt;/keyword&gt;&lt;keyword&gt;Prospective Studies&lt;/keyword&gt;&lt;keyword&gt;Sex Factors&lt;/keyword&gt;&lt;keyword&gt;Treatment Outcome&lt;/keyword&gt;&lt;/keywords&gt;&lt;dates&gt;&lt;year&gt;2007&lt;/year&gt;&lt;pub-dates&gt;&lt;date&gt;Mar&lt;/date&gt;&lt;/pub-dates&gt;&lt;/dates&gt;&lt;isbn&gt;1068-9265 (Print)&amp;#xD;1068-9265 (Linking)&lt;/isbn&gt;&lt;accession-num&gt;17211732&lt;/accession-num&gt;&lt;urls&gt;&lt;related-urls&gt;&lt;url&gt;https://www.ncbi.nlm.nih.gov/pubmed/17211732&lt;/url&gt;&lt;/related-urls&gt;&lt;/urls&gt;&lt;electronic-resource-num&gt;10.1245/s10434-006-9245-z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  <w:t xml:space="preserve"> </w:t>
            </w:r>
          </w:p>
          <w:p w14:paraId="214E9E83" w14:textId="4F3D0E25" w:rsidR="00BE1A0E" w:rsidRPr="00615480" w:rsidRDefault="00BE1A0E" w:rsidP="00A22A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</w:t>
            </w:r>
          </w:p>
        </w:tc>
        <w:tc>
          <w:tcPr>
            <w:tcW w:w="851" w:type="dxa"/>
            <w:shd w:val="clear" w:color="auto" w:fill="E7E6E6" w:themeFill="background2"/>
          </w:tcPr>
          <w:p w14:paraId="6023CC73" w14:textId="72A591C3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47</w:t>
            </w:r>
          </w:p>
          <w:p w14:paraId="58672ED8" w14:textId="77777777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8)</w:t>
            </w:r>
          </w:p>
        </w:tc>
        <w:tc>
          <w:tcPr>
            <w:tcW w:w="1134" w:type="dxa"/>
            <w:shd w:val="clear" w:color="auto" w:fill="E7E6E6" w:themeFill="background2"/>
          </w:tcPr>
          <w:p w14:paraId="097CF0DC" w14:textId="77777777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1930D9FA" w14:textId="3BBB1A09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2-2004</w:t>
            </w:r>
          </w:p>
        </w:tc>
        <w:tc>
          <w:tcPr>
            <w:tcW w:w="1134" w:type="dxa"/>
            <w:shd w:val="clear" w:color="auto" w:fill="E7E6E6" w:themeFill="background2"/>
          </w:tcPr>
          <w:p w14:paraId="19153FAB" w14:textId="77777777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2270C30" w14:textId="71B3BFED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2F0B420A" w14:textId="77777777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4B7A4922" w14:textId="30F67EBF" w:rsidR="00BE1A0E" w:rsidRPr="00615480" w:rsidRDefault="00314BEB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I</w:t>
            </w:r>
          </w:p>
          <w:p w14:paraId="30980460" w14:textId="6D066C21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Pos</w:t>
            </w:r>
            <w:r w:rsidR="00314BEB">
              <w:rPr>
                <w:sz w:val="18"/>
                <w:szCs w:val="18"/>
              </w:rPr>
              <w:t>/neg</w:t>
            </w:r>
            <w:r w:rsidRPr="00615480">
              <w:rPr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E7E6E6" w:themeFill="background2"/>
          </w:tcPr>
          <w:p w14:paraId="5DF140BE" w14:textId="7848E745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LVI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0B4D91F8" w14:textId="77777777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3</w:t>
            </w:r>
          </w:p>
        </w:tc>
      </w:tr>
      <w:tr w:rsidR="00BE1A0E" w:rsidRPr="00615480" w14:paraId="4941DF03" w14:textId="77777777" w:rsidTr="003F54A0">
        <w:trPr>
          <w:trHeight w:val="286"/>
        </w:trPr>
        <w:tc>
          <w:tcPr>
            <w:tcW w:w="1418" w:type="dxa"/>
          </w:tcPr>
          <w:p w14:paraId="65EC98E7" w14:textId="1702E071" w:rsidR="00502D30" w:rsidRDefault="00BE1A0E" w:rsidP="00A22A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Hoga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Ib2dhbjwvQXV0aG9yPjxZZWFyPjIwMTU8L1llYXI+PFJl
Y051bT44NzwvUmVjTnVtPjxEaXNwbGF5VGV4dD48c3R5bGUgZmFjZT0ic3VwZXJzY3JpcHQiPigy
Nyk8L3N0eWxlPjwvRGlzcGxheVRleHQ+PHJlY29yZD48cmVjLW51bWJlcj44NzwvcmVjLW51bWJl
cj48Zm9yZWlnbi1rZXlzPjxrZXkgYXBwPSJFTiIgZGItaWQ9IndlcjlzdnA5c2UyZHc5ZTByem01
cHJ2Y3J2NWVmc3RlMnJhNSIgdGltZXN0YW1wPSIxNTQwMzg2NDA1Ij44Nzwva2V5PjwvZm9yZWln
bi1rZXlzPjxyZWYtdHlwZSBuYW1lPSJKb3VybmFsIEFydGljbGUiPjE3PC9yZWYtdHlwZT48Y29u
dHJpYnV0b3JzPjxhdXRob3JzPjxhdXRob3I+SG9nYW4sIEouPC9hdXRob3I+PGF1dGhvcj5TYW1h
aGEsIEcuPC9hdXRob3I+PGF1dGhvcj5CdXJrZSwgSi48L2F1dGhvcj48YXV0aG9yPkNoYW5nLCBL
LiBILjwvYXV0aG9yPjxhdXRob3I+Q29uZG9uLCBFLjwvYXV0aG9yPjxhdXRob3I+V2FsZHJvbiwg
RC48L2F1dGhvcj48YXV0aG9yPkNvZmZleSwgSi4gQy48L2F1dGhvcj48L2F1dGhvcnM+PC9jb250
cmlidXRvcnM+PGF1dGgtYWRkcmVzcz4xIERlcGFydG1lbnQgb2YgQ29sb3JlY3RhbCBTdXJnZXJ5
LCBVbml2ZXJzaXR5IEhvc3BpdGFsIExpbWVyaWNrLCBJcmVsYW5kLjwvYXV0aC1hZGRyZXNzPjx0
aXRsZXM+PHRpdGxlPkVtZXJnZW5jeSBwcmVzZW50aW5nIGNvbG9uIGNhbmNlciBpcyBhbiBpbmRl
cGVuZGVudCBwcmVkaWN0b3Igb2YgYWR2ZXJzZSBkaXNlYXNlLWZyZWUgc3Vydml2YWw8L3RpdGxl
PjxzZWNvbmRhcnktdGl0bGU+SW50IFN1cmc8L3NlY29uZGFyeS10aXRsZT48L3RpdGxlcz48cGVy
aW9kaWNhbD48ZnVsbC10aXRsZT5JbnQgU3VyZzwvZnVsbC10aXRsZT48L3BlcmlvZGljYWw+PHBh
Z2VzPjc3LTg2PC9wYWdlcz48dm9sdW1lPjEwMDwvdm9sdW1lPjxudW1iZXI+MTwvbnVtYmVyPjxr
ZXl3b3Jkcz48a2V5d29yZD5BZGVub2NhcmNpbm9tYS9tb3J0YWxpdHkvcGF0aG9sb2d5LypzdXJn
ZXJ5PC9rZXl3b3JkPjxrZXl3b3JkPkFnZWQ8L2tleXdvcmQ+PGtleXdvcmQ+KkNvbGVjdG9teTwv
a2V5d29yZD48a2V5d29yZD5Db2xvbmljIE5lb3BsYXNtcy9tb3J0YWxpdHkvcGF0aG9sb2d5Lypz
dXJnZXJ5PC9rZXl3b3JkPjxrZXl3b3JkPkRpc2Vhc2UtRnJlZSBTdXJ2aXZhbDwva2V5d29yZD48
a2V5d29yZD5FbWVyZ2VuY2llczwva2V5d29yZD48a2V5d29yZD5GZW1hbGU8L2tleXdvcmQ+PGtl
eXdvcmQ+Rm9sbG93LVVwIFN0dWRpZXM8L2tleXdvcmQ+PGtleXdvcmQ+SHVtYW5zPC9rZXl3b3Jk
PjxrZXl3b3JkPkthcGxhbi1NZWllciBFc3RpbWF0ZTwva2V5d29yZD48a2V5d29yZD5NYWxlPC9r
ZXl3b3JkPjxrZXl3b3JkPk1pZGRsZSBBZ2VkPC9rZXl3b3JkPjxrZXl3b3JkPk11bHRpdmFyaWF0
ZSBBbmFseXNpczwva2V5d29yZD48a2V5d29yZD5OZW9wbGFzbSBNZXRhc3Rhc2lzPC9rZXl3b3Jk
PjxrZXl3b3JkPk5lb3BsYXNtIFJlY3VycmVuY2UsIExvY2FsLypldGlvbG9neS9tb3J0YWxpdHkv
cGF0aG9sb2d5PC9rZXl3b3JkPjxrZXl3b3JkPk5lb3BsYXNtIFN0YWdpbmc8L2tleXdvcmQ+PGtl
eXdvcmQ+UHJvcG9ydGlvbmFsIEhhemFyZHMgTW9kZWxzPC9rZXl3b3JkPjxrZXl3b3JkPlJldHJv
c3BlY3RpdmUgU3R1ZGllczwva2V5d29yZD48a2V5d29yZD5UcmVhdG1lbnQgT3V0Y29tZTwva2V5
d29yZD48a2V5d29yZD5Db2xvbiBjYW5jZXI8L2tleXdvcmQ+PGtleXdvcmQ+RGlzZWFzZSBmcmVl
IHN1cnZpdmFsPC9rZXl3b3JkPjxrZXl3b3JkPkVtZXJnZW5jeSBwcmVzZW50YXRpb248L2tleXdv
cmQ+PGtleXdvcmQ+TG9jb3JlZ2lvbmFsIHJlY3VycmVuY2U8L2tleXdvcmQ+PC9rZXl3b3Jkcz48
ZGF0ZXM+PHllYXI+MjAxNTwveWVhcj48cHViLWRhdGVzPjxkYXRlPkphbjwvZGF0ZT48L3B1Yi1k
YXRlcz48L2RhdGVzPjxpc2JuPjI1MjAtMjQ1NiAoRWxlY3Ryb25pYykmI3hEOzAwMjAtODg2OCAo
TGlua2luZyk8L2lzYm4+PGFjY2Vzc2lvbi1udW0+MjU1OTQ2NDM8L2FjY2Vzc2lvbi1udW0+PHVy
bHM+PHJlbGF0ZWQtdXJscz48dXJsPmh0dHBzOi8vd3d3Lm5jYmkubmxtLm5paC5nb3YvcHVibWVk
LzI1NTk0NjQzPC91cmw+PC9yZWxhdGVkLXVybHM+PC91cmxzPjxjdXN0b20yPlBNQzQzMDEyOTc8
L2N1c3RvbTI+PGVsZWN0cm9uaWMtcmVzb3VyY2UtbnVtPjEwLjk3MzgvSU5UU1VSRy1ELTEzLTAw
MjgxLjE8L2VsZWN0cm9uaWMtcmVzb3VyY2UtbnVtPjwvcmVjb3JkPjwvQ2l0ZT48L0VuZE5vdGU+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Ib2dhbjwvQXV0aG9yPjxZZWFyPjIwMTU8L1llYXI+PFJl
Y051bT44NzwvUmVjTnVtPjxEaXNwbGF5VGV4dD48c3R5bGUgZmFjZT0ic3VwZXJzY3JpcHQiPigy
Nyk8L3N0eWxlPjwvRGlzcGxheVRleHQ+PHJlY29yZD48cmVjLW51bWJlcj44NzwvcmVjLW51bWJl
cj48Zm9yZWlnbi1rZXlzPjxrZXkgYXBwPSJFTiIgZGItaWQ9IndlcjlzdnA5c2UyZHc5ZTByem01
cHJ2Y3J2NWVmc3RlMnJhNSIgdGltZXN0YW1wPSIxNTQwMzg2NDA1Ij44Nzwva2V5PjwvZm9yZWln
bi1rZXlzPjxyZWYtdHlwZSBuYW1lPSJKb3VybmFsIEFydGljbGUiPjE3PC9yZWYtdHlwZT48Y29u
dHJpYnV0b3JzPjxhdXRob3JzPjxhdXRob3I+SG9nYW4sIEouPC9hdXRob3I+PGF1dGhvcj5TYW1h
aGEsIEcuPC9hdXRob3I+PGF1dGhvcj5CdXJrZSwgSi48L2F1dGhvcj48YXV0aG9yPkNoYW5nLCBL
LiBILjwvYXV0aG9yPjxhdXRob3I+Q29uZG9uLCBFLjwvYXV0aG9yPjxhdXRob3I+V2FsZHJvbiwg
RC48L2F1dGhvcj48YXV0aG9yPkNvZmZleSwgSi4gQy48L2F1dGhvcj48L2F1dGhvcnM+PC9jb250
cmlidXRvcnM+PGF1dGgtYWRkcmVzcz4xIERlcGFydG1lbnQgb2YgQ29sb3JlY3RhbCBTdXJnZXJ5
LCBVbml2ZXJzaXR5IEhvc3BpdGFsIExpbWVyaWNrLCBJcmVsYW5kLjwvYXV0aC1hZGRyZXNzPjx0
aXRsZXM+PHRpdGxlPkVtZXJnZW5jeSBwcmVzZW50aW5nIGNvbG9uIGNhbmNlciBpcyBhbiBpbmRl
cGVuZGVudCBwcmVkaWN0b3Igb2YgYWR2ZXJzZSBkaXNlYXNlLWZyZWUgc3Vydml2YWw8L3RpdGxl
PjxzZWNvbmRhcnktdGl0bGU+SW50IFN1cmc8L3NlY29uZGFyeS10aXRsZT48L3RpdGxlcz48cGVy
aW9kaWNhbD48ZnVsbC10aXRsZT5JbnQgU3VyZzwvZnVsbC10aXRsZT48L3BlcmlvZGljYWw+PHBh
Z2VzPjc3LTg2PC9wYWdlcz48dm9sdW1lPjEwMDwvdm9sdW1lPjxudW1iZXI+MTwvbnVtYmVyPjxr
ZXl3b3Jkcz48a2V5d29yZD5BZGVub2NhcmNpbm9tYS9tb3J0YWxpdHkvcGF0aG9sb2d5LypzdXJn
ZXJ5PC9rZXl3b3JkPjxrZXl3b3JkPkFnZWQ8L2tleXdvcmQ+PGtleXdvcmQ+KkNvbGVjdG9teTwv
a2V5d29yZD48a2V5d29yZD5Db2xvbmljIE5lb3BsYXNtcy9tb3J0YWxpdHkvcGF0aG9sb2d5Lypz
dXJnZXJ5PC9rZXl3b3JkPjxrZXl3b3JkPkRpc2Vhc2UtRnJlZSBTdXJ2aXZhbDwva2V5d29yZD48
a2V5d29yZD5FbWVyZ2VuY2llczwva2V5d29yZD48a2V5d29yZD5GZW1hbGU8L2tleXdvcmQ+PGtl
eXdvcmQ+Rm9sbG93LVVwIFN0dWRpZXM8L2tleXdvcmQ+PGtleXdvcmQ+SHVtYW5zPC9rZXl3b3Jk
PjxrZXl3b3JkPkthcGxhbi1NZWllciBFc3RpbWF0ZTwva2V5d29yZD48a2V5d29yZD5NYWxlPC9r
ZXl3b3JkPjxrZXl3b3JkPk1pZGRsZSBBZ2VkPC9rZXl3b3JkPjxrZXl3b3JkPk11bHRpdmFyaWF0
ZSBBbmFseXNpczwva2V5d29yZD48a2V5d29yZD5OZW9wbGFzbSBNZXRhc3Rhc2lzPC9rZXl3b3Jk
PjxrZXl3b3JkPk5lb3BsYXNtIFJlY3VycmVuY2UsIExvY2FsLypldGlvbG9neS9tb3J0YWxpdHkv
cGF0aG9sb2d5PC9rZXl3b3JkPjxrZXl3b3JkPk5lb3BsYXNtIFN0YWdpbmc8L2tleXdvcmQ+PGtl
eXdvcmQ+UHJvcG9ydGlvbmFsIEhhemFyZHMgTW9kZWxzPC9rZXl3b3JkPjxrZXl3b3JkPlJldHJv
c3BlY3RpdmUgU3R1ZGllczwva2V5d29yZD48a2V5d29yZD5UcmVhdG1lbnQgT3V0Y29tZTwva2V5
d29yZD48a2V5d29yZD5Db2xvbiBjYW5jZXI8L2tleXdvcmQ+PGtleXdvcmQ+RGlzZWFzZSBmcmVl
IHN1cnZpdmFsPC9rZXl3b3JkPjxrZXl3b3JkPkVtZXJnZW5jeSBwcmVzZW50YXRpb248L2tleXdv
cmQ+PGtleXdvcmQ+TG9jb3JlZ2lvbmFsIHJlY3VycmVuY2U8L2tleXdvcmQ+PC9rZXl3b3Jkcz48
ZGF0ZXM+PHllYXI+MjAxNTwveWVhcj48cHViLWRhdGVzPjxkYXRlPkphbjwvZGF0ZT48L3B1Yi1k
YXRlcz48L2RhdGVzPjxpc2JuPjI1MjAtMjQ1NiAoRWxlY3Ryb25pYykmI3hEOzAwMjAtODg2OCAo
TGlua2luZyk8L2lzYm4+PGFjY2Vzc2lvbi1udW0+MjU1OTQ2NDM8L2FjY2Vzc2lvbi1udW0+PHVy
bHM+PHJlbGF0ZWQtdXJscz48dXJsPmh0dHBzOi8vd3d3Lm5jYmkubmxtLm5paC5nb3YvcHVibWVk
LzI1NTk0NjQzPC91cmw+PC9yZWxhdGVkLXVybHM+PC91cmxzPjxjdXN0b20yPlBNQzQzMDEyOTc8
L2N1c3RvbTI+PGVsZWN0cm9uaWMtcmVzb3VyY2UtbnVtPjEwLjk3MzgvSU5UU1VSRy1ELTEzLTAw
MjgxLjE8L2VsZWN0cm9uaWMtcmVzb3VyY2UtbnVtPjwvcmVjb3JkPjwvQ2l0ZT48L0VuZE5vdGU+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8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  <w:t xml:space="preserve"> </w:t>
            </w:r>
          </w:p>
          <w:p w14:paraId="435607B2" w14:textId="689CE43B" w:rsidR="00BE1A0E" w:rsidRPr="00615480" w:rsidRDefault="00BE1A0E" w:rsidP="00A22A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</w:tcPr>
          <w:p w14:paraId="567214B9" w14:textId="724BDE54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42</w:t>
            </w:r>
          </w:p>
          <w:p w14:paraId="7191EDF9" w14:textId="77777777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7)</w:t>
            </w:r>
          </w:p>
        </w:tc>
        <w:tc>
          <w:tcPr>
            <w:tcW w:w="1134" w:type="dxa"/>
          </w:tcPr>
          <w:p w14:paraId="06635176" w14:textId="79B92DB5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reland</w:t>
            </w:r>
          </w:p>
          <w:p w14:paraId="2B38D3D7" w14:textId="38A8B882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0-2010</w:t>
            </w:r>
          </w:p>
        </w:tc>
        <w:tc>
          <w:tcPr>
            <w:tcW w:w="1134" w:type="dxa"/>
          </w:tcPr>
          <w:p w14:paraId="7F75EE0E" w14:textId="77777777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3E23ACE2" w14:textId="2AD04295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79AC2267" w14:textId="2CB6541F" w:rsidR="00BE1A0E" w:rsidRPr="00615480" w:rsidRDefault="00BE1A0E" w:rsidP="000C3AD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</w:tcPr>
          <w:p w14:paraId="5740DBA0" w14:textId="77777777" w:rsidR="00BE1A0E" w:rsidRDefault="00314BEB" w:rsidP="00BE1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I</w:t>
            </w:r>
          </w:p>
          <w:p w14:paraId="79AC2E61" w14:textId="604DE797" w:rsidR="00314BEB" w:rsidRPr="00615480" w:rsidRDefault="00314BEB" w:rsidP="00BE1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os/neg)</w:t>
            </w:r>
          </w:p>
        </w:tc>
        <w:tc>
          <w:tcPr>
            <w:tcW w:w="2410" w:type="dxa"/>
          </w:tcPr>
          <w:p w14:paraId="5BB0D47C" w14:textId="03336633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LVI and Em</w:t>
            </w:r>
          </w:p>
        </w:tc>
        <w:tc>
          <w:tcPr>
            <w:tcW w:w="992" w:type="dxa"/>
          </w:tcPr>
          <w:p w14:paraId="29D477AF" w14:textId="77777777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1</w:t>
            </w:r>
          </w:p>
        </w:tc>
      </w:tr>
      <w:tr w:rsidR="00BE1A0E" w:rsidRPr="00615480" w14:paraId="69BD4627" w14:textId="77777777" w:rsidTr="003F54A0">
        <w:trPr>
          <w:trHeight w:val="291"/>
        </w:trPr>
        <w:tc>
          <w:tcPr>
            <w:tcW w:w="1418" w:type="dxa"/>
            <w:shd w:val="clear" w:color="auto" w:fill="E7E6E6" w:themeFill="background2"/>
          </w:tcPr>
          <w:p w14:paraId="26FC20A9" w14:textId="1438AA8B" w:rsidR="00BE1A0E" w:rsidRPr="00615480" w:rsidRDefault="00BE1A0E" w:rsidP="00A22A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anis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Wanis&lt;/Author&gt;&lt;Year&gt;2018&lt;/Year&gt;&lt;RecNum&gt;100&lt;/RecNum&gt;&lt;DisplayText&gt;&lt;style face="superscript"&gt;(29)&lt;/style&gt;&lt;/DisplayText&gt;&lt;record&gt;&lt;rec-number&gt;100&lt;/rec-number&gt;&lt;foreign-keys&gt;&lt;key app="EN" db-id="wer9svp9se2dw9e0rzm5prvcrv5efste2ra5" timestamp="1540386703"&gt;100&lt;/key&gt;&lt;/foreign-keys&gt;&lt;ref-type name="Journal Article"&gt;17&lt;/ref-type&gt;&lt;contributors&gt;&lt;authors&gt;&lt;author&gt;Wanis, K. N.&lt;/author&gt;&lt;author&gt;Ott, M.&lt;/author&gt;&lt;author&gt;Van Koughnett, J. A. M.&lt;/author&gt;&lt;author&gt;Colquhoun, P.&lt;/author&gt;&lt;author&gt;Brackstone, M.&lt;/author&gt;&lt;/authors&gt;&lt;/contributors&gt;&lt;auth-address&gt;Department of Surgery, Western University, London Health Sciences Centre, Rm. C8-114, London, Ontario, N6A 5A5, Canada. knwanis@g.harvard.edu.&amp;#xD;Department of Surgery, Western University, London Health Sciences Centre, Rm. C8-114, London, Ontario, N6A 5A5, Canada.&lt;/auth-address&gt;&lt;titles&gt;&lt;title&gt;Long-term oncological outcomes following emergency resection of colon cancer&lt;/title&gt;&lt;secondary-title&gt;Int J Colorectal Dis&lt;/secondary-title&gt;&lt;/titles&gt;&lt;periodical&gt;&lt;full-title&gt;Int J Colorectal Dis&lt;/full-title&gt;&lt;/periodical&gt;&lt;pages&gt;1525-1532&lt;/pages&gt;&lt;volume&gt;33&lt;/volume&gt;&lt;number&gt;11&lt;/number&gt;&lt;keywords&gt;&lt;keyword&gt;Colon cancer&lt;/keyword&gt;&lt;keyword&gt;Emergency surgery&lt;/keyword&gt;&lt;keyword&gt;Recurrence&lt;/keyword&gt;&lt;keyword&gt;Survival&lt;/keyword&gt;&lt;/keywords&gt;&lt;dates&gt;&lt;year&gt;2018&lt;/year&gt;&lt;pub-dates&gt;&lt;date&gt;Nov&lt;/date&gt;&lt;/pub-dates&gt;&lt;/dates&gt;&lt;isbn&gt;1432-1262 (Electronic)&amp;#xD;0179-1958 (Linking)&lt;/isbn&gt;&lt;accession-num&gt;29946860&lt;/accession-num&gt;&lt;urls&gt;&lt;related-urls&gt;&lt;url&gt;https://www.ncbi.nlm.nih.gov/pubmed/29946860&lt;/url&gt;&lt;/related-urls&gt;&lt;/urls&gt;&lt;electronic-resource-num&gt;10.1007/s00384-018-3109-4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DF7D36">
              <w:rPr>
                <w:noProof/>
                <w:sz w:val="18"/>
                <w:szCs w:val="18"/>
                <w:vertAlign w:val="superscript"/>
              </w:rPr>
              <w:t>30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  <w:t xml:space="preserve"> </w:t>
            </w:r>
          </w:p>
          <w:p w14:paraId="7F1546A2" w14:textId="581E8C60" w:rsidR="00BE1A0E" w:rsidRPr="00615480" w:rsidRDefault="00BE1A0E" w:rsidP="00A22A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shd w:val="clear" w:color="auto" w:fill="E7E6E6" w:themeFill="background2"/>
          </w:tcPr>
          <w:p w14:paraId="6E43BF2B" w14:textId="02536E30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69</w:t>
            </w:r>
          </w:p>
          <w:p w14:paraId="3809BA73" w14:textId="498EB9A3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56)</w:t>
            </w:r>
          </w:p>
        </w:tc>
        <w:tc>
          <w:tcPr>
            <w:tcW w:w="1134" w:type="dxa"/>
            <w:shd w:val="clear" w:color="auto" w:fill="E7E6E6" w:themeFill="background2"/>
          </w:tcPr>
          <w:p w14:paraId="6842A1EB" w14:textId="77777777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5F4AB3E6" w14:textId="1FEF414C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15</w:t>
            </w:r>
          </w:p>
        </w:tc>
        <w:tc>
          <w:tcPr>
            <w:tcW w:w="1134" w:type="dxa"/>
            <w:shd w:val="clear" w:color="auto" w:fill="E7E6E6" w:themeFill="background2"/>
          </w:tcPr>
          <w:p w14:paraId="6D3B7D2E" w14:textId="77777777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4FE45E3D" w14:textId="4A5B587C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134" w:type="dxa"/>
            <w:shd w:val="clear" w:color="auto" w:fill="E7E6E6" w:themeFill="background2"/>
          </w:tcPr>
          <w:p w14:paraId="07002248" w14:textId="4270B5A1" w:rsidR="00BE1A0E" w:rsidRPr="00615480" w:rsidRDefault="00BE1A0E" w:rsidP="000C3AD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019704F2" w14:textId="23AD92B2" w:rsidR="00BE1A0E" w:rsidRDefault="00314BEB" w:rsidP="00BE1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I</w:t>
            </w:r>
          </w:p>
          <w:p w14:paraId="0AFA601F" w14:textId="4569C876" w:rsidR="00BE1A0E" w:rsidRPr="00615480" w:rsidRDefault="00314BEB" w:rsidP="00BE1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B50552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s/neg)</w:t>
            </w:r>
          </w:p>
        </w:tc>
        <w:tc>
          <w:tcPr>
            <w:tcW w:w="2410" w:type="dxa"/>
            <w:shd w:val="clear" w:color="auto" w:fill="E7E6E6" w:themeFill="background2"/>
          </w:tcPr>
          <w:p w14:paraId="2B2FC8A6" w14:textId="044FBB61" w:rsidR="00BE1A0E" w:rsidRPr="00615480" w:rsidRDefault="00BE1A0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LVI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63314D63" w14:textId="22074615" w:rsidR="00BE1A0E" w:rsidRPr="00615480" w:rsidRDefault="00314BEB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bookmarkEnd w:id="10"/>
    <w:p w14:paraId="1D3948B2" w14:textId="6046A16A" w:rsidR="0031230B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9 </w:t>
      </w:r>
      <w:r w:rsidR="0031230B" w:rsidRPr="000B2AB1">
        <w:rPr>
          <w:i/>
          <w:iCs/>
          <w:sz w:val="18"/>
          <w:szCs w:val="18"/>
          <w:u w:val="single"/>
        </w:rPr>
        <w:t xml:space="preserve"> </w:t>
      </w:r>
      <w:r w:rsidR="00FC10B0" w:rsidRPr="000B2AB1">
        <w:rPr>
          <w:i/>
          <w:iCs/>
          <w:sz w:val="18"/>
          <w:szCs w:val="18"/>
          <w:u w:val="single"/>
        </w:rPr>
        <w:t>–</w:t>
      </w:r>
      <w:r w:rsidR="000F57DC" w:rsidRPr="000B2AB1">
        <w:rPr>
          <w:i/>
          <w:iCs/>
          <w:sz w:val="18"/>
          <w:szCs w:val="18"/>
          <w:u w:val="single"/>
        </w:rPr>
        <w:t xml:space="preserve"> </w:t>
      </w:r>
      <w:r w:rsidR="00FC10B0" w:rsidRPr="000B2AB1">
        <w:rPr>
          <w:i/>
          <w:iCs/>
          <w:sz w:val="18"/>
          <w:szCs w:val="18"/>
          <w:u w:val="single"/>
        </w:rPr>
        <w:t>Association between presence of l</w:t>
      </w:r>
      <w:r w:rsidR="0031230B" w:rsidRPr="000B2AB1">
        <w:rPr>
          <w:i/>
          <w:iCs/>
          <w:sz w:val="18"/>
          <w:szCs w:val="18"/>
          <w:u w:val="single"/>
        </w:rPr>
        <w:t>ymphovascular invasion</w:t>
      </w:r>
      <w:r w:rsidR="00FC10B0" w:rsidRPr="000B2AB1">
        <w:rPr>
          <w:i/>
          <w:iCs/>
          <w:sz w:val="18"/>
          <w:szCs w:val="18"/>
          <w:u w:val="single"/>
        </w:rPr>
        <w:t xml:space="preserve"> </w:t>
      </w:r>
      <w:r w:rsidR="00314BEB" w:rsidRPr="000B2AB1">
        <w:rPr>
          <w:i/>
          <w:iCs/>
          <w:sz w:val="18"/>
          <w:szCs w:val="18"/>
          <w:u w:val="single"/>
        </w:rPr>
        <w:t xml:space="preserve">(LVI) </w:t>
      </w:r>
      <w:r w:rsidR="00FC10B0" w:rsidRPr="000B2AB1">
        <w:rPr>
          <w:i/>
          <w:iCs/>
          <w:sz w:val="18"/>
          <w:szCs w:val="18"/>
          <w:u w:val="single"/>
        </w:rPr>
        <w:t>and mode of presentation</w:t>
      </w:r>
    </w:p>
    <w:tbl>
      <w:tblPr>
        <w:tblStyle w:val="TableGrid7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134"/>
        <w:gridCol w:w="1134"/>
        <w:gridCol w:w="1134"/>
        <w:gridCol w:w="1275"/>
        <w:gridCol w:w="2410"/>
        <w:gridCol w:w="992"/>
      </w:tblGrid>
      <w:tr w:rsidR="001A7953" w:rsidRPr="00615480" w14:paraId="2E25CCA7" w14:textId="77777777" w:rsidTr="003F54A0">
        <w:trPr>
          <w:trHeight w:val="204"/>
        </w:trPr>
        <w:tc>
          <w:tcPr>
            <w:tcW w:w="1418" w:type="dxa"/>
          </w:tcPr>
          <w:p w14:paraId="4728C313" w14:textId="77777777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bookmarkStart w:id="12" w:name="_Hlk93426228"/>
            <w:bookmarkEnd w:id="11"/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1" w:type="dxa"/>
          </w:tcPr>
          <w:p w14:paraId="4050C38E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38410FB2" w14:textId="756AF3B4" w:rsidR="001A7953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- Em)</w:t>
            </w:r>
          </w:p>
        </w:tc>
        <w:tc>
          <w:tcPr>
            <w:tcW w:w="1134" w:type="dxa"/>
          </w:tcPr>
          <w:p w14:paraId="6199776E" w14:textId="77777777" w:rsidR="001A7953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3303F90F" w14:textId="09087D34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134" w:type="dxa"/>
          </w:tcPr>
          <w:p w14:paraId="0E382281" w14:textId="77777777" w:rsidR="001A7953" w:rsidRPr="00615480" w:rsidRDefault="000C3AD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6D32AD1C" w14:textId="17EBD7AB" w:rsidR="000C3AD8" w:rsidRPr="00615480" w:rsidRDefault="000C3AD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14:paraId="35550A20" w14:textId="735F129B" w:rsidR="001A7953" w:rsidRPr="00615480" w:rsidRDefault="000C3AD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600358F0" w14:textId="749AE1CA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 xml:space="preserve">Comparison </w:t>
            </w:r>
          </w:p>
        </w:tc>
        <w:tc>
          <w:tcPr>
            <w:tcW w:w="2410" w:type="dxa"/>
          </w:tcPr>
          <w:p w14:paraId="1A724226" w14:textId="318F42D3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2C605B16" w14:textId="77777777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1A7953" w:rsidRPr="00615480" w14:paraId="73643F15" w14:textId="77777777" w:rsidTr="003F54A0">
        <w:trPr>
          <w:trHeight w:val="306"/>
        </w:trPr>
        <w:tc>
          <w:tcPr>
            <w:tcW w:w="1418" w:type="dxa"/>
            <w:shd w:val="clear" w:color="auto" w:fill="E7E6E6" w:themeFill="background2"/>
          </w:tcPr>
          <w:p w14:paraId="22B0229E" w14:textId="2E5AE128" w:rsidR="001A7953" w:rsidRPr="00615480" w:rsidRDefault="001A7953" w:rsidP="00A22A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haz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AF1089">
              <w:rPr>
                <w:noProof/>
                <w:sz w:val="18"/>
                <w:szCs w:val="18"/>
                <w:vertAlign w:val="superscript"/>
              </w:rPr>
              <w:t>3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B28F3D0" w14:textId="0CC8B0A2" w:rsidR="001A7953" w:rsidRPr="00615480" w:rsidRDefault="001A7953" w:rsidP="00A22A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E7E6E6" w:themeFill="background2"/>
          </w:tcPr>
          <w:p w14:paraId="6D1E67E6" w14:textId="741B2B5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45</w:t>
            </w:r>
          </w:p>
          <w:p w14:paraId="4284CDC7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29)</w:t>
            </w:r>
          </w:p>
        </w:tc>
        <w:tc>
          <w:tcPr>
            <w:tcW w:w="1134" w:type="dxa"/>
            <w:shd w:val="clear" w:color="auto" w:fill="E7E6E6" w:themeFill="background2"/>
          </w:tcPr>
          <w:p w14:paraId="7BD7226E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0750DFAF" w14:textId="3E741413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06</w:t>
            </w:r>
          </w:p>
        </w:tc>
        <w:tc>
          <w:tcPr>
            <w:tcW w:w="1134" w:type="dxa"/>
            <w:shd w:val="clear" w:color="auto" w:fill="E7E6E6" w:themeFill="background2"/>
          </w:tcPr>
          <w:p w14:paraId="78571E22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4A1EAA8" w14:textId="787C476A" w:rsidR="000C3AD8" w:rsidRPr="00615480" w:rsidRDefault="000C3AD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12B3FDB6" w14:textId="7096FF05" w:rsidR="00D06BD4" w:rsidRPr="00615480" w:rsidRDefault="001A7953" w:rsidP="000C3AD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70B698BC" w14:textId="35B2F42A" w:rsidR="001A7953" w:rsidRPr="00615480" w:rsidRDefault="001A41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Va</w:t>
            </w:r>
            <w:r w:rsidR="00D06BD4" w:rsidRPr="00615480">
              <w:rPr>
                <w:sz w:val="18"/>
                <w:szCs w:val="18"/>
              </w:rPr>
              <w:t>s</w:t>
            </w:r>
            <w:r w:rsidRPr="00615480">
              <w:rPr>
                <w:sz w:val="18"/>
                <w:szCs w:val="18"/>
              </w:rPr>
              <w:t>cular invasion</w:t>
            </w:r>
          </w:p>
        </w:tc>
        <w:tc>
          <w:tcPr>
            <w:tcW w:w="2410" w:type="dxa"/>
            <w:shd w:val="clear" w:color="auto" w:fill="E7E6E6" w:themeFill="background2"/>
          </w:tcPr>
          <w:p w14:paraId="1E18D7F5" w14:textId="77B2A12B" w:rsidR="001A7953" w:rsidRPr="00615480" w:rsidRDefault="000C3AD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Vascular Invasion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3A218541" w14:textId="3EB69F36" w:rsidR="001A7953" w:rsidRPr="00615480" w:rsidRDefault="001A7953" w:rsidP="004D534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  <w:p w14:paraId="3301F1BF" w14:textId="3B98EAB3" w:rsidR="001A7953" w:rsidRPr="00615480" w:rsidRDefault="001A7953" w:rsidP="0015677B">
            <w:pPr>
              <w:rPr>
                <w:sz w:val="18"/>
                <w:szCs w:val="18"/>
              </w:rPr>
            </w:pPr>
          </w:p>
        </w:tc>
      </w:tr>
      <w:tr w:rsidR="001A7953" w:rsidRPr="00615480" w14:paraId="23573569" w14:textId="77777777" w:rsidTr="003F54A0">
        <w:trPr>
          <w:trHeight w:val="301"/>
        </w:trPr>
        <w:tc>
          <w:tcPr>
            <w:tcW w:w="1418" w:type="dxa"/>
          </w:tcPr>
          <w:p w14:paraId="6B3D503A" w14:textId="0FA99279" w:rsidR="0016424E" w:rsidRDefault="001A7953" w:rsidP="00A22A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oxburgh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Roxburgh&lt;/Author&gt;&lt;Year&gt;2013&lt;/Year&gt;&lt;RecNum&gt;50&lt;/RecNum&gt;&lt;DisplayText&gt;&lt;style face="superscript"&gt;(35)&lt;/style&gt;&lt;/DisplayText&gt;&lt;record&gt;&lt;rec-number&gt;50&lt;/rec-number&gt;&lt;foreign-keys&gt;&lt;key app="EN" db-id="wer9svp9se2dw9e0rzm5prvcrv5efste2ra5" timestamp="1540385558"&gt;50&lt;/key&gt;&lt;/foreign-keys&gt;&lt;ref-type name="Journal Article"&gt;17&lt;/ref-type&gt;&lt;contributors&gt;&lt;authors&gt;&lt;author&gt;Roxburgh, C. S.&lt;/author&gt;&lt;author&gt;McTaggart, F.&lt;/author&gt;&lt;author&gt;Balsitis, M.&lt;/author&gt;&lt;author&gt;Diament, R. H.&lt;/author&gt;&lt;/authors&gt;&lt;/contributors&gt;&lt;auth-address&gt;Department of Surgery, Crosshouse Hospital, Kilmarnock, UK. campbell.roxburgh@glasgow.ac.uk&lt;/auth-address&gt;&lt;titles&gt;&lt;title&gt;Impact of the bowel-screening programme on the diagnosis of colorectal cancer in Ayrshire and Arran&lt;/title&gt;&lt;secondary-title&gt;Colorectal Dis&lt;/secondary-title&gt;&lt;/titles&gt;&lt;periodical&gt;&lt;full-title&gt;Colorectal Dis&lt;/full-title&gt;&lt;/periodical&gt;&lt;pages&gt;34-41&lt;/pages&gt;&lt;volume&gt;15&lt;/volume&gt;&lt;number&gt;1&lt;/number&gt;&lt;keywords&gt;&lt;keyword&gt;Aged&lt;/keyword&gt;&lt;keyword&gt;Chi-Square Distribution&lt;/keyword&gt;&lt;keyword&gt;Colorectal Neoplasms/diagnosis/*pathology&lt;/keyword&gt;&lt;keyword&gt;*Early Detection of Cancer&lt;/keyword&gt;&lt;keyword&gt;Emergencies&lt;/keyword&gt;&lt;keyword&gt;Female&lt;/keyword&gt;&lt;keyword&gt;Humans&lt;/keyword&gt;&lt;keyword&gt;Lymphatic Metastasis&lt;/keyword&gt;&lt;keyword&gt;Male&lt;/keyword&gt;&lt;keyword&gt;Middle Aged&lt;/keyword&gt;&lt;keyword&gt;Neoplasm Invasiveness&lt;/keyword&gt;&lt;keyword&gt;Neoplasm Staging&lt;/keyword&gt;&lt;keyword&gt;*Occult Blood&lt;/keyword&gt;&lt;keyword&gt;Referral and Consultation/statistics &amp;amp; numerical data&lt;/keyword&gt;&lt;keyword&gt;Scotland&lt;/keyword&gt;&lt;/keywords&gt;&lt;dates&gt;&lt;year&gt;2013&lt;/year&gt;&lt;pub-dates&gt;&lt;date&gt;Jan&lt;/date&gt;&lt;/pub-dates&gt;&lt;/dates&gt;&lt;isbn&gt;1463-1318 (Electronic)&amp;#xD;1462-8910 (Linking)&lt;/isbn&gt;&lt;accession-num&gt;22632378&lt;/accession-num&gt;&lt;urls&gt;&lt;related-urls&gt;&lt;url&gt;https://www.ncbi.nlm.nih.gov/pubmed/22632378&lt;/url&gt;&lt;/related-urls&gt;&lt;/urls&gt;&lt;electronic-resource-num&gt;10.1111/j.1463-1318.2012.0310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6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  <w:t xml:space="preserve">  </w:t>
            </w:r>
          </w:p>
          <w:p w14:paraId="67D4F306" w14:textId="46CAC03A" w:rsidR="001A7953" w:rsidRPr="00615480" w:rsidRDefault="001A7953" w:rsidP="00A22A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</w:tcPr>
          <w:p w14:paraId="6F7C2AAF" w14:textId="63C5BDBB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55</w:t>
            </w:r>
          </w:p>
          <w:p w14:paraId="097E5EEF" w14:textId="0B4590C4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13)</w:t>
            </w:r>
          </w:p>
        </w:tc>
        <w:tc>
          <w:tcPr>
            <w:tcW w:w="1134" w:type="dxa"/>
          </w:tcPr>
          <w:p w14:paraId="500CA4E8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101F26F6" w14:textId="612AB524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1-2010</w:t>
            </w:r>
          </w:p>
        </w:tc>
        <w:tc>
          <w:tcPr>
            <w:tcW w:w="1134" w:type="dxa"/>
          </w:tcPr>
          <w:p w14:paraId="196867A5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6265435" w14:textId="0E48724A" w:rsidR="000C3AD8" w:rsidRPr="00615480" w:rsidRDefault="000C3AD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57792881" w14:textId="17D395E8" w:rsidR="001A7953" w:rsidRPr="00615480" w:rsidRDefault="00B50552" w:rsidP="000C3A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</w:tcPr>
          <w:p w14:paraId="4326667F" w14:textId="7CA3F2A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EMVI</w:t>
            </w:r>
          </w:p>
        </w:tc>
        <w:tc>
          <w:tcPr>
            <w:tcW w:w="2410" w:type="dxa"/>
          </w:tcPr>
          <w:p w14:paraId="5E13BFFE" w14:textId="2B3900F3" w:rsidR="001A7953" w:rsidRPr="00615480" w:rsidRDefault="000C3AD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Vascular Invasion and Em</w:t>
            </w:r>
          </w:p>
        </w:tc>
        <w:tc>
          <w:tcPr>
            <w:tcW w:w="992" w:type="dxa"/>
          </w:tcPr>
          <w:p w14:paraId="36B95907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1A7953" w:rsidRPr="00615480" w14:paraId="65294264" w14:textId="77777777" w:rsidTr="003F54A0">
        <w:trPr>
          <w:trHeight w:val="306"/>
        </w:trPr>
        <w:tc>
          <w:tcPr>
            <w:tcW w:w="1418" w:type="dxa"/>
            <w:shd w:val="clear" w:color="auto" w:fill="E7E6E6" w:themeFill="background2"/>
          </w:tcPr>
          <w:p w14:paraId="63EA8927" w14:textId="073F3C9E" w:rsidR="001A7953" w:rsidRPr="00615480" w:rsidRDefault="001A7953" w:rsidP="00A22A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m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3A8B20B" w14:textId="62153DA3" w:rsidR="001A7953" w:rsidRPr="00615480" w:rsidRDefault="001A7953" w:rsidP="00A22A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E7E6E6" w:themeFill="background2"/>
          </w:tcPr>
          <w:p w14:paraId="59C332FA" w14:textId="11372D63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69</w:t>
            </w:r>
          </w:p>
          <w:p w14:paraId="308778A3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2)</w:t>
            </w:r>
          </w:p>
        </w:tc>
        <w:tc>
          <w:tcPr>
            <w:tcW w:w="1134" w:type="dxa"/>
            <w:shd w:val="clear" w:color="auto" w:fill="E7E6E6" w:themeFill="background2"/>
          </w:tcPr>
          <w:p w14:paraId="582BDA8F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256C7585" w14:textId="027F1A90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1</w:t>
            </w:r>
          </w:p>
        </w:tc>
        <w:tc>
          <w:tcPr>
            <w:tcW w:w="1134" w:type="dxa"/>
            <w:shd w:val="clear" w:color="auto" w:fill="E7E6E6" w:themeFill="background2"/>
          </w:tcPr>
          <w:p w14:paraId="150E4089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4CE5336D" w14:textId="3AAFABA4" w:rsidR="000C3AD8" w:rsidRPr="00615480" w:rsidRDefault="000C3AD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0FF2BAB6" w14:textId="1DA0FF6B" w:rsidR="009C5414" w:rsidRPr="00615480" w:rsidRDefault="001A7953" w:rsidP="000C3AD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3AB91236" w14:textId="082296C7" w:rsidR="001A7953" w:rsidRPr="00615480" w:rsidRDefault="000D2EA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EMVI</w:t>
            </w:r>
          </w:p>
        </w:tc>
        <w:tc>
          <w:tcPr>
            <w:tcW w:w="2410" w:type="dxa"/>
            <w:shd w:val="clear" w:color="auto" w:fill="E7E6E6" w:themeFill="background2"/>
          </w:tcPr>
          <w:p w14:paraId="6DF190FC" w14:textId="4D776B1C" w:rsidR="001A7953" w:rsidRPr="00615480" w:rsidRDefault="000C3AD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Vascular Invasion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67540E94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21</w:t>
            </w:r>
          </w:p>
        </w:tc>
      </w:tr>
      <w:tr w:rsidR="001A7953" w:rsidRPr="00615480" w14:paraId="5B7FAF5F" w14:textId="77777777" w:rsidTr="003F54A0">
        <w:trPr>
          <w:trHeight w:val="306"/>
        </w:trPr>
        <w:tc>
          <w:tcPr>
            <w:tcW w:w="1418" w:type="dxa"/>
            <w:shd w:val="clear" w:color="auto" w:fill="FFFFFF" w:themeFill="background1"/>
          </w:tcPr>
          <w:p w14:paraId="5BCBD3C0" w14:textId="24D1A884" w:rsidR="001A7953" w:rsidRPr="00615480" w:rsidRDefault="001A7953" w:rsidP="004D534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iondo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7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AE4E3F2" w14:textId="1356F839" w:rsidR="001A7953" w:rsidRPr="00615480" w:rsidRDefault="001A7953" w:rsidP="004D534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5</w:t>
            </w:r>
          </w:p>
        </w:tc>
        <w:tc>
          <w:tcPr>
            <w:tcW w:w="851" w:type="dxa"/>
            <w:shd w:val="clear" w:color="auto" w:fill="FFFFFF" w:themeFill="background1"/>
          </w:tcPr>
          <w:p w14:paraId="3A09B127" w14:textId="365E58AA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7</w:t>
            </w:r>
          </w:p>
          <w:p w14:paraId="20DDF0EC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9)</w:t>
            </w:r>
          </w:p>
        </w:tc>
        <w:tc>
          <w:tcPr>
            <w:tcW w:w="1134" w:type="dxa"/>
            <w:shd w:val="clear" w:color="auto" w:fill="FFFFFF" w:themeFill="background1"/>
          </w:tcPr>
          <w:p w14:paraId="7D7059B5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pain</w:t>
            </w:r>
          </w:p>
          <w:p w14:paraId="5A2E7C00" w14:textId="7D78130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1998</w:t>
            </w:r>
          </w:p>
        </w:tc>
        <w:tc>
          <w:tcPr>
            <w:tcW w:w="1134" w:type="dxa"/>
            <w:shd w:val="clear" w:color="auto" w:fill="FFFFFF" w:themeFill="background1"/>
          </w:tcPr>
          <w:p w14:paraId="7764018C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457E098" w14:textId="5CA8BDBA" w:rsidR="000C3AD8" w:rsidRPr="00615480" w:rsidRDefault="000C3AD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134" w:type="dxa"/>
            <w:shd w:val="clear" w:color="auto" w:fill="FFFFFF" w:themeFill="background1"/>
          </w:tcPr>
          <w:p w14:paraId="7A5003D4" w14:textId="23FDE4EC" w:rsidR="00074260" w:rsidRPr="00615480" w:rsidRDefault="001A7953" w:rsidP="000C3AD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0932073B" w14:textId="69DD56C8" w:rsidR="001A7953" w:rsidRPr="00615480" w:rsidRDefault="000C3AD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Vascular invasion</w:t>
            </w:r>
          </w:p>
        </w:tc>
        <w:tc>
          <w:tcPr>
            <w:tcW w:w="2410" w:type="dxa"/>
            <w:shd w:val="clear" w:color="auto" w:fill="FFFFFF" w:themeFill="background1"/>
          </w:tcPr>
          <w:p w14:paraId="6AAFC955" w14:textId="1B0D53AA" w:rsidR="001A7953" w:rsidRPr="00615480" w:rsidRDefault="000C3AD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74CBC2AE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92</w:t>
            </w:r>
          </w:p>
        </w:tc>
      </w:tr>
      <w:tr w:rsidR="001A7953" w:rsidRPr="00615480" w14:paraId="0DE3DFC6" w14:textId="77777777" w:rsidTr="003F54A0">
        <w:trPr>
          <w:trHeight w:val="306"/>
        </w:trPr>
        <w:tc>
          <w:tcPr>
            <w:tcW w:w="1418" w:type="dxa"/>
            <w:shd w:val="clear" w:color="auto" w:fill="E7E6E6" w:themeFill="background2"/>
          </w:tcPr>
          <w:p w14:paraId="3B1CB174" w14:textId="08CA0747" w:rsidR="001A7953" w:rsidRPr="00615480" w:rsidRDefault="001A7953" w:rsidP="004D534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Oliphant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Q8L1llYXI+
PFJlY051bT44NjwvUmVjTnVtPjxEaXNwbGF5VGV4dD48c3R5bGUgZmFjZT0ic3VwZXJzY3JpcHQi
PigxOSk8L3N0eWxlPjwvRGlzcGxheVRleHQ+PHJlY29yZD48cmVjLW51bWJlcj44NjwvcmVjLW51
bWJlcj48Zm9yZWlnbi1rZXlzPjxrZXkgYXBwPSJFTiIgZGItaWQ9IndlcjlzdnA5c2UyZHc5ZTBy
em01cHJ2Y3J2NWVmc3RlMnJhNSIgdGltZXN0YW1wPSIxNTQwMzg2Mzg5Ij44Njwva2V5PjwvZm9y
ZWlnbi1rZXlzPjxyZWYtdHlwZSBuYW1lPSJKb3VybmFsIEFydGljbGUiPjE3PC9yZWYtdHlwZT48
Y29udHJpYnV0b3JzPjxhdXRob3JzPjxhdXRob3I+T2xpcGhhbnQsIFIuPC9hdXRob3I+PGF1dGhv
cj5NYW5zb3VyaSwgRC48L2F1dGhvcj48YXV0aG9yPk5pY2hvbHNvbiwgRy4gQS48L2F1dGhvcj48
YXV0aG9yPk1jTWlsbGFuLCBELiBDLjwvYXV0aG9yPjxhdXRob3I+SG9yZ2FuLCBQLiBHLjwvYXV0
aG9yPjxhdXRob3I+TW9ycmlzb24sIEQuIFMuPC9hdXRob3I+PGF1dGhvcj5XZXN0IG9mIFNjb3Rs
YW5kIENvbG9yZWN0YWwgQ2FuY2VyIE1hbmFnZWQgQ2xpbmljYWwsIE5ldHdvcms8L2F1dGhvcj48
L2F1dGhvcnM+PC9jb250cmlidXRvcnM+PGF1dGgtYWRkcmVzcz5BY2FkZW1pYyBVbml0IG9mIFN1
cmdlcnksIFVuaXZlcnNpdHkgb2YgR2xhc2dvdywgNHRoIEZsb29yIFdhbHRvbiBCdWlsZGluZywg
R2xhc2dvdyBSb3lhbCBJbmZpcm1hcnksIEdsYXNnb3csIEc0IDBTRiwgVUssIHJheW1vbmRvbGlw
aGFudEBuaHMubmV0LjwvYXV0aC1hZGRyZXNzPjx0aXRsZXM+PHRpdGxlPkVtZXJnZW5jeSBwcmVz
ZW50YXRpb24gb2Ygbm9kZS1uZWdhdGl2ZSBjb2xvcmVjdGFsIGNhbmNlciB0cmVhdGVkIHdpdGgg
Y3VyYXRpdmUgc3VyZ2VyeSBpcyBhc3NvY2lhdGVkIHdpdGggcG9vcmVyIHNob3J0IGFuZCBsb25n
ZXItdGVybSBzdXJ2aXZhbDwvdGl0bGU+PHNlY29uZGFyeS10aXRsZT5JbnQgSiBDb2xvcmVjdGFs
IERpczwvc2Vjb25kYXJ5LXRpdGxlPjwvdGl0bGVzPjxwZXJpb2RpY2FsPjxmdWxsLXRpdGxlPklu
dCBKIENvbG9yZWN0YWwgRGlzPC9mdWxsLXRpdGxlPjwvcGVyaW9kaWNhbD48cGFnZXM+NTkxLTg8
L3BhZ2VzPjx2b2x1bWU+Mjk8L3ZvbHVtZT48bnVtYmVyPjU8L251bWJlcj48a2V5d29yZHM+PGtl
eXdvcmQ+QWR1bHQ8L2tleXdvcmQ+PGtleXdvcmQ+QWdlZDwva2V5d29yZD48a2V5d29yZD5BZ2Vk
LCA4MCBhbmQgb3Zlcjwva2V5d29yZD48a2V5d29yZD5Db2xvbmljIE5lb3BsYXNtcy8qbW9ydGFs
aXR5L3BhdGhvbG9neS8qc3VyZ2VyeTwva2V5d29yZD48a2V5d29yZD5FbWVyZ2VuY2llczwva2V5
d29yZD48a2V5d29yZD5GZW1hbGU8L2tleXdvcmQ+PGtleXdvcmQ+SHVtYW5zPC9rZXl3b3JkPjxr
ZXl3b3JkPkx5bXBoIE5vZGVzL3BhdGhvbG9neTwva2V5d29yZD48a2V5d29yZD5NYWxlPC9rZXl3
b3JkPjxrZXl3b3JkPk1pZGRsZSBBZ2VkPC9rZXl3b3JkPjxrZXl3b3JkPk5lb3BsYXNtIEludmFz
aXZlbmVzczwva2V5d29yZD48a2V5d29yZD5OZW9wbGFzbSBTdGFnaW5nPC9rZXl3b3JkPjxrZXl3
b3JkPlByb2dub3Npczwva2V5d29yZD48a2V5d29yZD5SZWN0YWwgTmVvcGxhc21zLyptb3J0YWxp
dHkvcGF0aG9sb2d5LypzdXJnZXJ5PC9rZXl3b3JkPjxrZXl3b3JkPlNvY2lvZWNvbm9taWMgRmFj
dG9yczwva2V5d29yZD48a2V5d29yZD5TdXJ2aXZhbCBBbmFseXNpczwva2V5d29yZD48a2V5d29y
ZD5Zb3VuZyBBZHVsdDwva2V5d29yZD48L2tleXdvcmRzPjxkYXRlcz48eWVhcj4yMDE0PC95ZWFy
PjxwdWItZGF0ZXM+PGRhdGU+TWF5PC9kYXRlPjwvcHViLWRhdGVzPjwvZGF0ZXM+PGlzYm4+MTQz
Mi0xMjYyIChFbGVjdHJvbmljKSYjeEQ7MDE3OS0xOTU4IChMaW5raW5nKTwvaXNibj48YWNjZXNz
aW9uLW51bT4yNDY1MTk1NzwvYWNjZXNzaW9uLW51bT48dXJscz48cmVsYXRlZC11cmxzPjx1cmw+
aHR0cHM6Ly93d3cubmNiaS5ubG0ubmloLmdvdi9wdWJtZWQvMjQ2NTE5NTc8L3VybD48L3JlbGF0
ZWQtdXJscz48L3VybHM+PGVsZWN0cm9uaWMtcmVzb3VyY2UtbnVtPjEwLjEwMDcvczAwMzg0LTAx
NC0xODQ3LTU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Q8L1llYXI+
PFJlY051bT44NjwvUmVjTnVtPjxEaXNwbGF5VGV4dD48c3R5bGUgZmFjZT0ic3VwZXJzY3JpcHQi
PigxOSk8L3N0eWxlPjwvRGlzcGxheVRleHQ+PHJlY29yZD48cmVjLW51bWJlcj44NjwvcmVjLW51
bWJlcj48Zm9yZWlnbi1rZXlzPjxrZXkgYXBwPSJFTiIgZGItaWQ9IndlcjlzdnA5c2UyZHc5ZTBy
em01cHJ2Y3J2NWVmc3RlMnJhNSIgdGltZXN0YW1wPSIxNTQwMzg2Mzg5Ij44Njwva2V5PjwvZm9y
ZWlnbi1rZXlzPjxyZWYtdHlwZSBuYW1lPSJKb3VybmFsIEFydGljbGUiPjE3PC9yZWYtdHlwZT48
Y29udHJpYnV0b3JzPjxhdXRob3JzPjxhdXRob3I+T2xpcGhhbnQsIFIuPC9hdXRob3I+PGF1dGhv
cj5NYW5zb3VyaSwgRC48L2F1dGhvcj48YXV0aG9yPk5pY2hvbHNvbiwgRy4gQS48L2F1dGhvcj48
YXV0aG9yPk1jTWlsbGFuLCBELiBDLjwvYXV0aG9yPjxhdXRob3I+SG9yZ2FuLCBQLiBHLjwvYXV0
aG9yPjxhdXRob3I+TW9ycmlzb24sIEQuIFMuPC9hdXRob3I+PGF1dGhvcj5XZXN0IG9mIFNjb3Rs
YW5kIENvbG9yZWN0YWwgQ2FuY2VyIE1hbmFnZWQgQ2xpbmljYWwsIE5ldHdvcms8L2F1dGhvcj48
L2F1dGhvcnM+PC9jb250cmlidXRvcnM+PGF1dGgtYWRkcmVzcz5BY2FkZW1pYyBVbml0IG9mIFN1
cmdlcnksIFVuaXZlcnNpdHkgb2YgR2xhc2dvdywgNHRoIEZsb29yIFdhbHRvbiBCdWlsZGluZywg
R2xhc2dvdyBSb3lhbCBJbmZpcm1hcnksIEdsYXNnb3csIEc0IDBTRiwgVUssIHJheW1vbmRvbGlw
aGFudEBuaHMubmV0LjwvYXV0aC1hZGRyZXNzPjx0aXRsZXM+PHRpdGxlPkVtZXJnZW5jeSBwcmVz
ZW50YXRpb24gb2Ygbm9kZS1uZWdhdGl2ZSBjb2xvcmVjdGFsIGNhbmNlciB0cmVhdGVkIHdpdGgg
Y3VyYXRpdmUgc3VyZ2VyeSBpcyBhc3NvY2lhdGVkIHdpdGggcG9vcmVyIHNob3J0IGFuZCBsb25n
ZXItdGVybSBzdXJ2aXZhbDwvdGl0bGU+PHNlY29uZGFyeS10aXRsZT5JbnQgSiBDb2xvcmVjdGFs
IERpczwvc2Vjb25kYXJ5LXRpdGxlPjwvdGl0bGVzPjxwZXJpb2RpY2FsPjxmdWxsLXRpdGxlPklu
dCBKIENvbG9yZWN0YWwgRGlzPC9mdWxsLXRpdGxlPjwvcGVyaW9kaWNhbD48cGFnZXM+NTkxLTg8
L3BhZ2VzPjx2b2x1bWU+Mjk8L3ZvbHVtZT48bnVtYmVyPjU8L251bWJlcj48a2V5d29yZHM+PGtl
eXdvcmQ+QWR1bHQ8L2tleXdvcmQ+PGtleXdvcmQ+QWdlZDwva2V5d29yZD48a2V5d29yZD5BZ2Vk
LCA4MCBhbmQgb3Zlcjwva2V5d29yZD48a2V5d29yZD5Db2xvbmljIE5lb3BsYXNtcy8qbW9ydGFs
aXR5L3BhdGhvbG9neS8qc3VyZ2VyeTwva2V5d29yZD48a2V5d29yZD5FbWVyZ2VuY2llczwva2V5
d29yZD48a2V5d29yZD5GZW1hbGU8L2tleXdvcmQ+PGtleXdvcmQ+SHVtYW5zPC9rZXl3b3JkPjxr
ZXl3b3JkPkx5bXBoIE5vZGVzL3BhdGhvbG9neTwva2V5d29yZD48a2V5d29yZD5NYWxlPC9rZXl3
b3JkPjxrZXl3b3JkPk1pZGRsZSBBZ2VkPC9rZXl3b3JkPjxrZXl3b3JkPk5lb3BsYXNtIEludmFz
aXZlbmVzczwva2V5d29yZD48a2V5d29yZD5OZW9wbGFzbSBTdGFnaW5nPC9rZXl3b3JkPjxrZXl3
b3JkPlByb2dub3Npczwva2V5d29yZD48a2V5d29yZD5SZWN0YWwgTmVvcGxhc21zLyptb3J0YWxp
dHkvcGF0aG9sb2d5LypzdXJnZXJ5PC9rZXl3b3JkPjxrZXl3b3JkPlNvY2lvZWNvbm9taWMgRmFj
dG9yczwva2V5d29yZD48a2V5d29yZD5TdXJ2aXZhbCBBbmFseXNpczwva2V5d29yZD48a2V5d29y
ZD5Zb3VuZyBBZHVsdDwva2V5d29yZD48L2tleXdvcmRzPjxkYXRlcz48eWVhcj4yMDE0PC95ZWFy
PjxwdWItZGF0ZXM+PGRhdGU+TWF5PC9kYXRlPjwvcHViLWRhdGVzPjwvZGF0ZXM+PGlzYm4+MTQz
Mi0xMjYyIChFbGVjdHJvbmljKSYjeEQ7MDE3OS0xOTU4IChMaW5raW5nKTwvaXNibj48YWNjZXNz
aW9uLW51bT4yNDY1MTk1NzwvYWNjZXNzaW9uLW51bT48dXJscz48cmVsYXRlZC11cmxzPjx1cmw+
aHR0cHM6Ly93d3cubmNiaS5ubG0ubmloLmdvdi9wdWJtZWQvMjQ2NTE5NTc8L3VybD48L3JlbGF0
ZWQtdXJscz48L3VybHM+PGVsZWN0cm9uaWMtcmVzb3VyY2UtbnVtPjEwLjEwMDcvczAwMzg0LTAx
NC0xODQ3LTU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2546B5">
              <w:rPr>
                <w:noProof/>
                <w:sz w:val="18"/>
                <w:szCs w:val="18"/>
                <w:vertAlign w:val="superscript"/>
              </w:rPr>
              <w:t>20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C77C393" w14:textId="0EE7DF4F" w:rsidR="001A7953" w:rsidRPr="00615480" w:rsidRDefault="001A7953" w:rsidP="004D534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E7E6E6" w:themeFill="background2"/>
          </w:tcPr>
          <w:p w14:paraId="2996C61B" w14:textId="6CADE28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460</w:t>
            </w:r>
          </w:p>
          <w:p w14:paraId="183ABC46" w14:textId="7D11F2F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26)</w:t>
            </w:r>
          </w:p>
        </w:tc>
        <w:tc>
          <w:tcPr>
            <w:tcW w:w="1134" w:type="dxa"/>
            <w:shd w:val="clear" w:color="auto" w:fill="E7E6E6" w:themeFill="background2"/>
          </w:tcPr>
          <w:p w14:paraId="20558154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0B4F3A54" w14:textId="07C7223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1-2004</w:t>
            </w:r>
          </w:p>
        </w:tc>
        <w:tc>
          <w:tcPr>
            <w:tcW w:w="1134" w:type="dxa"/>
            <w:shd w:val="clear" w:color="auto" w:fill="E7E6E6" w:themeFill="background2"/>
          </w:tcPr>
          <w:p w14:paraId="38F3F5ED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97D4E93" w14:textId="5E79B2A3" w:rsidR="000C3AD8" w:rsidRPr="00615480" w:rsidRDefault="000C3AD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</w:t>
            </w:r>
          </w:p>
        </w:tc>
        <w:tc>
          <w:tcPr>
            <w:tcW w:w="1134" w:type="dxa"/>
            <w:shd w:val="clear" w:color="auto" w:fill="E7E6E6" w:themeFill="background2"/>
          </w:tcPr>
          <w:p w14:paraId="573C6818" w14:textId="0ADADE21" w:rsidR="009C1CED" w:rsidRPr="00615480" w:rsidRDefault="001A7953" w:rsidP="000C3AD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4C5EDC15" w14:textId="24050695" w:rsidR="001A7953" w:rsidRPr="00615480" w:rsidRDefault="000C3AD8" w:rsidP="004D534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EMVI</w:t>
            </w:r>
          </w:p>
        </w:tc>
        <w:tc>
          <w:tcPr>
            <w:tcW w:w="2410" w:type="dxa"/>
            <w:shd w:val="clear" w:color="auto" w:fill="E7E6E6" w:themeFill="background2"/>
          </w:tcPr>
          <w:p w14:paraId="437242F3" w14:textId="270E290D" w:rsidR="001A7953" w:rsidRPr="00615480" w:rsidRDefault="000C3AD8" w:rsidP="004D534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Vascular Invasion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117F4324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1</w:t>
            </w:r>
          </w:p>
        </w:tc>
      </w:tr>
      <w:tr w:rsidR="001A7953" w:rsidRPr="00615480" w14:paraId="626505F6" w14:textId="77777777" w:rsidTr="003F54A0">
        <w:trPr>
          <w:trHeight w:val="306"/>
        </w:trPr>
        <w:tc>
          <w:tcPr>
            <w:tcW w:w="1418" w:type="dxa"/>
            <w:shd w:val="clear" w:color="auto" w:fill="FFFFFF" w:themeFill="background1"/>
          </w:tcPr>
          <w:p w14:paraId="18266ABB" w14:textId="6F26359C" w:rsidR="001A7953" w:rsidRPr="00615480" w:rsidRDefault="001A7953" w:rsidP="004D534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anis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Wanis&lt;/Author&gt;&lt;Year&gt;2018&lt;/Year&gt;&lt;RecNum&gt;100&lt;/RecNum&gt;&lt;DisplayText&gt;&lt;style face="superscript"&gt;(29)&lt;/style&gt;&lt;/DisplayText&gt;&lt;record&gt;&lt;rec-number&gt;100&lt;/rec-number&gt;&lt;foreign-keys&gt;&lt;key app="EN" db-id="wer9svp9se2dw9e0rzm5prvcrv5efste2ra5" timestamp="1540386703"&gt;100&lt;/key&gt;&lt;/foreign-keys&gt;&lt;ref-type name="Journal Article"&gt;17&lt;/ref-type&gt;&lt;contributors&gt;&lt;authors&gt;&lt;author&gt;Wanis, K. N.&lt;/author&gt;&lt;author&gt;Ott, M.&lt;/author&gt;&lt;author&gt;Van Koughnett, J. A. M.&lt;/author&gt;&lt;author&gt;Colquhoun, P.&lt;/author&gt;&lt;author&gt;Brackstone, M.&lt;/author&gt;&lt;/authors&gt;&lt;/contributors&gt;&lt;auth-address&gt;Department of Surgery, Western University, London Health Sciences Centre, Rm. C8-114, London, Ontario, N6A 5A5, Canada. knwanis@g.harvard.edu.&amp;#xD;Department of Surgery, Western University, London Health Sciences Centre, Rm. C8-114, London, Ontario, N6A 5A5, Canada.&lt;/auth-address&gt;&lt;titles&gt;&lt;title&gt;Long-term oncological outcomes following emergency resection of colon cancer&lt;/title&gt;&lt;secondary-title&gt;Int J Colorectal Dis&lt;/secondary-title&gt;&lt;/titles&gt;&lt;periodical&gt;&lt;full-title&gt;Int J Colorectal Dis&lt;/full-title&gt;&lt;/periodical&gt;&lt;pages&gt;1525-1532&lt;/pages&gt;&lt;volume&gt;33&lt;/volume&gt;&lt;number&gt;11&lt;/number&gt;&lt;keywords&gt;&lt;keyword&gt;Colon cancer&lt;/keyword&gt;&lt;keyword&gt;Emergency surgery&lt;/keyword&gt;&lt;keyword&gt;Recurrence&lt;/keyword&gt;&lt;keyword&gt;Survival&lt;/keyword&gt;&lt;/keywords&gt;&lt;dates&gt;&lt;year&gt;2018&lt;/year&gt;&lt;pub-dates&gt;&lt;date&gt;Nov&lt;/date&gt;&lt;/pub-dates&gt;&lt;/dates&gt;&lt;isbn&gt;1432-1262 (Electronic)&amp;#xD;0179-1958 (Linking)&lt;/isbn&gt;&lt;accession-num&gt;29946860&lt;/accession-num&gt;&lt;urls&gt;&lt;related-urls&gt;&lt;url&gt;https://www.ncbi.nlm.nih.gov/pubmed/29946860&lt;/url&gt;&lt;/related-urls&gt;&lt;/urls&gt;&lt;electronic-resource-num&gt;10.1007/s00384-018-3109-4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DF7D36">
              <w:rPr>
                <w:noProof/>
                <w:sz w:val="18"/>
                <w:szCs w:val="18"/>
                <w:vertAlign w:val="superscript"/>
              </w:rPr>
              <w:t>30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A0C74E9" w14:textId="25F11074" w:rsidR="001A7953" w:rsidRPr="00615480" w:rsidRDefault="001A7953" w:rsidP="004D534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shd w:val="clear" w:color="auto" w:fill="FFFFFF" w:themeFill="background1"/>
          </w:tcPr>
          <w:p w14:paraId="4AEE0182" w14:textId="67888871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004</w:t>
            </w:r>
          </w:p>
          <w:p w14:paraId="27BCC39A" w14:textId="1F3A3380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56)</w:t>
            </w:r>
          </w:p>
        </w:tc>
        <w:tc>
          <w:tcPr>
            <w:tcW w:w="1134" w:type="dxa"/>
            <w:shd w:val="clear" w:color="auto" w:fill="FFFFFF" w:themeFill="background1"/>
          </w:tcPr>
          <w:p w14:paraId="0FA8A997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547EB3A3" w14:textId="51BE2CBD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15</w:t>
            </w:r>
          </w:p>
        </w:tc>
        <w:tc>
          <w:tcPr>
            <w:tcW w:w="1134" w:type="dxa"/>
            <w:shd w:val="clear" w:color="auto" w:fill="FFFFFF" w:themeFill="background1"/>
          </w:tcPr>
          <w:p w14:paraId="6F489187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1BBE4D62" w14:textId="55F4C26B" w:rsidR="000C3AD8" w:rsidRPr="00615480" w:rsidRDefault="000C3AD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134" w:type="dxa"/>
            <w:shd w:val="clear" w:color="auto" w:fill="FFFFFF" w:themeFill="background1"/>
          </w:tcPr>
          <w:p w14:paraId="6EAB61EB" w14:textId="391BD811" w:rsidR="00C1260F" w:rsidRPr="00615480" w:rsidRDefault="001A7953" w:rsidP="000C3AD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1A3B0D77" w14:textId="13BFBBB8" w:rsidR="001A7953" w:rsidRPr="00615480" w:rsidRDefault="00C1260F" w:rsidP="004D534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Venous invasion</w:t>
            </w:r>
          </w:p>
        </w:tc>
        <w:tc>
          <w:tcPr>
            <w:tcW w:w="2410" w:type="dxa"/>
            <w:shd w:val="clear" w:color="auto" w:fill="FFFFFF" w:themeFill="background1"/>
          </w:tcPr>
          <w:p w14:paraId="3FD872DA" w14:textId="7BD210B0" w:rsidR="001A7953" w:rsidRPr="00615480" w:rsidRDefault="000C3AD8" w:rsidP="004D534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Vascular Invasion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6DBAE00C" w14:textId="3F769BFA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x</w:t>
            </w:r>
          </w:p>
        </w:tc>
      </w:tr>
    </w:tbl>
    <w:p w14:paraId="58A2A607" w14:textId="77A8A96A" w:rsidR="0031230B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10 </w:t>
      </w:r>
      <w:r w:rsidR="000F57DC" w:rsidRPr="000B2AB1">
        <w:rPr>
          <w:i/>
          <w:iCs/>
          <w:sz w:val="18"/>
          <w:szCs w:val="18"/>
          <w:u w:val="single"/>
        </w:rPr>
        <w:t>-</w:t>
      </w:r>
      <w:r w:rsidR="00FC10B0" w:rsidRPr="000B2AB1">
        <w:rPr>
          <w:i/>
          <w:iCs/>
          <w:sz w:val="18"/>
          <w:szCs w:val="18"/>
          <w:u w:val="single"/>
        </w:rPr>
        <w:t>Association between presence of v</w:t>
      </w:r>
      <w:r w:rsidR="0031230B" w:rsidRPr="000B2AB1">
        <w:rPr>
          <w:i/>
          <w:iCs/>
          <w:sz w:val="18"/>
          <w:szCs w:val="18"/>
          <w:u w:val="single"/>
        </w:rPr>
        <w:t xml:space="preserve">ascular </w:t>
      </w:r>
      <w:r w:rsidR="00EB0B5A" w:rsidRPr="000B2AB1">
        <w:rPr>
          <w:i/>
          <w:iCs/>
          <w:sz w:val="18"/>
          <w:szCs w:val="18"/>
          <w:u w:val="single"/>
        </w:rPr>
        <w:t>i</w:t>
      </w:r>
      <w:r w:rsidR="0031230B" w:rsidRPr="000B2AB1">
        <w:rPr>
          <w:i/>
          <w:iCs/>
          <w:sz w:val="18"/>
          <w:szCs w:val="18"/>
          <w:u w:val="single"/>
        </w:rPr>
        <w:t>nvasion</w:t>
      </w:r>
      <w:r w:rsidR="00FC10B0" w:rsidRPr="000B2AB1">
        <w:rPr>
          <w:i/>
          <w:iCs/>
          <w:sz w:val="18"/>
          <w:szCs w:val="18"/>
          <w:u w:val="single"/>
        </w:rPr>
        <w:t xml:space="preserve"> and mode of presentation</w:t>
      </w:r>
    </w:p>
    <w:bookmarkEnd w:id="12"/>
    <w:p w14:paraId="17A7AB49" w14:textId="77777777" w:rsidR="008115A9" w:rsidRPr="00615480" w:rsidRDefault="008115A9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8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134"/>
        <w:gridCol w:w="1134"/>
        <w:gridCol w:w="1134"/>
        <w:gridCol w:w="1134"/>
        <w:gridCol w:w="2551"/>
        <w:gridCol w:w="992"/>
      </w:tblGrid>
      <w:tr w:rsidR="001A7953" w:rsidRPr="00615480" w14:paraId="4B0AE507" w14:textId="77777777" w:rsidTr="003F54A0">
        <w:trPr>
          <w:trHeight w:val="305"/>
        </w:trPr>
        <w:tc>
          <w:tcPr>
            <w:tcW w:w="1418" w:type="dxa"/>
          </w:tcPr>
          <w:p w14:paraId="06043FFA" w14:textId="77777777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1" w:type="dxa"/>
          </w:tcPr>
          <w:p w14:paraId="4F6E6454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490489B3" w14:textId="590BD703" w:rsidR="001A7953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- Em)</w:t>
            </w:r>
          </w:p>
        </w:tc>
        <w:tc>
          <w:tcPr>
            <w:tcW w:w="1134" w:type="dxa"/>
          </w:tcPr>
          <w:p w14:paraId="567D611F" w14:textId="77777777" w:rsidR="001A7953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4E2368E0" w14:textId="1AA9D908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134" w:type="dxa"/>
          </w:tcPr>
          <w:p w14:paraId="0789F1E4" w14:textId="77777777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745A374C" w14:textId="2E1F7234" w:rsidR="000C3AD8" w:rsidRPr="00615480" w:rsidRDefault="000C3AD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14:paraId="0D6FA2AA" w14:textId="4691A742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134" w:type="dxa"/>
          </w:tcPr>
          <w:p w14:paraId="26526E1A" w14:textId="4E6B3B8B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551" w:type="dxa"/>
          </w:tcPr>
          <w:p w14:paraId="0EC00AC2" w14:textId="5319F82B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78697463" w14:textId="77777777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1A7953" w:rsidRPr="00615480" w14:paraId="69A9799A" w14:textId="77777777" w:rsidTr="003F54A0">
        <w:trPr>
          <w:trHeight w:val="323"/>
        </w:trPr>
        <w:tc>
          <w:tcPr>
            <w:tcW w:w="1418" w:type="dxa"/>
            <w:shd w:val="clear" w:color="auto" w:fill="E7E6E6" w:themeFill="background2"/>
          </w:tcPr>
          <w:p w14:paraId="628720E0" w14:textId="77492F8C" w:rsidR="001A7953" w:rsidRPr="00615480" w:rsidRDefault="001A7953" w:rsidP="004D534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oxburgh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Roxburgh&lt;/Author&gt;&lt;Year&gt;2013&lt;/Year&gt;&lt;RecNum&gt;50&lt;/RecNum&gt;&lt;DisplayText&gt;&lt;style face="superscript"&gt;(35)&lt;/style&gt;&lt;/DisplayText&gt;&lt;record&gt;&lt;rec-number&gt;50&lt;/rec-number&gt;&lt;foreign-keys&gt;&lt;key app="EN" db-id="wer9svp9se2dw9e0rzm5prvcrv5efste2ra5" timestamp="1540385558"&gt;50&lt;/key&gt;&lt;/foreign-keys&gt;&lt;ref-type name="Journal Article"&gt;17&lt;/ref-type&gt;&lt;contributors&gt;&lt;authors&gt;&lt;author&gt;Roxburgh, C. S.&lt;/author&gt;&lt;author&gt;McTaggart, F.&lt;/author&gt;&lt;author&gt;Balsitis, M.&lt;/author&gt;&lt;author&gt;Diament, R. H.&lt;/author&gt;&lt;/authors&gt;&lt;/contributors&gt;&lt;auth-address&gt;Department of Surgery, Crosshouse Hospital, Kilmarnock, UK. campbell.roxburgh@glasgow.ac.uk&lt;/auth-address&gt;&lt;titles&gt;&lt;title&gt;Impact of the bowel-screening programme on the diagnosis of colorectal cancer in Ayrshire and Arran&lt;/title&gt;&lt;secondary-title&gt;Colorectal Dis&lt;/secondary-title&gt;&lt;/titles&gt;&lt;periodical&gt;&lt;full-title&gt;Colorectal Dis&lt;/full-title&gt;&lt;/periodical&gt;&lt;pages&gt;34-41&lt;/pages&gt;&lt;volume&gt;15&lt;/volume&gt;&lt;number&gt;1&lt;/number&gt;&lt;keywords&gt;&lt;keyword&gt;Aged&lt;/keyword&gt;&lt;keyword&gt;Chi-Square Distribution&lt;/keyword&gt;&lt;keyword&gt;Colorectal Neoplasms/diagnosis/*pathology&lt;/keyword&gt;&lt;keyword&gt;*Early Detection of Cancer&lt;/keyword&gt;&lt;keyword&gt;Emergencies&lt;/keyword&gt;&lt;keyword&gt;Female&lt;/keyword&gt;&lt;keyword&gt;Humans&lt;/keyword&gt;&lt;keyword&gt;Lymphatic Metastasis&lt;/keyword&gt;&lt;keyword&gt;Male&lt;/keyword&gt;&lt;keyword&gt;Middle Aged&lt;/keyword&gt;&lt;keyword&gt;Neoplasm Invasiveness&lt;/keyword&gt;&lt;keyword&gt;Neoplasm Staging&lt;/keyword&gt;&lt;keyword&gt;*Occult Blood&lt;/keyword&gt;&lt;keyword&gt;Referral and Consultation/statistics &amp;amp; numerical data&lt;/keyword&gt;&lt;keyword&gt;Scotland&lt;/keyword&gt;&lt;/keywords&gt;&lt;dates&gt;&lt;year&gt;2013&lt;/year&gt;&lt;pub-dates&gt;&lt;date&gt;Jan&lt;/date&gt;&lt;/pub-dates&gt;&lt;/dates&gt;&lt;isbn&gt;1463-1318 (Electronic)&amp;#xD;1462-8910 (Linking)&lt;/isbn&gt;&lt;accession-num&gt;22632378&lt;/accession-num&gt;&lt;urls&gt;&lt;related-urls&gt;&lt;url&gt;https://www.ncbi.nlm.nih.gov/pubmed/22632378&lt;/url&gt;&lt;/related-urls&gt;&lt;/urls&gt;&lt;electronic-resource-num&gt;10.1111/j.1463-1318.2012.0310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6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C010BA7" w14:textId="5A34A9DE" w:rsidR="001A7953" w:rsidRPr="00615480" w:rsidRDefault="001A7953" w:rsidP="004D534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E7E6E6" w:themeFill="background2"/>
          </w:tcPr>
          <w:p w14:paraId="4F29008D" w14:textId="45AF7B96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57</w:t>
            </w:r>
          </w:p>
          <w:p w14:paraId="7306F6DD" w14:textId="6E162E9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50)</w:t>
            </w:r>
          </w:p>
        </w:tc>
        <w:tc>
          <w:tcPr>
            <w:tcW w:w="1134" w:type="dxa"/>
            <w:shd w:val="clear" w:color="auto" w:fill="E7E6E6" w:themeFill="background2"/>
          </w:tcPr>
          <w:p w14:paraId="6D396DB9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4F3352B5" w14:textId="6D9DB84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1-2010</w:t>
            </w:r>
          </w:p>
        </w:tc>
        <w:tc>
          <w:tcPr>
            <w:tcW w:w="1134" w:type="dxa"/>
            <w:shd w:val="clear" w:color="auto" w:fill="E7E6E6" w:themeFill="background2"/>
          </w:tcPr>
          <w:p w14:paraId="2541B5DE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EF8D75F" w14:textId="7A48D6BA" w:rsidR="00F93113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2B6B4DC0" w14:textId="32ACB447" w:rsidR="001A7953" w:rsidRPr="00615480" w:rsidRDefault="001A7953" w:rsidP="00F931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502D30">
              <w:rPr>
                <w:sz w:val="18"/>
                <w:szCs w:val="18"/>
              </w:rPr>
              <w:t>cases</w:t>
            </w:r>
          </w:p>
        </w:tc>
        <w:tc>
          <w:tcPr>
            <w:tcW w:w="1134" w:type="dxa"/>
            <w:shd w:val="clear" w:color="auto" w:fill="E7E6E6" w:themeFill="background2"/>
          </w:tcPr>
          <w:p w14:paraId="76937294" w14:textId="2DEFD98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mour perforation</w:t>
            </w:r>
          </w:p>
        </w:tc>
        <w:tc>
          <w:tcPr>
            <w:tcW w:w="2551" w:type="dxa"/>
            <w:shd w:val="clear" w:color="auto" w:fill="E7E6E6" w:themeFill="background2"/>
          </w:tcPr>
          <w:p w14:paraId="4E928A80" w14:textId="4C47A326" w:rsidR="001A7953" w:rsidRPr="00615480" w:rsidRDefault="000C3AD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</w:t>
            </w:r>
            <w:r w:rsidR="001F59B9">
              <w:rPr>
                <w:sz w:val="18"/>
                <w:szCs w:val="18"/>
              </w:rPr>
              <w:t xml:space="preserve"> </w:t>
            </w:r>
            <w:r w:rsidR="00BF504D">
              <w:rPr>
                <w:sz w:val="18"/>
                <w:szCs w:val="18"/>
              </w:rPr>
              <w:t xml:space="preserve">&gt; </w:t>
            </w:r>
            <w:r w:rsidRPr="00615480">
              <w:rPr>
                <w:sz w:val="18"/>
                <w:szCs w:val="18"/>
              </w:rPr>
              <w:t>tumour perforation and Em</w:t>
            </w:r>
            <w:r w:rsidR="00751FE7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</w:tcPr>
          <w:p w14:paraId="66D842D7" w14:textId="542A6894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10</w:t>
            </w:r>
          </w:p>
        </w:tc>
      </w:tr>
    </w:tbl>
    <w:p w14:paraId="25AAFA64" w14:textId="2D895269" w:rsidR="0031230B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11 </w:t>
      </w:r>
      <w:r w:rsidR="00EB0B5A" w:rsidRPr="000B2AB1">
        <w:rPr>
          <w:i/>
          <w:iCs/>
          <w:sz w:val="18"/>
          <w:szCs w:val="18"/>
          <w:u w:val="single"/>
        </w:rPr>
        <w:t>–</w:t>
      </w:r>
      <w:r w:rsidR="000F57DC" w:rsidRPr="000B2AB1">
        <w:rPr>
          <w:i/>
          <w:iCs/>
          <w:sz w:val="18"/>
          <w:szCs w:val="18"/>
          <w:u w:val="single"/>
        </w:rPr>
        <w:t xml:space="preserve"> </w:t>
      </w:r>
      <w:r w:rsidR="00EB0B5A" w:rsidRPr="000B2AB1">
        <w:rPr>
          <w:i/>
          <w:iCs/>
          <w:sz w:val="18"/>
          <w:szCs w:val="18"/>
          <w:u w:val="single"/>
        </w:rPr>
        <w:t>Association between tumour perforation and mode of presentation</w:t>
      </w:r>
    </w:p>
    <w:p w14:paraId="2B5481F5" w14:textId="12E5B48B" w:rsidR="0031230B" w:rsidRDefault="0031230B" w:rsidP="0015677B">
      <w:pPr>
        <w:rPr>
          <w:i/>
          <w:iCs/>
          <w:sz w:val="18"/>
          <w:szCs w:val="18"/>
          <w:u w:val="single"/>
        </w:rPr>
      </w:pPr>
    </w:p>
    <w:p w14:paraId="114BF112" w14:textId="77777777" w:rsidR="004E5C78" w:rsidRPr="00615480" w:rsidRDefault="004E5C78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9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134"/>
        <w:gridCol w:w="1086"/>
        <w:gridCol w:w="1182"/>
        <w:gridCol w:w="1134"/>
        <w:gridCol w:w="2551"/>
        <w:gridCol w:w="992"/>
      </w:tblGrid>
      <w:tr w:rsidR="006640A1" w:rsidRPr="00615480" w14:paraId="412EE4DA" w14:textId="77777777" w:rsidTr="003F54A0">
        <w:trPr>
          <w:trHeight w:val="70"/>
        </w:trPr>
        <w:tc>
          <w:tcPr>
            <w:tcW w:w="1418" w:type="dxa"/>
          </w:tcPr>
          <w:p w14:paraId="640A4D3F" w14:textId="77777777" w:rsidR="006640A1" w:rsidRPr="00615480" w:rsidRDefault="006640A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851" w:type="dxa"/>
          </w:tcPr>
          <w:p w14:paraId="4241B4F2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5F9F5507" w14:textId="6DC784D3" w:rsidR="006640A1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- Em)</w:t>
            </w:r>
          </w:p>
        </w:tc>
        <w:tc>
          <w:tcPr>
            <w:tcW w:w="1134" w:type="dxa"/>
          </w:tcPr>
          <w:p w14:paraId="5E8D94ED" w14:textId="77777777" w:rsidR="006640A1" w:rsidRDefault="006640A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7E8DD8C3" w14:textId="3BB126B4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086" w:type="dxa"/>
          </w:tcPr>
          <w:p w14:paraId="112C8B44" w14:textId="77777777" w:rsidR="006640A1" w:rsidRPr="00615480" w:rsidRDefault="00F9311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7B476999" w14:textId="7E25FCD8" w:rsidR="00F93113" w:rsidRPr="00615480" w:rsidRDefault="00F9311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82" w:type="dxa"/>
          </w:tcPr>
          <w:p w14:paraId="28DC853F" w14:textId="7C1FBD1D" w:rsidR="006640A1" w:rsidRPr="00615480" w:rsidRDefault="00F9311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134" w:type="dxa"/>
          </w:tcPr>
          <w:p w14:paraId="160F0A4D" w14:textId="56C9369E" w:rsidR="006640A1" w:rsidRPr="00615480" w:rsidRDefault="00E26F0A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</w:t>
            </w:r>
            <w:r w:rsidR="00F93113" w:rsidRPr="00615480">
              <w:rPr>
                <w:b/>
                <w:sz w:val="18"/>
                <w:szCs w:val="18"/>
              </w:rPr>
              <w:t>o</w:t>
            </w:r>
            <w:r w:rsidRPr="00615480">
              <w:rPr>
                <w:b/>
                <w:sz w:val="18"/>
                <w:szCs w:val="18"/>
              </w:rPr>
              <w:t>mparison</w:t>
            </w:r>
          </w:p>
        </w:tc>
        <w:tc>
          <w:tcPr>
            <w:tcW w:w="2551" w:type="dxa"/>
          </w:tcPr>
          <w:p w14:paraId="2EF08540" w14:textId="2DE06EFF" w:rsidR="006640A1" w:rsidRPr="00615480" w:rsidRDefault="006640A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5C34A70A" w14:textId="77777777" w:rsidR="006640A1" w:rsidRPr="00615480" w:rsidRDefault="006640A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6640A1" w:rsidRPr="00615480" w14:paraId="30CC7DC7" w14:textId="77777777" w:rsidTr="003F54A0">
        <w:trPr>
          <w:trHeight w:val="282"/>
        </w:trPr>
        <w:tc>
          <w:tcPr>
            <w:tcW w:w="1418" w:type="dxa"/>
            <w:shd w:val="clear" w:color="auto" w:fill="E7E6E6" w:themeFill="background2"/>
          </w:tcPr>
          <w:p w14:paraId="3E0DA596" w14:textId="1A38E6A7" w:rsidR="006640A1" w:rsidRPr="00615480" w:rsidRDefault="006640A1" w:rsidP="006D4BA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haz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AF1089">
              <w:rPr>
                <w:noProof/>
                <w:sz w:val="18"/>
                <w:szCs w:val="18"/>
                <w:vertAlign w:val="superscript"/>
              </w:rPr>
              <w:t>3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F0E5058" w14:textId="27C0AC79" w:rsidR="006640A1" w:rsidRPr="00615480" w:rsidRDefault="006640A1" w:rsidP="006D4BA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E7E6E6" w:themeFill="background2"/>
          </w:tcPr>
          <w:p w14:paraId="232D0EF2" w14:textId="66CF1399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45</w:t>
            </w:r>
          </w:p>
          <w:p w14:paraId="12A31EA0" w14:textId="77777777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29)</w:t>
            </w:r>
          </w:p>
        </w:tc>
        <w:tc>
          <w:tcPr>
            <w:tcW w:w="1134" w:type="dxa"/>
            <w:shd w:val="clear" w:color="auto" w:fill="E7E6E6" w:themeFill="background2"/>
          </w:tcPr>
          <w:p w14:paraId="16DAA942" w14:textId="77777777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5D9C073E" w14:textId="2009ED3B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06</w:t>
            </w:r>
          </w:p>
        </w:tc>
        <w:tc>
          <w:tcPr>
            <w:tcW w:w="1086" w:type="dxa"/>
            <w:shd w:val="clear" w:color="auto" w:fill="E7E6E6" w:themeFill="background2"/>
          </w:tcPr>
          <w:p w14:paraId="7D5CA13F" w14:textId="77777777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5CEAD31" w14:textId="517D39EB" w:rsidR="00F93113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82" w:type="dxa"/>
            <w:shd w:val="clear" w:color="auto" w:fill="E7E6E6" w:themeFill="background2"/>
          </w:tcPr>
          <w:p w14:paraId="24D6F836" w14:textId="77777777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134" w:type="dxa"/>
            <w:shd w:val="clear" w:color="auto" w:fill="E7E6E6" w:themeFill="background2"/>
          </w:tcPr>
          <w:p w14:paraId="7C7E9631" w14:textId="5AA911CE" w:rsidR="006640A1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erineural invasion</w:t>
            </w:r>
          </w:p>
        </w:tc>
        <w:tc>
          <w:tcPr>
            <w:tcW w:w="2551" w:type="dxa"/>
            <w:shd w:val="clear" w:color="auto" w:fill="E7E6E6" w:themeFill="background2"/>
          </w:tcPr>
          <w:p w14:paraId="65FCE710" w14:textId="1C998635" w:rsidR="006640A1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perineural invasion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8877EEC" w14:textId="5DC2CC64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1</w:t>
            </w:r>
          </w:p>
        </w:tc>
      </w:tr>
      <w:tr w:rsidR="006640A1" w:rsidRPr="00615480" w14:paraId="34675A7D" w14:textId="77777777" w:rsidTr="003F54A0">
        <w:trPr>
          <w:trHeight w:val="278"/>
        </w:trPr>
        <w:tc>
          <w:tcPr>
            <w:tcW w:w="1418" w:type="dxa"/>
          </w:tcPr>
          <w:p w14:paraId="500CB8FD" w14:textId="03E78469" w:rsidR="006640A1" w:rsidRPr="00615480" w:rsidRDefault="006640A1" w:rsidP="006D4BA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m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0020373" w14:textId="6509BE50" w:rsidR="006640A1" w:rsidRPr="00615480" w:rsidRDefault="006640A1" w:rsidP="006D4BA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</w:tcPr>
          <w:p w14:paraId="584B298B" w14:textId="4FA90D84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69</w:t>
            </w:r>
          </w:p>
          <w:p w14:paraId="5685A05F" w14:textId="77777777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2)</w:t>
            </w:r>
          </w:p>
        </w:tc>
        <w:tc>
          <w:tcPr>
            <w:tcW w:w="1134" w:type="dxa"/>
          </w:tcPr>
          <w:p w14:paraId="5F664569" w14:textId="77777777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7181B25F" w14:textId="5748D46B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1</w:t>
            </w:r>
          </w:p>
        </w:tc>
        <w:tc>
          <w:tcPr>
            <w:tcW w:w="1086" w:type="dxa"/>
          </w:tcPr>
          <w:p w14:paraId="5A512BC0" w14:textId="77777777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17A4CF90" w14:textId="13A2F55A" w:rsidR="00F93113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82" w:type="dxa"/>
          </w:tcPr>
          <w:p w14:paraId="28BB9444" w14:textId="0328CBB0" w:rsidR="000D2EA2" w:rsidRPr="00615480" w:rsidRDefault="006640A1" w:rsidP="00F931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134" w:type="dxa"/>
          </w:tcPr>
          <w:p w14:paraId="3F0E39FE" w14:textId="0CB0FE82" w:rsidR="006640A1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erineural invasion</w:t>
            </w:r>
          </w:p>
        </w:tc>
        <w:tc>
          <w:tcPr>
            <w:tcW w:w="2551" w:type="dxa"/>
          </w:tcPr>
          <w:p w14:paraId="3F33BD16" w14:textId="14A91B6E" w:rsidR="006640A1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perineural invasion and Em</w:t>
            </w:r>
          </w:p>
        </w:tc>
        <w:tc>
          <w:tcPr>
            <w:tcW w:w="992" w:type="dxa"/>
          </w:tcPr>
          <w:p w14:paraId="3EE9BA4D" w14:textId="3C003376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5</w:t>
            </w:r>
          </w:p>
        </w:tc>
      </w:tr>
      <w:tr w:rsidR="006640A1" w:rsidRPr="00615480" w14:paraId="470A79AB" w14:textId="77777777" w:rsidTr="003F54A0">
        <w:trPr>
          <w:trHeight w:val="282"/>
        </w:trPr>
        <w:tc>
          <w:tcPr>
            <w:tcW w:w="1418" w:type="dxa"/>
            <w:shd w:val="clear" w:color="auto" w:fill="E7E6E6" w:themeFill="background2"/>
          </w:tcPr>
          <w:p w14:paraId="2C0D2540" w14:textId="193360E7" w:rsidR="006640A1" w:rsidRPr="00615480" w:rsidRDefault="006640A1" w:rsidP="006D4BA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anis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Wanis&lt;/Author&gt;&lt;Year&gt;2018&lt;/Year&gt;&lt;RecNum&gt;100&lt;/RecNum&gt;&lt;DisplayText&gt;&lt;style face="superscript"&gt;(29)&lt;/style&gt;&lt;/DisplayText&gt;&lt;record&gt;&lt;rec-number&gt;100&lt;/rec-number&gt;&lt;foreign-keys&gt;&lt;key app="EN" db-id="wer9svp9se2dw9e0rzm5prvcrv5efste2ra5" timestamp="1540386703"&gt;100&lt;/key&gt;&lt;/foreign-keys&gt;&lt;ref-type name="Journal Article"&gt;17&lt;/ref-type&gt;&lt;contributors&gt;&lt;authors&gt;&lt;author&gt;Wanis, K. N.&lt;/author&gt;&lt;author&gt;Ott, M.&lt;/author&gt;&lt;author&gt;Van Koughnett, J. A. M.&lt;/author&gt;&lt;author&gt;Colquhoun, P.&lt;/author&gt;&lt;author&gt;Brackstone, M.&lt;/author&gt;&lt;/authors&gt;&lt;/contributors&gt;&lt;auth-address&gt;Department of Surgery, Western University, London Health Sciences Centre, Rm. C8-114, London, Ontario, N6A 5A5, Canada. knwanis@g.harvard.edu.&amp;#xD;Department of Surgery, Western University, London Health Sciences Centre, Rm. C8-114, London, Ontario, N6A 5A5, Canada.&lt;/auth-address&gt;&lt;titles&gt;&lt;title&gt;Long-term oncological outcomes following emergency resection of colon cancer&lt;/title&gt;&lt;secondary-title&gt;Int J Colorectal Dis&lt;/secondary-title&gt;&lt;/titles&gt;&lt;periodical&gt;&lt;full-title&gt;Int J Colorectal Dis&lt;/full-title&gt;&lt;/periodical&gt;&lt;pages&gt;1525-1532&lt;/pages&gt;&lt;volume&gt;33&lt;/volume&gt;&lt;number&gt;11&lt;/number&gt;&lt;keywords&gt;&lt;keyword&gt;Colon cancer&lt;/keyword&gt;&lt;keyword&gt;Emergency surgery&lt;/keyword&gt;&lt;keyword&gt;Recurrence&lt;/keyword&gt;&lt;keyword&gt;Survival&lt;/keyword&gt;&lt;/keywords&gt;&lt;dates&gt;&lt;year&gt;2018&lt;/year&gt;&lt;pub-dates&gt;&lt;date&gt;Nov&lt;/date&gt;&lt;/pub-dates&gt;&lt;/dates&gt;&lt;isbn&gt;1432-1262 (Electronic)&amp;#xD;0179-1958 (Linking)&lt;/isbn&gt;&lt;accession-num&gt;29946860&lt;/accession-num&gt;&lt;urls&gt;&lt;related-urls&gt;&lt;url&gt;https://www.ncbi.nlm.nih.gov/pubmed/29946860&lt;/url&gt;&lt;/related-urls&gt;&lt;/urls&gt;&lt;electronic-resource-num&gt;10.1007/s00384-018-3109-4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DF7D36">
              <w:rPr>
                <w:noProof/>
                <w:sz w:val="18"/>
                <w:szCs w:val="18"/>
                <w:vertAlign w:val="superscript"/>
              </w:rPr>
              <w:t>30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C073FD4" w14:textId="06FC1EC6" w:rsidR="006640A1" w:rsidRPr="00615480" w:rsidRDefault="006640A1" w:rsidP="006D4BA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shd w:val="clear" w:color="auto" w:fill="E7E6E6" w:themeFill="background2"/>
          </w:tcPr>
          <w:p w14:paraId="3D28A0BA" w14:textId="6D60C172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008</w:t>
            </w:r>
          </w:p>
          <w:p w14:paraId="5AAACB06" w14:textId="38C1BEDF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57)</w:t>
            </w:r>
          </w:p>
        </w:tc>
        <w:tc>
          <w:tcPr>
            <w:tcW w:w="1134" w:type="dxa"/>
            <w:shd w:val="clear" w:color="auto" w:fill="E7E6E6" w:themeFill="background2"/>
          </w:tcPr>
          <w:p w14:paraId="653B7BA5" w14:textId="7CC0DD46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36035A4F" w14:textId="659D1C05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15</w:t>
            </w:r>
          </w:p>
        </w:tc>
        <w:tc>
          <w:tcPr>
            <w:tcW w:w="1086" w:type="dxa"/>
            <w:shd w:val="clear" w:color="auto" w:fill="E7E6E6" w:themeFill="background2"/>
          </w:tcPr>
          <w:p w14:paraId="7C886232" w14:textId="77777777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39AC5BB8" w14:textId="62BA3E6D" w:rsidR="00F93113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182" w:type="dxa"/>
            <w:shd w:val="clear" w:color="auto" w:fill="E7E6E6" w:themeFill="background2"/>
          </w:tcPr>
          <w:p w14:paraId="24478593" w14:textId="77777777" w:rsidR="006640A1" w:rsidRPr="00615480" w:rsidRDefault="006640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134" w:type="dxa"/>
            <w:shd w:val="clear" w:color="auto" w:fill="E7E6E6" w:themeFill="background2"/>
          </w:tcPr>
          <w:p w14:paraId="50A8A054" w14:textId="60FBF121" w:rsidR="006640A1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erineural invasion</w:t>
            </w:r>
          </w:p>
        </w:tc>
        <w:tc>
          <w:tcPr>
            <w:tcW w:w="2551" w:type="dxa"/>
            <w:shd w:val="clear" w:color="auto" w:fill="E7E6E6" w:themeFill="background2"/>
          </w:tcPr>
          <w:p w14:paraId="66DC292C" w14:textId="03803CAB" w:rsidR="006640A1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perineural invasion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272475D8" w14:textId="491C6882" w:rsidR="006640A1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</w:tbl>
    <w:p w14:paraId="758D7D9C" w14:textId="379692E5" w:rsidR="0031230B" w:rsidRPr="00615480" w:rsidRDefault="002C1F48" w:rsidP="00894691">
      <w:pPr>
        <w:rPr>
          <w:i/>
          <w:iCs/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12 </w:t>
      </w:r>
      <w:r w:rsidR="00FC10B0" w:rsidRPr="000B2AB1">
        <w:rPr>
          <w:i/>
          <w:iCs/>
          <w:sz w:val="18"/>
          <w:szCs w:val="18"/>
          <w:u w:val="single"/>
        </w:rPr>
        <w:t>–</w:t>
      </w:r>
      <w:r w:rsidR="000F57DC" w:rsidRPr="000B2AB1">
        <w:rPr>
          <w:i/>
          <w:iCs/>
          <w:sz w:val="18"/>
          <w:szCs w:val="18"/>
          <w:u w:val="single"/>
        </w:rPr>
        <w:t xml:space="preserve"> </w:t>
      </w:r>
      <w:r w:rsidR="00FC10B0" w:rsidRPr="000B2AB1">
        <w:rPr>
          <w:i/>
          <w:iCs/>
          <w:sz w:val="18"/>
          <w:szCs w:val="18"/>
          <w:u w:val="single"/>
        </w:rPr>
        <w:t>Association between p</w:t>
      </w:r>
      <w:r w:rsidR="0031230B" w:rsidRPr="000B2AB1">
        <w:rPr>
          <w:i/>
          <w:iCs/>
          <w:sz w:val="18"/>
          <w:szCs w:val="18"/>
          <w:u w:val="single"/>
        </w:rPr>
        <w:t xml:space="preserve">erineural </w:t>
      </w:r>
      <w:r w:rsidR="00FC10B0" w:rsidRPr="000B2AB1">
        <w:rPr>
          <w:i/>
          <w:iCs/>
          <w:sz w:val="18"/>
          <w:szCs w:val="18"/>
          <w:u w:val="single"/>
        </w:rPr>
        <w:t>i</w:t>
      </w:r>
      <w:r w:rsidR="0031230B" w:rsidRPr="000B2AB1">
        <w:rPr>
          <w:i/>
          <w:iCs/>
          <w:sz w:val="18"/>
          <w:szCs w:val="18"/>
          <w:u w:val="single"/>
        </w:rPr>
        <w:t>nvasion</w:t>
      </w:r>
      <w:r w:rsidR="00FC10B0" w:rsidRPr="000B2AB1">
        <w:rPr>
          <w:i/>
          <w:iCs/>
          <w:sz w:val="18"/>
          <w:szCs w:val="18"/>
          <w:u w:val="single"/>
        </w:rPr>
        <w:t xml:space="preserve"> and mode of presentation</w:t>
      </w:r>
    </w:p>
    <w:p w14:paraId="42996A7E" w14:textId="77777777" w:rsidR="002510B8" w:rsidRPr="00615480" w:rsidRDefault="002510B8" w:rsidP="00894691">
      <w:pPr>
        <w:rPr>
          <w:i/>
          <w:iCs/>
          <w:sz w:val="18"/>
          <w:szCs w:val="18"/>
          <w:u w:val="single"/>
        </w:rPr>
      </w:pPr>
    </w:p>
    <w:tbl>
      <w:tblPr>
        <w:tblStyle w:val="TableGrid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134"/>
        <w:gridCol w:w="1134"/>
        <w:gridCol w:w="1134"/>
        <w:gridCol w:w="1275"/>
        <w:gridCol w:w="2410"/>
        <w:gridCol w:w="992"/>
      </w:tblGrid>
      <w:tr w:rsidR="00E26F0A" w:rsidRPr="00615480" w14:paraId="6DBAE763" w14:textId="77777777" w:rsidTr="003F54A0">
        <w:trPr>
          <w:trHeight w:val="70"/>
        </w:trPr>
        <w:tc>
          <w:tcPr>
            <w:tcW w:w="1418" w:type="dxa"/>
          </w:tcPr>
          <w:p w14:paraId="5018B2CC" w14:textId="77777777" w:rsidR="00E26F0A" w:rsidRPr="00615480" w:rsidRDefault="00E26F0A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1" w:type="dxa"/>
          </w:tcPr>
          <w:p w14:paraId="3412CC49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57C0E74B" w14:textId="5033D80C" w:rsidR="00E26F0A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- Em)</w:t>
            </w:r>
          </w:p>
        </w:tc>
        <w:tc>
          <w:tcPr>
            <w:tcW w:w="1134" w:type="dxa"/>
          </w:tcPr>
          <w:p w14:paraId="50184EB6" w14:textId="77777777" w:rsidR="00E26F0A" w:rsidRDefault="00E26F0A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1E76186B" w14:textId="633DAEFB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134" w:type="dxa"/>
          </w:tcPr>
          <w:p w14:paraId="29B0163C" w14:textId="77777777" w:rsidR="00E26F0A" w:rsidRPr="00615480" w:rsidRDefault="00F9311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3A67B191" w14:textId="1FC7BA4D" w:rsidR="00F93113" w:rsidRPr="00615480" w:rsidRDefault="00F9311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14:paraId="0E7D909F" w14:textId="17E98F1D" w:rsidR="00E26F0A" w:rsidRPr="00615480" w:rsidRDefault="00F9311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4096875D" w14:textId="72454032" w:rsidR="00E26F0A" w:rsidRPr="00615480" w:rsidRDefault="00E26F0A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410" w:type="dxa"/>
          </w:tcPr>
          <w:p w14:paraId="0221ED7F" w14:textId="0C3DF96D" w:rsidR="00E26F0A" w:rsidRPr="00615480" w:rsidRDefault="00E26F0A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6AA0CA6C" w14:textId="77777777" w:rsidR="00E26F0A" w:rsidRPr="00615480" w:rsidRDefault="00E26F0A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E26F0A" w:rsidRPr="00615480" w14:paraId="66342DBF" w14:textId="77777777" w:rsidTr="003F54A0">
        <w:trPr>
          <w:trHeight w:val="288"/>
        </w:trPr>
        <w:tc>
          <w:tcPr>
            <w:tcW w:w="1418" w:type="dxa"/>
            <w:shd w:val="clear" w:color="auto" w:fill="E7E6E6" w:themeFill="background2"/>
          </w:tcPr>
          <w:p w14:paraId="72492B83" w14:textId="43480BD7" w:rsidR="00E26F0A" w:rsidRPr="00615480" w:rsidRDefault="00E26F0A" w:rsidP="00D018C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haz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AF1089">
              <w:rPr>
                <w:noProof/>
                <w:sz w:val="18"/>
                <w:szCs w:val="18"/>
                <w:vertAlign w:val="superscript"/>
              </w:rPr>
              <w:t>3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64BA020" w14:textId="14F119C3" w:rsidR="00E26F0A" w:rsidRPr="00615480" w:rsidRDefault="00E26F0A" w:rsidP="00D018C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E7E6E6" w:themeFill="background2"/>
          </w:tcPr>
          <w:p w14:paraId="0E4AB97B" w14:textId="3B53FC16" w:rsidR="00E26F0A" w:rsidRPr="00615480" w:rsidRDefault="00E26F0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45</w:t>
            </w:r>
          </w:p>
          <w:p w14:paraId="63BA4C98" w14:textId="77777777" w:rsidR="00E26F0A" w:rsidRPr="00615480" w:rsidRDefault="00E26F0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29)</w:t>
            </w:r>
          </w:p>
        </w:tc>
        <w:tc>
          <w:tcPr>
            <w:tcW w:w="1134" w:type="dxa"/>
            <w:shd w:val="clear" w:color="auto" w:fill="E7E6E6" w:themeFill="background2"/>
          </w:tcPr>
          <w:p w14:paraId="7D1943CC" w14:textId="77777777" w:rsidR="00E26F0A" w:rsidRPr="00615480" w:rsidRDefault="00E26F0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4D4AEE7B" w14:textId="76A70C42" w:rsidR="00E26F0A" w:rsidRPr="00615480" w:rsidRDefault="00E26F0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06</w:t>
            </w:r>
          </w:p>
        </w:tc>
        <w:tc>
          <w:tcPr>
            <w:tcW w:w="1134" w:type="dxa"/>
            <w:shd w:val="clear" w:color="auto" w:fill="E7E6E6" w:themeFill="background2"/>
          </w:tcPr>
          <w:p w14:paraId="57DAA230" w14:textId="77777777" w:rsidR="00E26F0A" w:rsidRPr="00615480" w:rsidRDefault="00E26F0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EABCACF" w14:textId="3BDDAC46" w:rsidR="00F93113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2F905725" w14:textId="3F4B84A5" w:rsidR="00E26F0A" w:rsidRPr="00615480" w:rsidRDefault="00E26F0A" w:rsidP="00F931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31B332F8" w14:textId="00BEAB65" w:rsidR="00E26F0A" w:rsidRPr="00615480" w:rsidRDefault="00E26F0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Tumour desmoplasia </w:t>
            </w:r>
          </w:p>
        </w:tc>
        <w:tc>
          <w:tcPr>
            <w:tcW w:w="2410" w:type="dxa"/>
            <w:shd w:val="clear" w:color="auto" w:fill="E7E6E6" w:themeFill="background2"/>
          </w:tcPr>
          <w:p w14:paraId="4F6BE827" w14:textId="2C03F4F8" w:rsidR="00E26F0A" w:rsidRPr="00615480" w:rsidRDefault="00F931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desmoplasia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79B60578" w14:textId="55D9D3A2" w:rsidR="00E26F0A" w:rsidRPr="00615480" w:rsidRDefault="00E26F0A" w:rsidP="001C5ED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=0.03</w:t>
            </w:r>
          </w:p>
          <w:p w14:paraId="56FCBC9C" w14:textId="1C300314" w:rsidR="00E26F0A" w:rsidRPr="00615480" w:rsidRDefault="00E26F0A" w:rsidP="0015677B">
            <w:pPr>
              <w:rPr>
                <w:sz w:val="18"/>
                <w:szCs w:val="18"/>
              </w:rPr>
            </w:pPr>
          </w:p>
        </w:tc>
      </w:tr>
    </w:tbl>
    <w:p w14:paraId="7ACBD86F" w14:textId="50382209" w:rsidR="0031230B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13 </w:t>
      </w:r>
      <w:r w:rsidR="009A3890" w:rsidRPr="000B2AB1">
        <w:rPr>
          <w:i/>
          <w:iCs/>
          <w:sz w:val="18"/>
          <w:szCs w:val="18"/>
          <w:u w:val="single"/>
        </w:rPr>
        <w:t>–</w:t>
      </w:r>
      <w:r w:rsidR="0031230B" w:rsidRPr="000B2AB1">
        <w:rPr>
          <w:i/>
          <w:iCs/>
          <w:sz w:val="18"/>
          <w:szCs w:val="18"/>
          <w:u w:val="single"/>
        </w:rPr>
        <w:t xml:space="preserve"> </w:t>
      </w:r>
      <w:r w:rsidR="009A3890" w:rsidRPr="000B2AB1">
        <w:rPr>
          <w:i/>
          <w:iCs/>
          <w:sz w:val="18"/>
          <w:szCs w:val="18"/>
          <w:u w:val="single"/>
        </w:rPr>
        <w:t xml:space="preserve">Association between </w:t>
      </w:r>
      <w:r w:rsidR="00B74290" w:rsidRPr="000B2AB1">
        <w:rPr>
          <w:i/>
          <w:iCs/>
          <w:sz w:val="18"/>
          <w:szCs w:val="18"/>
          <w:u w:val="single"/>
        </w:rPr>
        <w:t>tumour</w:t>
      </w:r>
      <w:r w:rsidR="0031230B" w:rsidRPr="000B2AB1">
        <w:rPr>
          <w:i/>
          <w:iCs/>
          <w:sz w:val="18"/>
          <w:szCs w:val="18"/>
          <w:u w:val="single"/>
        </w:rPr>
        <w:t xml:space="preserve"> </w:t>
      </w:r>
      <w:r w:rsidR="00B74290" w:rsidRPr="000B2AB1">
        <w:rPr>
          <w:i/>
          <w:iCs/>
          <w:sz w:val="18"/>
          <w:szCs w:val="18"/>
          <w:u w:val="single"/>
        </w:rPr>
        <w:t>d</w:t>
      </w:r>
      <w:r w:rsidR="0031230B" w:rsidRPr="000B2AB1">
        <w:rPr>
          <w:i/>
          <w:iCs/>
          <w:sz w:val="18"/>
          <w:szCs w:val="18"/>
          <w:u w:val="single"/>
        </w:rPr>
        <w:t>esmoplasia</w:t>
      </w:r>
      <w:r w:rsidR="009A3890" w:rsidRPr="000B2AB1">
        <w:rPr>
          <w:i/>
          <w:iCs/>
          <w:sz w:val="18"/>
          <w:szCs w:val="18"/>
          <w:u w:val="single"/>
        </w:rPr>
        <w:t xml:space="preserve"> and mode of presentation</w:t>
      </w:r>
    </w:p>
    <w:p w14:paraId="1970D62B" w14:textId="77777777" w:rsidR="001D733E" w:rsidRPr="00615480" w:rsidRDefault="001D733E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1134"/>
        <w:gridCol w:w="993"/>
        <w:gridCol w:w="1275"/>
        <w:gridCol w:w="2410"/>
        <w:gridCol w:w="992"/>
      </w:tblGrid>
      <w:tr w:rsidR="00CE675D" w:rsidRPr="00615480" w14:paraId="4BD7D279" w14:textId="77777777" w:rsidTr="003F54A0">
        <w:trPr>
          <w:trHeight w:val="70"/>
        </w:trPr>
        <w:tc>
          <w:tcPr>
            <w:tcW w:w="1418" w:type="dxa"/>
          </w:tcPr>
          <w:p w14:paraId="6861E239" w14:textId="77777777" w:rsidR="00CE675D" w:rsidRPr="00615480" w:rsidRDefault="00CE675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1" w:type="dxa"/>
          </w:tcPr>
          <w:p w14:paraId="776F415F" w14:textId="64B41106" w:rsidR="00CE675D" w:rsidRDefault="000B2412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78EEAA70" w14:textId="58023D54" w:rsidR="000B2412" w:rsidRPr="00615480" w:rsidRDefault="000B2412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</w:t>
            </w:r>
            <w:r w:rsidR="00087979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- Em)</w:t>
            </w:r>
          </w:p>
        </w:tc>
        <w:tc>
          <w:tcPr>
            <w:tcW w:w="1275" w:type="dxa"/>
          </w:tcPr>
          <w:p w14:paraId="5E1F35B0" w14:textId="77777777" w:rsidR="00CE675D" w:rsidRDefault="00CE675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770D7EE6" w14:textId="44910714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134" w:type="dxa"/>
          </w:tcPr>
          <w:p w14:paraId="36699F25" w14:textId="77777777" w:rsidR="00CE675D" w:rsidRPr="00615480" w:rsidRDefault="00D016AB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771D9F53" w14:textId="67D7007A" w:rsidR="00D016AB" w:rsidRPr="00615480" w:rsidRDefault="00D016AB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993" w:type="dxa"/>
          </w:tcPr>
          <w:p w14:paraId="40D08E0B" w14:textId="233D2781" w:rsidR="00CE675D" w:rsidRPr="00615480" w:rsidRDefault="00D016AB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25817EEB" w14:textId="247D1A1A" w:rsidR="00CE675D" w:rsidRPr="00615480" w:rsidRDefault="00CE675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410" w:type="dxa"/>
          </w:tcPr>
          <w:p w14:paraId="1BE6105E" w14:textId="6FC2F6C3" w:rsidR="00CE675D" w:rsidRPr="00615480" w:rsidRDefault="00CE675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640EADDA" w14:textId="77777777" w:rsidR="00CE675D" w:rsidRPr="00615480" w:rsidRDefault="00CE675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CE675D" w:rsidRPr="00615480" w14:paraId="634AD4C3" w14:textId="77777777" w:rsidTr="003F54A0">
        <w:trPr>
          <w:trHeight w:val="332"/>
        </w:trPr>
        <w:tc>
          <w:tcPr>
            <w:tcW w:w="1418" w:type="dxa"/>
            <w:shd w:val="clear" w:color="auto" w:fill="E7E6E6" w:themeFill="background2"/>
          </w:tcPr>
          <w:p w14:paraId="1A5809BD" w14:textId="615341C7" w:rsidR="00CE675D" w:rsidRPr="00615480" w:rsidRDefault="00CE675D" w:rsidP="0099029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haz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AF1089">
              <w:rPr>
                <w:noProof/>
                <w:sz w:val="18"/>
                <w:szCs w:val="18"/>
                <w:vertAlign w:val="superscript"/>
              </w:rPr>
              <w:t>3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1B23FF4" w14:textId="7A449039" w:rsidR="00CE675D" w:rsidRPr="00615480" w:rsidRDefault="00CE675D" w:rsidP="0099029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E7E6E6" w:themeFill="background2"/>
          </w:tcPr>
          <w:p w14:paraId="1E4C3EDF" w14:textId="2251D18A" w:rsidR="00CE675D" w:rsidRPr="00615480" w:rsidRDefault="00CE67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45</w:t>
            </w:r>
          </w:p>
          <w:p w14:paraId="6E14B292" w14:textId="77777777" w:rsidR="00CE675D" w:rsidRPr="00615480" w:rsidRDefault="00CE67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29)</w:t>
            </w:r>
          </w:p>
        </w:tc>
        <w:tc>
          <w:tcPr>
            <w:tcW w:w="1275" w:type="dxa"/>
            <w:shd w:val="clear" w:color="auto" w:fill="E7E6E6" w:themeFill="background2"/>
          </w:tcPr>
          <w:p w14:paraId="2B1388C5" w14:textId="77777777" w:rsidR="00CE675D" w:rsidRPr="00615480" w:rsidRDefault="00CE67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2772BF9D" w14:textId="46A61476" w:rsidR="00CE675D" w:rsidRPr="00615480" w:rsidRDefault="00CE67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06</w:t>
            </w:r>
          </w:p>
        </w:tc>
        <w:tc>
          <w:tcPr>
            <w:tcW w:w="1134" w:type="dxa"/>
            <w:shd w:val="clear" w:color="auto" w:fill="E7E6E6" w:themeFill="background2"/>
          </w:tcPr>
          <w:p w14:paraId="23F73D09" w14:textId="77777777" w:rsidR="00CE675D" w:rsidRPr="00615480" w:rsidRDefault="00CE67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82DBFE6" w14:textId="59093BDF" w:rsidR="00D016AB" w:rsidRPr="00615480" w:rsidRDefault="00D016A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993" w:type="dxa"/>
            <w:shd w:val="clear" w:color="auto" w:fill="E7E6E6" w:themeFill="background2"/>
          </w:tcPr>
          <w:p w14:paraId="0E27E0E8" w14:textId="49FF43CA" w:rsidR="00CE675D" w:rsidRPr="00615480" w:rsidRDefault="00CE675D" w:rsidP="00D016A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7EC37710" w14:textId="60D865BC" w:rsidR="00CE675D" w:rsidRPr="00615480" w:rsidRDefault="00CE67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Tumour necrosis </w:t>
            </w:r>
          </w:p>
        </w:tc>
        <w:tc>
          <w:tcPr>
            <w:tcW w:w="2410" w:type="dxa"/>
            <w:shd w:val="clear" w:color="auto" w:fill="E7E6E6" w:themeFill="background2"/>
          </w:tcPr>
          <w:p w14:paraId="2AEBCB9F" w14:textId="6D301E1F" w:rsidR="00CE675D" w:rsidRPr="00615480" w:rsidRDefault="00D016A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No </w:t>
            </w:r>
            <w:r w:rsidR="00B74290">
              <w:rPr>
                <w:sz w:val="18"/>
                <w:szCs w:val="18"/>
              </w:rPr>
              <w:t>significant different between El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32EF541A" w14:textId="55430C7F" w:rsidR="00CE675D" w:rsidRPr="00615480" w:rsidRDefault="00CE67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=0.33</w:t>
            </w:r>
          </w:p>
        </w:tc>
      </w:tr>
    </w:tbl>
    <w:p w14:paraId="48D1212B" w14:textId="473F72FB" w:rsidR="0031230B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14 </w:t>
      </w:r>
      <w:r w:rsidR="009A3890" w:rsidRPr="000B2AB1">
        <w:rPr>
          <w:i/>
          <w:iCs/>
          <w:sz w:val="18"/>
          <w:szCs w:val="18"/>
          <w:u w:val="single"/>
        </w:rPr>
        <w:t>–</w:t>
      </w:r>
      <w:r w:rsidR="000F57DC" w:rsidRPr="000B2AB1">
        <w:rPr>
          <w:i/>
          <w:iCs/>
          <w:sz w:val="18"/>
          <w:szCs w:val="18"/>
          <w:u w:val="single"/>
        </w:rPr>
        <w:t xml:space="preserve"> </w:t>
      </w:r>
      <w:r w:rsidR="009A3890" w:rsidRPr="000B2AB1">
        <w:rPr>
          <w:i/>
          <w:iCs/>
          <w:sz w:val="18"/>
          <w:szCs w:val="18"/>
          <w:u w:val="single"/>
        </w:rPr>
        <w:t>Association between t</w:t>
      </w:r>
      <w:r w:rsidR="0031230B" w:rsidRPr="000B2AB1">
        <w:rPr>
          <w:i/>
          <w:iCs/>
          <w:sz w:val="18"/>
          <w:szCs w:val="18"/>
          <w:u w:val="single"/>
        </w:rPr>
        <w:t>umour necrosis</w:t>
      </w:r>
      <w:r w:rsidR="009A3890" w:rsidRPr="000B2AB1">
        <w:rPr>
          <w:i/>
          <w:iCs/>
          <w:sz w:val="18"/>
          <w:szCs w:val="18"/>
          <w:u w:val="single"/>
        </w:rPr>
        <w:t xml:space="preserve"> and mode of presentation</w:t>
      </w:r>
    </w:p>
    <w:p w14:paraId="19F250C8" w14:textId="77777777" w:rsidR="0031230B" w:rsidRPr="00615480" w:rsidRDefault="0031230B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1134"/>
        <w:gridCol w:w="993"/>
        <w:gridCol w:w="1275"/>
        <w:gridCol w:w="2410"/>
        <w:gridCol w:w="992"/>
      </w:tblGrid>
      <w:tr w:rsidR="00407888" w:rsidRPr="00615480" w14:paraId="68FAB356" w14:textId="77777777" w:rsidTr="003F54A0">
        <w:trPr>
          <w:trHeight w:val="70"/>
        </w:trPr>
        <w:tc>
          <w:tcPr>
            <w:tcW w:w="1418" w:type="dxa"/>
          </w:tcPr>
          <w:p w14:paraId="0011BA30" w14:textId="77777777" w:rsidR="00407888" w:rsidRPr="00615480" w:rsidRDefault="0040788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1" w:type="dxa"/>
          </w:tcPr>
          <w:p w14:paraId="640FE175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4FDD9C6A" w14:textId="024C557D" w:rsidR="00407888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</w:t>
            </w:r>
            <w:r w:rsidR="00087979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-</w:t>
            </w:r>
            <w:r w:rsidR="00087979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Em)</w:t>
            </w:r>
          </w:p>
        </w:tc>
        <w:tc>
          <w:tcPr>
            <w:tcW w:w="1275" w:type="dxa"/>
          </w:tcPr>
          <w:p w14:paraId="367A1F9B" w14:textId="77777777" w:rsidR="00407888" w:rsidRDefault="0040788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03C660A2" w14:textId="6CBE7E35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134" w:type="dxa"/>
          </w:tcPr>
          <w:p w14:paraId="57A8E51B" w14:textId="77777777" w:rsidR="00407888" w:rsidRPr="00615480" w:rsidRDefault="0083130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00B89505" w14:textId="7AE3EE49" w:rsidR="00831301" w:rsidRPr="00615480" w:rsidRDefault="0083130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993" w:type="dxa"/>
          </w:tcPr>
          <w:p w14:paraId="6E3A6717" w14:textId="5AE89E13" w:rsidR="00407888" w:rsidRPr="00615480" w:rsidRDefault="0040788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646C1D7C" w14:textId="37E93180" w:rsidR="00407888" w:rsidRPr="00615480" w:rsidRDefault="0040788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410" w:type="dxa"/>
          </w:tcPr>
          <w:p w14:paraId="5191DF48" w14:textId="686777CF" w:rsidR="00407888" w:rsidRPr="00615480" w:rsidRDefault="0040788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642FA5CB" w14:textId="77777777" w:rsidR="00407888" w:rsidRPr="00615480" w:rsidRDefault="0040788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407888" w:rsidRPr="00615480" w14:paraId="022E7F50" w14:textId="77777777" w:rsidTr="003F54A0">
        <w:trPr>
          <w:trHeight w:val="273"/>
        </w:trPr>
        <w:tc>
          <w:tcPr>
            <w:tcW w:w="1418" w:type="dxa"/>
            <w:shd w:val="clear" w:color="auto" w:fill="E7E6E6" w:themeFill="background2"/>
          </w:tcPr>
          <w:p w14:paraId="2BC65A44" w14:textId="31CB5420" w:rsidR="00407888" w:rsidRPr="00615480" w:rsidRDefault="00407888" w:rsidP="0099029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haz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AF1089">
              <w:rPr>
                <w:noProof/>
                <w:sz w:val="18"/>
                <w:szCs w:val="18"/>
                <w:vertAlign w:val="superscript"/>
              </w:rPr>
              <w:t>3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4BEC7F9" w14:textId="155B0F2F" w:rsidR="00407888" w:rsidRPr="00615480" w:rsidRDefault="00407888" w:rsidP="0099029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E7E6E6" w:themeFill="background2"/>
          </w:tcPr>
          <w:p w14:paraId="0ED42F58" w14:textId="24D144F4" w:rsidR="00407888" w:rsidRPr="00615480" w:rsidRDefault="0040788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45</w:t>
            </w:r>
          </w:p>
          <w:p w14:paraId="715884D3" w14:textId="77777777" w:rsidR="00407888" w:rsidRPr="00615480" w:rsidRDefault="0040788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29)</w:t>
            </w:r>
          </w:p>
        </w:tc>
        <w:tc>
          <w:tcPr>
            <w:tcW w:w="1275" w:type="dxa"/>
            <w:shd w:val="clear" w:color="auto" w:fill="E7E6E6" w:themeFill="background2"/>
          </w:tcPr>
          <w:p w14:paraId="6BEC824B" w14:textId="77777777" w:rsidR="00407888" w:rsidRPr="00615480" w:rsidRDefault="0040788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6B4F69F6" w14:textId="7F2032CF" w:rsidR="00407888" w:rsidRPr="00615480" w:rsidRDefault="0040788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06</w:t>
            </w:r>
          </w:p>
        </w:tc>
        <w:tc>
          <w:tcPr>
            <w:tcW w:w="1134" w:type="dxa"/>
            <w:shd w:val="clear" w:color="auto" w:fill="E7E6E6" w:themeFill="background2"/>
          </w:tcPr>
          <w:p w14:paraId="51B5D228" w14:textId="77777777" w:rsidR="00407888" w:rsidRPr="00615480" w:rsidRDefault="0040788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60A0DFCD" w14:textId="1B7D0ED9" w:rsidR="00332F60" w:rsidRPr="00615480" w:rsidRDefault="00332F60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993" w:type="dxa"/>
            <w:shd w:val="clear" w:color="auto" w:fill="E7E6E6" w:themeFill="background2"/>
          </w:tcPr>
          <w:p w14:paraId="16B6A8CC" w14:textId="77777777" w:rsidR="00407888" w:rsidRPr="00615480" w:rsidRDefault="0040788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023649FD" w14:textId="0D1C833E" w:rsidR="00407888" w:rsidRPr="00615480" w:rsidRDefault="00DB721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mour budding</w:t>
            </w:r>
          </w:p>
        </w:tc>
        <w:tc>
          <w:tcPr>
            <w:tcW w:w="2410" w:type="dxa"/>
            <w:shd w:val="clear" w:color="auto" w:fill="E7E6E6" w:themeFill="background2"/>
          </w:tcPr>
          <w:p w14:paraId="78764E1B" w14:textId="4EBDC04D" w:rsidR="00407888" w:rsidRPr="00615480" w:rsidRDefault="0040788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</w:t>
            </w:r>
            <w:r w:rsidR="00DB721A" w:rsidRPr="00615480">
              <w:rPr>
                <w:sz w:val="18"/>
                <w:szCs w:val="18"/>
              </w:rPr>
              <w:t xml:space="preserve"> sig</w:t>
            </w:r>
            <w:r w:rsidR="00B74290">
              <w:rPr>
                <w:sz w:val="18"/>
                <w:szCs w:val="18"/>
              </w:rPr>
              <w:t>nificant difference between El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6D9F6442" w14:textId="77777777" w:rsidR="00407888" w:rsidRPr="00615480" w:rsidRDefault="0040788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28</w:t>
            </w:r>
          </w:p>
        </w:tc>
      </w:tr>
    </w:tbl>
    <w:p w14:paraId="6B0AA973" w14:textId="471E3ECA" w:rsidR="0031230B" w:rsidRDefault="002C1F48" w:rsidP="0015677B">
      <w:pPr>
        <w:rPr>
          <w:sz w:val="18"/>
          <w:szCs w:val="18"/>
          <w:u w:val="single"/>
        </w:rPr>
      </w:pPr>
      <w:r w:rsidRPr="000B2AB1">
        <w:rPr>
          <w:rFonts w:cstheme="minorHAnsi"/>
          <w:i/>
          <w:iCs/>
          <w:sz w:val="18"/>
          <w:szCs w:val="18"/>
          <w:u w:val="single"/>
        </w:rPr>
        <w:t xml:space="preserve">Supplementary Table 15 </w:t>
      </w:r>
      <w:r w:rsidR="009A3890" w:rsidRPr="000B2AB1">
        <w:rPr>
          <w:sz w:val="18"/>
          <w:szCs w:val="18"/>
          <w:u w:val="single"/>
        </w:rPr>
        <w:t>–</w:t>
      </w:r>
      <w:r w:rsidR="000F57DC" w:rsidRPr="000B2AB1">
        <w:rPr>
          <w:sz w:val="18"/>
          <w:szCs w:val="18"/>
          <w:u w:val="single"/>
        </w:rPr>
        <w:t xml:space="preserve"> </w:t>
      </w:r>
      <w:r w:rsidR="009A3890" w:rsidRPr="000B2AB1">
        <w:rPr>
          <w:sz w:val="18"/>
          <w:szCs w:val="18"/>
          <w:u w:val="single"/>
        </w:rPr>
        <w:t>Association between t</w:t>
      </w:r>
      <w:r w:rsidR="0031230B" w:rsidRPr="000B2AB1">
        <w:rPr>
          <w:sz w:val="18"/>
          <w:szCs w:val="18"/>
          <w:u w:val="single"/>
        </w:rPr>
        <w:t xml:space="preserve">umour </w:t>
      </w:r>
      <w:r w:rsidR="009A3890" w:rsidRPr="000B2AB1">
        <w:rPr>
          <w:sz w:val="18"/>
          <w:szCs w:val="18"/>
          <w:u w:val="single"/>
        </w:rPr>
        <w:t>b</w:t>
      </w:r>
      <w:r w:rsidR="0031230B" w:rsidRPr="000B2AB1">
        <w:rPr>
          <w:sz w:val="18"/>
          <w:szCs w:val="18"/>
          <w:u w:val="single"/>
        </w:rPr>
        <w:t>udding</w:t>
      </w:r>
      <w:r w:rsidR="009A3890" w:rsidRPr="000B2AB1">
        <w:rPr>
          <w:sz w:val="18"/>
          <w:szCs w:val="18"/>
          <w:u w:val="single"/>
        </w:rPr>
        <w:t xml:space="preserve"> and mode of presentation</w:t>
      </w:r>
    </w:p>
    <w:p w14:paraId="2AF62607" w14:textId="77777777" w:rsidR="00615480" w:rsidRPr="00615480" w:rsidRDefault="00615480" w:rsidP="0015677B">
      <w:pPr>
        <w:rPr>
          <w:sz w:val="18"/>
          <w:szCs w:val="18"/>
          <w:u w:val="single"/>
        </w:rPr>
      </w:pPr>
    </w:p>
    <w:p w14:paraId="41F9D989" w14:textId="2580E426" w:rsidR="009C2C7F" w:rsidRDefault="009C2C7F" w:rsidP="0015677B">
      <w:pPr>
        <w:rPr>
          <w:i/>
          <w:iCs/>
          <w:sz w:val="18"/>
          <w:szCs w:val="18"/>
          <w:u w:val="single"/>
        </w:rPr>
      </w:pPr>
    </w:p>
    <w:p w14:paraId="5CBD5DB2" w14:textId="53D7DC8D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1B34E7D0" w14:textId="05E560F2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4BC4CC73" w14:textId="6F31D2F2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65768F77" w14:textId="24E37FBA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46A7DC09" w14:textId="61B400A3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51894A93" w14:textId="00EB4868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5D457D78" w14:textId="75B8DF26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5055BDFF" w14:textId="1FF556DD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221227E4" w14:textId="648DC3B3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2D9986B7" w14:textId="3E8026B7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555A20D5" w14:textId="1F2E0311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43386244" w14:textId="68D2F44A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7FF2A43A" w14:textId="454D650F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452AB801" w14:textId="2C4E8D92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5C99F513" w14:textId="77777777" w:rsidR="004C249D" w:rsidRPr="00615480" w:rsidRDefault="004C249D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11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1134"/>
        <w:gridCol w:w="993"/>
        <w:gridCol w:w="1275"/>
        <w:gridCol w:w="2410"/>
        <w:gridCol w:w="992"/>
      </w:tblGrid>
      <w:tr w:rsidR="001A7953" w:rsidRPr="00615480" w14:paraId="56EC5B00" w14:textId="77777777" w:rsidTr="003F54A0">
        <w:trPr>
          <w:trHeight w:val="268"/>
        </w:trPr>
        <w:tc>
          <w:tcPr>
            <w:tcW w:w="1418" w:type="dxa"/>
          </w:tcPr>
          <w:p w14:paraId="1FA98DF7" w14:textId="77777777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bookmarkStart w:id="13" w:name="_Hlk526507192"/>
            <w:bookmarkStart w:id="14" w:name="_Hlk528319046"/>
            <w:r w:rsidRPr="00615480">
              <w:rPr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851" w:type="dxa"/>
          </w:tcPr>
          <w:p w14:paraId="4E0E7DFB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1AD1840E" w14:textId="45784027" w:rsidR="001A7953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</w:t>
            </w:r>
            <w:r w:rsidR="00087979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- Em)</w:t>
            </w:r>
          </w:p>
        </w:tc>
        <w:tc>
          <w:tcPr>
            <w:tcW w:w="1275" w:type="dxa"/>
          </w:tcPr>
          <w:p w14:paraId="1F7AE635" w14:textId="77777777" w:rsidR="001A7953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72C3D8E9" w14:textId="13FCF67E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134" w:type="dxa"/>
          </w:tcPr>
          <w:p w14:paraId="02E29A8F" w14:textId="77777777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71857C79" w14:textId="0B0B81FF" w:rsidR="00CB7961" w:rsidRPr="00615480" w:rsidRDefault="00CB796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993" w:type="dxa"/>
          </w:tcPr>
          <w:p w14:paraId="47164939" w14:textId="2D8748FD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3D03FADB" w14:textId="77777777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410" w:type="dxa"/>
          </w:tcPr>
          <w:p w14:paraId="5CBB73A8" w14:textId="77777777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1E50D48B" w14:textId="77777777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1A7953" w:rsidRPr="00615480" w14:paraId="09598C8C" w14:textId="77777777" w:rsidTr="003F54A0">
        <w:trPr>
          <w:trHeight w:val="326"/>
        </w:trPr>
        <w:tc>
          <w:tcPr>
            <w:tcW w:w="1418" w:type="dxa"/>
            <w:shd w:val="clear" w:color="auto" w:fill="E7E6E6" w:themeFill="background2"/>
          </w:tcPr>
          <w:p w14:paraId="17CA4D8C" w14:textId="6EA36370" w:rsidR="001A7953" w:rsidRPr="00615480" w:rsidRDefault="001A7953" w:rsidP="001C4BA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haz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HaGF6aTwvQXV0aG9yPjxZZWFyPjIwMTM8L1llYXI+PFJl
Y051bT4xNzwvUmVjTnVtPjxEaXNwbGF5VGV4dD48c3R5bGUgZmFjZT0ic3VwZXJzY3JpcHQiPigx
Mik8L3N0eWxlPjwvRGlzcGxheVRleHQ+PHJlY29yZD48cmVjLW51bWJlcj4xNzwvcmVjLW51bWJl
cj48Zm9yZWlnbi1rZXlzPjxrZXkgYXBwPSJFTiIgZGItaWQ9IndlcjlzdnA5c2UyZHc5ZTByem01
cHJ2Y3J2NWVmc3RlMnJhNSIgdGltZXN0YW1wPSIxNTQwMzA3NTYwIj4xNzwva2V5PjwvZm9yZWln
bi1rZXlzPjxyZWYtdHlwZSBuYW1lPSJKb3VybmFsIEFydGljbGUiPjE3PC9yZWYtdHlwZT48Y29u
dHJpYnV0b3JzPjxhdXRob3JzPjxhdXRob3I+R2hhemksIFMuPC9hdXRob3I+PGF1dGhvcj5CZXJn
LCBFLjwvYXV0aG9yPjxhdXRob3I+TGluZGJsb20sIEEuPC9hdXRob3I+PGF1dGhvcj5MaW5kZm9y
c3MsIFUuPC9hdXRob3I+PGF1dGhvcj5Mb3ctUmlzayBDb2xvcmVjdGFsIENhbmNlciBTdHVkeSwg
R3JvdXA8L2F1dGhvcj48L2F1dGhvcnM+PC9jb250cmlidXRvcnM+PGF1dGgtYWRkcmVzcz5EZXBh
cnRtZW50IG9mIExhYm9yYXRvcnkgTWVkaWNpbmUsIERpdmlzaW9uIG9mIFBhdGhvbG9neSwgS2Fy
b2xpbnNrYSBJbnN0aXR1dGV0LCBLYXJvbGluc2thIFVuaXZlcnNpdHkgSG9zcGl0YWwgYXQgSHVk
ZGluZ2UsIFN0b2NraG9sbSBTLTE0MTg2LCBTd2VkZW4uIHNhbS5naGF6aUBrYXJvbGluc2thLnNl
PC9hdXRoLWFkZHJlc3M+PHRpdGxlcz48dGl0bGU+Q2xpbmljb3BhdGhvbG9naWNhbCBhbmFseXNp
cyBvZiBjb2xvcmVjdGFsIGNhbmNlcjogYSBjb21wYXJpc29uIGJldHdlZW4gZW1lcmdlbmN5IGFu
ZCBlbGVjdGl2ZSBzdXJnaWNhbCBjYXNlczwvdGl0bGU+PHNlY29uZGFyeS10aXRsZT5Xb3JsZCBK
IFN1cmcgT25jb2w8L3NlY29uZGFyeS10aXRsZT48L3RpdGxlcz48cGVyaW9kaWNhbD48ZnVsbC10
aXRsZT5Xb3JsZCBKIFN1cmcgT25jb2w8L2Z1bGwtdGl0bGU+PC9wZXJpb2RpY2FsPjxwYWdlcz4x
MzM8L3BhZ2VzPjx2b2x1bWU+MTE8L3ZvbHVtZT48a2V5d29yZHM+PGtleXdvcmQ+QWRlbm9jYXJj
aW5vbWEsIE11Y2lub3VzLypwYXRob2xvZ3kvc3VyZ2VyeTwva2V5d29yZD48a2V5d29yZD5BZHVs
dDwva2V5d29yZD48a2V5d29yZD5BZ2VkPC9rZXl3b3JkPjxrZXl3b3JkPkFnZWQsIDgwIGFuZCBv
dmVyPC9rZXl3b3JkPjxrZXl3b3JkPkNhcmNpbm9tYSwgU2lnbmV0IFJpbmcgQ2VsbC8qcGF0aG9s
b2d5L3N1cmdlcnk8L2tleXdvcmQ+PGtleXdvcmQ+Q29sb3JlY3RhbCBOZW9wbGFzbXMvKnBhdGhv
bG9neS9zdXJnZXJ5PC9rZXl3b3JkPjxrZXl3b3JkPipFbGVjdGl2ZSBTdXJnaWNhbCBQcm9jZWR1
cmVzPC9rZXl3b3JkPjxrZXl3b3JkPipFbWVyZ2VuY2llczwva2V5d29yZD48a2V5d29yZD5GZW1h
bGU8L2tleXdvcmQ+PGtleXdvcmQ+Rm9sbG93LVVwIFN0dWRpZXM8L2tleXdvcmQ+PGtleXdvcmQ+
SHVtYW5zPC9rZXl3b3JkPjxrZXl3b3JkPkx5bXBob2N5dGVzLCBUdW1vci1JbmZpbHRyYXRpbmcv
KnBhdGhvbG9neTwva2V5d29yZD48a2V5d29yZD5NYWxlPC9rZXl3b3JkPjxrZXl3b3JkPk1pZGRs
ZSBBZ2VkPC9rZXl3b3JkPjxrZXl3b3JkPk5lb3BsYXNtIFN0YWdpbmc8L2tleXdvcmQ+PGtleXdv
cmQ+UHJvZ25vc2lzPC9rZXl3b3JkPjxrZXl3b3JkPlJldHJvc3BlY3RpdmUgU3R1ZGllczwva2V5
d29yZD48L2tleXdvcmRzPjxkYXRlcz48eWVhcj4yMDEzPC95ZWFyPjxwdWItZGF0ZXM+PGRhdGU+
SnVuIDExPC9kYXRlPjwvcHViLWRhdGVzPjwvZGF0ZXM+PGlzYm4+MTQ3Ny03ODE5IChFbGVjdHJv
bmljKSYjeEQ7MTQ3Ny03ODE5IChMaW5raW5nKTwvaXNibj48YWNjZXNzaW9uLW51bT4yMzc1ODc2
MjwvYWNjZXNzaW9uLW51bT48dXJscz48cmVsYXRlZC11cmxzPjx1cmw+aHR0cHM6Ly93d3cubmNi
aS5ubG0ubmloLmdvdi9wdWJtZWQvMjM3NTg3NjI8L3VybD48L3JlbGF0ZWQtdXJscz48L3VybHM+
PGN1c3RvbTI+UE1DMzY4NzY4NjwvY3VzdG9tMj48ZWxlY3Ryb25pYy1yZXNvdXJjZS1udW0+MTAu
MTE4Ni8xNDc3LTc4MTktMTEtMTMzPC9lbGVjdHJvbmljLXJlc291cmNlLW51bT48L3JlY29yZD48
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AF1089">
              <w:rPr>
                <w:noProof/>
                <w:sz w:val="18"/>
                <w:szCs w:val="18"/>
                <w:vertAlign w:val="superscript"/>
              </w:rPr>
              <w:t>3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46BFA99" w14:textId="57433FB5" w:rsidR="001A7953" w:rsidRPr="00615480" w:rsidRDefault="001A7953" w:rsidP="001C4BA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E7E6E6" w:themeFill="background2"/>
          </w:tcPr>
          <w:p w14:paraId="7D799320" w14:textId="4B4D06C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45</w:t>
            </w:r>
          </w:p>
          <w:p w14:paraId="3C0E20C5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29)</w:t>
            </w:r>
          </w:p>
        </w:tc>
        <w:tc>
          <w:tcPr>
            <w:tcW w:w="1275" w:type="dxa"/>
            <w:shd w:val="clear" w:color="auto" w:fill="E7E6E6" w:themeFill="background2"/>
          </w:tcPr>
          <w:p w14:paraId="050C0002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3869096B" w14:textId="41626EB1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06</w:t>
            </w:r>
          </w:p>
        </w:tc>
        <w:tc>
          <w:tcPr>
            <w:tcW w:w="1134" w:type="dxa"/>
            <w:shd w:val="clear" w:color="auto" w:fill="E7E6E6" w:themeFill="background2"/>
          </w:tcPr>
          <w:p w14:paraId="5BFA5FEE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309B2CA8" w14:textId="748BB576" w:rsidR="00010B13" w:rsidRPr="00615480" w:rsidRDefault="00010B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993" w:type="dxa"/>
            <w:shd w:val="clear" w:color="auto" w:fill="E7E6E6" w:themeFill="background2"/>
          </w:tcPr>
          <w:p w14:paraId="4C0CFA41" w14:textId="006180C6" w:rsidR="00407888" w:rsidRPr="00615480" w:rsidRDefault="001A795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28E9658F" w14:textId="5D656A6B" w:rsidR="001A7953" w:rsidRPr="00615480" w:rsidRDefault="0040788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od-Well vs Poorly di</w:t>
            </w:r>
            <w:r w:rsidR="00565329" w:rsidRPr="00615480">
              <w:rPr>
                <w:sz w:val="18"/>
                <w:szCs w:val="18"/>
              </w:rPr>
              <w:t>f</w:t>
            </w:r>
          </w:p>
        </w:tc>
        <w:tc>
          <w:tcPr>
            <w:tcW w:w="2410" w:type="dxa"/>
            <w:shd w:val="clear" w:color="auto" w:fill="E7E6E6" w:themeFill="background2"/>
          </w:tcPr>
          <w:p w14:paraId="1CE9DF8A" w14:textId="6BA6AEF0" w:rsidR="001A7953" w:rsidRPr="00615480" w:rsidRDefault="00010B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53317AA3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21</w:t>
            </w:r>
          </w:p>
        </w:tc>
      </w:tr>
      <w:tr w:rsidR="00010B13" w:rsidRPr="00615480" w14:paraId="212F5343" w14:textId="77777777" w:rsidTr="003F54A0">
        <w:trPr>
          <w:trHeight w:val="326"/>
        </w:trPr>
        <w:tc>
          <w:tcPr>
            <w:tcW w:w="1418" w:type="dxa"/>
            <w:shd w:val="clear" w:color="auto" w:fill="FFFFFF" w:themeFill="background1"/>
          </w:tcPr>
          <w:p w14:paraId="7CDA03EA" w14:textId="5D876633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ang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37EAE89" w14:textId="693FAFEF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51" w:type="dxa"/>
            <w:shd w:val="clear" w:color="auto" w:fill="FFFFFF" w:themeFill="background1"/>
          </w:tcPr>
          <w:p w14:paraId="5C4548E4" w14:textId="0F64C13D" w:rsidR="00010B13" w:rsidRPr="00615480" w:rsidRDefault="00010B13" w:rsidP="00010B13">
            <w:pPr>
              <w:tabs>
                <w:tab w:val="center" w:pos="202"/>
              </w:tabs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457</w:t>
            </w:r>
          </w:p>
          <w:p w14:paraId="690A2998" w14:textId="77777777" w:rsidR="00010B13" w:rsidRPr="00615480" w:rsidRDefault="00010B13" w:rsidP="00010B13">
            <w:pPr>
              <w:tabs>
                <w:tab w:val="center" w:pos="202"/>
              </w:tabs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15)</w:t>
            </w:r>
          </w:p>
        </w:tc>
        <w:tc>
          <w:tcPr>
            <w:tcW w:w="1275" w:type="dxa"/>
            <w:shd w:val="clear" w:color="auto" w:fill="FFFFFF" w:themeFill="background1"/>
          </w:tcPr>
          <w:p w14:paraId="45EA9318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ina</w:t>
            </w:r>
          </w:p>
          <w:p w14:paraId="5319E89E" w14:textId="5219C333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8-2005</w:t>
            </w:r>
          </w:p>
        </w:tc>
        <w:tc>
          <w:tcPr>
            <w:tcW w:w="1134" w:type="dxa"/>
            <w:shd w:val="clear" w:color="auto" w:fill="FFFFFF" w:themeFill="background1"/>
          </w:tcPr>
          <w:p w14:paraId="0C2404E6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23FDDAA1" w14:textId="35AC26D6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993" w:type="dxa"/>
            <w:shd w:val="clear" w:color="auto" w:fill="FFFFFF" w:themeFill="background1"/>
          </w:tcPr>
          <w:p w14:paraId="5CB9152C" w14:textId="1DEFD11E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FFFFFF" w:themeFill="background1"/>
          </w:tcPr>
          <w:p w14:paraId="436E2C26" w14:textId="30845F7C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ell</w:t>
            </w:r>
            <w:r w:rsidR="00565329" w:rsidRPr="00615480">
              <w:rPr>
                <w:sz w:val="18"/>
                <w:szCs w:val="18"/>
              </w:rPr>
              <w:t xml:space="preserve"> vs M</w:t>
            </w:r>
            <w:r w:rsidRPr="00615480">
              <w:rPr>
                <w:sz w:val="18"/>
                <w:szCs w:val="18"/>
              </w:rPr>
              <w:t>od</w:t>
            </w:r>
            <w:r w:rsidR="00565329" w:rsidRPr="00615480">
              <w:rPr>
                <w:sz w:val="18"/>
                <w:szCs w:val="18"/>
              </w:rPr>
              <w:t xml:space="preserve"> vs P</w:t>
            </w:r>
            <w:r w:rsidRPr="00615480">
              <w:rPr>
                <w:sz w:val="18"/>
                <w:szCs w:val="18"/>
              </w:rPr>
              <w:t>oorly d</w:t>
            </w:r>
            <w:r w:rsidR="00565329" w:rsidRPr="00615480">
              <w:rPr>
                <w:sz w:val="18"/>
                <w:szCs w:val="18"/>
              </w:rPr>
              <w:t>if</w:t>
            </w:r>
          </w:p>
        </w:tc>
        <w:tc>
          <w:tcPr>
            <w:tcW w:w="2410" w:type="dxa"/>
            <w:shd w:val="clear" w:color="auto" w:fill="FFFFFF" w:themeFill="background1"/>
          </w:tcPr>
          <w:p w14:paraId="74A08E9C" w14:textId="08AEBEBA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4E8BEA96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396</w:t>
            </w:r>
          </w:p>
        </w:tc>
      </w:tr>
      <w:tr w:rsidR="00010B13" w:rsidRPr="00615480" w14:paraId="40CD1FD2" w14:textId="77777777" w:rsidTr="003F54A0">
        <w:trPr>
          <w:trHeight w:val="295"/>
        </w:trPr>
        <w:tc>
          <w:tcPr>
            <w:tcW w:w="1418" w:type="dxa"/>
            <w:shd w:val="clear" w:color="auto" w:fill="E7E6E6" w:themeFill="background2"/>
          </w:tcPr>
          <w:p w14:paraId="531DD5CF" w14:textId="6A96432D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Gunnarsson&lt;/Author&gt;&lt;Year&gt;2011&lt;/Year&gt;&lt;RecNum&gt;42&lt;/RecNum&gt;&lt;DisplayText&gt;&lt;style face="superscript"&gt;(24)&lt;/style&gt;&lt;/DisplayText&gt;&lt;record&gt;&lt;rec-number&gt;42&lt;/rec-number&gt;&lt;foreign-keys&gt;&lt;key app="EN" db-id="wer9svp9se2dw9e0rzm5prvcrv5efste2ra5" timestamp="1540385367"&gt;42&lt;/key&gt;&lt;/foreign-keys&gt;&lt;ref-type name="Journal Article"&gt;17&lt;/ref-type&gt;&lt;contributors&gt;&lt;authors&gt;&lt;author&gt;Gunnarsson, H.&lt;/author&gt;&lt;author&gt;Holm, T.&lt;/author&gt;&lt;author&gt;Ekholm, A.&lt;/author&gt;&lt;author&gt;Olsson, L. I.&lt;/author&gt;&lt;/authors&gt;&lt;/contributors&gt;&lt;auth-address&gt;Department of Molecular Medicine and Surgery, Karolinska Institutet Centre for Clinical Research, Sormland County Council, Nykoping, Sweden. Hanna.gunnarsson@ki.se&lt;/auth-address&gt;&lt;titles&gt;&lt;title&gt;Emergency presentation of colon cancer is most frequent during summer&lt;/title&gt;&lt;secondary-title&gt;Colorectal Dis&lt;/secondary-title&gt;&lt;/titles&gt;&lt;periodical&gt;&lt;full-title&gt;Colorectal Dis&lt;/full-title&gt;&lt;/periodical&gt;&lt;pages&gt;663-8&lt;/pages&gt;&lt;volume&gt;13&lt;/volume&gt;&lt;number&gt;6&lt;/number&gt;&lt;keywords&gt;&lt;keyword&gt;Adult&lt;/keyword&gt;&lt;keyword&gt;Aged&lt;/keyword&gt;&lt;keyword&gt;Aged, 80 and over&lt;/keyword&gt;&lt;keyword&gt;Case-Control Studies&lt;/keyword&gt;&lt;keyword&gt;Colonic Neoplasms/complications/*mortality/pathology/*surgery&lt;/keyword&gt;&lt;keyword&gt;Emergencies&lt;/keyword&gt;&lt;keyword&gt;Female&lt;/keyword&gt;&lt;keyword&gt;Humans&lt;/keyword&gt;&lt;keyword&gt;Intestinal Obstruction/etiology/*surgery&lt;/keyword&gt;&lt;keyword&gt;Intestinal Perforation/etiology/*surgery&lt;/keyword&gt;&lt;keyword&gt;Kaplan-Meier Estimate&lt;/keyword&gt;&lt;keyword&gt;Male&lt;/keyword&gt;&lt;keyword&gt;Middle Aged&lt;/keyword&gt;&lt;keyword&gt;Prognosis&lt;/keyword&gt;&lt;keyword&gt;Proportional Hazards Models&lt;/keyword&gt;&lt;keyword&gt;*Seasons&lt;/keyword&gt;&lt;keyword&gt;Survival Rate&lt;/keyword&gt;&lt;/keywords&gt;&lt;dates&gt;&lt;year&gt;2011&lt;/year&gt;&lt;pub-dates&gt;&lt;date&gt;Jun&lt;/date&gt;&lt;/pub-dates&gt;&lt;/dates&gt;&lt;isbn&gt;1463-1318 (Electronic)&amp;#xD;1462-8910 (Linking)&lt;/isbn&gt;&lt;accession-num&gt;20345966&lt;/accession-num&gt;&lt;urls&gt;&lt;related-urls&gt;&lt;url&gt;https://www.ncbi.nlm.nih.gov/pubmed/20345966&lt;/url&gt;&lt;/related-urls&gt;&lt;/urls&gt;&lt;electronic-resource-num&gt;10.1111/j.1463-1318.2010.0227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F99FD18" w14:textId="1FAD36BF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51" w:type="dxa"/>
            <w:shd w:val="clear" w:color="auto" w:fill="E7E6E6" w:themeFill="background2"/>
          </w:tcPr>
          <w:p w14:paraId="418F4DB2" w14:textId="2FD7B2C5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85</w:t>
            </w:r>
          </w:p>
          <w:p w14:paraId="31A4868C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7)</w:t>
            </w:r>
          </w:p>
        </w:tc>
        <w:tc>
          <w:tcPr>
            <w:tcW w:w="1275" w:type="dxa"/>
            <w:shd w:val="clear" w:color="auto" w:fill="E7E6E6" w:themeFill="background2"/>
          </w:tcPr>
          <w:p w14:paraId="0FCA7D62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6638C7E1" w14:textId="28E77254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5</w:t>
            </w:r>
          </w:p>
        </w:tc>
        <w:tc>
          <w:tcPr>
            <w:tcW w:w="1134" w:type="dxa"/>
            <w:shd w:val="clear" w:color="auto" w:fill="E7E6E6" w:themeFill="background2"/>
          </w:tcPr>
          <w:p w14:paraId="0012E15D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2B58F42E" w14:textId="3B8B7AEE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993" w:type="dxa"/>
            <w:shd w:val="clear" w:color="auto" w:fill="E7E6E6" w:themeFill="background2"/>
          </w:tcPr>
          <w:p w14:paraId="20834CA3" w14:textId="0A74B236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681FDA5C" w14:textId="7533807F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Low vs medium vs high</w:t>
            </w:r>
            <w:r w:rsidR="00565329" w:rsidRPr="00615480">
              <w:rPr>
                <w:sz w:val="18"/>
                <w:szCs w:val="18"/>
              </w:rPr>
              <w:t xml:space="preserve"> grade</w:t>
            </w:r>
          </w:p>
        </w:tc>
        <w:tc>
          <w:tcPr>
            <w:tcW w:w="2410" w:type="dxa"/>
            <w:shd w:val="clear" w:color="auto" w:fill="E7E6E6" w:themeFill="background2"/>
          </w:tcPr>
          <w:p w14:paraId="2908F0C3" w14:textId="1CF15B1E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57092D8C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4</w:t>
            </w:r>
          </w:p>
        </w:tc>
      </w:tr>
      <w:bookmarkEnd w:id="13"/>
      <w:tr w:rsidR="00010B13" w:rsidRPr="00615480" w14:paraId="2612D01B" w14:textId="77777777" w:rsidTr="003F54A0">
        <w:trPr>
          <w:trHeight w:val="326"/>
        </w:trPr>
        <w:tc>
          <w:tcPr>
            <w:tcW w:w="1418" w:type="dxa"/>
            <w:shd w:val="clear" w:color="auto" w:fill="FFFFFF" w:themeFill="background1"/>
          </w:tcPr>
          <w:p w14:paraId="50B6BA25" w14:textId="4476D468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itchell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Mitchell&lt;/Author&gt;&lt;Year&gt;2007&lt;/Year&gt;&lt;RecNum&gt;44&lt;/RecNum&gt;&lt;DisplayText&gt;&lt;style face="superscript"&gt;(32)&lt;/style&gt;&lt;/DisplayText&gt;&lt;record&gt;&lt;rec-number&gt;44&lt;/rec-number&gt;&lt;foreign-keys&gt;&lt;key app="EN" db-id="wer9svp9se2dw9e0rzm5prvcrv5efste2ra5" timestamp="1540385416"&gt;44&lt;/key&gt;&lt;/foreign-keys&gt;&lt;ref-type name="Journal Article"&gt;17&lt;/ref-type&gt;&lt;contributors&gt;&lt;authors&gt;&lt;author&gt;Mitchell, A. D.&lt;/author&gt;&lt;author&gt;Inglis, K. M.&lt;/author&gt;&lt;author&gt;Murdoch, J. M.&lt;/author&gt;&lt;author&gt;Porter, G. A.&lt;/author&gt;&lt;/authors&gt;&lt;/contributors&gt;&lt;auth-address&gt;Division of General Surgery, Dalhousie University, Halifax, NS, Canada. admitche@dal.ca&lt;/auth-address&gt;&lt;titles&gt;&lt;title&gt;Emergency room presentation of colorectal cancer: a consecutive cohort study&lt;/title&gt;&lt;secondary-title&gt;Ann Surg Oncol&lt;/secondary-title&gt;&lt;/titles&gt;&lt;periodical&gt;&lt;full-title&gt;Ann Surg Oncol&lt;/full-title&gt;&lt;/periodical&gt;&lt;pages&gt;1099-104&lt;/pages&gt;&lt;volume&gt;14&lt;/volume&gt;&lt;number&gt;3&lt;/number&gt;&lt;keywords&gt;&lt;keyword&gt;Aged&lt;/keyword&gt;&lt;keyword&gt;Anemia/*diagnosis&lt;/keyword&gt;&lt;keyword&gt;Body Weight&lt;/keyword&gt;&lt;keyword&gt;Cohort Studies&lt;/keyword&gt;&lt;keyword&gt;Colorectal Neoplasms/*diagnosis/surgery&lt;/keyword&gt;&lt;keyword&gt;*Emergency Service, Hospital&lt;/keyword&gt;&lt;keyword&gt;Emergency Treatment&lt;/keyword&gt;&lt;keyword&gt;Female&lt;/keyword&gt;&lt;keyword&gt;Gastrointestinal Hemorrhage/*diagnosis&lt;/keyword&gt;&lt;keyword&gt;Humans&lt;/keyword&gt;&lt;keyword&gt;Intestinal Obstruction/*diagnosis&lt;/keyword&gt;&lt;keyword&gt;Length of Stay&lt;/keyword&gt;&lt;keyword&gt;Male&lt;/keyword&gt;&lt;keyword&gt;Prognosis&lt;/keyword&gt;&lt;keyword&gt;Prospective Studies&lt;/keyword&gt;&lt;keyword&gt;Sex Factors&lt;/keyword&gt;&lt;keyword&gt;Treatment Outcome&lt;/keyword&gt;&lt;/keywords&gt;&lt;dates&gt;&lt;year&gt;2007&lt;/year&gt;&lt;pub-dates&gt;&lt;date&gt;Mar&lt;/date&gt;&lt;/pub-dates&gt;&lt;/dates&gt;&lt;isbn&gt;1068-9265 (Print)&amp;#xD;1068-9265 (Linking)&lt;/isbn&gt;&lt;accession-num&gt;17211732&lt;/accession-num&gt;&lt;urls&gt;&lt;related-urls&gt;&lt;url&gt;https://www.ncbi.nlm.nih.gov/pubmed/17211732&lt;/url&gt;&lt;/related-urls&gt;&lt;/urls&gt;&lt;electronic-resource-num&gt;10.1245/s10434-006-9245-z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84A82B3" w14:textId="4C6AB9A6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</w:t>
            </w:r>
          </w:p>
        </w:tc>
        <w:tc>
          <w:tcPr>
            <w:tcW w:w="851" w:type="dxa"/>
            <w:shd w:val="clear" w:color="auto" w:fill="FFFFFF" w:themeFill="background1"/>
          </w:tcPr>
          <w:p w14:paraId="7D84C479" w14:textId="3C035722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38</w:t>
            </w:r>
          </w:p>
          <w:p w14:paraId="69723FAE" w14:textId="274C3204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5)</w:t>
            </w:r>
          </w:p>
        </w:tc>
        <w:tc>
          <w:tcPr>
            <w:tcW w:w="1275" w:type="dxa"/>
            <w:shd w:val="clear" w:color="auto" w:fill="FFFFFF" w:themeFill="background1"/>
          </w:tcPr>
          <w:p w14:paraId="5F01DB70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654C40BC" w14:textId="0BF09DEE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2-2004</w:t>
            </w:r>
          </w:p>
        </w:tc>
        <w:tc>
          <w:tcPr>
            <w:tcW w:w="1134" w:type="dxa"/>
            <w:shd w:val="clear" w:color="auto" w:fill="FFFFFF" w:themeFill="background1"/>
          </w:tcPr>
          <w:p w14:paraId="4AAE7383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395C5F76" w14:textId="6F71F34E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993" w:type="dxa"/>
            <w:shd w:val="clear" w:color="auto" w:fill="FFFFFF" w:themeFill="background1"/>
          </w:tcPr>
          <w:p w14:paraId="27C712AD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1B244467" w14:textId="2FD727A3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ell vs Mod vs Poor</w:t>
            </w:r>
            <w:r w:rsidR="004E5BFB" w:rsidRPr="00615480">
              <w:rPr>
                <w:sz w:val="18"/>
                <w:szCs w:val="18"/>
              </w:rPr>
              <w:t>ly</w:t>
            </w:r>
            <w:r w:rsidRPr="00615480">
              <w:rPr>
                <w:sz w:val="18"/>
                <w:szCs w:val="18"/>
              </w:rPr>
              <w:t xml:space="preserve"> dif</w:t>
            </w:r>
          </w:p>
        </w:tc>
        <w:tc>
          <w:tcPr>
            <w:tcW w:w="2410" w:type="dxa"/>
            <w:shd w:val="clear" w:color="auto" w:fill="FFFFFF" w:themeFill="background1"/>
          </w:tcPr>
          <w:p w14:paraId="5960D6D1" w14:textId="6A901655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731E00FD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71</w:t>
            </w:r>
          </w:p>
          <w:p w14:paraId="6118EDC8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</w:tr>
      <w:tr w:rsidR="00010B13" w:rsidRPr="00615480" w14:paraId="14B79BAA" w14:textId="77777777" w:rsidTr="003F54A0">
        <w:trPr>
          <w:trHeight w:val="326"/>
        </w:trPr>
        <w:tc>
          <w:tcPr>
            <w:tcW w:w="1418" w:type="dxa"/>
            <w:shd w:val="clear" w:color="auto" w:fill="E7E6E6" w:themeFill="background2"/>
          </w:tcPr>
          <w:p w14:paraId="06A0768F" w14:textId="441FBE8F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oxburgh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Roxburgh&lt;/Author&gt;&lt;Year&gt;2013&lt;/Year&gt;&lt;RecNum&gt;50&lt;/RecNum&gt;&lt;DisplayText&gt;&lt;style face="superscript"&gt;(35)&lt;/style&gt;&lt;/DisplayText&gt;&lt;record&gt;&lt;rec-number&gt;50&lt;/rec-number&gt;&lt;foreign-keys&gt;&lt;key app="EN" db-id="wer9svp9se2dw9e0rzm5prvcrv5efste2ra5" timestamp="1540385558"&gt;50&lt;/key&gt;&lt;/foreign-keys&gt;&lt;ref-type name="Journal Article"&gt;17&lt;/ref-type&gt;&lt;contributors&gt;&lt;authors&gt;&lt;author&gt;Roxburgh, C. S.&lt;/author&gt;&lt;author&gt;McTaggart, F.&lt;/author&gt;&lt;author&gt;Balsitis, M.&lt;/author&gt;&lt;author&gt;Diament, R. H.&lt;/author&gt;&lt;/authors&gt;&lt;/contributors&gt;&lt;auth-address&gt;Department of Surgery, Crosshouse Hospital, Kilmarnock, UK. campbell.roxburgh@glasgow.ac.uk&lt;/auth-address&gt;&lt;titles&gt;&lt;title&gt;Impact of the bowel-screening programme on the diagnosis of colorectal cancer in Ayrshire and Arran&lt;/title&gt;&lt;secondary-title&gt;Colorectal Dis&lt;/secondary-title&gt;&lt;/titles&gt;&lt;periodical&gt;&lt;full-title&gt;Colorectal Dis&lt;/full-title&gt;&lt;/periodical&gt;&lt;pages&gt;34-41&lt;/pages&gt;&lt;volume&gt;15&lt;/volume&gt;&lt;number&gt;1&lt;/number&gt;&lt;keywords&gt;&lt;keyword&gt;Aged&lt;/keyword&gt;&lt;keyword&gt;Chi-Square Distribution&lt;/keyword&gt;&lt;keyword&gt;Colorectal Neoplasms/diagnosis/*pathology&lt;/keyword&gt;&lt;keyword&gt;*Early Detection of Cancer&lt;/keyword&gt;&lt;keyword&gt;Emergencies&lt;/keyword&gt;&lt;keyword&gt;Female&lt;/keyword&gt;&lt;keyword&gt;Humans&lt;/keyword&gt;&lt;keyword&gt;Lymphatic Metastasis&lt;/keyword&gt;&lt;keyword&gt;Male&lt;/keyword&gt;&lt;keyword&gt;Middle Aged&lt;/keyword&gt;&lt;keyword&gt;Neoplasm Invasiveness&lt;/keyword&gt;&lt;keyword&gt;Neoplasm Staging&lt;/keyword&gt;&lt;keyword&gt;*Occult Blood&lt;/keyword&gt;&lt;keyword&gt;Referral and Consultation/statistics &amp;amp; numerical data&lt;/keyword&gt;&lt;keyword&gt;Scotland&lt;/keyword&gt;&lt;/keywords&gt;&lt;dates&gt;&lt;year&gt;2013&lt;/year&gt;&lt;pub-dates&gt;&lt;date&gt;Jan&lt;/date&gt;&lt;/pub-dates&gt;&lt;/dates&gt;&lt;isbn&gt;1463-1318 (Electronic)&amp;#xD;1462-8910 (Linking)&lt;/isbn&gt;&lt;accession-num&gt;22632378&lt;/accession-num&gt;&lt;urls&gt;&lt;related-urls&gt;&lt;url&gt;https://www.ncbi.nlm.nih.gov/pubmed/22632378&lt;/url&gt;&lt;/related-urls&gt;&lt;/urls&gt;&lt;electronic-resource-num&gt;10.1111/j.1463-1318.2012.0310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6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AC65474" w14:textId="6765B901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E7E6E6" w:themeFill="background2"/>
          </w:tcPr>
          <w:p w14:paraId="65A2CC44" w14:textId="05FBD888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57</w:t>
            </w:r>
          </w:p>
          <w:p w14:paraId="31833CA6" w14:textId="18592A14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13)</w:t>
            </w:r>
          </w:p>
        </w:tc>
        <w:tc>
          <w:tcPr>
            <w:tcW w:w="1275" w:type="dxa"/>
            <w:shd w:val="clear" w:color="auto" w:fill="E7E6E6" w:themeFill="background2"/>
          </w:tcPr>
          <w:p w14:paraId="12BA6E05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151B74C2" w14:textId="7D5A4AB3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1-2010</w:t>
            </w:r>
          </w:p>
        </w:tc>
        <w:tc>
          <w:tcPr>
            <w:tcW w:w="1134" w:type="dxa"/>
            <w:shd w:val="clear" w:color="auto" w:fill="E7E6E6" w:themeFill="background2"/>
          </w:tcPr>
          <w:p w14:paraId="35C968DD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595B0021" w14:textId="0985CCFD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N I-IV</w:t>
            </w:r>
          </w:p>
        </w:tc>
        <w:tc>
          <w:tcPr>
            <w:tcW w:w="993" w:type="dxa"/>
            <w:shd w:val="clear" w:color="auto" w:fill="E7E6E6" w:themeFill="background2"/>
          </w:tcPr>
          <w:p w14:paraId="1320E109" w14:textId="6FC1FAE8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1F0FAA"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  <w:shd w:val="clear" w:color="auto" w:fill="E7E6E6" w:themeFill="background2"/>
          </w:tcPr>
          <w:p w14:paraId="6F65D116" w14:textId="72B36AB3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ell</w:t>
            </w:r>
            <w:r w:rsidR="00565329" w:rsidRPr="00615480">
              <w:rPr>
                <w:sz w:val="18"/>
                <w:szCs w:val="18"/>
              </w:rPr>
              <w:t>-</w:t>
            </w:r>
            <w:r w:rsidRPr="00615480">
              <w:rPr>
                <w:sz w:val="18"/>
                <w:szCs w:val="18"/>
              </w:rPr>
              <w:t>mod vs poor</w:t>
            </w:r>
            <w:r w:rsidR="004E5BFB" w:rsidRPr="00615480">
              <w:rPr>
                <w:sz w:val="18"/>
                <w:szCs w:val="18"/>
              </w:rPr>
              <w:t>ly dif</w:t>
            </w:r>
          </w:p>
        </w:tc>
        <w:tc>
          <w:tcPr>
            <w:tcW w:w="2410" w:type="dxa"/>
            <w:shd w:val="clear" w:color="auto" w:fill="E7E6E6" w:themeFill="background2"/>
          </w:tcPr>
          <w:p w14:paraId="30132963" w14:textId="6CF04B3C" w:rsidR="00010B13" w:rsidRPr="00615480" w:rsidRDefault="00FE14E6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poorly dif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6A27801F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20</w:t>
            </w:r>
          </w:p>
        </w:tc>
      </w:tr>
      <w:tr w:rsidR="00010B13" w:rsidRPr="00615480" w14:paraId="78B7110B" w14:textId="77777777" w:rsidTr="003F54A0">
        <w:trPr>
          <w:trHeight w:val="326"/>
        </w:trPr>
        <w:tc>
          <w:tcPr>
            <w:tcW w:w="1418" w:type="dxa"/>
            <w:shd w:val="clear" w:color="auto" w:fill="FFFFFF" w:themeFill="background1"/>
          </w:tcPr>
          <w:p w14:paraId="56FD8233" w14:textId="4B0FC9D8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uitt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Pruitt&lt;/Author&gt;&lt;Year&gt;2014&lt;/Year&gt;&lt;RecNum&gt;52&lt;/RecNum&gt;&lt;DisplayText&gt;&lt;style face="superscript"&gt;(44)&lt;/style&gt;&lt;/DisplayText&gt;&lt;record&gt;&lt;rec-number&gt;52&lt;/rec-number&gt;&lt;foreign-keys&gt;&lt;key app="EN" db-id="wer9svp9se2dw9e0rzm5prvcrv5efste2ra5" timestamp="1540385634"&gt;52&lt;/key&gt;&lt;/foreign-keys&gt;&lt;ref-type name="Journal Article"&gt;17&lt;/ref-type&gt;&lt;contributors&gt;&lt;authors&gt;&lt;author&gt;Pruitt, S. L.&lt;/author&gt;&lt;author&gt;Davidson, N. O.&lt;/author&gt;&lt;author&gt;Gupta, S.&lt;/author&gt;&lt;author&gt;Yan, Y.&lt;/author&gt;&lt;author&gt;Schootman, M.&lt;/author&gt;&lt;/authors&gt;&lt;/contributors&gt;&lt;auth-address&gt;Department of Clinical Sciences, University of Texas Southwestern Medical Center, 5323 Harry Hines Blvd E1, 410D Dallas, TX, USA. Sandi.Pruitt@utsouthwestern.edu.&lt;/auth-address&gt;&lt;titles&gt;&lt;title&gt;Missed opportunities: racial and neighborhood socioeconomic disparities in emergency colorectal cancer diagnosis and surgery&lt;/title&gt;&lt;secondary-title&gt;BMC Cancer&lt;/secondary-title&gt;&lt;/titles&gt;&lt;periodical&gt;&lt;full-title&gt;BMC Cancer&lt;/full-title&gt;&lt;/periodical&gt;&lt;pages&gt;927&lt;/pages&gt;&lt;volume&gt;14&lt;/volume&gt;&lt;keywords&gt;&lt;keyword&gt;African Americans/*ethnology&lt;/keyword&gt;&lt;keyword&gt;Aged&lt;/keyword&gt;&lt;keyword&gt;Aged, 80 and over&lt;/keyword&gt;&lt;keyword&gt;Colorectal Neoplasms/*diagnosis/ethnology/*surgery&lt;/keyword&gt;&lt;keyword&gt;Early Detection of Cancer&lt;/keyword&gt;&lt;keyword&gt;European Continental Ancestry Group/*ethnology&lt;/keyword&gt;&lt;keyword&gt;Female&lt;/keyword&gt;&lt;keyword&gt;Health Status Disparities&lt;/keyword&gt;&lt;keyword&gt;Healthcare Disparities&lt;/keyword&gt;&lt;keyword&gt;Humans&lt;/keyword&gt;&lt;keyword&gt;Logistic Models&lt;/keyword&gt;&lt;keyword&gt;Male&lt;/keyword&gt;&lt;keyword&gt;SEER Program&lt;/keyword&gt;&lt;keyword&gt;Socioeconomic Factors&lt;/keyword&gt;&lt;keyword&gt;United States/ethnology&lt;/keyword&gt;&lt;/keywords&gt;&lt;dates&gt;&lt;year&gt;2014&lt;/year&gt;&lt;pub-dates&gt;&lt;date&gt;Dec 9&lt;/date&gt;&lt;/pub-dates&gt;&lt;/dates&gt;&lt;isbn&gt;1471-2407 (Electronic)&amp;#xD;1471-2407 (Linking)&lt;/isbn&gt;&lt;accession-num&gt;25491412&lt;/accession-num&gt;&lt;urls&gt;&lt;related-urls&gt;&lt;url&gt;https://www.ncbi.nlm.nih.gov/pubmed/25491412&lt;/url&gt;&lt;/related-urls&gt;&lt;/urls&gt;&lt;custom2&gt;PMC4364088&lt;/custom2&gt;&lt;electronic-resource-num&gt;10.1186/1471-2407-14-927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5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4E84BC8" w14:textId="28E6E504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FFFFFF" w:themeFill="background1"/>
          </w:tcPr>
          <w:p w14:paraId="7F2BC666" w14:textId="2BF6CAAB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0773</w:t>
            </w:r>
          </w:p>
          <w:p w14:paraId="0EB01BB0" w14:textId="47C253D2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0278)</w:t>
            </w:r>
          </w:p>
        </w:tc>
        <w:tc>
          <w:tcPr>
            <w:tcW w:w="1275" w:type="dxa"/>
            <w:shd w:val="clear" w:color="auto" w:fill="FFFFFF" w:themeFill="background1"/>
          </w:tcPr>
          <w:p w14:paraId="12182C5E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1522F54C" w14:textId="08B0AFF0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2-1995</w:t>
            </w:r>
          </w:p>
        </w:tc>
        <w:tc>
          <w:tcPr>
            <w:tcW w:w="1134" w:type="dxa"/>
            <w:shd w:val="clear" w:color="auto" w:fill="FFFFFF" w:themeFill="background1"/>
          </w:tcPr>
          <w:p w14:paraId="2EED2CD3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9292D96" w14:textId="76A97A4C" w:rsidR="00565329" w:rsidRPr="00615480" w:rsidRDefault="00565329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993" w:type="dxa"/>
            <w:shd w:val="clear" w:color="auto" w:fill="FFFFFF" w:themeFill="background1"/>
          </w:tcPr>
          <w:p w14:paraId="3BC6D08C" w14:textId="3CABF255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1F0FAA"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  <w:shd w:val="clear" w:color="auto" w:fill="FFFFFF" w:themeFill="background1"/>
          </w:tcPr>
          <w:p w14:paraId="553B6AD7" w14:textId="2AE01BF4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Low vs high grade</w:t>
            </w:r>
          </w:p>
        </w:tc>
        <w:tc>
          <w:tcPr>
            <w:tcW w:w="2410" w:type="dxa"/>
            <w:shd w:val="clear" w:color="auto" w:fill="FFFFFF" w:themeFill="background1"/>
          </w:tcPr>
          <w:p w14:paraId="637EAE18" w14:textId="4F7718CF" w:rsidR="00010B13" w:rsidRPr="00615480" w:rsidRDefault="00FE14E6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High Grad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0DE9AF74" w14:textId="6541ABB3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010B13" w:rsidRPr="00615480" w14:paraId="3C8CB79F" w14:textId="77777777" w:rsidTr="003F54A0">
        <w:trPr>
          <w:trHeight w:val="326"/>
        </w:trPr>
        <w:tc>
          <w:tcPr>
            <w:tcW w:w="1418" w:type="dxa"/>
            <w:shd w:val="clear" w:color="auto" w:fill="E7E6E6" w:themeFill="background2"/>
          </w:tcPr>
          <w:p w14:paraId="534A0F4D" w14:textId="53691245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iondo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7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8D5E3A4" w14:textId="46E5FF8B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5</w:t>
            </w:r>
          </w:p>
        </w:tc>
        <w:tc>
          <w:tcPr>
            <w:tcW w:w="851" w:type="dxa"/>
            <w:shd w:val="clear" w:color="auto" w:fill="E7E6E6" w:themeFill="background2"/>
          </w:tcPr>
          <w:p w14:paraId="2EF57FFD" w14:textId="3C8C5491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4</w:t>
            </w:r>
          </w:p>
          <w:p w14:paraId="308AD894" w14:textId="5F79B509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7)</w:t>
            </w:r>
          </w:p>
        </w:tc>
        <w:tc>
          <w:tcPr>
            <w:tcW w:w="1275" w:type="dxa"/>
            <w:shd w:val="clear" w:color="auto" w:fill="E7E6E6" w:themeFill="background2"/>
          </w:tcPr>
          <w:p w14:paraId="5F309D8C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pain</w:t>
            </w:r>
          </w:p>
          <w:p w14:paraId="59A382FA" w14:textId="3013F52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1998</w:t>
            </w:r>
          </w:p>
        </w:tc>
        <w:tc>
          <w:tcPr>
            <w:tcW w:w="1134" w:type="dxa"/>
            <w:shd w:val="clear" w:color="auto" w:fill="E7E6E6" w:themeFill="background2"/>
          </w:tcPr>
          <w:p w14:paraId="14076D83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0E48928" w14:textId="612A8653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993" w:type="dxa"/>
            <w:shd w:val="clear" w:color="auto" w:fill="E7E6E6" w:themeFill="background2"/>
          </w:tcPr>
          <w:p w14:paraId="0A6EC9A8" w14:textId="7165D34D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573AEAE7" w14:textId="66C10D57" w:rsidR="00010B13" w:rsidRPr="00615480" w:rsidRDefault="00010B13" w:rsidP="00565329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Well vs </w:t>
            </w:r>
            <w:r w:rsidR="00565329" w:rsidRPr="00615480">
              <w:rPr>
                <w:sz w:val="18"/>
                <w:szCs w:val="18"/>
              </w:rPr>
              <w:t>M</w:t>
            </w:r>
            <w:r w:rsidRPr="00615480">
              <w:rPr>
                <w:sz w:val="18"/>
                <w:szCs w:val="18"/>
              </w:rPr>
              <w:t>od</w:t>
            </w:r>
            <w:r w:rsidR="00565329" w:rsidRPr="00615480">
              <w:rPr>
                <w:sz w:val="18"/>
                <w:szCs w:val="18"/>
              </w:rPr>
              <w:t xml:space="preserve"> v</w:t>
            </w:r>
            <w:r w:rsidRPr="00615480">
              <w:rPr>
                <w:sz w:val="18"/>
                <w:szCs w:val="18"/>
              </w:rPr>
              <w:t xml:space="preserve">s </w:t>
            </w:r>
            <w:r w:rsidR="00565329" w:rsidRPr="00615480">
              <w:rPr>
                <w:sz w:val="18"/>
                <w:szCs w:val="18"/>
              </w:rPr>
              <w:t>U</w:t>
            </w:r>
            <w:r w:rsidRPr="00615480">
              <w:rPr>
                <w:sz w:val="18"/>
                <w:szCs w:val="18"/>
              </w:rPr>
              <w:t>ndif</w:t>
            </w:r>
          </w:p>
        </w:tc>
        <w:tc>
          <w:tcPr>
            <w:tcW w:w="2410" w:type="dxa"/>
            <w:shd w:val="clear" w:color="auto" w:fill="E7E6E6" w:themeFill="background2"/>
          </w:tcPr>
          <w:p w14:paraId="0A527497" w14:textId="127859C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184F8213" w14:textId="44AB4EEB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660</w:t>
            </w:r>
          </w:p>
        </w:tc>
      </w:tr>
      <w:tr w:rsidR="00010B13" w:rsidRPr="00615480" w14:paraId="4E7330D8" w14:textId="77777777" w:rsidTr="003F54A0">
        <w:trPr>
          <w:trHeight w:val="326"/>
        </w:trPr>
        <w:tc>
          <w:tcPr>
            <w:tcW w:w="1418" w:type="dxa"/>
            <w:shd w:val="clear" w:color="auto" w:fill="FFFFFF" w:themeFill="background1"/>
          </w:tcPr>
          <w:p w14:paraId="1C8AF0F0" w14:textId="3B9605BE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yar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Bayar&lt;/Author&gt;&lt;Year&gt;2016&lt;/Year&gt;&lt;RecNum&gt;75&lt;/RecNum&gt;&lt;DisplayText&gt;&lt;style face="superscript"&gt;(17)&lt;/style&gt;&lt;/DisplayText&gt;&lt;record&gt;&lt;rec-number&gt;75&lt;/rec-number&gt;&lt;foreign-keys&gt;&lt;key app="EN" db-id="wer9svp9se2dw9e0rzm5prvcrv5efste2ra5" timestamp="1540386150"&gt;75&lt;/key&gt;&lt;/foreign-keys&gt;&lt;ref-type name="Journal Article"&gt;17&lt;/ref-type&gt;&lt;contributors&gt;&lt;authors&gt;&lt;author&gt;Bayar, B.&lt;/author&gt;&lt;author&gt;Yilmaz, K. B.&lt;/author&gt;&lt;author&gt;Akinci, M.&lt;/author&gt;&lt;author&gt;Sahin, A.&lt;/author&gt;&lt;author&gt;Kulacoglu, H.&lt;/author&gt;&lt;/authors&gt;&lt;/contributors&gt;&lt;auth-address&gt;Clinic of General Surgery, Mus State Hospital, Mus, Turkey.&amp;#xD;Clinic of General Surgery, Ankara Diskapi Training and Research Hospital, Ankara, Turkey.&amp;#xD;Clinic of General Surgery, Konya Training and Research Hospital, Konya, Turkey.&lt;/auth-address&gt;&lt;titles&gt;&lt;title&gt;An evaluation of treatment results of emergency versus elective surgery in colorectal cancer patients&lt;/title&gt;&lt;secondary-title&gt;Ulus Cerrahi Derg&lt;/secondary-title&gt;&lt;/titles&gt;&lt;periodical&gt;&lt;full-title&gt;Ulus Cerrahi Derg&lt;/full-title&gt;&lt;/periodical&gt;&lt;pages&gt;11-7&lt;/pages&gt;&lt;volume&gt;32&lt;/volume&gt;&lt;number&gt;1&lt;/number&gt;&lt;keywords&gt;&lt;keyword&gt;Colorectal cancer&lt;/keyword&gt;&lt;keyword&gt;complication&lt;/keyword&gt;&lt;keyword&gt;elective surgery&lt;/keyword&gt;&lt;keyword&gt;emergency surgery&lt;/keyword&gt;&lt;keyword&gt;treatment results&lt;/keyword&gt;&lt;/keywords&gt;&lt;dates&gt;&lt;year&gt;2016&lt;/year&gt;&lt;/dates&gt;&lt;isbn&gt;1300-0705 (Print)&amp;#xD;1300-0705 (Linking)&lt;/isbn&gt;&lt;accession-num&gt;26985154&lt;/accession-num&gt;&lt;urls&gt;&lt;related-urls&gt;&lt;url&gt;https://www.ncbi.nlm.nih.gov/pubmed/26985154&lt;/url&gt;&lt;/related-urls&gt;&lt;/urls&gt;&lt;custom2&gt;PMC4771420&lt;/custom2&gt;&lt;electronic-resource-num&gt;10.5152/UCD.2015.2969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2546B5">
              <w:rPr>
                <w:noProof/>
                <w:sz w:val="18"/>
                <w:szCs w:val="18"/>
                <w:vertAlign w:val="superscript"/>
              </w:rPr>
              <w:t>8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2DB7B08" w14:textId="671D7BD9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FFFFFF" w:themeFill="background1"/>
          </w:tcPr>
          <w:p w14:paraId="2464EC70" w14:textId="5AE555B2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30</w:t>
            </w:r>
          </w:p>
          <w:p w14:paraId="773EC5BB" w14:textId="4ECF395D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0)</w:t>
            </w:r>
          </w:p>
        </w:tc>
        <w:tc>
          <w:tcPr>
            <w:tcW w:w="1275" w:type="dxa"/>
            <w:shd w:val="clear" w:color="auto" w:fill="FFFFFF" w:themeFill="background1"/>
          </w:tcPr>
          <w:p w14:paraId="50BB461A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7FF369C6" w14:textId="0AD5330B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3</w:t>
            </w:r>
          </w:p>
        </w:tc>
        <w:tc>
          <w:tcPr>
            <w:tcW w:w="1134" w:type="dxa"/>
            <w:shd w:val="clear" w:color="auto" w:fill="FFFFFF" w:themeFill="background1"/>
          </w:tcPr>
          <w:p w14:paraId="2BAD818A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382DDA0D" w14:textId="624F45FB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993" w:type="dxa"/>
            <w:shd w:val="clear" w:color="auto" w:fill="FFFFFF" w:themeFill="background1"/>
          </w:tcPr>
          <w:p w14:paraId="5212E7C8" w14:textId="49E064FD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FFFFFF" w:themeFill="background1"/>
          </w:tcPr>
          <w:p w14:paraId="1680FD2D" w14:textId="469F7973" w:rsidR="00010B13" w:rsidRPr="00615480" w:rsidRDefault="00010B13" w:rsidP="00565329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Well vs </w:t>
            </w:r>
            <w:r w:rsidR="00565329" w:rsidRPr="00615480">
              <w:rPr>
                <w:sz w:val="18"/>
                <w:szCs w:val="18"/>
              </w:rPr>
              <w:t>M</w:t>
            </w:r>
            <w:r w:rsidRPr="00615480">
              <w:rPr>
                <w:sz w:val="18"/>
                <w:szCs w:val="18"/>
              </w:rPr>
              <w:t>od</w:t>
            </w:r>
            <w:r w:rsidR="00565329" w:rsidRPr="00615480">
              <w:rPr>
                <w:sz w:val="18"/>
                <w:szCs w:val="18"/>
              </w:rPr>
              <w:t xml:space="preserve"> v</w:t>
            </w:r>
            <w:r w:rsidRPr="00615480">
              <w:rPr>
                <w:sz w:val="18"/>
                <w:szCs w:val="18"/>
              </w:rPr>
              <w:t xml:space="preserve">s </w:t>
            </w:r>
            <w:r w:rsidR="00565329" w:rsidRPr="00615480">
              <w:rPr>
                <w:sz w:val="18"/>
                <w:szCs w:val="18"/>
              </w:rPr>
              <w:t>P</w:t>
            </w:r>
            <w:r w:rsidRPr="00615480">
              <w:rPr>
                <w:sz w:val="18"/>
                <w:szCs w:val="18"/>
              </w:rPr>
              <w:t>oor</w:t>
            </w:r>
            <w:r w:rsidR="004E5BFB" w:rsidRPr="00615480">
              <w:rPr>
                <w:sz w:val="18"/>
                <w:szCs w:val="18"/>
              </w:rPr>
              <w:t>ly dif</w:t>
            </w:r>
          </w:p>
        </w:tc>
        <w:tc>
          <w:tcPr>
            <w:tcW w:w="2410" w:type="dxa"/>
            <w:shd w:val="clear" w:color="auto" w:fill="FFFFFF" w:themeFill="background1"/>
          </w:tcPr>
          <w:p w14:paraId="6D7D76C5" w14:textId="51C6E0E2" w:rsidR="00010B13" w:rsidRPr="00615480" w:rsidRDefault="002C74BB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FE14E6" w:rsidRPr="00615480">
              <w:rPr>
                <w:sz w:val="18"/>
                <w:szCs w:val="18"/>
              </w:rPr>
              <w:t>&gt;dif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01425217" w14:textId="3916ADC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010B13" w:rsidRPr="00615480" w14:paraId="3FE5CBBD" w14:textId="77777777" w:rsidTr="003F54A0">
        <w:trPr>
          <w:trHeight w:val="276"/>
        </w:trPr>
        <w:tc>
          <w:tcPr>
            <w:tcW w:w="1418" w:type="dxa"/>
            <w:vMerge w:val="restart"/>
            <w:shd w:val="clear" w:color="auto" w:fill="E7E6E6" w:themeFill="background2"/>
          </w:tcPr>
          <w:p w14:paraId="7B6833A9" w14:textId="31E0267B" w:rsidR="00010B13" w:rsidRPr="00615480" w:rsidRDefault="00010B13" w:rsidP="00010B13">
            <w:pPr>
              <w:tabs>
                <w:tab w:val="center" w:pos="228"/>
              </w:tabs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Okuda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Pa3VkYTwvQXV0aG9yPjxZZWFyPjIwMTg8L1llYXI+PFJl
Y051bT43OTwvUmVjTnVtPjxEaXNwbGF5VGV4dD48c3R5bGUgZmFjZT0ic3VwZXJzY3JpcHQiPig0
Myk8L3N0eWxlPjwvRGlzcGxheVRleHQ+PHJlY29yZD48cmVjLW51bWJlcj43OTwvcmVjLW51bWJl
cj48Zm9yZWlnbi1rZXlzPjxrZXkgYXBwPSJFTiIgZGItaWQ9IndlcjlzdnA5c2UyZHc5ZTByem01
cHJ2Y3J2NWVmc3RlMnJhNSIgdGltZXN0YW1wPSIxNTQwMzg2MjQzIj43OTwva2V5PjwvZm9yZWln
bi1rZXlzPjxyZWYtdHlwZSBuYW1lPSJKb3VybmFsIEFydGljbGUiPjE3PC9yZWYtdHlwZT48Y29u
dHJpYnV0b3JzPjxhdXRob3JzPjxhdXRob3I+T2t1ZGEsIFkuPC9hdXRob3I+PGF1dGhvcj5TaGlt
dXJhLCBULjwvYXV0aG9yPjxhdXRob3I+WWFtYWRhLCBULjwvYXV0aG9yPjxhdXRob3I+SGlyYXRh
LCBZLjwvYXV0aG9yPjxhdXRob3I+WWFtYWd1Y2hpLCBSLjwvYXV0aG9yPjxhdXRob3I+U2FrYW1v
dG8sIEUuPC9hdXRob3I+PGF1dGhvcj5LYXRhb2thLCBILjwvYXV0aG9yPjwvYXV0aG9ycz48L2Nv
bnRyaWJ1dG9ycz48YXV0aC1hZGRyZXNzPkRlcGFydG1lbnQgb2YgR2FzdHJvZW50ZXJvbG9neSBh
bmQgTWV0YWJvbGlzbSwgTmFnb3lhIENpdHkgVW5pdmVyc2l0eSBHcmFkdWF0ZSBTY2hvb2wgb2Yg
TWVkaWNhbCBTY2llbmNlcywgMS1LYXdhc3VtaSwgTWl6dWhvLWNobywgTWl6dWhvLWt1LCBOYWdv
eWEsIDQ2Ny04NjAxLCBKYXBhbi4mI3hEO0RlcGFydG1lbnQgb2YgR2FzdHJvZW50ZXJvbG9neSwg
S2FzdWdhaSBNdW5pY2lwYWwgSG9zcGl0YWwsIDEtMS0xIFRha2FraS1jaG8sIEthc3VnYWksIDQ4
Ni04NTEwLCBKYXBhbi4mI3hEO0RlcGFydG1lbnQgb2YgR2FzdHJvZW50ZXJvbG9neSBhbmQgTWV0
YWJvbGlzbSwgTmFnb3lhIENpdHkgVW5pdmVyc2l0eSBHcmFkdWF0ZSBTY2hvb2wgb2YgTWVkaWNh
bCBTY2llbmNlcywgMS1LYXdhc3VtaSwgTWl6dWhvLWNobywgTWl6dWhvLWt1LCBOYWdveWEsIDQ2
Ny04NjAxLCBKYXBhbi4gdHNoaW11cmFAbWVkLm5hZ295YS1jdS5hYy5qcC4mI3hEO0RlcGFydG1l
bnQgb2YgR2FzdHJvZW50ZXJvbG9neSwgSmFwYW5lc2UgUmVkIENyb3NzIE5hZ295YSBEYWluaSBI
b3NwaXRhbCwgMi05IE15b2tlbi1jaG8sIFNob3dhLWt1LCBOYWdveWEsIDQ2Ni04NjUwLCBKYXBh
bi4mI3hEO0RlcGFydG1lbnQgb2YgU3VyZ2VyeSwgS2FzdWdhaSBNdW5pY2lwYWwgSG9zcGl0YWws
IDEtMS0xIFRha2FraS1jaG8sIEthc3VnYWksIDQ4Ni04NTEwLCBKYXBhbi4mI3hEO0RlcGFydG1l
bnQgb2YgU3VyZ2VyeSwgSmFwYW5lc2UgUmVkIENyb3NzIE5hZ295YSBEYWluaSBIb3NwaXRhbCwg
Mi05IE15b2tlbi1jaG8sIFNob3dhLWt1LCBOYWdveWEsIDQ2Ni04NjUwLCBKYXBhbi48L2F1dGgt
YWRkcmVzcz48dGl0bGVzPjx0aXRsZT5Db2xvcmVjdGFsIG9ic3RydWN0aW9uIGlzIGEgcG90ZW50
aWFsIHByb2dub3N0aWMgZmFjdG9yIGZvciBzdGFnZSBJSSBjb2xvcmVjdGFsIGNhbmNlcjwvdGl0
bGU+PHNlY29uZGFyeS10aXRsZT5JbnQgSiBDbGluIE9uY29sPC9zZWNvbmRhcnktdGl0bGU+PC90
aXRsZXM+PHBlcmlvZGljYWw+PGZ1bGwtdGl0bGU+SW50IEogQ2xpbiBPbmNvbDwvZnVsbC10aXRs
ZT48L3BlcmlvZGljYWw+PGtleXdvcmRzPjxrZXl3b3JkPkNvbG9yZWN0YWwgY2FuY2VyPC9rZXl3
b3JkPjxrZXl3b3JkPkNvbG9yZWN0YWwgb2JzdHJ1Y3Rpb248L2tleXdvcmQ+PGtleXdvcmQ+UHJv
Z25vc3RpYyBmYWN0b3I8L2tleXdvcmQ+PGtleXdvcmQ+U3RhZ2UgSUk8L2tleXdvcmQ+PC9rZXl3
b3Jkcz48ZGF0ZXM+PHllYXI+MjAxODwveWVhcj48cHViLWRhdGVzPjxkYXRlPkp1biAxNTwvZGF0
ZT48L3B1Yi1kYXRlcz48L2RhdGVzPjxpc2JuPjE0MzctNzc3MiAoRWxlY3Ryb25pYykmI3hEOzEz
NDEtOTYyNSAoTGlua2luZyk8L2lzYm4+PGFjY2Vzc2lvbi1udW0+Mjk5NDgyNDA8L2FjY2Vzc2lv
bi1udW0+PHVybHM+PHJlbGF0ZWQtdXJscz48dXJsPmh0dHBzOi8vd3d3Lm5jYmkubmxtLm5paC5n
b3YvcHVibWVkLzI5OTQ4MjQwPC91cmw+PC9yZWxhdGVkLXVybHM+PC91cmxzPjxlbGVjdHJvbmlj
LXJlc291cmNlLW51bT4xMC4xMDA3L3MxMDE0Ny0wMTgtMTMwNy0yPC9lbGVjdHJvbmljLXJlc291
cmNlLW51bT48L3JlY29yZD48L0NpdGU+PC9FbmROb3Rl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Pa3VkYTwvQXV0aG9yPjxZZWFyPjIwMTg8L1llYXI+PFJl
Y051bT43OTwvUmVjTnVtPjxEaXNwbGF5VGV4dD48c3R5bGUgZmFjZT0ic3VwZXJzY3JpcHQiPig0
Myk8L3N0eWxlPjwvRGlzcGxheVRleHQ+PHJlY29yZD48cmVjLW51bWJlcj43OTwvcmVjLW51bWJl
cj48Zm9yZWlnbi1rZXlzPjxrZXkgYXBwPSJFTiIgZGItaWQ9IndlcjlzdnA5c2UyZHc5ZTByem01
cHJ2Y3J2NWVmc3RlMnJhNSIgdGltZXN0YW1wPSIxNTQwMzg2MjQzIj43OTwva2V5PjwvZm9yZWln
bi1rZXlzPjxyZWYtdHlwZSBuYW1lPSJKb3VybmFsIEFydGljbGUiPjE3PC9yZWYtdHlwZT48Y29u
dHJpYnV0b3JzPjxhdXRob3JzPjxhdXRob3I+T2t1ZGEsIFkuPC9hdXRob3I+PGF1dGhvcj5TaGlt
dXJhLCBULjwvYXV0aG9yPjxhdXRob3I+WWFtYWRhLCBULjwvYXV0aG9yPjxhdXRob3I+SGlyYXRh
LCBZLjwvYXV0aG9yPjxhdXRob3I+WWFtYWd1Y2hpLCBSLjwvYXV0aG9yPjxhdXRob3I+U2FrYW1v
dG8sIEUuPC9hdXRob3I+PGF1dGhvcj5LYXRhb2thLCBILjwvYXV0aG9yPjwvYXV0aG9ycz48L2Nv
bnRyaWJ1dG9ycz48YXV0aC1hZGRyZXNzPkRlcGFydG1lbnQgb2YgR2FzdHJvZW50ZXJvbG9neSBh
bmQgTWV0YWJvbGlzbSwgTmFnb3lhIENpdHkgVW5pdmVyc2l0eSBHcmFkdWF0ZSBTY2hvb2wgb2Yg
TWVkaWNhbCBTY2llbmNlcywgMS1LYXdhc3VtaSwgTWl6dWhvLWNobywgTWl6dWhvLWt1LCBOYWdv
eWEsIDQ2Ny04NjAxLCBKYXBhbi4mI3hEO0RlcGFydG1lbnQgb2YgR2FzdHJvZW50ZXJvbG9neSwg
S2FzdWdhaSBNdW5pY2lwYWwgSG9zcGl0YWwsIDEtMS0xIFRha2FraS1jaG8sIEthc3VnYWksIDQ4
Ni04NTEwLCBKYXBhbi4mI3hEO0RlcGFydG1lbnQgb2YgR2FzdHJvZW50ZXJvbG9neSBhbmQgTWV0
YWJvbGlzbSwgTmFnb3lhIENpdHkgVW5pdmVyc2l0eSBHcmFkdWF0ZSBTY2hvb2wgb2YgTWVkaWNh
bCBTY2llbmNlcywgMS1LYXdhc3VtaSwgTWl6dWhvLWNobywgTWl6dWhvLWt1LCBOYWdveWEsIDQ2
Ny04NjAxLCBKYXBhbi4gdHNoaW11cmFAbWVkLm5hZ295YS1jdS5hYy5qcC4mI3hEO0RlcGFydG1l
bnQgb2YgR2FzdHJvZW50ZXJvbG9neSwgSmFwYW5lc2UgUmVkIENyb3NzIE5hZ295YSBEYWluaSBI
b3NwaXRhbCwgMi05IE15b2tlbi1jaG8sIFNob3dhLWt1LCBOYWdveWEsIDQ2Ni04NjUwLCBKYXBh
bi4mI3hEO0RlcGFydG1lbnQgb2YgU3VyZ2VyeSwgS2FzdWdhaSBNdW5pY2lwYWwgSG9zcGl0YWws
IDEtMS0xIFRha2FraS1jaG8sIEthc3VnYWksIDQ4Ni04NTEwLCBKYXBhbi4mI3hEO0RlcGFydG1l
bnQgb2YgU3VyZ2VyeSwgSmFwYW5lc2UgUmVkIENyb3NzIE5hZ295YSBEYWluaSBIb3NwaXRhbCwg
Mi05IE15b2tlbi1jaG8sIFNob3dhLWt1LCBOYWdveWEsIDQ2Ni04NjUwLCBKYXBhbi48L2F1dGgt
YWRkcmVzcz48dGl0bGVzPjx0aXRsZT5Db2xvcmVjdGFsIG9ic3RydWN0aW9uIGlzIGEgcG90ZW50
aWFsIHByb2dub3N0aWMgZmFjdG9yIGZvciBzdGFnZSBJSSBjb2xvcmVjdGFsIGNhbmNlcjwvdGl0
bGU+PHNlY29uZGFyeS10aXRsZT5JbnQgSiBDbGluIE9uY29sPC9zZWNvbmRhcnktdGl0bGU+PC90
aXRsZXM+PHBlcmlvZGljYWw+PGZ1bGwtdGl0bGU+SW50IEogQ2xpbiBPbmNvbDwvZnVsbC10aXRs
ZT48L3BlcmlvZGljYWw+PGtleXdvcmRzPjxrZXl3b3JkPkNvbG9yZWN0YWwgY2FuY2VyPC9rZXl3
b3JkPjxrZXl3b3JkPkNvbG9yZWN0YWwgb2JzdHJ1Y3Rpb248L2tleXdvcmQ+PGtleXdvcmQ+UHJv
Z25vc3RpYyBmYWN0b3I8L2tleXdvcmQ+PGtleXdvcmQ+U3RhZ2UgSUk8L2tleXdvcmQ+PC9rZXl3
b3Jkcz48ZGF0ZXM+PHllYXI+MjAxODwveWVhcj48cHViLWRhdGVzPjxkYXRlPkp1biAxNTwvZGF0
ZT48L3B1Yi1kYXRlcz48L2RhdGVzPjxpc2JuPjE0MzctNzc3MiAoRWxlY3Ryb25pYykmI3hEOzEz
NDEtOTYyNSAoTGlua2luZyk8L2lzYm4+PGFjY2Vzc2lvbi1udW0+Mjk5NDgyNDA8L2FjY2Vzc2lv
bi1udW0+PHVybHM+PHJlbGF0ZWQtdXJscz48dXJsPmh0dHBzOi8vd3d3Lm5jYmkubmxtLm5paC5n
b3YvcHVibWVkLzI5OTQ4MjQwPC91cmw+PC9yZWxhdGVkLXVybHM+PC91cmxzPjxlbGVjdHJvbmlj
LXJlc291cmNlLW51bT4xMC4xMDA3L3MxMDE0Ny0wMTgtMTMwNy0yPC9lbGVjdHJvbmljLXJlc291
cmNlLW51bT48L3JlY29yZD48L0NpdGU+PC9FbmROb3Rl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4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425B7BE" w14:textId="4D57195F" w:rsidR="00010B13" w:rsidRPr="00615480" w:rsidRDefault="00010B13" w:rsidP="00010B13">
            <w:pPr>
              <w:tabs>
                <w:tab w:val="center" w:pos="228"/>
              </w:tabs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vMerge w:val="restart"/>
            <w:shd w:val="clear" w:color="auto" w:fill="E7E6E6" w:themeFill="background2"/>
          </w:tcPr>
          <w:p w14:paraId="1AF4F578" w14:textId="64BA2338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49</w:t>
            </w:r>
          </w:p>
          <w:p w14:paraId="6F423B60" w14:textId="03ED13F6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48)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</w:tcPr>
          <w:p w14:paraId="7DC1412B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Japan</w:t>
            </w:r>
          </w:p>
          <w:p w14:paraId="4897CE5B" w14:textId="7A50DA5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-2011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2A0C6AD7" w14:textId="0FD04211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38334C8" w14:textId="2D26A9BD" w:rsidR="00565329" w:rsidRPr="00615480" w:rsidRDefault="00565329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I-III</w:t>
            </w:r>
          </w:p>
          <w:p w14:paraId="02D4609D" w14:textId="39EE4EE6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288B1B90" w14:textId="12DBFA8A" w:rsidR="00010B13" w:rsidRPr="00615480" w:rsidRDefault="00010B13" w:rsidP="00565329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103E0AE9" w14:textId="7234E60D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od</w:t>
            </w:r>
            <w:r w:rsidR="004E5BFB" w:rsidRPr="00615480">
              <w:rPr>
                <w:sz w:val="18"/>
                <w:szCs w:val="18"/>
              </w:rPr>
              <w:t>-</w:t>
            </w:r>
            <w:r w:rsidRPr="00615480">
              <w:rPr>
                <w:sz w:val="18"/>
                <w:szCs w:val="18"/>
              </w:rPr>
              <w:t>well vs poor</w:t>
            </w:r>
            <w:r w:rsidR="004E5BFB" w:rsidRPr="00615480">
              <w:rPr>
                <w:sz w:val="18"/>
                <w:szCs w:val="18"/>
              </w:rPr>
              <w:t>ly</w:t>
            </w:r>
            <w:r w:rsidRPr="00615480">
              <w:rPr>
                <w:sz w:val="18"/>
                <w:szCs w:val="18"/>
              </w:rPr>
              <w:t xml:space="preserve"> </w:t>
            </w:r>
            <w:r w:rsidR="004E5BFB" w:rsidRPr="00615480">
              <w:rPr>
                <w:sz w:val="18"/>
                <w:szCs w:val="18"/>
              </w:rPr>
              <w:t xml:space="preserve">dif </w:t>
            </w:r>
            <w:r w:rsidRPr="00615480">
              <w:rPr>
                <w:sz w:val="18"/>
                <w:szCs w:val="18"/>
              </w:rPr>
              <w:t>TNM II</w:t>
            </w:r>
          </w:p>
        </w:tc>
        <w:tc>
          <w:tcPr>
            <w:tcW w:w="2410" w:type="dxa"/>
            <w:shd w:val="clear" w:color="auto" w:fill="E7E6E6" w:themeFill="background2"/>
          </w:tcPr>
          <w:p w14:paraId="64135676" w14:textId="47F4A54F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26B22BFD" w14:textId="587375C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.000</w:t>
            </w:r>
          </w:p>
        </w:tc>
      </w:tr>
      <w:tr w:rsidR="00010B13" w:rsidRPr="00615480" w14:paraId="69306B20" w14:textId="77777777" w:rsidTr="003F54A0">
        <w:trPr>
          <w:trHeight w:val="275"/>
        </w:trPr>
        <w:tc>
          <w:tcPr>
            <w:tcW w:w="1418" w:type="dxa"/>
            <w:vMerge/>
            <w:shd w:val="clear" w:color="auto" w:fill="E7E6E6" w:themeFill="background2"/>
          </w:tcPr>
          <w:p w14:paraId="075F010F" w14:textId="77777777" w:rsidR="00010B13" w:rsidRPr="00615480" w:rsidRDefault="00010B13" w:rsidP="00010B13">
            <w:pPr>
              <w:tabs>
                <w:tab w:val="center" w:pos="228"/>
              </w:tabs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62B84DC0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</w:tcPr>
          <w:p w14:paraId="538BAC85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30664821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5EE9DD59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7FE413D9" w14:textId="27246374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od</w:t>
            </w:r>
            <w:r w:rsidR="004E5BFB" w:rsidRPr="00615480">
              <w:rPr>
                <w:sz w:val="18"/>
                <w:szCs w:val="18"/>
              </w:rPr>
              <w:t>-</w:t>
            </w:r>
            <w:r w:rsidRPr="00615480">
              <w:rPr>
                <w:sz w:val="18"/>
                <w:szCs w:val="18"/>
              </w:rPr>
              <w:t>well vs poor</w:t>
            </w:r>
            <w:r w:rsidR="004E5BFB" w:rsidRPr="00615480">
              <w:rPr>
                <w:sz w:val="18"/>
                <w:szCs w:val="18"/>
              </w:rPr>
              <w:t>ly dif</w:t>
            </w:r>
            <w:r w:rsidRPr="00615480">
              <w:rPr>
                <w:sz w:val="18"/>
                <w:szCs w:val="18"/>
              </w:rPr>
              <w:t xml:space="preserve"> TNM III</w:t>
            </w:r>
          </w:p>
        </w:tc>
        <w:tc>
          <w:tcPr>
            <w:tcW w:w="2410" w:type="dxa"/>
            <w:shd w:val="clear" w:color="auto" w:fill="E7E6E6" w:themeFill="background2"/>
          </w:tcPr>
          <w:p w14:paraId="6BDA581A" w14:textId="3FBFCB2E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4CDD847C" w14:textId="344F53CB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787</w:t>
            </w:r>
          </w:p>
        </w:tc>
      </w:tr>
      <w:tr w:rsidR="00010B13" w:rsidRPr="00615480" w14:paraId="73507D07" w14:textId="77777777" w:rsidTr="003F54A0">
        <w:trPr>
          <w:trHeight w:val="326"/>
        </w:trPr>
        <w:tc>
          <w:tcPr>
            <w:tcW w:w="1418" w:type="dxa"/>
            <w:shd w:val="clear" w:color="auto" w:fill="FFFFFF" w:themeFill="background1"/>
          </w:tcPr>
          <w:p w14:paraId="55E765A3" w14:textId="538CC2C8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Oliphant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Q8L1llYXI+
PFJlY051bT44NjwvUmVjTnVtPjxEaXNwbGF5VGV4dD48c3R5bGUgZmFjZT0ic3VwZXJzY3JpcHQi
PigxOSk8L3N0eWxlPjwvRGlzcGxheVRleHQ+PHJlY29yZD48cmVjLW51bWJlcj44NjwvcmVjLW51
bWJlcj48Zm9yZWlnbi1rZXlzPjxrZXkgYXBwPSJFTiIgZGItaWQ9IndlcjlzdnA5c2UyZHc5ZTBy
em01cHJ2Y3J2NWVmc3RlMnJhNSIgdGltZXN0YW1wPSIxNTQwMzg2Mzg5Ij44Njwva2V5PjwvZm9y
ZWlnbi1rZXlzPjxyZWYtdHlwZSBuYW1lPSJKb3VybmFsIEFydGljbGUiPjE3PC9yZWYtdHlwZT48
Y29udHJpYnV0b3JzPjxhdXRob3JzPjxhdXRob3I+T2xpcGhhbnQsIFIuPC9hdXRob3I+PGF1dGhv
cj5NYW5zb3VyaSwgRC48L2F1dGhvcj48YXV0aG9yPk5pY2hvbHNvbiwgRy4gQS48L2F1dGhvcj48
YXV0aG9yPk1jTWlsbGFuLCBELiBDLjwvYXV0aG9yPjxhdXRob3I+SG9yZ2FuLCBQLiBHLjwvYXV0
aG9yPjxhdXRob3I+TW9ycmlzb24sIEQuIFMuPC9hdXRob3I+PGF1dGhvcj5XZXN0IG9mIFNjb3Rs
YW5kIENvbG9yZWN0YWwgQ2FuY2VyIE1hbmFnZWQgQ2xpbmljYWwsIE5ldHdvcms8L2F1dGhvcj48
L2F1dGhvcnM+PC9jb250cmlidXRvcnM+PGF1dGgtYWRkcmVzcz5BY2FkZW1pYyBVbml0IG9mIFN1
cmdlcnksIFVuaXZlcnNpdHkgb2YgR2xhc2dvdywgNHRoIEZsb29yIFdhbHRvbiBCdWlsZGluZywg
R2xhc2dvdyBSb3lhbCBJbmZpcm1hcnksIEdsYXNnb3csIEc0IDBTRiwgVUssIHJheW1vbmRvbGlw
aGFudEBuaHMubmV0LjwvYXV0aC1hZGRyZXNzPjx0aXRsZXM+PHRpdGxlPkVtZXJnZW5jeSBwcmVz
ZW50YXRpb24gb2Ygbm9kZS1uZWdhdGl2ZSBjb2xvcmVjdGFsIGNhbmNlciB0cmVhdGVkIHdpdGgg
Y3VyYXRpdmUgc3VyZ2VyeSBpcyBhc3NvY2lhdGVkIHdpdGggcG9vcmVyIHNob3J0IGFuZCBsb25n
ZXItdGVybSBzdXJ2aXZhbDwvdGl0bGU+PHNlY29uZGFyeS10aXRsZT5JbnQgSiBDb2xvcmVjdGFs
IERpczwvc2Vjb25kYXJ5LXRpdGxlPjwvdGl0bGVzPjxwZXJpb2RpY2FsPjxmdWxsLXRpdGxlPklu
dCBKIENvbG9yZWN0YWwgRGlzPC9mdWxsLXRpdGxlPjwvcGVyaW9kaWNhbD48cGFnZXM+NTkxLTg8
L3BhZ2VzPjx2b2x1bWU+Mjk8L3ZvbHVtZT48bnVtYmVyPjU8L251bWJlcj48a2V5d29yZHM+PGtl
eXdvcmQ+QWR1bHQ8L2tleXdvcmQ+PGtleXdvcmQ+QWdlZDwva2V5d29yZD48a2V5d29yZD5BZ2Vk
LCA4MCBhbmQgb3Zlcjwva2V5d29yZD48a2V5d29yZD5Db2xvbmljIE5lb3BsYXNtcy8qbW9ydGFs
aXR5L3BhdGhvbG9neS8qc3VyZ2VyeTwva2V5d29yZD48a2V5d29yZD5FbWVyZ2VuY2llczwva2V5
d29yZD48a2V5d29yZD5GZW1hbGU8L2tleXdvcmQ+PGtleXdvcmQ+SHVtYW5zPC9rZXl3b3JkPjxr
ZXl3b3JkPkx5bXBoIE5vZGVzL3BhdGhvbG9neTwva2V5d29yZD48a2V5d29yZD5NYWxlPC9rZXl3
b3JkPjxrZXl3b3JkPk1pZGRsZSBBZ2VkPC9rZXl3b3JkPjxrZXl3b3JkPk5lb3BsYXNtIEludmFz
aXZlbmVzczwva2V5d29yZD48a2V5d29yZD5OZW9wbGFzbSBTdGFnaW5nPC9rZXl3b3JkPjxrZXl3
b3JkPlByb2dub3Npczwva2V5d29yZD48a2V5d29yZD5SZWN0YWwgTmVvcGxhc21zLyptb3J0YWxp
dHkvcGF0aG9sb2d5LypzdXJnZXJ5PC9rZXl3b3JkPjxrZXl3b3JkPlNvY2lvZWNvbm9taWMgRmFj
dG9yczwva2V5d29yZD48a2V5d29yZD5TdXJ2aXZhbCBBbmFseXNpczwva2V5d29yZD48a2V5d29y
ZD5Zb3VuZyBBZHVsdDwva2V5d29yZD48L2tleXdvcmRzPjxkYXRlcz48eWVhcj4yMDE0PC95ZWFy
PjxwdWItZGF0ZXM+PGRhdGU+TWF5PC9kYXRlPjwvcHViLWRhdGVzPjwvZGF0ZXM+PGlzYm4+MTQz
Mi0xMjYyIChFbGVjdHJvbmljKSYjeEQ7MDE3OS0xOTU4IChMaW5raW5nKTwvaXNibj48YWNjZXNz
aW9uLW51bT4yNDY1MTk1NzwvYWNjZXNzaW9uLW51bT48dXJscz48cmVsYXRlZC11cmxzPjx1cmw+
aHR0cHM6Ly93d3cubmNiaS5ubG0ubmloLmdvdi9wdWJtZWQvMjQ2NTE5NTc8L3VybD48L3JlbGF0
ZWQtdXJscz48L3VybHM+PGVsZWN0cm9uaWMtcmVzb3VyY2UtbnVtPjEwLjEwMDcvczAwMzg0LTAx
NC0xODQ3LTU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Q8L1llYXI+
PFJlY051bT44NjwvUmVjTnVtPjxEaXNwbGF5VGV4dD48c3R5bGUgZmFjZT0ic3VwZXJzY3JpcHQi
PigxOSk8L3N0eWxlPjwvRGlzcGxheVRleHQ+PHJlY29yZD48cmVjLW51bWJlcj44NjwvcmVjLW51
bWJlcj48Zm9yZWlnbi1rZXlzPjxrZXkgYXBwPSJFTiIgZGItaWQ9IndlcjlzdnA5c2UyZHc5ZTBy
em01cHJ2Y3J2NWVmc3RlMnJhNSIgdGltZXN0YW1wPSIxNTQwMzg2Mzg5Ij44Njwva2V5PjwvZm9y
ZWlnbi1rZXlzPjxyZWYtdHlwZSBuYW1lPSJKb3VybmFsIEFydGljbGUiPjE3PC9yZWYtdHlwZT48
Y29udHJpYnV0b3JzPjxhdXRob3JzPjxhdXRob3I+T2xpcGhhbnQsIFIuPC9hdXRob3I+PGF1dGhv
cj5NYW5zb3VyaSwgRC48L2F1dGhvcj48YXV0aG9yPk5pY2hvbHNvbiwgRy4gQS48L2F1dGhvcj48
YXV0aG9yPk1jTWlsbGFuLCBELiBDLjwvYXV0aG9yPjxhdXRob3I+SG9yZ2FuLCBQLiBHLjwvYXV0
aG9yPjxhdXRob3I+TW9ycmlzb24sIEQuIFMuPC9hdXRob3I+PGF1dGhvcj5XZXN0IG9mIFNjb3Rs
YW5kIENvbG9yZWN0YWwgQ2FuY2VyIE1hbmFnZWQgQ2xpbmljYWwsIE5ldHdvcms8L2F1dGhvcj48
L2F1dGhvcnM+PC9jb250cmlidXRvcnM+PGF1dGgtYWRkcmVzcz5BY2FkZW1pYyBVbml0IG9mIFN1
cmdlcnksIFVuaXZlcnNpdHkgb2YgR2xhc2dvdywgNHRoIEZsb29yIFdhbHRvbiBCdWlsZGluZywg
R2xhc2dvdyBSb3lhbCBJbmZpcm1hcnksIEdsYXNnb3csIEc0IDBTRiwgVUssIHJheW1vbmRvbGlw
aGFudEBuaHMubmV0LjwvYXV0aC1hZGRyZXNzPjx0aXRsZXM+PHRpdGxlPkVtZXJnZW5jeSBwcmVz
ZW50YXRpb24gb2Ygbm9kZS1uZWdhdGl2ZSBjb2xvcmVjdGFsIGNhbmNlciB0cmVhdGVkIHdpdGgg
Y3VyYXRpdmUgc3VyZ2VyeSBpcyBhc3NvY2lhdGVkIHdpdGggcG9vcmVyIHNob3J0IGFuZCBsb25n
ZXItdGVybSBzdXJ2aXZhbDwvdGl0bGU+PHNlY29uZGFyeS10aXRsZT5JbnQgSiBDb2xvcmVjdGFs
IERpczwvc2Vjb25kYXJ5LXRpdGxlPjwvdGl0bGVzPjxwZXJpb2RpY2FsPjxmdWxsLXRpdGxlPklu
dCBKIENvbG9yZWN0YWwgRGlzPC9mdWxsLXRpdGxlPjwvcGVyaW9kaWNhbD48cGFnZXM+NTkxLTg8
L3BhZ2VzPjx2b2x1bWU+Mjk8L3ZvbHVtZT48bnVtYmVyPjU8L251bWJlcj48a2V5d29yZHM+PGtl
eXdvcmQ+QWR1bHQ8L2tleXdvcmQ+PGtleXdvcmQ+QWdlZDwva2V5d29yZD48a2V5d29yZD5BZ2Vk
LCA4MCBhbmQgb3Zlcjwva2V5d29yZD48a2V5d29yZD5Db2xvbmljIE5lb3BsYXNtcy8qbW9ydGFs
aXR5L3BhdGhvbG9neS8qc3VyZ2VyeTwva2V5d29yZD48a2V5d29yZD5FbWVyZ2VuY2llczwva2V5
d29yZD48a2V5d29yZD5GZW1hbGU8L2tleXdvcmQ+PGtleXdvcmQ+SHVtYW5zPC9rZXl3b3JkPjxr
ZXl3b3JkPkx5bXBoIE5vZGVzL3BhdGhvbG9neTwva2V5d29yZD48a2V5d29yZD5NYWxlPC9rZXl3
b3JkPjxrZXl3b3JkPk1pZGRsZSBBZ2VkPC9rZXl3b3JkPjxrZXl3b3JkPk5lb3BsYXNtIEludmFz
aXZlbmVzczwva2V5d29yZD48a2V5d29yZD5OZW9wbGFzbSBTdGFnaW5nPC9rZXl3b3JkPjxrZXl3
b3JkPlByb2dub3Npczwva2V5d29yZD48a2V5d29yZD5SZWN0YWwgTmVvcGxhc21zLyptb3J0YWxp
dHkvcGF0aG9sb2d5LypzdXJnZXJ5PC9rZXl3b3JkPjxrZXl3b3JkPlNvY2lvZWNvbm9taWMgRmFj
dG9yczwva2V5d29yZD48a2V5d29yZD5TdXJ2aXZhbCBBbmFseXNpczwva2V5d29yZD48a2V5d29y
ZD5Zb3VuZyBBZHVsdDwva2V5d29yZD48L2tleXdvcmRzPjxkYXRlcz48eWVhcj4yMDE0PC95ZWFy
PjxwdWItZGF0ZXM+PGRhdGU+TWF5PC9kYXRlPjwvcHViLWRhdGVzPjwvZGF0ZXM+PGlzYm4+MTQz
Mi0xMjYyIChFbGVjdHJvbmljKSYjeEQ7MDE3OS0xOTU4IChMaW5raW5nKTwvaXNibj48YWNjZXNz
aW9uLW51bT4yNDY1MTk1NzwvYWNjZXNzaW9uLW51bT48dXJscz48cmVsYXRlZC11cmxzPjx1cmw+
aHR0cHM6Ly93d3cubmNiaS5ubG0ubmloLmdvdi9wdWJtZWQvMjQ2NTE5NTc8L3VybD48L3JlbGF0
ZWQtdXJscz48L3VybHM+PGVsZWN0cm9uaWMtcmVzb3VyY2UtbnVtPjEwLjEwMDcvczAwMzg0LTAx
NC0xODQ3LTU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2546B5">
              <w:rPr>
                <w:noProof/>
                <w:sz w:val="18"/>
                <w:szCs w:val="18"/>
                <w:vertAlign w:val="superscript"/>
              </w:rPr>
              <w:t>20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DC5D53E" w14:textId="605C0775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FFFFFF" w:themeFill="background1"/>
          </w:tcPr>
          <w:p w14:paraId="0BC92FE1" w14:textId="014F670C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530</w:t>
            </w:r>
          </w:p>
          <w:p w14:paraId="69E71AEB" w14:textId="0C64DECB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28)</w:t>
            </w:r>
          </w:p>
        </w:tc>
        <w:tc>
          <w:tcPr>
            <w:tcW w:w="1275" w:type="dxa"/>
            <w:shd w:val="clear" w:color="auto" w:fill="FFFFFF" w:themeFill="background1"/>
          </w:tcPr>
          <w:p w14:paraId="60BA7431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4E569F7F" w14:textId="0B9550FE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1-2004</w:t>
            </w:r>
          </w:p>
        </w:tc>
        <w:tc>
          <w:tcPr>
            <w:tcW w:w="1134" w:type="dxa"/>
            <w:shd w:val="clear" w:color="auto" w:fill="FFFFFF" w:themeFill="background1"/>
          </w:tcPr>
          <w:p w14:paraId="62F20255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6C31AB7E" w14:textId="3DACFB90" w:rsidR="00565329" w:rsidRPr="00615480" w:rsidRDefault="00BB53B8" w:rsidP="00010B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565329" w:rsidRPr="00615480">
              <w:rPr>
                <w:sz w:val="18"/>
                <w:szCs w:val="18"/>
              </w:rPr>
              <w:t>NM I-II</w:t>
            </w:r>
          </w:p>
        </w:tc>
        <w:tc>
          <w:tcPr>
            <w:tcW w:w="993" w:type="dxa"/>
            <w:shd w:val="clear" w:color="auto" w:fill="FFFFFF" w:themeFill="background1"/>
          </w:tcPr>
          <w:p w14:paraId="488CF13E" w14:textId="2B96A6FA" w:rsidR="00010B13" w:rsidRPr="00615480" w:rsidRDefault="00010B13" w:rsidP="00565329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620FA3B9" w14:textId="5BA50BCB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ell</w:t>
            </w:r>
            <w:r w:rsidR="004E5BFB" w:rsidRPr="00615480">
              <w:rPr>
                <w:sz w:val="18"/>
                <w:szCs w:val="18"/>
              </w:rPr>
              <w:t>-</w:t>
            </w:r>
            <w:r w:rsidRPr="00615480">
              <w:rPr>
                <w:sz w:val="18"/>
                <w:szCs w:val="18"/>
              </w:rPr>
              <w:t>mod vs poor</w:t>
            </w:r>
            <w:r w:rsidR="004E5BFB" w:rsidRPr="00615480">
              <w:rPr>
                <w:sz w:val="18"/>
                <w:szCs w:val="18"/>
              </w:rPr>
              <w:t>ly dif</w:t>
            </w:r>
          </w:p>
        </w:tc>
        <w:tc>
          <w:tcPr>
            <w:tcW w:w="2410" w:type="dxa"/>
            <w:shd w:val="clear" w:color="auto" w:fill="FFFFFF" w:themeFill="background1"/>
          </w:tcPr>
          <w:p w14:paraId="0D08E5FF" w14:textId="5D947356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296C2FCB" w14:textId="36EDB67E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03</w:t>
            </w:r>
          </w:p>
        </w:tc>
      </w:tr>
      <w:tr w:rsidR="00010B13" w:rsidRPr="00615480" w14:paraId="6B237817" w14:textId="77777777" w:rsidTr="003F54A0">
        <w:trPr>
          <w:trHeight w:val="268"/>
        </w:trPr>
        <w:tc>
          <w:tcPr>
            <w:tcW w:w="1418" w:type="dxa"/>
            <w:vMerge w:val="restart"/>
            <w:shd w:val="clear" w:color="auto" w:fill="E7E6E6" w:themeFill="background2"/>
          </w:tcPr>
          <w:p w14:paraId="2E15AC18" w14:textId="2FB776FF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Hoga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Ib2dhbjwvQXV0aG9yPjxZZWFyPjIwMTU8L1llYXI+PFJl
Y051bT44NzwvUmVjTnVtPjxEaXNwbGF5VGV4dD48c3R5bGUgZmFjZT0ic3VwZXJzY3JpcHQiPigy
Nyk8L3N0eWxlPjwvRGlzcGxheVRleHQ+PHJlY29yZD48cmVjLW51bWJlcj44NzwvcmVjLW51bWJl
cj48Zm9yZWlnbi1rZXlzPjxrZXkgYXBwPSJFTiIgZGItaWQ9IndlcjlzdnA5c2UyZHc5ZTByem01
cHJ2Y3J2NWVmc3RlMnJhNSIgdGltZXN0YW1wPSIxNTQwMzg2NDA1Ij44Nzwva2V5PjwvZm9yZWln
bi1rZXlzPjxyZWYtdHlwZSBuYW1lPSJKb3VybmFsIEFydGljbGUiPjE3PC9yZWYtdHlwZT48Y29u
dHJpYnV0b3JzPjxhdXRob3JzPjxhdXRob3I+SG9nYW4sIEouPC9hdXRob3I+PGF1dGhvcj5TYW1h
aGEsIEcuPC9hdXRob3I+PGF1dGhvcj5CdXJrZSwgSi48L2F1dGhvcj48YXV0aG9yPkNoYW5nLCBL
LiBILjwvYXV0aG9yPjxhdXRob3I+Q29uZG9uLCBFLjwvYXV0aG9yPjxhdXRob3I+V2FsZHJvbiwg
RC48L2F1dGhvcj48YXV0aG9yPkNvZmZleSwgSi4gQy48L2F1dGhvcj48L2F1dGhvcnM+PC9jb250
cmlidXRvcnM+PGF1dGgtYWRkcmVzcz4xIERlcGFydG1lbnQgb2YgQ29sb3JlY3RhbCBTdXJnZXJ5
LCBVbml2ZXJzaXR5IEhvc3BpdGFsIExpbWVyaWNrLCBJcmVsYW5kLjwvYXV0aC1hZGRyZXNzPjx0
aXRsZXM+PHRpdGxlPkVtZXJnZW5jeSBwcmVzZW50aW5nIGNvbG9uIGNhbmNlciBpcyBhbiBpbmRl
cGVuZGVudCBwcmVkaWN0b3Igb2YgYWR2ZXJzZSBkaXNlYXNlLWZyZWUgc3Vydml2YWw8L3RpdGxl
PjxzZWNvbmRhcnktdGl0bGU+SW50IFN1cmc8L3NlY29uZGFyeS10aXRsZT48L3RpdGxlcz48cGVy
aW9kaWNhbD48ZnVsbC10aXRsZT5JbnQgU3VyZzwvZnVsbC10aXRsZT48L3BlcmlvZGljYWw+PHBh
Z2VzPjc3LTg2PC9wYWdlcz48dm9sdW1lPjEwMDwvdm9sdW1lPjxudW1iZXI+MTwvbnVtYmVyPjxr
ZXl3b3Jkcz48a2V5d29yZD5BZGVub2NhcmNpbm9tYS9tb3J0YWxpdHkvcGF0aG9sb2d5LypzdXJn
ZXJ5PC9rZXl3b3JkPjxrZXl3b3JkPkFnZWQ8L2tleXdvcmQ+PGtleXdvcmQ+KkNvbGVjdG9teTwv
a2V5d29yZD48a2V5d29yZD5Db2xvbmljIE5lb3BsYXNtcy9tb3J0YWxpdHkvcGF0aG9sb2d5Lypz
dXJnZXJ5PC9rZXl3b3JkPjxrZXl3b3JkPkRpc2Vhc2UtRnJlZSBTdXJ2aXZhbDwva2V5d29yZD48
a2V5d29yZD5FbWVyZ2VuY2llczwva2V5d29yZD48a2V5d29yZD5GZW1hbGU8L2tleXdvcmQ+PGtl
eXdvcmQ+Rm9sbG93LVVwIFN0dWRpZXM8L2tleXdvcmQ+PGtleXdvcmQ+SHVtYW5zPC9rZXl3b3Jk
PjxrZXl3b3JkPkthcGxhbi1NZWllciBFc3RpbWF0ZTwva2V5d29yZD48a2V5d29yZD5NYWxlPC9r
ZXl3b3JkPjxrZXl3b3JkPk1pZGRsZSBBZ2VkPC9rZXl3b3JkPjxrZXl3b3JkPk11bHRpdmFyaWF0
ZSBBbmFseXNpczwva2V5d29yZD48a2V5d29yZD5OZW9wbGFzbSBNZXRhc3Rhc2lzPC9rZXl3b3Jk
PjxrZXl3b3JkPk5lb3BsYXNtIFJlY3VycmVuY2UsIExvY2FsLypldGlvbG9neS9tb3J0YWxpdHkv
cGF0aG9sb2d5PC9rZXl3b3JkPjxrZXl3b3JkPk5lb3BsYXNtIFN0YWdpbmc8L2tleXdvcmQ+PGtl
eXdvcmQ+UHJvcG9ydGlvbmFsIEhhemFyZHMgTW9kZWxzPC9rZXl3b3JkPjxrZXl3b3JkPlJldHJv
c3BlY3RpdmUgU3R1ZGllczwva2V5d29yZD48a2V5d29yZD5UcmVhdG1lbnQgT3V0Y29tZTwva2V5
d29yZD48a2V5d29yZD5Db2xvbiBjYW5jZXI8L2tleXdvcmQ+PGtleXdvcmQ+RGlzZWFzZSBmcmVl
IHN1cnZpdmFsPC9rZXl3b3JkPjxrZXl3b3JkPkVtZXJnZW5jeSBwcmVzZW50YXRpb248L2tleXdv
cmQ+PGtleXdvcmQ+TG9jb3JlZ2lvbmFsIHJlY3VycmVuY2U8L2tleXdvcmQ+PC9rZXl3b3Jkcz48
ZGF0ZXM+PHllYXI+MjAxNTwveWVhcj48cHViLWRhdGVzPjxkYXRlPkphbjwvZGF0ZT48L3B1Yi1k
YXRlcz48L2RhdGVzPjxpc2JuPjI1MjAtMjQ1NiAoRWxlY3Ryb25pYykmI3hEOzAwMjAtODg2OCAo
TGlua2luZyk8L2lzYm4+PGFjY2Vzc2lvbi1udW0+MjU1OTQ2NDM8L2FjY2Vzc2lvbi1udW0+PHVy
bHM+PHJlbGF0ZWQtdXJscz48dXJsPmh0dHBzOi8vd3d3Lm5jYmkubmxtLm5paC5nb3YvcHVibWVk
LzI1NTk0NjQzPC91cmw+PC9yZWxhdGVkLXVybHM+PC91cmxzPjxjdXN0b20yPlBNQzQzMDEyOTc8
L2N1c3RvbTI+PGVsZWN0cm9uaWMtcmVzb3VyY2UtbnVtPjEwLjk3MzgvSU5UU1VSRy1ELTEzLTAw
MjgxLjE8L2VsZWN0cm9uaWMtcmVzb3VyY2UtbnVtPjwvcmVjb3JkPjwvQ2l0ZT48L0VuZE5vdGU+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Ib2dhbjwvQXV0aG9yPjxZZWFyPjIwMTU8L1llYXI+PFJl
Y051bT44NzwvUmVjTnVtPjxEaXNwbGF5VGV4dD48c3R5bGUgZmFjZT0ic3VwZXJzY3JpcHQiPigy
Nyk8L3N0eWxlPjwvRGlzcGxheVRleHQ+PHJlY29yZD48cmVjLW51bWJlcj44NzwvcmVjLW51bWJl
cj48Zm9yZWlnbi1rZXlzPjxrZXkgYXBwPSJFTiIgZGItaWQ9IndlcjlzdnA5c2UyZHc5ZTByem01
cHJ2Y3J2NWVmc3RlMnJhNSIgdGltZXN0YW1wPSIxNTQwMzg2NDA1Ij44Nzwva2V5PjwvZm9yZWln
bi1rZXlzPjxyZWYtdHlwZSBuYW1lPSJKb3VybmFsIEFydGljbGUiPjE3PC9yZWYtdHlwZT48Y29u
dHJpYnV0b3JzPjxhdXRob3JzPjxhdXRob3I+SG9nYW4sIEouPC9hdXRob3I+PGF1dGhvcj5TYW1h
aGEsIEcuPC9hdXRob3I+PGF1dGhvcj5CdXJrZSwgSi48L2F1dGhvcj48YXV0aG9yPkNoYW5nLCBL
LiBILjwvYXV0aG9yPjxhdXRob3I+Q29uZG9uLCBFLjwvYXV0aG9yPjxhdXRob3I+V2FsZHJvbiwg
RC48L2F1dGhvcj48YXV0aG9yPkNvZmZleSwgSi4gQy48L2F1dGhvcj48L2F1dGhvcnM+PC9jb250
cmlidXRvcnM+PGF1dGgtYWRkcmVzcz4xIERlcGFydG1lbnQgb2YgQ29sb3JlY3RhbCBTdXJnZXJ5
LCBVbml2ZXJzaXR5IEhvc3BpdGFsIExpbWVyaWNrLCBJcmVsYW5kLjwvYXV0aC1hZGRyZXNzPjx0
aXRsZXM+PHRpdGxlPkVtZXJnZW5jeSBwcmVzZW50aW5nIGNvbG9uIGNhbmNlciBpcyBhbiBpbmRl
cGVuZGVudCBwcmVkaWN0b3Igb2YgYWR2ZXJzZSBkaXNlYXNlLWZyZWUgc3Vydml2YWw8L3RpdGxl
PjxzZWNvbmRhcnktdGl0bGU+SW50IFN1cmc8L3NlY29uZGFyeS10aXRsZT48L3RpdGxlcz48cGVy
aW9kaWNhbD48ZnVsbC10aXRsZT5JbnQgU3VyZzwvZnVsbC10aXRsZT48L3BlcmlvZGljYWw+PHBh
Z2VzPjc3LTg2PC9wYWdlcz48dm9sdW1lPjEwMDwvdm9sdW1lPjxudW1iZXI+MTwvbnVtYmVyPjxr
ZXl3b3Jkcz48a2V5d29yZD5BZGVub2NhcmNpbm9tYS9tb3J0YWxpdHkvcGF0aG9sb2d5LypzdXJn
ZXJ5PC9rZXl3b3JkPjxrZXl3b3JkPkFnZWQ8L2tleXdvcmQ+PGtleXdvcmQ+KkNvbGVjdG9teTwv
a2V5d29yZD48a2V5d29yZD5Db2xvbmljIE5lb3BsYXNtcy9tb3J0YWxpdHkvcGF0aG9sb2d5Lypz
dXJnZXJ5PC9rZXl3b3JkPjxrZXl3b3JkPkRpc2Vhc2UtRnJlZSBTdXJ2aXZhbDwva2V5d29yZD48
a2V5d29yZD5FbWVyZ2VuY2llczwva2V5d29yZD48a2V5d29yZD5GZW1hbGU8L2tleXdvcmQ+PGtl
eXdvcmQ+Rm9sbG93LVVwIFN0dWRpZXM8L2tleXdvcmQ+PGtleXdvcmQ+SHVtYW5zPC9rZXl3b3Jk
PjxrZXl3b3JkPkthcGxhbi1NZWllciBFc3RpbWF0ZTwva2V5d29yZD48a2V5d29yZD5NYWxlPC9r
ZXl3b3JkPjxrZXl3b3JkPk1pZGRsZSBBZ2VkPC9rZXl3b3JkPjxrZXl3b3JkPk11bHRpdmFyaWF0
ZSBBbmFseXNpczwva2V5d29yZD48a2V5d29yZD5OZW9wbGFzbSBNZXRhc3Rhc2lzPC9rZXl3b3Jk
PjxrZXl3b3JkPk5lb3BsYXNtIFJlY3VycmVuY2UsIExvY2FsLypldGlvbG9neS9tb3J0YWxpdHkv
cGF0aG9sb2d5PC9rZXl3b3JkPjxrZXl3b3JkPk5lb3BsYXNtIFN0YWdpbmc8L2tleXdvcmQ+PGtl
eXdvcmQ+UHJvcG9ydGlvbmFsIEhhemFyZHMgTW9kZWxzPC9rZXl3b3JkPjxrZXl3b3JkPlJldHJv
c3BlY3RpdmUgU3R1ZGllczwva2V5d29yZD48a2V5d29yZD5UcmVhdG1lbnQgT3V0Y29tZTwva2V5
d29yZD48a2V5d29yZD5Db2xvbiBjYW5jZXI8L2tleXdvcmQ+PGtleXdvcmQ+RGlzZWFzZSBmcmVl
IHN1cnZpdmFsPC9rZXl3b3JkPjxrZXl3b3JkPkVtZXJnZW5jeSBwcmVzZW50YXRpb248L2tleXdv
cmQ+PGtleXdvcmQ+TG9jb3JlZ2lvbmFsIHJlY3VycmVuY2U8L2tleXdvcmQ+PC9rZXl3b3Jkcz48
ZGF0ZXM+PHllYXI+MjAxNTwveWVhcj48cHViLWRhdGVzPjxkYXRlPkphbjwvZGF0ZT48L3B1Yi1k
YXRlcz48L2RhdGVzPjxpc2JuPjI1MjAtMjQ1NiAoRWxlY3Ryb25pYykmI3hEOzAwMjAtODg2OCAo
TGlua2luZyk8L2lzYm4+PGFjY2Vzc2lvbi1udW0+MjU1OTQ2NDM8L2FjY2Vzc2lvbi1udW0+PHVy
bHM+PHJlbGF0ZWQtdXJscz48dXJsPmh0dHBzOi8vd3d3Lm5jYmkubmxtLm5paC5nb3YvcHVibWVk
LzI1NTk0NjQzPC91cmw+PC9yZWxhdGVkLXVybHM+PC91cmxzPjxjdXN0b20yPlBNQzQzMDEyOTc8
L2N1c3RvbTI+PGVsZWN0cm9uaWMtcmVzb3VyY2UtbnVtPjEwLjk3MzgvSU5UU1VSRy1ELTEzLTAw
MjgxLjE8L2VsZWN0cm9uaWMtcmVzb3VyY2UtbnVtPjwvcmVjb3JkPjwvQ2l0ZT48L0VuZE5vdGU+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8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1D968B4" w14:textId="5BD8C814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1" w:type="dxa"/>
            <w:vMerge w:val="restart"/>
            <w:shd w:val="clear" w:color="auto" w:fill="E7E6E6" w:themeFill="background2"/>
          </w:tcPr>
          <w:p w14:paraId="7AA05E5C" w14:textId="2767A7F8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42</w:t>
            </w:r>
          </w:p>
          <w:p w14:paraId="6627E9CF" w14:textId="7550E030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7)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</w:tcPr>
          <w:p w14:paraId="5F037BF7" w14:textId="7E70FEB4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reland</w:t>
            </w:r>
          </w:p>
          <w:p w14:paraId="00DDA086" w14:textId="77F84C55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0-2010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593E4D50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5163E8AE" w14:textId="416F5FB9" w:rsidR="00565329" w:rsidRPr="00615480" w:rsidRDefault="00565329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00E2374E" w14:textId="0F45C578" w:rsidR="00010B13" w:rsidRPr="00615480" w:rsidRDefault="00010B13" w:rsidP="00565329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01704CFC" w14:textId="4D33978F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Well </w:t>
            </w:r>
            <w:r w:rsidR="004E5BFB" w:rsidRPr="00615480">
              <w:rPr>
                <w:sz w:val="18"/>
                <w:szCs w:val="18"/>
              </w:rPr>
              <w:t>dif</w:t>
            </w:r>
            <w:r w:rsidR="001A6897" w:rsidRPr="00615480">
              <w:rPr>
                <w:sz w:val="18"/>
                <w:szCs w:val="18"/>
              </w:rPr>
              <w:t xml:space="preserve"> </w:t>
            </w:r>
            <w:r w:rsidR="004E5BFB" w:rsidRPr="00615480">
              <w:rPr>
                <w:sz w:val="18"/>
                <w:szCs w:val="18"/>
              </w:rPr>
              <w:t>em vs el</w:t>
            </w:r>
          </w:p>
        </w:tc>
        <w:tc>
          <w:tcPr>
            <w:tcW w:w="2410" w:type="dxa"/>
            <w:shd w:val="clear" w:color="auto" w:fill="E7E6E6" w:themeFill="background2"/>
          </w:tcPr>
          <w:p w14:paraId="4C460204" w14:textId="5D32DADD" w:rsidR="00010B13" w:rsidRPr="00615480" w:rsidRDefault="002C74BB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lt;well dif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34C827B5" w14:textId="2310C81C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3</w:t>
            </w:r>
          </w:p>
        </w:tc>
      </w:tr>
      <w:tr w:rsidR="00010B13" w:rsidRPr="00615480" w14:paraId="648D0214" w14:textId="77777777" w:rsidTr="003F54A0">
        <w:trPr>
          <w:trHeight w:val="267"/>
        </w:trPr>
        <w:tc>
          <w:tcPr>
            <w:tcW w:w="1418" w:type="dxa"/>
            <w:vMerge/>
            <w:shd w:val="clear" w:color="auto" w:fill="E7E6E6" w:themeFill="background2"/>
          </w:tcPr>
          <w:p w14:paraId="340F4FC2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4A739FC4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</w:tcPr>
          <w:p w14:paraId="50C4F752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2F50EBD1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4E738166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4038030A" w14:textId="6CCBD288" w:rsidR="00010B13" w:rsidRPr="00687680" w:rsidRDefault="00010B13" w:rsidP="00010B13">
            <w:pPr>
              <w:rPr>
                <w:sz w:val="18"/>
                <w:szCs w:val="18"/>
                <w:lang w:val="nl-NL"/>
              </w:rPr>
            </w:pPr>
            <w:r w:rsidRPr="00687680">
              <w:rPr>
                <w:sz w:val="18"/>
                <w:szCs w:val="18"/>
                <w:lang w:val="nl-NL"/>
              </w:rPr>
              <w:t xml:space="preserve">Mod </w:t>
            </w:r>
            <w:r w:rsidR="004E5BFB" w:rsidRPr="00687680">
              <w:rPr>
                <w:sz w:val="18"/>
                <w:szCs w:val="18"/>
                <w:lang w:val="nl-NL"/>
              </w:rPr>
              <w:t>dif</w:t>
            </w:r>
            <w:r w:rsidR="001A6897" w:rsidRPr="00687680">
              <w:rPr>
                <w:sz w:val="18"/>
                <w:szCs w:val="18"/>
                <w:lang w:val="nl-NL"/>
              </w:rPr>
              <w:t xml:space="preserve"> </w:t>
            </w:r>
            <w:r w:rsidR="004E5BFB" w:rsidRPr="00687680">
              <w:rPr>
                <w:sz w:val="18"/>
                <w:szCs w:val="18"/>
                <w:lang w:val="nl-NL"/>
              </w:rPr>
              <w:t>em vs el</w:t>
            </w:r>
          </w:p>
        </w:tc>
        <w:tc>
          <w:tcPr>
            <w:tcW w:w="2410" w:type="dxa"/>
            <w:shd w:val="clear" w:color="auto" w:fill="E7E6E6" w:themeFill="background2"/>
          </w:tcPr>
          <w:p w14:paraId="3FD9806F" w14:textId="4444586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1620E816" w14:textId="222151F9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41</w:t>
            </w:r>
          </w:p>
        </w:tc>
      </w:tr>
      <w:tr w:rsidR="00010B13" w:rsidRPr="00615480" w14:paraId="138A5D0A" w14:textId="77777777" w:rsidTr="003F54A0">
        <w:trPr>
          <w:trHeight w:val="267"/>
        </w:trPr>
        <w:tc>
          <w:tcPr>
            <w:tcW w:w="1418" w:type="dxa"/>
            <w:vMerge/>
            <w:shd w:val="clear" w:color="auto" w:fill="E7E6E6" w:themeFill="background2"/>
          </w:tcPr>
          <w:p w14:paraId="10959C19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569234F6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</w:tcPr>
          <w:p w14:paraId="42069EF4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130CCB76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6CE63905" w14:textId="77777777" w:rsidR="00010B13" w:rsidRPr="00615480" w:rsidRDefault="00010B13" w:rsidP="00010B13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572655C6" w14:textId="7CA5A978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Poorly </w:t>
            </w:r>
            <w:r w:rsidR="004E5BFB" w:rsidRPr="00615480">
              <w:rPr>
                <w:sz w:val="18"/>
                <w:szCs w:val="18"/>
              </w:rPr>
              <w:t>dif</w:t>
            </w:r>
            <w:r w:rsidR="001A6897" w:rsidRPr="00615480">
              <w:rPr>
                <w:sz w:val="18"/>
                <w:szCs w:val="18"/>
              </w:rPr>
              <w:t xml:space="preserve"> </w:t>
            </w:r>
            <w:r w:rsidR="004E5BFB" w:rsidRPr="00615480">
              <w:rPr>
                <w:sz w:val="18"/>
                <w:szCs w:val="18"/>
              </w:rPr>
              <w:t>em vs el</w:t>
            </w:r>
          </w:p>
        </w:tc>
        <w:tc>
          <w:tcPr>
            <w:tcW w:w="2410" w:type="dxa"/>
            <w:shd w:val="clear" w:color="auto" w:fill="E7E6E6" w:themeFill="background2"/>
          </w:tcPr>
          <w:p w14:paraId="74B56890" w14:textId="17F65782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6E796222" w14:textId="1D8BB806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64</w:t>
            </w:r>
          </w:p>
        </w:tc>
      </w:tr>
      <w:tr w:rsidR="00010B13" w:rsidRPr="00615480" w14:paraId="369B8F60" w14:textId="77777777" w:rsidTr="003F54A0">
        <w:trPr>
          <w:trHeight w:val="220"/>
        </w:trPr>
        <w:tc>
          <w:tcPr>
            <w:tcW w:w="1418" w:type="dxa"/>
            <w:shd w:val="clear" w:color="auto" w:fill="FFFFFF" w:themeFill="background1"/>
          </w:tcPr>
          <w:p w14:paraId="7BDBC0D6" w14:textId="2780B565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anis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Wanis&lt;/Author&gt;&lt;Year&gt;2018&lt;/Year&gt;&lt;RecNum&gt;100&lt;/RecNum&gt;&lt;DisplayText&gt;&lt;style face="superscript"&gt;(29)&lt;/style&gt;&lt;/DisplayText&gt;&lt;record&gt;&lt;rec-number&gt;100&lt;/rec-number&gt;&lt;foreign-keys&gt;&lt;key app="EN" db-id="wer9svp9se2dw9e0rzm5prvcrv5efste2ra5" timestamp="1540386703"&gt;100&lt;/key&gt;&lt;/foreign-keys&gt;&lt;ref-type name="Journal Article"&gt;17&lt;/ref-type&gt;&lt;contributors&gt;&lt;authors&gt;&lt;author&gt;Wanis, K. N.&lt;/author&gt;&lt;author&gt;Ott, M.&lt;/author&gt;&lt;author&gt;Van Koughnett, J. A. M.&lt;/author&gt;&lt;author&gt;Colquhoun, P.&lt;/author&gt;&lt;author&gt;Brackstone, M.&lt;/author&gt;&lt;/authors&gt;&lt;/contributors&gt;&lt;auth-address&gt;Department of Surgery, Western University, London Health Sciences Centre, Rm. C8-114, London, Ontario, N6A 5A5, Canada. knwanis@g.harvard.edu.&amp;#xD;Department of Surgery, Western University, London Health Sciences Centre, Rm. C8-114, London, Ontario, N6A 5A5, Canada.&lt;/auth-address&gt;&lt;titles&gt;&lt;title&gt;Long-term oncological outcomes following emergency resection of colon cancer&lt;/title&gt;&lt;secondary-title&gt;Int J Colorectal Dis&lt;/secondary-title&gt;&lt;/titles&gt;&lt;periodical&gt;&lt;full-title&gt;Int J Colorectal Dis&lt;/full-title&gt;&lt;/periodical&gt;&lt;pages&gt;1525-1532&lt;/pages&gt;&lt;volume&gt;33&lt;/volume&gt;&lt;number&gt;11&lt;/number&gt;&lt;keywords&gt;&lt;keyword&gt;Colon cancer&lt;/keyword&gt;&lt;keyword&gt;Emergency surgery&lt;/keyword&gt;&lt;keyword&gt;Recurrence&lt;/keyword&gt;&lt;keyword&gt;Survival&lt;/keyword&gt;&lt;/keywords&gt;&lt;dates&gt;&lt;year&gt;2018&lt;/year&gt;&lt;pub-dates&gt;&lt;date&gt;Nov&lt;/date&gt;&lt;/pub-dates&gt;&lt;/dates&gt;&lt;isbn&gt;1432-1262 (Electronic)&amp;#xD;0179-1958 (Linking)&lt;/isbn&gt;&lt;accession-num&gt;29946860&lt;/accession-num&gt;&lt;urls&gt;&lt;related-urls&gt;&lt;url&gt;https://www.ncbi.nlm.nih.gov/pubmed/29946860&lt;/url&gt;&lt;/related-urls&gt;&lt;/urls&gt;&lt;electronic-resource-num&gt;10.1007/s00384-018-3109-4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DF7D36">
              <w:rPr>
                <w:noProof/>
                <w:sz w:val="18"/>
                <w:szCs w:val="18"/>
                <w:vertAlign w:val="superscript"/>
              </w:rPr>
              <w:t>30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91BEA27" w14:textId="1C5E7105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1" w:type="dxa"/>
            <w:shd w:val="clear" w:color="auto" w:fill="FFFFFF" w:themeFill="background1"/>
          </w:tcPr>
          <w:p w14:paraId="072731B1" w14:textId="58BBB826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002</w:t>
            </w:r>
          </w:p>
          <w:p w14:paraId="3EF2CEC2" w14:textId="22FC376F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56)</w:t>
            </w:r>
          </w:p>
        </w:tc>
        <w:tc>
          <w:tcPr>
            <w:tcW w:w="1275" w:type="dxa"/>
            <w:shd w:val="clear" w:color="auto" w:fill="FFFFFF" w:themeFill="background1"/>
          </w:tcPr>
          <w:p w14:paraId="6745CCCA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03F2B43C" w14:textId="20F5277B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15</w:t>
            </w:r>
          </w:p>
        </w:tc>
        <w:tc>
          <w:tcPr>
            <w:tcW w:w="1134" w:type="dxa"/>
            <w:shd w:val="clear" w:color="auto" w:fill="FFFFFF" w:themeFill="background1"/>
          </w:tcPr>
          <w:p w14:paraId="017B23B6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10F9076A" w14:textId="77723034" w:rsidR="00565329" w:rsidRPr="00615480" w:rsidRDefault="00565329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993" w:type="dxa"/>
            <w:shd w:val="clear" w:color="auto" w:fill="FFFFFF" w:themeFill="background1"/>
          </w:tcPr>
          <w:p w14:paraId="3C9E2807" w14:textId="2EA39044" w:rsidR="00010B13" w:rsidRPr="00615480" w:rsidRDefault="00010B13" w:rsidP="00565329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1A726911" w14:textId="165F8EED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oor/undif vs mod/well dif</w:t>
            </w:r>
          </w:p>
        </w:tc>
        <w:tc>
          <w:tcPr>
            <w:tcW w:w="2410" w:type="dxa"/>
            <w:shd w:val="clear" w:color="auto" w:fill="FFFFFF" w:themeFill="background1"/>
          </w:tcPr>
          <w:p w14:paraId="32356075" w14:textId="70F263D8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44C23395" w14:textId="3D0AEA22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010B13" w:rsidRPr="00615480" w14:paraId="4014AFAA" w14:textId="77777777" w:rsidTr="003F54A0">
        <w:trPr>
          <w:trHeight w:val="326"/>
        </w:trPr>
        <w:tc>
          <w:tcPr>
            <w:tcW w:w="1418" w:type="dxa"/>
            <w:shd w:val="clear" w:color="auto" w:fill="E7E6E6" w:themeFill="background2"/>
          </w:tcPr>
          <w:p w14:paraId="360F422F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rFonts w:asciiTheme="majorBidi" w:hAnsiTheme="majorBidi" w:cstheme="majorBidi"/>
                <w:sz w:val="18"/>
                <w:szCs w:val="18"/>
              </w:rPr>
              <w:t>Weixler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XZWl4bGVyPC9BdXRob3I+PFllYXI+MjAxNjwvWWVhcj48
UmVjTnVtPjEzMjwvUmVjTnVtPjxEaXNwbGF5VGV4dD48c3R5bGUgZmFjZT0ic3VwZXJzY3JpcHQi
Pig3KTwvc3R5bGU+PC9EaXNwbGF5VGV4dD48cmVjb3JkPjxyZWMtbnVtYmVyPjEzMjwvcmVjLW51
bWJlcj48Zm9yZWlnbi1rZXlzPjxrZXkgYXBwPSJFTiIgZGItaWQ9IndlcjlzdnA5c2UyZHc5ZTBy
em01cHJ2Y3J2NWVmc3RlMnJhNSIgdGltZXN0YW1wPSIxNTQwMzg3OTU2Ij4xMzI8L2tleT48L2Zv
cmVpZ24ta2V5cz48cmVmLXR5cGUgbmFtZT0iSm91cm5hbCBBcnRpY2xlIj4xNzwvcmVmLXR5cGU+
PGNvbnRyaWJ1dG9ycz48YXV0aG9ycz48YXV0aG9yPldlaXhsZXIsIEIuPC9hdXRob3I+PGF1dGhv
cj5XYXJzY2hrb3csIFIuPC9hdXRob3I+PGF1dGhvcj5SYW1zZXIsIE0uPC9hdXRob3I+PGF1dGhv
cj5Ecm9lc2VyLCBSLjwvYXV0aG9yPjxhdXRob3I+dm9uIEhvbHplbiwgVS48L2F1dGhvcj48YXV0
aG9yPk9lcnRsaSwgRC48L2F1dGhvcj48YXV0aG9yPktldHRlbGhhY2ssIEMuPC9hdXRob3I+PC9h
dXRob3JzPjwvY29udHJpYnV0b3JzPjxhdXRoLWFkZHJlc3M+RGVwYXJ0bWVudCBvZiBTdXJnZXJ5
LCBVbml2ZXJzaXR5IEhvc3BpdGFsIEJhc2VsLCBTcGl0YWxzdHJhc3NlIDIxLCA0MDMxLCBCYXNl
bCwgU3dpdHplcmxhbmQuJiN4RDtEZXBhcnRtZW50IG9mIFN1cmdlcnksIEthbnRvbnNzcGl0YWwg
U3QuIEdhbGxlbiwgOTAwNywgU3QuIEdhbGxlbiwgU3dpdHplcmxhbmQuJiN4RDtJbnN0aXR1dGUg
b2YgTWVkaWNhbCBCaW9tZXRyeSBhbmQgSW5mb3JtYXRpY3MsIFVuaXZlcnNpdHkgb2YgSGVpZGVs
YmVyZywgSGVpZGVsYmVyZywgR2VybWFueS4mI3hEO0dvc2hlbiBDZW50ZXIgZm9yIENhbmNlciBD
YXJlLCBHb3NoZW4sIElOLCA0NjUwNywgVVNBLiYjeEQ7RGVwYXJ0bWVudCBvZiBTdXJnZXJ5LCBV
bml2ZXJzaXR5IEhvc3BpdGFsIEJhc2VsLCBTcGl0YWxzdHJhc3NlIDIxLCA0MDMxLCBCYXNlbCwg
U3dpdHplcmxhbmQuIGNocmlzdG9waC5rZXR0ZWxoYWNrQHVzYi5jaC48L2F1dGgtYWRkcmVzcz48
dGl0bGVzPjx0aXRsZT5VcmdlbnQgc3VyZ2VyeSBhZnRlciBlbWVyZ2VuY3kgcHJlc2VudGF0aW9u
IGZvciBjb2xvcmVjdGFsIGNhbmNlciBoYXMgbm8gaW1wYWN0IG9uIG92ZXJhbGwgYW5kIGRpc2Vh
c2UtZnJlZSBzdXJ2aXZhbDogYSBwcm9wZW5zaXR5IHNjb3JlIGFuYWx5c2lzPC90aXRsZT48c2Vj
b25kYXJ5LXRpdGxlPkJNQyBDYW5jZXI8L3NlY29uZGFyeS10aXRsZT48L3RpdGxlcz48cGVyaW9k
aWNhbD48ZnVsbC10aXRsZT5CTUMgQ2FuY2VyPC9mdWxsLXRpdGxlPjwvcGVyaW9kaWNhbD48cGFn
ZXM+MjA4PC9wYWdlcz48dm9sdW1lPjE2PC92b2x1bWU+PGtleXdvcmRzPjxrZXl3b3JkPkFkdWx0
PC9rZXl3b3JkPjxrZXl3b3JkPkFnZWQ8L2tleXdvcmQ+PGtleXdvcmQ+Q29sb3JlY3RhbCBOZW9w
bGFzbXMvZHJ1ZyB0aGVyYXB5LyplcGlkZW1pb2xvZ3kvcGF0aG9sb2d5LypzdXJnZXJ5PC9rZXl3
b3JkPjxrZXl3b3JkPkRpZ2VzdGl2ZSBTeXN0ZW0gU3VyZ2ljYWwgUHJvY2VkdXJlczwva2V5d29y
ZD48a2V5d29yZD4qRGlzZWFzZS1GcmVlIFN1cnZpdmFsPC9rZXl3b3JkPjxrZXl3b3JkPkZlbWFs
ZTwva2V5d29yZD48a2V5d29yZD5Gb2xsb3ctVXAgU3R1ZGllczwva2V5d29yZD48a2V5d29yZD5I
dW1hbnM8L2tleXdvcmQ+PGtleXdvcmQ+TWFsZTwva2V5d29yZD48a2V5d29yZD5NaWRkbGUgQWdl
ZDwva2V5d29yZD48a2V5d29yZD5OZW9hZGp1dmFudCBUaGVyYXB5PC9rZXl3b3JkPjxrZXl3b3Jk
PipQcm9nbm9zaXM8L2tleXdvcmQ+PGtleXdvcmQ+UHJvcGVuc2l0eSBTY29yZTwva2V5d29yZD48
a2V5d29yZD5Qcm9wb3J0aW9uYWwgSGF6YXJkcyBNb2RlbHM8L2tleXdvcmQ+PGtleXdvcmQ+Q29s
b3JlY3RhbCBjYW5jZXI8L2tleXdvcmQ+PGtleXdvcmQ+RGlzZWFzZS1mcmVlIHN1cnZpdmFsPC9r
ZXl3b3JkPjxrZXl3b3JkPkVtZXJnZW5jeSBzdXJnZXJ5PC9rZXl3b3JkPjxrZXl3b3JkPk9uY29s
b2dpY2FsIG91dGNvbWU8L2tleXdvcmQ+PGtleXdvcmQ+T3ZlcmFsIHN1cnZpdmFsPC9rZXl3b3Jk
Pjwva2V5d29yZHM+PGRhdGVzPjx5ZWFyPjIwMTY8L3llYXI+PHB1Yi1kYXRlcz48ZGF0ZT5NYXIg
MTE8L2RhdGU+PC9wdWItZGF0ZXM+PC9kYXRlcz48aXNibj4xNDcxLTI0MDcgKEVsZWN0cm9uaWMp
JiN4RDsxNDcxLTI0MDcgKExpbmtpbmcpPC9pc2JuPjxhY2Nlc3Npb24tbnVtPjI2OTY4NTI2PC9h
Y2Nlc3Npb24tbnVtPjx1cmxzPjxyZWxhdGVkLXVybHM+PHVybD5odHRwczovL3d3dy5uY2JpLm5s
bS5uaWguZ292L3B1Ym1lZC8yNjk2ODUyNjwvdXJsPjwvcmVsYXRlZC11cmxzPjwvdXJscz48Y3Vz
dG9tMj5QTUM0Nzg3MjQ3PC9jdXN0b20yPjxlbGVjdHJvbmljLXJlc291cmNlLW51bT4xMC4xMTg2
L3MxMjg4NS0wMTYtMjIzOS04PC9lbGVjdHJvbmljLXJlc291cmNlLW51bT48L3JlY29yZD48L0Np
dGU+PC9FbmROb3RlPgB=
</w:fldData>
              </w:fldChar>
            </w:r>
            <w:r w:rsidRPr="00615480">
              <w:rPr>
                <w:sz w:val="18"/>
                <w:szCs w:val="18"/>
              </w:rPr>
              <w:instrText xml:space="preserve"> ADDIN EN.CITE </w:instrTex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XZWl4bGVyPC9BdXRob3I+PFllYXI+MjAxNjwvWWVhcj48
UmVjTnVtPjEzMjwvUmVjTnVtPjxEaXNwbGF5VGV4dD48c3R5bGUgZmFjZT0ic3VwZXJzY3JpcHQi
Pig3KTwvc3R5bGU+PC9EaXNwbGF5VGV4dD48cmVjb3JkPjxyZWMtbnVtYmVyPjEzMjwvcmVjLW51
bWJlcj48Zm9yZWlnbi1rZXlzPjxrZXkgYXBwPSJFTiIgZGItaWQ9IndlcjlzdnA5c2UyZHc5ZTBy
em01cHJ2Y3J2NWVmc3RlMnJhNSIgdGltZXN0YW1wPSIxNTQwMzg3OTU2Ij4xMzI8L2tleT48L2Zv
cmVpZ24ta2V5cz48cmVmLXR5cGUgbmFtZT0iSm91cm5hbCBBcnRpY2xlIj4xNzwvcmVmLXR5cGU+
PGNvbnRyaWJ1dG9ycz48YXV0aG9ycz48YXV0aG9yPldlaXhsZXIsIEIuPC9hdXRob3I+PGF1dGhv
cj5XYXJzY2hrb3csIFIuPC9hdXRob3I+PGF1dGhvcj5SYW1zZXIsIE0uPC9hdXRob3I+PGF1dGhv
cj5Ecm9lc2VyLCBSLjwvYXV0aG9yPjxhdXRob3I+dm9uIEhvbHplbiwgVS48L2F1dGhvcj48YXV0
aG9yPk9lcnRsaSwgRC48L2F1dGhvcj48YXV0aG9yPktldHRlbGhhY2ssIEMuPC9hdXRob3I+PC9h
dXRob3JzPjwvY29udHJpYnV0b3JzPjxhdXRoLWFkZHJlc3M+RGVwYXJ0bWVudCBvZiBTdXJnZXJ5
LCBVbml2ZXJzaXR5IEhvc3BpdGFsIEJhc2VsLCBTcGl0YWxzdHJhc3NlIDIxLCA0MDMxLCBCYXNl
bCwgU3dpdHplcmxhbmQuJiN4RDtEZXBhcnRtZW50IG9mIFN1cmdlcnksIEthbnRvbnNzcGl0YWwg
U3QuIEdhbGxlbiwgOTAwNywgU3QuIEdhbGxlbiwgU3dpdHplcmxhbmQuJiN4RDtJbnN0aXR1dGUg
b2YgTWVkaWNhbCBCaW9tZXRyeSBhbmQgSW5mb3JtYXRpY3MsIFVuaXZlcnNpdHkgb2YgSGVpZGVs
YmVyZywgSGVpZGVsYmVyZywgR2VybWFueS4mI3hEO0dvc2hlbiBDZW50ZXIgZm9yIENhbmNlciBD
YXJlLCBHb3NoZW4sIElOLCA0NjUwNywgVVNBLiYjeEQ7RGVwYXJ0bWVudCBvZiBTdXJnZXJ5LCBV
bml2ZXJzaXR5IEhvc3BpdGFsIEJhc2VsLCBTcGl0YWxzdHJhc3NlIDIxLCA0MDMxLCBCYXNlbCwg
U3dpdHplcmxhbmQuIGNocmlzdG9waC5rZXR0ZWxoYWNrQHVzYi5jaC48L2F1dGgtYWRkcmVzcz48
dGl0bGVzPjx0aXRsZT5VcmdlbnQgc3VyZ2VyeSBhZnRlciBlbWVyZ2VuY3kgcHJlc2VudGF0aW9u
IGZvciBjb2xvcmVjdGFsIGNhbmNlciBoYXMgbm8gaW1wYWN0IG9uIG92ZXJhbGwgYW5kIGRpc2Vh
c2UtZnJlZSBzdXJ2aXZhbDogYSBwcm9wZW5zaXR5IHNjb3JlIGFuYWx5c2lzPC90aXRsZT48c2Vj
b25kYXJ5LXRpdGxlPkJNQyBDYW5jZXI8L3NlY29uZGFyeS10aXRsZT48L3RpdGxlcz48cGVyaW9k
aWNhbD48ZnVsbC10aXRsZT5CTUMgQ2FuY2VyPC9mdWxsLXRpdGxlPjwvcGVyaW9kaWNhbD48cGFn
ZXM+MjA4PC9wYWdlcz48dm9sdW1lPjE2PC92b2x1bWU+PGtleXdvcmRzPjxrZXl3b3JkPkFkdWx0
PC9rZXl3b3JkPjxrZXl3b3JkPkFnZWQ8L2tleXdvcmQ+PGtleXdvcmQ+Q29sb3JlY3RhbCBOZW9w
bGFzbXMvZHJ1ZyB0aGVyYXB5LyplcGlkZW1pb2xvZ3kvcGF0aG9sb2d5LypzdXJnZXJ5PC9rZXl3
b3JkPjxrZXl3b3JkPkRpZ2VzdGl2ZSBTeXN0ZW0gU3VyZ2ljYWwgUHJvY2VkdXJlczwva2V5d29y
ZD48a2V5d29yZD4qRGlzZWFzZS1GcmVlIFN1cnZpdmFsPC9rZXl3b3JkPjxrZXl3b3JkPkZlbWFs
ZTwva2V5d29yZD48a2V5d29yZD5Gb2xsb3ctVXAgU3R1ZGllczwva2V5d29yZD48a2V5d29yZD5I
dW1hbnM8L2tleXdvcmQ+PGtleXdvcmQ+TWFsZTwva2V5d29yZD48a2V5d29yZD5NaWRkbGUgQWdl
ZDwva2V5d29yZD48a2V5d29yZD5OZW9hZGp1dmFudCBUaGVyYXB5PC9rZXl3b3JkPjxrZXl3b3Jk
PipQcm9nbm9zaXM8L2tleXdvcmQ+PGtleXdvcmQ+UHJvcGVuc2l0eSBTY29yZTwva2V5d29yZD48
a2V5d29yZD5Qcm9wb3J0aW9uYWwgSGF6YXJkcyBNb2RlbHM8L2tleXdvcmQ+PGtleXdvcmQ+Q29s
b3JlY3RhbCBjYW5jZXI8L2tleXdvcmQ+PGtleXdvcmQ+RGlzZWFzZS1mcmVlIHN1cnZpdmFsPC9r
ZXl3b3JkPjxrZXl3b3JkPkVtZXJnZW5jeSBzdXJnZXJ5PC9rZXl3b3JkPjxrZXl3b3JkPk9uY29s
b2dpY2FsIG91dGNvbWU8L2tleXdvcmQ+PGtleXdvcmQ+T3ZlcmFsIHN1cnZpdmFsPC9rZXl3b3Jk
Pjwva2V5d29yZHM+PGRhdGVzPjx5ZWFyPjIwMTY8L3llYXI+PHB1Yi1kYXRlcz48ZGF0ZT5NYXIg
MTE8L2RhdGU+PC9wdWItZGF0ZXM+PC9kYXRlcz48aXNibj4xNDcxLTI0MDcgKEVsZWN0cm9uaWMp
JiN4RDsxNDcxLTI0MDcgKExpbmtpbmcpPC9pc2JuPjxhY2Nlc3Npb24tbnVtPjI2OTY4NTI2PC9h
Y2Nlc3Npb24tbnVtPjx1cmxzPjxyZWxhdGVkLXVybHM+PHVybD5odHRwczovL3d3dy5uY2JpLm5s
bS5uaWguZ292L3B1Ym1lZC8yNjk2ODUyNjwvdXJsPjwvcmVsYXRlZC11cmxzPjwvdXJscz48Y3Vz
dG9tMj5QTUM0Nzg3MjQ3PC9jdXN0b20yPjxlbGVjdHJvbmljLXJlc291cmNlLW51bT4xMC4xMTg2
L3MxMjg4NS0wMTYtMjIzOS04PC9lbGVjdHJvbmljLXJlc291cmNlLW51bT48L3JlY29yZD48L0Np
dGU+PC9FbmROb3RlPgB=
</w:fldData>
              </w:fldChar>
            </w:r>
            <w:r w:rsidRPr="00615480">
              <w:rPr>
                <w:sz w:val="18"/>
                <w:szCs w:val="18"/>
              </w:rPr>
              <w:instrText xml:space="preserve"> ADDIN EN.CITE.DATA </w:instrText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615480">
              <w:rPr>
                <w:noProof/>
                <w:sz w:val="18"/>
                <w:szCs w:val="18"/>
                <w:vertAlign w:val="superscript"/>
              </w:rPr>
              <w:t>(7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A12C6A7" w14:textId="2D35FF8D" w:rsidR="00010B13" w:rsidRPr="00615480" w:rsidRDefault="00010B13" w:rsidP="00010B1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E7E6E6" w:themeFill="background2"/>
          </w:tcPr>
          <w:p w14:paraId="276DD29E" w14:textId="11545A15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634</w:t>
            </w:r>
          </w:p>
          <w:p w14:paraId="0EE71548" w14:textId="1F7865E2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77)</w:t>
            </w:r>
          </w:p>
        </w:tc>
        <w:tc>
          <w:tcPr>
            <w:tcW w:w="1275" w:type="dxa"/>
            <w:shd w:val="clear" w:color="auto" w:fill="E7E6E6" w:themeFill="background2"/>
          </w:tcPr>
          <w:p w14:paraId="2B4F761B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itzerland</w:t>
            </w:r>
          </w:p>
          <w:p w14:paraId="6A9042FA" w14:textId="3DA93F7B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89-2013</w:t>
            </w:r>
          </w:p>
        </w:tc>
        <w:tc>
          <w:tcPr>
            <w:tcW w:w="1134" w:type="dxa"/>
            <w:shd w:val="clear" w:color="auto" w:fill="E7E6E6" w:themeFill="background2"/>
          </w:tcPr>
          <w:p w14:paraId="4AAB8B38" w14:textId="77777777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3B664EC8" w14:textId="6C622A47" w:rsidR="002C74BB" w:rsidRPr="00615480" w:rsidRDefault="002C74BB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993" w:type="dxa"/>
            <w:shd w:val="clear" w:color="auto" w:fill="E7E6E6" w:themeFill="background2"/>
          </w:tcPr>
          <w:p w14:paraId="5EE91FF4" w14:textId="4C836096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307BB08E" w14:textId="67B82814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G1 vs </w:t>
            </w:r>
            <w:r w:rsidR="002C74BB" w:rsidRPr="00615480">
              <w:rPr>
                <w:sz w:val="18"/>
                <w:szCs w:val="18"/>
              </w:rPr>
              <w:t>G</w:t>
            </w:r>
            <w:r w:rsidRPr="00615480">
              <w:rPr>
                <w:sz w:val="18"/>
                <w:szCs w:val="18"/>
              </w:rPr>
              <w:t xml:space="preserve">2vs </w:t>
            </w:r>
            <w:r w:rsidR="002C74BB" w:rsidRPr="00615480">
              <w:rPr>
                <w:sz w:val="18"/>
                <w:szCs w:val="18"/>
              </w:rPr>
              <w:t>G</w:t>
            </w:r>
            <w:r w:rsidRPr="00615480">
              <w:rPr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E7E6E6" w:themeFill="background2"/>
          </w:tcPr>
          <w:p w14:paraId="1430F40E" w14:textId="4A661852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350F86F7" w14:textId="60D51B99" w:rsidR="00010B13" w:rsidRPr="00615480" w:rsidRDefault="00010B13" w:rsidP="00010B1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80</w:t>
            </w:r>
          </w:p>
        </w:tc>
      </w:tr>
    </w:tbl>
    <w:p w14:paraId="74A3EF36" w14:textId="73122122" w:rsidR="0031230B" w:rsidRDefault="002C1F48" w:rsidP="0015677B">
      <w:pPr>
        <w:rPr>
          <w:i/>
          <w:iCs/>
          <w:sz w:val="18"/>
          <w:szCs w:val="18"/>
          <w:u w:val="single"/>
        </w:rPr>
      </w:pPr>
      <w:r w:rsidRPr="002C1F48">
        <w:rPr>
          <w:rFonts w:cstheme="minorHAnsi"/>
          <w:i/>
          <w:iCs/>
          <w:sz w:val="18"/>
          <w:szCs w:val="18"/>
          <w:u w:val="single"/>
        </w:rPr>
        <w:t xml:space="preserve">Supplementary Table </w:t>
      </w:r>
      <w:r>
        <w:rPr>
          <w:rFonts w:cstheme="minorHAnsi"/>
          <w:i/>
          <w:iCs/>
          <w:sz w:val="18"/>
          <w:szCs w:val="18"/>
          <w:u w:val="single"/>
        </w:rPr>
        <w:t xml:space="preserve">16 </w:t>
      </w:r>
      <w:r w:rsidR="00A8569C">
        <w:rPr>
          <w:i/>
          <w:iCs/>
          <w:sz w:val="18"/>
          <w:szCs w:val="18"/>
          <w:u w:val="single"/>
        </w:rPr>
        <w:t>–</w:t>
      </w:r>
      <w:r w:rsidR="000F57DC" w:rsidRPr="00615480">
        <w:rPr>
          <w:i/>
          <w:iCs/>
          <w:sz w:val="18"/>
          <w:szCs w:val="18"/>
          <w:u w:val="single"/>
        </w:rPr>
        <w:t xml:space="preserve"> </w:t>
      </w:r>
      <w:r w:rsidR="00A8569C">
        <w:rPr>
          <w:i/>
          <w:iCs/>
          <w:sz w:val="18"/>
          <w:szCs w:val="18"/>
          <w:u w:val="single"/>
        </w:rPr>
        <w:t xml:space="preserve">Association between </w:t>
      </w:r>
      <w:r w:rsidR="000B2AB1">
        <w:rPr>
          <w:i/>
          <w:iCs/>
          <w:sz w:val="18"/>
          <w:szCs w:val="18"/>
          <w:u w:val="single"/>
        </w:rPr>
        <w:t>t</w:t>
      </w:r>
      <w:r w:rsidR="00A27350" w:rsidRPr="00615480">
        <w:rPr>
          <w:i/>
          <w:iCs/>
          <w:sz w:val="18"/>
          <w:szCs w:val="18"/>
          <w:u w:val="single"/>
        </w:rPr>
        <w:t>umour grade/differentiation</w:t>
      </w:r>
      <w:r w:rsidR="00A8569C">
        <w:rPr>
          <w:i/>
          <w:iCs/>
          <w:sz w:val="18"/>
          <w:szCs w:val="18"/>
          <w:u w:val="single"/>
        </w:rPr>
        <w:t xml:space="preserve"> and mode of presentation</w:t>
      </w:r>
    </w:p>
    <w:p w14:paraId="41ED048E" w14:textId="0DC5CB99" w:rsidR="00615480" w:rsidRDefault="00615480" w:rsidP="0015677B">
      <w:pPr>
        <w:rPr>
          <w:i/>
          <w:iCs/>
          <w:sz w:val="18"/>
          <w:szCs w:val="18"/>
          <w:u w:val="single"/>
        </w:rPr>
      </w:pPr>
    </w:p>
    <w:p w14:paraId="78207688" w14:textId="37AB9077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4BD1FA6C" w14:textId="5180EF3A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5A6676C9" w14:textId="27E7DA62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04B1A185" w14:textId="2D8E1C79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3FE7076D" w14:textId="1D14C6A7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4115B748" w14:textId="79250AFC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1D2370D7" w14:textId="73ACB55B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43B64850" w14:textId="43010066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18793302" w14:textId="7CA6810E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1AB1F22B" w14:textId="37A42DAB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3078CEFD" w14:textId="77777777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6605E0E5" w14:textId="77777777" w:rsidR="00615480" w:rsidRPr="00615480" w:rsidRDefault="00615480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1134"/>
        <w:gridCol w:w="1560"/>
        <w:gridCol w:w="1275"/>
        <w:gridCol w:w="1843"/>
        <w:gridCol w:w="992"/>
      </w:tblGrid>
      <w:tr w:rsidR="00BF7847" w:rsidRPr="00615480" w14:paraId="41315DED" w14:textId="2AF6B0EE" w:rsidTr="003F54A0">
        <w:trPr>
          <w:trHeight w:val="377"/>
        </w:trPr>
        <w:tc>
          <w:tcPr>
            <w:tcW w:w="1418" w:type="dxa"/>
          </w:tcPr>
          <w:bookmarkEnd w:id="14"/>
          <w:p w14:paraId="74D97F16" w14:textId="77777777" w:rsidR="00BF7847" w:rsidRPr="00615480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992" w:type="dxa"/>
          </w:tcPr>
          <w:p w14:paraId="09B63B8A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6D6DE74E" w14:textId="18340F05" w:rsidR="00BF7847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- Em)</w:t>
            </w:r>
          </w:p>
        </w:tc>
        <w:tc>
          <w:tcPr>
            <w:tcW w:w="1134" w:type="dxa"/>
          </w:tcPr>
          <w:p w14:paraId="5B57BB23" w14:textId="77777777" w:rsidR="00BF7847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2C4F94B9" w14:textId="24BD3AD8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134" w:type="dxa"/>
          </w:tcPr>
          <w:p w14:paraId="54B973CD" w14:textId="77777777" w:rsidR="00BF7847" w:rsidRPr="00615480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7118EA2C" w14:textId="09730C95" w:rsidR="00CB7961" w:rsidRPr="00615480" w:rsidRDefault="00CB796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560" w:type="dxa"/>
          </w:tcPr>
          <w:p w14:paraId="1FFA41DC" w14:textId="086A34F8" w:rsidR="00BF7847" w:rsidRPr="00615480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1938702D" w14:textId="6B5D5D4B" w:rsidR="00BF7847" w:rsidRPr="00615480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843" w:type="dxa"/>
          </w:tcPr>
          <w:p w14:paraId="0C8CA05B" w14:textId="4C37F17F" w:rsidR="00BF7847" w:rsidRPr="00615480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54EE6A42" w14:textId="475106FD" w:rsidR="00BF7847" w:rsidRPr="00615480" w:rsidRDefault="00BF784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</w:t>
            </w:r>
            <w:r w:rsidR="00F75869" w:rsidRPr="00615480">
              <w:rPr>
                <w:b/>
                <w:sz w:val="18"/>
                <w:szCs w:val="18"/>
              </w:rPr>
              <w:t xml:space="preserve"> value</w:t>
            </w:r>
          </w:p>
        </w:tc>
      </w:tr>
      <w:tr w:rsidR="00BF7847" w:rsidRPr="00615480" w14:paraId="1513AC5F" w14:textId="0736ADF0" w:rsidTr="003F54A0">
        <w:trPr>
          <w:trHeight w:val="325"/>
        </w:trPr>
        <w:tc>
          <w:tcPr>
            <w:tcW w:w="1418" w:type="dxa"/>
            <w:shd w:val="clear" w:color="auto" w:fill="E7E6E6" w:themeFill="background2"/>
          </w:tcPr>
          <w:p w14:paraId="01A5B3BA" w14:textId="158DC48D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ucullu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AF1089">
              <w:rPr>
                <w:noProof/>
                <w:sz w:val="18"/>
                <w:szCs w:val="18"/>
                <w:vertAlign w:val="superscript"/>
              </w:rPr>
              <w:t>4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DED2DFB" w14:textId="000FDEB2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992" w:type="dxa"/>
            <w:shd w:val="clear" w:color="auto" w:fill="E7E6E6" w:themeFill="background2"/>
          </w:tcPr>
          <w:p w14:paraId="2F09CAB4" w14:textId="31A6A1D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86</w:t>
            </w:r>
          </w:p>
          <w:p w14:paraId="25B23109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66)</w:t>
            </w:r>
          </w:p>
        </w:tc>
        <w:tc>
          <w:tcPr>
            <w:tcW w:w="1134" w:type="dxa"/>
            <w:shd w:val="clear" w:color="auto" w:fill="E7E6E6" w:themeFill="background2"/>
          </w:tcPr>
          <w:p w14:paraId="400FF159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3EAABD52" w14:textId="38BEF3CE" w:rsidR="00F75869" w:rsidRPr="00615480" w:rsidRDefault="00BF7847" w:rsidP="0060130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3</w:t>
            </w:r>
          </w:p>
        </w:tc>
        <w:tc>
          <w:tcPr>
            <w:tcW w:w="1134" w:type="dxa"/>
            <w:shd w:val="clear" w:color="auto" w:fill="E7E6E6" w:themeFill="background2"/>
          </w:tcPr>
          <w:p w14:paraId="4050EBD9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372DD266" w14:textId="5819B28B" w:rsidR="00601308" w:rsidRPr="00615480" w:rsidRDefault="0060130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E7E6E6" w:themeFill="background2"/>
          </w:tcPr>
          <w:p w14:paraId="73ED6433" w14:textId="19FBD085" w:rsidR="00BF7847" w:rsidRPr="00615480" w:rsidRDefault="00BF7847" w:rsidP="00F75869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7B26243A" w14:textId="15000327" w:rsidR="00BF7847" w:rsidRPr="00615480" w:rsidRDefault="00F7586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 vs F</w:t>
            </w:r>
          </w:p>
        </w:tc>
        <w:tc>
          <w:tcPr>
            <w:tcW w:w="1843" w:type="dxa"/>
            <w:shd w:val="clear" w:color="auto" w:fill="E7E6E6" w:themeFill="background2"/>
          </w:tcPr>
          <w:p w14:paraId="3EC337ED" w14:textId="33B9A241" w:rsidR="00BF7847" w:rsidRPr="00615480" w:rsidRDefault="00AA7BF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F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7BB811D" w14:textId="094F357A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740</w:t>
            </w:r>
          </w:p>
        </w:tc>
      </w:tr>
      <w:tr w:rsidR="00BF7847" w:rsidRPr="00615480" w14:paraId="278590C1" w14:textId="18AEF707" w:rsidTr="003F54A0">
        <w:trPr>
          <w:trHeight w:val="325"/>
        </w:trPr>
        <w:tc>
          <w:tcPr>
            <w:tcW w:w="1418" w:type="dxa"/>
            <w:shd w:val="clear" w:color="auto" w:fill="FFFFFF" w:themeFill="background1"/>
          </w:tcPr>
          <w:p w14:paraId="5EFF3C24" w14:textId="0F479D52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rozier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Crozier&lt;/Author&gt;&lt;Year&gt;2009&lt;/Year&gt;&lt;RecNum&gt;22&lt;/RecNum&gt;&lt;DisplayText&gt;&lt;style face="superscript"&gt;(45)&lt;/style&gt;&lt;/DisplayText&gt;&lt;record&gt;&lt;rec-number&gt;22&lt;/rec-number&gt;&lt;foreign-keys&gt;&lt;key app="EN" db-id="wer9svp9se2dw9e0rzm5prvcrv5efste2ra5" timestamp="1540307665"&gt;22&lt;/key&gt;&lt;/foreign-keys&gt;&lt;ref-type name="Journal Article"&gt;17&lt;/ref-type&gt;&lt;contributors&gt;&lt;authors&gt;&lt;author&gt;Crozier, J. E.&lt;/author&gt;&lt;author&gt;Leitch, E. F.&lt;/author&gt;&lt;author&gt;McKee, R. F.&lt;/author&gt;&lt;author&gt;Anderson, J. H.&lt;/author&gt;&lt;author&gt;Horgan, P. G.&lt;/author&gt;&lt;author&gt;McMillan, D. C.&lt;/author&gt;&lt;/authors&gt;&lt;/contributors&gt;&lt;auth-address&gt;University Department of Surgery, Royal Infirmary, Glasgow, UK. joey@clinmed.gla.ac.uk&lt;/auth-address&gt;&lt;titles&gt;&lt;title&gt;Relationship between emergency presentation, systemic inflammatory response, and cancer-specific survival in patients undergoing potentially curative surgery for colon cancer&lt;/title&gt;&lt;secondary-title&gt;Am J Surg&lt;/secondary-title&gt;&lt;/titles&gt;&lt;periodical&gt;&lt;full-title&gt;Am J Surg&lt;/full-title&gt;&lt;/periodical&gt;&lt;pages&gt;544-9&lt;/pages&gt;&lt;volume&gt;197&lt;/volume&gt;&lt;number&gt;4&lt;/number&gt;&lt;keywords&gt;&lt;keyword&gt;Aged&lt;/keyword&gt;&lt;keyword&gt;C-Reactive Protein/analysis&lt;/keyword&gt;&lt;keyword&gt;Colectomy&lt;/keyword&gt;&lt;keyword&gt;Colonic Neoplasms/blood/mortality/*surgery&lt;/keyword&gt;&lt;keyword&gt;Emergencies&lt;/keyword&gt;&lt;keyword&gt;Female&lt;/keyword&gt;&lt;keyword&gt;Humans&lt;/keyword&gt;&lt;keyword&gt;Hypoalbuminemia/diagnosis&lt;/keyword&gt;&lt;keyword&gt;Male&lt;/keyword&gt;&lt;keyword&gt;Middle Aged&lt;/keyword&gt;&lt;keyword&gt;Serum Albumin/analysis&lt;/keyword&gt;&lt;keyword&gt;Survival Analysis&lt;/keyword&gt;&lt;keyword&gt;Systemic Inflammatory Response Syndrome/blood&lt;/keyword&gt;&lt;/keywords&gt;&lt;dates&gt;&lt;year&gt;2009&lt;/year&gt;&lt;pub-dates&gt;&lt;date&gt;Apr&lt;/date&gt;&lt;/pub-dates&gt;&lt;/dates&gt;&lt;isbn&gt;1879-1883 (Electronic)&amp;#xD;0002-9610 (Linking)&lt;/isbn&gt;&lt;accession-num&gt;18614139&lt;/accession-num&gt;&lt;urls&gt;&lt;related-urls&gt;&lt;url&gt;https://www.ncbi.nlm.nih.gov/pubmed/18614139&lt;/url&gt;&lt;/related-urls&gt;&lt;/urls&gt;&lt;electronic-resource-num&gt;10.1016/j.amjsurg.2007.12.052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6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EC87581" w14:textId="1791C330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</w:t>
            </w:r>
          </w:p>
        </w:tc>
        <w:tc>
          <w:tcPr>
            <w:tcW w:w="992" w:type="dxa"/>
            <w:shd w:val="clear" w:color="auto" w:fill="FFFFFF" w:themeFill="background1"/>
          </w:tcPr>
          <w:p w14:paraId="5B50AA28" w14:textId="1C4A6E41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33</w:t>
            </w:r>
          </w:p>
          <w:p w14:paraId="409CA7A2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5)</w:t>
            </w:r>
          </w:p>
        </w:tc>
        <w:tc>
          <w:tcPr>
            <w:tcW w:w="1134" w:type="dxa"/>
            <w:shd w:val="clear" w:color="auto" w:fill="FFFFFF" w:themeFill="background1"/>
          </w:tcPr>
          <w:p w14:paraId="1FAEE891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54D7C94B" w14:textId="0373D272" w:rsidR="00D57D1A" w:rsidRPr="00615480" w:rsidRDefault="0055223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9-2006</w:t>
            </w:r>
          </w:p>
        </w:tc>
        <w:tc>
          <w:tcPr>
            <w:tcW w:w="1134" w:type="dxa"/>
            <w:shd w:val="clear" w:color="auto" w:fill="FFFFFF" w:themeFill="background1"/>
          </w:tcPr>
          <w:p w14:paraId="7401A4D1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75521B1C" w14:textId="6C7DE1D9" w:rsidR="00D57D1A" w:rsidRPr="00615480" w:rsidRDefault="00D57D1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560" w:type="dxa"/>
            <w:shd w:val="clear" w:color="auto" w:fill="FFFFFF" w:themeFill="background1"/>
          </w:tcPr>
          <w:p w14:paraId="69E6EB58" w14:textId="2A28A280" w:rsidR="009D45C2" w:rsidRPr="00615480" w:rsidRDefault="00BF7847" w:rsidP="00D57D1A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7DF0344F" w14:textId="77777777" w:rsidR="00BF7847" w:rsidRPr="00615480" w:rsidRDefault="009D45C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  <w:p w14:paraId="7DD2C061" w14:textId="6E16DB83" w:rsidR="00F75869" w:rsidRPr="00615480" w:rsidRDefault="00F75869" w:rsidP="0015677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BD85642" w14:textId="2893697F" w:rsidR="00BF7847" w:rsidRPr="00615480" w:rsidRDefault="00F7586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0B4797F2" w14:textId="0425A94D" w:rsidR="00BF7847" w:rsidRPr="00615480" w:rsidRDefault="009D45C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268</w:t>
            </w:r>
          </w:p>
        </w:tc>
      </w:tr>
      <w:tr w:rsidR="00BF7847" w:rsidRPr="00615480" w14:paraId="0FBAF6F8" w14:textId="00DE78F8" w:rsidTr="003F54A0">
        <w:trPr>
          <w:trHeight w:val="331"/>
        </w:trPr>
        <w:tc>
          <w:tcPr>
            <w:tcW w:w="1418" w:type="dxa"/>
            <w:shd w:val="clear" w:color="auto" w:fill="E7E6E6" w:themeFill="background2"/>
          </w:tcPr>
          <w:p w14:paraId="23E4955F" w14:textId="5A7FB750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cott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Scott&lt;/Author&gt;&lt;Year&gt;1995&lt;/Year&gt;&lt;RecNum&gt;24&lt;/RecNum&gt;&lt;DisplayText&gt;&lt;style face="superscript"&gt;(46)&lt;/style&gt;&lt;/DisplayText&gt;&lt;record&gt;&lt;rec-number&gt;24&lt;/rec-number&gt;&lt;foreign-keys&gt;&lt;key app="EN" db-id="wer9svp9se2dw9e0rzm5prvcrv5efste2ra5" timestamp="1540307788"&gt;24&lt;/key&gt;&lt;/foreign-keys&gt;&lt;ref-type name="Journal Article"&gt;17&lt;/ref-type&gt;&lt;contributors&gt;&lt;authors&gt;&lt;author&gt;Scott, N. A.&lt;/author&gt;&lt;author&gt;Jeacock, J.&lt;/author&gt;&lt;author&gt;Kingston, R. D.&lt;/author&gt;&lt;/authors&gt;&lt;/contributors&gt;&lt;auth-address&gt;University Department of Surgery, Hope Hospital, Salford, UK.&lt;/auth-address&gt;&lt;titles&gt;&lt;title&gt;Risk factors in patients presenting as an emergency with colorectal cancer&lt;/title&gt;&lt;secondary-title&gt;Br J Surg&lt;/secondary-title&gt;&lt;/titles&gt;&lt;periodical&gt;&lt;full-title&gt;Br J Surg&lt;/full-title&gt;&lt;/periodical&gt;&lt;pages&gt;321-3&lt;/pages&gt;&lt;volume&gt;82&lt;/volume&gt;&lt;number&gt;3&lt;/number&gt;&lt;keywords&gt;&lt;keyword&gt;Adult&lt;/keyword&gt;&lt;keyword&gt;Aged&lt;/keyword&gt;&lt;keyword&gt;Aged, 80 and over&lt;/keyword&gt;&lt;keyword&gt;Colorectal Neoplasms/*epidemiology/mortality/surgery&lt;/keyword&gt;&lt;keyword&gt;Emergencies&lt;/keyword&gt;&lt;keyword&gt;England/epidemiology&lt;/keyword&gt;&lt;keyword&gt;Female&lt;/keyword&gt;&lt;keyword&gt;Follow-Up Studies&lt;/keyword&gt;&lt;keyword&gt;Hospitalization&lt;/keyword&gt;&lt;keyword&gt;Humans&lt;/keyword&gt;&lt;keyword&gt;Length of Stay&lt;/keyword&gt;&lt;keyword&gt;Male&lt;/keyword&gt;&lt;keyword&gt;Middle Aged&lt;/keyword&gt;&lt;keyword&gt;Prognosis&lt;/keyword&gt;&lt;keyword&gt;Prospective Studies&lt;/keyword&gt;&lt;keyword&gt;Risk Factors&lt;/keyword&gt;&lt;keyword&gt;Sex Distribution&lt;/keyword&gt;&lt;keyword&gt;Socioeconomic Factors&lt;/keyword&gt;&lt;/keywords&gt;&lt;dates&gt;&lt;year&gt;1995&lt;/year&gt;&lt;pub-dates&gt;&lt;date&gt;Mar&lt;/date&gt;&lt;/pub-dates&gt;&lt;/dates&gt;&lt;isbn&gt;0007-1323 (Print)&amp;#xD;0007-1323 (Linking)&lt;/isbn&gt;&lt;accession-num&gt;7795995&lt;/accession-num&gt;&lt;urls&gt;&lt;related-urls&gt;&lt;url&gt;https://www.ncbi.nlm.nih.gov/pubmed/7795995&lt;/url&gt;&lt;/related-urls&gt;&lt;/urls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7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A0F07CA" w14:textId="36F32C65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5</w:t>
            </w:r>
          </w:p>
        </w:tc>
        <w:tc>
          <w:tcPr>
            <w:tcW w:w="992" w:type="dxa"/>
            <w:shd w:val="clear" w:color="auto" w:fill="E7E6E6" w:themeFill="background2"/>
          </w:tcPr>
          <w:p w14:paraId="3DAABBC1" w14:textId="68E0A4C3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633</w:t>
            </w:r>
          </w:p>
          <w:p w14:paraId="59F1C01E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72)</w:t>
            </w:r>
          </w:p>
        </w:tc>
        <w:tc>
          <w:tcPr>
            <w:tcW w:w="1134" w:type="dxa"/>
            <w:shd w:val="clear" w:color="auto" w:fill="E7E6E6" w:themeFill="background2"/>
          </w:tcPr>
          <w:p w14:paraId="2A64130B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5C3B6629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82-1992</w:t>
            </w:r>
          </w:p>
        </w:tc>
        <w:tc>
          <w:tcPr>
            <w:tcW w:w="1134" w:type="dxa"/>
            <w:shd w:val="clear" w:color="auto" w:fill="E7E6E6" w:themeFill="background2"/>
          </w:tcPr>
          <w:p w14:paraId="03AB202E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6DCB1293" w14:textId="34CA58BF" w:rsidR="00D57D1A" w:rsidRPr="00615480" w:rsidRDefault="00D57D1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560" w:type="dxa"/>
            <w:shd w:val="clear" w:color="auto" w:fill="E7E6E6" w:themeFill="background2"/>
          </w:tcPr>
          <w:p w14:paraId="22948FE2" w14:textId="60052667" w:rsidR="001F58E6" w:rsidRPr="00615480" w:rsidRDefault="00BF7847" w:rsidP="00D57D1A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  <w:shd w:val="clear" w:color="auto" w:fill="E7E6E6" w:themeFill="background2"/>
          </w:tcPr>
          <w:p w14:paraId="5C34FD07" w14:textId="0313C77E" w:rsidR="00BF7847" w:rsidRPr="00615480" w:rsidRDefault="001F58E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</w:tc>
        <w:tc>
          <w:tcPr>
            <w:tcW w:w="1843" w:type="dxa"/>
            <w:shd w:val="clear" w:color="auto" w:fill="E7E6E6" w:themeFill="background2"/>
          </w:tcPr>
          <w:p w14:paraId="500E6844" w14:textId="2E5B9FCF" w:rsidR="00BF7847" w:rsidRPr="00615480" w:rsidRDefault="00F7586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71D37D36" w14:textId="4F0C1587" w:rsidR="00BF7847" w:rsidRPr="00615480" w:rsidRDefault="001F58E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.S.</w:t>
            </w:r>
          </w:p>
        </w:tc>
      </w:tr>
      <w:tr w:rsidR="00BF7847" w:rsidRPr="00615480" w14:paraId="12001C89" w14:textId="54A13837" w:rsidTr="003F54A0">
        <w:trPr>
          <w:trHeight w:val="331"/>
        </w:trPr>
        <w:tc>
          <w:tcPr>
            <w:tcW w:w="1418" w:type="dxa"/>
            <w:shd w:val="clear" w:color="auto" w:fill="FFFFFF" w:themeFill="background1"/>
          </w:tcPr>
          <w:p w14:paraId="36CAB33B" w14:textId="0900E70D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hah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Shah&lt;/Author&gt;&lt;Year&gt;2013&lt;/Year&gt;&lt;RecNum&gt;28&lt;/RecNum&gt;&lt;DisplayText&gt;&lt;style face="superscript"&gt;(47)&lt;/style&gt;&lt;/DisplayText&gt;&lt;record&gt;&lt;rec-number&gt;28&lt;/rec-number&gt;&lt;foreign-keys&gt;&lt;key app="EN" db-id="wer9svp9se2dw9e0rzm5prvcrv5efste2ra5" timestamp="1540307913"&gt;28&lt;/key&gt;&lt;/foreign-keys&gt;&lt;ref-type name="Journal Article"&gt;17&lt;/ref-type&gt;&lt;contributors&gt;&lt;authors&gt;&lt;author&gt;Shah, N. A.&lt;/author&gt;&lt;author&gt;Halverson, J.&lt;/author&gt;&lt;author&gt;Madhavan, S.&lt;/author&gt;&lt;/authors&gt;&lt;/contributors&gt;&lt;auth-address&gt;Department of Pharmaceutical Systems and Policy, School of Pharmacy, West Virginia University, Morgantown, WV 26506-9510, USA. nshah@hsc.wvu.edu&lt;/auth-address&gt;&lt;titles&gt;&lt;title&gt;Burden of emergency and non-emergency colorectal cancer surgeries in West Virginia and the USA&lt;/title&gt;&lt;secondary-title&gt;J Gastrointest Cancer&lt;/secondary-title&gt;&lt;/titles&gt;&lt;periodical&gt;&lt;full-title&gt;J Gastrointest Cancer&lt;/full-title&gt;&lt;/periodical&gt;&lt;pages&gt;46-53&lt;/pages&gt;&lt;volume&gt;44&lt;/volume&gt;&lt;number&gt;1&lt;/number&gt;&lt;keywords&gt;&lt;keyword&gt;Aged&lt;/keyword&gt;&lt;keyword&gt;Cohort Studies&lt;/keyword&gt;&lt;keyword&gt;Colorectal Neoplasms/economics/mortality/*surgery&lt;/keyword&gt;&lt;keyword&gt;Colorectal Surgery/*mortality&lt;/keyword&gt;&lt;keyword&gt;Cost of Illness&lt;/keyword&gt;&lt;keyword&gt;Cross-Sectional Studies&lt;/keyword&gt;&lt;keyword&gt;Emergencies/*economics&lt;/keyword&gt;&lt;keyword&gt;Female&lt;/keyword&gt;&lt;keyword&gt;Hospital Charges&lt;/keyword&gt;&lt;keyword&gt;Hospital Mortality/*trends&lt;/keyword&gt;&lt;keyword&gt;Humans&lt;/keyword&gt;&lt;keyword&gt;Length of Stay/*statistics &amp;amp; numerical data&lt;/keyword&gt;&lt;keyword&gt;Male&lt;/keyword&gt;&lt;keyword&gt;Prognosis&lt;/keyword&gt;&lt;keyword&gt;Risk Factors&lt;/keyword&gt;&lt;keyword&gt;Survival Rate&lt;/keyword&gt;&lt;keyword&gt;United States&lt;/keyword&gt;&lt;keyword&gt;West Virginia&lt;/keyword&gt;&lt;/keywords&gt;&lt;dates&gt;&lt;year&gt;2013&lt;/year&gt;&lt;pub-dates&gt;&lt;date&gt;Mar&lt;/date&gt;&lt;/pub-dates&gt;&lt;/dates&gt;&lt;isbn&gt;1941-6636 (Electronic)&lt;/isbn&gt;&lt;accession-num&gt;23143866&lt;/accession-num&gt;&lt;urls&gt;&lt;related-urls&gt;&lt;url&gt;https://www.ncbi.nlm.nih.gov/pubmed/23143866&lt;/url&gt;&lt;/related-urls&gt;&lt;/urls&gt;&lt;custom2&gt;PMC4893954&lt;/custom2&gt;&lt;electronic-resource-num&gt;10.1007/s12029-012-9455-5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8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2A131D5" w14:textId="17F3B98F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992" w:type="dxa"/>
            <w:shd w:val="clear" w:color="auto" w:fill="FFFFFF" w:themeFill="background1"/>
          </w:tcPr>
          <w:p w14:paraId="4D017286" w14:textId="147E91BC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57845</w:t>
            </w:r>
          </w:p>
          <w:p w14:paraId="4B9356B8" w14:textId="45E003BF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440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E72BB17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428050ED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3-2007</w:t>
            </w:r>
          </w:p>
        </w:tc>
        <w:tc>
          <w:tcPr>
            <w:tcW w:w="1134" w:type="dxa"/>
            <w:shd w:val="clear" w:color="auto" w:fill="FFFFFF" w:themeFill="background1"/>
          </w:tcPr>
          <w:p w14:paraId="64AA4965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FAD5968" w14:textId="1FBFA690" w:rsidR="00D57D1A" w:rsidRPr="00615480" w:rsidRDefault="00D57D1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FFFFFF" w:themeFill="background1"/>
          </w:tcPr>
          <w:p w14:paraId="484BC54B" w14:textId="7B92C2A5" w:rsidR="00D07F90" w:rsidRPr="00615480" w:rsidRDefault="00BF7847" w:rsidP="00D57D1A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FFFFFF" w:themeFill="background1"/>
          </w:tcPr>
          <w:p w14:paraId="7D64495E" w14:textId="28D8EBF1" w:rsidR="00BF7847" w:rsidRPr="00615480" w:rsidRDefault="001B5D1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  <w:p w14:paraId="018498DA" w14:textId="7F5BBCBB" w:rsidR="00CE2A53" w:rsidRPr="00615480" w:rsidRDefault="00CE2A53" w:rsidP="0015677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FE32AC9" w14:textId="0B924FB8" w:rsidR="00BF7847" w:rsidRPr="00615480" w:rsidRDefault="00AF20D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M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47F68BB1" w14:textId="7828120D" w:rsidR="00BF7847" w:rsidRPr="00615480" w:rsidRDefault="008D0F5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17</w:t>
            </w:r>
          </w:p>
        </w:tc>
      </w:tr>
      <w:tr w:rsidR="00BF7847" w:rsidRPr="00615480" w14:paraId="27A9D697" w14:textId="12540622" w:rsidTr="003F54A0">
        <w:trPr>
          <w:trHeight w:val="331"/>
        </w:trPr>
        <w:tc>
          <w:tcPr>
            <w:tcW w:w="1418" w:type="dxa"/>
            <w:shd w:val="clear" w:color="auto" w:fill="E7E6E6" w:themeFill="background2"/>
          </w:tcPr>
          <w:p w14:paraId="464D04CC" w14:textId="7BD52434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ang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9535FD4" w14:textId="636E58C9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992" w:type="dxa"/>
            <w:shd w:val="clear" w:color="auto" w:fill="E7E6E6" w:themeFill="background2"/>
          </w:tcPr>
          <w:p w14:paraId="7E901A5C" w14:textId="7E92D323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457</w:t>
            </w:r>
          </w:p>
          <w:p w14:paraId="79502D29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15)</w:t>
            </w:r>
          </w:p>
        </w:tc>
        <w:tc>
          <w:tcPr>
            <w:tcW w:w="1134" w:type="dxa"/>
            <w:shd w:val="clear" w:color="auto" w:fill="E7E6E6" w:themeFill="background2"/>
          </w:tcPr>
          <w:p w14:paraId="13E173E9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ina</w:t>
            </w:r>
          </w:p>
          <w:p w14:paraId="4B28686B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8-2005</w:t>
            </w:r>
          </w:p>
        </w:tc>
        <w:tc>
          <w:tcPr>
            <w:tcW w:w="1134" w:type="dxa"/>
            <w:shd w:val="clear" w:color="auto" w:fill="E7E6E6" w:themeFill="background2"/>
          </w:tcPr>
          <w:p w14:paraId="2E0E0A3E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683AA23E" w14:textId="54440021" w:rsidR="00D57D1A" w:rsidRPr="00615480" w:rsidRDefault="00D57D1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E7E6E6" w:themeFill="background2"/>
          </w:tcPr>
          <w:p w14:paraId="2C6F0868" w14:textId="2F26ECA6" w:rsidR="00C1226F" w:rsidRPr="00615480" w:rsidRDefault="00BF7847" w:rsidP="00D57D1A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E7E6E6" w:themeFill="background2"/>
          </w:tcPr>
          <w:p w14:paraId="44B7EE30" w14:textId="24E034C0" w:rsidR="00BF7847" w:rsidRPr="00615480" w:rsidRDefault="00C1226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</w:tc>
        <w:tc>
          <w:tcPr>
            <w:tcW w:w="1843" w:type="dxa"/>
            <w:shd w:val="clear" w:color="auto" w:fill="E7E6E6" w:themeFill="background2"/>
          </w:tcPr>
          <w:p w14:paraId="58AA98E7" w14:textId="44142F0F" w:rsidR="00BF7847" w:rsidRPr="00615480" w:rsidRDefault="00F7586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3C7C0C69" w14:textId="5C4535C1" w:rsidR="00BF7847" w:rsidRPr="00615480" w:rsidRDefault="00C1226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407</w:t>
            </w:r>
          </w:p>
        </w:tc>
      </w:tr>
      <w:tr w:rsidR="00BF7847" w:rsidRPr="00615480" w14:paraId="575021F3" w14:textId="6B706F19" w:rsidTr="003F54A0">
        <w:trPr>
          <w:trHeight w:val="331"/>
        </w:trPr>
        <w:tc>
          <w:tcPr>
            <w:tcW w:w="1418" w:type="dxa"/>
            <w:shd w:val="clear" w:color="auto" w:fill="FFFFFF" w:themeFill="background1"/>
          </w:tcPr>
          <w:p w14:paraId="088EAA00" w14:textId="66B4C6BB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ka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c2thcmk8L0F1dGhvcj48WWVhcj4yMDE1PC9ZZWFyPjxS
ZWNOdW0+MzQ8L1JlY051bT48RGlzcGxheVRleHQ+PHN0eWxlIGZhY2U9InN1cGVyc2NyaXB0Ij4o
MTUpPC9zdHlsZT48L0Rpc3BsYXlUZXh0PjxyZWNvcmQ+PHJlYy1udW1iZXI+MzQ8L3JlYy1udW1i
ZXI+PGZvcmVpZ24ta2V5cz48a2V5IGFwcD0iRU4iIGRiLWlkPSJ3ZXI5c3ZwOXNlMmR3OWUwcnpt
NXBydmNydjVlZnN0ZTJyYTUiIHRpbWVzdGFtcD0iMTU0MDM4NTExMiI+MzQ8L2tleT48L2ZvcmVp
Z24ta2V5cz48cmVmLXR5cGUgbmFtZT0iSm91cm5hbCBBcnRpY2xlIj4xNzwvcmVmLXR5cGU+PGNv
bnRyaWJ1dG9ycz48YXV0aG9ycz48YXV0aG9yPkFza2FyaSwgQS48L2F1dGhvcj48YXV0aG9yPk1h
bGlldHppcywgRy48L2F1dGhvcj48YXV0aG9yPk5hY2hpYXBwYW4sIFMuPC9hdXRob3I+PGF1dGhv
cj5BbnRvbmlvdSwgQS48L2F1dGhvcj48YXV0aG9yPkplbmtpbnMsIEouPC9hdXRob3I+PGF1dGhv
cj5LZW5uZWR5LCBSLjwvYXV0aG9yPjxhdXRob3I+RmFpeiwgTy48L2F1dGhvcj48L2F1dGhvcnM+
PC9jb250cmlidXRvcnM+PGF1dGgtYWRkcmVzcz5TdXJnaWNhbCBFcGlkZW1pb2xvZ3ksIFRyaWFs
cyBhbmQgT3V0Y29tZSBDZW50cmUgKFNFVE9DKSwgU3QgTWFyayZhcG9zO3MgSG9zcGl0YWwgJmFt
cDsgQWNhZGVtaWMgSW5zdGl0dXRlLCBOb3J0aHdpY2sgUGFyaywgV2F0Zm9yZCBSb2FkLCBIYXJy
b3csIE1pZGRsZXNleCwgSEExIDNVSiwgVUsuJiN4RDtEZXBhcnRtZW50IG9mIFN1cmdlcnkgJmFt
cDsgQ2FuY2VyLCBJbXBlcmlhbCBDb2xsZWdlLCBTdCBNYXJ5JmFwb3M7cyBIb3NwaXRhbCwgUHJh
ZWQgU3RyZWV0LCBMb25kb24sIFcyMU5ZLCBVSy4mI3hEO1N1cmdpY2FsIEVwaWRlbWlvbG9neSwg
VHJpYWxzIGFuZCBPdXRjb21lIENlbnRyZSAoU0VUT0MpLCBTdCBNYXJrJmFwb3M7cyBIb3NwaXRh
bCAmYW1wOyBBY2FkZW1pYyBJbnN0aXR1dGUsIE5vcnRod2ljayBQYXJrLCBXYXRmb3JkIFJvYWQs
IEhhcnJvdywgTWlkZGxlc2V4LCBIQTEgM1VKLCBVSy4gb21hcmZhaXpAYW9sLmNvbS4mI3hEO0Rl
cGFydG1lbnQgb2YgU3VyZ2VyeSAmYW1wOyBDYW5jZXIsIEltcGVyaWFsIENvbGxlZ2UsIFN0IE1h
cnkmYXBvcztzIEhvc3BpdGFsLCBQcmFlZCBTdHJlZXQsIExvbmRvbiwgVzIxTlksIFVLLiBvbWFy
ZmFpekBhb2wuY29tLjwvYXV0aC1hZGRyZXNzPjx0aXRsZXM+PHRpdGxlPkRlZmluaW5nIGNoYXJh
Y3RlcmlzdGljcyBvZiBwYXRpZW50cyB3aXRoIGNvbG9yZWN0YWwgY2FuY2VyIHJlcXVpcmluZyBl
bWVyZ2VuY3kgc3VyZ2VyeTwvdGl0bGU+PHNlY29uZGFyeS10aXRsZT5JbnQgSiBDb2xvcmVjdGFs
IERpczwvc2Vjb25kYXJ5LXRpdGxlPjwvdGl0bGVzPjxwZXJpb2RpY2FsPjxmdWxsLXRpdGxlPklu
dCBKIENvbG9yZWN0YWwgRGlzPC9mdWxsLXRpdGxlPjwvcGVyaW9kaWNhbD48cGFnZXM+MTMyOS0z
NjwvcGFnZXM+PHZvbHVtZT4zMDwvdm9sdW1lPjxudW1iZXI+MTA8L251bWJlcj48a2V5d29yZHM+
PGtleXdvcmQ+QWRvbGVzY2VudDwva2V5d29yZD48a2V5d29yZD5BZHVsdDwva2V5d29yZD48a2V5
d29yZD5BZ2VkPC9rZXl3b3JkPjxrZXl3b3JkPkFnZWQsIDgwIGFuZCBvdmVyPC9rZXl3b3JkPjxr
ZXl3b3JkPkNvbG9yZWN0YWwgTmVvcGxhc21zL21vcnRhbGl0eS9wYXRob2xvZ3kvKnN1cmdlcnk8
L2tleXdvcmQ+PGtleXdvcmQ+Q29tb3JiaWRpdHk8L2tleXdvcmQ+PGtleXdvcmQ+RWFybHkgRGV0
ZWN0aW9uIG9mIENhbmNlcjwva2V5d29yZD48a2V5d29yZD5FbWVyZ2VuY2llczwva2V5d29yZD48
a2V5d29yZD5GZW1hbGU8L2tleXdvcmQ+PGtleXdvcmQ+R3VhaWFjPC9rZXl3b3JkPjxrZXl3b3Jk
Pkhvc3BpdGFsIE1vcnRhbGl0eTwva2V5d29yZD48a2V5d29yZD5IdW1hbnM8L2tleXdvcmQ+PGtl
eXdvcmQ+TWFsZTwva2V5d29yZD48a2V5d29yZD5NYXNzIFNjcmVlbmluZzwva2V5d29yZD48a2V5
d29yZD5NaWRkbGUgQWdlZDwva2V5d29yZD48a2V5d29yZD5OZW9wbGFzbSBTdGFnaW5nPC9rZXl3
b3JkPjxrZXl3b3JkPk9jY3VsdCBCbG9vZDwva2V5d29yZD48a2V5d29yZD5Vbml0ZWQgS2luZ2Rv
bS9lcGlkZW1pb2xvZ3k8L2tleXdvcmQ+PGtleXdvcmQ+WW91bmcgQWR1bHQ8L2tleXdvcmQ+PGtl
eXdvcmQ+Q29sb3JlY3RhbCBjYW5jZXI8L2tleXdvcmQ+PGtleXdvcmQ+R3VhaWFjIGZhZWNhbCBv
Y2N1bHQgYmxvb2QgdGVzdGluZzwva2V5d29yZD48a2V5d29yZD5Nb3J0YWxpdHk8L2tleXdvcmQ+
PC9rZXl3b3Jkcz48ZGF0ZXM+PHllYXI+MjAxNTwveWVhcj48cHViLWRhdGVzPjxkYXRlPk9jdDwv
ZGF0ZT48L3B1Yi1kYXRlcz48L2RhdGVzPjxpc2JuPjE0MzItMTI2MiAoRWxlY3Ryb25pYykmI3hE
OzAxNzktMTk1OCAoTGlua2luZyk8L2lzYm4+PGFjY2Vzc2lvbi1udW0+MjYxNjk2MzQ8L2FjY2Vz
c2lvbi1udW0+PHVybHM+PHJlbGF0ZWQtdXJscz48dXJsPmh0dHBzOi8vd3d3Lm5jYmkubmxtLm5p
aC5nb3YvcHVibWVkLzI2MTY5NjM0PC91cmw+PC9yZWxhdGVkLXVybHM+PC91cmxzPjxlbGVjdHJv
bmljLXJlc291cmNlLW51bT4xMC4xMDA3L3MwMDM4NC0wMTUtMjMxMy04PC9lbGVjdHJvbmljLXJl
c291cmNlLW51bT48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Bc2thcmk8L0F1dGhvcj48WWVhcj4yMDE1PC9ZZWFyPjxS
ZWNOdW0+MzQ8L1JlY051bT48RGlzcGxheVRleHQ+PHN0eWxlIGZhY2U9InN1cGVyc2NyaXB0Ij4o
MTUpPC9zdHlsZT48L0Rpc3BsYXlUZXh0PjxyZWNvcmQ+PHJlYy1udW1iZXI+MzQ8L3JlYy1udW1i
ZXI+PGZvcmVpZ24ta2V5cz48a2V5IGFwcD0iRU4iIGRiLWlkPSJ3ZXI5c3ZwOXNlMmR3OWUwcnpt
NXBydmNydjVlZnN0ZTJyYTUiIHRpbWVzdGFtcD0iMTU0MDM4NTExMiI+MzQ8L2tleT48L2ZvcmVp
Z24ta2V5cz48cmVmLXR5cGUgbmFtZT0iSm91cm5hbCBBcnRpY2xlIj4xNzwvcmVmLXR5cGU+PGNv
bnRyaWJ1dG9ycz48YXV0aG9ycz48YXV0aG9yPkFza2FyaSwgQS48L2F1dGhvcj48YXV0aG9yPk1h
bGlldHppcywgRy48L2F1dGhvcj48YXV0aG9yPk5hY2hpYXBwYW4sIFMuPC9hdXRob3I+PGF1dGhv
cj5BbnRvbmlvdSwgQS48L2F1dGhvcj48YXV0aG9yPkplbmtpbnMsIEouPC9hdXRob3I+PGF1dGhv
cj5LZW5uZWR5LCBSLjwvYXV0aG9yPjxhdXRob3I+RmFpeiwgTy48L2F1dGhvcj48L2F1dGhvcnM+
PC9jb250cmlidXRvcnM+PGF1dGgtYWRkcmVzcz5TdXJnaWNhbCBFcGlkZW1pb2xvZ3ksIFRyaWFs
cyBhbmQgT3V0Y29tZSBDZW50cmUgKFNFVE9DKSwgU3QgTWFyayZhcG9zO3MgSG9zcGl0YWwgJmFt
cDsgQWNhZGVtaWMgSW5zdGl0dXRlLCBOb3J0aHdpY2sgUGFyaywgV2F0Zm9yZCBSb2FkLCBIYXJy
b3csIE1pZGRsZXNleCwgSEExIDNVSiwgVUsuJiN4RDtEZXBhcnRtZW50IG9mIFN1cmdlcnkgJmFt
cDsgQ2FuY2VyLCBJbXBlcmlhbCBDb2xsZWdlLCBTdCBNYXJ5JmFwb3M7cyBIb3NwaXRhbCwgUHJh
ZWQgU3RyZWV0LCBMb25kb24sIFcyMU5ZLCBVSy4mI3hEO1N1cmdpY2FsIEVwaWRlbWlvbG9neSwg
VHJpYWxzIGFuZCBPdXRjb21lIENlbnRyZSAoU0VUT0MpLCBTdCBNYXJrJmFwb3M7cyBIb3NwaXRh
bCAmYW1wOyBBY2FkZW1pYyBJbnN0aXR1dGUsIE5vcnRod2ljayBQYXJrLCBXYXRmb3JkIFJvYWQs
IEhhcnJvdywgTWlkZGxlc2V4LCBIQTEgM1VKLCBVSy4gb21hcmZhaXpAYW9sLmNvbS4mI3hEO0Rl
cGFydG1lbnQgb2YgU3VyZ2VyeSAmYW1wOyBDYW5jZXIsIEltcGVyaWFsIENvbGxlZ2UsIFN0IE1h
cnkmYXBvcztzIEhvc3BpdGFsLCBQcmFlZCBTdHJlZXQsIExvbmRvbiwgVzIxTlksIFVLLiBvbWFy
ZmFpekBhb2wuY29tLjwvYXV0aC1hZGRyZXNzPjx0aXRsZXM+PHRpdGxlPkRlZmluaW5nIGNoYXJh
Y3RlcmlzdGljcyBvZiBwYXRpZW50cyB3aXRoIGNvbG9yZWN0YWwgY2FuY2VyIHJlcXVpcmluZyBl
bWVyZ2VuY3kgc3VyZ2VyeTwvdGl0bGU+PHNlY29uZGFyeS10aXRsZT5JbnQgSiBDb2xvcmVjdGFs
IERpczwvc2Vjb25kYXJ5LXRpdGxlPjwvdGl0bGVzPjxwZXJpb2RpY2FsPjxmdWxsLXRpdGxlPklu
dCBKIENvbG9yZWN0YWwgRGlzPC9mdWxsLXRpdGxlPjwvcGVyaW9kaWNhbD48cGFnZXM+MTMyOS0z
NjwvcGFnZXM+PHZvbHVtZT4zMDwvdm9sdW1lPjxudW1iZXI+MTA8L251bWJlcj48a2V5d29yZHM+
PGtleXdvcmQ+QWRvbGVzY2VudDwva2V5d29yZD48a2V5d29yZD5BZHVsdDwva2V5d29yZD48a2V5
d29yZD5BZ2VkPC9rZXl3b3JkPjxrZXl3b3JkPkFnZWQsIDgwIGFuZCBvdmVyPC9rZXl3b3JkPjxr
ZXl3b3JkPkNvbG9yZWN0YWwgTmVvcGxhc21zL21vcnRhbGl0eS9wYXRob2xvZ3kvKnN1cmdlcnk8
L2tleXdvcmQ+PGtleXdvcmQ+Q29tb3JiaWRpdHk8L2tleXdvcmQ+PGtleXdvcmQ+RWFybHkgRGV0
ZWN0aW9uIG9mIENhbmNlcjwva2V5d29yZD48a2V5d29yZD5FbWVyZ2VuY2llczwva2V5d29yZD48
a2V5d29yZD5GZW1hbGU8L2tleXdvcmQ+PGtleXdvcmQ+R3VhaWFjPC9rZXl3b3JkPjxrZXl3b3Jk
Pkhvc3BpdGFsIE1vcnRhbGl0eTwva2V5d29yZD48a2V5d29yZD5IdW1hbnM8L2tleXdvcmQ+PGtl
eXdvcmQ+TWFsZTwva2V5d29yZD48a2V5d29yZD5NYXNzIFNjcmVlbmluZzwva2V5d29yZD48a2V5
d29yZD5NaWRkbGUgQWdlZDwva2V5d29yZD48a2V5d29yZD5OZW9wbGFzbSBTdGFnaW5nPC9rZXl3
b3JkPjxrZXl3b3JkPk9jY3VsdCBCbG9vZDwva2V5d29yZD48a2V5d29yZD5Vbml0ZWQgS2luZ2Rv
bS9lcGlkZW1pb2xvZ3k8L2tleXdvcmQ+PGtleXdvcmQ+WW91bmcgQWR1bHQ8L2tleXdvcmQ+PGtl
eXdvcmQ+Q29sb3JlY3RhbCBjYW5jZXI8L2tleXdvcmQ+PGtleXdvcmQ+R3VhaWFjIGZhZWNhbCBv
Y2N1bHQgYmxvb2QgdGVzdGluZzwva2V5d29yZD48a2V5d29yZD5Nb3J0YWxpdHk8L2tleXdvcmQ+
PC9rZXl3b3Jkcz48ZGF0ZXM+PHllYXI+MjAxNTwveWVhcj48cHViLWRhdGVzPjxkYXRlPk9jdDwv
ZGF0ZT48L3B1Yi1kYXRlcz48L2RhdGVzPjxpc2JuPjE0MzItMTI2MiAoRWxlY3Ryb25pYykmI3hE
OzAxNzktMTk1OCAoTGlua2luZyk8L2lzYm4+PGFjY2Vzc2lvbi1udW0+MjYxNjk2MzQ8L2FjY2Vz
c2lvbi1udW0+PHVybHM+PHJlbGF0ZWQtdXJscz48dXJsPmh0dHBzOi8vd3d3Lm5jYmkubmxtLm5p
aC5nb3YvcHVibWVkLzI2MTY5NjM0PC91cmw+PC9yZWxhdGVkLXVybHM+PC91cmxzPjxlbGVjdHJv
bmljLXJlc291cmNlLW51bT4xMC4xMDA3L3MwMDM4NC0wMTUtMjMxMy04PC9lbGVjdHJvbmljLXJl
c291cmNlLW51bT48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6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99A1F38" w14:textId="31CB8932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992" w:type="dxa"/>
            <w:shd w:val="clear" w:color="auto" w:fill="FFFFFF" w:themeFill="background1"/>
          </w:tcPr>
          <w:p w14:paraId="68AC824E" w14:textId="33439FF2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648</w:t>
            </w:r>
          </w:p>
          <w:p w14:paraId="3D0FD7CF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63)</w:t>
            </w:r>
          </w:p>
        </w:tc>
        <w:tc>
          <w:tcPr>
            <w:tcW w:w="1134" w:type="dxa"/>
            <w:shd w:val="clear" w:color="auto" w:fill="FFFFFF" w:themeFill="background1"/>
          </w:tcPr>
          <w:p w14:paraId="23D6E223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05AE2C90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4</w:t>
            </w:r>
          </w:p>
        </w:tc>
        <w:tc>
          <w:tcPr>
            <w:tcW w:w="1134" w:type="dxa"/>
            <w:shd w:val="clear" w:color="auto" w:fill="FFFFFF" w:themeFill="background1"/>
          </w:tcPr>
          <w:p w14:paraId="669BA1B5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5F04D9C" w14:textId="72D2EE0E" w:rsidR="00D57D1A" w:rsidRPr="00615480" w:rsidRDefault="00D57D1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FFFFFF" w:themeFill="background1"/>
          </w:tcPr>
          <w:p w14:paraId="6EDDFD1C" w14:textId="6722F33C" w:rsidR="000729FA" w:rsidRPr="00615480" w:rsidRDefault="00BF7847" w:rsidP="00D57D1A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FFFFFF" w:themeFill="background1"/>
          </w:tcPr>
          <w:p w14:paraId="3FA66681" w14:textId="48547D12" w:rsidR="00BF7847" w:rsidRPr="00615480" w:rsidRDefault="000729F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</w:tc>
        <w:tc>
          <w:tcPr>
            <w:tcW w:w="1843" w:type="dxa"/>
            <w:shd w:val="clear" w:color="auto" w:fill="FFFFFF" w:themeFill="background1"/>
          </w:tcPr>
          <w:p w14:paraId="03C78699" w14:textId="47B2319D" w:rsidR="00BF7847" w:rsidRPr="00615480" w:rsidRDefault="00F7586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53631428" w14:textId="40F083DC" w:rsidR="00BF7847" w:rsidRPr="00615480" w:rsidRDefault="000729F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75</w:t>
            </w:r>
          </w:p>
        </w:tc>
      </w:tr>
      <w:tr w:rsidR="00BF7847" w:rsidRPr="00615480" w14:paraId="42845BD5" w14:textId="2E047419" w:rsidTr="003F54A0">
        <w:trPr>
          <w:trHeight w:val="331"/>
        </w:trPr>
        <w:tc>
          <w:tcPr>
            <w:tcW w:w="1418" w:type="dxa"/>
            <w:shd w:val="clear" w:color="auto" w:fill="E7E6E6" w:themeFill="background2"/>
          </w:tcPr>
          <w:p w14:paraId="13534A74" w14:textId="294E9E1B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MzwvWWVh
cj48UmVjTnVtPjQxPC9SZWNOdW0+PERpc3BsYXlUZXh0PjxzdHlsZSBmYWNlPSJzdXBlcnNjcmlw
dCI+KDMxKTwvc3R5bGU+PC9EaXNwbGF5VGV4dD48cmVjb3JkPjxyZWMtbnVtYmVyPjQxPC9yZWMt
bnVtYmVyPjxmb3JlaWduLWtleXM+PGtleSBhcHA9IkVOIiBkYi1pZD0id2VyOXN2cDlzZTJkdzll
MHJ6bTVwcnZjcnY1ZWZzdGUycmE1IiB0aW1lc3RhbXA9IjE1NDAzODUzMDAiPjQxPC9rZXk+PC9m
b3JlaWduLWtleXM+PHJlZi10eXBlIG5hbWU9IkpvdXJuYWwgQXJ0aWNsZSI+MTc8L3JlZi10eXBl
Pjxjb250cmlidXRvcnM+PGF1dGhvcnM+PGF1dGhvcj5HdW5uYXJzc29uLCBILjwvYXV0aG9yPjxh
dXRob3I+RWtob2xtLCBBLjwvYXV0aG9yPjxhdXRob3I+T2xzc29uLCBMLiBJLjwvYXV0aG9yPjwv
YXV0aG9ycz48L2NvbnRyaWJ1dG9ycz48YXV0aC1hZGRyZXNzPkRlcGFydG1lbnQgb2YgTW9sZWN1
bGFyIE1lZGljaW5lIGFuZCBTdXJnZXJ5LCBLYXJvbGluc2thIEluc3RpdHV0ZSwgU3dlZGVuLiBI
YW5uYS5ndW5uYXJzc29uQGtpLnNlPC9hdXRoLWFkZHJlc3M+PHRpdGxlcz48dGl0bGU+RW1lcmdl
bmN5IHByZXNlbnRhdGlvbiBhbmQgc29jaW9lY29ub21pYyBzdGF0dXMgaW4gY29sb24gY2FuY2Vy
PC90aXRsZT48c2Vjb25kYXJ5LXRpdGxlPkV1ciBKIFN1cmcgT25jb2w8L3NlY29uZGFyeS10aXRs
ZT48L3RpdGxlcz48cGVyaW9kaWNhbD48ZnVsbC10aXRsZT5FdXIgSiBTdXJnIE9uY29sPC9mdWxs
LXRpdGxlPjwvcGVyaW9kaWNhbD48cGFnZXM+ODMxLTY8L3BhZ2VzPjx2b2x1bWU+Mzk8L3ZvbHVt
ZT48bnVtYmVyPjg8L251bWJlcj48a2V5d29yZHM+PGtleXdvcmQ+QWdlIEZhY3RvcnM8L2tleXdv
cmQ+PGtleXdvcmQ+QWdlZDwva2V5d29yZD48a2V5d29yZD5BZ2VkLCA4MCBhbmQgb3Zlcjwva2V5
d29yZD48a2V5d29yZD5Db2hvcnQgU3R1ZGllczwva2V5d29yZD48a2V5d29yZD5Db2xlY3RvbXkv
bWV0aG9kcy9tb3J0YWxpdHk8L2tleXdvcmQ+PGtleXdvcmQ+Q29sb25pYyBOZW9wbGFzbXMvKm1v
cnRhbGl0eS8qcGF0aG9sb2d5L3N1cmdlcnk8L2tleXdvcmQ+PGtleXdvcmQ+Q29uZmlkZW5jZSBJ
bnRlcnZhbHM8L2tleXdvcmQ+PGtleXdvcmQ+RGVsYXllZCBEaWFnbm9zaXMvKmVjb25vbWljcy9z
dGF0aXN0aWNzICZhbXA7IG51bWVyaWNhbCBkYXRhPC9rZXl3b3JkPjxrZXl3b3JkPkVkdWNhdGlv
bmFsIFN0YXR1czwva2V5d29yZD48a2V5d29yZD5FbWVyZ2VuY3kgVHJlYXRtZW50LyplY29ub21p
Y3Mvc3RhdGlzdGljcyAmYW1wOyBudW1lcmljYWwgZGF0YTwva2V5d29yZD48a2V5d29yZD5GZW1h
bGU8L2tleXdvcmQ+PGtleXdvcmQ+SGVhbHRoY2FyZSBEaXNwYXJpdGllcy8qZWNvbm9taWNzPC9r
ZXl3b3JkPjxrZXl3b3JkPkh1bWFuczwva2V5d29yZD48a2V5d29yZD5LYXBsYW4tTWVpZXIgRXN0
aW1hdGU8L2tleXdvcmQ+PGtleXdvcmQ+TWFsZTwva2V5d29yZD48a2V5d29yZD5NaWRkbGUgQWdl
ZDwva2V5d29yZD48a2V5d29yZD5NdWx0aXZhcmlhdGUgQW5hbHlzaXM8L2tleXdvcmQ+PGtleXdv
cmQ+TmVvcGxhc20gSW52YXNpdmVuZXNzL3BhdGhvbG9neTwva2V5d29yZD48a2V5d29yZD5OZW9w
bGFzbSBTdGFnaW5nPC9rZXl3b3JkPjxrZXl3b3JkPk9kZHMgUmF0aW88L2tleXdvcmQ+PGtleXdv
cmQ+UG92ZXJ0eTwva2V5d29yZD48a2V5d29yZD5Qcm9nbm9zaXM8L2tleXdvcmQ+PGtleXdvcmQ+
UmVnaXN0cmllczwva2V5d29yZD48a2V5d29yZD5SZWdyZXNzaW9uIEFuYWx5c2lzPC9rZXl3b3Jk
PjxrZXl3b3JkPlJpc2sgQXNzZXNzbWVudDwva2V5d29yZD48a2V5d29yZD5TZXggRmFjdG9yczwv
a2V5d29yZD48a2V5d29yZD5Tb2Npb2Vjb25vbWljIEZhY3RvcnM8L2tleXdvcmQ+PGtleXdvcmQ+
U3Vydml2YWwgQW5hbHlzaXM8L2tleXdvcmQ+PGtleXdvcmQ+U3dlZGVuPC9rZXl3b3JkPjxrZXl3
b3JkPkNpdmlsIHN0YXR1czwva2V5d29yZD48a2V5d29yZD5Db2xvbiBjYW5jZXI8L2tleXdvcmQ+
PGtleXdvcmQ+RWR1Y2F0aW9uPC9rZXl3b3JkPjxrZXl3b3JkPkVtZXJnZW5jeTwva2V5d29yZD48
a2V5d29yZD5JbmNvbWU8L2tleXdvcmQ+PC9rZXl3b3Jkcz48ZGF0ZXM+PHllYXI+MjAxMzwveWVh
cj48cHViLWRhdGVzPjxkYXRlPkF1ZzwvZGF0ZT48L3B1Yi1kYXRlcz48L2RhdGVzPjxpc2JuPjE1
MzItMjE1NyAoRWxlY3Ryb25pYykmI3hEOzA3NDgtNzk4MyAoTGlua2luZyk8L2lzYm4+PGFjY2Vz
c2lvbi1udW0+MjM2OTI3MDE8L2FjY2Vzc2lvbi1udW0+PHVybHM+PHJlbGF0ZWQtdXJscz48dXJs
Pmh0dHBzOi8vd3d3Lm5jYmkubmxtLm5paC5nb3YvcHVibWVkLzIzNjkyNzAxPC91cmw+PC9yZWxh
dGVkLXVybHM+PC91cmxzPjxlbGVjdHJvbmljLXJlc291cmNlLW51bT4xMC4xMDE2L2ouZWpzby4y
MDEzLjA0LjAwNDwvZWxlY3Ryb25pYy1yZXNvdXJjZS1udW0+PC9yZWNvcmQ+PC9DaXRlPjwvRW5k
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MzwvWWVh
cj48UmVjTnVtPjQxPC9SZWNOdW0+PERpc3BsYXlUZXh0PjxzdHlsZSBmYWNlPSJzdXBlcnNjcmlw
dCI+KDMxKTwvc3R5bGU+PC9EaXNwbGF5VGV4dD48cmVjb3JkPjxyZWMtbnVtYmVyPjQxPC9yZWMt
bnVtYmVyPjxmb3JlaWduLWtleXM+PGtleSBhcHA9IkVOIiBkYi1pZD0id2VyOXN2cDlzZTJkdzll
MHJ6bTVwcnZjcnY1ZWZzdGUycmE1IiB0aW1lc3RhbXA9IjE1NDAzODUzMDAiPjQxPC9rZXk+PC9m
b3JlaWduLWtleXM+PHJlZi10eXBlIG5hbWU9IkpvdXJuYWwgQXJ0aWNsZSI+MTc8L3JlZi10eXBl
Pjxjb250cmlidXRvcnM+PGF1dGhvcnM+PGF1dGhvcj5HdW5uYXJzc29uLCBILjwvYXV0aG9yPjxh
dXRob3I+RWtob2xtLCBBLjwvYXV0aG9yPjxhdXRob3I+T2xzc29uLCBMLiBJLjwvYXV0aG9yPjwv
YXV0aG9ycz48L2NvbnRyaWJ1dG9ycz48YXV0aC1hZGRyZXNzPkRlcGFydG1lbnQgb2YgTW9sZWN1
bGFyIE1lZGljaW5lIGFuZCBTdXJnZXJ5LCBLYXJvbGluc2thIEluc3RpdHV0ZSwgU3dlZGVuLiBI
YW5uYS5ndW5uYXJzc29uQGtpLnNlPC9hdXRoLWFkZHJlc3M+PHRpdGxlcz48dGl0bGU+RW1lcmdl
bmN5IHByZXNlbnRhdGlvbiBhbmQgc29jaW9lY29ub21pYyBzdGF0dXMgaW4gY29sb24gY2FuY2Vy
PC90aXRsZT48c2Vjb25kYXJ5LXRpdGxlPkV1ciBKIFN1cmcgT25jb2w8L3NlY29uZGFyeS10aXRs
ZT48L3RpdGxlcz48cGVyaW9kaWNhbD48ZnVsbC10aXRsZT5FdXIgSiBTdXJnIE9uY29sPC9mdWxs
LXRpdGxlPjwvcGVyaW9kaWNhbD48cGFnZXM+ODMxLTY8L3BhZ2VzPjx2b2x1bWU+Mzk8L3ZvbHVt
ZT48bnVtYmVyPjg8L251bWJlcj48a2V5d29yZHM+PGtleXdvcmQ+QWdlIEZhY3RvcnM8L2tleXdv
cmQ+PGtleXdvcmQ+QWdlZDwva2V5d29yZD48a2V5d29yZD5BZ2VkLCA4MCBhbmQgb3Zlcjwva2V5
d29yZD48a2V5d29yZD5Db2hvcnQgU3R1ZGllczwva2V5d29yZD48a2V5d29yZD5Db2xlY3RvbXkv
bWV0aG9kcy9tb3J0YWxpdHk8L2tleXdvcmQ+PGtleXdvcmQ+Q29sb25pYyBOZW9wbGFzbXMvKm1v
cnRhbGl0eS8qcGF0aG9sb2d5L3N1cmdlcnk8L2tleXdvcmQ+PGtleXdvcmQ+Q29uZmlkZW5jZSBJ
bnRlcnZhbHM8L2tleXdvcmQ+PGtleXdvcmQ+RGVsYXllZCBEaWFnbm9zaXMvKmVjb25vbWljcy9z
dGF0aXN0aWNzICZhbXA7IG51bWVyaWNhbCBkYXRhPC9rZXl3b3JkPjxrZXl3b3JkPkVkdWNhdGlv
bmFsIFN0YXR1czwva2V5d29yZD48a2V5d29yZD5FbWVyZ2VuY3kgVHJlYXRtZW50LyplY29ub21p
Y3Mvc3RhdGlzdGljcyAmYW1wOyBudW1lcmljYWwgZGF0YTwva2V5d29yZD48a2V5d29yZD5GZW1h
bGU8L2tleXdvcmQ+PGtleXdvcmQ+SGVhbHRoY2FyZSBEaXNwYXJpdGllcy8qZWNvbm9taWNzPC9r
ZXl3b3JkPjxrZXl3b3JkPkh1bWFuczwva2V5d29yZD48a2V5d29yZD5LYXBsYW4tTWVpZXIgRXN0
aW1hdGU8L2tleXdvcmQ+PGtleXdvcmQ+TWFsZTwva2V5d29yZD48a2V5d29yZD5NaWRkbGUgQWdl
ZDwva2V5d29yZD48a2V5d29yZD5NdWx0aXZhcmlhdGUgQW5hbHlzaXM8L2tleXdvcmQ+PGtleXdv
cmQ+TmVvcGxhc20gSW52YXNpdmVuZXNzL3BhdGhvbG9neTwva2V5d29yZD48a2V5d29yZD5OZW9w
bGFzbSBTdGFnaW5nPC9rZXl3b3JkPjxrZXl3b3JkPk9kZHMgUmF0aW88L2tleXdvcmQ+PGtleXdv
cmQ+UG92ZXJ0eTwva2V5d29yZD48a2V5d29yZD5Qcm9nbm9zaXM8L2tleXdvcmQ+PGtleXdvcmQ+
UmVnaXN0cmllczwva2V5d29yZD48a2V5d29yZD5SZWdyZXNzaW9uIEFuYWx5c2lzPC9rZXl3b3Jk
PjxrZXl3b3JkPlJpc2sgQXNzZXNzbWVudDwva2V5d29yZD48a2V5d29yZD5TZXggRmFjdG9yczwv
a2V5d29yZD48a2V5d29yZD5Tb2Npb2Vjb25vbWljIEZhY3RvcnM8L2tleXdvcmQ+PGtleXdvcmQ+
U3Vydml2YWwgQW5hbHlzaXM8L2tleXdvcmQ+PGtleXdvcmQ+U3dlZGVuPC9rZXl3b3JkPjxrZXl3
b3JkPkNpdmlsIHN0YXR1czwva2V5d29yZD48a2V5d29yZD5Db2xvbiBjYW5jZXI8L2tleXdvcmQ+
PGtleXdvcmQ+RWR1Y2F0aW9uPC9rZXl3b3JkPjxrZXl3b3JkPkVtZXJnZW5jeTwva2V5d29yZD48
a2V5d29yZD5JbmNvbWU8L2tleXdvcmQ+PC9rZXl3b3Jkcz48ZGF0ZXM+PHllYXI+MjAxMzwveWVh
cj48cHViLWRhdGVzPjxkYXRlPkF1ZzwvZGF0ZT48L3B1Yi1kYXRlcz48L2RhdGVzPjxpc2JuPjE1
MzItMjE1NyAoRWxlY3Ryb25pYykmI3hEOzA3NDgtNzk4MyAoTGlua2luZyk8L2lzYm4+PGFjY2Vz
c2lvbi1udW0+MjM2OTI3MDE8L2FjY2Vzc2lvbi1udW0+PHVybHM+PHJlbGF0ZWQtdXJscz48dXJs
Pmh0dHBzOi8vd3d3Lm5jYmkubmxtLm5paC5nb3YvcHVibWVkLzIzNjkyNzAxPC91cmw+PC9yZWxh
dGVkLXVybHM+PC91cmxzPjxlbGVjdHJvbmljLXJlc291cmNlLW51bT4xMC4xMDE2L2ouZWpzby4y
MDEzLjA0LjAwNDwvZWxlY3Ryb25pYy1yZXNvdXJjZS1udW0+PC9yZWNvcmQ+PC9DaXRlPjwvRW5k
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DF7D36">
              <w:rPr>
                <w:noProof/>
                <w:sz w:val="18"/>
                <w:szCs w:val="18"/>
                <w:vertAlign w:val="superscript"/>
              </w:rPr>
              <w:t>2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8334BC2" w14:textId="1FC8B9D6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992" w:type="dxa"/>
            <w:shd w:val="clear" w:color="auto" w:fill="E7E6E6" w:themeFill="background2"/>
          </w:tcPr>
          <w:p w14:paraId="22EE1B35" w14:textId="643F8EF0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437</w:t>
            </w:r>
          </w:p>
          <w:p w14:paraId="23968FE8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856)</w:t>
            </w:r>
          </w:p>
        </w:tc>
        <w:tc>
          <w:tcPr>
            <w:tcW w:w="1134" w:type="dxa"/>
            <w:shd w:val="clear" w:color="auto" w:fill="E7E6E6" w:themeFill="background2"/>
          </w:tcPr>
          <w:p w14:paraId="621B6DFA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51570096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7-2006</w:t>
            </w:r>
          </w:p>
        </w:tc>
        <w:tc>
          <w:tcPr>
            <w:tcW w:w="1134" w:type="dxa"/>
            <w:shd w:val="clear" w:color="auto" w:fill="E7E6E6" w:themeFill="background2"/>
          </w:tcPr>
          <w:p w14:paraId="0B7527A0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11BE627F" w14:textId="1E9A52B5" w:rsidR="00AF20D9" w:rsidRPr="00615480" w:rsidRDefault="00AA4B3D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NM </w:t>
            </w:r>
            <w:r w:rsidR="00AF20D9" w:rsidRPr="00615480">
              <w:rPr>
                <w:sz w:val="18"/>
                <w:szCs w:val="18"/>
              </w:rPr>
              <w:t>I-IV</w:t>
            </w:r>
          </w:p>
        </w:tc>
        <w:tc>
          <w:tcPr>
            <w:tcW w:w="1560" w:type="dxa"/>
            <w:shd w:val="clear" w:color="auto" w:fill="E7E6E6" w:themeFill="background2"/>
          </w:tcPr>
          <w:p w14:paraId="4FD55A1C" w14:textId="4044FAE1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  <w:shd w:val="clear" w:color="auto" w:fill="E7E6E6" w:themeFill="background2"/>
          </w:tcPr>
          <w:p w14:paraId="59CC37DC" w14:textId="6C4EF4C7" w:rsidR="00BF7847" w:rsidRPr="00615480" w:rsidRDefault="00F258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</w:tc>
        <w:tc>
          <w:tcPr>
            <w:tcW w:w="1843" w:type="dxa"/>
            <w:shd w:val="clear" w:color="auto" w:fill="E7E6E6" w:themeFill="background2"/>
          </w:tcPr>
          <w:p w14:paraId="07406B82" w14:textId="0EEF8508" w:rsidR="00BF7847" w:rsidRPr="00615480" w:rsidRDefault="00F7586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7BE6A384" w14:textId="12A9AA36" w:rsidR="00BF7847" w:rsidRPr="00615480" w:rsidRDefault="00B219B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25</w:t>
            </w:r>
          </w:p>
        </w:tc>
      </w:tr>
      <w:tr w:rsidR="00BF7847" w:rsidRPr="00615480" w14:paraId="4BA08AE6" w14:textId="6DBFF757" w:rsidTr="003F54A0">
        <w:trPr>
          <w:trHeight w:val="331"/>
        </w:trPr>
        <w:tc>
          <w:tcPr>
            <w:tcW w:w="1418" w:type="dxa"/>
            <w:shd w:val="clear" w:color="auto" w:fill="FFFFFF" w:themeFill="background1"/>
          </w:tcPr>
          <w:p w14:paraId="22EA8F3E" w14:textId="791C549C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Gunnarsson&lt;/Author&gt;&lt;Year&gt;2011&lt;/Year&gt;&lt;RecNum&gt;42&lt;/RecNum&gt;&lt;DisplayText&gt;&lt;style face="superscript"&gt;(24)&lt;/style&gt;&lt;/DisplayText&gt;&lt;record&gt;&lt;rec-number&gt;42&lt;/rec-number&gt;&lt;foreign-keys&gt;&lt;key app="EN" db-id="wer9svp9se2dw9e0rzm5prvcrv5efste2ra5" timestamp="1540385367"&gt;42&lt;/key&gt;&lt;/foreign-keys&gt;&lt;ref-type name="Journal Article"&gt;17&lt;/ref-type&gt;&lt;contributors&gt;&lt;authors&gt;&lt;author&gt;Gunnarsson, H.&lt;/author&gt;&lt;author&gt;Holm, T.&lt;/author&gt;&lt;author&gt;Ekholm, A.&lt;/author&gt;&lt;author&gt;Olsson, L. I.&lt;/author&gt;&lt;/authors&gt;&lt;/contributors&gt;&lt;auth-address&gt;Department of Molecular Medicine and Surgery, Karolinska Institutet Centre for Clinical Research, Sormland County Council, Nykoping, Sweden. Hanna.gunnarsson@ki.se&lt;/auth-address&gt;&lt;titles&gt;&lt;title&gt;Emergency presentation of colon cancer is most frequent during summer&lt;/title&gt;&lt;secondary-title&gt;Colorectal Dis&lt;/secondary-title&gt;&lt;/titles&gt;&lt;periodical&gt;&lt;full-title&gt;Colorectal Dis&lt;/full-title&gt;&lt;/periodical&gt;&lt;pages&gt;663-8&lt;/pages&gt;&lt;volume&gt;13&lt;/volume&gt;&lt;number&gt;6&lt;/number&gt;&lt;keywords&gt;&lt;keyword&gt;Adult&lt;/keyword&gt;&lt;keyword&gt;Aged&lt;/keyword&gt;&lt;keyword&gt;Aged, 80 and over&lt;/keyword&gt;&lt;keyword&gt;Case-Control Studies&lt;/keyword&gt;&lt;keyword&gt;Colonic Neoplasms/complications/*mortality/pathology/*surgery&lt;/keyword&gt;&lt;keyword&gt;Emergencies&lt;/keyword&gt;&lt;keyword&gt;Female&lt;/keyword&gt;&lt;keyword&gt;Humans&lt;/keyword&gt;&lt;keyword&gt;Intestinal Obstruction/etiology/*surgery&lt;/keyword&gt;&lt;keyword&gt;Intestinal Perforation/etiology/*surgery&lt;/keyword&gt;&lt;keyword&gt;Kaplan-Meier Estimate&lt;/keyword&gt;&lt;keyword&gt;Male&lt;/keyword&gt;&lt;keyword&gt;Middle Aged&lt;/keyword&gt;&lt;keyword&gt;Prognosis&lt;/keyword&gt;&lt;keyword&gt;Proportional Hazards Models&lt;/keyword&gt;&lt;keyword&gt;*Seasons&lt;/keyword&gt;&lt;keyword&gt;Survival Rate&lt;/keyword&gt;&lt;/keywords&gt;&lt;dates&gt;&lt;year&gt;2011&lt;/year&gt;&lt;pub-dates&gt;&lt;date&gt;Jun&lt;/date&gt;&lt;/pub-dates&gt;&lt;/dates&gt;&lt;isbn&gt;1463-1318 (Electronic)&amp;#xD;1462-8910 (Linking)&lt;/isbn&gt;&lt;accession-num&gt;20345966&lt;/accession-num&gt;&lt;urls&gt;&lt;related-urls&gt;&lt;url&gt;https://www.ncbi.nlm.nih.gov/pubmed/20345966&lt;/url&gt;&lt;/related-urls&gt;&lt;/urls&gt;&lt;electronic-resource-num&gt;10.1111/j.1463-1318.2010.0227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AC3D903" w14:textId="3418F8D3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992" w:type="dxa"/>
            <w:shd w:val="clear" w:color="auto" w:fill="FFFFFF" w:themeFill="background1"/>
          </w:tcPr>
          <w:p w14:paraId="766931BC" w14:textId="4C71E54D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88</w:t>
            </w:r>
          </w:p>
          <w:p w14:paraId="3CA5FDD8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7)</w:t>
            </w:r>
          </w:p>
        </w:tc>
        <w:tc>
          <w:tcPr>
            <w:tcW w:w="1134" w:type="dxa"/>
            <w:shd w:val="clear" w:color="auto" w:fill="FFFFFF" w:themeFill="background1"/>
          </w:tcPr>
          <w:p w14:paraId="47082DBF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1FCFCFE8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5</w:t>
            </w:r>
          </w:p>
        </w:tc>
        <w:tc>
          <w:tcPr>
            <w:tcW w:w="1134" w:type="dxa"/>
            <w:shd w:val="clear" w:color="auto" w:fill="FFFFFF" w:themeFill="background1"/>
          </w:tcPr>
          <w:p w14:paraId="47D43262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267B0C1" w14:textId="06D2C3C1" w:rsidR="00D57D1A" w:rsidRPr="00615480" w:rsidRDefault="00D57D1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FFFFFF" w:themeFill="background1"/>
          </w:tcPr>
          <w:p w14:paraId="5EF49BCD" w14:textId="6185E65A" w:rsidR="0019770B" w:rsidRPr="00615480" w:rsidRDefault="00BF7847" w:rsidP="00D57D1A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4BE4F652" w14:textId="2C115CF2" w:rsidR="00BF7847" w:rsidRPr="00615480" w:rsidRDefault="0019770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</w:tc>
        <w:tc>
          <w:tcPr>
            <w:tcW w:w="1843" w:type="dxa"/>
            <w:shd w:val="clear" w:color="auto" w:fill="FFFFFF" w:themeFill="background1"/>
          </w:tcPr>
          <w:p w14:paraId="34A79997" w14:textId="6B95B7D0" w:rsidR="00BF7847" w:rsidRPr="00615480" w:rsidRDefault="00F7586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7880B72B" w14:textId="3F55A40F" w:rsidR="00BF7847" w:rsidRPr="00615480" w:rsidRDefault="0019770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9</w:t>
            </w:r>
          </w:p>
        </w:tc>
      </w:tr>
      <w:tr w:rsidR="00BF7847" w:rsidRPr="00615480" w14:paraId="4AD271E1" w14:textId="7FE77B94" w:rsidTr="003F54A0">
        <w:trPr>
          <w:trHeight w:val="331"/>
        </w:trPr>
        <w:tc>
          <w:tcPr>
            <w:tcW w:w="1418" w:type="dxa"/>
            <w:shd w:val="clear" w:color="auto" w:fill="E7E6E6" w:themeFill="background2"/>
          </w:tcPr>
          <w:p w14:paraId="7D7DB854" w14:textId="5724D104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itchell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Mitchell&lt;/Author&gt;&lt;Year&gt;2007&lt;/Year&gt;&lt;RecNum&gt;44&lt;/RecNum&gt;&lt;DisplayText&gt;&lt;style face="superscript"&gt;(32)&lt;/style&gt;&lt;/DisplayText&gt;&lt;record&gt;&lt;rec-number&gt;44&lt;/rec-number&gt;&lt;foreign-keys&gt;&lt;key app="EN" db-id="wer9svp9se2dw9e0rzm5prvcrv5efste2ra5" timestamp="1540385416"&gt;44&lt;/key&gt;&lt;/foreign-keys&gt;&lt;ref-type name="Journal Article"&gt;17&lt;/ref-type&gt;&lt;contributors&gt;&lt;authors&gt;&lt;author&gt;Mitchell, A. D.&lt;/author&gt;&lt;author&gt;Inglis, K. M.&lt;/author&gt;&lt;author&gt;Murdoch, J. M.&lt;/author&gt;&lt;author&gt;Porter, G. A.&lt;/author&gt;&lt;/authors&gt;&lt;/contributors&gt;&lt;auth-address&gt;Division of General Surgery, Dalhousie University, Halifax, NS, Canada. admitche@dal.ca&lt;/auth-address&gt;&lt;titles&gt;&lt;title&gt;Emergency room presentation of colorectal cancer: a consecutive cohort study&lt;/title&gt;&lt;secondary-title&gt;Ann Surg Oncol&lt;/secondary-title&gt;&lt;/titles&gt;&lt;periodical&gt;&lt;full-title&gt;Ann Surg Oncol&lt;/full-title&gt;&lt;/periodical&gt;&lt;pages&gt;1099-104&lt;/pages&gt;&lt;volume&gt;14&lt;/volume&gt;&lt;number&gt;3&lt;/number&gt;&lt;keywords&gt;&lt;keyword&gt;Aged&lt;/keyword&gt;&lt;keyword&gt;Anemia/*diagnosis&lt;/keyword&gt;&lt;keyword&gt;Body Weight&lt;/keyword&gt;&lt;keyword&gt;Cohort Studies&lt;/keyword&gt;&lt;keyword&gt;Colorectal Neoplasms/*diagnosis/surgery&lt;/keyword&gt;&lt;keyword&gt;*Emergency Service, Hospital&lt;/keyword&gt;&lt;keyword&gt;Emergency Treatment&lt;/keyword&gt;&lt;keyword&gt;Female&lt;/keyword&gt;&lt;keyword&gt;Gastrointestinal Hemorrhage/*diagnosis&lt;/keyword&gt;&lt;keyword&gt;Humans&lt;/keyword&gt;&lt;keyword&gt;Intestinal Obstruction/*diagnosis&lt;/keyword&gt;&lt;keyword&gt;Length of Stay&lt;/keyword&gt;&lt;keyword&gt;Male&lt;/keyword&gt;&lt;keyword&gt;Prognosis&lt;/keyword&gt;&lt;keyword&gt;Prospective Studies&lt;/keyword&gt;&lt;keyword&gt;Sex Factors&lt;/keyword&gt;&lt;keyword&gt;Treatment Outcome&lt;/keyword&gt;&lt;/keywords&gt;&lt;dates&gt;&lt;year&gt;2007&lt;/year&gt;&lt;pub-dates&gt;&lt;date&gt;Mar&lt;/date&gt;&lt;/pub-dates&gt;&lt;/dates&gt;&lt;isbn&gt;1068-9265 (Print)&amp;#xD;1068-9265 (Linking)&lt;/isbn&gt;&lt;accession-num&gt;17211732&lt;/accession-num&gt;&lt;urls&gt;&lt;related-urls&gt;&lt;url&gt;https://www.ncbi.nlm.nih.gov/pubmed/17211732&lt;/url&gt;&lt;/related-urls&gt;&lt;/urls&gt;&lt;electronic-resource-num&gt;10.1245/s10434-006-9245-z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8FD678E" w14:textId="24024634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</w:t>
            </w:r>
          </w:p>
        </w:tc>
        <w:tc>
          <w:tcPr>
            <w:tcW w:w="992" w:type="dxa"/>
            <w:shd w:val="clear" w:color="auto" w:fill="E7E6E6" w:themeFill="background2"/>
          </w:tcPr>
          <w:p w14:paraId="5C7A8FCC" w14:textId="07B97FFB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47</w:t>
            </w:r>
          </w:p>
          <w:p w14:paraId="64EB5D73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8)</w:t>
            </w:r>
          </w:p>
        </w:tc>
        <w:tc>
          <w:tcPr>
            <w:tcW w:w="1134" w:type="dxa"/>
            <w:shd w:val="clear" w:color="auto" w:fill="E7E6E6" w:themeFill="background2"/>
          </w:tcPr>
          <w:p w14:paraId="346CE489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50883ADA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2-2004</w:t>
            </w:r>
          </w:p>
        </w:tc>
        <w:tc>
          <w:tcPr>
            <w:tcW w:w="1134" w:type="dxa"/>
            <w:shd w:val="clear" w:color="auto" w:fill="E7E6E6" w:themeFill="background2"/>
          </w:tcPr>
          <w:p w14:paraId="67CA1ADF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546AA4B" w14:textId="19AD2C43" w:rsidR="00D57D1A" w:rsidRPr="00615480" w:rsidRDefault="00D57D1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E7E6E6" w:themeFill="background2"/>
          </w:tcPr>
          <w:p w14:paraId="52FFC4B4" w14:textId="46444A36" w:rsidR="00113B26" w:rsidRPr="00615480" w:rsidRDefault="00BF7847" w:rsidP="00D57D1A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7DF90F06" w14:textId="6EEE9A47" w:rsidR="00990DFE" w:rsidRPr="00615480" w:rsidRDefault="00990DFE" w:rsidP="00F75869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</w:t>
            </w:r>
            <w:r w:rsidR="000B3626" w:rsidRPr="00615480">
              <w:rPr>
                <w:sz w:val="18"/>
                <w:szCs w:val="18"/>
              </w:rPr>
              <w:t>vs</w:t>
            </w:r>
            <w:r w:rsidRPr="00615480">
              <w:rPr>
                <w:sz w:val="18"/>
                <w:szCs w:val="18"/>
              </w:rPr>
              <w:t xml:space="preserve"> F </w:t>
            </w:r>
          </w:p>
        </w:tc>
        <w:tc>
          <w:tcPr>
            <w:tcW w:w="1843" w:type="dxa"/>
            <w:shd w:val="clear" w:color="auto" w:fill="E7E6E6" w:themeFill="background2"/>
          </w:tcPr>
          <w:p w14:paraId="172681DC" w14:textId="37561283" w:rsidR="00BF7847" w:rsidRPr="00615480" w:rsidRDefault="00AA7BF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F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6E7CE86F" w14:textId="1D58EA53" w:rsidR="00BF7847" w:rsidRPr="00615480" w:rsidRDefault="00113B2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4</w:t>
            </w:r>
          </w:p>
        </w:tc>
      </w:tr>
      <w:tr w:rsidR="00BF7847" w:rsidRPr="00615480" w14:paraId="7BB48953" w14:textId="70FD81A9" w:rsidTr="003F54A0">
        <w:trPr>
          <w:trHeight w:val="331"/>
        </w:trPr>
        <w:tc>
          <w:tcPr>
            <w:tcW w:w="1418" w:type="dxa"/>
            <w:shd w:val="clear" w:color="auto" w:fill="FFFFFF" w:themeFill="background1"/>
          </w:tcPr>
          <w:p w14:paraId="69948BA2" w14:textId="3EFBCD3C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uitt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Pruitt&lt;/Author&gt;&lt;Year&gt;2014&lt;/Year&gt;&lt;RecNum&gt;52&lt;/RecNum&gt;&lt;DisplayText&gt;&lt;style face="superscript"&gt;(44)&lt;/style&gt;&lt;/DisplayText&gt;&lt;record&gt;&lt;rec-number&gt;52&lt;/rec-number&gt;&lt;foreign-keys&gt;&lt;key app="EN" db-id="wer9svp9se2dw9e0rzm5prvcrv5efste2ra5" timestamp="1540385634"&gt;52&lt;/key&gt;&lt;/foreign-keys&gt;&lt;ref-type name="Journal Article"&gt;17&lt;/ref-type&gt;&lt;contributors&gt;&lt;authors&gt;&lt;author&gt;Pruitt, S. L.&lt;/author&gt;&lt;author&gt;Davidson, N. O.&lt;/author&gt;&lt;author&gt;Gupta, S.&lt;/author&gt;&lt;author&gt;Yan, Y.&lt;/author&gt;&lt;author&gt;Schootman, M.&lt;/author&gt;&lt;/authors&gt;&lt;/contributors&gt;&lt;auth-address&gt;Department of Clinical Sciences, University of Texas Southwestern Medical Center, 5323 Harry Hines Blvd E1, 410D Dallas, TX, USA. Sandi.Pruitt@utsouthwestern.edu.&lt;/auth-address&gt;&lt;titles&gt;&lt;title&gt;Missed opportunities: racial and neighborhood socioeconomic disparities in emergency colorectal cancer diagnosis and surgery&lt;/title&gt;&lt;secondary-title&gt;BMC Cancer&lt;/secondary-title&gt;&lt;/titles&gt;&lt;periodical&gt;&lt;full-title&gt;BMC Cancer&lt;/full-title&gt;&lt;/periodical&gt;&lt;pages&gt;927&lt;/pages&gt;&lt;volume&gt;14&lt;/volume&gt;&lt;keywords&gt;&lt;keyword&gt;African Americans/*ethnology&lt;/keyword&gt;&lt;keyword&gt;Aged&lt;/keyword&gt;&lt;keyword&gt;Aged, 80 and over&lt;/keyword&gt;&lt;keyword&gt;Colorectal Neoplasms/*diagnosis/ethnology/*surgery&lt;/keyword&gt;&lt;keyword&gt;Early Detection of Cancer&lt;/keyword&gt;&lt;keyword&gt;European Continental Ancestry Group/*ethnology&lt;/keyword&gt;&lt;keyword&gt;Female&lt;/keyword&gt;&lt;keyword&gt;Health Status Disparities&lt;/keyword&gt;&lt;keyword&gt;Healthcare Disparities&lt;/keyword&gt;&lt;keyword&gt;Humans&lt;/keyword&gt;&lt;keyword&gt;Logistic Models&lt;/keyword&gt;&lt;keyword&gt;Male&lt;/keyword&gt;&lt;keyword&gt;SEER Program&lt;/keyword&gt;&lt;keyword&gt;Socioeconomic Factors&lt;/keyword&gt;&lt;keyword&gt;United States/ethnology&lt;/keyword&gt;&lt;/keywords&gt;&lt;dates&gt;&lt;year&gt;2014&lt;/year&gt;&lt;pub-dates&gt;&lt;date&gt;Dec 9&lt;/date&gt;&lt;/pub-dates&gt;&lt;/dates&gt;&lt;isbn&gt;1471-2407 (Electronic)&amp;#xD;1471-2407 (Linking)&lt;/isbn&gt;&lt;accession-num&gt;25491412&lt;/accession-num&gt;&lt;urls&gt;&lt;related-urls&gt;&lt;url&gt;https://www.ncbi.nlm.nih.gov/pubmed/25491412&lt;/url&gt;&lt;/related-urls&gt;&lt;/urls&gt;&lt;custom2&gt;PMC4364088&lt;/custom2&gt;&lt;electronic-resource-num&gt;10.1186/1471-2407-14-927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5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6678F4C" w14:textId="26B4DB2A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992" w:type="dxa"/>
            <w:shd w:val="clear" w:color="auto" w:fill="FFFFFF" w:themeFill="background1"/>
          </w:tcPr>
          <w:p w14:paraId="4DF0FFD2" w14:textId="28CC8AF9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9082</w:t>
            </w:r>
          </w:p>
          <w:p w14:paraId="3192F162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4248)</w:t>
            </w:r>
          </w:p>
        </w:tc>
        <w:tc>
          <w:tcPr>
            <w:tcW w:w="1134" w:type="dxa"/>
            <w:shd w:val="clear" w:color="auto" w:fill="FFFFFF" w:themeFill="background1"/>
          </w:tcPr>
          <w:p w14:paraId="6D430B20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400EB240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2-2005</w:t>
            </w:r>
          </w:p>
        </w:tc>
        <w:tc>
          <w:tcPr>
            <w:tcW w:w="1134" w:type="dxa"/>
            <w:shd w:val="clear" w:color="auto" w:fill="FFFFFF" w:themeFill="background1"/>
          </w:tcPr>
          <w:p w14:paraId="52994862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ED9232F" w14:textId="2B7CDB3E" w:rsidR="000B3626" w:rsidRPr="00615480" w:rsidRDefault="000B362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FFFFFF" w:themeFill="background1"/>
          </w:tcPr>
          <w:p w14:paraId="3B278510" w14:textId="2B81A73A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  <w:shd w:val="clear" w:color="auto" w:fill="FFFFFF" w:themeFill="background1"/>
          </w:tcPr>
          <w:p w14:paraId="589411AD" w14:textId="1D0E1FD7" w:rsidR="00BF7847" w:rsidRPr="00615480" w:rsidRDefault="007070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 vs F</w:t>
            </w:r>
          </w:p>
        </w:tc>
        <w:tc>
          <w:tcPr>
            <w:tcW w:w="1843" w:type="dxa"/>
            <w:shd w:val="clear" w:color="auto" w:fill="FFFFFF" w:themeFill="background1"/>
          </w:tcPr>
          <w:p w14:paraId="4429E774" w14:textId="659C02AE" w:rsidR="00BF7847" w:rsidRPr="00615480" w:rsidRDefault="00E1309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F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48641CF7" w14:textId="4D713E55" w:rsidR="00BF7847" w:rsidRPr="00615480" w:rsidRDefault="007070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BF7847" w:rsidRPr="00615480" w14:paraId="525A82D5" w14:textId="4E610B5B" w:rsidTr="003F54A0">
        <w:trPr>
          <w:trHeight w:val="331"/>
        </w:trPr>
        <w:tc>
          <w:tcPr>
            <w:tcW w:w="1418" w:type="dxa"/>
            <w:shd w:val="clear" w:color="auto" w:fill="E7E6E6" w:themeFill="background2"/>
          </w:tcPr>
          <w:p w14:paraId="3E104932" w14:textId="39AEC353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orowsk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b3Jvd3NraTwvQXV0aG9yPjxZZWFyPjIwMTY8L1llYXI+
PFJlY051bT41NzwvUmVjTnVtPjxEaXNwbGF5VGV4dD48c3R5bGUgZmFjZT0ic3VwZXJzY3JpcHQi
PigzNik8L3N0eWxlPjwvRGlzcGxheVRleHQ+PHJlY29yZD48cmVjLW51bWJlcj41NzwvcmVjLW51
bWJlcj48Zm9yZWlnbi1rZXlzPjxrZXkgYXBwPSJFTiIgZGItaWQ9IndlcjlzdnA5c2UyZHc5ZTBy
em01cHJ2Y3J2NWVmc3RlMnJhNSIgdGltZXN0YW1wPSIxNTQwMzg1NzQ1Ij41Nzwva2V5PjwvZm9y
ZWlnbi1rZXlzPjxyZWYtdHlwZSBuYW1lPSJKb3VybmFsIEFydGljbGUiPjE3PC9yZWYtdHlwZT48
Y29udHJpYnV0b3JzPjxhdXRob3JzPjxhdXRob3I+Qm9yb3dza2ksIEQuIFcuPC9hdXRob3I+PGF1
dGhvcj5DYXdrd2VsbCwgUy48L2F1dGhvcj48YXV0aG9yPlphaWRpLCBTLiBNLjwvYXV0aG9yPjxh
dXRob3I+VG93YXJkLCBNLjwvYXV0aG9yPjxhdXRob3I+TWFndWlyZSwgTi48L2F1dGhvcj48YXV0
aG9yPkdpbGwsIFQuIFMuPC9hdXRob3I+PC9hdXRob3JzPjwvY29udHJpYnV0b3JzPjxhdXRoLWFk
ZHJlc3M+RGVwYXJ0bWVudCBvZiBDb2xvcmVjdGFsIFN1cmdlcnksIE5vcnRoIFRlZXMgYW5kIEhh
cnRsZXBvb2wgTkhTIEZvdW5kYXRpb24gVHJ1c3QsIFVuaXZlcnNpdHkgSG9zcGl0YWwgb2YgTm9y
dGggVGVlcywgU3RvY2t0b24tb24tVGVlcywgVUsuIERXQm9yb3dza2lAQU9MLmNvbS4mI3hEO1dl
bHdpdHNjaGlhIEhvc3BpdGFsLCBXYWx2aXMgQmF5IE1lZGlwYXJrLCBXYWx2aXMgQmF5LCBOYW1p
YmlhLiBEV0Jvcm93c2tpQEFPTC5jb20uJiN4RDtIZWFsdGggSW5mb3JtYXRpb24sIE5vcnRoIFRl
ZXMgYW5kIEhhcnRsZXBvb2wgTkhTIEZvdW5kYXRpb24gVHJ1c3QsIFVuaXZlcnNpdHkgSG9zcGl0
YWwgb2YgTm9ydGggVGVlcywgU3RvY2t0b24tb24tVGVlcywgVUsuJiN4RDtEZXBhcnRtZW50IG9m
IENvbG9yZWN0YWwgU3VyZ2VyeSwgTm9ydGggVGVlcyBhbmQgSGFydGxlcG9vbCBOSFMgRm91bmRh
dGlvbiBUcnVzdCwgVW5pdmVyc2l0eSBIb3NwaXRhbCBvZiBOb3J0aCBUZWVzLCBTdG9ja3Rvbi1v
bi1UZWVzLCBVSy4mI3hEO0RlcGFydG1lbnQgb2YgU3VyZ2VyeSwgUXVlZW5zIE1lZGljYWwgQ2Vu
dHJlIENsaWZ0b24gQm91bGV2YXJkLCBOb3R0aW5naGFtLCBVSy48L2F1dGgtYWRkcmVzcz48dGl0
bGVzPjx0aXRsZT5QcmltYXJ5IGNhcmUgcmVmZXJyYWwgcHJhY3RpY2UsIHZhcmlhYmlsaXR5IGFu
ZCBzb2Npby1lY29ub21pYyBkZXByaXZhdGlvbiBpbiBjb2xvcmVjdGFsIGNhbmNlcjwvdGl0bGU+
PHNlY29uZGFyeS10aXRsZT5Db2xvcmVjdGFsIERpczwvc2Vjb25kYXJ5LXRpdGxlPjwvdGl0bGVz
PjxwZXJpb2RpY2FsPjxmdWxsLXRpdGxlPkNvbG9yZWN0YWwgRGlzPC9mdWxsLXRpdGxlPjwvcGVy
aW9kaWNhbD48cGFnZXM+MTA3Mi0xMDc5PC9wYWdlcz48dm9sdW1lPjE4PC92b2x1bWU+PG51bWJl
cj4xMTwvbnVtYmVyPjxrZXl3b3Jkcz48a2V5d29yZD5BZHVsdDwva2V5d29yZD48a2V5d29yZD5B
Z2VkPC9rZXl3b3JkPjxrZXl3b3JkPkFnZWQsIDgwIGFuZCBvdmVyPC9rZXl3b3JkPjxrZXl3b3Jk
PkNvbG9yZWN0YWwgTmVvcGxhc21zLypkaWFnbm9zaXM8L2tleXdvcmQ+PGtleXdvcmQ+RGVsYXll
ZCBEaWFnbm9zaXMvc3RhdGlzdGljcyAmYW1wOyBudW1lcmljYWwgZGF0YTwva2V5d29yZD48a2V5
d29yZD5FYXJseSBEZXRlY3Rpb24gb2YgQ2FuY2VyLypzdGF0aXN0aWNzICZhbXA7IG51bWVyaWNh
bCBkYXRhPC9rZXl3b3JkPjxrZXl3b3JkPkVuZ2xhbmQ8L2tleXdvcmQ+PGtleXdvcmQ+RmVtYWxl
PC9rZXl3b3JkPjxrZXl3b3JkPkhvc3BpdGFscywgRGlzdHJpY3Q8L2tleXdvcmQ+PGtleXdvcmQ+
SHVtYW5zPC9rZXl3b3JkPjxrZXl3b3JkPk1hbGU8L2tleXdvcmQ+PGtleXdvcmQ+TWlkZGxlIEFn
ZWQ8L2tleXdvcmQ+PGtleXdvcmQ+UHJhY3RpY2UgUGF0dGVybnMsIFBoeXNpY2lhbnMmYXBvczsv
KnN0YXRpc3RpY3MgJmFtcDsgbnVtZXJpY2FsIGRhdGE8L2tleXdvcmQ+PGtleXdvcmQ+UHJpbWFy
eSBIZWFsdGggQ2FyZS8qc3RhdGlzdGljcyAmYW1wOyBudW1lcmljYWwgZGF0YTwva2V5d29yZD48
a2V5d29yZD5Qcm9zcGVjdGl2ZSBTdHVkaWVzPC9rZXl3b3JkPjxrZXl3b3JkPlJlZmVycmFsIGFu
ZCBDb25zdWx0YXRpb24vKnN0YXRpc3RpY3MgJmFtcDsgbnVtZXJpY2FsIGRhdGE8L2tleXdvcmQ+
PGtleXdvcmQ+UmVnaXN0cmllczwva2V5d29yZD48a2V5d29yZD5SZXRyb3NwZWN0aXZlIFN0dWRp
ZXM8L2tleXdvcmQ+PGtleXdvcmQ+U29jaW9lY29ub21pYyBGYWN0b3JzPC9rZXl3b3JkPjxrZXl3
b3JkPllvdW5nIEFkdWx0PC9rZXl3b3JkPjxrZXl3b3JkPlByaW1hcnkgY2FyZTwva2V5d29yZD48
a2V5d29yZD5jYXJlIHF1YWxpdHk8L2tleXdvcmQ+PGtleXdvcmQ+Y29sb3JlY3RhbCBjYW5jZXI8
L2tleXdvcmQ+PGtleXdvcmQ+ZW1lcmdlbmN5PC9rZXl3b3JkPjxrZXl3b3JkPmdlbmVyYWwgcHJh
Y3RpY2U8L2tleXdvcmQ+PC9rZXl3b3Jkcz48ZGF0ZXM+PHllYXI+MjAxNjwveWVhcj48cHViLWRh
dGVzPjxkYXRlPk5vdjwvZGF0ZT48L3B1Yi1kYXRlcz48L2RhdGVzPjxpc2JuPjE0NjMtMTMxOCAo
RWxlY3Ryb25pYykmI3hEOzE0NjItODkxMCAoTGlua2luZyk8L2lzYm4+PGFjY2Vzc2lvbi1udW0+
MjcxMTA5NTQ8L2FjY2Vzc2lvbi1udW0+PHVybHM+PHJlbGF0ZWQtdXJscz48dXJsPmh0dHBzOi8v
d3d3Lm5jYmkubmxtLm5paC5nb3YvcHVibWVkLzI3MTEwOTU0PC91cmw+PC9yZWxhdGVkLXVybHM+
PC91cmxzPjxlbGVjdHJvbmljLXJlc291cmNlLW51bT4xMC4xMTExL2NvZGkuMTMzNjA8L2VsZWN0
cm9uaWMtcmVzb3VyY2UtbnVtPjwvcmVjb3Jk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Cb3Jvd3NraTwvQXV0aG9yPjxZZWFyPjIwMTY8L1llYXI+
PFJlY051bT41NzwvUmVjTnVtPjxEaXNwbGF5VGV4dD48c3R5bGUgZmFjZT0ic3VwZXJzY3JpcHQi
PigzNik8L3N0eWxlPjwvRGlzcGxheVRleHQ+PHJlY29yZD48cmVjLW51bWJlcj41NzwvcmVjLW51
bWJlcj48Zm9yZWlnbi1rZXlzPjxrZXkgYXBwPSJFTiIgZGItaWQ9IndlcjlzdnA5c2UyZHc5ZTBy
em01cHJ2Y3J2NWVmc3RlMnJhNSIgdGltZXN0YW1wPSIxNTQwMzg1NzQ1Ij41Nzwva2V5PjwvZm9y
ZWlnbi1rZXlzPjxyZWYtdHlwZSBuYW1lPSJKb3VybmFsIEFydGljbGUiPjE3PC9yZWYtdHlwZT48
Y29udHJpYnV0b3JzPjxhdXRob3JzPjxhdXRob3I+Qm9yb3dza2ksIEQuIFcuPC9hdXRob3I+PGF1
dGhvcj5DYXdrd2VsbCwgUy48L2F1dGhvcj48YXV0aG9yPlphaWRpLCBTLiBNLjwvYXV0aG9yPjxh
dXRob3I+VG93YXJkLCBNLjwvYXV0aG9yPjxhdXRob3I+TWFndWlyZSwgTi48L2F1dGhvcj48YXV0
aG9yPkdpbGwsIFQuIFMuPC9hdXRob3I+PC9hdXRob3JzPjwvY29udHJpYnV0b3JzPjxhdXRoLWFk
ZHJlc3M+RGVwYXJ0bWVudCBvZiBDb2xvcmVjdGFsIFN1cmdlcnksIE5vcnRoIFRlZXMgYW5kIEhh
cnRsZXBvb2wgTkhTIEZvdW5kYXRpb24gVHJ1c3QsIFVuaXZlcnNpdHkgSG9zcGl0YWwgb2YgTm9y
dGggVGVlcywgU3RvY2t0b24tb24tVGVlcywgVUsuIERXQm9yb3dza2lAQU9MLmNvbS4mI3hEO1dl
bHdpdHNjaGlhIEhvc3BpdGFsLCBXYWx2aXMgQmF5IE1lZGlwYXJrLCBXYWx2aXMgQmF5LCBOYW1p
YmlhLiBEV0Jvcm93c2tpQEFPTC5jb20uJiN4RDtIZWFsdGggSW5mb3JtYXRpb24sIE5vcnRoIFRl
ZXMgYW5kIEhhcnRsZXBvb2wgTkhTIEZvdW5kYXRpb24gVHJ1c3QsIFVuaXZlcnNpdHkgSG9zcGl0
YWwgb2YgTm9ydGggVGVlcywgU3RvY2t0b24tb24tVGVlcywgVUsuJiN4RDtEZXBhcnRtZW50IG9m
IENvbG9yZWN0YWwgU3VyZ2VyeSwgTm9ydGggVGVlcyBhbmQgSGFydGxlcG9vbCBOSFMgRm91bmRh
dGlvbiBUcnVzdCwgVW5pdmVyc2l0eSBIb3NwaXRhbCBvZiBOb3J0aCBUZWVzLCBTdG9ja3Rvbi1v
bi1UZWVzLCBVSy4mI3hEO0RlcGFydG1lbnQgb2YgU3VyZ2VyeSwgUXVlZW5zIE1lZGljYWwgQ2Vu
dHJlIENsaWZ0b24gQm91bGV2YXJkLCBOb3R0aW5naGFtLCBVSy48L2F1dGgtYWRkcmVzcz48dGl0
bGVzPjx0aXRsZT5QcmltYXJ5IGNhcmUgcmVmZXJyYWwgcHJhY3RpY2UsIHZhcmlhYmlsaXR5IGFu
ZCBzb2Npby1lY29ub21pYyBkZXByaXZhdGlvbiBpbiBjb2xvcmVjdGFsIGNhbmNlcjwvdGl0bGU+
PHNlY29uZGFyeS10aXRsZT5Db2xvcmVjdGFsIERpczwvc2Vjb25kYXJ5LXRpdGxlPjwvdGl0bGVz
PjxwZXJpb2RpY2FsPjxmdWxsLXRpdGxlPkNvbG9yZWN0YWwgRGlzPC9mdWxsLXRpdGxlPjwvcGVy
aW9kaWNhbD48cGFnZXM+MTA3Mi0xMDc5PC9wYWdlcz48dm9sdW1lPjE4PC92b2x1bWU+PG51bWJl
cj4xMTwvbnVtYmVyPjxrZXl3b3Jkcz48a2V5d29yZD5BZHVsdDwva2V5d29yZD48a2V5d29yZD5B
Z2VkPC9rZXl3b3JkPjxrZXl3b3JkPkFnZWQsIDgwIGFuZCBvdmVyPC9rZXl3b3JkPjxrZXl3b3Jk
PkNvbG9yZWN0YWwgTmVvcGxhc21zLypkaWFnbm9zaXM8L2tleXdvcmQ+PGtleXdvcmQ+RGVsYXll
ZCBEaWFnbm9zaXMvc3RhdGlzdGljcyAmYW1wOyBudW1lcmljYWwgZGF0YTwva2V5d29yZD48a2V5
d29yZD5FYXJseSBEZXRlY3Rpb24gb2YgQ2FuY2VyLypzdGF0aXN0aWNzICZhbXA7IG51bWVyaWNh
bCBkYXRhPC9rZXl3b3JkPjxrZXl3b3JkPkVuZ2xhbmQ8L2tleXdvcmQ+PGtleXdvcmQ+RmVtYWxl
PC9rZXl3b3JkPjxrZXl3b3JkPkhvc3BpdGFscywgRGlzdHJpY3Q8L2tleXdvcmQ+PGtleXdvcmQ+
SHVtYW5zPC9rZXl3b3JkPjxrZXl3b3JkPk1hbGU8L2tleXdvcmQ+PGtleXdvcmQ+TWlkZGxlIEFn
ZWQ8L2tleXdvcmQ+PGtleXdvcmQ+UHJhY3RpY2UgUGF0dGVybnMsIFBoeXNpY2lhbnMmYXBvczsv
KnN0YXRpc3RpY3MgJmFtcDsgbnVtZXJpY2FsIGRhdGE8L2tleXdvcmQ+PGtleXdvcmQ+UHJpbWFy
eSBIZWFsdGggQ2FyZS8qc3RhdGlzdGljcyAmYW1wOyBudW1lcmljYWwgZGF0YTwva2V5d29yZD48
a2V5d29yZD5Qcm9zcGVjdGl2ZSBTdHVkaWVzPC9rZXl3b3JkPjxrZXl3b3JkPlJlZmVycmFsIGFu
ZCBDb25zdWx0YXRpb24vKnN0YXRpc3RpY3MgJmFtcDsgbnVtZXJpY2FsIGRhdGE8L2tleXdvcmQ+
PGtleXdvcmQ+UmVnaXN0cmllczwva2V5d29yZD48a2V5d29yZD5SZXRyb3NwZWN0aXZlIFN0dWRp
ZXM8L2tleXdvcmQ+PGtleXdvcmQ+U29jaW9lY29ub21pYyBGYWN0b3JzPC9rZXl3b3JkPjxrZXl3
b3JkPllvdW5nIEFkdWx0PC9rZXl3b3JkPjxrZXl3b3JkPlByaW1hcnkgY2FyZTwva2V5d29yZD48
a2V5d29yZD5jYXJlIHF1YWxpdHk8L2tleXdvcmQ+PGtleXdvcmQ+Y29sb3JlY3RhbCBjYW5jZXI8
L2tleXdvcmQ+PGtleXdvcmQ+ZW1lcmdlbmN5PC9rZXl3b3JkPjxrZXl3b3JkPmdlbmVyYWwgcHJh
Y3RpY2U8L2tleXdvcmQ+PC9rZXl3b3Jkcz48ZGF0ZXM+PHllYXI+MjAxNjwveWVhcj48cHViLWRh
dGVzPjxkYXRlPk5vdjwvZGF0ZT48L3B1Yi1kYXRlcz48L2RhdGVzPjxpc2JuPjE0NjMtMTMxOCAo
RWxlY3Ryb25pYykmI3hEOzE0NjItODkxMCAoTGlua2luZyk8L2lzYm4+PGFjY2Vzc2lvbi1udW0+
MjcxMTA5NTQ8L2FjY2Vzc2lvbi1udW0+PHVybHM+PHJlbGF0ZWQtdXJscz48dXJsPmh0dHBzOi8v
d3d3Lm5jYmkubmxtLm5paC5nb3YvcHVibWVkLzI3MTEwOTU0PC91cmw+PC9yZWxhdGVkLXVybHM+
PC91cmxzPjxlbGVjdHJvbmljLXJlc291cmNlLW51bT4xMC4xMTExL2NvZGkuMTMzNjA8L2VsZWN0
cm9uaWMtcmVzb3VyY2UtbnVtPjwvcmVjb3Jk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7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8052731" w14:textId="01A4F1C9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992" w:type="dxa"/>
            <w:shd w:val="clear" w:color="auto" w:fill="E7E6E6" w:themeFill="background2"/>
          </w:tcPr>
          <w:p w14:paraId="58BD6E52" w14:textId="42DEE409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16</w:t>
            </w:r>
          </w:p>
          <w:p w14:paraId="763E32BA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29)</w:t>
            </w:r>
          </w:p>
        </w:tc>
        <w:tc>
          <w:tcPr>
            <w:tcW w:w="1134" w:type="dxa"/>
            <w:shd w:val="clear" w:color="auto" w:fill="E7E6E6" w:themeFill="background2"/>
          </w:tcPr>
          <w:p w14:paraId="4B2CFBD6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17C61ABC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4</w:t>
            </w:r>
          </w:p>
        </w:tc>
        <w:tc>
          <w:tcPr>
            <w:tcW w:w="1134" w:type="dxa"/>
            <w:shd w:val="clear" w:color="auto" w:fill="E7E6E6" w:themeFill="background2"/>
          </w:tcPr>
          <w:p w14:paraId="6281C0DE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25FC578B" w14:textId="70ED42B5" w:rsidR="009C7B16" w:rsidRPr="00615480" w:rsidRDefault="009C7B1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E7E6E6" w:themeFill="background2"/>
          </w:tcPr>
          <w:p w14:paraId="5CB740A4" w14:textId="32955EA3" w:rsidR="003177BB" w:rsidRPr="00615480" w:rsidRDefault="00BF7847" w:rsidP="009C7B1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  <w:shd w:val="clear" w:color="auto" w:fill="E7E6E6" w:themeFill="background2"/>
          </w:tcPr>
          <w:p w14:paraId="719150C3" w14:textId="4AFCE4F6" w:rsidR="00BF7847" w:rsidRPr="00615480" w:rsidRDefault="003177B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</w:tc>
        <w:tc>
          <w:tcPr>
            <w:tcW w:w="1843" w:type="dxa"/>
            <w:shd w:val="clear" w:color="auto" w:fill="E7E6E6" w:themeFill="background2"/>
          </w:tcPr>
          <w:p w14:paraId="11DCA5EF" w14:textId="5E5B9BB2" w:rsidR="00BF7847" w:rsidRPr="00615480" w:rsidRDefault="00AA7BF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F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7BFD7021" w14:textId="3062CCC9" w:rsidR="00BF7847" w:rsidRPr="00615480" w:rsidRDefault="003177B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39</w:t>
            </w:r>
          </w:p>
        </w:tc>
      </w:tr>
      <w:tr w:rsidR="00BF7847" w:rsidRPr="00615480" w14:paraId="4B7A5430" w14:textId="2BB40721" w:rsidTr="003F54A0">
        <w:trPr>
          <w:trHeight w:val="331"/>
        </w:trPr>
        <w:tc>
          <w:tcPr>
            <w:tcW w:w="1418" w:type="dxa"/>
            <w:shd w:val="clear" w:color="auto" w:fill="FFFFFF" w:themeFill="background1"/>
          </w:tcPr>
          <w:p w14:paraId="2B72CCAE" w14:textId="0807AC33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abeneck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Rabeneck&lt;/Author&gt;&lt;Year&gt;2005&lt;/Year&gt;&lt;RecNum&gt;62&lt;/RecNum&gt;&lt;DisplayText&gt;&lt;style face="superscript"&gt;(48)&lt;/style&gt;&lt;/DisplayText&gt;&lt;record&gt;&lt;rec-number&gt;62&lt;/rec-number&gt;&lt;foreign-keys&gt;&lt;key app="EN" db-id="wer9svp9se2dw9e0rzm5prvcrv5efste2ra5" timestamp="1540385879"&gt;62&lt;/key&gt;&lt;/foreign-keys&gt;&lt;ref-type name="Journal Article"&gt;17&lt;/ref-type&gt;&lt;contributors&gt;&lt;authors&gt;&lt;author&gt;Rabeneck, L.&lt;/author&gt;&lt;author&gt;Paszat, L. F.&lt;/author&gt;&lt;author&gt;Rothwell, D. M.&lt;/author&gt;&lt;author&gt;He, J.&lt;/author&gt;&lt;/authors&gt;&lt;/contributors&gt;&lt;auth-address&gt;Institute for Clinical Evaluative Sciences, Sunnybrook and Women&amp;apos;s College Health Sciences Centre, Toronto, Canada.&lt;/auth-address&gt;&lt;titles&gt;&lt;title&gt;Temporal trends in new diagnoses of colorectal cancer with obstruction, perforation, or emergency admission in Ontario: 1993-2001&lt;/title&gt;&lt;secondary-title&gt;Am J Gastroenterol&lt;/secondary-title&gt;&lt;/titles&gt;&lt;periodical&gt;&lt;full-title&gt;Am J Gastroenterol&lt;/full-title&gt;&lt;/periodical&gt;&lt;pages&gt;672-6&lt;/pages&gt;&lt;volume&gt;100&lt;/volume&gt;&lt;number&gt;3&lt;/number&gt;&lt;keywords&gt;&lt;keyword&gt;Adult&lt;/keyword&gt;&lt;keyword&gt;Aged&lt;/keyword&gt;&lt;keyword&gt;Colorectal Neoplasms/complications/*diagnosis/*epidemiology&lt;/keyword&gt;&lt;keyword&gt;Databases, Factual&lt;/keyword&gt;&lt;keyword&gt;Emergencies/*epidemiology&lt;/keyword&gt;&lt;keyword&gt;Female&lt;/keyword&gt;&lt;keyword&gt;Hospitalization/statistics &amp;amp; numerical data&lt;/keyword&gt;&lt;keyword&gt;Humans&lt;/keyword&gt;&lt;keyword&gt;Intestinal Obstruction/*complications&lt;/keyword&gt;&lt;keyword&gt;Intestinal Perforation/*complications&lt;/keyword&gt;&lt;keyword&gt;Logistic Models&lt;/keyword&gt;&lt;keyword&gt;Male&lt;/keyword&gt;&lt;keyword&gt;Middle Aged&lt;/keyword&gt;&lt;keyword&gt;Ontario/epidemiology&lt;/keyword&gt;&lt;/keywords&gt;&lt;dates&gt;&lt;year&gt;2005&lt;/year&gt;&lt;pub-dates&gt;&lt;date&gt;Mar&lt;/date&gt;&lt;/pub-dates&gt;&lt;/dates&gt;&lt;isbn&gt;0002-9270 (Print)&amp;#xD;0002-9270 (Linking)&lt;/isbn&gt;&lt;accession-num&gt;15743367&lt;/accession-num&gt;&lt;urls&gt;&lt;related-urls&gt;&lt;url&gt;https://www.ncbi.nlm.nih.gov/pubmed/15743367&lt;/url&gt;&lt;/related-urls&gt;&lt;/urls&gt;&lt;electronic-resource-num&gt;10.1111/j.1572-0241.2005.41228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3E0595">
              <w:rPr>
                <w:noProof/>
                <w:sz w:val="18"/>
                <w:szCs w:val="18"/>
                <w:vertAlign w:val="superscript"/>
              </w:rPr>
              <w:t>9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55A10F9" w14:textId="4396AE88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shd w:val="clear" w:color="auto" w:fill="FFFFFF" w:themeFill="background1"/>
          </w:tcPr>
          <w:p w14:paraId="1B4A1A5E" w14:textId="3C8A3418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7564</w:t>
            </w:r>
          </w:p>
          <w:p w14:paraId="04E25002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2106)</w:t>
            </w:r>
          </w:p>
        </w:tc>
        <w:tc>
          <w:tcPr>
            <w:tcW w:w="1134" w:type="dxa"/>
            <w:shd w:val="clear" w:color="auto" w:fill="FFFFFF" w:themeFill="background1"/>
          </w:tcPr>
          <w:p w14:paraId="7924179E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78AAFFC2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3-2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6706DA81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53229CF4" w14:textId="7E36AB32" w:rsidR="004730CC" w:rsidRPr="00615480" w:rsidRDefault="004730C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FFFFFF" w:themeFill="background1"/>
          </w:tcPr>
          <w:p w14:paraId="71EC10A2" w14:textId="5A7D6DDA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  <w:shd w:val="clear" w:color="auto" w:fill="FFFFFF" w:themeFill="background1"/>
          </w:tcPr>
          <w:p w14:paraId="2F2A5D3B" w14:textId="62E87C38" w:rsidR="00BF7847" w:rsidRPr="00615480" w:rsidRDefault="00AC29B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</w:tc>
        <w:tc>
          <w:tcPr>
            <w:tcW w:w="1843" w:type="dxa"/>
            <w:shd w:val="clear" w:color="auto" w:fill="FFFFFF" w:themeFill="background1"/>
          </w:tcPr>
          <w:p w14:paraId="132D8814" w14:textId="042741C0" w:rsidR="00BF7847" w:rsidRPr="00615480" w:rsidRDefault="00AA7BF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F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3482546E" w14:textId="0D6FBE8B" w:rsidR="00BF7847" w:rsidRPr="00615480" w:rsidRDefault="00AC29B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BF7847" w:rsidRPr="00615480" w14:paraId="27CCC7F4" w14:textId="47C08741" w:rsidTr="003F54A0">
        <w:trPr>
          <w:trHeight w:val="331"/>
        </w:trPr>
        <w:tc>
          <w:tcPr>
            <w:tcW w:w="1418" w:type="dxa"/>
            <w:shd w:val="clear" w:color="auto" w:fill="E7E6E6" w:themeFill="background2"/>
          </w:tcPr>
          <w:p w14:paraId="7207836F" w14:textId="0C1BB8A3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chneider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Y2huZWlkZXI8L0F1dGhvcj48WWVhcj4yMDEzPC9ZZWFy
PjxSZWNOdW0+NjM8L1JlY051bT48RGlzcGxheVRleHQ+PHN0eWxlIGZhY2U9InN1cGVyc2NyaXB0
Ij4oNDkpPC9zdHlsZT48L0Rpc3BsYXlUZXh0PjxyZWNvcmQ+PHJlYy1udW1iZXI+NjM8L3JlYy1u
dW1iZXI+PGZvcmVpZ24ta2V5cz48a2V5IGFwcD0iRU4iIGRiLWlkPSJ3ZXI5c3ZwOXNlMmR3OWUw
cnptNXBydmNydjVlZnN0ZTJyYTUiIHRpbWVzdGFtcD0iMTU0MDM4NTg5OSI+NjM8L2tleT48L2Zv
cmVpZ24ta2V5cz48cmVmLXR5cGUgbmFtZT0iSm91cm5hbCBBcnRpY2xlIj4xNzwvcmVmLXR5cGU+
PGNvbnRyaWJ1dG9ycz48YXV0aG9ycz48YXV0aG9yPlNjaG5laWRlciwgQy48L2F1dGhvcj48YXV0
aG9yPkJldmlzLCBQLiBNLjwvYXV0aG9yPjxhdXRob3I+RHVyZGV5LCBQLjwvYXV0aG9yPjxhdXRo
b3I+VGhvbWFzLCBNLiBHLjwvYXV0aG9yPjxhdXRob3I+U3lsdmVzdGVyLCBQLiBBLjwvYXV0aG9y
PjxhdXRob3I+TG9uZ21hbiwgUi4gSi48L2F1dGhvcj48L2F1dGhvcnM+PC9jb250cmlidXRvcnM+
PGF1dGgtYWRkcmVzcz5Db2xvcmVjdGFsIFVuaXQsIEJyaXN0b2wgUm95YWwgSW5maXJtYXJ5LCBL
aW5nIEVkd2FyZCBWSUkgQnVpbGRpbmcsIFVwcGVyIE1hdWRsaW4gU3RyZWV0LCBCcmlzdG9sIEJT
MiA4SFcsIFVLLiBjcmlzcGluX3NjaG5laWRlckBob3RtYWlsLmNvbTwvYXV0aC1hZGRyZXNzPjx0
aXRsZXM+PHRpdGxlPlRoZSBhc3NvY2lhdGlvbiBiZXR3ZWVuIHJlZmVycmFsIHNvdXJjZSBhbmQg
b3V0Y29tZSBpbiBwYXRpZW50cyB3aXRoIGNvbG9yZWN0YWwgY2FuY2VyPC90aXRsZT48c2Vjb25k
YXJ5LXRpdGxlPlN1cmdlb248L3NlY29uZGFyeS10aXRsZT48L3RpdGxlcz48cGVyaW9kaWNhbD48
ZnVsbC10aXRsZT5TdXJnZW9uPC9mdWxsLXRpdGxlPjwvcGVyaW9kaWNhbD48cGFnZXM+MTQxLTY8
L3BhZ2VzPjx2b2x1bWU+MTE8L3ZvbHVtZT48bnVtYmVyPjM8L251bWJlcj48a2V5d29yZHM+PGtl
eXdvcmQ+QWR1bHQ8L2tleXdvcmQ+PGtleXdvcmQ+QWdlZDwva2V5d29yZD48a2V5d29yZD5BZ2Vk
LCA4MCBhbmQgb3Zlcjwva2V5d29yZD48a2V5d29yZD5Db2xvcmVjdGFsIE5lb3BsYXNtcy9kaWFn
bm9zaXMvbW9ydGFsaXR5Lyp0aGVyYXB5PC9rZXl3b3JkPjxrZXl3b3JkPkNvbWJpbmVkIE1vZGFs
aXR5IFRoZXJhcHk8L2tleXdvcmQ+PGtleXdvcmQ+KkVhcmx5IERpYWdub3Npczwva2V5d29yZD48
a2V5d29yZD5GZW1hbGU8L2tleXdvcmQ+PGtleXdvcmQ+Rm9sbG93LVVwIFN0dWRpZXM8L2tleXdv
cmQ+PGtleXdvcmQ+SHVtYW5zPC9rZXl3b3JkPjxrZXl3b3JkPkthcGxhbi1NZWllciBFc3RpbWF0
ZTwva2V5d29yZD48a2V5d29yZD5NYWxlPC9rZXl3b3JkPjxrZXl3b3JkPk1pZGRsZSBBZ2VkPC9r
ZXl3b3JkPjxrZXl3b3JkPk5lb3BsYXNtIFN0YWdpbmc8L2tleXdvcmQ+PGtleXdvcmQ+UHJvZ25v
c2lzPC9rZXl3b3JkPjxrZXl3b3JkPipSZWZlcnJhbCBhbmQgQ29uc3VsdGF0aW9uPC9rZXl3b3Jk
PjxrZXl3b3JkPlJldHJvc3BlY3RpdmUgU3R1ZGllczwva2V5d29yZD48a2V5d29yZD5TdXJ2aXZh
bCBSYXRlL3RyZW5kczwva2V5d29yZD48a2V5d29yZD5UaW1lIEZhY3RvcnM8L2tleXdvcmQ+PGtl
eXdvcmQ+VW5pdGVkIEtpbmdkb20vZXBpZGVtaW9sb2d5PC9rZXl3b3JkPjwva2V5d29yZHM+PGRh
dGVzPjx5ZWFyPjIwMTM8L3llYXI+PHB1Yi1kYXRlcz48ZGF0ZT5KdW48L2RhdGU+PC9wdWItZGF0
ZXM+PC9kYXRlcz48aXNibj4xNDc5LTY2NlggKFByaW50KSYjeEQ7MTQ3OS02NjZYIChMaW5raW5n
KTwvaXNibj48YWNjZXNzaW9uLW51bT4yMzIzODUxMzwvYWNjZXNzaW9uLW51bT48dXJscz48cmVs
YXRlZC11cmxzPjx1cmw+aHR0cHM6Ly93d3cubmNiaS5ubG0ubmloLmdvdi9wdWJtZWQvMjMyMzg1
MTM8L3VybD48L3JlbGF0ZWQtdXJscz48L3VybHM+PGVsZWN0cm9uaWMtcmVzb3VyY2UtbnVtPjEw
LjEwMTYvai5zdXJnZS4yMDEyLjEwLjAwNDwvZWxlY3Ryb25pYy1yZXNvdXJjZS1udW0+PC9yZWNv
cmQ+PC9DaXRlPjwvRW5kTm90ZT5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TY2huZWlkZXI8L0F1dGhvcj48WWVhcj4yMDEzPC9ZZWFy
PjxSZWNOdW0+NjM8L1JlY051bT48RGlzcGxheVRleHQ+PHN0eWxlIGZhY2U9InN1cGVyc2NyaXB0
Ij4oNDkpPC9zdHlsZT48L0Rpc3BsYXlUZXh0PjxyZWNvcmQ+PHJlYy1udW1iZXI+NjM8L3JlYy1u
dW1iZXI+PGZvcmVpZ24ta2V5cz48a2V5IGFwcD0iRU4iIGRiLWlkPSJ3ZXI5c3ZwOXNlMmR3OWUw
cnptNXBydmNydjVlZnN0ZTJyYTUiIHRpbWVzdGFtcD0iMTU0MDM4NTg5OSI+NjM8L2tleT48L2Zv
cmVpZ24ta2V5cz48cmVmLXR5cGUgbmFtZT0iSm91cm5hbCBBcnRpY2xlIj4xNzwvcmVmLXR5cGU+
PGNvbnRyaWJ1dG9ycz48YXV0aG9ycz48YXV0aG9yPlNjaG5laWRlciwgQy48L2F1dGhvcj48YXV0
aG9yPkJldmlzLCBQLiBNLjwvYXV0aG9yPjxhdXRob3I+RHVyZGV5LCBQLjwvYXV0aG9yPjxhdXRo
b3I+VGhvbWFzLCBNLiBHLjwvYXV0aG9yPjxhdXRob3I+U3lsdmVzdGVyLCBQLiBBLjwvYXV0aG9y
PjxhdXRob3I+TG9uZ21hbiwgUi4gSi48L2F1dGhvcj48L2F1dGhvcnM+PC9jb250cmlidXRvcnM+
PGF1dGgtYWRkcmVzcz5Db2xvcmVjdGFsIFVuaXQsIEJyaXN0b2wgUm95YWwgSW5maXJtYXJ5LCBL
aW5nIEVkd2FyZCBWSUkgQnVpbGRpbmcsIFVwcGVyIE1hdWRsaW4gU3RyZWV0LCBCcmlzdG9sIEJT
MiA4SFcsIFVLLiBjcmlzcGluX3NjaG5laWRlckBob3RtYWlsLmNvbTwvYXV0aC1hZGRyZXNzPjx0
aXRsZXM+PHRpdGxlPlRoZSBhc3NvY2lhdGlvbiBiZXR3ZWVuIHJlZmVycmFsIHNvdXJjZSBhbmQg
b3V0Y29tZSBpbiBwYXRpZW50cyB3aXRoIGNvbG9yZWN0YWwgY2FuY2VyPC90aXRsZT48c2Vjb25k
YXJ5LXRpdGxlPlN1cmdlb248L3NlY29uZGFyeS10aXRsZT48L3RpdGxlcz48cGVyaW9kaWNhbD48
ZnVsbC10aXRsZT5TdXJnZW9uPC9mdWxsLXRpdGxlPjwvcGVyaW9kaWNhbD48cGFnZXM+MTQxLTY8
L3BhZ2VzPjx2b2x1bWU+MTE8L3ZvbHVtZT48bnVtYmVyPjM8L251bWJlcj48a2V5d29yZHM+PGtl
eXdvcmQ+QWR1bHQ8L2tleXdvcmQ+PGtleXdvcmQ+QWdlZDwva2V5d29yZD48a2V5d29yZD5BZ2Vk
LCA4MCBhbmQgb3Zlcjwva2V5d29yZD48a2V5d29yZD5Db2xvcmVjdGFsIE5lb3BsYXNtcy9kaWFn
bm9zaXMvbW9ydGFsaXR5Lyp0aGVyYXB5PC9rZXl3b3JkPjxrZXl3b3JkPkNvbWJpbmVkIE1vZGFs
aXR5IFRoZXJhcHk8L2tleXdvcmQ+PGtleXdvcmQ+KkVhcmx5IERpYWdub3Npczwva2V5d29yZD48
a2V5d29yZD5GZW1hbGU8L2tleXdvcmQ+PGtleXdvcmQ+Rm9sbG93LVVwIFN0dWRpZXM8L2tleXdv
cmQ+PGtleXdvcmQ+SHVtYW5zPC9rZXl3b3JkPjxrZXl3b3JkPkthcGxhbi1NZWllciBFc3RpbWF0
ZTwva2V5d29yZD48a2V5d29yZD5NYWxlPC9rZXl3b3JkPjxrZXl3b3JkPk1pZGRsZSBBZ2VkPC9r
ZXl3b3JkPjxrZXl3b3JkPk5lb3BsYXNtIFN0YWdpbmc8L2tleXdvcmQ+PGtleXdvcmQ+UHJvZ25v
c2lzPC9rZXl3b3JkPjxrZXl3b3JkPipSZWZlcnJhbCBhbmQgQ29uc3VsdGF0aW9uPC9rZXl3b3Jk
PjxrZXl3b3JkPlJldHJvc3BlY3RpdmUgU3R1ZGllczwva2V5d29yZD48a2V5d29yZD5TdXJ2aXZh
bCBSYXRlL3RyZW5kczwva2V5d29yZD48a2V5d29yZD5UaW1lIEZhY3RvcnM8L2tleXdvcmQ+PGtl
eXdvcmQ+VW5pdGVkIEtpbmdkb20vZXBpZGVtaW9sb2d5PC9rZXl3b3JkPjwva2V5d29yZHM+PGRh
dGVzPjx5ZWFyPjIwMTM8L3llYXI+PHB1Yi1kYXRlcz48ZGF0ZT5KdW48L2RhdGU+PC9wdWItZGF0
ZXM+PC9kYXRlcz48aXNibj4xNDc5LTY2NlggKFByaW50KSYjeEQ7MTQ3OS02NjZYIChMaW5raW5n
KTwvaXNibj48YWNjZXNzaW9uLW51bT4yMzIzODUxMzwvYWNjZXNzaW9uLW51bT48dXJscz48cmVs
YXRlZC11cmxzPjx1cmw+aHR0cHM6Ly93d3cubmNiaS5ubG0ubmloLmdvdi9wdWJtZWQvMjMyMzg1
MTM8L3VybD48L3JlbGF0ZWQtdXJscz48L3VybHM+PGVsZWN0cm9uaWMtcmVzb3VyY2UtbnVtPjEw
LjEwMTYvai5zdXJnZS4yMDEyLjEwLjAwNDwvZWxlY3Ryb25pYy1yZXNvdXJjZS1udW0+PC9yZWNv
cmQ+PC9DaXRlPjwvRW5kTm90ZT5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</w:t>
            </w:r>
            <w:r w:rsidR="003E0595">
              <w:rPr>
                <w:noProof/>
                <w:sz w:val="18"/>
                <w:szCs w:val="18"/>
                <w:vertAlign w:val="superscript"/>
              </w:rPr>
              <w:t>50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EFC8756" w14:textId="3BB41E45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992" w:type="dxa"/>
            <w:shd w:val="clear" w:color="auto" w:fill="E7E6E6" w:themeFill="background2"/>
          </w:tcPr>
          <w:p w14:paraId="28E0B62D" w14:textId="2B6E824B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37</w:t>
            </w:r>
          </w:p>
          <w:p w14:paraId="4FB99E36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2)</w:t>
            </w:r>
          </w:p>
        </w:tc>
        <w:tc>
          <w:tcPr>
            <w:tcW w:w="1134" w:type="dxa"/>
            <w:shd w:val="clear" w:color="auto" w:fill="E7E6E6" w:themeFill="background2"/>
          </w:tcPr>
          <w:p w14:paraId="1EF74A7F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0FF1AB8D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2-2004</w:t>
            </w:r>
          </w:p>
        </w:tc>
        <w:tc>
          <w:tcPr>
            <w:tcW w:w="1134" w:type="dxa"/>
            <w:shd w:val="clear" w:color="auto" w:fill="E7E6E6" w:themeFill="background2"/>
          </w:tcPr>
          <w:p w14:paraId="0B69FC3E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54F09A7" w14:textId="0862FA58" w:rsidR="009C7B16" w:rsidRPr="00615480" w:rsidRDefault="009C7B1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E7E6E6" w:themeFill="background2"/>
          </w:tcPr>
          <w:p w14:paraId="043225D0" w14:textId="3331EEFC" w:rsidR="00AC29B1" w:rsidRPr="00615480" w:rsidRDefault="00BF7847" w:rsidP="009C7B1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275" w:type="dxa"/>
            <w:shd w:val="clear" w:color="auto" w:fill="E7E6E6" w:themeFill="background2"/>
          </w:tcPr>
          <w:p w14:paraId="001A58B4" w14:textId="0BF25BCB" w:rsidR="00BF7847" w:rsidRPr="00615480" w:rsidRDefault="00AC29B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</w:tc>
        <w:tc>
          <w:tcPr>
            <w:tcW w:w="1843" w:type="dxa"/>
            <w:shd w:val="clear" w:color="auto" w:fill="E7E6E6" w:themeFill="background2"/>
          </w:tcPr>
          <w:p w14:paraId="7EE762CD" w14:textId="53E9E64C" w:rsidR="00BF7847" w:rsidRPr="00615480" w:rsidRDefault="00F7586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401191F8" w14:textId="02FAB964" w:rsidR="00BF7847" w:rsidRPr="00615480" w:rsidRDefault="00AC29B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80</w:t>
            </w:r>
          </w:p>
        </w:tc>
      </w:tr>
      <w:tr w:rsidR="00BF7847" w:rsidRPr="00615480" w14:paraId="6CCFD831" w14:textId="5D771B55" w:rsidTr="003F54A0">
        <w:trPr>
          <w:trHeight w:val="331"/>
        </w:trPr>
        <w:tc>
          <w:tcPr>
            <w:tcW w:w="1418" w:type="dxa"/>
            <w:shd w:val="clear" w:color="auto" w:fill="FFFFFF" w:themeFill="background1"/>
          </w:tcPr>
          <w:p w14:paraId="5F0C69C5" w14:textId="255EA5BF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m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61F994E" w14:textId="25211F3D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992" w:type="dxa"/>
            <w:shd w:val="clear" w:color="auto" w:fill="FFFFFF" w:themeFill="background1"/>
          </w:tcPr>
          <w:p w14:paraId="354931FC" w14:textId="00F83335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69</w:t>
            </w:r>
          </w:p>
          <w:p w14:paraId="540F52B5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2)</w:t>
            </w:r>
          </w:p>
        </w:tc>
        <w:tc>
          <w:tcPr>
            <w:tcW w:w="1134" w:type="dxa"/>
            <w:shd w:val="clear" w:color="auto" w:fill="FFFFFF" w:themeFill="background1"/>
          </w:tcPr>
          <w:p w14:paraId="6AE4D280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676C7627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1</w:t>
            </w:r>
          </w:p>
        </w:tc>
        <w:tc>
          <w:tcPr>
            <w:tcW w:w="1134" w:type="dxa"/>
            <w:shd w:val="clear" w:color="auto" w:fill="FFFFFF" w:themeFill="background1"/>
          </w:tcPr>
          <w:p w14:paraId="59697E95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46FDA789" w14:textId="76ED65B3" w:rsidR="009C7B16" w:rsidRPr="00615480" w:rsidRDefault="009C7B1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FFFFFF" w:themeFill="background1"/>
          </w:tcPr>
          <w:p w14:paraId="0C1105CB" w14:textId="764209ED" w:rsidR="00851CEA" w:rsidRPr="00615480" w:rsidRDefault="00BF7847" w:rsidP="009C7B1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6FA06AA8" w14:textId="14822959" w:rsidR="00BF7847" w:rsidRPr="00615480" w:rsidRDefault="00633E2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 vs F</w:t>
            </w:r>
          </w:p>
        </w:tc>
        <w:tc>
          <w:tcPr>
            <w:tcW w:w="1843" w:type="dxa"/>
            <w:shd w:val="clear" w:color="auto" w:fill="FFFFFF" w:themeFill="background1"/>
          </w:tcPr>
          <w:p w14:paraId="201EE940" w14:textId="5EE7ACBB" w:rsidR="00BF7847" w:rsidRPr="00615480" w:rsidRDefault="00633E2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3D606618" w14:textId="215EBD8A" w:rsidR="00BF7847" w:rsidRPr="00615480" w:rsidRDefault="00851CE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51</w:t>
            </w:r>
          </w:p>
        </w:tc>
      </w:tr>
      <w:tr w:rsidR="00BF7847" w:rsidRPr="00615480" w14:paraId="77BF83F3" w14:textId="5FAC8935" w:rsidTr="003F54A0">
        <w:trPr>
          <w:trHeight w:val="331"/>
        </w:trPr>
        <w:tc>
          <w:tcPr>
            <w:tcW w:w="1418" w:type="dxa"/>
            <w:shd w:val="clear" w:color="auto" w:fill="E7E6E6" w:themeFill="background2"/>
          </w:tcPr>
          <w:p w14:paraId="24EB60AA" w14:textId="5FFE398A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iondo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7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CA5CF7A" w14:textId="08AAF26C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  <w:shd w:val="clear" w:color="auto" w:fill="E7E6E6" w:themeFill="background2"/>
          </w:tcPr>
          <w:p w14:paraId="001568F2" w14:textId="111AC1CE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7</w:t>
            </w:r>
          </w:p>
          <w:p w14:paraId="5067B580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9)</w:t>
            </w:r>
          </w:p>
        </w:tc>
        <w:tc>
          <w:tcPr>
            <w:tcW w:w="1134" w:type="dxa"/>
            <w:shd w:val="clear" w:color="auto" w:fill="E7E6E6" w:themeFill="background2"/>
          </w:tcPr>
          <w:p w14:paraId="35AAC213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pain</w:t>
            </w:r>
          </w:p>
          <w:p w14:paraId="72E41A75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1998</w:t>
            </w:r>
          </w:p>
        </w:tc>
        <w:tc>
          <w:tcPr>
            <w:tcW w:w="1134" w:type="dxa"/>
            <w:shd w:val="clear" w:color="auto" w:fill="E7E6E6" w:themeFill="background2"/>
          </w:tcPr>
          <w:p w14:paraId="0149FB3D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33D7E640" w14:textId="5E761864" w:rsidR="009C7B16" w:rsidRPr="00615480" w:rsidRDefault="009C7B1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560" w:type="dxa"/>
            <w:shd w:val="clear" w:color="auto" w:fill="E7E6E6" w:themeFill="background2"/>
          </w:tcPr>
          <w:p w14:paraId="7CA906E1" w14:textId="6E42CE8C" w:rsidR="008B019B" w:rsidRPr="00615480" w:rsidRDefault="00BF7847" w:rsidP="009C7B1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3F2A8BD2" w14:textId="6079098E" w:rsidR="00BF7847" w:rsidRPr="00615480" w:rsidRDefault="00881D9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</w:tc>
        <w:tc>
          <w:tcPr>
            <w:tcW w:w="1843" w:type="dxa"/>
            <w:shd w:val="clear" w:color="auto" w:fill="E7E6E6" w:themeFill="background2"/>
          </w:tcPr>
          <w:p w14:paraId="5CCFB15E" w14:textId="38EC1B40" w:rsidR="00BF7847" w:rsidRPr="00615480" w:rsidRDefault="00F7586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791896C2" w14:textId="0AC90F43" w:rsidR="00BF7847" w:rsidRPr="00615480" w:rsidRDefault="00881D9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760</w:t>
            </w:r>
          </w:p>
        </w:tc>
      </w:tr>
      <w:tr w:rsidR="00BF7847" w:rsidRPr="00615480" w14:paraId="3CF8F27A" w14:textId="6D8D8DFC" w:rsidTr="003F54A0">
        <w:trPr>
          <w:trHeight w:val="331"/>
        </w:trPr>
        <w:tc>
          <w:tcPr>
            <w:tcW w:w="1418" w:type="dxa"/>
            <w:shd w:val="clear" w:color="auto" w:fill="FFFFFF" w:themeFill="background1"/>
          </w:tcPr>
          <w:p w14:paraId="654F7583" w14:textId="62223815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yar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Bayar&lt;/Author&gt;&lt;Year&gt;2016&lt;/Year&gt;&lt;RecNum&gt;75&lt;/RecNum&gt;&lt;DisplayText&gt;&lt;style face="superscript"&gt;(17)&lt;/style&gt;&lt;/DisplayText&gt;&lt;record&gt;&lt;rec-number&gt;75&lt;/rec-number&gt;&lt;foreign-keys&gt;&lt;key app="EN" db-id="wer9svp9se2dw9e0rzm5prvcrv5efste2ra5" timestamp="1540386150"&gt;75&lt;/key&gt;&lt;/foreign-keys&gt;&lt;ref-type name="Journal Article"&gt;17&lt;/ref-type&gt;&lt;contributors&gt;&lt;authors&gt;&lt;author&gt;Bayar, B.&lt;/author&gt;&lt;author&gt;Yilmaz, K. B.&lt;/author&gt;&lt;author&gt;Akinci, M.&lt;/author&gt;&lt;author&gt;Sahin, A.&lt;/author&gt;&lt;author&gt;Kulacoglu, H.&lt;/author&gt;&lt;/authors&gt;&lt;/contributors&gt;&lt;auth-address&gt;Clinic of General Surgery, Mus State Hospital, Mus, Turkey.&amp;#xD;Clinic of General Surgery, Ankara Diskapi Training and Research Hospital, Ankara, Turkey.&amp;#xD;Clinic of General Surgery, Konya Training and Research Hospital, Konya, Turkey.&lt;/auth-address&gt;&lt;titles&gt;&lt;title&gt;An evaluation of treatment results of emergency versus elective surgery in colorectal cancer patients&lt;/title&gt;&lt;secondary-title&gt;Ulus Cerrahi Derg&lt;/secondary-title&gt;&lt;/titles&gt;&lt;periodical&gt;&lt;full-title&gt;Ulus Cerrahi Derg&lt;/full-title&gt;&lt;/periodical&gt;&lt;pages&gt;11-7&lt;/pages&gt;&lt;volume&gt;32&lt;/volume&gt;&lt;number&gt;1&lt;/number&gt;&lt;keywords&gt;&lt;keyword&gt;Colorectal cancer&lt;/keyword&gt;&lt;keyword&gt;complication&lt;/keyword&gt;&lt;keyword&gt;elective surgery&lt;/keyword&gt;&lt;keyword&gt;emergency surgery&lt;/keyword&gt;&lt;keyword&gt;treatment results&lt;/keyword&gt;&lt;/keywords&gt;&lt;dates&gt;&lt;year&gt;2016&lt;/year&gt;&lt;/dates&gt;&lt;isbn&gt;1300-0705 (Print)&amp;#xD;1300-0705 (Linking)&lt;/isbn&gt;&lt;accession-num&gt;26985154&lt;/accession-num&gt;&lt;urls&gt;&lt;related-urls&gt;&lt;url&gt;https://www.ncbi.nlm.nih.gov/pubmed/26985154&lt;/url&gt;&lt;/related-urls&gt;&lt;/urls&gt;&lt;custom2&gt;PMC4771420&lt;/custom2&gt;&lt;electronic-resource-num&gt;10.5152/UCD.2015.2969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2546B5">
              <w:rPr>
                <w:noProof/>
                <w:sz w:val="18"/>
                <w:szCs w:val="18"/>
                <w:vertAlign w:val="superscript"/>
              </w:rPr>
              <w:t>8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9360382" w14:textId="117473B0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992" w:type="dxa"/>
            <w:shd w:val="clear" w:color="auto" w:fill="FFFFFF" w:themeFill="background1"/>
          </w:tcPr>
          <w:p w14:paraId="78313A03" w14:textId="2E62D0B8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30</w:t>
            </w:r>
          </w:p>
          <w:p w14:paraId="138B703E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75DA468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0E79183B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3</w:t>
            </w:r>
          </w:p>
        </w:tc>
        <w:tc>
          <w:tcPr>
            <w:tcW w:w="1134" w:type="dxa"/>
            <w:shd w:val="clear" w:color="auto" w:fill="FFFFFF" w:themeFill="background1"/>
          </w:tcPr>
          <w:p w14:paraId="15E5DF26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56A338DE" w14:textId="5C27CDF8" w:rsidR="009C7B16" w:rsidRPr="00615480" w:rsidRDefault="009C7B1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FFFFFF" w:themeFill="background1"/>
          </w:tcPr>
          <w:p w14:paraId="4EC987A5" w14:textId="0DEAF8CA" w:rsidR="009D5934" w:rsidRPr="00615480" w:rsidRDefault="00BF7847" w:rsidP="009C7B1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FFFFFF" w:themeFill="background1"/>
          </w:tcPr>
          <w:p w14:paraId="75E26D1F" w14:textId="1E707EB4" w:rsidR="00BF7847" w:rsidRPr="00615480" w:rsidRDefault="009D593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</w:tc>
        <w:tc>
          <w:tcPr>
            <w:tcW w:w="1843" w:type="dxa"/>
            <w:shd w:val="clear" w:color="auto" w:fill="FFFFFF" w:themeFill="background1"/>
          </w:tcPr>
          <w:p w14:paraId="7AAD9BD2" w14:textId="255C8634" w:rsidR="00BF7847" w:rsidRPr="00615480" w:rsidRDefault="009D593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6A8CE405" w14:textId="41B7199D" w:rsidR="00BF7847" w:rsidRPr="00615480" w:rsidRDefault="009D593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904</w:t>
            </w:r>
          </w:p>
        </w:tc>
      </w:tr>
      <w:tr w:rsidR="00BF7847" w:rsidRPr="00615480" w14:paraId="5234E074" w14:textId="108B3255" w:rsidTr="003F54A0">
        <w:trPr>
          <w:trHeight w:val="182"/>
        </w:trPr>
        <w:tc>
          <w:tcPr>
            <w:tcW w:w="1418" w:type="dxa"/>
            <w:vMerge w:val="restart"/>
            <w:shd w:val="clear" w:color="auto" w:fill="E7E6E6" w:themeFill="background2"/>
          </w:tcPr>
          <w:p w14:paraId="47D0F36E" w14:textId="175F99B1" w:rsidR="00BF7847" w:rsidRPr="00615480" w:rsidRDefault="00BF7847" w:rsidP="00380CE0">
            <w:pPr>
              <w:tabs>
                <w:tab w:val="center" w:pos="228"/>
              </w:tabs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Okuda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Pa3VkYTwvQXV0aG9yPjxZZWFyPjIwMTg8L1llYXI+PFJl
Y051bT43OTwvUmVjTnVtPjxEaXNwbGF5VGV4dD48c3R5bGUgZmFjZT0ic3VwZXJzY3JpcHQiPig0
Myk8L3N0eWxlPjwvRGlzcGxheVRleHQ+PHJlY29yZD48cmVjLW51bWJlcj43OTwvcmVjLW51bWJl
cj48Zm9yZWlnbi1rZXlzPjxrZXkgYXBwPSJFTiIgZGItaWQ9IndlcjlzdnA5c2UyZHc5ZTByem01
cHJ2Y3J2NWVmc3RlMnJhNSIgdGltZXN0YW1wPSIxNTQwMzg2MjQzIj43OTwva2V5PjwvZm9yZWln
bi1rZXlzPjxyZWYtdHlwZSBuYW1lPSJKb3VybmFsIEFydGljbGUiPjE3PC9yZWYtdHlwZT48Y29u
dHJpYnV0b3JzPjxhdXRob3JzPjxhdXRob3I+T2t1ZGEsIFkuPC9hdXRob3I+PGF1dGhvcj5TaGlt
dXJhLCBULjwvYXV0aG9yPjxhdXRob3I+WWFtYWRhLCBULjwvYXV0aG9yPjxhdXRob3I+SGlyYXRh
LCBZLjwvYXV0aG9yPjxhdXRob3I+WWFtYWd1Y2hpLCBSLjwvYXV0aG9yPjxhdXRob3I+U2FrYW1v
dG8sIEUuPC9hdXRob3I+PGF1dGhvcj5LYXRhb2thLCBILjwvYXV0aG9yPjwvYXV0aG9ycz48L2Nv
bnRyaWJ1dG9ycz48YXV0aC1hZGRyZXNzPkRlcGFydG1lbnQgb2YgR2FzdHJvZW50ZXJvbG9neSBh
bmQgTWV0YWJvbGlzbSwgTmFnb3lhIENpdHkgVW5pdmVyc2l0eSBHcmFkdWF0ZSBTY2hvb2wgb2Yg
TWVkaWNhbCBTY2llbmNlcywgMS1LYXdhc3VtaSwgTWl6dWhvLWNobywgTWl6dWhvLWt1LCBOYWdv
eWEsIDQ2Ny04NjAxLCBKYXBhbi4mI3hEO0RlcGFydG1lbnQgb2YgR2FzdHJvZW50ZXJvbG9neSwg
S2FzdWdhaSBNdW5pY2lwYWwgSG9zcGl0YWwsIDEtMS0xIFRha2FraS1jaG8sIEthc3VnYWksIDQ4
Ni04NTEwLCBKYXBhbi4mI3hEO0RlcGFydG1lbnQgb2YgR2FzdHJvZW50ZXJvbG9neSBhbmQgTWV0
YWJvbGlzbSwgTmFnb3lhIENpdHkgVW5pdmVyc2l0eSBHcmFkdWF0ZSBTY2hvb2wgb2YgTWVkaWNh
bCBTY2llbmNlcywgMS1LYXdhc3VtaSwgTWl6dWhvLWNobywgTWl6dWhvLWt1LCBOYWdveWEsIDQ2
Ny04NjAxLCBKYXBhbi4gdHNoaW11cmFAbWVkLm5hZ295YS1jdS5hYy5qcC4mI3hEO0RlcGFydG1l
bnQgb2YgR2FzdHJvZW50ZXJvbG9neSwgSmFwYW5lc2UgUmVkIENyb3NzIE5hZ295YSBEYWluaSBI
b3NwaXRhbCwgMi05IE15b2tlbi1jaG8sIFNob3dhLWt1LCBOYWdveWEsIDQ2Ni04NjUwLCBKYXBh
bi4mI3hEO0RlcGFydG1lbnQgb2YgU3VyZ2VyeSwgS2FzdWdhaSBNdW5pY2lwYWwgSG9zcGl0YWws
IDEtMS0xIFRha2FraS1jaG8sIEthc3VnYWksIDQ4Ni04NTEwLCBKYXBhbi4mI3hEO0RlcGFydG1l
bnQgb2YgU3VyZ2VyeSwgSmFwYW5lc2UgUmVkIENyb3NzIE5hZ295YSBEYWluaSBIb3NwaXRhbCwg
Mi05IE15b2tlbi1jaG8sIFNob3dhLWt1LCBOYWdveWEsIDQ2Ni04NjUwLCBKYXBhbi48L2F1dGgt
YWRkcmVzcz48dGl0bGVzPjx0aXRsZT5Db2xvcmVjdGFsIG9ic3RydWN0aW9uIGlzIGEgcG90ZW50
aWFsIHByb2dub3N0aWMgZmFjdG9yIGZvciBzdGFnZSBJSSBjb2xvcmVjdGFsIGNhbmNlcjwvdGl0
bGU+PHNlY29uZGFyeS10aXRsZT5JbnQgSiBDbGluIE9uY29sPC9zZWNvbmRhcnktdGl0bGU+PC90
aXRsZXM+PHBlcmlvZGljYWw+PGZ1bGwtdGl0bGU+SW50IEogQ2xpbiBPbmNvbDwvZnVsbC10aXRs
ZT48L3BlcmlvZGljYWw+PGtleXdvcmRzPjxrZXl3b3JkPkNvbG9yZWN0YWwgY2FuY2VyPC9rZXl3
b3JkPjxrZXl3b3JkPkNvbG9yZWN0YWwgb2JzdHJ1Y3Rpb248L2tleXdvcmQ+PGtleXdvcmQ+UHJv
Z25vc3RpYyBmYWN0b3I8L2tleXdvcmQ+PGtleXdvcmQ+U3RhZ2UgSUk8L2tleXdvcmQ+PC9rZXl3
b3Jkcz48ZGF0ZXM+PHllYXI+MjAxODwveWVhcj48cHViLWRhdGVzPjxkYXRlPkp1biAxNTwvZGF0
ZT48L3B1Yi1kYXRlcz48L2RhdGVzPjxpc2JuPjE0MzctNzc3MiAoRWxlY3Ryb25pYykmI3hEOzEz
NDEtOTYyNSAoTGlua2luZyk8L2lzYm4+PGFjY2Vzc2lvbi1udW0+Mjk5NDgyNDA8L2FjY2Vzc2lv
bi1udW0+PHVybHM+PHJlbGF0ZWQtdXJscz48dXJsPmh0dHBzOi8vd3d3Lm5jYmkubmxtLm5paC5n
b3YvcHVibWVkLzI5OTQ4MjQwPC91cmw+PC9yZWxhdGVkLXVybHM+PC91cmxzPjxlbGVjdHJvbmlj
LXJlc291cmNlLW51bT4xMC4xMDA3L3MxMDE0Ny0wMTgtMTMwNy0yPC9lbGVjdHJvbmljLXJlc291
cmNlLW51bT48L3JlY29yZD48L0NpdGU+PC9FbmROb3Rl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Pa3VkYTwvQXV0aG9yPjxZZWFyPjIwMTg8L1llYXI+PFJl
Y051bT43OTwvUmVjTnVtPjxEaXNwbGF5VGV4dD48c3R5bGUgZmFjZT0ic3VwZXJzY3JpcHQiPig0
Myk8L3N0eWxlPjwvRGlzcGxheVRleHQ+PHJlY29yZD48cmVjLW51bWJlcj43OTwvcmVjLW51bWJl
cj48Zm9yZWlnbi1rZXlzPjxrZXkgYXBwPSJFTiIgZGItaWQ9IndlcjlzdnA5c2UyZHc5ZTByem01
cHJ2Y3J2NWVmc3RlMnJhNSIgdGltZXN0YW1wPSIxNTQwMzg2MjQzIj43OTwva2V5PjwvZm9yZWln
bi1rZXlzPjxyZWYtdHlwZSBuYW1lPSJKb3VybmFsIEFydGljbGUiPjE3PC9yZWYtdHlwZT48Y29u
dHJpYnV0b3JzPjxhdXRob3JzPjxhdXRob3I+T2t1ZGEsIFkuPC9hdXRob3I+PGF1dGhvcj5TaGlt
dXJhLCBULjwvYXV0aG9yPjxhdXRob3I+WWFtYWRhLCBULjwvYXV0aG9yPjxhdXRob3I+SGlyYXRh
LCBZLjwvYXV0aG9yPjxhdXRob3I+WWFtYWd1Y2hpLCBSLjwvYXV0aG9yPjxhdXRob3I+U2FrYW1v
dG8sIEUuPC9hdXRob3I+PGF1dGhvcj5LYXRhb2thLCBILjwvYXV0aG9yPjwvYXV0aG9ycz48L2Nv
bnRyaWJ1dG9ycz48YXV0aC1hZGRyZXNzPkRlcGFydG1lbnQgb2YgR2FzdHJvZW50ZXJvbG9neSBh
bmQgTWV0YWJvbGlzbSwgTmFnb3lhIENpdHkgVW5pdmVyc2l0eSBHcmFkdWF0ZSBTY2hvb2wgb2Yg
TWVkaWNhbCBTY2llbmNlcywgMS1LYXdhc3VtaSwgTWl6dWhvLWNobywgTWl6dWhvLWt1LCBOYWdv
eWEsIDQ2Ny04NjAxLCBKYXBhbi4mI3hEO0RlcGFydG1lbnQgb2YgR2FzdHJvZW50ZXJvbG9neSwg
S2FzdWdhaSBNdW5pY2lwYWwgSG9zcGl0YWwsIDEtMS0xIFRha2FraS1jaG8sIEthc3VnYWksIDQ4
Ni04NTEwLCBKYXBhbi4mI3hEO0RlcGFydG1lbnQgb2YgR2FzdHJvZW50ZXJvbG9neSBhbmQgTWV0
YWJvbGlzbSwgTmFnb3lhIENpdHkgVW5pdmVyc2l0eSBHcmFkdWF0ZSBTY2hvb2wgb2YgTWVkaWNh
bCBTY2llbmNlcywgMS1LYXdhc3VtaSwgTWl6dWhvLWNobywgTWl6dWhvLWt1LCBOYWdveWEsIDQ2
Ny04NjAxLCBKYXBhbi4gdHNoaW11cmFAbWVkLm5hZ295YS1jdS5hYy5qcC4mI3hEO0RlcGFydG1l
bnQgb2YgR2FzdHJvZW50ZXJvbG9neSwgSmFwYW5lc2UgUmVkIENyb3NzIE5hZ295YSBEYWluaSBI
b3NwaXRhbCwgMi05IE15b2tlbi1jaG8sIFNob3dhLWt1LCBOYWdveWEsIDQ2Ni04NjUwLCBKYXBh
bi4mI3hEO0RlcGFydG1lbnQgb2YgU3VyZ2VyeSwgS2FzdWdhaSBNdW5pY2lwYWwgSG9zcGl0YWws
IDEtMS0xIFRha2FraS1jaG8sIEthc3VnYWksIDQ4Ni04NTEwLCBKYXBhbi4mI3hEO0RlcGFydG1l
bnQgb2YgU3VyZ2VyeSwgSmFwYW5lc2UgUmVkIENyb3NzIE5hZ295YSBEYWluaSBIb3NwaXRhbCwg
Mi05IE15b2tlbi1jaG8sIFNob3dhLWt1LCBOYWdveWEsIDQ2Ni04NjUwLCBKYXBhbi48L2F1dGgt
YWRkcmVzcz48dGl0bGVzPjx0aXRsZT5Db2xvcmVjdGFsIG9ic3RydWN0aW9uIGlzIGEgcG90ZW50
aWFsIHByb2dub3N0aWMgZmFjdG9yIGZvciBzdGFnZSBJSSBjb2xvcmVjdGFsIGNhbmNlcjwvdGl0
bGU+PHNlY29uZGFyeS10aXRsZT5JbnQgSiBDbGluIE9uY29sPC9zZWNvbmRhcnktdGl0bGU+PC90
aXRsZXM+PHBlcmlvZGljYWw+PGZ1bGwtdGl0bGU+SW50IEogQ2xpbiBPbmNvbDwvZnVsbC10aXRs
ZT48L3BlcmlvZGljYWw+PGtleXdvcmRzPjxrZXl3b3JkPkNvbG9yZWN0YWwgY2FuY2VyPC9rZXl3
b3JkPjxrZXl3b3JkPkNvbG9yZWN0YWwgb2JzdHJ1Y3Rpb248L2tleXdvcmQ+PGtleXdvcmQ+UHJv
Z25vc3RpYyBmYWN0b3I8L2tleXdvcmQ+PGtleXdvcmQ+U3RhZ2UgSUk8L2tleXdvcmQ+PC9rZXl3
b3Jkcz48ZGF0ZXM+PHllYXI+MjAxODwveWVhcj48cHViLWRhdGVzPjxkYXRlPkp1biAxNTwvZGF0
ZT48L3B1Yi1kYXRlcz48L2RhdGVzPjxpc2JuPjE0MzctNzc3MiAoRWxlY3Ryb25pYykmI3hEOzEz
NDEtOTYyNSAoTGlua2luZyk8L2lzYm4+PGFjY2Vzc2lvbi1udW0+Mjk5NDgyNDA8L2FjY2Vzc2lv
bi1udW0+PHVybHM+PHJlbGF0ZWQtdXJscz48dXJsPmh0dHBzOi8vd3d3Lm5jYmkubmxtLm5paC5n
b3YvcHVibWVkLzI5OTQ4MjQwPC91cmw+PC9yZWxhdGVkLXVybHM+PC91cmxzPjxlbGVjdHJvbmlj
LXJlc291cmNlLW51bT4xMC4xMDA3L3MxMDE0Ny0wMTgtMTMwNy0yPC9lbGVjdHJvbmljLXJlc291
cmNlLW51bT48L3JlY29yZD48L0NpdGU+PC9FbmROb3Rl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4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57AFD53" w14:textId="5DE2A65C" w:rsidR="00BF7847" w:rsidRPr="00615480" w:rsidRDefault="00BF7847" w:rsidP="00380CE0">
            <w:pPr>
              <w:tabs>
                <w:tab w:val="center" w:pos="228"/>
              </w:tabs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992" w:type="dxa"/>
            <w:vMerge w:val="restart"/>
            <w:shd w:val="clear" w:color="auto" w:fill="E7E6E6" w:themeFill="background2"/>
          </w:tcPr>
          <w:p w14:paraId="4A552C2C" w14:textId="2B982DD2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85</w:t>
            </w:r>
          </w:p>
          <w:p w14:paraId="408C77B7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4)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67D97840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Japan</w:t>
            </w:r>
          </w:p>
          <w:p w14:paraId="1CE7281D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-2011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204FBFAE" w14:textId="77777777" w:rsidR="00161733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6AFA937C" w14:textId="44829856" w:rsidR="009E0C58" w:rsidRPr="00615480" w:rsidRDefault="00161733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NM </w:t>
            </w:r>
            <w:r w:rsidR="009E0C58" w:rsidRPr="00615480">
              <w:rPr>
                <w:sz w:val="18"/>
                <w:szCs w:val="18"/>
              </w:rPr>
              <w:t>II-III</w:t>
            </w:r>
          </w:p>
        </w:tc>
        <w:tc>
          <w:tcPr>
            <w:tcW w:w="1560" w:type="dxa"/>
            <w:vMerge w:val="restart"/>
            <w:shd w:val="clear" w:color="auto" w:fill="E7E6E6" w:themeFill="background2"/>
          </w:tcPr>
          <w:p w14:paraId="29F8E9AB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4CC0B041" w14:textId="3D3F0914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 vs F TNM II</w:t>
            </w:r>
          </w:p>
        </w:tc>
        <w:tc>
          <w:tcPr>
            <w:tcW w:w="1843" w:type="dxa"/>
            <w:shd w:val="clear" w:color="auto" w:fill="E7E6E6" w:themeFill="background2"/>
          </w:tcPr>
          <w:p w14:paraId="17368548" w14:textId="41F39963" w:rsidR="00BF7847" w:rsidRPr="00615480" w:rsidRDefault="00F7586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471697E2" w14:textId="7F8C6313" w:rsidR="00BF7847" w:rsidRPr="00615480" w:rsidRDefault="009E0C5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211</w:t>
            </w:r>
          </w:p>
        </w:tc>
      </w:tr>
      <w:tr w:rsidR="00BF7847" w:rsidRPr="00615480" w14:paraId="30EC8C0C" w14:textId="77777777" w:rsidTr="003F54A0">
        <w:trPr>
          <w:trHeight w:val="181"/>
        </w:trPr>
        <w:tc>
          <w:tcPr>
            <w:tcW w:w="1418" w:type="dxa"/>
            <w:vMerge/>
            <w:shd w:val="clear" w:color="auto" w:fill="E7E6E6" w:themeFill="background2"/>
          </w:tcPr>
          <w:p w14:paraId="5287AACB" w14:textId="77777777" w:rsidR="00BF7847" w:rsidRPr="00615480" w:rsidRDefault="00BF7847" w:rsidP="00380CE0">
            <w:pPr>
              <w:tabs>
                <w:tab w:val="center" w:pos="228"/>
              </w:tabs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39AFFD19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2F8D6945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5F0C56F4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  <w:shd w:val="clear" w:color="auto" w:fill="E7E6E6" w:themeFill="background2"/>
          </w:tcPr>
          <w:p w14:paraId="7770B524" w14:textId="77777777" w:rsidR="00BF7847" w:rsidRPr="00615480" w:rsidRDefault="00BF7847" w:rsidP="0015677B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06F9148A" w14:textId="3EAA301C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 vs F TNM III</w:t>
            </w:r>
          </w:p>
        </w:tc>
        <w:tc>
          <w:tcPr>
            <w:tcW w:w="1843" w:type="dxa"/>
            <w:shd w:val="clear" w:color="auto" w:fill="E7E6E6" w:themeFill="background2"/>
          </w:tcPr>
          <w:p w14:paraId="1C959CEB" w14:textId="5985EC53" w:rsidR="00BF7847" w:rsidRPr="00615480" w:rsidRDefault="00F7586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39E21280" w14:textId="346BB493" w:rsidR="00BF7847" w:rsidRPr="00615480" w:rsidRDefault="009E0C5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679</w:t>
            </w:r>
          </w:p>
        </w:tc>
      </w:tr>
      <w:tr w:rsidR="00BF7847" w:rsidRPr="00615480" w14:paraId="01497599" w14:textId="726000AF" w:rsidTr="003F54A0">
        <w:trPr>
          <w:trHeight w:val="331"/>
        </w:trPr>
        <w:tc>
          <w:tcPr>
            <w:tcW w:w="1418" w:type="dxa"/>
            <w:shd w:val="clear" w:color="auto" w:fill="FFFFFF" w:themeFill="background1"/>
          </w:tcPr>
          <w:p w14:paraId="63A32154" w14:textId="4A9280AE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Oliphant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Q8L1llYXI+
PFJlY051bT44NjwvUmVjTnVtPjxEaXNwbGF5VGV4dD48c3R5bGUgZmFjZT0ic3VwZXJzY3JpcHQi
PigxOSk8L3N0eWxlPjwvRGlzcGxheVRleHQ+PHJlY29yZD48cmVjLW51bWJlcj44NjwvcmVjLW51
bWJlcj48Zm9yZWlnbi1rZXlzPjxrZXkgYXBwPSJFTiIgZGItaWQ9IndlcjlzdnA5c2UyZHc5ZTBy
em01cHJ2Y3J2NWVmc3RlMnJhNSIgdGltZXN0YW1wPSIxNTQwMzg2Mzg5Ij44Njwva2V5PjwvZm9y
ZWlnbi1rZXlzPjxyZWYtdHlwZSBuYW1lPSJKb3VybmFsIEFydGljbGUiPjE3PC9yZWYtdHlwZT48
Y29udHJpYnV0b3JzPjxhdXRob3JzPjxhdXRob3I+T2xpcGhhbnQsIFIuPC9hdXRob3I+PGF1dGhv
cj5NYW5zb3VyaSwgRC48L2F1dGhvcj48YXV0aG9yPk5pY2hvbHNvbiwgRy4gQS48L2F1dGhvcj48
YXV0aG9yPk1jTWlsbGFuLCBELiBDLjwvYXV0aG9yPjxhdXRob3I+SG9yZ2FuLCBQLiBHLjwvYXV0
aG9yPjxhdXRob3I+TW9ycmlzb24sIEQuIFMuPC9hdXRob3I+PGF1dGhvcj5XZXN0IG9mIFNjb3Rs
YW5kIENvbG9yZWN0YWwgQ2FuY2VyIE1hbmFnZWQgQ2xpbmljYWwsIE5ldHdvcms8L2F1dGhvcj48
L2F1dGhvcnM+PC9jb250cmlidXRvcnM+PGF1dGgtYWRkcmVzcz5BY2FkZW1pYyBVbml0IG9mIFN1
cmdlcnksIFVuaXZlcnNpdHkgb2YgR2xhc2dvdywgNHRoIEZsb29yIFdhbHRvbiBCdWlsZGluZywg
R2xhc2dvdyBSb3lhbCBJbmZpcm1hcnksIEdsYXNnb3csIEc0IDBTRiwgVUssIHJheW1vbmRvbGlw
aGFudEBuaHMubmV0LjwvYXV0aC1hZGRyZXNzPjx0aXRsZXM+PHRpdGxlPkVtZXJnZW5jeSBwcmVz
ZW50YXRpb24gb2Ygbm9kZS1uZWdhdGl2ZSBjb2xvcmVjdGFsIGNhbmNlciB0cmVhdGVkIHdpdGgg
Y3VyYXRpdmUgc3VyZ2VyeSBpcyBhc3NvY2lhdGVkIHdpdGggcG9vcmVyIHNob3J0IGFuZCBsb25n
ZXItdGVybSBzdXJ2aXZhbDwvdGl0bGU+PHNlY29uZGFyeS10aXRsZT5JbnQgSiBDb2xvcmVjdGFs
IERpczwvc2Vjb25kYXJ5LXRpdGxlPjwvdGl0bGVzPjxwZXJpb2RpY2FsPjxmdWxsLXRpdGxlPklu
dCBKIENvbG9yZWN0YWwgRGlzPC9mdWxsLXRpdGxlPjwvcGVyaW9kaWNhbD48cGFnZXM+NTkxLTg8
L3BhZ2VzPjx2b2x1bWU+Mjk8L3ZvbHVtZT48bnVtYmVyPjU8L251bWJlcj48a2V5d29yZHM+PGtl
eXdvcmQ+QWR1bHQ8L2tleXdvcmQ+PGtleXdvcmQ+QWdlZDwva2V5d29yZD48a2V5d29yZD5BZ2Vk
LCA4MCBhbmQgb3Zlcjwva2V5d29yZD48a2V5d29yZD5Db2xvbmljIE5lb3BsYXNtcy8qbW9ydGFs
aXR5L3BhdGhvbG9neS8qc3VyZ2VyeTwva2V5d29yZD48a2V5d29yZD5FbWVyZ2VuY2llczwva2V5
d29yZD48a2V5d29yZD5GZW1hbGU8L2tleXdvcmQ+PGtleXdvcmQ+SHVtYW5zPC9rZXl3b3JkPjxr
ZXl3b3JkPkx5bXBoIE5vZGVzL3BhdGhvbG9neTwva2V5d29yZD48a2V5d29yZD5NYWxlPC9rZXl3
b3JkPjxrZXl3b3JkPk1pZGRsZSBBZ2VkPC9rZXl3b3JkPjxrZXl3b3JkPk5lb3BsYXNtIEludmFz
aXZlbmVzczwva2V5d29yZD48a2V5d29yZD5OZW9wbGFzbSBTdGFnaW5nPC9rZXl3b3JkPjxrZXl3
b3JkPlByb2dub3Npczwva2V5d29yZD48a2V5d29yZD5SZWN0YWwgTmVvcGxhc21zLyptb3J0YWxp
dHkvcGF0aG9sb2d5LypzdXJnZXJ5PC9rZXl3b3JkPjxrZXl3b3JkPlNvY2lvZWNvbm9taWMgRmFj
dG9yczwva2V5d29yZD48a2V5d29yZD5TdXJ2aXZhbCBBbmFseXNpczwva2V5d29yZD48a2V5d29y
ZD5Zb3VuZyBBZHVsdDwva2V5d29yZD48L2tleXdvcmRzPjxkYXRlcz48eWVhcj4yMDE0PC95ZWFy
PjxwdWItZGF0ZXM+PGRhdGU+TWF5PC9kYXRlPjwvcHViLWRhdGVzPjwvZGF0ZXM+PGlzYm4+MTQz
Mi0xMjYyIChFbGVjdHJvbmljKSYjeEQ7MDE3OS0xOTU4IChMaW5raW5nKTwvaXNibj48YWNjZXNz
aW9uLW51bT4yNDY1MTk1NzwvYWNjZXNzaW9uLW51bT48dXJscz48cmVsYXRlZC11cmxzPjx1cmw+
aHR0cHM6Ly93d3cubmNiaS5ubG0ubmloLmdvdi9wdWJtZWQvMjQ2NTE5NTc8L3VybD48L3JlbGF0
ZWQtdXJscz48L3VybHM+PGVsZWN0cm9uaWMtcmVzb3VyY2UtbnVtPjEwLjEwMDcvczAwMzg0LTAx
NC0xODQ3LTU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Q8L1llYXI+
PFJlY051bT44NjwvUmVjTnVtPjxEaXNwbGF5VGV4dD48c3R5bGUgZmFjZT0ic3VwZXJzY3JpcHQi
PigxOSk8L3N0eWxlPjwvRGlzcGxheVRleHQ+PHJlY29yZD48cmVjLW51bWJlcj44NjwvcmVjLW51
bWJlcj48Zm9yZWlnbi1rZXlzPjxrZXkgYXBwPSJFTiIgZGItaWQ9IndlcjlzdnA5c2UyZHc5ZTBy
em01cHJ2Y3J2NWVmc3RlMnJhNSIgdGltZXN0YW1wPSIxNTQwMzg2Mzg5Ij44Njwva2V5PjwvZm9y
ZWlnbi1rZXlzPjxyZWYtdHlwZSBuYW1lPSJKb3VybmFsIEFydGljbGUiPjE3PC9yZWYtdHlwZT48
Y29udHJpYnV0b3JzPjxhdXRob3JzPjxhdXRob3I+T2xpcGhhbnQsIFIuPC9hdXRob3I+PGF1dGhv
cj5NYW5zb3VyaSwgRC48L2F1dGhvcj48YXV0aG9yPk5pY2hvbHNvbiwgRy4gQS48L2F1dGhvcj48
YXV0aG9yPk1jTWlsbGFuLCBELiBDLjwvYXV0aG9yPjxhdXRob3I+SG9yZ2FuLCBQLiBHLjwvYXV0
aG9yPjxhdXRob3I+TW9ycmlzb24sIEQuIFMuPC9hdXRob3I+PGF1dGhvcj5XZXN0IG9mIFNjb3Rs
YW5kIENvbG9yZWN0YWwgQ2FuY2VyIE1hbmFnZWQgQ2xpbmljYWwsIE5ldHdvcms8L2F1dGhvcj48
L2F1dGhvcnM+PC9jb250cmlidXRvcnM+PGF1dGgtYWRkcmVzcz5BY2FkZW1pYyBVbml0IG9mIFN1
cmdlcnksIFVuaXZlcnNpdHkgb2YgR2xhc2dvdywgNHRoIEZsb29yIFdhbHRvbiBCdWlsZGluZywg
R2xhc2dvdyBSb3lhbCBJbmZpcm1hcnksIEdsYXNnb3csIEc0IDBTRiwgVUssIHJheW1vbmRvbGlw
aGFudEBuaHMubmV0LjwvYXV0aC1hZGRyZXNzPjx0aXRsZXM+PHRpdGxlPkVtZXJnZW5jeSBwcmVz
ZW50YXRpb24gb2Ygbm9kZS1uZWdhdGl2ZSBjb2xvcmVjdGFsIGNhbmNlciB0cmVhdGVkIHdpdGgg
Y3VyYXRpdmUgc3VyZ2VyeSBpcyBhc3NvY2lhdGVkIHdpdGggcG9vcmVyIHNob3J0IGFuZCBsb25n
ZXItdGVybSBzdXJ2aXZhbDwvdGl0bGU+PHNlY29uZGFyeS10aXRsZT5JbnQgSiBDb2xvcmVjdGFs
IERpczwvc2Vjb25kYXJ5LXRpdGxlPjwvdGl0bGVzPjxwZXJpb2RpY2FsPjxmdWxsLXRpdGxlPklu
dCBKIENvbG9yZWN0YWwgRGlzPC9mdWxsLXRpdGxlPjwvcGVyaW9kaWNhbD48cGFnZXM+NTkxLTg8
L3BhZ2VzPjx2b2x1bWU+Mjk8L3ZvbHVtZT48bnVtYmVyPjU8L251bWJlcj48a2V5d29yZHM+PGtl
eXdvcmQ+QWR1bHQ8L2tleXdvcmQ+PGtleXdvcmQ+QWdlZDwva2V5d29yZD48a2V5d29yZD5BZ2Vk
LCA4MCBhbmQgb3Zlcjwva2V5d29yZD48a2V5d29yZD5Db2xvbmljIE5lb3BsYXNtcy8qbW9ydGFs
aXR5L3BhdGhvbG9neS8qc3VyZ2VyeTwva2V5d29yZD48a2V5d29yZD5FbWVyZ2VuY2llczwva2V5
d29yZD48a2V5d29yZD5GZW1hbGU8L2tleXdvcmQ+PGtleXdvcmQ+SHVtYW5zPC9rZXl3b3JkPjxr
ZXl3b3JkPkx5bXBoIE5vZGVzL3BhdGhvbG9neTwva2V5d29yZD48a2V5d29yZD5NYWxlPC9rZXl3
b3JkPjxrZXl3b3JkPk1pZGRsZSBBZ2VkPC9rZXl3b3JkPjxrZXl3b3JkPk5lb3BsYXNtIEludmFz
aXZlbmVzczwva2V5d29yZD48a2V5d29yZD5OZW9wbGFzbSBTdGFnaW5nPC9rZXl3b3JkPjxrZXl3
b3JkPlByb2dub3Npczwva2V5d29yZD48a2V5d29yZD5SZWN0YWwgTmVvcGxhc21zLyptb3J0YWxp
dHkvcGF0aG9sb2d5LypzdXJnZXJ5PC9rZXl3b3JkPjxrZXl3b3JkPlNvY2lvZWNvbm9taWMgRmFj
dG9yczwva2V5d29yZD48a2V5d29yZD5TdXJ2aXZhbCBBbmFseXNpczwva2V5d29yZD48a2V5d29y
ZD5Zb3VuZyBBZHVsdDwva2V5d29yZD48L2tleXdvcmRzPjxkYXRlcz48eWVhcj4yMDE0PC95ZWFy
PjxwdWItZGF0ZXM+PGRhdGU+TWF5PC9kYXRlPjwvcHViLWRhdGVzPjwvZGF0ZXM+PGlzYm4+MTQz
Mi0xMjYyIChFbGVjdHJvbmljKSYjeEQ7MDE3OS0xOTU4IChMaW5raW5nKTwvaXNibj48YWNjZXNz
aW9uLW51bT4yNDY1MTk1NzwvYWNjZXNzaW9uLW51bT48dXJscz48cmVsYXRlZC11cmxzPjx1cmw+
aHR0cHM6Ly93d3cubmNiaS5ubG0ubmloLmdvdi9wdWJtZWQvMjQ2NTE5NTc8L3VybD48L3JlbGF0
ZWQtdXJscz48L3VybHM+PGVsZWN0cm9uaWMtcmVzb3VyY2UtbnVtPjEwLjEwMDcvczAwMzg0LTAx
NC0xODQ3LTU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2546B5">
              <w:rPr>
                <w:noProof/>
                <w:sz w:val="18"/>
                <w:szCs w:val="18"/>
                <w:vertAlign w:val="superscript"/>
              </w:rPr>
              <w:t>20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193ABA4" w14:textId="514BF800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992" w:type="dxa"/>
            <w:shd w:val="clear" w:color="auto" w:fill="FFFFFF" w:themeFill="background1"/>
          </w:tcPr>
          <w:p w14:paraId="292C82D4" w14:textId="0664B57C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626</w:t>
            </w:r>
          </w:p>
          <w:p w14:paraId="2BA3C719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51)</w:t>
            </w:r>
          </w:p>
        </w:tc>
        <w:tc>
          <w:tcPr>
            <w:tcW w:w="1134" w:type="dxa"/>
            <w:shd w:val="clear" w:color="auto" w:fill="FFFFFF" w:themeFill="background1"/>
          </w:tcPr>
          <w:p w14:paraId="4519D9E1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0BC877BD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1-2004</w:t>
            </w:r>
          </w:p>
        </w:tc>
        <w:tc>
          <w:tcPr>
            <w:tcW w:w="1134" w:type="dxa"/>
            <w:shd w:val="clear" w:color="auto" w:fill="FFFFFF" w:themeFill="background1"/>
          </w:tcPr>
          <w:p w14:paraId="3F740231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24A64FD3" w14:textId="60BAA980" w:rsidR="004730CC" w:rsidRPr="00615480" w:rsidRDefault="004730C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</w:t>
            </w:r>
          </w:p>
        </w:tc>
        <w:tc>
          <w:tcPr>
            <w:tcW w:w="1560" w:type="dxa"/>
            <w:shd w:val="clear" w:color="auto" w:fill="FFFFFF" w:themeFill="background1"/>
          </w:tcPr>
          <w:p w14:paraId="1B51140B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622C25DC" w14:textId="5CB98B5E" w:rsidR="00BF7847" w:rsidRPr="00615480" w:rsidRDefault="00E84D8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</w:tc>
        <w:tc>
          <w:tcPr>
            <w:tcW w:w="1843" w:type="dxa"/>
            <w:shd w:val="clear" w:color="auto" w:fill="FFFFFF" w:themeFill="background1"/>
          </w:tcPr>
          <w:p w14:paraId="441BE242" w14:textId="7108198A" w:rsidR="00BF7847" w:rsidRPr="00615480" w:rsidRDefault="00F7586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68072CD0" w14:textId="040192E0" w:rsidR="00BF7847" w:rsidRPr="00615480" w:rsidRDefault="00E84D8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03</w:t>
            </w:r>
          </w:p>
        </w:tc>
      </w:tr>
      <w:tr w:rsidR="00BF7847" w:rsidRPr="00615480" w14:paraId="0145EDFD" w14:textId="18747558" w:rsidTr="003F54A0">
        <w:trPr>
          <w:trHeight w:val="331"/>
        </w:trPr>
        <w:tc>
          <w:tcPr>
            <w:tcW w:w="1418" w:type="dxa"/>
            <w:shd w:val="clear" w:color="auto" w:fill="E7E6E6" w:themeFill="background2"/>
          </w:tcPr>
          <w:p w14:paraId="5E524E5C" w14:textId="00785B10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kker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YWtrZXI8L0F1dGhvcj48WWVhcj4yMDE2PC9ZZWFyPjxS
ZWNOdW0+OTI8L1JlY051bT48RGlzcGxheVRleHQ+PHN0eWxlIGZhY2U9InN1cGVyc2NyaXB0Ij4o
MjgpPC9zdHlsZT48L0Rpc3BsYXlUZXh0PjxyZWNvcmQ+PHJlYy1udW1iZXI+OTI8L3JlYy1udW1i
ZXI+PGZvcmVpZ24ta2V5cz48a2V5IGFwcD0iRU4iIGRiLWlkPSJ3ZXI5c3ZwOXNlMmR3OWUwcnpt
NXBydmNydjVlZnN0ZTJyYTUiIHRpbWVzdGFtcD0iMTU0MDM4NjUyOCI+OTI8L2tleT48L2ZvcmVp
Z24ta2V5cz48cmVmLXR5cGUgbmFtZT0iSm91cm5hbCBBcnRpY2xlIj4xNzwvcmVmLXR5cGU+PGNv
bnRyaWJ1dG9ycz48YXV0aG9ycz48YXV0aG9yPkJha2tlciwgSS4gUy48L2F1dGhvcj48YXV0aG9y
PlNuaWpkZXJzLCBILiBTLjwvYXV0aG9yPjxhdXRob3I+R3Jvc3NtYW5uLCBJLjwvYXV0aG9yPjxh
dXRob3I+S2Fyc3RlbiwgVC4gTS48L2F1dGhvcj48YXV0aG9yPkhhdmVuZ2EsIEsuPC9hdXRob3I+
PGF1dGhvcj5XaWdnZXJzLCBULjwvYXV0aG9yPjwvYXV0aG9ycz48L2NvbnRyaWJ1dG9ycz48YXV0
aC1hZGRyZXNzPkRlcGFydG1lbnQgb2YgU3VyZ2VyeSwgVW5pdmVyc2l0eSBNZWRpY2FsIENlbnRl
ciBHcm9uaW5nZW4sIFVuaXZlcnNpdHkgb2YgR3JvbmluZ2VuLCBHcm9uaW5nZW4sIFRoZSBOZXRo
ZXJsYW5kcy4mI3hEO0RlcGFydG1lbnQgb2YgU3VyZ2VyeSwgTGVpZGVuIFVuaXZlcnNpdHkgTWVk
aWNhbCBDZW50ZXIsIExlaWRlbiwgVGhlIE5ldGhlcmxhbmRzLiYjeEQ7RGVwYXJ0bWVudCBvZiBT
dXJnZXJ5LCBBZmQuIFAsIEFhcmh1cyBVbml2ZXJzaXR5IEhvc3BpdGFsLCBBYXJodXMsIERlbm1h
cmsuJiN4RDtEZXBhcnRtZW50IG9mIFN1cmdlcnksIE9uemUgTGlldmUgVnJvdXdlIEdhc3RodWlz
LCBBbXN0ZXJkYW0sIFRoZSBOZXRoZXJsYW5kcy48L2F1dGgtYWRkcmVzcz48dGl0bGVzPjx0aXRs
ZT5IaWdoIG1vcnRhbGl0eSByYXRlcyBhZnRlciBub25lbGVjdGl2ZSBjb2xvbiBjYW5jZXIgcmVz
ZWN0aW9uOiByZXN1bHRzIG9mIGEgbmF0aW9uYWwgYXVkaXQ8L3RpdGxlPjxzZWNvbmRhcnktdGl0
bGU+Q29sb3JlY3RhbCBEaXM8L3NlY29uZGFyeS10aXRsZT48L3RpdGxlcz48cGVyaW9kaWNhbD48
ZnVsbC10aXRsZT5Db2xvcmVjdGFsIERpczwvZnVsbC10aXRsZT48L3BlcmlvZGljYWw+PHBhZ2Vz
PjYxMi0yMTwvcGFnZXM+PHZvbHVtZT4xODwvdm9sdW1lPjxudW1iZXI+NjwvbnVtYmVyPjxrZXl3
b3Jkcz48a2V5d29yZD5BZ2VkPC9rZXl3b3JkPjxrZXl3b3JkPkNvbGVjdG9teS9hZHZlcnNlIGVm
ZmVjdHMvKm1vcnRhbGl0eTwva2V5d29yZD48a2V5d29yZD5Db2xvbmljIE5lb3BsYXNtcy9tb3J0
YWxpdHkvKnN1cmdlcnk8L2tleXdvcmQ+PGtleXdvcmQ+RWxlY3RpdmUgU3VyZ2ljYWwgUHJvY2Vk
dXJlcy9tb3J0YWxpdHk8L2tleXdvcmQ+PGtleXdvcmQ+RW1lcmdlbmNpZXMvZXBpZGVtaW9sb2d5
PC9rZXl3b3JkPjxrZXl3b3JkPkZlbWFsZTwva2V5d29yZD48a2V5d29yZD5IdW1hbnM8L2tleXdv
cmQ+PGtleXdvcmQ+TWFsZTwva2V5d29yZD48a2V5d29yZD4qTWVkaWNhbCBBdWRpdC9zdGF0aXN0
aWNzICZhbXA7IG51bWVyaWNhbCBkYXRhPC9rZXl3b3JkPjxrZXl3b3JkPk5ldGhlcmxhbmRzL2Vw
aWRlbWlvbG9neTwva2V5d29yZD48a2V5d29yZD5SZXRyb3NwZWN0aXZlIFN0dWRpZXM8L2tleXdv
cmQ+PGtleXdvcmQ+UmlzayBGYWN0b3JzPC9rZXl3b3JkPjxrZXl3b3JkPkFuYXN0b21vdGljIGxl
YWthZ2U8L2tleXdvcmQ+PGtleXdvcmQ+Y29sb24gY2FuY2VyPC9rZXl3b3JkPjxrZXl3b3JkPm1v
cnRhbGl0eTwva2V5d29yZD48a2V5d29yZD5ub25lbGVjdGl2ZTwva2V5d29yZD48L2tleXdvcmRz
PjxkYXRlcz48eWVhcj4yMDE2PC95ZWFyPjxwdWItZGF0ZXM+PGRhdGU+SnVuPC9kYXRlPjwvcHVi
LWRhdGVzPjwvZGF0ZXM+PGlzYm4+MTQ2My0xMzE4IChFbGVjdHJvbmljKSYjeEQ7MTQ2Mi04OTEw
IChMaW5raW5nKTwvaXNibj48YWNjZXNzaW9uLW51bT4yNjc0OTAyODwvYWNjZXNzaW9uLW51bT48
dXJscz48cmVsYXRlZC11cmxzPjx1cmw+aHR0cHM6Ly93d3cubmNiaS5ubG0ubmloLmdvdi9wdWJt
ZWQvMjY3NDkwMjg8L3VybD48L3JlbGF0ZWQtdXJscz48L3VybHM+PGVsZWN0cm9uaWMtcmVzb3Vy
Y2UtbnVtPjEwLjExMTEvY29kaS4xMzI2MjwvZWxlY3Ryb25pYy1yZXNvdXJjZS1udW0+PC9yZWNv
cmQ+PC9DaXRlPjwvRW5kTm90ZT4A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CYWtrZXI8L0F1dGhvcj48WWVhcj4yMDE2PC9ZZWFyPjxS
ZWNOdW0+OTI8L1JlY051bT48RGlzcGxheVRleHQ+PHN0eWxlIGZhY2U9InN1cGVyc2NyaXB0Ij4o
MjgpPC9zdHlsZT48L0Rpc3BsYXlUZXh0PjxyZWNvcmQ+PHJlYy1udW1iZXI+OTI8L3JlYy1udW1i
ZXI+PGZvcmVpZ24ta2V5cz48a2V5IGFwcD0iRU4iIGRiLWlkPSJ3ZXI5c3ZwOXNlMmR3OWUwcnpt
NXBydmNydjVlZnN0ZTJyYTUiIHRpbWVzdGFtcD0iMTU0MDM4NjUyOCI+OTI8L2tleT48L2ZvcmVp
Z24ta2V5cz48cmVmLXR5cGUgbmFtZT0iSm91cm5hbCBBcnRpY2xlIj4xNzwvcmVmLXR5cGU+PGNv
bnRyaWJ1dG9ycz48YXV0aG9ycz48YXV0aG9yPkJha2tlciwgSS4gUy48L2F1dGhvcj48YXV0aG9y
PlNuaWpkZXJzLCBILiBTLjwvYXV0aG9yPjxhdXRob3I+R3Jvc3NtYW5uLCBJLjwvYXV0aG9yPjxh
dXRob3I+S2Fyc3RlbiwgVC4gTS48L2F1dGhvcj48YXV0aG9yPkhhdmVuZ2EsIEsuPC9hdXRob3I+
PGF1dGhvcj5XaWdnZXJzLCBULjwvYXV0aG9yPjwvYXV0aG9ycz48L2NvbnRyaWJ1dG9ycz48YXV0
aC1hZGRyZXNzPkRlcGFydG1lbnQgb2YgU3VyZ2VyeSwgVW5pdmVyc2l0eSBNZWRpY2FsIENlbnRl
ciBHcm9uaW5nZW4sIFVuaXZlcnNpdHkgb2YgR3JvbmluZ2VuLCBHcm9uaW5nZW4sIFRoZSBOZXRo
ZXJsYW5kcy4mI3hEO0RlcGFydG1lbnQgb2YgU3VyZ2VyeSwgTGVpZGVuIFVuaXZlcnNpdHkgTWVk
aWNhbCBDZW50ZXIsIExlaWRlbiwgVGhlIE5ldGhlcmxhbmRzLiYjeEQ7RGVwYXJ0bWVudCBvZiBT
dXJnZXJ5LCBBZmQuIFAsIEFhcmh1cyBVbml2ZXJzaXR5IEhvc3BpdGFsLCBBYXJodXMsIERlbm1h
cmsuJiN4RDtEZXBhcnRtZW50IG9mIFN1cmdlcnksIE9uemUgTGlldmUgVnJvdXdlIEdhc3RodWlz
LCBBbXN0ZXJkYW0sIFRoZSBOZXRoZXJsYW5kcy48L2F1dGgtYWRkcmVzcz48dGl0bGVzPjx0aXRs
ZT5IaWdoIG1vcnRhbGl0eSByYXRlcyBhZnRlciBub25lbGVjdGl2ZSBjb2xvbiBjYW5jZXIgcmVz
ZWN0aW9uOiByZXN1bHRzIG9mIGEgbmF0aW9uYWwgYXVkaXQ8L3RpdGxlPjxzZWNvbmRhcnktdGl0
bGU+Q29sb3JlY3RhbCBEaXM8L3NlY29uZGFyeS10aXRsZT48L3RpdGxlcz48cGVyaW9kaWNhbD48
ZnVsbC10aXRsZT5Db2xvcmVjdGFsIERpczwvZnVsbC10aXRsZT48L3BlcmlvZGljYWw+PHBhZ2Vz
PjYxMi0yMTwvcGFnZXM+PHZvbHVtZT4xODwvdm9sdW1lPjxudW1iZXI+NjwvbnVtYmVyPjxrZXl3
b3Jkcz48a2V5d29yZD5BZ2VkPC9rZXl3b3JkPjxrZXl3b3JkPkNvbGVjdG9teS9hZHZlcnNlIGVm
ZmVjdHMvKm1vcnRhbGl0eTwva2V5d29yZD48a2V5d29yZD5Db2xvbmljIE5lb3BsYXNtcy9tb3J0
YWxpdHkvKnN1cmdlcnk8L2tleXdvcmQ+PGtleXdvcmQ+RWxlY3RpdmUgU3VyZ2ljYWwgUHJvY2Vk
dXJlcy9tb3J0YWxpdHk8L2tleXdvcmQ+PGtleXdvcmQ+RW1lcmdlbmNpZXMvZXBpZGVtaW9sb2d5
PC9rZXl3b3JkPjxrZXl3b3JkPkZlbWFsZTwva2V5d29yZD48a2V5d29yZD5IdW1hbnM8L2tleXdv
cmQ+PGtleXdvcmQ+TWFsZTwva2V5d29yZD48a2V5d29yZD4qTWVkaWNhbCBBdWRpdC9zdGF0aXN0
aWNzICZhbXA7IG51bWVyaWNhbCBkYXRhPC9rZXl3b3JkPjxrZXl3b3JkPk5ldGhlcmxhbmRzL2Vw
aWRlbWlvbG9neTwva2V5d29yZD48a2V5d29yZD5SZXRyb3NwZWN0aXZlIFN0dWRpZXM8L2tleXdv
cmQ+PGtleXdvcmQ+UmlzayBGYWN0b3JzPC9rZXl3b3JkPjxrZXl3b3JkPkFuYXN0b21vdGljIGxl
YWthZ2U8L2tleXdvcmQ+PGtleXdvcmQ+Y29sb24gY2FuY2VyPC9rZXl3b3JkPjxrZXl3b3JkPm1v
cnRhbGl0eTwva2V5d29yZD48a2V5d29yZD5ub25lbGVjdGl2ZTwva2V5d29yZD48L2tleXdvcmRz
PjxkYXRlcz48eWVhcj4yMDE2PC95ZWFyPjxwdWItZGF0ZXM+PGRhdGU+SnVuPC9kYXRlPjwvcHVi
LWRhdGVzPjwvZGF0ZXM+PGlzYm4+MTQ2My0xMzE4IChFbGVjdHJvbmljKSYjeEQ7MTQ2Mi04OTEw
IChMaW5raW5nKTwvaXNibj48YWNjZXNzaW9uLW51bT4yNjc0OTAyODwvYWNjZXNzaW9uLW51bT48
dXJscz48cmVsYXRlZC11cmxzPjx1cmw+aHR0cHM6Ly93d3cubmNiaS5ubG0ubmloLmdvdi9wdWJt
ZWQvMjY3NDkwMjg8L3VybD48L3JlbGF0ZWQtdXJscz48L3VybHM+PGVsZWN0cm9uaWMtcmVzb3Vy
Y2UtbnVtPjEwLjExMTEvY29kaS4xMzI2MjwvZWxlY3Ryb25pYy1yZXNvdXJjZS1udW0+PC9yZWNv
cmQ+PC9DaXRlPjwvRW5kTm90ZT4A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9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A313011" w14:textId="5B0E2B70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992" w:type="dxa"/>
            <w:shd w:val="clear" w:color="auto" w:fill="E7E6E6" w:themeFill="background2"/>
          </w:tcPr>
          <w:p w14:paraId="4C0DF2F0" w14:textId="4F80E50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4960</w:t>
            </w:r>
          </w:p>
          <w:p w14:paraId="4E2DC2D2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947)</w:t>
            </w:r>
          </w:p>
        </w:tc>
        <w:tc>
          <w:tcPr>
            <w:tcW w:w="1134" w:type="dxa"/>
            <w:shd w:val="clear" w:color="auto" w:fill="E7E6E6" w:themeFill="background2"/>
          </w:tcPr>
          <w:p w14:paraId="4C97BFC4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etherlands</w:t>
            </w:r>
          </w:p>
          <w:p w14:paraId="74A494FF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3</w:t>
            </w:r>
          </w:p>
        </w:tc>
        <w:tc>
          <w:tcPr>
            <w:tcW w:w="1134" w:type="dxa"/>
            <w:shd w:val="clear" w:color="auto" w:fill="E7E6E6" w:themeFill="background2"/>
          </w:tcPr>
          <w:p w14:paraId="4B6A9FDC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68F4EFD3" w14:textId="10D5C20C" w:rsidR="009C7B16" w:rsidRPr="00615480" w:rsidRDefault="009C7B1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E7E6E6" w:themeFill="background2"/>
          </w:tcPr>
          <w:p w14:paraId="17A14ECA" w14:textId="6730133E" w:rsidR="00BF70CE" w:rsidRPr="00615480" w:rsidRDefault="00BF7847" w:rsidP="009C7B1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5EB51AF9" w14:textId="55247608" w:rsidR="00BF7847" w:rsidRPr="00615480" w:rsidRDefault="00BF70C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</w:tc>
        <w:tc>
          <w:tcPr>
            <w:tcW w:w="1843" w:type="dxa"/>
            <w:shd w:val="clear" w:color="auto" w:fill="E7E6E6" w:themeFill="background2"/>
          </w:tcPr>
          <w:p w14:paraId="30828DE4" w14:textId="56EC4500" w:rsidR="00BF7847" w:rsidRPr="00615480" w:rsidRDefault="00AA7BF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F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46C66079" w14:textId="57A3157D" w:rsidR="00BF7847" w:rsidRPr="00615480" w:rsidRDefault="00BF70C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BF7847" w:rsidRPr="00615480" w14:paraId="795ACE71" w14:textId="29AFA715" w:rsidTr="003F54A0">
        <w:trPr>
          <w:trHeight w:val="331"/>
        </w:trPr>
        <w:tc>
          <w:tcPr>
            <w:tcW w:w="1418" w:type="dxa"/>
            <w:shd w:val="clear" w:color="auto" w:fill="FFFFFF" w:themeFill="background1"/>
          </w:tcPr>
          <w:p w14:paraId="552220DC" w14:textId="51F9B19C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oeding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Boeding&lt;/Author&gt;&lt;Year&gt;2018&lt;/Year&gt;&lt;RecNum&gt;93&lt;/RecNum&gt;&lt;DisplayText&gt;&lt;style face="superscript"&gt;(21)&lt;/style&gt;&lt;/DisplayText&gt;&lt;record&gt;&lt;rec-number&gt;93&lt;/rec-number&gt;&lt;foreign-keys&gt;&lt;key app="EN" db-id="wer9svp9se2dw9e0rzm5prvcrv5efste2ra5" timestamp="1540386547"&gt;93&lt;/key&gt;&lt;/foreign-keys&gt;&lt;ref-type name="Journal Article"&gt;17&lt;/ref-type&gt;&lt;contributors&gt;&lt;authors&gt;&lt;author&gt;Boeding, J. R. E.&lt;/author&gt;&lt;author&gt;Ramphal, W.&lt;/author&gt;&lt;author&gt;Crolla, Rmph&lt;/author&gt;&lt;author&gt;Boonman-de Winter, L. J. M.&lt;/author&gt;&lt;author&gt;Gobardhan, P. D.&lt;/author&gt;&lt;author&gt;Schreinemakers, J. M. J.&lt;/author&gt;&lt;/authors&gt;&lt;/contributors&gt;&lt;auth-address&gt;Department of Surgery, Amphia Hospital, Molengracht 21, 4818 CK, Breda, The Netherlands. jeskeboeding@gmail.com.&amp;#xD;Department of Surgery, Amphia Hospital, Molengracht 21, 4818 CK, Breda, The Netherlands.&amp;#xD;Department of Research and Epidemiology, Amphia Hospital Breda, Breda, The Netherlands.&lt;/auth-address&gt;&lt;titles&gt;&lt;title&gt;Ileus caused by obstructing colorectal cancer-impact on long-term survival&lt;/title&gt;&lt;secondary-title&gt;Int J Colorectal Dis&lt;/secondary-title&gt;&lt;/titles&gt;&lt;periodical&gt;&lt;full-title&gt;Int J Colorectal Dis&lt;/full-title&gt;&lt;/periodical&gt;&lt;pages&gt;1393-1400&lt;/pages&gt;&lt;volume&gt;33&lt;/volume&gt;&lt;number&gt;10&lt;/number&gt;&lt;keywords&gt;&lt;keyword&gt;Colorectal cancer&lt;/keyword&gt;&lt;keyword&gt;Emergency surgery&lt;/keyword&gt;&lt;keyword&gt;Obstruction&lt;/keyword&gt;&lt;keyword&gt;Oncological outcome&lt;/keyword&gt;&lt;keyword&gt;Survival&lt;/keyword&gt;&lt;/keywords&gt;&lt;dates&gt;&lt;year&gt;2018&lt;/year&gt;&lt;pub-dates&gt;&lt;date&gt;Oct&lt;/date&gt;&lt;/pub-dates&gt;&lt;/dates&gt;&lt;isbn&gt;1432-1262 (Electronic)&amp;#xD;0179-1958 (Linking)&lt;/isbn&gt;&lt;accession-num&gt;30046958&lt;/accession-num&gt;&lt;urls&gt;&lt;related-urls&gt;&lt;url&gt;https://www.ncbi.nlm.nih.gov/pubmed/30046958&lt;/url&gt;&lt;/related-urls&gt;&lt;/urls&gt;&lt;electronic-resource-num&gt;10.1007/s00384-018-3132-5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2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2C7A6CC" w14:textId="0FCE96EB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992" w:type="dxa"/>
            <w:shd w:val="clear" w:color="auto" w:fill="FFFFFF" w:themeFill="background1"/>
          </w:tcPr>
          <w:p w14:paraId="7056E089" w14:textId="1CF9D902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058</w:t>
            </w:r>
          </w:p>
          <w:p w14:paraId="4FF0D9E2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78)</w:t>
            </w:r>
          </w:p>
        </w:tc>
        <w:tc>
          <w:tcPr>
            <w:tcW w:w="1134" w:type="dxa"/>
            <w:shd w:val="clear" w:color="auto" w:fill="FFFFFF" w:themeFill="background1"/>
          </w:tcPr>
          <w:p w14:paraId="65E3A584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etherlands</w:t>
            </w:r>
          </w:p>
          <w:p w14:paraId="6951A0CD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5</w:t>
            </w:r>
          </w:p>
        </w:tc>
        <w:tc>
          <w:tcPr>
            <w:tcW w:w="1134" w:type="dxa"/>
            <w:shd w:val="clear" w:color="auto" w:fill="FFFFFF" w:themeFill="background1"/>
          </w:tcPr>
          <w:p w14:paraId="469C2726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B92CF3B" w14:textId="5B7462C2" w:rsidR="0055223F" w:rsidRPr="00615480" w:rsidRDefault="0055223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FFFFFF" w:themeFill="background1"/>
          </w:tcPr>
          <w:p w14:paraId="4A2506D0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4A764DA3" w14:textId="28389ECB" w:rsidR="00BF7847" w:rsidRPr="00615480" w:rsidRDefault="00A51DFF" w:rsidP="00A51DF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 vs F</w:t>
            </w:r>
          </w:p>
        </w:tc>
        <w:tc>
          <w:tcPr>
            <w:tcW w:w="1843" w:type="dxa"/>
            <w:shd w:val="clear" w:color="auto" w:fill="FFFFFF" w:themeFill="background1"/>
          </w:tcPr>
          <w:p w14:paraId="1663AE02" w14:textId="6F42D517" w:rsidR="00BF7847" w:rsidRPr="00615480" w:rsidRDefault="002E3CE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52A99736" w14:textId="09B8EA3F" w:rsidR="00BF7847" w:rsidRPr="00615480" w:rsidRDefault="002E3CE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54</w:t>
            </w:r>
          </w:p>
        </w:tc>
      </w:tr>
      <w:tr w:rsidR="00BF7847" w:rsidRPr="00615480" w14:paraId="5D509645" w14:textId="51F6CBD5" w:rsidTr="003F54A0">
        <w:trPr>
          <w:trHeight w:val="331"/>
        </w:trPr>
        <w:tc>
          <w:tcPr>
            <w:tcW w:w="1418" w:type="dxa"/>
            <w:shd w:val="clear" w:color="auto" w:fill="E7E6E6" w:themeFill="background2"/>
          </w:tcPr>
          <w:p w14:paraId="1BF0EC43" w14:textId="5257A651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anis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Wanis&lt;/Author&gt;&lt;Year&gt;2018&lt;/Year&gt;&lt;RecNum&gt;100&lt;/RecNum&gt;&lt;DisplayText&gt;&lt;style face="superscript"&gt;(29)&lt;/style&gt;&lt;/DisplayText&gt;&lt;record&gt;&lt;rec-number&gt;100&lt;/rec-number&gt;&lt;foreign-keys&gt;&lt;key app="EN" db-id="wer9svp9se2dw9e0rzm5prvcrv5efste2ra5" timestamp="1540386703"&gt;100&lt;/key&gt;&lt;/foreign-keys&gt;&lt;ref-type name="Journal Article"&gt;17&lt;/ref-type&gt;&lt;contributors&gt;&lt;authors&gt;&lt;author&gt;Wanis, K. N.&lt;/author&gt;&lt;author&gt;Ott, M.&lt;/author&gt;&lt;author&gt;Van Koughnett, J. A. M.&lt;/author&gt;&lt;author&gt;Colquhoun, P.&lt;/author&gt;&lt;author&gt;Brackstone, M.&lt;/author&gt;&lt;/authors&gt;&lt;/contributors&gt;&lt;auth-address&gt;Department of Surgery, Western University, London Health Sciences Centre, Rm. C8-114, London, Ontario, N6A 5A5, Canada. knwanis@g.harvard.edu.&amp;#xD;Department of Surgery, Western University, London Health Sciences Centre, Rm. C8-114, London, Ontario, N6A 5A5, Canada.&lt;/auth-address&gt;&lt;titles&gt;&lt;title&gt;Long-term oncological outcomes following emergency resection of colon cancer&lt;/title&gt;&lt;secondary-title&gt;Int J Colorectal Dis&lt;/secondary-title&gt;&lt;/titles&gt;&lt;periodical&gt;&lt;full-title&gt;Int J Colorectal Dis&lt;/full-title&gt;&lt;/periodical&gt;&lt;pages&gt;1525-1532&lt;/pages&gt;&lt;volume&gt;33&lt;/volume&gt;&lt;number&gt;11&lt;/number&gt;&lt;keywords&gt;&lt;keyword&gt;Colon cancer&lt;/keyword&gt;&lt;keyword&gt;Emergency surgery&lt;/keyword&gt;&lt;keyword&gt;Recurrence&lt;/keyword&gt;&lt;keyword&gt;Survival&lt;/keyword&gt;&lt;/keywords&gt;&lt;dates&gt;&lt;year&gt;2018&lt;/year&gt;&lt;pub-dates&gt;&lt;date&gt;Nov&lt;/date&gt;&lt;/pub-dates&gt;&lt;/dates&gt;&lt;isbn&gt;1432-1262 (Electronic)&amp;#xD;0179-1958 (Linking)&lt;/isbn&gt;&lt;accession-num&gt;29946860&lt;/accession-num&gt;&lt;urls&gt;&lt;related-urls&gt;&lt;url&gt;https://www.ncbi.nlm.nih.gov/pubmed/29946860&lt;/url&gt;&lt;/related-urls&gt;&lt;/urls&gt;&lt;electronic-resource-num&gt;10.1007/s00384-018-3109-4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DF7D36">
              <w:rPr>
                <w:noProof/>
                <w:sz w:val="18"/>
                <w:szCs w:val="18"/>
                <w:vertAlign w:val="superscript"/>
              </w:rPr>
              <w:t>30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BAEAAF4" w14:textId="511F5F0F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992" w:type="dxa"/>
            <w:shd w:val="clear" w:color="auto" w:fill="E7E6E6" w:themeFill="background2"/>
          </w:tcPr>
          <w:p w14:paraId="66E12DAD" w14:textId="70BBF573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022</w:t>
            </w:r>
          </w:p>
          <w:p w14:paraId="67A23A49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58)</w:t>
            </w:r>
          </w:p>
        </w:tc>
        <w:tc>
          <w:tcPr>
            <w:tcW w:w="1134" w:type="dxa"/>
            <w:shd w:val="clear" w:color="auto" w:fill="E7E6E6" w:themeFill="background2"/>
          </w:tcPr>
          <w:p w14:paraId="55A2E6B3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6579353F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15</w:t>
            </w:r>
          </w:p>
        </w:tc>
        <w:tc>
          <w:tcPr>
            <w:tcW w:w="1134" w:type="dxa"/>
            <w:shd w:val="clear" w:color="auto" w:fill="E7E6E6" w:themeFill="background2"/>
          </w:tcPr>
          <w:p w14:paraId="6DB94422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75FC9204" w14:textId="0E74FC4E" w:rsidR="009C7B16" w:rsidRPr="00615480" w:rsidRDefault="009C7B1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560" w:type="dxa"/>
            <w:shd w:val="clear" w:color="auto" w:fill="E7E6E6" w:themeFill="background2"/>
          </w:tcPr>
          <w:p w14:paraId="757AA560" w14:textId="55EE1D6B" w:rsidR="00510E37" w:rsidRPr="00615480" w:rsidRDefault="00BF7847" w:rsidP="009C7B1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0E792094" w14:textId="22617C54" w:rsidR="00BF7847" w:rsidRPr="00615480" w:rsidRDefault="00510E3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 vs F</w:t>
            </w:r>
          </w:p>
        </w:tc>
        <w:tc>
          <w:tcPr>
            <w:tcW w:w="1843" w:type="dxa"/>
            <w:shd w:val="clear" w:color="auto" w:fill="E7E6E6" w:themeFill="background2"/>
          </w:tcPr>
          <w:p w14:paraId="1FCEE834" w14:textId="2FDCC4D2" w:rsidR="00BF7847" w:rsidRPr="00615480" w:rsidRDefault="00AA7BF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F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03F68CD7" w14:textId="08638BF5" w:rsidR="00BF7847" w:rsidRPr="00615480" w:rsidRDefault="00510E3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BF7847" w:rsidRPr="00615480" w14:paraId="630522C8" w14:textId="16B99804" w:rsidTr="003F54A0">
        <w:trPr>
          <w:trHeight w:val="331"/>
        </w:trPr>
        <w:tc>
          <w:tcPr>
            <w:tcW w:w="1418" w:type="dxa"/>
            <w:shd w:val="clear" w:color="auto" w:fill="FFFFFF" w:themeFill="background1"/>
          </w:tcPr>
          <w:p w14:paraId="2656EF40" w14:textId="62C34609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eura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ZXVyYW48L0F1dGhvcj48WWVhcj4yMDE4PC9ZZWFyPjxS
ZWNOdW0+MTAzPC9SZWNOdW0+PERpc3BsYXlUZXh0PjxzdHlsZSBmYWNlPSJzdXBlcnNjcmlwdCI+
KDQwKTwvc3R5bGU+PC9EaXNwbGF5VGV4dD48cmVjb3JkPjxyZWMtbnVtYmVyPjEwMzwvcmVjLW51
bWJlcj48Zm9yZWlnbi1rZXlzPjxrZXkgYXBwPSJFTiIgZGItaWQ9IndlcjlzdnA5c2UyZHc5ZTBy
em01cHJ2Y3J2NWVmc3RlMnJhNSIgdGltZXN0YW1wPSIxNTQwMzg3MjYyIj4xMDM8L2tleT48L2Zv
cmVpZ24ta2V5cz48cmVmLXR5cGUgbmFtZT0iSm91cm5hbCBBcnRpY2xlIj4xNzwvcmVmLXR5cGU+
PGNvbnRyaWJ1dG9ycz48YXV0aG9ycz48YXV0aG9yPkJldXJhbiwgTS48L2F1dGhvcj48YXV0aG9y
Pk5lZ29pLCBJLjwvYXV0aG9yPjxhdXRob3I+VmFydGljLCBNLjwvYXV0aG9yPjxhdXRob3I+UnVu
Y2FudSwgQS48L2F1dGhvcj48YXV0aG9yPkNpdWJvdGFydSwgQy48L2F1dGhvcj48YXV0aG9yPkNy
dWNlcnUsIEEuPC9hdXRob3I+PGF1dGhvcj5Qcm9kYW4sIEEuPC9hdXRob3I+PC9hdXRob3JzPjwv
Y29udHJpYnV0b3JzPjx0aXRsZXM+PHRpdGxlPk5vbmVsZWN0aXZlIExlZnQtU2lkZWQgQ29sb24g
Q2FuY2VyIFJlc2VjdGlvbnMgYXJlIEFzc29jaWF0ZWQgd2l0aCBXb3JzZSBQb3N0b3BlcmF0aXZl
IGFuZCBPbmNvbG9naWNhbCBPdXRjb21lczogQSBQcm9wZW5zaXR5LU1hdGNoZWQgU3R1ZHk8L3Rp
dGxlPjxzZWNvbmRhcnktdGl0bGU+Q2hpcnVyZ2lhIChCdWN1cik8L3NlY29uZGFyeS10aXRsZT48
L3RpdGxlcz48cGVyaW9kaWNhbD48ZnVsbC10aXRsZT5DaGlydXJnaWEgKEJ1Y3VyKTwvZnVsbC10
aXRsZT48L3BlcmlvZGljYWw+PHBhZ2VzPjIxOC0yMjY8L3BhZ2VzPjx2b2x1bWU+MTEzPC92b2x1
bWU+PG51bWJlcj4yPC9udW1iZXI+PGtleXdvcmRzPjxrZXl3b3JkPkFkZW5vY2FyY2lub21hL2Nv
bXBsaWNhdGlvbnMvbW9ydGFsaXR5LypzdXJnZXJ5PC9rZXl3b3JkPjxrZXl3b3JkPkFnZWQ8L2tl
eXdvcmQ+PGtleXdvcmQ+QW5hc3RvbW90aWMgTGVhay9ldGlvbG9neTwva2V5d29yZD48a2V5d29y
ZD5CbG9vZCBMb3NzLCBTdXJnaWNhbC9tb3J0YWxpdHk8L2tleXdvcmQ+PGtleXdvcmQ+KkNvbGVj
dG9teS9hZHZlcnNlIGVmZmVjdHMvbW9ydGFsaXR5PC9rZXl3b3JkPjxrZXl3b3JkPkNvbG9uLCBE
ZXNjZW5kaW5nLypzdXJnZXJ5PC9rZXl3b3JkPjxrZXl3b3JkPkNvbG9uaWMgTmVvcGxhc21zL2Nv
bXBsaWNhdGlvbnMvbW9ydGFsaXR5LypzdXJnZXJ5PC9rZXl3b3JkPjxrZXl3b3JkPipFbGVjdGl2
ZSBTdXJnaWNhbCBQcm9jZWR1cmVzL21ldGhvZHM8L2tleXdvcmQ+PGtleXdvcmQ+RW1lcmdlbmNp
ZXM8L2tleXdvcmQ+PGtleXdvcmQ+RmVtYWxlPC9rZXl3b3JkPjxrZXl3b3JkPkh1bWFuczwva2V5
d29yZD48a2V5d29yZD5JbnRlc3RpbmFsIE9ic3RydWN0aW9uL2V0aW9sb2d5PC9rZXl3b3JkPjxr
ZXl3b3JkPkludGVzdGluYWwgUGVyZm9yYXRpb24vZXRpb2xvZ3k8L2tleXdvcmQ+PGtleXdvcmQ+
S2FwbGFuLU1laWVyIEVzdGltYXRlPC9rZXl3b3JkPjxrZXl3b3JkPk1hbGU8L2tleXdvcmQ+PGtl
eXdvcmQ+TWlkZGxlIEFnZWQ8L2tleXdvcmQ+PGtleXdvcmQ+UG9zdG9wZXJhdGl2ZSBDb21wbGlj
YXRpb25zLypldGlvbG9neTwva2V5d29yZD48a2V5d29yZD5Qcm9nbm9zaXM8L2tleXdvcmQ+PGtl
eXdvcmQ+UmV0cm9zcGVjdGl2ZSBTdHVkaWVzPC9rZXl3b3JkPjxrZXl3b3JkPlJpc2sgRmFjdG9y
czwva2V5d29yZD48a2V5d29yZD5UcmVhdG1lbnQgT3V0Y29tZTwva2V5d29yZD48a2V5d29yZD5j
b2xvbmNhbmNlcjwva2V5d29yZD48a2V5d29yZD5jb21wbGljYXRlZGRpc2Vhc2U8L2tleXdvcmQ+
PGtleXdvcmQ+ZW1lcmdlbmN5c3VyZ2VyeTwva2V5d29yZD48L2tleXdvcmRzPjxkYXRlcz48eWVh
cj4yMDE4PC95ZWFyPjxwdWItZGF0ZXM+PGRhdGU+TWFyLUFwcjwvZGF0ZT48L3B1Yi1kYXRlcz48
L2RhdGVzPjxpc2JuPjEyMjEtOTExOCAoUHJpbnQpJiN4RDsxMjIxLTkxMTggKExpbmtpbmcpPC9p
c2JuPjxhY2Nlc3Npb24tbnVtPjI5NzMzMDEwPC9hY2Nlc3Npb24tbnVtPjx1cmxzPjxyZWxhdGVk
LXVybHM+PHVybD5odHRwczovL3d3dy5uY2JpLm5sbS5uaWguZ292L3B1Ym1lZC8yOTczMzAxMDwv
dXJsPjwvcmVsYXRlZC11cmxzPjwvdXJscz48ZWxlY3Ryb25pYy1yZXNvdXJjZS1udW0+MTAuMjE2
MTQvY2hpcnVyZ2lhLjExMy4yLjIxODwvZWxlY3Ryb25pYy1yZXNvdXJjZS1udW0+PC9yZWNvcmQ+
PC9DaXRlPjwvRW5k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CZXVyYW48L0F1dGhvcj48WWVhcj4yMDE4PC9ZZWFyPjxS
ZWNOdW0+MTAzPC9SZWNOdW0+PERpc3BsYXlUZXh0PjxzdHlsZSBmYWNlPSJzdXBlcnNjcmlwdCI+
KDQwKTwvc3R5bGU+PC9EaXNwbGF5VGV4dD48cmVjb3JkPjxyZWMtbnVtYmVyPjEwMzwvcmVjLW51
bWJlcj48Zm9yZWlnbi1rZXlzPjxrZXkgYXBwPSJFTiIgZGItaWQ9IndlcjlzdnA5c2UyZHc5ZTBy
em01cHJ2Y3J2NWVmc3RlMnJhNSIgdGltZXN0YW1wPSIxNTQwMzg3MjYyIj4xMDM8L2tleT48L2Zv
cmVpZ24ta2V5cz48cmVmLXR5cGUgbmFtZT0iSm91cm5hbCBBcnRpY2xlIj4xNzwvcmVmLXR5cGU+
PGNvbnRyaWJ1dG9ycz48YXV0aG9ycz48YXV0aG9yPkJldXJhbiwgTS48L2F1dGhvcj48YXV0aG9y
Pk5lZ29pLCBJLjwvYXV0aG9yPjxhdXRob3I+VmFydGljLCBNLjwvYXV0aG9yPjxhdXRob3I+UnVu
Y2FudSwgQS48L2F1dGhvcj48YXV0aG9yPkNpdWJvdGFydSwgQy48L2F1dGhvcj48YXV0aG9yPkNy
dWNlcnUsIEEuPC9hdXRob3I+PGF1dGhvcj5Qcm9kYW4sIEEuPC9hdXRob3I+PC9hdXRob3JzPjwv
Y29udHJpYnV0b3JzPjx0aXRsZXM+PHRpdGxlPk5vbmVsZWN0aXZlIExlZnQtU2lkZWQgQ29sb24g
Q2FuY2VyIFJlc2VjdGlvbnMgYXJlIEFzc29jaWF0ZWQgd2l0aCBXb3JzZSBQb3N0b3BlcmF0aXZl
IGFuZCBPbmNvbG9naWNhbCBPdXRjb21lczogQSBQcm9wZW5zaXR5LU1hdGNoZWQgU3R1ZHk8L3Rp
dGxlPjxzZWNvbmRhcnktdGl0bGU+Q2hpcnVyZ2lhIChCdWN1cik8L3NlY29uZGFyeS10aXRsZT48
L3RpdGxlcz48cGVyaW9kaWNhbD48ZnVsbC10aXRsZT5DaGlydXJnaWEgKEJ1Y3VyKTwvZnVsbC10
aXRsZT48L3BlcmlvZGljYWw+PHBhZ2VzPjIxOC0yMjY8L3BhZ2VzPjx2b2x1bWU+MTEzPC92b2x1
bWU+PG51bWJlcj4yPC9udW1iZXI+PGtleXdvcmRzPjxrZXl3b3JkPkFkZW5vY2FyY2lub21hL2Nv
bXBsaWNhdGlvbnMvbW9ydGFsaXR5LypzdXJnZXJ5PC9rZXl3b3JkPjxrZXl3b3JkPkFnZWQ8L2tl
eXdvcmQ+PGtleXdvcmQ+QW5hc3RvbW90aWMgTGVhay9ldGlvbG9neTwva2V5d29yZD48a2V5d29y
ZD5CbG9vZCBMb3NzLCBTdXJnaWNhbC9tb3J0YWxpdHk8L2tleXdvcmQ+PGtleXdvcmQ+KkNvbGVj
dG9teS9hZHZlcnNlIGVmZmVjdHMvbW9ydGFsaXR5PC9rZXl3b3JkPjxrZXl3b3JkPkNvbG9uLCBE
ZXNjZW5kaW5nLypzdXJnZXJ5PC9rZXl3b3JkPjxrZXl3b3JkPkNvbG9uaWMgTmVvcGxhc21zL2Nv
bXBsaWNhdGlvbnMvbW9ydGFsaXR5LypzdXJnZXJ5PC9rZXl3b3JkPjxrZXl3b3JkPipFbGVjdGl2
ZSBTdXJnaWNhbCBQcm9jZWR1cmVzL21ldGhvZHM8L2tleXdvcmQ+PGtleXdvcmQ+RW1lcmdlbmNp
ZXM8L2tleXdvcmQ+PGtleXdvcmQ+RmVtYWxlPC9rZXl3b3JkPjxrZXl3b3JkPkh1bWFuczwva2V5
d29yZD48a2V5d29yZD5JbnRlc3RpbmFsIE9ic3RydWN0aW9uL2V0aW9sb2d5PC9rZXl3b3JkPjxr
ZXl3b3JkPkludGVzdGluYWwgUGVyZm9yYXRpb24vZXRpb2xvZ3k8L2tleXdvcmQ+PGtleXdvcmQ+
S2FwbGFuLU1laWVyIEVzdGltYXRlPC9rZXl3b3JkPjxrZXl3b3JkPk1hbGU8L2tleXdvcmQ+PGtl
eXdvcmQ+TWlkZGxlIEFnZWQ8L2tleXdvcmQ+PGtleXdvcmQ+UG9zdG9wZXJhdGl2ZSBDb21wbGlj
YXRpb25zLypldGlvbG9neTwva2V5d29yZD48a2V5d29yZD5Qcm9nbm9zaXM8L2tleXdvcmQ+PGtl
eXdvcmQ+UmV0cm9zcGVjdGl2ZSBTdHVkaWVzPC9rZXl3b3JkPjxrZXl3b3JkPlJpc2sgRmFjdG9y
czwva2V5d29yZD48a2V5d29yZD5UcmVhdG1lbnQgT3V0Y29tZTwva2V5d29yZD48a2V5d29yZD5j
b2xvbmNhbmNlcjwva2V5d29yZD48a2V5d29yZD5jb21wbGljYXRlZGRpc2Vhc2U8L2tleXdvcmQ+
PGtleXdvcmQ+ZW1lcmdlbmN5c3VyZ2VyeTwva2V5d29yZD48L2tleXdvcmRzPjxkYXRlcz48eWVh
cj4yMDE4PC95ZWFyPjxwdWItZGF0ZXM+PGRhdGU+TWFyLUFwcjwvZGF0ZT48L3B1Yi1kYXRlcz48
L2RhdGVzPjxpc2JuPjEyMjEtOTExOCAoUHJpbnQpJiN4RDsxMjIxLTkxMTggKExpbmtpbmcpPC9p
c2JuPjxhY2Nlc3Npb24tbnVtPjI5NzMzMDEwPC9hY2Nlc3Npb24tbnVtPjx1cmxzPjxyZWxhdGVk
LXVybHM+PHVybD5odHRwczovL3d3dy5uY2JpLm5sbS5uaWguZ292L3B1Ym1lZC8yOTczMzAxMDwv
dXJsPjwvcmVsYXRlZC11cmxzPjwvdXJscz48ZWxlY3Ryb25pYy1yZXNvdXJjZS1udW0+MTAuMjE2
MTQvY2hpcnVyZ2lhLjExMy4yLjIxODwvZWxlY3Ryb25pYy1yZXNvdXJjZS1udW0+PC9yZWNvcmQ+
PC9DaXRlPjwvRW5k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1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7A1C681" w14:textId="017F5B30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992" w:type="dxa"/>
            <w:shd w:val="clear" w:color="auto" w:fill="FFFFFF" w:themeFill="background1"/>
          </w:tcPr>
          <w:p w14:paraId="14494338" w14:textId="6524B5F8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40</w:t>
            </w:r>
          </w:p>
          <w:p w14:paraId="59A474AA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75)</w:t>
            </w:r>
          </w:p>
        </w:tc>
        <w:tc>
          <w:tcPr>
            <w:tcW w:w="1134" w:type="dxa"/>
            <w:shd w:val="clear" w:color="auto" w:fill="FFFFFF" w:themeFill="background1"/>
          </w:tcPr>
          <w:p w14:paraId="151C75E0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omania</w:t>
            </w:r>
          </w:p>
          <w:p w14:paraId="7FE2DD3A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-2016</w:t>
            </w:r>
          </w:p>
        </w:tc>
        <w:tc>
          <w:tcPr>
            <w:tcW w:w="1134" w:type="dxa"/>
            <w:shd w:val="clear" w:color="auto" w:fill="FFFFFF" w:themeFill="background1"/>
          </w:tcPr>
          <w:p w14:paraId="31C4479E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Left colon</w:t>
            </w:r>
          </w:p>
          <w:p w14:paraId="3D4DE585" w14:textId="4C412003" w:rsidR="002412FA" w:rsidRPr="00615480" w:rsidRDefault="002412F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FFFFFF" w:themeFill="background1"/>
          </w:tcPr>
          <w:p w14:paraId="706AE512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275" w:type="dxa"/>
            <w:shd w:val="clear" w:color="auto" w:fill="FFFFFF" w:themeFill="background1"/>
          </w:tcPr>
          <w:p w14:paraId="566003A3" w14:textId="10EB64AE" w:rsidR="00BF7847" w:rsidRPr="00615480" w:rsidRDefault="00F656D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 vs F </w:t>
            </w:r>
          </w:p>
        </w:tc>
        <w:tc>
          <w:tcPr>
            <w:tcW w:w="1843" w:type="dxa"/>
            <w:shd w:val="clear" w:color="auto" w:fill="FFFFFF" w:themeFill="background1"/>
          </w:tcPr>
          <w:p w14:paraId="58F83DB9" w14:textId="19E25E41" w:rsidR="00BF7847" w:rsidRPr="00615480" w:rsidRDefault="00F656D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690987D9" w14:textId="1F3D635F" w:rsidR="00BF7847" w:rsidRPr="00615480" w:rsidRDefault="00F656D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gt;0.05</w:t>
            </w:r>
          </w:p>
        </w:tc>
      </w:tr>
      <w:tr w:rsidR="00BF7847" w:rsidRPr="00615480" w14:paraId="23AE7372" w14:textId="0C00FC29" w:rsidTr="003F54A0">
        <w:trPr>
          <w:trHeight w:val="331"/>
        </w:trPr>
        <w:tc>
          <w:tcPr>
            <w:tcW w:w="1418" w:type="dxa"/>
            <w:shd w:val="clear" w:color="auto" w:fill="E7E6E6" w:themeFill="background2"/>
          </w:tcPr>
          <w:p w14:paraId="5932F6F6" w14:textId="1AE3A6AC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Ho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Ho&lt;/Author&gt;&lt;Year&gt;2010&lt;/Year&gt;&lt;RecNum&gt;127&lt;/RecNum&gt;&lt;DisplayText&gt;&lt;style face="superscript"&gt;(22)&lt;/style&gt;&lt;/DisplayText&gt;&lt;record&gt;&lt;rec-number&gt;127&lt;/rec-number&gt;&lt;foreign-keys&gt;&lt;key app="EN" db-id="wer9svp9se2dw9e0rzm5prvcrv5efste2ra5" timestamp="1540387831"&gt;127&lt;/key&gt;&lt;/foreign-keys&gt;&lt;ref-type name="Journal Article"&gt;17&lt;/ref-type&gt;&lt;contributors&gt;&lt;authors&gt;&lt;author&gt;Ho, Y. H.&lt;/author&gt;&lt;author&gt;Siu, S. K.&lt;/author&gt;&lt;author&gt;Buttner, P.&lt;/author&gt;&lt;author&gt;Stevenson, A.&lt;/author&gt;&lt;author&gt;Lumley, J.&lt;/author&gt;&lt;author&gt;Stitz, R.&lt;/author&gt;&lt;/authors&gt;&lt;/contributors&gt;&lt;auth-address&gt;Department of Surgery, School of Medicine and Dentistry, North Queensland Centre for Cancer Research, James Cook University, Townsville, QLD, Australia. yikhong.ho@jcu.edu.au&lt;/auth-address&gt;&lt;titles&gt;&lt;title&gt;The effect of obstruction and perforation on colorectal cancer disease-free survival&lt;/title&gt;&lt;secondary-title&gt;World J Surg&lt;/secondary-title&gt;&lt;/titles&gt;&lt;periodical&gt;&lt;full-title&gt;World J Surg&lt;/full-title&gt;&lt;/periodical&gt;&lt;pages&gt;1091-101&lt;/pages&gt;&lt;volume&gt;34&lt;/volume&gt;&lt;number&gt;5&lt;/number&gt;&lt;keywords&gt;&lt;keyword&gt;Adult&lt;/keyword&gt;&lt;keyword&gt;Aged&lt;/keyword&gt;&lt;keyword&gt;Aged, 80 and over&lt;/keyword&gt;&lt;keyword&gt;Colorectal Neoplasms/complications/*mortality&lt;/keyword&gt;&lt;keyword&gt;Disease-Free Survival&lt;/keyword&gt;&lt;keyword&gt;Female&lt;/keyword&gt;&lt;keyword&gt;Humans&lt;/keyword&gt;&lt;keyword&gt;Intestinal Obstruction/etiology/*mortality&lt;/keyword&gt;&lt;keyword&gt;Intestinal Perforation/etiology/*mortality&lt;/keyword&gt;&lt;keyword&gt;Kaplan-Meier Estimate&lt;/keyword&gt;&lt;keyword&gt;Male&lt;/keyword&gt;&lt;keyword&gt;Middle Aged&lt;/keyword&gt;&lt;keyword&gt;Proportional Hazards Models&lt;/keyword&gt;&lt;keyword&gt;Young Adult&lt;/keyword&gt;&lt;/keywords&gt;&lt;dates&gt;&lt;year&gt;2010&lt;/year&gt;&lt;pub-dates&gt;&lt;date&gt;May&lt;/date&gt;&lt;/pub-dates&gt;&lt;/dates&gt;&lt;isbn&gt;1432-2323 (Electronic)&amp;#xD;0364-2313 (Linking)&lt;/isbn&gt;&lt;accession-num&gt;20151132&lt;/accession-num&gt;&lt;urls&gt;&lt;related-urls&gt;&lt;url&gt;https://www.ncbi.nlm.nih.gov/pubmed/20151132&lt;/url&gt;&lt;/related-urls&gt;&lt;/urls&gt;&lt;electronic-resource-num&gt;10.1007/s00268-010-0443-2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3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7142D3E" w14:textId="79AFD8F8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0</w:t>
            </w:r>
          </w:p>
        </w:tc>
        <w:tc>
          <w:tcPr>
            <w:tcW w:w="992" w:type="dxa"/>
            <w:shd w:val="clear" w:color="auto" w:fill="E7E6E6" w:themeFill="background2"/>
          </w:tcPr>
          <w:p w14:paraId="3C189484" w14:textId="402442B8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200</w:t>
            </w:r>
          </w:p>
          <w:p w14:paraId="16066280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25)</w:t>
            </w:r>
          </w:p>
        </w:tc>
        <w:tc>
          <w:tcPr>
            <w:tcW w:w="1134" w:type="dxa"/>
            <w:shd w:val="clear" w:color="auto" w:fill="E7E6E6" w:themeFill="background2"/>
          </w:tcPr>
          <w:p w14:paraId="0DFD741D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ustralia</w:t>
            </w:r>
          </w:p>
          <w:p w14:paraId="4F5C2512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84-2004</w:t>
            </w:r>
          </w:p>
        </w:tc>
        <w:tc>
          <w:tcPr>
            <w:tcW w:w="1134" w:type="dxa"/>
            <w:shd w:val="clear" w:color="auto" w:fill="E7E6E6" w:themeFill="background2"/>
          </w:tcPr>
          <w:p w14:paraId="28D165C7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D0707A5" w14:textId="3C9931ED" w:rsidR="009C7B16" w:rsidRPr="00615480" w:rsidRDefault="009C7B1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560" w:type="dxa"/>
            <w:shd w:val="clear" w:color="auto" w:fill="E7E6E6" w:themeFill="background2"/>
          </w:tcPr>
          <w:p w14:paraId="31BD1232" w14:textId="5A331634" w:rsidR="0030636A" w:rsidRPr="00615480" w:rsidRDefault="00BF7847" w:rsidP="009C7B1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7508FDF2" w14:textId="0776F331" w:rsidR="00BF7847" w:rsidRPr="00615480" w:rsidRDefault="009C7B1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 vs F</w:t>
            </w:r>
          </w:p>
        </w:tc>
        <w:tc>
          <w:tcPr>
            <w:tcW w:w="1843" w:type="dxa"/>
            <w:shd w:val="clear" w:color="auto" w:fill="E7E6E6" w:themeFill="background2"/>
          </w:tcPr>
          <w:p w14:paraId="16ACFA0D" w14:textId="028C056C" w:rsidR="00BF7847" w:rsidRPr="00615480" w:rsidRDefault="0030636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1CD66679" w14:textId="5DD88106" w:rsidR="00BF7847" w:rsidRPr="00615480" w:rsidRDefault="0030636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267</w:t>
            </w:r>
          </w:p>
        </w:tc>
      </w:tr>
      <w:tr w:rsidR="00BF7847" w:rsidRPr="00615480" w14:paraId="37F31D0E" w14:textId="6F6D2F21" w:rsidTr="003F54A0">
        <w:trPr>
          <w:trHeight w:val="331"/>
        </w:trPr>
        <w:tc>
          <w:tcPr>
            <w:tcW w:w="1418" w:type="dxa"/>
            <w:shd w:val="clear" w:color="auto" w:fill="FFFFFF" w:themeFill="background1"/>
          </w:tcPr>
          <w:p w14:paraId="69A1EDD6" w14:textId="3BFF4477" w:rsidR="00BF7847" w:rsidRPr="00615480" w:rsidRDefault="00BF7847" w:rsidP="00380CE0">
            <w:pPr>
              <w:rPr>
                <w:sz w:val="18"/>
                <w:szCs w:val="18"/>
              </w:rPr>
            </w:pPr>
            <w:r w:rsidRPr="00615480">
              <w:rPr>
                <w:rFonts w:asciiTheme="majorBidi" w:hAnsiTheme="majorBidi" w:cstheme="majorBidi"/>
                <w:sz w:val="18"/>
                <w:szCs w:val="18"/>
              </w:rPr>
              <w:t>Aska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c2thcmk8L0F1dGhvcj48WWVhcj4yMDE3PC9ZZWFyPjxS
ZWNOdW0+MTM1PC9SZWNOdW0+PERpc3BsYXlUZXh0PjxzdHlsZSBmYWNlPSJzdXBlcnNjcmlwdCI+
KDUwKTwvc3R5bGU+PC9EaXNwbGF5VGV4dD48cmVjb3JkPjxyZWMtbnVtYmVyPjEzNTwvcmVjLW51
bWJlcj48Zm9yZWlnbi1rZXlzPjxrZXkgYXBwPSJFTiIgZGItaWQ9IndlcjlzdnA5c2UyZHc5ZTBy
em01cHJ2Y3J2NWVmc3RlMnJhNSIgdGltZXN0YW1wPSIxNTQwMzg4MDIwIj4xMzU8L2tleT48L2Zv
cmVpZ24ta2V5cz48cmVmLXR5cGUgbmFtZT0iSm91cm5hbCBBcnRpY2xlIj4xNzwvcmVmLXR5cGU+
PGNvbnRyaWJ1dG9ycz48YXV0aG9ycz48YXV0aG9yPkFza2FyaSwgQS48L2F1dGhvcj48YXV0aG9y
Pk5hY2hpYXBwYW4sIFMuPC9hdXRob3I+PGF1dGhvcj5DdXJyaWUsIEEuPC9hdXRob3I+PGF1dGhv
cj5Cb3R0bGUsIEEuPC9hdXRob3I+PGF1dGhvcj5BYmVyY3JvbWJpZSwgSi48L2F1dGhvcj48YXV0
aG9yPkF0aGFuYXNpb3UsIFQuPC9hdXRob3I+PGF1dGhvcj5GYWl6LCBPLjwvYXV0aG9yPjwvYXV0
aG9ycz48L2NvbnRyaWJ1dG9ycz48YXV0aC1hZGRyZXNzPlN1cmdpY2FsIEVwaWRlbWlvbG9neSwg
VHJpYWxzIGFuZCBPdXRjb21lIENlbnRyZSAoU0VUT0MpLCBTdCBNYXJrJmFwb3M7cyBIb3NwaXRh
bCAmYW1wOyBBY2FkZW1pYyBJbnN0aXR1dGUsIEhhcnJvdywgTWlkZGxlc2V4LCBIQTEgM1VKLCBV
bml0ZWQgS2luZ2RvbS4gRWxlY3Ryb25pYyBhZGRyZXNzOiBhbGFuLmFza2FyaUBnbWFpbC5jb20u
JiN4RDtTdXJnaWNhbCBFcGlkZW1pb2xvZ3ksIFRyaWFscyBhbmQgT3V0Y29tZSBDZW50cmUgKFNF
VE9DKSwgU3QgTWFyayZhcG9zO3MgSG9zcGl0YWwgJmFtcDsgQWNhZGVtaWMgSW5zdGl0dXRlLCBI
YXJyb3csIE1pZGRsZXNleCwgSEExIDNVSiwgVW5pdGVkIEtpbmdkb20uJiN4RDtGYWN1bHR5IG9m
IE1lZGljaW5lLCBTY2hvb2wgb2YgUHVibGljIEhlYWx0aCwgRHIgRm9zdGVyIFVuaXQsIEltcGVy
aWFsIENvbGxlZ2UgTG9uZG9uLCBVbml0ZWQgS2luZ2RvbS4mI3hEO05vdHRpbmdoYW0gVW5pdmVy
c2l0eSBIb3NwaXRhbHMgVHJ1c3QsIFVuaXRlZCBLaW5nZG9tLiYjeEQ7RmFjdWx0eSBvZiBNZWRp
Y2luZSwgRGVwYXJ0bWVudCBvZiBTdXJnZXJ5ICZhbXA7IENhbmNlciwgU3QgTWFyeSZhcG9zO3Mg
SG9zcGl0YWwsIFByYWVkIFN0cmVldCwgTG9uZG9uLCBXMjFOWSwgVW5pdGVkIEtpbmdkb20uJiN4
RDtTdXJnaWNhbCBFcGlkZW1pb2xvZ3ksIFRyaWFscyBhbmQgT3V0Y29tZSBDZW50cmUgKFNFVE9D
KSwgU3QgTWFyayZhcG9zO3MgSG9zcGl0YWwgJmFtcDsgQWNhZGVtaWMgSW5zdGl0dXRlLCBIYXJy
b3csIE1pZGRsZXNleCwgSEExIDNVSiwgVW5pdGVkIEtpbmdkb207IERlcGFydG1lbnQgb2YgU3Vy
Z2VyeSwgSW1wZXJpYWwgQ29sbGVnZSwgU3QgTWFyeSZhcG9zO3MgSG9zcGl0YWwsIFByYWVkIFN0
cmVldCwgTG9uZG9uLCBXMjFOWSwgVW5pdGVkIEtpbmdkb20uPC9hdXRoLWFkZHJlc3M+PHRpdGxl
cz48dGl0bGU+V2hvIHJlcXVpcmVzIGVtZXJnZW5jeSBzdXJnZXJ5IGZvciBjb2xvcmVjdGFsIGNh
bmNlciBhbmQgY2FuIG5hdGlvbmFsIHNjcmVlbmluZyBwcm9ncmFtbWVzIHJlZHVjZSB0aGlzIG5l
ZWQ/PC90aXRsZT48c2Vjb25kYXJ5LXRpdGxlPkludCBKIFN1cmc8L3NlY29uZGFyeS10aXRsZT48
L3RpdGxlcz48cGVyaW9kaWNhbD48ZnVsbC10aXRsZT5JbnQgSiBTdXJnPC9mdWxsLXRpdGxlPjwv
cGVyaW9kaWNhbD48cGFnZXM+NjAtNjg8L3BhZ2VzPjx2b2x1bWU+NDI8L3ZvbHVtZT48a2V5d29y
ZHM+PGtleXdvcmQ+QWRvbGVzY2VudDwva2V5d29yZD48a2V5d29yZD5BZHVsdDwva2V5d29yZD48
a2V5d29yZD5BZnJpY2FuIENvbnRpbmVudGFsIEFuY2VzdHJ5IEdyb3VwPC9rZXl3b3JkPjxrZXl3
b3JkPkFnZSBGYWN0b3JzPC9rZXl3b3JkPjxrZXl3b3JkPkFnZWQ8L2tleXdvcmQ+PGtleXdvcmQ+
QWdlZCwgODAgYW5kIG92ZXI8L2tleXdvcmQ+PGtleXdvcmQ+Q2FyaWJiZWFuIFJlZ2lvbjwva2V5
d29yZD48a2V5d29yZD5Db2hvcnQgU3R1ZGllczwva2V5d29yZD48a2V5d29yZD5Db2xvcmVjdGFs
IE5lb3BsYXNtcy9kaWFnbm9zaXMvKnN1cmdlcnk8L2tleXdvcmQ+PGtleXdvcmQ+RWFybHkgRGV0
ZWN0aW9uIG9mIENhbmNlcjwva2V5d29yZD48a2V5d29yZD5FbGVjdGl2ZSBTdXJnaWNhbCBQcm9j
ZWR1cmVzPC9rZXl3b3JkPjxrZXl3b3JkPipFbWVyZ2VuY2llczwva2V5d29yZD48a2V5d29yZD5F
bmdsYW5kPC9rZXl3b3JkPjxrZXl3b3JkPipFdGhuaWMgR3JvdXBzPC9rZXl3b3JkPjxrZXl3b3Jk
PkZlbWFsZTwva2V5d29yZD48a2V5d29yZD5IZWFsdGggUG9saWN5PC9rZXl3b3JkPjxrZXl3b3Jk
Pkhvc3BpdGFsczwva2V5d29yZD48a2V5d29yZD5IdW1hbnM8L2tleXdvcmQ+PGtleXdvcmQ+TG9n
aXN0aWMgTW9kZWxzPC9rZXl3b3JkPjxrZXl3b3JkPk1hbGU8L2tleXdvcmQ+PGtleXdvcmQ+TWlk
ZGxlIEFnZWQ8L2tleXdvcmQ+PGtleXdvcmQ+Kk1pbm9yaXR5IEdyb3Vwczwva2V5d29yZD48a2V5
d29yZD5Nb3J0YWxpdHk8L2tleXdvcmQ+PGtleXdvcmQ+UHJvcG9ydGlvbmFsIEhhemFyZHMgTW9k
ZWxzPC9rZXl3b3JkPjxrZXl3b3JkPlJpc2s8L2tleXdvcmQ+PGtleXdvcmQ+UmlzayBGYWN0b3Jz
PC9rZXl3b3JkPjxrZXl3b3JkPipTb2NpYWwgQ2xhc3M8L2tleXdvcmQ+PGtleXdvcmQ+VHJlYXRt
ZW50IE91dGNvbWU8L2tleXdvcmQ+PGtleXdvcmQ+WW91bmcgQWR1bHQ8L2tleXdvcmQ+PGtleXdv
cmQ+Q29sb3JlY3RhbCBjYW5jZXI8L2tleXdvcmQ+PGtleXdvcmQ+RW1lcmdlbmN5IHN1cmdlcnk8
L2tleXdvcmQ+PGtleXdvcmQ+U2NyZWVuaW5nPC9rZXl3b3JkPjwva2V5d29yZHM+PGRhdGVzPjx5
ZWFyPjIwMTc8L3llYXI+PHB1Yi1kYXRlcz48ZGF0ZT5KdW48L2RhdGU+PC9wdWItZGF0ZXM+PC9k
YXRlcz48aXNibj4xNzQzLTkxNTkgKEVsZWN0cm9uaWMpJiN4RDsxNzQzLTkxNTkgKExpbmtpbmcp
PC9pc2JuPjxhY2Nlc3Npb24tbnVtPjI4NDU2NzA4PC9hY2Nlc3Npb24tbnVtPjx1cmxzPjxyZWxh
dGVkLXVybHM+PHVybD5odHRwczovL3d3dy5uY2JpLm5sbS5uaWguZ292L3B1Ym1lZC8yODQ1Njcw
ODwvdXJsPjwvcmVsYXRlZC11cmxzPjwvdXJscz48ZWxlY3Ryb25pYy1yZXNvdXJjZS1udW0+MTAu
MTAxNi9qLmlqc3UuMjAxNy4wNC4wNTA8L2VsZWN0cm9uaWMtcmVzb3VyY2UtbnVtPjwvcmVjb3Jk
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c2thcmk8L0F1dGhvcj48WWVhcj4yMDE3PC9ZZWFyPjxS
ZWNOdW0+MTM1PC9SZWNOdW0+PERpc3BsYXlUZXh0PjxzdHlsZSBmYWNlPSJzdXBlcnNjcmlwdCI+
KDUwKTwvc3R5bGU+PC9EaXNwbGF5VGV4dD48cmVjb3JkPjxyZWMtbnVtYmVyPjEzNTwvcmVjLW51
bWJlcj48Zm9yZWlnbi1rZXlzPjxrZXkgYXBwPSJFTiIgZGItaWQ9IndlcjlzdnA5c2UyZHc5ZTBy
em01cHJ2Y3J2NWVmc3RlMnJhNSIgdGltZXN0YW1wPSIxNTQwMzg4MDIwIj4xMzU8L2tleT48L2Zv
cmVpZ24ta2V5cz48cmVmLXR5cGUgbmFtZT0iSm91cm5hbCBBcnRpY2xlIj4xNzwvcmVmLXR5cGU+
PGNvbnRyaWJ1dG9ycz48YXV0aG9ycz48YXV0aG9yPkFza2FyaSwgQS48L2F1dGhvcj48YXV0aG9y
Pk5hY2hpYXBwYW4sIFMuPC9hdXRob3I+PGF1dGhvcj5DdXJyaWUsIEEuPC9hdXRob3I+PGF1dGhv
cj5Cb3R0bGUsIEEuPC9hdXRob3I+PGF1dGhvcj5BYmVyY3JvbWJpZSwgSi48L2F1dGhvcj48YXV0
aG9yPkF0aGFuYXNpb3UsIFQuPC9hdXRob3I+PGF1dGhvcj5GYWl6LCBPLjwvYXV0aG9yPjwvYXV0
aG9ycz48L2NvbnRyaWJ1dG9ycz48YXV0aC1hZGRyZXNzPlN1cmdpY2FsIEVwaWRlbWlvbG9neSwg
VHJpYWxzIGFuZCBPdXRjb21lIENlbnRyZSAoU0VUT0MpLCBTdCBNYXJrJmFwb3M7cyBIb3NwaXRh
bCAmYW1wOyBBY2FkZW1pYyBJbnN0aXR1dGUsIEhhcnJvdywgTWlkZGxlc2V4LCBIQTEgM1VKLCBV
bml0ZWQgS2luZ2RvbS4gRWxlY3Ryb25pYyBhZGRyZXNzOiBhbGFuLmFza2FyaUBnbWFpbC5jb20u
JiN4RDtTdXJnaWNhbCBFcGlkZW1pb2xvZ3ksIFRyaWFscyBhbmQgT3V0Y29tZSBDZW50cmUgKFNF
VE9DKSwgU3QgTWFyayZhcG9zO3MgSG9zcGl0YWwgJmFtcDsgQWNhZGVtaWMgSW5zdGl0dXRlLCBI
YXJyb3csIE1pZGRsZXNleCwgSEExIDNVSiwgVW5pdGVkIEtpbmdkb20uJiN4RDtGYWN1bHR5IG9m
IE1lZGljaW5lLCBTY2hvb2wgb2YgUHVibGljIEhlYWx0aCwgRHIgRm9zdGVyIFVuaXQsIEltcGVy
aWFsIENvbGxlZ2UgTG9uZG9uLCBVbml0ZWQgS2luZ2RvbS4mI3hEO05vdHRpbmdoYW0gVW5pdmVy
c2l0eSBIb3NwaXRhbHMgVHJ1c3QsIFVuaXRlZCBLaW5nZG9tLiYjeEQ7RmFjdWx0eSBvZiBNZWRp
Y2luZSwgRGVwYXJ0bWVudCBvZiBTdXJnZXJ5ICZhbXA7IENhbmNlciwgU3QgTWFyeSZhcG9zO3Mg
SG9zcGl0YWwsIFByYWVkIFN0cmVldCwgTG9uZG9uLCBXMjFOWSwgVW5pdGVkIEtpbmdkb20uJiN4
RDtTdXJnaWNhbCBFcGlkZW1pb2xvZ3ksIFRyaWFscyBhbmQgT3V0Y29tZSBDZW50cmUgKFNFVE9D
KSwgU3QgTWFyayZhcG9zO3MgSG9zcGl0YWwgJmFtcDsgQWNhZGVtaWMgSW5zdGl0dXRlLCBIYXJy
b3csIE1pZGRsZXNleCwgSEExIDNVSiwgVW5pdGVkIEtpbmdkb207IERlcGFydG1lbnQgb2YgU3Vy
Z2VyeSwgSW1wZXJpYWwgQ29sbGVnZSwgU3QgTWFyeSZhcG9zO3MgSG9zcGl0YWwsIFByYWVkIFN0
cmVldCwgTG9uZG9uLCBXMjFOWSwgVW5pdGVkIEtpbmdkb20uPC9hdXRoLWFkZHJlc3M+PHRpdGxl
cz48dGl0bGU+V2hvIHJlcXVpcmVzIGVtZXJnZW5jeSBzdXJnZXJ5IGZvciBjb2xvcmVjdGFsIGNh
bmNlciBhbmQgY2FuIG5hdGlvbmFsIHNjcmVlbmluZyBwcm9ncmFtbWVzIHJlZHVjZSB0aGlzIG5l
ZWQ/PC90aXRsZT48c2Vjb25kYXJ5LXRpdGxlPkludCBKIFN1cmc8L3NlY29uZGFyeS10aXRsZT48
L3RpdGxlcz48cGVyaW9kaWNhbD48ZnVsbC10aXRsZT5JbnQgSiBTdXJnPC9mdWxsLXRpdGxlPjwv
cGVyaW9kaWNhbD48cGFnZXM+NjAtNjg8L3BhZ2VzPjx2b2x1bWU+NDI8L3ZvbHVtZT48a2V5d29y
ZHM+PGtleXdvcmQ+QWRvbGVzY2VudDwva2V5d29yZD48a2V5d29yZD5BZHVsdDwva2V5d29yZD48
a2V5d29yZD5BZnJpY2FuIENvbnRpbmVudGFsIEFuY2VzdHJ5IEdyb3VwPC9rZXl3b3JkPjxrZXl3
b3JkPkFnZSBGYWN0b3JzPC9rZXl3b3JkPjxrZXl3b3JkPkFnZWQ8L2tleXdvcmQ+PGtleXdvcmQ+
QWdlZCwgODAgYW5kIG92ZXI8L2tleXdvcmQ+PGtleXdvcmQ+Q2FyaWJiZWFuIFJlZ2lvbjwva2V5
d29yZD48a2V5d29yZD5Db2hvcnQgU3R1ZGllczwva2V5d29yZD48a2V5d29yZD5Db2xvcmVjdGFs
IE5lb3BsYXNtcy9kaWFnbm9zaXMvKnN1cmdlcnk8L2tleXdvcmQ+PGtleXdvcmQ+RWFybHkgRGV0
ZWN0aW9uIG9mIENhbmNlcjwva2V5d29yZD48a2V5d29yZD5FbGVjdGl2ZSBTdXJnaWNhbCBQcm9j
ZWR1cmVzPC9rZXl3b3JkPjxrZXl3b3JkPipFbWVyZ2VuY2llczwva2V5d29yZD48a2V5d29yZD5F
bmdsYW5kPC9rZXl3b3JkPjxrZXl3b3JkPipFdGhuaWMgR3JvdXBzPC9rZXl3b3JkPjxrZXl3b3Jk
PkZlbWFsZTwva2V5d29yZD48a2V5d29yZD5IZWFsdGggUG9saWN5PC9rZXl3b3JkPjxrZXl3b3Jk
Pkhvc3BpdGFsczwva2V5d29yZD48a2V5d29yZD5IdW1hbnM8L2tleXdvcmQ+PGtleXdvcmQ+TG9n
aXN0aWMgTW9kZWxzPC9rZXl3b3JkPjxrZXl3b3JkPk1hbGU8L2tleXdvcmQ+PGtleXdvcmQ+TWlk
ZGxlIEFnZWQ8L2tleXdvcmQ+PGtleXdvcmQ+Kk1pbm9yaXR5IEdyb3Vwczwva2V5d29yZD48a2V5
d29yZD5Nb3J0YWxpdHk8L2tleXdvcmQ+PGtleXdvcmQ+UHJvcG9ydGlvbmFsIEhhemFyZHMgTW9k
ZWxzPC9rZXl3b3JkPjxrZXl3b3JkPlJpc2s8L2tleXdvcmQ+PGtleXdvcmQ+UmlzayBGYWN0b3Jz
PC9rZXl3b3JkPjxrZXl3b3JkPipTb2NpYWwgQ2xhc3M8L2tleXdvcmQ+PGtleXdvcmQ+VHJlYXRt
ZW50IE91dGNvbWU8L2tleXdvcmQ+PGtleXdvcmQ+WW91bmcgQWR1bHQ8L2tleXdvcmQ+PGtleXdv
cmQ+Q29sb3JlY3RhbCBjYW5jZXI8L2tleXdvcmQ+PGtleXdvcmQ+RW1lcmdlbmN5IHN1cmdlcnk8
L2tleXdvcmQ+PGtleXdvcmQ+U2NyZWVuaW5nPC9rZXl3b3JkPjwva2V5d29yZHM+PGRhdGVzPjx5
ZWFyPjIwMTc8L3llYXI+PHB1Yi1kYXRlcz48ZGF0ZT5KdW48L2RhdGU+PC9wdWItZGF0ZXM+PC9k
YXRlcz48aXNibj4xNzQzLTkxNTkgKEVsZWN0cm9uaWMpJiN4RDsxNzQzLTkxNTkgKExpbmtpbmcp
PC9pc2JuPjxhY2Nlc3Npb24tbnVtPjI4NDU2NzA4PC9hY2Nlc3Npb24tbnVtPjx1cmxzPjxyZWxh
dGVkLXVybHM+PHVybD5odHRwczovL3d3dy5uY2JpLm5sbS5uaWguZ292L3B1Ym1lZC8yODQ1Njcw
ODwvdXJsPjwvcmVsYXRlZC11cmxzPjwvdXJscz48ZWxlY3Ryb25pYy1yZXNvdXJjZS1udW0+MTAu
MTAxNi9qLmlqc3UuMjAxNy4wNC4wNTA8L2VsZWN0cm9uaWMtcmVzb3VyY2UtbnVtPjwvcmVjb3Jk
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5</w:t>
            </w:r>
            <w:r w:rsidR="003E0595">
              <w:rPr>
                <w:noProof/>
                <w:sz w:val="18"/>
                <w:szCs w:val="18"/>
                <w:vertAlign w:val="superscript"/>
              </w:rPr>
              <w:t>1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68F91FC" w14:textId="7047CE1F" w:rsidR="00BF7847" w:rsidRPr="00615480" w:rsidRDefault="00BF7847" w:rsidP="00380CE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7</w:t>
            </w:r>
          </w:p>
        </w:tc>
        <w:tc>
          <w:tcPr>
            <w:tcW w:w="992" w:type="dxa"/>
            <w:shd w:val="clear" w:color="auto" w:fill="FFFFFF" w:themeFill="background1"/>
          </w:tcPr>
          <w:p w14:paraId="7CE06BE0" w14:textId="4850D92F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16873</w:t>
            </w:r>
          </w:p>
          <w:p w14:paraId="48976FFA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69718)</w:t>
            </w:r>
          </w:p>
        </w:tc>
        <w:tc>
          <w:tcPr>
            <w:tcW w:w="1134" w:type="dxa"/>
            <w:shd w:val="clear" w:color="auto" w:fill="FFFFFF" w:themeFill="background1"/>
          </w:tcPr>
          <w:p w14:paraId="74AFB08B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1314C5D3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7-2012</w:t>
            </w:r>
          </w:p>
        </w:tc>
        <w:tc>
          <w:tcPr>
            <w:tcW w:w="1134" w:type="dxa"/>
            <w:shd w:val="clear" w:color="auto" w:fill="FFFFFF" w:themeFill="background1"/>
          </w:tcPr>
          <w:p w14:paraId="7E1BD03E" w14:textId="77777777" w:rsidR="00BF7847" w:rsidRPr="00615480" w:rsidRDefault="00BF78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EF5F6E9" w14:textId="651395B9" w:rsidR="002412FA" w:rsidRPr="00615480" w:rsidRDefault="002412F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560" w:type="dxa"/>
            <w:shd w:val="clear" w:color="auto" w:fill="FFFFFF" w:themeFill="background1"/>
          </w:tcPr>
          <w:p w14:paraId="5D0E1884" w14:textId="46A39777" w:rsidR="00343ED1" w:rsidRPr="00615480" w:rsidRDefault="00BF7847" w:rsidP="002412FA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275" w:type="dxa"/>
            <w:shd w:val="clear" w:color="auto" w:fill="FFFFFF" w:themeFill="background1"/>
          </w:tcPr>
          <w:p w14:paraId="319D9FDF" w14:textId="636F56DA" w:rsidR="00BF7847" w:rsidRPr="00615480" w:rsidRDefault="009C7B1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 vs F</w:t>
            </w:r>
          </w:p>
        </w:tc>
        <w:tc>
          <w:tcPr>
            <w:tcW w:w="1843" w:type="dxa"/>
            <w:shd w:val="clear" w:color="auto" w:fill="FFFFFF" w:themeFill="background1"/>
          </w:tcPr>
          <w:p w14:paraId="38115F9F" w14:textId="4D700B50" w:rsidR="00BF7847" w:rsidRPr="00615480" w:rsidRDefault="00AA7BF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F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4AB60797" w14:textId="3F24C8F7" w:rsidR="00BF7847" w:rsidRPr="00615480" w:rsidRDefault="0068457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</w:tbl>
    <w:p w14:paraId="210765ED" w14:textId="391E66D4" w:rsidR="001D733E" w:rsidRPr="00615480" w:rsidRDefault="002C1F48" w:rsidP="00A8569C">
      <w:pPr>
        <w:rPr>
          <w:sz w:val="18"/>
          <w:szCs w:val="18"/>
          <w:u w:val="single"/>
        </w:rPr>
      </w:pPr>
      <w:r w:rsidRPr="002C1F48">
        <w:rPr>
          <w:rFonts w:cstheme="minorHAnsi"/>
          <w:i/>
          <w:iCs/>
          <w:sz w:val="18"/>
          <w:szCs w:val="18"/>
          <w:u w:val="single"/>
        </w:rPr>
        <w:t xml:space="preserve">Supplementary Table </w:t>
      </w:r>
      <w:r>
        <w:rPr>
          <w:rFonts w:cstheme="minorHAnsi"/>
          <w:i/>
          <w:iCs/>
          <w:sz w:val="18"/>
          <w:szCs w:val="18"/>
          <w:u w:val="single"/>
        </w:rPr>
        <w:t xml:space="preserve">17 </w:t>
      </w:r>
      <w:r w:rsidR="007E3FCB" w:rsidRPr="00615480">
        <w:rPr>
          <w:sz w:val="18"/>
          <w:szCs w:val="18"/>
          <w:u w:val="single"/>
        </w:rPr>
        <w:t xml:space="preserve">– </w:t>
      </w:r>
      <w:r w:rsidR="00A8569C">
        <w:rPr>
          <w:sz w:val="18"/>
          <w:szCs w:val="18"/>
          <w:u w:val="single"/>
        </w:rPr>
        <w:t>Association between sex and mode of presentation</w:t>
      </w:r>
      <w:bookmarkStart w:id="15" w:name="_Hlk532996758"/>
    </w:p>
    <w:p w14:paraId="53A1644D" w14:textId="25A99FE5" w:rsidR="009E0C58" w:rsidRDefault="009E0C58" w:rsidP="0015677B">
      <w:pPr>
        <w:rPr>
          <w:sz w:val="18"/>
          <w:szCs w:val="18"/>
          <w:u w:val="single"/>
        </w:rPr>
      </w:pPr>
    </w:p>
    <w:p w14:paraId="7767E1D0" w14:textId="674EEFA8" w:rsidR="004C249D" w:rsidRDefault="004C249D" w:rsidP="0015677B">
      <w:pPr>
        <w:rPr>
          <w:sz w:val="18"/>
          <w:szCs w:val="18"/>
          <w:u w:val="single"/>
        </w:rPr>
      </w:pPr>
    </w:p>
    <w:p w14:paraId="5A4CED0D" w14:textId="542EF093" w:rsidR="004C249D" w:rsidRDefault="004C249D" w:rsidP="0015677B">
      <w:pPr>
        <w:rPr>
          <w:sz w:val="18"/>
          <w:szCs w:val="18"/>
          <w:u w:val="single"/>
        </w:rPr>
      </w:pPr>
    </w:p>
    <w:p w14:paraId="27D023FA" w14:textId="7700E8DC" w:rsidR="004C249D" w:rsidRDefault="004C249D" w:rsidP="0015677B">
      <w:pPr>
        <w:rPr>
          <w:sz w:val="18"/>
          <w:szCs w:val="18"/>
          <w:u w:val="single"/>
        </w:rPr>
      </w:pPr>
    </w:p>
    <w:p w14:paraId="78F24537" w14:textId="77777777" w:rsidR="004C249D" w:rsidRPr="00615480" w:rsidRDefault="004C249D" w:rsidP="0015677B">
      <w:pPr>
        <w:rPr>
          <w:sz w:val="18"/>
          <w:szCs w:val="18"/>
          <w:u w:val="single"/>
        </w:rPr>
      </w:pPr>
    </w:p>
    <w:p w14:paraId="70CDD5AF" w14:textId="77777777" w:rsidR="00615480" w:rsidRPr="00615480" w:rsidRDefault="00615480" w:rsidP="0015677B">
      <w:pPr>
        <w:rPr>
          <w:sz w:val="18"/>
          <w:szCs w:val="18"/>
          <w:u w:val="single"/>
        </w:rPr>
      </w:pP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287"/>
        <w:gridCol w:w="794"/>
        <w:gridCol w:w="1116"/>
        <w:gridCol w:w="1091"/>
        <w:gridCol w:w="1099"/>
        <w:gridCol w:w="1953"/>
        <w:gridCol w:w="2016"/>
        <w:gridCol w:w="992"/>
      </w:tblGrid>
      <w:tr w:rsidR="001A7953" w:rsidRPr="00615480" w14:paraId="7DA92E2F" w14:textId="77777777" w:rsidTr="004C249D">
        <w:trPr>
          <w:trHeight w:val="275"/>
        </w:trPr>
        <w:tc>
          <w:tcPr>
            <w:tcW w:w="1287" w:type="dxa"/>
          </w:tcPr>
          <w:p w14:paraId="09FB3269" w14:textId="77777777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794" w:type="dxa"/>
          </w:tcPr>
          <w:p w14:paraId="11F67AC7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4309321A" w14:textId="37D0EFE5" w:rsidR="001A7953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- Em)</w:t>
            </w:r>
          </w:p>
        </w:tc>
        <w:tc>
          <w:tcPr>
            <w:tcW w:w="1116" w:type="dxa"/>
          </w:tcPr>
          <w:p w14:paraId="33D80AD9" w14:textId="77777777" w:rsidR="001A7953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52D3DBB9" w14:textId="5332ACA5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091" w:type="dxa"/>
          </w:tcPr>
          <w:p w14:paraId="0C08D4EB" w14:textId="77777777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541FBDFB" w14:textId="39A441A4" w:rsidR="00FB4F60" w:rsidRPr="00615480" w:rsidRDefault="00FB4F60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099" w:type="dxa"/>
          </w:tcPr>
          <w:p w14:paraId="7819DC81" w14:textId="4739CD6A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953" w:type="dxa"/>
          </w:tcPr>
          <w:p w14:paraId="24EBC37B" w14:textId="315394A8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016" w:type="dxa"/>
          </w:tcPr>
          <w:p w14:paraId="4951447E" w14:textId="22EE241A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4DBD742F" w14:textId="77777777" w:rsidR="001A7953" w:rsidRPr="00615480" w:rsidRDefault="001A795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1A7953" w:rsidRPr="00615480" w14:paraId="7EEE34D3" w14:textId="77777777" w:rsidTr="004C249D">
        <w:trPr>
          <w:trHeight w:val="64"/>
        </w:trPr>
        <w:tc>
          <w:tcPr>
            <w:tcW w:w="1287" w:type="dxa"/>
            <w:shd w:val="clear" w:color="auto" w:fill="E7E6E6" w:themeFill="background2"/>
          </w:tcPr>
          <w:p w14:paraId="7FB0F3CB" w14:textId="4E73F16A" w:rsidR="001A7953" w:rsidRPr="00615480" w:rsidRDefault="001A7953" w:rsidP="004804F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enz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SZW56aTwvQXV0aG9yPjxZZWFyPjIwMTY8L1llYXI+PFJl
Y051bT44PC9SZWNOdW0+PERpc3BsYXlUZXh0PjxzdHlsZSBmYWNlPSJzdXBlcnNjcmlwdCI+KDUx
KTwvc3R5bGU+PC9EaXNwbGF5VGV4dD48cmVjb3JkPjxyZWMtbnVtYmVyPjg8L3JlYy1udW1iZXI+
PGZvcmVpZ24ta2V5cz48a2V5IGFwcD0iRU4iIGRiLWlkPSJ3ZXI5c3ZwOXNlMmR3OWUwcnptNXBy
dmNydjVlZnN0ZTJyYTUiIHRpbWVzdGFtcD0iMTU0MDMwNTYyMCI+ODwva2V5PjwvZm9yZWlnbi1r
ZXlzPjxyZWYtdHlwZSBuYW1lPSJKb3VybmFsIEFydGljbGUiPjE3PC9yZWYtdHlwZT48Y29udHJp
YnV0b3JzPjxhdXRob3JzPjxhdXRob3I+UmVuemksIEMuPC9hdXRob3I+PGF1dGhvcj5MeXJhdHpv
cG91bG9zLCBHLjwvYXV0aG9yPjxhdXRob3I+Q2FyZCwgVC48L2F1dGhvcj48YXV0aG9yPkNodSwg
VC4gUC48L2F1dGhvcj48YXV0aG9yPk1hY2xlb2QsIFUuPC9hdXRob3I+PGF1dGhvcj5SYWNoZXQs
IEIuPC9hdXRob3I+PC9hdXRob3JzPjwvY29udHJpYnV0b3JzPjxhdXRoLWFkZHJlc3M+SGVhbHRo
IEJlaGF2aW91ciBSZXNlYXJjaCBDZW50cmUsIERlcGFydG1lbnQgb2YgRXBpZGVtaW9sb2d5IGFu
ZCBQdWJsaWMgSGVhbHRoLCBVbml2ZXJzaXR5IENvbGxlZ2UgTG9uZG9uLCBXQzFFIDZCVCBMb25k
b24sIFVLLiYjeEQ7Q2FuY2VyIFN1cnZpdmFsIEdyb3VwLCBEZXBhcnRtZW50IG9mIE5vbi1jb21t
dW5pY2FibGUgRGlzZWFzZSBFcGlkZW1pb2xvZ3ksIExvbmRvbiBTY2hvb2wgb2YgSHlnaWVuZSBh
bmQgVHJvcGljYWwgTWVkaWNpbmUsIFdDMUUgN0hUIExvbmRvbiwgVUsuJiN4RDtDYW1icmlkZ2Ug
Q2VudHJlIGZvciBIZWFsdGggU2VydmljZXMgUmVzZWFyY2gsIFVuaXZlcnNpdHkgb2YgQ2FtYnJp
ZGdlLCBDQjIgMFNSIENhbWJyaWRnZSwgVUsuJiN4RDtEaXZpc2lvbiBvZiBFcGlkZW1pb2xvZ3kg
YW5kIFB1YmxpYyBIZWFsdGgsIFVuaXZlcnNpdHkgb2YgTm90dGluZ2hhbSwgTkc1IDFQQiBOb3R0
aW5naGFtLCBVSy4mI3hEO05vdHRpbmdoYW0gRGlnZXN0aXZlIERpc2Vhc2VzIENlbnRyZSBCaW9t
ZWRpY2FsIFJlc2VhcmNoIFVuaXQsIFVuaXZlcnNpdHkgb2YgTm90dGluZ2hhbSwgTkc3IDJVSCBO
b3R0aW5naGFtLCBVSy4mI3hEO0RpdmlzaW9uIG9mIENoaWxkIEhlYWx0aCwgT2JzdGV0cmljcyBh
bmQgR3luYWVjb2xvZ3ksIFVuaXZlcnNpdHkgb2YgTm90dGluZ2hhbSwgTkc3IDJVSCBOb3R0aW5n
aGFtLCBVSy4mI3hEO0h1bGwgWW9yayBNZWRpY2FsIFNjaG9vbCwgVW5pdmVyc2l0eSBvZiBIdWxs
LCBIVTYgN1JYIEtpbmdzdG9uIHVwb24gSHVsbCwgVUsuPC9hdXRoLWFkZHJlc3M+PHRpdGxlcz48
dGl0bGU+RG8gY29sb3JlY3RhbCBjYW5jZXIgcGF0aWVudHMgZGlhZ25vc2VkIGFzIGFuIGVtZXJn
ZW5jeSBkaWZmZXIgZnJvbSBub24tZW1lcmdlbmN5IHBhdGllbnRzIGluIHRoZWlyIGNvbnN1bHRh
dGlvbiBwYXR0ZXJucyBhbmQgc3ltcHRvbXM/IEEgbG9uZ2l0dWRpbmFsIGRhdGEtbGlua2FnZSBz
dHVkeSBpbiBFbmdsYW5kPC90aXRsZT48c2Vjb25kYXJ5LXRpdGxlPkJyIEogQ2FuY2VyPC9zZWNv
bmRhcnktdGl0bGU+PC90aXRsZXM+PHBlcmlvZGljYWw+PGZ1bGwtdGl0bGU+QnIgSiBDYW5jZXI8
L2Z1bGwtdGl0bGU+PC9wZXJpb2RpY2FsPjxwYWdlcz44NjYtNzU8L3BhZ2VzPjx2b2x1bWU+MTE1
PC92b2x1bWU+PG51bWJlcj43PC9udW1iZXI+PGtleXdvcmRzPjxrZXl3b3JkPkFiZG9taW5hbCBQ
YWluL2V0aW9sb2d5PC9rZXl3b3JkPjxrZXl3b3JkPkFkZW5vY2FyY2lub21hL2NvbXBsaWNhdGlv
bnMvKmRpYWdub3Npcy90aGVyYXB5PC9rZXl3b3JkPjxrZXl3b3JkPkFnZWQ8L2tleXdvcmQ+PGtl
eXdvcmQ+QW5lbWlhL2V0aW9sb2d5PC9rZXl3b3JkPjxrZXl3b3JkPkNvbG9yZWN0YWwgTmVvcGxh
c21zL2NvbXBsaWNhdGlvbnMvKmRpYWdub3Npcy90aGVyYXB5PC9rZXl3b3JkPjxrZXl3b3JkPkRl
bGF5ZWQgRGlhZ25vc2lzPC9rZXl3b3JkPjxrZXl3b3JkPipFYXJseSBEZXRlY3Rpb24gb2YgQ2Fu
Y2VyPC9rZXl3b3JkPjxrZXl3b3JkPipFbWVyZ2VuY2llczwva2V5d29yZD48a2V5d29yZD5Fbmds
YW5kL2VwaWRlbWlvbG9neTwva2V5d29yZD48a2V5d29yZD5GZW1hbGU8L2tleXdvcmQ+PGtleXdv
cmQ+R2FzdHJvaW50ZXN0aW5hbCBIZW1vcnJoYWdlL2V0aW9sb2d5PC9rZXl3b3JkPjxrZXl3b3Jk
Pkh1bWFuczwva2V5d29yZD48a2V5d29yZD5NYWxlPC9rZXl3b3JkPjxrZXl3b3JkPk1pZGRsZSBB
Z2VkPC9rZXl3b3JkPjxrZXl3b3JkPk9yZ2FuIFNwZWNpZmljaXR5PC9rZXl3b3JkPjxrZXl3b3Jk
PlByaW1hcnkgSGVhbHRoIENhcmU8L2tleXdvcmQ+PGtleXdvcmQ+UmVmZXJyYWwgYW5kIENvbnN1
bHRhdGlvbi8qc3RhdGlzdGljcyAmYW1wOyBudW1lcmljYWwgZGF0YTwva2V5d29yZD48a2V5d29y
ZD5SZWdpc3RyaWVzPC9rZXl3b3JkPjxrZXl3b3JkPlN5bXB0b20gQXNzZXNzbWVudDwva2V5d29y
ZD48L2tleXdvcmRzPjxkYXRlcz48eWVhcj4yMDE2PC95ZWFyPjxwdWItZGF0ZXM+PGRhdGU+U2Vw
IDI3PC9kYXRlPjwvcHViLWRhdGVzPjwvZGF0ZXM+PGlzYm4+MTUzMi0xODI3IChFbGVjdHJvbmlj
KSYjeEQ7MDAwNy0wOTIwIChMaW5raW5nKTwvaXNibj48YWNjZXNzaW9uLW51bT4yNzUzNzM4OTwv
YWNjZXNzaW9uLW51bT48dXJscz48cmVsYXRlZC11cmxzPjx1cmw+aHR0cHM6Ly93d3cubmNiaS5u
bG0ubmloLmdvdi9wdWJtZWQvMjc1MzczODk8L3VybD48L3JlbGF0ZWQtdXJscz48L3VybHM+PGN1
c3RvbTI+UE1DNTA0NjIwNzwvY3VzdG9tMj48ZWxlY3Ryb25pYy1yZXNvdXJjZS1udW0+MTAuMTAz
OC9iamMuMjAxNi4yNTA8L2VsZWN0cm9uaWMtcmVzb3VyY2UtbnVtPjwvcmVjb3JkPjwvQ2l0ZT48
L0Vu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SZW56aTwvQXV0aG9yPjxZZWFyPjIwMTY8L1llYXI+PFJl
Y051bT44PC9SZWNOdW0+PERpc3BsYXlUZXh0PjxzdHlsZSBmYWNlPSJzdXBlcnNjcmlwdCI+KDUx
KTwvc3R5bGU+PC9EaXNwbGF5VGV4dD48cmVjb3JkPjxyZWMtbnVtYmVyPjg8L3JlYy1udW1iZXI+
PGZvcmVpZ24ta2V5cz48a2V5IGFwcD0iRU4iIGRiLWlkPSJ3ZXI5c3ZwOXNlMmR3OWUwcnptNXBy
dmNydjVlZnN0ZTJyYTUiIHRpbWVzdGFtcD0iMTU0MDMwNTYyMCI+ODwva2V5PjwvZm9yZWlnbi1r
ZXlzPjxyZWYtdHlwZSBuYW1lPSJKb3VybmFsIEFydGljbGUiPjE3PC9yZWYtdHlwZT48Y29udHJp
YnV0b3JzPjxhdXRob3JzPjxhdXRob3I+UmVuemksIEMuPC9hdXRob3I+PGF1dGhvcj5MeXJhdHpv
cG91bG9zLCBHLjwvYXV0aG9yPjxhdXRob3I+Q2FyZCwgVC48L2F1dGhvcj48YXV0aG9yPkNodSwg
VC4gUC48L2F1dGhvcj48YXV0aG9yPk1hY2xlb2QsIFUuPC9hdXRob3I+PGF1dGhvcj5SYWNoZXQs
IEIuPC9hdXRob3I+PC9hdXRob3JzPjwvY29udHJpYnV0b3JzPjxhdXRoLWFkZHJlc3M+SGVhbHRo
IEJlaGF2aW91ciBSZXNlYXJjaCBDZW50cmUsIERlcGFydG1lbnQgb2YgRXBpZGVtaW9sb2d5IGFu
ZCBQdWJsaWMgSGVhbHRoLCBVbml2ZXJzaXR5IENvbGxlZ2UgTG9uZG9uLCBXQzFFIDZCVCBMb25k
b24sIFVLLiYjeEQ7Q2FuY2VyIFN1cnZpdmFsIEdyb3VwLCBEZXBhcnRtZW50IG9mIE5vbi1jb21t
dW5pY2FibGUgRGlzZWFzZSBFcGlkZW1pb2xvZ3ksIExvbmRvbiBTY2hvb2wgb2YgSHlnaWVuZSBh
bmQgVHJvcGljYWwgTWVkaWNpbmUsIFdDMUUgN0hUIExvbmRvbiwgVUsuJiN4RDtDYW1icmlkZ2Ug
Q2VudHJlIGZvciBIZWFsdGggU2VydmljZXMgUmVzZWFyY2gsIFVuaXZlcnNpdHkgb2YgQ2FtYnJp
ZGdlLCBDQjIgMFNSIENhbWJyaWRnZSwgVUsuJiN4RDtEaXZpc2lvbiBvZiBFcGlkZW1pb2xvZ3kg
YW5kIFB1YmxpYyBIZWFsdGgsIFVuaXZlcnNpdHkgb2YgTm90dGluZ2hhbSwgTkc1IDFQQiBOb3R0
aW5naGFtLCBVSy4mI3hEO05vdHRpbmdoYW0gRGlnZXN0aXZlIERpc2Vhc2VzIENlbnRyZSBCaW9t
ZWRpY2FsIFJlc2VhcmNoIFVuaXQsIFVuaXZlcnNpdHkgb2YgTm90dGluZ2hhbSwgTkc3IDJVSCBO
b3R0aW5naGFtLCBVSy4mI3hEO0RpdmlzaW9uIG9mIENoaWxkIEhlYWx0aCwgT2JzdGV0cmljcyBh
bmQgR3luYWVjb2xvZ3ksIFVuaXZlcnNpdHkgb2YgTm90dGluZ2hhbSwgTkc3IDJVSCBOb3R0aW5n
aGFtLCBVSy4mI3hEO0h1bGwgWW9yayBNZWRpY2FsIFNjaG9vbCwgVW5pdmVyc2l0eSBvZiBIdWxs
LCBIVTYgN1JYIEtpbmdzdG9uIHVwb24gSHVsbCwgVUsuPC9hdXRoLWFkZHJlc3M+PHRpdGxlcz48
dGl0bGU+RG8gY29sb3JlY3RhbCBjYW5jZXIgcGF0aWVudHMgZGlhZ25vc2VkIGFzIGFuIGVtZXJn
ZW5jeSBkaWZmZXIgZnJvbSBub24tZW1lcmdlbmN5IHBhdGllbnRzIGluIHRoZWlyIGNvbnN1bHRh
dGlvbiBwYXR0ZXJucyBhbmQgc3ltcHRvbXM/IEEgbG9uZ2l0dWRpbmFsIGRhdGEtbGlua2FnZSBz
dHVkeSBpbiBFbmdsYW5kPC90aXRsZT48c2Vjb25kYXJ5LXRpdGxlPkJyIEogQ2FuY2VyPC9zZWNv
bmRhcnktdGl0bGU+PC90aXRsZXM+PHBlcmlvZGljYWw+PGZ1bGwtdGl0bGU+QnIgSiBDYW5jZXI8
L2Z1bGwtdGl0bGU+PC9wZXJpb2RpY2FsPjxwYWdlcz44NjYtNzU8L3BhZ2VzPjx2b2x1bWU+MTE1
PC92b2x1bWU+PG51bWJlcj43PC9udW1iZXI+PGtleXdvcmRzPjxrZXl3b3JkPkFiZG9taW5hbCBQ
YWluL2V0aW9sb2d5PC9rZXl3b3JkPjxrZXl3b3JkPkFkZW5vY2FyY2lub21hL2NvbXBsaWNhdGlv
bnMvKmRpYWdub3Npcy90aGVyYXB5PC9rZXl3b3JkPjxrZXl3b3JkPkFnZWQ8L2tleXdvcmQ+PGtl
eXdvcmQ+QW5lbWlhL2V0aW9sb2d5PC9rZXl3b3JkPjxrZXl3b3JkPkNvbG9yZWN0YWwgTmVvcGxh
c21zL2NvbXBsaWNhdGlvbnMvKmRpYWdub3Npcy90aGVyYXB5PC9rZXl3b3JkPjxrZXl3b3JkPkRl
bGF5ZWQgRGlhZ25vc2lzPC9rZXl3b3JkPjxrZXl3b3JkPipFYXJseSBEZXRlY3Rpb24gb2YgQ2Fu
Y2VyPC9rZXl3b3JkPjxrZXl3b3JkPipFbWVyZ2VuY2llczwva2V5d29yZD48a2V5d29yZD5Fbmds
YW5kL2VwaWRlbWlvbG9neTwva2V5d29yZD48a2V5d29yZD5GZW1hbGU8L2tleXdvcmQ+PGtleXdv
cmQ+R2FzdHJvaW50ZXN0aW5hbCBIZW1vcnJoYWdlL2V0aW9sb2d5PC9rZXl3b3JkPjxrZXl3b3Jk
Pkh1bWFuczwva2V5d29yZD48a2V5d29yZD5NYWxlPC9rZXl3b3JkPjxrZXl3b3JkPk1pZGRsZSBB
Z2VkPC9rZXl3b3JkPjxrZXl3b3JkPk9yZ2FuIFNwZWNpZmljaXR5PC9rZXl3b3JkPjxrZXl3b3Jk
PlByaW1hcnkgSGVhbHRoIENhcmU8L2tleXdvcmQ+PGtleXdvcmQ+UmVmZXJyYWwgYW5kIENvbnN1
bHRhdGlvbi8qc3RhdGlzdGljcyAmYW1wOyBudW1lcmljYWwgZGF0YTwva2V5d29yZD48a2V5d29y
ZD5SZWdpc3RyaWVzPC9rZXl3b3JkPjxrZXl3b3JkPlN5bXB0b20gQXNzZXNzbWVudDwva2V5d29y
ZD48L2tleXdvcmRzPjxkYXRlcz48eWVhcj4yMDE2PC95ZWFyPjxwdWItZGF0ZXM+PGRhdGU+U2Vw
IDI3PC9kYXRlPjwvcHViLWRhdGVzPjwvZGF0ZXM+PGlzYm4+MTUzMi0xODI3IChFbGVjdHJvbmlj
KSYjeEQ7MDAwNy0wOTIwIChMaW5raW5nKTwvaXNibj48YWNjZXNzaW9uLW51bT4yNzUzNzM4OTwv
YWNjZXNzaW9uLW51bT48dXJscz48cmVsYXRlZC11cmxzPjx1cmw+aHR0cHM6Ly93d3cubmNiaS5u
bG0ubmloLmdvdi9wdWJtZWQvMjc1MzczODk8L3VybD48L3JlbGF0ZWQtdXJscz48L3VybHM+PGN1
c3RvbTI+UE1DNTA0NjIwNzwvY3VzdG9tMj48ZWxlY3Ryb25pYy1yZXNvdXJjZS1udW0+MTAuMTAz
OC9iamMuMjAxNi4yNTA8L2VsZWN0cm9uaWMtcmVzb3VyY2UtbnVtPjwvcmVjb3JkPjwvQ2l0ZT48
L0Vu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5</w:t>
            </w:r>
            <w:r w:rsidR="003E0595">
              <w:rPr>
                <w:noProof/>
                <w:sz w:val="18"/>
                <w:szCs w:val="18"/>
                <w:vertAlign w:val="superscript"/>
              </w:rPr>
              <w:t>2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A545A93" w14:textId="325D8E46" w:rsidR="001A7953" w:rsidRPr="00615480" w:rsidRDefault="001A7953" w:rsidP="004804F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794" w:type="dxa"/>
            <w:shd w:val="clear" w:color="auto" w:fill="E7E6E6" w:themeFill="background2"/>
          </w:tcPr>
          <w:p w14:paraId="2EFA7EA1" w14:textId="4F25A6F9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158</w:t>
            </w:r>
          </w:p>
          <w:p w14:paraId="6FF67F1C" w14:textId="7826F26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448)</w:t>
            </w:r>
          </w:p>
        </w:tc>
        <w:tc>
          <w:tcPr>
            <w:tcW w:w="1116" w:type="dxa"/>
            <w:shd w:val="clear" w:color="auto" w:fill="E7E6E6" w:themeFill="background2"/>
          </w:tcPr>
          <w:p w14:paraId="13DB79B0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232CF463" w14:textId="33940E4D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5-2006</w:t>
            </w:r>
          </w:p>
        </w:tc>
        <w:tc>
          <w:tcPr>
            <w:tcW w:w="1091" w:type="dxa"/>
            <w:shd w:val="clear" w:color="auto" w:fill="E7E6E6" w:themeFill="background2"/>
          </w:tcPr>
          <w:p w14:paraId="75A1CD95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EA82E45" w14:textId="66061AB0" w:rsidR="001D4618" w:rsidRPr="00615480" w:rsidRDefault="001D461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E7E6E6" w:themeFill="background2"/>
          </w:tcPr>
          <w:p w14:paraId="6503B84C" w14:textId="2425DEDA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953" w:type="dxa"/>
            <w:shd w:val="clear" w:color="auto" w:fill="E7E6E6" w:themeFill="background2"/>
          </w:tcPr>
          <w:p w14:paraId="0A70D7B1" w14:textId="563D8163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oportion 25-59/60-69/70-79/80+</w:t>
            </w:r>
          </w:p>
        </w:tc>
        <w:tc>
          <w:tcPr>
            <w:tcW w:w="2016" w:type="dxa"/>
            <w:shd w:val="clear" w:color="auto" w:fill="E7E6E6" w:themeFill="background2"/>
          </w:tcPr>
          <w:p w14:paraId="6760D909" w14:textId="79D4CC1B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09732004" w14:textId="44F92E96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4</w:t>
            </w:r>
          </w:p>
        </w:tc>
      </w:tr>
      <w:tr w:rsidR="001A7953" w:rsidRPr="00615480" w14:paraId="7DDEC914" w14:textId="77777777" w:rsidTr="004C249D">
        <w:trPr>
          <w:trHeight w:val="436"/>
        </w:trPr>
        <w:tc>
          <w:tcPr>
            <w:tcW w:w="1287" w:type="dxa"/>
            <w:shd w:val="clear" w:color="auto" w:fill="FFFFFF" w:themeFill="background1"/>
          </w:tcPr>
          <w:p w14:paraId="51F7D2DA" w14:textId="4FB2B844" w:rsidR="001A7953" w:rsidRPr="00615480" w:rsidRDefault="001A7953" w:rsidP="00B6482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ucull</w:t>
            </w:r>
            <w:r w:rsidR="00B64825" w:rsidRPr="00615480">
              <w:rPr>
                <w:sz w:val="18"/>
                <w:szCs w:val="18"/>
              </w:rPr>
              <w:t>u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TdWN1bGx1PC9BdXRob3I+PFllYXI+MjAxNTwvWWVhcj48
UmVjTnVtPjEyPC9SZWNOdW0+PERpc3BsYXlUZXh0PjxzdHlsZSBmYWNlPSJzdXBlcnNjcmlwdCI+
KDIzKTwvc3R5bGU+PC9EaXNwbGF5VGV4dD48cmVjb3JkPjxyZWMtbnVtYmVyPjEyPC9yZWMtbnVt
YmVyPjxmb3JlaWduLWtleXM+PGtleSBhcHA9IkVOIiBkYi1pZD0id2VyOXN2cDlzZTJkdzllMHJ6
bTVwcnZjcnY1ZWZzdGUycmE1IiB0aW1lc3RhbXA9IjE1NDAzMDcyOTMiPjEyPC9rZXk+PC9mb3Jl
aWduLWtleXM+PHJlZi10eXBlIG5hbWU9IkpvdXJuYWwgQXJ0aWNsZSI+MTc8L3JlZi10eXBlPjxj
b250cmlidXRvcnM+PGF1dGhvcnM+PGF1dGhvcj5TdWN1bGx1LCBJLjwvYXV0aG9yPjxhdXRob3I+
T3pkZW1pciwgWS48L2F1dGhvcj48YXV0aG9yPkN1aGFkYXIsIE0uPC9hdXRob3I+PGF1dGhvcj5C
YWx0YSwgQS4gWi48L2F1dGhvcj48YXV0aG9yPll1Y2VsLCBFLjwvYXV0aG9yPjxhdXRob3I+Rmls
aXosIEEuIEkuPC9hdXRob3I+PGF1dGhvcj5HdWxlYywgQi48L2F1dGhvcj48L2F1dGhvcnM+PC9j
b250cmlidXRvcnM+PGF1dGgtYWRkcmVzcz5JbGtlciBTdWN1bGx1LCBBc3NvY2lhdGUgUHJvZmVz
c29yLCBEZXBhcnRtZW50IG9mIEdlbmVyYWwgU3VyZ2VyeSwgR0FUQSBIYXlkYXJwYXNhIFRyYWlu
aW5nIEhvc3BpdGFsLCBJc3RhbmJ1bCwgVHVya2V5LiYjeEQ7WWF2dXogT3pkZW1pciwgQXNzaXN0
YW50IFByb2Zlc3NvciwgRGVwYXJ0bWVudCBvZiBHZW5lcmFsIFN1cmdlcnksIEdBVEEgSGF5ZGFy
cGFzYSBUcmFpbmluZyBIb3NwaXRhbCwgSXN0YW5idWwsIFR1cmtleS4mI3hEO01laG1ldCBDdWhh
ZGFyLCBSZXNpZGVudCBEb2N0b3IsIERlcGFydG1lbnQgb2YgR2VuZXJhbCBTdXJnZXJ5LCBHQVRB
IEhheWRhcnBhc2EgVHJhaW5pbmcgSG9zcGl0YWwsIElzdGFuYnVsLCBUdXJrZXkuJiN4RDtBaG1l
dCBaaXlhIEJhbHRhLCBBc3NvY2lhdGUgUHJvZmVzc29yLCBEZXBhcnRtZW50IG9mIEdlbmVyYWwg
U3VyZ2VyeSwgR0FUQSBIYXlkYXJwYXNhIFRyYWluaW5nIEhvc3BpdGFsLCBJc3RhbmJ1bCwgVHVy
a2V5LiYjeEQ7RXJndW4gWXVjZWwsIEFzc29jaWF0ZSBQcm9mZXNzb3IsIERlcGFydG1lbnQgb2Yg
R2VuZXJhbCBTdXJnZXJ5LCBHQVRBIEhheWRhcnBhc2EgVHJhaW5pbmcgSG9zcGl0YWwsIElzdGFu
YnVsLCBUdXJrZXkuJiN4RDtBbGkgSWxrZXIgRmlsaXosIEFzc29jaWF0ZSBQcm9mZXNzb3IsIERl
cGFydG1lbnQgb2YgR2VuZXJhbCBTdXJnZXJ5LCBHQVRBIEhheWRhcnBhc2EgVHJhaW5pbmcgSG9z
cGl0YWwsIElzdGFuYnVsLCBUdXJrZXkuJiN4RDtCdWxlbnQgR3VsZWMsIFByb2Zlc3NvciwgRGVw
YXJ0bWVudCBvZiBHZW5lcmFsIFN1cmdlcnksIEdBVEEgSGF5ZGFycGFzYSBUcmFpbmluZyBIb3Nw
aXRhbCwgSXN0YW5idWwsIFR1cmtleS48L2F1dGgtYWRkcmVzcz48dGl0bGVzPjx0aXRsZT5Db21w
YXJpc29uIG9mIGVtZXJnZW5jeSBzdXJnZXJpZXMgZm9yIG9ic3RydWN0ZWQgY29sb25pYyBjYW5j
ZXIgd2l0aCBlbGVjdGl2ZSBzdXJnZXJpZXM6IEEgcmV0cm9zcGVjdGl2ZSBzdHVkeTwvdGl0bGU+
PHNlY29uZGFyeS10aXRsZT5QYWsgSiBNZWQgU2NpPC9zZWNvbmRhcnktdGl0bGU+PC90aXRsZXM+
PHBlcmlvZGljYWw+PGZ1bGwtdGl0bGU+UGFrIEogTWVkIFNjaTwvZnVsbC10aXRsZT48L3Blcmlv
ZGljYWw+PHBhZ2VzPjEzMjItNzwvcGFnZXM+PHZvbHVtZT4zMTwvdm9sdW1lPjxudW1iZXI+Njwv
bnVtYmVyPjxrZXl3b3Jkcz48a2V5d29yZD5Db2xvbiBjYW5jZXI8L2tleXdvcmQ+PGtleXdvcmQ+
TW9yYmlkaXR5PC9rZXl3b3JkPjxrZXl3b3JkPk1vcnRhbGl0eTwva2V5d29yZD48a2V5d29yZD5P
YnN0cnVjdGlvbjwva2V5d29yZD48L2tleXdvcmRzPjxkYXRlcz48eWVhcj4yMDE1PC95ZWFyPjxw
dWItZGF0ZXM+PGRhdGU+Tm92LURlYzwvZGF0ZT48L3B1Yi1kYXRlcz48L2RhdGVzPjxpc2JuPjE2
ODItMDI0WCAoUHJpbnQpJiN4RDsxNjgxLTcxNVggKExpbmtpbmcpPC9pc2JuPjxhY2Nlc3Npb24t
bnVtPjI2ODcwMDkwPC9hY2Nlc3Npb24tbnVtPjx1cmxzPjxyZWxhdGVkLXVybHM+PHVybD5odHRw
czovL3d3dy5uY2JpLm5sbS5uaWguZ292L3B1Ym1lZC8yNjg3MDA5MDwvdXJsPjwvcmVsYXRlZC11
cmxzPjwvdXJscz48Y3VzdG9tMj5QTUM0NzQ0Mjc1PC9jdXN0b20yPjxlbGVjdHJvbmljLXJlc291
cmNlLW51bT4xMC4xMjY2OS9wam1zLjMxNi44Mjc3PC9lbGVjdHJvbmljLXJlc291cmNlLW51bT48
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AF1089">
              <w:rPr>
                <w:noProof/>
                <w:sz w:val="18"/>
                <w:szCs w:val="18"/>
                <w:vertAlign w:val="superscript"/>
              </w:rPr>
              <w:t>4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D44663B" w14:textId="456D24AD" w:rsidR="00B64825" w:rsidRPr="00615480" w:rsidRDefault="00B64825" w:rsidP="00B6482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794" w:type="dxa"/>
            <w:shd w:val="clear" w:color="auto" w:fill="FFFFFF" w:themeFill="background1"/>
          </w:tcPr>
          <w:p w14:paraId="70231573" w14:textId="7E1D8544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86</w:t>
            </w:r>
          </w:p>
          <w:p w14:paraId="0EF5CA1B" w14:textId="3ADDE43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66)</w:t>
            </w:r>
          </w:p>
        </w:tc>
        <w:tc>
          <w:tcPr>
            <w:tcW w:w="1116" w:type="dxa"/>
            <w:shd w:val="clear" w:color="auto" w:fill="FFFFFF" w:themeFill="background1"/>
          </w:tcPr>
          <w:p w14:paraId="6CEDF4B1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5B031864" w14:textId="0EB677E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3</w:t>
            </w:r>
          </w:p>
        </w:tc>
        <w:tc>
          <w:tcPr>
            <w:tcW w:w="1091" w:type="dxa"/>
            <w:shd w:val="clear" w:color="auto" w:fill="FFFFFF" w:themeFill="background1"/>
          </w:tcPr>
          <w:p w14:paraId="175CEEA3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20CBAB64" w14:textId="22508FE1" w:rsidR="009428C7" w:rsidRPr="00615480" w:rsidRDefault="009428C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FFFFFF" w:themeFill="background1"/>
          </w:tcPr>
          <w:p w14:paraId="407AE6DB" w14:textId="5E1572B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953" w:type="dxa"/>
            <w:shd w:val="clear" w:color="auto" w:fill="FFFFFF" w:themeFill="background1"/>
          </w:tcPr>
          <w:p w14:paraId="5B3C3562" w14:textId="7624657D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 age</w:t>
            </w:r>
          </w:p>
          <w:p w14:paraId="6F2C14B4" w14:textId="77777777" w:rsidR="001A7953" w:rsidRPr="00615480" w:rsidRDefault="001A7953" w:rsidP="0015677B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FFFFFF" w:themeFill="background1"/>
          </w:tcPr>
          <w:p w14:paraId="38EBC985" w14:textId="38F2F20A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489EC6B6" w14:textId="69889E36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3</w:t>
            </w:r>
          </w:p>
        </w:tc>
      </w:tr>
      <w:tr w:rsidR="001A7953" w:rsidRPr="00615480" w14:paraId="4969B4C3" w14:textId="77777777" w:rsidTr="004C249D">
        <w:trPr>
          <w:trHeight w:val="64"/>
        </w:trPr>
        <w:tc>
          <w:tcPr>
            <w:tcW w:w="1287" w:type="dxa"/>
            <w:shd w:val="clear" w:color="auto" w:fill="E7E6E6" w:themeFill="background2"/>
          </w:tcPr>
          <w:p w14:paraId="1D261CA3" w14:textId="29A592D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rozier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Crozier&lt;/Author&gt;&lt;Year&gt;2009&lt;/Year&gt;&lt;RecNum&gt;22&lt;/RecNum&gt;&lt;DisplayText&gt;&lt;style face="superscript"&gt;(45)&lt;/style&gt;&lt;/DisplayText&gt;&lt;record&gt;&lt;rec-number&gt;22&lt;/rec-number&gt;&lt;foreign-keys&gt;&lt;key app="EN" db-id="wer9svp9se2dw9e0rzm5prvcrv5efste2ra5" timestamp="1540307665"&gt;22&lt;/key&gt;&lt;/foreign-keys&gt;&lt;ref-type name="Journal Article"&gt;17&lt;/ref-type&gt;&lt;contributors&gt;&lt;authors&gt;&lt;author&gt;Crozier, J. E.&lt;/author&gt;&lt;author&gt;Leitch, E. F.&lt;/author&gt;&lt;author&gt;McKee, R. F.&lt;/author&gt;&lt;author&gt;Anderson, J. H.&lt;/author&gt;&lt;author&gt;Horgan, P. G.&lt;/author&gt;&lt;author&gt;McMillan, D. C.&lt;/author&gt;&lt;/authors&gt;&lt;/contributors&gt;&lt;auth-address&gt;University Department of Surgery, Royal Infirmary, Glasgow, UK. joey@clinmed.gla.ac.uk&lt;/auth-address&gt;&lt;titles&gt;&lt;title&gt;Relationship between emergency presentation, systemic inflammatory response, and cancer-specific survival in patients undergoing potentially curative surgery for colon cancer&lt;/title&gt;&lt;secondary-title&gt;Am J Surg&lt;/secondary-title&gt;&lt;/titles&gt;&lt;periodical&gt;&lt;full-title&gt;Am J Surg&lt;/full-title&gt;&lt;/periodical&gt;&lt;pages&gt;544-9&lt;/pages&gt;&lt;volume&gt;197&lt;/volume&gt;&lt;number&gt;4&lt;/number&gt;&lt;keywords&gt;&lt;keyword&gt;Aged&lt;/keyword&gt;&lt;keyword&gt;C-Reactive Protein/analysis&lt;/keyword&gt;&lt;keyword&gt;Colectomy&lt;/keyword&gt;&lt;keyword&gt;Colonic Neoplasms/blood/mortality/*surgery&lt;/keyword&gt;&lt;keyword&gt;Emergencies&lt;/keyword&gt;&lt;keyword&gt;Female&lt;/keyword&gt;&lt;keyword&gt;Humans&lt;/keyword&gt;&lt;keyword&gt;Hypoalbuminemia/diagnosis&lt;/keyword&gt;&lt;keyword&gt;Male&lt;/keyword&gt;&lt;keyword&gt;Middle Aged&lt;/keyword&gt;&lt;keyword&gt;Serum Albumin/analysis&lt;/keyword&gt;&lt;keyword&gt;Survival Analysis&lt;/keyword&gt;&lt;keyword&gt;Systemic Inflammatory Response Syndrome/blood&lt;/keyword&gt;&lt;/keywords&gt;&lt;dates&gt;&lt;year&gt;2009&lt;/year&gt;&lt;pub-dates&gt;&lt;date&gt;Apr&lt;/date&gt;&lt;/pub-dates&gt;&lt;/dates&gt;&lt;isbn&gt;1879-1883 (Electronic)&amp;#xD;0002-9610 (Linking)&lt;/isbn&gt;&lt;accession-num&gt;18614139&lt;/accession-num&gt;&lt;urls&gt;&lt;related-urls&gt;&lt;url&gt;https://www.ncbi.nlm.nih.gov/pubmed/18614139&lt;/url&gt;&lt;/related-urls&gt;&lt;/urls&gt;&lt;electronic-resource-num&gt;10.1016/j.amjsurg.2007.12.052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6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5024261" w14:textId="01EBB6EF" w:rsidR="009D45C2" w:rsidRPr="00615480" w:rsidRDefault="009D45C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</w:t>
            </w:r>
          </w:p>
        </w:tc>
        <w:tc>
          <w:tcPr>
            <w:tcW w:w="794" w:type="dxa"/>
            <w:shd w:val="clear" w:color="auto" w:fill="E7E6E6" w:themeFill="background2"/>
          </w:tcPr>
          <w:p w14:paraId="6861E725" w14:textId="0AEB46AD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33</w:t>
            </w:r>
          </w:p>
          <w:p w14:paraId="669FFA36" w14:textId="1E056D6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5)</w:t>
            </w:r>
          </w:p>
        </w:tc>
        <w:tc>
          <w:tcPr>
            <w:tcW w:w="1116" w:type="dxa"/>
            <w:shd w:val="clear" w:color="auto" w:fill="E7E6E6" w:themeFill="background2"/>
          </w:tcPr>
          <w:p w14:paraId="3D0054B5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44D7F837" w14:textId="50EE356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9-2006</w:t>
            </w:r>
          </w:p>
        </w:tc>
        <w:tc>
          <w:tcPr>
            <w:tcW w:w="1091" w:type="dxa"/>
            <w:shd w:val="clear" w:color="auto" w:fill="E7E6E6" w:themeFill="background2"/>
          </w:tcPr>
          <w:p w14:paraId="266E8529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2C5A39A3" w14:textId="38B8BDA7" w:rsidR="009428C7" w:rsidRPr="00615480" w:rsidRDefault="009428C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099" w:type="dxa"/>
            <w:shd w:val="clear" w:color="auto" w:fill="E7E6E6" w:themeFill="background2"/>
          </w:tcPr>
          <w:p w14:paraId="1C61EC06" w14:textId="7CE19C6D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953" w:type="dxa"/>
            <w:shd w:val="clear" w:color="auto" w:fill="E7E6E6" w:themeFill="background2"/>
          </w:tcPr>
          <w:p w14:paraId="3383E62A" w14:textId="2269C875" w:rsidR="00D66A78" w:rsidRPr="00615480" w:rsidRDefault="00D66A7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oportion</w:t>
            </w:r>
          </w:p>
          <w:p w14:paraId="012EEA1E" w14:textId="3AE66380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65/65-74/&gt;75</w:t>
            </w:r>
          </w:p>
        </w:tc>
        <w:tc>
          <w:tcPr>
            <w:tcW w:w="2016" w:type="dxa"/>
            <w:shd w:val="clear" w:color="auto" w:fill="E7E6E6" w:themeFill="background2"/>
          </w:tcPr>
          <w:p w14:paraId="1B6F4544" w14:textId="07DBDAEB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16C10C8F" w14:textId="1D3D32A6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204</w:t>
            </w:r>
          </w:p>
        </w:tc>
      </w:tr>
      <w:tr w:rsidR="001A7953" w:rsidRPr="00615480" w14:paraId="29CA79F9" w14:textId="77777777" w:rsidTr="004C249D">
        <w:trPr>
          <w:trHeight w:val="64"/>
        </w:trPr>
        <w:tc>
          <w:tcPr>
            <w:tcW w:w="1287" w:type="dxa"/>
            <w:shd w:val="clear" w:color="auto" w:fill="FFFFFF" w:themeFill="background1"/>
          </w:tcPr>
          <w:p w14:paraId="1A83E6AF" w14:textId="0FDD6FBD" w:rsidR="001A7953" w:rsidRPr="00615480" w:rsidRDefault="001A7953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abeneck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Rabeneck&lt;/Author&gt;&lt;Year&gt;2006&lt;/Year&gt;&lt;RecNum&gt;23&lt;/RecNum&gt;&lt;DisplayText&gt;&lt;style face="superscript"&gt;(13)&lt;/style&gt;&lt;/DisplayText&gt;&lt;record&gt;&lt;rec-number&gt;23&lt;/rec-number&gt;&lt;foreign-keys&gt;&lt;key app="EN" db-id="wer9svp9se2dw9e0rzm5prvcrv5efste2ra5" timestamp="1540307685"&gt;23&lt;/key&gt;&lt;/foreign-keys&gt;&lt;ref-type name="Journal Article"&gt;17&lt;/ref-type&gt;&lt;contributors&gt;&lt;authors&gt;&lt;author&gt;Rabeneck, L.&lt;/author&gt;&lt;author&gt;Paszat, L. F.&lt;/author&gt;&lt;author&gt;Li, C.&lt;/author&gt;&lt;/authors&gt;&lt;/contributors&gt;&lt;auth-address&gt;Institute for Clinical Evaluative Sciences, University of Toronto, Ontario, Canada.&lt;/auth-address&gt;&lt;titles&gt;&lt;title&gt;Risk factors for obstruction, perforation, or emergency admission at presentation in patients with colorectal cancer: a population-based study&lt;/title&gt;&lt;secondary-title&gt;Am J Gastroenterol&lt;/secondary-title&gt;&lt;/titles&gt;&lt;periodical&gt;&lt;full-title&gt;Am J Gastroenterol&lt;/full-title&gt;&lt;/periodical&gt;&lt;pages&gt;1098-103&lt;/pages&gt;&lt;volume&gt;101&lt;/volume&gt;&lt;number&gt;5&lt;/number&gt;&lt;keywords&gt;&lt;keyword&gt;Adult&lt;/keyword&gt;&lt;keyword&gt;Aged&lt;/keyword&gt;&lt;keyword&gt;Colorectal Neoplasms/*complications&lt;/keyword&gt;&lt;keyword&gt;Databases, Factual&lt;/keyword&gt;&lt;keyword&gt;Emergency Service, Hospital&lt;/keyword&gt;&lt;keyword&gt;Female&lt;/keyword&gt;&lt;keyword&gt;Humans&lt;/keyword&gt;&lt;keyword&gt;Income&lt;/keyword&gt;&lt;keyword&gt;Intestinal Obstruction/*etiology&lt;/keyword&gt;&lt;keyword&gt;Intestinal Perforation/*etiology&lt;/keyword&gt;&lt;keyword&gt;Male&lt;/keyword&gt;&lt;keyword&gt;Middle Aged&lt;/keyword&gt;&lt;keyword&gt;Regression Analysis&lt;/keyword&gt;&lt;keyword&gt;Risk Factors&lt;/keyword&gt;&lt;keyword&gt;Sex Factors&lt;/keyword&gt;&lt;/keywords&gt;&lt;dates&gt;&lt;year&gt;2006&lt;/year&gt;&lt;pub-dates&gt;&lt;date&gt;May&lt;/date&gt;&lt;/pub-dates&gt;&lt;/dates&gt;&lt;isbn&gt;0002-9270 (Print)&amp;#xD;0002-9270 (Linking)&lt;/isbn&gt;&lt;accession-num&gt;16573783&lt;/accession-num&gt;&lt;urls&gt;&lt;related-urls&gt;&lt;url&gt;https://www.ncbi.nlm.nih.gov/pubmed/16573783&lt;/url&gt;&lt;/related-urls&gt;&lt;/urls&gt;&lt;electronic-resource-num&gt;10.1111/j.1572-0241.2006.00488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4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B69A0D9" w14:textId="22FFDEFC" w:rsidR="00AC29B1" w:rsidRPr="00615480" w:rsidRDefault="00AC29B1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</w:t>
            </w:r>
            <w:r w:rsidR="00DF09F1" w:rsidRPr="00615480">
              <w:rPr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auto" w:fill="FFFFFF" w:themeFill="background1"/>
          </w:tcPr>
          <w:p w14:paraId="44417A05" w14:textId="3844C8AD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3617</w:t>
            </w:r>
          </w:p>
          <w:p w14:paraId="6E4C571B" w14:textId="3EB26241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7739)</w:t>
            </w:r>
          </w:p>
        </w:tc>
        <w:tc>
          <w:tcPr>
            <w:tcW w:w="1116" w:type="dxa"/>
            <w:shd w:val="clear" w:color="auto" w:fill="FFFFFF" w:themeFill="background1"/>
          </w:tcPr>
          <w:p w14:paraId="7C23E5D5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01B6A272" w14:textId="53293D84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1</w:t>
            </w:r>
          </w:p>
        </w:tc>
        <w:tc>
          <w:tcPr>
            <w:tcW w:w="1091" w:type="dxa"/>
            <w:shd w:val="clear" w:color="auto" w:fill="FFFFFF" w:themeFill="background1"/>
          </w:tcPr>
          <w:p w14:paraId="79DE8E12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568297CD" w14:textId="18C42B2B" w:rsidR="004570F4" w:rsidRPr="00615480" w:rsidRDefault="004570F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FFFFFF" w:themeFill="background1"/>
          </w:tcPr>
          <w:p w14:paraId="6B0669A4" w14:textId="1AA52F70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953" w:type="dxa"/>
            <w:shd w:val="clear" w:color="auto" w:fill="FFFFFF" w:themeFill="background1"/>
          </w:tcPr>
          <w:p w14:paraId="214F51A4" w14:textId="615FFFD4" w:rsidR="00D66A78" w:rsidRPr="00615480" w:rsidRDefault="00D66A7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oportion</w:t>
            </w:r>
          </w:p>
          <w:p w14:paraId="6175157C" w14:textId="0C8339D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-49/50-69/&gt;70</w:t>
            </w:r>
          </w:p>
        </w:tc>
        <w:tc>
          <w:tcPr>
            <w:tcW w:w="2016" w:type="dxa"/>
            <w:shd w:val="clear" w:color="auto" w:fill="FFFFFF" w:themeFill="background1"/>
          </w:tcPr>
          <w:p w14:paraId="233CA458" w14:textId="111DCEF6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687980BC" w14:textId="0B221522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1A7953" w:rsidRPr="00615480" w14:paraId="08C98FBA" w14:textId="77777777" w:rsidTr="004C249D">
        <w:trPr>
          <w:trHeight w:val="64"/>
        </w:trPr>
        <w:tc>
          <w:tcPr>
            <w:tcW w:w="1287" w:type="dxa"/>
            <w:shd w:val="clear" w:color="auto" w:fill="E7E6E6" w:themeFill="background2"/>
          </w:tcPr>
          <w:p w14:paraId="39A303B5" w14:textId="7D8B8713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cott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Scott&lt;/Author&gt;&lt;Year&gt;1995&lt;/Year&gt;&lt;RecNum&gt;24&lt;/RecNum&gt;&lt;DisplayText&gt;&lt;style face="superscript"&gt;(46)&lt;/style&gt;&lt;/DisplayText&gt;&lt;record&gt;&lt;rec-number&gt;24&lt;/rec-number&gt;&lt;foreign-keys&gt;&lt;key app="EN" db-id="wer9svp9se2dw9e0rzm5prvcrv5efste2ra5" timestamp="1540307788"&gt;24&lt;/key&gt;&lt;/foreign-keys&gt;&lt;ref-type name="Journal Article"&gt;17&lt;/ref-type&gt;&lt;contributors&gt;&lt;authors&gt;&lt;author&gt;Scott, N. A.&lt;/author&gt;&lt;author&gt;Jeacock, J.&lt;/author&gt;&lt;author&gt;Kingston, R. D.&lt;/author&gt;&lt;/authors&gt;&lt;/contributors&gt;&lt;auth-address&gt;University Department of Surgery, Hope Hospital, Salford, UK.&lt;/auth-address&gt;&lt;titles&gt;&lt;title&gt;Risk factors in patients presenting as an emergency with colorectal cancer&lt;/title&gt;&lt;secondary-title&gt;Br J Surg&lt;/secondary-title&gt;&lt;/titles&gt;&lt;periodical&gt;&lt;full-title&gt;Br J Surg&lt;/full-title&gt;&lt;/periodical&gt;&lt;pages&gt;321-3&lt;/pages&gt;&lt;volume&gt;82&lt;/volume&gt;&lt;number&gt;3&lt;/number&gt;&lt;keywords&gt;&lt;keyword&gt;Adult&lt;/keyword&gt;&lt;keyword&gt;Aged&lt;/keyword&gt;&lt;keyword&gt;Aged, 80 and over&lt;/keyword&gt;&lt;keyword&gt;Colorectal Neoplasms/*epidemiology/mortality/surgery&lt;/keyword&gt;&lt;keyword&gt;Emergencies&lt;/keyword&gt;&lt;keyword&gt;England/epidemiology&lt;/keyword&gt;&lt;keyword&gt;Female&lt;/keyword&gt;&lt;keyword&gt;Follow-Up Studies&lt;/keyword&gt;&lt;keyword&gt;Hospitalization&lt;/keyword&gt;&lt;keyword&gt;Humans&lt;/keyword&gt;&lt;keyword&gt;Length of Stay&lt;/keyword&gt;&lt;keyword&gt;Male&lt;/keyword&gt;&lt;keyword&gt;Middle Aged&lt;/keyword&gt;&lt;keyword&gt;Prognosis&lt;/keyword&gt;&lt;keyword&gt;Prospective Studies&lt;/keyword&gt;&lt;keyword&gt;Risk Factors&lt;/keyword&gt;&lt;keyword&gt;Sex Distribution&lt;/keyword&gt;&lt;keyword&gt;Socioeconomic Factors&lt;/keyword&gt;&lt;/keywords&gt;&lt;dates&gt;&lt;year&gt;1995&lt;/year&gt;&lt;pub-dates&gt;&lt;date&gt;Mar&lt;/date&gt;&lt;/pub-dates&gt;&lt;/dates&gt;&lt;isbn&gt;0007-1323 (Print)&amp;#xD;0007-1323 (Linking)&lt;/isbn&gt;&lt;accession-num&gt;7795995&lt;/accession-num&gt;&lt;urls&gt;&lt;related-urls&gt;&lt;url&gt;https://www.ncbi.nlm.nih.gov/pubmed/7795995&lt;/url&gt;&lt;/related-urls&gt;&lt;/urls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7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4814181" w14:textId="0C9C7FFE" w:rsidR="001F58E6" w:rsidRPr="00615480" w:rsidRDefault="001F58E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5</w:t>
            </w:r>
          </w:p>
        </w:tc>
        <w:tc>
          <w:tcPr>
            <w:tcW w:w="794" w:type="dxa"/>
            <w:shd w:val="clear" w:color="auto" w:fill="E7E6E6" w:themeFill="background2"/>
          </w:tcPr>
          <w:p w14:paraId="28682A0A" w14:textId="1412E1C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633</w:t>
            </w:r>
          </w:p>
          <w:p w14:paraId="3DBAB154" w14:textId="42D2D2C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72)</w:t>
            </w:r>
          </w:p>
        </w:tc>
        <w:tc>
          <w:tcPr>
            <w:tcW w:w="1116" w:type="dxa"/>
            <w:shd w:val="clear" w:color="auto" w:fill="E7E6E6" w:themeFill="background2"/>
          </w:tcPr>
          <w:p w14:paraId="4992487F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3E31B796" w14:textId="20EF3CE4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82-1992</w:t>
            </w:r>
          </w:p>
        </w:tc>
        <w:tc>
          <w:tcPr>
            <w:tcW w:w="1091" w:type="dxa"/>
            <w:shd w:val="clear" w:color="auto" w:fill="E7E6E6" w:themeFill="background2"/>
          </w:tcPr>
          <w:p w14:paraId="46E038A3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45CC7B1" w14:textId="1D5D20E8" w:rsidR="008A5C9E" w:rsidRPr="00615480" w:rsidRDefault="008A5C9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099" w:type="dxa"/>
            <w:shd w:val="clear" w:color="auto" w:fill="E7E6E6" w:themeFill="background2"/>
          </w:tcPr>
          <w:p w14:paraId="46658EBE" w14:textId="090CF779" w:rsidR="001F58E6" w:rsidRPr="00615480" w:rsidRDefault="001A7953" w:rsidP="008A5C9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953" w:type="dxa"/>
            <w:shd w:val="clear" w:color="auto" w:fill="E7E6E6" w:themeFill="background2"/>
          </w:tcPr>
          <w:p w14:paraId="38492A56" w14:textId="1B0B78B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dian age</w:t>
            </w:r>
          </w:p>
        </w:tc>
        <w:tc>
          <w:tcPr>
            <w:tcW w:w="2016" w:type="dxa"/>
            <w:shd w:val="clear" w:color="auto" w:fill="E7E6E6" w:themeFill="background2"/>
          </w:tcPr>
          <w:p w14:paraId="4C9EBB94" w14:textId="11F490A3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008EF676" w14:textId="0AF369A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4</w:t>
            </w:r>
          </w:p>
        </w:tc>
      </w:tr>
      <w:tr w:rsidR="001A7953" w:rsidRPr="00615480" w14:paraId="64BB6FCB" w14:textId="77777777" w:rsidTr="004C249D">
        <w:trPr>
          <w:trHeight w:val="64"/>
        </w:trPr>
        <w:tc>
          <w:tcPr>
            <w:tcW w:w="1287" w:type="dxa"/>
            <w:shd w:val="clear" w:color="auto" w:fill="FFFFFF" w:themeFill="background1"/>
          </w:tcPr>
          <w:p w14:paraId="69D12E2F" w14:textId="38005D2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acDonald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MacDonald&lt;/Author&gt;&lt;Year&gt;2011&lt;/Year&gt;&lt;RecNum&gt;25&lt;/RecNum&gt;&lt;DisplayText&gt;&lt;style face="superscript"&gt;(52)&lt;/style&gt;&lt;/DisplayText&gt;&lt;record&gt;&lt;rec-number&gt;25&lt;/rec-number&gt;&lt;foreign-keys&gt;&lt;key app="EN" db-id="wer9svp9se2dw9e0rzm5prvcrv5efste2ra5" timestamp="1540307845"&gt;25&lt;/key&gt;&lt;/foreign-keys&gt;&lt;ref-type name="Journal Article"&gt;17&lt;/ref-type&gt;&lt;contributors&gt;&lt;authors&gt;&lt;author&gt;MacDonald, A. J.&lt;/author&gt;&lt;author&gt;McEwan, H.&lt;/author&gt;&lt;author&gt;McCabe, M.&lt;/author&gt;&lt;author&gt;Macdonald, A.&lt;/author&gt;&lt;/authors&gt;&lt;/contributors&gt;&lt;auth-address&gt;Lanarkshire Colorectal Study Group, Monklands Hospital, Airdrie, UK.&lt;/auth-address&gt;&lt;titles&gt;&lt;title&gt;Age at death of patients with colorectal cancer and the effect of lead-time bias on survival in elective vs emergency surgery&lt;/title&gt;&lt;secondary-title&gt;Colorectal Dis&lt;/secondary-title&gt;&lt;/titles&gt;&lt;periodical&gt;&lt;full-title&gt;Colorectal Dis&lt;/full-title&gt;&lt;/periodical&gt;&lt;pages&gt;519-25&lt;/pages&gt;&lt;volume&gt;13&lt;/volume&gt;&lt;number&gt;5&lt;/number&gt;&lt;keywords&gt;&lt;keyword&gt;Age Factors&lt;/keyword&gt;&lt;keyword&gt;Bias&lt;/keyword&gt;&lt;keyword&gt;Colorectal Neoplasms/*mortality/*pathology/surgery&lt;/keyword&gt;&lt;keyword&gt;Elective Surgical Procedures&lt;/keyword&gt;&lt;keyword&gt;Emergencies&lt;/keyword&gt;&lt;keyword&gt;Female&lt;/keyword&gt;&lt;keyword&gt;Humans&lt;/keyword&gt;&lt;keyword&gt;Kaplan-Meier Estimate&lt;/keyword&gt;&lt;keyword&gt;*Life Expectancy&lt;/keyword&gt;&lt;keyword&gt;Male&lt;/keyword&gt;&lt;keyword&gt;Neoplasm Staging&lt;/keyword&gt;&lt;keyword&gt;Retrospective Studies&lt;/keyword&gt;&lt;keyword&gt;Survival Analysis&lt;/keyword&gt;&lt;keyword&gt;Survival Rate&lt;/keyword&gt;&lt;/keywords&gt;&lt;dates&gt;&lt;year&gt;2011&lt;/year&gt;&lt;pub-dates&gt;&lt;date&gt;May&lt;/date&gt;&lt;/pub-dates&gt;&lt;/dates&gt;&lt;isbn&gt;1463-1318 (Electronic)&amp;#xD;1462-8910 (Linking)&lt;/isbn&gt;&lt;accession-num&gt;20041912&lt;/accession-num&gt;&lt;urls&gt;&lt;related-urls&gt;&lt;url&gt;https://www.ncbi.nlm.nih.gov/pubmed/20041912&lt;/url&gt;&lt;/related-urls&gt;&lt;/urls&gt;&lt;electronic-resource-num&gt;10.1111/j.1463-1318.2009.02183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5</w:t>
            </w:r>
            <w:r w:rsidR="003E0595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7297418" w14:textId="61E82BAD" w:rsidR="001F4A0C" w:rsidRPr="00615480" w:rsidRDefault="001F4A0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794" w:type="dxa"/>
            <w:shd w:val="clear" w:color="auto" w:fill="FFFFFF" w:themeFill="background1"/>
          </w:tcPr>
          <w:p w14:paraId="7ACCD700" w14:textId="7ECC644A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223</w:t>
            </w:r>
          </w:p>
          <w:p w14:paraId="3C57B8A7" w14:textId="427D05E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395)</w:t>
            </w:r>
          </w:p>
        </w:tc>
        <w:tc>
          <w:tcPr>
            <w:tcW w:w="1116" w:type="dxa"/>
            <w:shd w:val="clear" w:color="auto" w:fill="FFFFFF" w:themeFill="background1"/>
          </w:tcPr>
          <w:p w14:paraId="75BAFCEA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UK </w:t>
            </w:r>
          </w:p>
          <w:p w14:paraId="0C53A2C8" w14:textId="45656F0A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08</w:t>
            </w:r>
          </w:p>
        </w:tc>
        <w:tc>
          <w:tcPr>
            <w:tcW w:w="1091" w:type="dxa"/>
            <w:shd w:val="clear" w:color="auto" w:fill="FFFFFF" w:themeFill="background1"/>
          </w:tcPr>
          <w:p w14:paraId="213A8DD8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F988A66" w14:textId="358729D8" w:rsidR="008A5C9E" w:rsidRPr="00615480" w:rsidRDefault="008A5C9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FFFFFF" w:themeFill="background1"/>
          </w:tcPr>
          <w:p w14:paraId="1A0270A8" w14:textId="7DF11A75" w:rsidR="001F4A0C" w:rsidRPr="00615480" w:rsidRDefault="001A7953" w:rsidP="008A5C9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953" w:type="dxa"/>
            <w:shd w:val="clear" w:color="auto" w:fill="FFFFFF" w:themeFill="background1"/>
          </w:tcPr>
          <w:p w14:paraId="02CAD943" w14:textId="263366E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 age</w:t>
            </w:r>
          </w:p>
        </w:tc>
        <w:tc>
          <w:tcPr>
            <w:tcW w:w="2016" w:type="dxa"/>
            <w:shd w:val="clear" w:color="auto" w:fill="FFFFFF" w:themeFill="background1"/>
          </w:tcPr>
          <w:p w14:paraId="5EF925B1" w14:textId="46C65D06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1727DC62" w14:textId="3B0220EE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5</w:t>
            </w:r>
          </w:p>
        </w:tc>
      </w:tr>
      <w:tr w:rsidR="001A7953" w:rsidRPr="00615480" w14:paraId="49EE3631" w14:textId="77777777" w:rsidTr="004C249D">
        <w:trPr>
          <w:trHeight w:val="64"/>
        </w:trPr>
        <w:tc>
          <w:tcPr>
            <w:tcW w:w="1287" w:type="dxa"/>
            <w:shd w:val="clear" w:color="auto" w:fill="E7E6E6" w:themeFill="background2"/>
          </w:tcPr>
          <w:p w14:paraId="32CEA7A7" w14:textId="3442010F" w:rsidR="001A7953" w:rsidRPr="00615480" w:rsidRDefault="001A7953" w:rsidP="00D07F9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hah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Shah&lt;/Author&gt;&lt;Year&gt;2013&lt;/Year&gt;&lt;RecNum&gt;28&lt;/RecNum&gt;&lt;DisplayText&gt;&lt;style face="superscript"&gt;(47)&lt;/style&gt;&lt;/DisplayText&gt;&lt;record&gt;&lt;rec-number&gt;28&lt;/rec-number&gt;&lt;foreign-keys&gt;&lt;key app="EN" db-id="wer9svp9se2dw9e0rzm5prvcrv5efste2ra5" timestamp="1540307913"&gt;28&lt;/key&gt;&lt;/foreign-keys&gt;&lt;ref-type name="Journal Article"&gt;17&lt;/ref-type&gt;&lt;contributors&gt;&lt;authors&gt;&lt;author&gt;Shah, N. A.&lt;/author&gt;&lt;author&gt;Halverson, J.&lt;/author&gt;&lt;author&gt;Madhavan, S.&lt;/author&gt;&lt;/authors&gt;&lt;/contributors&gt;&lt;auth-address&gt;Department of Pharmaceutical Systems and Policy, School of Pharmacy, West Virginia University, Morgantown, WV 26506-9510, USA. nshah@hsc.wvu.edu&lt;/auth-address&gt;&lt;titles&gt;&lt;title&gt;Burden of emergency and non-emergency colorectal cancer surgeries in West Virginia and the USA&lt;/title&gt;&lt;secondary-title&gt;J Gastrointest Cancer&lt;/secondary-title&gt;&lt;/titles&gt;&lt;periodical&gt;&lt;full-title&gt;J Gastrointest Cancer&lt;/full-title&gt;&lt;/periodical&gt;&lt;pages&gt;46-53&lt;/pages&gt;&lt;volume&gt;44&lt;/volume&gt;&lt;number&gt;1&lt;/number&gt;&lt;keywords&gt;&lt;keyword&gt;Aged&lt;/keyword&gt;&lt;keyword&gt;Cohort Studies&lt;/keyword&gt;&lt;keyword&gt;Colorectal Neoplasms/economics/mortality/*surgery&lt;/keyword&gt;&lt;keyword&gt;Colorectal Surgery/*mortality&lt;/keyword&gt;&lt;keyword&gt;Cost of Illness&lt;/keyword&gt;&lt;keyword&gt;Cross-Sectional Studies&lt;/keyword&gt;&lt;keyword&gt;Emergencies/*economics&lt;/keyword&gt;&lt;keyword&gt;Female&lt;/keyword&gt;&lt;keyword&gt;Hospital Charges&lt;/keyword&gt;&lt;keyword&gt;Hospital Mortality/*trends&lt;/keyword&gt;&lt;keyword&gt;Humans&lt;/keyword&gt;&lt;keyword&gt;Length of Stay/*statistics &amp;amp; numerical data&lt;/keyword&gt;&lt;keyword&gt;Male&lt;/keyword&gt;&lt;keyword&gt;Prognosis&lt;/keyword&gt;&lt;keyword&gt;Risk Factors&lt;/keyword&gt;&lt;keyword&gt;Survival Rate&lt;/keyword&gt;&lt;keyword&gt;United States&lt;/keyword&gt;&lt;keyword&gt;West Virginia&lt;/keyword&gt;&lt;/keywords&gt;&lt;dates&gt;&lt;year&gt;2013&lt;/year&gt;&lt;pub-dates&gt;&lt;date&gt;Mar&lt;/date&gt;&lt;/pub-dates&gt;&lt;/dates&gt;&lt;isbn&gt;1941-6636 (Electronic)&lt;/isbn&gt;&lt;accession-num&gt;23143866&lt;/accession-num&gt;&lt;urls&gt;&lt;related-urls&gt;&lt;url&gt;https://www.ncbi.nlm.nih.gov/pubmed/23143866&lt;/url&gt;&lt;/related-urls&gt;&lt;/urls&gt;&lt;custom2&gt;PMC4893954&lt;/custom2&gt;&lt;electronic-resource-num&gt;10.1007/s12029-012-9455-5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8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EA7A5A2" w14:textId="429D5FDE" w:rsidR="00D07F90" w:rsidRPr="00615480" w:rsidRDefault="00D07F90" w:rsidP="00D07F9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794" w:type="dxa"/>
            <w:shd w:val="clear" w:color="auto" w:fill="E7E6E6" w:themeFill="background2"/>
          </w:tcPr>
          <w:p w14:paraId="190717F1" w14:textId="509B0DD3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53723</w:t>
            </w:r>
          </w:p>
          <w:p w14:paraId="5089E7E1" w14:textId="73266E6B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4027)</w:t>
            </w:r>
          </w:p>
        </w:tc>
        <w:tc>
          <w:tcPr>
            <w:tcW w:w="1116" w:type="dxa"/>
            <w:shd w:val="clear" w:color="auto" w:fill="E7E6E6" w:themeFill="background2"/>
          </w:tcPr>
          <w:p w14:paraId="06858D78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55918D23" w14:textId="134F1DE1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3-2007</w:t>
            </w:r>
          </w:p>
        </w:tc>
        <w:tc>
          <w:tcPr>
            <w:tcW w:w="1091" w:type="dxa"/>
            <w:shd w:val="clear" w:color="auto" w:fill="E7E6E6" w:themeFill="background2"/>
          </w:tcPr>
          <w:p w14:paraId="4FFDD1A8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BE04EDB" w14:textId="7F8F3F95" w:rsidR="008A5C9E" w:rsidRPr="00615480" w:rsidRDefault="008A5C9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E7E6E6" w:themeFill="background2"/>
          </w:tcPr>
          <w:p w14:paraId="773E0AE9" w14:textId="756757DA" w:rsidR="00724667" w:rsidRPr="00615480" w:rsidRDefault="001A7953" w:rsidP="008A5C9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953" w:type="dxa"/>
            <w:shd w:val="clear" w:color="auto" w:fill="E7E6E6" w:themeFill="background2"/>
          </w:tcPr>
          <w:p w14:paraId="3E44A8A1" w14:textId="77777777" w:rsidR="00D66A78" w:rsidRPr="00615480" w:rsidRDefault="00D66A7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oportion</w:t>
            </w:r>
          </w:p>
          <w:p w14:paraId="4DBBAFE1" w14:textId="6B06004D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65</w:t>
            </w:r>
            <w:r w:rsidR="00312FD7" w:rsidRPr="00615480">
              <w:rPr>
                <w:sz w:val="18"/>
                <w:szCs w:val="18"/>
              </w:rPr>
              <w:t>/65+</w:t>
            </w:r>
          </w:p>
        </w:tc>
        <w:tc>
          <w:tcPr>
            <w:tcW w:w="2016" w:type="dxa"/>
            <w:shd w:val="clear" w:color="auto" w:fill="E7E6E6" w:themeFill="background2"/>
          </w:tcPr>
          <w:p w14:paraId="7A947C25" w14:textId="4FA13054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2D6B9C37" w14:textId="4EF8667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455</w:t>
            </w:r>
          </w:p>
        </w:tc>
      </w:tr>
      <w:tr w:rsidR="00C1226F" w:rsidRPr="00615480" w14:paraId="2B54CA12" w14:textId="77777777" w:rsidTr="004C249D">
        <w:trPr>
          <w:trHeight w:val="182"/>
        </w:trPr>
        <w:tc>
          <w:tcPr>
            <w:tcW w:w="1287" w:type="dxa"/>
            <w:vMerge w:val="restart"/>
            <w:shd w:val="clear" w:color="auto" w:fill="FFFFFF" w:themeFill="background1"/>
          </w:tcPr>
          <w:p w14:paraId="4CF34EB3" w14:textId="7B7678F9" w:rsidR="00C1226F" w:rsidRPr="00615480" w:rsidRDefault="00C1226F" w:rsidP="00C1226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ang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A440B0B" w14:textId="21F568E8" w:rsidR="00C1226F" w:rsidRPr="00615480" w:rsidRDefault="00C1226F" w:rsidP="00C1226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794" w:type="dxa"/>
            <w:vMerge w:val="restart"/>
            <w:shd w:val="clear" w:color="auto" w:fill="FFFFFF" w:themeFill="background1"/>
          </w:tcPr>
          <w:p w14:paraId="5F17772F" w14:textId="77777777" w:rsidR="00C1226F" w:rsidRPr="00615480" w:rsidRDefault="00C1226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672</w:t>
            </w:r>
          </w:p>
          <w:p w14:paraId="7F6880EE" w14:textId="2B95E980" w:rsidR="00C1226F" w:rsidRPr="00615480" w:rsidRDefault="00C1226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15)</w:t>
            </w:r>
          </w:p>
        </w:tc>
        <w:tc>
          <w:tcPr>
            <w:tcW w:w="1116" w:type="dxa"/>
            <w:vMerge w:val="restart"/>
            <w:shd w:val="clear" w:color="auto" w:fill="FFFFFF" w:themeFill="background1"/>
          </w:tcPr>
          <w:p w14:paraId="114489BD" w14:textId="77777777" w:rsidR="00C1226F" w:rsidRPr="00615480" w:rsidRDefault="00C1226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ina</w:t>
            </w:r>
          </w:p>
          <w:p w14:paraId="672725CA" w14:textId="1BD066A4" w:rsidR="00C1226F" w:rsidRPr="00615480" w:rsidRDefault="00C1226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8-2005</w:t>
            </w:r>
          </w:p>
        </w:tc>
        <w:tc>
          <w:tcPr>
            <w:tcW w:w="1091" w:type="dxa"/>
            <w:vMerge w:val="restart"/>
            <w:shd w:val="clear" w:color="auto" w:fill="FFFFFF" w:themeFill="background1"/>
          </w:tcPr>
          <w:p w14:paraId="08A214D9" w14:textId="77777777" w:rsidR="00C1226F" w:rsidRPr="00615480" w:rsidRDefault="00C1226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63E1B5FC" w14:textId="5BDE7083" w:rsidR="004570F4" w:rsidRPr="00615480" w:rsidRDefault="004570F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vMerge w:val="restart"/>
            <w:shd w:val="clear" w:color="auto" w:fill="FFFFFF" w:themeFill="background1"/>
          </w:tcPr>
          <w:p w14:paraId="650F6B32" w14:textId="485853B1" w:rsidR="00C1226F" w:rsidRPr="00615480" w:rsidRDefault="00C1226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953" w:type="dxa"/>
            <w:shd w:val="clear" w:color="auto" w:fill="FFFFFF" w:themeFill="background1"/>
          </w:tcPr>
          <w:p w14:paraId="2622A3A4" w14:textId="5E633739" w:rsidR="00C1226F" w:rsidRPr="00615480" w:rsidRDefault="00C1226F" w:rsidP="00C1226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</w:t>
            </w:r>
          </w:p>
        </w:tc>
        <w:tc>
          <w:tcPr>
            <w:tcW w:w="2016" w:type="dxa"/>
            <w:shd w:val="clear" w:color="auto" w:fill="FFFFFF" w:themeFill="background1"/>
          </w:tcPr>
          <w:p w14:paraId="19EC9F2D" w14:textId="28448789" w:rsidR="00C1226F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74C9FE34" w14:textId="56AED245" w:rsidR="00C1226F" w:rsidRPr="00615480" w:rsidRDefault="00C1226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40</w:t>
            </w:r>
          </w:p>
        </w:tc>
      </w:tr>
      <w:tr w:rsidR="00C1226F" w:rsidRPr="00615480" w14:paraId="2BE27552" w14:textId="77777777" w:rsidTr="004C249D">
        <w:trPr>
          <w:trHeight w:val="181"/>
        </w:trPr>
        <w:tc>
          <w:tcPr>
            <w:tcW w:w="1287" w:type="dxa"/>
            <w:vMerge/>
            <w:shd w:val="clear" w:color="auto" w:fill="FFFFFF" w:themeFill="background1"/>
          </w:tcPr>
          <w:p w14:paraId="24FD181E" w14:textId="77777777" w:rsidR="00C1226F" w:rsidRPr="00615480" w:rsidRDefault="00C1226F" w:rsidP="00C1226F">
            <w:pPr>
              <w:rPr>
                <w:sz w:val="18"/>
                <w:szCs w:val="18"/>
              </w:rPr>
            </w:pPr>
          </w:p>
        </w:tc>
        <w:tc>
          <w:tcPr>
            <w:tcW w:w="794" w:type="dxa"/>
            <w:vMerge/>
            <w:shd w:val="clear" w:color="auto" w:fill="FFFFFF" w:themeFill="background1"/>
          </w:tcPr>
          <w:p w14:paraId="1C92F398" w14:textId="77777777" w:rsidR="00C1226F" w:rsidRPr="00615480" w:rsidRDefault="00C1226F" w:rsidP="0015677B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  <w:vMerge/>
            <w:shd w:val="clear" w:color="auto" w:fill="FFFFFF" w:themeFill="background1"/>
          </w:tcPr>
          <w:p w14:paraId="4C97C6A4" w14:textId="77777777" w:rsidR="00C1226F" w:rsidRPr="00615480" w:rsidRDefault="00C1226F" w:rsidP="0015677B">
            <w:pPr>
              <w:rPr>
                <w:sz w:val="18"/>
                <w:szCs w:val="18"/>
              </w:rPr>
            </w:pPr>
          </w:p>
        </w:tc>
        <w:tc>
          <w:tcPr>
            <w:tcW w:w="1091" w:type="dxa"/>
            <w:vMerge/>
            <w:shd w:val="clear" w:color="auto" w:fill="FFFFFF" w:themeFill="background1"/>
          </w:tcPr>
          <w:p w14:paraId="75AC52CC" w14:textId="77777777" w:rsidR="00C1226F" w:rsidRPr="00615480" w:rsidRDefault="00C1226F" w:rsidP="0015677B">
            <w:pPr>
              <w:rPr>
                <w:sz w:val="18"/>
                <w:szCs w:val="18"/>
              </w:rPr>
            </w:pPr>
          </w:p>
        </w:tc>
        <w:tc>
          <w:tcPr>
            <w:tcW w:w="1099" w:type="dxa"/>
            <w:vMerge/>
            <w:shd w:val="clear" w:color="auto" w:fill="FFFFFF" w:themeFill="background1"/>
          </w:tcPr>
          <w:p w14:paraId="6EF1586A" w14:textId="77777777" w:rsidR="00C1226F" w:rsidRPr="00615480" w:rsidRDefault="00C1226F" w:rsidP="0015677B">
            <w:pPr>
              <w:rPr>
                <w:sz w:val="18"/>
                <w:szCs w:val="18"/>
              </w:rPr>
            </w:pPr>
          </w:p>
        </w:tc>
        <w:tc>
          <w:tcPr>
            <w:tcW w:w="1953" w:type="dxa"/>
            <w:shd w:val="clear" w:color="auto" w:fill="FFFFFF" w:themeFill="background1"/>
          </w:tcPr>
          <w:p w14:paraId="144B515D" w14:textId="47F084F9" w:rsidR="00C1226F" w:rsidRPr="00615480" w:rsidRDefault="00C1226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40/41-64/65+</w:t>
            </w:r>
          </w:p>
        </w:tc>
        <w:tc>
          <w:tcPr>
            <w:tcW w:w="2016" w:type="dxa"/>
            <w:shd w:val="clear" w:color="auto" w:fill="FFFFFF" w:themeFill="background1"/>
          </w:tcPr>
          <w:p w14:paraId="287D1F53" w14:textId="5118CAA5" w:rsidR="00C1226F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3BD9C189" w14:textId="1A092B61" w:rsidR="00C1226F" w:rsidRPr="00615480" w:rsidRDefault="006964B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487</w:t>
            </w:r>
          </w:p>
        </w:tc>
      </w:tr>
      <w:tr w:rsidR="001A7953" w:rsidRPr="00615480" w14:paraId="589B331D" w14:textId="77777777" w:rsidTr="004C249D">
        <w:trPr>
          <w:trHeight w:val="64"/>
        </w:trPr>
        <w:tc>
          <w:tcPr>
            <w:tcW w:w="1287" w:type="dxa"/>
            <w:shd w:val="clear" w:color="auto" w:fill="E7E6E6" w:themeFill="background2"/>
          </w:tcPr>
          <w:p w14:paraId="1614688A" w14:textId="0DE0A283" w:rsidR="001A7953" w:rsidRPr="00615480" w:rsidRDefault="001A7953" w:rsidP="00363B70">
            <w:pPr>
              <w:rPr>
                <w:sz w:val="18"/>
                <w:szCs w:val="18"/>
              </w:rPr>
            </w:pPr>
            <w:r w:rsidRPr="00615480">
              <w:rPr>
                <w:rFonts w:asciiTheme="majorBidi" w:hAnsiTheme="majorBidi" w:cstheme="majorBidi"/>
                <w:sz w:val="18"/>
                <w:szCs w:val="18"/>
              </w:rPr>
              <w:t>Anderson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Anderson&lt;/Author&gt;&lt;Year&gt;1992&lt;/Year&gt;&lt;RecNum&gt;40&lt;/RecNum&gt;&lt;DisplayText&gt;&lt;style face="superscript"&gt;(16)&lt;/style&gt;&lt;/DisplayText&gt;&lt;record&gt;&lt;rec-number&gt;40&lt;/rec-number&gt;&lt;foreign-keys&gt;&lt;key app="EN" db-id="wer9svp9se2dw9e0rzm5prvcrv5efste2ra5" timestamp="1540385280"&gt;40&lt;/key&gt;&lt;/foreign-keys&gt;&lt;ref-type name="Journal Article"&gt;17&lt;/ref-type&gt;&lt;contributors&gt;&lt;authors&gt;&lt;author&gt;Anderson, J. H.&lt;/author&gt;&lt;author&gt;Hole, D.&lt;/author&gt;&lt;author&gt;McArdle, C. S.&lt;/author&gt;&lt;/authors&gt;&lt;/contributors&gt;&lt;auth-address&gt;University Department of Surgery, Glasgow Royal Infirmary, UK.&lt;/auth-address&gt;&lt;titles&gt;&lt;title&gt;Elective versus emergency surgery for patients with colorectal cancer&lt;/title&gt;&lt;secondary-title&gt;Br J Surg&lt;/secondary-title&gt;&lt;/titles&gt;&lt;periodical&gt;&lt;full-title&gt;Br J Surg&lt;/full-title&gt;&lt;/periodical&gt;&lt;pages&gt;706-9&lt;/pages&gt;&lt;volume&gt;79&lt;/volume&gt;&lt;number&gt;7&lt;/number&gt;&lt;keywords&gt;&lt;keyword&gt;Aged&lt;/keyword&gt;&lt;keyword&gt;Clinical Competence&lt;/keyword&gt;&lt;keyword&gt;Colorectal Neoplasms/mortality/pathology/*surgery&lt;/keyword&gt;&lt;keyword&gt;Emergencies&lt;/keyword&gt;&lt;keyword&gt;Female&lt;/keyword&gt;&lt;keyword&gt;Humans&lt;/keyword&gt;&lt;keyword&gt;Male&lt;/keyword&gt;&lt;keyword&gt;Middle Aged&lt;/keyword&gt;&lt;keyword&gt;Neoplasm Metastasis&lt;/keyword&gt;&lt;keyword&gt;Palliative Care&lt;/keyword&gt;&lt;keyword&gt;Prospective Studies&lt;/keyword&gt;&lt;keyword&gt;Survival Rate&lt;/keyword&gt;&lt;keyword&gt;Treatment Outcome&lt;/keyword&gt;&lt;/keywords&gt;&lt;dates&gt;&lt;year&gt;1992&lt;/year&gt;&lt;pub-dates&gt;&lt;date&gt;Jul&lt;/date&gt;&lt;/pub-dates&gt;&lt;/dates&gt;&lt;isbn&gt;0007-1323 (Print)&amp;#xD;0007-1323 (Linking)&lt;/isbn&gt;&lt;accession-num&gt;1379508&lt;/accession-num&gt;&lt;urls&gt;&lt;related-urls&gt;&lt;url&gt;https://www.ncbi.nlm.nih.gov/pubmed/1379508&lt;/url&gt;&lt;/related-urls&gt;&lt;/urls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7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9235AEA" w14:textId="35619F85" w:rsidR="00363B70" w:rsidRPr="00615480" w:rsidRDefault="00363B70" w:rsidP="00363B7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2</w:t>
            </w:r>
          </w:p>
        </w:tc>
        <w:tc>
          <w:tcPr>
            <w:tcW w:w="794" w:type="dxa"/>
            <w:shd w:val="clear" w:color="auto" w:fill="E7E6E6" w:themeFill="background2"/>
          </w:tcPr>
          <w:p w14:paraId="69924E2B" w14:textId="4E21D48E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63</w:t>
            </w:r>
          </w:p>
          <w:p w14:paraId="7C638757" w14:textId="7B825D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07)</w:t>
            </w:r>
          </w:p>
        </w:tc>
        <w:tc>
          <w:tcPr>
            <w:tcW w:w="1116" w:type="dxa"/>
            <w:shd w:val="clear" w:color="auto" w:fill="E7E6E6" w:themeFill="background2"/>
          </w:tcPr>
          <w:p w14:paraId="0A8F3C9F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114C07A0" w14:textId="72A3994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74-1979</w:t>
            </w:r>
          </w:p>
        </w:tc>
        <w:tc>
          <w:tcPr>
            <w:tcW w:w="1091" w:type="dxa"/>
            <w:shd w:val="clear" w:color="auto" w:fill="E7E6E6" w:themeFill="background2"/>
          </w:tcPr>
          <w:p w14:paraId="4C09D068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2CCD31B5" w14:textId="14C16F7B" w:rsidR="008A5C9E" w:rsidRPr="00615480" w:rsidRDefault="008A5C9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E7E6E6" w:themeFill="background2"/>
          </w:tcPr>
          <w:p w14:paraId="56F8C984" w14:textId="573A83C2" w:rsidR="009C220F" w:rsidRPr="00615480" w:rsidRDefault="001A7953" w:rsidP="008A5C9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7E5C5B">
              <w:rPr>
                <w:sz w:val="18"/>
                <w:szCs w:val="18"/>
              </w:rPr>
              <w:t>cases</w:t>
            </w:r>
          </w:p>
        </w:tc>
        <w:tc>
          <w:tcPr>
            <w:tcW w:w="1953" w:type="dxa"/>
            <w:shd w:val="clear" w:color="auto" w:fill="E7E6E6" w:themeFill="background2"/>
          </w:tcPr>
          <w:p w14:paraId="3A311EB9" w14:textId="77777777" w:rsidR="00D66A78" w:rsidRPr="00615480" w:rsidRDefault="00D66A7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oportion</w:t>
            </w:r>
          </w:p>
          <w:p w14:paraId="17A1DA69" w14:textId="097470CF" w:rsidR="001A7953" w:rsidRPr="00615480" w:rsidRDefault="00A5013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55/55-64</w:t>
            </w:r>
            <w:r w:rsidR="009C220F" w:rsidRPr="00615480">
              <w:rPr>
                <w:sz w:val="18"/>
                <w:szCs w:val="18"/>
              </w:rPr>
              <w:t>/65-74/75+</w:t>
            </w:r>
          </w:p>
        </w:tc>
        <w:tc>
          <w:tcPr>
            <w:tcW w:w="2016" w:type="dxa"/>
            <w:shd w:val="clear" w:color="auto" w:fill="E7E6E6" w:themeFill="background2"/>
          </w:tcPr>
          <w:p w14:paraId="39E8D3F4" w14:textId="3D936E58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3418147A" w14:textId="0781A61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X</w:t>
            </w:r>
          </w:p>
        </w:tc>
      </w:tr>
      <w:tr w:rsidR="001A7953" w:rsidRPr="00615480" w14:paraId="7343A751" w14:textId="77777777" w:rsidTr="004C249D">
        <w:trPr>
          <w:trHeight w:val="64"/>
        </w:trPr>
        <w:tc>
          <w:tcPr>
            <w:tcW w:w="1287" w:type="dxa"/>
            <w:shd w:val="clear" w:color="auto" w:fill="FFFFFF" w:themeFill="background1"/>
          </w:tcPr>
          <w:p w14:paraId="6FCC6142" w14:textId="495162E5" w:rsidR="001A7953" w:rsidRPr="00615480" w:rsidRDefault="001A7953" w:rsidP="00CB0B4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MzwvWWVh
cj48UmVjTnVtPjQxPC9SZWNOdW0+PERpc3BsYXlUZXh0PjxzdHlsZSBmYWNlPSJzdXBlcnNjcmlw
dCI+KDMxKTwvc3R5bGU+PC9EaXNwbGF5VGV4dD48cmVjb3JkPjxyZWMtbnVtYmVyPjQxPC9yZWMt
bnVtYmVyPjxmb3JlaWduLWtleXM+PGtleSBhcHA9IkVOIiBkYi1pZD0id2VyOXN2cDlzZTJkdzll
MHJ6bTVwcnZjcnY1ZWZzdGUycmE1IiB0aW1lc3RhbXA9IjE1NDAzODUzMDAiPjQxPC9rZXk+PC9m
b3JlaWduLWtleXM+PHJlZi10eXBlIG5hbWU9IkpvdXJuYWwgQXJ0aWNsZSI+MTc8L3JlZi10eXBl
Pjxjb250cmlidXRvcnM+PGF1dGhvcnM+PGF1dGhvcj5HdW5uYXJzc29uLCBILjwvYXV0aG9yPjxh
dXRob3I+RWtob2xtLCBBLjwvYXV0aG9yPjxhdXRob3I+T2xzc29uLCBMLiBJLjwvYXV0aG9yPjwv
YXV0aG9ycz48L2NvbnRyaWJ1dG9ycz48YXV0aC1hZGRyZXNzPkRlcGFydG1lbnQgb2YgTW9sZWN1
bGFyIE1lZGljaW5lIGFuZCBTdXJnZXJ5LCBLYXJvbGluc2thIEluc3RpdHV0ZSwgU3dlZGVuLiBI
YW5uYS5ndW5uYXJzc29uQGtpLnNlPC9hdXRoLWFkZHJlc3M+PHRpdGxlcz48dGl0bGU+RW1lcmdl
bmN5IHByZXNlbnRhdGlvbiBhbmQgc29jaW9lY29ub21pYyBzdGF0dXMgaW4gY29sb24gY2FuY2Vy
PC90aXRsZT48c2Vjb25kYXJ5LXRpdGxlPkV1ciBKIFN1cmcgT25jb2w8L3NlY29uZGFyeS10aXRs
ZT48L3RpdGxlcz48cGVyaW9kaWNhbD48ZnVsbC10aXRsZT5FdXIgSiBTdXJnIE9uY29sPC9mdWxs
LXRpdGxlPjwvcGVyaW9kaWNhbD48cGFnZXM+ODMxLTY8L3BhZ2VzPjx2b2x1bWU+Mzk8L3ZvbHVt
ZT48bnVtYmVyPjg8L251bWJlcj48a2V5d29yZHM+PGtleXdvcmQ+QWdlIEZhY3RvcnM8L2tleXdv
cmQ+PGtleXdvcmQ+QWdlZDwva2V5d29yZD48a2V5d29yZD5BZ2VkLCA4MCBhbmQgb3Zlcjwva2V5
d29yZD48a2V5d29yZD5Db2hvcnQgU3R1ZGllczwva2V5d29yZD48a2V5d29yZD5Db2xlY3RvbXkv
bWV0aG9kcy9tb3J0YWxpdHk8L2tleXdvcmQ+PGtleXdvcmQ+Q29sb25pYyBOZW9wbGFzbXMvKm1v
cnRhbGl0eS8qcGF0aG9sb2d5L3N1cmdlcnk8L2tleXdvcmQ+PGtleXdvcmQ+Q29uZmlkZW5jZSBJ
bnRlcnZhbHM8L2tleXdvcmQ+PGtleXdvcmQ+RGVsYXllZCBEaWFnbm9zaXMvKmVjb25vbWljcy9z
dGF0aXN0aWNzICZhbXA7IG51bWVyaWNhbCBkYXRhPC9rZXl3b3JkPjxrZXl3b3JkPkVkdWNhdGlv
bmFsIFN0YXR1czwva2V5d29yZD48a2V5d29yZD5FbWVyZ2VuY3kgVHJlYXRtZW50LyplY29ub21p
Y3Mvc3RhdGlzdGljcyAmYW1wOyBudW1lcmljYWwgZGF0YTwva2V5d29yZD48a2V5d29yZD5GZW1h
bGU8L2tleXdvcmQ+PGtleXdvcmQ+SGVhbHRoY2FyZSBEaXNwYXJpdGllcy8qZWNvbm9taWNzPC9r
ZXl3b3JkPjxrZXl3b3JkPkh1bWFuczwva2V5d29yZD48a2V5d29yZD5LYXBsYW4tTWVpZXIgRXN0
aW1hdGU8L2tleXdvcmQ+PGtleXdvcmQ+TWFsZTwva2V5d29yZD48a2V5d29yZD5NaWRkbGUgQWdl
ZDwva2V5d29yZD48a2V5d29yZD5NdWx0aXZhcmlhdGUgQW5hbHlzaXM8L2tleXdvcmQ+PGtleXdv
cmQ+TmVvcGxhc20gSW52YXNpdmVuZXNzL3BhdGhvbG9neTwva2V5d29yZD48a2V5d29yZD5OZW9w
bGFzbSBTdGFnaW5nPC9rZXl3b3JkPjxrZXl3b3JkPk9kZHMgUmF0aW88L2tleXdvcmQ+PGtleXdv
cmQ+UG92ZXJ0eTwva2V5d29yZD48a2V5d29yZD5Qcm9nbm9zaXM8L2tleXdvcmQ+PGtleXdvcmQ+
UmVnaXN0cmllczwva2V5d29yZD48a2V5d29yZD5SZWdyZXNzaW9uIEFuYWx5c2lzPC9rZXl3b3Jk
PjxrZXl3b3JkPlJpc2sgQXNzZXNzbWVudDwva2V5d29yZD48a2V5d29yZD5TZXggRmFjdG9yczwv
a2V5d29yZD48a2V5d29yZD5Tb2Npb2Vjb25vbWljIEZhY3RvcnM8L2tleXdvcmQ+PGtleXdvcmQ+
U3Vydml2YWwgQW5hbHlzaXM8L2tleXdvcmQ+PGtleXdvcmQ+U3dlZGVuPC9rZXl3b3JkPjxrZXl3
b3JkPkNpdmlsIHN0YXR1czwva2V5d29yZD48a2V5d29yZD5Db2xvbiBjYW5jZXI8L2tleXdvcmQ+
PGtleXdvcmQ+RWR1Y2F0aW9uPC9rZXl3b3JkPjxrZXl3b3JkPkVtZXJnZW5jeTwva2V5d29yZD48
a2V5d29yZD5JbmNvbWU8L2tleXdvcmQ+PC9rZXl3b3Jkcz48ZGF0ZXM+PHllYXI+MjAxMzwveWVh
cj48cHViLWRhdGVzPjxkYXRlPkF1ZzwvZGF0ZT48L3B1Yi1kYXRlcz48L2RhdGVzPjxpc2JuPjE1
MzItMjE1NyAoRWxlY3Ryb25pYykmI3hEOzA3NDgtNzk4MyAoTGlua2luZyk8L2lzYm4+PGFjY2Vz
c2lvbi1udW0+MjM2OTI3MDE8L2FjY2Vzc2lvbi1udW0+PHVybHM+PHJlbGF0ZWQtdXJscz48dXJs
Pmh0dHBzOi8vd3d3Lm5jYmkubmxtLm5paC5nb3YvcHVibWVkLzIzNjkyNzAxPC91cmw+PC9yZWxh
dGVkLXVybHM+PC91cmxzPjxlbGVjdHJvbmljLXJlc291cmNlLW51bT4xMC4xMDE2L2ouZWpzby4y
MDEzLjA0LjAwNDwvZWxlY3Ryb25pYy1yZXNvdXJjZS1udW0+PC9yZWNvcmQ+PC9DaXRlPjwvRW5k
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MzwvWWVh
cj48UmVjTnVtPjQxPC9SZWNOdW0+PERpc3BsYXlUZXh0PjxzdHlsZSBmYWNlPSJzdXBlcnNjcmlw
dCI+KDMxKTwvc3R5bGU+PC9EaXNwbGF5VGV4dD48cmVjb3JkPjxyZWMtbnVtYmVyPjQxPC9yZWMt
bnVtYmVyPjxmb3JlaWduLWtleXM+PGtleSBhcHA9IkVOIiBkYi1pZD0id2VyOXN2cDlzZTJkdzll
MHJ6bTVwcnZjcnY1ZWZzdGUycmE1IiB0aW1lc3RhbXA9IjE1NDAzODUzMDAiPjQxPC9rZXk+PC9m
b3JlaWduLWtleXM+PHJlZi10eXBlIG5hbWU9IkpvdXJuYWwgQXJ0aWNsZSI+MTc8L3JlZi10eXBl
Pjxjb250cmlidXRvcnM+PGF1dGhvcnM+PGF1dGhvcj5HdW5uYXJzc29uLCBILjwvYXV0aG9yPjxh
dXRob3I+RWtob2xtLCBBLjwvYXV0aG9yPjxhdXRob3I+T2xzc29uLCBMLiBJLjwvYXV0aG9yPjwv
YXV0aG9ycz48L2NvbnRyaWJ1dG9ycz48YXV0aC1hZGRyZXNzPkRlcGFydG1lbnQgb2YgTW9sZWN1
bGFyIE1lZGljaW5lIGFuZCBTdXJnZXJ5LCBLYXJvbGluc2thIEluc3RpdHV0ZSwgU3dlZGVuLiBI
YW5uYS5ndW5uYXJzc29uQGtpLnNlPC9hdXRoLWFkZHJlc3M+PHRpdGxlcz48dGl0bGU+RW1lcmdl
bmN5IHByZXNlbnRhdGlvbiBhbmQgc29jaW9lY29ub21pYyBzdGF0dXMgaW4gY29sb24gY2FuY2Vy
PC90aXRsZT48c2Vjb25kYXJ5LXRpdGxlPkV1ciBKIFN1cmcgT25jb2w8L3NlY29uZGFyeS10aXRs
ZT48L3RpdGxlcz48cGVyaW9kaWNhbD48ZnVsbC10aXRsZT5FdXIgSiBTdXJnIE9uY29sPC9mdWxs
LXRpdGxlPjwvcGVyaW9kaWNhbD48cGFnZXM+ODMxLTY8L3BhZ2VzPjx2b2x1bWU+Mzk8L3ZvbHVt
ZT48bnVtYmVyPjg8L251bWJlcj48a2V5d29yZHM+PGtleXdvcmQ+QWdlIEZhY3RvcnM8L2tleXdv
cmQ+PGtleXdvcmQ+QWdlZDwva2V5d29yZD48a2V5d29yZD5BZ2VkLCA4MCBhbmQgb3Zlcjwva2V5
d29yZD48a2V5d29yZD5Db2hvcnQgU3R1ZGllczwva2V5d29yZD48a2V5d29yZD5Db2xlY3RvbXkv
bWV0aG9kcy9tb3J0YWxpdHk8L2tleXdvcmQ+PGtleXdvcmQ+Q29sb25pYyBOZW9wbGFzbXMvKm1v
cnRhbGl0eS8qcGF0aG9sb2d5L3N1cmdlcnk8L2tleXdvcmQ+PGtleXdvcmQ+Q29uZmlkZW5jZSBJ
bnRlcnZhbHM8L2tleXdvcmQ+PGtleXdvcmQ+RGVsYXllZCBEaWFnbm9zaXMvKmVjb25vbWljcy9z
dGF0aXN0aWNzICZhbXA7IG51bWVyaWNhbCBkYXRhPC9rZXl3b3JkPjxrZXl3b3JkPkVkdWNhdGlv
bmFsIFN0YXR1czwva2V5d29yZD48a2V5d29yZD5FbWVyZ2VuY3kgVHJlYXRtZW50LyplY29ub21p
Y3Mvc3RhdGlzdGljcyAmYW1wOyBudW1lcmljYWwgZGF0YTwva2V5d29yZD48a2V5d29yZD5GZW1h
bGU8L2tleXdvcmQ+PGtleXdvcmQ+SGVhbHRoY2FyZSBEaXNwYXJpdGllcy8qZWNvbm9taWNzPC9r
ZXl3b3JkPjxrZXl3b3JkPkh1bWFuczwva2V5d29yZD48a2V5d29yZD5LYXBsYW4tTWVpZXIgRXN0
aW1hdGU8L2tleXdvcmQ+PGtleXdvcmQ+TWFsZTwva2V5d29yZD48a2V5d29yZD5NaWRkbGUgQWdl
ZDwva2V5d29yZD48a2V5d29yZD5NdWx0aXZhcmlhdGUgQW5hbHlzaXM8L2tleXdvcmQ+PGtleXdv
cmQ+TmVvcGxhc20gSW52YXNpdmVuZXNzL3BhdGhvbG9neTwva2V5d29yZD48a2V5d29yZD5OZW9w
bGFzbSBTdGFnaW5nPC9rZXl3b3JkPjxrZXl3b3JkPk9kZHMgUmF0aW88L2tleXdvcmQ+PGtleXdv
cmQ+UG92ZXJ0eTwva2V5d29yZD48a2V5d29yZD5Qcm9nbm9zaXM8L2tleXdvcmQ+PGtleXdvcmQ+
UmVnaXN0cmllczwva2V5d29yZD48a2V5d29yZD5SZWdyZXNzaW9uIEFuYWx5c2lzPC9rZXl3b3Jk
PjxrZXl3b3JkPlJpc2sgQXNzZXNzbWVudDwva2V5d29yZD48a2V5d29yZD5TZXggRmFjdG9yczwv
a2V5d29yZD48a2V5d29yZD5Tb2Npb2Vjb25vbWljIEZhY3RvcnM8L2tleXdvcmQ+PGtleXdvcmQ+
U3Vydml2YWwgQW5hbHlzaXM8L2tleXdvcmQ+PGtleXdvcmQ+U3dlZGVuPC9rZXl3b3JkPjxrZXl3
b3JkPkNpdmlsIHN0YXR1czwva2V5d29yZD48a2V5d29yZD5Db2xvbiBjYW5jZXI8L2tleXdvcmQ+
PGtleXdvcmQ+RWR1Y2F0aW9uPC9rZXl3b3JkPjxrZXl3b3JkPkVtZXJnZW5jeTwva2V5d29yZD48
a2V5d29yZD5JbmNvbWU8L2tleXdvcmQ+PC9rZXl3b3Jkcz48ZGF0ZXM+PHllYXI+MjAxMzwveWVh
cj48cHViLWRhdGVzPjxkYXRlPkF1ZzwvZGF0ZT48L3B1Yi1kYXRlcz48L2RhdGVzPjxpc2JuPjE1
MzItMjE1NyAoRWxlY3Ryb25pYykmI3hEOzA3NDgtNzk4MyAoTGlua2luZyk8L2lzYm4+PGFjY2Vz
c2lvbi1udW0+MjM2OTI3MDE8L2FjY2Vzc2lvbi1udW0+PHVybHM+PHJlbGF0ZWQtdXJscz48dXJs
Pmh0dHBzOi8vd3d3Lm5jYmkubmxtLm5paC5nb3YvcHVibWVkLzIzNjkyNzAxPC91cmw+PC9yZWxh
dGVkLXVybHM+PC91cmxzPjxlbGVjdHJvbmljLXJlc291cmNlLW51bT4xMC4xMDE2L2ouZWpzby4y
MDEzLjA0LjAwNDwvZWxlY3Ryb25pYy1yZXNvdXJjZS1udW0+PC9yZWNvcmQ+PC9DaXRlPjwvRW5k
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DF7D36">
              <w:rPr>
                <w:noProof/>
                <w:sz w:val="18"/>
                <w:szCs w:val="18"/>
                <w:vertAlign w:val="superscript"/>
              </w:rPr>
              <w:t>2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B17011B" w14:textId="433EA7E3" w:rsidR="00CB0B42" w:rsidRPr="00615480" w:rsidRDefault="00CB0B42" w:rsidP="00CB0B4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794" w:type="dxa"/>
            <w:shd w:val="clear" w:color="auto" w:fill="FFFFFF" w:themeFill="background1"/>
          </w:tcPr>
          <w:p w14:paraId="03D5E0E6" w14:textId="3231190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437</w:t>
            </w:r>
          </w:p>
          <w:p w14:paraId="5C9229FF" w14:textId="134EF5B4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856)</w:t>
            </w:r>
          </w:p>
        </w:tc>
        <w:tc>
          <w:tcPr>
            <w:tcW w:w="1116" w:type="dxa"/>
            <w:shd w:val="clear" w:color="auto" w:fill="FFFFFF" w:themeFill="background1"/>
          </w:tcPr>
          <w:p w14:paraId="6C46A8C9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6E61F686" w14:textId="1BFB671D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7-2006</w:t>
            </w:r>
          </w:p>
        </w:tc>
        <w:tc>
          <w:tcPr>
            <w:tcW w:w="1091" w:type="dxa"/>
            <w:shd w:val="clear" w:color="auto" w:fill="FFFFFF" w:themeFill="background1"/>
          </w:tcPr>
          <w:p w14:paraId="0D34FF4D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3F3B592F" w14:textId="30F727DF" w:rsidR="00CB0B42" w:rsidRPr="00615480" w:rsidRDefault="00CB0B4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FFFFFF" w:themeFill="background1"/>
          </w:tcPr>
          <w:p w14:paraId="62D92621" w14:textId="07E5C590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953" w:type="dxa"/>
            <w:shd w:val="clear" w:color="auto" w:fill="FFFFFF" w:themeFill="background1"/>
          </w:tcPr>
          <w:p w14:paraId="6C1F71A2" w14:textId="77777777" w:rsidR="00D66A78" w:rsidRPr="00615480" w:rsidRDefault="00D66A7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oportion</w:t>
            </w:r>
          </w:p>
          <w:p w14:paraId="2AFC8B7C" w14:textId="4E85551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69/70-79/&gt;80</w:t>
            </w:r>
          </w:p>
        </w:tc>
        <w:tc>
          <w:tcPr>
            <w:tcW w:w="2016" w:type="dxa"/>
            <w:shd w:val="clear" w:color="auto" w:fill="FFFFFF" w:themeFill="background1"/>
          </w:tcPr>
          <w:p w14:paraId="611D9477" w14:textId="2F189705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46D577A4" w14:textId="1D34020D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1A7953" w:rsidRPr="00615480" w14:paraId="714524F0" w14:textId="77777777" w:rsidTr="004C249D">
        <w:trPr>
          <w:trHeight w:val="64"/>
        </w:trPr>
        <w:tc>
          <w:tcPr>
            <w:tcW w:w="1287" w:type="dxa"/>
            <w:shd w:val="clear" w:color="auto" w:fill="E7E6E6" w:themeFill="background2"/>
          </w:tcPr>
          <w:p w14:paraId="01AF1FEC" w14:textId="0BDB8C0F" w:rsidR="001A7953" w:rsidRPr="00615480" w:rsidRDefault="001A7953" w:rsidP="0019770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Gunnarsson&lt;/Author&gt;&lt;Year&gt;2011&lt;/Year&gt;&lt;RecNum&gt;42&lt;/RecNum&gt;&lt;DisplayText&gt;&lt;style face="superscript"&gt;(24)&lt;/style&gt;&lt;/DisplayText&gt;&lt;record&gt;&lt;rec-number&gt;42&lt;/rec-number&gt;&lt;foreign-keys&gt;&lt;key app="EN" db-id="wer9svp9se2dw9e0rzm5prvcrv5efste2ra5" timestamp="1540385367"&gt;42&lt;/key&gt;&lt;/foreign-keys&gt;&lt;ref-type name="Journal Article"&gt;17&lt;/ref-type&gt;&lt;contributors&gt;&lt;authors&gt;&lt;author&gt;Gunnarsson, H.&lt;/author&gt;&lt;author&gt;Holm, T.&lt;/author&gt;&lt;author&gt;Ekholm, A.&lt;/author&gt;&lt;author&gt;Olsson, L. I.&lt;/author&gt;&lt;/authors&gt;&lt;/contributors&gt;&lt;auth-address&gt;Department of Molecular Medicine and Surgery, Karolinska Institutet Centre for Clinical Research, Sormland County Council, Nykoping, Sweden. Hanna.gunnarsson@ki.se&lt;/auth-address&gt;&lt;titles&gt;&lt;title&gt;Emergency presentation of colon cancer is most frequent during summer&lt;/title&gt;&lt;secondary-title&gt;Colorectal Dis&lt;/secondary-title&gt;&lt;/titles&gt;&lt;periodical&gt;&lt;full-title&gt;Colorectal Dis&lt;/full-title&gt;&lt;/periodical&gt;&lt;pages&gt;663-8&lt;/pages&gt;&lt;volume&gt;13&lt;/volume&gt;&lt;number&gt;6&lt;/number&gt;&lt;keywords&gt;&lt;keyword&gt;Adult&lt;/keyword&gt;&lt;keyword&gt;Aged&lt;/keyword&gt;&lt;keyword&gt;Aged, 80 and over&lt;/keyword&gt;&lt;keyword&gt;Case-Control Studies&lt;/keyword&gt;&lt;keyword&gt;Colonic Neoplasms/complications/*mortality/pathology/*surgery&lt;/keyword&gt;&lt;keyword&gt;Emergencies&lt;/keyword&gt;&lt;keyword&gt;Female&lt;/keyword&gt;&lt;keyword&gt;Humans&lt;/keyword&gt;&lt;keyword&gt;Intestinal Obstruction/etiology/*surgery&lt;/keyword&gt;&lt;keyword&gt;Intestinal Perforation/etiology/*surgery&lt;/keyword&gt;&lt;keyword&gt;Kaplan-Meier Estimate&lt;/keyword&gt;&lt;keyword&gt;Male&lt;/keyword&gt;&lt;keyword&gt;Middle Aged&lt;/keyword&gt;&lt;keyword&gt;Prognosis&lt;/keyword&gt;&lt;keyword&gt;Proportional Hazards Models&lt;/keyword&gt;&lt;keyword&gt;*Seasons&lt;/keyword&gt;&lt;keyword&gt;Survival Rate&lt;/keyword&gt;&lt;/keywords&gt;&lt;dates&gt;&lt;year&gt;2011&lt;/year&gt;&lt;pub-dates&gt;&lt;date&gt;Jun&lt;/date&gt;&lt;/pub-dates&gt;&lt;/dates&gt;&lt;isbn&gt;1463-1318 (Electronic)&amp;#xD;1462-8910 (Linking)&lt;/isbn&gt;&lt;accession-num&gt;20345966&lt;/accession-num&gt;&lt;urls&gt;&lt;related-urls&gt;&lt;url&gt;https://www.ncbi.nlm.nih.gov/pubmed/20345966&lt;/url&gt;&lt;/related-urls&gt;&lt;/urls&gt;&lt;electronic-resource-num&gt;10.1111/j.1463-1318.2010.0227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949D392" w14:textId="75179AC1" w:rsidR="0019770B" w:rsidRPr="00615480" w:rsidRDefault="0019770B" w:rsidP="0019770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794" w:type="dxa"/>
            <w:shd w:val="clear" w:color="auto" w:fill="E7E6E6" w:themeFill="background2"/>
          </w:tcPr>
          <w:p w14:paraId="6148C44A" w14:textId="01741ED0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88</w:t>
            </w:r>
          </w:p>
          <w:p w14:paraId="104645B5" w14:textId="537C12B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7)</w:t>
            </w:r>
          </w:p>
        </w:tc>
        <w:tc>
          <w:tcPr>
            <w:tcW w:w="1116" w:type="dxa"/>
            <w:shd w:val="clear" w:color="auto" w:fill="E7E6E6" w:themeFill="background2"/>
          </w:tcPr>
          <w:p w14:paraId="36AC598D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72ECF709" w14:textId="7FD7D073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5</w:t>
            </w:r>
          </w:p>
        </w:tc>
        <w:tc>
          <w:tcPr>
            <w:tcW w:w="1091" w:type="dxa"/>
            <w:shd w:val="clear" w:color="auto" w:fill="E7E6E6" w:themeFill="background2"/>
          </w:tcPr>
          <w:p w14:paraId="7EE93D64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7CDFCA6" w14:textId="34AB76BE" w:rsidR="008A5C9E" w:rsidRPr="00615480" w:rsidRDefault="008A5C9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E7E6E6" w:themeFill="background2"/>
          </w:tcPr>
          <w:p w14:paraId="046220D5" w14:textId="71CB61B5" w:rsidR="00366902" w:rsidRPr="00615480" w:rsidRDefault="001A7953" w:rsidP="008A5C9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953" w:type="dxa"/>
            <w:shd w:val="clear" w:color="auto" w:fill="E7E6E6" w:themeFill="background2"/>
          </w:tcPr>
          <w:p w14:paraId="620B7699" w14:textId="26C6B236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 age</w:t>
            </w:r>
          </w:p>
        </w:tc>
        <w:tc>
          <w:tcPr>
            <w:tcW w:w="2016" w:type="dxa"/>
            <w:shd w:val="clear" w:color="auto" w:fill="E7E6E6" w:themeFill="background2"/>
          </w:tcPr>
          <w:p w14:paraId="5E67F35F" w14:textId="668BD282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4F07D58" w14:textId="3D82C52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4</w:t>
            </w:r>
          </w:p>
        </w:tc>
      </w:tr>
      <w:tr w:rsidR="001A7953" w:rsidRPr="00615480" w14:paraId="7167C4E4" w14:textId="77777777" w:rsidTr="004C249D">
        <w:trPr>
          <w:trHeight w:val="64"/>
        </w:trPr>
        <w:tc>
          <w:tcPr>
            <w:tcW w:w="1287" w:type="dxa"/>
            <w:shd w:val="clear" w:color="auto" w:fill="FFFFFF" w:themeFill="background1"/>
          </w:tcPr>
          <w:p w14:paraId="1883A9F9" w14:textId="787E20B0" w:rsidR="001A7953" w:rsidRPr="00615480" w:rsidRDefault="001A7953" w:rsidP="00113B2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itchell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Mitchell&lt;/Author&gt;&lt;Year&gt;2007&lt;/Year&gt;&lt;RecNum&gt;44&lt;/RecNum&gt;&lt;DisplayText&gt;&lt;style face="superscript"&gt;(32)&lt;/style&gt;&lt;/DisplayText&gt;&lt;record&gt;&lt;rec-number&gt;44&lt;/rec-number&gt;&lt;foreign-keys&gt;&lt;key app="EN" db-id="wer9svp9se2dw9e0rzm5prvcrv5efste2ra5" timestamp="1540385416"&gt;44&lt;/key&gt;&lt;/foreign-keys&gt;&lt;ref-type name="Journal Article"&gt;17&lt;/ref-type&gt;&lt;contributors&gt;&lt;authors&gt;&lt;author&gt;Mitchell, A. D.&lt;/author&gt;&lt;author&gt;Inglis, K. M.&lt;/author&gt;&lt;author&gt;Murdoch, J. M.&lt;/author&gt;&lt;author&gt;Porter, G. A.&lt;/author&gt;&lt;/authors&gt;&lt;/contributors&gt;&lt;auth-address&gt;Division of General Surgery, Dalhousie University, Halifax, NS, Canada. admitche@dal.ca&lt;/auth-address&gt;&lt;titles&gt;&lt;title&gt;Emergency room presentation of colorectal cancer: a consecutive cohort study&lt;/title&gt;&lt;secondary-title&gt;Ann Surg Oncol&lt;/secondary-title&gt;&lt;/titles&gt;&lt;periodical&gt;&lt;full-title&gt;Ann Surg Oncol&lt;/full-title&gt;&lt;/periodical&gt;&lt;pages&gt;1099-104&lt;/pages&gt;&lt;volume&gt;14&lt;/volume&gt;&lt;number&gt;3&lt;/number&gt;&lt;keywords&gt;&lt;keyword&gt;Aged&lt;/keyword&gt;&lt;keyword&gt;Anemia/*diagnosis&lt;/keyword&gt;&lt;keyword&gt;Body Weight&lt;/keyword&gt;&lt;keyword&gt;Cohort Studies&lt;/keyword&gt;&lt;keyword&gt;Colorectal Neoplasms/*diagnosis/surgery&lt;/keyword&gt;&lt;keyword&gt;*Emergency Service, Hospital&lt;/keyword&gt;&lt;keyword&gt;Emergency Treatment&lt;/keyword&gt;&lt;keyword&gt;Female&lt;/keyword&gt;&lt;keyword&gt;Gastrointestinal Hemorrhage/*diagnosis&lt;/keyword&gt;&lt;keyword&gt;Humans&lt;/keyword&gt;&lt;keyword&gt;Intestinal Obstruction/*diagnosis&lt;/keyword&gt;&lt;keyword&gt;Length of Stay&lt;/keyword&gt;&lt;keyword&gt;Male&lt;/keyword&gt;&lt;keyword&gt;Prognosis&lt;/keyword&gt;&lt;keyword&gt;Prospective Studies&lt;/keyword&gt;&lt;keyword&gt;Sex Factors&lt;/keyword&gt;&lt;keyword&gt;Treatment Outcome&lt;/keyword&gt;&lt;/keywords&gt;&lt;dates&gt;&lt;year&gt;2007&lt;/year&gt;&lt;pub-dates&gt;&lt;date&gt;Mar&lt;/date&gt;&lt;/pub-dates&gt;&lt;/dates&gt;&lt;isbn&gt;1068-9265 (Print)&amp;#xD;1068-9265 (Linking)&lt;/isbn&gt;&lt;accession-num&gt;17211732&lt;/accession-num&gt;&lt;urls&gt;&lt;related-urls&gt;&lt;url&gt;https://www.ncbi.nlm.nih.gov/pubmed/17211732&lt;/url&gt;&lt;/related-urls&gt;&lt;/urls&gt;&lt;electronic-resource-num&gt;10.1245/s10434-006-9245-z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5B8CA36" w14:textId="4152D312" w:rsidR="00113B26" w:rsidRPr="00615480" w:rsidRDefault="00113B26" w:rsidP="00113B2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</w:t>
            </w:r>
          </w:p>
        </w:tc>
        <w:tc>
          <w:tcPr>
            <w:tcW w:w="794" w:type="dxa"/>
            <w:shd w:val="clear" w:color="auto" w:fill="FFFFFF" w:themeFill="background1"/>
          </w:tcPr>
          <w:p w14:paraId="68DB2B5D" w14:textId="4B802CE6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47</w:t>
            </w:r>
          </w:p>
          <w:p w14:paraId="6D323F26" w14:textId="4DD2A52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8)</w:t>
            </w:r>
          </w:p>
        </w:tc>
        <w:tc>
          <w:tcPr>
            <w:tcW w:w="1116" w:type="dxa"/>
            <w:shd w:val="clear" w:color="auto" w:fill="FFFFFF" w:themeFill="background1"/>
          </w:tcPr>
          <w:p w14:paraId="41436512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3BAD8439" w14:textId="33CDA6EA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2-2004</w:t>
            </w:r>
          </w:p>
        </w:tc>
        <w:tc>
          <w:tcPr>
            <w:tcW w:w="1091" w:type="dxa"/>
            <w:shd w:val="clear" w:color="auto" w:fill="FFFFFF" w:themeFill="background1"/>
          </w:tcPr>
          <w:p w14:paraId="1D6BA9FD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AB65C72" w14:textId="3B7939CE" w:rsidR="00113B26" w:rsidRPr="00615480" w:rsidRDefault="00113B26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FFFFFF" w:themeFill="background1"/>
          </w:tcPr>
          <w:p w14:paraId="11053DCF" w14:textId="50A2A53A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953" w:type="dxa"/>
            <w:shd w:val="clear" w:color="auto" w:fill="FFFFFF" w:themeFill="background1"/>
          </w:tcPr>
          <w:p w14:paraId="7FA162B0" w14:textId="7DB63CEB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 age</w:t>
            </w:r>
            <w:r w:rsidR="006D4582" w:rsidRPr="00615480">
              <w:rPr>
                <w:sz w:val="18"/>
                <w:szCs w:val="18"/>
              </w:rPr>
              <w:t xml:space="preserve"> (years)</w:t>
            </w:r>
          </w:p>
        </w:tc>
        <w:tc>
          <w:tcPr>
            <w:tcW w:w="2016" w:type="dxa"/>
            <w:shd w:val="clear" w:color="auto" w:fill="FFFFFF" w:themeFill="background1"/>
          </w:tcPr>
          <w:p w14:paraId="37CEA0E1" w14:textId="17FE999A" w:rsidR="006D4582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0CFEAC30" w14:textId="095E00F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5</w:t>
            </w:r>
          </w:p>
        </w:tc>
      </w:tr>
      <w:tr w:rsidR="001A7953" w:rsidRPr="00615480" w14:paraId="3ED72C3E" w14:textId="77777777" w:rsidTr="004C249D">
        <w:trPr>
          <w:trHeight w:val="64"/>
        </w:trPr>
        <w:tc>
          <w:tcPr>
            <w:tcW w:w="1287" w:type="dxa"/>
            <w:shd w:val="clear" w:color="auto" w:fill="E7E6E6" w:themeFill="background2"/>
          </w:tcPr>
          <w:p w14:paraId="608D3BBD" w14:textId="2FFB5D78" w:rsidR="001A7953" w:rsidRPr="00615480" w:rsidRDefault="001A7953" w:rsidP="00CE5A9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ascimbeni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Nascimbeni&lt;/Author&gt;&lt;Year&gt;2008&lt;/Year&gt;&lt;RecNum&gt;45&lt;/RecNum&gt;&lt;DisplayText&gt;&lt;style face="superscript"&gt;(33)&lt;/style&gt;&lt;/DisplayText&gt;&lt;record&gt;&lt;rec-number&gt;45&lt;/rec-number&gt;&lt;foreign-keys&gt;&lt;key app="EN" db-id="wer9svp9se2dw9e0rzm5prvcrv5efste2ra5" timestamp="1540385438"&gt;45&lt;/key&gt;&lt;/foreign-keys&gt;&lt;ref-type name="Journal Article"&gt;17&lt;/ref-type&gt;&lt;contributors&gt;&lt;authors&gt;&lt;author&gt;Nascimbeni, R.&lt;/author&gt;&lt;author&gt;Ngassa, H.&lt;/author&gt;&lt;author&gt;Di Fabio, F.&lt;/author&gt;&lt;author&gt;Valloncini, E.&lt;/author&gt;&lt;author&gt;Di Betta, E.&lt;/author&gt;&lt;author&gt;Salerni, B.&lt;/author&gt;&lt;/authors&gt;&lt;/contributors&gt;&lt;auth-address&gt;Cattedra di Chirurgia Generale, Universita degli Studi di Brescia, Brescia, Italy. nascsurg@hotmail.com&lt;/auth-address&gt;&lt;titles&gt;&lt;title&gt;Emergency surgery for complicated colorectal cancer. A two-decade trend analysis&lt;/title&gt;&lt;secondary-title&gt;Dig Surg&lt;/secondary-title&gt;&lt;/titles&gt;&lt;periodical&gt;&lt;full-title&gt;Dig Surg&lt;/full-title&gt;&lt;/periodical&gt;&lt;pages&gt;133-9&lt;/pages&gt;&lt;volume&gt;25&lt;/volume&gt;&lt;number&gt;2&lt;/number&gt;&lt;keywords&gt;&lt;keyword&gt;Aged&lt;/keyword&gt;&lt;keyword&gt;Colorectal Neoplasms/mortality/*surgery&lt;/keyword&gt;&lt;keyword&gt;*Emergencies&lt;/keyword&gt;&lt;keyword&gt;Humans&lt;/keyword&gt;&lt;keyword&gt;Retrospective Studies&lt;/keyword&gt;&lt;keyword&gt;Survival Rate&lt;/keyword&gt;&lt;keyword&gt;Treatment Outcome&lt;/keyword&gt;&lt;/keywords&gt;&lt;dates&gt;&lt;year&gt;2008&lt;/year&gt;&lt;/dates&gt;&lt;isbn&gt;1421-9883 (Electronic)&amp;#xD;0253-4886 (Linking)&lt;/isbn&gt;&lt;accession-num&gt;18446035&lt;/accession-num&gt;&lt;urls&gt;&lt;related-urls&gt;&lt;url&gt;https://www.ncbi.nlm.nih.gov/pubmed/18446035&lt;/url&gt;&lt;/related-urls&gt;&lt;/urls&gt;&lt;electronic-resource-num&gt;10.1159/000128170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4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EE4687B" w14:textId="2788BAA7" w:rsidR="00CE5A9B" w:rsidRPr="00615480" w:rsidRDefault="00CE5A9B" w:rsidP="00CE5A9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8</w:t>
            </w:r>
          </w:p>
        </w:tc>
        <w:tc>
          <w:tcPr>
            <w:tcW w:w="794" w:type="dxa"/>
            <w:shd w:val="clear" w:color="auto" w:fill="E7E6E6" w:themeFill="background2"/>
          </w:tcPr>
          <w:p w14:paraId="6F65E0D9" w14:textId="333C5EA4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30</w:t>
            </w:r>
          </w:p>
          <w:p w14:paraId="1B892D39" w14:textId="6DFF7F3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41)</w:t>
            </w:r>
          </w:p>
        </w:tc>
        <w:tc>
          <w:tcPr>
            <w:tcW w:w="1116" w:type="dxa"/>
            <w:shd w:val="clear" w:color="auto" w:fill="E7E6E6" w:themeFill="background2"/>
          </w:tcPr>
          <w:p w14:paraId="3979BF38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taly</w:t>
            </w:r>
          </w:p>
          <w:p w14:paraId="7898A4F7" w14:textId="688C281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75-1984</w:t>
            </w:r>
          </w:p>
        </w:tc>
        <w:tc>
          <w:tcPr>
            <w:tcW w:w="1091" w:type="dxa"/>
            <w:shd w:val="clear" w:color="auto" w:fill="E7E6E6" w:themeFill="background2"/>
          </w:tcPr>
          <w:p w14:paraId="4C19A329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2FD9FF4" w14:textId="1B558919" w:rsidR="00D54F08" w:rsidRPr="00615480" w:rsidRDefault="00D54F0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E7E6E6" w:themeFill="background2"/>
          </w:tcPr>
          <w:p w14:paraId="26EE0FCF" w14:textId="064233F1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953" w:type="dxa"/>
            <w:shd w:val="clear" w:color="auto" w:fill="E7E6E6" w:themeFill="background2"/>
          </w:tcPr>
          <w:p w14:paraId="394ADDED" w14:textId="7B20E4C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 age</w:t>
            </w:r>
          </w:p>
          <w:p w14:paraId="50B0F8AC" w14:textId="77777777" w:rsidR="001A7953" w:rsidRPr="00615480" w:rsidRDefault="001A7953" w:rsidP="0015677B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E7E6E6" w:themeFill="background2"/>
          </w:tcPr>
          <w:p w14:paraId="7F4344BE" w14:textId="31F59E60" w:rsidR="00D54F08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2B126B5" w14:textId="06DBA21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2</w:t>
            </w:r>
          </w:p>
        </w:tc>
      </w:tr>
      <w:tr w:rsidR="001A7953" w:rsidRPr="00615480" w14:paraId="0739E120" w14:textId="77777777" w:rsidTr="004C249D">
        <w:trPr>
          <w:trHeight w:val="64"/>
        </w:trPr>
        <w:tc>
          <w:tcPr>
            <w:tcW w:w="1287" w:type="dxa"/>
            <w:shd w:val="clear" w:color="auto" w:fill="FFFFFF" w:themeFill="background1"/>
          </w:tcPr>
          <w:p w14:paraId="56FAD35B" w14:textId="2D9EB69D" w:rsidR="001A7953" w:rsidRPr="00615480" w:rsidRDefault="001A7953" w:rsidP="001A7953">
            <w:pPr>
              <w:rPr>
                <w:sz w:val="18"/>
                <w:szCs w:val="18"/>
              </w:rPr>
            </w:pPr>
            <w:r w:rsidRPr="00615480">
              <w:rPr>
                <w:rFonts w:asciiTheme="majorBidi" w:hAnsiTheme="majorBidi" w:cstheme="majorBidi"/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NDwvWWVh
cj48UmVjTnVtPjQ3PC9SZWNOdW0+PERpc3BsYXlUZXh0PjxzdHlsZSBmYWNlPSJzdXBlcnNjcmlw
dCI+KDM0KTwvc3R5bGU+PC9EaXNwbGF5VGV4dD48cmVjb3JkPjxyZWMtbnVtYmVyPjQ3PC9yZWMt
bnVtYmVyPjxmb3JlaWduLWtleXM+PGtleSBhcHA9IkVOIiBkYi1pZD0id2VyOXN2cDlzZTJkdzll
MHJ6bTVwcnZjcnY1ZWZzdGUycmE1IiB0aW1lc3RhbXA9IjE1NDAzODU0OTAiPjQ3PC9rZXk+PC9m
b3JlaWduLWtleXM+PHJlZi10eXBlIG5hbWU9IkpvdXJuYWwgQXJ0aWNsZSI+MTc8L3JlZi10eXBl
Pjxjb250cmlidXRvcnM+PGF1dGhvcnM+PGF1dGhvcj5HdW5uYXJzc29uLCBILjwvYXV0aG9yPjxh
dXRob3I+SmVubmlzY2hlLCBLLjwvYXV0aG9yPjxhdXRob3I+Rm9yc3NlbGwsIFMuPC9hdXRob3I+
PGF1dGhvcj5HcmFuc3Ryb20sIEouPC9hdXRob3I+PGF1dGhvcj5KZXN0aW4sIFAuPC9hdXRob3I+
PGF1dGhvcj5Fa2hvbG0sIEEuPC9hdXRob3I+PGF1dGhvcj5PbHNzb24sIEwuIEkuPC9hdXRob3I+
PC9hdXRob3JzPjwvY29udHJpYnV0b3JzPjxhdXRoLWFkZHJlc3M+RGVwYXJ0bWVudCBvZiBNb2xl
Y3VsYXIgTWVkaWNpbmUgYW5kIFN1cmdlcnksIEthcm9saW5za2EgSW5zdGl0dXRldCwgS2Fyb2xp
bnNrYSBVbml2ZXJzaXRldHNzanVraHVzZXQsIFNvbG5hIEwxOjAwLCAxNzEgNzYsIFN0b2NraG9s
bSwgU3dlZGVuLCBoYW5uYS5ndW5uYXJzc29uQGtpLnNlLjwvYXV0aC1hZGRyZXNzPjx0aXRsZXM+
PHRpdGxlPkhldGVyb2dlbmVpdHkgb2YgY29sb24gY2FuY2VyIHBhdGllbnRzIHJlcG9ydGVkIGFz
IGVtZXJnZW5jaWVzPC90aXRsZT48c2Vjb25kYXJ5LXRpdGxlPldvcmxkIEogU3VyZzwvc2Vjb25k
YXJ5LXRpdGxlPjwvdGl0bGVzPjxwZXJpb2RpY2FsPjxmdWxsLXRpdGxlPldvcmxkIEogU3VyZzwv
ZnVsbC10aXRsZT48L3BlcmlvZGljYWw+PHBhZ2VzPjE4MTktMjY8L3BhZ2VzPjx2b2x1bWU+Mzg8
L3ZvbHVtZT48bnVtYmVyPjc8L251bWJlcj48a2V5d29yZHM+PGtleXdvcmQ+QWdlIERpc3RyaWJ1
dGlvbjwva2V5d29yZD48a2V5d29yZD5BZ2VkPC9rZXl3b3JkPjxrZXl3b3JkPkFnZWQsIDgwIGFu
ZCBvdmVyPC9rZXl3b3JkPjxrZXl3b3JkPkNvbG9uaWMgTmVvcGxhc21zLyptb3J0YWxpdHkvKnBh
dGhvbG9neS9zdXJnZXJ5PC9rZXl3b3JkPjxrZXl3b3JkPkVsZWN0aXZlIFN1cmdpY2FsIFByb2Nl
ZHVyZXMvc3RhdGlzdGljcyAmYW1wOyBudW1lcmljYWwgZGF0YTwva2V5d29yZD48a2V5d29yZD5F
bWVyZ2VuY2llcy8qZXBpZGVtaW9sb2d5PC9rZXl3b3JkPjxrZXl3b3JkPkZlbWFsZTwva2V5d29y
ZD48a2V5d29yZD5Ib3NwaXRhbGl6YXRpb248L2tleXdvcmQ+PGtleXdvcmQ+SHVtYW5zPC9rZXl3
b3JkPjxrZXl3b3JkPkthcGxhbi1NZWllciBFc3RpbWF0ZTwva2V5d29yZD48a2V5d29yZD5NYWxl
PC9rZXl3b3JkPjxrZXl3b3JkPk1pZGRsZSBBZ2VkPC9rZXl3b3JkPjxrZXl3b3JkPk5lb3BsYXNt
IFN0YWdpbmc8L2tleXdvcmQ+PGtleXdvcmQ+UmVnaXN0cmllczwva2V5d29yZD48a2V5d29yZD5T
ZXggRmFjdG9yczwva2V5d29yZD48a2V5d29yZD5TdXJ2aXZhbCBSYXRlPC9rZXl3b3JkPjxrZXl3
b3JkPlN3ZWRlbi9lcGlkZW1pb2xvZ3k8L2tleXdvcmQ+PGtleXdvcmQ+KlRpbWUtdG8tVHJlYXRt
ZW50PC9rZXl3b3JkPjwva2V5d29yZHM+PGRhdGVzPjx5ZWFyPjIwMTQ8L3llYXI+PHB1Yi1kYXRl
cz48ZGF0ZT5KdWw8L2RhdGU+PC9wdWItZGF0ZXM+PC9kYXRlcz48aXNibj4xNDMyLTIzMjMgKEVs
ZWN0cm9uaWMpJiN4RDswMzY0LTIzMTMgKExpbmtpbmcpPC9pc2JuPjxhY2Nlc3Npb24tbnVtPjI0
NDQ5NDEzPC9hY2Nlc3Npb24tbnVtPjx1cmxzPjxyZWxhdGVkLXVybHM+PHVybD5odHRwczovL3d3
dy5uY2JpLm5sbS5uaWguZ292L3B1Ym1lZC8yNDQ0OTQxMzwvdXJsPjwvcmVsYXRlZC11cmxzPjwv
dXJscz48ZWxlY3Ryb25pYy1yZXNvdXJjZS1udW0+MTAuMTAwNy9zMDAyNjgtMDE0LTI0NDktNzwv
ZWxlY3Ryb25pYy1yZXNvdXJjZS1udW0+PC9yZWNvcmQ+PC9DaXRlPjwvRW5kTm90ZT5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NDwvWWVh
cj48UmVjTnVtPjQ3PC9SZWNOdW0+PERpc3BsYXlUZXh0PjxzdHlsZSBmYWNlPSJzdXBlcnNjcmlw
dCI+KDM0KTwvc3R5bGU+PC9EaXNwbGF5VGV4dD48cmVjb3JkPjxyZWMtbnVtYmVyPjQ3PC9yZWMt
bnVtYmVyPjxmb3JlaWduLWtleXM+PGtleSBhcHA9IkVOIiBkYi1pZD0id2VyOXN2cDlzZTJkdzll
MHJ6bTVwcnZjcnY1ZWZzdGUycmE1IiB0aW1lc3RhbXA9IjE1NDAzODU0OTAiPjQ3PC9rZXk+PC9m
b3JlaWduLWtleXM+PHJlZi10eXBlIG5hbWU9IkpvdXJuYWwgQXJ0aWNsZSI+MTc8L3JlZi10eXBl
Pjxjb250cmlidXRvcnM+PGF1dGhvcnM+PGF1dGhvcj5HdW5uYXJzc29uLCBILjwvYXV0aG9yPjxh
dXRob3I+SmVubmlzY2hlLCBLLjwvYXV0aG9yPjxhdXRob3I+Rm9yc3NlbGwsIFMuPC9hdXRob3I+
PGF1dGhvcj5HcmFuc3Ryb20sIEouPC9hdXRob3I+PGF1dGhvcj5KZXN0aW4sIFAuPC9hdXRob3I+
PGF1dGhvcj5Fa2hvbG0sIEEuPC9hdXRob3I+PGF1dGhvcj5PbHNzb24sIEwuIEkuPC9hdXRob3I+
PC9hdXRob3JzPjwvY29udHJpYnV0b3JzPjxhdXRoLWFkZHJlc3M+RGVwYXJ0bWVudCBvZiBNb2xl
Y3VsYXIgTWVkaWNpbmUgYW5kIFN1cmdlcnksIEthcm9saW5za2EgSW5zdGl0dXRldCwgS2Fyb2xp
bnNrYSBVbml2ZXJzaXRldHNzanVraHVzZXQsIFNvbG5hIEwxOjAwLCAxNzEgNzYsIFN0b2NraG9s
bSwgU3dlZGVuLCBoYW5uYS5ndW5uYXJzc29uQGtpLnNlLjwvYXV0aC1hZGRyZXNzPjx0aXRsZXM+
PHRpdGxlPkhldGVyb2dlbmVpdHkgb2YgY29sb24gY2FuY2VyIHBhdGllbnRzIHJlcG9ydGVkIGFz
IGVtZXJnZW5jaWVzPC90aXRsZT48c2Vjb25kYXJ5LXRpdGxlPldvcmxkIEogU3VyZzwvc2Vjb25k
YXJ5LXRpdGxlPjwvdGl0bGVzPjxwZXJpb2RpY2FsPjxmdWxsLXRpdGxlPldvcmxkIEogU3VyZzwv
ZnVsbC10aXRsZT48L3BlcmlvZGljYWw+PHBhZ2VzPjE4MTktMjY8L3BhZ2VzPjx2b2x1bWU+Mzg8
L3ZvbHVtZT48bnVtYmVyPjc8L251bWJlcj48a2V5d29yZHM+PGtleXdvcmQ+QWdlIERpc3RyaWJ1
dGlvbjwva2V5d29yZD48a2V5d29yZD5BZ2VkPC9rZXl3b3JkPjxrZXl3b3JkPkFnZWQsIDgwIGFu
ZCBvdmVyPC9rZXl3b3JkPjxrZXl3b3JkPkNvbG9uaWMgTmVvcGxhc21zLyptb3J0YWxpdHkvKnBh
dGhvbG9neS9zdXJnZXJ5PC9rZXl3b3JkPjxrZXl3b3JkPkVsZWN0aXZlIFN1cmdpY2FsIFByb2Nl
ZHVyZXMvc3RhdGlzdGljcyAmYW1wOyBudW1lcmljYWwgZGF0YTwva2V5d29yZD48a2V5d29yZD5F
bWVyZ2VuY2llcy8qZXBpZGVtaW9sb2d5PC9rZXl3b3JkPjxrZXl3b3JkPkZlbWFsZTwva2V5d29y
ZD48a2V5d29yZD5Ib3NwaXRhbGl6YXRpb248L2tleXdvcmQ+PGtleXdvcmQ+SHVtYW5zPC9rZXl3
b3JkPjxrZXl3b3JkPkthcGxhbi1NZWllciBFc3RpbWF0ZTwva2V5d29yZD48a2V5d29yZD5NYWxl
PC9rZXl3b3JkPjxrZXl3b3JkPk1pZGRsZSBBZ2VkPC9rZXl3b3JkPjxrZXl3b3JkPk5lb3BsYXNt
IFN0YWdpbmc8L2tleXdvcmQ+PGtleXdvcmQ+UmVnaXN0cmllczwva2V5d29yZD48a2V5d29yZD5T
ZXggRmFjdG9yczwva2V5d29yZD48a2V5d29yZD5TdXJ2aXZhbCBSYXRlPC9rZXl3b3JkPjxrZXl3
b3JkPlN3ZWRlbi9lcGlkZW1pb2xvZ3k8L2tleXdvcmQ+PGtleXdvcmQ+KlRpbWUtdG8tVHJlYXRt
ZW50PC9rZXl3b3JkPjwva2V5d29yZHM+PGRhdGVzPjx5ZWFyPjIwMTQ8L3llYXI+PHB1Yi1kYXRl
cz48ZGF0ZT5KdWw8L2RhdGU+PC9wdWItZGF0ZXM+PC9kYXRlcz48aXNibj4xNDMyLTIzMjMgKEVs
ZWN0cm9uaWMpJiN4RDswMzY0LTIzMTMgKExpbmtpbmcpPC9pc2JuPjxhY2Nlc3Npb24tbnVtPjI0
NDQ5NDEzPC9hY2Nlc3Npb24tbnVtPjx1cmxzPjxyZWxhdGVkLXVybHM+PHVybD5odHRwczovL3d3
dy5uY2JpLm5sbS5uaWguZ292L3B1Ym1lZC8yNDQ0OTQxMzwvdXJsPjwvcmVsYXRlZC11cmxzPjwv
dXJscz48ZWxlY3Ryb25pYy1yZXNvdXJjZS1udW0+MTAuMTAwNy9zMDAyNjgtMDE0LTI0NDktNzwv
ZWxlY3Ryb25pYy1yZXNvdXJjZS1udW0+PC9yZWNvcmQ+PC9DaXRlPjwvRW5kTm90ZT5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5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EED90C1" w14:textId="0810EE78" w:rsidR="001A7953" w:rsidRPr="00615480" w:rsidRDefault="001A7953" w:rsidP="001A79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794" w:type="dxa"/>
            <w:shd w:val="clear" w:color="auto" w:fill="FFFFFF" w:themeFill="background1"/>
          </w:tcPr>
          <w:p w14:paraId="27F3DD08" w14:textId="0DFE4060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08</w:t>
            </w:r>
          </w:p>
          <w:p w14:paraId="3AD7247D" w14:textId="49D3FF82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63)</w:t>
            </w:r>
          </w:p>
        </w:tc>
        <w:tc>
          <w:tcPr>
            <w:tcW w:w="1116" w:type="dxa"/>
            <w:shd w:val="clear" w:color="auto" w:fill="FFFFFF" w:themeFill="background1"/>
          </w:tcPr>
          <w:p w14:paraId="554B486A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6A9FAA39" w14:textId="49E626E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08</w:t>
            </w:r>
          </w:p>
        </w:tc>
        <w:tc>
          <w:tcPr>
            <w:tcW w:w="1091" w:type="dxa"/>
            <w:shd w:val="clear" w:color="auto" w:fill="FFFFFF" w:themeFill="background1"/>
          </w:tcPr>
          <w:p w14:paraId="7A659882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A522C3F" w14:textId="37C1A7F7" w:rsidR="004751AB" w:rsidRPr="00615480" w:rsidRDefault="004751A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FFFFFF" w:themeFill="background1"/>
          </w:tcPr>
          <w:p w14:paraId="0D7810B5" w14:textId="5281FF93" w:rsidR="001A7953" w:rsidRPr="00615480" w:rsidRDefault="001A7953" w:rsidP="004751A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953" w:type="dxa"/>
            <w:shd w:val="clear" w:color="auto" w:fill="FFFFFF" w:themeFill="background1"/>
          </w:tcPr>
          <w:p w14:paraId="3704C354" w14:textId="4EDC795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oportion &gt;85</w:t>
            </w:r>
            <w:r w:rsidR="003409E4" w:rsidRPr="00615480">
              <w:rPr>
                <w:sz w:val="18"/>
                <w:szCs w:val="18"/>
              </w:rPr>
              <w:t xml:space="preserve"> + </w:t>
            </w:r>
          </w:p>
          <w:p w14:paraId="2C700B44" w14:textId="396EAEAB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dian age</w:t>
            </w:r>
          </w:p>
        </w:tc>
        <w:tc>
          <w:tcPr>
            <w:tcW w:w="2016" w:type="dxa"/>
            <w:shd w:val="clear" w:color="auto" w:fill="FFFFFF" w:themeFill="background1"/>
          </w:tcPr>
          <w:p w14:paraId="07F12BC0" w14:textId="7DF1484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4A280B0A" w14:textId="712C4A8E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35</w:t>
            </w:r>
          </w:p>
        </w:tc>
      </w:tr>
      <w:tr w:rsidR="001A7953" w:rsidRPr="00615480" w14:paraId="27F57F9A" w14:textId="77777777" w:rsidTr="004C249D">
        <w:trPr>
          <w:trHeight w:val="64"/>
        </w:trPr>
        <w:tc>
          <w:tcPr>
            <w:tcW w:w="1287" w:type="dxa"/>
            <w:shd w:val="clear" w:color="auto" w:fill="E7E6E6" w:themeFill="background2"/>
          </w:tcPr>
          <w:p w14:paraId="02AAA97C" w14:textId="23B1BF4B" w:rsidR="001A7953" w:rsidRPr="00615480" w:rsidRDefault="001A7953" w:rsidP="001A79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oxburgh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Roxburgh&lt;/Author&gt;&lt;Year&gt;2013&lt;/Year&gt;&lt;RecNum&gt;50&lt;/RecNum&gt;&lt;DisplayText&gt;&lt;style face="superscript"&gt;(35)&lt;/style&gt;&lt;/DisplayText&gt;&lt;record&gt;&lt;rec-number&gt;50&lt;/rec-number&gt;&lt;foreign-keys&gt;&lt;key app="EN" db-id="wer9svp9se2dw9e0rzm5prvcrv5efste2ra5" timestamp="1540385558"&gt;50&lt;/key&gt;&lt;/foreign-keys&gt;&lt;ref-type name="Journal Article"&gt;17&lt;/ref-type&gt;&lt;contributors&gt;&lt;authors&gt;&lt;author&gt;Roxburgh, C. S.&lt;/author&gt;&lt;author&gt;McTaggart, F.&lt;/author&gt;&lt;author&gt;Balsitis, M.&lt;/author&gt;&lt;author&gt;Diament, R. H.&lt;/author&gt;&lt;/authors&gt;&lt;/contributors&gt;&lt;auth-address&gt;Department of Surgery, Crosshouse Hospital, Kilmarnock, UK. campbell.roxburgh@glasgow.ac.uk&lt;/auth-address&gt;&lt;titles&gt;&lt;title&gt;Impact of the bowel-screening programme on the diagnosis of colorectal cancer in Ayrshire and Arran&lt;/title&gt;&lt;secondary-title&gt;Colorectal Dis&lt;/secondary-title&gt;&lt;/titles&gt;&lt;periodical&gt;&lt;full-title&gt;Colorectal Dis&lt;/full-title&gt;&lt;/periodical&gt;&lt;pages&gt;34-41&lt;/pages&gt;&lt;volume&gt;15&lt;/volume&gt;&lt;number&gt;1&lt;/number&gt;&lt;keywords&gt;&lt;keyword&gt;Aged&lt;/keyword&gt;&lt;keyword&gt;Chi-Square Distribution&lt;/keyword&gt;&lt;keyword&gt;Colorectal Neoplasms/diagnosis/*pathology&lt;/keyword&gt;&lt;keyword&gt;*Early Detection of Cancer&lt;/keyword&gt;&lt;keyword&gt;Emergencies&lt;/keyword&gt;&lt;keyword&gt;Female&lt;/keyword&gt;&lt;keyword&gt;Humans&lt;/keyword&gt;&lt;keyword&gt;Lymphatic Metastasis&lt;/keyword&gt;&lt;keyword&gt;Male&lt;/keyword&gt;&lt;keyword&gt;Middle Aged&lt;/keyword&gt;&lt;keyword&gt;Neoplasm Invasiveness&lt;/keyword&gt;&lt;keyword&gt;Neoplasm Staging&lt;/keyword&gt;&lt;keyword&gt;*Occult Blood&lt;/keyword&gt;&lt;keyword&gt;Referral and Consultation/statistics &amp;amp; numerical data&lt;/keyword&gt;&lt;keyword&gt;Scotland&lt;/keyword&gt;&lt;/keywords&gt;&lt;dates&gt;&lt;year&gt;2013&lt;/year&gt;&lt;pub-dates&gt;&lt;date&gt;Jan&lt;/date&gt;&lt;/pub-dates&gt;&lt;/dates&gt;&lt;isbn&gt;1463-1318 (Electronic)&amp;#xD;1462-8910 (Linking)&lt;/isbn&gt;&lt;accession-num&gt;22632378&lt;/accession-num&gt;&lt;urls&gt;&lt;related-urls&gt;&lt;url&gt;https://www.ncbi.nlm.nih.gov/pubmed/22632378&lt;/url&gt;&lt;/related-urls&gt;&lt;/urls&gt;&lt;electronic-resource-num&gt;10.1111/j.1463-1318.2012.0310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6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7386356" w14:textId="15DEBC20" w:rsidR="001A7953" w:rsidRPr="00615480" w:rsidRDefault="001A7953" w:rsidP="001A79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794" w:type="dxa"/>
            <w:shd w:val="clear" w:color="auto" w:fill="E7E6E6" w:themeFill="background2"/>
          </w:tcPr>
          <w:p w14:paraId="717DA374" w14:textId="36940FB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690</w:t>
            </w:r>
          </w:p>
          <w:p w14:paraId="4947D367" w14:textId="31BC8D8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87)</w:t>
            </w:r>
          </w:p>
        </w:tc>
        <w:tc>
          <w:tcPr>
            <w:tcW w:w="1116" w:type="dxa"/>
            <w:shd w:val="clear" w:color="auto" w:fill="E7E6E6" w:themeFill="background2"/>
          </w:tcPr>
          <w:p w14:paraId="7CC88483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6385E551" w14:textId="5754C212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-2010</w:t>
            </w:r>
          </w:p>
        </w:tc>
        <w:tc>
          <w:tcPr>
            <w:tcW w:w="1091" w:type="dxa"/>
            <w:shd w:val="clear" w:color="auto" w:fill="E7E6E6" w:themeFill="background2"/>
          </w:tcPr>
          <w:p w14:paraId="15943818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22BB3888" w14:textId="081C10EA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E7E6E6" w:themeFill="background2"/>
          </w:tcPr>
          <w:p w14:paraId="037486A9" w14:textId="45A7765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953" w:type="dxa"/>
            <w:shd w:val="clear" w:color="auto" w:fill="E7E6E6" w:themeFill="background2"/>
          </w:tcPr>
          <w:p w14:paraId="705196A0" w14:textId="77777777" w:rsidR="00DD22E9" w:rsidRPr="00615480" w:rsidRDefault="00DD22E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oportion</w:t>
            </w:r>
          </w:p>
          <w:p w14:paraId="355D2A2C" w14:textId="2C205B0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65/65-75/&gt;75</w:t>
            </w:r>
          </w:p>
        </w:tc>
        <w:tc>
          <w:tcPr>
            <w:tcW w:w="2016" w:type="dxa"/>
            <w:shd w:val="clear" w:color="auto" w:fill="E7E6E6" w:themeFill="background2"/>
          </w:tcPr>
          <w:p w14:paraId="55DD2EB5" w14:textId="6DB3D7D6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2155B1C5" w14:textId="09FE9189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1A7953" w:rsidRPr="00615480" w14:paraId="73D9EBDC" w14:textId="77777777" w:rsidTr="004C249D">
        <w:trPr>
          <w:trHeight w:val="92"/>
        </w:trPr>
        <w:tc>
          <w:tcPr>
            <w:tcW w:w="1287" w:type="dxa"/>
            <w:shd w:val="clear" w:color="auto" w:fill="FFFFFF" w:themeFill="background1"/>
          </w:tcPr>
          <w:p w14:paraId="1B0E545D" w14:textId="015DE256" w:rsidR="001A7953" w:rsidRPr="00615480" w:rsidRDefault="001A7953" w:rsidP="001A79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orowsk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b3Jvd3NraTwvQXV0aG9yPjxZZWFyPjIwMTY8L1llYXI+
PFJlY051bT41NzwvUmVjTnVtPjxEaXNwbGF5VGV4dD48c3R5bGUgZmFjZT0ic3VwZXJzY3JpcHQi
PigzNik8L3N0eWxlPjwvRGlzcGxheVRleHQ+PHJlY29yZD48cmVjLW51bWJlcj41NzwvcmVjLW51
bWJlcj48Zm9yZWlnbi1rZXlzPjxrZXkgYXBwPSJFTiIgZGItaWQ9IndlcjlzdnA5c2UyZHc5ZTBy
em01cHJ2Y3J2NWVmc3RlMnJhNSIgdGltZXN0YW1wPSIxNTQwMzg1NzQ1Ij41Nzwva2V5PjwvZm9y
ZWlnbi1rZXlzPjxyZWYtdHlwZSBuYW1lPSJKb3VybmFsIEFydGljbGUiPjE3PC9yZWYtdHlwZT48
Y29udHJpYnV0b3JzPjxhdXRob3JzPjxhdXRob3I+Qm9yb3dza2ksIEQuIFcuPC9hdXRob3I+PGF1
dGhvcj5DYXdrd2VsbCwgUy48L2F1dGhvcj48YXV0aG9yPlphaWRpLCBTLiBNLjwvYXV0aG9yPjxh
dXRob3I+VG93YXJkLCBNLjwvYXV0aG9yPjxhdXRob3I+TWFndWlyZSwgTi48L2F1dGhvcj48YXV0
aG9yPkdpbGwsIFQuIFMuPC9hdXRob3I+PC9hdXRob3JzPjwvY29udHJpYnV0b3JzPjxhdXRoLWFk
ZHJlc3M+RGVwYXJ0bWVudCBvZiBDb2xvcmVjdGFsIFN1cmdlcnksIE5vcnRoIFRlZXMgYW5kIEhh
cnRsZXBvb2wgTkhTIEZvdW5kYXRpb24gVHJ1c3QsIFVuaXZlcnNpdHkgSG9zcGl0YWwgb2YgTm9y
dGggVGVlcywgU3RvY2t0b24tb24tVGVlcywgVUsuIERXQm9yb3dza2lAQU9MLmNvbS4mI3hEO1dl
bHdpdHNjaGlhIEhvc3BpdGFsLCBXYWx2aXMgQmF5IE1lZGlwYXJrLCBXYWx2aXMgQmF5LCBOYW1p
YmlhLiBEV0Jvcm93c2tpQEFPTC5jb20uJiN4RDtIZWFsdGggSW5mb3JtYXRpb24sIE5vcnRoIFRl
ZXMgYW5kIEhhcnRsZXBvb2wgTkhTIEZvdW5kYXRpb24gVHJ1c3QsIFVuaXZlcnNpdHkgSG9zcGl0
YWwgb2YgTm9ydGggVGVlcywgU3RvY2t0b24tb24tVGVlcywgVUsuJiN4RDtEZXBhcnRtZW50IG9m
IENvbG9yZWN0YWwgU3VyZ2VyeSwgTm9ydGggVGVlcyBhbmQgSGFydGxlcG9vbCBOSFMgRm91bmRh
dGlvbiBUcnVzdCwgVW5pdmVyc2l0eSBIb3NwaXRhbCBvZiBOb3J0aCBUZWVzLCBTdG9ja3Rvbi1v
bi1UZWVzLCBVSy4mI3hEO0RlcGFydG1lbnQgb2YgU3VyZ2VyeSwgUXVlZW5zIE1lZGljYWwgQ2Vu
dHJlIENsaWZ0b24gQm91bGV2YXJkLCBOb3R0aW5naGFtLCBVSy48L2F1dGgtYWRkcmVzcz48dGl0
bGVzPjx0aXRsZT5QcmltYXJ5IGNhcmUgcmVmZXJyYWwgcHJhY3RpY2UsIHZhcmlhYmlsaXR5IGFu
ZCBzb2Npby1lY29ub21pYyBkZXByaXZhdGlvbiBpbiBjb2xvcmVjdGFsIGNhbmNlcjwvdGl0bGU+
PHNlY29uZGFyeS10aXRsZT5Db2xvcmVjdGFsIERpczwvc2Vjb25kYXJ5LXRpdGxlPjwvdGl0bGVz
PjxwZXJpb2RpY2FsPjxmdWxsLXRpdGxlPkNvbG9yZWN0YWwgRGlzPC9mdWxsLXRpdGxlPjwvcGVy
aW9kaWNhbD48cGFnZXM+MTA3Mi0xMDc5PC9wYWdlcz48dm9sdW1lPjE4PC92b2x1bWU+PG51bWJl
cj4xMTwvbnVtYmVyPjxrZXl3b3Jkcz48a2V5d29yZD5BZHVsdDwva2V5d29yZD48a2V5d29yZD5B
Z2VkPC9rZXl3b3JkPjxrZXl3b3JkPkFnZWQsIDgwIGFuZCBvdmVyPC9rZXl3b3JkPjxrZXl3b3Jk
PkNvbG9yZWN0YWwgTmVvcGxhc21zLypkaWFnbm9zaXM8L2tleXdvcmQ+PGtleXdvcmQ+RGVsYXll
ZCBEaWFnbm9zaXMvc3RhdGlzdGljcyAmYW1wOyBudW1lcmljYWwgZGF0YTwva2V5d29yZD48a2V5
d29yZD5FYXJseSBEZXRlY3Rpb24gb2YgQ2FuY2VyLypzdGF0aXN0aWNzICZhbXA7IG51bWVyaWNh
bCBkYXRhPC9rZXl3b3JkPjxrZXl3b3JkPkVuZ2xhbmQ8L2tleXdvcmQ+PGtleXdvcmQ+RmVtYWxl
PC9rZXl3b3JkPjxrZXl3b3JkPkhvc3BpdGFscywgRGlzdHJpY3Q8L2tleXdvcmQ+PGtleXdvcmQ+
SHVtYW5zPC9rZXl3b3JkPjxrZXl3b3JkPk1hbGU8L2tleXdvcmQ+PGtleXdvcmQ+TWlkZGxlIEFn
ZWQ8L2tleXdvcmQ+PGtleXdvcmQ+UHJhY3RpY2UgUGF0dGVybnMsIFBoeXNpY2lhbnMmYXBvczsv
KnN0YXRpc3RpY3MgJmFtcDsgbnVtZXJpY2FsIGRhdGE8L2tleXdvcmQ+PGtleXdvcmQ+UHJpbWFy
eSBIZWFsdGggQ2FyZS8qc3RhdGlzdGljcyAmYW1wOyBudW1lcmljYWwgZGF0YTwva2V5d29yZD48
a2V5d29yZD5Qcm9zcGVjdGl2ZSBTdHVkaWVzPC9rZXl3b3JkPjxrZXl3b3JkPlJlZmVycmFsIGFu
ZCBDb25zdWx0YXRpb24vKnN0YXRpc3RpY3MgJmFtcDsgbnVtZXJpY2FsIGRhdGE8L2tleXdvcmQ+
PGtleXdvcmQ+UmVnaXN0cmllczwva2V5d29yZD48a2V5d29yZD5SZXRyb3NwZWN0aXZlIFN0dWRp
ZXM8L2tleXdvcmQ+PGtleXdvcmQ+U29jaW9lY29ub21pYyBGYWN0b3JzPC9rZXl3b3JkPjxrZXl3
b3JkPllvdW5nIEFkdWx0PC9rZXl3b3JkPjxrZXl3b3JkPlByaW1hcnkgY2FyZTwva2V5d29yZD48
a2V5d29yZD5jYXJlIHF1YWxpdHk8L2tleXdvcmQ+PGtleXdvcmQ+Y29sb3JlY3RhbCBjYW5jZXI8
L2tleXdvcmQ+PGtleXdvcmQ+ZW1lcmdlbmN5PC9rZXl3b3JkPjxrZXl3b3JkPmdlbmVyYWwgcHJh
Y3RpY2U8L2tleXdvcmQ+PC9rZXl3b3Jkcz48ZGF0ZXM+PHllYXI+MjAxNjwveWVhcj48cHViLWRh
dGVzPjxkYXRlPk5vdjwvZGF0ZT48L3B1Yi1kYXRlcz48L2RhdGVzPjxpc2JuPjE0NjMtMTMxOCAo
RWxlY3Ryb25pYykmI3hEOzE0NjItODkxMCAoTGlua2luZyk8L2lzYm4+PGFjY2Vzc2lvbi1udW0+
MjcxMTA5NTQ8L2FjY2Vzc2lvbi1udW0+PHVybHM+PHJlbGF0ZWQtdXJscz48dXJsPmh0dHBzOi8v
d3d3Lm5jYmkubmxtLm5paC5nb3YvcHVibWVkLzI3MTEwOTU0PC91cmw+PC9yZWxhdGVkLXVybHM+
PC91cmxzPjxlbGVjdHJvbmljLXJlc291cmNlLW51bT4xMC4xMTExL2NvZGkuMTMzNjA8L2VsZWN0
cm9uaWMtcmVzb3VyY2UtbnVtPjwvcmVjb3Jk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Cb3Jvd3NraTwvQXV0aG9yPjxZZWFyPjIwMTY8L1llYXI+
PFJlY051bT41NzwvUmVjTnVtPjxEaXNwbGF5VGV4dD48c3R5bGUgZmFjZT0ic3VwZXJzY3JpcHQi
PigzNik8L3N0eWxlPjwvRGlzcGxheVRleHQ+PHJlY29yZD48cmVjLW51bWJlcj41NzwvcmVjLW51
bWJlcj48Zm9yZWlnbi1rZXlzPjxrZXkgYXBwPSJFTiIgZGItaWQ9IndlcjlzdnA5c2UyZHc5ZTBy
em01cHJ2Y3J2NWVmc3RlMnJhNSIgdGltZXN0YW1wPSIxNTQwMzg1NzQ1Ij41Nzwva2V5PjwvZm9y
ZWlnbi1rZXlzPjxyZWYtdHlwZSBuYW1lPSJKb3VybmFsIEFydGljbGUiPjE3PC9yZWYtdHlwZT48
Y29udHJpYnV0b3JzPjxhdXRob3JzPjxhdXRob3I+Qm9yb3dza2ksIEQuIFcuPC9hdXRob3I+PGF1
dGhvcj5DYXdrd2VsbCwgUy48L2F1dGhvcj48YXV0aG9yPlphaWRpLCBTLiBNLjwvYXV0aG9yPjxh
dXRob3I+VG93YXJkLCBNLjwvYXV0aG9yPjxhdXRob3I+TWFndWlyZSwgTi48L2F1dGhvcj48YXV0
aG9yPkdpbGwsIFQuIFMuPC9hdXRob3I+PC9hdXRob3JzPjwvY29udHJpYnV0b3JzPjxhdXRoLWFk
ZHJlc3M+RGVwYXJ0bWVudCBvZiBDb2xvcmVjdGFsIFN1cmdlcnksIE5vcnRoIFRlZXMgYW5kIEhh
cnRsZXBvb2wgTkhTIEZvdW5kYXRpb24gVHJ1c3QsIFVuaXZlcnNpdHkgSG9zcGl0YWwgb2YgTm9y
dGggVGVlcywgU3RvY2t0b24tb24tVGVlcywgVUsuIERXQm9yb3dza2lAQU9MLmNvbS4mI3hEO1dl
bHdpdHNjaGlhIEhvc3BpdGFsLCBXYWx2aXMgQmF5IE1lZGlwYXJrLCBXYWx2aXMgQmF5LCBOYW1p
YmlhLiBEV0Jvcm93c2tpQEFPTC5jb20uJiN4RDtIZWFsdGggSW5mb3JtYXRpb24sIE5vcnRoIFRl
ZXMgYW5kIEhhcnRsZXBvb2wgTkhTIEZvdW5kYXRpb24gVHJ1c3QsIFVuaXZlcnNpdHkgSG9zcGl0
YWwgb2YgTm9ydGggVGVlcywgU3RvY2t0b24tb24tVGVlcywgVUsuJiN4RDtEZXBhcnRtZW50IG9m
IENvbG9yZWN0YWwgU3VyZ2VyeSwgTm9ydGggVGVlcyBhbmQgSGFydGxlcG9vbCBOSFMgRm91bmRh
dGlvbiBUcnVzdCwgVW5pdmVyc2l0eSBIb3NwaXRhbCBvZiBOb3J0aCBUZWVzLCBTdG9ja3Rvbi1v
bi1UZWVzLCBVSy4mI3hEO0RlcGFydG1lbnQgb2YgU3VyZ2VyeSwgUXVlZW5zIE1lZGljYWwgQ2Vu
dHJlIENsaWZ0b24gQm91bGV2YXJkLCBOb3R0aW5naGFtLCBVSy48L2F1dGgtYWRkcmVzcz48dGl0
bGVzPjx0aXRsZT5QcmltYXJ5IGNhcmUgcmVmZXJyYWwgcHJhY3RpY2UsIHZhcmlhYmlsaXR5IGFu
ZCBzb2Npby1lY29ub21pYyBkZXByaXZhdGlvbiBpbiBjb2xvcmVjdGFsIGNhbmNlcjwvdGl0bGU+
PHNlY29uZGFyeS10aXRsZT5Db2xvcmVjdGFsIERpczwvc2Vjb25kYXJ5LXRpdGxlPjwvdGl0bGVz
PjxwZXJpb2RpY2FsPjxmdWxsLXRpdGxlPkNvbG9yZWN0YWwgRGlzPC9mdWxsLXRpdGxlPjwvcGVy
aW9kaWNhbD48cGFnZXM+MTA3Mi0xMDc5PC9wYWdlcz48dm9sdW1lPjE4PC92b2x1bWU+PG51bWJl
cj4xMTwvbnVtYmVyPjxrZXl3b3Jkcz48a2V5d29yZD5BZHVsdDwva2V5d29yZD48a2V5d29yZD5B
Z2VkPC9rZXl3b3JkPjxrZXl3b3JkPkFnZWQsIDgwIGFuZCBvdmVyPC9rZXl3b3JkPjxrZXl3b3Jk
PkNvbG9yZWN0YWwgTmVvcGxhc21zLypkaWFnbm9zaXM8L2tleXdvcmQ+PGtleXdvcmQ+RGVsYXll
ZCBEaWFnbm9zaXMvc3RhdGlzdGljcyAmYW1wOyBudW1lcmljYWwgZGF0YTwva2V5d29yZD48a2V5
d29yZD5FYXJseSBEZXRlY3Rpb24gb2YgQ2FuY2VyLypzdGF0aXN0aWNzICZhbXA7IG51bWVyaWNh
bCBkYXRhPC9rZXl3b3JkPjxrZXl3b3JkPkVuZ2xhbmQ8L2tleXdvcmQ+PGtleXdvcmQ+RmVtYWxl
PC9rZXl3b3JkPjxrZXl3b3JkPkhvc3BpdGFscywgRGlzdHJpY3Q8L2tleXdvcmQ+PGtleXdvcmQ+
SHVtYW5zPC9rZXl3b3JkPjxrZXl3b3JkPk1hbGU8L2tleXdvcmQ+PGtleXdvcmQ+TWlkZGxlIEFn
ZWQ8L2tleXdvcmQ+PGtleXdvcmQ+UHJhY3RpY2UgUGF0dGVybnMsIFBoeXNpY2lhbnMmYXBvczsv
KnN0YXRpc3RpY3MgJmFtcDsgbnVtZXJpY2FsIGRhdGE8L2tleXdvcmQ+PGtleXdvcmQ+UHJpbWFy
eSBIZWFsdGggQ2FyZS8qc3RhdGlzdGljcyAmYW1wOyBudW1lcmljYWwgZGF0YTwva2V5d29yZD48
a2V5d29yZD5Qcm9zcGVjdGl2ZSBTdHVkaWVzPC9rZXl3b3JkPjxrZXl3b3JkPlJlZmVycmFsIGFu
ZCBDb25zdWx0YXRpb24vKnN0YXRpc3RpY3MgJmFtcDsgbnVtZXJpY2FsIGRhdGE8L2tleXdvcmQ+
PGtleXdvcmQ+UmVnaXN0cmllczwva2V5d29yZD48a2V5d29yZD5SZXRyb3NwZWN0aXZlIFN0dWRp
ZXM8L2tleXdvcmQ+PGtleXdvcmQ+U29jaW9lY29ub21pYyBGYWN0b3JzPC9rZXl3b3JkPjxrZXl3
b3JkPllvdW5nIEFkdWx0PC9rZXl3b3JkPjxrZXl3b3JkPlByaW1hcnkgY2FyZTwva2V5d29yZD48
a2V5d29yZD5jYXJlIHF1YWxpdHk8L2tleXdvcmQ+PGtleXdvcmQ+Y29sb3JlY3RhbCBjYW5jZXI8
L2tleXdvcmQ+PGtleXdvcmQ+ZW1lcmdlbmN5PC9rZXl3b3JkPjxrZXl3b3JkPmdlbmVyYWwgcHJh
Y3RpY2U8L2tleXdvcmQ+PC9rZXl3b3Jkcz48ZGF0ZXM+PHllYXI+MjAxNjwveWVhcj48cHViLWRh
dGVzPjxkYXRlPk5vdjwvZGF0ZT48L3B1Yi1kYXRlcz48L2RhdGVzPjxpc2JuPjE0NjMtMTMxOCAo
RWxlY3Ryb25pYykmI3hEOzE0NjItODkxMCAoTGlua2luZyk8L2lzYm4+PGFjY2Vzc2lvbi1udW0+
MjcxMTA5NTQ8L2FjY2Vzc2lvbi1udW0+PHVybHM+PHJlbGF0ZWQtdXJscz48dXJsPmh0dHBzOi8v
d3d3Lm5jYmkubmxtLm5paC5nb3YvcHVibWVkLzI3MTEwOTU0PC91cmw+PC9yZWxhdGVkLXVybHM+
PC91cmxzPjxlbGVjdHJvbmljLXJlc291cmNlLW51bT4xMC4xMTExL2NvZGkuMTMzNjA8L2VsZWN0
cm9uaWMtcmVzb3VyY2UtbnVtPjwvcmVjb3Jk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7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41A0C11" w14:textId="5F9D923B" w:rsidR="001A7953" w:rsidRPr="00615480" w:rsidRDefault="001A7953" w:rsidP="001A79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794" w:type="dxa"/>
            <w:shd w:val="clear" w:color="auto" w:fill="FFFFFF" w:themeFill="background1"/>
          </w:tcPr>
          <w:p w14:paraId="65FCBEA2" w14:textId="5ACD1C8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16</w:t>
            </w:r>
          </w:p>
          <w:p w14:paraId="164DBF9F" w14:textId="5C5366F6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29)</w:t>
            </w:r>
          </w:p>
        </w:tc>
        <w:tc>
          <w:tcPr>
            <w:tcW w:w="1116" w:type="dxa"/>
            <w:shd w:val="clear" w:color="auto" w:fill="FFFFFF" w:themeFill="background1"/>
          </w:tcPr>
          <w:p w14:paraId="3C42F7CF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3FBCE944" w14:textId="5C37BE1E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4</w:t>
            </w:r>
          </w:p>
        </w:tc>
        <w:tc>
          <w:tcPr>
            <w:tcW w:w="1091" w:type="dxa"/>
            <w:shd w:val="clear" w:color="auto" w:fill="FFFFFF" w:themeFill="background1"/>
          </w:tcPr>
          <w:p w14:paraId="2975CDED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D4D9983" w14:textId="6E6086B0" w:rsidR="004751AB" w:rsidRPr="00615480" w:rsidRDefault="004751A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FFFFFF" w:themeFill="background1"/>
          </w:tcPr>
          <w:p w14:paraId="35071F31" w14:textId="2632B330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953" w:type="dxa"/>
            <w:shd w:val="clear" w:color="auto" w:fill="FFFFFF" w:themeFill="background1"/>
          </w:tcPr>
          <w:p w14:paraId="2ABC1858" w14:textId="7C199E63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dian age</w:t>
            </w:r>
          </w:p>
        </w:tc>
        <w:tc>
          <w:tcPr>
            <w:tcW w:w="2016" w:type="dxa"/>
            <w:shd w:val="clear" w:color="auto" w:fill="FFFFFF" w:themeFill="background1"/>
          </w:tcPr>
          <w:p w14:paraId="73C325B3" w14:textId="14E27C2D" w:rsidR="001A7953" w:rsidRPr="00615480" w:rsidRDefault="00FB4F60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208A35D8" w14:textId="581D4771" w:rsidR="001A7953" w:rsidRPr="00615480" w:rsidRDefault="00550BE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1A7953" w:rsidRPr="00615480" w14:paraId="0FA20858" w14:textId="77777777" w:rsidTr="004C249D">
        <w:trPr>
          <w:trHeight w:val="228"/>
        </w:trPr>
        <w:tc>
          <w:tcPr>
            <w:tcW w:w="1287" w:type="dxa"/>
            <w:shd w:val="clear" w:color="auto" w:fill="E7E6E6" w:themeFill="background2"/>
          </w:tcPr>
          <w:p w14:paraId="68B3EAAC" w14:textId="68EF9F99" w:rsidR="001A7953" w:rsidRPr="00615480" w:rsidRDefault="001A7953" w:rsidP="001A79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tena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Catena&lt;/Author&gt;&lt;Year&gt;2009&lt;/Year&gt;&lt;RecNum&gt;68&lt;/RecNum&gt;&lt;DisplayText&gt;&lt;style face="superscript"&gt;(38)&lt;/style&gt;&lt;/DisplayText&gt;&lt;record&gt;&lt;rec-number&gt;68&lt;/rec-number&gt;&lt;foreign-keys&gt;&lt;key app="EN" db-id="wer9svp9se2dw9e0rzm5prvcrv5efste2ra5" timestamp="1540386010"&gt;68&lt;/key&gt;&lt;/foreign-keys&gt;&lt;ref-type name="Journal Article"&gt;17&lt;/ref-type&gt;&lt;contributors&gt;&lt;authors&gt;&lt;author&gt;Catena, F.&lt;/author&gt;&lt;author&gt;Ansaloni, L.&lt;/author&gt;&lt;author&gt;Avanzolini, A.&lt;/author&gt;&lt;author&gt;Di Saverio, S.&lt;/author&gt;&lt;author&gt;D&amp;apos;Alessandro, L.&lt;/author&gt;&lt;author&gt;Maldini Casadei, M.&lt;/author&gt;&lt;author&gt;Pinna, A.&lt;/author&gt;&lt;/authors&gt;&lt;/contributors&gt;&lt;auth-address&gt;Transplant, General and Emergency Surgery Department, St Orsola-Malpighi University Hospital, Bologna, Italy. fcatena@aosp.bo.it&lt;/auth-address&gt;&lt;titles&gt;&lt;title&gt;Systemic cytokine response after emergency and elective surgery for colorectal carcinoma&lt;/title&gt;&lt;secondary-title&gt;Int J Colorectal Dis&lt;/secondary-title&gt;&lt;/titles&gt;&lt;periodical&gt;&lt;full-title&gt;Int J Colorectal Dis&lt;/full-title&gt;&lt;/periodical&gt;&lt;pages&gt;803-8&lt;/pages&gt;&lt;volume&gt;24&lt;/volume&gt;&lt;number&gt;7&lt;/number&gt;&lt;keywords&gt;&lt;keyword&gt;Aged&lt;/keyword&gt;&lt;keyword&gt;Cause of Death&lt;/keyword&gt;&lt;keyword&gt;Colorectal Neoplasms/*blood/mortality/pathology/*surgery&lt;/keyword&gt;&lt;keyword&gt;Cytokines/*blood&lt;/keyword&gt;&lt;keyword&gt;Demography&lt;/keyword&gt;&lt;keyword&gt;*Elective Surgical Procedures&lt;/keyword&gt;&lt;keyword&gt;*Emergency Treatment&lt;/keyword&gt;&lt;keyword&gt;Female&lt;/keyword&gt;&lt;keyword&gt;Humans&lt;/keyword&gt;&lt;keyword&gt;Male&lt;/keyword&gt;&lt;keyword&gt;Neoplasm Staging&lt;/keyword&gt;&lt;keyword&gt;Patient Discharge&lt;/keyword&gt;&lt;keyword&gt;Survival Analysis&lt;/keyword&gt;&lt;keyword&gt;Treatment Outcome&lt;/keyword&gt;&lt;/keywords&gt;&lt;dates&gt;&lt;year&gt;2009&lt;/year&gt;&lt;pub-dates&gt;&lt;date&gt;Jul&lt;/date&gt;&lt;/pub-dates&gt;&lt;/dates&gt;&lt;isbn&gt;1432-1262 (Electronic)&amp;#xD;0179-1958 (Linking)&lt;/isbn&gt;&lt;accession-num&gt;19283392&lt;/accession-num&gt;&lt;urls&gt;&lt;related-urls&gt;&lt;url&gt;https://www.ncbi.nlm.nih.gov/pubmed/19283392&lt;/url&gt;&lt;/related-urls&gt;&lt;/urls&gt;&lt;electronic-resource-num&gt;10.1007/s00384-009-0677-3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9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2ED7222" w14:textId="6EDE8A98" w:rsidR="001A7953" w:rsidRPr="00615480" w:rsidRDefault="001A7953" w:rsidP="001A79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</w:t>
            </w:r>
          </w:p>
        </w:tc>
        <w:tc>
          <w:tcPr>
            <w:tcW w:w="794" w:type="dxa"/>
            <w:shd w:val="clear" w:color="auto" w:fill="E7E6E6" w:themeFill="background2"/>
          </w:tcPr>
          <w:p w14:paraId="14C89282" w14:textId="52FEB6B3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6</w:t>
            </w:r>
          </w:p>
          <w:p w14:paraId="3A4050CD" w14:textId="4F33261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0)</w:t>
            </w:r>
          </w:p>
        </w:tc>
        <w:tc>
          <w:tcPr>
            <w:tcW w:w="1116" w:type="dxa"/>
            <w:shd w:val="clear" w:color="auto" w:fill="E7E6E6" w:themeFill="background2"/>
          </w:tcPr>
          <w:p w14:paraId="2E324A98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taly</w:t>
            </w:r>
          </w:p>
          <w:p w14:paraId="5068A921" w14:textId="70328D70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1-2001</w:t>
            </w:r>
          </w:p>
        </w:tc>
        <w:tc>
          <w:tcPr>
            <w:tcW w:w="1091" w:type="dxa"/>
            <w:shd w:val="clear" w:color="auto" w:fill="E7E6E6" w:themeFill="background2"/>
          </w:tcPr>
          <w:p w14:paraId="6D2F4E3A" w14:textId="79C69043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  <w:r w:rsidR="004C249D">
              <w:rPr>
                <w:sz w:val="18"/>
                <w:szCs w:val="18"/>
              </w:rPr>
              <w:t>/</w:t>
            </w:r>
            <w:r w:rsidR="002A15E3">
              <w:rPr>
                <w:sz w:val="18"/>
                <w:szCs w:val="18"/>
              </w:rPr>
              <w:t>h</w:t>
            </w:r>
            <w:r w:rsidRPr="00615480">
              <w:rPr>
                <w:sz w:val="18"/>
                <w:szCs w:val="18"/>
              </w:rPr>
              <w:t>igh rectal</w:t>
            </w:r>
          </w:p>
          <w:p w14:paraId="5A2D3CF7" w14:textId="22D206ED" w:rsidR="004751AB" w:rsidRPr="00615480" w:rsidRDefault="004751A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E7E6E6" w:themeFill="background2"/>
          </w:tcPr>
          <w:p w14:paraId="1488B1BD" w14:textId="7D5263D3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953" w:type="dxa"/>
            <w:shd w:val="clear" w:color="auto" w:fill="E7E6E6" w:themeFill="background2"/>
          </w:tcPr>
          <w:p w14:paraId="64AD7219" w14:textId="55E17CC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 age</w:t>
            </w:r>
          </w:p>
        </w:tc>
        <w:tc>
          <w:tcPr>
            <w:tcW w:w="2016" w:type="dxa"/>
            <w:shd w:val="clear" w:color="auto" w:fill="E7E6E6" w:themeFill="background2"/>
          </w:tcPr>
          <w:p w14:paraId="2C3B9097" w14:textId="62625D0C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0426C18F" w14:textId="29849532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gt;0.05</w:t>
            </w:r>
          </w:p>
        </w:tc>
      </w:tr>
      <w:tr w:rsidR="001A7953" w:rsidRPr="00615480" w14:paraId="62C60896" w14:textId="77777777" w:rsidTr="004C249D">
        <w:trPr>
          <w:trHeight w:val="64"/>
        </w:trPr>
        <w:tc>
          <w:tcPr>
            <w:tcW w:w="1287" w:type="dxa"/>
            <w:shd w:val="clear" w:color="auto" w:fill="FFFFFF" w:themeFill="background1"/>
          </w:tcPr>
          <w:p w14:paraId="5BE9DBD6" w14:textId="71A4D71B" w:rsidR="001A7953" w:rsidRPr="00615480" w:rsidRDefault="001A7953" w:rsidP="001A79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m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0AB4C74" w14:textId="36CFE585" w:rsidR="001A7953" w:rsidRPr="00615480" w:rsidRDefault="001A7953" w:rsidP="001A79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794" w:type="dxa"/>
            <w:shd w:val="clear" w:color="auto" w:fill="FFFFFF" w:themeFill="background1"/>
          </w:tcPr>
          <w:p w14:paraId="1BAEFFD3" w14:textId="43200A6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69</w:t>
            </w:r>
          </w:p>
          <w:p w14:paraId="46A0BD61" w14:textId="51B058FA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2)</w:t>
            </w:r>
          </w:p>
        </w:tc>
        <w:tc>
          <w:tcPr>
            <w:tcW w:w="1116" w:type="dxa"/>
            <w:shd w:val="clear" w:color="auto" w:fill="FFFFFF" w:themeFill="background1"/>
          </w:tcPr>
          <w:p w14:paraId="15F0AB40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1F8E17C5" w14:textId="4AD45FA4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1</w:t>
            </w:r>
          </w:p>
        </w:tc>
        <w:tc>
          <w:tcPr>
            <w:tcW w:w="1091" w:type="dxa"/>
            <w:shd w:val="clear" w:color="auto" w:fill="FFFFFF" w:themeFill="background1"/>
          </w:tcPr>
          <w:p w14:paraId="2CE8365F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2932A43A" w14:textId="4559D876" w:rsidR="00A136F2" w:rsidRPr="00615480" w:rsidRDefault="00A136F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FFFFFF" w:themeFill="background1"/>
          </w:tcPr>
          <w:p w14:paraId="16D31FBD" w14:textId="33E11E2B" w:rsidR="00851CEA" w:rsidRPr="00615480" w:rsidRDefault="001A7953" w:rsidP="00A136F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953" w:type="dxa"/>
            <w:shd w:val="clear" w:color="auto" w:fill="FFFFFF" w:themeFill="background1"/>
          </w:tcPr>
          <w:p w14:paraId="57FB9420" w14:textId="19F74C3B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dian age</w:t>
            </w:r>
          </w:p>
        </w:tc>
        <w:tc>
          <w:tcPr>
            <w:tcW w:w="2016" w:type="dxa"/>
            <w:shd w:val="clear" w:color="auto" w:fill="FFFFFF" w:themeFill="background1"/>
          </w:tcPr>
          <w:p w14:paraId="7947639C" w14:textId="6B1F049E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42C55062" w14:textId="310B106B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24</w:t>
            </w:r>
          </w:p>
        </w:tc>
      </w:tr>
      <w:tr w:rsidR="001A7953" w:rsidRPr="00615480" w14:paraId="694A92FA" w14:textId="77777777" w:rsidTr="004C249D">
        <w:trPr>
          <w:trHeight w:val="64"/>
        </w:trPr>
        <w:tc>
          <w:tcPr>
            <w:tcW w:w="1287" w:type="dxa"/>
            <w:shd w:val="clear" w:color="auto" w:fill="E7E6E6" w:themeFill="background2"/>
          </w:tcPr>
          <w:p w14:paraId="20EDDE19" w14:textId="09899206" w:rsidR="001A7953" w:rsidRPr="00615480" w:rsidRDefault="001A7953" w:rsidP="00312BC9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iondo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CaW9uZG88L0F1dGhvcj48WWVhcj4yMDA1PC9ZZWFyPjxS
ZWNOdW0+NzQ8L1JlY051bT48RGlzcGxheVRleHQ+PHN0eWxlIGZhY2U9InN1cGVyc2NyaXB0Ij4o
MjYpPC9zdHlsZT48L0Rpc3BsYXlUZXh0PjxyZWNvcmQ+PHJlYy1udW1iZXI+NzQ8L3JlYy1udW1i
ZXI+PGZvcmVpZ24ta2V5cz48a2V5IGFwcD0iRU4iIGRiLWlkPSJ3ZXI5c3ZwOXNlMmR3OWUwcnpt
NXBydmNydjVlZnN0ZTJyYTUiIHRpbWVzdGFtcD0iMTU0MDM4NjEzMyI+NzQ8L2tleT48L2ZvcmVp
Z24ta2V5cz48cmVmLXR5cGUgbmFtZT0iSm91cm5hbCBBcnRpY2xlIj4xNzwvcmVmLXR5cGU+PGNv
bnRyaWJ1dG9ycz48YXV0aG9ycz48YXV0aG9yPkJpb25kbywgUy48L2F1dGhvcj48YXV0aG9yPk1h
cnRpLVJhZ3VlLCBKLjwvYXV0aG9yPjxhdXRob3I+S3JlaXNsZXIsIEUuPC9hdXRob3I+PGF1dGhv
cj5QYXJlcywgRC48L2F1dGhvcj48YXV0aG9yPk1hcnRpbiwgQS48L2F1dGhvcj48YXV0aG9yPk5h
dmFycm8sIE0uPC9hdXRob3I+PGF1dGhvcj5QYXJlamEsIEwuPC9hdXRob3I+PGF1dGhvcj5KYXVy
cmlldGEsIEUuPC9hdXRob3I+PC9hdXRob3JzPjwvY29udHJpYnV0b3JzPjxhdXRoLWFkZHJlc3M+
RGVwYXJ0bWVudCBvZiBTdXJnZXJ5LCBIb3NwaXRhbCBVbml2ZXJzaXRhcmlvIGRlIEJlbGx2aXRn
ZSwgVW5pdmVyc2l0eSBvZiBCYXJjZWxvbmEsIENvbG9yZWN0YWwgVW5pdCwgQy9GZWl4YSBMTGFy
Z2Egcy9uLCAwODkwNyBIb3NwaXRhbGV0IGRlIExsb2JyZWdhdCwgQmFyY2Vsb25hLCBTcGFpbi4g
c2Jpb25kb0Bjc3ViLnNjcy5lczwvYXV0aC1hZGRyZXNzPjx0aXRsZXM+PHRpdGxlPkEgcHJvc3Bl
Y3RpdmUgc3R1ZHkgb2Ygb3V0Y29tZXMgb2YgZW1lcmdlbmN5IGFuZCBlbGVjdGl2ZSBzdXJnZXJp
ZXMgZm9yIGNvbXBsaWNhdGVkIGNvbG9uaWMgY2FuY2VyPC90aXRsZT48c2Vjb25kYXJ5LXRpdGxl
PkFtIEogU3VyZzwvc2Vjb25kYXJ5LXRpdGxlPjwvdGl0bGVzPjxwZXJpb2RpY2FsPjxmdWxsLXRp
dGxlPkFtIEogU3VyZzwvZnVsbC10aXRsZT48L3BlcmlvZGljYWw+PHBhZ2VzPjM3Ny04MzwvcGFn
ZXM+PHZvbHVtZT4xODk8L3ZvbHVtZT48bnVtYmVyPjQ8L251bWJlcj48a2V5d29yZHM+PGtleXdv
cmQ+QWR1bHQ8L2tleXdvcmQ+PGtleXdvcmQ+QWdlIEZhY3RvcnM8L2tleXdvcmQ+PGtleXdvcmQ+
QWdlZDwva2V5d29yZD48a2V5d29yZD5BZ2VkLCA4MCBhbmQgb3Zlcjwva2V5d29yZD48a2V5d29y
ZD5Db2xvbmljIE5lb3BsYXNtcy8qbW9ydGFsaXR5L3BhdGhvbG9neS8qc3VyZ2VyeTwva2V5d29y
ZD48a2V5d29yZD5FbGVjdGl2ZSBTdXJnaWNhbCBQcm9jZWR1cmVzLyptb3J0YWxpdHk8L2tleXdv
cmQ+PGtleXdvcmQ+RW1lcmdlbmN5IFRyZWF0bWVudC8qbW9ydGFsaXR5PC9rZXl3b3JkPjxrZXl3
b3JkPkZlbWFsZTwva2V5d29yZD48a2V5d29yZD5IdW1hbnM8L2tleXdvcmQ+PGtleXdvcmQ+TWFs
ZTwva2V5d29yZD48a2V5d29yZD5NaWRkbGUgQWdlZDwva2V5d29yZD48a2V5d29yZD5OZW9wbGFz
bSBTdGFnaW5nPC9rZXl3b3JkPjxrZXl3b3JkPlByb2JhYmlsaXR5PC9rZXl3b3JkPjxrZXl3b3Jk
PlByb2dub3Npczwva2V5d29yZD48a2V5d29yZD5Qcm9wb3J0aW9uYWwgSGF6YXJkcyBNb2RlbHM8
L2tleXdvcmQ+PGtleXdvcmQ+UHJvc3BlY3RpdmUgU3R1ZGllczwva2V5d29yZD48a2V5d29yZD5S
aXNrIEFzc2Vzc21lbnQ8L2tleXdvcmQ+PGtleXdvcmQ+U2V4IEZhY3RvcnM8L2tleXdvcmQ+PGtl
eXdvcmQ+U3BhaW48L2tleXdvcmQ+PGtleXdvcmQ+U3RhdGlzdGljcywgTm9ucGFyYW1ldHJpYzwv
a2V5d29yZD48a2V5d29yZD5TdXJ2aXZhbCBBbmFseXNpczwva2V5d29yZD48a2V5d29yZD5UcmVh
dG1lbnQgT3V0Y29tZTwva2V5d29yZD48L2tleXdvcmRzPjxkYXRlcz48eWVhcj4yMDA1PC95ZWFy
PjxwdWItZGF0ZXM+PGRhdGU+QXByPC9kYXRlPjwvcHViLWRhdGVzPjwvZGF0ZXM+PGlzYm4+MDAw
Mi05NjEwIChQcmludCkmI3hEOzAwMDItOTYxMCAoTGlua2luZyk8L2lzYm4+PGFjY2Vzc2lvbi1u
dW0+MTU4MjA0NDY8L2FjY2Vzc2lvbi1udW0+PHVybHM+PHJlbGF0ZWQtdXJscz48dXJsPmh0dHBz
Oi8vd3d3Lm5jYmkubmxtLm5paC5nb3YvcHVibWVkLzE1ODIwNDQ2PC91cmw+PC9yZWxhdGVkLXVy
bHM+PC91cmxzPjxlbGVjdHJvbmljLXJlc291cmNlLW51bT4xMC4xMDE2L2ouYW1qc3VyZy4yMDA1
LjAxLjAwOTwvZWxlY3Ryb25pYy1yZXNvdXJjZS1udW0+PC9yZWNvcmQ+PC9DaXRlPjwvRW5kTm90
ZT5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7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ABCF48B" w14:textId="7844F9E5" w:rsidR="00312BC9" w:rsidRPr="00615480" w:rsidRDefault="00312BC9" w:rsidP="00312BC9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5</w:t>
            </w:r>
          </w:p>
        </w:tc>
        <w:tc>
          <w:tcPr>
            <w:tcW w:w="794" w:type="dxa"/>
            <w:shd w:val="clear" w:color="auto" w:fill="E7E6E6" w:themeFill="background2"/>
          </w:tcPr>
          <w:p w14:paraId="2FEA7A08" w14:textId="0CAA4AE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7</w:t>
            </w:r>
          </w:p>
          <w:p w14:paraId="1DFE6B4A" w14:textId="11216F4A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9)</w:t>
            </w:r>
          </w:p>
        </w:tc>
        <w:tc>
          <w:tcPr>
            <w:tcW w:w="1116" w:type="dxa"/>
            <w:shd w:val="clear" w:color="auto" w:fill="E7E6E6" w:themeFill="background2"/>
          </w:tcPr>
          <w:p w14:paraId="68FAD845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pain</w:t>
            </w:r>
          </w:p>
          <w:p w14:paraId="4466B3D9" w14:textId="7E59F712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1998</w:t>
            </w:r>
          </w:p>
        </w:tc>
        <w:tc>
          <w:tcPr>
            <w:tcW w:w="1091" w:type="dxa"/>
            <w:shd w:val="clear" w:color="auto" w:fill="E7E6E6" w:themeFill="background2"/>
          </w:tcPr>
          <w:p w14:paraId="7B7B3164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330E6DFD" w14:textId="29B2A467" w:rsidR="00A136F2" w:rsidRPr="00615480" w:rsidRDefault="00A136F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099" w:type="dxa"/>
            <w:shd w:val="clear" w:color="auto" w:fill="E7E6E6" w:themeFill="background2"/>
          </w:tcPr>
          <w:p w14:paraId="4B9E5ACD" w14:textId="0B1BD688" w:rsidR="00901F12" w:rsidRPr="00615480" w:rsidRDefault="001A7953" w:rsidP="00A136F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953" w:type="dxa"/>
            <w:shd w:val="clear" w:color="auto" w:fill="E7E6E6" w:themeFill="background2"/>
          </w:tcPr>
          <w:p w14:paraId="4C4B4495" w14:textId="2446A586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 age</w:t>
            </w:r>
          </w:p>
        </w:tc>
        <w:tc>
          <w:tcPr>
            <w:tcW w:w="2016" w:type="dxa"/>
            <w:shd w:val="clear" w:color="auto" w:fill="E7E6E6" w:themeFill="background2"/>
          </w:tcPr>
          <w:p w14:paraId="5FBE5E77" w14:textId="207D4AAC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253AE615" w14:textId="5131571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9</w:t>
            </w:r>
            <w:r w:rsidR="00901F12" w:rsidRPr="00615480">
              <w:rPr>
                <w:sz w:val="18"/>
                <w:szCs w:val="18"/>
              </w:rPr>
              <w:t>00</w:t>
            </w:r>
          </w:p>
        </w:tc>
      </w:tr>
      <w:tr w:rsidR="001A7953" w:rsidRPr="00615480" w14:paraId="7AC8F519" w14:textId="77777777" w:rsidTr="004C249D">
        <w:trPr>
          <w:trHeight w:val="64"/>
        </w:trPr>
        <w:tc>
          <w:tcPr>
            <w:tcW w:w="1287" w:type="dxa"/>
            <w:shd w:val="clear" w:color="auto" w:fill="FFFFFF" w:themeFill="background1"/>
          </w:tcPr>
          <w:p w14:paraId="5461EEF6" w14:textId="5B93C5CC" w:rsidR="001A7953" w:rsidRPr="00615480" w:rsidRDefault="001A7953" w:rsidP="00B93DB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yar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Bayar&lt;/Author&gt;&lt;Year&gt;2016&lt;/Year&gt;&lt;RecNum&gt;75&lt;/RecNum&gt;&lt;DisplayText&gt;&lt;style face="superscript"&gt;(17)&lt;/style&gt;&lt;/DisplayText&gt;&lt;record&gt;&lt;rec-number&gt;75&lt;/rec-number&gt;&lt;foreign-keys&gt;&lt;key app="EN" db-id="wer9svp9se2dw9e0rzm5prvcrv5efste2ra5" timestamp="1540386150"&gt;75&lt;/key&gt;&lt;/foreign-keys&gt;&lt;ref-type name="Journal Article"&gt;17&lt;/ref-type&gt;&lt;contributors&gt;&lt;authors&gt;&lt;author&gt;Bayar, B.&lt;/author&gt;&lt;author&gt;Yilmaz, K. B.&lt;/author&gt;&lt;author&gt;Akinci, M.&lt;/author&gt;&lt;author&gt;Sahin, A.&lt;/author&gt;&lt;author&gt;Kulacoglu, H.&lt;/author&gt;&lt;/authors&gt;&lt;/contributors&gt;&lt;auth-address&gt;Clinic of General Surgery, Mus State Hospital, Mus, Turkey.&amp;#xD;Clinic of General Surgery, Ankara Diskapi Training and Research Hospital, Ankara, Turkey.&amp;#xD;Clinic of General Surgery, Konya Training and Research Hospital, Konya, Turkey.&lt;/auth-address&gt;&lt;titles&gt;&lt;title&gt;An evaluation of treatment results of emergency versus elective surgery in colorectal cancer patients&lt;/title&gt;&lt;secondary-title&gt;Ulus Cerrahi Derg&lt;/secondary-title&gt;&lt;/titles&gt;&lt;periodical&gt;&lt;full-title&gt;Ulus Cerrahi Derg&lt;/full-title&gt;&lt;/periodical&gt;&lt;pages&gt;11-7&lt;/pages&gt;&lt;volume&gt;32&lt;/volume&gt;&lt;number&gt;1&lt;/number&gt;&lt;keywords&gt;&lt;keyword&gt;Colorectal cancer&lt;/keyword&gt;&lt;keyword&gt;complication&lt;/keyword&gt;&lt;keyword&gt;elective surgery&lt;/keyword&gt;&lt;keyword&gt;emergency surgery&lt;/keyword&gt;&lt;keyword&gt;treatment results&lt;/keyword&gt;&lt;/keywords&gt;&lt;dates&gt;&lt;year&gt;2016&lt;/year&gt;&lt;/dates&gt;&lt;isbn&gt;1300-0705 (Print)&amp;#xD;1300-0705 (Linking)&lt;/isbn&gt;&lt;accession-num&gt;26985154&lt;/accession-num&gt;&lt;urls&gt;&lt;related-urls&gt;&lt;url&gt;https://www.ncbi.nlm.nih.gov/pubmed/26985154&lt;/url&gt;&lt;/related-urls&gt;&lt;/urls&gt;&lt;custom2&gt;PMC4771420&lt;/custom2&gt;&lt;electronic-resource-num&gt;10.5152/UCD.2015.2969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8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59022A5" w14:textId="3EB76606" w:rsidR="00B93DBC" w:rsidRPr="00615480" w:rsidRDefault="00B93DBC" w:rsidP="00B93DB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794" w:type="dxa"/>
            <w:shd w:val="clear" w:color="auto" w:fill="FFFFFF" w:themeFill="background1"/>
          </w:tcPr>
          <w:p w14:paraId="18EEB448" w14:textId="5D596979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30</w:t>
            </w:r>
          </w:p>
          <w:p w14:paraId="758DE17D" w14:textId="09D4A6E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0)</w:t>
            </w:r>
          </w:p>
        </w:tc>
        <w:tc>
          <w:tcPr>
            <w:tcW w:w="1116" w:type="dxa"/>
            <w:shd w:val="clear" w:color="auto" w:fill="FFFFFF" w:themeFill="background1"/>
          </w:tcPr>
          <w:p w14:paraId="31447025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5F107889" w14:textId="3AAED05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3</w:t>
            </w:r>
          </w:p>
        </w:tc>
        <w:tc>
          <w:tcPr>
            <w:tcW w:w="1091" w:type="dxa"/>
            <w:shd w:val="clear" w:color="auto" w:fill="FFFFFF" w:themeFill="background1"/>
          </w:tcPr>
          <w:p w14:paraId="36219B47" w14:textId="5E4F36B4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5ED10FD" w14:textId="0B7885D3" w:rsidR="00B93DBC" w:rsidRPr="00615480" w:rsidRDefault="00A136F2" w:rsidP="00A136F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FFFFFF" w:themeFill="background1"/>
          </w:tcPr>
          <w:p w14:paraId="42B17EFF" w14:textId="32049883" w:rsidR="00B93DBC" w:rsidRPr="00615480" w:rsidRDefault="001A7953" w:rsidP="00A136F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953" w:type="dxa"/>
            <w:shd w:val="clear" w:color="auto" w:fill="FFFFFF" w:themeFill="background1"/>
          </w:tcPr>
          <w:p w14:paraId="0934AE68" w14:textId="5FB3643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 age</w:t>
            </w:r>
          </w:p>
        </w:tc>
        <w:tc>
          <w:tcPr>
            <w:tcW w:w="2016" w:type="dxa"/>
            <w:shd w:val="clear" w:color="auto" w:fill="FFFFFF" w:themeFill="background1"/>
          </w:tcPr>
          <w:p w14:paraId="7765BAE8" w14:textId="64E34B24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14C05630" w14:textId="40A495F6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gt;0.05</w:t>
            </w:r>
          </w:p>
        </w:tc>
      </w:tr>
      <w:tr w:rsidR="001A7953" w:rsidRPr="00615480" w14:paraId="7E40165E" w14:textId="77777777" w:rsidTr="004C249D">
        <w:trPr>
          <w:trHeight w:val="277"/>
        </w:trPr>
        <w:tc>
          <w:tcPr>
            <w:tcW w:w="1287" w:type="dxa"/>
            <w:shd w:val="clear" w:color="auto" w:fill="E7E6E6" w:themeFill="background2"/>
          </w:tcPr>
          <w:p w14:paraId="78A72BDA" w14:textId="77777777" w:rsidR="001A7953" w:rsidRPr="00615480" w:rsidRDefault="001A7953" w:rsidP="001A79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ikka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aWtrYTwvQXV0aG9yPjxZZWFyPjIwMTI8L1llYXI+PFJl
Y051bT43ODwvUmVjTnVtPjxEaXNwbGF5VGV4dD48c3R5bGUgZmFjZT0ic3VwZXJzY3JpcHQiPig1
KTwvc3R5bGU+PC9EaXNwbGF5VGV4dD48cmVjb3JkPjxyZWMtbnVtYmVyPjc4PC9yZWMtbnVtYmVy
Pjxmb3JlaWduLWtleXM+PGtleSBhcHA9IkVOIiBkYi1pZD0id2VyOXN2cDlzZTJkdzllMHJ6bTVw
cnZjcnY1ZWZzdGUycmE1IiB0aW1lc3RhbXA9IjE1NDAzODYyMjMiPjc4PC9rZXk+PC9mb3JlaWdu
LWtleXM+PHJlZi10eXBlIG5hbWU9IkpvdXJuYWwgQXJ0aWNsZSI+MTc8L3JlZi10eXBlPjxjb250
cmlidXRvcnM+PGF1dGhvcnM+PGF1dGhvcj5TaWtrYSwgVi48L2F1dGhvcj48YXV0aG9yPk9ybmF0
bywgSi4gUC48L2F1dGhvcj48L2F1dGhvcnM+PC9jb250cmlidXRvcnM+PGF1dGgtYWRkcmVzcz5E
ZXBhcnRtZW50IG9mIEVtZXJnZW5jeSBNZWRpY2luZSwgVmlyZ2luaWEgQ29tbW9ud2VhbHRoIFVu
aXZlcnNpdHksIFAuTy4gQm94IDk4MDQwMSwgMTIwMSBFYXN0IE1hcnNoYWxsIFN0cmVldCwgUmlj
aG1vbmQsIFZBIDIzMjk4LCBVU0EuIHNpa2thdkB2Y3UuZWR1PC9hdXRoLWFkZHJlc3M+PHRpdGxl
cz48dGl0bGU+Q2FuY2VyIGRpYWdub3NpcyBhbmQgb3V0Y29tZXMgaW4gTWljaGlnYW4gRURzIHZz
IG90aGVyIHNldHRpbmdzPC90aXRsZT48c2Vjb25kYXJ5LXRpdGxlPkFtIEogRW1lcmcgTWVkPC9z
ZWNvbmRhcnktdGl0bGU+PC90aXRsZXM+PHBlcmlvZGljYWw+PGZ1bGwtdGl0bGU+QW0gSiBFbWVy
ZyBNZWQ8L2Z1bGwtdGl0bGU+PC9wZXJpb2RpY2FsPjxwYWdlcz4yODMtOTI8L3BhZ2VzPjx2b2x1
bWU+MzA8L3ZvbHVtZT48bnVtYmVyPjI8L251bWJlcj48a2V5d29yZHM+PGtleXdvcmQ+QWdlIEZh
Y3RvcnM8L2tleXdvcmQ+PGtleXdvcmQ+QWdlZDwva2V5d29yZD48a2V5d29yZD5BZ2VkLCA4MCBh
bmQgb3Zlcjwva2V5d29yZD48a2V5d29yZD5DaGktU3F1YXJlIERpc3RyaWJ1dGlvbjwva2V5d29y
ZD48a2V5d29yZD5Db2xvcmVjdGFsIE5lb3BsYXNtcy8qZGlhZ25vc2lzL2VwaWRlbWlvbG9neTwv
a2V5d29yZD48a2V5d29yZD5Db21vcmJpZGl0eTwva2V5d29yZD48a2V5d29yZD5FbWVyZ2VuY3kg
U2VydmljZSwgSG9zcGl0YWwvKnV0aWxpemF0aW9uPC9rZXl3b3JkPjxrZXl3b3JkPkZlbWFsZTwv
a2V5d29yZD48a2V5d29yZD5Ib3NwaXRhbGl6YXRpb24vc3RhdGlzdGljcyAmYW1wOyBudW1lcmlj
YWwgZGF0YTwva2V5d29yZD48a2V5d29yZD5IdW1hbnM8L2tleXdvcmQ+PGtleXdvcmQ+TG9naXN0
aWMgTW9kZWxzPC9rZXl3b3JkPjxrZXl3b3JkPkx1bmcgTmVvcGxhc21zLypkaWFnbm9zaXMvZXBp
ZGVtaW9sb2d5PC9rZXl3b3JkPjxrZXl3b3JkPk1hbGU8L2tleXdvcmQ+PGtleXdvcmQ+TWVkaWNh
aWQvc3RhdGlzdGljcyAmYW1wOyBudW1lcmljYWwgZGF0YTwva2V5d29yZD48a2V5d29yZD5NaWNo
aWdhbi9lcGlkZW1pb2xvZ3k8L2tleXdvcmQ+PGtleXdvcmQ+T2RkcyBSYXRpbzwva2V5d29yZD48
a2V5d29yZD5PdXRjb21lIGFuZCBQcm9jZXNzIEFzc2Vzc21lbnQgKEhlYWx0aCBDYXJlKS9zdGF0
aXN0aWNzICZhbXA7IG51bWVyaWNhbCBkYXRhPC9rZXl3b3JkPjxrZXl3b3JkPlNleCBGYWN0b3Jz
PC9rZXl3b3JkPjxrZXl3b3JkPlVuaXRlZCBTdGF0ZXMvZXBpZGVtaW9sb2d5PC9rZXl3b3JkPjwv
a2V5d29yZHM+PGRhdGVzPjx5ZWFyPjIwMTI8L3llYXI+PHB1Yi1kYXRlcz48ZGF0ZT5GZWI8L2Rh
dGU+PC9wdWItZGF0ZXM+PC9kYXRlcz48aXNibj4xNTMyLTgxNzEgKEVsZWN0cm9uaWMpJiN4RDsw
NzM1LTY3NTcgKExpbmtpbmcpPC9pc2JuPjxhY2Nlc3Npb24tbnVtPjIxMjQ3NzIzPC9hY2Nlc3Np
b24tbnVtPjx1cmxzPjxyZWxhdGVkLXVybHM+PHVybD5odHRwczovL3d3dy5uY2JpLm5sbS5uaWgu
Z292L3B1Ym1lZC8yMTI0NzcyMzwvdXJsPjwvcmVsYXRlZC11cmxzPjwvdXJscz48ZWxlY3Ryb25p
Yy1yZXNvdXJjZS1udW0+MTAuMTAxNi9qLmFqZW0uMjAxMC4xMS4wMjk8L2VsZWN0cm9uaWMtcmVz
b3VyY2UtbnVtPjwvcmVjb3JkPjwvQ2l0ZT48L0VuZE5vdGU+
</w:fldData>
              </w:fldChar>
            </w:r>
            <w:r w:rsidRPr="00615480">
              <w:rPr>
                <w:sz w:val="18"/>
                <w:szCs w:val="18"/>
              </w:rPr>
              <w:instrText xml:space="preserve"> ADDIN EN.CITE </w:instrTex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aWtrYTwvQXV0aG9yPjxZZWFyPjIwMTI8L1llYXI+PFJl
Y051bT43ODwvUmVjTnVtPjxEaXNwbGF5VGV4dD48c3R5bGUgZmFjZT0ic3VwZXJzY3JpcHQiPig1
KTwvc3R5bGU+PC9EaXNwbGF5VGV4dD48cmVjb3JkPjxyZWMtbnVtYmVyPjc4PC9yZWMtbnVtYmVy
Pjxmb3JlaWduLWtleXM+PGtleSBhcHA9IkVOIiBkYi1pZD0id2VyOXN2cDlzZTJkdzllMHJ6bTVw
cnZjcnY1ZWZzdGUycmE1IiB0aW1lc3RhbXA9IjE1NDAzODYyMjMiPjc4PC9rZXk+PC9mb3JlaWdu
LWtleXM+PHJlZi10eXBlIG5hbWU9IkpvdXJuYWwgQXJ0aWNsZSI+MTc8L3JlZi10eXBlPjxjb250
cmlidXRvcnM+PGF1dGhvcnM+PGF1dGhvcj5TaWtrYSwgVi48L2F1dGhvcj48YXV0aG9yPk9ybmF0
bywgSi4gUC48L2F1dGhvcj48L2F1dGhvcnM+PC9jb250cmlidXRvcnM+PGF1dGgtYWRkcmVzcz5E
ZXBhcnRtZW50IG9mIEVtZXJnZW5jeSBNZWRpY2luZSwgVmlyZ2luaWEgQ29tbW9ud2VhbHRoIFVu
aXZlcnNpdHksIFAuTy4gQm94IDk4MDQwMSwgMTIwMSBFYXN0IE1hcnNoYWxsIFN0cmVldCwgUmlj
aG1vbmQsIFZBIDIzMjk4LCBVU0EuIHNpa2thdkB2Y3UuZWR1PC9hdXRoLWFkZHJlc3M+PHRpdGxl
cz48dGl0bGU+Q2FuY2VyIGRpYWdub3NpcyBhbmQgb3V0Y29tZXMgaW4gTWljaGlnYW4gRURzIHZz
IG90aGVyIHNldHRpbmdzPC90aXRsZT48c2Vjb25kYXJ5LXRpdGxlPkFtIEogRW1lcmcgTWVkPC9z
ZWNvbmRhcnktdGl0bGU+PC90aXRsZXM+PHBlcmlvZGljYWw+PGZ1bGwtdGl0bGU+QW0gSiBFbWVy
ZyBNZWQ8L2Z1bGwtdGl0bGU+PC9wZXJpb2RpY2FsPjxwYWdlcz4yODMtOTI8L3BhZ2VzPjx2b2x1
bWU+MzA8L3ZvbHVtZT48bnVtYmVyPjI8L251bWJlcj48a2V5d29yZHM+PGtleXdvcmQ+QWdlIEZh
Y3RvcnM8L2tleXdvcmQ+PGtleXdvcmQ+QWdlZDwva2V5d29yZD48a2V5d29yZD5BZ2VkLCA4MCBh
bmQgb3Zlcjwva2V5d29yZD48a2V5d29yZD5DaGktU3F1YXJlIERpc3RyaWJ1dGlvbjwva2V5d29y
ZD48a2V5d29yZD5Db2xvcmVjdGFsIE5lb3BsYXNtcy8qZGlhZ25vc2lzL2VwaWRlbWlvbG9neTwv
a2V5d29yZD48a2V5d29yZD5Db21vcmJpZGl0eTwva2V5d29yZD48a2V5d29yZD5FbWVyZ2VuY3kg
U2VydmljZSwgSG9zcGl0YWwvKnV0aWxpemF0aW9uPC9rZXl3b3JkPjxrZXl3b3JkPkZlbWFsZTwv
a2V5d29yZD48a2V5d29yZD5Ib3NwaXRhbGl6YXRpb24vc3RhdGlzdGljcyAmYW1wOyBudW1lcmlj
YWwgZGF0YTwva2V5d29yZD48a2V5d29yZD5IdW1hbnM8L2tleXdvcmQ+PGtleXdvcmQ+TG9naXN0
aWMgTW9kZWxzPC9rZXl3b3JkPjxrZXl3b3JkPkx1bmcgTmVvcGxhc21zLypkaWFnbm9zaXMvZXBp
ZGVtaW9sb2d5PC9rZXl3b3JkPjxrZXl3b3JkPk1hbGU8L2tleXdvcmQ+PGtleXdvcmQ+TWVkaWNh
aWQvc3RhdGlzdGljcyAmYW1wOyBudW1lcmljYWwgZGF0YTwva2V5d29yZD48a2V5d29yZD5NaWNo
aWdhbi9lcGlkZW1pb2xvZ3k8L2tleXdvcmQ+PGtleXdvcmQ+T2RkcyBSYXRpbzwva2V5d29yZD48
a2V5d29yZD5PdXRjb21lIGFuZCBQcm9jZXNzIEFzc2Vzc21lbnQgKEhlYWx0aCBDYXJlKS9zdGF0
aXN0aWNzICZhbXA7IG51bWVyaWNhbCBkYXRhPC9rZXl3b3JkPjxrZXl3b3JkPlNleCBGYWN0b3Jz
PC9rZXl3b3JkPjxrZXl3b3JkPlVuaXRlZCBTdGF0ZXMvZXBpZGVtaW9sb2d5PC9rZXl3b3JkPjwv
a2V5d29yZHM+PGRhdGVzPjx5ZWFyPjIwMTI8L3llYXI+PHB1Yi1kYXRlcz48ZGF0ZT5GZWI8L2Rh
dGU+PC9wdWItZGF0ZXM+PC9kYXRlcz48aXNibj4xNTMyLTgxNzEgKEVsZWN0cm9uaWMpJiN4RDsw
NzM1LTY3NTcgKExpbmtpbmcpPC9pc2JuPjxhY2Nlc3Npb24tbnVtPjIxMjQ3NzIzPC9hY2Nlc3Np
b24tbnVtPjx1cmxzPjxyZWxhdGVkLXVybHM+PHVybD5odHRwczovL3d3dy5uY2JpLm5sbS5uaWgu
Z292L3B1Ym1lZC8yMTI0NzcyMzwvdXJsPjwvcmVsYXRlZC11cmxzPjwvdXJscz48ZWxlY3Ryb25p
Yy1yZXNvdXJjZS1udW0+MTAuMTAxNi9qLmFqZW0uMjAxMC4xMS4wMjk8L2VsZWN0cm9uaWMtcmVz
b3VyY2UtbnVtPjwvcmVjb3JkPjwvQ2l0ZT48L0VuZE5vdGU+
</w:fldData>
              </w:fldChar>
            </w:r>
            <w:r w:rsidRPr="00615480">
              <w:rPr>
                <w:sz w:val="18"/>
                <w:szCs w:val="18"/>
              </w:rPr>
              <w:instrText xml:space="preserve"> ADDIN EN.CITE.DATA </w:instrText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615480">
              <w:rPr>
                <w:noProof/>
                <w:sz w:val="18"/>
                <w:szCs w:val="18"/>
                <w:vertAlign w:val="superscript"/>
              </w:rPr>
              <w:t>(5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AD8CCC7" w14:textId="3F4E532E" w:rsidR="001A7953" w:rsidRPr="00615480" w:rsidRDefault="001A7953" w:rsidP="001A795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2</w:t>
            </w:r>
          </w:p>
        </w:tc>
        <w:tc>
          <w:tcPr>
            <w:tcW w:w="794" w:type="dxa"/>
            <w:shd w:val="clear" w:color="auto" w:fill="E7E6E6" w:themeFill="background2"/>
          </w:tcPr>
          <w:p w14:paraId="296E2BC6" w14:textId="2B838379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6938</w:t>
            </w:r>
          </w:p>
          <w:p w14:paraId="6A34DBC3" w14:textId="4533A5E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092)</w:t>
            </w:r>
          </w:p>
        </w:tc>
        <w:tc>
          <w:tcPr>
            <w:tcW w:w="1116" w:type="dxa"/>
            <w:shd w:val="clear" w:color="auto" w:fill="E7E6E6" w:themeFill="background2"/>
          </w:tcPr>
          <w:p w14:paraId="7D1FE110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08DFB038" w14:textId="43503191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0</w:t>
            </w:r>
          </w:p>
        </w:tc>
        <w:tc>
          <w:tcPr>
            <w:tcW w:w="1091" w:type="dxa"/>
            <w:shd w:val="clear" w:color="auto" w:fill="E7E6E6" w:themeFill="background2"/>
          </w:tcPr>
          <w:p w14:paraId="3A03B83D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87808CC" w14:textId="61C2DBD6" w:rsidR="00A136F2" w:rsidRPr="00615480" w:rsidRDefault="00A136F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E7E6E6" w:themeFill="background2"/>
          </w:tcPr>
          <w:p w14:paraId="7FF63347" w14:textId="7062653A" w:rsidR="00FE2564" w:rsidRPr="00615480" w:rsidRDefault="001A7953" w:rsidP="00A136F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7E5C5B">
              <w:rPr>
                <w:sz w:val="18"/>
                <w:szCs w:val="18"/>
              </w:rPr>
              <w:t>cases</w:t>
            </w:r>
          </w:p>
        </w:tc>
        <w:tc>
          <w:tcPr>
            <w:tcW w:w="1953" w:type="dxa"/>
            <w:shd w:val="clear" w:color="auto" w:fill="E7E6E6" w:themeFill="background2"/>
          </w:tcPr>
          <w:p w14:paraId="7E16B137" w14:textId="13579094" w:rsidR="001A7953" w:rsidRPr="00615480" w:rsidRDefault="00DD22E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Proportion </w:t>
            </w:r>
            <w:r w:rsidR="001A7953" w:rsidRPr="00615480">
              <w:rPr>
                <w:sz w:val="18"/>
                <w:szCs w:val="18"/>
              </w:rPr>
              <w:t>66-69/70-74/75-79/80-84/&gt;85</w:t>
            </w:r>
          </w:p>
        </w:tc>
        <w:tc>
          <w:tcPr>
            <w:tcW w:w="2016" w:type="dxa"/>
            <w:shd w:val="clear" w:color="auto" w:fill="E7E6E6" w:themeFill="background2"/>
          </w:tcPr>
          <w:p w14:paraId="3B97857D" w14:textId="75E2DC7B" w:rsidR="001A7953" w:rsidRPr="00615480" w:rsidRDefault="00FB4F60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3EE8DEAF" w14:textId="6E0CD96E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X</w:t>
            </w:r>
          </w:p>
        </w:tc>
      </w:tr>
      <w:tr w:rsidR="009E0C58" w:rsidRPr="00615480" w14:paraId="2B6DB199" w14:textId="77777777" w:rsidTr="004C249D">
        <w:trPr>
          <w:trHeight w:val="60"/>
        </w:trPr>
        <w:tc>
          <w:tcPr>
            <w:tcW w:w="1287" w:type="dxa"/>
            <w:vMerge w:val="restart"/>
            <w:shd w:val="clear" w:color="auto" w:fill="FFFFFF" w:themeFill="background1"/>
          </w:tcPr>
          <w:p w14:paraId="530EC04E" w14:textId="64008AA1" w:rsidR="009E0C58" w:rsidRPr="00615480" w:rsidRDefault="009E0C58" w:rsidP="009E0C58">
            <w:pPr>
              <w:tabs>
                <w:tab w:val="center" w:pos="228"/>
              </w:tabs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Okuda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Pa3VkYTwvQXV0aG9yPjxZZWFyPjIwMTg8L1llYXI+PFJl
Y051bT43OTwvUmVjTnVtPjxEaXNwbGF5VGV4dD48c3R5bGUgZmFjZT0ic3VwZXJzY3JpcHQiPig0
Myk8L3N0eWxlPjwvRGlzcGxheVRleHQ+PHJlY29yZD48cmVjLW51bWJlcj43OTwvcmVjLW51bWJl
cj48Zm9yZWlnbi1rZXlzPjxrZXkgYXBwPSJFTiIgZGItaWQ9IndlcjlzdnA5c2UyZHc5ZTByem01
cHJ2Y3J2NWVmc3RlMnJhNSIgdGltZXN0YW1wPSIxNTQwMzg2MjQzIj43OTwva2V5PjwvZm9yZWln
bi1rZXlzPjxyZWYtdHlwZSBuYW1lPSJKb3VybmFsIEFydGljbGUiPjE3PC9yZWYtdHlwZT48Y29u
dHJpYnV0b3JzPjxhdXRob3JzPjxhdXRob3I+T2t1ZGEsIFkuPC9hdXRob3I+PGF1dGhvcj5TaGlt
dXJhLCBULjwvYXV0aG9yPjxhdXRob3I+WWFtYWRhLCBULjwvYXV0aG9yPjxhdXRob3I+SGlyYXRh
LCBZLjwvYXV0aG9yPjxhdXRob3I+WWFtYWd1Y2hpLCBSLjwvYXV0aG9yPjxhdXRob3I+U2FrYW1v
dG8sIEUuPC9hdXRob3I+PGF1dGhvcj5LYXRhb2thLCBILjwvYXV0aG9yPjwvYXV0aG9ycz48L2Nv
bnRyaWJ1dG9ycz48YXV0aC1hZGRyZXNzPkRlcGFydG1lbnQgb2YgR2FzdHJvZW50ZXJvbG9neSBh
bmQgTWV0YWJvbGlzbSwgTmFnb3lhIENpdHkgVW5pdmVyc2l0eSBHcmFkdWF0ZSBTY2hvb2wgb2Yg
TWVkaWNhbCBTY2llbmNlcywgMS1LYXdhc3VtaSwgTWl6dWhvLWNobywgTWl6dWhvLWt1LCBOYWdv
eWEsIDQ2Ny04NjAxLCBKYXBhbi4mI3hEO0RlcGFydG1lbnQgb2YgR2FzdHJvZW50ZXJvbG9neSwg
S2FzdWdhaSBNdW5pY2lwYWwgSG9zcGl0YWwsIDEtMS0xIFRha2FraS1jaG8sIEthc3VnYWksIDQ4
Ni04NTEwLCBKYXBhbi4mI3hEO0RlcGFydG1lbnQgb2YgR2FzdHJvZW50ZXJvbG9neSBhbmQgTWV0
YWJvbGlzbSwgTmFnb3lhIENpdHkgVW5pdmVyc2l0eSBHcmFkdWF0ZSBTY2hvb2wgb2YgTWVkaWNh
bCBTY2llbmNlcywgMS1LYXdhc3VtaSwgTWl6dWhvLWNobywgTWl6dWhvLWt1LCBOYWdveWEsIDQ2
Ny04NjAxLCBKYXBhbi4gdHNoaW11cmFAbWVkLm5hZ295YS1jdS5hYy5qcC4mI3hEO0RlcGFydG1l
bnQgb2YgR2FzdHJvZW50ZXJvbG9neSwgSmFwYW5lc2UgUmVkIENyb3NzIE5hZ295YSBEYWluaSBI
b3NwaXRhbCwgMi05IE15b2tlbi1jaG8sIFNob3dhLWt1LCBOYWdveWEsIDQ2Ni04NjUwLCBKYXBh
bi4mI3hEO0RlcGFydG1lbnQgb2YgU3VyZ2VyeSwgS2FzdWdhaSBNdW5pY2lwYWwgSG9zcGl0YWws
IDEtMS0xIFRha2FraS1jaG8sIEthc3VnYWksIDQ4Ni04NTEwLCBKYXBhbi4mI3hEO0RlcGFydG1l
bnQgb2YgU3VyZ2VyeSwgSmFwYW5lc2UgUmVkIENyb3NzIE5hZ295YSBEYWluaSBIb3NwaXRhbCwg
Mi05IE15b2tlbi1jaG8sIFNob3dhLWt1LCBOYWdveWEsIDQ2Ni04NjUwLCBKYXBhbi48L2F1dGgt
YWRkcmVzcz48dGl0bGVzPjx0aXRsZT5Db2xvcmVjdGFsIG9ic3RydWN0aW9uIGlzIGEgcG90ZW50
aWFsIHByb2dub3N0aWMgZmFjdG9yIGZvciBzdGFnZSBJSSBjb2xvcmVjdGFsIGNhbmNlcjwvdGl0
bGU+PHNlY29uZGFyeS10aXRsZT5JbnQgSiBDbGluIE9uY29sPC9zZWNvbmRhcnktdGl0bGU+PC90
aXRsZXM+PHBlcmlvZGljYWw+PGZ1bGwtdGl0bGU+SW50IEogQ2xpbiBPbmNvbDwvZnVsbC10aXRs
ZT48L3BlcmlvZGljYWw+PGtleXdvcmRzPjxrZXl3b3JkPkNvbG9yZWN0YWwgY2FuY2VyPC9rZXl3
b3JkPjxrZXl3b3JkPkNvbG9yZWN0YWwgb2JzdHJ1Y3Rpb248L2tleXdvcmQ+PGtleXdvcmQ+UHJv
Z25vc3RpYyBmYWN0b3I8L2tleXdvcmQ+PGtleXdvcmQ+U3RhZ2UgSUk8L2tleXdvcmQ+PC9rZXl3
b3Jkcz48ZGF0ZXM+PHllYXI+MjAxODwveWVhcj48cHViLWRhdGVzPjxkYXRlPkp1biAxNTwvZGF0
ZT48L3B1Yi1kYXRlcz48L2RhdGVzPjxpc2JuPjE0MzctNzc3MiAoRWxlY3Ryb25pYykmI3hEOzEz
NDEtOTYyNSAoTGlua2luZyk8L2lzYm4+PGFjY2Vzc2lvbi1udW0+Mjk5NDgyNDA8L2FjY2Vzc2lv
bi1udW0+PHVybHM+PHJlbGF0ZWQtdXJscz48dXJsPmh0dHBzOi8vd3d3Lm5jYmkubmxtLm5paC5n
b3YvcHVibWVkLzI5OTQ4MjQwPC91cmw+PC9yZWxhdGVkLXVybHM+PC91cmxzPjxlbGVjdHJvbmlj
LXJlc291cmNlLW51bT4xMC4xMDA3L3MxMDE0Ny0wMTgtMTMwNy0yPC9lbGVjdHJvbmljLXJlc291
cmNlLW51bT48L3JlY29yZD48L0NpdGU+PC9FbmROb3Rl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Pa3VkYTwvQXV0aG9yPjxZZWFyPjIwMTg8L1llYXI+PFJl
Y051bT43OTwvUmVjTnVtPjxEaXNwbGF5VGV4dD48c3R5bGUgZmFjZT0ic3VwZXJzY3JpcHQiPig0
Myk8L3N0eWxlPjwvRGlzcGxheVRleHQ+PHJlY29yZD48cmVjLW51bWJlcj43OTwvcmVjLW51bWJl
cj48Zm9yZWlnbi1rZXlzPjxrZXkgYXBwPSJFTiIgZGItaWQ9IndlcjlzdnA5c2UyZHc5ZTByem01
cHJ2Y3J2NWVmc3RlMnJhNSIgdGltZXN0YW1wPSIxNTQwMzg2MjQzIj43OTwva2V5PjwvZm9yZWln
bi1rZXlzPjxyZWYtdHlwZSBuYW1lPSJKb3VybmFsIEFydGljbGUiPjE3PC9yZWYtdHlwZT48Y29u
dHJpYnV0b3JzPjxhdXRob3JzPjxhdXRob3I+T2t1ZGEsIFkuPC9hdXRob3I+PGF1dGhvcj5TaGlt
dXJhLCBULjwvYXV0aG9yPjxhdXRob3I+WWFtYWRhLCBULjwvYXV0aG9yPjxhdXRob3I+SGlyYXRh
LCBZLjwvYXV0aG9yPjxhdXRob3I+WWFtYWd1Y2hpLCBSLjwvYXV0aG9yPjxhdXRob3I+U2FrYW1v
dG8sIEUuPC9hdXRob3I+PGF1dGhvcj5LYXRhb2thLCBILjwvYXV0aG9yPjwvYXV0aG9ycz48L2Nv
bnRyaWJ1dG9ycz48YXV0aC1hZGRyZXNzPkRlcGFydG1lbnQgb2YgR2FzdHJvZW50ZXJvbG9neSBh
bmQgTWV0YWJvbGlzbSwgTmFnb3lhIENpdHkgVW5pdmVyc2l0eSBHcmFkdWF0ZSBTY2hvb2wgb2Yg
TWVkaWNhbCBTY2llbmNlcywgMS1LYXdhc3VtaSwgTWl6dWhvLWNobywgTWl6dWhvLWt1LCBOYWdv
eWEsIDQ2Ny04NjAxLCBKYXBhbi4mI3hEO0RlcGFydG1lbnQgb2YgR2FzdHJvZW50ZXJvbG9neSwg
S2FzdWdhaSBNdW5pY2lwYWwgSG9zcGl0YWwsIDEtMS0xIFRha2FraS1jaG8sIEthc3VnYWksIDQ4
Ni04NTEwLCBKYXBhbi4mI3hEO0RlcGFydG1lbnQgb2YgR2FzdHJvZW50ZXJvbG9neSBhbmQgTWV0
YWJvbGlzbSwgTmFnb3lhIENpdHkgVW5pdmVyc2l0eSBHcmFkdWF0ZSBTY2hvb2wgb2YgTWVkaWNh
bCBTY2llbmNlcywgMS1LYXdhc3VtaSwgTWl6dWhvLWNobywgTWl6dWhvLWt1LCBOYWdveWEsIDQ2
Ny04NjAxLCBKYXBhbi4gdHNoaW11cmFAbWVkLm5hZ295YS1jdS5hYy5qcC4mI3hEO0RlcGFydG1l
bnQgb2YgR2FzdHJvZW50ZXJvbG9neSwgSmFwYW5lc2UgUmVkIENyb3NzIE5hZ295YSBEYWluaSBI
b3NwaXRhbCwgMi05IE15b2tlbi1jaG8sIFNob3dhLWt1LCBOYWdveWEsIDQ2Ni04NjUwLCBKYXBh
bi4mI3hEO0RlcGFydG1lbnQgb2YgU3VyZ2VyeSwgS2FzdWdhaSBNdW5pY2lwYWwgSG9zcGl0YWws
IDEtMS0xIFRha2FraS1jaG8sIEthc3VnYWksIDQ4Ni04NTEwLCBKYXBhbi4mI3hEO0RlcGFydG1l
bnQgb2YgU3VyZ2VyeSwgSmFwYW5lc2UgUmVkIENyb3NzIE5hZ295YSBEYWluaSBIb3NwaXRhbCwg
Mi05IE15b2tlbi1jaG8sIFNob3dhLWt1LCBOYWdveWEsIDQ2Ni04NjUwLCBKYXBhbi48L2F1dGgt
YWRkcmVzcz48dGl0bGVzPjx0aXRsZT5Db2xvcmVjdGFsIG9ic3RydWN0aW9uIGlzIGEgcG90ZW50
aWFsIHByb2dub3N0aWMgZmFjdG9yIGZvciBzdGFnZSBJSSBjb2xvcmVjdGFsIGNhbmNlcjwvdGl0
bGU+PHNlY29uZGFyeS10aXRsZT5JbnQgSiBDbGluIE9uY29sPC9zZWNvbmRhcnktdGl0bGU+PC90
aXRsZXM+PHBlcmlvZGljYWw+PGZ1bGwtdGl0bGU+SW50IEogQ2xpbiBPbmNvbDwvZnVsbC10aXRs
ZT48L3BlcmlvZGljYWw+PGtleXdvcmRzPjxrZXl3b3JkPkNvbG9yZWN0YWwgY2FuY2VyPC9rZXl3
b3JkPjxrZXl3b3JkPkNvbG9yZWN0YWwgb2JzdHJ1Y3Rpb248L2tleXdvcmQ+PGtleXdvcmQ+UHJv
Z25vc3RpYyBmYWN0b3I8L2tleXdvcmQ+PGtleXdvcmQ+U3RhZ2UgSUk8L2tleXdvcmQ+PC9rZXl3
b3Jkcz48ZGF0ZXM+PHllYXI+MjAxODwveWVhcj48cHViLWRhdGVzPjxkYXRlPkp1biAxNTwvZGF0
ZT48L3B1Yi1kYXRlcz48L2RhdGVzPjxpc2JuPjE0MzctNzc3MiAoRWxlY3Ryb25pYykmI3hEOzEz
NDEtOTYyNSAoTGlua2luZyk8L2lzYm4+PGFjY2Vzc2lvbi1udW0+Mjk5NDgyNDA8L2FjY2Vzc2lv
bi1udW0+PHVybHM+PHJlbGF0ZWQtdXJscz48dXJsPmh0dHBzOi8vd3d3Lm5jYmkubmxtLm5paC5n
b3YvcHVibWVkLzI5OTQ4MjQwPC91cmw+PC9yZWxhdGVkLXVybHM+PC91cmxzPjxlbGVjdHJvbmlj
LXJlc291cmNlLW51bT4xMC4xMDA3L3MxMDE0Ny0wMTgtMTMwNy0yPC9lbGVjdHJvbmljLXJlc291
cmNlLW51bT48L3JlY29yZD48L0NpdGU+PC9FbmROb3Rl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4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DD3456A" w14:textId="2B0373CB" w:rsidR="009E0C58" w:rsidRPr="00615480" w:rsidRDefault="009E0C58" w:rsidP="009E0C58">
            <w:pPr>
              <w:tabs>
                <w:tab w:val="center" w:pos="228"/>
              </w:tabs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794" w:type="dxa"/>
            <w:vMerge w:val="restart"/>
            <w:shd w:val="clear" w:color="auto" w:fill="FFFFFF" w:themeFill="background1"/>
          </w:tcPr>
          <w:p w14:paraId="63085CBA" w14:textId="79D8B1BA" w:rsidR="009E0C58" w:rsidRPr="00615480" w:rsidRDefault="009E0C5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885</w:t>
            </w:r>
          </w:p>
          <w:p w14:paraId="0D1AE58D" w14:textId="40F38611" w:rsidR="009E0C58" w:rsidRPr="00615480" w:rsidRDefault="009E0C5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4)</w:t>
            </w:r>
          </w:p>
        </w:tc>
        <w:tc>
          <w:tcPr>
            <w:tcW w:w="1116" w:type="dxa"/>
            <w:vMerge w:val="restart"/>
            <w:shd w:val="clear" w:color="auto" w:fill="FFFFFF" w:themeFill="background1"/>
          </w:tcPr>
          <w:p w14:paraId="4F29D36E" w14:textId="77777777" w:rsidR="009E0C58" w:rsidRPr="00615480" w:rsidRDefault="009E0C5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Japan</w:t>
            </w:r>
          </w:p>
          <w:p w14:paraId="5BE5173B" w14:textId="08D65D1B" w:rsidR="009E0C58" w:rsidRPr="00615480" w:rsidRDefault="009E0C5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-2011</w:t>
            </w:r>
          </w:p>
        </w:tc>
        <w:tc>
          <w:tcPr>
            <w:tcW w:w="1091" w:type="dxa"/>
            <w:vMerge w:val="restart"/>
            <w:shd w:val="clear" w:color="auto" w:fill="FFFFFF" w:themeFill="background1"/>
          </w:tcPr>
          <w:p w14:paraId="140C5F1B" w14:textId="77777777" w:rsidR="009E0C58" w:rsidRPr="00615480" w:rsidRDefault="009E0C5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EB9176F" w14:textId="4D76CDD2" w:rsidR="00A136F2" w:rsidRPr="00615480" w:rsidRDefault="00A136F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I-III</w:t>
            </w:r>
          </w:p>
        </w:tc>
        <w:tc>
          <w:tcPr>
            <w:tcW w:w="1099" w:type="dxa"/>
            <w:vMerge w:val="restart"/>
            <w:shd w:val="clear" w:color="auto" w:fill="FFFFFF" w:themeFill="background1"/>
          </w:tcPr>
          <w:p w14:paraId="1DC4F7D6" w14:textId="080C4F4E" w:rsidR="009E0C58" w:rsidRPr="00615480" w:rsidRDefault="009E0C58" w:rsidP="00A136F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953" w:type="dxa"/>
            <w:shd w:val="clear" w:color="auto" w:fill="FFFFFF" w:themeFill="background1"/>
          </w:tcPr>
          <w:p w14:paraId="081CC794" w14:textId="38712D7E" w:rsidR="009E0C58" w:rsidRPr="00615480" w:rsidRDefault="009E0C58" w:rsidP="009E0C5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dian age TNM II</w:t>
            </w:r>
          </w:p>
        </w:tc>
        <w:tc>
          <w:tcPr>
            <w:tcW w:w="2016" w:type="dxa"/>
            <w:shd w:val="clear" w:color="auto" w:fill="FFFFFF" w:themeFill="background1"/>
          </w:tcPr>
          <w:p w14:paraId="20DA01B8" w14:textId="738DD31E" w:rsidR="009E0C58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0EFB41B8" w14:textId="589D2D26" w:rsidR="009E0C58" w:rsidRPr="00615480" w:rsidRDefault="009E0C5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683</w:t>
            </w:r>
          </w:p>
        </w:tc>
      </w:tr>
      <w:tr w:rsidR="009E0C58" w:rsidRPr="00615480" w14:paraId="646E0097" w14:textId="77777777" w:rsidTr="004C249D">
        <w:trPr>
          <w:trHeight w:val="60"/>
        </w:trPr>
        <w:tc>
          <w:tcPr>
            <w:tcW w:w="1287" w:type="dxa"/>
            <w:vMerge/>
            <w:shd w:val="clear" w:color="auto" w:fill="FFFFFF" w:themeFill="background1"/>
          </w:tcPr>
          <w:p w14:paraId="6F61B031" w14:textId="77777777" w:rsidR="009E0C58" w:rsidRPr="00615480" w:rsidRDefault="009E0C58" w:rsidP="009E0C58">
            <w:pPr>
              <w:tabs>
                <w:tab w:val="center" w:pos="228"/>
              </w:tabs>
              <w:rPr>
                <w:sz w:val="18"/>
                <w:szCs w:val="18"/>
              </w:rPr>
            </w:pPr>
          </w:p>
        </w:tc>
        <w:tc>
          <w:tcPr>
            <w:tcW w:w="794" w:type="dxa"/>
            <w:vMerge/>
            <w:shd w:val="clear" w:color="auto" w:fill="FFFFFF" w:themeFill="background1"/>
          </w:tcPr>
          <w:p w14:paraId="11B135A6" w14:textId="77777777" w:rsidR="009E0C58" w:rsidRPr="00615480" w:rsidRDefault="009E0C58" w:rsidP="0015677B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  <w:vMerge/>
            <w:shd w:val="clear" w:color="auto" w:fill="FFFFFF" w:themeFill="background1"/>
          </w:tcPr>
          <w:p w14:paraId="5663DFDE" w14:textId="77777777" w:rsidR="009E0C58" w:rsidRPr="00615480" w:rsidRDefault="009E0C58" w:rsidP="0015677B">
            <w:pPr>
              <w:rPr>
                <w:sz w:val="18"/>
                <w:szCs w:val="18"/>
              </w:rPr>
            </w:pPr>
          </w:p>
        </w:tc>
        <w:tc>
          <w:tcPr>
            <w:tcW w:w="1091" w:type="dxa"/>
            <w:vMerge/>
            <w:shd w:val="clear" w:color="auto" w:fill="FFFFFF" w:themeFill="background1"/>
          </w:tcPr>
          <w:p w14:paraId="50903B30" w14:textId="77777777" w:rsidR="009E0C58" w:rsidRPr="00615480" w:rsidRDefault="009E0C58" w:rsidP="0015677B">
            <w:pPr>
              <w:rPr>
                <w:sz w:val="18"/>
                <w:szCs w:val="18"/>
              </w:rPr>
            </w:pPr>
          </w:p>
        </w:tc>
        <w:tc>
          <w:tcPr>
            <w:tcW w:w="1099" w:type="dxa"/>
            <w:vMerge/>
            <w:shd w:val="clear" w:color="auto" w:fill="FFFFFF" w:themeFill="background1"/>
          </w:tcPr>
          <w:p w14:paraId="483B7DB9" w14:textId="77777777" w:rsidR="009E0C58" w:rsidRPr="00615480" w:rsidRDefault="009E0C58" w:rsidP="0015677B">
            <w:pPr>
              <w:rPr>
                <w:sz w:val="18"/>
                <w:szCs w:val="18"/>
              </w:rPr>
            </w:pPr>
          </w:p>
        </w:tc>
        <w:tc>
          <w:tcPr>
            <w:tcW w:w="1953" w:type="dxa"/>
            <w:shd w:val="clear" w:color="auto" w:fill="FFFFFF" w:themeFill="background1"/>
          </w:tcPr>
          <w:p w14:paraId="048EE0A7" w14:textId="60295C1E" w:rsidR="009E0C58" w:rsidRPr="00615480" w:rsidRDefault="009E0C5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dian age TNM III</w:t>
            </w:r>
          </w:p>
        </w:tc>
        <w:tc>
          <w:tcPr>
            <w:tcW w:w="2016" w:type="dxa"/>
            <w:shd w:val="clear" w:color="auto" w:fill="FFFFFF" w:themeFill="background1"/>
          </w:tcPr>
          <w:p w14:paraId="784D089B" w14:textId="6B8F5DC0" w:rsidR="009E0C58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2D530184" w14:textId="490B1879" w:rsidR="009E0C58" w:rsidRPr="00615480" w:rsidRDefault="009E0C5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58</w:t>
            </w:r>
          </w:p>
        </w:tc>
      </w:tr>
      <w:tr w:rsidR="001A7953" w:rsidRPr="00615480" w14:paraId="4E1A4BED" w14:textId="77777777" w:rsidTr="004C249D">
        <w:trPr>
          <w:trHeight w:val="248"/>
        </w:trPr>
        <w:tc>
          <w:tcPr>
            <w:tcW w:w="1287" w:type="dxa"/>
            <w:shd w:val="clear" w:color="auto" w:fill="E7E6E6" w:themeFill="background2"/>
          </w:tcPr>
          <w:p w14:paraId="09ECA087" w14:textId="6BA49E3B" w:rsidR="001A7953" w:rsidRPr="00615480" w:rsidRDefault="001A7953" w:rsidP="007445CF">
            <w:pPr>
              <w:rPr>
                <w:sz w:val="18"/>
                <w:szCs w:val="18"/>
              </w:rPr>
            </w:pPr>
            <w:r w:rsidRPr="00615480">
              <w:rPr>
                <w:rFonts w:asciiTheme="majorBidi" w:hAnsiTheme="majorBidi" w:cstheme="majorBidi"/>
                <w:sz w:val="18"/>
                <w:szCs w:val="18"/>
              </w:rPr>
              <w:t>McArdle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McArdle&lt;/Author&gt;&lt;Year&gt;2004&lt;/Year&gt;&lt;RecNum&gt;85&lt;/RecNum&gt;&lt;DisplayText&gt;&lt;style face="superscript"&gt;(18)&lt;/style&gt;&lt;/DisplayText&gt;&lt;record&gt;&lt;rec-number&gt;85&lt;/rec-number&gt;&lt;foreign-keys&gt;&lt;key app="EN" db-id="wer9svp9se2dw9e0rzm5prvcrv5efste2ra5" timestamp="1540386367"&gt;85&lt;/key&gt;&lt;/foreign-keys&gt;&lt;ref-type name="Journal Article"&gt;17&lt;/ref-type&gt;&lt;contributors&gt;&lt;authors&gt;&lt;author&gt;McArdle, C. S.&lt;/author&gt;&lt;author&gt;Hole, D. J.&lt;/author&gt;&lt;/authors&gt;&lt;/contributors&gt;&lt;auth-address&gt;University Department of Surgery, Royal Infirmary, University of Glasgow, Glasgow, UK.&lt;/auth-address&gt;&lt;titles&gt;&lt;title&gt;Emergency presentation of colorectal cancer is associated with poor 5-year survival&lt;/title&gt;&lt;secondary-title&gt;Br J Surg&lt;/secondary-title&gt;&lt;/titles&gt;&lt;periodical&gt;&lt;full-title&gt;Br J Surg&lt;/full-title&gt;&lt;/periodical&gt;&lt;pages&gt;605-9&lt;/pages&gt;&lt;volume&gt;91&lt;/volume&gt;&lt;number&gt;5&lt;/number&gt;&lt;keywords&gt;&lt;keyword&gt;Adult&lt;/keyword&gt;&lt;keyword&gt;Aged&lt;/keyword&gt;&lt;keyword&gt;Cause of Death&lt;/keyword&gt;&lt;keyword&gt;Colorectal Neoplasms/mortality/*surgery&lt;/keyword&gt;&lt;keyword&gt;Emergencies&lt;/keyword&gt;&lt;keyword&gt;Emergency Treatment&lt;/keyword&gt;&lt;keyword&gt;Female&lt;/keyword&gt;&lt;keyword&gt;Humans&lt;/keyword&gt;&lt;keyword&gt;Male&lt;/keyword&gt;&lt;keyword&gt;Middle Aged&lt;/keyword&gt;&lt;keyword&gt;Postoperative Complications/*mortality&lt;/keyword&gt;&lt;keyword&gt;Proportional Hazards Models&lt;/keyword&gt;&lt;keyword&gt;Survival Analysis&lt;/keyword&gt;&lt;keyword&gt;Survival Rate&lt;/keyword&gt;&lt;/keywords&gt;&lt;dates&gt;&lt;year&gt;2004&lt;/year&gt;&lt;pub-dates&gt;&lt;date&gt;May&lt;/date&gt;&lt;/pub-dates&gt;&lt;/dates&gt;&lt;isbn&gt;0007-1323 (Print)&amp;#xD;0007-1323 (Linking)&lt;/isbn&gt;&lt;accession-num&gt;15122613&lt;/accession-num&gt;&lt;urls&gt;&lt;related-urls&gt;&lt;url&gt;https://www.ncbi.nlm.nih.gov/pubmed/15122613&lt;/url&gt;&lt;/related-urls&gt;&lt;/urls&gt;&lt;electronic-resource-num&gt;10.1002/bjs.4456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2546B5">
              <w:rPr>
                <w:noProof/>
                <w:sz w:val="18"/>
                <w:szCs w:val="18"/>
                <w:vertAlign w:val="superscript"/>
              </w:rPr>
              <w:t>9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AAD7B64" w14:textId="3112B380" w:rsidR="007445CF" w:rsidRPr="00615480" w:rsidRDefault="007445CF" w:rsidP="007445CF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</w:t>
            </w:r>
          </w:p>
        </w:tc>
        <w:tc>
          <w:tcPr>
            <w:tcW w:w="794" w:type="dxa"/>
            <w:shd w:val="clear" w:color="auto" w:fill="E7E6E6" w:themeFill="background2"/>
          </w:tcPr>
          <w:p w14:paraId="0CCD639E" w14:textId="0509B84D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214</w:t>
            </w:r>
          </w:p>
          <w:p w14:paraId="7C63993F" w14:textId="58D79E7D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86)</w:t>
            </w:r>
          </w:p>
        </w:tc>
        <w:tc>
          <w:tcPr>
            <w:tcW w:w="1116" w:type="dxa"/>
            <w:shd w:val="clear" w:color="auto" w:fill="E7E6E6" w:themeFill="background2"/>
          </w:tcPr>
          <w:p w14:paraId="6357820A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13FAF1A3" w14:textId="4E9526A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1-1994</w:t>
            </w:r>
          </w:p>
        </w:tc>
        <w:tc>
          <w:tcPr>
            <w:tcW w:w="1091" w:type="dxa"/>
            <w:shd w:val="clear" w:color="auto" w:fill="E7E6E6" w:themeFill="background2"/>
          </w:tcPr>
          <w:p w14:paraId="7765C214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D14B57C" w14:textId="2205A424" w:rsidR="002C29AD" w:rsidRPr="00615480" w:rsidRDefault="002C29A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E7E6E6" w:themeFill="background2"/>
          </w:tcPr>
          <w:p w14:paraId="3E832386" w14:textId="603DE9E0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953" w:type="dxa"/>
            <w:shd w:val="clear" w:color="auto" w:fill="E7E6E6" w:themeFill="background2"/>
          </w:tcPr>
          <w:p w14:paraId="3C98BC8A" w14:textId="77777777" w:rsidR="00E02831" w:rsidRPr="00615480" w:rsidRDefault="00E0283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oportion</w:t>
            </w:r>
          </w:p>
          <w:p w14:paraId="2895BA83" w14:textId="4A85DA91" w:rsidR="001A7953" w:rsidRPr="00615480" w:rsidRDefault="00E0283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</w:t>
            </w:r>
            <w:r w:rsidR="001A7953" w:rsidRPr="00615480">
              <w:rPr>
                <w:sz w:val="18"/>
                <w:szCs w:val="18"/>
              </w:rPr>
              <w:t>64/65-74/&gt;75</w:t>
            </w:r>
          </w:p>
        </w:tc>
        <w:tc>
          <w:tcPr>
            <w:tcW w:w="2016" w:type="dxa"/>
            <w:shd w:val="clear" w:color="auto" w:fill="E7E6E6" w:themeFill="background2"/>
          </w:tcPr>
          <w:p w14:paraId="5B2A7D25" w14:textId="1D5EDC5A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080FD195" w14:textId="48D471D2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1A7953" w:rsidRPr="00615480" w14:paraId="29CAEA93" w14:textId="77777777" w:rsidTr="004C249D">
        <w:trPr>
          <w:trHeight w:val="84"/>
        </w:trPr>
        <w:tc>
          <w:tcPr>
            <w:tcW w:w="1287" w:type="dxa"/>
            <w:shd w:val="clear" w:color="auto" w:fill="FFFFFF" w:themeFill="background1"/>
          </w:tcPr>
          <w:p w14:paraId="169DA8AB" w14:textId="3F8D071B" w:rsidR="001A7953" w:rsidRPr="00615480" w:rsidRDefault="001A7953" w:rsidP="00E84D8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Oliphant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Q8L1llYXI+
PFJlY051bT44NjwvUmVjTnVtPjxEaXNwbGF5VGV4dD48c3R5bGUgZmFjZT0ic3VwZXJzY3JpcHQi
PigxOSk8L3N0eWxlPjwvRGlzcGxheVRleHQ+PHJlY29yZD48cmVjLW51bWJlcj44NjwvcmVjLW51
bWJlcj48Zm9yZWlnbi1rZXlzPjxrZXkgYXBwPSJFTiIgZGItaWQ9IndlcjlzdnA5c2UyZHc5ZTBy
em01cHJ2Y3J2NWVmc3RlMnJhNSIgdGltZXN0YW1wPSIxNTQwMzg2Mzg5Ij44Njwva2V5PjwvZm9y
ZWlnbi1rZXlzPjxyZWYtdHlwZSBuYW1lPSJKb3VybmFsIEFydGljbGUiPjE3PC9yZWYtdHlwZT48
Y29udHJpYnV0b3JzPjxhdXRob3JzPjxhdXRob3I+T2xpcGhhbnQsIFIuPC9hdXRob3I+PGF1dGhv
cj5NYW5zb3VyaSwgRC48L2F1dGhvcj48YXV0aG9yPk5pY2hvbHNvbiwgRy4gQS48L2F1dGhvcj48
YXV0aG9yPk1jTWlsbGFuLCBELiBDLjwvYXV0aG9yPjxhdXRob3I+SG9yZ2FuLCBQLiBHLjwvYXV0
aG9yPjxhdXRob3I+TW9ycmlzb24sIEQuIFMuPC9hdXRob3I+PGF1dGhvcj5XZXN0IG9mIFNjb3Rs
YW5kIENvbG9yZWN0YWwgQ2FuY2VyIE1hbmFnZWQgQ2xpbmljYWwsIE5ldHdvcms8L2F1dGhvcj48
L2F1dGhvcnM+PC9jb250cmlidXRvcnM+PGF1dGgtYWRkcmVzcz5BY2FkZW1pYyBVbml0IG9mIFN1
cmdlcnksIFVuaXZlcnNpdHkgb2YgR2xhc2dvdywgNHRoIEZsb29yIFdhbHRvbiBCdWlsZGluZywg
R2xhc2dvdyBSb3lhbCBJbmZpcm1hcnksIEdsYXNnb3csIEc0IDBTRiwgVUssIHJheW1vbmRvbGlw
aGFudEBuaHMubmV0LjwvYXV0aC1hZGRyZXNzPjx0aXRsZXM+PHRpdGxlPkVtZXJnZW5jeSBwcmVz
ZW50YXRpb24gb2Ygbm9kZS1uZWdhdGl2ZSBjb2xvcmVjdGFsIGNhbmNlciB0cmVhdGVkIHdpdGgg
Y3VyYXRpdmUgc3VyZ2VyeSBpcyBhc3NvY2lhdGVkIHdpdGggcG9vcmVyIHNob3J0IGFuZCBsb25n
ZXItdGVybSBzdXJ2aXZhbDwvdGl0bGU+PHNlY29uZGFyeS10aXRsZT5JbnQgSiBDb2xvcmVjdGFs
IERpczwvc2Vjb25kYXJ5LXRpdGxlPjwvdGl0bGVzPjxwZXJpb2RpY2FsPjxmdWxsLXRpdGxlPklu
dCBKIENvbG9yZWN0YWwgRGlzPC9mdWxsLXRpdGxlPjwvcGVyaW9kaWNhbD48cGFnZXM+NTkxLTg8
L3BhZ2VzPjx2b2x1bWU+Mjk8L3ZvbHVtZT48bnVtYmVyPjU8L251bWJlcj48a2V5d29yZHM+PGtl
eXdvcmQ+QWR1bHQ8L2tleXdvcmQ+PGtleXdvcmQ+QWdlZDwva2V5d29yZD48a2V5d29yZD5BZ2Vk
LCA4MCBhbmQgb3Zlcjwva2V5d29yZD48a2V5d29yZD5Db2xvbmljIE5lb3BsYXNtcy8qbW9ydGFs
aXR5L3BhdGhvbG9neS8qc3VyZ2VyeTwva2V5d29yZD48a2V5d29yZD5FbWVyZ2VuY2llczwva2V5
d29yZD48a2V5d29yZD5GZW1hbGU8L2tleXdvcmQ+PGtleXdvcmQ+SHVtYW5zPC9rZXl3b3JkPjxr
ZXl3b3JkPkx5bXBoIE5vZGVzL3BhdGhvbG9neTwva2V5d29yZD48a2V5d29yZD5NYWxlPC9rZXl3
b3JkPjxrZXl3b3JkPk1pZGRsZSBBZ2VkPC9rZXl3b3JkPjxrZXl3b3JkPk5lb3BsYXNtIEludmFz
aXZlbmVzczwva2V5d29yZD48a2V5d29yZD5OZW9wbGFzbSBTdGFnaW5nPC9rZXl3b3JkPjxrZXl3
b3JkPlByb2dub3Npczwva2V5d29yZD48a2V5d29yZD5SZWN0YWwgTmVvcGxhc21zLyptb3J0YWxp
dHkvcGF0aG9sb2d5LypzdXJnZXJ5PC9rZXl3b3JkPjxrZXl3b3JkPlNvY2lvZWNvbm9taWMgRmFj
dG9yczwva2V5d29yZD48a2V5d29yZD5TdXJ2aXZhbCBBbmFseXNpczwva2V5d29yZD48a2V5d29y
ZD5Zb3VuZyBBZHVsdDwva2V5d29yZD48L2tleXdvcmRzPjxkYXRlcz48eWVhcj4yMDE0PC95ZWFy
PjxwdWItZGF0ZXM+PGRhdGU+TWF5PC9kYXRlPjwvcHViLWRhdGVzPjwvZGF0ZXM+PGlzYm4+MTQz
Mi0xMjYyIChFbGVjdHJvbmljKSYjeEQ7MDE3OS0xOTU4IChMaW5raW5nKTwvaXNibj48YWNjZXNz
aW9uLW51bT4yNDY1MTk1NzwvYWNjZXNzaW9uLW51bT48dXJscz48cmVsYXRlZC11cmxzPjx1cmw+
aHR0cHM6Ly93d3cubmNiaS5ubG0ubmloLmdvdi9wdWJtZWQvMjQ2NTE5NTc8L3VybD48L3JlbGF0
ZWQtdXJscz48L3VybHM+PGVsZWN0cm9uaWMtcmVzb3VyY2UtbnVtPjEwLjEwMDcvczAwMzg0LTAx
NC0xODQ3LTU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Q8L1llYXI+
PFJlY051bT44NjwvUmVjTnVtPjxEaXNwbGF5VGV4dD48c3R5bGUgZmFjZT0ic3VwZXJzY3JpcHQi
PigxOSk8L3N0eWxlPjwvRGlzcGxheVRleHQ+PHJlY29yZD48cmVjLW51bWJlcj44NjwvcmVjLW51
bWJlcj48Zm9yZWlnbi1rZXlzPjxrZXkgYXBwPSJFTiIgZGItaWQ9IndlcjlzdnA5c2UyZHc5ZTBy
em01cHJ2Y3J2NWVmc3RlMnJhNSIgdGltZXN0YW1wPSIxNTQwMzg2Mzg5Ij44Njwva2V5PjwvZm9y
ZWlnbi1rZXlzPjxyZWYtdHlwZSBuYW1lPSJKb3VybmFsIEFydGljbGUiPjE3PC9yZWYtdHlwZT48
Y29udHJpYnV0b3JzPjxhdXRob3JzPjxhdXRob3I+T2xpcGhhbnQsIFIuPC9hdXRob3I+PGF1dGhv
cj5NYW5zb3VyaSwgRC48L2F1dGhvcj48YXV0aG9yPk5pY2hvbHNvbiwgRy4gQS48L2F1dGhvcj48
YXV0aG9yPk1jTWlsbGFuLCBELiBDLjwvYXV0aG9yPjxhdXRob3I+SG9yZ2FuLCBQLiBHLjwvYXV0
aG9yPjxhdXRob3I+TW9ycmlzb24sIEQuIFMuPC9hdXRob3I+PGF1dGhvcj5XZXN0IG9mIFNjb3Rs
YW5kIENvbG9yZWN0YWwgQ2FuY2VyIE1hbmFnZWQgQ2xpbmljYWwsIE5ldHdvcms8L2F1dGhvcj48
L2F1dGhvcnM+PC9jb250cmlidXRvcnM+PGF1dGgtYWRkcmVzcz5BY2FkZW1pYyBVbml0IG9mIFN1
cmdlcnksIFVuaXZlcnNpdHkgb2YgR2xhc2dvdywgNHRoIEZsb29yIFdhbHRvbiBCdWlsZGluZywg
R2xhc2dvdyBSb3lhbCBJbmZpcm1hcnksIEdsYXNnb3csIEc0IDBTRiwgVUssIHJheW1vbmRvbGlw
aGFudEBuaHMubmV0LjwvYXV0aC1hZGRyZXNzPjx0aXRsZXM+PHRpdGxlPkVtZXJnZW5jeSBwcmVz
ZW50YXRpb24gb2Ygbm9kZS1uZWdhdGl2ZSBjb2xvcmVjdGFsIGNhbmNlciB0cmVhdGVkIHdpdGgg
Y3VyYXRpdmUgc3VyZ2VyeSBpcyBhc3NvY2lhdGVkIHdpdGggcG9vcmVyIHNob3J0IGFuZCBsb25n
ZXItdGVybSBzdXJ2aXZhbDwvdGl0bGU+PHNlY29uZGFyeS10aXRsZT5JbnQgSiBDb2xvcmVjdGFs
IERpczwvc2Vjb25kYXJ5LXRpdGxlPjwvdGl0bGVzPjxwZXJpb2RpY2FsPjxmdWxsLXRpdGxlPklu
dCBKIENvbG9yZWN0YWwgRGlzPC9mdWxsLXRpdGxlPjwvcGVyaW9kaWNhbD48cGFnZXM+NTkxLTg8
L3BhZ2VzPjx2b2x1bWU+Mjk8L3ZvbHVtZT48bnVtYmVyPjU8L251bWJlcj48a2V5d29yZHM+PGtl
eXdvcmQ+QWR1bHQ8L2tleXdvcmQ+PGtleXdvcmQ+QWdlZDwva2V5d29yZD48a2V5d29yZD5BZ2Vk
LCA4MCBhbmQgb3Zlcjwva2V5d29yZD48a2V5d29yZD5Db2xvbmljIE5lb3BsYXNtcy8qbW9ydGFs
aXR5L3BhdGhvbG9neS8qc3VyZ2VyeTwva2V5d29yZD48a2V5d29yZD5FbWVyZ2VuY2llczwva2V5
d29yZD48a2V5d29yZD5GZW1hbGU8L2tleXdvcmQ+PGtleXdvcmQ+SHVtYW5zPC9rZXl3b3JkPjxr
ZXl3b3JkPkx5bXBoIE5vZGVzL3BhdGhvbG9neTwva2V5d29yZD48a2V5d29yZD5NYWxlPC9rZXl3
b3JkPjxrZXl3b3JkPk1pZGRsZSBBZ2VkPC9rZXl3b3JkPjxrZXl3b3JkPk5lb3BsYXNtIEludmFz
aXZlbmVzczwva2V5d29yZD48a2V5d29yZD5OZW9wbGFzbSBTdGFnaW5nPC9rZXl3b3JkPjxrZXl3
b3JkPlByb2dub3Npczwva2V5d29yZD48a2V5d29yZD5SZWN0YWwgTmVvcGxhc21zLyptb3J0YWxp
dHkvcGF0aG9sb2d5LypzdXJnZXJ5PC9rZXl3b3JkPjxrZXl3b3JkPlNvY2lvZWNvbm9taWMgRmFj
dG9yczwva2V5d29yZD48a2V5d29yZD5TdXJ2aXZhbCBBbmFseXNpczwva2V5d29yZD48a2V5d29y
ZD5Zb3VuZyBBZHVsdDwva2V5d29yZD48L2tleXdvcmRzPjxkYXRlcz48eWVhcj4yMDE0PC95ZWFy
PjxwdWItZGF0ZXM+PGRhdGU+TWF5PC9kYXRlPjwvcHViLWRhdGVzPjwvZGF0ZXM+PGlzYm4+MTQz
Mi0xMjYyIChFbGVjdHJvbmljKSYjeEQ7MDE3OS0xOTU4IChMaW5raW5nKTwvaXNibj48YWNjZXNz
aW9uLW51bT4yNDY1MTk1NzwvYWNjZXNzaW9uLW51bT48dXJscz48cmVsYXRlZC11cmxzPjx1cmw+
aHR0cHM6Ly93d3cubmNiaS5ubG0ubmloLmdvdi9wdWJtZWQvMjQ2NTE5NTc8L3VybD48L3JlbGF0
ZWQtdXJscz48L3VybHM+PGVsZWN0cm9uaWMtcmVzb3VyY2UtbnVtPjEwLjEwMDcvczAwMzg0LTAx
NC0xODQ3LTU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2546B5">
              <w:rPr>
                <w:noProof/>
                <w:sz w:val="18"/>
                <w:szCs w:val="18"/>
                <w:vertAlign w:val="superscript"/>
              </w:rPr>
              <w:t>20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1EDC1C5" w14:textId="46651DC6" w:rsidR="00E84D82" w:rsidRPr="00615480" w:rsidRDefault="00E84D82" w:rsidP="00E84D8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794" w:type="dxa"/>
            <w:shd w:val="clear" w:color="auto" w:fill="FFFFFF" w:themeFill="background1"/>
          </w:tcPr>
          <w:p w14:paraId="0DA78AD2" w14:textId="1E3BAD40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626</w:t>
            </w:r>
          </w:p>
          <w:p w14:paraId="792F9A86" w14:textId="3A2AAC8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51)</w:t>
            </w:r>
          </w:p>
        </w:tc>
        <w:tc>
          <w:tcPr>
            <w:tcW w:w="1116" w:type="dxa"/>
            <w:shd w:val="clear" w:color="auto" w:fill="FFFFFF" w:themeFill="background1"/>
          </w:tcPr>
          <w:p w14:paraId="0CB823C2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3247FF77" w14:textId="73BF1B62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1-2004</w:t>
            </w:r>
          </w:p>
        </w:tc>
        <w:tc>
          <w:tcPr>
            <w:tcW w:w="1091" w:type="dxa"/>
            <w:shd w:val="clear" w:color="auto" w:fill="FFFFFF" w:themeFill="background1"/>
          </w:tcPr>
          <w:p w14:paraId="32374981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F204A94" w14:textId="5922AAF7" w:rsidR="00DD22E9" w:rsidRPr="00615480" w:rsidRDefault="00DD22E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099" w:type="dxa"/>
            <w:shd w:val="clear" w:color="auto" w:fill="FFFFFF" w:themeFill="background1"/>
          </w:tcPr>
          <w:p w14:paraId="64D9DB24" w14:textId="4AE45831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953" w:type="dxa"/>
            <w:shd w:val="clear" w:color="auto" w:fill="FFFFFF" w:themeFill="background1"/>
          </w:tcPr>
          <w:p w14:paraId="0833AC52" w14:textId="28891E49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 age</w:t>
            </w:r>
          </w:p>
        </w:tc>
        <w:tc>
          <w:tcPr>
            <w:tcW w:w="2016" w:type="dxa"/>
            <w:shd w:val="clear" w:color="auto" w:fill="FFFFFF" w:themeFill="background1"/>
          </w:tcPr>
          <w:p w14:paraId="14F391AE" w14:textId="4BB2EEA3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5F286C7E" w14:textId="4D84DD6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23</w:t>
            </w:r>
          </w:p>
        </w:tc>
      </w:tr>
      <w:tr w:rsidR="001A7953" w:rsidRPr="00615480" w14:paraId="27892337" w14:textId="77777777" w:rsidTr="004C249D">
        <w:trPr>
          <w:trHeight w:val="64"/>
        </w:trPr>
        <w:tc>
          <w:tcPr>
            <w:tcW w:w="1287" w:type="dxa"/>
            <w:shd w:val="clear" w:color="auto" w:fill="E7E6E6" w:themeFill="background2"/>
          </w:tcPr>
          <w:p w14:paraId="7076D79F" w14:textId="6A101C13" w:rsidR="001A7953" w:rsidRPr="00615480" w:rsidRDefault="001A7953" w:rsidP="006A089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Kundes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Kundes&lt;/Author&gt;&lt;Year&gt;2016&lt;/Year&gt;&lt;RecNum&gt;89&lt;/RecNum&gt;&lt;DisplayText&gt;&lt;style face="superscript"&gt;(39)&lt;/style&gt;&lt;/DisplayText&gt;&lt;record&gt;&lt;rec-number&gt;89&lt;/rec-number&gt;&lt;foreign-keys&gt;&lt;key app="EN" db-id="wer9svp9se2dw9e0rzm5prvcrv5efste2ra5" timestamp="1540386457"&gt;89&lt;/key&gt;&lt;/foreign-keys&gt;&lt;ref-type name="Journal Article"&gt;17&lt;/ref-type&gt;&lt;contributors&gt;&lt;authors&gt;&lt;author&gt;Kundes, F.&lt;/author&gt;&lt;author&gt;Kement, M.&lt;/author&gt;&lt;author&gt;Cetin, K.&lt;/author&gt;&lt;author&gt;Kaptanoglu, L.&lt;/author&gt;&lt;author&gt;Kocaoglu, A.&lt;/author&gt;&lt;author&gt;Karahan, M.&lt;/author&gt;&lt;author&gt;Yegen, S. F.&lt;/author&gt;&lt;author&gt;Atici, A. E.&lt;/author&gt;&lt;author&gt;Civil, O.&lt;/author&gt;&lt;author&gt;Eser, M.&lt;/author&gt;&lt;author&gt;Cakir, T.&lt;/author&gt;&lt;author&gt;Bildik, N.&lt;/author&gt;&lt;/authors&gt;&lt;/contributors&gt;&lt;auth-address&gt;Department of General Surgery, University of Health Sciences, Kartal Training and Research Hospital, Istanbul, Turkey.&lt;/auth-address&gt;&lt;titles&gt;&lt;title&gt;Evaluation of the patients with colorectal cancer undergoing emergent curative surgery&lt;/title&gt;&lt;secondary-title&gt;Springerplus&lt;/secondary-title&gt;&lt;/titles&gt;&lt;periodical&gt;&lt;full-title&gt;Springerplus&lt;/full-title&gt;&lt;/periodical&gt;&lt;pages&gt;2024&lt;/pages&gt;&lt;volume&gt;5&lt;/volume&gt;&lt;number&gt;1&lt;/number&gt;&lt;keywords&gt;&lt;keyword&gt;Colon cancers&lt;/keyword&gt;&lt;keyword&gt;Colorectal cancers&lt;/keyword&gt;&lt;keyword&gt;Emergency surgery&lt;/keyword&gt;&lt;keyword&gt;Rectal cancer&lt;/keyword&gt;&lt;/keywords&gt;&lt;dates&gt;&lt;year&gt;2016&lt;/year&gt;&lt;/dates&gt;&lt;isbn&gt;2193-1801 (Print)&amp;#xD;2193-1801 (Linking)&lt;/isbn&gt;&lt;accession-num&gt;27995001&lt;/accession-num&gt;&lt;urls&gt;&lt;related-urls&gt;&lt;url&gt;https://www.ncbi.nlm.nih.gov/pubmed/27995001&lt;/url&gt;&lt;/related-urls&gt;&lt;/urls&gt;&lt;custom2&gt;PMC5125280&lt;/custom2&gt;&lt;electronic-resource-num&gt;10.1186/s40064-016-3725-9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</w:t>
            </w:r>
            <w:r w:rsidR="00454E28">
              <w:rPr>
                <w:noProof/>
                <w:sz w:val="18"/>
                <w:szCs w:val="18"/>
                <w:vertAlign w:val="superscript"/>
              </w:rPr>
              <w:t>40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A71A0F1" w14:textId="277B2C91" w:rsidR="006A089C" w:rsidRPr="00615480" w:rsidRDefault="006A089C" w:rsidP="006A089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794" w:type="dxa"/>
            <w:shd w:val="clear" w:color="auto" w:fill="E7E6E6" w:themeFill="background2"/>
          </w:tcPr>
          <w:p w14:paraId="08F25A3C" w14:textId="3B15F32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9</w:t>
            </w:r>
          </w:p>
          <w:p w14:paraId="34381D76" w14:textId="57684AED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1)</w:t>
            </w:r>
          </w:p>
        </w:tc>
        <w:tc>
          <w:tcPr>
            <w:tcW w:w="1116" w:type="dxa"/>
            <w:shd w:val="clear" w:color="auto" w:fill="E7E6E6" w:themeFill="background2"/>
          </w:tcPr>
          <w:p w14:paraId="739713FC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67CEFE86" w14:textId="62A9B8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2-2014</w:t>
            </w:r>
          </w:p>
        </w:tc>
        <w:tc>
          <w:tcPr>
            <w:tcW w:w="1091" w:type="dxa"/>
            <w:shd w:val="clear" w:color="auto" w:fill="E7E6E6" w:themeFill="background2"/>
          </w:tcPr>
          <w:p w14:paraId="564D55DF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B073F89" w14:textId="4763C252" w:rsidR="00786A1D" w:rsidRPr="00615480" w:rsidRDefault="00786A1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</w:t>
            </w:r>
          </w:p>
        </w:tc>
        <w:tc>
          <w:tcPr>
            <w:tcW w:w="1099" w:type="dxa"/>
            <w:shd w:val="clear" w:color="auto" w:fill="E7E6E6" w:themeFill="background2"/>
          </w:tcPr>
          <w:p w14:paraId="301D30FB" w14:textId="443B16E5" w:rsidR="006A089C" w:rsidRPr="00615480" w:rsidRDefault="001A7953" w:rsidP="00786A1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953" w:type="dxa"/>
            <w:shd w:val="clear" w:color="auto" w:fill="E7E6E6" w:themeFill="background2"/>
          </w:tcPr>
          <w:p w14:paraId="4E568205" w14:textId="0B7FA821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 age</w:t>
            </w:r>
          </w:p>
        </w:tc>
        <w:tc>
          <w:tcPr>
            <w:tcW w:w="2016" w:type="dxa"/>
            <w:shd w:val="clear" w:color="auto" w:fill="E7E6E6" w:themeFill="background2"/>
          </w:tcPr>
          <w:p w14:paraId="18CA3802" w14:textId="3DB3A45A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20D35D99" w14:textId="35611F3A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2</w:t>
            </w:r>
          </w:p>
        </w:tc>
      </w:tr>
      <w:tr w:rsidR="001A7953" w:rsidRPr="00615480" w14:paraId="4ED74DD7" w14:textId="77777777" w:rsidTr="004C249D">
        <w:trPr>
          <w:trHeight w:val="64"/>
        </w:trPr>
        <w:tc>
          <w:tcPr>
            <w:tcW w:w="1287" w:type="dxa"/>
            <w:shd w:val="clear" w:color="auto" w:fill="FFFFFF" w:themeFill="background1"/>
          </w:tcPr>
          <w:p w14:paraId="0C9E467C" w14:textId="4A96E076" w:rsidR="001A7953" w:rsidRPr="00615480" w:rsidRDefault="001A7953" w:rsidP="00465CA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kker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YWtrZXI8L0F1dGhvcj48WWVhcj4yMDE2PC9ZZWFyPjxS
ZWNOdW0+OTI8L1JlY051bT48RGlzcGxheVRleHQ+PHN0eWxlIGZhY2U9InN1cGVyc2NyaXB0Ij4o
MjgpPC9zdHlsZT48L0Rpc3BsYXlUZXh0PjxyZWNvcmQ+PHJlYy1udW1iZXI+OTI8L3JlYy1udW1i
ZXI+PGZvcmVpZ24ta2V5cz48a2V5IGFwcD0iRU4iIGRiLWlkPSJ3ZXI5c3ZwOXNlMmR3OWUwcnpt
NXBydmNydjVlZnN0ZTJyYTUiIHRpbWVzdGFtcD0iMTU0MDM4NjUyOCI+OTI8L2tleT48L2ZvcmVp
Z24ta2V5cz48cmVmLXR5cGUgbmFtZT0iSm91cm5hbCBBcnRpY2xlIj4xNzwvcmVmLXR5cGU+PGNv
bnRyaWJ1dG9ycz48YXV0aG9ycz48YXV0aG9yPkJha2tlciwgSS4gUy48L2F1dGhvcj48YXV0aG9y
PlNuaWpkZXJzLCBILiBTLjwvYXV0aG9yPjxhdXRob3I+R3Jvc3NtYW5uLCBJLjwvYXV0aG9yPjxh
dXRob3I+S2Fyc3RlbiwgVC4gTS48L2F1dGhvcj48YXV0aG9yPkhhdmVuZ2EsIEsuPC9hdXRob3I+
PGF1dGhvcj5XaWdnZXJzLCBULjwvYXV0aG9yPjwvYXV0aG9ycz48L2NvbnRyaWJ1dG9ycz48YXV0
aC1hZGRyZXNzPkRlcGFydG1lbnQgb2YgU3VyZ2VyeSwgVW5pdmVyc2l0eSBNZWRpY2FsIENlbnRl
ciBHcm9uaW5nZW4sIFVuaXZlcnNpdHkgb2YgR3JvbmluZ2VuLCBHcm9uaW5nZW4sIFRoZSBOZXRo
ZXJsYW5kcy4mI3hEO0RlcGFydG1lbnQgb2YgU3VyZ2VyeSwgTGVpZGVuIFVuaXZlcnNpdHkgTWVk
aWNhbCBDZW50ZXIsIExlaWRlbiwgVGhlIE5ldGhlcmxhbmRzLiYjeEQ7RGVwYXJ0bWVudCBvZiBT
dXJnZXJ5LCBBZmQuIFAsIEFhcmh1cyBVbml2ZXJzaXR5IEhvc3BpdGFsLCBBYXJodXMsIERlbm1h
cmsuJiN4RDtEZXBhcnRtZW50IG9mIFN1cmdlcnksIE9uemUgTGlldmUgVnJvdXdlIEdhc3RodWlz
LCBBbXN0ZXJkYW0sIFRoZSBOZXRoZXJsYW5kcy48L2F1dGgtYWRkcmVzcz48dGl0bGVzPjx0aXRs
ZT5IaWdoIG1vcnRhbGl0eSByYXRlcyBhZnRlciBub25lbGVjdGl2ZSBjb2xvbiBjYW5jZXIgcmVz
ZWN0aW9uOiByZXN1bHRzIG9mIGEgbmF0aW9uYWwgYXVkaXQ8L3RpdGxlPjxzZWNvbmRhcnktdGl0
bGU+Q29sb3JlY3RhbCBEaXM8L3NlY29uZGFyeS10aXRsZT48L3RpdGxlcz48cGVyaW9kaWNhbD48
ZnVsbC10aXRsZT5Db2xvcmVjdGFsIERpczwvZnVsbC10aXRsZT48L3BlcmlvZGljYWw+PHBhZ2Vz
PjYxMi0yMTwvcGFnZXM+PHZvbHVtZT4xODwvdm9sdW1lPjxudW1iZXI+NjwvbnVtYmVyPjxrZXl3
b3Jkcz48a2V5d29yZD5BZ2VkPC9rZXl3b3JkPjxrZXl3b3JkPkNvbGVjdG9teS9hZHZlcnNlIGVm
ZmVjdHMvKm1vcnRhbGl0eTwva2V5d29yZD48a2V5d29yZD5Db2xvbmljIE5lb3BsYXNtcy9tb3J0
YWxpdHkvKnN1cmdlcnk8L2tleXdvcmQ+PGtleXdvcmQ+RWxlY3RpdmUgU3VyZ2ljYWwgUHJvY2Vk
dXJlcy9tb3J0YWxpdHk8L2tleXdvcmQ+PGtleXdvcmQ+RW1lcmdlbmNpZXMvZXBpZGVtaW9sb2d5
PC9rZXl3b3JkPjxrZXl3b3JkPkZlbWFsZTwva2V5d29yZD48a2V5d29yZD5IdW1hbnM8L2tleXdv
cmQ+PGtleXdvcmQ+TWFsZTwva2V5d29yZD48a2V5d29yZD4qTWVkaWNhbCBBdWRpdC9zdGF0aXN0
aWNzICZhbXA7IG51bWVyaWNhbCBkYXRhPC9rZXl3b3JkPjxrZXl3b3JkPk5ldGhlcmxhbmRzL2Vw
aWRlbWlvbG9neTwva2V5d29yZD48a2V5d29yZD5SZXRyb3NwZWN0aXZlIFN0dWRpZXM8L2tleXdv
cmQ+PGtleXdvcmQ+UmlzayBGYWN0b3JzPC9rZXl3b3JkPjxrZXl3b3JkPkFuYXN0b21vdGljIGxl
YWthZ2U8L2tleXdvcmQ+PGtleXdvcmQ+Y29sb24gY2FuY2VyPC9rZXl3b3JkPjxrZXl3b3JkPm1v
cnRhbGl0eTwva2V5d29yZD48a2V5d29yZD5ub25lbGVjdGl2ZTwva2V5d29yZD48L2tleXdvcmRz
PjxkYXRlcz48eWVhcj4yMDE2PC95ZWFyPjxwdWItZGF0ZXM+PGRhdGU+SnVuPC9kYXRlPjwvcHVi
LWRhdGVzPjwvZGF0ZXM+PGlzYm4+MTQ2My0xMzE4IChFbGVjdHJvbmljKSYjeEQ7MTQ2Mi04OTEw
IChMaW5raW5nKTwvaXNibj48YWNjZXNzaW9uLW51bT4yNjc0OTAyODwvYWNjZXNzaW9uLW51bT48
dXJscz48cmVsYXRlZC11cmxzPjx1cmw+aHR0cHM6Ly93d3cubmNiaS5ubG0ubmloLmdvdi9wdWJt
ZWQvMjY3NDkwMjg8L3VybD48L3JlbGF0ZWQtdXJscz48L3VybHM+PGVsZWN0cm9uaWMtcmVzb3Vy
Y2UtbnVtPjEwLjExMTEvY29kaS4xMzI2MjwvZWxlY3Ryb25pYy1yZXNvdXJjZS1udW0+PC9yZWNv
cmQ+PC9DaXRlPjwvRW5kTm90ZT4A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CYWtrZXI8L0F1dGhvcj48WWVhcj4yMDE2PC9ZZWFyPjxS
ZWNOdW0+OTI8L1JlY051bT48RGlzcGxheVRleHQ+PHN0eWxlIGZhY2U9InN1cGVyc2NyaXB0Ij4o
MjgpPC9zdHlsZT48L0Rpc3BsYXlUZXh0PjxyZWNvcmQ+PHJlYy1udW1iZXI+OTI8L3JlYy1udW1i
ZXI+PGZvcmVpZ24ta2V5cz48a2V5IGFwcD0iRU4iIGRiLWlkPSJ3ZXI5c3ZwOXNlMmR3OWUwcnpt
NXBydmNydjVlZnN0ZTJyYTUiIHRpbWVzdGFtcD0iMTU0MDM4NjUyOCI+OTI8L2tleT48L2ZvcmVp
Z24ta2V5cz48cmVmLXR5cGUgbmFtZT0iSm91cm5hbCBBcnRpY2xlIj4xNzwvcmVmLXR5cGU+PGNv
bnRyaWJ1dG9ycz48YXV0aG9ycz48YXV0aG9yPkJha2tlciwgSS4gUy48L2F1dGhvcj48YXV0aG9y
PlNuaWpkZXJzLCBILiBTLjwvYXV0aG9yPjxhdXRob3I+R3Jvc3NtYW5uLCBJLjwvYXV0aG9yPjxh
dXRob3I+S2Fyc3RlbiwgVC4gTS48L2F1dGhvcj48YXV0aG9yPkhhdmVuZ2EsIEsuPC9hdXRob3I+
PGF1dGhvcj5XaWdnZXJzLCBULjwvYXV0aG9yPjwvYXV0aG9ycz48L2NvbnRyaWJ1dG9ycz48YXV0
aC1hZGRyZXNzPkRlcGFydG1lbnQgb2YgU3VyZ2VyeSwgVW5pdmVyc2l0eSBNZWRpY2FsIENlbnRl
ciBHcm9uaW5nZW4sIFVuaXZlcnNpdHkgb2YgR3JvbmluZ2VuLCBHcm9uaW5nZW4sIFRoZSBOZXRo
ZXJsYW5kcy4mI3hEO0RlcGFydG1lbnQgb2YgU3VyZ2VyeSwgTGVpZGVuIFVuaXZlcnNpdHkgTWVk
aWNhbCBDZW50ZXIsIExlaWRlbiwgVGhlIE5ldGhlcmxhbmRzLiYjeEQ7RGVwYXJ0bWVudCBvZiBT
dXJnZXJ5LCBBZmQuIFAsIEFhcmh1cyBVbml2ZXJzaXR5IEhvc3BpdGFsLCBBYXJodXMsIERlbm1h
cmsuJiN4RDtEZXBhcnRtZW50IG9mIFN1cmdlcnksIE9uemUgTGlldmUgVnJvdXdlIEdhc3RodWlz
LCBBbXN0ZXJkYW0sIFRoZSBOZXRoZXJsYW5kcy48L2F1dGgtYWRkcmVzcz48dGl0bGVzPjx0aXRs
ZT5IaWdoIG1vcnRhbGl0eSByYXRlcyBhZnRlciBub25lbGVjdGl2ZSBjb2xvbiBjYW5jZXIgcmVz
ZWN0aW9uOiByZXN1bHRzIG9mIGEgbmF0aW9uYWwgYXVkaXQ8L3RpdGxlPjxzZWNvbmRhcnktdGl0
bGU+Q29sb3JlY3RhbCBEaXM8L3NlY29uZGFyeS10aXRsZT48L3RpdGxlcz48cGVyaW9kaWNhbD48
ZnVsbC10aXRsZT5Db2xvcmVjdGFsIERpczwvZnVsbC10aXRsZT48L3BlcmlvZGljYWw+PHBhZ2Vz
PjYxMi0yMTwvcGFnZXM+PHZvbHVtZT4xODwvdm9sdW1lPjxudW1iZXI+NjwvbnVtYmVyPjxrZXl3
b3Jkcz48a2V5d29yZD5BZ2VkPC9rZXl3b3JkPjxrZXl3b3JkPkNvbGVjdG9teS9hZHZlcnNlIGVm
ZmVjdHMvKm1vcnRhbGl0eTwva2V5d29yZD48a2V5d29yZD5Db2xvbmljIE5lb3BsYXNtcy9tb3J0
YWxpdHkvKnN1cmdlcnk8L2tleXdvcmQ+PGtleXdvcmQ+RWxlY3RpdmUgU3VyZ2ljYWwgUHJvY2Vk
dXJlcy9tb3J0YWxpdHk8L2tleXdvcmQ+PGtleXdvcmQ+RW1lcmdlbmNpZXMvZXBpZGVtaW9sb2d5
PC9rZXl3b3JkPjxrZXl3b3JkPkZlbWFsZTwva2V5d29yZD48a2V5d29yZD5IdW1hbnM8L2tleXdv
cmQ+PGtleXdvcmQ+TWFsZTwva2V5d29yZD48a2V5d29yZD4qTWVkaWNhbCBBdWRpdC9zdGF0aXN0
aWNzICZhbXA7IG51bWVyaWNhbCBkYXRhPC9rZXl3b3JkPjxrZXl3b3JkPk5ldGhlcmxhbmRzL2Vw
aWRlbWlvbG9neTwva2V5d29yZD48a2V5d29yZD5SZXRyb3NwZWN0aXZlIFN0dWRpZXM8L2tleXdv
cmQ+PGtleXdvcmQ+UmlzayBGYWN0b3JzPC9rZXl3b3JkPjxrZXl3b3JkPkFuYXN0b21vdGljIGxl
YWthZ2U8L2tleXdvcmQ+PGtleXdvcmQ+Y29sb24gY2FuY2VyPC9rZXl3b3JkPjxrZXl3b3JkPm1v
cnRhbGl0eTwva2V5d29yZD48a2V5d29yZD5ub25lbGVjdGl2ZTwva2V5d29yZD48L2tleXdvcmRz
PjxkYXRlcz48eWVhcj4yMDE2PC95ZWFyPjxwdWItZGF0ZXM+PGRhdGU+SnVuPC9kYXRlPjwvcHVi
LWRhdGVzPjwvZGF0ZXM+PGlzYm4+MTQ2My0xMzE4IChFbGVjdHJvbmljKSYjeEQ7MTQ2Mi04OTEw
IChMaW5raW5nKTwvaXNibj48YWNjZXNzaW9uLW51bT4yNjc0OTAyODwvYWNjZXNzaW9uLW51bT48
dXJscz48cmVsYXRlZC11cmxzPjx1cmw+aHR0cHM6Ly93d3cubmNiaS5ubG0ubmloLmdvdi9wdWJt
ZWQvMjY3NDkwMjg8L3VybD48L3JlbGF0ZWQtdXJscz48L3VybHM+PGVsZWN0cm9uaWMtcmVzb3Vy
Y2UtbnVtPjEwLjExMTEvY29kaS4xMzI2MjwvZWxlY3Ryb25pYy1yZXNvdXJjZS1udW0+PC9yZWNv
cmQ+PC9DaXRlPjwvRW5kTm90ZT4A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9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16CFC76" w14:textId="61495FEC" w:rsidR="00465CA8" w:rsidRPr="00615480" w:rsidRDefault="00465CA8" w:rsidP="00465CA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794" w:type="dxa"/>
            <w:shd w:val="clear" w:color="auto" w:fill="FFFFFF" w:themeFill="background1"/>
          </w:tcPr>
          <w:p w14:paraId="05EC1968" w14:textId="5F14DB4E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4960</w:t>
            </w:r>
          </w:p>
          <w:p w14:paraId="6D1E0DBC" w14:textId="58341BBB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947)</w:t>
            </w:r>
          </w:p>
        </w:tc>
        <w:tc>
          <w:tcPr>
            <w:tcW w:w="1116" w:type="dxa"/>
            <w:shd w:val="clear" w:color="auto" w:fill="FFFFFF" w:themeFill="background1"/>
          </w:tcPr>
          <w:p w14:paraId="16752E57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etherlands</w:t>
            </w:r>
          </w:p>
          <w:p w14:paraId="3501E174" w14:textId="0C002BB2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3</w:t>
            </w:r>
          </w:p>
        </w:tc>
        <w:tc>
          <w:tcPr>
            <w:tcW w:w="1091" w:type="dxa"/>
            <w:shd w:val="clear" w:color="auto" w:fill="FFFFFF" w:themeFill="background1"/>
          </w:tcPr>
          <w:p w14:paraId="35F880C3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2432F83B" w14:textId="73D4D7B2" w:rsidR="00786A1D" w:rsidRPr="00615480" w:rsidRDefault="00786A1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FFFFFF" w:themeFill="background1"/>
          </w:tcPr>
          <w:p w14:paraId="5269C826" w14:textId="149D4620" w:rsidR="00E45446" w:rsidRPr="00615480" w:rsidRDefault="001A7953" w:rsidP="00786A1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953" w:type="dxa"/>
            <w:shd w:val="clear" w:color="auto" w:fill="FFFFFF" w:themeFill="background1"/>
          </w:tcPr>
          <w:p w14:paraId="10CEF78B" w14:textId="4D8FC904" w:rsidR="00E02831" w:rsidRPr="00615480" w:rsidRDefault="003409E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oportion</w:t>
            </w:r>
          </w:p>
          <w:p w14:paraId="6D60C3FB" w14:textId="4D1E81D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75</w:t>
            </w:r>
            <w:r w:rsidR="003409E4" w:rsidRPr="00615480">
              <w:rPr>
                <w:sz w:val="18"/>
                <w:szCs w:val="18"/>
              </w:rPr>
              <w:t>/75+</w:t>
            </w:r>
          </w:p>
        </w:tc>
        <w:tc>
          <w:tcPr>
            <w:tcW w:w="2016" w:type="dxa"/>
            <w:shd w:val="clear" w:color="auto" w:fill="FFFFFF" w:themeFill="background1"/>
          </w:tcPr>
          <w:p w14:paraId="37960E7A" w14:textId="158BBF91" w:rsidR="001A7953" w:rsidRPr="00615480" w:rsidRDefault="00411D2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m</w:t>
            </w:r>
            <w:r w:rsidR="001A7953" w:rsidRPr="00615480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12B626EE" w14:textId="0EA7DC12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X</w:t>
            </w:r>
          </w:p>
        </w:tc>
      </w:tr>
      <w:tr w:rsidR="001A7953" w:rsidRPr="00615480" w14:paraId="7ED3B2ED" w14:textId="77777777" w:rsidTr="004C249D">
        <w:trPr>
          <w:trHeight w:val="64"/>
        </w:trPr>
        <w:tc>
          <w:tcPr>
            <w:tcW w:w="1287" w:type="dxa"/>
            <w:shd w:val="clear" w:color="auto" w:fill="E7E6E6" w:themeFill="background2"/>
          </w:tcPr>
          <w:p w14:paraId="5F49DB08" w14:textId="0F4B9C06" w:rsidR="001A7953" w:rsidRPr="00615480" w:rsidRDefault="001A7953" w:rsidP="00487D8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anis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Wanis&lt;/Author&gt;&lt;Year&gt;2018&lt;/Year&gt;&lt;RecNum&gt;100&lt;/RecNum&gt;&lt;DisplayText&gt;&lt;style face="superscript"&gt;(29)&lt;/style&gt;&lt;/DisplayText&gt;&lt;record&gt;&lt;rec-number&gt;100&lt;/rec-number&gt;&lt;foreign-keys&gt;&lt;key app="EN" db-id="wer9svp9se2dw9e0rzm5prvcrv5efste2ra5" timestamp="1540386703"&gt;100&lt;/key&gt;&lt;/foreign-keys&gt;&lt;ref-type name="Journal Article"&gt;17&lt;/ref-type&gt;&lt;contributors&gt;&lt;authors&gt;&lt;author&gt;Wanis, K. N.&lt;/author&gt;&lt;author&gt;Ott, M.&lt;/author&gt;&lt;author&gt;Van Koughnett, J. A. M.&lt;/author&gt;&lt;author&gt;Colquhoun, P.&lt;/author&gt;&lt;author&gt;Brackstone, M.&lt;/author&gt;&lt;/authors&gt;&lt;/contributors&gt;&lt;auth-address&gt;Department of Surgery, Western University, London Health Sciences Centre, Rm. C8-114, London, Ontario, N6A 5A5, Canada. knwanis@g.harvard.edu.&amp;#xD;Department of Surgery, Western University, London Health Sciences Centre, Rm. C8-114, London, Ontario, N6A 5A5, Canada.&lt;/auth-address&gt;&lt;titles&gt;&lt;title&gt;Long-term oncological outcomes following emergency resection of colon cancer&lt;/title&gt;&lt;secondary-title&gt;Int J Colorectal Dis&lt;/secondary-title&gt;&lt;/titles&gt;&lt;periodical&gt;&lt;full-title&gt;Int J Colorectal Dis&lt;/full-title&gt;&lt;/periodical&gt;&lt;pages&gt;1525-1532&lt;/pages&gt;&lt;volume&gt;33&lt;/volume&gt;&lt;number&gt;11&lt;/number&gt;&lt;keywords&gt;&lt;keyword&gt;Colon cancer&lt;/keyword&gt;&lt;keyword&gt;Emergency surgery&lt;/keyword&gt;&lt;keyword&gt;Recurrence&lt;/keyword&gt;&lt;keyword&gt;Survival&lt;/keyword&gt;&lt;/keywords&gt;&lt;dates&gt;&lt;year&gt;2018&lt;/year&gt;&lt;pub-dates&gt;&lt;date&gt;Nov&lt;/date&gt;&lt;/pub-dates&gt;&lt;/dates&gt;&lt;isbn&gt;1432-1262 (Electronic)&amp;#xD;0179-1958 (Linking)&lt;/isbn&gt;&lt;accession-num&gt;29946860&lt;/accession-num&gt;&lt;urls&gt;&lt;related-urls&gt;&lt;url&gt;https://www.ncbi.nlm.nih.gov/pubmed/29946860&lt;/url&gt;&lt;/related-urls&gt;&lt;/urls&gt;&lt;electronic-resource-num&gt;10.1007/s00384-018-3109-4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DF7D36">
              <w:rPr>
                <w:noProof/>
                <w:sz w:val="18"/>
                <w:szCs w:val="18"/>
                <w:vertAlign w:val="superscript"/>
              </w:rPr>
              <w:t>30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E3AF6E2" w14:textId="63381100" w:rsidR="00487D80" w:rsidRPr="00615480" w:rsidRDefault="00487D80" w:rsidP="00487D8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794" w:type="dxa"/>
            <w:shd w:val="clear" w:color="auto" w:fill="E7E6E6" w:themeFill="background2"/>
          </w:tcPr>
          <w:p w14:paraId="51728CC8" w14:textId="2AA0691B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022</w:t>
            </w:r>
          </w:p>
          <w:p w14:paraId="371E27B3" w14:textId="4DFE79D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58)</w:t>
            </w:r>
          </w:p>
        </w:tc>
        <w:tc>
          <w:tcPr>
            <w:tcW w:w="1116" w:type="dxa"/>
            <w:shd w:val="clear" w:color="auto" w:fill="E7E6E6" w:themeFill="background2"/>
          </w:tcPr>
          <w:p w14:paraId="0603A3BF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1AE5D193" w14:textId="4AB4386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15</w:t>
            </w:r>
          </w:p>
        </w:tc>
        <w:tc>
          <w:tcPr>
            <w:tcW w:w="1091" w:type="dxa"/>
            <w:shd w:val="clear" w:color="auto" w:fill="E7E6E6" w:themeFill="background2"/>
          </w:tcPr>
          <w:p w14:paraId="6EB392BF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7DA5BC2E" w14:textId="5EA4D038" w:rsidR="00786A1D" w:rsidRPr="00615480" w:rsidRDefault="00786A1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099" w:type="dxa"/>
            <w:shd w:val="clear" w:color="auto" w:fill="E7E6E6" w:themeFill="background2"/>
          </w:tcPr>
          <w:p w14:paraId="5A31315D" w14:textId="5E2A98CF" w:rsidR="00487D80" w:rsidRPr="00615480" w:rsidRDefault="001A7953" w:rsidP="00786A1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953" w:type="dxa"/>
            <w:shd w:val="clear" w:color="auto" w:fill="E7E6E6" w:themeFill="background2"/>
          </w:tcPr>
          <w:p w14:paraId="6A3D02CE" w14:textId="1416014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 age</w:t>
            </w:r>
          </w:p>
        </w:tc>
        <w:tc>
          <w:tcPr>
            <w:tcW w:w="2016" w:type="dxa"/>
            <w:shd w:val="clear" w:color="auto" w:fill="E7E6E6" w:themeFill="background2"/>
          </w:tcPr>
          <w:p w14:paraId="1DD011D1" w14:textId="403CF1A8" w:rsidR="001A7953" w:rsidRPr="00615480" w:rsidRDefault="0088113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age and E</w:t>
            </w:r>
            <w:r w:rsidR="001A7953" w:rsidRPr="00615480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shd w:val="clear" w:color="auto" w:fill="E7E6E6" w:themeFill="background2"/>
          </w:tcPr>
          <w:p w14:paraId="52484B47" w14:textId="16BEE03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X</w:t>
            </w:r>
          </w:p>
        </w:tc>
      </w:tr>
      <w:tr w:rsidR="001A7953" w:rsidRPr="00615480" w14:paraId="7410B26E" w14:textId="77777777" w:rsidTr="004C249D">
        <w:trPr>
          <w:trHeight w:val="64"/>
        </w:trPr>
        <w:tc>
          <w:tcPr>
            <w:tcW w:w="1287" w:type="dxa"/>
            <w:shd w:val="clear" w:color="auto" w:fill="FFFFFF" w:themeFill="background1"/>
          </w:tcPr>
          <w:p w14:paraId="0AD93ABA" w14:textId="4A1AA5F8" w:rsidR="001A7953" w:rsidRPr="00615480" w:rsidRDefault="001A7953" w:rsidP="00F656D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eura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ZXVyYW48L0F1dGhvcj48WWVhcj4yMDE4PC9ZZWFyPjxS
ZWNOdW0+MTAzPC9SZWNOdW0+PERpc3BsYXlUZXh0PjxzdHlsZSBmYWNlPSJzdXBlcnNjcmlwdCI+
KDQwKTwvc3R5bGU+PC9EaXNwbGF5VGV4dD48cmVjb3JkPjxyZWMtbnVtYmVyPjEwMzwvcmVjLW51
bWJlcj48Zm9yZWlnbi1rZXlzPjxrZXkgYXBwPSJFTiIgZGItaWQ9IndlcjlzdnA5c2UyZHc5ZTBy
em01cHJ2Y3J2NWVmc3RlMnJhNSIgdGltZXN0YW1wPSIxNTQwMzg3MjYyIj4xMDM8L2tleT48L2Zv
cmVpZ24ta2V5cz48cmVmLXR5cGUgbmFtZT0iSm91cm5hbCBBcnRpY2xlIj4xNzwvcmVmLXR5cGU+
PGNvbnRyaWJ1dG9ycz48YXV0aG9ycz48YXV0aG9yPkJldXJhbiwgTS48L2F1dGhvcj48YXV0aG9y
Pk5lZ29pLCBJLjwvYXV0aG9yPjxhdXRob3I+VmFydGljLCBNLjwvYXV0aG9yPjxhdXRob3I+UnVu
Y2FudSwgQS48L2F1dGhvcj48YXV0aG9yPkNpdWJvdGFydSwgQy48L2F1dGhvcj48YXV0aG9yPkNy
dWNlcnUsIEEuPC9hdXRob3I+PGF1dGhvcj5Qcm9kYW4sIEEuPC9hdXRob3I+PC9hdXRob3JzPjwv
Y29udHJpYnV0b3JzPjx0aXRsZXM+PHRpdGxlPk5vbmVsZWN0aXZlIExlZnQtU2lkZWQgQ29sb24g
Q2FuY2VyIFJlc2VjdGlvbnMgYXJlIEFzc29jaWF0ZWQgd2l0aCBXb3JzZSBQb3N0b3BlcmF0aXZl
IGFuZCBPbmNvbG9naWNhbCBPdXRjb21lczogQSBQcm9wZW5zaXR5LU1hdGNoZWQgU3R1ZHk8L3Rp
dGxlPjxzZWNvbmRhcnktdGl0bGU+Q2hpcnVyZ2lhIChCdWN1cik8L3NlY29uZGFyeS10aXRsZT48
L3RpdGxlcz48cGVyaW9kaWNhbD48ZnVsbC10aXRsZT5DaGlydXJnaWEgKEJ1Y3VyKTwvZnVsbC10
aXRsZT48L3BlcmlvZGljYWw+PHBhZ2VzPjIxOC0yMjY8L3BhZ2VzPjx2b2x1bWU+MTEzPC92b2x1
bWU+PG51bWJlcj4yPC9udW1iZXI+PGtleXdvcmRzPjxrZXl3b3JkPkFkZW5vY2FyY2lub21hL2Nv
bXBsaWNhdGlvbnMvbW9ydGFsaXR5LypzdXJnZXJ5PC9rZXl3b3JkPjxrZXl3b3JkPkFnZWQ8L2tl
eXdvcmQ+PGtleXdvcmQ+QW5hc3RvbW90aWMgTGVhay9ldGlvbG9neTwva2V5d29yZD48a2V5d29y
ZD5CbG9vZCBMb3NzLCBTdXJnaWNhbC9tb3J0YWxpdHk8L2tleXdvcmQ+PGtleXdvcmQ+KkNvbGVj
dG9teS9hZHZlcnNlIGVmZmVjdHMvbW9ydGFsaXR5PC9rZXl3b3JkPjxrZXl3b3JkPkNvbG9uLCBE
ZXNjZW5kaW5nLypzdXJnZXJ5PC9rZXl3b3JkPjxrZXl3b3JkPkNvbG9uaWMgTmVvcGxhc21zL2Nv
bXBsaWNhdGlvbnMvbW9ydGFsaXR5LypzdXJnZXJ5PC9rZXl3b3JkPjxrZXl3b3JkPipFbGVjdGl2
ZSBTdXJnaWNhbCBQcm9jZWR1cmVzL21ldGhvZHM8L2tleXdvcmQ+PGtleXdvcmQ+RW1lcmdlbmNp
ZXM8L2tleXdvcmQ+PGtleXdvcmQ+RmVtYWxlPC9rZXl3b3JkPjxrZXl3b3JkPkh1bWFuczwva2V5
d29yZD48a2V5d29yZD5JbnRlc3RpbmFsIE9ic3RydWN0aW9uL2V0aW9sb2d5PC9rZXl3b3JkPjxr
ZXl3b3JkPkludGVzdGluYWwgUGVyZm9yYXRpb24vZXRpb2xvZ3k8L2tleXdvcmQ+PGtleXdvcmQ+
S2FwbGFuLU1laWVyIEVzdGltYXRlPC9rZXl3b3JkPjxrZXl3b3JkPk1hbGU8L2tleXdvcmQ+PGtl
eXdvcmQ+TWlkZGxlIEFnZWQ8L2tleXdvcmQ+PGtleXdvcmQ+UG9zdG9wZXJhdGl2ZSBDb21wbGlj
YXRpb25zLypldGlvbG9neTwva2V5d29yZD48a2V5d29yZD5Qcm9nbm9zaXM8L2tleXdvcmQ+PGtl
eXdvcmQ+UmV0cm9zcGVjdGl2ZSBTdHVkaWVzPC9rZXl3b3JkPjxrZXl3b3JkPlJpc2sgRmFjdG9y
czwva2V5d29yZD48a2V5d29yZD5UcmVhdG1lbnQgT3V0Y29tZTwva2V5d29yZD48a2V5d29yZD5j
b2xvbmNhbmNlcjwva2V5d29yZD48a2V5d29yZD5jb21wbGljYXRlZGRpc2Vhc2U8L2tleXdvcmQ+
PGtleXdvcmQ+ZW1lcmdlbmN5c3VyZ2VyeTwva2V5d29yZD48L2tleXdvcmRzPjxkYXRlcz48eWVh
cj4yMDE4PC95ZWFyPjxwdWItZGF0ZXM+PGRhdGU+TWFyLUFwcjwvZGF0ZT48L3B1Yi1kYXRlcz48
L2RhdGVzPjxpc2JuPjEyMjEtOTExOCAoUHJpbnQpJiN4RDsxMjIxLTkxMTggKExpbmtpbmcpPC9p
c2JuPjxhY2Nlc3Npb24tbnVtPjI5NzMzMDEwPC9hY2Nlc3Npb24tbnVtPjx1cmxzPjxyZWxhdGVk
LXVybHM+PHVybD5odHRwczovL3d3dy5uY2JpLm5sbS5uaWguZ292L3B1Ym1lZC8yOTczMzAxMDwv
dXJsPjwvcmVsYXRlZC11cmxzPjwvdXJscz48ZWxlY3Ryb25pYy1yZXNvdXJjZS1udW0+MTAuMjE2
MTQvY2hpcnVyZ2lhLjExMy4yLjIxODwvZWxlY3Ryb25pYy1yZXNvdXJjZS1udW0+PC9yZWNvcmQ+
PC9DaXRlPjwvRW5k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CZXVyYW48L0F1dGhvcj48WWVhcj4yMDE4PC9ZZWFyPjxS
ZWNOdW0+MTAzPC9SZWNOdW0+PERpc3BsYXlUZXh0PjxzdHlsZSBmYWNlPSJzdXBlcnNjcmlwdCI+
KDQwKTwvc3R5bGU+PC9EaXNwbGF5VGV4dD48cmVjb3JkPjxyZWMtbnVtYmVyPjEwMzwvcmVjLW51
bWJlcj48Zm9yZWlnbi1rZXlzPjxrZXkgYXBwPSJFTiIgZGItaWQ9IndlcjlzdnA5c2UyZHc5ZTBy
em01cHJ2Y3J2NWVmc3RlMnJhNSIgdGltZXN0YW1wPSIxNTQwMzg3MjYyIj4xMDM8L2tleT48L2Zv
cmVpZ24ta2V5cz48cmVmLXR5cGUgbmFtZT0iSm91cm5hbCBBcnRpY2xlIj4xNzwvcmVmLXR5cGU+
PGNvbnRyaWJ1dG9ycz48YXV0aG9ycz48YXV0aG9yPkJldXJhbiwgTS48L2F1dGhvcj48YXV0aG9y
Pk5lZ29pLCBJLjwvYXV0aG9yPjxhdXRob3I+VmFydGljLCBNLjwvYXV0aG9yPjxhdXRob3I+UnVu
Y2FudSwgQS48L2F1dGhvcj48YXV0aG9yPkNpdWJvdGFydSwgQy48L2F1dGhvcj48YXV0aG9yPkNy
dWNlcnUsIEEuPC9hdXRob3I+PGF1dGhvcj5Qcm9kYW4sIEEuPC9hdXRob3I+PC9hdXRob3JzPjwv
Y29udHJpYnV0b3JzPjx0aXRsZXM+PHRpdGxlPk5vbmVsZWN0aXZlIExlZnQtU2lkZWQgQ29sb24g
Q2FuY2VyIFJlc2VjdGlvbnMgYXJlIEFzc29jaWF0ZWQgd2l0aCBXb3JzZSBQb3N0b3BlcmF0aXZl
IGFuZCBPbmNvbG9naWNhbCBPdXRjb21lczogQSBQcm9wZW5zaXR5LU1hdGNoZWQgU3R1ZHk8L3Rp
dGxlPjxzZWNvbmRhcnktdGl0bGU+Q2hpcnVyZ2lhIChCdWN1cik8L3NlY29uZGFyeS10aXRsZT48
L3RpdGxlcz48cGVyaW9kaWNhbD48ZnVsbC10aXRsZT5DaGlydXJnaWEgKEJ1Y3VyKTwvZnVsbC10
aXRsZT48L3BlcmlvZGljYWw+PHBhZ2VzPjIxOC0yMjY8L3BhZ2VzPjx2b2x1bWU+MTEzPC92b2x1
bWU+PG51bWJlcj4yPC9udW1iZXI+PGtleXdvcmRzPjxrZXl3b3JkPkFkZW5vY2FyY2lub21hL2Nv
bXBsaWNhdGlvbnMvbW9ydGFsaXR5LypzdXJnZXJ5PC9rZXl3b3JkPjxrZXl3b3JkPkFnZWQ8L2tl
eXdvcmQ+PGtleXdvcmQ+QW5hc3RvbW90aWMgTGVhay9ldGlvbG9neTwva2V5d29yZD48a2V5d29y
ZD5CbG9vZCBMb3NzLCBTdXJnaWNhbC9tb3J0YWxpdHk8L2tleXdvcmQ+PGtleXdvcmQ+KkNvbGVj
dG9teS9hZHZlcnNlIGVmZmVjdHMvbW9ydGFsaXR5PC9rZXl3b3JkPjxrZXl3b3JkPkNvbG9uLCBE
ZXNjZW5kaW5nLypzdXJnZXJ5PC9rZXl3b3JkPjxrZXl3b3JkPkNvbG9uaWMgTmVvcGxhc21zL2Nv
bXBsaWNhdGlvbnMvbW9ydGFsaXR5LypzdXJnZXJ5PC9rZXl3b3JkPjxrZXl3b3JkPipFbGVjdGl2
ZSBTdXJnaWNhbCBQcm9jZWR1cmVzL21ldGhvZHM8L2tleXdvcmQ+PGtleXdvcmQ+RW1lcmdlbmNp
ZXM8L2tleXdvcmQ+PGtleXdvcmQ+RmVtYWxlPC9rZXl3b3JkPjxrZXl3b3JkPkh1bWFuczwva2V5
d29yZD48a2V5d29yZD5JbnRlc3RpbmFsIE9ic3RydWN0aW9uL2V0aW9sb2d5PC9rZXl3b3JkPjxr
ZXl3b3JkPkludGVzdGluYWwgUGVyZm9yYXRpb24vZXRpb2xvZ3k8L2tleXdvcmQ+PGtleXdvcmQ+
S2FwbGFuLU1laWVyIEVzdGltYXRlPC9rZXl3b3JkPjxrZXl3b3JkPk1hbGU8L2tleXdvcmQ+PGtl
eXdvcmQ+TWlkZGxlIEFnZWQ8L2tleXdvcmQ+PGtleXdvcmQ+UG9zdG9wZXJhdGl2ZSBDb21wbGlj
YXRpb25zLypldGlvbG9neTwva2V5d29yZD48a2V5d29yZD5Qcm9nbm9zaXM8L2tleXdvcmQ+PGtl
eXdvcmQ+UmV0cm9zcGVjdGl2ZSBTdHVkaWVzPC9rZXl3b3JkPjxrZXl3b3JkPlJpc2sgRmFjdG9y
czwva2V5d29yZD48a2V5d29yZD5UcmVhdG1lbnQgT3V0Y29tZTwva2V5d29yZD48a2V5d29yZD5j
b2xvbmNhbmNlcjwva2V5d29yZD48a2V5d29yZD5jb21wbGljYXRlZGRpc2Vhc2U8L2tleXdvcmQ+
PGtleXdvcmQ+ZW1lcmdlbmN5c3VyZ2VyeTwva2V5d29yZD48L2tleXdvcmRzPjxkYXRlcz48eWVh
cj4yMDE4PC95ZWFyPjxwdWItZGF0ZXM+PGRhdGU+TWFyLUFwcjwvZGF0ZT48L3B1Yi1kYXRlcz48
L2RhdGVzPjxpc2JuPjEyMjEtOTExOCAoUHJpbnQpJiN4RDsxMjIxLTkxMTggKExpbmtpbmcpPC9p
c2JuPjxhY2Nlc3Npb24tbnVtPjI5NzMzMDEwPC9hY2Nlc3Npb24tbnVtPjx1cmxzPjxyZWxhdGVk
LXVybHM+PHVybD5odHRwczovL3d3dy5uY2JpLm5sbS5uaWguZ292L3B1Ym1lZC8yOTczMzAxMDwv
dXJsPjwvcmVsYXRlZC11cmxzPjwvdXJscz48ZWxlY3Ryb25pYy1yZXNvdXJjZS1udW0+MTAuMjE2
MTQvY2hpcnVyZ2lhLjExMy4yLjIxODwvZWxlY3Ryb25pYy1yZXNvdXJjZS1udW0+PC9yZWNvcmQ+
PC9DaXRlPjwvRW5k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1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4D953C2" w14:textId="1169B065" w:rsidR="00F656D5" w:rsidRPr="00615480" w:rsidRDefault="00F656D5" w:rsidP="00F656D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794" w:type="dxa"/>
            <w:shd w:val="clear" w:color="auto" w:fill="FFFFFF" w:themeFill="background1"/>
          </w:tcPr>
          <w:p w14:paraId="3E432D9F" w14:textId="77C26F62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40</w:t>
            </w:r>
          </w:p>
          <w:p w14:paraId="706F01EE" w14:textId="1ACEF1F5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75)</w:t>
            </w:r>
          </w:p>
        </w:tc>
        <w:tc>
          <w:tcPr>
            <w:tcW w:w="1116" w:type="dxa"/>
            <w:shd w:val="clear" w:color="auto" w:fill="FFFFFF" w:themeFill="background1"/>
          </w:tcPr>
          <w:p w14:paraId="61B3B460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omania</w:t>
            </w:r>
          </w:p>
          <w:p w14:paraId="6DA9FA19" w14:textId="5919545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-2016</w:t>
            </w:r>
          </w:p>
        </w:tc>
        <w:tc>
          <w:tcPr>
            <w:tcW w:w="1091" w:type="dxa"/>
            <w:shd w:val="clear" w:color="auto" w:fill="FFFFFF" w:themeFill="background1"/>
          </w:tcPr>
          <w:p w14:paraId="5B664474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Left colon</w:t>
            </w:r>
          </w:p>
          <w:p w14:paraId="2CEC8DFD" w14:textId="490BA424" w:rsidR="00786A1D" w:rsidRPr="00615480" w:rsidRDefault="00786A1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FFFFFF" w:themeFill="background1"/>
          </w:tcPr>
          <w:p w14:paraId="0A0FF4F6" w14:textId="3006D0A4" w:rsidR="00D136A5" w:rsidRPr="00615480" w:rsidRDefault="001A7953" w:rsidP="00786A1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</w:t>
            </w:r>
            <w:r w:rsidR="00786A1D" w:rsidRPr="00615480">
              <w:rPr>
                <w:sz w:val="18"/>
                <w:szCs w:val="18"/>
              </w:rPr>
              <w:t>s</w:t>
            </w:r>
          </w:p>
        </w:tc>
        <w:tc>
          <w:tcPr>
            <w:tcW w:w="1953" w:type="dxa"/>
            <w:shd w:val="clear" w:color="auto" w:fill="FFFFFF" w:themeFill="background1"/>
          </w:tcPr>
          <w:p w14:paraId="78D94236" w14:textId="0B38E2A8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 age</w:t>
            </w:r>
          </w:p>
        </w:tc>
        <w:tc>
          <w:tcPr>
            <w:tcW w:w="2016" w:type="dxa"/>
            <w:shd w:val="clear" w:color="auto" w:fill="FFFFFF" w:themeFill="background1"/>
          </w:tcPr>
          <w:p w14:paraId="10A0BB00" w14:textId="1CB5786A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01329644" w14:textId="504B5A72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02</w:t>
            </w:r>
          </w:p>
        </w:tc>
      </w:tr>
      <w:tr w:rsidR="001A7953" w:rsidRPr="00615480" w14:paraId="277F8461" w14:textId="77777777" w:rsidTr="004C249D">
        <w:trPr>
          <w:trHeight w:val="64"/>
        </w:trPr>
        <w:tc>
          <w:tcPr>
            <w:tcW w:w="1287" w:type="dxa"/>
            <w:shd w:val="clear" w:color="auto" w:fill="E7E6E6" w:themeFill="background2"/>
          </w:tcPr>
          <w:p w14:paraId="7C24649D" w14:textId="4C85411A" w:rsidR="001A7953" w:rsidRPr="00615480" w:rsidRDefault="001A7953" w:rsidP="000E1538">
            <w:pPr>
              <w:rPr>
                <w:sz w:val="18"/>
                <w:szCs w:val="18"/>
              </w:rPr>
            </w:pPr>
            <w:r w:rsidRPr="00615480">
              <w:rPr>
                <w:rFonts w:asciiTheme="majorBidi" w:hAnsiTheme="majorBidi" w:cstheme="majorBidi"/>
                <w:sz w:val="18"/>
                <w:szCs w:val="18"/>
              </w:rPr>
              <w:t>Aska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c2thcmk8L0F1dGhvcj48WWVhcj4yMDE3PC9ZZWFyPjxS
ZWNOdW0+MTM1PC9SZWNOdW0+PERpc3BsYXlUZXh0PjxzdHlsZSBmYWNlPSJzdXBlcnNjcmlwdCI+
KDUwKTwvc3R5bGU+PC9EaXNwbGF5VGV4dD48cmVjb3JkPjxyZWMtbnVtYmVyPjEzNTwvcmVjLW51
bWJlcj48Zm9yZWlnbi1rZXlzPjxrZXkgYXBwPSJFTiIgZGItaWQ9IndlcjlzdnA5c2UyZHc5ZTBy
em01cHJ2Y3J2NWVmc3RlMnJhNSIgdGltZXN0YW1wPSIxNTQwMzg4MDIwIj4xMzU8L2tleT48L2Zv
cmVpZ24ta2V5cz48cmVmLXR5cGUgbmFtZT0iSm91cm5hbCBBcnRpY2xlIj4xNzwvcmVmLXR5cGU+
PGNvbnRyaWJ1dG9ycz48YXV0aG9ycz48YXV0aG9yPkFza2FyaSwgQS48L2F1dGhvcj48YXV0aG9y
Pk5hY2hpYXBwYW4sIFMuPC9hdXRob3I+PGF1dGhvcj5DdXJyaWUsIEEuPC9hdXRob3I+PGF1dGhv
cj5Cb3R0bGUsIEEuPC9hdXRob3I+PGF1dGhvcj5BYmVyY3JvbWJpZSwgSi48L2F1dGhvcj48YXV0
aG9yPkF0aGFuYXNpb3UsIFQuPC9hdXRob3I+PGF1dGhvcj5GYWl6LCBPLjwvYXV0aG9yPjwvYXV0
aG9ycz48L2NvbnRyaWJ1dG9ycz48YXV0aC1hZGRyZXNzPlN1cmdpY2FsIEVwaWRlbWlvbG9neSwg
VHJpYWxzIGFuZCBPdXRjb21lIENlbnRyZSAoU0VUT0MpLCBTdCBNYXJrJmFwb3M7cyBIb3NwaXRh
bCAmYW1wOyBBY2FkZW1pYyBJbnN0aXR1dGUsIEhhcnJvdywgTWlkZGxlc2V4LCBIQTEgM1VKLCBV
bml0ZWQgS2luZ2RvbS4gRWxlY3Ryb25pYyBhZGRyZXNzOiBhbGFuLmFza2FyaUBnbWFpbC5jb20u
JiN4RDtTdXJnaWNhbCBFcGlkZW1pb2xvZ3ksIFRyaWFscyBhbmQgT3V0Y29tZSBDZW50cmUgKFNF
VE9DKSwgU3QgTWFyayZhcG9zO3MgSG9zcGl0YWwgJmFtcDsgQWNhZGVtaWMgSW5zdGl0dXRlLCBI
YXJyb3csIE1pZGRsZXNleCwgSEExIDNVSiwgVW5pdGVkIEtpbmdkb20uJiN4RDtGYWN1bHR5IG9m
IE1lZGljaW5lLCBTY2hvb2wgb2YgUHVibGljIEhlYWx0aCwgRHIgRm9zdGVyIFVuaXQsIEltcGVy
aWFsIENvbGxlZ2UgTG9uZG9uLCBVbml0ZWQgS2luZ2RvbS4mI3hEO05vdHRpbmdoYW0gVW5pdmVy
c2l0eSBIb3NwaXRhbHMgVHJ1c3QsIFVuaXRlZCBLaW5nZG9tLiYjeEQ7RmFjdWx0eSBvZiBNZWRp
Y2luZSwgRGVwYXJ0bWVudCBvZiBTdXJnZXJ5ICZhbXA7IENhbmNlciwgU3QgTWFyeSZhcG9zO3Mg
SG9zcGl0YWwsIFByYWVkIFN0cmVldCwgTG9uZG9uLCBXMjFOWSwgVW5pdGVkIEtpbmdkb20uJiN4
RDtTdXJnaWNhbCBFcGlkZW1pb2xvZ3ksIFRyaWFscyBhbmQgT3V0Y29tZSBDZW50cmUgKFNFVE9D
KSwgU3QgTWFyayZhcG9zO3MgSG9zcGl0YWwgJmFtcDsgQWNhZGVtaWMgSW5zdGl0dXRlLCBIYXJy
b3csIE1pZGRsZXNleCwgSEExIDNVSiwgVW5pdGVkIEtpbmdkb207IERlcGFydG1lbnQgb2YgU3Vy
Z2VyeSwgSW1wZXJpYWwgQ29sbGVnZSwgU3QgTWFyeSZhcG9zO3MgSG9zcGl0YWwsIFByYWVkIFN0
cmVldCwgTG9uZG9uLCBXMjFOWSwgVW5pdGVkIEtpbmdkb20uPC9hdXRoLWFkZHJlc3M+PHRpdGxl
cz48dGl0bGU+V2hvIHJlcXVpcmVzIGVtZXJnZW5jeSBzdXJnZXJ5IGZvciBjb2xvcmVjdGFsIGNh
bmNlciBhbmQgY2FuIG5hdGlvbmFsIHNjcmVlbmluZyBwcm9ncmFtbWVzIHJlZHVjZSB0aGlzIG5l
ZWQ/PC90aXRsZT48c2Vjb25kYXJ5LXRpdGxlPkludCBKIFN1cmc8L3NlY29uZGFyeS10aXRsZT48
L3RpdGxlcz48cGVyaW9kaWNhbD48ZnVsbC10aXRsZT5JbnQgSiBTdXJnPC9mdWxsLXRpdGxlPjwv
cGVyaW9kaWNhbD48cGFnZXM+NjAtNjg8L3BhZ2VzPjx2b2x1bWU+NDI8L3ZvbHVtZT48a2V5d29y
ZHM+PGtleXdvcmQ+QWRvbGVzY2VudDwva2V5d29yZD48a2V5d29yZD5BZHVsdDwva2V5d29yZD48
a2V5d29yZD5BZnJpY2FuIENvbnRpbmVudGFsIEFuY2VzdHJ5IEdyb3VwPC9rZXl3b3JkPjxrZXl3
b3JkPkFnZSBGYWN0b3JzPC9rZXl3b3JkPjxrZXl3b3JkPkFnZWQ8L2tleXdvcmQ+PGtleXdvcmQ+
QWdlZCwgODAgYW5kIG92ZXI8L2tleXdvcmQ+PGtleXdvcmQ+Q2FyaWJiZWFuIFJlZ2lvbjwva2V5
d29yZD48a2V5d29yZD5Db2hvcnQgU3R1ZGllczwva2V5d29yZD48a2V5d29yZD5Db2xvcmVjdGFs
IE5lb3BsYXNtcy9kaWFnbm9zaXMvKnN1cmdlcnk8L2tleXdvcmQ+PGtleXdvcmQ+RWFybHkgRGV0
ZWN0aW9uIG9mIENhbmNlcjwva2V5d29yZD48a2V5d29yZD5FbGVjdGl2ZSBTdXJnaWNhbCBQcm9j
ZWR1cmVzPC9rZXl3b3JkPjxrZXl3b3JkPipFbWVyZ2VuY2llczwva2V5d29yZD48a2V5d29yZD5F
bmdsYW5kPC9rZXl3b3JkPjxrZXl3b3JkPipFdGhuaWMgR3JvdXBzPC9rZXl3b3JkPjxrZXl3b3Jk
PkZlbWFsZTwva2V5d29yZD48a2V5d29yZD5IZWFsdGggUG9saWN5PC9rZXl3b3JkPjxrZXl3b3Jk
Pkhvc3BpdGFsczwva2V5d29yZD48a2V5d29yZD5IdW1hbnM8L2tleXdvcmQ+PGtleXdvcmQ+TG9n
aXN0aWMgTW9kZWxzPC9rZXl3b3JkPjxrZXl3b3JkPk1hbGU8L2tleXdvcmQ+PGtleXdvcmQ+TWlk
ZGxlIEFnZWQ8L2tleXdvcmQ+PGtleXdvcmQ+Kk1pbm9yaXR5IEdyb3Vwczwva2V5d29yZD48a2V5
d29yZD5Nb3J0YWxpdHk8L2tleXdvcmQ+PGtleXdvcmQ+UHJvcG9ydGlvbmFsIEhhemFyZHMgTW9k
ZWxzPC9rZXl3b3JkPjxrZXl3b3JkPlJpc2s8L2tleXdvcmQ+PGtleXdvcmQ+UmlzayBGYWN0b3Jz
PC9rZXl3b3JkPjxrZXl3b3JkPipTb2NpYWwgQ2xhc3M8L2tleXdvcmQ+PGtleXdvcmQ+VHJlYXRt
ZW50IE91dGNvbWU8L2tleXdvcmQ+PGtleXdvcmQ+WW91bmcgQWR1bHQ8L2tleXdvcmQ+PGtleXdv
cmQ+Q29sb3JlY3RhbCBjYW5jZXI8L2tleXdvcmQ+PGtleXdvcmQ+RW1lcmdlbmN5IHN1cmdlcnk8
L2tleXdvcmQ+PGtleXdvcmQ+U2NyZWVuaW5nPC9rZXl3b3JkPjwva2V5d29yZHM+PGRhdGVzPjx5
ZWFyPjIwMTc8L3llYXI+PHB1Yi1kYXRlcz48ZGF0ZT5KdW48L2RhdGU+PC9wdWItZGF0ZXM+PC9k
YXRlcz48aXNibj4xNzQzLTkxNTkgKEVsZWN0cm9uaWMpJiN4RDsxNzQzLTkxNTkgKExpbmtpbmcp
PC9pc2JuPjxhY2Nlc3Npb24tbnVtPjI4NDU2NzA4PC9hY2Nlc3Npb24tbnVtPjx1cmxzPjxyZWxh
dGVkLXVybHM+PHVybD5odHRwczovL3d3dy5uY2JpLm5sbS5uaWguZ292L3B1Ym1lZC8yODQ1Njcw
ODwvdXJsPjwvcmVsYXRlZC11cmxzPjwvdXJscz48ZWxlY3Ryb25pYy1yZXNvdXJjZS1udW0+MTAu
MTAxNi9qLmlqc3UuMjAxNy4wNC4wNTA8L2VsZWN0cm9uaWMtcmVzb3VyY2UtbnVtPjwvcmVjb3Jk
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c2thcmk8L0F1dGhvcj48WWVhcj4yMDE3PC9ZZWFyPjxS
ZWNOdW0+MTM1PC9SZWNOdW0+PERpc3BsYXlUZXh0PjxzdHlsZSBmYWNlPSJzdXBlcnNjcmlwdCI+
KDUwKTwvc3R5bGU+PC9EaXNwbGF5VGV4dD48cmVjb3JkPjxyZWMtbnVtYmVyPjEzNTwvcmVjLW51
bWJlcj48Zm9yZWlnbi1rZXlzPjxrZXkgYXBwPSJFTiIgZGItaWQ9IndlcjlzdnA5c2UyZHc5ZTBy
em01cHJ2Y3J2NWVmc3RlMnJhNSIgdGltZXN0YW1wPSIxNTQwMzg4MDIwIj4xMzU8L2tleT48L2Zv
cmVpZ24ta2V5cz48cmVmLXR5cGUgbmFtZT0iSm91cm5hbCBBcnRpY2xlIj4xNzwvcmVmLXR5cGU+
PGNvbnRyaWJ1dG9ycz48YXV0aG9ycz48YXV0aG9yPkFza2FyaSwgQS48L2F1dGhvcj48YXV0aG9y
Pk5hY2hpYXBwYW4sIFMuPC9hdXRob3I+PGF1dGhvcj5DdXJyaWUsIEEuPC9hdXRob3I+PGF1dGhv
cj5Cb3R0bGUsIEEuPC9hdXRob3I+PGF1dGhvcj5BYmVyY3JvbWJpZSwgSi48L2F1dGhvcj48YXV0
aG9yPkF0aGFuYXNpb3UsIFQuPC9hdXRob3I+PGF1dGhvcj5GYWl6LCBPLjwvYXV0aG9yPjwvYXV0
aG9ycz48L2NvbnRyaWJ1dG9ycz48YXV0aC1hZGRyZXNzPlN1cmdpY2FsIEVwaWRlbWlvbG9neSwg
VHJpYWxzIGFuZCBPdXRjb21lIENlbnRyZSAoU0VUT0MpLCBTdCBNYXJrJmFwb3M7cyBIb3NwaXRh
bCAmYW1wOyBBY2FkZW1pYyBJbnN0aXR1dGUsIEhhcnJvdywgTWlkZGxlc2V4LCBIQTEgM1VKLCBV
bml0ZWQgS2luZ2RvbS4gRWxlY3Ryb25pYyBhZGRyZXNzOiBhbGFuLmFza2FyaUBnbWFpbC5jb20u
JiN4RDtTdXJnaWNhbCBFcGlkZW1pb2xvZ3ksIFRyaWFscyBhbmQgT3V0Y29tZSBDZW50cmUgKFNF
VE9DKSwgU3QgTWFyayZhcG9zO3MgSG9zcGl0YWwgJmFtcDsgQWNhZGVtaWMgSW5zdGl0dXRlLCBI
YXJyb3csIE1pZGRsZXNleCwgSEExIDNVSiwgVW5pdGVkIEtpbmdkb20uJiN4RDtGYWN1bHR5IG9m
IE1lZGljaW5lLCBTY2hvb2wgb2YgUHVibGljIEhlYWx0aCwgRHIgRm9zdGVyIFVuaXQsIEltcGVy
aWFsIENvbGxlZ2UgTG9uZG9uLCBVbml0ZWQgS2luZ2RvbS4mI3hEO05vdHRpbmdoYW0gVW5pdmVy
c2l0eSBIb3NwaXRhbHMgVHJ1c3QsIFVuaXRlZCBLaW5nZG9tLiYjeEQ7RmFjdWx0eSBvZiBNZWRp
Y2luZSwgRGVwYXJ0bWVudCBvZiBTdXJnZXJ5ICZhbXA7IENhbmNlciwgU3QgTWFyeSZhcG9zO3Mg
SG9zcGl0YWwsIFByYWVkIFN0cmVldCwgTG9uZG9uLCBXMjFOWSwgVW5pdGVkIEtpbmdkb20uJiN4
RDtTdXJnaWNhbCBFcGlkZW1pb2xvZ3ksIFRyaWFscyBhbmQgT3V0Y29tZSBDZW50cmUgKFNFVE9D
KSwgU3QgTWFyayZhcG9zO3MgSG9zcGl0YWwgJmFtcDsgQWNhZGVtaWMgSW5zdGl0dXRlLCBIYXJy
b3csIE1pZGRsZXNleCwgSEExIDNVSiwgVW5pdGVkIEtpbmdkb207IERlcGFydG1lbnQgb2YgU3Vy
Z2VyeSwgSW1wZXJpYWwgQ29sbGVnZSwgU3QgTWFyeSZhcG9zO3MgSG9zcGl0YWwsIFByYWVkIFN0
cmVldCwgTG9uZG9uLCBXMjFOWSwgVW5pdGVkIEtpbmdkb20uPC9hdXRoLWFkZHJlc3M+PHRpdGxl
cz48dGl0bGU+V2hvIHJlcXVpcmVzIGVtZXJnZW5jeSBzdXJnZXJ5IGZvciBjb2xvcmVjdGFsIGNh
bmNlciBhbmQgY2FuIG5hdGlvbmFsIHNjcmVlbmluZyBwcm9ncmFtbWVzIHJlZHVjZSB0aGlzIG5l
ZWQ/PC90aXRsZT48c2Vjb25kYXJ5LXRpdGxlPkludCBKIFN1cmc8L3NlY29uZGFyeS10aXRsZT48
L3RpdGxlcz48cGVyaW9kaWNhbD48ZnVsbC10aXRsZT5JbnQgSiBTdXJnPC9mdWxsLXRpdGxlPjwv
cGVyaW9kaWNhbD48cGFnZXM+NjAtNjg8L3BhZ2VzPjx2b2x1bWU+NDI8L3ZvbHVtZT48a2V5d29y
ZHM+PGtleXdvcmQ+QWRvbGVzY2VudDwva2V5d29yZD48a2V5d29yZD5BZHVsdDwva2V5d29yZD48
a2V5d29yZD5BZnJpY2FuIENvbnRpbmVudGFsIEFuY2VzdHJ5IEdyb3VwPC9rZXl3b3JkPjxrZXl3
b3JkPkFnZSBGYWN0b3JzPC9rZXl3b3JkPjxrZXl3b3JkPkFnZWQ8L2tleXdvcmQ+PGtleXdvcmQ+
QWdlZCwgODAgYW5kIG92ZXI8L2tleXdvcmQ+PGtleXdvcmQ+Q2FyaWJiZWFuIFJlZ2lvbjwva2V5
d29yZD48a2V5d29yZD5Db2hvcnQgU3R1ZGllczwva2V5d29yZD48a2V5d29yZD5Db2xvcmVjdGFs
IE5lb3BsYXNtcy9kaWFnbm9zaXMvKnN1cmdlcnk8L2tleXdvcmQ+PGtleXdvcmQ+RWFybHkgRGV0
ZWN0aW9uIG9mIENhbmNlcjwva2V5d29yZD48a2V5d29yZD5FbGVjdGl2ZSBTdXJnaWNhbCBQcm9j
ZWR1cmVzPC9rZXl3b3JkPjxrZXl3b3JkPipFbWVyZ2VuY2llczwva2V5d29yZD48a2V5d29yZD5F
bmdsYW5kPC9rZXl3b3JkPjxrZXl3b3JkPipFdGhuaWMgR3JvdXBzPC9rZXl3b3JkPjxrZXl3b3Jk
PkZlbWFsZTwva2V5d29yZD48a2V5d29yZD5IZWFsdGggUG9saWN5PC9rZXl3b3JkPjxrZXl3b3Jk
Pkhvc3BpdGFsczwva2V5d29yZD48a2V5d29yZD5IdW1hbnM8L2tleXdvcmQ+PGtleXdvcmQ+TG9n
aXN0aWMgTW9kZWxzPC9rZXl3b3JkPjxrZXl3b3JkPk1hbGU8L2tleXdvcmQ+PGtleXdvcmQ+TWlk
ZGxlIEFnZWQ8L2tleXdvcmQ+PGtleXdvcmQ+Kk1pbm9yaXR5IEdyb3Vwczwva2V5d29yZD48a2V5
d29yZD5Nb3J0YWxpdHk8L2tleXdvcmQ+PGtleXdvcmQ+UHJvcG9ydGlvbmFsIEhhemFyZHMgTW9k
ZWxzPC9rZXl3b3JkPjxrZXl3b3JkPlJpc2s8L2tleXdvcmQ+PGtleXdvcmQ+UmlzayBGYWN0b3Jz
PC9rZXl3b3JkPjxrZXl3b3JkPipTb2NpYWwgQ2xhc3M8L2tleXdvcmQ+PGtleXdvcmQ+VHJlYXRt
ZW50IE91dGNvbWU8L2tleXdvcmQ+PGtleXdvcmQ+WW91bmcgQWR1bHQ8L2tleXdvcmQ+PGtleXdv
cmQ+Q29sb3JlY3RhbCBjYW5jZXI8L2tleXdvcmQ+PGtleXdvcmQ+RW1lcmdlbmN5IHN1cmdlcnk8
L2tleXdvcmQ+PGtleXdvcmQ+U2NyZWVuaW5nPC9rZXl3b3JkPjwva2V5d29yZHM+PGRhdGVzPjx5
ZWFyPjIwMTc8L3llYXI+PHB1Yi1kYXRlcz48ZGF0ZT5KdW48L2RhdGU+PC9wdWItZGF0ZXM+PC9k
YXRlcz48aXNibj4xNzQzLTkxNTkgKEVsZWN0cm9uaWMpJiN4RDsxNzQzLTkxNTkgKExpbmtpbmcp
PC9pc2JuPjxhY2Nlc3Npb24tbnVtPjI4NDU2NzA4PC9hY2Nlc3Npb24tbnVtPjx1cmxzPjxyZWxh
dGVkLXVybHM+PHVybD5odHRwczovL3d3dy5uY2JpLm5sbS5uaWguZ292L3B1Ym1lZC8yODQ1Njcw
ODwvdXJsPjwvcmVsYXRlZC11cmxzPjwvdXJscz48ZWxlY3Ryb25pYy1yZXNvdXJjZS1udW0+MTAu
MTAxNi9qLmlqc3UuMjAxNy4wNC4wNTA8L2VsZWN0cm9uaWMtcmVzb3VyY2UtbnVtPjwvcmVjb3Jk
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5</w:t>
            </w:r>
            <w:r w:rsidR="003E0595">
              <w:rPr>
                <w:noProof/>
                <w:sz w:val="18"/>
                <w:szCs w:val="18"/>
                <w:vertAlign w:val="superscript"/>
              </w:rPr>
              <w:t>1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718DFE5" w14:textId="231E0D93" w:rsidR="000E1538" w:rsidRPr="00615480" w:rsidRDefault="000E1538" w:rsidP="000E153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7</w:t>
            </w:r>
          </w:p>
        </w:tc>
        <w:tc>
          <w:tcPr>
            <w:tcW w:w="794" w:type="dxa"/>
            <w:shd w:val="clear" w:color="auto" w:fill="E7E6E6" w:themeFill="background2"/>
          </w:tcPr>
          <w:p w14:paraId="738B9945" w14:textId="7F00E41C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16873</w:t>
            </w:r>
          </w:p>
          <w:p w14:paraId="405232D3" w14:textId="14F69B59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69718)</w:t>
            </w:r>
          </w:p>
        </w:tc>
        <w:tc>
          <w:tcPr>
            <w:tcW w:w="1116" w:type="dxa"/>
            <w:shd w:val="clear" w:color="auto" w:fill="E7E6E6" w:themeFill="background2"/>
          </w:tcPr>
          <w:p w14:paraId="25627E2D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2C74B24E" w14:textId="7115D009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7-2012</w:t>
            </w:r>
          </w:p>
        </w:tc>
        <w:tc>
          <w:tcPr>
            <w:tcW w:w="1091" w:type="dxa"/>
            <w:shd w:val="clear" w:color="auto" w:fill="E7E6E6" w:themeFill="background2"/>
          </w:tcPr>
          <w:p w14:paraId="2E941763" w14:textId="77777777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3E91229" w14:textId="451EC8D6" w:rsidR="00881131" w:rsidRPr="00615480" w:rsidRDefault="0088113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099" w:type="dxa"/>
            <w:shd w:val="clear" w:color="auto" w:fill="E7E6E6" w:themeFill="background2"/>
          </w:tcPr>
          <w:p w14:paraId="6F6A6EBB" w14:textId="50FA42E3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953" w:type="dxa"/>
            <w:shd w:val="clear" w:color="auto" w:fill="E7E6E6" w:themeFill="background2"/>
          </w:tcPr>
          <w:p w14:paraId="38BEFF36" w14:textId="118C529B" w:rsidR="00786A1D" w:rsidRPr="00615480" w:rsidRDefault="003409E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oportion</w:t>
            </w:r>
          </w:p>
          <w:p w14:paraId="06466311" w14:textId="21540F04" w:rsidR="001A7953" w:rsidRPr="00615480" w:rsidRDefault="0015753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8-54/55</w:t>
            </w:r>
            <w:r w:rsidR="003409E4" w:rsidRPr="00615480">
              <w:rPr>
                <w:sz w:val="18"/>
                <w:szCs w:val="18"/>
              </w:rPr>
              <w:t>-</w:t>
            </w:r>
            <w:r w:rsidRPr="00615480">
              <w:rPr>
                <w:sz w:val="18"/>
                <w:szCs w:val="18"/>
              </w:rPr>
              <w:t>69/70/79/&gt;79</w:t>
            </w:r>
          </w:p>
        </w:tc>
        <w:tc>
          <w:tcPr>
            <w:tcW w:w="2016" w:type="dxa"/>
            <w:shd w:val="clear" w:color="auto" w:fill="E7E6E6" w:themeFill="background2"/>
          </w:tcPr>
          <w:p w14:paraId="2E3F2C80" w14:textId="651C7DDC" w:rsidR="001A7953" w:rsidRPr="00615480" w:rsidRDefault="004561B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age </w:t>
            </w:r>
            <w:r w:rsidR="00411D21" w:rsidRPr="00615480">
              <w:rPr>
                <w:sz w:val="18"/>
                <w:szCs w:val="18"/>
              </w:rPr>
              <w:t>&lt;55 and &gt;79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489AF0C8" w14:textId="5A53D43F" w:rsidR="001A7953" w:rsidRPr="00615480" w:rsidRDefault="001A795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</w:tbl>
    <w:p w14:paraId="1CE14AB1" w14:textId="6FA7E76E" w:rsidR="001C1501" w:rsidRPr="00615480" w:rsidRDefault="002C1F48" w:rsidP="0015677B">
      <w:pPr>
        <w:rPr>
          <w:sz w:val="18"/>
          <w:szCs w:val="18"/>
          <w:u w:val="single"/>
        </w:rPr>
      </w:pPr>
      <w:r w:rsidRPr="002C1F48">
        <w:rPr>
          <w:rFonts w:cstheme="minorHAnsi"/>
          <w:i/>
          <w:iCs/>
          <w:sz w:val="18"/>
          <w:szCs w:val="18"/>
          <w:u w:val="single"/>
        </w:rPr>
        <w:lastRenderedPageBreak/>
        <w:t xml:space="preserve">Supplementary Table </w:t>
      </w:r>
      <w:r>
        <w:rPr>
          <w:rFonts w:cstheme="minorHAnsi"/>
          <w:i/>
          <w:iCs/>
          <w:sz w:val="18"/>
          <w:szCs w:val="18"/>
          <w:u w:val="single"/>
        </w:rPr>
        <w:t xml:space="preserve">18 </w:t>
      </w:r>
      <w:r w:rsidR="009E0C58" w:rsidRPr="00615480">
        <w:rPr>
          <w:sz w:val="18"/>
          <w:szCs w:val="18"/>
          <w:u w:val="single"/>
        </w:rPr>
        <w:t>–</w:t>
      </w:r>
      <w:r w:rsidR="000F57DC" w:rsidRPr="00615480">
        <w:rPr>
          <w:sz w:val="18"/>
          <w:szCs w:val="18"/>
          <w:u w:val="single"/>
        </w:rPr>
        <w:t xml:space="preserve"> </w:t>
      </w:r>
      <w:r w:rsidR="00A8569C">
        <w:rPr>
          <w:sz w:val="18"/>
          <w:szCs w:val="18"/>
          <w:u w:val="single"/>
        </w:rPr>
        <w:t>Association between age and mode of presentation</w:t>
      </w:r>
    </w:p>
    <w:p w14:paraId="428DA060" w14:textId="77777777" w:rsidR="009E0C58" w:rsidRPr="00615480" w:rsidRDefault="009E0C58" w:rsidP="0015677B">
      <w:pPr>
        <w:rPr>
          <w:sz w:val="18"/>
          <w:szCs w:val="18"/>
          <w:u w:val="single"/>
        </w:rPr>
      </w:pPr>
    </w:p>
    <w:tbl>
      <w:tblPr>
        <w:tblStyle w:val="TableGrid12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1134"/>
        <w:gridCol w:w="1134"/>
        <w:gridCol w:w="1276"/>
        <w:gridCol w:w="1843"/>
        <w:gridCol w:w="1984"/>
        <w:gridCol w:w="992"/>
      </w:tblGrid>
      <w:tr w:rsidR="00445C27" w:rsidRPr="00615480" w14:paraId="1C3B85EA" w14:textId="77777777" w:rsidTr="003F54A0">
        <w:trPr>
          <w:trHeight w:val="474"/>
        </w:trPr>
        <w:tc>
          <w:tcPr>
            <w:tcW w:w="1135" w:type="dxa"/>
          </w:tcPr>
          <w:bookmarkEnd w:id="15"/>
          <w:p w14:paraId="0FD92035" w14:textId="77777777" w:rsidR="00445C27" w:rsidRPr="00615480" w:rsidRDefault="00445C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0" w:type="dxa"/>
          </w:tcPr>
          <w:p w14:paraId="61A69857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22FA6A80" w14:textId="39BC2A74" w:rsidR="00445C27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</w:t>
            </w:r>
            <w:r w:rsidR="00531646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- Em)</w:t>
            </w:r>
          </w:p>
        </w:tc>
        <w:tc>
          <w:tcPr>
            <w:tcW w:w="1134" w:type="dxa"/>
          </w:tcPr>
          <w:p w14:paraId="003B0CE8" w14:textId="77777777" w:rsidR="00445C27" w:rsidRDefault="00445C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7BD476B4" w14:textId="746AC717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134" w:type="dxa"/>
          </w:tcPr>
          <w:p w14:paraId="1E0650AD" w14:textId="77777777" w:rsidR="00445C27" w:rsidRPr="00615480" w:rsidRDefault="00555F89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07B006D5" w14:textId="3CEF677B" w:rsidR="00555F89" w:rsidRPr="00615480" w:rsidRDefault="00555F89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276" w:type="dxa"/>
          </w:tcPr>
          <w:p w14:paraId="1245D60D" w14:textId="005B3150" w:rsidR="00445C27" w:rsidRPr="00615480" w:rsidRDefault="00555F89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843" w:type="dxa"/>
          </w:tcPr>
          <w:p w14:paraId="1C317210" w14:textId="0B63B26D" w:rsidR="00445C27" w:rsidRPr="00615480" w:rsidRDefault="00555F89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984" w:type="dxa"/>
          </w:tcPr>
          <w:p w14:paraId="2FF19246" w14:textId="77777777" w:rsidR="00445C27" w:rsidRPr="00615480" w:rsidRDefault="00445C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618565B0" w14:textId="77777777" w:rsidR="00445C27" w:rsidRPr="00615480" w:rsidRDefault="00445C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445C27" w:rsidRPr="00615480" w14:paraId="6B31B4A2" w14:textId="77777777" w:rsidTr="003F54A0">
        <w:trPr>
          <w:trHeight w:val="706"/>
        </w:trPr>
        <w:tc>
          <w:tcPr>
            <w:tcW w:w="1135" w:type="dxa"/>
            <w:shd w:val="clear" w:color="auto" w:fill="E7E6E6" w:themeFill="background2"/>
          </w:tcPr>
          <w:p w14:paraId="79691DA4" w14:textId="58CF67B3" w:rsidR="00445C27" w:rsidRPr="00615480" w:rsidRDefault="00445C27" w:rsidP="00445C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uitt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Pruitt&lt;/Author&gt;&lt;Year&gt;2014&lt;/Year&gt;&lt;RecNum&gt;52&lt;/RecNum&gt;&lt;DisplayText&gt;&lt;style face="superscript"&gt;(44)&lt;/style&gt;&lt;/DisplayText&gt;&lt;record&gt;&lt;rec-number&gt;52&lt;/rec-number&gt;&lt;foreign-keys&gt;&lt;key app="EN" db-id="wer9svp9se2dw9e0rzm5prvcrv5efste2ra5" timestamp="1540385634"&gt;52&lt;/key&gt;&lt;/foreign-keys&gt;&lt;ref-type name="Journal Article"&gt;17&lt;/ref-type&gt;&lt;contributors&gt;&lt;authors&gt;&lt;author&gt;Pruitt, S. L.&lt;/author&gt;&lt;author&gt;Davidson, N. O.&lt;/author&gt;&lt;author&gt;Gupta, S.&lt;/author&gt;&lt;author&gt;Yan, Y.&lt;/author&gt;&lt;author&gt;Schootman, M.&lt;/author&gt;&lt;/authors&gt;&lt;/contributors&gt;&lt;auth-address&gt;Department of Clinical Sciences, University of Texas Southwestern Medical Center, 5323 Harry Hines Blvd E1, 410D Dallas, TX, USA. Sandi.Pruitt@utsouthwestern.edu.&lt;/auth-address&gt;&lt;titles&gt;&lt;title&gt;Missed opportunities: racial and neighborhood socioeconomic disparities in emergency colorectal cancer diagnosis and surgery&lt;/title&gt;&lt;secondary-title&gt;BMC Cancer&lt;/secondary-title&gt;&lt;/titles&gt;&lt;periodical&gt;&lt;full-title&gt;BMC Cancer&lt;/full-title&gt;&lt;/periodical&gt;&lt;pages&gt;927&lt;/pages&gt;&lt;volume&gt;14&lt;/volume&gt;&lt;keywords&gt;&lt;keyword&gt;African Americans/*ethnology&lt;/keyword&gt;&lt;keyword&gt;Aged&lt;/keyword&gt;&lt;keyword&gt;Aged, 80 and over&lt;/keyword&gt;&lt;keyword&gt;Colorectal Neoplasms/*diagnosis/ethnology/*surgery&lt;/keyword&gt;&lt;keyword&gt;Early Detection of Cancer&lt;/keyword&gt;&lt;keyword&gt;European Continental Ancestry Group/*ethnology&lt;/keyword&gt;&lt;keyword&gt;Female&lt;/keyword&gt;&lt;keyword&gt;Health Status Disparities&lt;/keyword&gt;&lt;keyword&gt;Healthcare Disparities&lt;/keyword&gt;&lt;keyword&gt;Humans&lt;/keyword&gt;&lt;keyword&gt;Logistic Models&lt;/keyword&gt;&lt;keyword&gt;Male&lt;/keyword&gt;&lt;keyword&gt;SEER Program&lt;/keyword&gt;&lt;keyword&gt;Socioeconomic Factors&lt;/keyword&gt;&lt;keyword&gt;United States/ethnology&lt;/keyword&gt;&lt;/keywords&gt;&lt;dates&gt;&lt;year&gt;2014&lt;/year&gt;&lt;pub-dates&gt;&lt;date&gt;Dec 9&lt;/date&gt;&lt;/pub-dates&gt;&lt;/dates&gt;&lt;isbn&gt;1471-2407 (Electronic)&amp;#xD;1471-2407 (Linking)&lt;/isbn&gt;&lt;accession-num&gt;25491412&lt;/accession-num&gt;&lt;urls&gt;&lt;related-urls&gt;&lt;url&gt;https://www.ncbi.nlm.nih.gov/pubmed/25491412&lt;/url&gt;&lt;/related-urls&gt;&lt;/urls&gt;&lt;custom2&gt;PMC4364088&lt;/custom2&gt;&lt;electronic-resource-num&gt;10.1186/1471-2407-14-927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5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28D1DCD" w14:textId="476C44BC" w:rsidR="00445C27" w:rsidRPr="00615480" w:rsidRDefault="00445C27" w:rsidP="00445C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850" w:type="dxa"/>
            <w:shd w:val="clear" w:color="auto" w:fill="E7E6E6" w:themeFill="background2"/>
          </w:tcPr>
          <w:p w14:paraId="6ABD195C" w14:textId="4C56A9AC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9082</w:t>
            </w:r>
          </w:p>
          <w:p w14:paraId="7382E118" w14:textId="48D6952B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4248)</w:t>
            </w:r>
          </w:p>
        </w:tc>
        <w:tc>
          <w:tcPr>
            <w:tcW w:w="1134" w:type="dxa"/>
            <w:shd w:val="clear" w:color="auto" w:fill="E7E6E6" w:themeFill="background2"/>
          </w:tcPr>
          <w:p w14:paraId="7F024D87" w14:textId="77777777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16651EF8" w14:textId="75EBD900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2-2005</w:t>
            </w:r>
          </w:p>
        </w:tc>
        <w:tc>
          <w:tcPr>
            <w:tcW w:w="1134" w:type="dxa"/>
            <w:shd w:val="clear" w:color="auto" w:fill="E7E6E6" w:themeFill="background2"/>
          </w:tcPr>
          <w:p w14:paraId="03E309B5" w14:textId="77777777" w:rsidR="00445C27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061CB5D" w14:textId="7BF4A6A6" w:rsidR="0016424E" w:rsidRPr="00615480" w:rsidRDefault="0016424E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shd w:val="clear" w:color="auto" w:fill="E7E6E6" w:themeFill="background2"/>
          </w:tcPr>
          <w:p w14:paraId="02C37C44" w14:textId="24E7CB2A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843" w:type="dxa"/>
            <w:shd w:val="clear" w:color="auto" w:fill="E7E6E6" w:themeFill="background2"/>
          </w:tcPr>
          <w:p w14:paraId="2082E923" w14:textId="77777777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frican Americans vs Whites</w:t>
            </w:r>
          </w:p>
        </w:tc>
        <w:tc>
          <w:tcPr>
            <w:tcW w:w="1984" w:type="dxa"/>
            <w:shd w:val="clear" w:color="auto" w:fill="E7E6E6" w:themeFill="background2"/>
          </w:tcPr>
          <w:p w14:paraId="5936B28A" w14:textId="68A3DE4E" w:rsidR="00445C27" w:rsidRPr="00615480" w:rsidRDefault="00CE4D1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non-white</w:t>
            </w:r>
            <w:r w:rsidR="003D5B47" w:rsidRPr="00615480">
              <w:rPr>
                <w:sz w:val="18"/>
                <w:szCs w:val="18"/>
              </w:rPr>
              <w:t xml:space="preserve">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226C4C46" w14:textId="13AB8669" w:rsidR="00445C27" w:rsidRPr="00615480" w:rsidRDefault="00555F8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5</w:t>
            </w:r>
          </w:p>
        </w:tc>
      </w:tr>
      <w:tr w:rsidR="00445C27" w:rsidRPr="00615480" w14:paraId="7C78C8F7" w14:textId="77777777" w:rsidTr="003F54A0">
        <w:trPr>
          <w:trHeight w:val="463"/>
        </w:trPr>
        <w:tc>
          <w:tcPr>
            <w:tcW w:w="1135" w:type="dxa"/>
            <w:shd w:val="clear" w:color="auto" w:fill="FFFFFF" w:themeFill="background1"/>
          </w:tcPr>
          <w:p w14:paraId="0D48BB87" w14:textId="49D32204" w:rsidR="00445C27" w:rsidRPr="00615480" w:rsidRDefault="00445C27" w:rsidP="00445C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m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CEB9480" w14:textId="4DCF664C" w:rsidR="00445C27" w:rsidRPr="00615480" w:rsidRDefault="00445C27" w:rsidP="00445C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0" w:type="dxa"/>
            <w:shd w:val="clear" w:color="auto" w:fill="FFFFFF" w:themeFill="background1"/>
          </w:tcPr>
          <w:p w14:paraId="24ACD0D6" w14:textId="16A61A18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69</w:t>
            </w:r>
          </w:p>
          <w:p w14:paraId="14D46F98" w14:textId="50C78920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2)</w:t>
            </w:r>
          </w:p>
        </w:tc>
        <w:tc>
          <w:tcPr>
            <w:tcW w:w="1134" w:type="dxa"/>
            <w:shd w:val="clear" w:color="auto" w:fill="FFFFFF" w:themeFill="background1"/>
          </w:tcPr>
          <w:p w14:paraId="34C9E97E" w14:textId="77777777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410F675B" w14:textId="6DAF375D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1</w:t>
            </w:r>
          </w:p>
        </w:tc>
        <w:tc>
          <w:tcPr>
            <w:tcW w:w="1134" w:type="dxa"/>
            <w:shd w:val="clear" w:color="auto" w:fill="FFFFFF" w:themeFill="background1"/>
          </w:tcPr>
          <w:p w14:paraId="61EE47A2" w14:textId="77777777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6FCED12" w14:textId="600F6245" w:rsidR="003D5B47" w:rsidRPr="00615480" w:rsidRDefault="003D5B4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shd w:val="clear" w:color="auto" w:fill="FFFFFF" w:themeFill="background1"/>
          </w:tcPr>
          <w:p w14:paraId="301F8B4E" w14:textId="696E390C" w:rsidR="00082718" w:rsidRPr="00615480" w:rsidRDefault="00445C27" w:rsidP="003D5B4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843" w:type="dxa"/>
            <w:shd w:val="clear" w:color="auto" w:fill="FFFFFF" w:themeFill="background1"/>
          </w:tcPr>
          <w:p w14:paraId="452FF8EA" w14:textId="77777777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Ethnic minority yes vs no</w:t>
            </w:r>
          </w:p>
        </w:tc>
        <w:tc>
          <w:tcPr>
            <w:tcW w:w="1984" w:type="dxa"/>
            <w:shd w:val="clear" w:color="auto" w:fill="FFFFFF" w:themeFill="background1"/>
          </w:tcPr>
          <w:p w14:paraId="5C6D1115" w14:textId="77777777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FFFFFF" w:themeFill="background1"/>
          </w:tcPr>
          <w:p w14:paraId="5F3537EE" w14:textId="370A0498" w:rsidR="00445C27" w:rsidRPr="00615480" w:rsidRDefault="00555F8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23</w:t>
            </w:r>
          </w:p>
        </w:tc>
      </w:tr>
      <w:tr w:rsidR="00445C27" w:rsidRPr="00615480" w14:paraId="1012E786" w14:textId="77777777" w:rsidTr="003F54A0">
        <w:trPr>
          <w:trHeight w:val="474"/>
        </w:trPr>
        <w:tc>
          <w:tcPr>
            <w:tcW w:w="1135" w:type="dxa"/>
            <w:shd w:val="clear" w:color="auto" w:fill="E7E6E6" w:themeFill="background2"/>
          </w:tcPr>
          <w:p w14:paraId="637F9A55" w14:textId="77777777" w:rsidR="00445C27" w:rsidRPr="00615480" w:rsidRDefault="00445C27" w:rsidP="00445C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ikka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aWtrYTwvQXV0aG9yPjxZZWFyPjIwMTI8L1llYXI+PFJl
Y051bT43ODwvUmVjTnVtPjxEaXNwbGF5VGV4dD48c3R5bGUgZmFjZT0ic3VwZXJzY3JpcHQiPig1
KTwvc3R5bGU+PC9EaXNwbGF5VGV4dD48cmVjb3JkPjxyZWMtbnVtYmVyPjc4PC9yZWMtbnVtYmVy
Pjxmb3JlaWduLWtleXM+PGtleSBhcHA9IkVOIiBkYi1pZD0id2VyOXN2cDlzZTJkdzllMHJ6bTVw
cnZjcnY1ZWZzdGUycmE1IiB0aW1lc3RhbXA9IjE1NDAzODYyMjMiPjc4PC9rZXk+PC9mb3JlaWdu
LWtleXM+PHJlZi10eXBlIG5hbWU9IkpvdXJuYWwgQXJ0aWNsZSI+MTc8L3JlZi10eXBlPjxjb250
cmlidXRvcnM+PGF1dGhvcnM+PGF1dGhvcj5TaWtrYSwgVi48L2F1dGhvcj48YXV0aG9yPk9ybmF0
bywgSi4gUC48L2F1dGhvcj48L2F1dGhvcnM+PC9jb250cmlidXRvcnM+PGF1dGgtYWRkcmVzcz5E
ZXBhcnRtZW50IG9mIEVtZXJnZW5jeSBNZWRpY2luZSwgVmlyZ2luaWEgQ29tbW9ud2VhbHRoIFVu
aXZlcnNpdHksIFAuTy4gQm94IDk4MDQwMSwgMTIwMSBFYXN0IE1hcnNoYWxsIFN0cmVldCwgUmlj
aG1vbmQsIFZBIDIzMjk4LCBVU0EuIHNpa2thdkB2Y3UuZWR1PC9hdXRoLWFkZHJlc3M+PHRpdGxl
cz48dGl0bGU+Q2FuY2VyIGRpYWdub3NpcyBhbmQgb3V0Y29tZXMgaW4gTWljaGlnYW4gRURzIHZz
IG90aGVyIHNldHRpbmdzPC90aXRsZT48c2Vjb25kYXJ5LXRpdGxlPkFtIEogRW1lcmcgTWVkPC9z
ZWNvbmRhcnktdGl0bGU+PC90aXRsZXM+PHBlcmlvZGljYWw+PGZ1bGwtdGl0bGU+QW0gSiBFbWVy
ZyBNZWQ8L2Z1bGwtdGl0bGU+PC9wZXJpb2RpY2FsPjxwYWdlcz4yODMtOTI8L3BhZ2VzPjx2b2x1
bWU+MzA8L3ZvbHVtZT48bnVtYmVyPjI8L251bWJlcj48a2V5d29yZHM+PGtleXdvcmQ+QWdlIEZh
Y3RvcnM8L2tleXdvcmQ+PGtleXdvcmQ+QWdlZDwva2V5d29yZD48a2V5d29yZD5BZ2VkLCA4MCBh
bmQgb3Zlcjwva2V5d29yZD48a2V5d29yZD5DaGktU3F1YXJlIERpc3RyaWJ1dGlvbjwva2V5d29y
ZD48a2V5d29yZD5Db2xvcmVjdGFsIE5lb3BsYXNtcy8qZGlhZ25vc2lzL2VwaWRlbWlvbG9neTwv
a2V5d29yZD48a2V5d29yZD5Db21vcmJpZGl0eTwva2V5d29yZD48a2V5d29yZD5FbWVyZ2VuY3kg
U2VydmljZSwgSG9zcGl0YWwvKnV0aWxpemF0aW9uPC9rZXl3b3JkPjxrZXl3b3JkPkZlbWFsZTwv
a2V5d29yZD48a2V5d29yZD5Ib3NwaXRhbGl6YXRpb24vc3RhdGlzdGljcyAmYW1wOyBudW1lcmlj
YWwgZGF0YTwva2V5d29yZD48a2V5d29yZD5IdW1hbnM8L2tleXdvcmQ+PGtleXdvcmQ+TG9naXN0
aWMgTW9kZWxzPC9rZXl3b3JkPjxrZXl3b3JkPkx1bmcgTmVvcGxhc21zLypkaWFnbm9zaXMvZXBp
ZGVtaW9sb2d5PC9rZXl3b3JkPjxrZXl3b3JkPk1hbGU8L2tleXdvcmQ+PGtleXdvcmQ+TWVkaWNh
aWQvc3RhdGlzdGljcyAmYW1wOyBudW1lcmljYWwgZGF0YTwva2V5d29yZD48a2V5d29yZD5NaWNo
aWdhbi9lcGlkZW1pb2xvZ3k8L2tleXdvcmQ+PGtleXdvcmQ+T2RkcyBSYXRpbzwva2V5d29yZD48
a2V5d29yZD5PdXRjb21lIGFuZCBQcm9jZXNzIEFzc2Vzc21lbnQgKEhlYWx0aCBDYXJlKS9zdGF0
aXN0aWNzICZhbXA7IG51bWVyaWNhbCBkYXRhPC9rZXl3b3JkPjxrZXl3b3JkPlNleCBGYWN0b3Jz
PC9rZXl3b3JkPjxrZXl3b3JkPlVuaXRlZCBTdGF0ZXMvZXBpZGVtaW9sb2d5PC9rZXl3b3JkPjwv
a2V5d29yZHM+PGRhdGVzPjx5ZWFyPjIwMTI8L3llYXI+PHB1Yi1kYXRlcz48ZGF0ZT5GZWI8L2Rh
dGU+PC9wdWItZGF0ZXM+PC9kYXRlcz48aXNibj4xNTMyLTgxNzEgKEVsZWN0cm9uaWMpJiN4RDsw
NzM1LTY3NTcgKExpbmtpbmcpPC9pc2JuPjxhY2Nlc3Npb24tbnVtPjIxMjQ3NzIzPC9hY2Nlc3Np
b24tbnVtPjx1cmxzPjxyZWxhdGVkLXVybHM+PHVybD5odHRwczovL3d3dy5uY2JpLm5sbS5uaWgu
Z292L3B1Ym1lZC8yMTI0NzcyMzwvdXJsPjwvcmVsYXRlZC11cmxzPjwvdXJscz48ZWxlY3Ryb25p
Yy1yZXNvdXJjZS1udW0+MTAuMTAxNi9qLmFqZW0uMjAxMC4xMS4wMjk8L2VsZWN0cm9uaWMtcmVz
b3VyY2UtbnVtPjwvcmVjb3JkPjwvQ2l0ZT48L0VuZE5vdGU+
</w:fldData>
              </w:fldChar>
            </w:r>
            <w:r w:rsidRPr="00615480">
              <w:rPr>
                <w:sz w:val="18"/>
                <w:szCs w:val="18"/>
              </w:rPr>
              <w:instrText xml:space="preserve"> ADDIN EN.CITE </w:instrTex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aWtrYTwvQXV0aG9yPjxZZWFyPjIwMTI8L1llYXI+PFJl
Y051bT43ODwvUmVjTnVtPjxEaXNwbGF5VGV4dD48c3R5bGUgZmFjZT0ic3VwZXJzY3JpcHQiPig1
KTwvc3R5bGU+PC9EaXNwbGF5VGV4dD48cmVjb3JkPjxyZWMtbnVtYmVyPjc4PC9yZWMtbnVtYmVy
Pjxmb3JlaWduLWtleXM+PGtleSBhcHA9IkVOIiBkYi1pZD0id2VyOXN2cDlzZTJkdzllMHJ6bTVw
cnZjcnY1ZWZzdGUycmE1IiB0aW1lc3RhbXA9IjE1NDAzODYyMjMiPjc4PC9rZXk+PC9mb3JlaWdu
LWtleXM+PHJlZi10eXBlIG5hbWU9IkpvdXJuYWwgQXJ0aWNsZSI+MTc8L3JlZi10eXBlPjxjb250
cmlidXRvcnM+PGF1dGhvcnM+PGF1dGhvcj5TaWtrYSwgVi48L2F1dGhvcj48YXV0aG9yPk9ybmF0
bywgSi4gUC48L2F1dGhvcj48L2F1dGhvcnM+PC9jb250cmlidXRvcnM+PGF1dGgtYWRkcmVzcz5E
ZXBhcnRtZW50IG9mIEVtZXJnZW5jeSBNZWRpY2luZSwgVmlyZ2luaWEgQ29tbW9ud2VhbHRoIFVu
aXZlcnNpdHksIFAuTy4gQm94IDk4MDQwMSwgMTIwMSBFYXN0IE1hcnNoYWxsIFN0cmVldCwgUmlj
aG1vbmQsIFZBIDIzMjk4LCBVU0EuIHNpa2thdkB2Y3UuZWR1PC9hdXRoLWFkZHJlc3M+PHRpdGxl
cz48dGl0bGU+Q2FuY2VyIGRpYWdub3NpcyBhbmQgb3V0Y29tZXMgaW4gTWljaGlnYW4gRURzIHZz
IG90aGVyIHNldHRpbmdzPC90aXRsZT48c2Vjb25kYXJ5LXRpdGxlPkFtIEogRW1lcmcgTWVkPC9z
ZWNvbmRhcnktdGl0bGU+PC90aXRsZXM+PHBlcmlvZGljYWw+PGZ1bGwtdGl0bGU+QW0gSiBFbWVy
ZyBNZWQ8L2Z1bGwtdGl0bGU+PC9wZXJpb2RpY2FsPjxwYWdlcz4yODMtOTI8L3BhZ2VzPjx2b2x1
bWU+MzA8L3ZvbHVtZT48bnVtYmVyPjI8L251bWJlcj48a2V5d29yZHM+PGtleXdvcmQ+QWdlIEZh
Y3RvcnM8L2tleXdvcmQ+PGtleXdvcmQ+QWdlZDwva2V5d29yZD48a2V5d29yZD5BZ2VkLCA4MCBh
bmQgb3Zlcjwva2V5d29yZD48a2V5d29yZD5DaGktU3F1YXJlIERpc3RyaWJ1dGlvbjwva2V5d29y
ZD48a2V5d29yZD5Db2xvcmVjdGFsIE5lb3BsYXNtcy8qZGlhZ25vc2lzL2VwaWRlbWlvbG9neTwv
a2V5d29yZD48a2V5d29yZD5Db21vcmJpZGl0eTwva2V5d29yZD48a2V5d29yZD5FbWVyZ2VuY3kg
U2VydmljZSwgSG9zcGl0YWwvKnV0aWxpemF0aW9uPC9rZXl3b3JkPjxrZXl3b3JkPkZlbWFsZTwv
a2V5d29yZD48a2V5d29yZD5Ib3NwaXRhbGl6YXRpb24vc3RhdGlzdGljcyAmYW1wOyBudW1lcmlj
YWwgZGF0YTwva2V5d29yZD48a2V5d29yZD5IdW1hbnM8L2tleXdvcmQ+PGtleXdvcmQ+TG9naXN0
aWMgTW9kZWxzPC9rZXl3b3JkPjxrZXl3b3JkPkx1bmcgTmVvcGxhc21zLypkaWFnbm9zaXMvZXBp
ZGVtaW9sb2d5PC9rZXl3b3JkPjxrZXl3b3JkPk1hbGU8L2tleXdvcmQ+PGtleXdvcmQ+TWVkaWNh
aWQvc3RhdGlzdGljcyAmYW1wOyBudW1lcmljYWwgZGF0YTwva2V5d29yZD48a2V5d29yZD5NaWNo
aWdhbi9lcGlkZW1pb2xvZ3k8L2tleXdvcmQ+PGtleXdvcmQ+T2RkcyBSYXRpbzwva2V5d29yZD48
a2V5d29yZD5PdXRjb21lIGFuZCBQcm9jZXNzIEFzc2Vzc21lbnQgKEhlYWx0aCBDYXJlKS9zdGF0
aXN0aWNzICZhbXA7IG51bWVyaWNhbCBkYXRhPC9rZXl3b3JkPjxrZXl3b3JkPlNleCBGYWN0b3Jz
PC9rZXl3b3JkPjxrZXl3b3JkPlVuaXRlZCBTdGF0ZXMvZXBpZGVtaW9sb2d5PC9rZXl3b3JkPjwv
a2V5d29yZHM+PGRhdGVzPjx5ZWFyPjIwMTI8L3llYXI+PHB1Yi1kYXRlcz48ZGF0ZT5GZWI8L2Rh
dGU+PC9wdWItZGF0ZXM+PC9kYXRlcz48aXNibj4xNTMyLTgxNzEgKEVsZWN0cm9uaWMpJiN4RDsw
NzM1LTY3NTcgKExpbmtpbmcpPC9pc2JuPjxhY2Nlc3Npb24tbnVtPjIxMjQ3NzIzPC9hY2Nlc3Np
b24tbnVtPjx1cmxzPjxyZWxhdGVkLXVybHM+PHVybD5odHRwczovL3d3dy5uY2JpLm5sbS5uaWgu
Z292L3B1Ym1lZC8yMTI0NzcyMzwvdXJsPjwvcmVsYXRlZC11cmxzPjwvdXJscz48ZWxlY3Ryb25p
Yy1yZXNvdXJjZS1udW0+MTAuMTAxNi9qLmFqZW0uMjAxMC4xMS4wMjk8L2VsZWN0cm9uaWMtcmVz
b3VyY2UtbnVtPjwvcmVjb3JkPjwvQ2l0ZT48L0VuZE5vdGU+
</w:fldData>
              </w:fldChar>
            </w:r>
            <w:r w:rsidRPr="00615480">
              <w:rPr>
                <w:sz w:val="18"/>
                <w:szCs w:val="18"/>
              </w:rPr>
              <w:instrText xml:space="preserve"> ADDIN EN.CITE.DATA </w:instrText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615480">
              <w:rPr>
                <w:noProof/>
                <w:sz w:val="18"/>
                <w:szCs w:val="18"/>
                <w:vertAlign w:val="superscript"/>
              </w:rPr>
              <w:t>(5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0C29C20" w14:textId="5272A406" w:rsidR="00445C27" w:rsidRPr="00615480" w:rsidRDefault="00445C27" w:rsidP="00445C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2</w:t>
            </w:r>
          </w:p>
        </w:tc>
        <w:tc>
          <w:tcPr>
            <w:tcW w:w="850" w:type="dxa"/>
            <w:shd w:val="clear" w:color="auto" w:fill="E7E6E6" w:themeFill="background2"/>
          </w:tcPr>
          <w:p w14:paraId="04EC3CCA" w14:textId="7CBE77FF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6938</w:t>
            </w:r>
          </w:p>
          <w:p w14:paraId="75E4B798" w14:textId="77777777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092)</w:t>
            </w:r>
          </w:p>
        </w:tc>
        <w:tc>
          <w:tcPr>
            <w:tcW w:w="1134" w:type="dxa"/>
            <w:shd w:val="clear" w:color="auto" w:fill="E7E6E6" w:themeFill="background2"/>
          </w:tcPr>
          <w:p w14:paraId="6264347C" w14:textId="77777777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393E5309" w14:textId="3A51C2E9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0</w:t>
            </w:r>
          </w:p>
        </w:tc>
        <w:tc>
          <w:tcPr>
            <w:tcW w:w="1134" w:type="dxa"/>
            <w:shd w:val="clear" w:color="auto" w:fill="E7E6E6" w:themeFill="background2"/>
          </w:tcPr>
          <w:p w14:paraId="1D6D01C8" w14:textId="77777777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27045FE1" w14:textId="4A212CD5" w:rsidR="00EE2457" w:rsidRPr="00615480" w:rsidRDefault="00EE245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shd w:val="clear" w:color="auto" w:fill="E7E6E6" w:themeFill="background2"/>
          </w:tcPr>
          <w:p w14:paraId="6DDF0BE2" w14:textId="37857766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843" w:type="dxa"/>
            <w:shd w:val="clear" w:color="auto" w:fill="E7E6E6" w:themeFill="background2"/>
          </w:tcPr>
          <w:p w14:paraId="20D7D271" w14:textId="77777777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hite vs African American</w:t>
            </w:r>
          </w:p>
        </w:tc>
        <w:tc>
          <w:tcPr>
            <w:tcW w:w="1984" w:type="dxa"/>
            <w:shd w:val="clear" w:color="auto" w:fill="E7E6E6" w:themeFill="background2"/>
          </w:tcPr>
          <w:p w14:paraId="12B0FDEA" w14:textId="15A0B5CE" w:rsidR="00445C27" w:rsidRPr="00615480" w:rsidRDefault="00CE4D1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 non-white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2B09AAB6" w14:textId="130032D7" w:rsidR="00445C27" w:rsidRPr="00615480" w:rsidRDefault="00555F8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5</w:t>
            </w:r>
          </w:p>
        </w:tc>
      </w:tr>
      <w:tr w:rsidR="00445C27" w:rsidRPr="00615480" w14:paraId="61CF784F" w14:textId="77777777" w:rsidTr="003F54A0">
        <w:trPr>
          <w:trHeight w:val="511"/>
        </w:trPr>
        <w:tc>
          <w:tcPr>
            <w:tcW w:w="1135" w:type="dxa"/>
            <w:shd w:val="clear" w:color="auto" w:fill="FFFFFF" w:themeFill="background1"/>
          </w:tcPr>
          <w:p w14:paraId="229F6ED5" w14:textId="63CD6F8A" w:rsidR="00445C27" w:rsidRPr="00615480" w:rsidRDefault="00445C27" w:rsidP="00445C27">
            <w:pPr>
              <w:rPr>
                <w:sz w:val="18"/>
                <w:szCs w:val="18"/>
              </w:rPr>
            </w:pPr>
            <w:r w:rsidRPr="00615480">
              <w:rPr>
                <w:rFonts w:asciiTheme="majorBidi" w:hAnsiTheme="majorBidi" w:cstheme="majorBidi"/>
                <w:sz w:val="18"/>
                <w:szCs w:val="18"/>
              </w:rPr>
              <w:t>Aska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c2thcmk8L0F1dGhvcj48WWVhcj4yMDE3PC9ZZWFyPjxS
ZWNOdW0+MTM1PC9SZWNOdW0+PERpc3BsYXlUZXh0PjxzdHlsZSBmYWNlPSJzdXBlcnNjcmlwdCI+
KDUwKTwvc3R5bGU+PC9EaXNwbGF5VGV4dD48cmVjb3JkPjxyZWMtbnVtYmVyPjEzNTwvcmVjLW51
bWJlcj48Zm9yZWlnbi1rZXlzPjxrZXkgYXBwPSJFTiIgZGItaWQ9IndlcjlzdnA5c2UyZHc5ZTBy
em01cHJ2Y3J2NWVmc3RlMnJhNSIgdGltZXN0YW1wPSIxNTQwMzg4MDIwIj4xMzU8L2tleT48L2Zv
cmVpZ24ta2V5cz48cmVmLXR5cGUgbmFtZT0iSm91cm5hbCBBcnRpY2xlIj4xNzwvcmVmLXR5cGU+
PGNvbnRyaWJ1dG9ycz48YXV0aG9ycz48YXV0aG9yPkFza2FyaSwgQS48L2F1dGhvcj48YXV0aG9y
Pk5hY2hpYXBwYW4sIFMuPC9hdXRob3I+PGF1dGhvcj5DdXJyaWUsIEEuPC9hdXRob3I+PGF1dGhv
cj5Cb3R0bGUsIEEuPC9hdXRob3I+PGF1dGhvcj5BYmVyY3JvbWJpZSwgSi48L2F1dGhvcj48YXV0
aG9yPkF0aGFuYXNpb3UsIFQuPC9hdXRob3I+PGF1dGhvcj5GYWl6LCBPLjwvYXV0aG9yPjwvYXV0
aG9ycz48L2NvbnRyaWJ1dG9ycz48YXV0aC1hZGRyZXNzPlN1cmdpY2FsIEVwaWRlbWlvbG9neSwg
VHJpYWxzIGFuZCBPdXRjb21lIENlbnRyZSAoU0VUT0MpLCBTdCBNYXJrJmFwb3M7cyBIb3NwaXRh
bCAmYW1wOyBBY2FkZW1pYyBJbnN0aXR1dGUsIEhhcnJvdywgTWlkZGxlc2V4LCBIQTEgM1VKLCBV
bml0ZWQgS2luZ2RvbS4gRWxlY3Ryb25pYyBhZGRyZXNzOiBhbGFuLmFza2FyaUBnbWFpbC5jb20u
JiN4RDtTdXJnaWNhbCBFcGlkZW1pb2xvZ3ksIFRyaWFscyBhbmQgT3V0Y29tZSBDZW50cmUgKFNF
VE9DKSwgU3QgTWFyayZhcG9zO3MgSG9zcGl0YWwgJmFtcDsgQWNhZGVtaWMgSW5zdGl0dXRlLCBI
YXJyb3csIE1pZGRsZXNleCwgSEExIDNVSiwgVW5pdGVkIEtpbmdkb20uJiN4RDtGYWN1bHR5IG9m
IE1lZGljaW5lLCBTY2hvb2wgb2YgUHVibGljIEhlYWx0aCwgRHIgRm9zdGVyIFVuaXQsIEltcGVy
aWFsIENvbGxlZ2UgTG9uZG9uLCBVbml0ZWQgS2luZ2RvbS4mI3hEO05vdHRpbmdoYW0gVW5pdmVy
c2l0eSBIb3NwaXRhbHMgVHJ1c3QsIFVuaXRlZCBLaW5nZG9tLiYjeEQ7RmFjdWx0eSBvZiBNZWRp
Y2luZSwgRGVwYXJ0bWVudCBvZiBTdXJnZXJ5ICZhbXA7IENhbmNlciwgU3QgTWFyeSZhcG9zO3Mg
SG9zcGl0YWwsIFByYWVkIFN0cmVldCwgTG9uZG9uLCBXMjFOWSwgVW5pdGVkIEtpbmdkb20uJiN4
RDtTdXJnaWNhbCBFcGlkZW1pb2xvZ3ksIFRyaWFscyBhbmQgT3V0Y29tZSBDZW50cmUgKFNFVE9D
KSwgU3QgTWFyayZhcG9zO3MgSG9zcGl0YWwgJmFtcDsgQWNhZGVtaWMgSW5zdGl0dXRlLCBIYXJy
b3csIE1pZGRsZXNleCwgSEExIDNVSiwgVW5pdGVkIEtpbmdkb207IERlcGFydG1lbnQgb2YgU3Vy
Z2VyeSwgSW1wZXJpYWwgQ29sbGVnZSwgU3QgTWFyeSZhcG9zO3MgSG9zcGl0YWwsIFByYWVkIFN0
cmVldCwgTG9uZG9uLCBXMjFOWSwgVW5pdGVkIEtpbmdkb20uPC9hdXRoLWFkZHJlc3M+PHRpdGxl
cz48dGl0bGU+V2hvIHJlcXVpcmVzIGVtZXJnZW5jeSBzdXJnZXJ5IGZvciBjb2xvcmVjdGFsIGNh
bmNlciBhbmQgY2FuIG5hdGlvbmFsIHNjcmVlbmluZyBwcm9ncmFtbWVzIHJlZHVjZSB0aGlzIG5l
ZWQ/PC90aXRsZT48c2Vjb25kYXJ5LXRpdGxlPkludCBKIFN1cmc8L3NlY29uZGFyeS10aXRsZT48
L3RpdGxlcz48cGVyaW9kaWNhbD48ZnVsbC10aXRsZT5JbnQgSiBTdXJnPC9mdWxsLXRpdGxlPjwv
cGVyaW9kaWNhbD48cGFnZXM+NjAtNjg8L3BhZ2VzPjx2b2x1bWU+NDI8L3ZvbHVtZT48a2V5d29y
ZHM+PGtleXdvcmQ+QWRvbGVzY2VudDwva2V5d29yZD48a2V5d29yZD5BZHVsdDwva2V5d29yZD48
a2V5d29yZD5BZnJpY2FuIENvbnRpbmVudGFsIEFuY2VzdHJ5IEdyb3VwPC9rZXl3b3JkPjxrZXl3
b3JkPkFnZSBGYWN0b3JzPC9rZXl3b3JkPjxrZXl3b3JkPkFnZWQ8L2tleXdvcmQ+PGtleXdvcmQ+
QWdlZCwgODAgYW5kIG92ZXI8L2tleXdvcmQ+PGtleXdvcmQ+Q2FyaWJiZWFuIFJlZ2lvbjwva2V5
d29yZD48a2V5d29yZD5Db2hvcnQgU3R1ZGllczwva2V5d29yZD48a2V5d29yZD5Db2xvcmVjdGFs
IE5lb3BsYXNtcy9kaWFnbm9zaXMvKnN1cmdlcnk8L2tleXdvcmQ+PGtleXdvcmQ+RWFybHkgRGV0
ZWN0aW9uIG9mIENhbmNlcjwva2V5d29yZD48a2V5d29yZD5FbGVjdGl2ZSBTdXJnaWNhbCBQcm9j
ZWR1cmVzPC9rZXl3b3JkPjxrZXl3b3JkPipFbWVyZ2VuY2llczwva2V5d29yZD48a2V5d29yZD5F
bmdsYW5kPC9rZXl3b3JkPjxrZXl3b3JkPipFdGhuaWMgR3JvdXBzPC9rZXl3b3JkPjxrZXl3b3Jk
PkZlbWFsZTwva2V5d29yZD48a2V5d29yZD5IZWFsdGggUG9saWN5PC9rZXl3b3JkPjxrZXl3b3Jk
Pkhvc3BpdGFsczwva2V5d29yZD48a2V5d29yZD5IdW1hbnM8L2tleXdvcmQ+PGtleXdvcmQ+TG9n
aXN0aWMgTW9kZWxzPC9rZXl3b3JkPjxrZXl3b3JkPk1hbGU8L2tleXdvcmQ+PGtleXdvcmQ+TWlk
ZGxlIEFnZWQ8L2tleXdvcmQ+PGtleXdvcmQ+Kk1pbm9yaXR5IEdyb3Vwczwva2V5d29yZD48a2V5
d29yZD5Nb3J0YWxpdHk8L2tleXdvcmQ+PGtleXdvcmQ+UHJvcG9ydGlvbmFsIEhhemFyZHMgTW9k
ZWxzPC9rZXl3b3JkPjxrZXl3b3JkPlJpc2s8L2tleXdvcmQ+PGtleXdvcmQ+UmlzayBGYWN0b3Jz
PC9rZXl3b3JkPjxrZXl3b3JkPipTb2NpYWwgQ2xhc3M8L2tleXdvcmQ+PGtleXdvcmQ+VHJlYXRt
ZW50IE91dGNvbWU8L2tleXdvcmQ+PGtleXdvcmQ+WW91bmcgQWR1bHQ8L2tleXdvcmQ+PGtleXdv
cmQ+Q29sb3JlY3RhbCBjYW5jZXI8L2tleXdvcmQ+PGtleXdvcmQ+RW1lcmdlbmN5IHN1cmdlcnk8
L2tleXdvcmQ+PGtleXdvcmQ+U2NyZWVuaW5nPC9rZXl3b3JkPjwva2V5d29yZHM+PGRhdGVzPjx5
ZWFyPjIwMTc8L3llYXI+PHB1Yi1kYXRlcz48ZGF0ZT5KdW48L2RhdGU+PC9wdWItZGF0ZXM+PC9k
YXRlcz48aXNibj4xNzQzLTkxNTkgKEVsZWN0cm9uaWMpJiN4RDsxNzQzLTkxNTkgKExpbmtpbmcp
PC9pc2JuPjxhY2Nlc3Npb24tbnVtPjI4NDU2NzA4PC9hY2Nlc3Npb24tbnVtPjx1cmxzPjxyZWxh
dGVkLXVybHM+PHVybD5odHRwczovL3d3dy5uY2JpLm5sbS5uaWguZ292L3B1Ym1lZC8yODQ1Njcw
ODwvdXJsPjwvcmVsYXRlZC11cmxzPjwvdXJscz48ZWxlY3Ryb25pYy1yZXNvdXJjZS1udW0+MTAu
MTAxNi9qLmlqc3UuMjAxNy4wNC4wNTA8L2VsZWN0cm9uaWMtcmVzb3VyY2UtbnVtPjwvcmVjb3Jk
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c2thcmk8L0F1dGhvcj48WWVhcj4yMDE3PC9ZZWFyPjxS
ZWNOdW0+MTM1PC9SZWNOdW0+PERpc3BsYXlUZXh0PjxzdHlsZSBmYWNlPSJzdXBlcnNjcmlwdCI+
KDUwKTwvc3R5bGU+PC9EaXNwbGF5VGV4dD48cmVjb3JkPjxyZWMtbnVtYmVyPjEzNTwvcmVjLW51
bWJlcj48Zm9yZWlnbi1rZXlzPjxrZXkgYXBwPSJFTiIgZGItaWQ9IndlcjlzdnA5c2UyZHc5ZTBy
em01cHJ2Y3J2NWVmc3RlMnJhNSIgdGltZXN0YW1wPSIxNTQwMzg4MDIwIj4xMzU8L2tleT48L2Zv
cmVpZ24ta2V5cz48cmVmLXR5cGUgbmFtZT0iSm91cm5hbCBBcnRpY2xlIj4xNzwvcmVmLXR5cGU+
PGNvbnRyaWJ1dG9ycz48YXV0aG9ycz48YXV0aG9yPkFza2FyaSwgQS48L2F1dGhvcj48YXV0aG9y
Pk5hY2hpYXBwYW4sIFMuPC9hdXRob3I+PGF1dGhvcj5DdXJyaWUsIEEuPC9hdXRob3I+PGF1dGhv
cj5Cb3R0bGUsIEEuPC9hdXRob3I+PGF1dGhvcj5BYmVyY3JvbWJpZSwgSi48L2F1dGhvcj48YXV0
aG9yPkF0aGFuYXNpb3UsIFQuPC9hdXRob3I+PGF1dGhvcj5GYWl6LCBPLjwvYXV0aG9yPjwvYXV0
aG9ycz48L2NvbnRyaWJ1dG9ycz48YXV0aC1hZGRyZXNzPlN1cmdpY2FsIEVwaWRlbWlvbG9neSwg
VHJpYWxzIGFuZCBPdXRjb21lIENlbnRyZSAoU0VUT0MpLCBTdCBNYXJrJmFwb3M7cyBIb3NwaXRh
bCAmYW1wOyBBY2FkZW1pYyBJbnN0aXR1dGUsIEhhcnJvdywgTWlkZGxlc2V4LCBIQTEgM1VKLCBV
bml0ZWQgS2luZ2RvbS4gRWxlY3Ryb25pYyBhZGRyZXNzOiBhbGFuLmFza2FyaUBnbWFpbC5jb20u
JiN4RDtTdXJnaWNhbCBFcGlkZW1pb2xvZ3ksIFRyaWFscyBhbmQgT3V0Y29tZSBDZW50cmUgKFNF
VE9DKSwgU3QgTWFyayZhcG9zO3MgSG9zcGl0YWwgJmFtcDsgQWNhZGVtaWMgSW5zdGl0dXRlLCBI
YXJyb3csIE1pZGRsZXNleCwgSEExIDNVSiwgVW5pdGVkIEtpbmdkb20uJiN4RDtGYWN1bHR5IG9m
IE1lZGljaW5lLCBTY2hvb2wgb2YgUHVibGljIEhlYWx0aCwgRHIgRm9zdGVyIFVuaXQsIEltcGVy
aWFsIENvbGxlZ2UgTG9uZG9uLCBVbml0ZWQgS2luZ2RvbS4mI3hEO05vdHRpbmdoYW0gVW5pdmVy
c2l0eSBIb3NwaXRhbHMgVHJ1c3QsIFVuaXRlZCBLaW5nZG9tLiYjeEQ7RmFjdWx0eSBvZiBNZWRp
Y2luZSwgRGVwYXJ0bWVudCBvZiBTdXJnZXJ5ICZhbXA7IENhbmNlciwgU3QgTWFyeSZhcG9zO3Mg
SG9zcGl0YWwsIFByYWVkIFN0cmVldCwgTG9uZG9uLCBXMjFOWSwgVW5pdGVkIEtpbmdkb20uJiN4
RDtTdXJnaWNhbCBFcGlkZW1pb2xvZ3ksIFRyaWFscyBhbmQgT3V0Y29tZSBDZW50cmUgKFNFVE9D
KSwgU3QgTWFyayZhcG9zO3MgSG9zcGl0YWwgJmFtcDsgQWNhZGVtaWMgSW5zdGl0dXRlLCBIYXJy
b3csIE1pZGRsZXNleCwgSEExIDNVSiwgVW5pdGVkIEtpbmdkb207IERlcGFydG1lbnQgb2YgU3Vy
Z2VyeSwgSW1wZXJpYWwgQ29sbGVnZSwgU3QgTWFyeSZhcG9zO3MgSG9zcGl0YWwsIFByYWVkIFN0
cmVldCwgTG9uZG9uLCBXMjFOWSwgVW5pdGVkIEtpbmdkb20uPC9hdXRoLWFkZHJlc3M+PHRpdGxl
cz48dGl0bGU+V2hvIHJlcXVpcmVzIGVtZXJnZW5jeSBzdXJnZXJ5IGZvciBjb2xvcmVjdGFsIGNh
bmNlciBhbmQgY2FuIG5hdGlvbmFsIHNjcmVlbmluZyBwcm9ncmFtbWVzIHJlZHVjZSB0aGlzIG5l
ZWQ/PC90aXRsZT48c2Vjb25kYXJ5LXRpdGxlPkludCBKIFN1cmc8L3NlY29uZGFyeS10aXRsZT48
L3RpdGxlcz48cGVyaW9kaWNhbD48ZnVsbC10aXRsZT5JbnQgSiBTdXJnPC9mdWxsLXRpdGxlPjwv
cGVyaW9kaWNhbD48cGFnZXM+NjAtNjg8L3BhZ2VzPjx2b2x1bWU+NDI8L3ZvbHVtZT48a2V5d29y
ZHM+PGtleXdvcmQ+QWRvbGVzY2VudDwva2V5d29yZD48a2V5d29yZD5BZHVsdDwva2V5d29yZD48
a2V5d29yZD5BZnJpY2FuIENvbnRpbmVudGFsIEFuY2VzdHJ5IEdyb3VwPC9rZXl3b3JkPjxrZXl3
b3JkPkFnZSBGYWN0b3JzPC9rZXl3b3JkPjxrZXl3b3JkPkFnZWQ8L2tleXdvcmQ+PGtleXdvcmQ+
QWdlZCwgODAgYW5kIG92ZXI8L2tleXdvcmQ+PGtleXdvcmQ+Q2FyaWJiZWFuIFJlZ2lvbjwva2V5
d29yZD48a2V5d29yZD5Db2hvcnQgU3R1ZGllczwva2V5d29yZD48a2V5d29yZD5Db2xvcmVjdGFs
IE5lb3BsYXNtcy9kaWFnbm9zaXMvKnN1cmdlcnk8L2tleXdvcmQ+PGtleXdvcmQ+RWFybHkgRGV0
ZWN0aW9uIG9mIENhbmNlcjwva2V5d29yZD48a2V5d29yZD5FbGVjdGl2ZSBTdXJnaWNhbCBQcm9j
ZWR1cmVzPC9rZXl3b3JkPjxrZXl3b3JkPipFbWVyZ2VuY2llczwva2V5d29yZD48a2V5d29yZD5F
bmdsYW5kPC9rZXl3b3JkPjxrZXl3b3JkPipFdGhuaWMgR3JvdXBzPC9rZXl3b3JkPjxrZXl3b3Jk
PkZlbWFsZTwva2V5d29yZD48a2V5d29yZD5IZWFsdGggUG9saWN5PC9rZXl3b3JkPjxrZXl3b3Jk
Pkhvc3BpdGFsczwva2V5d29yZD48a2V5d29yZD5IdW1hbnM8L2tleXdvcmQ+PGtleXdvcmQ+TG9n
aXN0aWMgTW9kZWxzPC9rZXl3b3JkPjxrZXl3b3JkPk1hbGU8L2tleXdvcmQ+PGtleXdvcmQ+TWlk
ZGxlIEFnZWQ8L2tleXdvcmQ+PGtleXdvcmQ+Kk1pbm9yaXR5IEdyb3Vwczwva2V5d29yZD48a2V5
d29yZD5Nb3J0YWxpdHk8L2tleXdvcmQ+PGtleXdvcmQ+UHJvcG9ydGlvbmFsIEhhemFyZHMgTW9k
ZWxzPC9rZXl3b3JkPjxrZXl3b3JkPlJpc2s8L2tleXdvcmQ+PGtleXdvcmQ+UmlzayBGYWN0b3Jz
PC9rZXl3b3JkPjxrZXl3b3JkPipTb2NpYWwgQ2xhc3M8L2tleXdvcmQ+PGtleXdvcmQ+VHJlYXRt
ZW50IE91dGNvbWU8L2tleXdvcmQ+PGtleXdvcmQ+WW91bmcgQWR1bHQ8L2tleXdvcmQ+PGtleXdv
cmQ+Q29sb3JlY3RhbCBjYW5jZXI8L2tleXdvcmQ+PGtleXdvcmQ+RW1lcmdlbmN5IHN1cmdlcnk8
L2tleXdvcmQ+PGtleXdvcmQ+U2NyZWVuaW5nPC9rZXl3b3JkPjwva2V5d29yZHM+PGRhdGVzPjx5
ZWFyPjIwMTc8L3llYXI+PHB1Yi1kYXRlcz48ZGF0ZT5KdW48L2RhdGU+PC9wdWItZGF0ZXM+PC9k
YXRlcz48aXNibj4xNzQzLTkxNTkgKEVsZWN0cm9uaWMpJiN4RDsxNzQzLTkxNTkgKExpbmtpbmcp
PC9pc2JuPjxhY2Nlc3Npb24tbnVtPjI4NDU2NzA4PC9hY2Nlc3Npb24tbnVtPjx1cmxzPjxyZWxh
dGVkLXVybHM+PHVybD5odHRwczovL3d3dy5uY2JpLm5sbS5uaWguZ292L3B1Ym1lZC8yODQ1Njcw
ODwvdXJsPjwvcmVsYXRlZC11cmxzPjwvdXJscz48ZWxlY3Ryb25pYy1yZXNvdXJjZS1udW0+MTAu
MTAxNi9qLmlqc3UuMjAxNy4wNC4wNTA8L2VsZWN0cm9uaWMtcmVzb3VyY2UtbnVtPjwvcmVjb3Jk
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5</w:t>
            </w:r>
            <w:r w:rsidR="003E0595">
              <w:rPr>
                <w:noProof/>
                <w:sz w:val="18"/>
                <w:szCs w:val="18"/>
                <w:vertAlign w:val="superscript"/>
              </w:rPr>
              <w:t>1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038F543" w14:textId="7257FB3C" w:rsidR="00445C27" w:rsidRPr="00615480" w:rsidRDefault="00445C27" w:rsidP="00445C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7</w:t>
            </w:r>
          </w:p>
        </w:tc>
        <w:tc>
          <w:tcPr>
            <w:tcW w:w="850" w:type="dxa"/>
            <w:shd w:val="clear" w:color="auto" w:fill="FFFFFF" w:themeFill="background1"/>
          </w:tcPr>
          <w:p w14:paraId="6425F3A3" w14:textId="26D6BCE0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1048</w:t>
            </w:r>
          </w:p>
          <w:p w14:paraId="1F00AE6D" w14:textId="062EC6E5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5512)</w:t>
            </w:r>
          </w:p>
        </w:tc>
        <w:tc>
          <w:tcPr>
            <w:tcW w:w="1134" w:type="dxa"/>
            <w:shd w:val="clear" w:color="auto" w:fill="FFFFFF" w:themeFill="background1"/>
          </w:tcPr>
          <w:p w14:paraId="783048E3" w14:textId="77777777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6F691CA1" w14:textId="0544C54D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7-2012</w:t>
            </w:r>
          </w:p>
        </w:tc>
        <w:tc>
          <w:tcPr>
            <w:tcW w:w="1134" w:type="dxa"/>
            <w:shd w:val="clear" w:color="auto" w:fill="FFFFFF" w:themeFill="background1"/>
          </w:tcPr>
          <w:p w14:paraId="2E7C498C" w14:textId="23AE6392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  <w:r w:rsidR="003D5B47" w:rsidRPr="00615480">
              <w:rPr>
                <w:sz w:val="18"/>
                <w:szCs w:val="18"/>
              </w:rPr>
              <w:t xml:space="preserve"> TNM I-IV</w:t>
            </w:r>
          </w:p>
        </w:tc>
        <w:tc>
          <w:tcPr>
            <w:tcW w:w="1276" w:type="dxa"/>
            <w:shd w:val="clear" w:color="auto" w:fill="FFFFFF" w:themeFill="background1"/>
          </w:tcPr>
          <w:p w14:paraId="711E397A" w14:textId="5F5DFBE9" w:rsidR="00C14316" w:rsidRPr="00615480" w:rsidRDefault="003D5B47" w:rsidP="003D5B4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</w:t>
            </w:r>
            <w:r w:rsidR="00445C27" w:rsidRPr="00615480">
              <w:rPr>
                <w:sz w:val="18"/>
                <w:szCs w:val="18"/>
              </w:rPr>
              <w:t xml:space="preserve"> surgery</w:t>
            </w:r>
          </w:p>
        </w:tc>
        <w:tc>
          <w:tcPr>
            <w:tcW w:w="1843" w:type="dxa"/>
            <w:shd w:val="clear" w:color="auto" w:fill="FFFFFF" w:themeFill="background1"/>
          </w:tcPr>
          <w:p w14:paraId="2F8FF150" w14:textId="61C0F887" w:rsidR="00445C27" w:rsidRPr="00615480" w:rsidRDefault="005506F7" w:rsidP="0015677B">
            <w:pPr>
              <w:rPr>
                <w:b/>
                <w:bCs/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hite vs Bla</w:t>
            </w:r>
            <w:r w:rsidR="000B19E9" w:rsidRPr="00615480">
              <w:rPr>
                <w:sz w:val="18"/>
                <w:szCs w:val="18"/>
              </w:rPr>
              <w:t>ck vs Asian</w:t>
            </w:r>
          </w:p>
        </w:tc>
        <w:tc>
          <w:tcPr>
            <w:tcW w:w="1984" w:type="dxa"/>
            <w:shd w:val="clear" w:color="auto" w:fill="FFFFFF" w:themeFill="background1"/>
          </w:tcPr>
          <w:p w14:paraId="4029446F" w14:textId="360A377F" w:rsidR="00445C27" w:rsidRPr="00615480" w:rsidRDefault="00555F8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 &gt;</w:t>
            </w:r>
            <w:r w:rsidR="00CE4D15" w:rsidRPr="00615480">
              <w:rPr>
                <w:sz w:val="18"/>
                <w:szCs w:val="18"/>
              </w:rPr>
              <w:t xml:space="preserve"> non-white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0A331CE9" w14:textId="09AB1A3B" w:rsidR="00445C27" w:rsidRPr="00615480" w:rsidRDefault="00445C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</w:tbl>
    <w:p w14:paraId="6F475127" w14:textId="460A342B" w:rsidR="0031230B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2C1F48">
        <w:rPr>
          <w:rFonts w:cstheme="minorHAnsi"/>
          <w:i/>
          <w:iCs/>
          <w:sz w:val="18"/>
          <w:szCs w:val="18"/>
          <w:u w:val="single"/>
        </w:rPr>
        <w:t>Supplementary Table 1</w:t>
      </w:r>
      <w:r>
        <w:rPr>
          <w:rFonts w:cstheme="minorHAnsi"/>
          <w:i/>
          <w:iCs/>
          <w:sz w:val="18"/>
          <w:szCs w:val="18"/>
          <w:u w:val="single"/>
        </w:rPr>
        <w:t xml:space="preserve">9 </w:t>
      </w:r>
      <w:r w:rsidR="0031230B" w:rsidRPr="00615480">
        <w:rPr>
          <w:i/>
          <w:iCs/>
          <w:sz w:val="18"/>
          <w:szCs w:val="18"/>
          <w:u w:val="single"/>
        </w:rPr>
        <w:t xml:space="preserve">– </w:t>
      </w:r>
      <w:r w:rsidR="00A8569C">
        <w:rPr>
          <w:i/>
          <w:iCs/>
          <w:sz w:val="18"/>
          <w:szCs w:val="18"/>
          <w:u w:val="single"/>
        </w:rPr>
        <w:t>Association between ethnicity and mode of presentation</w:t>
      </w:r>
    </w:p>
    <w:p w14:paraId="1E0138EF" w14:textId="77777777" w:rsidR="0031230B" w:rsidRPr="00615480" w:rsidRDefault="0031230B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135"/>
        <w:gridCol w:w="850"/>
        <w:gridCol w:w="1134"/>
        <w:gridCol w:w="1134"/>
        <w:gridCol w:w="1276"/>
        <w:gridCol w:w="1843"/>
        <w:gridCol w:w="1984"/>
        <w:gridCol w:w="992"/>
      </w:tblGrid>
      <w:tr w:rsidR="00ED1283" w:rsidRPr="00615480" w14:paraId="697B8103" w14:textId="77777777" w:rsidTr="003F54A0">
        <w:trPr>
          <w:trHeight w:val="60"/>
        </w:trPr>
        <w:tc>
          <w:tcPr>
            <w:tcW w:w="1135" w:type="dxa"/>
          </w:tcPr>
          <w:p w14:paraId="2FF1F4BA" w14:textId="77777777" w:rsidR="00ED1283" w:rsidRPr="00615480" w:rsidRDefault="00ED128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0" w:type="dxa"/>
          </w:tcPr>
          <w:p w14:paraId="25AE8A42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567D36B0" w14:textId="02B57810" w:rsidR="00ED1283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</w:t>
            </w:r>
            <w:r w:rsidR="00531646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- Em)</w:t>
            </w:r>
          </w:p>
        </w:tc>
        <w:tc>
          <w:tcPr>
            <w:tcW w:w="1134" w:type="dxa"/>
          </w:tcPr>
          <w:p w14:paraId="174D3123" w14:textId="77777777" w:rsidR="00ED1283" w:rsidRDefault="00ED128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1CA7D349" w14:textId="0762C32A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134" w:type="dxa"/>
          </w:tcPr>
          <w:p w14:paraId="580E6BE0" w14:textId="77777777" w:rsidR="00ED1283" w:rsidRPr="00615480" w:rsidRDefault="00EE715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47E311AE" w14:textId="0B2DE1F9" w:rsidR="00EE715D" w:rsidRPr="00615480" w:rsidRDefault="00EE715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276" w:type="dxa"/>
          </w:tcPr>
          <w:p w14:paraId="03DCEEE6" w14:textId="4E95D898" w:rsidR="00ED1283" w:rsidRPr="00615480" w:rsidRDefault="00BA142C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843" w:type="dxa"/>
          </w:tcPr>
          <w:p w14:paraId="4DC597BD" w14:textId="77777777" w:rsidR="00ED1283" w:rsidRPr="00615480" w:rsidRDefault="00ED128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984" w:type="dxa"/>
          </w:tcPr>
          <w:p w14:paraId="305B119E" w14:textId="77777777" w:rsidR="00ED1283" w:rsidRPr="00615480" w:rsidRDefault="00ED128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30BF99B7" w14:textId="77777777" w:rsidR="00ED1283" w:rsidRPr="00615480" w:rsidRDefault="00ED1283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ED1283" w:rsidRPr="00615480" w14:paraId="10A868D3" w14:textId="77777777" w:rsidTr="003F54A0">
        <w:trPr>
          <w:trHeight w:val="288"/>
        </w:trPr>
        <w:tc>
          <w:tcPr>
            <w:tcW w:w="1135" w:type="dxa"/>
            <w:shd w:val="clear" w:color="auto" w:fill="E7E6E6" w:themeFill="background2"/>
          </w:tcPr>
          <w:p w14:paraId="6ACDD3B6" w14:textId="0F330C27" w:rsidR="00ED1283" w:rsidRPr="00615480" w:rsidRDefault="00ED1283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sta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Db3N0YTwvQXV0aG9yPjxZZWFyPjIwMTc8L1llYXI+PFJl
Y051bT41PC9SZWNOdW0+PERpc3BsYXlUZXh0PjxzdHlsZSBmYWNlPSJzdXBlcnNjcmlwdCI+KDUz
KTwvc3R5bGU+PC9EaXNwbGF5VGV4dD48cmVjb3JkPjxyZWMtbnVtYmVyPjU8L3JlYy1udW1iZXI+
PGZvcmVpZ24ta2V5cz48a2V5IGFwcD0iRU4iIGRiLWlkPSJ3ZXI5c3ZwOXNlMmR3OWUwcnptNXBy
dmNydjVlZnN0ZTJyYTUiIHRpbWVzdGFtcD0iMTU0MDMwNTUxNiI+NTwva2V5PjwvZm9yZWlnbi1r
ZXlzPjxyZWYtdHlwZSBuYW1lPSJKb3VybmFsIEFydGljbGUiPjE3PC9yZWYtdHlwZT48Y29udHJp
YnV0b3JzPjxhdXRob3JzPjxhdXRob3I+Q29zdGEsIEcuPC9hdXRob3I+PGF1dGhvcj5Mb3Jlbnpv
biwgTC48L2F1dGhvcj48YXV0aG9yPk1hc3NhLCBHLjwvYXV0aG9yPjxhdXRob3I+RnJlenphLCBC
LjwvYXV0aG9yPjxhdXRob3I+RmVycmksIE0uPC9hdXRob3I+PGF1dGhvcj5GcmFuc3ZlYSwgUC48
L2F1dGhvcj48YXV0aG9yPk1lcmNhbnRpbmksIFAuPC9hdXRob3I+PGF1dGhvcj5HaXVzdGluaWFu
aSwgTS4gQy48L2F1dGhvcj48YXV0aG9yPkJhbGR1Y2NpLCBHLjwvYXV0aG9yPjwvYXV0aG9ycz48
L2NvbnRyaWJ1dG9ycz48YXV0aC1hZGRyZXNzPlN1cmdpY2FsIGFuZCBNZWRpY2FsIERlcGFydG1l
bnQgb2YgVHJhbnNsYXRpb25hbCBNZWRpY2luZSwgU2FudCZhcG9zO0FuZHJlYSBIb3NwaXRhbCwg
RmFjdWx0eSBvZiBNZWRpY2luZSBhbmQgUHN5Y2hvbG9neSwgJnF1b3Q7U2FwaWVuemEmcXVvdDsg
VW5pdmVyc2l0eSBvZiBSb21lLCBWaWEgZGkgR3JvdHRhcm9zc2EgMTAzNS0zOSwgMDAxODksIFJv
bWUsIEl0YWx5LiYjeEQ7U3VyZ2ljYWwgYW5kIE1lZGljYWwgRGVwYXJ0bWVudCBvZiBUcmFuc2xh
dGlvbmFsIE1lZGljaW5lLCBTYW50JmFwb3M7QW5kcmVhIEhvc3BpdGFsLCBGYWN1bHR5IG9mIE1l
ZGljaW5lIGFuZCBQc3ljaG9sb2d5LCAmcXVvdDtTYXBpZW56YSZxdW90OyBVbml2ZXJzaXR5IG9m
IFJvbWUsIFZpYSBkaSBHcm90dGFyb3NzYSAxMDM1LTM5LCAwMDE4OSwgUm9tZSwgSXRhbHkuIGxh
dXJhLmxvcmVuem9uQHVuaXJvbWExLml0LiYjeEQ7RGVwYXJ0bWVudCBvZiBDbGluaWNhbCBhbmQg
TW9sZWN1bGFyIE1lZGljaW5lLCBTYW50JmFwb3M7QW5kcmVhIEhvc3BpdGFsLCBGYWN1bHR5IG9m
IE1lZGljaW5lIGFuZCBQc3ljaG9sb2d5LCAmcXVvdDtTYXBpZW56YSZxdW90OyBVbml2ZXJzaXR5
IG9mIFJvbWUsIFJvbWUsIEl0YWx5LiYjeEQ7RGVwYXJ0bWVudCBvZiBQYXRob2xvZ3ksIFVuaXZl
cnNpdGEgQ2F0dG9saWNhIGRlbCBTYWNybyBDdW9yZS1Gb25kYXppb25lIEFnb3N0aW5vIEdlbWVs
bGksIFJvbWUsIEl0YWx5LjwvYXV0aC1hZGRyZXNzPjx0aXRsZXM+PHRpdGxlPkVtZXJnZW5jeSBz
dXJnZXJ5IGZvciBjb2xvcmVjdGFsIGNhbmNlciBkb2VzIG5vdCBhZmZlY3Qgbm9kYWwgaGFydmVz
dCBjb21wYXJpbmcgZWxlY3RpdmUgcHJvY2VkdXJlczogYSBwcm9wZW5zaXR5IHNjb3JlLW1hdGNo
ZWQgYW5hbHlzaXM8L3RpdGxlPjxzZWNvbmRhcnktdGl0bGU+SW50IEogQ29sb3JlY3RhbCBEaXM8
L3NlY29uZGFyeS10aXRsZT48L3RpdGxlcz48cGVyaW9kaWNhbD48ZnVsbC10aXRsZT5JbnQgSiBD
b2xvcmVjdGFsIERpczwvZnVsbC10aXRsZT48L3BlcmlvZGljYWw+PHBhZ2VzPjE0NTMtMTQ2MTwv
cGFnZXM+PHZvbHVtZT4zMjwvdm9sdW1lPjxudW1iZXI+MTA8L251bWJlcj48a2V5d29yZHM+PGtl
eXdvcmQ+QWR1bHQ8L2tleXdvcmQ+PGtleXdvcmQ+QWdlIEZhY3RvcnM8L2tleXdvcmQ+PGtleXdv
cmQ+QWdlZDwva2V5d29yZD48a2V5d29yZD5BZ2VkLCA4MCBhbmQgb3Zlcjwva2V5d29yZD48a2V5
d29yZD5Db2xvcmVjdGFsIE5lb3BsYXNtcy9wYXRob2xvZ3kvKnN1cmdlcnk8L2tleXdvcmQ+PGtl
eXdvcmQ+RWxlY3RpdmUgU3VyZ2ljYWwgUHJvY2VkdXJlcy9hZHZlcnNlIGVmZmVjdHM8L2tleXdv
cmQ+PGtleXdvcmQ+RW1lcmdlbmN5IFRyZWF0bWVudC9hZHZlcnNlIGVmZmVjdHM8L2tleXdvcmQ+
PGtleXdvcmQ+RmVtYWxlPC9rZXl3b3JkPjxrZXl3b3JkPkh1bWFuczwva2V5d29yZD48a2V5d29y
ZD5MZW5ndGggb2YgU3RheTwva2V5d29yZD48a2V5d29yZD4qTHltcGggTm9kZSBFeGNpc2lvbi9h
ZHZlcnNlIGVmZmVjdHM8L2tleXdvcmQ+PGtleXdvcmQ+THltcGggTm9kZXMvcGF0aG9sb2d5Lypz
dXJnZXJ5PC9rZXl3b3JkPjxrZXl3b3JkPkx5bXBoYXRpYyBNZXRhc3Rhc2lzPC9rZXl3b3JkPjxr
ZXl3b3JkPk1hbGU8L2tleXdvcmQ+PGtleXdvcmQ+TWlkZGxlIEFnZWQ8L2tleXdvcmQ+PGtleXdv
cmQ+TmVvcGxhc20gU3RhZ2luZzwva2V5d29yZD48a2V5d29yZD5Qb3N0b3BlcmF0aXZlIENvbXBs
aWNhdGlvbnMvZXRpb2xvZ3k8L2tleXdvcmQ+PGtleXdvcmQ+UHJvcGVuc2l0eSBTY29yZTwva2V5
d29yZD48a2V5d29yZD5DbGF2aWVuIGNsYXNzaWZpY2F0aW9uPC9rZXl3b3JkPjxrZXl3b3JkPkNv
bG9yZWN0YWwgc3VyZ2VyeTwva2V5d29yZD48a2V5d29yZD5FbWVyZ2VuY3kgcmVzZWN0aW9uPC9r
ZXl3b3JkPjxrZXl3b3JkPkxuaDwva2V5d29yZD48L2tleXdvcmRzPjxkYXRlcz48eWVhcj4yMDE3
PC95ZWFyPjxwdWItZGF0ZXM+PGRhdGU+T2N0PC9kYXRlPjwvcHViLWRhdGVzPjwvZGF0ZXM+PGlz
Ym4+MTQzMi0xMjYyIChFbGVjdHJvbmljKSYjeEQ7MDE3OS0xOTU4IChMaW5raW5nKTwvaXNibj48
YWNjZXNzaW9uLW51bT4yODc1NTI0MjwvYWNjZXNzaW9uLW51bT48dXJscz48cmVsYXRlZC11cmxz
Pjx1cmw+aHR0cHM6Ly93d3cubmNiaS5ubG0ubmloLmdvdi9wdWJtZWQvMjg3NTUyNDI8L3VybD48
L3JlbGF0ZWQtdXJscz48L3VybHM+PGVsZWN0cm9uaWMtcmVzb3VyY2UtbnVtPjEwLjEwMDcvczAw
Mzg0LTAxNy0yODY0LXk8L2VsZWN0cm9uaWMtcmVzb3VyY2UtbnVtPjwvcmVjb3JkPjwvQ2l0ZT48
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Db3N0YTwvQXV0aG9yPjxZZWFyPjIwMTc8L1llYXI+PFJl
Y051bT41PC9SZWNOdW0+PERpc3BsYXlUZXh0PjxzdHlsZSBmYWNlPSJzdXBlcnNjcmlwdCI+KDUz
KTwvc3R5bGU+PC9EaXNwbGF5VGV4dD48cmVjb3JkPjxyZWMtbnVtYmVyPjU8L3JlYy1udW1iZXI+
PGZvcmVpZ24ta2V5cz48a2V5IGFwcD0iRU4iIGRiLWlkPSJ3ZXI5c3ZwOXNlMmR3OWUwcnptNXBy
dmNydjVlZnN0ZTJyYTUiIHRpbWVzdGFtcD0iMTU0MDMwNTUxNiI+NTwva2V5PjwvZm9yZWlnbi1r
ZXlzPjxyZWYtdHlwZSBuYW1lPSJKb3VybmFsIEFydGljbGUiPjE3PC9yZWYtdHlwZT48Y29udHJp
YnV0b3JzPjxhdXRob3JzPjxhdXRob3I+Q29zdGEsIEcuPC9hdXRob3I+PGF1dGhvcj5Mb3Jlbnpv
biwgTC48L2F1dGhvcj48YXV0aG9yPk1hc3NhLCBHLjwvYXV0aG9yPjxhdXRob3I+RnJlenphLCBC
LjwvYXV0aG9yPjxhdXRob3I+RmVycmksIE0uPC9hdXRob3I+PGF1dGhvcj5GcmFuc3ZlYSwgUC48
L2F1dGhvcj48YXV0aG9yPk1lcmNhbnRpbmksIFAuPC9hdXRob3I+PGF1dGhvcj5HaXVzdGluaWFu
aSwgTS4gQy48L2F1dGhvcj48YXV0aG9yPkJhbGR1Y2NpLCBHLjwvYXV0aG9yPjwvYXV0aG9ycz48
L2NvbnRyaWJ1dG9ycz48YXV0aC1hZGRyZXNzPlN1cmdpY2FsIGFuZCBNZWRpY2FsIERlcGFydG1l
bnQgb2YgVHJhbnNsYXRpb25hbCBNZWRpY2luZSwgU2FudCZhcG9zO0FuZHJlYSBIb3NwaXRhbCwg
RmFjdWx0eSBvZiBNZWRpY2luZSBhbmQgUHN5Y2hvbG9neSwgJnF1b3Q7U2FwaWVuemEmcXVvdDsg
VW5pdmVyc2l0eSBvZiBSb21lLCBWaWEgZGkgR3JvdHRhcm9zc2EgMTAzNS0zOSwgMDAxODksIFJv
bWUsIEl0YWx5LiYjeEQ7U3VyZ2ljYWwgYW5kIE1lZGljYWwgRGVwYXJ0bWVudCBvZiBUcmFuc2xh
dGlvbmFsIE1lZGljaW5lLCBTYW50JmFwb3M7QW5kcmVhIEhvc3BpdGFsLCBGYWN1bHR5IG9mIE1l
ZGljaW5lIGFuZCBQc3ljaG9sb2d5LCAmcXVvdDtTYXBpZW56YSZxdW90OyBVbml2ZXJzaXR5IG9m
IFJvbWUsIFZpYSBkaSBHcm90dGFyb3NzYSAxMDM1LTM5LCAwMDE4OSwgUm9tZSwgSXRhbHkuIGxh
dXJhLmxvcmVuem9uQHVuaXJvbWExLml0LiYjeEQ7RGVwYXJ0bWVudCBvZiBDbGluaWNhbCBhbmQg
TW9sZWN1bGFyIE1lZGljaW5lLCBTYW50JmFwb3M7QW5kcmVhIEhvc3BpdGFsLCBGYWN1bHR5IG9m
IE1lZGljaW5lIGFuZCBQc3ljaG9sb2d5LCAmcXVvdDtTYXBpZW56YSZxdW90OyBVbml2ZXJzaXR5
IG9mIFJvbWUsIFJvbWUsIEl0YWx5LiYjeEQ7RGVwYXJ0bWVudCBvZiBQYXRob2xvZ3ksIFVuaXZl
cnNpdGEgQ2F0dG9saWNhIGRlbCBTYWNybyBDdW9yZS1Gb25kYXppb25lIEFnb3N0aW5vIEdlbWVs
bGksIFJvbWUsIEl0YWx5LjwvYXV0aC1hZGRyZXNzPjx0aXRsZXM+PHRpdGxlPkVtZXJnZW5jeSBz
dXJnZXJ5IGZvciBjb2xvcmVjdGFsIGNhbmNlciBkb2VzIG5vdCBhZmZlY3Qgbm9kYWwgaGFydmVz
dCBjb21wYXJpbmcgZWxlY3RpdmUgcHJvY2VkdXJlczogYSBwcm9wZW5zaXR5IHNjb3JlLW1hdGNo
ZWQgYW5hbHlzaXM8L3RpdGxlPjxzZWNvbmRhcnktdGl0bGU+SW50IEogQ29sb3JlY3RhbCBEaXM8
L3NlY29uZGFyeS10aXRsZT48L3RpdGxlcz48cGVyaW9kaWNhbD48ZnVsbC10aXRsZT5JbnQgSiBD
b2xvcmVjdGFsIERpczwvZnVsbC10aXRsZT48L3BlcmlvZGljYWw+PHBhZ2VzPjE0NTMtMTQ2MTwv
cGFnZXM+PHZvbHVtZT4zMjwvdm9sdW1lPjxudW1iZXI+MTA8L251bWJlcj48a2V5d29yZHM+PGtl
eXdvcmQ+QWR1bHQ8L2tleXdvcmQ+PGtleXdvcmQ+QWdlIEZhY3RvcnM8L2tleXdvcmQ+PGtleXdv
cmQ+QWdlZDwva2V5d29yZD48a2V5d29yZD5BZ2VkLCA4MCBhbmQgb3Zlcjwva2V5d29yZD48a2V5
d29yZD5Db2xvcmVjdGFsIE5lb3BsYXNtcy9wYXRob2xvZ3kvKnN1cmdlcnk8L2tleXdvcmQ+PGtl
eXdvcmQ+RWxlY3RpdmUgU3VyZ2ljYWwgUHJvY2VkdXJlcy9hZHZlcnNlIGVmZmVjdHM8L2tleXdv
cmQ+PGtleXdvcmQ+RW1lcmdlbmN5IFRyZWF0bWVudC9hZHZlcnNlIGVmZmVjdHM8L2tleXdvcmQ+
PGtleXdvcmQ+RmVtYWxlPC9rZXl3b3JkPjxrZXl3b3JkPkh1bWFuczwva2V5d29yZD48a2V5d29y
ZD5MZW5ndGggb2YgU3RheTwva2V5d29yZD48a2V5d29yZD4qTHltcGggTm9kZSBFeGNpc2lvbi9h
ZHZlcnNlIGVmZmVjdHM8L2tleXdvcmQ+PGtleXdvcmQ+THltcGggTm9kZXMvcGF0aG9sb2d5Lypz
dXJnZXJ5PC9rZXl3b3JkPjxrZXl3b3JkPkx5bXBoYXRpYyBNZXRhc3Rhc2lzPC9rZXl3b3JkPjxr
ZXl3b3JkPk1hbGU8L2tleXdvcmQ+PGtleXdvcmQ+TWlkZGxlIEFnZWQ8L2tleXdvcmQ+PGtleXdv
cmQ+TmVvcGxhc20gU3RhZ2luZzwva2V5d29yZD48a2V5d29yZD5Qb3N0b3BlcmF0aXZlIENvbXBs
aWNhdGlvbnMvZXRpb2xvZ3k8L2tleXdvcmQ+PGtleXdvcmQ+UHJvcGVuc2l0eSBTY29yZTwva2V5
d29yZD48a2V5d29yZD5DbGF2aWVuIGNsYXNzaWZpY2F0aW9uPC9rZXl3b3JkPjxrZXl3b3JkPkNv
bG9yZWN0YWwgc3VyZ2VyeTwva2V5d29yZD48a2V5d29yZD5FbWVyZ2VuY3kgcmVzZWN0aW9uPC9r
ZXl3b3JkPjxrZXl3b3JkPkxuaDwva2V5d29yZD48L2tleXdvcmRzPjxkYXRlcz48eWVhcj4yMDE3
PC95ZWFyPjxwdWItZGF0ZXM+PGRhdGU+T2N0PC9kYXRlPjwvcHViLWRhdGVzPjwvZGF0ZXM+PGlz
Ym4+MTQzMi0xMjYyIChFbGVjdHJvbmljKSYjeEQ7MDE3OS0xOTU4IChMaW5raW5nKTwvaXNibj48
YWNjZXNzaW9uLW51bT4yODc1NTI0MjwvYWNjZXNzaW9uLW51bT48dXJscz48cmVsYXRlZC11cmxz
Pjx1cmw+aHR0cHM6Ly93d3cubmNiaS5ubG0ubmloLmdvdi9wdWJtZWQvMjg3NTUyNDI8L3VybD48
L3JlbGF0ZWQtdXJscz48L3VybHM+PGVsZWN0cm9uaWMtcmVzb3VyY2UtbnVtPjEwLjEwMDcvczAw
Mzg0LTAxNy0yODY0LXk8L2VsZWN0cm9uaWMtcmVzb3VyY2UtbnVtPjwvcmVjb3JkPjwvQ2l0ZT48
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5</w:t>
            </w:r>
            <w:r w:rsidR="00560343">
              <w:rPr>
                <w:noProof/>
                <w:sz w:val="18"/>
                <w:szCs w:val="18"/>
                <w:vertAlign w:val="superscript"/>
              </w:rPr>
              <w:t>4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2112EE0" w14:textId="38ED7575" w:rsidR="00ED1283" w:rsidRPr="00615480" w:rsidRDefault="00ED1283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7</w:t>
            </w:r>
          </w:p>
        </w:tc>
        <w:tc>
          <w:tcPr>
            <w:tcW w:w="850" w:type="dxa"/>
            <w:shd w:val="clear" w:color="auto" w:fill="E7E6E6" w:themeFill="background2"/>
          </w:tcPr>
          <w:p w14:paraId="28401899" w14:textId="7F6B27D6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87 </w:t>
            </w:r>
          </w:p>
          <w:p w14:paraId="3DFC7B86" w14:textId="77777777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87)</w:t>
            </w:r>
          </w:p>
        </w:tc>
        <w:tc>
          <w:tcPr>
            <w:tcW w:w="1134" w:type="dxa"/>
            <w:shd w:val="clear" w:color="auto" w:fill="E7E6E6" w:themeFill="background2"/>
          </w:tcPr>
          <w:p w14:paraId="1A1BAAA2" w14:textId="77777777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taly</w:t>
            </w:r>
          </w:p>
          <w:p w14:paraId="326DD25B" w14:textId="38B81D6A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12</w:t>
            </w:r>
          </w:p>
        </w:tc>
        <w:tc>
          <w:tcPr>
            <w:tcW w:w="1134" w:type="dxa"/>
            <w:shd w:val="clear" w:color="auto" w:fill="E7E6E6" w:themeFill="background2"/>
          </w:tcPr>
          <w:p w14:paraId="0B29F88B" w14:textId="77777777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3A2BCE2B" w14:textId="7103FF0F" w:rsidR="00555F89" w:rsidRPr="00615480" w:rsidRDefault="00555F8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shd w:val="clear" w:color="auto" w:fill="E7E6E6" w:themeFill="background2"/>
          </w:tcPr>
          <w:p w14:paraId="3D910AAF" w14:textId="0403EDAC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843" w:type="dxa"/>
            <w:shd w:val="clear" w:color="auto" w:fill="E7E6E6" w:themeFill="background2"/>
          </w:tcPr>
          <w:p w14:paraId="0053A4DC" w14:textId="54BB8636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dian BMI</w:t>
            </w:r>
          </w:p>
        </w:tc>
        <w:tc>
          <w:tcPr>
            <w:tcW w:w="1984" w:type="dxa"/>
            <w:shd w:val="clear" w:color="auto" w:fill="E7E6E6" w:themeFill="background2"/>
          </w:tcPr>
          <w:p w14:paraId="23E831C3" w14:textId="0B658548" w:rsidR="00ED1283" w:rsidRPr="00615480" w:rsidRDefault="00BA142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1DC9D545" w14:textId="297B042A" w:rsidR="00ED1283" w:rsidRPr="00615480" w:rsidRDefault="00BA142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9</w:t>
            </w:r>
          </w:p>
        </w:tc>
      </w:tr>
      <w:tr w:rsidR="00ED1283" w:rsidRPr="00615480" w14:paraId="50A94C02" w14:textId="77777777" w:rsidTr="003F54A0">
        <w:trPr>
          <w:trHeight w:val="60"/>
        </w:trPr>
        <w:tc>
          <w:tcPr>
            <w:tcW w:w="1135" w:type="dxa"/>
            <w:shd w:val="clear" w:color="auto" w:fill="FFFFFF" w:themeFill="background1"/>
          </w:tcPr>
          <w:p w14:paraId="5F277E01" w14:textId="6A442B71" w:rsidR="00ED1283" w:rsidRPr="00615480" w:rsidRDefault="00ED1283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itchell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Mitchell&lt;/Author&gt;&lt;Year&gt;2007&lt;/Year&gt;&lt;RecNum&gt;44&lt;/RecNum&gt;&lt;DisplayText&gt;&lt;style face="superscript"&gt;(32)&lt;/style&gt;&lt;/DisplayText&gt;&lt;record&gt;&lt;rec-number&gt;44&lt;/rec-number&gt;&lt;foreign-keys&gt;&lt;key app="EN" db-id="wer9svp9se2dw9e0rzm5prvcrv5efste2ra5" timestamp="1540385416"&gt;44&lt;/key&gt;&lt;/foreign-keys&gt;&lt;ref-type name="Journal Article"&gt;17&lt;/ref-type&gt;&lt;contributors&gt;&lt;authors&gt;&lt;author&gt;Mitchell, A. D.&lt;/author&gt;&lt;author&gt;Inglis, K. M.&lt;/author&gt;&lt;author&gt;Murdoch, J. M.&lt;/author&gt;&lt;author&gt;Porter, G. A.&lt;/author&gt;&lt;/authors&gt;&lt;/contributors&gt;&lt;auth-address&gt;Division of General Surgery, Dalhousie University, Halifax, NS, Canada. admitche@dal.ca&lt;/auth-address&gt;&lt;titles&gt;&lt;title&gt;Emergency room presentation of colorectal cancer: a consecutive cohort study&lt;/title&gt;&lt;secondary-title&gt;Ann Surg Oncol&lt;/secondary-title&gt;&lt;/titles&gt;&lt;periodical&gt;&lt;full-title&gt;Ann Surg Oncol&lt;/full-title&gt;&lt;/periodical&gt;&lt;pages&gt;1099-104&lt;/pages&gt;&lt;volume&gt;14&lt;/volume&gt;&lt;number&gt;3&lt;/number&gt;&lt;keywords&gt;&lt;keyword&gt;Aged&lt;/keyword&gt;&lt;keyword&gt;Anemia/*diagnosis&lt;/keyword&gt;&lt;keyword&gt;Body Weight&lt;/keyword&gt;&lt;keyword&gt;Cohort Studies&lt;/keyword&gt;&lt;keyword&gt;Colorectal Neoplasms/*diagnosis/surgery&lt;/keyword&gt;&lt;keyword&gt;*Emergency Service, Hospital&lt;/keyword&gt;&lt;keyword&gt;Emergency Treatment&lt;/keyword&gt;&lt;keyword&gt;Female&lt;/keyword&gt;&lt;keyword&gt;Gastrointestinal Hemorrhage/*diagnosis&lt;/keyword&gt;&lt;keyword&gt;Humans&lt;/keyword&gt;&lt;keyword&gt;Intestinal Obstruction/*diagnosis&lt;/keyword&gt;&lt;keyword&gt;Length of Stay&lt;/keyword&gt;&lt;keyword&gt;Male&lt;/keyword&gt;&lt;keyword&gt;Prognosis&lt;/keyword&gt;&lt;keyword&gt;Prospective Studies&lt;/keyword&gt;&lt;keyword&gt;Sex Factors&lt;/keyword&gt;&lt;keyword&gt;Treatment Outcome&lt;/keyword&gt;&lt;/keywords&gt;&lt;dates&gt;&lt;year&gt;2007&lt;/year&gt;&lt;pub-dates&gt;&lt;date&gt;Mar&lt;/date&gt;&lt;/pub-dates&gt;&lt;/dates&gt;&lt;isbn&gt;1068-9265 (Print)&amp;#xD;1068-9265 (Linking)&lt;/isbn&gt;&lt;accession-num&gt;17211732&lt;/accession-num&gt;&lt;urls&gt;&lt;related-urls&gt;&lt;url&gt;https://www.ncbi.nlm.nih.gov/pubmed/17211732&lt;/url&gt;&lt;/related-urls&gt;&lt;/urls&gt;&lt;electronic-resource-num&gt;10.1245/s10434-006-9245-z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7CA2465" w14:textId="6ABE39D2" w:rsidR="00ED1283" w:rsidRPr="00615480" w:rsidRDefault="00ED1283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</w:t>
            </w:r>
          </w:p>
        </w:tc>
        <w:tc>
          <w:tcPr>
            <w:tcW w:w="850" w:type="dxa"/>
            <w:shd w:val="clear" w:color="auto" w:fill="FFFFFF" w:themeFill="background1"/>
          </w:tcPr>
          <w:p w14:paraId="10E303F2" w14:textId="45D06577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347 </w:t>
            </w:r>
          </w:p>
          <w:p w14:paraId="701B18CD" w14:textId="77777777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8)</w:t>
            </w:r>
          </w:p>
        </w:tc>
        <w:tc>
          <w:tcPr>
            <w:tcW w:w="1134" w:type="dxa"/>
            <w:shd w:val="clear" w:color="auto" w:fill="FFFFFF" w:themeFill="background1"/>
          </w:tcPr>
          <w:p w14:paraId="5A937206" w14:textId="54A393B7" w:rsidR="00ED1283" w:rsidRPr="00615480" w:rsidRDefault="00376715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ED1283" w:rsidRPr="00615480">
              <w:rPr>
                <w:sz w:val="18"/>
                <w:szCs w:val="18"/>
              </w:rPr>
              <w:t>anada</w:t>
            </w:r>
          </w:p>
          <w:p w14:paraId="658A2C44" w14:textId="4604943F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2-2004</w:t>
            </w:r>
          </w:p>
        </w:tc>
        <w:tc>
          <w:tcPr>
            <w:tcW w:w="1134" w:type="dxa"/>
            <w:shd w:val="clear" w:color="auto" w:fill="FFFFFF" w:themeFill="background1"/>
          </w:tcPr>
          <w:p w14:paraId="5601EB3E" w14:textId="77777777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0D10F9D" w14:textId="20E08FE7" w:rsidR="00555F89" w:rsidRPr="00615480" w:rsidRDefault="00555F8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shd w:val="clear" w:color="auto" w:fill="FFFFFF" w:themeFill="background1"/>
          </w:tcPr>
          <w:p w14:paraId="6F50A484" w14:textId="6C772121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843" w:type="dxa"/>
            <w:shd w:val="clear" w:color="auto" w:fill="FFFFFF" w:themeFill="background1"/>
          </w:tcPr>
          <w:p w14:paraId="03C45BC9" w14:textId="0A42EF65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MI</w:t>
            </w:r>
            <w:r w:rsidR="00BA142C" w:rsidRPr="00615480">
              <w:rPr>
                <w:sz w:val="18"/>
                <w:szCs w:val="18"/>
              </w:rPr>
              <w:t xml:space="preserve"> (categories)</w:t>
            </w:r>
          </w:p>
        </w:tc>
        <w:tc>
          <w:tcPr>
            <w:tcW w:w="1984" w:type="dxa"/>
            <w:shd w:val="clear" w:color="auto" w:fill="FFFFFF" w:themeFill="background1"/>
          </w:tcPr>
          <w:p w14:paraId="1F01E864" w14:textId="20A54D3D" w:rsidR="00ED1283" w:rsidRPr="00615480" w:rsidRDefault="00491CF3" w:rsidP="00ED1283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</w:t>
            </w:r>
            <w:r w:rsidR="00BA142C" w:rsidRPr="00615480">
              <w:rPr>
                <w:sz w:val="18"/>
                <w:szCs w:val="18"/>
              </w:rPr>
              <w:t xml:space="preserve"> BMI &gt;40/&lt;25 and Em</w:t>
            </w:r>
          </w:p>
        </w:tc>
        <w:tc>
          <w:tcPr>
            <w:tcW w:w="992" w:type="dxa"/>
            <w:shd w:val="clear" w:color="auto" w:fill="FFFFFF" w:themeFill="background1"/>
          </w:tcPr>
          <w:p w14:paraId="273D0AEA" w14:textId="38AE6710" w:rsidR="00ED1283" w:rsidRPr="00615480" w:rsidRDefault="00BA142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01</w:t>
            </w:r>
          </w:p>
        </w:tc>
      </w:tr>
      <w:tr w:rsidR="00ED1283" w:rsidRPr="00615480" w14:paraId="7E4D965D" w14:textId="77777777" w:rsidTr="003F54A0">
        <w:trPr>
          <w:trHeight w:val="181"/>
        </w:trPr>
        <w:tc>
          <w:tcPr>
            <w:tcW w:w="1135" w:type="dxa"/>
            <w:shd w:val="clear" w:color="auto" w:fill="E7E6E6" w:themeFill="background2"/>
          </w:tcPr>
          <w:p w14:paraId="41BA59BA" w14:textId="220F31E1" w:rsidR="00ED1283" w:rsidRPr="00615480" w:rsidRDefault="00ED1283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m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9D5C292" w14:textId="1B5A71C6" w:rsidR="00ED1283" w:rsidRPr="00615480" w:rsidRDefault="00ED1283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850" w:type="dxa"/>
            <w:shd w:val="clear" w:color="auto" w:fill="E7E6E6" w:themeFill="background2"/>
          </w:tcPr>
          <w:p w14:paraId="68960658" w14:textId="60643450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969 </w:t>
            </w:r>
          </w:p>
          <w:p w14:paraId="5E7E5DB8" w14:textId="77777777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2)</w:t>
            </w:r>
          </w:p>
        </w:tc>
        <w:tc>
          <w:tcPr>
            <w:tcW w:w="1134" w:type="dxa"/>
            <w:shd w:val="clear" w:color="auto" w:fill="E7E6E6" w:themeFill="background2"/>
          </w:tcPr>
          <w:p w14:paraId="30DE506F" w14:textId="77777777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5BC07E13" w14:textId="6D613A40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1</w:t>
            </w:r>
          </w:p>
        </w:tc>
        <w:tc>
          <w:tcPr>
            <w:tcW w:w="1134" w:type="dxa"/>
            <w:shd w:val="clear" w:color="auto" w:fill="E7E6E6" w:themeFill="background2"/>
          </w:tcPr>
          <w:p w14:paraId="27A48883" w14:textId="77777777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2B1913F" w14:textId="50041C85" w:rsidR="00EE715D" w:rsidRPr="00615480" w:rsidRDefault="00EE71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shd w:val="clear" w:color="auto" w:fill="E7E6E6" w:themeFill="background2"/>
          </w:tcPr>
          <w:p w14:paraId="711DD867" w14:textId="63016502" w:rsidR="00C154BA" w:rsidRPr="00615480" w:rsidRDefault="00ED1283" w:rsidP="001642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843" w:type="dxa"/>
            <w:shd w:val="clear" w:color="auto" w:fill="E7E6E6" w:themeFill="background2"/>
          </w:tcPr>
          <w:p w14:paraId="2103E24E" w14:textId="40E1FA92" w:rsidR="00ED1283" w:rsidRPr="00615480" w:rsidRDefault="007D7CB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Median </w:t>
            </w:r>
            <w:r w:rsidR="00ED1283" w:rsidRPr="00615480">
              <w:rPr>
                <w:sz w:val="18"/>
                <w:szCs w:val="18"/>
              </w:rPr>
              <w:t>BMI</w:t>
            </w:r>
          </w:p>
        </w:tc>
        <w:tc>
          <w:tcPr>
            <w:tcW w:w="1984" w:type="dxa"/>
            <w:shd w:val="clear" w:color="auto" w:fill="E7E6E6" w:themeFill="background2"/>
          </w:tcPr>
          <w:p w14:paraId="2D0D90B2" w14:textId="77777777" w:rsidR="00ED1283" w:rsidRPr="00615480" w:rsidRDefault="00ED12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992" w:type="dxa"/>
            <w:shd w:val="clear" w:color="auto" w:fill="E7E6E6" w:themeFill="background2"/>
          </w:tcPr>
          <w:p w14:paraId="7C74C5A4" w14:textId="0A52B99D" w:rsidR="00ED1283" w:rsidRPr="00615480" w:rsidRDefault="00BA142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29</w:t>
            </w:r>
          </w:p>
        </w:tc>
      </w:tr>
    </w:tbl>
    <w:p w14:paraId="018E74E3" w14:textId="46E21595" w:rsidR="0031230B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2C1F48">
        <w:rPr>
          <w:rFonts w:cstheme="minorHAnsi"/>
          <w:i/>
          <w:iCs/>
          <w:sz w:val="18"/>
          <w:szCs w:val="18"/>
          <w:u w:val="single"/>
        </w:rPr>
        <w:t xml:space="preserve">Supplementary Table </w:t>
      </w:r>
      <w:r>
        <w:rPr>
          <w:rFonts w:cstheme="minorHAnsi"/>
          <w:i/>
          <w:iCs/>
          <w:sz w:val="18"/>
          <w:szCs w:val="18"/>
          <w:u w:val="single"/>
        </w:rPr>
        <w:t xml:space="preserve">20 </w:t>
      </w:r>
      <w:r w:rsidR="00013149">
        <w:rPr>
          <w:i/>
          <w:iCs/>
          <w:sz w:val="18"/>
          <w:szCs w:val="18"/>
          <w:u w:val="single"/>
        </w:rPr>
        <w:t>–</w:t>
      </w:r>
      <w:r w:rsidR="000F57DC" w:rsidRPr="00615480">
        <w:rPr>
          <w:i/>
          <w:iCs/>
          <w:sz w:val="18"/>
          <w:szCs w:val="18"/>
          <w:u w:val="single"/>
        </w:rPr>
        <w:t xml:space="preserve"> </w:t>
      </w:r>
      <w:r w:rsidR="00013149">
        <w:rPr>
          <w:i/>
          <w:iCs/>
          <w:sz w:val="18"/>
          <w:szCs w:val="18"/>
          <w:u w:val="single"/>
        </w:rPr>
        <w:t>Association between b</w:t>
      </w:r>
      <w:r w:rsidR="0031230B" w:rsidRPr="00615480">
        <w:rPr>
          <w:i/>
          <w:iCs/>
          <w:sz w:val="18"/>
          <w:szCs w:val="18"/>
          <w:u w:val="single"/>
        </w:rPr>
        <w:t>ody mass index</w:t>
      </w:r>
      <w:r w:rsidR="00013149">
        <w:rPr>
          <w:i/>
          <w:iCs/>
          <w:sz w:val="18"/>
          <w:szCs w:val="18"/>
          <w:u w:val="single"/>
        </w:rPr>
        <w:t xml:space="preserve"> and mode of presentation</w:t>
      </w:r>
    </w:p>
    <w:p w14:paraId="57F09F54" w14:textId="77777777" w:rsidR="0031230B" w:rsidRPr="00615480" w:rsidRDefault="0031230B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13"/>
        <w:tblW w:w="10349" w:type="dxa"/>
        <w:jc w:val="center"/>
        <w:tblLook w:val="04A0" w:firstRow="1" w:lastRow="0" w:firstColumn="1" w:lastColumn="0" w:noHBand="0" w:noVBand="1"/>
      </w:tblPr>
      <w:tblGrid>
        <w:gridCol w:w="1277"/>
        <w:gridCol w:w="856"/>
        <w:gridCol w:w="1134"/>
        <w:gridCol w:w="986"/>
        <w:gridCol w:w="1276"/>
        <w:gridCol w:w="1837"/>
        <w:gridCol w:w="1985"/>
        <w:gridCol w:w="998"/>
      </w:tblGrid>
      <w:tr w:rsidR="00277D1B" w:rsidRPr="00615480" w14:paraId="7E039D49" w14:textId="77777777" w:rsidTr="00397908">
        <w:trPr>
          <w:trHeight w:val="60"/>
          <w:jc w:val="center"/>
        </w:trPr>
        <w:tc>
          <w:tcPr>
            <w:tcW w:w="1277" w:type="dxa"/>
          </w:tcPr>
          <w:p w14:paraId="451D518D" w14:textId="77777777" w:rsidR="00277D1B" w:rsidRPr="00615480" w:rsidRDefault="00277D1B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6" w:type="dxa"/>
          </w:tcPr>
          <w:p w14:paraId="41C6BA38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5969C042" w14:textId="06CBC213" w:rsidR="00277D1B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</w:t>
            </w:r>
            <w:r w:rsidR="00531646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- Em)</w:t>
            </w:r>
          </w:p>
        </w:tc>
        <w:tc>
          <w:tcPr>
            <w:tcW w:w="1134" w:type="dxa"/>
          </w:tcPr>
          <w:p w14:paraId="78A6C38C" w14:textId="77777777" w:rsidR="00277D1B" w:rsidRDefault="00277D1B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49019618" w14:textId="30A8DA74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986" w:type="dxa"/>
          </w:tcPr>
          <w:p w14:paraId="495CDC44" w14:textId="77777777" w:rsidR="00277D1B" w:rsidRPr="00615480" w:rsidRDefault="00277D1B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46F0A78C" w14:textId="16DBAE50" w:rsidR="009230B8" w:rsidRPr="00615480" w:rsidRDefault="009230B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276" w:type="dxa"/>
          </w:tcPr>
          <w:p w14:paraId="725BB0E1" w14:textId="02F6AF78" w:rsidR="00277D1B" w:rsidRPr="00615480" w:rsidRDefault="00277D1B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837" w:type="dxa"/>
          </w:tcPr>
          <w:p w14:paraId="429D992E" w14:textId="77777777" w:rsidR="00277D1B" w:rsidRPr="00615480" w:rsidRDefault="00277D1B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985" w:type="dxa"/>
          </w:tcPr>
          <w:p w14:paraId="330A53DA" w14:textId="77777777" w:rsidR="00277D1B" w:rsidRPr="00615480" w:rsidRDefault="00277D1B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8" w:type="dxa"/>
          </w:tcPr>
          <w:p w14:paraId="2E3F9961" w14:textId="77777777" w:rsidR="00277D1B" w:rsidRPr="00615480" w:rsidRDefault="00277D1B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277D1B" w:rsidRPr="00615480" w14:paraId="5C3DC394" w14:textId="77777777" w:rsidTr="00397908">
        <w:trPr>
          <w:trHeight w:val="60"/>
          <w:jc w:val="center"/>
        </w:trPr>
        <w:tc>
          <w:tcPr>
            <w:tcW w:w="1277" w:type="dxa"/>
            <w:vMerge w:val="restart"/>
            <w:shd w:val="clear" w:color="auto" w:fill="E7E6E6" w:themeFill="background2"/>
          </w:tcPr>
          <w:p w14:paraId="6C6F8B52" w14:textId="0B7E9A75" w:rsidR="00277D1B" w:rsidRPr="00560343" w:rsidRDefault="00277D1B" w:rsidP="00380CE0">
            <w:pPr>
              <w:rPr>
                <w:noProof/>
                <w:sz w:val="18"/>
                <w:szCs w:val="18"/>
                <w:vertAlign w:val="superscript"/>
              </w:rPr>
            </w:pPr>
            <w:r w:rsidRPr="00615480">
              <w:rPr>
                <w:sz w:val="18"/>
                <w:szCs w:val="18"/>
              </w:rPr>
              <w:t>Blind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Blind&lt;/Author&gt;&lt;Year&gt;2018&lt;/Year&gt;&lt;RecNum&gt;38&lt;/RecNum&gt;&lt;DisplayText&gt;&lt;style face="superscript"&gt;(54)&lt;/style&gt;&lt;/DisplayText&gt;&lt;record&gt;&lt;rec-number&gt;38&lt;/rec-number&gt;&lt;foreign-keys&gt;&lt;key app="EN" db-id="wer9svp9se2dw9e0rzm5prvcrv5efste2ra5" timestamp="1540385227"&gt;38&lt;/key&gt;&lt;/foreign-keys&gt;&lt;ref-type name="Journal Article"&gt;17&lt;/ref-type&gt;&lt;contributors&gt;&lt;authors&gt;&lt;author&gt;Blind, N.&lt;/author&gt;&lt;author&gt;Strigard, K.&lt;/author&gt;&lt;author&gt;Gunnarsson, U.&lt;/author&gt;&lt;author&gt;Brannstrom, F.&lt;/author&gt;&lt;/authors&gt;&lt;/contributors&gt;&lt;auth-address&gt;Department of Surgical and Perioperative Sciences, Umea University, SE-901 88, Umea, Sweden. niillas.blind@umu.se.&amp;#xD;Department of Surgical and Perioperative Sciences, Umea University, SE-901 88, Umea, Sweden.&lt;/auth-address&gt;&lt;titles&gt;&lt;title&gt;Distance to hospital is not a risk factor for emergency colon cancer surgery&lt;/title&gt;&lt;secondary-title&gt;Int J Colorectal Dis&lt;/secondary-title&gt;&lt;/titles&gt;&lt;periodical&gt;&lt;full-title&gt;Int J Colorectal Dis&lt;/full-title&gt;&lt;/periodical&gt;&lt;pages&gt;1195-1200&lt;/pages&gt;&lt;volume&gt;33&lt;/volume&gt;&lt;number&gt;9&lt;/number&gt;&lt;keywords&gt;&lt;keyword&gt;Colon cancer&lt;/keyword&gt;&lt;keyword&gt;Distance&lt;/keyword&gt;&lt;keyword&gt;Emergency surgery&lt;/keyword&gt;&lt;keyword&gt;Rural&lt;/keyword&gt;&lt;/keywords&gt;&lt;dates&gt;&lt;year&gt;2018&lt;/year&gt;&lt;pub-dates&gt;&lt;date&gt;Sep&lt;/date&gt;&lt;/pub-dates&gt;&lt;/dates&gt;&lt;isbn&gt;1432-1262 (Electronic)&amp;#xD;0179-1958 (Linking)&lt;/isbn&gt;&lt;accession-num&gt;29797050&lt;/accession-num&gt;&lt;urls&gt;&lt;related-urls&gt;&lt;url&gt;https://www.ncbi.nlm.nih.gov/pubmed/29797050&lt;/url&gt;&lt;/related-urls&gt;&lt;/urls&gt;&lt;custom2&gt;PMC6096738&lt;/custom2&gt;&lt;electronic-resource-num&gt;10.1007/s00384-018-3074-y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5</w:t>
            </w:r>
            <w:r w:rsidR="00560343">
              <w:rPr>
                <w:noProof/>
                <w:sz w:val="18"/>
                <w:szCs w:val="18"/>
                <w:vertAlign w:val="superscript"/>
              </w:rPr>
              <w:t>5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BB5E63D" w14:textId="7988FC27" w:rsidR="00277D1B" w:rsidRPr="00615480" w:rsidRDefault="00277D1B" w:rsidP="00380CE0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6" w:type="dxa"/>
            <w:vMerge w:val="restart"/>
            <w:shd w:val="clear" w:color="auto" w:fill="E7E6E6" w:themeFill="background2"/>
          </w:tcPr>
          <w:p w14:paraId="3C4EA194" w14:textId="541B0628" w:rsidR="00277D1B" w:rsidRPr="00615480" w:rsidRDefault="00277D1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04</w:t>
            </w:r>
          </w:p>
          <w:p w14:paraId="2F998881" w14:textId="77777777" w:rsidR="00277D1B" w:rsidRPr="00615480" w:rsidRDefault="00277D1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76)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30167942" w14:textId="77777777" w:rsidR="00277D1B" w:rsidRPr="00615480" w:rsidRDefault="00277D1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69369BE3" w14:textId="4DE6817B" w:rsidR="00277D1B" w:rsidRPr="00615480" w:rsidRDefault="00277D1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-2010</w:t>
            </w:r>
          </w:p>
        </w:tc>
        <w:tc>
          <w:tcPr>
            <w:tcW w:w="986" w:type="dxa"/>
            <w:vMerge w:val="restart"/>
            <w:shd w:val="clear" w:color="auto" w:fill="E7E6E6" w:themeFill="background2"/>
          </w:tcPr>
          <w:p w14:paraId="1259AF4E" w14:textId="77777777" w:rsidR="00277D1B" w:rsidRPr="00615480" w:rsidRDefault="00277D1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6F07352B" w14:textId="141F0BCC" w:rsidR="00EE715D" w:rsidRPr="00615480" w:rsidRDefault="00EE715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028FAD6F" w14:textId="081AABC8" w:rsidR="00277D1B" w:rsidRPr="00615480" w:rsidRDefault="00277D1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837" w:type="dxa"/>
            <w:shd w:val="clear" w:color="auto" w:fill="E7E6E6" w:themeFill="background2"/>
          </w:tcPr>
          <w:p w14:paraId="764FD349" w14:textId="4A50E684" w:rsidR="00277D1B" w:rsidRPr="00615480" w:rsidRDefault="00277D1B" w:rsidP="00277D1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an distance</w:t>
            </w:r>
          </w:p>
        </w:tc>
        <w:tc>
          <w:tcPr>
            <w:tcW w:w="1985" w:type="dxa"/>
            <w:shd w:val="clear" w:color="auto" w:fill="E7E6E6" w:themeFill="background2"/>
          </w:tcPr>
          <w:p w14:paraId="6F698403" w14:textId="6A5F2C38" w:rsidR="00277D1B" w:rsidRPr="00615480" w:rsidRDefault="00277D1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No sig dif </w:t>
            </w:r>
          </w:p>
        </w:tc>
        <w:tc>
          <w:tcPr>
            <w:tcW w:w="998" w:type="dxa"/>
            <w:shd w:val="clear" w:color="auto" w:fill="E7E6E6" w:themeFill="background2"/>
          </w:tcPr>
          <w:p w14:paraId="3DFA67E4" w14:textId="77777777" w:rsidR="00277D1B" w:rsidRPr="00615480" w:rsidRDefault="00277D1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433</w:t>
            </w:r>
          </w:p>
        </w:tc>
      </w:tr>
      <w:tr w:rsidR="00277D1B" w:rsidRPr="00615480" w14:paraId="07A30288" w14:textId="77777777" w:rsidTr="00397908">
        <w:trPr>
          <w:trHeight w:val="60"/>
          <w:jc w:val="center"/>
        </w:trPr>
        <w:tc>
          <w:tcPr>
            <w:tcW w:w="1277" w:type="dxa"/>
            <w:vMerge/>
            <w:shd w:val="clear" w:color="auto" w:fill="E7E6E6" w:themeFill="background2"/>
          </w:tcPr>
          <w:p w14:paraId="4884DB15" w14:textId="77777777" w:rsidR="00277D1B" w:rsidRPr="00615480" w:rsidRDefault="00277D1B" w:rsidP="0015677B">
            <w:pPr>
              <w:rPr>
                <w:sz w:val="18"/>
                <w:szCs w:val="18"/>
              </w:rPr>
            </w:pPr>
          </w:p>
        </w:tc>
        <w:tc>
          <w:tcPr>
            <w:tcW w:w="856" w:type="dxa"/>
            <w:vMerge/>
            <w:shd w:val="clear" w:color="auto" w:fill="E7E6E6" w:themeFill="background2"/>
          </w:tcPr>
          <w:p w14:paraId="2BD5980F" w14:textId="77777777" w:rsidR="00277D1B" w:rsidRPr="00615480" w:rsidRDefault="00277D1B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3C3752B6" w14:textId="77777777" w:rsidR="00277D1B" w:rsidRPr="00615480" w:rsidRDefault="00277D1B" w:rsidP="0015677B">
            <w:pPr>
              <w:rPr>
                <w:sz w:val="18"/>
                <w:szCs w:val="18"/>
              </w:rPr>
            </w:pPr>
          </w:p>
        </w:tc>
        <w:tc>
          <w:tcPr>
            <w:tcW w:w="986" w:type="dxa"/>
            <w:vMerge/>
            <w:shd w:val="clear" w:color="auto" w:fill="E7E6E6" w:themeFill="background2"/>
          </w:tcPr>
          <w:p w14:paraId="316CF319" w14:textId="77777777" w:rsidR="00277D1B" w:rsidRPr="00615480" w:rsidRDefault="00277D1B" w:rsidP="0015677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3BB6DDE6" w14:textId="77777777" w:rsidR="00277D1B" w:rsidRPr="00615480" w:rsidRDefault="00277D1B" w:rsidP="0015677B">
            <w:pPr>
              <w:rPr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E7E6E6" w:themeFill="background2"/>
          </w:tcPr>
          <w:p w14:paraId="716B95E5" w14:textId="77777777" w:rsidR="00277D1B" w:rsidRPr="00615480" w:rsidRDefault="00277D1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Distance quartiles</w:t>
            </w:r>
          </w:p>
        </w:tc>
        <w:tc>
          <w:tcPr>
            <w:tcW w:w="1985" w:type="dxa"/>
            <w:shd w:val="clear" w:color="auto" w:fill="E7E6E6" w:themeFill="background2"/>
          </w:tcPr>
          <w:p w14:paraId="47626E1F" w14:textId="60303E61" w:rsidR="00277D1B" w:rsidRPr="00615480" w:rsidRDefault="009A6FA8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No sig dif </w:t>
            </w:r>
          </w:p>
        </w:tc>
        <w:tc>
          <w:tcPr>
            <w:tcW w:w="998" w:type="dxa"/>
            <w:shd w:val="clear" w:color="auto" w:fill="E7E6E6" w:themeFill="background2"/>
          </w:tcPr>
          <w:p w14:paraId="262785E3" w14:textId="77777777" w:rsidR="00277D1B" w:rsidRPr="00615480" w:rsidRDefault="00277D1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gt;0.05</w:t>
            </w:r>
          </w:p>
        </w:tc>
      </w:tr>
    </w:tbl>
    <w:p w14:paraId="13A4D195" w14:textId="205FE94E" w:rsidR="0031230B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2C1F48">
        <w:rPr>
          <w:rFonts w:cstheme="minorHAnsi"/>
          <w:i/>
          <w:iCs/>
          <w:sz w:val="18"/>
          <w:szCs w:val="18"/>
          <w:u w:val="single"/>
        </w:rPr>
        <w:t xml:space="preserve">Supplementary Table </w:t>
      </w:r>
      <w:r>
        <w:rPr>
          <w:rFonts w:cstheme="minorHAnsi"/>
          <w:i/>
          <w:iCs/>
          <w:sz w:val="18"/>
          <w:szCs w:val="18"/>
          <w:u w:val="single"/>
        </w:rPr>
        <w:t xml:space="preserve">21 </w:t>
      </w:r>
      <w:r w:rsidR="00013149">
        <w:rPr>
          <w:i/>
          <w:iCs/>
          <w:sz w:val="18"/>
          <w:szCs w:val="18"/>
          <w:u w:val="single"/>
        </w:rPr>
        <w:t>–</w:t>
      </w:r>
      <w:r w:rsidR="0031230B" w:rsidRPr="00615480">
        <w:rPr>
          <w:i/>
          <w:iCs/>
          <w:sz w:val="18"/>
          <w:szCs w:val="18"/>
          <w:u w:val="single"/>
        </w:rPr>
        <w:t xml:space="preserve"> </w:t>
      </w:r>
      <w:r w:rsidR="00013149">
        <w:rPr>
          <w:i/>
          <w:iCs/>
          <w:sz w:val="18"/>
          <w:szCs w:val="18"/>
          <w:u w:val="single"/>
        </w:rPr>
        <w:t>Association between d</w:t>
      </w:r>
      <w:r w:rsidR="0031230B" w:rsidRPr="00615480">
        <w:rPr>
          <w:i/>
          <w:iCs/>
          <w:sz w:val="18"/>
          <w:szCs w:val="18"/>
          <w:u w:val="single"/>
        </w:rPr>
        <w:t>istance to hospital</w:t>
      </w:r>
      <w:r w:rsidR="00013149">
        <w:rPr>
          <w:i/>
          <w:iCs/>
          <w:sz w:val="18"/>
          <w:szCs w:val="18"/>
          <w:u w:val="single"/>
        </w:rPr>
        <w:t xml:space="preserve"> and mode of presentation</w:t>
      </w:r>
    </w:p>
    <w:p w14:paraId="597072B8" w14:textId="5F829A45" w:rsidR="002C6483" w:rsidRPr="00615480" w:rsidRDefault="002C6483" w:rsidP="0015677B">
      <w:pPr>
        <w:rPr>
          <w:i/>
          <w:iCs/>
          <w:sz w:val="18"/>
          <w:szCs w:val="18"/>
          <w:u w:val="single"/>
        </w:rPr>
      </w:pPr>
    </w:p>
    <w:p w14:paraId="30653BB5" w14:textId="45A0BD2A" w:rsidR="001D733E" w:rsidRDefault="001D733E" w:rsidP="0015677B">
      <w:pPr>
        <w:rPr>
          <w:i/>
          <w:iCs/>
          <w:sz w:val="18"/>
          <w:szCs w:val="18"/>
          <w:u w:val="single"/>
        </w:rPr>
      </w:pPr>
    </w:p>
    <w:p w14:paraId="4285D092" w14:textId="229F427D" w:rsidR="00615480" w:rsidRDefault="00615480" w:rsidP="0015677B">
      <w:pPr>
        <w:rPr>
          <w:i/>
          <w:iCs/>
          <w:sz w:val="18"/>
          <w:szCs w:val="18"/>
          <w:u w:val="single"/>
        </w:rPr>
      </w:pPr>
    </w:p>
    <w:p w14:paraId="2138DEBD" w14:textId="5199610F" w:rsidR="00615480" w:rsidRDefault="00615480" w:rsidP="0015677B">
      <w:pPr>
        <w:rPr>
          <w:i/>
          <w:iCs/>
          <w:sz w:val="18"/>
          <w:szCs w:val="18"/>
          <w:u w:val="single"/>
        </w:rPr>
      </w:pPr>
    </w:p>
    <w:p w14:paraId="042D6D12" w14:textId="5DBDFF3D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5CF5ADBC" w14:textId="5816F8AF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044F474A" w14:textId="706EA311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5F72C46D" w14:textId="50E6702C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336A3B60" w14:textId="0D74A13A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4E59EF42" w14:textId="6B3C91DD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0DB4B1CA" w14:textId="68155870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15EEBA86" w14:textId="77777777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3287346A" w14:textId="77777777" w:rsidR="00615480" w:rsidRPr="00615480" w:rsidRDefault="00615480" w:rsidP="0015677B">
      <w:pPr>
        <w:rPr>
          <w:i/>
          <w:iCs/>
          <w:sz w:val="18"/>
          <w:szCs w:val="18"/>
          <w:u w:val="single"/>
        </w:rPr>
      </w:pPr>
    </w:p>
    <w:p w14:paraId="76E79D3D" w14:textId="77777777" w:rsidR="001D733E" w:rsidRPr="00615480" w:rsidRDefault="001D733E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14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1134"/>
        <w:gridCol w:w="1276"/>
        <w:gridCol w:w="1417"/>
        <w:gridCol w:w="1701"/>
        <w:gridCol w:w="1134"/>
      </w:tblGrid>
      <w:tr w:rsidR="00F73727" w:rsidRPr="00615480" w14:paraId="3719C20A" w14:textId="77777777" w:rsidTr="00397908">
        <w:trPr>
          <w:trHeight w:val="453"/>
        </w:trPr>
        <w:tc>
          <w:tcPr>
            <w:tcW w:w="1418" w:type="dxa"/>
          </w:tcPr>
          <w:p w14:paraId="357CBA62" w14:textId="77777777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992" w:type="dxa"/>
          </w:tcPr>
          <w:p w14:paraId="56DC1A0F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64FC6C7D" w14:textId="51E11896" w:rsidR="00F73727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</w:t>
            </w:r>
            <w:r w:rsidR="00531646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- Em)</w:t>
            </w:r>
          </w:p>
        </w:tc>
        <w:tc>
          <w:tcPr>
            <w:tcW w:w="1134" w:type="dxa"/>
          </w:tcPr>
          <w:p w14:paraId="76387F0F" w14:textId="77777777" w:rsidR="00F73727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42DADCDD" w14:textId="706F5683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134" w:type="dxa"/>
          </w:tcPr>
          <w:p w14:paraId="34D08A5F" w14:textId="77777777" w:rsidR="00F73727" w:rsidRPr="00615480" w:rsidRDefault="00AC29B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0381352E" w14:textId="5113F19F" w:rsidR="009230B8" w:rsidRPr="00615480" w:rsidRDefault="009230B8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276" w:type="dxa"/>
          </w:tcPr>
          <w:p w14:paraId="0A8C4A25" w14:textId="6342A1BA" w:rsidR="00F73727" w:rsidRPr="00615480" w:rsidRDefault="00AC29B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417" w:type="dxa"/>
          </w:tcPr>
          <w:p w14:paraId="43052FC1" w14:textId="77777777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701" w:type="dxa"/>
          </w:tcPr>
          <w:p w14:paraId="3905CF70" w14:textId="77777777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1134" w:type="dxa"/>
          </w:tcPr>
          <w:p w14:paraId="2EF3CABD" w14:textId="77777777" w:rsidR="00F73727" w:rsidRPr="00615480" w:rsidRDefault="00F73727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F73727" w:rsidRPr="00615480" w14:paraId="025949C9" w14:textId="77777777" w:rsidTr="00397908">
        <w:trPr>
          <w:trHeight w:val="219"/>
        </w:trPr>
        <w:tc>
          <w:tcPr>
            <w:tcW w:w="1418" w:type="dxa"/>
            <w:shd w:val="clear" w:color="auto" w:fill="E7E6E6" w:themeFill="background2"/>
          </w:tcPr>
          <w:p w14:paraId="349FFB60" w14:textId="31E81839" w:rsidR="00F73727" w:rsidRPr="00615480" w:rsidRDefault="00F73727" w:rsidP="00F737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rozier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Crozier&lt;/Author&gt;&lt;Year&gt;2009&lt;/Year&gt;&lt;RecNum&gt;22&lt;/RecNum&gt;&lt;DisplayText&gt;&lt;style face="superscript"&gt;(45)&lt;/style&gt;&lt;/DisplayText&gt;&lt;record&gt;&lt;rec-number&gt;22&lt;/rec-number&gt;&lt;foreign-keys&gt;&lt;key app="EN" db-id="wer9svp9se2dw9e0rzm5prvcrv5efste2ra5" timestamp="1540307665"&gt;22&lt;/key&gt;&lt;/foreign-keys&gt;&lt;ref-type name="Journal Article"&gt;17&lt;/ref-type&gt;&lt;contributors&gt;&lt;authors&gt;&lt;author&gt;Crozier, J. E.&lt;/author&gt;&lt;author&gt;Leitch, E. F.&lt;/author&gt;&lt;author&gt;McKee, R. F.&lt;/author&gt;&lt;author&gt;Anderson, J. H.&lt;/author&gt;&lt;author&gt;Horgan, P. G.&lt;/author&gt;&lt;author&gt;McMillan, D. C.&lt;/author&gt;&lt;/authors&gt;&lt;/contributors&gt;&lt;auth-address&gt;University Department of Surgery, Royal Infirmary, Glasgow, UK. joey@clinmed.gla.ac.uk&lt;/auth-address&gt;&lt;titles&gt;&lt;title&gt;Relationship between emergency presentation, systemic inflammatory response, and cancer-specific survival in patients undergoing potentially curative surgery for colon cancer&lt;/title&gt;&lt;secondary-title&gt;Am J Surg&lt;/secondary-title&gt;&lt;/titles&gt;&lt;periodical&gt;&lt;full-title&gt;Am J Surg&lt;/full-title&gt;&lt;/periodical&gt;&lt;pages&gt;544-9&lt;/pages&gt;&lt;volume&gt;197&lt;/volume&gt;&lt;number&gt;4&lt;/number&gt;&lt;keywords&gt;&lt;keyword&gt;Aged&lt;/keyword&gt;&lt;keyword&gt;C-Reactive Protein/analysis&lt;/keyword&gt;&lt;keyword&gt;Colectomy&lt;/keyword&gt;&lt;keyword&gt;Colonic Neoplasms/blood/mortality/*surgery&lt;/keyword&gt;&lt;keyword&gt;Emergencies&lt;/keyword&gt;&lt;keyword&gt;Female&lt;/keyword&gt;&lt;keyword&gt;Humans&lt;/keyword&gt;&lt;keyword&gt;Hypoalbuminemia/diagnosis&lt;/keyword&gt;&lt;keyword&gt;Male&lt;/keyword&gt;&lt;keyword&gt;Middle Aged&lt;/keyword&gt;&lt;keyword&gt;Serum Albumin/analysis&lt;/keyword&gt;&lt;keyword&gt;Survival Analysis&lt;/keyword&gt;&lt;keyword&gt;Systemic Inflammatory Response Syndrome/blood&lt;/keyword&gt;&lt;/keywords&gt;&lt;dates&gt;&lt;year&gt;2009&lt;/year&gt;&lt;pub-dates&gt;&lt;date&gt;Apr&lt;/date&gt;&lt;/pub-dates&gt;&lt;/dates&gt;&lt;isbn&gt;1879-1883 (Electronic)&amp;#xD;0002-9610 (Linking)&lt;/isbn&gt;&lt;accession-num&gt;18614139&lt;/accession-num&gt;&lt;urls&gt;&lt;related-urls&gt;&lt;url&gt;https://www.ncbi.nlm.nih.gov/pubmed/18614139&lt;/url&gt;&lt;/related-urls&gt;&lt;/urls&gt;&lt;electronic-resource-num&gt;10.1016/j.amjsurg.2007.12.052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6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235CDC6" w14:textId="10B03DB5" w:rsidR="00F73727" w:rsidRPr="00615480" w:rsidRDefault="00F73727" w:rsidP="00F737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</w:t>
            </w:r>
          </w:p>
        </w:tc>
        <w:tc>
          <w:tcPr>
            <w:tcW w:w="992" w:type="dxa"/>
            <w:shd w:val="clear" w:color="auto" w:fill="E7E6E6" w:themeFill="background2"/>
          </w:tcPr>
          <w:p w14:paraId="15242476" w14:textId="4B710569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33</w:t>
            </w:r>
          </w:p>
          <w:p w14:paraId="26977C57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5)</w:t>
            </w:r>
          </w:p>
        </w:tc>
        <w:tc>
          <w:tcPr>
            <w:tcW w:w="1134" w:type="dxa"/>
            <w:shd w:val="clear" w:color="auto" w:fill="E7E6E6" w:themeFill="background2"/>
          </w:tcPr>
          <w:p w14:paraId="1C89D54C" w14:textId="50305CE9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</w:t>
            </w:r>
            <w:r w:rsidR="00491CF3">
              <w:rPr>
                <w:sz w:val="18"/>
                <w:szCs w:val="18"/>
              </w:rPr>
              <w:t>K</w:t>
            </w:r>
          </w:p>
          <w:p w14:paraId="6EC88738" w14:textId="19B637A9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6</w:t>
            </w:r>
          </w:p>
        </w:tc>
        <w:tc>
          <w:tcPr>
            <w:tcW w:w="1134" w:type="dxa"/>
            <w:shd w:val="clear" w:color="auto" w:fill="E7E6E6" w:themeFill="background2"/>
          </w:tcPr>
          <w:p w14:paraId="1DF85B8B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5BDCA20F" w14:textId="1C8B7729" w:rsidR="00F73727" w:rsidRPr="00615480" w:rsidRDefault="000B3A0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276" w:type="dxa"/>
            <w:shd w:val="clear" w:color="auto" w:fill="E7E6E6" w:themeFill="background2"/>
          </w:tcPr>
          <w:p w14:paraId="3A420CFD" w14:textId="73438BB0" w:rsidR="009D45C2" w:rsidRPr="00615480" w:rsidRDefault="00F73727" w:rsidP="000B3A0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417" w:type="dxa"/>
            <w:shd w:val="clear" w:color="auto" w:fill="E7E6E6" w:themeFill="background2"/>
          </w:tcPr>
          <w:p w14:paraId="48656690" w14:textId="77777777" w:rsidR="00A21EBA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rstairs</w:t>
            </w:r>
            <w:r w:rsidR="003E2683" w:rsidRPr="00615480">
              <w:rPr>
                <w:sz w:val="18"/>
                <w:szCs w:val="18"/>
              </w:rPr>
              <w:t xml:space="preserve"> </w:t>
            </w:r>
          </w:p>
          <w:p w14:paraId="12F92333" w14:textId="0BC2B9FA" w:rsidR="00F73727" w:rsidRPr="00615480" w:rsidRDefault="003E268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-2/</w:t>
            </w:r>
            <w:r w:rsidR="009D45C2" w:rsidRPr="00615480">
              <w:rPr>
                <w:sz w:val="18"/>
                <w:szCs w:val="18"/>
              </w:rPr>
              <w:t>3-5/6-7</w:t>
            </w:r>
          </w:p>
        </w:tc>
        <w:tc>
          <w:tcPr>
            <w:tcW w:w="1701" w:type="dxa"/>
            <w:shd w:val="clear" w:color="auto" w:fill="E7E6E6" w:themeFill="background2"/>
          </w:tcPr>
          <w:p w14:paraId="7AC81478" w14:textId="183532A6" w:rsidR="00F73727" w:rsidRPr="00615480" w:rsidRDefault="00A21EB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1134" w:type="dxa"/>
            <w:shd w:val="clear" w:color="auto" w:fill="E7E6E6" w:themeFill="background2"/>
          </w:tcPr>
          <w:p w14:paraId="68C64198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42</w:t>
            </w:r>
          </w:p>
        </w:tc>
      </w:tr>
      <w:tr w:rsidR="00F73727" w:rsidRPr="00615480" w14:paraId="744CE926" w14:textId="77777777" w:rsidTr="00397908">
        <w:trPr>
          <w:trHeight w:val="219"/>
        </w:trPr>
        <w:tc>
          <w:tcPr>
            <w:tcW w:w="1418" w:type="dxa"/>
          </w:tcPr>
          <w:p w14:paraId="1DFC0B75" w14:textId="4F671CB2" w:rsidR="00F73727" w:rsidRPr="00615480" w:rsidRDefault="00F73727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abeneck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Rabeneck&lt;/Author&gt;&lt;Year&gt;2006&lt;/Year&gt;&lt;RecNum&gt;23&lt;/RecNum&gt;&lt;DisplayText&gt;&lt;style face="superscript"&gt;(13)&lt;/style&gt;&lt;/DisplayText&gt;&lt;record&gt;&lt;rec-number&gt;23&lt;/rec-number&gt;&lt;foreign-keys&gt;&lt;key app="EN" db-id="wer9svp9se2dw9e0rzm5prvcrv5efste2ra5" timestamp="1540307685"&gt;23&lt;/key&gt;&lt;/foreign-keys&gt;&lt;ref-type name="Journal Article"&gt;17&lt;/ref-type&gt;&lt;contributors&gt;&lt;authors&gt;&lt;author&gt;Rabeneck, L.&lt;/author&gt;&lt;author&gt;Paszat, L. F.&lt;/author&gt;&lt;author&gt;Li, C.&lt;/author&gt;&lt;/authors&gt;&lt;/contributors&gt;&lt;auth-address&gt;Institute for Clinical Evaluative Sciences, University of Toronto, Ontario, Canada.&lt;/auth-address&gt;&lt;titles&gt;&lt;title&gt;Risk factors for obstruction, perforation, or emergency admission at presentation in patients with colorectal cancer: a population-based study&lt;/title&gt;&lt;secondary-title&gt;Am J Gastroenterol&lt;/secondary-title&gt;&lt;/titles&gt;&lt;periodical&gt;&lt;full-title&gt;Am J Gastroenterol&lt;/full-title&gt;&lt;/periodical&gt;&lt;pages&gt;1098-103&lt;/pages&gt;&lt;volume&gt;101&lt;/volume&gt;&lt;number&gt;5&lt;/number&gt;&lt;keywords&gt;&lt;keyword&gt;Adult&lt;/keyword&gt;&lt;keyword&gt;Aged&lt;/keyword&gt;&lt;keyword&gt;Colorectal Neoplasms/*complications&lt;/keyword&gt;&lt;keyword&gt;Databases, Factual&lt;/keyword&gt;&lt;keyword&gt;Emergency Service, Hospital&lt;/keyword&gt;&lt;keyword&gt;Female&lt;/keyword&gt;&lt;keyword&gt;Humans&lt;/keyword&gt;&lt;keyword&gt;Income&lt;/keyword&gt;&lt;keyword&gt;Intestinal Obstruction/*etiology&lt;/keyword&gt;&lt;keyword&gt;Intestinal Perforation/*etiology&lt;/keyword&gt;&lt;keyword&gt;Male&lt;/keyword&gt;&lt;keyword&gt;Middle Aged&lt;/keyword&gt;&lt;keyword&gt;Regression Analysis&lt;/keyword&gt;&lt;keyword&gt;Risk Factors&lt;/keyword&gt;&lt;keyword&gt;Sex Factors&lt;/keyword&gt;&lt;/keywords&gt;&lt;dates&gt;&lt;year&gt;2006&lt;/year&gt;&lt;pub-dates&gt;&lt;date&gt;May&lt;/date&gt;&lt;/pub-dates&gt;&lt;/dates&gt;&lt;isbn&gt;0002-9270 (Print)&amp;#xD;0002-9270 (Linking)&lt;/isbn&gt;&lt;accession-num&gt;16573783&lt;/accession-num&gt;&lt;urls&gt;&lt;related-urls&gt;&lt;url&gt;https://www.ncbi.nlm.nih.gov/pubmed/16573783&lt;/url&gt;&lt;/related-urls&gt;&lt;/urls&gt;&lt;electronic-resource-num&gt;10.1111/j.1572-0241.2006.00488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</w:t>
            </w:r>
            <w:r w:rsidR="005040BF">
              <w:rPr>
                <w:noProof/>
                <w:sz w:val="18"/>
                <w:szCs w:val="18"/>
                <w:vertAlign w:val="superscript"/>
              </w:rPr>
              <w:t>14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670539A" w14:textId="3FE5FA65" w:rsidR="00AC29B1" w:rsidRPr="00615480" w:rsidRDefault="00AC29B1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</w:t>
            </w:r>
          </w:p>
        </w:tc>
        <w:tc>
          <w:tcPr>
            <w:tcW w:w="992" w:type="dxa"/>
          </w:tcPr>
          <w:p w14:paraId="0E43FB8A" w14:textId="2AA887F3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2779 (7378)</w:t>
            </w:r>
          </w:p>
        </w:tc>
        <w:tc>
          <w:tcPr>
            <w:tcW w:w="1134" w:type="dxa"/>
          </w:tcPr>
          <w:p w14:paraId="61159747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145956D6" w14:textId="5C8C9ED5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1</w:t>
            </w:r>
          </w:p>
        </w:tc>
        <w:tc>
          <w:tcPr>
            <w:tcW w:w="1134" w:type="dxa"/>
          </w:tcPr>
          <w:p w14:paraId="62C8BF83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26513A1" w14:textId="66845380" w:rsidR="000B3A07" w:rsidRPr="00615480" w:rsidRDefault="000B3A0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</w:tcPr>
          <w:p w14:paraId="3AAED0B2" w14:textId="1EA5199E" w:rsidR="00F06065" w:rsidRPr="00615480" w:rsidRDefault="00F73727" w:rsidP="000B3A0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417" w:type="dxa"/>
          </w:tcPr>
          <w:p w14:paraId="5F8901E5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ncome quintile</w:t>
            </w:r>
          </w:p>
        </w:tc>
        <w:tc>
          <w:tcPr>
            <w:tcW w:w="1701" w:type="dxa"/>
          </w:tcPr>
          <w:p w14:paraId="261AA81A" w14:textId="5F87A8E6" w:rsidR="00F73727" w:rsidRPr="00615480" w:rsidRDefault="00A21EB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deprivation and Em</w:t>
            </w:r>
          </w:p>
        </w:tc>
        <w:tc>
          <w:tcPr>
            <w:tcW w:w="1134" w:type="dxa"/>
          </w:tcPr>
          <w:p w14:paraId="67AFB539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2D44BFBA" w14:textId="77777777" w:rsidTr="00397908">
        <w:trPr>
          <w:trHeight w:val="219"/>
        </w:trPr>
        <w:tc>
          <w:tcPr>
            <w:tcW w:w="1418" w:type="dxa"/>
            <w:shd w:val="clear" w:color="auto" w:fill="E7E6E6" w:themeFill="background2"/>
          </w:tcPr>
          <w:p w14:paraId="36DBBA62" w14:textId="14ABBABD" w:rsidR="00F73727" w:rsidRPr="00615480" w:rsidRDefault="00F73727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cott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Scott&lt;/Author&gt;&lt;Year&gt;1995&lt;/Year&gt;&lt;RecNum&gt;24&lt;/RecNum&gt;&lt;DisplayText&gt;&lt;style face="superscript"&gt;(46)&lt;/style&gt;&lt;/DisplayText&gt;&lt;record&gt;&lt;rec-number&gt;24&lt;/rec-number&gt;&lt;foreign-keys&gt;&lt;key app="EN" db-id="wer9svp9se2dw9e0rzm5prvcrv5efste2ra5" timestamp="1540307788"&gt;24&lt;/key&gt;&lt;/foreign-keys&gt;&lt;ref-type name="Journal Article"&gt;17&lt;/ref-type&gt;&lt;contributors&gt;&lt;authors&gt;&lt;author&gt;Scott, N. A.&lt;/author&gt;&lt;author&gt;Jeacock, J.&lt;/author&gt;&lt;author&gt;Kingston, R. D.&lt;/author&gt;&lt;/authors&gt;&lt;/contributors&gt;&lt;auth-address&gt;University Department of Surgery, Hope Hospital, Salford, UK.&lt;/auth-address&gt;&lt;titles&gt;&lt;title&gt;Risk factors in patients presenting as an emergency with colorectal cancer&lt;/title&gt;&lt;secondary-title&gt;Br J Surg&lt;/secondary-title&gt;&lt;/titles&gt;&lt;periodical&gt;&lt;full-title&gt;Br J Surg&lt;/full-title&gt;&lt;/periodical&gt;&lt;pages&gt;321-3&lt;/pages&gt;&lt;volume&gt;82&lt;/volume&gt;&lt;number&gt;3&lt;/number&gt;&lt;keywords&gt;&lt;keyword&gt;Adult&lt;/keyword&gt;&lt;keyword&gt;Aged&lt;/keyword&gt;&lt;keyword&gt;Aged, 80 and over&lt;/keyword&gt;&lt;keyword&gt;Colorectal Neoplasms/*epidemiology/mortality/surgery&lt;/keyword&gt;&lt;keyword&gt;Emergencies&lt;/keyword&gt;&lt;keyword&gt;England/epidemiology&lt;/keyword&gt;&lt;keyword&gt;Female&lt;/keyword&gt;&lt;keyword&gt;Follow-Up Studies&lt;/keyword&gt;&lt;keyword&gt;Hospitalization&lt;/keyword&gt;&lt;keyword&gt;Humans&lt;/keyword&gt;&lt;keyword&gt;Length of Stay&lt;/keyword&gt;&lt;keyword&gt;Male&lt;/keyword&gt;&lt;keyword&gt;Middle Aged&lt;/keyword&gt;&lt;keyword&gt;Prognosis&lt;/keyword&gt;&lt;keyword&gt;Prospective Studies&lt;/keyword&gt;&lt;keyword&gt;Risk Factors&lt;/keyword&gt;&lt;keyword&gt;Sex Distribution&lt;/keyword&gt;&lt;keyword&gt;Socioeconomic Factors&lt;/keyword&gt;&lt;/keywords&gt;&lt;dates&gt;&lt;year&gt;1995&lt;/year&gt;&lt;pub-dates&gt;&lt;date&gt;Mar&lt;/date&gt;&lt;/pub-dates&gt;&lt;/dates&gt;&lt;isbn&gt;0007-1323 (Print)&amp;#xD;0007-1323 (Linking)&lt;/isbn&gt;&lt;accession-num&gt;7795995&lt;/accession-num&gt;&lt;urls&gt;&lt;related-urls&gt;&lt;url&gt;https://www.ncbi.nlm.nih.gov/pubmed/7795995&lt;/url&gt;&lt;/related-urls&gt;&lt;/urls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7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59942ED" w14:textId="19CC6793" w:rsidR="00AC29B1" w:rsidRPr="00615480" w:rsidRDefault="00AC29B1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5</w:t>
            </w:r>
          </w:p>
        </w:tc>
        <w:tc>
          <w:tcPr>
            <w:tcW w:w="992" w:type="dxa"/>
            <w:shd w:val="clear" w:color="auto" w:fill="E7E6E6" w:themeFill="background2"/>
          </w:tcPr>
          <w:p w14:paraId="23A95C22" w14:textId="153A1CB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33</w:t>
            </w:r>
          </w:p>
          <w:p w14:paraId="33405C9E" w14:textId="0271CEB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17)</w:t>
            </w:r>
          </w:p>
        </w:tc>
        <w:tc>
          <w:tcPr>
            <w:tcW w:w="1134" w:type="dxa"/>
            <w:shd w:val="clear" w:color="auto" w:fill="E7E6E6" w:themeFill="background2"/>
          </w:tcPr>
          <w:p w14:paraId="472DF23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48B0FEA4" w14:textId="3FA29DCD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82-1992</w:t>
            </w:r>
          </w:p>
        </w:tc>
        <w:tc>
          <w:tcPr>
            <w:tcW w:w="1134" w:type="dxa"/>
            <w:shd w:val="clear" w:color="auto" w:fill="E7E6E6" w:themeFill="background2"/>
          </w:tcPr>
          <w:p w14:paraId="4925C64D" w14:textId="51CF6BB4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93540F4" w14:textId="567FE717" w:rsidR="00F73727" w:rsidRPr="00615480" w:rsidRDefault="000B3A07" w:rsidP="000B3A0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276" w:type="dxa"/>
            <w:shd w:val="clear" w:color="auto" w:fill="E7E6E6" w:themeFill="background2"/>
          </w:tcPr>
          <w:p w14:paraId="1B09A756" w14:textId="050F7E0F" w:rsidR="00AF3D58" w:rsidRPr="00615480" w:rsidRDefault="00F73727" w:rsidP="000B3A0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417" w:type="dxa"/>
            <w:shd w:val="clear" w:color="auto" w:fill="E7E6E6" w:themeFill="background2"/>
          </w:tcPr>
          <w:p w14:paraId="302EBAD8" w14:textId="77777777" w:rsidR="00A21EBA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Social class </w:t>
            </w:r>
          </w:p>
          <w:p w14:paraId="5C6547C9" w14:textId="7185AC45" w:rsidR="00F73727" w:rsidRPr="00615480" w:rsidRDefault="0021058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-2/4-7</w:t>
            </w:r>
          </w:p>
        </w:tc>
        <w:tc>
          <w:tcPr>
            <w:tcW w:w="1701" w:type="dxa"/>
            <w:shd w:val="clear" w:color="auto" w:fill="E7E6E6" w:themeFill="background2"/>
          </w:tcPr>
          <w:p w14:paraId="347FD70B" w14:textId="6004B120" w:rsidR="00F73727" w:rsidRPr="00615480" w:rsidRDefault="00A21EB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1134" w:type="dxa"/>
            <w:shd w:val="clear" w:color="auto" w:fill="E7E6E6" w:themeFill="background2"/>
          </w:tcPr>
          <w:p w14:paraId="27697F7D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gt;0.05</w:t>
            </w:r>
          </w:p>
        </w:tc>
      </w:tr>
      <w:tr w:rsidR="00F73727" w:rsidRPr="00615480" w14:paraId="5F81432D" w14:textId="77777777" w:rsidTr="00397908">
        <w:trPr>
          <w:trHeight w:val="219"/>
        </w:trPr>
        <w:tc>
          <w:tcPr>
            <w:tcW w:w="1418" w:type="dxa"/>
          </w:tcPr>
          <w:p w14:paraId="7733A3C9" w14:textId="6381F9D1" w:rsidR="00F73727" w:rsidRPr="00615480" w:rsidRDefault="00F73727" w:rsidP="00F737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ka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c2thcmk8L0F1dGhvcj48WWVhcj4yMDE1PC9ZZWFyPjxS
ZWNOdW0+MzQ8L1JlY051bT48RGlzcGxheVRleHQ+PHN0eWxlIGZhY2U9InN1cGVyc2NyaXB0Ij4o
MTUpPC9zdHlsZT48L0Rpc3BsYXlUZXh0PjxyZWNvcmQ+PHJlYy1udW1iZXI+MzQ8L3JlYy1udW1i
ZXI+PGZvcmVpZ24ta2V5cz48a2V5IGFwcD0iRU4iIGRiLWlkPSJ3ZXI5c3ZwOXNlMmR3OWUwcnpt
NXBydmNydjVlZnN0ZTJyYTUiIHRpbWVzdGFtcD0iMTU0MDM4NTExMiI+MzQ8L2tleT48L2ZvcmVp
Z24ta2V5cz48cmVmLXR5cGUgbmFtZT0iSm91cm5hbCBBcnRpY2xlIj4xNzwvcmVmLXR5cGU+PGNv
bnRyaWJ1dG9ycz48YXV0aG9ycz48YXV0aG9yPkFza2FyaSwgQS48L2F1dGhvcj48YXV0aG9yPk1h
bGlldHppcywgRy48L2F1dGhvcj48YXV0aG9yPk5hY2hpYXBwYW4sIFMuPC9hdXRob3I+PGF1dGhv
cj5BbnRvbmlvdSwgQS48L2F1dGhvcj48YXV0aG9yPkplbmtpbnMsIEouPC9hdXRob3I+PGF1dGhv
cj5LZW5uZWR5LCBSLjwvYXV0aG9yPjxhdXRob3I+RmFpeiwgTy48L2F1dGhvcj48L2F1dGhvcnM+
PC9jb250cmlidXRvcnM+PGF1dGgtYWRkcmVzcz5TdXJnaWNhbCBFcGlkZW1pb2xvZ3ksIFRyaWFs
cyBhbmQgT3V0Y29tZSBDZW50cmUgKFNFVE9DKSwgU3QgTWFyayZhcG9zO3MgSG9zcGl0YWwgJmFt
cDsgQWNhZGVtaWMgSW5zdGl0dXRlLCBOb3J0aHdpY2sgUGFyaywgV2F0Zm9yZCBSb2FkLCBIYXJy
b3csIE1pZGRsZXNleCwgSEExIDNVSiwgVUsuJiN4RDtEZXBhcnRtZW50IG9mIFN1cmdlcnkgJmFt
cDsgQ2FuY2VyLCBJbXBlcmlhbCBDb2xsZWdlLCBTdCBNYXJ5JmFwb3M7cyBIb3NwaXRhbCwgUHJh
ZWQgU3RyZWV0LCBMb25kb24sIFcyMU5ZLCBVSy4mI3hEO1N1cmdpY2FsIEVwaWRlbWlvbG9neSwg
VHJpYWxzIGFuZCBPdXRjb21lIENlbnRyZSAoU0VUT0MpLCBTdCBNYXJrJmFwb3M7cyBIb3NwaXRh
bCAmYW1wOyBBY2FkZW1pYyBJbnN0aXR1dGUsIE5vcnRod2ljayBQYXJrLCBXYXRmb3JkIFJvYWQs
IEhhcnJvdywgTWlkZGxlc2V4LCBIQTEgM1VKLCBVSy4gb21hcmZhaXpAYW9sLmNvbS4mI3hEO0Rl
cGFydG1lbnQgb2YgU3VyZ2VyeSAmYW1wOyBDYW5jZXIsIEltcGVyaWFsIENvbGxlZ2UsIFN0IE1h
cnkmYXBvcztzIEhvc3BpdGFsLCBQcmFlZCBTdHJlZXQsIExvbmRvbiwgVzIxTlksIFVLLiBvbWFy
ZmFpekBhb2wuY29tLjwvYXV0aC1hZGRyZXNzPjx0aXRsZXM+PHRpdGxlPkRlZmluaW5nIGNoYXJh
Y3RlcmlzdGljcyBvZiBwYXRpZW50cyB3aXRoIGNvbG9yZWN0YWwgY2FuY2VyIHJlcXVpcmluZyBl
bWVyZ2VuY3kgc3VyZ2VyeTwvdGl0bGU+PHNlY29uZGFyeS10aXRsZT5JbnQgSiBDb2xvcmVjdGFs
IERpczwvc2Vjb25kYXJ5LXRpdGxlPjwvdGl0bGVzPjxwZXJpb2RpY2FsPjxmdWxsLXRpdGxlPklu
dCBKIENvbG9yZWN0YWwgRGlzPC9mdWxsLXRpdGxlPjwvcGVyaW9kaWNhbD48cGFnZXM+MTMyOS0z
NjwvcGFnZXM+PHZvbHVtZT4zMDwvdm9sdW1lPjxudW1iZXI+MTA8L251bWJlcj48a2V5d29yZHM+
PGtleXdvcmQ+QWRvbGVzY2VudDwva2V5d29yZD48a2V5d29yZD5BZHVsdDwva2V5d29yZD48a2V5
d29yZD5BZ2VkPC9rZXl3b3JkPjxrZXl3b3JkPkFnZWQsIDgwIGFuZCBvdmVyPC9rZXl3b3JkPjxr
ZXl3b3JkPkNvbG9yZWN0YWwgTmVvcGxhc21zL21vcnRhbGl0eS9wYXRob2xvZ3kvKnN1cmdlcnk8
L2tleXdvcmQ+PGtleXdvcmQ+Q29tb3JiaWRpdHk8L2tleXdvcmQ+PGtleXdvcmQ+RWFybHkgRGV0
ZWN0aW9uIG9mIENhbmNlcjwva2V5d29yZD48a2V5d29yZD5FbWVyZ2VuY2llczwva2V5d29yZD48
a2V5d29yZD5GZW1hbGU8L2tleXdvcmQ+PGtleXdvcmQ+R3VhaWFjPC9rZXl3b3JkPjxrZXl3b3Jk
Pkhvc3BpdGFsIE1vcnRhbGl0eTwva2V5d29yZD48a2V5d29yZD5IdW1hbnM8L2tleXdvcmQ+PGtl
eXdvcmQ+TWFsZTwva2V5d29yZD48a2V5d29yZD5NYXNzIFNjcmVlbmluZzwva2V5d29yZD48a2V5
d29yZD5NaWRkbGUgQWdlZDwva2V5d29yZD48a2V5d29yZD5OZW9wbGFzbSBTdGFnaW5nPC9rZXl3
b3JkPjxrZXl3b3JkPk9jY3VsdCBCbG9vZDwva2V5d29yZD48a2V5d29yZD5Vbml0ZWQgS2luZ2Rv
bS9lcGlkZW1pb2xvZ3k8L2tleXdvcmQ+PGtleXdvcmQ+WW91bmcgQWR1bHQ8L2tleXdvcmQ+PGtl
eXdvcmQ+Q29sb3JlY3RhbCBjYW5jZXI8L2tleXdvcmQ+PGtleXdvcmQ+R3VhaWFjIGZhZWNhbCBv
Y2N1bHQgYmxvb2QgdGVzdGluZzwva2V5d29yZD48a2V5d29yZD5Nb3J0YWxpdHk8L2tleXdvcmQ+
PC9rZXl3b3Jkcz48ZGF0ZXM+PHllYXI+MjAxNTwveWVhcj48cHViLWRhdGVzPjxkYXRlPk9jdDwv
ZGF0ZT48L3B1Yi1kYXRlcz48L2RhdGVzPjxpc2JuPjE0MzItMTI2MiAoRWxlY3Ryb25pYykmI3hE
OzAxNzktMTk1OCAoTGlua2luZyk8L2lzYm4+PGFjY2Vzc2lvbi1udW0+MjYxNjk2MzQ8L2FjY2Vz
c2lvbi1udW0+PHVybHM+PHJlbGF0ZWQtdXJscz48dXJsPmh0dHBzOi8vd3d3Lm5jYmkubmxtLm5p
aC5nb3YvcHVibWVkLzI2MTY5NjM0PC91cmw+PC9yZWxhdGVkLXVybHM+PC91cmxzPjxlbGVjdHJv
bmljLXJlc291cmNlLW51bT4xMC4xMDA3L3MwMDM4NC0wMTUtMjMxMy04PC9lbGVjdHJvbmljLXJl
c291cmNlLW51bT48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Bc2thcmk8L0F1dGhvcj48WWVhcj4yMDE1PC9ZZWFyPjxS
ZWNOdW0+MzQ8L1JlY051bT48RGlzcGxheVRleHQ+PHN0eWxlIGZhY2U9InN1cGVyc2NyaXB0Ij4o
MTUpPC9zdHlsZT48L0Rpc3BsYXlUZXh0PjxyZWNvcmQ+PHJlYy1udW1iZXI+MzQ8L3JlYy1udW1i
ZXI+PGZvcmVpZ24ta2V5cz48a2V5IGFwcD0iRU4iIGRiLWlkPSJ3ZXI5c3ZwOXNlMmR3OWUwcnpt
NXBydmNydjVlZnN0ZTJyYTUiIHRpbWVzdGFtcD0iMTU0MDM4NTExMiI+MzQ8L2tleT48L2ZvcmVp
Z24ta2V5cz48cmVmLXR5cGUgbmFtZT0iSm91cm5hbCBBcnRpY2xlIj4xNzwvcmVmLXR5cGU+PGNv
bnRyaWJ1dG9ycz48YXV0aG9ycz48YXV0aG9yPkFza2FyaSwgQS48L2F1dGhvcj48YXV0aG9yPk1h
bGlldHppcywgRy48L2F1dGhvcj48YXV0aG9yPk5hY2hpYXBwYW4sIFMuPC9hdXRob3I+PGF1dGhv
cj5BbnRvbmlvdSwgQS48L2F1dGhvcj48YXV0aG9yPkplbmtpbnMsIEouPC9hdXRob3I+PGF1dGhv
cj5LZW5uZWR5LCBSLjwvYXV0aG9yPjxhdXRob3I+RmFpeiwgTy48L2F1dGhvcj48L2F1dGhvcnM+
PC9jb250cmlidXRvcnM+PGF1dGgtYWRkcmVzcz5TdXJnaWNhbCBFcGlkZW1pb2xvZ3ksIFRyaWFs
cyBhbmQgT3V0Y29tZSBDZW50cmUgKFNFVE9DKSwgU3QgTWFyayZhcG9zO3MgSG9zcGl0YWwgJmFt
cDsgQWNhZGVtaWMgSW5zdGl0dXRlLCBOb3J0aHdpY2sgUGFyaywgV2F0Zm9yZCBSb2FkLCBIYXJy
b3csIE1pZGRsZXNleCwgSEExIDNVSiwgVUsuJiN4RDtEZXBhcnRtZW50IG9mIFN1cmdlcnkgJmFt
cDsgQ2FuY2VyLCBJbXBlcmlhbCBDb2xsZWdlLCBTdCBNYXJ5JmFwb3M7cyBIb3NwaXRhbCwgUHJh
ZWQgU3RyZWV0LCBMb25kb24sIFcyMU5ZLCBVSy4mI3hEO1N1cmdpY2FsIEVwaWRlbWlvbG9neSwg
VHJpYWxzIGFuZCBPdXRjb21lIENlbnRyZSAoU0VUT0MpLCBTdCBNYXJrJmFwb3M7cyBIb3NwaXRh
bCAmYW1wOyBBY2FkZW1pYyBJbnN0aXR1dGUsIE5vcnRod2ljayBQYXJrLCBXYXRmb3JkIFJvYWQs
IEhhcnJvdywgTWlkZGxlc2V4LCBIQTEgM1VKLCBVSy4gb21hcmZhaXpAYW9sLmNvbS4mI3hEO0Rl
cGFydG1lbnQgb2YgU3VyZ2VyeSAmYW1wOyBDYW5jZXIsIEltcGVyaWFsIENvbGxlZ2UsIFN0IE1h
cnkmYXBvcztzIEhvc3BpdGFsLCBQcmFlZCBTdHJlZXQsIExvbmRvbiwgVzIxTlksIFVLLiBvbWFy
ZmFpekBhb2wuY29tLjwvYXV0aC1hZGRyZXNzPjx0aXRsZXM+PHRpdGxlPkRlZmluaW5nIGNoYXJh
Y3RlcmlzdGljcyBvZiBwYXRpZW50cyB3aXRoIGNvbG9yZWN0YWwgY2FuY2VyIHJlcXVpcmluZyBl
bWVyZ2VuY3kgc3VyZ2VyeTwvdGl0bGU+PHNlY29uZGFyeS10aXRsZT5JbnQgSiBDb2xvcmVjdGFs
IERpczwvc2Vjb25kYXJ5LXRpdGxlPjwvdGl0bGVzPjxwZXJpb2RpY2FsPjxmdWxsLXRpdGxlPklu
dCBKIENvbG9yZWN0YWwgRGlzPC9mdWxsLXRpdGxlPjwvcGVyaW9kaWNhbD48cGFnZXM+MTMyOS0z
NjwvcGFnZXM+PHZvbHVtZT4zMDwvdm9sdW1lPjxudW1iZXI+MTA8L251bWJlcj48a2V5d29yZHM+
PGtleXdvcmQ+QWRvbGVzY2VudDwva2V5d29yZD48a2V5d29yZD5BZHVsdDwva2V5d29yZD48a2V5
d29yZD5BZ2VkPC9rZXl3b3JkPjxrZXl3b3JkPkFnZWQsIDgwIGFuZCBvdmVyPC9rZXl3b3JkPjxr
ZXl3b3JkPkNvbG9yZWN0YWwgTmVvcGxhc21zL21vcnRhbGl0eS9wYXRob2xvZ3kvKnN1cmdlcnk8
L2tleXdvcmQ+PGtleXdvcmQ+Q29tb3JiaWRpdHk8L2tleXdvcmQ+PGtleXdvcmQ+RWFybHkgRGV0
ZWN0aW9uIG9mIENhbmNlcjwva2V5d29yZD48a2V5d29yZD5FbWVyZ2VuY2llczwva2V5d29yZD48
a2V5d29yZD5GZW1hbGU8L2tleXdvcmQ+PGtleXdvcmQ+R3VhaWFjPC9rZXl3b3JkPjxrZXl3b3Jk
Pkhvc3BpdGFsIE1vcnRhbGl0eTwva2V5d29yZD48a2V5d29yZD5IdW1hbnM8L2tleXdvcmQ+PGtl
eXdvcmQ+TWFsZTwva2V5d29yZD48a2V5d29yZD5NYXNzIFNjcmVlbmluZzwva2V5d29yZD48a2V5
d29yZD5NaWRkbGUgQWdlZDwva2V5d29yZD48a2V5d29yZD5OZW9wbGFzbSBTdGFnaW5nPC9rZXl3
b3JkPjxrZXl3b3JkPk9jY3VsdCBCbG9vZDwva2V5d29yZD48a2V5d29yZD5Vbml0ZWQgS2luZ2Rv
bS9lcGlkZW1pb2xvZ3k8L2tleXdvcmQ+PGtleXdvcmQ+WW91bmcgQWR1bHQ8L2tleXdvcmQ+PGtl
eXdvcmQ+Q29sb3JlY3RhbCBjYW5jZXI8L2tleXdvcmQ+PGtleXdvcmQ+R3VhaWFjIGZhZWNhbCBv
Y2N1bHQgYmxvb2QgdGVzdGluZzwva2V5d29yZD48a2V5d29yZD5Nb3J0YWxpdHk8L2tleXdvcmQ+
PC9rZXl3b3Jkcz48ZGF0ZXM+PHllYXI+MjAxNTwveWVhcj48cHViLWRhdGVzPjxkYXRlPk9jdDwv
ZGF0ZT48L3B1Yi1kYXRlcz48L2RhdGVzPjxpc2JuPjE0MzItMTI2MiAoRWxlY3Ryb25pYykmI3hE
OzAxNzktMTk1OCAoTGlua2luZyk8L2lzYm4+PGFjY2Vzc2lvbi1udW0+MjYxNjk2MzQ8L2FjY2Vz
c2lvbi1udW0+PHVybHM+PHJlbGF0ZWQtdXJscz48dXJsPmh0dHBzOi8vd3d3Lm5jYmkubmxtLm5p
aC5nb3YvcHVibWVkLzI2MTY5NjM0PC91cmw+PC9yZWxhdGVkLXVybHM+PC91cmxzPjxlbGVjdHJv
bmljLXJlc291cmNlLW51bT4xMC4xMDA3L3MwMDM4NC0wMTUtMjMxMy04PC9lbGVjdHJvbmljLXJl
c291cmNlLW51bT48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6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17C1045" w14:textId="2139DC57" w:rsidR="00F73727" w:rsidRPr="00615480" w:rsidRDefault="00F73727" w:rsidP="00F737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14:paraId="4F890EC4" w14:textId="78ABED6E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607</w:t>
            </w:r>
          </w:p>
          <w:p w14:paraId="58085E07" w14:textId="68B660C4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57)</w:t>
            </w:r>
          </w:p>
        </w:tc>
        <w:tc>
          <w:tcPr>
            <w:tcW w:w="1134" w:type="dxa"/>
          </w:tcPr>
          <w:p w14:paraId="540C10CD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6DED75A4" w14:textId="3844BA0F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4</w:t>
            </w:r>
          </w:p>
        </w:tc>
        <w:tc>
          <w:tcPr>
            <w:tcW w:w="1134" w:type="dxa"/>
          </w:tcPr>
          <w:p w14:paraId="49C7075E" w14:textId="046C313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3728579" w14:textId="4D50486C" w:rsidR="00F73727" w:rsidRPr="00615480" w:rsidRDefault="000B3A07" w:rsidP="000B3A0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</w:tcPr>
          <w:p w14:paraId="0B777B7B" w14:textId="734206E2" w:rsidR="000729FA" w:rsidRPr="00615480" w:rsidRDefault="00F73727" w:rsidP="000B3A0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417" w:type="dxa"/>
          </w:tcPr>
          <w:p w14:paraId="01C8CF5D" w14:textId="63299AF0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MD quintil</w:t>
            </w:r>
            <w:r w:rsidR="00A21EBA" w:rsidRPr="00615480">
              <w:rPr>
                <w:sz w:val="18"/>
                <w:szCs w:val="18"/>
              </w:rPr>
              <w:t>e</w:t>
            </w:r>
          </w:p>
        </w:tc>
        <w:tc>
          <w:tcPr>
            <w:tcW w:w="1701" w:type="dxa"/>
          </w:tcPr>
          <w:p w14:paraId="0FC7E6AC" w14:textId="47C9DA8F" w:rsidR="00F73727" w:rsidRPr="00615480" w:rsidRDefault="00A21EB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1134" w:type="dxa"/>
          </w:tcPr>
          <w:p w14:paraId="02E91DB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444</w:t>
            </w:r>
          </w:p>
        </w:tc>
      </w:tr>
      <w:tr w:rsidR="00F73727" w:rsidRPr="00615480" w14:paraId="12108C3F" w14:textId="77777777" w:rsidTr="00397908">
        <w:trPr>
          <w:trHeight w:val="219"/>
        </w:trPr>
        <w:tc>
          <w:tcPr>
            <w:tcW w:w="1418" w:type="dxa"/>
            <w:shd w:val="clear" w:color="auto" w:fill="E7E6E6" w:themeFill="background2"/>
          </w:tcPr>
          <w:p w14:paraId="23193D57" w14:textId="70ED4AEA" w:rsidR="00F73727" w:rsidRPr="00615480" w:rsidRDefault="00F73727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Oliphant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M8L1llYXI+
PFJlY051bT4zNTwvUmVjTnVtPjxEaXNwbGF5VGV4dD48c3R5bGUgZmFjZT0ic3VwZXJzY3JpcHQi
Pig1NSk8L3N0eWxlPjwvRGlzcGxheVRleHQ+PHJlY29yZD48cmVjLW51bWJlcj4zNTwvcmVjLW51
bWJlcj48Zm9yZWlnbi1rZXlzPjxrZXkgYXBwPSJFTiIgZGItaWQ9IndlcjlzdnA5c2UyZHc5ZTBy
em01cHJ2Y3J2NWVmc3RlMnJhNSIgdGltZXN0YW1wPSIxNTQwMzg1MTM1Ij4zNTwva2V5PjwvZm9y
ZWlnbi1rZXlzPjxyZWYtdHlwZSBuYW1lPSJKb3VybmFsIEFydGljbGUiPjE3PC9yZWYtdHlwZT48
Y29udHJpYnV0b3JzPjxhdXRob3JzPjxhdXRob3I+T2xpcGhhbnQsIFIuPC9hdXRob3I+PGF1dGhv
cj5OaWNob2xzb24sIEcuIEEuPC9hdXRob3I+PGF1dGhvcj5Ib3JnYW4sIFAuIEcuPC9hdXRob3I+
PGF1dGhvcj5Nb2xsb3ksIFIuIEcuPC9hdXRob3I+PGF1dGhvcj5NY01pbGxhbiwgRC4gQy48L2F1
dGhvcj48YXV0aG9yPk1vcnJpc29uLCBELiBTLjwvYXV0aG9yPjxhdXRob3I+V2VzdCBvZiBTY290
bGFuZCBDb2xvcmVjdGFsIENhbmNlciBNYW5hZ2VkIENsaW5pY2FsLCBOZXR3b3JrPC9hdXRob3I+
PC9hdXRob3JzPjwvY29udHJpYnV0b3JzPjxhdXRoLWFkZHJlc3M+VW5pdmVyc2l0eSBEZXBhcnRt
ZW50IG9mIFN1cmdlcnksIEZhY3VsdHkgb2YgTWVkaWNpbmUsIFVuaXZlcnNpdHkgb2YgR2xhc2dv
dywgR2xhc2dvdyBSb3lhbCBJbmZpcm1hcnksIEdsYXNnb3csIFVLLiByYXltb25kb2xpcGhhbnRA
bmhzLm5ldDwvYXV0aC1hZGRyZXNzPjx0aXRsZXM+PHRpdGxlPkRlcHJpdmF0aW9uIGFuZCBjb2xv
cmVjdGFsIGNhbmNlciBzdXJnZXJ5OiBsb25nZXItdGVybSBzdXJ2aXZhbCBpbmVxdWFsaXRpZXMg
YXJlIGR1ZSB0byBkaWZmZXJlbnRpYWwgcG9zdG9wZXJhdGl2ZSBtb3J0YWxpdHkgYmV0d2VlbiBz
b2Npb2Vjb25vbWljIGdyb3VwczwvdGl0bGU+PHNlY29uZGFyeS10aXRsZT5Bbm4gU3VyZyBPbmNv
bDwvc2Vjb25kYXJ5LXRpdGxlPjwvdGl0bGVzPjxwZXJpb2RpY2FsPjxmdWxsLXRpdGxlPkFubiBT
dXJnIE9uY29sPC9mdWxsLXRpdGxlPjwvcGVyaW9kaWNhbD48cGFnZXM+MjEzMi05PC9wYWdlcz48
dm9sdW1lPjIwPC92b2x1bWU+PG51bWJlcj43PC9udW1iZXI+PGtleXdvcmRzPjxrZXl3b3JkPkFk
dWx0PC9rZXl3b3JkPjxrZXl3b3JkPkFnZSBGYWN0b3JzPC9rZXl3b3JkPjxrZXl3b3JkPkFnZWQ8
L2tleXdvcmQ+PGtleXdvcmQ+QWdlZCwgODAgYW5kIG92ZXI8L2tleXdvcmQ+PGtleXdvcmQ+Q29s
b3JlY3RhbCBOZW9wbGFzbXMvKm1vcnRhbGl0eS9wYXRob2xvZ3kvKnN1cmdlcnk8L2tleXdvcmQ+
PGtleXdvcmQ+Q29tb3JiaWRpdHk8L2tleXdvcmQ+PGtleXdvcmQ+Q29uZmlkZW5jZSBJbnRlcnZh
bHM8L2tleXdvcmQ+PGtleXdvcmQ+RW1lcmdlbmNpZXM8L2tleXdvcmQ+PGtleXdvcmQ+RmVtYWxl
PC9rZXl3b3JkPjxrZXl3b3JkPkhlYWx0aGNhcmUgRGlzcGFyaXRpZXM8L2tleXdvcmQ+PGtleXdv
cmQ+SG9zcGl0YWxpemF0aW9uL3N0YXRpc3RpY3MgJmFtcDsgbnVtZXJpY2FsIGRhdGE8L2tleXdv
cmQ+PGtleXdvcmQ+SHVtYW5zPC9rZXl3b3JkPjxrZXl3b3JkPkx5bXBoIE5vZGVzL3BhdGhvbG9n
eTwva2V5d29yZD48a2V5d29yZD5NYWxlPC9rZXl3b3JkPjxrZXl3b3JkPk1pZGRsZSBBZ2VkPC9r
ZXl3b3JkPjxrZXl3b3JkPk11bHRpdmFyaWF0ZSBBbmFseXNpczwva2V5d29yZD48a2V5d29yZD5O
ZW9wbGFzbSBHcmFkaW5nPC9rZXl3b3JkPjxrZXl3b3JkPk5lb3BsYXNtIFN0YWdpbmc8L2tleXdv
cmQ+PGtleXdvcmQ+T2RkcyBSYXRpbzwva2V5d29yZD48a2V5d29yZD5QYWxsaWF0aXZlIENhcmUv
c3RhdGlzdGljcyAmYW1wOyBudW1lcmljYWwgZGF0YTwva2V5d29yZD48a2V5d29yZD4qUG92ZXJ0
eTwva2V5d29yZD48a2V5d29yZD5TY290bGFuZC9lcGlkZW1pb2xvZ3k8L2tleXdvcmQ+PGtleXdv
cmQ+U29jaW9lY29ub21pYyBGYWN0b3JzPC9rZXl3b3JkPjxrZXl3b3JkPlN1cnZpdmFsIEFuYWx5
c2lzPC9rZXl3b3JkPjxrZXl3b3JkPlRpbWUgRmFjdG9yczwva2V5d29yZD48a2V5d29yZD5Zb3Vu
ZyBBZHVsdDwva2V5d29yZD48L2tleXdvcmRzPjxkYXRlcz48eWVhcj4yMDEzPC95ZWFyPjxwdWIt
ZGF0ZXM+PGRhdGU+SnVsPC9kYXRlPjwvcHViLWRhdGVzPjwvZGF0ZXM+PGlzYm4+MTUzNC00Njgx
IChFbGVjdHJvbmljKSYjeEQ7MTA2OC05MjY1IChMaW5raW5nKTwvaXNibj48YWNjZXNzaW9uLW51
bT4yMzUyOTc4MzwvYWNjZXNzaW9uLW51bT48dXJscz48cmVsYXRlZC11cmxzPjx1cmw+aHR0cHM6
Ly93d3cubmNiaS5ubG0ubmloLmdvdi9wdWJtZWQvMjM1Mjk3ODM8L3VybD48L3JlbGF0ZWQtdXJs
cz48L3VybHM+PGVsZWN0cm9uaWMtcmVzb3VyY2UtbnVtPjEwLjEyNDUvczEwNDM0LTAxMy0yOTU5
LTk8L2VsZWN0cm9uaWMtcmVzb3VyY2UtbnVtPjwvcmVjb3Jk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PbGlwaGFudDwvQXV0aG9yPjxZZWFyPjIwMTM8L1llYXI+
PFJlY051bT4zNTwvUmVjTnVtPjxEaXNwbGF5VGV4dD48c3R5bGUgZmFjZT0ic3VwZXJzY3JpcHQi
Pig1NSk8L3N0eWxlPjwvRGlzcGxheVRleHQ+PHJlY29yZD48cmVjLW51bWJlcj4zNTwvcmVjLW51
bWJlcj48Zm9yZWlnbi1rZXlzPjxrZXkgYXBwPSJFTiIgZGItaWQ9IndlcjlzdnA5c2UyZHc5ZTBy
em01cHJ2Y3J2NWVmc3RlMnJhNSIgdGltZXN0YW1wPSIxNTQwMzg1MTM1Ij4zNTwva2V5PjwvZm9y
ZWlnbi1rZXlzPjxyZWYtdHlwZSBuYW1lPSJKb3VybmFsIEFydGljbGUiPjE3PC9yZWYtdHlwZT48
Y29udHJpYnV0b3JzPjxhdXRob3JzPjxhdXRob3I+T2xpcGhhbnQsIFIuPC9hdXRob3I+PGF1dGhv
cj5OaWNob2xzb24sIEcuIEEuPC9hdXRob3I+PGF1dGhvcj5Ib3JnYW4sIFAuIEcuPC9hdXRob3I+
PGF1dGhvcj5Nb2xsb3ksIFIuIEcuPC9hdXRob3I+PGF1dGhvcj5NY01pbGxhbiwgRC4gQy48L2F1
dGhvcj48YXV0aG9yPk1vcnJpc29uLCBELiBTLjwvYXV0aG9yPjxhdXRob3I+V2VzdCBvZiBTY290
bGFuZCBDb2xvcmVjdGFsIENhbmNlciBNYW5hZ2VkIENsaW5pY2FsLCBOZXR3b3JrPC9hdXRob3I+
PC9hdXRob3JzPjwvY29udHJpYnV0b3JzPjxhdXRoLWFkZHJlc3M+VW5pdmVyc2l0eSBEZXBhcnRt
ZW50IG9mIFN1cmdlcnksIEZhY3VsdHkgb2YgTWVkaWNpbmUsIFVuaXZlcnNpdHkgb2YgR2xhc2dv
dywgR2xhc2dvdyBSb3lhbCBJbmZpcm1hcnksIEdsYXNnb3csIFVLLiByYXltb25kb2xpcGhhbnRA
bmhzLm5ldDwvYXV0aC1hZGRyZXNzPjx0aXRsZXM+PHRpdGxlPkRlcHJpdmF0aW9uIGFuZCBjb2xv
cmVjdGFsIGNhbmNlciBzdXJnZXJ5OiBsb25nZXItdGVybSBzdXJ2aXZhbCBpbmVxdWFsaXRpZXMg
YXJlIGR1ZSB0byBkaWZmZXJlbnRpYWwgcG9zdG9wZXJhdGl2ZSBtb3J0YWxpdHkgYmV0d2VlbiBz
b2Npb2Vjb25vbWljIGdyb3VwczwvdGl0bGU+PHNlY29uZGFyeS10aXRsZT5Bbm4gU3VyZyBPbmNv
bDwvc2Vjb25kYXJ5LXRpdGxlPjwvdGl0bGVzPjxwZXJpb2RpY2FsPjxmdWxsLXRpdGxlPkFubiBT
dXJnIE9uY29sPC9mdWxsLXRpdGxlPjwvcGVyaW9kaWNhbD48cGFnZXM+MjEzMi05PC9wYWdlcz48
dm9sdW1lPjIwPC92b2x1bWU+PG51bWJlcj43PC9udW1iZXI+PGtleXdvcmRzPjxrZXl3b3JkPkFk
dWx0PC9rZXl3b3JkPjxrZXl3b3JkPkFnZSBGYWN0b3JzPC9rZXl3b3JkPjxrZXl3b3JkPkFnZWQ8
L2tleXdvcmQ+PGtleXdvcmQ+QWdlZCwgODAgYW5kIG92ZXI8L2tleXdvcmQ+PGtleXdvcmQ+Q29s
b3JlY3RhbCBOZW9wbGFzbXMvKm1vcnRhbGl0eS9wYXRob2xvZ3kvKnN1cmdlcnk8L2tleXdvcmQ+
PGtleXdvcmQ+Q29tb3JiaWRpdHk8L2tleXdvcmQ+PGtleXdvcmQ+Q29uZmlkZW5jZSBJbnRlcnZh
bHM8L2tleXdvcmQ+PGtleXdvcmQ+RW1lcmdlbmNpZXM8L2tleXdvcmQ+PGtleXdvcmQ+RmVtYWxl
PC9rZXl3b3JkPjxrZXl3b3JkPkhlYWx0aGNhcmUgRGlzcGFyaXRpZXM8L2tleXdvcmQ+PGtleXdv
cmQ+SG9zcGl0YWxpemF0aW9uL3N0YXRpc3RpY3MgJmFtcDsgbnVtZXJpY2FsIGRhdGE8L2tleXdv
cmQ+PGtleXdvcmQ+SHVtYW5zPC9rZXl3b3JkPjxrZXl3b3JkPkx5bXBoIE5vZGVzL3BhdGhvbG9n
eTwva2V5d29yZD48a2V5d29yZD5NYWxlPC9rZXl3b3JkPjxrZXl3b3JkPk1pZGRsZSBBZ2VkPC9r
ZXl3b3JkPjxrZXl3b3JkPk11bHRpdmFyaWF0ZSBBbmFseXNpczwva2V5d29yZD48a2V5d29yZD5O
ZW9wbGFzbSBHcmFkaW5nPC9rZXl3b3JkPjxrZXl3b3JkPk5lb3BsYXNtIFN0YWdpbmc8L2tleXdv
cmQ+PGtleXdvcmQ+T2RkcyBSYXRpbzwva2V5d29yZD48a2V5d29yZD5QYWxsaWF0aXZlIENhcmUv
c3RhdGlzdGljcyAmYW1wOyBudW1lcmljYWwgZGF0YTwva2V5d29yZD48a2V5d29yZD4qUG92ZXJ0
eTwva2V5d29yZD48a2V5d29yZD5TY290bGFuZC9lcGlkZW1pb2xvZ3k8L2tleXdvcmQ+PGtleXdv
cmQ+U29jaW9lY29ub21pYyBGYWN0b3JzPC9rZXl3b3JkPjxrZXl3b3JkPlN1cnZpdmFsIEFuYWx5
c2lzPC9rZXl3b3JkPjxrZXl3b3JkPlRpbWUgRmFjdG9yczwva2V5d29yZD48a2V5d29yZD5Zb3Vu
ZyBBZHVsdDwva2V5d29yZD48L2tleXdvcmRzPjxkYXRlcz48eWVhcj4yMDEzPC95ZWFyPjxwdWIt
ZGF0ZXM+PGRhdGU+SnVsPC9kYXRlPjwvcHViLWRhdGVzPjwvZGF0ZXM+PGlzYm4+MTUzNC00Njgx
IChFbGVjdHJvbmljKSYjeEQ7MTA2OC05MjY1IChMaW5raW5nKTwvaXNibj48YWNjZXNzaW9uLW51
bT4yMzUyOTc4MzwvYWNjZXNzaW9uLW51bT48dXJscz48cmVsYXRlZC11cmxzPjx1cmw+aHR0cHM6
Ly93d3cubmNiaS5ubG0ubmloLmdvdi9wdWJtZWQvMjM1Mjk3ODM8L3VybD48L3JlbGF0ZWQtdXJs
cz48L3VybHM+PGVsZWN0cm9uaWMtcmVzb3VyY2UtbnVtPjEwLjEyNDUvczEwNDM0LTAxMy0yOTU5
LTk8L2VsZWN0cm9uaWMtcmVzb3VyY2UtbnVtPjwvcmVjb3Jk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5</w:t>
            </w:r>
            <w:r w:rsidR="00560343">
              <w:rPr>
                <w:noProof/>
                <w:sz w:val="18"/>
                <w:szCs w:val="18"/>
                <w:vertAlign w:val="superscript"/>
              </w:rPr>
              <w:t>6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CFAED16" w14:textId="51453B49" w:rsidR="00AC29B1" w:rsidRPr="00615480" w:rsidRDefault="00AC29B1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992" w:type="dxa"/>
            <w:shd w:val="clear" w:color="auto" w:fill="E7E6E6" w:themeFill="background2"/>
          </w:tcPr>
          <w:p w14:paraId="416659BB" w14:textId="1E8D8CF5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351</w:t>
            </w:r>
          </w:p>
          <w:p w14:paraId="0E8D34C7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45)</w:t>
            </w:r>
          </w:p>
        </w:tc>
        <w:tc>
          <w:tcPr>
            <w:tcW w:w="1134" w:type="dxa"/>
            <w:shd w:val="clear" w:color="auto" w:fill="E7E6E6" w:themeFill="background2"/>
          </w:tcPr>
          <w:p w14:paraId="5A2E619A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40632A56" w14:textId="2BA01B51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1-2004</w:t>
            </w:r>
          </w:p>
        </w:tc>
        <w:tc>
          <w:tcPr>
            <w:tcW w:w="1134" w:type="dxa"/>
            <w:shd w:val="clear" w:color="auto" w:fill="E7E6E6" w:themeFill="background2"/>
          </w:tcPr>
          <w:p w14:paraId="375BF378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5D980E58" w14:textId="1BF72D68" w:rsidR="00F73727" w:rsidRPr="00615480" w:rsidRDefault="00BF5E2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shd w:val="clear" w:color="auto" w:fill="E7E6E6" w:themeFill="background2"/>
          </w:tcPr>
          <w:p w14:paraId="2D6B385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417" w:type="dxa"/>
            <w:shd w:val="clear" w:color="auto" w:fill="E7E6E6" w:themeFill="background2"/>
          </w:tcPr>
          <w:p w14:paraId="055C0F96" w14:textId="63CBDA9B" w:rsidR="00F73727" w:rsidRPr="00615480" w:rsidRDefault="0008037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</w:t>
            </w:r>
            <w:r w:rsidR="00F73727" w:rsidRPr="00615480">
              <w:rPr>
                <w:sz w:val="18"/>
                <w:szCs w:val="18"/>
              </w:rPr>
              <w:t>IMD quintile</w:t>
            </w:r>
          </w:p>
        </w:tc>
        <w:tc>
          <w:tcPr>
            <w:tcW w:w="1701" w:type="dxa"/>
            <w:shd w:val="clear" w:color="auto" w:fill="E7E6E6" w:themeFill="background2"/>
          </w:tcPr>
          <w:p w14:paraId="37CE9BA6" w14:textId="2BA8C037" w:rsidR="00F73727" w:rsidRPr="00615480" w:rsidRDefault="00A21EB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deprivation and Em</w:t>
            </w:r>
          </w:p>
        </w:tc>
        <w:tc>
          <w:tcPr>
            <w:tcW w:w="1134" w:type="dxa"/>
            <w:shd w:val="clear" w:color="auto" w:fill="E7E6E6" w:themeFill="background2"/>
          </w:tcPr>
          <w:p w14:paraId="0C3604F4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33</w:t>
            </w:r>
          </w:p>
        </w:tc>
      </w:tr>
      <w:tr w:rsidR="00F73727" w:rsidRPr="00615480" w14:paraId="738FBEDC" w14:textId="77777777" w:rsidTr="00397908">
        <w:trPr>
          <w:trHeight w:val="219"/>
        </w:trPr>
        <w:tc>
          <w:tcPr>
            <w:tcW w:w="1418" w:type="dxa"/>
          </w:tcPr>
          <w:p w14:paraId="0A868750" w14:textId="4865172B" w:rsidR="00F73727" w:rsidRPr="00615480" w:rsidRDefault="00F73727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lind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Blind&lt;/Author&gt;&lt;Year&gt;2018&lt;/Year&gt;&lt;RecNum&gt;38&lt;/RecNum&gt;&lt;DisplayText&gt;&lt;style face="superscript"&gt;(54)&lt;/style&gt;&lt;/DisplayText&gt;&lt;record&gt;&lt;rec-number&gt;38&lt;/rec-number&gt;&lt;foreign-keys&gt;&lt;key app="EN" db-id="wer9svp9se2dw9e0rzm5prvcrv5efste2ra5" timestamp="1540385227"&gt;38&lt;/key&gt;&lt;/foreign-keys&gt;&lt;ref-type name="Journal Article"&gt;17&lt;/ref-type&gt;&lt;contributors&gt;&lt;authors&gt;&lt;author&gt;Blind, N.&lt;/author&gt;&lt;author&gt;Strigard, K.&lt;/author&gt;&lt;author&gt;Gunnarsson, U.&lt;/author&gt;&lt;author&gt;Brannstrom, F.&lt;/author&gt;&lt;/authors&gt;&lt;/contributors&gt;&lt;auth-address&gt;Department of Surgical and Perioperative Sciences, Umea University, SE-901 88, Umea, Sweden. niillas.blind@umu.se.&amp;#xD;Department of Surgical and Perioperative Sciences, Umea University, SE-901 88, Umea, Sweden.&lt;/auth-address&gt;&lt;titles&gt;&lt;title&gt;Distance to hospital is not a risk factor for emergency colon cancer surgery&lt;/title&gt;&lt;secondary-title&gt;Int J Colorectal Dis&lt;/secondary-title&gt;&lt;/titles&gt;&lt;periodical&gt;&lt;full-title&gt;Int J Colorectal Dis&lt;/full-title&gt;&lt;/periodical&gt;&lt;pages&gt;1195-1200&lt;/pages&gt;&lt;volume&gt;33&lt;/volume&gt;&lt;number&gt;9&lt;/number&gt;&lt;keywords&gt;&lt;keyword&gt;Colon cancer&lt;/keyword&gt;&lt;keyword&gt;Distance&lt;/keyword&gt;&lt;keyword&gt;Emergency surgery&lt;/keyword&gt;&lt;keyword&gt;Rural&lt;/keyword&gt;&lt;/keywords&gt;&lt;dates&gt;&lt;year&gt;2018&lt;/year&gt;&lt;pub-dates&gt;&lt;date&gt;Sep&lt;/date&gt;&lt;/pub-dates&gt;&lt;/dates&gt;&lt;isbn&gt;1432-1262 (Electronic)&amp;#xD;0179-1958 (Linking)&lt;/isbn&gt;&lt;accession-num&gt;29797050&lt;/accession-num&gt;&lt;urls&gt;&lt;related-urls&gt;&lt;url&gt;https://www.ncbi.nlm.nih.gov/pubmed/29797050&lt;/url&gt;&lt;/related-urls&gt;&lt;/urls&gt;&lt;custom2&gt;PMC6096738&lt;/custom2&gt;&lt;electronic-resource-num&gt;10.1007/s00384-018-3074-y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5</w:t>
            </w:r>
            <w:r w:rsidR="00560343">
              <w:rPr>
                <w:noProof/>
                <w:sz w:val="18"/>
                <w:szCs w:val="18"/>
                <w:vertAlign w:val="superscript"/>
              </w:rPr>
              <w:t>5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FE0F580" w14:textId="6703E039" w:rsidR="00AC29B1" w:rsidRPr="00615480" w:rsidRDefault="00AC29B1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14:paraId="1436F436" w14:textId="6C05F12E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04</w:t>
            </w:r>
          </w:p>
          <w:p w14:paraId="1B4384C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76)</w:t>
            </w:r>
          </w:p>
        </w:tc>
        <w:tc>
          <w:tcPr>
            <w:tcW w:w="1134" w:type="dxa"/>
          </w:tcPr>
          <w:p w14:paraId="08487805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5F31091E" w14:textId="2EB9DEAB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-2010</w:t>
            </w:r>
          </w:p>
        </w:tc>
        <w:tc>
          <w:tcPr>
            <w:tcW w:w="1134" w:type="dxa"/>
          </w:tcPr>
          <w:p w14:paraId="79C1CC8E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7737B1AA" w14:textId="2AD7D727" w:rsidR="00094573" w:rsidRPr="00615480" w:rsidRDefault="00094573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</w:tcPr>
          <w:p w14:paraId="2EA7CAEF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417" w:type="dxa"/>
          </w:tcPr>
          <w:p w14:paraId="08679ED5" w14:textId="77777777" w:rsidR="00F73727" w:rsidRPr="00615480" w:rsidRDefault="0008037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verage income</w:t>
            </w:r>
          </w:p>
          <w:p w14:paraId="7620F62F" w14:textId="239ED7C3" w:rsidR="0008037C" w:rsidRPr="00615480" w:rsidRDefault="0008037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High/low</w:t>
            </w:r>
          </w:p>
        </w:tc>
        <w:tc>
          <w:tcPr>
            <w:tcW w:w="1701" w:type="dxa"/>
          </w:tcPr>
          <w:p w14:paraId="69914E3A" w14:textId="0ADBFD84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No sig </w:t>
            </w:r>
            <w:r w:rsidR="00A21EBA" w:rsidRPr="00615480">
              <w:rPr>
                <w:sz w:val="18"/>
                <w:szCs w:val="18"/>
              </w:rPr>
              <w:t>dif</w:t>
            </w:r>
          </w:p>
        </w:tc>
        <w:tc>
          <w:tcPr>
            <w:tcW w:w="1134" w:type="dxa"/>
          </w:tcPr>
          <w:p w14:paraId="0672E94E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22</w:t>
            </w:r>
          </w:p>
        </w:tc>
      </w:tr>
      <w:tr w:rsidR="00F73727" w:rsidRPr="00615480" w14:paraId="015878B9" w14:textId="77777777" w:rsidTr="00397908">
        <w:trPr>
          <w:trHeight w:val="219"/>
        </w:trPr>
        <w:tc>
          <w:tcPr>
            <w:tcW w:w="1418" w:type="dxa"/>
            <w:shd w:val="clear" w:color="auto" w:fill="E7E6E6" w:themeFill="background2"/>
          </w:tcPr>
          <w:p w14:paraId="1B977731" w14:textId="2DE571A9" w:rsidR="00F73727" w:rsidRPr="00615480" w:rsidRDefault="00F73727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 El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A&lt;/Author&gt;&lt;Year&gt;2016&lt;/Year&gt;&lt;RecNum&gt;39&lt;/RecNum&gt;&lt;DisplayText&gt;&lt;style face="superscript"&gt;(56)&lt;/style&gt;&lt;/DisplayText&gt;&lt;record&gt;&lt;rec-number&gt;39&lt;/rec-number&gt;&lt;foreign-keys&gt;&lt;key app="EN" db-id="wer9svp9se2dw9e0rzm5prvcrv5efste2ra5" timestamp="1540385256"&gt;39&lt;/key&gt;&lt;/foreign-keys&gt;&lt;ref-type name="Journal Article"&gt;17&lt;/ref-type&gt;&lt;contributors&gt;&lt;authors&gt;&lt;author&gt;E. LHadi A&lt;/author&gt;&lt;author&gt;Ashford-Wilson, S.&lt;/author&gt;&lt;author&gt;Brown, S.&lt;/author&gt;&lt;author&gt;Pal, A.&lt;/author&gt;&lt;author&gt;Lal, R.&lt;/author&gt;&lt;author&gt;Aryal, K.&lt;/author&gt;&lt;/authors&gt;&lt;/contributors&gt;&lt;auth-address&gt;Department of General Surgery, James Paget University Hospital, Great Yarmouth, UK.&lt;/auth-address&gt;&lt;titles&gt;&lt;title&gt;Effect of Social Deprivation on the Stage and Mode of Presentation of Colorectal Cancer&lt;/title&gt;&lt;secondary-title&gt;Ann Coloproctol&lt;/secondary-title&gt;&lt;/titles&gt;&lt;periodical&gt;&lt;full-title&gt;Ann Coloproctol&lt;/full-title&gt;&lt;/periodical&gt;&lt;pages&gt;128-32&lt;/pages&gt;&lt;volume&gt;32&lt;/volume&gt;&lt;number&gt;4&lt;/number&gt;&lt;keywords&gt;&lt;keyword&gt;Colorectal neoplasms&lt;/keyword&gt;&lt;keyword&gt;Socioeconomic status&lt;/keyword&gt;&lt;/keywords&gt;&lt;dates&gt;&lt;year&gt;2016&lt;/year&gt;&lt;pub-dates&gt;&lt;date&gt;Aug&lt;/date&gt;&lt;/pub-dates&gt;&lt;/dates&gt;&lt;isbn&gt;2287-9714 (Print)&amp;#xD;2287-9714 (Linking)&lt;/isbn&gt;&lt;accession-num&gt;27626022&lt;/accession-num&gt;&lt;urls&gt;&lt;related-urls&gt;&lt;url&gt;https://www.ncbi.nlm.nih.gov/pubmed/27626022&lt;/url&gt;&lt;/related-urls&gt;&lt;/urls&gt;&lt;custom2&gt;PMC5019964&lt;/custom2&gt;&lt;electronic-resource-num&gt;10.3393/ac.2016.32.4.128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5</w:t>
            </w:r>
            <w:r w:rsidR="00560343">
              <w:rPr>
                <w:noProof/>
                <w:sz w:val="18"/>
                <w:szCs w:val="18"/>
                <w:vertAlign w:val="superscript"/>
              </w:rPr>
              <w:t>7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C99F0B6" w14:textId="12EE6344" w:rsidR="00AC29B1" w:rsidRPr="00615480" w:rsidRDefault="00AC29B1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992" w:type="dxa"/>
            <w:shd w:val="clear" w:color="auto" w:fill="E7E6E6" w:themeFill="background2"/>
          </w:tcPr>
          <w:p w14:paraId="0A34686B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34</w:t>
            </w:r>
          </w:p>
          <w:p w14:paraId="69FEA9A5" w14:textId="77DF1A2A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9)</w:t>
            </w:r>
          </w:p>
        </w:tc>
        <w:tc>
          <w:tcPr>
            <w:tcW w:w="1134" w:type="dxa"/>
            <w:shd w:val="clear" w:color="auto" w:fill="E7E6E6" w:themeFill="background2"/>
          </w:tcPr>
          <w:p w14:paraId="69BEFDCC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5F1B79A9" w14:textId="20C7DEC5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0-2014</w:t>
            </w:r>
          </w:p>
        </w:tc>
        <w:tc>
          <w:tcPr>
            <w:tcW w:w="1134" w:type="dxa"/>
            <w:shd w:val="clear" w:color="auto" w:fill="E7E6E6" w:themeFill="background2"/>
          </w:tcPr>
          <w:p w14:paraId="7AF3ECC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3C174094" w14:textId="18F8CB22" w:rsidR="0079700F" w:rsidRPr="00615480" w:rsidRDefault="0079700F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shd w:val="clear" w:color="auto" w:fill="E7E6E6" w:themeFill="background2"/>
          </w:tcPr>
          <w:p w14:paraId="63155517" w14:textId="24CE479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417" w:type="dxa"/>
            <w:shd w:val="clear" w:color="auto" w:fill="E7E6E6" w:themeFill="background2"/>
          </w:tcPr>
          <w:p w14:paraId="446E3FB4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MD quintile</w:t>
            </w:r>
          </w:p>
        </w:tc>
        <w:tc>
          <w:tcPr>
            <w:tcW w:w="1701" w:type="dxa"/>
            <w:shd w:val="clear" w:color="auto" w:fill="E7E6E6" w:themeFill="background2"/>
          </w:tcPr>
          <w:p w14:paraId="548EA8E4" w14:textId="1F3F8D73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No sig </w:t>
            </w:r>
            <w:r w:rsidR="00A21EBA" w:rsidRPr="00615480">
              <w:rPr>
                <w:sz w:val="18"/>
                <w:szCs w:val="18"/>
              </w:rPr>
              <w:t>dif</w:t>
            </w:r>
          </w:p>
        </w:tc>
        <w:tc>
          <w:tcPr>
            <w:tcW w:w="1134" w:type="dxa"/>
            <w:shd w:val="clear" w:color="auto" w:fill="E7E6E6" w:themeFill="background2"/>
          </w:tcPr>
          <w:p w14:paraId="7FF21E1F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10</w:t>
            </w:r>
          </w:p>
        </w:tc>
      </w:tr>
      <w:tr w:rsidR="00F73727" w:rsidRPr="00615480" w14:paraId="58778338" w14:textId="77777777" w:rsidTr="00397908">
        <w:trPr>
          <w:trHeight w:val="423"/>
        </w:trPr>
        <w:tc>
          <w:tcPr>
            <w:tcW w:w="1418" w:type="dxa"/>
            <w:vMerge w:val="restart"/>
          </w:tcPr>
          <w:p w14:paraId="79D552AD" w14:textId="426D7793" w:rsidR="00F73727" w:rsidRPr="00615480" w:rsidRDefault="00F73727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MzwvWWVh
cj48UmVjTnVtPjQxPC9SZWNOdW0+PERpc3BsYXlUZXh0PjxzdHlsZSBmYWNlPSJzdXBlcnNjcmlw
dCI+KDMxKTwvc3R5bGU+PC9EaXNwbGF5VGV4dD48cmVjb3JkPjxyZWMtbnVtYmVyPjQxPC9yZWMt
bnVtYmVyPjxmb3JlaWduLWtleXM+PGtleSBhcHA9IkVOIiBkYi1pZD0id2VyOXN2cDlzZTJkdzll
MHJ6bTVwcnZjcnY1ZWZzdGUycmE1IiB0aW1lc3RhbXA9IjE1NDAzODUzMDAiPjQxPC9rZXk+PC9m
b3JlaWduLWtleXM+PHJlZi10eXBlIG5hbWU9IkpvdXJuYWwgQXJ0aWNsZSI+MTc8L3JlZi10eXBl
Pjxjb250cmlidXRvcnM+PGF1dGhvcnM+PGF1dGhvcj5HdW5uYXJzc29uLCBILjwvYXV0aG9yPjxh
dXRob3I+RWtob2xtLCBBLjwvYXV0aG9yPjxhdXRob3I+T2xzc29uLCBMLiBJLjwvYXV0aG9yPjwv
YXV0aG9ycz48L2NvbnRyaWJ1dG9ycz48YXV0aC1hZGRyZXNzPkRlcGFydG1lbnQgb2YgTW9sZWN1
bGFyIE1lZGljaW5lIGFuZCBTdXJnZXJ5LCBLYXJvbGluc2thIEluc3RpdHV0ZSwgU3dlZGVuLiBI
YW5uYS5ndW5uYXJzc29uQGtpLnNlPC9hdXRoLWFkZHJlc3M+PHRpdGxlcz48dGl0bGU+RW1lcmdl
bmN5IHByZXNlbnRhdGlvbiBhbmQgc29jaW9lY29ub21pYyBzdGF0dXMgaW4gY29sb24gY2FuY2Vy
PC90aXRsZT48c2Vjb25kYXJ5LXRpdGxlPkV1ciBKIFN1cmcgT25jb2w8L3NlY29uZGFyeS10aXRs
ZT48L3RpdGxlcz48cGVyaW9kaWNhbD48ZnVsbC10aXRsZT5FdXIgSiBTdXJnIE9uY29sPC9mdWxs
LXRpdGxlPjwvcGVyaW9kaWNhbD48cGFnZXM+ODMxLTY8L3BhZ2VzPjx2b2x1bWU+Mzk8L3ZvbHVt
ZT48bnVtYmVyPjg8L251bWJlcj48a2V5d29yZHM+PGtleXdvcmQ+QWdlIEZhY3RvcnM8L2tleXdv
cmQ+PGtleXdvcmQ+QWdlZDwva2V5d29yZD48a2V5d29yZD5BZ2VkLCA4MCBhbmQgb3Zlcjwva2V5
d29yZD48a2V5d29yZD5Db2hvcnQgU3R1ZGllczwva2V5d29yZD48a2V5d29yZD5Db2xlY3RvbXkv
bWV0aG9kcy9tb3J0YWxpdHk8L2tleXdvcmQ+PGtleXdvcmQ+Q29sb25pYyBOZW9wbGFzbXMvKm1v
cnRhbGl0eS8qcGF0aG9sb2d5L3N1cmdlcnk8L2tleXdvcmQ+PGtleXdvcmQ+Q29uZmlkZW5jZSBJ
bnRlcnZhbHM8L2tleXdvcmQ+PGtleXdvcmQ+RGVsYXllZCBEaWFnbm9zaXMvKmVjb25vbWljcy9z
dGF0aXN0aWNzICZhbXA7IG51bWVyaWNhbCBkYXRhPC9rZXl3b3JkPjxrZXl3b3JkPkVkdWNhdGlv
bmFsIFN0YXR1czwva2V5d29yZD48a2V5d29yZD5FbWVyZ2VuY3kgVHJlYXRtZW50LyplY29ub21p
Y3Mvc3RhdGlzdGljcyAmYW1wOyBudW1lcmljYWwgZGF0YTwva2V5d29yZD48a2V5d29yZD5GZW1h
bGU8L2tleXdvcmQ+PGtleXdvcmQ+SGVhbHRoY2FyZSBEaXNwYXJpdGllcy8qZWNvbm9taWNzPC9r
ZXl3b3JkPjxrZXl3b3JkPkh1bWFuczwva2V5d29yZD48a2V5d29yZD5LYXBsYW4tTWVpZXIgRXN0
aW1hdGU8L2tleXdvcmQ+PGtleXdvcmQ+TWFsZTwva2V5d29yZD48a2V5d29yZD5NaWRkbGUgQWdl
ZDwva2V5d29yZD48a2V5d29yZD5NdWx0aXZhcmlhdGUgQW5hbHlzaXM8L2tleXdvcmQ+PGtleXdv
cmQ+TmVvcGxhc20gSW52YXNpdmVuZXNzL3BhdGhvbG9neTwva2V5d29yZD48a2V5d29yZD5OZW9w
bGFzbSBTdGFnaW5nPC9rZXl3b3JkPjxrZXl3b3JkPk9kZHMgUmF0aW88L2tleXdvcmQ+PGtleXdv
cmQ+UG92ZXJ0eTwva2V5d29yZD48a2V5d29yZD5Qcm9nbm9zaXM8L2tleXdvcmQ+PGtleXdvcmQ+
UmVnaXN0cmllczwva2V5d29yZD48a2V5d29yZD5SZWdyZXNzaW9uIEFuYWx5c2lzPC9rZXl3b3Jk
PjxrZXl3b3JkPlJpc2sgQXNzZXNzbWVudDwva2V5d29yZD48a2V5d29yZD5TZXggRmFjdG9yczwv
a2V5d29yZD48a2V5d29yZD5Tb2Npb2Vjb25vbWljIEZhY3RvcnM8L2tleXdvcmQ+PGtleXdvcmQ+
U3Vydml2YWwgQW5hbHlzaXM8L2tleXdvcmQ+PGtleXdvcmQ+U3dlZGVuPC9rZXl3b3JkPjxrZXl3
b3JkPkNpdmlsIHN0YXR1czwva2V5d29yZD48a2V5d29yZD5Db2xvbiBjYW5jZXI8L2tleXdvcmQ+
PGtleXdvcmQ+RWR1Y2F0aW9uPC9rZXl3b3JkPjxrZXl3b3JkPkVtZXJnZW5jeTwva2V5d29yZD48
a2V5d29yZD5JbmNvbWU8L2tleXdvcmQ+PC9rZXl3b3Jkcz48ZGF0ZXM+PHllYXI+MjAxMzwveWVh
cj48cHViLWRhdGVzPjxkYXRlPkF1ZzwvZGF0ZT48L3B1Yi1kYXRlcz48L2RhdGVzPjxpc2JuPjE1
MzItMjE1NyAoRWxlY3Ryb25pYykmI3hEOzA3NDgtNzk4MyAoTGlua2luZyk8L2lzYm4+PGFjY2Vz
c2lvbi1udW0+MjM2OTI3MDE8L2FjY2Vzc2lvbi1udW0+PHVybHM+PHJlbGF0ZWQtdXJscz48dXJs
Pmh0dHBzOi8vd3d3Lm5jYmkubmxtLm5paC5nb3YvcHVibWVkLzIzNjkyNzAxPC91cmw+PC9yZWxh
dGVkLXVybHM+PC91cmxzPjxlbGVjdHJvbmljLXJlc291cmNlLW51bT4xMC4xMDE2L2ouZWpzby4y
MDEzLjA0LjAwNDwvZWxlY3Ryb25pYy1yZXNvdXJjZS1udW0+PC9yZWNvcmQ+PC9DaXRlPjwvRW5k
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MzwvWWVh
cj48UmVjTnVtPjQxPC9SZWNOdW0+PERpc3BsYXlUZXh0PjxzdHlsZSBmYWNlPSJzdXBlcnNjcmlw
dCI+KDMxKTwvc3R5bGU+PC9EaXNwbGF5VGV4dD48cmVjb3JkPjxyZWMtbnVtYmVyPjQxPC9yZWMt
bnVtYmVyPjxmb3JlaWduLWtleXM+PGtleSBhcHA9IkVOIiBkYi1pZD0id2VyOXN2cDlzZTJkdzll
MHJ6bTVwcnZjcnY1ZWZzdGUycmE1IiB0aW1lc3RhbXA9IjE1NDAzODUzMDAiPjQxPC9rZXk+PC9m
b3JlaWduLWtleXM+PHJlZi10eXBlIG5hbWU9IkpvdXJuYWwgQXJ0aWNsZSI+MTc8L3JlZi10eXBl
Pjxjb250cmlidXRvcnM+PGF1dGhvcnM+PGF1dGhvcj5HdW5uYXJzc29uLCBILjwvYXV0aG9yPjxh
dXRob3I+RWtob2xtLCBBLjwvYXV0aG9yPjxhdXRob3I+T2xzc29uLCBMLiBJLjwvYXV0aG9yPjwv
YXV0aG9ycz48L2NvbnRyaWJ1dG9ycz48YXV0aC1hZGRyZXNzPkRlcGFydG1lbnQgb2YgTW9sZWN1
bGFyIE1lZGljaW5lIGFuZCBTdXJnZXJ5LCBLYXJvbGluc2thIEluc3RpdHV0ZSwgU3dlZGVuLiBI
YW5uYS5ndW5uYXJzc29uQGtpLnNlPC9hdXRoLWFkZHJlc3M+PHRpdGxlcz48dGl0bGU+RW1lcmdl
bmN5IHByZXNlbnRhdGlvbiBhbmQgc29jaW9lY29ub21pYyBzdGF0dXMgaW4gY29sb24gY2FuY2Vy
PC90aXRsZT48c2Vjb25kYXJ5LXRpdGxlPkV1ciBKIFN1cmcgT25jb2w8L3NlY29uZGFyeS10aXRs
ZT48L3RpdGxlcz48cGVyaW9kaWNhbD48ZnVsbC10aXRsZT5FdXIgSiBTdXJnIE9uY29sPC9mdWxs
LXRpdGxlPjwvcGVyaW9kaWNhbD48cGFnZXM+ODMxLTY8L3BhZ2VzPjx2b2x1bWU+Mzk8L3ZvbHVt
ZT48bnVtYmVyPjg8L251bWJlcj48a2V5d29yZHM+PGtleXdvcmQ+QWdlIEZhY3RvcnM8L2tleXdv
cmQ+PGtleXdvcmQ+QWdlZDwva2V5d29yZD48a2V5d29yZD5BZ2VkLCA4MCBhbmQgb3Zlcjwva2V5
d29yZD48a2V5d29yZD5Db2hvcnQgU3R1ZGllczwva2V5d29yZD48a2V5d29yZD5Db2xlY3RvbXkv
bWV0aG9kcy9tb3J0YWxpdHk8L2tleXdvcmQ+PGtleXdvcmQ+Q29sb25pYyBOZW9wbGFzbXMvKm1v
cnRhbGl0eS8qcGF0aG9sb2d5L3N1cmdlcnk8L2tleXdvcmQ+PGtleXdvcmQ+Q29uZmlkZW5jZSBJ
bnRlcnZhbHM8L2tleXdvcmQ+PGtleXdvcmQ+RGVsYXllZCBEaWFnbm9zaXMvKmVjb25vbWljcy9z
dGF0aXN0aWNzICZhbXA7IG51bWVyaWNhbCBkYXRhPC9rZXl3b3JkPjxrZXl3b3JkPkVkdWNhdGlv
bmFsIFN0YXR1czwva2V5d29yZD48a2V5d29yZD5FbWVyZ2VuY3kgVHJlYXRtZW50LyplY29ub21p
Y3Mvc3RhdGlzdGljcyAmYW1wOyBudW1lcmljYWwgZGF0YTwva2V5d29yZD48a2V5d29yZD5GZW1h
bGU8L2tleXdvcmQ+PGtleXdvcmQ+SGVhbHRoY2FyZSBEaXNwYXJpdGllcy8qZWNvbm9taWNzPC9r
ZXl3b3JkPjxrZXl3b3JkPkh1bWFuczwva2V5d29yZD48a2V5d29yZD5LYXBsYW4tTWVpZXIgRXN0
aW1hdGU8L2tleXdvcmQ+PGtleXdvcmQ+TWFsZTwva2V5d29yZD48a2V5d29yZD5NaWRkbGUgQWdl
ZDwva2V5d29yZD48a2V5d29yZD5NdWx0aXZhcmlhdGUgQW5hbHlzaXM8L2tleXdvcmQ+PGtleXdv
cmQ+TmVvcGxhc20gSW52YXNpdmVuZXNzL3BhdGhvbG9neTwva2V5d29yZD48a2V5d29yZD5OZW9w
bGFzbSBTdGFnaW5nPC9rZXl3b3JkPjxrZXl3b3JkPk9kZHMgUmF0aW88L2tleXdvcmQ+PGtleXdv
cmQ+UG92ZXJ0eTwva2V5d29yZD48a2V5d29yZD5Qcm9nbm9zaXM8L2tleXdvcmQ+PGtleXdvcmQ+
UmVnaXN0cmllczwva2V5d29yZD48a2V5d29yZD5SZWdyZXNzaW9uIEFuYWx5c2lzPC9rZXl3b3Jk
PjxrZXl3b3JkPlJpc2sgQXNzZXNzbWVudDwva2V5d29yZD48a2V5d29yZD5TZXggRmFjdG9yczwv
a2V5d29yZD48a2V5d29yZD5Tb2Npb2Vjb25vbWljIEZhY3RvcnM8L2tleXdvcmQ+PGtleXdvcmQ+
U3Vydml2YWwgQW5hbHlzaXM8L2tleXdvcmQ+PGtleXdvcmQ+U3dlZGVuPC9rZXl3b3JkPjxrZXl3
b3JkPkNpdmlsIHN0YXR1czwva2V5d29yZD48a2V5d29yZD5Db2xvbiBjYW5jZXI8L2tleXdvcmQ+
PGtleXdvcmQ+RWR1Y2F0aW9uPC9rZXl3b3JkPjxrZXl3b3JkPkVtZXJnZW5jeTwva2V5d29yZD48
a2V5d29yZD5JbmNvbWU8L2tleXdvcmQ+PC9rZXl3b3Jkcz48ZGF0ZXM+PHllYXI+MjAxMzwveWVh
cj48cHViLWRhdGVzPjxkYXRlPkF1ZzwvZGF0ZT48L3B1Yi1kYXRlcz48L2RhdGVzPjxpc2JuPjE1
MzItMjE1NyAoRWxlY3Ryb25pYykmI3hEOzA3NDgtNzk4MyAoTGlua2luZyk8L2lzYm4+PGFjY2Vz
c2lvbi1udW0+MjM2OTI3MDE8L2FjY2Vzc2lvbi1udW0+PHVybHM+PHJlbGF0ZWQtdXJscz48dXJs
Pmh0dHBzOi8vd3d3Lm5jYmkubmxtLm5paC5nb3YvcHVibWVkLzIzNjkyNzAxPC91cmw+PC9yZWxh
dGVkLXVybHM+PC91cmxzPjxlbGVjdHJvbmljLXJlc291cmNlLW51bT4xMC4xMDE2L2ouZWpzby4y
MDEzLjA0LjAwNDwvZWxlY3Ryb25pYy1yZXNvdXJjZS1udW0+PC9yZWNvcmQ+PC9DaXRlPjwvRW5k
Tm90ZT4A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DF7D36">
              <w:rPr>
                <w:noProof/>
                <w:sz w:val="18"/>
                <w:szCs w:val="18"/>
                <w:vertAlign w:val="superscript"/>
              </w:rPr>
              <w:t>2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A1BF04E" w14:textId="478E842A" w:rsidR="00AC29B1" w:rsidRPr="00615480" w:rsidRDefault="00AC29B1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992" w:type="dxa"/>
            <w:vMerge w:val="restart"/>
          </w:tcPr>
          <w:p w14:paraId="5CDEA26C" w14:textId="302C16FB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420 (2850)</w:t>
            </w:r>
          </w:p>
        </w:tc>
        <w:tc>
          <w:tcPr>
            <w:tcW w:w="1134" w:type="dxa"/>
            <w:vMerge w:val="restart"/>
          </w:tcPr>
          <w:p w14:paraId="6409F67A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6D41A014" w14:textId="639330E6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7-2006</w:t>
            </w:r>
          </w:p>
        </w:tc>
        <w:tc>
          <w:tcPr>
            <w:tcW w:w="1134" w:type="dxa"/>
            <w:vMerge w:val="restart"/>
          </w:tcPr>
          <w:p w14:paraId="53550320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9A6FF7A" w14:textId="52BC7B88" w:rsidR="000B3A07" w:rsidRPr="00615480" w:rsidRDefault="000B3A0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vMerge w:val="restart"/>
          </w:tcPr>
          <w:p w14:paraId="66A3A77C" w14:textId="2B93C408" w:rsidR="00817FD0" w:rsidRPr="00615480" w:rsidRDefault="00F73727" w:rsidP="000B3A0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417" w:type="dxa"/>
          </w:tcPr>
          <w:p w14:paraId="2F5D3AC8" w14:textId="318FFF6E" w:rsidR="00F73727" w:rsidRPr="00615480" w:rsidRDefault="00B219B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Education</w:t>
            </w:r>
          </w:p>
        </w:tc>
        <w:tc>
          <w:tcPr>
            <w:tcW w:w="1701" w:type="dxa"/>
          </w:tcPr>
          <w:p w14:paraId="26A4D25D" w14:textId="20F32E67" w:rsidR="00F73727" w:rsidRPr="00615480" w:rsidRDefault="00A21EB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deprivation and Em</w:t>
            </w:r>
          </w:p>
        </w:tc>
        <w:tc>
          <w:tcPr>
            <w:tcW w:w="1134" w:type="dxa"/>
          </w:tcPr>
          <w:p w14:paraId="1C270D1C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18</w:t>
            </w:r>
          </w:p>
        </w:tc>
      </w:tr>
      <w:tr w:rsidR="00F73727" w:rsidRPr="00615480" w14:paraId="1C50EAA2" w14:textId="77777777" w:rsidTr="00397908">
        <w:trPr>
          <w:trHeight w:val="423"/>
        </w:trPr>
        <w:tc>
          <w:tcPr>
            <w:tcW w:w="1418" w:type="dxa"/>
            <w:vMerge/>
          </w:tcPr>
          <w:p w14:paraId="7BF1E344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9A8A570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5DF655F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640C362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D944038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990D59C" w14:textId="237C3EAC" w:rsidR="00F73727" w:rsidRPr="00615480" w:rsidRDefault="00F73727" w:rsidP="00B21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ncome</w:t>
            </w:r>
            <w:r w:rsidR="00B219B1" w:rsidRPr="00615480">
              <w:rPr>
                <w:sz w:val="18"/>
                <w:szCs w:val="18"/>
              </w:rPr>
              <w:t xml:space="preserve"> quartile</w:t>
            </w:r>
          </w:p>
        </w:tc>
        <w:tc>
          <w:tcPr>
            <w:tcW w:w="1701" w:type="dxa"/>
          </w:tcPr>
          <w:p w14:paraId="745FAE9D" w14:textId="52E91FE6" w:rsidR="00F73727" w:rsidRPr="00615480" w:rsidRDefault="00A21EB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deprivation and Em</w:t>
            </w:r>
          </w:p>
        </w:tc>
        <w:tc>
          <w:tcPr>
            <w:tcW w:w="1134" w:type="dxa"/>
          </w:tcPr>
          <w:p w14:paraId="15BAC149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F73727" w:rsidRPr="00615480" w14:paraId="016ABEEA" w14:textId="77777777" w:rsidTr="00397908">
        <w:trPr>
          <w:trHeight w:val="212"/>
        </w:trPr>
        <w:tc>
          <w:tcPr>
            <w:tcW w:w="1418" w:type="dxa"/>
            <w:vMerge w:val="restart"/>
            <w:shd w:val="clear" w:color="auto" w:fill="E7E6E6" w:themeFill="background2"/>
          </w:tcPr>
          <w:p w14:paraId="4171C78A" w14:textId="5EA397E0" w:rsidR="00F73727" w:rsidRPr="00615480" w:rsidRDefault="00F73727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itchell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Mitchell&lt;/Author&gt;&lt;Year&gt;2007&lt;/Year&gt;&lt;RecNum&gt;44&lt;/RecNum&gt;&lt;DisplayText&gt;&lt;style face="superscript"&gt;(32)&lt;/style&gt;&lt;/DisplayText&gt;&lt;record&gt;&lt;rec-number&gt;44&lt;/rec-number&gt;&lt;foreign-keys&gt;&lt;key app="EN" db-id="wer9svp9se2dw9e0rzm5prvcrv5efste2ra5" timestamp="1540385416"&gt;44&lt;/key&gt;&lt;/foreign-keys&gt;&lt;ref-type name="Journal Article"&gt;17&lt;/ref-type&gt;&lt;contributors&gt;&lt;authors&gt;&lt;author&gt;Mitchell, A. D.&lt;/author&gt;&lt;author&gt;Inglis, K. M.&lt;/author&gt;&lt;author&gt;Murdoch, J. M.&lt;/author&gt;&lt;author&gt;Porter, G. A.&lt;/author&gt;&lt;/authors&gt;&lt;/contributors&gt;&lt;auth-address&gt;Division of General Surgery, Dalhousie University, Halifax, NS, Canada. admitche@dal.ca&lt;/auth-address&gt;&lt;titles&gt;&lt;title&gt;Emergency room presentation of colorectal cancer: a consecutive cohort study&lt;/title&gt;&lt;secondary-title&gt;Ann Surg Oncol&lt;/secondary-title&gt;&lt;/titles&gt;&lt;periodical&gt;&lt;full-title&gt;Ann Surg Oncol&lt;/full-title&gt;&lt;/periodical&gt;&lt;pages&gt;1099-104&lt;/pages&gt;&lt;volume&gt;14&lt;/volume&gt;&lt;number&gt;3&lt;/number&gt;&lt;keywords&gt;&lt;keyword&gt;Aged&lt;/keyword&gt;&lt;keyword&gt;Anemia/*diagnosis&lt;/keyword&gt;&lt;keyword&gt;Body Weight&lt;/keyword&gt;&lt;keyword&gt;Cohort Studies&lt;/keyword&gt;&lt;keyword&gt;Colorectal Neoplasms/*diagnosis/surgery&lt;/keyword&gt;&lt;keyword&gt;*Emergency Service, Hospital&lt;/keyword&gt;&lt;keyword&gt;Emergency Treatment&lt;/keyword&gt;&lt;keyword&gt;Female&lt;/keyword&gt;&lt;keyword&gt;Gastrointestinal Hemorrhage/*diagnosis&lt;/keyword&gt;&lt;keyword&gt;Humans&lt;/keyword&gt;&lt;keyword&gt;Intestinal Obstruction/*diagnosis&lt;/keyword&gt;&lt;keyword&gt;Length of Stay&lt;/keyword&gt;&lt;keyword&gt;Male&lt;/keyword&gt;&lt;keyword&gt;Prognosis&lt;/keyword&gt;&lt;keyword&gt;Prospective Studies&lt;/keyword&gt;&lt;keyword&gt;Sex Factors&lt;/keyword&gt;&lt;keyword&gt;Treatment Outcome&lt;/keyword&gt;&lt;/keywords&gt;&lt;dates&gt;&lt;year&gt;2007&lt;/year&gt;&lt;pub-dates&gt;&lt;date&gt;Mar&lt;/date&gt;&lt;/pub-dates&gt;&lt;/dates&gt;&lt;isbn&gt;1068-9265 (Print)&amp;#xD;1068-9265 (Linking)&lt;/isbn&gt;&lt;accession-num&gt;17211732&lt;/accession-num&gt;&lt;urls&gt;&lt;related-urls&gt;&lt;url&gt;https://www.ncbi.nlm.nih.gov/pubmed/17211732&lt;/url&gt;&lt;/related-urls&gt;&lt;/urls&gt;&lt;electronic-resource-num&gt;10.1245/s10434-006-9245-z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74616A0" w14:textId="763D531B" w:rsidR="00AC29B1" w:rsidRPr="00615480" w:rsidRDefault="00AC29B1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</w:t>
            </w:r>
          </w:p>
        </w:tc>
        <w:tc>
          <w:tcPr>
            <w:tcW w:w="992" w:type="dxa"/>
            <w:vMerge w:val="restart"/>
            <w:shd w:val="clear" w:color="auto" w:fill="E7E6E6" w:themeFill="background2"/>
          </w:tcPr>
          <w:p w14:paraId="06DEE6CC" w14:textId="13C61FC9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47</w:t>
            </w:r>
          </w:p>
          <w:p w14:paraId="3048DE73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8)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768AC069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440465CB" w14:textId="70D2D71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2-2004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6ECA0E51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7C1FB14" w14:textId="48BBAD48" w:rsidR="000B3A07" w:rsidRPr="00615480" w:rsidRDefault="000B3A0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67CA2267" w14:textId="533EAE94" w:rsidR="00FB3DD9" w:rsidRPr="00615480" w:rsidRDefault="00F73727" w:rsidP="000B3A0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417" w:type="dxa"/>
            <w:shd w:val="clear" w:color="auto" w:fill="E7E6E6" w:themeFill="background2"/>
          </w:tcPr>
          <w:p w14:paraId="5096B83C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ncome quintile</w:t>
            </w:r>
          </w:p>
        </w:tc>
        <w:tc>
          <w:tcPr>
            <w:tcW w:w="1701" w:type="dxa"/>
            <w:shd w:val="clear" w:color="auto" w:fill="E7E6E6" w:themeFill="background2"/>
          </w:tcPr>
          <w:p w14:paraId="4126C870" w14:textId="365EAC26" w:rsidR="00F73727" w:rsidRPr="00615480" w:rsidRDefault="00FB3DD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No sig </w:t>
            </w:r>
            <w:r w:rsidR="00A21EBA" w:rsidRPr="00615480">
              <w:rPr>
                <w:sz w:val="18"/>
                <w:szCs w:val="18"/>
              </w:rPr>
              <w:t>dif</w:t>
            </w:r>
          </w:p>
        </w:tc>
        <w:tc>
          <w:tcPr>
            <w:tcW w:w="1134" w:type="dxa"/>
            <w:shd w:val="clear" w:color="auto" w:fill="E7E6E6" w:themeFill="background2"/>
          </w:tcPr>
          <w:p w14:paraId="07E44715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82</w:t>
            </w:r>
          </w:p>
        </w:tc>
      </w:tr>
      <w:tr w:rsidR="00F73727" w:rsidRPr="00615480" w14:paraId="1D9A804A" w14:textId="77777777" w:rsidTr="00397908">
        <w:trPr>
          <w:trHeight w:val="211"/>
        </w:trPr>
        <w:tc>
          <w:tcPr>
            <w:tcW w:w="1418" w:type="dxa"/>
            <w:vMerge/>
            <w:shd w:val="clear" w:color="auto" w:fill="E7E6E6" w:themeFill="background2"/>
          </w:tcPr>
          <w:p w14:paraId="772AC4F0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3ED220AA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1E3BE12B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7A39E611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1A3C03E7" w14:textId="77777777" w:rsidR="00F73727" w:rsidRPr="00615480" w:rsidRDefault="00F73727" w:rsidP="0015677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0B6E73C9" w14:textId="460B0BED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Education level</w:t>
            </w:r>
          </w:p>
        </w:tc>
        <w:tc>
          <w:tcPr>
            <w:tcW w:w="1701" w:type="dxa"/>
            <w:shd w:val="clear" w:color="auto" w:fill="E7E6E6" w:themeFill="background2"/>
          </w:tcPr>
          <w:p w14:paraId="275CA8B5" w14:textId="3ECCCE1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1134" w:type="dxa"/>
            <w:shd w:val="clear" w:color="auto" w:fill="E7E6E6" w:themeFill="background2"/>
          </w:tcPr>
          <w:p w14:paraId="28C0F48F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46</w:t>
            </w:r>
          </w:p>
        </w:tc>
      </w:tr>
      <w:tr w:rsidR="00F73727" w:rsidRPr="00615480" w14:paraId="5121F5F7" w14:textId="77777777" w:rsidTr="00397908">
        <w:trPr>
          <w:trHeight w:val="219"/>
        </w:trPr>
        <w:tc>
          <w:tcPr>
            <w:tcW w:w="1418" w:type="dxa"/>
          </w:tcPr>
          <w:p w14:paraId="23ACFC0A" w14:textId="5ADC7384" w:rsidR="00F73727" w:rsidRPr="00615480" w:rsidRDefault="00F73727" w:rsidP="00A72EA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Hole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Hole&lt;/Author&gt;&lt;Year&gt;2002&lt;/Year&gt;&lt;RecNum&gt;49&lt;/RecNum&gt;&lt;DisplayText&gt;&lt;style face="superscript"&gt;(57)&lt;/style&gt;&lt;/DisplayText&gt;&lt;record&gt;&lt;rec-number&gt;49&lt;/rec-number&gt;&lt;foreign-keys&gt;&lt;key app="EN" db-id="wer9svp9se2dw9e0rzm5prvcrv5efste2ra5" timestamp="1540385540"&gt;49&lt;/key&gt;&lt;/foreign-keys&gt;&lt;ref-type name="Journal Article"&gt;17&lt;/ref-type&gt;&lt;contributors&gt;&lt;authors&gt;&lt;author&gt;Hole, D. J.&lt;/author&gt;&lt;author&gt;McArdle, C. S.&lt;/author&gt;&lt;/authors&gt;&lt;/contributors&gt;&lt;auth-address&gt;Departments of Public Health and Surgery, University of Glasgow, Glasgow, UK. d.j.hole@clinmed.gla.ac.uk&lt;/auth-address&gt;&lt;titles&gt;&lt;title&gt;Impact of socioeconomic deprivation on outcome after surgery for colorectal cancer&lt;/title&gt;&lt;secondary-title&gt;Br J Surg&lt;/secondary-title&gt;&lt;/titles&gt;&lt;periodical&gt;&lt;full-title&gt;Br J Surg&lt;/full-title&gt;&lt;/periodical&gt;&lt;pages&gt;586-90&lt;/pages&gt;&lt;volume&gt;89&lt;/volume&gt;&lt;number&gt;5&lt;/number&gt;&lt;keywords&gt;&lt;keyword&gt;Adult&lt;/keyword&gt;&lt;keyword&gt;Aged&lt;/keyword&gt;&lt;keyword&gt;Colorectal Neoplasms/*mortality/*surgery&lt;/keyword&gt;&lt;keyword&gt;Female&lt;/keyword&gt;&lt;keyword&gt;Humans&lt;/keyword&gt;&lt;keyword&gt;Male&lt;/keyword&gt;&lt;keyword&gt;Middle Aged&lt;/keyword&gt;&lt;keyword&gt;*Poverty&lt;/keyword&gt;&lt;keyword&gt;Prognosis&lt;/keyword&gt;&lt;keyword&gt;Risk Factors&lt;/keyword&gt;&lt;keyword&gt;Scotland/epidemiology&lt;/keyword&gt;&lt;keyword&gt;Socioeconomic Factors&lt;/keyword&gt;&lt;keyword&gt;Survival Rate&lt;/keyword&gt;&lt;/keywords&gt;&lt;dates&gt;&lt;year&gt;2002&lt;/year&gt;&lt;pub-dates&gt;&lt;date&gt;May&lt;/date&gt;&lt;/pub-dates&gt;&lt;/dates&gt;&lt;isbn&gt;0007-1323 (Print)&amp;#xD;0007-1323 (Linking)&lt;/isbn&gt;&lt;accession-num&gt;11972548&lt;/accession-num&gt;&lt;urls&gt;&lt;related-urls&gt;&lt;url&gt;https://www.ncbi.nlm.nih.gov/pubmed/11972548&lt;/url&gt;&lt;/related-urls&gt;&lt;/urls&gt;&lt;electronic-resource-num&gt;10.1046/j.1365-2168.2002.02073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5</w:t>
            </w:r>
            <w:r w:rsidR="00560343">
              <w:rPr>
                <w:noProof/>
                <w:sz w:val="18"/>
                <w:szCs w:val="18"/>
                <w:vertAlign w:val="superscript"/>
              </w:rPr>
              <w:t>8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B386196" w14:textId="7AA12C40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2</w:t>
            </w:r>
          </w:p>
        </w:tc>
        <w:tc>
          <w:tcPr>
            <w:tcW w:w="992" w:type="dxa"/>
          </w:tcPr>
          <w:p w14:paraId="4D049501" w14:textId="68F8C82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545</w:t>
            </w:r>
          </w:p>
          <w:p w14:paraId="43D51537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724)</w:t>
            </w:r>
          </w:p>
        </w:tc>
        <w:tc>
          <w:tcPr>
            <w:tcW w:w="1134" w:type="dxa"/>
          </w:tcPr>
          <w:p w14:paraId="609BAE41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4F78D432" w14:textId="1540C504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1-1994</w:t>
            </w:r>
          </w:p>
        </w:tc>
        <w:tc>
          <w:tcPr>
            <w:tcW w:w="1134" w:type="dxa"/>
          </w:tcPr>
          <w:p w14:paraId="22A7A60A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6971612C" w14:textId="300F6B54" w:rsidR="000B3A07" w:rsidRPr="00615480" w:rsidRDefault="000B3A0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</w:tcPr>
          <w:p w14:paraId="3DA9BB1D" w14:textId="1879DCB0" w:rsidR="00F73727" w:rsidRPr="00615480" w:rsidRDefault="00F73727" w:rsidP="000B3A0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417" w:type="dxa"/>
          </w:tcPr>
          <w:p w14:paraId="337C111E" w14:textId="1FC829D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rstairs</w:t>
            </w:r>
          </w:p>
          <w:p w14:paraId="39A96D9C" w14:textId="2243051F" w:rsidR="00F73727" w:rsidRPr="00615480" w:rsidRDefault="0008037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-2/3-5/6-7</w:t>
            </w:r>
          </w:p>
        </w:tc>
        <w:tc>
          <w:tcPr>
            <w:tcW w:w="1701" w:type="dxa"/>
          </w:tcPr>
          <w:p w14:paraId="33DEDEFA" w14:textId="12883D02" w:rsidR="00F73727" w:rsidRPr="00615480" w:rsidRDefault="00A21EB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1134" w:type="dxa"/>
          </w:tcPr>
          <w:p w14:paraId="081CE67B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80</w:t>
            </w:r>
          </w:p>
        </w:tc>
      </w:tr>
      <w:tr w:rsidR="00F73727" w:rsidRPr="00615480" w14:paraId="711C41B4" w14:textId="77777777" w:rsidTr="00397908">
        <w:trPr>
          <w:trHeight w:val="219"/>
        </w:trPr>
        <w:tc>
          <w:tcPr>
            <w:tcW w:w="1418" w:type="dxa"/>
            <w:shd w:val="clear" w:color="auto" w:fill="E7E6E6" w:themeFill="background2"/>
          </w:tcPr>
          <w:p w14:paraId="2298855C" w14:textId="44B8D319" w:rsidR="00F73727" w:rsidRPr="00615480" w:rsidRDefault="00F73727" w:rsidP="00F737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oxburgh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Roxburgh&lt;/Author&gt;&lt;Year&gt;2013&lt;/Year&gt;&lt;RecNum&gt;50&lt;/RecNum&gt;&lt;DisplayText&gt;&lt;style face="superscript"&gt;(35)&lt;/style&gt;&lt;/DisplayText&gt;&lt;record&gt;&lt;rec-number&gt;50&lt;/rec-number&gt;&lt;foreign-keys&gt;&lt;key app="EN" db-id="wer9svp9se2dw9e0rzm5prvcrv5efste2ra5" timestamp="1540385558"&gt;50&lt;/key&gt;&lt;/foreign-keys&gt;&lt;ref-type name="Journal Article"&gt;17&lt;/ref-type&gt;&lt;contributors&gt;&lt;authors&gt;&lt;author&gt;Roxburgh, C. S.&lt;/author&gt;&lt;author&gt;McTaggart, F.&lt;/author&gt;&lt;author&gt;Balsitis, M.&lt;/author&gt;&lt;author&gt;Diament, R. H.&lt;/author&gt;&lt;/authors&gt;&lt;/contributors&gt;&lt;auth-address&gt;Department of Surgery, Crosshouse Hospital, Kilmarnock, UK. campbell.roxburgh@glasgow.ac.uk&lt;/auth-address&gt;&lt;titles&gt;&lt;title&gt;Impact of the bowel-screening programme on the diagnosis of colorectal cancer in Ayrshire and Arran&lt;/title&gt;&lt;secondary-title&gt;Colorectal Dis&lt;/secondary-title&gt;&lt;/titles&gt;&lt;periodical&gt;&lt;full-title&gt;Colorectal Dis&lt;/full-title&gt;&lt;/periodical&gt;&lt;pages&gt;34-41&lt;/pages&gt;&lt;volume&gt;15&lt;/volume&gt;&lt;number&gt;1&lt;/number&gt;&lt;keywords&gt;&lt;keyword&gt;Aged&lt;/keyword&gt;&lt;keyword&gt;Chi-Square Distribution&lt;/keyword&gt;&lt;keyword&gt;Colorectal Neoplasms/diagnosis/*pathology&lt;/keyword&gt;&lt;keyword&gt;*Early Detection of Cancer&lt;/keyword&gt;&lt;keyword&gt;Emergencies&lt;/keyword&gt;&lt;keyword&gt;Female&lt;/keyword&gt;&lt;keyword&gt;Humans&lt;/keyword&gt;&lt;keyword&gt;Lymphatic Metastasis&lt;/keyword&gt;&lt;keyword&gt;Male&lt;/keyword&gt;&lt;keyword&gt;Middle Aged&lt;/keyword&gt;&lt;keyword&gt;Neoplasm Invasiveness&lt;/keyword&gt;&lt;keyword&gt;Neoplasm Staging&lt;/keyword&gt;&lt;keyword&gt;*Occult Blood&lt;/keyword&gt;&lt;keyword&gt;Referral and Consultation/statistics &amp;amp; numerical data&lt;/keyword&gt;&lt;keyword&gt;Scotland&lt;/keyword&gt;&lt;/keywords&gt;&lt;dates&gt;&lt;year&gt;2013&lt;/year&gt;&lt;pub-dates&gt;&lt;date&gt;Jan&lt;/date&gt;&lt;/pub-dates&gt;&lt;/dates&gt;&lt;isbn&gt;1463-1318 (Electronic)&amp;#xD;1462-8910 (Linking)&lt;/isbn&gt;&lt;accession-num&gt;22632378&lt;/accession-num&gt;&lt;urls&gt;&lt;related-urls&gt;&lt;url&gt;https://www.ncbi.nlm.nih.gov/pubmed/22632378&lt;/url&gt;&lt;/related-urls&gt;&lt;/urls&gt;&lt;electronic-resource-num&gt;10.1111/j.1463-1318.2012.0310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6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EE5F7AC" w14:textId="6B91A69F" w:rsidR="00F73727" w:rsidRPr="00615480" w:rsidRDefault="00F73727" w:rsidP="00F7372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992" w:type="dxa"/>
            <w:shd w:val="clear" w:color="auto" w:fill="E7E6E6" w:themeFill="background2"/>
          </w:tcPr>
          <w:p w14:paraId="775B4D62" w14:textId="24E6ABD1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690</w:t>
            </w:r>
          </w:p>
          <w:p w14:paraId="04B4A8E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87)</w:t>
            </w:r>
          </w:p>
        </w:tc>
        <w:tc>
          <w:tcPr>
            <w:tcW w:w="1134" w:type="dxa"/>
            <w:shd w:val="clear" w:color="auto" w:fill="E7E6E6" w:themeFill="background2"/>
          </w:tcPr>
          <w:p w14:paraId="21BF9861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4E459682" w14:textId="3453FDEA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1-2010</w:t>
            </w:r>
          </w:p>
        </w:tc>
        <w:tc>
          <w:tcPr>
            <w:tcW w:w="1134" w:type="dxa"/>
            <w:shd w:val="clear" w:color="auto" w:fill="E7E6E6" w:themeFill="background2"/>
          </w:tcPr>
          <w:p w14:paraId="3A289B95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5EABC7D3" w14:textId="2DB3207D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shd w:val="clear" w:color="auto" w:fill="E7E6E6" w:themeFill="background2"/>
          </w:tcPr>
          <w:p w14:paraId="7F1DD83E" w14:textId="7E12511A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417" w:type="dxa"/>
            <w:shd w:val="clear" w:color="auto" w:fill="E7E6E6" w:themeFill="background2"/>
          </w:tcPr>
          <w:p w14:paraId="2522CC4B" w14:textId="77777777" w:rsidR="0008037C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Carstairs </w:t>
            </w:r>
          </w:p>
          <w:p w14:paraId="36FDC69F" w14:textId="00284D1C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-2/3-4/5-6</w:t>
            </w:r>
          </w:p>
        </w:tc>
        <w:tc>
          <w:tcPr>
            <w:tcW w:w="1701" w:type="dxa"/>
            <w:shd w:val="clear" w:color="auto" w:fill="E7E6E6" w:themeFill="background2"/>
          </w:tcPr>
          <w:p w14:paraId="40B9A498" w14:textId="45048AC8" w:rsidR="00F73727" w:rsidRPr="00615480" w:rsidRDefault="00403B7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1134" w:type="dxa"/>
            <w:shd w:val="clear" w:color="auto" w:fill="E7E6E6" w:themeFill="background2"/>
          </w:tcPr>
          <w:p w14:paraId="2CEC2519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384</w:t>
            </w:r>
          </w:p>
        </w:tc>
      </w:tr>
      <w:tr w:rsidR="00F73727" w:rsidRPr="00615480" w14:paraId="48FD764E" w14:textId="77777777" w:rsidTr="00397908">
        <w:trPr>
          <w:trHeight w:val="219"/>
        </w:trPr>
        <w:tc>
          <w:tcPr>
            <w:tcW w:w="1418" w:type="dxa"/>
          </w:tcPr>
          <w:p w14:paraId="0501FD4C" w14:textId="0F362EFF" w:rsidR="00F73727" w:rsidRPr="00615480" w:rsidRDefault="00F73727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uitt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Pruitt&lt;/Author&gt;&lt;Year&gt;2014&lt;/Year&gt;&lt;RecNum&gt;52&lt;/RecNum&gt;&lt;DisplayText&gt;&lt;style face="superscript"&gt;(44)&lt;/style&gt;&lt;/DisplayText&gt;&lt;record&gt;&lt;rec-number&gt;52&lt;/rec-number&gt;&lt;foreign-keys&gt;&lt;key app="EN" db-id="wer9svp9se2dw9e0rzm5prvcrv5efste2ra5" timestamp="1540385634"&gt;52&lt;/key&gt;&lt;/foreign-keys&gt;&lt;ref-type name="Journal Article"&gt;17&lt;/ref-type&gt;&lt;contributors&gt;&lt;authors&gt;&lt;author&gt;Pruitt, S. L.&lt;/author&gt;&lt;author&gt;Davidson, N. O.&lt;/author&gt;&lt;author&gt;Gupta, S.&lt;/author&gt;&lt;author&gt;Yan, Y.&lt;/author&gt;&lt;author&gt;Schootman, M.&lt;/author&gt;&lt;/authors&gt;&lt;/contributors&gt;&lt;auth-address&gt;Department of Clinical Sciences, University of Texas Southwestern Medical Center, 5323 Harry Hines Blvd E1, 410D Dallas, TX, USA. Sandi.Pruitt@utsouthwestern.edu.&lt;/auth-address&gt;&lt;titles&gt;&lt;title&gt;Missed opportunities: racial and neighborhood socioeconomic disparities in emergency colorectal cancer diagnosis and surgery&lt;/title&gt;&lt;secondary-title&gt;BMC Cancer&lt;/secondary-title&gt;&lt;/titles&gt;&lt;periodical&gt;&lt;full-title&gt;BMC Cancer&lt;/full-title&gt;&lt;/periodical&gt;&lt;pages&gt;927&lt;/pages&gt;&lt;volume&gt;14&lt;/volume&gt;&lt;keywords&gt;&lt;keyword&gt;African Americans/*ethnology&lt;/keyword&gt;&lt;keyword&gt;Aged&lt;/keyword&gt;&lt;keyword&gt;Aged, 80 and over&lt;/keyword&gt;&lt;keyword&gt;Colorectal Neoplasms/*diagnosis/ethnology/*surgery&lt;/keyword&gt;&lt;keyword&gt;Early Detection of Cancer&lt;/keyword&gt;&lt;keyword&gt;European Continental Ancestry Group/*ethnology&lt;/keyword&gt;&lt;keyword&gt;Female&lt;/keyword&gt;&lt;keyword&gt;Health Status Disparities&lt;/keyword&gt;&lt;keyword&gt;Healthcare Disparities&lt;/keyword&gt;&lt;keyword&gt;Humans&lt;/keyword&gt;&lt;keyword&gt;Logistic Models&lt;/keyword&gt;&lt;keyword&gt;Male&lt;/keyword&gt;&lt;keyword&gt;SEER Program&lt;/keyword&gt;&lt;keyword&gt;Socioeconomic Factors&lt;/keyword&gt;&lt;keyword&gt;United States/ethnology&lt;/keyword&gt;&lt;/keywords&gt;&lt;dates&gt;&lt;year&gt;2014&lt;/year&gt;&lt;pub-dates&gt;&lt;date&gt;Dec 9&lt;/date&gt;&lt;/pub-dates&gt;&lt;/dates&gt;&lt;isbn&gt;1471-2407 (Electronic)&amp;#xD;1471-2407 (Linking)&lt;/isbn&gt;&lt;accession-num&gt;25491412&lt;/accession-num&gt;&lt;urls&gt;&lt;related-urls&gt;&lt;url&gt;https://www.ncbi.nlm.nih.gov/pubmed/25491412&lt;/url&gt;&lt;/related-urls&gt;&lt;/urls&gt;&lt;custom2&gt;PMC4364088&lt;/custom2&gt;&lt;electronic-resource-num&gt;10.1186/1471-2407-14-927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5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4117759" w14:textId="51788D3A" w:rsidR="00AC29B1" w:rsidRPr="00615480" w:rsidRDefault="00AC29B1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992" w:type="dxa"/>
          </w:tcPr>
          <w:p w14:paraId="0D1C6CF9" w14:textId="5FF273F9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9082 (24248)</w:t>
            </w:r>
          </w:p>
        </w:tc>
        <w:tc>
          <w:tcPr>
            <w:tcW w:w="1134" w:type="dxa"/>
          </w:tcPr>
          <w:p w14:paraId="168D458E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44B21BCC" w14:textId="3F582A1A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2-2005</w:t>
            </w:r>
          </w:p>
        </w:tc>
        <w:tc>
          <w:tcPr>
            <w:tcW w:w="1134" w:type="dxa"/>
          </w:tcPr>
          <w:p w14:paraId="6D0AC3B6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FE13853" w14:textId="25C96BBC" w:rsidR="00FC3CA9" w:rsidRPr="00615480" w:rsidRDefault="00FC3CA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</w:tcPr>
          <w:p w14:paraId="7E3AB279" w14:textId="3FACE515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417" w:type="dxa"/>
          </w:tcPr>
          <w:p w14:paraId="2CDDC29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eighbourhood poverty rate</w:t>
            </w:r>
          </w:p>
        </w:tc>
        <w:tc>
          <w:tcPr>
            <w:tcW w:w="1701" w:type="dxa"/>
          </w:tcPr>
          <w:p w14:paraId="527E2332" w14:textId="41439D7C" w:rsidR="00F73727" w:rsidRPr="00615480" w:rsidRDefault="00A21EB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deprivation and Em</w:t>
            </w:r>
          </w:p>
        </w:tc>
        <w:tc>
          <w:tcPr>
            <w:tcW w:w="1134" w:type="dxa"/>
          </w:tcPr>
          <w:p w14:paraId="4C190BEE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01</w:t>
            </w:r>
          </w:p>
        </w:tc>
      </w:tr>
      <w:tr w:rsidR="00F73727" w:rsidRPr="00615480" w14:paraId="2B7FC1C4" w14:textId="77777777" w:rsidTr="00397908">
        <w:trPr>
          <w:trHeight w:val="219"/>
        </w:trPr>
        <w:tc>
          <w:tcPr>
            <w:tcW w:w="1418" w:type="dxa"/>
            <w:shd w:val="clear" w:color="auto" w:fill="E7E6E6" w:themeFill="background2"/>
          </w:tcPr>
          <w:p w14:paraId="1D07B1CC" w14:textId="42116B74" w:rsidR="00F73727" w:rsidRPr="00615480" w:rsidRDefault="00F73727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orowsk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b3Jvd3NraTwvQXV0aG9yPjxZZWFyPjIwMTY8L1llYXI+
PFJlY051bT41NzwvUmVjTnVtPjxEaXNwbGF5VGV4dD48c3R5bGUgZmFjZT0ic3VwZXJzY3JpcHQi
PigzNik8L3N0eWxlPjwvRGlzcGxheVRleHQ+PHJlY29yZD48cmVjLW51bWJlcj41NzwvcmVjLW51
bWJlcj48Zm9yZWlnbi1rZXlzPjxrZXkgYXBwPSJFTiIgZGItaWQ9IndlcjlzdnA5c2UyZHc5ZTBy
em01cHJ2Y3J2NWVmc3RlMnJhNSIgdGltZXN0YW1wPSIxNTQwMzg1NzQ1Ij41Nzwva2V5PjwvZm9y
ZWlnbi1rZXlzPjxyZWYtdHlwZSBuYW1lPSJKb3VybmFsIEFydGljbGUiPjE3PC9yZWYtdHlwZT48
Y29udHJpYnV0b3JzPjxhdXRob3JzPjxhdXRob3I+Qm9yb3dza2ksIEQuIFcuPC9hdXRob3I+PGF1
dGhvcj5DYXdrd2VsbCwgUy48L2F1dGhvcj48YXV0aG9yPlphaWRpLCBTLiBNLjwvYXV0aG9yPjxh
dXRob3I+VG93YXJkLCBNLjwvYXV0aG9yPjxhdXRob3I+TWFndWlyZSwgTi48L2F1dGhvcj48YXV0
aG9yPkdpbGwsIFQuIFMuPC9hdXRob3I+PC9hdXRob3JzPjwvY29udHJpYnV0b3JzPjxhdXRoLWFk
ZHJlc3M+RGVwYXJ0bWVudCBvZiBDb2xvcmVjdGFsIFN1cmdlcnksIE5vcnRoIFRlZXMgYW5kIEhh
cnRsZXBvb2wgTkhTIEZvdW5kYXRpb24gVHJ1c3QsIFVuaXZlcnNpdHkgSG9zcGl0YWwgb2YgTm9y
dGggVGVlcywgU3RvY2t0b24tb24tVGVlcywgVUsuIERXQm9yb3dza2lAQU9MLmNvbS4mI3hEO1dl
bHdpdHNjaGlhIEhvc3BpdGFsLCBXYWx2aXMgQmF5IE1lZGlwYXJrLCBXYWx2aXMgQmF5LCBOYW1p
YmlhLiBEV0Jvcm93c2tpQEFPTC5jb20uJiN4RDtIZWFsdGggSW5mb3JtYXRpb24sIE5vcnRoIFRl
ZXMgYW5kIEhhcnRsZXBvb2wgTkhTIEZvdW5kYXRpb24gVHJ1c3QsIFVuaXZlcnNpdHkgSG9zcGl0
YWwgb2YgTm9ydGggVGVlcywgU3RvY2t0b24tb24tVGVlcywgVUsuJiN4RDtEZXBhcnRtZW50IG9m
IENvbG9yZWN0YWwgU3VyZ2VyeSwgTm9ydGggVGVlcyBhbmQgSGFydGxlcG9vbCBOSFMgRm91bmRh
dGlvbiBUcnVzdCwgVW5pdmVyc2l0eSBIb3NwaXRhbCBvZiBOb3J0aCBUZWVzLCBTdG9ja3Rvbi1v
bi1UZWVzLCBVSy4mI3hEO0RlcGFydG1lbnQgb2YgU3VyZ2VyeSwgUXVlZW5zIE1lZGljYWwgQ2Vu
dHJlIENsaWZ0b24gQm91bGV2YXJkLCBOb3R0aW5naGFtLCBVSy48L2F1dGgtYWRkcmVzcz48dGl0
bGVzPjx0aXRsZT5QcmltYXJ5IGNhcmUgcmVmZXJyYWwgcHJhY3RpY2UsIHZhcmlhYmlsaXR5IGFu
ZCBzb2Npby1lY29ub21pYyBkZXByaXZhdGlvbiBpbiBjb2xvcmVjdGFsIGNhbmNlcjwvdGl0bGU+
PHNlY29uZGFyeS10aXRsZT5Db2xvcmVjdGFsIERpczwvc2Vjb25kYXJ5LXRpdGxlPjwvdGl0bGVz
PjxwZXJpb2RpY2FsPjxmdWxsLXRpdGxlPkNvbG9yZWN0YWwgRGlzPC9mdWxsLXRpdGxlPjwvcGVy
aW9kaWNhbD48cGFnZXM+MTA3Mi0xMDc5PC9wYWdlcz48dm9sdW1lPjE4PC92b2x1bWU+PG51bWJl
cj4xMTwvbnVtYmVyPjxrZXl3b3Jkcz48a2V5d29yZD5BZHVsdDwva2V5d29yZD48a2V5d29yZD5B
Z2VkPC9rZXl3b3JkPjxrZXl3b3JkPkFnZWQsIDgwIGFuZCBvdmVyPC9rZXl3b3JkPjxrZXl3b3Jk
PkNvbG9yZWN0YWwgTmVvcGxhc21zLypkaWFnbm9zaXM8L2tleXdvcmQ+PGtleXdvcmQ+RGVsYXll
ZCBEaWFnbm9zaXMvc3RhdGlzdGljcyAmYW1wOyBudW1lcmljYWwgZGF0YTwva2V5d29yZD48a2V5
d29yZD5FYXJseSBEZXRlY3Rpb24gb2YgQ2FuY2VyLypzdGF0aXN0aWNzICZhbXA7IG51bWVyaWNh
bCBkYXRhPC9rZXl3b3JkPjxrZXl3b3JkPkVuZ2xhbmQ8L2tleXdvcmQ+PGtleXdvcmQ+RmVtYWxl
PC9rZXl3b3JkPjxrZXl3b3JkPkhvc3BpdGFscywgRGlzdHJpY3Q8L2tleXdvcmQ+PGtleXdvcmQ+
SHVtYW5zPC9rZXl3b3JkPjxrZXl3b3JkPk1hbGU8L2tleXdvcmQ+PGtleXdvcmQ+TWlkZGxlIEFn
ZWQ8L2tleXdvcmQ+PGtleXdvcmQ+UHJhY3RpY2UgUGF0dGVybnMsIFBoeXNpY2lhbnMmYXBvczsv
KnN0YXRpc3RpY3MgJmFtcDsgbnVtZXJpY2FsIGRhdGE8L2tleXdvcmQ+PGtleXdvcmQ+UHJpbWFy
eSBIZWFsdGggQ2FyZS8qc3RhdGlzdGljcyAmYW1wOyBudW1lcmljYWwgZGF0YTwva2V5d29yZD48
a2V5d29yZD5Qcm9zcGVjdGl2ZSBTdHVkaWVzPC9rZXl3b3JkPjxrZXl3b3JkPlJlZmVycmFsIGFu
ZCBDb25zdWx0YXRpb24vKnN0YXRpc3RpY3MgJmFtcDsgbnVtZXJpY2FsIGRhdGE8L2tleXdvcmQ+
PGtleXdvcmQ+UmVnaXN0cmllczwva2V5d29yZD48a2V5d29yZD5SZXRyb3NwZWN0aXZlIFN0dWRp
ZXM8L2tleXdvcmQ+PGtleXdvcmQ+U29jaW9lY29ub21pYyBGYWN0b3JzPC9rZXl3b3JkPjxrZXl3
b3JkPllvdW5nIEFkdWx0PC9rZXl3b3JkPjxrZXl3b3JkPlByaW1hcnkgY2FyZTwva2V5d29yZD48
a2V5d29yZD5jYXJlIHF1YWxpdHk8L2tleXdvcmQ+PGtleXdvcmQ+Y29sb3JlY3RhbCBjYW5jZXI8
L2tleXdvcmQ+PGtleXdvcmQ+ZW1lcmdlbmN5PC9rZXl3b3JkPjxrZXl3b3JkPmdlbmVyYWwgcHJh
Y3RpY2U8L2tleXdvcmQ+PC9rZXl3b3Jkcz48ZGF0ZXM+PHllYXI+MjAxNjwveWVhcj48cHViLWRh
dGVzPjxkYXRlPk5vdjwvZGF0ZT48L3B1Yi1kYXRlcz48L2RhdGVzPjxpc2JuPjE0NjMtMTMxOCAo
RWxlY3Ryb25pYykmI3hEOzE0NjItODkxMCAoTGlua2luZyk8L2lzYm4+PGFjY2Vzc2lvbi1udW0+
MjcxMTA5NTQ8L2FjY2Vzc2lvbi1udW0+PHVybHM+PHJlbGF0ZWQtdXJscz48dXJsPmh0dHBzOi8v
d3d3Lm5jYmkubmxtLm5paC5nb3YvcHVibWVkLzI3MTEwOTU0PC91cmw+PC9yZWxhdGVkLXVybHM+
PC91cmxzPjxlbGVjdHJvbmljLXJlc291cmNlLW51bT4xMC4xMTExL2NvZGkuMTMzNjA8L2VsZWN0
cm9uaWMtcmVzb3VyY2UtbnVtPjwvcmVjb3Jk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Cb3Jvd3NraTwvQXV0aG9yPjxZZWFyPjIwMTY8L1llYXI+
PFJlY051bT41NzwvUmVjTnVtPjxEaXNwbGF5VGV4dD48c3R5bGUgZmFjZT0ic3VwZXJzY3JpcHQi
PigzNik8L3N0eWxlPjwvRGlzcGxheVRleHQ+PHJlY29yZD48cmVjLW51bWJlcj41NzwvcmVjLW51
bWJlcj48Zm9yZWlnbi1rZXlzPjxrZXkgYXBwPSJFTiIgZGItaWQ9IndlcjlzdnA5c2UyZHc5ZTBy
em01cHJ2Y3J2NWVmc3RlMnJhNSIgdGltZXN0YW1wPSIxNTQwMzg1NzQ1Ij41Nzwva2V5PjwvZm9y
ZWlnbi1rZXlzPjxyZWYtdHlwZSBuYW1lPSJKb3VybmFsIEFydGljbGUiPjE3PC9yZWYtdHlwZT48
Y29udHJpYnV0b3JzPjxhdXRob3JzPjxhdXRob3I+Qm9yb3dza2ksIEQuIFcuPC9hdXRob3I+PGF1
dGhvcj5DYXdrd2VsbCwgUy48L2F1dGhvcj48YXV0aG9yPlphaWRpLCBTLiBNLjwvYXV0aG9yPjxh
dXRob3I+VG93YXJkLCBNLjwvYXV0aG9yPjxhdXRob3I+TWFndWlyZSwgTi48L2F1dGhvcj48YXV0
aG9yPkdpbGwsIFQuIFMuPC9hdXRob3I+PC9hdXRob3JzPjwvY29udHJpYnV0b3JzPjxhdXRoLWFk
ZHJlc3M+RGVwYXJ0bWVudCBvZiBDb2xvcmVjdGFsIFN1cmdlcnksIE5vcnRoIFRlZXMgYW5kIEhh
cnRsZXBvb2wgTkhTIEZvdW5kYXRpb24gVHJ1c3QsIFVuaXZlcnNpdHkgSG9zcGl0YWwgb2YgTm9y
dGggVGVlcywgU3RvY2t0b24tb24tVGVlcywgVUsuIERXQm9yb3dza2lAQU9MLmNvbS4mI3hEO1dl
bHdpdHNjaGlhIEhvc3BpdGFsLCBXYWx2aXMgQmF5IE1lZGlwYXJrLCBXYWx2aXMgQmF5LCBOYW1p
YmlhLiBEV0Jvcm93c2tpQEFPTC5jb20uJiN4RDtIZWFsdGggSW5mb3JtYXRpb24sIE5vcnRoIFRl
ZXMgYW5kIEhhcnRsZXBvb2wgTkhTIEZvdW5kYXRpb24gVHJ1c3QsIFVuaXZlcnNpdHkgSG9zcGl0
YWwgb2YgTm9ydGggVGVlcywgU3RvY2t0b24tb24tVGVlcywgVUsuJiN4RDtEZXBhcnRtZW50IG9m
IENvbG9yZWN0YWwgU3VyZ2VyeSwgTm9ydGggVGVlcyBhbmQgSGFydGxlcG9vbCBOSFMgRm91bmRh
dGlvbiBUcnVzdCwgVW5pdmVyc2l0eSBIb3NwaXRhbCBvZiBOb3J0aCBUZWVzLCBTdG9ja3Rvbi1v
bi1UZWVzLCBVSy4mI3hEO0RlcGFydG1lbnQgb2YgU3VyZ2VyeSwgUXVlZW5zIE1lZGljYWwgQ2Vu
dHJlIENsaWZ0b24gQm91bGV2YXJkLCBOb3R0aW5naGFtLCBVSy48L2F1dGgtYWRkcmVzcz48dGl0
bGVzPjx0aXRsZT5QcmltYXJ5IGNhcmUgcmVmZXJyYWwgcHJhY3RpY2UsIHZhcmlhYmlsaXR5IGFu
ZCBzb2Npby1lY29ub21pYyBkZXByaXZhdGlvbiBpbiBjb2xvcmVjdGFsIGNhbmNlcjwvdGl0bGU+
PHNlY29uZGFyeS10aXRsZT5Db2xvcmVjdGFsIERpczwvc2Vjb25kYXJ5LXRpdGxlPjwvdGl0bGVz
PjxwZXJpb2RpY2FsPjxmdWxsLXRpdGxlPkNvbG9yZWN0YWwgRGlzPC9mdWxsLXRpdGxlPjwvcGVy
aW9kaWNhbD48cGFnZXM+MTA3Mi0xMDc5PC9wYWdlcz48dm9sdW1lPjE4PC92b2x1bWU+PG51bWJl
cj4xMTwvbnVtYmVyPjxrZXl3b3Jkcz48a2V5d29yZD5BZHVsdDwva2V5d29yZD48a2V5d29yZD5B
Z2VkPC9rZXl3b3JkPjxrZXl3b3JkPkFnZWQsIDgwIGFuZCBvdmVyPC9rZXl3b3JkPjxrZXl3b3Jk
PkNvbG9yZWN0YWwgTmVvcGxhc21zLypkaWFnbm9zaXM8L2tleXdvcmQ+PGtleXdvcmQ+RGVsYXll
ZCBEaWFnbm9zaXMvc3RhdGlzdGljcyAmYW1wOyBudW1lcmljYWwgZGF0YTwva2V5d29yZD48a2V5
d29yZD5FYXJseSBEZXRlY3Rpb24gb2YgQ2FuY2VyLypzdGF0aXN0aWNzICZhbXA7IG51bWVyaWNh
bCBkYXRhPC9rZXl3b3JkPjxrZXl3b3JkPkVuZ2xhbmQ8L2tleXdvcmQ+PGtleXdvcmQ+RmVtYWxl
PC9rZXl3b3JkPjxrZXl3b3JkPkhvc3BpdGFscywgRGlzdHJpY3Q8L2tleXdvcmQ+PGtleXdvcmQ+
SHVtYW5zPC9rZXl3b3JkPjxrZXl3b3JkPk1hbGU8L2tleXdvcmQ+PGtleXdvcmQ+TWlkZGxlIEFn
ZWQ8L2tleXdvcmQ+PGtleXdvcmQ+UHJhY3RpY2UgUGF0dGVybnMsIFBoeXNpY2lhbnMmYXBvczsv
KnN0YXRpc3RpY3MgJmFtcDsgbnVtZXJpY2FsIGRhdGE8L2tleXdvcmQ+PGtleXdvcmQ+UHJpbWFy
eSBIZWFsdGggQ2FyZS8qc3RhdGlzdGljcyAmYW1wOyBudW1lcmljYWwgZGF0YTwva2V5d29yZD48
a2V5d29yZD5Qcm9zcGVjdGl2ZSBTdHVkaWVzPC9rZXl3b3JkPjxrZXl3b3JkPlJlZmVycmFsIGFu
ZCBDb25zdWx0YXRpb24vKnN0YXRpc3RpY3MgJmFtcDsgbnVtZXJpY2FsIGRhdGE8L2tleXdvcmQ+
PGtleXdvcmQ+UmVnaXN0cmllczwva2V5d29yZD48a2V5d29yZD5SZXRyb3NwZWN0aXZlIFN0dWRp
ZXM8L2tleXdvcmQ+PGtleXdvcmQ+U29jaW9lY29ub21pYyBGYWN0b3JzPC9rZXl3b3JkPjxrZXl3
b3JkPllvdW5nIEFkdWx0PC9rZXl3b3JkPjxrZXl3b3JkPlByaW1hcnkgY2FyZTwva2V5d29yZD48
a2V5d29yZD5jYXJlIHF1YWxpdHk8L2tleXdvcmQ+PGtleXdvcmQ+Y29sb3JlY3RhbCBjYW5jZXI8
L2tleXdvcmQ+PGtleXdvcmQ+ZW1lcmdlbmN5PC9rZXl3b3JkPjxrZXl3b3JkPmdlbmVyYWwgcHJh
Y3RpY2U8L2tleXdvcmQ+PC9rZXl3b3Jkcz48ZGF0ZXM+PHllYXI+MjAxNjwveWVhcj48cHViLWRh
dGVzPjxkYXRlPk5vdjwvZGF0ZT48L3B1Yi1kYXRlcz48L2RhdGVzPjxpc2JuPjE0NjMtMTMxOCAo
RWxlY3Ryb25pYykmI3hEOzE0NjItODkxMCAoTGlua2luZyk8L2lzYm4+PGFjY2Vzc2lvbi1udW0+
MjcxMTA5NTQ8L2FjY2Vzc2lvbi1udW0+PHVybHM+PHJlbGF0ZWQtdXJscz48dXJsPmh0dHBzOi8v
d3d3Lm5jYmkubmxtLm5paC5nb3YvcHVibWVkLzI3MTEwOTU0PC91cmw+PC9yZWxhdGVkLXVybHM+
PC91cmxzPjxlbGVjdHJvbmljLXJlc291cmNlLW51bT4xMC4xMTExL2NvZGkuMTMzNjA8L2VsZWN0
cm9uaWMtcmVzb3VyY2UtbnVtPjwvcmVjb3Jk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7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EB07763" w14:textId="29F01B43" w:rsidR="00AC29B1" w:rsidRPr="00615480" w:rsidRDefault="00AC29B1" w:rsidP="00AC29B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992" w:type="dxa"/>
            <w:shd w:val="clear" w:color="auto" w:fill="E7E6E6" w:themeFill="background2"/>
          </w:tcPr>
          <w:p w14:paraId="12E0DDC5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145</w:t>
            </w:r>
          </w:p>
          <w:p w14:paraId="57A88902" w14:textId="2E38B16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15)</w:t>
            </w:r>
          </w:p>
        </w:tc>
        <w:tc>
          <w:tcPr>
            <w:tcW w:w="1134" w:type="dxa"/>
            <w:shd w:val="clear" w:color="auto" w:fill="E7E6E6" w:themeFill="background2"/>
          </w:tcPr>
          <w:p w14:paraId="779D05A3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5DEE3E57" w14:textId="4EBCE2DD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4</w:t>
            </w:r>
          </w:p>
        </w:tc>
        <w:tc>
          <w:tcPr>
            <w:tcW w:w="1134" w:type="dxa"/>
            <w:shd w:val="clear" w:color="auto" w:fill="E7E6E6" w:themeFill="background2"/>
          </w:tcPr>
          <w:p w14:paraId="2BA711BF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7DA80D3" w14:textId="4115E303" w:rsidR="000B3A07" w:rsidRPr="00615480" w:rsidRDefault="000B3A0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shd w:val="clear" w:color="auto" w:fill="E7E6E6" w:themeFill="background2"/>
          </w:tcPr>
          <w:p w14:paraId="348CE3BD" w14:textId="199EF36D" w:rsidR="00550BE9" w:rsidRPr="00615480" w:rsidRDefault="00F73727" w:rsidP="000B3A07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417" w:type="dxa"/>
            <w:shd w:val="clear" w:color="auto" w:fill="E7E6E6" w:themeFill="background2"/>
          </w:tcPr>
          <w:p w14:paraId="1C098F45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LSOA quintiles</w:t>
            </w:r>
          </w:p>
        </w:tc>
        <w:tc>
          <w:tcPr>
            <w:tcW w:w="1701" w:type="dxa"/>
            <w:shd w:val="clear" w:color="auto" w:fill="E7E6E6" w:themeFill="background2"/>
          </w:tcPr>
          <w:p w14:paraId="35CA1A17" w14:textId="78D8CFDE" w:rsidR="00F73727" w:rsidRPr="00615480" w:rsidRDefault="00A21EB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deprivation and Em</w:t>
            </w:r>
          </w:p>
        </w:tc>
        <w:tc>
          <w:tcPr>
            <w:tcW w:w="1134" w:type="dxa"/>
            <w:shd w:val="clear" w:color="auto" w:fill="E7E6E6" w:themeFill="background2"/>
          </w:tcPr>
          <w:p w14:paraId="2557BDE6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48</w:t>
            </w:r>
          </w:p>
        </w:tc>
      </w:tr>
      <w:tr w:rsidR="00F73727" w:rsidRPr="00615480" w14:paraId="446272E5" w14:textId="77777777" w:rsidTr="00397908">
        <w:trPr>
          <w:trHeight w:val="219"/>
        </w:trPr>
        <w:tc>
          <w:tcPr>
            <w:tcW w:w="1418" w:type="dxa"/>
          </w:tcPr>
          <w:p w14:paraId="5F1913CF" w14:textId="4BB45115" w:rsidR="00F73727" w:rsidRPr="00615480" w:rsidRDefault="00F73727" w:rsidP="00AC29B1">
            <w:pPr>
              <w:rPr>
                <w:sz w:val="18"/>
                <w:szCs w:val="18"/>
              </w:rPr>
            </w:pPr>
            <w:r w:rsidRPr="00615480">
              <w:rPr>
                <w:rFonts w:asciiTheme="majorBidi" w:hAnsiTheme="majorBidi" w:cstheme="majorBidi"/>
                <w:sz w:val="18"/>
                <w:szCs w:val="18"/>
              </w:rPr>
              <w:t>Aska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c2thcmk8L0F1dGhvcj48WWVhcj4yMDE3PC9ZZWFyPjxS
ZWNOdW0+MTM1PC9SZWNOdW0+PERpc3BsYXlUZXh0PjxzdHlsZSBmYWNlPSJzdXBlcnNjcmlwdCI+
KDUwKTwvc3R5bGU+PC9EaXNwbGF5VGV4dD48cmVjb3JkPjxyZWMtbnVtYmVyPjEzNTwvcmVjLW51
bWJlcj48Zm9yZWlnbi1rZXlzPjxrZXkgYXBwPSJFTiIgZGItaWQ9IndlcjlzdnA5c2UyZHc5ZTBy
em01cHJ2Y3J2NWVmc3RlMnJhNSIgdGltZXN0YW1wPSIxNTQwMzg4MDIwIj4xMzU8L2tleT48L2Zv
cmVpZ24ta2V5cz48cmVmLXR5cGUgbmFtZT0iSm91cm5hbCBBcnRpY2xlIj4xNzwvcmVmLXR5cGU+
PGNvbnRyaWJ1dG9ycz48YXV0aG9ycz48YXV0aG9yPkFza2FyaSwgQS48L2F1dGhvcj48YXV0aG9y
Pk5hY2hpYXBwYW4sIFMuPC9hdXRob3I+PGF1dGhvcj5DdXJyaWUsIEEuPC9hdXRob3I+PGF1dGhv
cj5Cb3R0bGUsIEEuPC9hdXRob3I+PGF1dGhvcj5BYmVyY3JvbWJpZSwgSi48L2F1dGhvcj48YXV0
aG9yPkF0aGFuYXNpb3UsIFQuPC9hdXRob3I+PGF1dGhvcj5GYWl6LCBPLjwvYXV0aG9yPjwvYXV0
aG9ycz48L2NvbnRyaWJ1dG9ycz48YXV0aC1hZGRyZXNzPlN1cmdpY2FsIEVwaWRlbWlvbG9neSwg
VHJpYWxzIGFuZCBPdXRjb21lIENlbnRyZSAoU0VUT0MpLCBTdCBNYXJrJmFwb3M7cyBIb3NwaXRh
bCAmYW1wOyBBY2FkZW1pYyBJbnN0aXR1dGUsIEhhcnJvdywgTWlkZGxlc2V4LCBIQTEgM1VKLCBV
bml0ZWQgS2luZ2RvbS4gRWxlY3Ryb25pYyBhZGRyZXNzOiBhbGFuLmFza2FyaUBnbWFpbC5jb20u
JiN4RDtTdXJnaWNhbCBFcGlkZW1pb2xvZ3ksIFRyaWFscyBhbmQgT3V0Y29tZSBDZW50cmUgKFNF
VE9DKSwgU3QgTWFyayZhcG9zO3MgSG9zcGl0YWwgJmFtcDsgQWNhZGVtaWMgSW5zdGl0dXRlLCBI
YXJyb3csIE1pZGRsZXNleCwgSEExIDNVSiwgVW5pdGVkIEtpbmdkb20uJiN4RDtGYWN1bHR5IG9m
IE1lZGljaW5lLCBTY2hvb2wgb2YgUHVibGljIEhlYWx0aCwgRHIgRm9zdGVyIFVuaXQsIEltcGVy
aWFsIENvbGxlZ2UgTG9uZG9uLCBVbml0ZWQgS2luZ2RvbS4mI3hEO05vdHRpbmdoYW0gVW5pdmVy
c2l0eSBIb3NwaXRhbHMgVHJ1c3QsIFVuaXRlZCBLaW5nZG9tLiYjeEQ7RmFjdWx0eSBvZiBNZWRp
Y2luZSwgRGVwYXJ0bWVudCBvZiBTdXJnZXJ5ICZhbXA7IENhbmNlciwgU3QgTWFyeSZhcG9zO3Mg
SG9zcGl0YWwsIFByYWVkIFN0cmVldCwgTG9uZG9uLCBXMjFOWSwgVW5pdGVkIEtpbmdkb20uJiN4
RDtTdXJnaWNhbCBFcGlkZW1pb2xvZ3ksIFRyaWFscyBhbmQgT3V0Y29tZSBDZW50cmUgKFNFVE9D
KSwgU3QgTWFyayZhcG9zO3MgSG9zcGl0YWwgJmFtcDsgQWNhZGVtaWMgSW5zdGl0dXRlLCBIYXJy
b3csIE1pZGRsZXNleCwgSEExIDNVSiwgVW5pdGVkIEtpbmdkb207IERlcGFydG1lbnQgb2YgU3Vy
Z2VyeSwgSW1wZXJpYWwgQ29sbGVnZSwgU3QgTWFyeSZhcG9zO3MgSG9zcGl0YWwsIFByYWVkIFN0
cmVldCwgTG9uZG9uLCBXMjFOWSwgVW5pdGVkIEtpbmdkb20uPC9hdXRoLWFkZHJlc3M+PHRpdGxl
cz48dGl0bGU+V2hvIHJlcXVpcmVzIGVtZXJnZW5jeSBzdXJnZXJ5IGZvciBjb2xvcmVjdGFsIGNh
bmNlciBhbmQgY2FuIG5hdGlvbmFsIHNjcmVlbmluZyBwcm9ncmFtbWVzIHJlZHVjZSB0aGlzIG5l
ZWQ/PC90aXRsZT48c2Vjb25kYXJ5LXRpdGxlPkludCBKIFN1cmc8L3NlY29uZGFyeS10aXRsZT48
L3RpdGxlcz48cGVyaW9kaWNhbD48ZnVsbC10aXRsZT5JbnQgSiBTdXJnPC9mdWxsLXRpdGxlPjwv
cGVyaW9kaWNhbD48cGFnZXM+NjAtNjg8L3BhZ2VzPjx2b2x1bWU+NDI8L3ZvbHVtZT48a2V5d29y
ZHM+PGtleXdvcmQ+QWRvbGVzY2VudDwva2V5d29yZD48a2V5d29yZD5BZHVsdDwva2V5d29yZD48
a2V5d29yZD5BZnJpY2FuIENvbnRpbmVudGFsIEFuY2VzdHJ5IEdyb3VwPC9rZXl3b3JkPjxrZXl3
b3JkPkFnZSBGYWN0b3JzPC9rZXl3b3JkPjxrZXl3b3JkPkFnZWQ8L2tleXdvcmQ+PGtleXdvcmQ+
QWdlZCwgODAgYW5kIG92ZXI8L2tleXdvcmQ+PGtleXdvcmQ+Q2FyaWJiZWFuIFJlZ2lvbjwva2V5
d29yZD48a2V5d29yZD5Db2hvcnQgU3R1ZGllczwva2V5d29yZD48a2V5d29yZD5Db2xvcmVjdGFs
IE5lb3BsYXNtcy9kaWFnbm9zaXMvKnN1cmdlcnk8L2tleXdvcmQ+PGtleXdvcmQ+RWFybHkgRGV0
ZWN0aW9uIG9mIENhbmNlcjwva2V5d29yZD48a2V5d29yZD5FbGVjdGl2ZSBTdXJnaWNhbCBQcm9j
ZWR1cmVzPC9rZXl3b3JkPjxrZXl3b3JkPipFbWVyZ2VuY2llczwva2V5d29yZD48a2V5d29yZD5F
bmdsYW5kPC9rZXl3b3JkPjxrZXl3b3JkPipFdGhuaWMgR3JvdXBzPC9rZXl3b3JkPjxrZXl3b3Jk
PkZlbWFsZTwva2V5d29yZD48a2V5d29yZD5IZWFsdGggUG9saWN5PC9rZXl3b3JkPjxrZXl3b3Jk
Pkhvc3BpdGFsczwva2V5d29yZD48a2V5d29yZD5IdW1hbnM8L2tleXdvcmQ+PGtleXdvcmQ+TG9n
aXN0aWMgTW9kZWxzPC9rZXl3b3JkPjxrZXl3b3JkPk1hbGU8L2tleXdvcmQ+PGtleXdvcmQ+TWlk
ZGxlIEFnZWQ8L2tleXdvcmQ+PGtleXdvcmQ+Kk1pbm9yaXR5IEdyb3Vwczwva2V5d29yZD48a2V5
d29yZD5Nb3J0YWxpdHk8L2tleXdvcmQ+PGtleXdvcmQ+UHJvcG9ydGlvbmFsIEhhemFyZHMgTW9k
ZWxzPC9rZXl3b3JkPjxrZXl3b3JkPlJpc2s8L2tleXdvcmQ+PGtleXdvcmQ+UmlzayBGYWN0b3Jz
PC9rZXl3b3JkPjxrZXl3b3JkPipTb2NpYWwgQ2xhc3M8L2tleXdvcmQ+PGtleXdvcmQ+VHJlYXRt
ZW50IE91dGNvbWU8L2tleXdvcmQ+PGtleXdvcmQ+WW91bmcgQWR1bHQ8L2tleXdvcmQ+PGtleXdv
cmQ+Q29sb3JlY3RhbCBjYW5jZXI8L2tleXdvcmQ+PGtleXdvcmQ+RW1lcmdlbmN5IHN1cmdlcnk8
L2tleXdvcmQ+PGtleXdvcmQ+U2NyZWVuaW5nPC9rZXl3b3JkPjwva2V5d29yZHM+PGRhdGVzPjx5
ZWFyPjIwMTc8L3llYXI+PHB1Yi1kYXRlcz48ZGF0ZT5KdW48L2RhdGU+PC9wdWItZGF0ZXM+PC9k
YXRlcz48aXNibj4xNzQzLTkxNTkgKEVsZWN0cm9uaWMpJiN4RDsxNzQzLTkxNTkgKExpbmtpbmcp
PC9pc2JuPjxhY2Nlc3Npb24tbnVtPjI4NDU2NzA4PC9hY2Nlc3Npb24tbnVtPjx1cmxzPjxyZWxh
dGVkLXVybHM+PHVybD5odHRwczovL3d3dy5uY2JpLm5sbS5uaWguZ292L3B1Ym1lZC8yODQ1Njcw
ODwvdXJsPjwvcmVsYXRlZC11cmxzPjwvdXJscz48ZWxlY3Ryb25pYy1yZXNvdXJjZS1udW0+MTAu
MTAxNi9qLmlqc3UuMjAxNy4wNC4wNTA8L2VsZWN0cm9uaWMtcmVzb3VyY2UtbnVtPjwvcmVjb3Jk
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c2thcmk8L0F1dGhvcj48WWVhcj4yMDE3PC9ZZWFyPjxS
ZWNOdW0+MTM1PC9SZWNOdW0+PERpc3BsYXlUZXh0PjxzdHlsZSBmYWNlPSJzdXBlcnNjcmlwdCI+
KDUwKTwvc3R5bGU+PC9EaXNwbGF5VGV4dD48cmVjb3JkPjxyZWMtbnVtYmVyPjEzNTwvcmVjLW51
bWJlcj48Zm9yZWlnbi1rZXlzPjxrZXkgYXBwPSJFTiIgZGItaWQ9IndlcjlzdnA5c2UyZHc5ZTBy
em01cHJ2Y3J2NWVmc3RlMnJhNSIgdGltZXN0YW1wPSIxNTQwMzg4MDIwIj4xMzU8L2tleT48L2Zv
cmVpZ24ta2V5cz48cmVmLXR5cGUgbmFtZT0iSm91cm5hbCBBcnRpY2xlIj4xNzwvcmVmLXR5cGU+
PGNvbnRyaWJ1dG9ycz48YXV0aG9ycz48YXV0aG9yPkFza2FyaSwgQS48L2F1dGhvcj48YXV0aG9y
Pk5hY2hpYXBwYW4sIFMuPC9hdXRob3I+PGF1dGhvcj5DdXJyaWUsIEEuPC9hdXRob3I+PGF1dGhv
cj5Cb3R0bGUsIEEuPC9hdXRob3I+PGF1dGhvcj5BYmVyY3JvbWJpZSwgSi48L2F1dGhvcj48YXV0
aG9yPkF0aGFuYXNpb3UsIFQuPC9hdXRob3I+PGF1dGhvcj5GYWl6LCBPLjwvYXV0aG9yPjwvYXV0
aG9ycz48L2NvbnRyaWJ1dG9ycz48YXV0aC1hZGRyZXNzPlN1cmdpY2FsIEVwaWRlbWlvbG9neSwg
VHJpYWxzIGFuZCBPdXRjb21lIENlbnRyZSAoU0VUT0MpLCBTdCBNYXJrJmFwb3M7cyBIb3NwaXRh
bCAmYW1wOyBBY2FkZW1pYyBJbnN0aXR1dGUsIEhhcnJvdywgTWlkZGxlc2V4LCBIQTEgM1VKLCBV
bml0ZWQgS2luZ2RvbS4gRWxlY3Ryb25pYyBhZGRyZXNzOiBhbGFuLmFza2FyaUBnbWFpbC5jb20u
JiN4RDtTdXJnaWNhbCBFcGlkZW1pb2xvZ3ksIFRyaWFscyBhbmQgT3V0Y29tZSBDZW50cmUgKFNF
VE9DKSwgU3QgTWFyayZhcG9zO3MgSG9zcGl0YWwgJmFtcDsgQWNhZGVtaWMgSW5zdGl0dXRlLCBI
YXJyb3csIE1pZGRsZXNleCwgSEExIDNVSiwgVW5pdGVkIEtpbmdkb20uJiN4RDtGYWN1bHR5IG9m
IE1lZGljaW5lLCBTY2hvb2wgb2YgUHVibGljIEhlYWx0aCwgRHIgRm9zdGVyIFVuaXQsIEltcGVy
aWFsIENvbGxlZ2UgTG9uZG9uLCBVbml0ZWQgS2luZ2RvbS4mI3hEO05vdHRpbmdoYW0gVW5pdmVy
c2l0eSBIb3NwaXRhbHMgVHJ1c3QsIFVuaXRlZCBLaW5nZG9tLiYjeEQ7RmFjdWx0eSBvZiBNZWRp
Y2luZSwgRGVwYXJ0bWVudCBvZiBTdXJnZXJ5ICZhbXA7IENhbmNlciwgU3QgTWFyeSZhcG9zO3Mg
SG9zcGl0YWwsIFByYWVkIFN0cmVldCwgTG9uZG9uLCBXMjFOWSwgVW5pdGVkIEtpbmdkb20uJiN4
RDtTdXJnaWNhbCBFcGlkZW1pb2xvZ3ksIFRyaWFscyBhbmQgT3V0Y29tZSBDZW50cmUgKFNFVE9D
KSwgU3QgTWFyayZhcG9zO3MgSG9zcGl0YWwgJmFtcDsgQWNhZGVtaWMgSW5zdGl0dXRlLCBIYXJy
b3csIE1pZGRsZXNleCwgSEExIDNVSiwgVW5pdGVkIEtpbmdkb207IERlcGFydG1lbnQgb2YgU3Vy
Z2VyeSwgSW1wZXJpYWwgQ29sbGVnZSwgU3QgTWFyeSZhcG9zO3MgSG9zcGl0YWwsIFByYWVkIFN0
cmVldCwgTG9uZG9uLCBXMjFOWSwgVW5pdGVkIEtpbmdkb20uPC9hdXRoLWFkZHJlc3M+PHRpdGxl
cz48dGl0bGU+V2hvIHJlcXVpcmVzIGVtZXJnZW5jeSBzdXJnZXJ5IGZvciBjb2xvcmVjdGFsIGNh
bmNlciBhbmQgY2FuIG5hdGlvbmFsIHNjcmVlbmluZyBwcm9ncmFtbWVzIHJlZHVjZSB0aGlzIG5l
ZWQ/PC90aXRsZT48c2Vjb25kYXJ5LXRpdGxlPkludCBKIFN1cmc8L3NlY29uZGFyeS10aXRsZT48
L3RpdGxlcz48cGVyaW9kaWNhbD48ZnVsbC10aXRsZT5JbnQgSiBTdXJnPC9mdWxsLXRpdGxlPjwv
cGVyaW9kaWNhbD48cGFnZXM+NjAtNjg8L3BhZ2VzPjx2b2x1bWU+NDI8L3ZvbHVtZT48a2V5d29y
ZHM+PGtleXdvcmQ+QWRvbGVzY2VudDwva2V5d29yZD48a2V5d29yZD5BZHVsdDwva2V5d29yZD48
a2V5d29yZD5BZnJpY2FuIENvbnRpbmVudGFsIEFuY2VzdHJ5IEdyb3VwPC9rZXl3b3JkPjxrZXl3
b3JkPkFnZSBGYWN0b3JzPC9rZXl3b3JkPjxrZXl3b3JkPkFnZWQ8L2tleXdvcmQ+PGtleXdvcmQ+
QWdlZCwgODAgYW5kIG92ZXI8L2tleXdvcmQ+PGtleXdvcmQ+Q2FyaWJiZWFuIFJlZ2lvbjwva2V5
d29yZD48a2V5d29yZD5Db2hvcnQgU3R1ZGllczwva2V5d29yZD48a2V5d29yZD5Db2xvcmVjdGFs
IE5lb3BsYXNtcy9kaWFnbm9zaXMvKnN1cmdlcnk8L2tleXdvcmQ+PGtleXdvcmQ+RWFybHkgRGV0
ZWN0aW9uIG9mIENhbmNlcjwva2V5d29yZD48a2V5d29yZD5FbGVjdGl2ZSBTdXJnaWNhbCBQcm9j
ZWR1cmVzPC9rZXl3b3JkPjxrZXl3b3JkPipFbWVyZ2VuY2llczwva2V5d29yZD48a2V5d29yZD5F
bmdsYW5kPC9rZXl3b3JkPjxrZXl3b3JkPipFdGhuaWMgR3JvdXBzPC9rZXl3b3JkPjxrZXl3b3Jk
PkZlbWFsZTwva2V5d29yZD48a2V5d29yZD5IZWFsdGggUG9saWN5PC9rZXl3b3JkPjxrZXl3b3Jk
Pkhvc3BpdGFsczwva2V5d29yZD48a2V5d29yZD5IdW1hbnM8L2tleXdvcmQ+PGtleXdvcmQ+TG9n
aXN0aWMgTW9kZWxzPC9rZXl3b3JkPjxrZXl3b3JkPk1hbGU8L2tleXdvcmQ+PGtleXdvcmQ+TWlk
ZGxlIEFnZWQ8L2tleXdvcmQ+PGtleXdvcmQ+Kk1pbm9yaXR5IEdyb3Vwczwva2V5d29yZD48a2V5
d29yZD5Nb3J0YWxpdHk8L2tleXdvcmQ+PGtleXdvcmQ+UHJvcG9ydGlvbmFsIEhhemFyZHMgTW9k
ZWxzPC9rZXl3b3JkPjxrZXl3b3JkPlJpc2s8L2tleXdvcmQ+PGtleXdvcmQ+UmlzayBGYWN0b3Jz
PC9rZXl3b3JkPjxrZXl3b3JkPipTb2NpYWwgQ2xhc3M8L2tleXdvcmQ+PGtleXdvcmQ+VHJlYXRt
ZW50IE91dGNvbWU8L2tleXdvcmQ+PGtleXdvcmQ+WW91bmcgQWR1bHQ8L2tleXdvcmQ+PGtleXdv
cmQ+Q29sb3JlY3RhbCBjYW5jZXI8L2tleXdvcmQ+PGtleXdvcmQ+RW1lcmdlbmN5IHN1cmdlcnk8
L2tleXdvcmQ+PGtleXdvcmQ+U2NyZWVuaW5nPC9rZXl3b3JkPjwva2V5d29yZHM+PGRhdGVzPjx5
ZWFyPjIwMTc8L3llYXI+PHB1Yi1kYXRlcz48ZGF0ZT5KdW48L2RhdGU+PC9wdWItZGF0ZXM+PC9k
YXRlcz48aXNibj4xNzQzLTkxNTkgKEVsZWN0cm9uaWMpJiN4RDsxNzQzLTkxNTkgKExpbmtpbmcp
PC9pc2JuPjxhY2Nlc3Npb24tbnVtPjI4NDU2NzA4PC9hY2Nlc3Npb24tbnVtPjx1cmxzPjxyZWxh
dGVkLXVybHM+PHVybD5odHRwczovL3d3dy5uY2JpLm5sbS5uaWguZ292L3B1Ym1lZC8yODQ1Njcw
ODwvdXJsPjwvcmVsYXRlZC11cmxzPjwvdXJscz48ZWxlY3Ryb25pYy1yZXNvdXJjZS1udW0+MTAu
MTAxNi9qLmlqc3UuMjAxNy4wNC4wNTA8L2VsZWN0cm9uaWMtcmVzb3VyY2UtbnVtPjwvcmVjb3Jk
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5</w:t>
            </w:r>
            <w:r w:rsidR="003E0595">
              <w:rPr>
                <w:noProof/>
                <w:sz w:val="18"/>
                <w:szCs w:val="18"/>
                <w:vertAlign w:val="superscript"/>
              </w:rPr>
              <w:t>1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F39560A" w14:textId="043FD8D3" w:rsidR="00AC29B1" w:rsidRPr="00615480" w:rsidRDefault="00AC29B1" w:rsidP="00AC29B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7</w:t>
            </w:r>
          </w:p>
        </w:tc>
        <w:tc>
          <w:tcPr>
            <w:tcW w:w="992" w:type="dxa"/>
          </w:tcPr>
          <w:p w14:paraId="35A6B5AB" w14:textId="74719A98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15097 (69138)</w:t>
            </w:r>
          </w:p>
        </w:tc>
        <w:tc>
          <w:tcPr>
            <w:tcW w:w="1134" w:type="dxa"/>
          </w:tcPr>
          <w:p w14:paraId="57943A8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6C9581D0" w14:textId="767DAF59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7-2012</w:t>
            </w:r>
          </w:p>
        </w:tc>
        <w:tc>
          <w:tcPr>
            <w:tcW w:w="1134" w:type="dxa"/>
          </w:tcPr>
          <w:p w14:paraId="14599CE7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3EA1FAAE" w14:textId="079A9891" w:rsidR="00FC3CA9" w:rsidRPr="00615480" w:rsidRDefault="00FC3CA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</w:tcPr>
          <w:p w14:paraId="671AB143" w14:textId="42E2D899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417" w:type="dxa"/>
          </w:tcPr>
          <w:p w14:paraId="060F3F32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MD quintile</w:t>
            </w:r>
          </w:p>
        </w:tc>
        <w:tc>
          <w:tcPr>
            <w:tcW w:w="1701" w:type="dxa"/>
          </w:tcPr>
          <w:p w14:paraId="11F80B34" w14:textId="1791425D" w:rsidR="00F73727" w:rsidRPr="00615480" w:rsidRDefault="00A21EB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deprivation and Em</w:t>
            </w:r>
          </w:p>
        </w:tc>
        <w:tc>
          <w:tcPr>
            <w:tcW w:w="1134" w:type="dxa"/>
          </w:tcPr>
          <w:p w14:paraId="73D2798B" w14:textId="77777777" w:rsidR="00F73727" w:rsidRPr="00615480" w:rsidRDefault="00F7372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</w:tbl>
    <w:p w14:paraId="0FDE861F" w14:textId="1F162E18" w:rsidR="0031230B" w:rsidRPr="00615480" w:rsidRDefault="002C1F48" w:rsidP="00013149">
      <w:pPr>
        <w:rPr>
          <w:i/>
          <w:iCs/>
          <w:sz w:val="18"/>
          <w:szCs w:val="18"/>
          <w:u w:val="single"/>
        </w:rPr>
      </w:pPr>
      <w:r w:rsidRPr="002C1F48">
        <w:rPr>
          <w:rFonts w:cstheme="minorHAnsi"/>
          <w:i/>
          <w:iCs/>
          <w:sz w:val="18"/>
          <w:szCs w:val="18"/>
          <w:u w:val="single"/>
        </w:rPr>
        <w:t xml:space="preserve">Supplementary Table </w:t>
      </w:r>
      <w:r>
        <w:rPr>
          <w:rFonts w:cstheme="minorHAnsi"/>
          <w:i/>
          <w:iCs/>
          <w:sz w:val="18"/>
          <w:szCs w:val="18"/>
          <w:u w:val="single"/>
        </w:rPr>
        <w:t>22</w:t>
      </w:r>
      <w:r w:rsidR="00013149">
        <w:rPr>
          <w:i/>
          <w:iCs/>
          <w:sz w:val="18"/>
          <w:szCs w:val="18"/>
          <w:u w:val="single"/>
        </w:rPr>
        <w:t>–</w:t>
      </w:r>
      <w:r w:rsidR="000F57DC" w:rsidRPr="00615480">
        <w:rPr>
          <w:i/>
          <w:iCs/>
          <w:sz w:val="18"/>
          <w:szCs w:val="18"/>
          <w:u w:val="single"/>
        </w:rPr>
        <w:t xml:space="preserve"> </w:t>
      </w:r>
      <w:r w:rsidR="00013149">
        <w:rPr>
          <w:i/>
          <w:iCs/>
          <w:sz w:val="18"/>
          <w:szCs w:val="18"/>
          <w:u w:val="single"/>
        </w:rPr>
        <w:t>Association between s</w:t>
      </w:r>
      <w:r w:rsidR="0031230B" w:rsidRPr="00615480">
        <w:rPr>
          <w:i/>
          <w:iCs/>
          <w:sz w:val="18"/>
          <w:szCs w:val="18"/>
          <w:u w:val="single"/>
        </w:rPr>
        <w:t>ocioeconomic status</w:t>
      </w:r>
      <w:r w:rsidR="00013149">
        <w:rPr>
          <w:i/>
          <w:iCs/>
          <w:sz w:val="18"/>
          <w:szCs w:val="18"/>
          <w:u w:val="single"/>
        </w:rPr>
        <w:t xml:space="preserve"> and mode of presentation</w:t>
      </w:r>
    </w:p>
    <w:p w14:paraId="66CC1F50" w14:textId="3511CD5F" w:rsidR="0031230B" w:rsidRPr="00615480" w:rsidRDefault="0031230B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15"/>
        <w:tblW w:w="10206" w:type="dxa"/>
        <w:tblInd w:w="-572" w:type="dxa"/>
        <w:tblLook w:val="04A0" w:firstRow="1" w:lastRow="0" w:firstColumn="1" w:lastColumn="0" w:noHBand="0" w:noVBand="1"/>
      </w:tblPr>
      <w:tblGrid>
        <w:gridCol w:w="1418"/>
        <w:gridCol w:w="992"/>
        <w:gridCol w:w="1276"/>
        <w:gridCol w:w="1843"/>
        <w:gridCol w:w="1134"/>
        <w:gridCol w:w="1134"/>
        <w:gridCol w:w="1408"/>
        <w:gridCol w:w="1001"/>
      </w:tblGrid>
      <w:tr w:rsidR="003271E2" w:rsidRPr="00615480" w14:paraId="62872B26" w14:textId="77777777" w:rsidTr="003271E2">
        <w:trPr>
          <w:trHeight w:val="591"/>
        </w:trPr>
        <w:tc>
          <w:tcPr>
            <w:tcW w:w="1418" w:type="dxa"/>
          </w:tcPr>
          <w:p w14:paraId="3FDA27EA" w14:textId="77777777" w:rsidR="003271E2" w:rsidRPr="00615480" w:rsidRDefault="003271E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992" w:type="dxa"/>
          </w:tcPr>
          <w:p w14:paraId="55A73646" w14:textId="1955D581" w:rsidR="003271E2" w:rsidRDefault="003271E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60FAC7CC" w14:textId="4379207A" w:rsidR="003271E2" w:rsidRPr="00615480" w:rsidRDefault="003271E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</w:t>
            </w:r>
            <w:r w:rsidR="00531646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- Em)</w:t>
            </w:r>
          </w:p>
        </w:tc>
        <w:tc>
          <w:tcPr>
            <w:tcW w:w="1276" w:type="dxa"/>
          </w:tcPr>
          <w:p w14:paraId="6E2B2AA7" w14:textId="77777777" w:rsidR="003271E2" w:rsidRDefault="003271E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0FCFCB08" w14:textId="091029DB" w:rsidR="003271E2" w:rsidRPr="00615480" w:rsidRDefault="003271E2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843" w:type="dxa"/>
          </w:tcPr>
          <w:p w14:paraId="4CABC5D7" w14:textId="77777777" w:rsidR="003271E2" w:rsidRPr="00615480" w:rsidRDefault="003271E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4A00735D" w14:textId="1861D6BC" w:rsidR="003271E2" w:rsidRPr="00615480" w:rsidRDefault="003271E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14:paraId="2BC5E6FA" w14:textId="30ECBED1" w:rsidR="003271E2" w:rsidRPr="00615480" w:rsidRDefault="003271E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134" w:type="dxa"/>
          </w:tcPr>
          <w:p w14:paraId="623AD2E5" w14:textId="77777777" w:rsidR="003271E2" w:rsidRPr="00615480" w:rsidRDefault="003271E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408" w:type="dxa"/>
          </w:tcPr>
          <w:p w14:paraId="05B97F60" w14:textId="77777777" w:rsidR="003271E2" w:rsidRPr="00615480" w:rsidRDefault="003271E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1001" w:type="dxa"/>
          </w:tcPr>
          <w:p w14:paraId="385833BB" w14:textId="77777777" w:rsidR="003271E2" w:rsidRPr="00615480" w:rsidRDefault="003271E2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3271E2" w:rsidRPr="00615480" w14:paraId="39765B9A" w14:textId="77777777" w:rsidTr="003271E2">
        <w:trPr>
          <w:trHeight w:val="288"/>
        </w:trPr>
        <w:tc>
          <w:tcPr>
            <w:tcW w:w="1418" w:type="dxa"/>
            <w:shd w:val="clear" w:color="auto" w:fill="E7E6E6" w:themeFill="background2"/>
          </w:tcPr>
          <w:p w14:paraId="7FD358F0" w14:textId="36A2A696" w:rsidR="003271E2" w:rsidRPr="00615480" w:rsidRDefault="003271E2" w:rsidP="004D36B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tena</w:t>
            </w:r>
            <w:r w:rsidRPr="0061548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atena&lt;/Author&gt;&lt;Year&gt;2009&lt;/Year&gt;&lt;RecNum&gt;68&lt;/RecNum&gt;&lt;DisplayText&gt;&lt;style face="superscript"&gt;(38)&lt;/style&gt;&lt;/DisplayText&gt;&lt;record&gt;&lt;rec-number&gt;68&lt;/rec-number&gt;&lt;foreign-keys&gt;&lt;key app="EN" db-id="wer9svp9se2dw9e0rzm5prvcrv5efste2ra5" timestamp="1540386010"&gt;68&lt;/key&gt;&lt;/foreign-keys&gt;&lt;ref-type name="Journal Article"&gt;17&lt;/ref-type&gt;&lt;contributors&gt;&lt;authors&gt;&lt;author&gt;Catena, F.&lt;/author&gt;&lt;author&gt;Ansaloni, L.&lt;/author&gt;&lt;author&gt;Avanzolini, A.&lt;/author&gt;&lt;author&gt;Di Saverio, S.&lt;/author&gt;&lt;author&gt;D&amp;apos;Alessandro, L.&lt;/author&gt;&lt;author&gt;Maldini Casadei, M.&lt;/author&gt;&lt;author&gt;Pinna, A.&lt;/author&gt;&lt;/authors&gt;&lt;/contributors&gt;&lt;auth-address&gt;Transplant, General and Emergency Surgery Department, St Orsola-Malpighi University Hospital, Bologna, Italy. fcatena@aosp.bo.it&lt;/auth-address&gt;&lt;titles&gt;&lt;title&gt;Systemic cytokine response after emergency and elective surgery for colorectal carcinoma&lt;/title&gt;&lt;secondary-title&gt;Int J Colorectal Dis&lt;/secondary-title&gt;&lt;/titles&gt;&lt;periodical&gt;&lt;full-title&gt;Int J Colorectal Dis&lt;/full-title&gt;&lt;/periodical&gt;&lt;pages&gt;803-8&lt;/pages&gt;&lt;volume&gt;24&lt;/volume&gt;&lt;number&gt;7&lt;/number&gt;&lt;keywords&gt;&lt;keyword&gt;Aged&lt;/keyword&gt;&lt;keyword&gt;Cause of Death&lt;/keyword&gt;&lt;keyword&gt;Colorectal Neoplasms/*blood/mortality/pathology/*surgery&lt;/keyword&gt;&lt;keyword&gt;Cytokines/*blood&lt;/keyword&gt;&lt;keyword&gt;Demography&lt;/keyword&gt;&lt;keyword&gt;*Elective Surgical Procedures&lt;/keyword&gt;&lt;keyword&gt;*Emergency Treatment&lt;/keyword&gt;&lt;keyword&gt;Female&lt;/keyword&gt;&lt;keyword&gt;Humans&lt;/keyword&gt;&lt;keyword&gt;Male&lt;/keyword&gt;&lt;keyword&gt;Neoplasm Staging&lt;/keyword&gt;&lt;keyword&gt;Patient Discharge&lt;/keyword&gt;&lt;keyword&gt;Survival Analysis&lt;/keyword&gt;&lt;keyword&gt;Treatment Outcome&lt;/keyword&gt;&lt;/keywords&gt;&lt;dates&gt;&lt;year&gt;2009&lt;/year&gt;&lt;pub-dates&gt;&lt;date&gt;Jul&lt;/date&gt;&lt;/pub-dates&gt;&lt;/dates&gt;&lt;isbn&gt;1432-1262 (Electronic)&amp;#xD;0179-1958 (Linking)&lt;/isbn&gt;&lt;accession-num&gt;19283392&lt;/accession-num&gt;&lt;urls&gt;&lt;related-urls&gt;&lt;url&gt;https://www.ncbi.nlm.nih.gov/pubmed/19283392&lt;/url&gt;&lt;/related-urls&gt;&lt;/urls&gt;&lt;electronic-resource-num&gt;10.1007/s00384-009-0677-3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9</w:t>
            </w:r>
            <w:r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768F3E92" w14:textId="06615A27" w:rsidR="003271E2" w:rsidRPr="00615480" w:rsidRDefault="003271E2" w:rsidP="004D36B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</w:t>
            </w:r>
          </w:p>
        </w:tc>
        <w:tc>
          <w:tcPr>
            <w:tcW w:w="992" w:type="dxa"/>
            <w:shd w:val="clear" w:color="auto" w:fill="E7E6E6" w:themeFill="background2"/>
          </w:tcPr>
          <w:p w14:paraId="70606B36" w14:textId="422A7B09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6</w:t>
            </w:r>
          </w:p>
          <w:p w14:paraId="3DFDE057" w14:textId="77777777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0)</w:t>
            </w:r>
          </w:p>
        </w:tc>
        <w:tc>
          <w:tcPr>
            <w:tcW w:w="1276" w:type="dxa"/>
            <w:shd w:val="clear" w:color="auto" w:fill="E7E6E6" w:themeFill="background2"/>
          </w:tcPr>
          <w:p w14:paraId="4F944ED5" w14:textId="77777777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taly</w:t>
            </w:r>
          </w:p>
          <w:p w14:paraId="07A12A6F" w14:textId="1893AAA2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</w:t>
            </w:r>
            <w:r>
              <w:rPr>
                <w:sz w:val="18"/>
                <w:szCs w:val="18"/>
              </w:rPr>
              <w:t>9</w:t>
            </w:r>
            <w:r w:rsidRPr="00615480">
              <w:rPr>
                <w:sz w:val="18"/>
                <w:szCs w:val="18"/>
              </w:rPr>
              <w:t>-2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4BB31870" w14:textId="77777777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and high rectal</w:t>
            </w:r>
          </w:p>
          <w:p w14:paraId="4CE58AC3" w14:textId="16BB2646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1D093BA6" w14:textId="217D5697" w:rsidR="003271E2" w:rsidRPr="00615480" w:rsidRDefault="003271E2" w:rsidP="0049730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134" w:type="dxa"/>
            <w:shd w:val="clear" w:color="auto" w:fill="E7E6E6" w:themeFill="background2"/>
          </w:tcPr>
          <w:p w14:paraId="06421CDC" w14:textId="0A2F4DDB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A grade (1/2/3/4)</w:t>
            </w:r>
          </w:p>
        </w:tc>
        <w:tc>
          <w:tcPr>
            <w:tcW w:w="1408" w:type="dxa"/>
            <w:shd w:val="clear" w:color="auto" w:fill="E7E6E6" w:themeFill="background2"/>
          </w:tcPr>
          <w:p w14:paraId="3159D753" w14:textId="0A62941B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ASA and Em</w:t>
            </w:r>
          </w:p>
        </w:tc>
        <w:tc>
          <w:tcPr>
            <w:tcW w:w="1001" w:type="dxa"/>
            <w:shd w:val="clear" w:color="auto" w:fill="E7E6E6" w:themeFill="background2"/>
          </w:tcPr>
          <w:p w14:paraId="5EA655DB" w14:textId="77777777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&lt;0.05</w:t>
            </w:r>
          </w:p>
        </w:tc>
      </w:tr>
      <w:tr w:rsidR="003271E2" w:rsidRPr="00615480" w14:paraId="55E1CD32" w14:textId="77777777" w:rsidTr="003271E2">
        <w:trPr>
          <w:trHeight w:val="288"/>
        </w:trPr>
        <w:tc>
          <w:tcPr>
            <w:tcW w:w="1418" w:type="dxa"/>
          </w:tcPr>
          <w:p w14:paraId="603BF3D5" w14:textId="14268838" w:rsidR="003271E2" w:rsidRPr="00615480" w:rsidRDefault="003271E2" w:rsidP="00E4544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kker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YWtrZXI8L0F1dGhvcj48WWVhcj4yMDE2PC9ZZWFyPjxS
ZWNOdW0+OTI8L1JlY051bT48RGlzcGxheVRleHQ+PHN0eWxlIGZhY2U9InN1cGVyc2NyaXB0Ij4o
MjgpPC9zdHlsZT48L0Rpc3BsYXlUZXh0PjxyZWNvcmQ+PHJlYy1udW1iZXI+OTI8L3JlYy1udW1i
ZXI+PGZvcmVpZ24ta2V5cz48a2V5IGFwcD0iRU4iIGRiLWlkPSJ3ZXI5c3ZwOXNlMmR3OWUwcnpt
NXBydmNydjVlZnN0ZTJyYTUiIHRpbWVzdGFtcD0iMTU0MDM4NjUyOCI+OTI8L2tleT48L2ZvcmVp
Z24ta2V5cz48cmVmLXR5cGUgbmFtZT0iSm91cm5hbCBBcnRpY2xlIj4xNzwvcmVmLXR5cGU+PGNv
bnRyaWJ1dG9ycz48YXV0aG9ycz48YXV0aG9yPkJha2tlciwgSS4gUy48L2F1dGhvcj48YXV0aG9y
PlNuaWpkZXJzLCBILiBTLjwvYXV0aG9yPjxhdXRob3I+R3Jvc3NtYW5uLCBJLjwvYXV0aG9yPjxh
dXRob3I+S2Fyc3RlbiwgVC4gTS48L2F1dGhvcj48YXV0aG9yPkhhdmVuZ2EsIEsuPC9hdXRob3I+
PGF1dGhvcj5XaWdnZXJzLCBULjwvYXV0aG9yPjwvYXV0aG9ycz48L2NvbnRyaWJ1dG9ycz48YXV0
aC1hZGRyZXNzPkRlcGFydG1lbnQgb2YgU3VyZ2VyeSwgVW5pdmVyc2l0eSBNZWRpY2FsIENlbnRl
ciBHcm9uaW5nZW4sIFVuaXZlcnNpdHkgb2YgR3JvbmluZ2VuLCBHcm9uaW5nZW4sIFRoZSBOZXRo
ZXJsYW5kcy4mI3hEO0RlcGFydG1lbnQgb2YgU3VyZ2VyeSwgTGVpZGVuIFVuaXZlcnNpdHkgTWVk
aWNhbCBDZW50ZXIsIExlaWRlbiwgVGhlIE5ldGhlcmxhbmRzLiYjeEQ7RGVwYXJ0bWVudCBvZiBT
dXJnZXJ5LCBBZmQuIFAsIEFhcmh1cyBVbml2ZXJzaXR5IEhvc3BpdGFsLCBBYXJodXMsIERlbm1h
cmsuJiN4RDtEZXBhcnRtZW50IG9mIFN1cmdlcnksIE9uemUgTGlldmUgVnJvdXdlIEdhc3RodWlz
LCBBbXN0ZXJkYW0sIFRoZSBOZXRoZXJsYW5kcy48L2F1dGgtYWRkcmVzcz48dGl0bGVzPjx0aXRs
ZT5IaWdoIG1vcnRhbGl0eSByYXRlcyBhZnRlciBub25lbGVjdGl2ZSBjb2xvbiBjYW5jZXIgcmVz
ZWN0aW9uOiByZXN1bHRzIG9mIGEgbmF0aW9uYWwgYXVkaXQ8L3RpdGxlPjxzZWNvbmRhcnktdGl0
bGU+Q29sb3JlY3RhbCBEaXM8L3NlY29uZGFyeS10aXRsZT48L3RpdGxlcz48cGVyaW9kaWNhbD48
ZnVsbC10aXRsZT5Db2xvcmVjdGFsIERpczwvZnVsbC10aXRsZT48L3BlcmlvZGljYWw+PHBhZ2Vz
PjYxMi0yMTwvcGFnZXM+PHZvbHVtZT4xODwvdm9sdW1lPjxudW1iZXI+NjwvbnVtYmVyPjxrZXl3
b3Jkcz48a2V5d29yZD5BZ2VkPC9rZXl3b3JkPjxrZXl3b3JkPkNvbGVjdG9teS9hZHZlcnNlIGVm
ZmVjdHMvKm1vcnRhbGl0eTwva2V5d29yZD48a2V5d29yZD5Db2xvbmljIE5lb3BsYXNtcy9tb3J0
YWxpdHkvKnN1cmdlcnk8L2tleXdvcmQ+PGtleXdvcmQ+RWxlY3RpdmUgU3VyZ2ljYWwgUHJvY2Vk
dXJlcy9tb3J0YWxpdHk8L2tleXdvcmQ+PGtleXdvcmQ+RW1lcmdlbmNpZXMvZXBpZGVtaW9sb2d5
PC9rZXl3b3JkPjxrZXl3b3JkPkZlbWFsZTwva2V5d29yZD48a2V5d29yZD5IdW1hbnM8L2tleXdv
cmQ+PGtleXdvcmQ+TWFsZTwva2V5d29yZD48a2V5d29yZD4qTWVkaWNhbCBBdWRpdC9zdGF0aXN0
aWNzICZhbXA7IG51bWVyaWNhbCBkYXRhPC9rZXl3b3JkPjxrZXl3b3JkPk5ldGhlcmxhbmRzL2Vw
aWRlbWlvbG9neTwva2V5d29yZD48a2V5d29yZD5SZXRyb3NwZWN0aXZlIFN0dWRpZXM8L2tleXdv
cmQ+PGtleXdvcmQ+UmlzayBGYWN0b3JzPC9rZXl3b3JkPjxrZXl3b3JkPkFuYXN0b21vdGljIGxl
YWthZ2U8L2tleXdvcmQ+PGtleXdvcmQ+Y29sb24gY2FuY2VyPC9rZXl3b3JkPjxrZXl3b3JkPm1v
cnRhbGl0eTwva2V5d29yZD48a2V5d29yZD5ub25lbGVjdGl2ZTwva2V5d29yZD48L2tleXdvcmRz
PjxkYXRlcz48eWVhcj4yMDE2PC95ZWFyPjxwdWItZGF0ZXM+PGRhdGU+SnVuPC9kYXRlPjwvcHVi
LWRhdGVzPjwvZGF0ZXM+PGlzYm4+MTQ2My0xMzE4IChFbGVjdHJvbmljKSYjeEQ7MTQ2Mi04OTEw
IChMaW5raW5nKTwvaXNibj48YWNjZXNzaW9uLW51bT4yNjc0OTAyODwvYWNjZXNzaW9uLW51bT48
dXJscz48cmVsYXRlZC11cmxzPjx1cmw+aHR0cHM6Ly93d3cubmNiaS5ubG0ubmloLmdvdi9wdWJt
ZWQvMjY3NDkwMjg8L3VybD48L3JlbGF0ZWQtdXJscz48L3VybHM+PGVsZWN0cm9uaWMtcmVzb3Vy
Y2UtbnVtPjEwLjExMTEvY29kaS4xMzI2MjwvZWxlY3Ryb25pYy1yZXNvdXJjZS1udW0+PC9yZWNv
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YWtrZXI8L0F1dGhvcj48WWVhcj4yMDE2PC9ZZWFyPjxS
ZWNOdW0+OTI8L1JlY051bT48RGlzcGxheVRleHQ+PHN0eWxlIGZhY2U9InN1cGVyc2NyaXB0Ij4o
MjgpPC9zdHlsZT48L0Rpc3BsYXlUZXh0PjxyZWNvcmQ+PHJlYy1udW1iZXI+OTI8L3JlYy1udW1i
ZXI+PGZvcmVpZ24ta2V5cz48a2V5IGFwcD0iRU4iIGRiLWlkPSJ3ZXI5c3ZwOXNlMmR3OWUwcnpt
NXBydmNydjVlZnN0ZTJyYTUiIHRpbWVzdGFtcD0iMTU0MDM4NjUyOCI+OTI8L2tleT48L2ZvcmVp
Z24ta2V5cz48cmVmLXR5cGUgbmFtZT0iSm91cm5hbCBBcnRpY2xlIj4xNzwvcmVmLXR5cGU+PGNv
bnRyaWJ1dG9ycz48YXV0aG9ycz48YXV0aG9yPkJha2tlciwgSS4gUy48L2F1dGhvcj48YXV0aG9y
PlNuaWpkZXJzLCBILiBTLjwvYXV0aG9yPjxhdXRob3I+R3Jvc3NtYW5uLCBJLjwvYXV0aG9yPjxh
dXRob3I+S2Fyc3RlbiwgVC4gTS48L2F1dGhvcj48YXV0aG9yPkhhdmVuZ2EsIEsuPC9hdXRob3I+
PGF1dGhvcj5XaWdnZXJzLCBULjwvYXV0aG9yPjwvYXV0aG9ycz48L2NvbnRyaWJ1dG9ycz48YXV0
aC1hZGRyZXNzPkRlcGFydG1lbnQgb2YgU3VyZ2VyeSwgVW5pdmVyc2l0eSBNZWRpY2FsIENlbnRl
ciBHcm9uaW5nZW4sIFVuaXZlcnNpdHkgb2YgR3JvbmluZ2VuLCBHcm9uaW5nZW4sIFRoZSBOZXRo
ZXJsYW5kcy4mI3hEO0RlcGFydG1lbnQgb2YgU3VyZ2VyeSwgTGVpZGVuIFVuaXZlcnNpdHkgTWVk
aWNhbCBDZW50ZXIsIExlaWRlbiwgVGhlIE5ldGhlcmxhbmRzLiYjeEQ7RGVwYXJ0bWVudCBvZiBT
dXJnZXJ5LCBBZmQuIFAsIEFhcmh1cyBVbml2ZXJzaXR5IEhvc3BpdGFsLCBBYXJodXMsIERlbm1h
cmsuJiN4RDtEZXBhcnRtZW50IG9mIFN1cmdlcnksIE9uemUgTGlldmUgVnJvdXdlIEdhc3RodWlz
LCBBbXN0ZXJkYW0sIFRoZSBOZXRoZXJsYW5kcy48L2F1dGgtYWRkcmVzcz48dGl0bGVzPjx0aXRs
ZT5IaWdoIG1vcnRhbGl0eSByYXRlcyBhZnRlciBub25lbGVjdGl2ZSBjb2xvbiBjYW5jZXIgcmVz
ZWN0aW9uOiByZXN1bHRzIG9mIGEgbmF0aW9uYWwgYXVkaXQ8L3RpdGxlPjxzZWNvbmRhcnktdGl0
bGU+Q29sb3JlY3RhbCBEaXM8L3NlY29uZGFyeS10aXRsZT48L3RpdGxlcz48cGVyaW9kaWNhbD48
ZnVsbC10aXRsZT5Db2xvcmVjdGFsIERpczwvZnVsbC10aXRsZT48L3BlcmlvZGljYWw+PHBhZ2Vz
PjYxMi0yMTwvcGFnZXM+PHZvbHVtZT4xODwvdm9sdW1lPjxudW1iZXI+NjwvbnVtYmVyPjxrZXl3
b3Jkcz48a2V5d29yZD5BZ2VkPC9rZXl3b3JkPjxrZXl3b3JkPkNvbGVjdG9teS9hZHZlcnNlIGVm
ZmVjdHMvKm1vcnRhbGl0eTwva2V5d29yZD48a2V5d29yZD5Db2xvbmljIE5lb3BsYXNtcy9tb3J0
YWxpdHkvKnN1cmdlcnk8L2tleXdvcmQ+PGtleXdvcmQ+RWxlY3RpdmUgU3VyZ2ljYWwgUHJvY2Vk
dXJlcy9tb3J0YWxpdHk8L2tleXdvcmQ+PGtleXdvcmQ+RW1lcmdlbmNpZXMvZXBpZGVtaW9sb2d5
PC9rZXl3b3JkPjxrZXl3b3JkPkZlbWFsZTwva2V5d29yZD48a2V5d29yZD5IdW1hbnM8L2tleXdv
cmQ+PGtleXdvcmQ+TWFsZTwva2V5d29yZD48a2V5d29yZD4qTWVkaWNhbCBBdWRpdC9zdGF0aXN0
aWNzICZhbXA7IG51bWVyaWNhbCBkYXRhPC9rZXl3b3JkPjxrZXl3b3JkPk5ldGhlcmxhbmRzL2Vw
aWRlbWlvbG9neTwva2V5d29yZD48a2V5d29yZD5SZXRyb3NwZWN0aXZlIFN0dWRpZXM8L2tleXdv
cmQ+PGtleXdvcmQ+UmlzayBGYWN0b3JzPC9rZXl3b3JkPjxrZXl3b3JkPkFuYXN0b21vdGljIGxl
YWthZ2U8L2tleXdvcmQ+PGtleXdvcmQ+Y29sb24gY2FuY2VyPC9rZXl3b3JkPjxrZXl3b3JkPm1v
cnRhbGl0eTwva2V5d29yZD48a2V5d29yZD5ub25lbGVjdGl2ZTwva2V5d29yZD48L2tleXdvcmRz
PjxkYXRlcz48eWVhcj4yMDE2PC95ZWFyPjxwdWItZGF0ZXM+PGRhdGU+SnVuPC9kYXRlPjwvcHVi
LWRhdGVzPjwvZGF0ZXM+PGlzYm4+MTQ2My0xMzE4IChFbGVjdHJvbmljKSYjeEQ7MTQ2Mi04OTEw
IChMaW5raW5nKTwvaXNibj48YWNjZXNzaW9uLW51bT4yNjc0OTAyODwvYWNjZXNzaW9uLW51bT48
dXJscz48cmVsYXRlZC11cmxzPjx1cmw+aHR0cHM6Ly93d3cubmNiaS5ubG0ubmloLmdvdi9wdWJt
ZWQvMjY3NDkwMjg8L3VybD48L3JlbGF0ZWQtdXJscz48L3VybHM+PGVsZWN0cm9uaWMtcmVzb3Vy
Y2UtbnVtPjEwLjExMTEvY29kaS4xMzI2MjwvZWxlY3Ryb25pYy1yZXNvdXJjZS1udW0+PC9yZWNv
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9</w:t>
            </w:r>
            <w:r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CA50388" w14:textId="4BA7C388" w:rsidR="003271E2" w:rsidRPr="00615480" w:rsidRDefault="003271E2" w:rsidP="00E45446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992" w:type="dxa"/>
          </w:tcPr>
          <w:p w14:paraId="3185310E" w14:textId="3DCF1329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4960 (5947)</w:t>
            </w:r>
          </w:p>
        </w:tc>
        <w:tc>
          <w:tcPr>
            <w:tcW w:w="1276" w:type="dxa"/>
          </w:tcPr>
          <w:p w14:paraId="5DB7A5D9" w14:textId="77777777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etherlands</w:t>
            </w:r>
          </w:p>
          <w:p w14:paraId="7EE74500" w14:textId="6B64E435" w:rsidR="003271E2" w:rsidRPr="00615480" w:rsidRDefault="003271E2" w:rsidP="004D152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3</w:t>
            </w:r>
          </w:p>
        </w:tc>
        <w:tc>
          <w:tcPr>
            <w:tcW w:w="1843" w:type="dxa"/>
          </w:tcPr>
          <w:p w14:paraId="3DD314C4" w14:textId="77777777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94F1CAC" w14:textId="427E5329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3B0B95C7" w14:textId="07BFCB25" w:rsidR="003271E2" w:rsidRPr="00615480" w:rsidRDefault="003271E2" w:rsidP="0049730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134" w:type="dxa"/>
          </w:tcPr>
          <w:p w14:paraId="467DBBF9" w14:textId="2E916A29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A grade 1-2 vs 3+</w:t>
            </w:r>
          </w:p>
        </w:tc>
        <w:tc>
          <w:tcPr>
            <w:tcW w:w="1408" w:type="dxa"/>
          </w:tcPr>
          <w:p w14:paraId="60A120A3" w14:textId="7E12D251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ASA and Em</w:t>
            </w:r>
          </w:p>
        </w:tc>
        <w:tc>
          <w:tcPr>
            <w:tcW w:w="1001" w:type="dxa"/>
          </w:tcPr>
          <w:p w14:paraId="206DFD9C" w14:textId="5341AA3A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-</w:t>
            </w:r>
          </w:p>
        </w:tc>
      </w:tr>
      <w:tr w:rsidR="003271E2" w:rsidRPr="00615480" w14:paraId="47474A00" w14:textId="77777777" w:rsidTr="003271E2">
        <w:trPr>
          <w:trHeight w:val="288"/>
        </w:trPr>
        <w:tc>
          <w:tcPr>
            <w:tcW w:w="1418" w:type="dxa"/>
            <w:shd w:val="clear" w:color="auto" w:fill="E7E6E6" w:themeFill="background2"/>
          </w:tcPr>
          <w:p w14:paraId="592052C9" w14:textId="1C582C3F" w:rsidR="003271E2" w:rsidRPr="00615480" w:rsidRDefault="003271E2" w:rsidP="004D152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ing-Gao</w:t>
            </w:r>
            <w:r w:rsidRPr="0061548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ing-Gao&lt;/Author&gt;&lt;Year&gt;2014&lt;/Year&gt;&lt;RecNum&gt;137&lt;/RecNum&gt;&lt;DisplayText&gt;&lt;style face="superscript"&gt;(41)&lt;/style&gt;&lt;/DisplayText&gt;&lt;record&gt;&lt;rec-number&gt;137&lt;/rec-number&gt;&lt;foreign-keys&gt;&lt;key app="EN" db-id="wer9svp9se2dw9e0rzm5prvcrv5efste2ra5" timestamp="1540388066"&gt;137&lt;/key&gt;&lt;/foreign-keys&gt;&lt;ref-type name="Journal Article"&gt;17&lt;/ref-type&gt;&lt;contributors&gt;&lt;authors&gt;&lt;author&gt;Ming-Gao, G.&lt;/author&gt;&lt;author&gt;Jian-Zhong, D.&lt;/author&gt;&lt;author&gt;Yu, W.&lt;/author&gt;&lt;author&gt;You-Ben, F.&lt;/author&gt;&lt;author&gt;Xin-Yu, H.&lt;/author&gt;&lt;/authors&gt;&lt;/contributors&gt;&lt;auth-address&gt;Department of Surgery, The Shanghai Sixth People&amp;apos;s Hospital, Shanghai Jiaotong University, Yishan Road 600, 200233 Shanghai, China. guominggao203@hotmail.com.&lt;/auth-address&gt;&lt;titles&gt;&lt;title&gt;Colorectal cancer treatment in octogenarians: elective or emergency surgery?&lt;/title&gt;&lt;secondary-title&gt;World J Surg Oncol&lt;/secondary-title&gt;&lt;/titles&gt;&lt;periodical&gt;&lt;full-title&gt;World J Surg Oncol&lt;/full-title&gt;&lt;/periodical&gt;&lt;pages&gt;386&lt;/pages&gt;&lt;volume&gt;12&lt;/volume&gt;&lt;keywords&gt;&lt;keyword&gt;Aged&lt;/keyword&gt;&lt;keyword&gt;Aged, 80 and over&lt;/keyword&gt;&lt;keyword&gt;Colorectal Neoplasms/mortality/pathology/*surgery&lt;/keyword&gt;&lt;keyword&gt;*Elective Surgical Procedures&lt;/keyword&gt;&lt;keyword&gt;Female&lt;/keyword&gt;&lt;keyword&gt;Follow-Up Studies&lt;/keyword&gt;&lt;keyword&gt;Humans&lt;/keyword&gt;&lt;keyword&gt;Length of Stay&lt;/keyword&gt;&lt;keyword&gt;Male&lt;/keyword&gt;&lt;keyword&gt;Neoplasm Staging&lt;/keyword&gt;&lt;keyword&gt;Patient Readmission&lt;/keyword&gt;&lt;keyword&gt;*Postoperative Complications&lt;/keyword&gt;&lt;keyword&gt;Prognosis&lt;/keyword&gt;&lt;keyword&gt;Retrospective Studies&lt;/keyword&gt;&lt;keyword&gt;Survival Rate&lt;/keyword&gt;&lt;/keywords&gt;&lt;dates&gt;&lt;year&gt;2014&lt;/year&gt;&lt;pub-dates&gt;&lt;date&gt;Dec 17&lt;/date&gt;&lt;/pub-dates&gt;&lt;/dates&gt;&lt;isbn&gt;1477-7819 (Electronic)&amp;#xD;1477-7819 (Linking)&lt;/isbn&gt;&lt;accession-num&gt;25519055&lt;/accession-num&gt;&lt;urls&gt;&lt;related-urls&gt;&lt;url&gt;https://www.ncbi.nlm.nih.gov/pubmed/25519055&lt;/url&gt;&lt;/related-urls&gt;&lt;/urls&gt;&lt;custom2&gt;PMC4302045&lt;/custom2&gt;&lt;electronic-resource-num&gt;10.1186/1477-7819-12-386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2</w:t>
            </w:r>
            <w:r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289CFCE" w14:textId="57E987F6" w:rsidR="003271E2" w:rsidRPr="00615480" w:rsidRDefault="003271E2" w:rsidP="004D152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992" w:type="dxa"/>
            <w:shd w:val="clear" w:color="auto" w:fill="E7E6E6" w:themeFill="background2"/>
          </w:tcPr>
          <w:p w14:paraId="0BF5E71C" w14:textId="4CF752A2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61</w:t>
            </w:r>
          </w:p>
          <w:p w14:paraId="73AFC568" w14:textId="77777777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85)</w:t>
            </w:r>
          </w:p>
        </w:tc>
        <w:tc>
          <w:tcPr>
            <w:tcW w:w="1276" w:type="dxa"/>
            <w:shd w:val="clear" w:color="auto" w:fill="E7E6E6" w:themeFill="background2"/>
          </w:tcPr>
          <w:p w14:paraId="39351560" w14:textId="77777777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ina</w:t>
            </w:r>
          </w:p>
          <w:p w14:paraId="4481E19C" w14:textId="78BFA68A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0-2010</w:t>
            </w:r>
          </w:p>
        </w:tc>
        <w:tc>
          <w:tcPr>
            <w:tcW w:w="1843" w:type="dxa"/>
            <w:shd w:val="clear" w:color="auto" w:fill="E7E6E6" w:themeFill="background2"/>
          </w:tcPr>
          <w:p w14:paraId="01B307F3" w14:textId="77777777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5B9006D" w14:textId="2667C3EC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  <w:shd w:val="clear" w:color="auto" w:fill="E7E6E6" w:themeFill="background2"/>
          </w:tcPr>
          <w:p w14:paraId="65523EDF" w14:textId="702078EE" w:rsidR="003271E2" w:rsidRPr="00615480" w:rsidRDefault="003271E2" w:rsidP="0049730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134" w:type="dxa"/>
            <w:shd w:val="clear" w:color="auto" w:fill="E7E6E6" w:themeFill="background2"/>
          </w:tcPr>
          <w:p w14:paraId="1F42D2B8" w14:textId="77777777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A grade</w:t>
            </w:r>
          </w:p>
        </w:tc>
        <w:tc>
          <w:tcPr>
            <w:tcW w:w="1408" w:type="dxa"/>
            <w:shd w:val="clear" w:color="auto" w:fill="E7E6E6" w:themeFill="background2"/>
          </w:tcPr>
          <w:p w14:paraId="619AB149" w14:textId="264C3F33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ASA and Em</w:t>
            </w:r>
          </w:p>
        </w:tc>
        <w:tc>
          <w:tcPr>
            <w:tcW w:w="1001" w:type="dxa"/>
            <w:shd w:val="clear" w:color="auto" w:fill="E7E6E6" w:themeFill="background2"/>
          </w:tcPr>
          <w:p w14:paraId="06903290" w14:textId="77777777" w:rsidR="003271E2" w:rsidRPr="00615480" w:rsidRDefault="003271E2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&lt;0.01</w:t>
            </w:r>
          </w:p>
        </w:tc>
      </w:tr>
    </w:tbl>
    <w:p w14:paraId="14EEC7D5" w14:textId="2B3A8829" w:rsidR="0031230B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2C1F48">
        <w:rPr>
          <w:rFonts w:cstheme="minorHAnsi"/>
          <w:i/>
          <w:iCs/>
          <w:sz w:val="18"/>
          <w:szCs w:val="18"/>
          <w:u w:val="single"/>
        </w:rPr>
        <w:t xml:space="preserve">Supplementary Table </w:t>
      </w:r>
      <w:r>
        <w:rPr>
          <w:rFonts w:cstheme="minorHAnsi"/>
          <w:i/>
          <w:iCs/>
          <w:sz w:val="18"/>
          <w:szCs w:val="18"/>
          <w:u w:val="single"/>
        </w:rPr>
        <w:t xml:space="preserve">23 - </w:t>
      </w:r>
      <w:r w:rsidR="00013149">
        <w:rPr>
          <w:i/>
          <w:iCs/>
          <w:sz w:val="18"/>
          <w:szCs w:val="18"/>
          <w:u w:val="single"/>
        </w:rPr>
        <w:t>Association between</w:t>
      </w:r>
      <w:r w:rsidR="0031230B" w:rsidRPr="00615480">
        <w:rPr>
          <w:i/>
          <w:iCs/>
          <w:sz w:val="18"/>
          <w:szCs w:val="18"/>
          <w:u w:val="single"/>
        </w:rPr>
        <w:t xml:space="preserve"> ASA grade</w:t>
      </w:r>
      <w:r w:rsidR="00013149">
        <w:rPr>
          <w:i/>
          <w:iCs/>
          <w:sz w:val="18"/>
          <w:szCs w:val="18"/>
          <w:u w:val="single"/>
        </w:rPr>
        <w:t xml:space="preserve"> and mode of presentation</w:t>
      </w:r>
    </w:p>
    <w:p w14:paraId="55B65BBA" w14:textId="3FEC7A3D" w:rsidR="00547B2D" w:rsidRDefault="00547B2D" w:rsidP="0015677B">
      <w:pPr>
        <w:rPr>
          <w:i/>
          <w:iCs/>
          <w:sz w:val="18"/>
          <w:szCs w:val="18"/>
          <w:u w:val="single"/>
        </w:rPr>
      </w:pPr>
    </w:p>
    <w:p w14:paraId="6E1A401D" w14:textId="001A7D18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133DAC35" w14:textId="4004205B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795A269E" w14:textId="12886C78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16B5EED2" w14:textId="5C979CBE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3F65168A" w14:textId="241E8D18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431786D8" w14:textId="789CDDFD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34FD24BA" w14:textId="77777777" w:rsidR="004C249D" w:rsidRPr="00615480" w:rsidRDefault="004C249D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16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992"/>
        <w:gridCol w:w="851"/>
        <w:gridCol w:w="1701"/>
        <w:gridCol w:w="1842"/>
        <w:gridCol w:w="1134"/>
      </w:tblGrid>
      <w:tr w:rsidR="00DF09F1" w:rsidRPr="00615480" w14:paraId="506FD75B" w14:textId="77777777" w:rsidTr="00397908">
        <w:trPr>
          <w:trHeight w:val="591"/>
        </w:trPr>
        <w:tc>
          <w:tcPr>
            <w:tcW w:w="1560" w:type="dxa"/>
          </w:tcPr>
          <w:p w14:paraId="377DFF3E" w14:textId="77777777" w:rsidR="00DF09F1" w:rsidRPr="00615480" w:rsidRDefault="00DF09F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992" w:type="dxa"/>
          </w:tcPr>
          <w:p w14:paraId="0643042D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135D9015" w14:textId="18DFCBC1" w:rsidR="00DF09F1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</w:t>
            </w:r>
            <w:r w:rsidR="00531646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- Em)</w:t>
            </w:r>
          </w:p>
        </w:tc>
        <w:tc>
          <w:tcPr>
            <w:tcW w:w="1134" w:type="dxa"/>
          </w:tcPr>
          <w:p w14:paraId="5CEF0819" w14:textId="77777777" w:rsidR="00DF09F1" w:rsidRDefault="00DF09F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076D291C" w14:textId="591695E6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992" w:type="dxa"/>
          </w:tcPr>
          <w:p w14:paraId="0F274B95" w14:textId="77777777" w:rsidR="00DF09F1" w:rsidRPr="00615480" w:rsidRDefault="00DF09F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7407C212" w14:textId="5FBF2E6D" w:rsidR="00931A81" w:rsidRPr="00615480" w:rsidRDefault="00931A8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851" w:type="dxa"/>
          </w:tcPr>
          <w:p w14:paraId="54DCD1D1" w14:textId="79931E5C" w:rsidR="00DF09F1" w:rsidRPr="00615480" w:rsidRDefault="00DF09F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701" w:type="dxa"/>
          </w:tcPr>
          <w:p w14:paraId="366A2F2B" w14:textId="77777777" w:rsidR="00DF09F1" w:rsidRPr="00615480" w:rsidRDefault="00DF09F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842" w:type="dxa"/>
          </w:tcPr>
          <w:p w14:paraId="22A06235" w14:textId="77777777" w:rsidR="00DF09F1" w:rsidRPr="00615480" w:rsidRDefault="00DF09F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1134" w:type="dxa"/>
          </w:tcPr>
          <w:p w14:paraId="7DE46012" w14:textId="77777777" w:rsidR="00DF09F1" w:rsidRPr="00615480" w:rsidRDefault="00DF09F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397908" w:rsidRPr="00615480" w14:paraId="46E09F74" w14:textId="77777777" w:rsidTr="00397908">
        <w:trPr>
          <w:trHeight w:val="288"/>
        </w:trPr>
        <w:tc>
          <w:tcPr>
            <w:tcW w:w="1560" w:type="dxa"/>
            <w:shd w:val="clear" w:color="auto" w:fill="E7E6E6" w:themeFill="background2"/>
          </w:tcPr>
          <w:p w14:paraId="42CB2862" w14:textId="307CC1FF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Rabeneck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Rabeneck&lt;/Author&gt;&lt;Year&gt;2006&lt;/Year&gt;&lt;RecNum&gt;23&lt;/RecNum&gt;&lt;DisplayText&gt;&lt;style face="superscript"&gt;(13)&lt;/style&gt;&lt;/DisplayText&gt;&lt;record&gt;&lt;rec-number&gt;23&lt;/rec-number&gt;&lt;foreign-keys&gt;&lt;key app="EN" db-id="wer9svp9se2dw9e0rzm5prvcrv5efste2ra5" timestamp="1540307685"&gt;23&lt;/key&gt;&lt;/foreign-keys&gt;&lt;ref-type name="Journal Article"&gt;17&lt;/ref-type&gt;&lt;contributors&gt;&lt;authors&gt;&lt;author&gt;Rabeneck, L.&lt;/author&gt;&lt;author&gt;Paszat, L. F.&lt;/author&gt;&lt;author&gt;Li, C.&lt;/author&gt;&lt;/authors&gt;&lt;/contributors&gt;&lt;auth-address&gt;Institute for Clinical Evaluative Sciences, University of Toronto, Ontario, Canada.&lt;/auth-address&gt;&lt;titles&gt;&lt;title&gt;Risk factors for obstruction, perforation, or emergency admission at presentation in patients with colorectal cancer: a population-based study&lt;/title&gt;&lt;secondary-title&gt;Am J Gastroenterol&lt;/secondary-title&gt;&lt;/titles&gt;&lt;periodical&gt;&lt;full-title&gt;Am J Gastroenterol&lt;/full-title&gt;&lt;/periodical&gt;&lt;pages&gt;1098-103&lt;/pages&gt;&lt;volume&gt;101&lt;/volume&gt;&lt;number&gt;5&lt;/number&gt;&lt;keywords&gt;&lt;keyword&gt;Adult&lt;/keyword&gt;&lt;keyword&gt;Aged&lt;/keyword&gt;&lt;keyword&gt;Colorectal Neoplasms/*complications&lt;/keyword&gt;&lt;keyword&gt;Databases, Factual&lt;/keyword&gt;&lt;keyword&gt;Emergency Service, Hospital&lt;/keyword&gt;&lt;keyword&gt;Female&lt;/keyword&gt;&lt;keyword&gt;Humans&lt;/keyword&gt;&lt;keyword&gt;Income&lt;/keyword&gt;&lt;keyword&gt;Intestinal Obstruction/*etiology&lt;/keyword&gt;&lt;keyword&gt;Intestinal Perforation/*etiology&lt;/keyword&gt;&lt;keyword&gt;Male&lt;/keyword&gt;&lt;keyword&gt;Middle Aged&lt;/keyword&gt;&lt;keyword&gt;Regression Analysis&lt;/keyword&gt;&lt;keyword&gt;Risk Factors&lt;/keyword&gt;&lt;keyword&gt;Sex Factors&lt;/keyword&gt;&lt;/keywords&gt;&lt;dates&gt;&lt;year&gt;2006&lt;/year&gt;&lt;pub-dates&gt;&lt;date&gt;May&lt;/date&gt;&lt;/pub-dates&gt;&lt;/dates&gt;&lt;isbn&gt;0002-9270 (Print)&amp;#xD;0002-9270 (Linking)&lt;/isbn&gt;&lt;accession-num&gt;16573783&lt;/accession-num&gt;&lt;urls&gt;&lt;related-urls&gt;&lt;url&gt;https://www.ncbi.nlm.nih.gov/pubmed/16573783&lt;/url&gt;&lt;/related-urls&gt;&lt;/urls&gt;&lt;electronic-resource-num&gt;10.1111/j.1572-0241.2006.00488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4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DA58B75" w14:textId="5EA085B3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</w:t>
            </w:r>
          </w:p>
        </w:tc>
        <w:tc>
          <w:tcPr>
            <w:tcW w:w="992" w:type="dxa"/>
            <w:shd w:val="clear" w:color="auto" w:fill="E7E6E6" w:themeFill="background2"/>
          </w:tcPr>
          <w:p w14:paraId="02E3F9B3" w14:textId="65036056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3617 (7739)</w:t>
            </w:r>
          </w:p>
        </w:tc>
        <w:tc>
          <w:tcPr>
            <w:tcW w:w="1134" w:type="dxa"/>
            <w:shd w:val="clear" w:color="auto" w:fill="E7E6E6" w:themeFill="background2"/>
          </w:tcPr>
          <w:p w14:paraId="7EEEF49B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nada</w:t>
            </w:r>
          </w:p>
          <w:p w14:paraId="302AE170" w14:textId="4015C960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1</w:t>
            </w:r>
          </w:p>
        </w:tc>
        <w:tc>
          <w:tcPr>
            <w:tcW w:w="992" w:type="dxa"/>
            <w:shd w:val="clear" w:color="auto" w:fill="E7E6E6" w:themeFill="background2"/>
          </w:tcPr>
          <w:p w14:paraId="456F1A5C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8174B4B" w14:textId="6F4F7983" w:rsidR="00AD6075" w:rsidRPr="00615480" w:rsidRDefault="00AD607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851" w:type="dxa"/>
            <w:shd w:val="clear" w:color="auto" w:fill="E7E6E6" w:themeFill="background2"/>
          </w:tcPr>
          <w:p w14:paraId="30B072A2" w14:textId="2E1CE1F0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701" w:type="dxa"/>
            <w:shd w:val="clear" w:color="auto" w:fill="E7E6E6" w:themeFill="background2"/>
          </w:tcPr>
          <w:p w14:paraId="070BFA7E" w14:textId="21A7D723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Deyo score</w:t>
            </w:r>
          </w:p>
        </w:tc>
        <w:tc>
          <w:tcPr>
            <w:tcW w:w="1842" w:type="dxa"/>
            <w:shd w:val="clear" w:color="auto" w:fill="E7E6E6" w:themeFill="background2"/>
          </w:tcPr>
          <w:p w14:paraId="7195776E" w14:textId="598D41E7" w:rsidR="00DF09F1" w:rsidRPr="00615480" w:rsidRDefault="00931A8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comorbidity and Em</w:t>
            </w:r>
          </w:p>
        </w:tc>
        <w:tc>
          <w:tcPr>
            <w:tcW w:w="1134" w:type="dxa"/>
            <w:shd w:val="clear" w:color="auto" w:fill="E7E6E6" w:themeFill="background2"/>
          </w:tcPr>
          <w:p w14:paraId="258636A9" w14:textId="320CB9B4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DF09F1" w:rsidRPr="00615480" w14:paraId="4D5256E9" w14:textId="77777777" w:rsidTr="00397908">
        <w:trPr>
          <w:trHeight w:val="288"/>
        </w:trPr>
        <w:tc>
          <w:tcPr>
            <w:tcW w:w="1560" w:type="dxa"/>
          </w:tcPr>
          <w:p w14:paraId="10846E48" w14:textId="2CB7B622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hah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Shah&lt;/Author&gt;&lt;Year&gt;2013&lt;/Year&gt;&lt;RecNum&gt;28&lt;/RecNum&gt;&lt;DisplayText&gt;&lt;style face="superscript"&gt;(47)&lt;/style&gt;&lt;/DisplayText&gt;&lt;record&gt;&lt;rec-number&gt;28&lt;/rec-number&gt;&lt;foreign-keys&gt;&lt;key app="EN" db-id="wer9svp9se2dw9e0rzm5prvcrv5efste2ra5" timestamp="1540307913"&gt;28&lt;/key&gt;&lt;/foreign-keys&gt;&lt;ref-type name="Journal Article"&gt;17&lt;/ref-type&gt;&lt;contributors&gt;&lt;authors&gt;&lt;author&gt;Shah, N. A.&lt;/author&gt;&lt;author&gt;Halverson, J.&lt;/author&gt;&lt;author&gt;Madhavan, S.&lt;/author&gt;&lt;/authors&gt;&lt;/contributors&gt;&lt;auth-address&gt;Department of Pharmaceutical Systems and Policy, School of Pharmacy, West Virginia University, Morgantown, WV 26506-9510, USA. nshah@hsc.wvu.edu&lt;/auth-address&gt;&lt;titles&gt;&lt;title&gt;Burden of emergency and non-emergency colorectal cancer surgeries in West Virginia and the USA&lt;/title&gt;&lt;secondary-title&gt;J Gastrointest Cancer&lt;/secondary-title&gt;&lt;/titles&gt;&lt;periodical&gt;&lt;full-title&gt;J Gastrointest Cancer&lt;/full-title&gt;&lt;/periodical&gt;&lt;pages&gt;46-53&lt;/pages&gt;&lt;volume&gt;44&lt;/volume&gt;&lt;number&gt;1&lt;/number&gt;&lt;keywords&gt;&lt;keyword&gt;Aged&lt;/keyword&gt;&lt;keyword&gt;Cohort Studies&lt;/keyword&gt;&lt;keyword&gt;Colorectal Neoplasms/economics/mortality/*surgery&lt;/keyword&gt;&lt;keyword&gt;Colorectal Surgery/*mortality&lt;/keyword&gt;&lt;keyword&gt;Cost of Illness&lt;/keyword&gt;&lt;keyword&gt;Cross-Sectional Studies&lt;/keyword&gt;&lt;keyword&gt;Emergencies/*economics&lt;/keyword&gt;&lt;keyword&gt;Female&lt;/keyword&gt;&lt;keyword&gt;Hospital Charges&lt;/keyword&gt;&lt;keyword&gt;Hospital Mortality/*trends&lt;/keyword&gt;&lt;keyword&gt;Humans&lt;/keyword&gt;&lt;keyword&gt;Length of Stay/*statistics &amp;amp; numerical data&lt;/keyword&gt;&lt;keyword&gt;Male&lt;/keyword&gt;&lt;keyword&gt;Prognosis&lt;/keyword&gt;&lt;keyword&gt;Risk Factors&lt;/keyword&gt;&lt;keyword&gt;Survival Rate&lt;/keyword&gt;&lt;keyword&gt;United States&lt;/keyword&gt;&lt;keyword&gt;West Virginia&lt;/keyword&gt;&lt;/keywords&gt;&lt;dates&gt;&lt;year&gt;2013&lt;/year&gt;&lt;pub-dates&gt;&lt;date&gt;Mar&lt;/date&gt;&lt;/pub-dates&gt;&lt;/dates&gt;&lt;isbn&gt;1941-6636 (Electronic)&lt;/isbn&gt;&lt;accession-num&gt;23143866&lt;/accession-num&gt;&lt;urls&gt;&lt;related-urls&gt;&lt;url&gt;https://www.ncbi.nlm.nih.gov/pubmed/23143866&lt;/url&gt;&lt;/related-urls&gt;&lt;/urls&gt;&lt;custom2&gt;PMC4893954&lt;/custom2&gt;&lt;electronic-resource-num&gt;10.1007/s12029-012-9455-5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8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251ED99" w14:textId="7C26C689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0C14D2DD" w14:textId="5EBD1D45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54000 (54032)</w:t>
            </w:r>
          </w:p>
        </w:tc>
        <w:tc>
          <w:tcPr>
            <w:tcW w:w="1134" w:type="dxa"/>
          </w:tcPr>
          <w:p w14:paraId="15EA1851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50B39F76" w14:textId="1EDB2C96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3-2007</w:t>
            </w:r>
          </w:p>
        </w:tc>
        <w:tc>
          <w:tcPr>
            <w:tcW w:w="992" w:type="dxa"/>
          </w:tcPr>
          <w:p w14:paraId="06BC2725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15F94903" w14:textId="21D872D9" w:rsidR="009810B1" w:rsidRPr="00615480" w:rsidRDefault="009810B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851" w:type="dxa"/>
          </w:tcPr>
          <w:p w14:paraId="1772B516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701" w:type="dxa"/>
          </w:tcPr>
          <w:p w14:paraId="2699BAED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arlson score</w:t>
            </w:r>
          </w:p>
        </w:tc>
        <w:tc>
          <w:tcPr>
            <w:tcW w:w="1842" w:type="dxa"/>
          </w:tcPr>
          <w:p w14:paraId="72A4D6D5" w14:textId="6603BDC3" w:rsidR="00DF09F1" w:rsidRPr="00615480" w:rsidRDefault="00931A8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lt; comorbidity and Em</w:t>
            </w:r>
            <w:r w:rsidR="00DF09F1" w:rsidRPr="0061548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38D2A72F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=0.000</w:t>
            </w:r>
          </w:p>
        </w:tc>
      </w:tr>
      <w:tr w:rsidR="00397908" w:rsidRPr="00615480" w14:paraId="6F397FB5" w14:textId="77777777" w:rsidTr="00397908">
        <w:trPr>
          <w:trHeight w:val="288"/>
        </w:trPr>
        <w:tc>
          <w:tcPr>
            <w:tcW w:w="1560" w:type="dxa"/>
            <w:shd w:val="clear" w:color="auto" w:fill="E7E6E6" w:themeFill="background2"/>
          </w:tcPr>
          <w:p w14:paraId="6E17B0BE" w14:textId="32B6BEB1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ang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ZYW5nPC9BdXRob3I+PFllYXI+MjAxMTwvWWVhcj48UmVj
TnVtPjMxPC9SZWNOdW0+PERpc3BsYXlUZXh0PjxzdHlsZSBmYWNlPSJzdXBlcnNjcmlwdCI+KDE0
KTwvc3R5bGU+PC9EaXNwbGF5VGV4dD48cmVjb3JkPjxyZWMtbnVtYmVyPjMxPC9yZWMtbnVtYmVy
Pjxmb3JlaWduLWtleXM+PGtleSBhcHA9IkVOIiBkYi1pZD0id2VyOXN2cDlzZTJkdzllMHJ6bTVw
cnZjcnY1ZWZzdGUycmE1IiB0aW1lc3RhbXA9IjE1NDAzODUwNDAiPjMxPC9rZXk+PC9mb3JlaWdu
LWtleXM+PHJlZi10eXBlIG5hbWU9IkpvdXJuYWwgQXJ0aWNsZSI+MTc8L3JlZi10eXBlPjxjb250
cmlidXRvcnM+PGF1dGhvcnM+PGF1dGhvcj5ZYW5nLCBaLjwvYXV0aG9yPjxhdXRob3I+V2FuZywg
TC48L2F1dGhvcj48YXV0aG9yPkthbmcsIEwuPC9hdXRob3I+PGF1dGhvcj5YaWFuZywgSi48L2F1
dGhvcj48YXV0aG9yPlBlbmcsIEouPC9hdXRob3I+PGF1dGhvcj5DdWksIEouPC9hdXRob3I+PGF1
dGhvcj5IdWFuZywgWS48L2F1dGhvcj48YXV0aG9yPldhbmcsIEouPC9hdXRob3I+PC9hdXRob3Jz
PjwvY29udHJpYnV0b3JzPjxhdXRoLWFkZHJlc3M+U2VjdGlvbiBvZiBDb2xvbiBhbmQgUmVjdHVt
IFN1cmdlcnksIERlcGFydG1lbnQgb2YgU3VyZ2VyeSwgVGhlIFNpeHRoIEFmZmlsaWF0ZWQgSG9z
cGl0YWwgb2YgU3VuIFlhdC1zZW4gVW5pdmVyc2l0eSAoR3Vhbmdkb25nIEdhc3Ryb2ludGVzdGlu
YWwgYW5kIEFuYWwgSG9zcGl0YWwpLCAyNiBZdWFuY3VuIEVyaGVuZyBSb2FkLCBHdWFuZ3pob3Ug
NTEwNjU1LCBQZW9wbGUmYXBvcztzIFJlcHVibGljIG9mIENoaW5hLjwvYXV0aC1hZGRyZXNzPjx0
aXRsZXM+PHRpdGxlPkNsaW5pY29wYXRob2xvZ2ljIGNoYXJhY3RlcmlzdGljcyBhbmQgb3V0Y29t
ZXMgb2YgcGF0aWVudHMgd2l0aCBvYnN0cnVjdGl2ZSBjb2xvcmVjdGFsIGNhbmNlcjwvdGl0bGU+
PHNlY29uZGFyeS10aXRsZT5KIEdhc3Ryb2ludGVzdCBTdXJnPC9zZWNvbmRhcnktdGl0bGU+PC90
aXRsZXM+PHBlcmlvZGljYWw+PGZ1bGwtdGl0bGU+SiBHYXN0cm9pbnRlc3QgU3VyZzwvZnVsbC10
aXRsZT48L3BlcmlvZGljYWw+PHBhZ2VzPjEyMTMtMjI8L3BhZ2VzPjx2b2x1bWU+MTU8L3ZvbHVt
ZT48bnVtYmVyPjc8L251bWJlcj48a2V5d29yZHM+PGtleXdvcmQ+QWRvbGVzY2VudDwva2V5d29y
ZD48a2V5d29yZD5BZHVsdDwva2V5d29yZD48a2V5d29yZD5BZ2VkPC9rZXl3b3JkPjxrZXl3b3Jk
PkFnZWQsIDgwIGFuZCBvdmVyPC9rZXl3b3JkPjxrZXl3b3JkPkNoaW5hL2VwaWRlbWlvbG9neTwv
a2V5d29yZD48a2V5d29yZD5Db2xvbmljIERpc2Vhc2VzL2RpYWdub3Npcy9lcGlkZW1pb2xvZ3kv
ZXRpb2xvZ3k8L2tleXdvcmQ+PGtleXdvcmQ+Q29sb3JlY3RhbCBOZW9wbGFzbXMvY29tcGxpY2F0
aW9ucy9tb3J0YWxpdHkvKnBhdGhvbG9neTwva2V5d29yZD48a2V5d29yZD5GZW1hbGU8L2tleXdv
cmQ+PGtleXdvcmQ+Rm9sbG93LVVwIFN0dWRpZXM8L2tleXdvcmQ+PGtleXdvcmQ+SHVtYW5zPC9r
ZXl3b3JkPjxrZXl3b3JkPkluY2lkZW5jZTwva2V5d29yZD48a2V5d29yZD5JbnRlc3RpbmFsIE9i
c3RydWN0aW9uL2RpYWdub3Npcy9lcGlkZW1pb2xvZ3kvKmV0aW9sb2d5PC9rZXl3b3JkPjxrZXl3
b3JkPk1hbGU8L2tleXdvcmQ+PGtleXdvcmQ+TWlkZGxlIEFnZWQ8L2tleXdvcmQ+PGtleXdvcmQ+
TmVvcGxhc20gU3RhZ2luZzwva2V5d29yZD48a2V5d29yZD5Qcm9nbm9zaXM8L2tleXdvcmQ+PGtl
eXdvcmQ+UmV0cm9zcGVjdGl2ZSBTdHVkaWVzPC9rZXl3b3JkPjxrZXl3b3JkPlN1cnZpdmFsIFJh
dGUvdHJlbmRzPC9rZXl3b3JkPjxrZXl3b3JkPlRpbWUgRmFjdG9yczwva2V5d29yZD48a2V5d29y
ZD5Zb3VuZyBBZHVsdDwva2V5d29yZD48L2tleXdvcmRzPjxkYXRlcz48eWVhcj4yMDExPC95ZWFy
PjxwdWItZGF0ZXM+PGRhdGU+SnVsPC9kYXRlPjwvcHViLWRhdGVzPjwvZGF0ZXM+PGlzYm4+MTg3
My00NjI2IChFbGVjdHJvbmljKSYjeEQ7MTA5MS0yNTVYIChMaW5raW5nKTwvaXNibj48YWNjZXNz
aW9uLW51bT4yMTU4NDgyMTwvYWNjZXNzaW9uLW51bT48dXJscz48cmVsYXRlZC11cmxzPjx1cmw+
aHR0cHM6Ly93d3cubmNiaS5ubG0ubmloLmdvdi9wdWJtZWQvMjE1ODQ4MjE8L3VybD48L3JlbGF0
ZWQtdXJscz48L3VybHM+PGVsZWN0cm9uaWMtcmVzb3VyY2UtbnVtPjEwLjEwMDcvczExNjA1LTAx
MS0xNTYzLTE8L2VsZWN0cm9uaWMtcmVzb3VyY2UtbnVtPjwvcmVjb3JkPjwvQ2l0ZT48L0VuZE5v
dGU+AG=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ADD18BC" w14:textId="0666B0F0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992" w:type="dxa"/>
            <w:shd w:val="clear" w:color="auto" w:fill="E7E6E6" w:themeFill="background2"/>
          </w:tcPr>
          <w:p w14:paraId="3F0ADA4F" w14:textId="733A15DC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457</w:t>
            </w:r>
          </w:p>
          <w:p w14:paraId="1E65E5D6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15)</w:t>
            </w:r>
          </w:p>
        </w:tc>
        <w:tc>
          <w:tcPr>
            <w:tcW w:w="1134" w:type="dxa"/>
            <w:shd w:val="clear" w:color="auto" w:fill="E7E6E6" w:themeFill="background2"/>
          </w:tcPr>
          <w:p w14:paraId="462F141D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ina</w:t>
            </w:r>
          </w:p>
          <w:p w14:paraId="1723806B" w14:textId="594A3F9F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8-2005</w:t>
            </w:r>
          </w:p>
        </w:tc>
        <w:tc>
          <w:tcPr>
            <w:tcW w:w="992" w:type="dxa"/>
            <w:shd w:val="clear" w:color="auto" w:fill="E7E6E6" w:themeFill="background2"/>
          </w:tcPr>
          <w:p w14:paraId="106FF3BA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8024138" w14:textId="352AD5C4" w:rsidR="00CE27CD" w:rsidRPr="00615480" w:rsidRDefault="002A15E3" w:rsidP="001567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CE27CD" w:rsidRPr="00615480">
              <w:rPr>
                <w:sz w:val="18"/>
                <w:szCs w:val="18"/>
              </w:rPr>
              <w:t>NM I-IV</w:t>
            </w:r>
          </w:p>
        </w:tc>
        <w:tc>
          <w:tcPr>
            <w:tcW w:w="851" w:type="dxa"/>
            <w:shd w:val="clear" w:color="auto" w:fill="E7E6E6" w:themeFill="background2"/>
          </w:tcPr>
          <w:p w14:paraId="198CCB9A" w14:textId="51448186" w:rsidR="006964B8" w:rsidRPr="00615480" w:rsidRDefault="00DF09F1" w:rsidP="00CE27C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701" w:type="dxa"/>
            <w:shd w:val="clear" w:color="auto" w:fill="E7E6E6" w:themeFill="background2"/>
          </w:tcPr>
          <w:p w14:paraId="496B86A5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umber of comorbidities</w:t>
            </w:r>
          </w:p>
        </w:tc>
        <w:tc>
          <w:tcPr>
            <w:tcW w:w="1842" w:type="dxa"/>
            <w:shd w:val="clear" w:color="auto" w:fill="E7E6E6" w:themeFill="background2"/>
          </w:tcPr>
          <w:p w14:paraId="3D194E85" w14:textId="479C87E3" w:rsidR="00DF09F1" w:rsidRPr="00615480" w:rsidRDefault="00931A8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comorbidity and Em</w:t>
            </w:r>
          </w:p>
        </w:tc>
        <w:tc>
          <w:tcPr>
            <w:tcW w:w="1134" w:type="dxa"/>
            <w:shd w:val="clear" w:color="auto" w:fill="E7E6E6" w:themeFill="background2"/>
          </w:tcPr>
          <w:p w14:paraId="0EE61159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=0.002</w:t>
            </w:r>
          </w:p>
        </w:tc>
      </w:tr>
      <w:tr w:rsidR="00DF09F1" w:rsidRPr="00615480" w14:paraId="179DA180" w14:textId="77777777" w:rsidTr="00397908">
        <w:trPr>
          <w:trHeight w:val="288"/>
        </w:trPr>
        <w:tc>
          <w:tcPr>
            <w:tcW w:w="1560" w:type="dxa"/>
          </w:tcPr>
          <w:p w14:paraId="7C051050" w14:textId="68592FC4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ka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c2thcmk8L0F1dGhvcj48WWVhcj4yMDE1PC9ZZWFyPjxS
ZWNOdW0+MzQ8L1JlY051bT48RGlzcGxheVRleHQ+PHN0eWxlIGZhY2U9InN1cGVyc2NyaXB0Ij4o
MTUpPC9zdHlsZT48L0Rpc3BsYXlUZXh0PjxyZWNvcmQ+PHJlYy1udW1iZXI+MzQ8L3JlYy1udW1i
ZXI+PGZvcmVpZ24ta2V5cz48a2V5IGFwcD0iRU4iIGRiLWlkPSJ3ZXI5c3ZwOXNlMmR3OWUwcnpt
NXBydmNydjVlZnN0ZTJyYTUiIHRpbWVzdGFtcD0iMTU0MDM4NTExMiI+MzQ8L2tleT48L2ZvcmVp
Z24ta2V5cz48cmVmLXR5cGUgbmFtZT0iSm91cm5hbCBBcnRpY2xlIj4xNzwvcmVmLXR5cGU+PGNv
bnRyaWJ1dG9ycz48YXV0aG9ycz48YXV0aG9yPkFza2FyaSwgQS48L2F1dGhvcj48YXV0aG9yPk1h
bGlldHppcywgRy48L2F1dGhvcj48YXV0aG9yPk5hY2hpYXBwYW4sIFMuPC9hdXRob3I+PGF1dGhv
cj5BbnRvbmlvdSwgQS48L2F1dGhvcj48YXV0aG9yPkplbmtpbnMsIEouPC9hdXRob3I+PGF1dGhv
cj5LZW5uZWR5LCBSLjwvYXV0aG9yPjxhdXRob3I+RmFpeiwgTy48L2F1dGhvcj48L2F1dGhvcnM+
PC9jb250cmlidXRvcnM+PGF1dGgtYWRkcmVzcz5TdXJnaWNhbCBFcGlkZW1pb2xvZ3ksIFRyaWFs
cyBhbmQgT3V0Y29tZSBDZW50cmUgKFNFVE9DKSwgU3QgTWFyayZhcG9zO3MgSG9zcGl0YWwgJmFt
cDsgQWNhZGVtaWMgSW5zdGl0dXRlLCBOb3J0aHdpY2sgUGFyaywgV2F0Zm9yZCBSb2FkLCBIYXJy
b3csIE1pZGRsZXNleCwgSEExIDNVSiwgVUsuJiN4RDtEZXBhcnRtZW50IG9mIFN1cmdlcnkgJmFt
cDsgQ2FuY2VyLCBJbXBlcmlhbCBDb2xsZWdlLCBTdCBNYXJ5JmFwb3M7cyBIb3NwaXRhbCwgUHJh
ZWQgU3RyZWV0LCBMb25kb24sIFcyMU5ZLCBVSy4mI3hEO1N1cmdpY2FsIEVwaWRlbWlvbG9neSwg
VHJpYWxzIGFuZCBPdXRjb21lIENlbnRyZSAoU0VUT0MpLCBTdCBNYXJrJmFwb3M7cyBIb3NwaXRh
bCAmYW1wOyBBY2FkZW1pYyBJbnN0aXR1dGUsIE5vcnRod2ljayBQYXJrLCBXYXRmb3JkIFJvYWQs
IEhhcnJvdywgTWlkZGxlc2V4LCBIQTEgM1VKLCBVSy4gb21hcmZhaXpAYW9sLmNvbS4mI3hEO0Rl
cGFydG1lbnQgb2YgU3VyZ2VyeSAmYW1wOyBDYW5jZXIsIEltcGVyaWFsIENvbGxlZ2UsIFN0IE1h
cnkmYXBvcztzIEhvc3BpdGFsLCBQcmFlZCBTdHJlZXQsIExvbmRvbiwgVzIxTlksIFVLLiBvbWFy
ZmFpekBhb2wuY29tLjwvYXV0aC1hZGRyZXNzPjx0aXRsZXM+PHRpdGxlPkRlZmluaW5nIGNoYXJh
Y3RlcmlzdGljcyBvZiBwYXRpZW50cyB3aXRoIGNvbG9yZWN0YWwgY2FuY2VyIHJlcXVpcmluZyBl
bWVyZ2VuY3kgc3VyZ2VyeTwvdGl0bGU+PHNlY29uZGFyeS10aXRsZT5JbnQgSiBDb2xvcmVjdGFs
IERpczwvc2Vjb25kYXJ5LXRpdGxlPjwvdGl0bGVzPjxwZXJpb2RpY2FsPjxmdWxsLXRpdGxlPklu
dCBKIENvbG9yZWN0YWwgRGlzPC9mdWxsLXRpdGxlPjwvcGVyaW9kaWNhbD48cGFnZXM+MTMyOS0z
NjwvcGFnZXM+PHZvbHVtZT4zMDwvdm9sdW1lPjxudW1iZXI+MTA8L251bWJlcj48a2V5d29yZHM+
PGtleXdvcmQ+QWRvbGVzY2VudDwva2V5d29yZD48a2V5d29yZD5BZHVsdDwva2V5d29yZD48a2V5
d29yZD5BZ2VkPC9rZXl3b3JkPjxrZXl3b3JkPkFnZWQsIDgwIGFuZCBvdmVyPC9rZXl3b3JkPjxr
ZXl3b3JkPkNvbG9yZWN0YWwgTmVvcGxhc21zL21vcnRhbGl0eS9wYXRob2xvZ3kvKnN1cmdlcnk8
L2tleXdvcmQ+PGtleXdvcmQ+Q29tb3JiaWRpdHk8L2tleXdvcmQ+PGtleXdvcmQ+RWFybHkgRGV0
ZWN0aW9uIG9mIENhbmNlcjwva2V5d29yZD48a2V5d29yZD5FbWVyZ2VuY2llczwva2V5d29yZD48
a2V5d29yZD5GZW1hbGU8L2tleXdvcmQ+PGtleXdvcmQ+R3VhaWFjPC9rZXl3b3JkPjxrZXl3b3Jk
Pkhvc3BpdGFsIE1vcnRhbGl0eTwva2V5d29yZD48a2V5d29yZD5IdW1hbnM8L2tleXdvcmQ+PGtl
eXdvcmQ+TWFsZTwva2V5d29yZD48a2V5d29yZD5NYXNzIFNjcmVlbmluZzwva2V5d29yZD48a2V5
d29yZD5NaWRkbGUgQWdlZDwva2V5d29yZD48a2V5d29yZD5OZW9wbGFzbSBTdGFnaW5nPC9rZXl3
b3JkPjxrZXl3b3JkPk9jY3VsdCBCbG9vZDwva2V5d29yZD48a2V5d29yZD5Vbml0ZWQgS2luZ2Rv
bS9lcGlkZW1pb2xvZ3k8L2tleXdvcmQ+PGtleXdvcmQ+WW91bmcgQWR1bHQ8L2tleXdvcmQ+PGtl
eXdvcmQ+Q29sb3JlY3RhbCBjYW5jZXI8L2tleXdvcmQ+PGtleXdvcmQ+R3VhaWFjIGZhZWNhbCBv
Y2N1bHQgYmxvb2QgdGVzdGluZzwva2V5d29yZD48a2V5d29yZD5Nb3J0YWxpdHk8L2tleXdvcmQ+
PC9rZXl3b3Jkcz48ZGF0ZXM+PHllYXI+MjAxNTwveWVhcj48cHViLWRhdGVzPjxkYXRlPk9jdDwv
ZGF0ZT48L3B1Yi1kYXRlcz48L2RhdGVzPjxpc2JuPjE0MzItMTI2MiAoRWxlY3Ryb25pYykmI3hE
OzAxNzktMTk1OCAoTGlua2luZyk8L2lzYm4+PGFjY2Vzc2lvbi1udW0+MjYxNjk2MzQ8L2FjY2Vz
c2lvbi1udW0+PHVybHM+PHJlbGF0ZWQtdXJscz48dXJsPmh0dHBzOi8vd3d3Lm5jYmkubmxtLm5p
aC5nb3YvcHVibWVkLzI2MTY5NjM0PC91cmw+PC9yZWxhdGVkLXVybHM+PC91cmxzPjxlbGVjdHJv
bmljLXJlc291cmNlLW51bT4xMC4xMDA3L3MwMDM4NC0wMTUtMjMxMy04PC9lbGVjdHJvbmljLXJl
c291cmNlLW51bT48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Bc2thcmk8L0F1dGhvcj48WWVhcj4yMDE1PC9ZZWFyPjxS
ZWNOdW0+MzQ8L1JlY051bT48RGlzcGxheVRleHQ+PHN0eWxlIGZhY2U9InN1cGVyc2NyaXB0Ij4o
MTUpPC9zdHlsZT48L0Rpc3BsYXlUZXh0PjxyZWNvcmQ+PHJlYy1udW1iZXI+MzQ8L3JlYy1udW1i
ZXI+PGZvcmVpZ24ta2V5cz48a2V5IGFwcD0iRU4iIGRiLWlkPSJ3ZXI5c3ZwOXNlMmR3OWUwcnpt
NXBydmNydjVlZnN0ZTJyYTUiIHRpbWVzdGFtcD0iMTU0MDM4NTExMiI+MzQ8L2tleT48L2ZvcmVp
Z24ta2V5cz48cmVmLXR5cGUgbmFtZT0iSm91cm5hbCBBcnRpY2xlIj4xNzwvcmVmLXR5cGU+PGNv
bnRyaWJ1dG9ycz48YXV0aG9ycz48YXV0aG9yPkFza2FyaSwgQS48L2F1dGhvcj48YXV0aG9yPk1h
bGlldHppcywgRy48L2F1dGhvcj48YXV0aG9yPk5hY2hpYXBwYW4sIFMuPC9hdXRob3I+PGF1dGhv
cj5BbnRvbmlvdSwgQS48L2F1dGhvcj48YXV0aG9yPkplbmtpbnMsIEouPC9hdXRob3I+PGF1dGhv
cj5LZW5uZWR5LCBSLjwvYXV0aG9yPjxhdXRob3I+RmFpeiwgTy48L2F1dGhvcj48L2F1dGhvcnM+
PC9jb250cmlidXRvcnM+PGF1dGgtYWRkcmVzcz5TdXJnaWNhbCBFcGlkZW1pb2xvZ3ksIFRyaWFs
cyBhbmQgT3V0Y29tZSBDZW50cmUgKFNFVE9DKSwgU3QgTWFyayZhcG9zO3MgSG9zcGl0YWwgJmFt
cDsgQWNhZGVtaWMgSW5zdGl0dXRlLCBOb3J0aHdpY2sgUGFyaywgV2F0Zm9yZCBSb2FkLCBIYXJy
b3csIE1pZGRsZXNleCwgSEExIDNVSiwgVUsuJiN4RDtEZXBhcnRtZW50IG9mIFN1cmdlcnkgJmFt
cDsgQ2FuY2VyLCBJbXBlcmlhbCBDb2xsZWdlLCBTdCBNYXJ5JmFwb3M7cyBIb3NwaXRhbCwgUHJh
ZWQgU3RyZWV0LCBMb25kb24sIFcyMU5ZLCBVSy4mI3hEO1N1cmdpY2FsIEVwaWRlbWlvbG9neSwg
VHJpYWxzIGFuZCBPdXRjb21lIENlbnRyZSAoU0VUT0MpLCBTdCBNYXJrJmFwb3M7cyBIb3NwaXRh
bCAmYW1wOyBBY2FkZW1pYyBJbnN0aXR1dGUsIE5vcnRod2ljayBQYXJrLCBXYXRmb3JkIFJvYWQs
IEhhcnJvdywgTWlkZGxlc2V4LCBIQTEgM1VKLCBVSy4gb21hcmZhaXpAYW9sLmNvbS4mI3hEO0Rl
cGFydG1lbnQgb2YgU3VyZ2VyeSAmYW1wOyBDYW5jZXIsIEltcGVyaWFsIENvbGxlZ2UsIFN0IE1h
cnkmYXBvcztzIEhvc3BpdGFsLCBQcmFlZCBTdHJlZXQsIExvbmRvbiwgVzIxTlksIFVLLiBvbWFy
ZmFpekBhb2wuY29tLjwvYXV0aC1hZGRyZXNzPjx0aXRsZXM+PHRpdGxlPkRlZmluaW5nIGNoYXJh
Y3RlcmlzdGljcyBvZiBwYXRpZW50cyB3aXRoIGNvbG9yZWN0YWwgY2FuY2VyIHJlcXVpcmluZyBl
bWVyZ2VuY3kgc3VyZ2VyeTwvdGl0bGU+PHNlY29uZGFyeS10aXRsZT5JbnQgSiBDb2xvcmVjdGFs
IERpczwvc2Vjb25kYXJ5LXRpdGxlPjwvdGl0bGVzPjxwZXJpb2RpY2FsPjxmdWxsLXRpdGxlPklu
dCBKIENvbG9yZWN0YWwgRGlzPC9mdWxsLXRpdGxlPjwvcGVyaW9kaWNhbD48cGFnZXM+MTMyOS0z
NjwvcGFnZXM+PHZvbHVtZT4zMDwvdm9sdW1lPjxudW1iZXI+MTA8L251bWJlcj48a2V5d29yZHM+
PGtleXdvcmQ+QWRvbGVzY2VudDwva2V5d29yZD48a2V5d29yZD5BZHVsdDwva2V5d29yZD48a2V5
d29yZD5BZ2VkPC9rZXl3b3JkPjxrZXl3b3JkPkFnZWQsIDgwIGFuZCBvdmVyPC9rZXl3b3JkPjxr
ZXl3b3JkPkNvbG9yZWN0YWwgTmVvcGxhc21zL21vcnRhbGl0eS9wYXRob2xvZ3kvKnN1cmdlcnk8
L2tleXdvcmQ+PGtleXdvcmQ+Q29tb3JiaWRpdHk8L2tleXdvcmQ+PGtleXdvcmQ+RWFybHkgRGV0
ZWN0aW9uIG9mIENhbmNlcjwva2V5d29yZD48a2V5d29yZD5FbWVyZ2VuY2llczwva2V5d29yZD48
a2V5d29yZD5GZW1hbGU8L2tleXdvcmQ+PGtleXdvcmQ+R3VhaWFjPC9rZXl3b3JkPjxrZXl3b3Jk
Pkhvc3BpdGFsIE1vcnRhbGl0eTwva2V5d29yZD48a2V5d29yZD5IdW1hbnM8L2tleXdvcmQ+PGtl
eXdvcmQ+TWFsZTwva2V5d29yZD48a2V5d29yZD5NYXNzIFNjcmVlbmluZzwva2V5d29yZD48a2V5
d29yZD5NaWRkbGUgQWdlZDwva2V5d29yZD48a2V5d29yZD5OZW9wbGFzbSBTdGFnaW5nPC9rZXl3
b3JkPjxrZXl3b3JkPk9jY3VsdCBCbG9vZDwva2V5d29yZD48a2V5d29yZD5Vbml0ZWQgS2luZ2Rv
bS9lcGlkZW1pb2xvZ3k8L2tleXdvcmQ+PGtleXdvcmQ+WW91bmcgQWR1bHQ8L2tleXdvcmQ+PGtl
eXdvcmQ+Q29sb3JlY3RhbCBjYW5jZXI8L2tleXdvcmQ+PGtleXdvcmQ+R3VhaWFjIGZhZWNhbCBv
Y2N1bHQgYmxvb2QgdGVzdGluZzwva2V5d29yZD48a2V5d29yZD5Nb3J0YWxpdHk8L2tleXdvcmQ+
PC9rZXl3b3Jkcz48ZGF0ZXM+PHllYXI+MjAxNTwveWVhcj48cHViLWRhdGVzPjxkYXRlPk9jdDwv
ZGF0ZT48L3B1Yi1kYXRlcz48L2RhdGVzPjxpc2JuPjE0MzItMTI2MiAoRWxlY3Ryb25pYykmI3hE
OzAxNzktMTk1OCAoTGlua2luZyk8L2lzYm4+PGFjY2Vzc2lvbi1udW0+MjYxNjk2MzQ8L2FjY2Vz
c2lvbi1udW0+PHVybHM+PHJlbGF0ZWQtdXJscz48dXJsPmh0dHBzOi8vd3d3Lm5jYmkubmxtLm5p
aC5nb3YvcHVibWVkLzI2MTY5NjM0PC91cmw+PC9yZWxhdGVkLXVybHM+PC91cmxzPjxlbGVjdHJv
bmljLXJlc291cmNlLW51bT4xMC4xMDA3L3MwMDM4NC0wMTUtMjMxMy04PC9lbGVjdHJvbmljLXJl
c291cmNlLW51bT48L3JlY29yZD48L0NpdGU+PC9FbmROb3RlPgB=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5040BF">
              <w:rPr>
                <w:noProof/>
                <w:sz w:val="18"/>
                <w:szCs w:val="18"/>
                <w:vertAlign w:val="superscript"/>
              </w:rPr>
              <w:t>6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BE52942" w14:textId="1244D80B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14:paraId="716C8F08" w14:textId="3FD3E71A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647</w:t>
            </w:r>
          </w:p>
          <w:p w14:paraId="6CB81FBD" w14:textId="645C4FBB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64)</w:t>
            </w:r>
          </w:p>
        </w:tc>
        <w:tc>
          <w:tcPr>
            <w:tcW w:w="1134" w:type="dxa"/>
          </w:tcPr>
          <w:p w14:paraId="6EA67CFC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0415BBF9" w14:textId="10779B65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4</w:t>
            </w:r>
          </w:p>
        </w:tc>
        <w:tc>
          <w:tcPr>
            <w:tcW w:w="992" w:type="dxa"/>
          </w:tcPr>
          <w:p w14:paraId="09010C88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50D8ECA3" w14:textId="73CDC07C" w:rsidR="004C19D9" w:rsidRPr="00615480" w:rsidRDefault="004C19D9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851" w:type="dxa"/>
          </w:tcPr>
          <w:p w14:paraId="2CFB175C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701" w:type="dxa"/>
          </w:tcPr>
          <w:p w14:paraId="37BBFEB6" w14:textId="0CD3C1EE" w:rsidR="00DF09F1" w:rsidRPr="00687680" w:rsidRDefault="00DF09F1" w:rsidP="0015677B">
            <w:pPr>
              <w:rPr>
                <w:sz w:val="18"/>
                <w:szCs w:val="18"/>
                <w:lang w:val="fr-FR"/>
              </w:rPr>
            </w:pPr>
            <w:r w:rsidRPr="00687680">
              <w:rPr>
                <w:sz w:val="18"/>
                <w:szCs w:val="18"/>
                <w:lang w:val="fr-FR"/>
              </w:rPr>
              <w:t>Charlson score</w:t>
            </w:r>
            <w:r w:rsidR="000729FA" w:rsidRPr="00687680">
              <w:rPr>
                <w:sz w:val="18"/>
                <w:szCs w:val="18"/>
                <w:lang w:val="fr-FR"/>
              </w:rPr>
              <w:t xml:space="preserve"> Em vs El</w:t>
            </w:r>
          </w:p>
        </w:tc>
        <w:tc>
          <w:tcPr>
            <w:tcW w:w="1842" w:type="dxa"/>
          </w:tcPr>
          <w:p w14:paraId="4227613C" w14:textId="3B854C73" w:rsidR="00DF09F1" w:rsidRPr="00615480" w:rsidRDefault="00931A8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comorbidity and Em</w:t>
            </w:r>
          </w:p>
        </w:tc>
        <w:tc>
          <w:tcPr>
            <w:tcW w:w="1134" w:type="dxa"/>
          </w:tcPr>
          <w:p w14:paraId="7BCA21D2" w14:textId="7D9FC168" w:rsidR="00DF09F1" w:rsidRPr="00615480" w:rsidRDefault="000729FA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397908" w:rsidRPr="00615480" w14:paraId="363D09B4" w14:textId="77777777" w:rsidTr="00397908">
        <w:trPr>
          <w:trHeight w:val="288"/>
        </w:trPr>
        <w:tc>
          <w:tcPr>
            <w:tcW w:w="1560" w:type="dxa"/>
            <w:shd w:val="clear" w:color="auto" w:fill="E7E6E6" w:themeFill="background2"/>
          </w:tcPr>
          <w:p w14:paraId="513D7E78" w14:textId="2BA07DC0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rFonts w:asciiTheme="majorBidi" w:hAnsiTheme="majorBidi" w:cstheme="majorBidi"/>
                <w:sz w:val="18"/>
                <w:szCs w:val="18"/>
              </w:rPr>
              <w:t xml:space="preserve">Gunnarsson 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NDwvWWVh
cj48UmVjTnVtPjQ3PC9SZWNOdW0+PERpc3BsYXlUZXh0PjxzdHlsZSBmYWNlPSJzdXBlcnNjcmlw
dCI+KDM0KTwvc3R5bGU+PC9EaXNwbGF5VGV4dD48cmVjb3JkPjxyZWMtbnVtYmVyPjQ3PC9yZWMt
bnVtYmVyPjxmb3JlaWduLWtleXM+PGtleSBhcHA9IkVOIiBkYi1pZD0id2VyOXN2cDlzZTJkdzll
MHJ6bTVwcnZjcnY1ZWZzdGUycmE1IiB0aW1lc3RhbXA9IjE1NDAzODU0OTAiPjQ3PC9rZXk+PC9m
b3JlaWduLWtleXM+PHJlZi10eXBlIG5hbWU9IkpvdXJuYWwgQXJ0aWNsZSI+MTc8L3JlZi10eXBl
Pjxjb250cmlidXRvcnM+PGF1dGhvcnM+PGF1dGhvcj5HdW5uYXJzc29uLCBILjwvYXV0aG9yPjxh
dXRob3I+SmVubmlzY2hlLCBLLjwvYXV0aG9yPjxhdXRob3I+Rm9yc3NlbGwsIFMuPC9hdXRob3I+
PGF1dGhvcj5HcmFuc3Ryb20sIEouPC9hdXRob3I+PGF1dGhvcj5KZXN0aW4sIFAuPC9hdXRob3I+
PGF1dGhvcj5Fa2hvbG0sIEEuPC9hdXRob3I+PGF1dGhvcj5PbHNzb24sIEwuIEkuPC9hdXRob3I+
PC9hdXRob3JzPjwvY29udHJpYnV0b3JzPjxhdXRoLWFkZHJlc3M+RGVwYXJ0bWVudCBvZiBNb2xl
Y3VsYXIgTWVkaWNpbmUgYW5kIFN1cmdlcnksIEthcm9saW5za2EgSW5zdGl0dXRldCwgS2Fyb2xp
bnNrYSBVbml2ZXJzaXRldHNzanVraHVzZXQsIFNvbG5hIEwxOjAwLCAxNzEgNzYsIFN0b2NraG9s
bSwgU3dlZGVuLCBoYW5uYS5ndW5uYXJzc29uQGtpLnNlLjwvYXV0aC1hZGRyZXNzPjx0aXRsZXM+
PHRpdGxlPkhldGVyb2dlbmVpdHkgb2YgY29sb24gY2FuY2VyIHBhdGllbnRzIHJlcG9ydGVkIGFz
IGVtZXJnZW5jaWVzPC90aXRsZT48c2Vjb25kYXJ5LXRpdGxlPldvcmxkIEogU3VyZzwvc2Vjb25k
YXJ5LXRpdGxlPjwvdGl0bGVzPjxwZXJpb2RpY2FsPjxmdWxsLXRpdGxlPldvcmxkIEogU3VyZzwv
ZnVsbC10aXRsZT48L3BlcmlvZGljYWw+PHBhZ2VzPjE4MTktMjY8L3BhZ2VzPjx2b2x1bWU+Mzg8
L3ZvbHVtZT48bnVtYmVyPjc8L251bWJlcj48a2V5d29yZHM+PGtleXdvcmQ+QWdlIERpc3RyaWJ1
dGlvbjwva2V5d29yZD48a2V5d29yZD5BZ2VkPC9rZXl3b3JkPjxrZXl3b3JkPkFnZWQsIDgwIGFu
ZCBvdmVyPC9rZXl3b3JkPjxrZXl3b3JkPkNvbG9uaWMgTmVvcGxhc21zLyptb3J0YWxpdHkvKnBh
dGhvbG9neS9zdXJnZXJ5PC9rZXl3b3JkPjxrZXl3b3JkPkVsZWN0aXZlIFN1cmdpY2FsIFByb2Nl
ZHVyZXMvc3RhdGlzdGljcyAmYW1wOyBudW1lcmljYWwgZGF0YTwva2V5d29yZD48a2V5d29yZD5F
bWVyZ2VuY2llcy8qZXBpZGVtaW9sb2d5PC9rZXl3b3JkPjxrZXl3b3JkPkZlbWFsZTwva2V5d29y
ZD48a2V5d29yZD5Ib3NwaXRhbGl6YXRpb248L2tleXdvcmQ+PGtleXdvcmQ+SHVtYW5zPC9rZXl3
b3JkPjxrZXl3b3JkPkthcGxhbi1NZWllciBFc3RpbWF0ZTwva2V5d29yZD48a2V5d29yZD5NYWxl
PC9rZXl3b3JkPjxrZXl3b3JkPk1pZGRsZSBBZ2VkPC9rZXl3b3JkPjxrZXl3b3JkPk5lb3BsYXNt
IFN0YWdpbmc8L2tleXdvcmQ+PGtleXdvcmQ+UmVnaXN0cmllczwva2V5d29yZD48a2V5d29yZD5T
ZXggRmFjdG9yczwva2V5d29yZD48a2V5d29yZD5TdXJ2aXZhbCBSYXRlPC9rZXl3b3JkPjxrZXl3
b3JkPlN3ZWRlbi9lcGlkZW1pb2xvZ3k8L2tleXdvcmQ+PGtleXdvcmQ+KlRpbWUtdG8tVHJlYXRt
ZW50PC9rZXl3b3JkPjwva2V5d29yZHM+PGRhdGVzPjx5ZWFyPjIwMTQ8L3llYXI+PHB1Yi1kYXRl
cz48ZGF0ZT5KdWw8L2RhdGU+PC9wdWItZGF0ZXM+PC9kYXRlcz48aXNibj4xNDMyLTIzMjMgKEVs
ZWN0cm9uaWMpJiN4RDswMzY0LTIzMTMgKExpbmtpbmcpPC9pc2JuPjxhY2Nlc3Npb24tbnVtPjI0
NDQ5NDEzPC9hY2Nlc3Npb24tbnVtPjx1cmxzPjxyZWxhdGVkLXVybHM+PHVybD5odHRwczovL3d3
dy5uY2JpLm5sbS5uaWguZ292L3B1Ym1lZC8yNDQ0OTQxMzwvdXJsPjwvcmVsYXRlZC11cmxzPjwv
dXJscz48ZWxlY3Ryb25pYy1yZXNvdXJjZS1udW0+MTAuMTAwNy9zMDAyNjgtMDE0LTI0NDktNzwv
ZWxlY3Ryb25pYy1yZXNvdXJjZS1udW0+PC9yZWNvcmQ+PC9DaXRlPjwvRW5kTm90ZT5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HdW5uYXJzc29uPC9BdXRob3I+PFllYXI+MjAxNDwvWWVh
cj48UmVjTnVtPjQ3PC9SZWNOdW0+PERpc3BsYXlUZXh0PjxzdHlsZSBmYWNlPSJzdXBlcnNjcmlw
dCI+KDM0KTwvc3R5bGU+PC9EaXNwbGF5VGV4dD48cmVjb3JkPjxyZWMtbnVtYmVyPjQ3PC9yZWMt
bnVtYmVyPjxmb3JlaWduLWtleXM+PGtleSBhcHA9IkVOIiBkYi1pZD0id2VyOXN2cDlzZTJkdzll
MHJ6bTVwcnZjcnY1ZWZzdGUycmE1IiB0aW1lc3RhbXA9IjE1NDAzODU0OTAiPjQ3PC9rZXk+PC9m
b3JlaWduLWtleXM+PHJlZi10eXBlIG5hbWU9IkpvdXJuYWwgQXJ0aWNsZSI+MTc8L3JlZi10eXBl
Pjxjb250cmlidXRvcnM+PGF1dGhvcnM+PGF1dGhvcj5HdW5uYXJzc29uLCBILjwvYXV0aG9yPjxh
dXRob3I+SmVubmlzY2hlLCBLLjwvYXV0aG9yPjxhdXRob3I+Rm9yc3NlbGwsIFMuPC9hdXRob3I+
PGF1dGhvcj5HcmFuc3Ryb20sIEouPC9hdXRob3I+PGF1dGhvcj5KZXN0aW4sIFAuPC9hdXRob3I+
PGF1dGhvcj5Fa2hvbG0sIEEuPC9hdXRob3I+PGF1dGhvcj5PbHNzb24sIEwuIEkuPC9hdXRob3I+
PC9hdXRob3JzPjwvY29udHJpYnV0b3JzPjxhdXRoLWFkZHJlc3M+RGVwYXJ0bWVudCBvZiBNb2xl
Y3VsYXIgTWVkaWNpbmUgYW5kIFN1cmdlcnksIEthcm9saW5za2EgSW5zdGl0dXRldCwgS2Fyb2xp
bnNrYSBVbml2ZXJzaXRldHNzanVraHVzZXQsIFNvbG5hIEwxOjAwLCAxNzEgNzYsIFN0b2NraG9s
bSwgU3dlZGVuLCBoYW5uYS5ndW5uYXJzc29uQGtpLnNlLjwvYXV0aC1hZGRyZXNzPjx0aXRsZXM+
PHRpdGxlPkhldGVyb2dlbmVpdHkgb2YgY29sb24gY2FuY2VyIHBhdGllbnRzIHJlcG9ydGVkIGFz
IGVtZXJnZW5jaWVzPC90aXRsZT48c2Vjb25kYXJ5LXRpdGxlPldvcmxkIEogU3VyZzwvc2Vjb25k
YXJ5LXRpdGxlPjwvdGl0bGVzPjxwZXJpb2RpY2FsPjxmdWxsLXRpdGxlPldvcmxkIEogU3VyZzwv
ZnVsbC10aXRsZT48L3BlcmlvZGljYWw+PHBhZ2VzPjE4MTktMjY8L3BhZ2VzPjx2b2x1bWU+Mzg8
L3ZvbHVtZT48bnVtYmVyPjc8L251bWJlcj48a2V5d29yZHM+PGtleXdvcmQ+QWdlIERpc3RyaWJ1
dGlvbjwva2V5d29yZD48a2V5d29yZD5BZ2VkPC9rZXl3b3JkPjxrZXl3b3JkPkFnZWQsIDgwIGFu
ZCBvdmVyPC9rZXl3b3JkPjxrZXl3b3JkPkNvbG9uaWMgTmVvcGxhc21zLyptb3J0YWxpdHkvKnBh
dGhvbG9neS9zdXJnZXJ5PC9rZXl3b3JkPjxrZXl3b3JkPkVsZWN0aXZlIFN1cmdpY2FsIFByb2Nl
ZHVyZXMvc3RhdGlzdGljcyAmYW1wOyBudW1lcmljYWwgZGF0YTwva2V5d29yZD48a2V5d29yZD5F
bWVyZ2VuY2llcy8qZXBpZGVtaW9sb2d5PC9rZXl3b3JkPjxrZXl3b3JkPkZlbWFsZTwva2V5d29y
ZD48a2V5d29yZD5Ib3NwaXRhbGl6YXRpb248L2tleXdvcmQ+PGtleXdvcmQ+SHVtYW5zPC9rZXl3
b3JkPjxrZXl3b3JkPkthcGxhbi1NZWllciBFc3RpbWF0ZTwva2V5d29yZD48a2V5d29yZD5NYWxl
PC9rZXl3b3JkPjxrZXl3b3JkPk1pZGRsZSBBZ2VkPC9rZXl3b3JkPjxrZXl3b3JkPk5lb3BsYXNt
IFN0YWdpbmc8L2tleXdvcmQ+PGtleXdvcmQ+UmVnaXN0cmllczwva2V5d29yZD48a2V5d29yZD5T
ZXggRmFjdG9yczwva2V5d29yZD48a2V5d29yZD5TdXJ2aXZhbCBSYXRlPC9rZXl3b3JkPjxrZXl3
b3JkPlN3ZWRlbi9lcGlkZW1pb2xvZ3k8L2tleXdvcmQ+PGtleXdvcmQ+KlRpbWUtdG8tVHJlYXRt
ZW50PC9rZXl3b3JkPjwva2V5d29yZHM+PGRhdGVzPjx5ZWFyPjIwMTQ8L3llYXI+PHB1Yi1kYXRl
cz48ZGF0ZT5KdWw8L2RhdGU+PC9wdWItZGF0ZXM+PC9kYXRlcz48aXNibj4xNDMyLTIzMjMgKEVs
ZWN0cm9uaWMpJiN4RDswMzY0LTIzMTMgKExpbmtpbmcpPC9pc2JuPjxhY2Nlc3Npb24tbnVtPjI0
NDQ5NDEzPC9hY2Nlc3Npb24tbnVtPjx1cmxzPjxyZWxhdGVkLXVybHM+PHVybD5odHRwczovL3d3
dy5uY2JpLm5sbS5uaWguZ292L3B1Ym1lZC8yNDQ0OTQxMzwvdXJsPjwvcmVsYXRlZC11cmxzPjwv
dXJscz48ZWxlY3Ryb25pYy1yZXNvdXJjZS1udW0+MTAuMTAwNy9zMDAyNjgtMDE0LTI0NDktNzwv
ZWxlY3Ryb25pYy1yZXNvdXJjZS1udW0+PC9yZWNvcmQ+PC9DaXRlPjwvRW5kTm90ZT5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5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54963D9" w14:textId="4D47CA98" w:rsidR="00DF09F1" w:rsidRPr="00615480" w:rsidRDefault="00DF09F1" w:rsidP="00DF09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992" w:type="dxa"/>
            <w:shd w:val="clear" w:color="auto" w:fill="E7E6E6" w:themeFill="background2"/>
          </w:tcPr>
          <w:p w14:paraId="3B884616" w14:textId="2B361629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77</w:t>
            </w:r>
          </w:p>
          <w:p w14:paraId="75F5940E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63)</w:t>
            </w:r>
          </w:p>
        </w:tc>
        <w:tc>
          <w:tcPr>
            <w:tcW w:w="1134" w:type="dxa"/>
            <w:shd w:val="clear" w:color="auto" w:fill="E7E6E6" w:themeFill="background2"/>
          </w:tcPr>
          <w:p w14:paraId="693DC3A9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01881DDD" w14:textId="579122FE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6-2008</w:t>
            </w:r>
          </w:p>
        </w:tc>
        <w:tc>
          <w:tcPr>
            <w:tcW w:w="992" w:type="dxa"/>
            <w:shd w:val="clear" w:color="auto" w:fill="E7E6E6" w:themeFill="background2"/>
          </w:tcPr>
          <w:p w14:paraId="3391728D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5DEE573D" w14:textId="69F19428" w:rsidR="009A63EB" w:rsidRPr="00615480" w:rsidRDefault="009A63E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851" w:type="dxa"/>
            <w:shd w:val="clear" w:color="auto" w:fill="E7E6E6" w:themeFill="background2"/>
          </w:tcPr>
          <w:p w14:paraId="1B95A298" w14:textId="52606545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701" w:type="dxa"/>
            <w:shd w:val="clear" w:color="auto" w:fill="E7E6E6" w:themeFill="background2"/>
          </w:tcPr>
          <w:p w14:paraId="568B6195" w14:textId="119326F0" w:rsidR="00DF09F1" w:rsidRPr="00615480" w:rsidRDefault="00DF09F1" w:rsidP="0016424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V disease</w:t>
            </w:r>
            <w:r w:rsidR="0016424E">
              <w:rPr>
                <w:sz w:val="18"/>
                <w:szCs w:val="18"/>
              </w:rPr>
              <w:t xml:space="preserve"> </w:t>
            </w:r>
            <w:r w:rsidRPr="00615480">
              <w:rPr>
                <w:sz w:val="18"/>
                <w:szCs w:val="18"/>
              </w:rPr>
              <w:t>Diabetes</w:t>
            </w:r>
            <w:r w:rsidR="0016424E">
              <w:rPr>
                <w:sz w:val="18"/>
                <w:szCs w:val="18"/>
              </w:rPr>
              <w:t xml:space="preserve"> </w:t>
            </w:r>
            <w:r w:rsidRPr="00615480">
              <w:rPr>
                <w:sz w:val="18"/>
                <w:szCs w:val="18"/>
              </w:rPr>
              <w:t>Resp disease</w:t>
            </w:r>
          </w:p>
        </w:tc>
        <w:tc>
          <w:tcPr>
            <w:tcW w:w="1842" w:type="dxa"/>
            <w:shd w:val="clear" w:color="auto" w:fill="E7E6E6" w:themeFill="background2"/>
          </w:tcPr>
          <w:p w14:paraId="3C2B6C18" w14:textId="7ED46C7B" w:rsidR="00DF09F1" w:rsidRPr="00615480" w:rsidRDefault="00931A8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1134" w:type="dxa"/>
            <w:shd w:val="clear" w:color="auto" w:fill="E7E6E6" w:themeFill="background2"/>
          </w:tcPr>
          <w:p w14:paraId="68DE9BD3" w14:textId="7E516E7D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P=0.34/0.12/0.39 </w:t>
            </w:r>
          </w:p>
        </w:tc>
      </w:tr>
      <w:tr w:rsidR="00DF09F1" w:rsidRPr="00615480" w14:paraId="546DF4DF" w14:textId="77777777" w:rsidTr="00397908">
        <w:trPr>
          <w:trHeight w:val="288"/>
        </w:trPr>
        <w:tc>
          <w:tcPr>
            <w:tcW w:w="1560" w:type="dxa"/>
          </w:tcPr>
          <w:p w14:paraId="475A46A3" w14:textId="3622004D" w:rsidR="00DF09F1" w:rsidRPr="00615480" w:rsidRDefault="00DF09F1" w:rsidP="00A72EA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allace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XYWxsYWNlPC9BdXRob3I+PFllYXI+MjAxNDwvWWVhcj48
UmVjTnVtPjQ4PC9SZWNOdW0+PERpc3BsYXlUZXh0PjxzdHlsZSBmYWNlPSJzdXBlcnNjcmlwdCI+
KDU4KTwvc3R5bGU+PC9EaXNwbGF5VGV4dD48cmVjb3JkPjxyZWMtbnVtYmVyPjQ4PC9yZWMtbnVt
YmVyPjxmb3JlaWduLWtleXM+PGtleSBhcHA9IkVOIiBkYi1pZD0id2VyOXN2cDlzZTJkdzllMHJ6
bTVwcnZjcnY1ZWZzdGUycmE1IiB0aW1lc3RhbXA9IjE1NDAzODU1MDkiPjQ4PC9rZXk+PC9mb3Jl
aWduLWtleXM+PHJlZi10eXBlIG5hbWU9IkpvdXJuYWwgQXJ0aWNsZSI+MTc8L3JlZi10eXBlPjxj
b250cmlidXRvcnM+PGF1dGhvcnM+PGF1dGhvcj5XYWxsYWNlLCBELjwvYXV0aG9yPjxhdXRob3I+
V2Fsa2VyLCBLLjwvYXV0aG9yPjxhdXRob3I+S3VyeWJhLCBBLjwvYXV0aG9yPjxhdXRob3I+Rmlu
YW4sIFAuPC9hdXRob3I+PGF1dGhvcj5TY290dCwgTi48L2F1dGhvcj48YXV0aG9yPnZhbiBkZXIg
TWV1bGVuLCBKLjwvYXV0aG9yPjwvYXV0aG9ycz48L2NvbnRyaWJ1dG9ycz48YXV0aC1hZGRyZXNz
PjFdIERlcGFydG1lbnQgb2YgSGVhbHRoIFNlcnZpY2VzIFJlc2VhcmNoIGFuZCBQb2xpY3ksIExv
bmRvbiBTY2hvb2wgb2YgSHlnaWVuZSBhbmQgVHJvcGljYWwgTWVkaWNpbmUsIDE1LTE3IFRhdmlz
dG9jayBQbGFjZSwgTG9uZG9uIFdDMUggOVNILCBVSyBbMl0gQ2xpbmljYWwgRWZmZWN0aXZlbmVz
cyBVbml0IChDRVUpLCBSb3lhbCBDb2xsZWdlIG9mIFN1cmdlb25zIG9mIEVuZ2xhbmQ7IDM1LTQz
IExpbmNvbG4mYXBvcztzIElubiBGaWVsZHMsIExvbmRvbiBXQzJBIDNQRSwgVUsuJiN4RDtDbGlu
aWNhbCBFZmZlY3RpdmVuZXNzIFVuaXQgKENFVSksIFJveWFsIENvbGxlZ2Ugb2YgU3VyZ2VvbnMg
b2YgRW5nbGFuZDsgMzUtNDMgTGluY29sbiZhcG9zO3MgSW5uIEZpZWxkcywgTG9uZG9uIFdDMkEg
M1BFLCBVSy4mI3hEO0pvaG4gR29saWdoZXIgQ29sb3JlY3RhbCBVbml0LCBTdCBKYW1lcyZhcG9z
O3MgVW5pdmVyc2l0eSBIb3NwaXRhbCwgQmVja2V0dCBTdHJlZXQsIExlZWRzIExTOSA3VEYsIFVL
LiYjeEQ7Q29sb3JlY3RhbCBTdXJnaWNhbCBEZXBhcnRtZW50LCBMYW5jYXNoaXJlIFRlYWNoaW5n
IEhvc3BpdGFscyBOSFMgRm91bmRhdGlvbiBUcnVzdCwgUm95YWwgUHJlc3RvbiBIb3NwaXRhbCwg
U2hhcm9lIEdyZWVuIExhbmUsIEZ1bHdvb2QsIFByZXN0b24gUFIyIDlIVCwgVUsuPC9hdXRoLWFk
ZHJlc3M+PHRpdGxlcz48dGl0bGU+SWRlbnRpZnlpbmcgcGF0aWVudHMgYXQgcmlzayBvZiBlbWVy
Z2VuY3kgYWRtaXNzaW9uIGZvciBjb2xvcmVjdGFsIGNhbmNlcjwvdGl0bGU+PHNlY29uZGFyeS10
aXRsZT5CciBKIENhbmNlcjwvc2Vjb25kYXJ5LXRpdGxlPjwvdGl0bGVzPjxwZXJpb2RpY2FsPjxm
dWxsLXRpdGxlPkJyIEogQ2FuY2VyPC9mdWxsLXRpdGxlPjwvcGVyaW9kaWNhbD48cGFnZXM+NTc3
LTgwPC9wYWdlcz48dm9sdW1lPjExMTwvdm9sdW1lPjxudW1iZXI+MzwvbnVtYmVyPjxrZXl3b3Jk
cz48a2V5d29yZD5BZ2UgRmFjdG9yczwva2V5d29yZD48a2V5d29yZD5BZ2VkPC9rZXl3b3JkPjxr
ZXl3b3JkPkFnZWQsIDgwIGFuZCBvdmVyPC9rZXl3b3JkPjxrZXl3b3JkPkNvbG9yZWN0YWwgTmVv
cGxhc21zLyplcGlkZW1pb2xvZ3kvdGhlcmFweTwva2V5d29yZD48a2V5d29yZD5Db21vcmJpZGl0
eTwva2V5d29yZD48a2V5d29yZD5FbWVyZ2VuY2llczwva2V5d29yZD48a2V5d29yZD5GZW1hbGU8
L2tleXdvcmQ+PGtleXdvcmQ+SHVtYW5zPC9rZXl3b3JkPjxrZXl3b3JkPk1hbGU8L2tleXdvcmQ+
PGtleXdvcmQ+TWlkZGxlIEFnZWQ8L2tleXdvcmQ+PGtleXdvcmQ+TXVsdGl2YXJpYXRlIEFuYWx5
c2lzPC9rZXl3b3JkPjxrZXl3b3JkPlBhdGllbnQgQWRtaXNzaW9uPC9rZXl3b3JkPjxrZXl3b3Jk
PlJpc2sgRmFjdG9yczwva2V5d29yZD48L2tleXdvcmRzPjxkYXRlcz48eWVhcj4yMDE0PC95ZWFy
PjxwdWItZGF0ZXM+PGRhdGU+SnVsIDI5PC9kYXRlPjwvcHViLWRhdGVzPjwvZGF0ZXM+PGlzYm4+
MTUzMi0xODI3IChFbGVjdHJvbmljKSYjeEQ7MDAwNy0wOTIwIChMaW5raW5nKTwvaXNibj48YWNj
ZXNzaW9uLW51bT4yNDkyMTkxMDwvYWNjZXNzaW9uLW51bT48dXJscz48cmVsYXRlZC11cmxzPjx1
cmw+aHR0cHM6Ly93d3cubmNiaS5ubG0ubmloLmdvdi9wdWJtZWQvMjQ5MjE5MTA8L3VybD48L3Jl
bGF0ZWQtdXJscz48L3VybHM+PGN1c3RvbTI+UE1DNDExOTk3NTwvY3VzdG9tMj48ZWxlY3Ryb25p
Yy1yZXNvdXJjZS1udW0+MTAuMTAzOC9iamMuMjAxNC4zMDA8L2VsZWN0cm9uaWMtcmVzb3VyY2Ut
bnVtPjwvcmVjb3Jk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XYWxsYWNlPC9BdXRob3I+PFllYXI+MjAxNDwvWWVhcj48
UmVjTnVtPjQ4PC9SZWNOdW0+PERpc3BsYXlUZXh0PjxzdHlsZSBmYWNlPSJzdXBlcnNjcmlwdCI+
KDU4KTwvc3R5bGU+PC9EaXNwbGF5VGV4dD48cmVjb3JkPjxyZWMtbnVtYmVyPjQ4PC9yZWMtbnVt
YmVyPjxmb3JlaWduLWtleXM+PGtleSBhcHA9IkVOIiBkYi1pZD0id2VyOXN2cDlzZTJkdzllMHJ6
bTVwcnZjcnY1ZWZzdGUycmE1IiB0aW1lc3RhbXA9IjE1NDAzODU1MDkiPjQ4PC9rZXk+PC9mb3Jl
aWduLWtleXM+PHJlZi10eXBlIG5hbWU9IkpvdXJuYWwgQXJ0aWNsZSI+MTc8L3JlZi10eXBlPjxj
b250cmlidXRvcnM+PGF1dGhvcnM+PGF1dGhvcj5XYWxsYWNlLCBELjwvYXV0aG9yPjxhdXRob3I+
V2Fsa2VyLCBLLjwvYXV0aG9yPjxhdXRob3I+S3VyeWJhLCBBLjwvYXV0aG9yPjxhdXRob3I+Rmlu
YW4sIFAuPC9hdXRob3I+PGF1dGhvcj5TY290dCwgTi48L2F1dGhvcj48YXV0aG9yPnZhbiBkZXIg
TWV1bGVuLCBKLjwvYXV0aG9yPjwvYXV0aG9ycz48L2NvbnRyaWJ1dG9ycz48YXV0aC1hZGRyZXNz
PjFdIERlcGFydG1lbnQgb2YgSGVhbHRoIFNlcnZpY2VzIFJlc2VhcmNoIGFuZCBQb2xpY3ksIExv
bmRvbiBTY2hvb2wgb2YgSHlnaWVuZSBhbmQgVHJvcGljYWwgTWVkaWNpbmUsIDE1LTE3IFRhdmlz
dG9jayBQbGFjZSwgTG9uZG9uIFdDMUggOVNILCBVSyBbMl0gQ2xpbmljYWwgRWZmZWN0aXZlbmVz
cyBVbml0IChDRVUpLCBSb3lhbCBDb2xsZWdlIG9mIFN1cmdlb25zIG9mIEVuZ2xhbmQ7IDM1LTQz
IExpbmNvbG4mYXBvcztzIElubiBGaWVsZHMsIExvbmRvbiBXQzJBIDNQRSwgVUsuJiN4RDtDbGlu
aWNhbCBFZmZlY3RpdmVuZXNzIFVuaXQgKENFVSksIFJveWFsIENvbGxlZ2Ugb2YgU3VyZ2VvbnMg
b2YgRW5nbGFuZDsgMzUtNDMgTGluY29sbiZhcG9zO3MgSW5uIEZpZWxkcywgTG9uZG9uIFdDMkEg
M1BFLCBVSy4mI3hEO0pvaG4gR29saWdoZXIgQ29sb3JlY3RhbCBVbml0LCBTdCBKYW1lcyZhcG9z
O3MgVW5pdmVyc2l0eSBIb3NwaXRhbCwgQmVja2V0dCBTdHJlZXQsIExlZWRzIExTOSA3VEYsIFVL
LiYjeEQ7Q29sb3JlY3RhbCBTdXJnaWNhbCBEZXBhcnRtZW50LCBMYW5jYXNoaXJlIFRlYWNoaW5n
IEhvc3BpdGFscyBOSFMgRm91bmRhdGlvbiBUcnVzdCwgUm95YWwgUHJlc3RvbiBIb3NwaXRhbCwg
U2hhcm9lIEdyZWVuIExhbmUsIEZ1bHdvb2QsIFByZXN0b24gUFIyIDlIVCwgVUsuPC9hdXRoLWFk
ZHJlc3M+PHRpdGxlcz48dGl0bGU+SWRlbnRpZnlpbmcgcGF0aWVudHMgYXQgcmlzayBvZiBlbWVy
Z2VuY3kgYWRtaXNzaW9uIGZvciBjb2xvcmVjdGFsIGNhbmNlcjwvdGl0bGU+PHNlY29uZGFyeS10
aXRsZT5CciBKIENhbmNlcjwvc2Vjb25kYXJ5LXRpdGxlPjwvdGl0bGVzPjxwZXJpb2RpY2FsPjxm
dWxsLXRpdGxlPkJyIEogQ2FuY2VyPC9mdWxsLXRpdGxlPjwvcGVyaW9kaWNhbD48cGFnZXM+NTc3
LTgwPC9wYWdlcz48dm9sdW1lPjExMTwvdm9sdW1lPjxudW1iZXI+MzwvbnVtYmVyPjxrZXl3b3Jk
cz48a2V5d29yZD5BZ2UgRmFjdG9yczwva2V5d29yZD48a2V5d29yZD5BZ2VkPC9rZXl3b3JkPjxr
ZXl3b3JkPkFnZWQsIDgwIGFuZCBvdmVyPC9rZXl3b3JkPjxrZXl3b3JkPkNvbG9yZWN0YWwgTmVv
cGxhc21zLyplcGlkZW1pb2xvZ3kvdGhlcmFweTwva2V5d29yZD48a2V5d29yZD5Db21vcmJpZGl0
eTwva2V5d29yZD48a2V5d29yZD5FbWVyZ2VuY2llczwva2V5d29yZD48a2V5d29yZD5GZW1hbGU8
L2tleXdvcmQ+PGtleXdvcmQ+SHVtYW5zPC9rZXl3b3JkPjxrZXl3b3JkPk1hbGU8L2tleXdvcmQ+
PGtleXdvcmQ+TWlkZGxlIEFnZWQ8L2tleXdvcmQ+PGtleXdvcmQ+TXVsdGl2YXJpYXRlIEFuYWx5
c2lzPC9rZXl3b3JkPjxrZXl3b3JkPlBhdGllbnQgQWRtaXNzaW9uPC9rZXl3b3JkPjxrZXl3b3Jk
PlJpc2sgRmFjdG9yczwva2V5d29yZD48L2tleXdvcmRzPjxkYXRlcz48eWVhcj4yMDE0PC95ZWFy
PjxwdWItZGF0ZXM+PGRhdGU+SnVsIDI5PC9kYXRlPjwvcHViLWRhdGVzPjwvZGF0ZXM+PGlzYm4+
MTUzMi0xODI3IChFbGVjdHJvbmljKSYjeEQ7MDAwNy0wOTIwIChMaW5raW5nKTwvaXNibj48YWNj
ZXNzaW9uLW51bT4yNDkyMTkxMDwvYWNjZXNzaW9uLW51bT48dXJscz48cmVsYXRlZC11cmxzPjx1
cmw+aHR0cHM6Ly93d3cubmNiaS5ubG0ubmloLmdvdi9wdWJtZWQvMjQ5MjE5MTA8L3VybD48L3Jl
bGF0ZWQtdXJscz48L3VybHM+PGN1c3RvbTI+UE1DNDExOTk3NTwvY3VzdG9tMj48ZWxlY3Ryb25p
Yy1yZXNvdXJjZS1udW0+MTAuMTAzOC9iamMuMjAxNC4zMDA8L2VsZWN0cm9uaWMtcmVzb3VyY2Ut
bnVtPjwvcmVjb3JkPjwvQ2l0ZT48L0VuZE5vdGU+AG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5</w:t>
            </w:r>
            <w:r w:rsidR="00560343">
              <w:rPr>
                <w:noProof/>
                <w:sz w:val="18"/>
                <w:szCs w:val="18"/>
                <w:vertAlign w:val="superscript"/>
              </w:rPr>
              <w:t>9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5EAA0832" w14:textId="548490BE" w:rsidR="00DF09F1" w:rsidRPr="00615480" w:rsidRDefault="00DF09F1" w:rsidP="00A72EA8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4</w:t>
            </w:r>
          </w:p>
        </w:tc>
        <w:tc>
          <w:tcPr>
            <w:tcW w:w="992" w:type="dxa"/>
          </w:tcPr>
          <w:p w14:paraId="3C093CC8" w14:textId="476B96A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64884 (17889)</w:t>
            </w:r>
          </w:p>
        </w:tc>
        <w:tc>
          <w:tcPr>
            <w:tcW w:w="1134" w:type="dxa"/>
          </w:tcPr>
          <w:p w14:paraId="496D9D99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0D43C15D" w14:textId="75F8580A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-2011</w:t>
            </w:r>
          </w:p>
        </w:tc>
        <w:tc>
          <w:tcPr>
            <w:tcW w:w="992" w:type="dxa"/>
          </w:tcPr>
          <w:p w14:paraId="3FA195E7" w14:textId="77777777" w:rsidR="00DF09F1" w:rsidRPr="00615480" w:rsidRDefault="00DF09F1" w:rsidP="00CE27C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B5DCAE6" w14:textId="27C2743A" w:rsidR="00CE27CD" w:rsidRPr="00615480" w:rsidRDefault="00CE27CD" w:rsidP="00CE27C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851" w:type="dxa"/>
          </w:tcPr>
          <w:p w14:paraId="583DC9A5" w14:textId="7735D096" w:rsidR="00DF09F1" w:rsidRPr="00615480" w:rsidRDefault="00DF09F1" w:rsidP="00CE27C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701" w:type="dxa"/>
          </w:tcPr>
          <w:p w14:paraId="556DB4F4" w14:textId="76B9E07D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Individual </w:t>
            </w:r>
            <w:r w:rsidR="00931A81" w:rsidRPr="00615480">
              <w:rPr>
                <w:sz w:val="18"/>
                <w:szCs w:val="18"/>
              </w:rPr>
              <w:t xml:space="preserve">components </w:t>
            </w:r>
            <w:r w:rsidR="007E4B47" w:rsidRPr="00615480">
              <w:rPr>
                <w:sz w:val="18"/>
                <w:szCs w:val="18"/>
              </w:rPr>
              <w:t>of Charlson</w:t>
            </w:r>
            <w:r w:rsidRPr="00615480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1842" w:type="dxa"/>
          </w:tcPr>
          <w:p w14:paraId="6CC3D1B3" w14:textId="2102B0B6" w:rsidR="00DF09F1" w:rsidRPr="00615480" w:rsidRDefault="00931A8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comorbidity and Em</w:t>
            </w:r>
          </w:p>
        </w:tc>
        <w:tc>
          <w:tcPr>
            <w:tcW w:w="1134" w:type="dxa"/>
          </w:tcPr>
          <w:p w14:paraId="2F50B0CC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t provided</w:t>
            </w:r>
          </w:p>
        </w:tc>
      </w:tr>
      <w:tr w:rsidR="00397908" w:rsidRPr="00615480" w14:paraId="1F0C6A7B" w14:textId="77777777" w:rsidTr="00397908">
        <w:trPr>
          <w:trHeight w:val="111"/>
        </w:trPr>
        <w:tc>
          <w:tcPr>
            <w:tcW w:w="1560" w:type="dxa"/>
            <w:vMerge w:val="restart"/>
            <w:shd w:val="clear" w:color="auto" w:fill="E7E6E6" w:themeFill="background2"/>
          </w:tcPr>
          <w:p w14:paraId="33C695F7" w14:textId="6E16C933" w:rsidR="008755A7" w:rsidRPr="00615480" w:rsidRDefault="008755A7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mri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BbXJpPC9BdXRob3I+PFllYXI+MjAxNTwvWWVhcj48UmVj
TnVtPjY5PC9SZWNOdW0+PERpc3BsYXlUZXh0PjxzdHlsZSBmYWNlPSJzdXBlcnNjcmlwdCI+KDQy
KTwvc3R5bGU+PC9EaXNwbGF5VGV4dD48cmVjb3JkPjxyZWMtbnVtYmVyPjY5PC9yZWMtbnVtYmVy
Pjxmb3JlaWduLWtleXM+PGtleSBhcHA9IkVOIiBkYi1pZD0id2VyOXN2cDlzZTJkdzllMHJ6bTVw
cnZjcnY1ZWZzdGUycmE1IiB0aW1lc3RhbXA9IjE1NDAzODYwMjgiPjY5PC9rZXk+PC9mb3JlaWdu
LWtleXM+PHJlZi10eXBlIG5hbWU9IkpvdXJuYWwgQXJ0aWNsZSI+MTc8L3JlZi10eXBlPjxjb250
cmlidXRvcnM+PGF1dGhvcnM+PGF1dGhvcj5BbXJpLCBSLjwvYXV0aG9yPjxhdXRob3I+Qm9yZGVp
YW5vdSwgTC4gRy48L2F1dGhvcj48YXV0aG9yPlN5bGxhLCBQLjwvYXV0aG9yPjxhdXRob3I+QmVy
Z2VyLCBELiBMLjwvYXV0aG9yPjwvYXV0aG9ycz48L2NvbnRyaWJ1dG9ycz48YXV0aC1hZGRyZXNz
PkRpdmlzaW9uIG9mIEdlbmVyYWwgYW5kIEdhc3Ryb2ludGVzdGluYWwgU3VyZ2VyeSwgTWFzc2Fj
aHVzZXR0cyBHZW5lcmFsIEhvc3BpdGFsIGFuZCBIYXJ2YXJkIE1lZGljYWwgU2Nob29sLCBCb3N0
b24sIE1BLCBVU0EuJiN4RDtEaXZpc2lvbiBvZiBHZW5lcmFsIGFuZCBHYXN0cm9pbnRlc3RpbmFs
IFN1cmdlcnksIE1hc3NhY2h1c2V0dHMgR2VuZXJhbCBIb3NwaXRhbCBhbmQgSGFydmFyZCBNZWRp
Y2FsIFNjaG9vbCwgQm9zdG9uLCBNQSwgVVNBLiBFbGVjdHJvbmljIGFkZHJlc3M6IGRiZXJnZXJA
bWdoLmhhcnZhcmQuZWR1LjwvYXV0aC1hZGRyZXNzPjx0aXRsZXM+PHRpdGxlPkNvbG9uIGNhbmNl
ciBzdXJnZXJ5IGZvbGxvd2luZyBlbWVyZ2VuY3kgcHJlc2VudGF0aW9uOiBlZmZlY3RzIG9uIGFk
bWlzc2lvbiBhbmQgc3RhZ2UtYWRqdXN0ZWQgb3V0Y29tZXM8L3RpdGxlPjxzZWNvbmRhcnktdGl0
bGU+QW0gSiBTdXJnPC9zZWNvbmRhcnktdGl0bGU+PC90aXRsZXM+PHBlcmlvZGljYWw+PGZ1bGwt
dGl0bGU+QW0gSiBTdXJnPC9mdWxsLXRpdGxlPjwvcGVyaW9kaWNhbD48cGFnZXM+MjQ2LTUzPC9w
YWdlcz48dm9sdW1lPjIwOTwvdm9sdW1lPjxudW1iZXI+MjwvbnVtYmVyPjxrZXl3b3Jkcz48a2V5
d29yZD5BZ2VkPC9rZXl3b3JkPjxrZXl3b3JkPkNvbG9uaWMgTmVvcGxhc21zL21vcnRhbGl0eS9w
YXRob2xvZ3kvKnN1cmdlcnk8L2tleXdvcmQ+PGtleXdvcmQ+Q29tb3JiaWRpdHk8L2tleXdvcmQ+
PGtleXdvcmQ+KkVtZXJnZW5jaWVzPC9rZXl3b3JkPjxrZXl3b3JkPkZlbWFsZTwva2V5d29yZD48
a2V5d29yZD5IdW1hbnM8L2tleXdvcmQ+PGtleXdvcmQ+TWFsZTwva2V5d29yZD48a2V5d29yZD5O
ZW9wbGFzbSBTdGFnaW5nPC9rZXl3b3JkPjxrZXl3b3JkPk9wZXJhdGl2ZSBUaW1lPC9rZXl3b3Jk
PjxrZXl3b3JkPlBhdGllbnQgQWRtaXNzaW9uL3N0YXRpc3RpY3MgJmFtcDsgbnVtZXJpY2FsIGRh
dGE8L2tleXdvcmQ+PGtleXdvcmQ+UGF0aWVudCBSZWFkbWlzc2lvbi9zdGF0aXN0aWNzICZhbXA7
IG51bWVyaWNhbCBkYXRhPC9rZXl3b3JkPjxrZXl3b3JkPlByb2dub3Npczwva2V5d29yZD48a2V5
d29yZD5SZXRyb3NwZWN0aXZlIFN0dWRpZXM8L2tleXdvcmQ+PGtleXdvcmQ+U3Vydml2YWwgUmF0
ZTwva2V5d29yZD48a2V5d29yZD5UcmVhdG1lbnQgT3V0Y29tZTwva2V5d29yZD48a2V5d29yZD5D
b2xvbiBjYW5jZXI8L2tleXdvcmQ+PGtleXdvcmQ+RGlzZWFzZS1mcmVlIHN1cnZpdmFsPC9rZXl3
b3JkPjxrZXl3b3JkPkVtZXJnZW5jeSBzdXJnZXJ5PC9rZXl3b3JkPjxrZXl3b3JkPlBhdGhvbG9n
eTwva2V5d29yZD48a2V5d29yZD5QZXJpb3BlcmF0aXZlIG91dGNvbWVzPC9rZXl3b3JkPjxrZXl3
b3JkPlN1cnZpdmFsPC9rZXl3b3JkPjwva2V5d29yZHM+PGRhdGVzPjx5ZWFyPjIwMTU8L3llYXI+
PHB1Yi1kYXRlcz48ZGF0ZT5GZWI8L2RhdGU+PC9wdWItZGF0ZXM+PC9kYXRlcz48aXNibj4xODc5
LTE4ODMgKEVsZWN0cm9uaWMpJiN4RDswMDAyLTk2MTAgKExpbmtpbmcpPC9pc2JuPjxhY2Nlc3Np
b24tbnVtPjI1NDU3MjQ2PC9hY2Nlc3Npb24tbnVtPjx1cmxzPjxyZWxhdGVkLXVybHM+PHVybD5o
dHRwczovL3d3dy5uY2JpLm5sbS5uaWguZ292L3B1Ym1lZC8yNTQ1NzI0NjwvdXJsPjwvcmVsYXRl
ZC11cmxzPjwvdXJscz48ZWxlY3Ryb25pYy1yZXNvdXJjZS1udW0+MTAuMTAxNi9qLmFtanN1cmcu
MjAxNC4wNy4wMTQ8L2VsZWN0cm9uaWMtcmVzb3VyY2UtbnVtPjwvcmVjb3JkPjwvQ2l0ZT48L0Vu
ZE5vdGU+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4</w:t>
            </w:r>
            <w:r w:rsidR="00962D16">
              <w:rPr>
                <w:noProof/>
                <w:sz w:val="18"/>
                <w:szCs w:val="18"/>
                <w:vertAlign w:val="superscript"/>
              </w:rPr>
              <w:t>3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957FE22" w14:textId="0FB0DBF5" w:rsidR="008755A7" w:rsidRPr="00615480" w:rsidRDefault="008755A7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5</w:t>
            </w:r>
          </w:p>
        </w:tc>
        <w:tc>
          <w:tcPr>
            <w:tcW w:w="992" w:type="dxa"/>
            <w:vMerge w:val="restart"/>
            <w:shd w:val="clear" w:color="auto" w:fill="E7E6E6" w:themeFill="background2"/>
          </w:tcPr>
          <w:p w14:paraId="5FBD2023" w14:textId="468F2748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969</w:t>
            </w:r>
          </w:p>
          <w:p w14:paraId="7586CAFC" w14:textId="77777777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102)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4F261171" w14:textId="77777777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02780B79" w14:textId="53567BCE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4-2011</w:t>
            </w:r>
          </w:p>
        </w:tc>
        <w:tc>
          <w:tcPr>
            <w:tcW w:w="992" w:type="dxa"/>
            <w:vMerge w:val="restart"/>
            <w:shd w:val="clear" w:color="auto" w:fill="E7E6E6" w:themeFill="background2"/>
          </w:tcPr>
          <w:p w14:paraId="1CFE0953" w14:textId="77777777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525CD841" w14:textId="2975D03D" w:rsidR="00CE27CD" w:rsidRPr="00615480" w:rsidRDefault="00CE27C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851" w:type="dxa"/>
            <w:vMerge w:val="restart"/>
            <w:shd w:val="clear" w:color="auto" w:fill="E7E6E6" w:themeFill="background2"/>
          </w:tcPr>
          <w:p w14:paraId="4EE11167" w14:textId="74B0FE8E" w:rsidR="008755A7" w:rsidRPr="00615480" w:rsidRDefault="008755A7" w:rsidP="00CE27C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701" w:type="dxa"/>
            <w:shd w:val="clear" w:color="auto" w:fill="E7E6E6" w:themeFill="background2"/>
          </w:tcPr>
          <w:p w14:paraId="27368A77" w14:textId="6DFCFCCA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arlson score</w:t>
            </w:r>
          </w:p>
        </w:tc>
        <w:tc>
          <w:tcPr>
            <w:tcW w:w="1842" w:type="dxa"/>
            <w:shd w:val="clear" w:color="auto" w:fill="E7E6E6" w:themeFill="background2"/>
          </w:tcPr>
          <w:p w14:paraId="6BD744F3" w14:textId="32BAA676" w:rsidR="008755A7" w:rsidRPr="00615480" w:rsidRDefault="00A6190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1134" w:type="dxa"/>
            <w:shd w:val="clear" w:color="auto" w:fill="E7E6E6" w:themeFill="background2"/>
          </w:tcPr>
          <w:p w14:paraId="3CA3A652" w14:textId="6E57CF59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62</w:t>
            </w:r>
          </w:p>
        </w:tc>
      </w:tr>
      <w:tr w:rsidR="00397908" w:rsidRPr="00615480" w14:paraId="41852950" w14:textId="77777777" w:rsidTr="00397908">
        <w:trPr>
          <w:trHeight w:val="110"/>
        </w:trPr>
        <w:tc>
          <w:tcPr>
            <w:tcW w:w="1560" w:type="dxa"/>
            <w:vMerge/>
            <w:shd w:val="clear" w:color="auto" w:fill="E7E6E6" w:themeFill="background2"/>
          </w:tcPr>
          <w:p w14:paraId="01BD577B" w14:textId="77777777" w:rsidR="008755A7" w:rsidRPr="00615480" w:rsidRDefault="008755A7" w:rsidP="00DF09F1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57D1CC4B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26974572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144FFBFC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5B82B6A8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CB41BF8" w14:textId="4C9A0898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DM Type 2</w:t>
            </w:r>
          </w:p>
        </w:tc>
        <w:tc>
          <w:tcPr>
            <w:tcW w:w="1842" w:type="dxa"/>
            <w:shd w:val="clear" w:color="auto" w:fill="E7E6E6" w:themeFill="background2"/>
          </w:tcPr>
          <w:p w14:paraId="14A1B87C" w14:textId="2C881891" w:rsidR="008755A7" w:rsidRPr="00615480" w:rsidRDefault="00A6190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1134" w:type="dxa"/>
            <w:shd w:val="clear" w:color="auto" w:fill="E7E6E6" w:themeFill="background2"/>
          </w:tcPr>
          <w:p w14:paraId="40A62924" w14:textId="1566BAEA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96</w:t>
            </w:r>
          </w:p>
        </w:tc>
      </w:tr>
      <w:tr w:rsidR="00397908" w:rsidRPr="00615480" w14:paraId="04DA4727" w14:textId="77777777" w:rsidTr="00397908">
        <w:trPr>
          <w:trHeight w:val="110"/>
        </w:trPr>
        <w:tc>
          <w:tcPr>
            <w:tcW w:w="1560" w:type="dxa"/>
            <w:vMerge/>
            <w:shd w:val="clear" w:color="auto" w:fill="E7E6E6" w:themeFill="background2"/>
          </w:tcPr>
          <w:p w14:paraId="2C8EB6BC" w14:textId="77777777" w:rsidR="008755A7" w:rsidRPr="00615480" w:rsidRDefault="008755A7" w:rsidP="00DF09F1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7A050783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2DFE15CA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0796C120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3D7B9AD4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C9DA4AA" w14:textId="5EE9EB2F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BD</w:t>
            </w:r>
          </w:p>
        </w:tc>
        <w:tc>
          <w:tcPr>
            <w:tcW w:w="1842" w:type="dxa"/>
            <w:shd w:val="clear" w:color="auto" w:fill="E7E6E6" w:themeFill="background2"/>
          </w:tcPr>
          <w:p w14:paraId="26C30891" w14:textId="67A1BA22" w:rsidR="008755A7" w:rsidRPr="00615480" w:rsidRDefault="00A6190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1134" w:type="dxa"/>
            <w:shd w:val="clear" w:color="auto" w:fill="E7E6E6" w:themeFill="background2"/>
          </w:tcPr>
          <w:p w14:paraId="49EF8551" w14:textId="648212A4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36</w:t>
            </w:r>
          </w:p>
        </w:tc>
      </w:tr>
      <w:tr w:rsidR="00397908" w:rsidRPr="00615480" w14:paraId="492E694A" w14:textId="77777777" w:rsidTr="00397908">
        <w:trPr>
          <w:trHeight w:val="110"/>
        </w:trPr>
        <w:tc>
          <w:tcPr>
            <w:tcW w:w="1560" w:type="dxa"/>
            <w:vMerge/>
            <w:shd w:val="clear" w:color="auto" w:fill="E7E6E6" w:themeFill="background2"/>
          </w:tcPr>
          <w:p w14:paraId="44E844A9" w14:textId="77777777" w:rsidR="008755A7" w:rsidRPr="00615480" w:rsidRDefault="008755A7" w:rsidP="00DF09F1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1D9EE8A7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74501FAA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40DBA429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453585D9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9AE72E6" w14:textId="3EC3BC17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ev colorectal canc</w:t>
            </w:r>
            <w:r w:rsidR="007E4B47">
              <w:rPr>
                <w:sz w:val="18"/>
                <w:szCs w:val="18"/>
              </w:rPr>
              <w:t>er</w:t>
            </w:r>
          </w:p>
        </w:tc>
        <w:tc>
          <w:tcPr>
            <w:tcW w:w="1842" w:type="dxa"/>
            <w:shd w:val="clear" w:color="auto" w:fill="E7E6E6" w:themeFill="background2"/>
          </w:tcPr>
          <w:p w14:paraId="047A9A6E" w14:textId="0960503A" w:rsidR="008755A7" w:rsidRPr="00615480" w:rsidRDefault="00A6190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1134" w:type="dxa"/>
            <w:shd w:val="clear" w:color="auto" w:fill="E7E6E6" w:themeFill="background2"/>
          </w:tcPr>
          <w:p w14:paraId="315C9E37" w14:textId="7E6C58CC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30</w:t>
            </w:r>
          </w:p>
        </w:tc>
      </w:tr>
      <w:tr w:rsidR="00397908" w:rsidRPr="00615480" w14:paraId="67CD38B3" w14:textId="77777777" w:rsidTr="00397908">
        <w:trPr>
          <w:trHeight w:val="110"/>
        </w:trPr>
        <w:tc>
          <w:tcPr>
            <w:tcW w:w="1560" w:type="dxa"/>
            <w:vMerge/>
            <w:shd w:val="clear" w:color="auto" w:fill="E7E6E6" w:themeFill="background2"/>
          </w:tcPr>
          <w:p w14:paraId="148A1666" w14:textId="77777777" w:rsidR="008755A7" w:rsidRPr="00615480" w:rsidRDefault="008755A7" w:rsidP="00DF09F1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108A0AB8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1AC9E925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4F02020A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1B150C0E" w14:textId="77777777" w:rsidR="008755A7" w:rsidRPr="00615480" w:rsidRDefault="008755A7" w:rsidP="0015677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8B0D508" w14:textId="7D3F9940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Prev </w:t>
            </w:r>
            <w:r w:rsidR="00A61904" w:rsidRPr="00615480">
              <w:rPr>
                <w:sz w:val="18"/>
                <w:szCs w:val="18"/>
              </w:rPr>
              <w:t>polyps</w:t>
            </w:r>
          </w:p>
        </w:tc>
        <w:tc>
          <w:tcPr>
            <w:tcW w:w="1842" w:type="dxa"/>
            <w:shd w:val="clear" w:color="auto" w:fill="E7E6E6" w:themeFill="background2"/>
          </w:tcPr>
          <w:p w14:paraId="22E95C5D" w14:textId="1ADC1E0D" w:rsidR="008755A7" w:rsidRPr="00615480" w:rsidRDefault="00A61904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 sig dif</w:t>
            </w:r>
          </w:p>
        </w:tc>
        <w:tc>
          <w:tcPr>
            <w:tcW w:w="1134" w:type="dxa"/>
            <w:shd w:val="clear" w:color="auto" w:fill="E7E6E6" w:themeFill="background2"/>
          </w:tcPr>
          <w:p w14:paraId="117C476F" w14:textId="05AC91C2" w:rsidR="008755A7" w:rsidRPr="00615480" w:rsidRDefault="008755A7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56</w:t>
            </w:r>
          </w:p>
        </w:tc>
      </w:tr>
      <w:tr w:rsidR="00DF09F1" w:rsidRPr="00615480" w14:paraId="230CF632" w14:textId="77777777" w:rsidTr="00397908">
        <w:trPr>
          <w:trHeight w:val="288"/>
        </w:trPr>
        <w:tc>
          <w:tcPr>
            <w:tcW w:w="1560" w:type="dxa"/>
          </w:tcPr>
          <w:p w14:paraId="15DA1D22" w14:textId="2E9C69A0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yar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Bayar&lt;/Author&gt;&lt;Year&gt;2016&lt;/Year&gt;&lt;RecNum&gt;75&lt;/RecNum&gt;&lt;DisplayText&gt;&lt;style face="superscript"&gt;(17)&lt;/style&gt;&lt;/DisplayText&gt;&lt;record&gt;&lt;rec-number&gt;75&lt;/rec-number&gt;&lt;foreign-keys&gt;&lt;key app="EN" db-id="wer9svp9se2dw9e0rzm5prvcrv5efste2ra5" timestamp="1540386150"&gt;75&lt;/key&gt;&lt;/foreign-keys&gt;&lt;ref-type name="Journal Article"&gt;17&lt;/ref-type&gt;&lt;contributors&gt;&lt;authors&gt;&lt;author&gt;Bayar, B.&lt;/author&gt;&lt;author&gt;Yilmaz, K. B.&lt;/author&gt;&lt;author&gt;Akinci, M.&lt;/author&gt;&lt;author&gt;Sahin, A.&lt;/author&gt;&lt;author&gt;Kulacoglu, H.&lt;/author&gt;&lt;/authors&gt;&lt;/contributors&gt;&lt;auth-address&gt;Clinic of General Surgery, Mus State Hospital, Mus, Turkey.&amp;#xD;Clinic of General Surgery, Ankara Diskapi Training and Research Hospital, Ankara, Turkey.&amp;#xD;Clinic of General Surgery, Konya Training and Research Hospital, Konya, Turkey.&lt;/auth-address&gt;&lt;titles&gt;&lt;title&gt;An evaluation of treatment results of emergency versus elective surgery in colorectal cancer patients&lt;/title&gt;&lt;secondary-title&gt;Ulus Cerrahi Derg&lt;/secondary-title&gt;&lt;/titles&gt;&lt;periodical&gt;&lt;full-title&gt;Ulus Cerrahi Derg&lt;/full-title&gt;&lt;/periodical&gt;&lt;pages&gt;11-7&lt;/pages&gt;&lt;volume&gt;32&lt;/volume&gt;&lt;number&gt;1&lt;/number&gt;&lt;keywords&gt;&lt;keyword&gt;Colorectal cancer&lt;/keyword&gt;&lt;keyword&gt;complication&lt;/keyword&gt;&lt;keyword&gt;elective surgery&lt;/keyword&gt;&lt;keyword&gt;emergency surgery&lt;/keyword&gt;&lt;keyword&gt;treatment results&lt;/keyword&gt;&lt;/keywords&gt;&lt;dates&gt;&lt;year&gt;2016&lt;/year&gt;&lt;/dates&gt;&lt;isbn&gt;1300-0705 (Print)&amp;#xD;1300-0705 (Linking)&lt;/isbn&gt;&lt;accession-num&gt;26985154&lt;/accession-num&gt;&lt;urls&gt;&lt;related-urls&gt;&lt;url&gt;https://www.ncbi.nlm.nih.gov/pubmed/26985154&lt;/url&gt;&lt;/related-urls&gt;&lt;/urls&gt;&lt;custom2&gt;PMC4771420&lt;/custom2&gt;&lt;electronic-resource-num&gt;10.5152/UCD.2015.2969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1</w:t>
            </w:r>
            <w:r w:rsidR="002546B5">
              <w:rPr>
                <w:noProof/>
                <w:sz w:val="18"/>
                <w:szCs w:val="18"/>
                <w:vertAlign w:val="superscript"/>
              </w:rPr>
              <w:t>8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3A5DA788" w14:textId="03874498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992" w:type="dxa"/>
          </w:tcPr>
          <w:p w14:paraId="35F0E4BF" w14:textId="72C13E03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30</w:t>
            </w:r>
          </w:p>
          <w:p w14:paraId="75845324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0)</w:t>
            </w:r>
          </w:p>
        </w:tc>
        <w:tc>
          <w:tcPr>
            <w:tcW w:w="1134" w:type="dxa"/>
          </w:tcPr>
          <w:p w14:paraId="70769186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urkey</w:t>
            </w:r>
          </w:p>
          <w:p w14:paraId="0FB9AEDA" w14:textId="37D87790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3</w:t>
            </w:r>
          </w:p>
        </w:tc>
        <w:tc>
          <w:tcPr>
            <w:tcW w:w="992" w:type="dxa"/>
          </w:tcPr>
          <w:p w14:paraId="20CD5CD9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6175ADB2" w14:textId="414FB23E" w:rsidR="00CE27CD" w:rsidRPr="00615480" w:rsidRDefault="00CE27C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851" w:type="dxa"/>
          </w:tcPr>
          <w:p w14:paraId="7A9570F5" w14:textId="463202AB" w:rsidR="00135B18" w:rsidRPr="00615480" w:rsidRDefault="00DF09F1" w:rsidP="00CE27C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surgery</w:t>
            </w:r>
          </w:p>
        </w:tc>
        <w:tc>
          <w:tcPr>
            <w:tcW w:w="1701" w:type="dxa"/>
          </w:tcPr>
          <w:p w14:paraId="521B6B67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Yes/no</w:t>
            </w:r>
          </w:p>
        </w:tc>
        <w:tc>
          <w:tcPr>
            <w:tcW w:w="1842" w:type="dxa"/>
          </w:tcPr>
          <w:p w14:paraId="00F426C3" w14:textId="16498E19" w:rsidR="00DF09F1" w:rsidRPr="00615480" w:rsidRDefault="00F12E9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 between </w:t>
            </w:r>
            <w:r w:rsidR="001B0771" w:rsidRPr="00615480">
              <w:rPr>
                <w:sz w:val="18"/>
                <w:szCs w:val="18"/>
              </w:rPr>
              <w:t>&gt;</w:t>
            </w:r>
            <w:r w:rsidRPr="00615480">
              <w:rPr>
                <w:sz w:val="18"/>
                <w:szCs w:val="18"/>
              </w:rPr>
              <w:t>comorbidity and Em</w:t>
            </w:r>
          </w:p>
        </w:tc>
        <w:tc>
          <w:tcPr>
            <w:tcW w:w="1134" w:type="dxa"/>
          </w:tcPr>
          <w:p w14:paraId="317FC03C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&lt;0.001</w:t>
            </w:r>
          </w:p>
        </w:tc>
      </w:tr>
      <w:tr w:rsidR="00397908" w:rsidRPr="00615480" w14:paraId="220785A9" w14:textId="77777777" w:rsidTr="00397908">
        <w:trPr>
          <w:trHeight w:val="288"/>
        </w:trPr>
        <w:tc>
          <w:tcPr>
            <w:tcW w:w="1560" w:type="dxa"/>
            <w:shd w:val="clear" w:color="auto" w:fill="E7E6E6" w:themeFill="background2"/>
          </w:tcPr>
          <w:p w14:paraId="5F6B0FC4" w14:textId="77777777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ikka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aWtrYTwvQXV0aG9yPjxZZWFyPjIwMTI8L1llYXI+PFJl
Y051bT43ODwvUmVjTnVtPjxEaXNwbGF5VGV4dD48c3R5bGUgZmFjZT0ic3VwZXJzY3JpcHQiPig1
KTwvc3R5bGU+PC9EaXNwbGF5VGV4dD48cmVjb3JkPjxyZWMtbnVtYmVyPjc4PC9yZWMtbnVtYmVy
Pjxmb3JlaWduLWtleXM+PGtleSBhcHA9IkVOIiBkYi1pZD0id2VyOXN2cDlzZTJkdzllMHJ6bTVw
cnZjcnY1ZWZzdGUycmE1IiB0aW1lc3RhbXA9IjE1NDAzODYyMjMiPjc4PC9rZXk+PC9mb3JlaWdu
LWtleXM+PHJlZi10eXBlIG5hbWU9IkpvdXJuYWwgQXJ0aWNsZSI+MTc8L3JlZi10eXBlPjxjb250
cmlidXRvcnM+PGF1dGhvcnM+PGF1dGhvcj5TaWtrYSwgVi48L2F1dGhvcj48YXV0aG9yPk9ybmF0
bywgSi4gUC48L2F1dGhvcj48L2F1dGhvcnM+PC9jb250cmlidXRvcnM+PGF1dGgtYWRkcmVzcz5E
ZXBhcnRtZW50IG9mIEVtZXJnZW5jeSBNZWRpY2luZSwgVmlyZ2luaWEgQ29tbW9ud2VhbHRoIFVu
aXZlcnNpdHksIFAuTy4gQm94IDk4MDQwMSwgMTIwMSBFYXN0IE1hcnNoYWxsIFN0cmVldCwgUmlj
aG1vbmQsIFZBIDIzMjk4LCBVU0EuIHNpa2thdkB2Y3UuZWR1PC9hdXRoLWFkZHJlc3M+PHRpdGxl
cz48dGl0bGU+Q2FuY2VyIGRpYWdub3NpcyBhbmQgb3V0Y29tZXMgaW4gTWljaGlnYW4gRURzIHZz
IG90aGVyIHNldHRpbmdzPC90aXRsZT48c2Vjb25kYXJ5LXRpdGxlPkFtIEogRW1lcmcgTWVkPC9z
ZWNvbmRhcnktdGl0bGU+PC90aXRsZXM+PHBlcmlvZGljYWw+PGZ1bGwtdGl0bGU+QW0gSiBFbWVy
ZyBNZWQ8L2Z1bGwtdGl0bGU+PC9wZXJpb2RpY2FsPjxwYWdlcz4yODMtOTI8L3BhZ2VzPjx2b2x1
bWU+MzA8L3ZvbHVtZT48bnVtYmVyPjI8L251bWJlcj48a2V5d29yZHM+PGtleXdvcmQ+QWdlIEZh
Y3RvcnM8L2tleXdvcmQ+PGtleXdvcmQ+QWdlZDwva2V5d29yZD48a2V5d29yZD5BZ2VkLCA4MCBh
bmQgb3Zlcjwva2V5d29yZD48a2V5d29yZD5DaGktU3F1YXJlIERpc3RyaWJ1dGlvbjwva2V5d29y
ZD48a2V5d29yZD5Db2xvcmVjdGFsIE5lb3BsYXNtcy8qZGlhZ25vc2lzL2VwaWRlbWlvbG9neTwv
a2V5d29yZD48a2V5d29yZD5Db21vcmJpZGl0eTwva2V5d29yZD48a2V5d29yZD5FbWVyZ2VuY3kg
U2VydmljZSwgSG9zcGl0YWwvKnV0aWxpemF0aW9uPC9rZXl3b3JkPjxrZXl3b3JkPkZlbWFsZTwv
a2V5d29yZD48a2V5d29yZD5Ib3NwaXRhbGl6YXRpb24vc3RhdGlzdGljcyAmYW1wOyBudW1lcmlj
YWwgZGF0YTwva2V5d29yZD48a2V5d29yZD5IdW1hbnM8L2tleXdvcmQ+PGtleXdvcmQ+TG9naXN0
aWMgTW9kZWxzPC9rZXl3b3JkPjxrZXl3b3JkPkx1bmcgTmVvcGxhc21zLypkaWFnbm9zaXMvZXBp
ZGVtaW9sb2d5PC9rZXl3b3JkPjxrZXl3b3JkPk1hbGU8L2tleXdvcmQ+PGtleXdvcmQ+TWVkaWNh
aWQvc3RhdGlzdGljcyAmYW1wOyBudW1lcmljYWwgZGF0YTwva2V5d29yZD48a2V5d29yZD5NaWNo
aWdhbi9lcGlkZW1pb2xvZ3k8L2tleXdvcmQ+PGtleXdvcmQ+T2RkcyBSYXRpbzwva2V5d29yZD48
a2V5d29yZD5PdXRjb21lIGFuZCBQcm9jZXNzIEFzc2Vzc21lbnQgKEhlYWx0aCBDYXJlKS9zdGF0
aXN0aWNzICZhbXA7IG51bWVyaWNhbCBkYXRhPC9rZXl3b3JkPjxrZXl3b3JkPlNleCBGYWN0b3Jz
PC9rZXl3b3JkPjxrZXl3b3JkPlVuaXRlZCBTdGF0ZXMvZXBpZGVtaW9sb2d5PC9rZXl3b3JkPjwv
a2V5d29yZHM+PGRhdGVzPjx5ZWFyPjIwMTI8L3llYXI+PHB1Yi1kYXRlcz48ZGF0ZT5GZWI8L2Rh
dGU+PC9wdWItZGF0ZXM+PC9kYXRlcz48aXNibj4xNTMyLTgxNzEgKEVsZWN0cm9uaWMpJiN4RDsw
NzM1LTY3NTcgKExpbmtpbmcpPC9pc2JuPjxhY2Nlc3Npb24tbnVtPjIxMjQ3NzIzPC9hY2Nlc3Np
b24tbnVtPjx1cmxzPjxyZWxhdGVkLXVybHM+PHVybD5odHRwczovL3d3dy5uY2JpLm5sbS5uaWgu
Z292L3B1Ym1lZC8yMTI0NzcyMzwvdXJsPjwvcmVsYXRlZC11cmxzPjwvdXJscz48ZWxlY3Ryb25p
Yy1yZXNvdXJjZS1udW0+MTAuMTAxNi9qLmFqZW0uMjAxMC4xMS4wMjk8L2VsZWN0cm9uaWMtcmVz
b3VyY2UtbnVtPjwvcmVjb3JkPjwvQ2l0ZT48L0VuZE5vdGU+
</w:fldData>
              </w:fldChar>
            </w:r>
            <w:r w:rsidRPr="00615480">
              <w:rPr>
                <w:sz w:val="18"/>
                <w:szCs w:val="18"/>
              </w:rPr>
              <w:instrText xml:space="preserve"> ADDIN EN.CITE </w:instrTex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TaWtrYTwvQXV0aG9yPjxZZWFyPjIwMTI8L1llYXI+PFJl
Y051bT43ODwvUmVjTnVtPjxEaXNwbGF5VGV4dD48c3R5bGUgZmFjZT0ic3VwZXJzY3JpcHQiPig1
KTwvc3R5bGU+PC9EaXNwbGF5VGV4dD48cmVjb3JkPjxyZWMtbnVtYmVyPjc4PC9yZWMtbnVtYmVy
Pjxmb3JlaWduLWtleXM+PGtleSBhcHA9IkVOIiBkYi1pZD0id2VyOXN2cDlzZTJkdzllMHJ6bTVw
cnZjcnY1ZWZzdGUycmE1IiB0aW1lc3RhbXA9IjE1NDAzODYyMjMiPjc4PC9rZXk+PC9mb3JlaWdu
LWtleXM+PHJlZi10eXBlIG5hbWU9IkpvdXJuYWwgQXJ0aWNsZSI+MTc8L3JlZi10eXBlPjxjb250
cmlidXRvcnM+PGF1dGhvcnM+PGF1dGhvcj5TaWtrYSwgVi48L2F1dGhvcj48YXV0aG9yPk9ybmF0
bywgSi4gUC48L2F1dGhvcj48L2F1dGhvcnM+PC9jb250cmlidXRvcnM+PGF1dGgtYWRkcmVzcz5E
ZXBhcnRtZW50IG9mIEVtZXJnZW5jeSBNZWRpY2luZSwgVmlyZ2luaWEgQ29tbW9ud2VhbHRoIFVu
aXZlcnNpdHksIFAuTy4gQm94IDk4MDQwMSwgMTIwMSBFYXN0IE1hcnNoYWxsIFN0cmVldCwgUmlj
aG1vbmQsIFZBIDIzMjk4LCBVU0EuIHNpa2thdkB2Y3UuZWR1PC9hdXRoLWFkZHJlc3M+PHRpdGxl
cz48dGl0bGU+Q2FuY2VyIGRpYWdub3NpcyBhbmQgb3V0Y29tZXMgaW4gTWljaGlnYW4gRURzIHZz
IG90aGVyIHNldHRpbmdzPC90aXRsZT48c2Vjb25kYXJ5LXRpdGxlPkFtIEogRW1lcmcgTWVkPC9z
ZWNvbmRhcnktdGl0bGU+PC90aXRsZXM+PHBlcmlvZGljYWw+PGZ1bGwtdGl0bGU+QW0gSiBFbWVy
ZyBNZWQ8L2Z1bGwtdGl0bGU+PC9wZXJpb2RpY2FsPjxwYWdlcz4yODMtOTI8L3BhZ2VzPjx2b2x1
bWU+MzA8L3ZvbHVtZT48bnVtYmVyPjI8L251bWJlcj48a2V5d29yZHM+PGtleXdvcmQ+QWdlIEZh
Y3RvcnM8L2tleXdvcmQ+PGtleXdvcmQ+QWdlZDwva2V5d29yZD48a2V5d29yZD5BZ2VkLCA4MCBh
bmQgb3Zlcjwva2V5d29yZD48a2V5d29yZD5DaGktU3F1YXJlIERpc3RyaWJ1dGlvbjwva2V5d29y
ZD48a2V5d29yZD5Db2xvcmVjdGFsIE5lb3BsYXNtcy8qZGlhZ25vc2lzL2VwaWRlbWlvbG9neTwv
a2V5d29yZD48a2V5d29yZD5Db21vcmJpZGl0eTwva2V5d29yZD48a2V5d29yZD5FbWVyZ2VuY3kg
U2VydmljZSwgSG9zcGl0YWwvKnV0aWxpemF0aW9uPC9rZXl3b3JkPjxrZXl3b3JkPkZlbWFsZTwv
a2V5d29yZD48a2V5d29yZD5Ib3NwaXRhbGl6YXRpb24vc3RhdGlzdGljcyAmYW1wOyBudW1lcmlj
YWwgZGF0YTwva2V5d29yZD48a2V5d29yZD5IdW1hbnM8L2tleXdvcmQ+PGtleXdvcmQ+TG9naXN0
aWMgTW9kZWxzPC9rZXl3b3JkPjxrZXl3b3JkPkx1bmcgTmVvcGxhc21zLypkaWFnbm9zaXMvZXBp
ZGVtaW9sb2d5PC9rZXl3b3JkPjxrZXl3b3JkPk1hbGU8L2tleXdvcmQ+PGtleXdvcmQ+TWVkaWNh
aWQvc3RhdGlzdGljcyAmYW1wOyBudW1lcmljYWwgZGF0YTwva2V5d29yZD48a2V5d29yZD5NaWNo
aWdhbi9lcGlkZW1pb2xvZ3k8L2tleXdvcmQ+PGtleXdvcmQ+T2RkcyBSYXRpbzwva2V5d29yZD48
a2V5d29yZD5PdXRjb21lIGFuZCBQcm9jZXNzIEFzc2Vzc21lbnQgKEhlYWx0aCBDYXJlKS9zdGF0
aXN0aWNzICZhbXA7IG51bWVyaWNhbCBkYXRhPC9rZXl3b3JkPjxrZXl3b3JkPlNleCBGYWN0b3Jz
PC9rZXl3b3JkPjxrZXl3b3JkPlVuaXRlZCBTdGF0ZXMvZXBpZGVtaW9sb2d5PC9rZXl3b3JkPjwv
a2V5d29yZHM+PGRhdGVzPjx5ZWFyPjIwMTI8L3llYXI+PHB1Yi1kYXRlcz48ZGF0ZT5GZWI8L2Rh
dGU+PC9wdWItZGF0ZXM+PC9kYXRlcz48aXNibj4xNTMyLTgxNzEgKEVsZWN0cm9uaWMpJiN4RDsw
NzM1LTY3NTcgKExpbmtpbmcpPC9pc2JuPjxhY2Nlc3Npb24tbnVtPjIxMjQ3NzIzPC9hY2Nlc3Np
b24tbnVtPjx1cmxzPjxyZWxhdGVkLXVybHM+PHVybD5odHRwczovL3d3dy5uY2JpLm5sbS5uaWgu
Z292L3B1Ym1lZC8yMTI0NzcyMzwvdXJsPjwvcmVsYXRlZC11cmxzPjwvdXJscz48ZWxlY3Ryb25p
Yy1yZXNvdXJjZS1udW0+MTAuMTAxNi9qLmFqZW0uMjAxMC4xMS4wMjk8L2VsZWN0cm9uaWMtcmVz
b3VyY2UtbnVtPjwvcmVjb3JkPjwvQ2l0ZT48L0VuZE5vdGU+
</w:fldData>
              </w:fldChar>
            </w:r>
            <w:r w:rsidRPr="00615480">
              <w:rPr>
                <w:sz w:val="18"/>
                <w:szCs w:val="18"/>
              </w:rPr>
              <w:instrText xml:space="preserve"> ADDIN EN.CITE.DATA </w:instrText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Pr="00615480">
              <w:rPr>
                <w:noProof/>
                <w:sz w:val="18"/>
                <w:szCs w:val="18"/>
                <w:vertAlign w:val="superscript"/>
              </w:rPr>
              <w:t>(5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34DAAC4" w14:textId="1AC09C77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2</w:t>
            </w:r>
          </w:p>
        </w:tc>
        <w:tc>
          <w:tcPr>
            <w:tcW w:w="992" w:type="dxa"/>
            <w:shd w:val="clear" w:color="auto" w:fill="E7E6E6" w:themeFill="background2"/>
          </w:tcPr>
          <w:p w14:paraId="159CE970" w14:textId="6C9D5063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6938</w:t>
            </w:r>
          </w:p>
          <w:p w14:paraId="3FB4250F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2092)</w:t>
            </w:r>
          </w:p>
        </w:tc>
        <w:tc>
          <w:tcPr>
            <w:tcW w:w="1134" w:type="dxa"/>
            <w:shd w:val="clear" w:color="auto" w:fill="E7E6E6" w:themeFill="background2"/>
          </w:tcPr>
          <w:p w14:paraId="7CFE9334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4D621B2A" w14:textId="066F8E1B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10</w:t>
            </w:r>
          </w:p>
        </w:tc>
        <w:tc>
          <w:tcPr>
            <w:tcW w:w="992" w:type="dxa"/>
            <w:shd w:val="clear" w:color="auto" w:fill="E7E6E6" w:themeFill="background2"/>
          </w:tcPr>
          <w:p w14:paraId="17B0FB9F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47B8FC0A" w14:textId="524522AA" w:rsidR="009A63EB" w:rsidRPr="00615480" w:rsidRDefault="009A63E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851" w:type="dxa"/>
            <w:shd w:val="clear" w:color="auto" w:fill="E7E6E6" w:themeFill="background2"/>
          </w:tcPr>
          <w:p w14:paraId="771181E9" w14:textId="18100FC8" w:rsidR="00DF09F1" w:rsidRPr="00615480" w:rsidRDefault="00DF09F1" w:rsidP="001B077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FC7BEE">
              <w:rPr>
                <w:sz w:val="18"/>
                <w:szCs w:val="18"/>
              </w:rPr>
              <w:t>cases</w:t>
            </w:r>
          </w:p>
        </w:tc>
        <w:tc>
          <w:tcPr>
            <w:tcW w:w="1701" w:type="dxa"/>
            <w:shd w:val="clear" w:color="auto" w:fill="E7E6E6" w:themeFill="background2"/>
          </w:tcPr>
          <w:p w14:paraId="75B1BD94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arlson score</w:t>
            </w:r>
          </w:p>
        </w:tc>
        <w:tc>
          <w:tcPr>
            <w:tcW w:w="1842" w:type="dxa"/>
            <w:shd w:val="clear" w:color="auto" w:fill="E7E6E6" w:themeFill="background2"/>
          </w:tcPr>
          <w:p w14:paraId="3EC2D35F" w14:textId="54070DB8" w:rsidR="00DF09F1" w:rsidRPr="00615480" w:rsidRDefault="00931A8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comorbidity and Em</w:t>
            </w:r>
          </w:p>
        </w:tc>
        <w:tc>
          <w:tcPr>
            <w:tcW w:w="1134" w:type="dxa"/>
            <w:shd w:val="clear" w:color="auto" w:fill="E7E6E6" w:themeFill="background2"/>
          </w:tcPr>
          <w:p w14:paraId="5333C00C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&lt;0.05</w:t>
            </w:r>
          </w:p>
        </w:tc>
      </w:tr>
      <w:tr w:rsidR="00DF09F1" w:rsidRPr="00615480" w14:paraId="61FF80E1" w14:textId="77777777" w:rsidTr="00397908">
        <w:trPr>
          <w:trHeight w:val="288"/>
        </w:trPr>
        <w:tc>
          <w:tcPr>
            <w:tcW w:w="1560" w:type="dxa"/>
          </w:tcPr>
          <w:p w14:paraId="0A78804D" w14:textId="51E25633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Bakker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CYWtrZXI8L0F1dGhvcj48WWVhcj4yMDE2PC9ZZWFyPjxS
ZWNOdW0+OTI8L1JlY051bT48RGlzcGxheVRleHQ+PHN0eWxlIGZhY2U9InN1cGVyc2NyaXB0Ij4o
MjgpPC9zdHlsZT48L0Rpc3BsYXlUZXh0PjxyZWNvcmQ+PHJlYy1udW1iZXI+OTI8L3JlYy1udW1i
ZXI+PGZvcmVpZ24ta2V5cz48a2V5IGFwcD0iRU4iIGRiLWlkPSJ3ZXI5c3ZwOXNlMmR3OWUwcnpt
NXBydmNydjVlZnN0ZTJyYTUiIHRpbWVzdGFtcD0iMTU0MDM4NjUyOCI+OTI8L2tleT48L2ZvcmVp
Z24ta2V5cz48cmVmLXR5cGUgbmFtZT0iSm91cm5hbCBBcnRpY2xlIj4xNzwvcmVmLXR5cGU+PGNv
bnRyaWJ1dG9ycz48YXV0aG9ycz48YXV0aG9yPkJha2tlciwgSS4gUy48L2F1dGhvcj48YXV0aG9y
PlNuaWpkZXJzLCBILiBTLjwvYXV0aG9yPjxhdXRob3I+R3Jvc3NtYW5uLCBJLjwvYXV0aG9yPjxh
dXRob3I+S2Fyc3RlbiwgVC4gTS48L2F1dGhvcj48YXV0aG9yPkhhdmVuZ2EsIEsuPC9hdXRob3I+
PGF1dGhvcj5XaWdnZXJzLCBULjwvYXV0aG9yPjwvYXV0aG9ycz48L2NvbnRyaWJ1dG9ycz48YXV0
aC1hZGRyZXNzPkRlcGFydG1lbnQgb2YgU3VyZ2VyeSwgVW5pdmVyc2l0eSBNZWRpY2FsIENlbnRl
ciBHcm9uaW5nZW4sIFVuaXZlcnNpdHkgb2YgR3JvbmluZ2VuLCBHcm9uaW5nZW4sIFRoZSBOZXRo
ZXJsYW5kcy4mI3hEO0RlcGFydG1lbnQgb2YgU3VyZ2VyeSwgTGVpZGVuIFVuaXZlcnNpdHkgTWVk
aWNhbCBDZW50ZXIsIExlaWRlbiwgVGhlIE5ldGhlcmxhbmRzLiYjeEQ7RGVwYXJ0bWVudCBvZiBT
dXJnZXJ5LCBBZmQuIFAsIEFhcmh1cyBVbml2ZXJzaXR5IEhvc3BpdGFsLCBBYXJodXMsIERlbm1h
cmsuJiN4RDtEZXBhcnRtZW50IG9mIFN1cmdlcnksIE9uemUgTGlldmUgVnJvdXdlIEdhc3RodWlz
LCBBbXN0ZXJkYW0sIFRoZSBOZXRoZXJsYW5kcy48L2F1dGgtYWRkcmVzcz48dGl0bGVzPjx0aXRs
ZT5IaWdoIG1vcnRhbGl0eSByYXRlcyBhZnRlciBub25lbGVjdGl2ZSBjb2xvbiBjYW5jZXIgcmVz
ZWN0aW9uOiByZXN1bHRzIG9mIGEgbmF0aW9uYWwgYXVkaXQ8L3RpdGxlPjxzZWNvbmRhcnktdGl0
bGU+Q29sb3JlY3RhbCBEaXM8L3NlY29uZGFyeS10aXRsZT48L3RpdGxlcz48cGVyaW9kaWNhbD48
ZnVsbC10aXRsZT5Db2xvcmVjdGFsIERpczwvZnVsbC10aXRsZT48L3BlcmlvZGljYWw+PHBhZ2Vz
PjYxMi0yMTwvcGFnZXM+PHZvbHVtZT4xODwvdm9sdW1lPjxudW1iZXI+NjwvbnVtYmVyPjxrZXl3
b3Jkcz48a2V5d29yZD5BZ2VkPC9rZXl3b3JkPjxrZXl3b3JkPkNvbGVjdG9teS9hZHZlcnNlIGVm
ZmVjdHMvKm1vcnRhbGl0eTwva2V5d29yZD48a2V5d29yZD5Db2xvbmljIE5lb3BsYXNtcy9tb3J0
YWxpdHkvKnN1cmdlcnk8L2tleXdvcmQ+PGtleXdvcmQ+RWxlY3RpdmUgU3VyZ2ljYWwgUHJvY2Vk
dXJlcy9tb3J0YWxpdHk8L2tleXdvcmQ+PGtleXdvcmQ+RW1lcmdlbmNpZXMvZXBpZGVtaW9sb2d5
PC9rZXl3b3JkPjxrZXl3b3JkPkZlbWFsZTwva2V5d29yZD48a2V5d29yZD5IdW1hbnM8L2tleXdv
cmQ+PGtleXdvcmQ+TWFsZTwva2V5d29yZD48a2V5d29yZD4qTWVkaWNhbCBBdWRpdC9zdGF0aXN0
aWNzICZhbXA7IG51bWVyaWNhbCBkYXRhPC9rZXl3b3JkPjxrZXl3b3JkPk5ldGhlcmxhbmRzL2Vw
aWRlbWlvbG9neTwva2V5d29yZD48a2V5d29yZD5SZXRyb3NwZWN0aXZlIFN0dWRpZXM8L2tleXdv
cmQ+PGtleXdvcmQ+UmlzayBGYWN0b3JzPC9rZXl3b3JkPjxrZXl3b3JkPkFuYXN0b21vdGljIGxl
YWthZ2U8L2tleXdvcmQ+PGtleXdvcmQ+Y29sb24gY2FuY2VyPC9rZXl3b3JkPjxrZXl3b3JkPm1v
cnRhbGl0eTwva2V5d29yZD48a2V5d29yZD5ub25lbGVjdGl2ZTwva2V5d29yZD48L2tleXdvcmRz
PjxkYXRlcz48eWVhcj4yMDE2PC95ZWFyPjxwdWItZGF0ZXM+PGRhdGU+SnVuPC9kYXRlPjwvcHVi
LWRhdGVzPjwvZGF0ZXM+PGlzYm4+MTQ2My0xMzE4IChFbGVjdHJvbmljKSYjeEQ7MTQ2Mi04OTEw
IChMaW5raW5nKTwvaXNibj48YWNjZXNzaW9uLW51bT4yNjc0OTAyODwvYWNjZXNzaW9uLW51bT48
dXJscz48cmVsYXRlZC11cmxzPjx1cmw+aHR0cHM6Ly93d3cubmNiaS5ubG0ubmloLmdvdi9wdWJt
ZWQvMjY3NDkwMjg8L3VybD48L3JlbGF0ZWQtdXJscz48L3VybHM+PGVsZWN0cm9uaWMtcmVzb3Vy
Y2UtbnVtPjEwLjExMTEvY29kaS4xMzI2MjwvZWxlY3Ryb25pYy1yZXNvdXJjZS1udW0+PC9yZWNv
cmQ+PC9DaXRlPjwvRW5kTm90ZT4A
</w:fldData>
              </w:fldChar>
            </w:r>
            <w:r w:rsidR="00A43822">
              <w:rPr>
                <w:sz w:val="18"/>
                <w:szCs w:val="18"/>
              </w:rPr>
              <w:instrText xml:space="preserve"> ADDIN EN.CITE </w:instrText>
            </w:r>
            <w:r w:rsidR="00A43822">
              <w:rPr>
                <w:sz w:val="18"/>
                <w:szCs w:val="18"/>
              </w:rPr>
              <w:fldChar w:fldCharType="begin">
                <w:fldData xml:space="preserve">PEVuZE5vdGU+PENpdGU+PEF1dGhvcj5CYWtrZXI8L0F1dGhvcj48WWVhcj4yMDE2PC9ZZWFyPjxS
ZWNOdW0+OTI8L1JlY051bT48RGlzcGxheVRleHQ+PHN0eWxlIGZhY2U9InN1cGVyc2NyaXB0Ij4o
MjgpPC9zdHlsZT48L0Rpc3BsYXlUZXh0PjxyZWNvcmQ+PHJlYy1udW1iZXI+OTI8L3JlYy1udW1i
ZXI+PGZvcmVpZ24ta2V5cz48a2V5IGFwcD0iRU4iIGRiLWlkPSJ3ZXI5c3ZwOXNlMmR3OWUwcnpt
NXBydmNydjVlZnN0ZTJyYTUiIHRpbWVzdGFtcD0iMTU0MDM4NjUyOCI+OTI8L2tleT48L2ZvcmVp
Z24ta2V5cz48cmVmLXR5cGUgbmFtZT0iSm91cm5hbCBBcnRpY2xlIj4xNzwvcmVmLXR5cGU+PGNv
bnRyaWJ1dG9ycz48YXV0aG9ycz48YXV0aG9yPkJha2tlciwgSS4gUy48L2F1dGhvcj48YXV0aG9y
PlNuaWpkZXJzLCBILiBTLjwvYXV0aG9yPjxhdXRob3I+R3Jvc3NtYW5uLCBJLjwvYXV0aG9yPjxh
dXRob3I+S2Fyc3RlbiwgVC4gTS48L2F1dGhvcj48YXV0aG9yPkhhdmVuZ2EsIEsuPC9hdXRob3I+
PGF1dGhvcj5XaWdnZXJzLCBULjwvYXV0aG9yPjwvYXV0aG9ycz48L2NvbnRyaWJ1dG9ycz48YXV0
aC1hZGRyZXNzPkRlcGFydG1lbnQgb2YgU3VyZ2VyeSwgVW5pdmVyc2l0eSBNZWRpY2FsIENlbnRl
ciBHcm9uaW5nZW4sIFVuaXZlcnNpdHkgb2YgR3JvbmluZ2VuLCBHcm9uaW5nZW4sIFRoZSBOZXRo
ZXJsYW5kcy4mI3hEO0RlcGFydG1lbnQgb2YgU3VyZ2VyeSwgTGVpZGVuIFVuaXZlcnNpdHkgTWVk
aWNhbCBDZW50ZXIsIExlaWRlbiwgVGhlIE5ldGhlcmxhbmRzLiYjeEQ7RGVwYXJ0bWVudCBvZiBT
dXJnZXJ5LCBBZmQuIFAsIEFhcmh1cyBVbml2ZXJzaXR5IEhvc3BpdGFsLCBBYXJodXMsIERlbm1h
cmsuJiN4RDtEZXBhcnRtZW50IG9mIFN1cmdlcnksIE9uemUgTGlldmUgVnJvdXdlIEdhc3RodWlz
LCBBbXN0ZXJkYW0sIFRoZSBOZXRoZXJsYW5kcy48L2F1dGgtYWRkcmVzcz48dGl0bGVzPjx0aXRs
ZT5IaWdoIG1vcnRhbGl0eSByYXRlcyBhZnRlciBub25lbGVjdGl2ZSBjb2xvbiBjYW5jZXIgcmVz
ZWN0aW9uOiByZXN1bHRzIG9mIGEgbmF0aW9uYWwgYXVkaXQ8L3RpdGxlPjxzZWNvbmRhcnktdGl0
bGU+Q29sb3JlY3RhbCBEaXM8L3NlY29uZGFyeS10aXRsZT48L3RpdGxlcz48cGVyaW9kaWNhbD48
ZnVsbC10aXRsZT5Db2xvcmVjdGFsIERpczwvZnVsbC10aXRsZT48L3BlcmlvZGljYWw+PHBhZ2Vz
PjYxMi0yMTwvcGFnZXM+PHZvbHVtZT4xODwvdm9sdW1lPjxudW1iZXI+NjwvbnVtYmVyPjxrZXl3
b3Jkcz48a2V5d29yZD5BZ2VkPC9rZXl3b3JkPjxrZXl3b3JkPkNvbGVjdG9teS9hZHZlcnNlIGVm
ZmVjdHMvKm1vcnRhbGl0eTwva2V5d29yZD48a2V5d29yZD5Db2xvbmljIE5lb3BsYXNtcy9tb3J0
YWxpdHkvKnN1cmdlcnk8L2tleXdvcmQ+PGtleXdvcmQ+RWxlY3RpdmUgU3VyZ2ljYWwgUHJvY2Vk
dXJlcy9tb3J0YWxpdHk8L2tleXdvcmQ+PGtleXdvcmQ+RW1lcmdlbmNpZXMvZXBpZGVtaW9sb2d5
PC9rZXl3b3JkPjxrZXl3b3JkPkZlbWFsZTwva2V5d29yZD48a2V5d29yZD5IdW1hbnM8L2tleXdv
cmQ+PGtleXdvcmQ+TWFsZTwva2V5d29yZD48a2V5d29yZD4qTWVkaWNhbCBBdWRpdC9zdGF0aXN0
aWNzICZhbXA7IG51bWVyaWNhbCBkYXRhPC9rZXl3b3JkPjxrZXl3b3JkPk5ldGhlcmxhbmRzL2Vw
aWRlbWlvbG9neTwva2V5d29yZD48a2V5d29yZD5SZXRyb3NwZWN0aXZlIFN0dWRpZXM8L2tleXdv
cmQ+PGtleXdvcmQ+UmlzayBGYWN0b3JzPC9rZXl3b3JkPjxrZXl3b3JkPkFuYXN0b21vdGljIGxl
YWthZ2U8L2tleXdvcmQ+PGtleXdvcmQ+Y29sb24gY2FuY2VyPC9rZXl3b3JkPjxrZXl3b3JkPm1v
cnRhbGl0eTwva2V5d29yZD48a2V5d29yZD5ub25lbGVjdGl2ZTwva2V5d29yZD48L2tleXdvcmRz
PjxkYXRlcz48eWVhcj4yMDE2PC95ZWFyPjxwdWItZGF0ZXM+PGRhdGU+SnVuPC9kYXRlPjwvcHVi
LWRhdGVzPjwvZGF0ZXM+PGlzYm4+MTQ2My0xMzE4IChFbGVjdHJvbmljKSYjeEQ7MTQ2Mi04OTEw
IChMaW5raW5nKTwvaXNibj48YWNjZXNzaW9uLW51bT4yNjc0OTAyODwvYWNjZXNzaW9uLW51bT48
dXJscz48cmVsYXRlZC11cmxzPjx1cmw+aHR0cHM6Ly93d3cubmNiaS5ubG0ubmloLmdvdi9wdWJt
ZWQvMjY3NDkwMjg8L3VybD48L3JlbGF0ZWQtdXJscz48L3VybHM+PGVsZWN0cm9uaWMtcmVzb3Vy
Y2UtbnVtPjEwLjExMTEvY29kaS4xMzI2MjwvZWxlY3Ryb25pYy1yZXNvdXJjZS1udW0+PC9yZWNv
cmQ+PC9DaXRlPjwvRW5kTm90ZT4A
</w:fldData>
              </w:fldChar>
            </w:r>
            <w:r w:rsidR="00A43822">
              <w:rPr>
                <w:sz w:val="18"/>
                <w:szCs w:val="18"/>
              </w:rPr>
              <w:instrText xml:space="preserve"> ADDIN EN.CITE.DATA </w:instrText>
            </w:r>
            <w:r w:rsidR="00A43822">
              <w:rPr>
                <w:sz w:val="18"/>
                <w:szCs w:val="18"/>
              </w:rPr>
            </w:r>
            <w:r w:rsidR="00A43822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DF7D36">
              <w:rPr>
                <w:noProof/>
                <w:sz w:val="18"/>
                <w:szCs w:val="18"/>
                <w:vertAlign w:val="superscript"/>
              </w:rPr>
              <w:t>9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59F6476" w14:textId="1ADAA329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6</w:t>
            </w:r>
          </w:p>
        </w:tc>
        <w:tc>
          <w:tcPr>
            <w:tcW w:w="992" w:type="dxa"/>
          </w:tcPr>
          <w:p w14:paraId="1EDDC1F6" w14:textId="45076A8E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4960 (5947)</w:t>
            </w:r>
          </w:p>
        </w:tc>
        <w:tc>
          <w:tcPr>
            <w:tcW w:w="1134" w:type="dxa"/>
          </w:tcPr>
          <w:p w14:paraId="3C66AB98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etherlands</w:t>
            </w:r>
          </w:p>
          <w:p w14:paraId="49D1CD05" w14:textId="00AB5D88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-2013</w:t>
            </w:r>
          </w:p>
        </w:tc>
        <w:tc>
          <w:tcPr>
            <w:tcW w:w="992" w:type="dxa"/>
          </w:tcPr>
          <w:p w14:paraId="37E24837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10B31AC0" w14:textId="5732C890" w:rsidR="00F12E95" w:rsidRPr="00615480" w:rsidRDefault="00F12E9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851" w:type="dxa"/>
          </w:tcPr>
          <w:p w14:paraId="4215FABC" w14:textId="5E3A55FB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724E14">
              <w:rPr>
                <w:sz w:val="18"/>
                <w:szCs w:val="18"/>
              </w:rPr>
              <w:t>resections</w:t>
            </w:r>
          </w:p>
        </w:tc>
        <w:tc>
          <w:tcPr>
            <w:tcW w:w="1701" w:type="dxa"/>
          </w:tcPr>
          <w:p w14:paraId="6040E6F8" w14:textId="44174B8C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harlson score</w:t>
            </w:r>
            <w:r w:rsidR="00020FAA" w:rsidRPr="00615480">
              <w:rPr>
                <w:sz w:val="18"/>
                <w:szCs w:val="18"/>
              </w:rPr>
              <w:t xml:space="preserve"> 0/1/2+</w:t>
            </w:r>
          </w:p>
        </w:tc>
        <w:tc>
          <w:tcPr>
            <w:tcW w:w="1842" w:type="dxa"/>
          </w:tcPr>
          <w:p w14:paraId="34E9AEC8" w14:textId="2DA62130" w:rsidR="00DF09F1" w:rsidRPr="00615480" w:rsidRDefault="00931A8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lt; comorbidity and Em</w:t>
            </w:r>
          </w:p>
        </w:tc>
        <w:tc>
          <w:tcPr>
            <w:tcW w:w="1134" w:type="dxa"/>
          </w:tcPr>
          <w:p w14:paraId="03E2FDB6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t provided</w:t>
            </w:r>
          </w:p>
        </w:tc>
      </w:tr>
      <w:tr w:rsidR="00397908" w:rsidRPr="00615480" w14:paraId="7AC8E7EA" w14:textId="77777777" w:rsidTr="00397908">
        <w:trPr>
          <w:trHeight w:val="288"/>
        </w:trPr>
        <w:tc>
          <w:tcPr>
            <w:tcW w:w="1560" w:type="dxa"/>
            <w:shd w:val="clear" w:color="auto" w:fill="E7E6E6" w:themeFill="background2"/>
          </w:tcPr>
          <w:p w14:paraId="6EE5A410" w14:textId="5AF90F16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euman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OZXVtYW48L0F1dGhvcj48WWVhcj4yMDEzPC9ZZWFyPjxS
ZWNOdW0+MTQ5PC9SZWNOdW0+PERpc3BsYXlUZXh0PjxzdHlsZSBmYWNlPSJzdXBlcnNjcmlwdCI+
KDU5KTwvc3R5bGU+PC9EaXNwbGF5VGV4dD48cmVjb3JkPjxyZWMtbnVtYmVyPjE0OTwvcmVjLW51
bWJlcj48Zm9yZWlnbi1rZXlzPjxrZXkgYXBwPSJFTiIgZGItaWQ9IndlcjlzdnA5c2UyZHc5ZTBy
em01cHJ2Y3J2NWVmc3RlMnJhNSIgdGltZXN0YW1wPSIxNTQwMzg4NTQ0Ij4xNDk8L2tleT48L2Zv
cmVpZ24ta2V5cz48cmVmLXR5cGUgbmFtZT0iSm91cm5hbCBBcnRpY2xlIj4xNzwvcmVmLXR5cGU+
PGNvbnRyaWJ1dG9ycz48YXV0aG9ycz48YXV0aG9yPk5ldW1hbiwgSC4gQi48L2F1dGhvcj48YXV0
aG9yPk8mYXBvcztDb25ub3IsIEUuIFMuPC9hdXRob3I+PGF1dGhvcj5XZWlzcywgSi48L2F1dGhv
cj48YXV0aG9yPkxvY29udGUsIE4uIEsuPC9hdXRob3I+PGF1dGhvcj5HcmVlbmJsYXR0LCBELiBZ
LjwvYXV0aG9yPjxhdXRob3I+R3JlZW5iZXJnLCBDLiBDLjwvYXV0aG9yPjxhdXRob3I+U21pdGgs
IE0uIEEuPC9hdXRob3I+PC9hdXRob3JzPjwvY29udHJpYnV0b3JzPjxhdXRoLWFkZHJlc3M+RGVw
YXJ0bWVudCBvZiBTdXJnZXJ5LCBVbml2ZXJzaXR5IG9mIFdpc2NvbnNpbiBTY2hvb2wgb2YgTWVk
aWNpbmUgYW5kIFB1YmxpYyBIZWFsdGgsIE1hZGlzb24sIFdJIDUzNzkyLTczNzUsIFVTQS4gbmV1
bWFuQHN1cmdlcnkud2lzYy5lZHU8L2F1dGgtYWRkcmVzcz48dGl0bGVzPjx0aXRsZT5TdXJnaWNh
bCB0cmVhdG1lbnQgb2YgY29sb24gY2FuY2VyIGluIHBhdGllbnRzIGFnZWQgODAgeWVhcnMgYW5k
IG9sZGVyIDogYW5hbHlzaXMgb2YgMzEsNTc0IHBhdGllbnRzIGluIHRoZSBTRUVSLU1lZGljYXJl
IGRhdGFiYXNlPC90aXRsZT48c2Vjb25kYXJ5LXRpdGxlPkNhbmNlcjwvc2Vjb25kYXJ5LXRpdGxl
PjwvdGl0bGVzPjxwZXJpb2RpY2FsPjxmdWxsLXRpdGxlPkNhbmNlcjwvZnVsbC10aXRsZT48L3Bl
cmlvZGljYWw+PHBhZ2VzPjYzOS00NzwvcGFnZXM+PHZvbHVtZT4xMTk8L3ZvbHVtZT48bnVtYmVy
PjM8L251bWJlcj48a2V5d29yZHM+PGtleXdvcmQ+KkFnZWQ8L2tleXdvcmQ+PGtleXdvcmQ+QWdl
ZCwgODAgYW5kIG92ZXI8L2tleXdvcmQ+PGtleXdvcmQ+QWxnb3JpdGhtczwva2V5d29yZD48a2V5
d29yZD5DYXJjaW5vbWEvZXBpZGVtaW9sb2d5L2V0aG5vbG9neS8qc3VyZ2VyeTwva2V5d29yZD48
a2V5d29yZD5Db2xlY3RvbXkvc3RhdGlzdGljcyAmYW1wOyBudW1lcmljYWwgZGF0YS8qdXRpbGl6
YXRpb248L2tleXdvcmQ+PGtleXdvcmQ+Q29sb25pYyBOZW9wbGFzbXMvZXBpZGVtaW9sb2d5L2V0
aG5vbG9neS8qc3VyZ2VyeTwva2V5d29yZD48a2V5d29yZD5Db21vcmJpZGl0eTwva2V5d29yZD48
a2V5d29yZD5EYXRhYmFzZXMsIEZhY3R1YWwvKnN0YXRpc3RpY3MgJmFtcDsgbnVtZXJpY2FsIGRh
dGE8L2tleXdvcmQ+PGtleXdvcmQ+RmVtYWxlPC9rZXl3b3JkPjxrZXl3b3JkPkhlYWx0aGNhcmUg
RGlzcGFyaXRpZXMvc3RhdGlzdGljcyAmYW1wOyBudW1lcmljYWwgZGF0YTwva2V5d29yZD48a2V5
d29yZD5IdW1hbnM8L2tleXdvcmQ+PGtleXdvcmQ+TWFsZTwva2V5d29yZD48a2V5d29yZD4qTWVk
aWNhcmUvc3RhdGlzdGljcyAmYW1wOyBudW1lcmljYWwgZGF0YTwva2V5d29yZD48a2V5d29yZD5T
RUVSIFByb2dyYW0vKnN0YXRpc3RpY3MgJmFtcDsgbnVtZXJpY2FsIGRhdGE8L2tleXdvcmQ+PGtl
eXdvcmQ+VW5pdGVkIFN0YXRlcy9lcGlkZW1pb2xvZ3k8L2tleXdvcmQ+PC9rZXl3b3Jkcz48ZGF0
ZXM+PHllYXI+MjAxMzwveWVhcj48cHViLWRhdGVzPjxkYXRlPkZlYiAxPC9kYXRlPjwvcHViLWRh
dGVzPjwvZGF0ZXM+PGlzYm4+MTA5Ny0wMTQyIChFbGVjdHJvbmljKSYjeEQ7MDAwOC01NDNYIChM
aW5raW5nKTwvaXNibj48YWNjZXNzaW9uLW51bT4yMjg5MzU3MDwvYWNjZXNzaW9uLW51bT48dXJs
cz48cmVsYXRlZC11cmxzPjx1cmw+aHR0cHM6Ly93d3cubmNiaS5ubG0ubmloLmdvdi9wdWJtZWQv
MjI4OTM1NzA8L3VybD48L3JlbGF0ZWQtdXJscz48L3VybHM+PGN1c3RvbTI+UE1DMzUwMjYzMjwv
Y3VzdG9tMj48ZWxlY3Ryb25pYy1yZXNvdXJjZS1udW0+MTAuMTAwMi9jbmNyLjI3NzY1PC9lbGVj
dHJvbmljLXJlc291cmNlLW51bT48L3JlY29yZD48L0NpdGU+PC9FbmROb3Rl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OZXVtYW48L0F1dGhvcj48WWVhcj4yMDEzPC9ZZWFyPjxS
ZWNOdW0+MTQ5PC9SZWNOdW0+PERpc3BsYXlUZXh0PjxzdHlsZSBmYWNlPSJzdXBlcnNjcmlwdCI+
KDU5KTwvc3R5bGU+PC9EaXNwbGF5VGV4dD48cmVjb3JkPjxyZWMtbnVtYmVyPjE0OTwvcmVjLW51
bWJlcj48Zm9yZWlnbi1rZXlzPjxrZXkgYXBwPSJFTiIgZGItaWQ9IndlcjlzdnA5c2UyZHc5ZTBy
em01cHJ2Y3J2NWVmc3RlMnJhNSIgdGltZXN0YW1wPSIxNTQwMzg4NTQ0Ij4xNDk8L2tleT48L2Zv
cmVpZ24ta2V5cz48cmVmLXR5cGUgbmFtZT0iSm91cm5hbCBBcnRpY2xlIj4xNzwvcmVmLXR5cGU+
PGNvbnRyaWJ1dG9ycz48YXV0aG9ycz48YXV0aG9yPk5ldW1hbiwgSC4gQi48L2F1dGhvcj48YXV0
aG9yPk8mYXBvcztDb25ub3IsIEUuIFMuPC9hdXRob3I+PGF1dGhvcj5XZWlzcywgSi48L2F1dGhv
cj48YXV0aG9yPkxvY29udGUsIE4uIEsuPC9hdXRob3I+PGF1dGhvcj5HcmVlbmJsYXR0LCBELiBZ
LjwvYXV0aG9yPjxhdXRob3I+R3JlZW5iZXJnLCBDLiBDLjwvYXV0aG9yPjxhdXRob3I+U21pdGgs
IE0uIEEuPC9hdXRob3I+PC9hdXRob3JzPjwvY29udHJpYnV0b3JzPjxhdXRoLWFkZHJlc3M+RGVw
YXJ0bWVudCBvZiBTdXJnZXJ5LCBVbml2ZXJzaXR5IG9mIFdpc2NvbnNpbiBTY2hvb2wgb2YgTWVk
aWNpbmUgYW5kIFB1YmxpYyBIZWFsdGgsIE1hZGlzb24sIFdJIDUzNzkyLTczNzUsIFVTQS4gbmV1
bWFuQHN1cmdlcnkud2lzYy5lZHU8L2F1dGgtYWRkcmVzcz48dGl0bGVzPjx0aXRsZT5TdXJnaWNh
bCB0cmVhdG1lbnQgb2YgY29sb24gY2FuY2VyIGluIHBhdGllbnRzIGFnZWQgODAgeWVhcnMgYW5k
IG9sZGVyIDogYW5hbHlzaXMgb2YgMzEsNTc0IHBhdGllbnRzIGluIHRoZSBTRUVSLU1lZGljYXJl
IGRhdGFiYXNlPC90aXRsZT48c2Vjb25kYXJ5LXRpdGxlPkNhbmNlcjwvc2Vjb25kYXJ5LXRpdGxl
PjwvdGl0bGVzPjxwZXJpb2RpY2FsPjxmdWxsLXRpdGxlPkNhbmNlcjwvZnVsbC10aXRsZT48L3Bl
cmlvZGljYWw+PHBhZ2VzPjYzOS00NzwvcGFnZXM+PHZvbHVtZT4xMTk8L3ZvbHVtZT48bnVtYmVy
PjM8L251bWJlcj48a2V5d29yZHM+PGtleXdvcmQ+KkFnZWQ8L2tleXdvcmQ+PGtleXdvcmQ+QWdl
ZCwgODAgYW5kIG92ZXI8L2tleXdvcmQ+PGtleXdvcmQ+QWxnb3JpdGhtczwva2V5d29yZD48a2V5
d29yZD5DYXJjaW5vbWEvZXBpZGVtaW9sb2d5L2V0aG5vbG9neS8qc3VyZ2VyeTwva2V5d29yZD48
a2V5d29yZD5Db2xlY3RvbXkvc3RhdGlzdGljcyAmYW1wOyBudW1lcmljYWwgZGF0YS8qdXRpbGl6
YXRpb248L2tleXdvcmQ+PGtleXdvcmQ+Q29sb25pYyBOZW9wbGFzbXMvZXBpZGVtaW9sb2d5L2V0
aG5vbG9neS8qc3VyZ2VyeTwva2V5d29yZD48a2V5d29yZD5Db21vcmJpZGl0eTwva2V5d29yZD48
a2V5d29yZD5EYXRhYmFzZXMsIEZhY3R1YWwvKnN0YXRpc3RpY3MgJmFtcDsgbnVtZXJpY2FsIGRh
dGE8L2tleXdvcmQ+PGtleXdvcmQ+RmVtYWxlPC9rZXl3b3JkPjxrZXl3b3JkPkhlYWx0aGNhcmUg
RGlzcGFyaXRpZXMvc3RhdGlzdGljcyAmYW1wOyBudW1lcmljYWwgZGF0YTwva2V5d29yZD48a2V5
d29yZD5IdW1hbnM8L2tleXdvcmQ+PGtleXdvcmQ+TWFsZTwva2V5d29yZD48a2V5d29yZD4qTWVk
aWNhcmUvc3RhdGlzdGljcyAmYW1wOyBudW1lcmljYWwgZGF0YTwva2V5d29yZD48a2V5d29yZD5T
RUVSIFByb2dyYW0vKnN0YXRpc3RpY3MgJmFtcDsgbnVtZXJpY2FsIGRhdGE8L2tleXdvcmQ+PGtl
eXdvcmQ+VW5pdGVkIFN0YXRlcy9lcGlkZW1pb2xvZ3k8L2tleXdvcmQ+PC9rZXl3b3Jkcz48ZGF0
ZXM+PHllYXI+MjAxMzwveWVhcj48cHViLWRhdGVzPjxkYXRlPkZlYiAxPC9kYXRlPjwvcHViLWRh
dGVzPjwvZGF0ZXM+PGlzYm4+MTA5Ny0wMTQyIChFbGVjdHJvbmljKSYjeEQ7MDAwOC01NDNYIChM
aW5raW5nKTwvaXNibj48YWNjZXNzaW9uLW51bT4yMjg5MzU3MDwvYWNjZXNzaW9uLW51bT48dXJs
cz48cmVsYXRlZC11cmxzPjx1cmw+aHR0cHM6Ly93d3cubmNiaS5ubG0ubmloLmdvdi9wdWJtZWQv
MjI4OTM1NzA8L3VybD48L3JlbGF0ZWQtdXJscz48L3VybHM+PGN1c3RvbTI+UE1DMzUwMjYzMjwv
Y3VzdG9tMj48ZWxlY3Ryb25pYy1yZXNvdXJjZS1udW0+MTAuMTAwMi9jbmNyLjI3NzY1PC9lbGVj
dHJvbmljLXJlc291cmNlLW51bT48L3JlY29yZD48L0NpdGU+PC9FbmROb3RlPn=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</w:t>
            </w:r>
            <w:r w:rsidR="00560343">
              <w:rPr>
                <w:noProof/>
                <w:sz w:val="18"/>
                <w:szCs w:val="18"/>
                <w:vertAlign w:val="superscript"/>
              </w:rPr>
              <w:t>60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22003240" w14:textId="7F64E1EF" w:rsidR="00DF09F1" w:rsidRPr="00615480" w:rsidRDefault="00DF09F1" w:rsidP="00DF09F1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3</w:t>
            </w:r>
          </w:p>
        </w:tc>
        <w:tc>
          <w:tcPr>
            <w:tcW w:w="992" w:type="dxa"/>
            <w:shd w:val="clear" w:color="auto" w:fill="E7E6E6" w:themeFill="background2"/>
          </w:tcPr>
          <w:p w14:paraId="7C94740C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1574 (14650)</w:t>
            </w:r>
          </w:p>
        </w:tc>
        <w:tc>
          <w:tcPr>
            <w:tcW w:w="1134" w:type="dxa"/>
            <w:shd w:val="clear" w:color="auto" w:fill="E7E6E6" w:themeFill="background2"/>
          </w:tcPr>
          <w:p w14:paraId="6634F667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SA</w:t>
            </w:r>
          </w:p>
          <w:p w14:paraId="18DDCBF9" w14:textId="492FD4F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2-2005</w:t>
            </w:r>
          </w:p>
        </w:tc>
        <w:tc>
          <w:tcPr>
            <w:tcW w:w="992" w:type="dxa"/>
            <w:shd w:val="clear" w:color="auto" w:fill="E7E6E6" w:themeFill="background2"/>
          </w:tcPr>
          <w:p w14:paraId="0959C840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0FE6E148" w14:textId="0433EDB4" w:rsidR="00CE27CD" w:rsidRPr="00615480" w:rsidRDefault="00CE27C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851" w:type="dxa"/>
            <w:shd w:val="clear" w:color="auto" w:fill="E7E6E6" w:themeFill="background2"/>
          </w:tcPr>
          <w:p w14:paraId="40A4933F" w14:textId="6F7EC5E7" w:rsidR="00DF09F1" w:rsidRPr="00615480" w:rsidRDefault="00DF09F1" w:rsidP="00CE27C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397908">
              <w:rPr>
                <w:sz w:val="18"/>
                <w:szCs w:val="18"/>
              </w:rPr>
              <w:t>cases</w:t>
            </w:r>
          </w:p>
        </w:tc>
        <w:tc>
          <w:tcPr>
            <w:tcW w:w="1701" w:type="dxa"/>
            <w:shd w:val="clear" w:color="auto" w:fill="E7E6E6" w:themeFill="background2"/>
          </w:tcPr>
          <w:p w14:paraId="04B1A464" w14:textId="3A4BA105" w:rsidR="00DF09F1" w:rsidRPr="00615480" w:rsidRDefault="00E92E3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ndividual co-morbidities</w:t>
            </w:r>
          </w:p>
        </w:tc>
        <w:tc>
          <w:tcPr>
            <w:tcW w:w="1842" w:type="dxa"/>
            <w:shd w:val="clear" w:color="auto" w:fill="E7E6E6" w:themeFill="background2"/>
          </w:tcPr>
          <w:p w14:paraId="2DFC5543" w14:textId="0250EDFA" w:rsidR="00DF09F1" w:rsidRPr="00615480" w:rsidRDefault="00931A8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 comorbidity and Em</w:t>
            </w:r>
          </w:p>
        </w:tc>
        <w:tc>
          <w:tcPr>
            <w:tcW w:w="1134" w:type="dxa"/>
            <w:shd w:val="clear" w:color="auto" w:fill="E7E6E6" w:themeFill="background2"/>
          </w:tcPr>
          <w:p w14:paraId="445FC960" w14:textId="77777777" w:rsidR="00DF09F1" w:rsidRPr="00615480" w:rsidRDefault="00DF09F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&lt;0.001</w:t>
            </w:r>
          </w:p>
        </w:tc>
      </w:tr>
    </w:tbl>
    <w:p w14:paraId="0875EB5B" w14:textId="32842450" w:rsidR="0031230B" w:rsidRDefault="002C1F48" w:rsidP="0015677B">
      <w:pPr>
        <w:rPr>
          <w:i/>
          <w:iCs/>
          <w:sz w:val="18"/>
          <w:szCs w:val="18"/>
          <w:u w:val="single"/>
        </w:rPr>
      </w:pPr>
      <w:r w:rsidRPr="002C1F48">
        <w:rPr>
          <w:rFonts w:cstheme="minorHAnsi"/>
          <w:i/>
          <w:iCs/>
          <w:sz w:val="18"/>
          <w:szCs w:val="18"/>
          <w:u w:val="single"/>
        </w:rPr>
        <w:t xml:space="preserve">Supplementary Table </w:t>
      </w:r>
      <w:r>
        <w:rPr>
          <w:rFonts w:cstheme="minorHAnsi"/>
          <w:i/>
          <w:iCs/>
          <w:sz w:val="18"/>
          <w:szCs w:val="18"/>
          <w:u w:val="single"/>
        </w:rPr>
        <w:t xml:space="preserve">24 </w:t>
      </w:r>
      <w:r w:rsidR="0031230B" w:rsidRPr="00615480">
        <w:rPr>
          <w:i/>
          <w:iCs/>
          <w:sz w:val="18"/>
          <w:szCs w:val="18"/>
          <w:u w:val="single"/>
        </w:rPr>
        <w:t xml:space="preserve">– </w:t>
      </w:r>
      <w:r w:rsidR="00013149">
        <w:rPr>
          <w:i/>
          <w:iCs/>
          <w:sz w:val="18"/>
          <w:szCs w:val="18"/>
          <w:u w:val="single"/>
        </w:rPr>
        <w:t>Association between o</w:t>
      </w:r>
      <w:r w:rsidR="00242CE8" w:rsidRPr="00615480">
        <w:rPr>
          <w:i/>
          <w:iCs/>
          <w:sz w:val="18"/>
          <w:szCs w:val="18"/>
          <w:u w:val="single"/>
        </w:rPr>
        <w:t>ther assessments of co-morbidity</w:t>
      </w:r>
      <w:r w:rsidR="00013149">
        <w:rPr>
          <w:i/>
          <w:iCs/>
          <w:sz w:val="18"/>
          <w:szCs w:val="18"/>
          <w:u w:val="single"/>
        </w:rPr>
        <w:t xml:space="preserve"> and mode of presentation</w:t>
      </w:r>
    </w:p>
    <w:p w14:paraId="57EF769E" w14:textId="6E76CA1C" w:rsidR="00FF3044" w:rsidRDefault="00FF3044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18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1276"/>
        <w:gridCol w:w="1843"/>
        <w:gridCol w:w="1134"/>
        <w:gridCol w:w="1134"/>
        <w:gridCol w:w="1984"/>
        <w:gridCol w:w="1134"/>
      </w:tblGrid>
      <w:tr w:rsidR="004D36BC" w:rsidRPr="00615480" w14:paraId="64ECEE8D" w14:textId="77777777" w:rsidTr="00531646">
        <w:trPr>
          <w:trHeight w:val="611"/>
        </w:trPr>
        <w:tc>
          <w:tcPr>
            <w:tcW w:w="851" w:type="dxa"/>
          </w:tcPr>
          <w:p w14:paraId="27615174" w14:textId="77777777" w:rsidR="004D36BC" w:rsidRPr="00615480" w:rsidRDefault="004D36BC" w:rsidP="00584E74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0" w:type="dxa"/>
          </w:tcPr>
          <w:p w14:paraId="388A1189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2148A359" w14:textId="3C2F285B" w:rsidR="00BD0FB2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</w:t>
            </w:r>
            <w:r w:rsidR="00531646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- Em)</w:t>
            </w:r>
          </w:p>
        </w:tc>
        <w:tc>
          <w:tcPr>
            <w:tcW w:w="1276" w:type="dxa"/>
          </w:tcPr>
          <w:p w14:paraId="4EC5D38E" w14:textId="77777777" w:rsidR="004D36BC" w:rsidRDefault="004D36BC" w:rsidP="00584E74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7AAF3E8F" w14:textId="1651D8FD" w:rsidR="00397908" w:rsidRPr="00615480" w:rsidRDefault="00397908" w:rsidP="00584E7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1843" w:type="dxa"/>
          </w:tcPr>
          <w:p w14:paraId="3ACB3F7E" w14:textId="77777777" w:rsidR="004D36BC" w:rsidRPr="00615480" w:rsidRDefault="00BD0FB2" w:rsidP="00584E74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0577D9AF" w14:textId="3476F739" w:rsidR="00BD0FB2" w:rsidRPr="00615480" w:rsidRDefault="00BD0FB2" w:rsidP="00584E74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</w:tcPr>
          <w:p w14:paraId="6F02439F" w14:textId="555286F8" w:rsidR="004D36BC" w:rsidRPr="00615480" w:rsidRDefault="00BD0FB2" w:rsidP="00584E74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134" w:type="dxa"/>
          </w:tcPr>
          <w:p w14:paraId="44E92173" w14:textId="77777777" w:rsidR="004D36BC" w:rsidRPr="00615480" w:rsidRDefault="004D36BC" w:rsidP="00584E74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984" w:type="dxa"/>
          </w:tcPr>
          <w:p w14:paraId="3EB507D4" w14:textId="77777777" w:rsidR="004D36BC" w:rsidRPr="00615480" w:rsidRDefault="004D36BC" w:rsidP="00584E74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1134" w:type="dxa"/>
          </w:tcPr>
          <w:p w14:paraId="41FA1BB2" w14:textId="77777777" w:rsidR="004D36BC" w:rsidRPr="00615480" w:rsidRDefault="004D36BC" w:rsidP="00584E74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4D36BC" w:rsidRPr="00615480" w14:paraId="35154969" w14:textId="77777777" w:rsidTr="00531646">
        <w:trPr>
          <w:trHeight w:val="421"/>
        </w:trPr>
        <w:tc>
          <w:tcPr>
            <w:tcW w:w="851" w:type="dxa"/>
            <w:vMerge w:val="restart"/>
            <w:shd w:val="clear" w:color="auto" w:fill="E7E6E6" w:themeFill="background2"/>
          </w:tcPr>
          <w:p w14:paraId="75257927" w14:textId="554A47FD" w:rsidR="004D36BC" w:rsidRPr="00615480" w:rsidRDefault="004D36BC" w:rsidP="004D36B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ark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QYXJrPC9BdXRob3I+PFllYXI+MjAxODwvWWVhcj48UmVj
TnVtPjE8L1JlY051bT48RGlzcGxheVRleHQ+PHN0eWxlIGZhY2U9InN1cGVyc2NyaXB0Ij4oNjAp
PC9zdHlsZT48L0Rpc3BsYXlUZXh0PjxyZWNvcmQ+PHJlYy1udW1iZXI+MTwvcmVjLW51bWJlcj48
Zm9yZWlnbi1rZXlzPjxrZXkgYXBwPSJFTiIgZGItaWQ9IndlcjlzdnA5c2UyZHc5ZTByem01cHJ2
Y3J2NWVmc3RlMnJhNSIgdGltZXN0YW1wPSIxNTQwMzA1MzQ0Ij4xPC9rZXk+PC9mb3JlaWduLWtl
eXM+PHJlZi10eXBlIG5hbWU9IkpvdXJuYWwgQXJ0aWNsZSI+MTc8L3JlZi10eXBlPjxjb250cmli
dXRvcnM+PGF1dGhvcnM+PGF1dGhvcj5QYXJrLCBKLiBILjwvYXV0aG9yPjxhdXRob3I+SXNoaXp1
a2EsIE0uPC9hdXRob3I+PGF1dGhvcj5NY1NvcmxleSwgUy4gVC48L2F1dGhvcj48YXV0aG9yPkt1
Ym90YSwgSy48L2F1dGhvcj48YXV0aG9yPlJveGJ1cmdoLCBDLiBTLiBELjwvYXV0aG9yPjxhdXRo
b3I+TmFnYXRhLCBILjwvYXV0aG9yPjxhdXRob3I+VGFrYWdpLCBLLjwvYXV0aG9yPjxhdXRob3I+
SXdhc2FraSwgWS48L2F1dGhvcj48YXV0aG9yPkFva2ksIFQuPC9hdXRob3I+PGF1dGhvcj5Ib3Jn
YW4sIFAuIEcuPC9hdXRob3I+PGF1dGhvcj5NY01pbGxhbiwgRC4gQy48L2F1dGhvcj48L2F1dGhv
cnM+PC9jb250cmlidXRvcnM+PGF1dGgtYWRkcmVzcz5BY2FkZW1pYyBVbml0IG9mIFN1cmdlcnks
IExldmVsIDIsIE5ldyBMaXN0ZXIgQnVpbGRpbmcsIEdsYXNnb3cgUm95YWwgSW5maXJtYXJ5LCAx
MC0xNiBBbGV4YW5kcmEgUGFyYWRlLCBHbGFzZ293LCBHMzEgMkVSLCBVSy4gRWxlY3Ryb25pYyBh
ZGRyZXNzOiBqYW1lcy5wYXJrQEdsYXNnb3cuYWMudWsuJiN4RDtEZXBhcnRtZW50IG9mIEdhc3Ry
b2VudGVyb2xvZ2ljYWwgU3VyZ2VyeSwgRG9ra3lvIE1lZGljYWwgVW5pdmVyc2l0eSwgODgwIEtp
dGFrb2JheWFzaGksIE1pYnUsIFRvY2hpZ2ksIDMyMS0wMjkzLCBKYXBhbi4mI3hEO0FjYWRlbWlj
IFVuaXQgb2YgU3VyZ2VyeSwgTGV2ZWwgMiwgTmV3IExpc3RlciBCdWlsZGluZywgR2xhc2dvdyBS
b3lhbCBJbmZpcm1hcnksIDEwLTE2IEFsZXhhbmRyYSBQYXJhZGUsIEdsYXNnb3csIEczMSAyRVIs
IFVLLjwvYXV0aC1hZGRyZXNzPjx0aXRsZXM+PHRpdGxlPlN0YWdpbmcgdGhlIHR1bW9yIGFuZCBz
dGFnaW5nIHRoZSBob3N0OiBBIHR3byBjZW50cmUsIHR3byBjb3VudHJ5IGNvbXBhcmlzb24gb2Yg
c3lzdGVtaWMgaW5mbGFtbWF0b3J5IHJlc3BvbnNlcyBvZiBwYXRpZW50cyB1bmRlcmdvaW5nIHJl
c2VjdGlvbiBvZiBwcmltYXJ5IG9wZXJhYmxlIGNvbG9yZWN0YWwgY2FuY2VyPC90aXRsZT48c2Vj
b25kYXJ5LXRpdGxlPkFtIEogU3VyZzwvc2Vjb25kYXJ5LXRpdGxlPjwvdGl0bGVzPjxwZXJpb2Rp
Y2FsPjxmdWxsLXRpdGxlPkFtIEogU3VyZzwvZnVsbC10aXRsZT48L3BlcmlvZGljYWw+PHBhZ2Vz
PjQ1OC00NjQ8L3BhZ2VzPjx2b2x1bWU+MjE2PC92b2x1bWU+PG51bWJlcj4zPC9udW1iZXI+PGtl
eXdvcmRzPjxrZXl3b3JkPkNvbG9yZWN0YWwgY2FuY2VyPC9rZXl3b3JkPjxrZXl3b3JkPlN5c3Rl
bWljIGluZmxhbW1hdGlvbjwva2V5d29yZD48a2V5d29yZD5TeXN0ZW1pYyBpbmZsYW1tYXRvcnkg
cmVzcG9uc2U8L2tleXdvcmQ+PC9rZXl3b3Jkcz48ZGF0ZXM+PHllYXI+MjAxODwveWVhcj48cHVi
LWRhdGVzPjxkYXRlPlNlcDwvZGF0ZT48L3B1Yi1kYXRlcz48L2RhdGVzPjxpc2JuPjE4NzktMTg4
MyAoRWxlY3Ryb25pYykmI3hEOzAwMDItOTYxMCAoTGlua2luZyk8L2lzYm4+PGFjY2Vzc2lvbi1u
dW0+Mjg5NjczODA8L2FjY2Vzc2lvbi1udW0+PHVybHM+PHJlbGF0ZWQtdXJscz48dXJsPmh0dHBz
Oi8vd3d3Lm5jYmkubmxtLm5paC5nb3YvcHVibWVkLzI4OTY3MzgwPC91cmw+PC9yZWxhdGVkLXVy
bHM+PC91cmxzPjxlbGVjdHJvbmljLXJlc291cmNlLW51bT4xMC4xMDE2L2ouYW1qc3VyZy4yMDE3
LjA4LjA0NDwvZWxlY3Ryb25pYy1yZXNvdXJjZS1udW0+PC9yZWNvcmQ+PC9DaXRlPjwvRW5kTm90
ZT5=
</w:fldData>
              </w:fldChar>
            </w:r>
            <w:r w:rsidR="00735BDB">
              <w:rPr>
                <w:sz w:val="18"/>
                <w:szCs w:val="18"/>
              </w:rPr>
              <w:instrText xml:space="preserve"> ADDIN EN.CITE </w:instrText>
            </w:r>
            <w:r w:rsidR="00735BDB">
              <w:rPr>
                <w:sz w:val="18"/>
                <w:szCs w:val="18"/>
              </w:rPr>
              <w:fldChar w:fldCharType="begin">
                <w:fldData xml:space="preserve">PEVuZE5vdGU+PENpdGU+PEF1dGhvcj5QYXJrPC9BdXRob3I+PFllYXI+MjAxODwvWWVhcj48UmVj
TnVtPjE8L1JlY051bT48RGlzcGxheVRleHQ+PHN0eWxlIGZhY2U9InN1cGVyc2NyaXB0Ij4oNjAp
PC9zdHlsZT48L0Rpc3BsYXlUZXh0PjxyZWNvcmQ+PHJlYy1udW1iZXI+MTwvcmVjLW51bWJlcj48
Zm9yZWlnbi1rZXlzPjxrZXkgYXBwPSJFTiIgZGItaWQ9IndlcjlzdnA5c2UyZHc5ZTByem01cHJ2
Y3J2NWVmc3RlMnJhNSIgdGltZXN0YW1wPSIxNTQwMzA1MzQ0Ij4xPC9rZXk+PC9mb3JlaWduLWtl
eXM+PHJlZi10eXBlIG5hbWU9IkpvdXJuYWwgQXJ0aWNsZSI+MTc8L3JlZi10eXBlPjxjb250cmli
dXRvcnM+PGF1dGhvcnM+PGF1dGhvcj5QYXJrLCBKLiBILjwvYXV0aG9yPjxhdXRob3I+SXNoaXp1
a2EsIE0uPC9hdXRob3I+PGF1dGhvcj5NY1NvcmxleSwgUy4gVC48L2F1dGhvcj48YXV0aG9yPkt1
Ym90YSwgSy48L2F1dGhvcj48YXV0aG9yPlJveGJ1cmdoLCBDLiBTLiBELjwvYXV0aG9yPjxhdXRo
b3I+TmFnYXRhLCBILjwvYXV0aG9yPjxhdXRob3I+VGFrYWdpLCBLLjwvYXV0aG9yPjxhdXRob3I+
SXdhc2FraSwgWS48L2F1dGhvcj48YXV0aG9yPkFva2ksIFQuPC9hdXRob3I+PGF1dGhvcj5Ib3Jn
YW4sIFAuIEcuPC9hdXRob3I+PGF1dGhvcj5NY01pbGxhbiwgRC4gQy48L2F1dGhvcj48L2F1dGhv
cnM+PC9jb250cmlidXRvcnM+PGF1dGgtYWRkcmVzcz5BY2FkZW1pYyBVbml0IG9mIFN1cmdlcnks
IExldmVsIDIsIE5ldyBMaXN0ZXIgQnVpbGRpbmcsIEdsYXNnb3cgUm95YWwgSW5maXJtYXJ5LCAx
MC0xNiBBbGV4YW5kcmEgUGFyYWRlLCBHbGFzZ293LCBHMzEgMkVSLCBVSy4gRWxlY3Ryb25pYyBh
ZGRyZXNzOiBqYW1lcy5wYXJrQEdsYXNnb3cuYWMudWsuJiN4RDtEZXBhcnRtZW50IG9mIEdhc3Ry
b2VudGVyb2xvZ2ljYWwgU3VyZ2VyeSwgRG9ra3lvIE1lZGljYWwgVW5pdmVyc2l0eSwgODgwIEtp
dGFrb2JheWFzaGksIE1pYnUsIFRvY2hpZ2ksIDMyMS0wMjkzLCBKYXBhbi4mI3hEO0FjYWRlbWlj
IFVuaXQgb2YgU3VyZ2VyeSwgTGV2ZWwgMiwgTmV3IExpc3RlciBCdWlsZGluZywgR2xhc2dvdyBS
b3lhbCBJbmZpcm1hcnksIDEwLTE2IEFsZXhhbmRyYSBQYXJhZGUsIEdsYXNnb3csIEczMSAyRVIs
IFVLLjwvYXV0aC1hZGRyZXNzPjx0aXRsZXM+PHRpdGxlPlN0YWdpbmcgdGhlIHR1bW9yIGFuZCBz
dGFnaW5nIHRoZSBob3N0OiBBIHR3byBjZW50cmUsIHR3byBjb3VudHJ5IGNvbXBhcmlzb24gb2Yg
c3lzdGVtaWMgaW5mbGFtbWF0b3J5IHJlc3BvbnNlcyBvZiBwYXRpZW50cyB1bmRlcmdvaW5nIHJl
c2VjdGlvbiBvZiBwcmltYXJ5IG9wZXJhYmxlIGNvbG9yZWN0YWwgY2FuY2VyPC90aXRsZT48c2Vj
b25kYXJ5LXRpdGxlPkFtIEogU3VyZzwvc2Vjb25kYXJ5LXRpdGxlPjwvdGl0bGVzPjxwZXJpb2Rp
Y2FsPjxmdWxsLXRpdGxlPkFtIEogU3VyZzwvZnVsbC10aXRsZT48L3BlcmlvZGljYWw+PHBhZ2Vz
PjQ1OC00NjQ8L3BhZ2VzPjx2b2x1bWU+MjE2PC92b2x1bWU+PG51bWJlcj4zPC9udW1iZXI+PGtl
eXdvcmRzPjxrZXl3b3JkPkNvbG9yZWN0YWwgY2FuY2VyPC9rZXl3b3JkPjxrZXl3b3JkPlN5c3Rl
bWljIGluZmxhbW1hdGlvbjwva2V5d29yZD48a2V5d29yZD5TeXN0ZW1pYyBpbmZsYW1tYXRvcnkg
cmVzcG9uc2U8L2tleXdvcmQ+PC9rZXl3b3Jkcz48ZGF0ZXM+PHllYXI+MjAxODwveWVhcj48cHVi
LWRhdGVzPjxkYXRlPlNlcDwvZGF0ZT48L3B1Yi1kYXRlcz48L2RhdGVzPjxpc2JuPjE4NzktMTg4
MyAoRWxlY3Ryb25pYykmI3hEOzAwMDItOTYxMCAoTGlua2luZyk8L2lzYm4+PGFjY2Vzc2lvbi1u
dW0+Mjg5NjczODA8L2FjY2Vzc2lvbi1udW0+PHVybHM+PHJlbGF0ZWQtdXJscz48dXJsPmh0dHBz
Oi8vd3d3Lm5jYmkubmxtLm5paC5nb3YvcHVibWVkLzI4OTY3MzgwPC91cmw+PC9yZWxhdGVkLXVy
bHM+PC91cmxzPjxlbGVjdHJvbmljLXJlc291cmNlLW51bT4xMC4xMDE2L2ouYW1qc3VyZy4yMDE3
LjA4LjA0NDwvZWxlY3Ryb25pYy1yZXNvdXJjZS1udW0+PC9yZWNvcmQ+PC9DaXRlPjwvRW5kTm90
ZT5=
</w:fldData>
              </w:fldChar>
            </w:r>
            <w:r w:rsidR="00735BDB">
              <w:rPr>
                <w:sz w:val="18"/>
                <w:szCs w:val="18"/>
              </w:rPr>
              <w:instrText xml:space="preserve"> ADDIN EN.CITE.DATA </w:instrText>
            </w:r>
            <w:r w:rsidR="00735BDB">
              <w:rPr>
                <w:sz w:val="18"/>
                <w:szCs w:val="18"/>
              </w:rPr>
            </w:r>
            <w:r w:rsidR="00735BDB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6</w:t>
            </w:r>
            <w:r w:rsidR="00560343">
              <w:rPr>
                <w:noProof/>
                <w:sz w:val="18"/>
                <w:szCs w:val="18"/>
                <w:vertAlign w:val="superscript"/>
              </w:rPr>
              <w:t>1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0F9F96DA" w14:textId="0EE044F7" w:rsidR="004D36BC" w:rsidRPr="00615480" w:rsidRDefault="004D36BC" w:rsidP="004D36B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8</w:t>
            </w:r>
          </w:p>
        </w:tc>
        <w:tc>
          <w:tcPr>
            <w:tcW w:w="850" w:type="dxa"/>
            <w:vMerge w:val="restart"/>
            <w:shd w:val="clear" w:color="auto" w:fill="E7E6E6" w:themeFill="background2"/>
          </w:tcPr>
          <w:p w14:paraId="63A00DE4" w14:textId="77777777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077</w:t>
            </w:r>
          </w:p>
          <w:p w14:paraId="3780BA12" w14:textId="3C5EFE3F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63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37955659" w14:textId="77777777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/Japan</w:t>
            </w:r>
          </w:p>
          <w:p w14:paraId="475AA524" w14:textId="26FB8CC4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7-2013</w:t>
            </w:r>
          </w:p>
          <w:p w14:paraId="1FAE5AC7" w14:textId="1B5411C0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5-2015</w:t>
            </w:r>
          </w:p>
        </w:tc>
        <w:tc>
          <w:tcPr>
            <w:tcW w:w="1843" w:type="dxa"/>
            <w:vMerge w:val="restart"/>
            <w:shd w:val="clear" w:color="auto" w:fill="E7E6E6" w:themeFill="background2"/>
          </w:tcPr>
          <w:p w14:paraId="4F305C5B" w14:textId="77777777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7EDD49E6" w14:textId="6AC78EF5" w:rsidR="00BD0FB2" w:rsidRPr="00615480" w:rsidRDefault="00BD0FB2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II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0A68F2F2" w14:textId="3BB1034C" w:rsidR="00217E04" w:rsidRPr="00615480" w:rsidRDefault="004D36BC" w:rsidP="00BD0FB2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urative resections</w:t>
            </w:r>
          </w:p>
        </w:tc>
        <w:tc>
          <w:tcPr>
            <w:tcW w:w="1134" w:type="dxa"/>
            <w:shd w:val="clear" w:color="auto" w:fill="E7E6E6" w:themeFill="background2"/>
          </w:tcPr>
          <w:p w14:paraId="75940B84" w14:textId="1453DE62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GPS</w:t>
            </w:r>
          </w:p>
        </w:tc>
        <w:tc>
          <w:tcPr>
            <w:tcW w:w="1984" w:type="dxa"/>
            <w:shd w:val="clear" w:color="auto" w:fill="E7E6E6" w:themeFill="background2"/>
          </w:tcPr>
          <w:p w14:paraId="4B8AB0FA" w14:textId="1EFD683A" w:rsidR="004D36BC" w:rsidRPr="00615480" w:rsidRDefault="001F0965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9230B8" w:rsidRPr="00615480">
              <w:rPr>
                <w:sz w:val="18"/>
                <w:szCs w:val="18"/>
              </w:rPr>
              <w:t>&gt;</w:t>
            </w:r>
            <w:r w:rsidR="00935FDF" w:rsidRPr="00615480">
              <w:rPr>
                <w:sz w:val="18"/>
                <w:szCs w:val="18"/>
              </w:rPr>
              <w:t xml:space="preserve"> mGPS and Em</w:t>
            </w:r>
          </w:p>
        </w:tc>
        <w:tc>
          <w:tcPr>
            <w:tcW w:w="1134" w:type="dxa"/>
            <w:shd w:val="clear" w:color="auto" w:fill="E7E6E6" w:themeFill="background2"/>
          </w:tcPr>
          <w:p w14:paraId="22B44190" w14:textId="442D573D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4D36BC" w:rsidRPr="00615480" w14:paraId="53CEBF7F" w14:textId="77777777" w:rsidTr="00531646">
        <w:trPr>
          <w:trHeight w:val="420"/>
        </w:trPr>
        <w:tc>
          <w:tcPr>
            <w:tcW w:w="851" w:type="dxa"/>
            <w:vMerge/>
            <w:shd w:val="clear" w:color="auto" w:fill="E7E6E6" w:themeFill="background2"/>
          </w:tcPr>
          <w:p w14:paraId="7890ED75" w14:textId="77777777" w:rsidR="004D36BC" w:rsidRPr="00615480" w:rsidRDefault="004D36BC" w:rsidP="00584E74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E7E6E6" w:themeFill="background2"/>
          </w:tcPr>
          <w:p w14:paraId="6AF297BD" w14:textId="77777777" w:rsidR="004D36BC" w:rsidRPr="00615480" w:rsidRDefault="004D36BC" w:rsidP="00584E74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77B41FC6" w14:textId="77777777" w:rsidR="004D36BC" w:rsidRPr="00615480" w:rsidRDefault="004D36BC" w:rsidP="00584E74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E7E6E6" w:themeFill="background2"/>
          </w:tcPr>
          <w:p w14:paraId="5433E158" w14:textId="77777777" w:rsidR="004D36BC" w:rsidRPr="00615480" w:rsidRDefault="004D36BC" w:rsidP="00584E74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6558D4E4" w14:textId="77777777" w:rsidR="004D36BC" w:rsidRPr="00615480" w:rsidRDefault="004D36BC" w:rsidP="00584E74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BEC2C8F" w14:textId="1AC197A4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LR</w:t>
            </w:r>
          </w:p>
        </w:tc>
        <w:tc>
          <w:tcPr>
            <w:tcW w:w="1984" w:type="dxa"/>
            <w:shd w:val="clear" w:color="auto" w:fill="E7E6E6" w:themeFill="background2"/>
          </w:tcPr>
          <w:p w14:paraId="4E763BD8" w14:textId="2C79D262" w:rsidR="004D36BC" w:rsidRPr="00615480" w:rsidRDefault="00935FDF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9230B8" w:rsidRPr="00615480">
              <w:rPr>
                <w:sz w:val="18"/>
                <w:szCs w:val="18"/>
              </w:rPr>
              <w:t xml:space="preserve">&gt; </w:t>
            </w:r>
            <w:r w:rsidRPr="00615480">
              <w:rPr>
                <w:sz w:val="18"/>
                <w:szCs w:val="18"/>
              </w:rPr>
              <w:t>NLR and Em</w:t>
            </w:r>
          </w:p>
        </w:tc>
        <w:tc>
          <w:tcPr>
            <w:tcW w:w="1134" w:type="dxa"/>
            <w:shd w:val="clear" w:color="auto" w:fill="E7E6E6" w:themeFill="background2"/>
          </w:tcPr>
          <w:p w14:paraId="28E2BBC4" w14:textId="13248471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4D36BC" w:rsidRPr="00615480" w14:paraId="171A506F" w14:textId="77777777" w:rsidTr="00531646">
        <w:trPr>
          <w:trHeight w:val="297"/>
        </w:trPr>
        <w:tc>
          <w:tcPr>
            <w:tcW w:w="851" w:type="dxa"/>
          </w:tcPr>
          <w:p w14:paraId="3270B2F0" w14:textId="0692EC1F" w:rsidR="004D36BC" w:rsidRPr="00615480" w:rsidRDefault="004D36BC" w:rsidP="004D36B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tena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Catena&lt;/Author&gt;&lt;Year&gt;2009&lt;/Year&gt;&lt;RecNum&gt;68&lt;/RecNum&gt;&lt;DisplayText&gt;&lt;style face="superscript"&gt;(38)&lt;/style&gt;&lt;/DisplayText&gt;&lt;record&gt;&lt;rec-number&gt;68&lt;/rec-number&gt;&lt;foreign-keys&gt;&lt;key app="EN" db-id="wer9svp9se2dw9e0rzm5prvcrv5efste2ra5" timestamp="1540386010"&gt;68&lt;/key&gt;&lt;/foreign-keys&gt;&lt;ref-type name="Journal Article"&gt;17&lt;/ref-type&gt;&lt;contributors&gt;&lt;authors&gt;&lt;author&gt;Catena, F.&lt;/author&gt;&lt;author&gt;Ansaloni, L.&lt;/author&gt;&lt;author&gt;Avanzolini, A.&lt;/author&gt;&lt;author&gt;Di Saverio, S.&lt;/author&gt;&lt;author&gt;D&amp;apos;Alessandro, L.&lt;/author&gt;&lt;author&gt;Maldini Casadei, M.&lt;/author&gt;&lt;author&gt;Pinna, A.&lt;/author&gt;&lt;/authors&gt;&lt;/contributors&gt;&lt;auth-address&gt;Transplant, General and Emergency Surgery Department, St Orsola-Malpighi University Hospital, Bologna, Italy. fcatena@aosp.bo.it&lt;/auth-address&gt;&lt;titles&gt;&lt;title&gt;Systemic cytokine response after emergency and elective surgery for colorectal carcinoma&lt;/title&gt;&lt;secondary-title&gt;Int J Colorectal Dis&lt;/secondary-title&gt;&lt;/titles&gt;&lt;periodical&gt;&lt;full-title&gt;Int J Colorectal Dis&lt;/full-title&gt;&lt;/periodical&gt;&lt;pages&gt;803-8&lt;/pages&gt;&lt;volume&gt;24&lt;/volume&gt;&lt;number&gt;7&lt;/number&gt;&lt;keywords&gt;&lt;keyword&gt;Aged&lt;/keyword&gt;&lt;keyword&gt;Cause of Death&lt;/keyword&gt;&lt;keyword&gt;Colorectal Neoplasms/*blood/mortality/pathology/*surgery&lt;/keyword&gt;&lt;keyword&gt;Cytokines/*blood&lt;/keyword&gt;&lt;keyword&gt;Demography&lt;/keyword&gt;&lt;keyword&gt;*Elective Surgical Procedures&lt;/keyword&gt;&lt;keyword&gt;*Emergency Treatment&lt;/keyword&gt;&lt;keyword&gt;Female&lt;/keyword&gt;&lt;keyword&gt;Humans&lt;/keyword&gt;&lt;keyword&gt;Male&lt;/keyword&gt;&lt;keyword&gt;Neoplasm Staging&lt;/keyword&gt;&lt;keyword&gt;Patient Discharge&lt;/keyword&gt;&lt;keyword&gt;Survival Analysis&lt;/keyword&gt;&lt;keyword&gt;Treatment Outcome&lt;/keyword&gt;&lt;/keywords&gt;&lt;dates&gt;&lt;year&gt;2009&lt;/year&gt;&lt;pub-dates&gt;&lt;date&gt;Jul&lt;/date&gt;&lt;/pub-dates&gt;&lt;/dates&gt;&lt;isbn&gt;1432-1262 (Electronic)&amp;#xD;0179-1958 (Linking)&lt;/isbn&gt;&lt;accession-num&gt;19283392&lt;/accession-num&gt;&lt;urls&gt;&lt;related-urls&gt;&lt;url&gt;https://www.ncbi.nlm.nih.gov/pubmed/19283392&lt;/url&gt;&lt;/related-urls&gt;&lt;/urls&gt;&lt;electronic-resource-num&gt;10.1007/s00384-009-0677-3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9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438A94B7" w14:textId="5601A204" w:rsidR="004D36BC" w:rsidRPr="00615480" w:rsidRDefault="004D36BC" w:rsidP="004D36B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</w:t>
            </w:r>
          </w:p>
        </w:tc>
        <w:tc>
          <w:tcPr>
            <w:tcW w:w="850" w:type="dxa"/>
          </w:tcPr>
          <w:p w14:paraId="05A417F3" w14:textId="77777777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6</w:t>
            </w:r>
          </w:p>
          <w:p w14:paraId="36EB950E" w14:textId="00854848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0</w:t>
            </w:r>
          </w:p>
        </w:tc>
        <w:tc>
          <w:tcPr>
            <w:tcW w:w="1276" w:type="dxa"/>
          </w:tcPr>
          <w:p w14:paraId="4782A125" w14:textId="77777777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taly</w:t>
            </w:r>
          </w:p>
          <w:p w14:paraId="5E8BDC61" w14:textId="23B735AE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9-2001</w:t>
            </w:r>
          </w:p>
        </w:tc>
        <w:tc>
          <w:tcPr>
            <w:tcW w:w="1843" w:type="dxa"/>
          </w:tcPr>
          <w:p w14:paraId="08867819" w14:textId="77777777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and high rectal</w:t>
            </w:r>
          </w:p>
          <w:p w14:paraId="369268A1" w14:textId="749A1836" w:rsidR="001F0965" w:rsidRPr="00615480" w:rsidRDefault="001F0965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134" w:type="dxa"/>
          </w:tcPr>
          <w:p w14:paraId="29C4B7D7" w14:textId="3D112A21" w:rsidR="004D36BC" w:rsidRPr="00615480" w:rsidRDefault="004D36BC" w:rsidP="001F096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134" w:type="dxa"/>
          </w:tcPr>
          <w:p w14:paraId="36F33C23" w14:textId="41FA7272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edian CRP</w:t>
            </w:r>
          </w:p>
        </w:tc>
        <w:tc>
          <w:tcPr>
            <w:tcW w:w="1984" w:type="dxa"/>
          </w:tcPr>
          <w:p w14:paraId="2C56CAEE" w14:textId="2ADC7FBA" w:rsidR="004D36BC" w:rsidRPr="00615480" w:rsidRDefault="00935FDF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9230B8" w:rsidRPr="00615480">
              <w:rPr>
                <w:sz w:val="18"/>
                <w:szCs w:val="18"/>
              </w:rPr>
              <w:t>&gt;</w:t>
            </w:r>
            <w:r w:rsidRPr="00615480">
              <w:rPr>
                <w:sz w:val="18"/>
                <w:szCs w:val="18"/>
              </w:rPr>
              <w:t xml:space="preserve"> CRP and Em</w:t>
            </w:r>
          </w:p>
        </w:tc>
        <w:tc>
          <w:tcPr>
            <w:tcW w:w="1134" w:type="dxa"/>
          </w:tcPr>
          <w:p w14:paraId="18B3D97D" w14:textId="4987BB36" w:rsidR="004D36BC" w:rsidRPr="00615480" w:rsidRDefault="004D36BC" w:rsidP="00584E74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5</w:t>
            </w:r>
          </w:p>
        </w:tc>
      </w:tr>
    </w:tbl>
    <w:p w14:paraId="64BFE614" w14:textId="5284F78D" w:rsidR="0045178C" w:rsidRPr="00615480" w:rsidRDefault="002C1F48" w:rsidP="0015677B">
      <w:pPr>
        <w:rPr>
          <w:i/>
          <w:iCs/>
          <w:sz w:val="18"/>
          <w:szCs w:val="18"/>
          <w:u w:val="single"/>
        </w:rPr>
      </w:pPr>
      <w:r w:rsidRPr="002C1F48">
        <w:rPr>
          <w:rFonts w:cstheme="minorHAnsi"/>
          <w:i/>
          <w:iCs/>
          <w:sz w:val="18"/>
          <w:szCs w:val="18"/>
          <w:u w:val="single"/>
        </w:rPr>
        <w:t xml:space="preserve">Supplementary Table </w:t>
      </w:r>
      <w:r>
        <w:rPr>
          <w:rFonts w:cstheme="minorHAnsi"/>
          <w:i/>
          <w:iCs/>
          <w:sz w:val="18"/>
          <w:szCs w:val="18"/>
          <w:u w:val="single"/>
        </w:rPr>
        <w:t xml:space="preserve">25 </w:t>
      </w:r>
      <w:r w:rsidR="0045178C" w:rsidRPr="00615480">
        <w:rPr>
          <w:i/>
          <w:iCs/>
          <w:sz w:val="18"/>
          <w:szCs w:val="18"/>
          <w:u w:val="single"/>
        </w:rPr>
        <w:t xml:space="preserve">– </w:t>
      </w:r>
      <w:r w:rsidR="00013149">
        <w:rPr>
          <w:i/>
          <w:iCs/>
          <w:sz w:val="18"/>
          <w:szCs w:val="18"/>
          <w:u w:val="single"/>
        </w:rPr>
        <w:t>Association between p</w:t>
      </w:r>
      <w:r w:rsidR="0045178C" w:rsidRPr="00615480">
        <w:rPr>
          <w:i/>
          <w:iCs/>
          <w:sz w:val="18"/>
          <w:szCs w:val="18"/>
          <w:u w:val="single"/>
        </w:rPr>
        <w:t>reoperative systemic inflammatory response</w:t>
      </w:r>
      <w:r w:rsidR="00013149">
        <w:rPr>
          <w:i/>
          <w:iCs/>
          <w:sz w:val="18"/>
          <w:szCs w:val="18"/>
          <w:u w:val="single"/>
        </w:rPr>
        <w:t xml:space="preserve"> and mode of presentation</w:t>
      </w:r>
    </w:p>
    <w:p w14:paraId="42ADD04F" w14:textId="77777777" w:rsidR="004D36BC" w:rsidRPr="00615480" w:rsidRDefault="004D36BC" w:rsidP="0015677B">
      <w:pPr>
        <w:rPr>
          <w:sz w:val="18"/>
          <w:szCs w:val="18"/>
        </w:rPr>
      </w:pPr>
    </w:p>
    <w:tbl>
      <w:tblPr>
        <w:tblStyle w:val="TableGrid17"/>
        <w:tblW w:w="10206" w:type="dxa"/>
        <w:tblInd w:w="-572" w:type="dxa"/>
        <w:tblLook w:val="04A0" w:firstRow="1" w:lastRow="0" w:firstColumn="1" w:lastColumn="0" w:noHBand="0" w:noVBand="1"/>
      </w:tblPr>
      <w:tblGrid>
        <w:gridCol w:w="1287"/>
        <w:gridCol w:w="840"/>
        <w:gridCol w:w="1425"/>
        <w:gridCol w:w="991"/>
        <w:gridCol w:w="993"/>
        <w:gridCol w:w="1416"/>
        <w:gridCol w:w="2263"/>
        <w:gridCol w:w="991"/>
      </w:tblGrid>
      <w:tr w:rsidR="00F135CD" w:rsidRPr="00615480" w14:paraId="00FA3B3B" w14:textId="77777777" w:rsidTr="00397908">
        <w:trPr>
          <w:trHeight w:val="70"/>
        </w:trPr>
        <w:tc>
          <w:tcPr>
            <w:tcW w:w="1287" w:type="dxa"/>
          </w:tcPr>
          <w:p w14:paraId="64181F9D" w14:textId="77777777" w:rsidR="00F135CD" w:rsidRPr="00615480" w:rsidRDefault="00F135C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40" w:type="dxa"/>
          </w:tcPr>
          <w:p w14:paraId="00CD4C1A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661C472A" w14:textId="782C0066" w:rsidR="00F135CD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</w:t>
            </w:r>
            <w:r w:rsidR="00531646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- Em)</w:t>
            </w:r>
          </w:p>
        </w:tc>
        <w:tc>
          <w:tcPr>
            <w:tcW w:w="1425" w:type="dxa"/>
          </w:tcPr>
          <w:p w14:paraId="1A1FCD4C" w14:textId="77777777" w:rsidR="00F135CD" w:rsidRDefault="00F135C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65E2FBC9" w14:textId="51138A8A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991" w:type="dxa"/>
          </w:tcPr>
          <w:p w14:paraId="332C6C58" w14:textId="77777777" w:rsidR="009857E5" w:rsidRPr="00615480" w:rsidRDefault="009857E5" w:rsidP="009857E5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32D50C73" w14:textId="47F24B48" w:rsidR="009857E5" w:rsidRPr="00615480" w:rsidRDefault="009857E5" w:rsidP="009857E5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993" w:type="dxa"/>
          </w:tcPr>
          <w:p w14:paraId="0ED79FAD" w14:textId="13027BA4" w:rsidR="00F135CD" w:rsidRPr="00615480" w:rsidRDefault="009857E5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416" w:type="dxa"/>
          </w:tcPr>
          <w:p w14:paraId="01155D8F" w14:textId="77777777" w:rsidR="00F135CD" w:rsidRPr="00615480" w:rsidRDefault="00F135C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263" w:type="dxa"/>
          </w:tcPr>
          <w:p w14:paraId="2BB2E2C9" w14:textId="77777777" w:rsidR="00F135CD" w:rsidRPr="00615480" w:rsidRDefault="00F135C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1" w:type="dxa"/>
          </w:tcPr>
          <w:p w14:paraId="08B2F677" w14:textId="77777777" w:rsidR="00F135CD" w:rsidRPr="00615480" w:rsidRDefault="00F135CD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F135CD" w:rsidRPr="00615480" w14:paraId="14EAECF0" w14:textId="77777777" w:rsidTr="00397908">
        <w:trPr>
          <w:trHeight w:val="488"/>
        </w:trPr>
        <w:tc>
          <w:tcPr>
            <w:tcW w:w="1287" w:type="dxa"/>
            <w:shd w:val="clear" w:color="auto" w:fill="E7E6E6" w:themeFill="background2"/>
          </w:tcPr>
          <w:p w14:paraId="7166A246" w14:textId="00755537" w:rsidR="00F135CD" w:rsidRPr="00615480" w:rsidRDefault="00F135CD" w:rsidP="00F135C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Gunnarsson</w:t>
            </w:r>
            <w:r w:rsidRPr="00615480">
              <w:rPr>
                <w:sz w:val="18"/>
                <w:szCs w:val="18"/>
              </w:rPr>
              <w:fldChar w:fldCharType="begin"/>
            </w:r>
            <w:r w:rsidR="00A43822">
              <w:rPr>
                <w:sz w:val="18"/>
                <w:szCs w:val="18"/>
              </w:rPr>
              <w:instrText xml:space="preserve"> ADDIN EN.CITE &lt;EndNote&gt;&lt;Cite&gt;&lt;Author&gt;Gunnarsson&lt;/Author&gt;&lt;Year&gt;2011&lt;/Year&gt;&lt;RecNum&gt;42&lt;/RecNum&gt;&lt;DisplayText&gt;&lt;style face="superscript"&gt;(24)&lt;/style&gt;&lt;/DisplayText&gt;&lt;record&gt;&lt;rec-number&gt;42&lt;/rec-number&gt;&lt;foreign-keys&gt;&lt;key app="EN" db-id="wer9svp9se2dw9e0rzm5prvcrv5efste2ra5" timestamp="1540385367"&gt;42&lt;/key&gt;&lt;/foreign-keys&gt;&lt;ref-type name="Journal Article"&gt;17&lt;/ref-type&gt;&lt;contributors&gt;&lt;authors&gt;&lt;author&gt;Gunnarsson, H.&lt;/author&gt;&lt;author&gt;Holm, T.&lt;/author&gt;&lt;author&gt;Ekholm, A.&lt;/author&gt;&lt;author&gt;Olsson, L. I.&lt;/author&gt;&lt;/authors&gt;&lt;/contributors&gt;&lt;auth-address&gt;Department of Molecular Medicine and Surgery, Karolinska Institutet Centre for Clinical Research, Sormland County Council, Nykoping, Sweden. Hanna.gunnarsson@ki.se&lt;/auth-address&gt;&lt;titles&gt;&lt;title&gt;Emergency presentation of colon cancer is most frequent during summer&lt;/title&gt;&lt;secondary-title&gt;Colorectal Dis&lt;/secondary-title&gt;&lt;/titles&gt;&lt;periodical&gt;&lt;full-title&gt;Colorectal Dis&lt;/full-title&gt;&lt;/periodical&gt;&lt;pages&gt;663-8&lt;/pages&gt;&lt;volume&gt;13&lt;/volume&gt;&lt;number&gt;6&lt;/number&gt;&lt;keywords&gt;&lt;keyword&gt;Adult&lt;/keyword&gt;&lt;keyword&gt;Aged&lt;/keyword&gt;&lt;keyword&gt;Aged, 80 and over&lt;/keyword&gt;&lt;keyword&gt;Case-Control Studies&lt;/keyword&gt;&lt;keyword&gt;Colonic Neoplasms/complications/*mortality/pathology/*surgery&lt;/keyword&gt;&lt;keyword&gt;Emergencies&lt;/keyword&gt;&lt;keyword&gt;Female&lt;/keyword&gt;&lt;keyword&gt;Humans&lt;/keyword&gt;&lt;keyword&gt;Intestinal Obstruction/etiology/*surgery&lt;/keyword&gt;&lt;keyword&gt;Intestinal Perforation/etiology/*surgery&lt;/keyword&gt;&lt;keyword&gt;Kaplan-Meier Estimate&lt;/keyword&gt;&lt;keyword&gt;Male&lt;/keyword&gt;&lt;keyword&gt;Middle Aged&lt;/keyword&gt;&lt;keyword&gt;Prognosis&lt;/keyword&gt;&lt;keyword&gt;Proportional Hazards Models&lt;/keyword&gt;&lt;keyword&gt;*Seasons&lt;/keyword&gt;&lt;keyword&gt;Survival Rate&lt;/keyword&gt;&lt;/keywords&gt;&lt;dates&gt;&lt;year&gt;2011&lt;/year&gt;&lt;pub-dates&gt;&lt;date&gt;Jun&lt;/date&gt;&lt;/pub-dates&gt;&lt;/dates&gt;&lt;isbn&gt;1463-1318 (Electronic)&amp;#xD;1462-8910 (Linking)&lt;/isbn&gt;&lt;accession-num&gt;20345966&lt;/accession-num&gt;&lt;urls&gt;&lt;related-urls&gt;&lt;url&gt;https://www.ncbi.nlm.nih.gov/pubmed/20345966&lt;/url&gt;&lt;/related-urls&gt;&lt;/urls&gt;&lt;electronic-resource-num&gt;10.1111/j.1463-1318.2010.02270.x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(2</w:t>
            </w:r>
            <w:r w:rsidR="002546B5">
              <w:rPr>
                <w:noProof/>
                <w:sz w:val="18"/>
                <w:szCs w:val="18"/>
                <w:vertAlign w:val="superscript"/>
              </w:rPr>
              <w:t>5</w:t>
            </w:r>
            <w:r w:rsidR="00A43822" w:rsidRPr="00A43822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ABF06CD" w14:textId="6FE1B186" w:rsidR="00F135CD" w:rsidRPr="00615480" w:rsidRDefault="00F135CD" w:rsidP="00F135CD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11</w:t>
            </w:r>
          </w:p>
        </w:tc>
        <w:tc>
          <w:tcPr>
            <w:tcW w:w="840" w:type="dxa"/>
            <w:shd w:val="clear" w:color="auto" w:fill="E7E6E6" w:themeFill="background2"/>
          </w:tcPr>
          <w:p w14:paraId="2D749B13" w14:textId="70A44989" w:rsidR="00F135CD" w:rsidRPr="00615480" w:rsidRDefault="00F135C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482</w:t>
            </w:r>
          </w:p>
          <w:p w14:paraId="6D6DFA82" w14:textId="77777777" w:rsidR="00F135CD" w:rsidRPr="00615480" w:rsidRDefault="00F135C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97)</w:t>
            </w:r>
          </w:p>
          <w:p w14:paraId="2F30442D" w14:textId="77777777" w:rsidR="00F135CD" w:rsidRPr="00615480" w:rsidRDefault="00F135CD" w:rsidP="0015677B">
            <w:pPr>
              <w:rPr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E7E6E6" w:themeFill="background2"/>
          </w:tcPr>
          <w:p w14:paraId="69B446A4" w14:textId="77777777" w:rsidR="00F135CD" w:rsidRPr="00615480" w:rsidRDefault="00F135C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weden</w:t>
            </w:r>
          </w:p>
          <w:p w14:paraId="4406E8AE" w14:textId="561C6FCB" w:rsidR="00F135CD" w:rsidRPr="00615480" w:rsidRDefault="00F135C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6-2005</w:t>
            </w:r>
          </w:p>
        </w:tc>
        <w:tc>
          <w:tcPr>
            <w:tcW w:w="991" w:type="dxa"/>
            <w:shd w:val="clear" w:color="auto" w:fill="E7E6E6" w:themeFill="background2"/>
          </w:tcPr>
          <w:p w14:paraId="41582876" w14:textId="77777777" w:rsidR="00F135CD" w:rsidRPr="00615480" w:rsidRDefault="00F135C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</w:t>
            </w:r>
          </w:p>
          <w:p w14:paraId="581932A7" w14:textId="46DF5618" w:rsidR="00A077A5" w:rsidRPr="00615480" w:rsidRDefault="00A077A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993" w:type="dxa"/>
            <w:shd w:val="clear" w:color="auto" w:fill="E7E6E6" w:themeFill="background2"/>
          </w:tcPr>
          <w:p w14:paraId="59B90988" w14:textId="040586D4" w:rsidR="00F135CD" w:rsidRPr="00615480" w:rsidRDefault="00F135C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416" w:type="dxa"/>
            <w:shd w:val="clear" w:color="auto" w:fill="E7E6E6" w:themeFill="background2"/>
          </w:tcPr>
          <w:p w14:paraId="2AAF9095" w14:textId="1B821102" w:rsidR="00F135CD" w:rsidRPr="00615480" w:rsidRDefault="00A077A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Seasonal change Em vs El</w:t>
            </w:r>
          </w:p>
        </w:tc>
        <w:tc>
          <w:tcPr>
            <w:tcW w:w="2263" w:type="dxa"/>
            <w:shd w:val="clear" w:color="auto" w:fill="E7E6E6" w:themeFill="background2"/>
          </w:tcPr>
          <w:p w14:paraId="5DECD646" w14:textId="77777777" w:rsidR="00A077A5" w:rsidRPr="00615480" w:rsidRDefault="00A077A5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More Em cases in summer</w:t>
            </w:r>
          </w:p>
          <w:p w14:paraId="2C4A665E" w14:textId="64595D5C" w:rsidR="00F135CD" w:rsidRPr="00615480" w:rsidRDefault="00A077A5" w:rsidP="009857E5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No sig </w:t>
            </w:r>
            <w:r w:rsidR="009857E5" w:rsidRPr="00615480">
              <w:rPr>
                <w:sz w:val="18"/>
                <w:szCs w:val="18"/>
              </w:rPr>
              <w:t>association between El and seasons</w:t>
            </w:r>
          </w:p>
        </w:tc>
        <w:tc>
          <w:tcPr>
            <w:tcW w:w="991" w:type="dxa"/>
            <w:shd w:val="clear" w:color="auto" w:fill="E7E6E6" w:themeFill="background2"/>
          </w:tcPr>
          <w:p w14:paraId="3D45ED81" w14:textId="77777777" w:rsidR="00F135CD" w:rsidRPr="00615480" w:rsidRDefault="00F135CD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0.05</w:t>
            </w:r>
          </w:p>
        </w:tc>
      </w:tr>
    </w:tbl>
    <w:p w14:paraId="13906013" w14:textId="17CFB290" w:rsidR="0031230B" w:rsidRDefault="002C1F48" w:rsidP="0015677B">
      <w:pPr>
        <w:rPr>
          <w:i/>
          <w:iCs/>
          <w:sz w:val="18"/>
          <w:szCs w:val="18"/>
          <w:u w:val="single"/>
        </w:rPr>
      </w:pPr>
      <w:r w:rsidRPr="002C1F48">
        <w:rPr>
          <w:rFonts w:cstheme="minorHAnsi"/>
          <w:i/>
          <w:iCs/>
          <w:sz w:val="18"/>
          <w:szCs w:val="18"/>
          <w:u w:val="single"/>
        </w:rPr>
        <w:t xml:space="preserve">Supplementary Table </w:t>
      </w:r>
      <w:r>
        <w:rPr>
          <w:rFonts w:cstheme="minorHAnsi"/>
          <w:i/>
          <w:iCs/>
          <w:sz w:val="18"/>
          <w:szCs w:val="18"/>
          <w:u w:val="single"/>
        </w:rPr>
        <w:t xml:space="preserve">26 </w:t>
      </w:r>
      <w:r w:rsidR="00E555B9">
        <w:rPr>
          <w:i/>
          <w:iCs/>
          <w:sz w:val="18"/>
          <w:szCs w:val="18"/>
          <w:u w:val="single"/>
        </w:rPr>
        <w:t>–</w:t>
      </w:r>
      <w:r w:rsidR="000F57DC" w:rsidRPr="00615480">
        <w:rPr>
          <w:i/>
          <w:iCs/>
          <w:sz w:val="18"/>
          <w:szCs w:val="18"/>
          <w:u w:val="single"/>
        </w:rPr>
        <w:t xml:space="preserve"> </w:t>
      </w:r>
      <w:r w:rsidR="00E555B9">
        <w:rPr>
          <w:i/>
          <w:iCs/>
          <w:sz w:val="18"/>
          <w:szCs w:val="18"/>
          <w:u w:val="single"/>
        </w:rPr>
        <w:t>Association between time of year and mode of presentation</w:t>
      </w:r>
    </w:p>
    <w:p w14:paraId="02E46DEC" w14:textId="1059A771" w:rsidR="00615480" w:rsidRDefault="00615480" w:rsidP="0015677B">
      <w:pPr>
        <w:rPr>
          <w:i/>
          <w:iCs/>
          <w:sz w:val="18"/>
          <w:szCs w:val="18"/>
          <w:u w:val="single"/>
        </w:rPr>
      </w:pPr>
    </w:p>
    <w:p w14:paraId="5A795B92" w14:textId="0E11DCDF" w:rsidR="00615480" w:rsidRDefault="00615480" w:rsidP="0015677B">
      <w:pPr>
        <w:rPr>
          <w:i/>
          <w:iCs/>
          <w:sz w:val="18"/>
          <w:szCs w:val="18"/>
          <w:u w:val="single"/>
        </w:rPr>
      </w:pPr>
    </w:p>
    <w:p w14:paraId="5E53053E" w14:textId="31FCF823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50C81DAC" w14:textId="282729DA" w:rsidR="004C249D" w:rsidRDefault="004C249D" w:rsidP="0015677B">
      <w:pPr>
        <w:rPr>
          <w:i/>
          <w:iCs/>
          <w:sz w:val="18"/>
          <w:szCs w:val="18"/>
          <w:u w:val="single"/>
        </w:rPr>
      </w:pPr>
    </w:p>
    <w:p w14:paraId="017D45EC" w14:textId="77777777" w:rsidR="004C249D" w:rsidRDefault="004C249D" w:rsidP="0015677B">
      <w:pPr>
        <w:rPr>
          <w:i/>
          <w:iCs/>
          <w:sz w:val="18"/>
          <w:szCs w:val="18"/>
          <w:u w:val="single"/>
        </w:rPr>
      </w:pPr>
    </w:p>
    <w:tbl>
      <w:tblPr>
        <w:tblStyle w:val="TableGrid23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276"/>
        <w:gridCol w:w="992"/>
        <w:gridCol w:w="1276"/>
        <w:gridCol w:w="1276"/>
        <w:gridCol w:w="1842"/>
        <w:gridCol w:w="1134"/>
      </w:tblGrid>
      <w:tr w:rsidR="009906A1" w:rsidRPr="00615480" w14:paraId="066CFC35" w14:textId="77777777" w:rsidTr="00397908">
        <w:trPr>
          <w:trHeight w:val="175"/>
        </w:trPr>
        <w:tc>
          <w:tcPr>
            <w:tcW w:w="1418" w:type="dxa"/>
          </w:tcPr>
          <w:p w14:paraId="7CA78A0F" w14:textId="77777777" w:rsidR="009906A1" w:rsidRPr="00615480" w:rsidRDefault="009906A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992" w:type="dxa"/>
          </w:tcPr>
          <w:p w14:paraId="1C6A8242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381B4524" w14:textId="4B1844FC" w:rsidR="009906A1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</w:t>
            </w:r>
            <w:r w:rsidR="00531646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- Em)</w:t>
            </w:r>
          </w:p>
        </w:tc>
        <w:tc>
          <w:tcPr>
            <w:tcW w:w="1276" w:type="dxa"/>
          </w:tcPr>
          <w:p w14:paraId="7DA0503C" w14:textId="77777777" w:rsidR="009906A1" w:rsidRDefault="009906A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093836F8" w14:textId="0A330D1B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992" w:type="dxa"/>
          </w:tcPr>
          <w:p w14:paraId="5B7F079E" w14:textId="77777777" w:rsidR="009906A1" w:rsidRPr="00615480" w:rsidRDefault="00511884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6BC90DCB" w14:textId="154FF38F" w:rsidR="0005445B" w:rsidRPr="00615480" w:rsidRDefault="0005445B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276" w:type="dxa"/>
          </w:tcPr>
          <w:p w14:paraId="2B1CF4C1" w14:textId="16AEED15" w:rsidR="009906A1" w:rsidRPr="00615480" w:rsidRDefault="00511884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76" w:type="dxa"/>
          </w:tcPr>
          <w:p w14:paraId="10E65D98" w14:textId="77777777" w:rsidR="009906A1" w:rsidRPr="00615480" w:rsidRDefault="009906A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842" w:type="dxa"/>
          </w:tcPr>
          <w:p w14:paraId="70A13CA6" w14:textId="77777777" w:rsidR="009906A1" w:rsidRPr="00615480" w:rsidRDefault="009906A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1134" w:type="dxa"/>
          </w:tcPr>
          <w:p w14:paraId="74A0A17D" w14:textId="77777777" w:rsidR="009906A1" w:rsidRPr="00615480" w:rsidRDefault="009906A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9906A1" w:rsidRPr="00615480" w14:paraId="4460B1BF" w14:textId="77777777" w:rsidTr="00397908">
        <w:trPr>
          <w:trHeight w:val="182"/>
        </w:trPr>
        <w:tc>
          <w:tcPr>
            <w:tcW w:w="1418" w:type="dxa"/>
            <w:vMerge w:val="restart"/>
            <w:shd w:val="clear" w:color="auto" w:fill="E7E6E6" w:themeFill="background2"/>
          </w:tcPr>
          <w:p w14:paraId="11F003B2" w14:textId="4D15443D" w:rsidR="009906A1" w:rsidRPr="00615480" w:rsidRDefault="009906A1" w:rsidP="00D67BDA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leary</w:t>
            </w:r>
            <w:r w:rsidRPr="00615480">
              <w:rPr>
                <w:sz w:val="18"/>
                <w:szCs w:val="18"/>
              </w:rPr>
              <w:fldChar w:fldCharType="begin">
                <w:fldData xml:space="preserve">PEVuZE5vdGU+PENpdGU+PEF1dGhvcj5DbGVhcnk8L0F1dGhvcj48WWVhcj4yMDA3PC9ZZWFyPjxS
ZWNOdW0+MzA8L1JlY051bT48RGlzcGxheVRleHQ+PHN0eWxlIGZhY2U9InN1cGVyc2NyaXB0Ij4o
NjMpPC9zdHlsZT48L0Rpc3BsYXlUZXh0PjxyZWNvcmQ+PHJlYy1udW1iZXI+MzA8L3JlYy1udW1i
ZXI+PGZvcmVpZ24ta2V5cz48a2V5IGFwcD0iRU4iIGRiLWlkPSJ3ZXI5c3ZwOXNlMmR3OWUwcnpt
NXBydmNydjVlZnN0ZTJyYTUiIHRpbWVzdGFtcD0iMTU0MDM4NTAxMiI+MzA8L2tleT48L2ZvcmVp
Z24ta2V5cz48cmVmLXR5cGUgbmFtZT0iSm91cm5hbCBBcnRpY2xlIj4xNzwvcmVmLXR5cGU+PGNv
bnRyaWJ1dG9ycz48YXV0aG9ycz48YXV0aG9yPkNsZWFyeSwgSi48L2F1dGhvcj48YXV0aG9yPlBl
dGVycywgVC4gSi48L2F1dGhvcj48YXV0aG9yPlNoYXJwLCBELjwvYXV0aG9yPjxhdXRob3I+SGFt
aWx0b24sIFcuPC9hdXRob3I+PC9hdXRob3JzPjwvY29udHJpYnV0b3JzPjxhdXRoLWFkZHJlc3M+
QWNhZGVtaWMgVW5pdCBvZiBQcmltYXJ5IEhlYWx0aCBDYXJlLCBEZXBhcnRtZW50IG9mIENvbW11
bml0eSBCYXNlZCBNZWRpY2luZSwgVW5pdmVyc2l0eSBvZiBCcmlzdG9sIFRoZSBHcmFuZ2UsIDEg
V29vZGxhbmQgUm9hZCwgQnJpc3RvbCBCUzggMUFVLCBVSy48L2F1dGgtYWRkcmVzcz48dGl0bGVz
Pjx0aXRsZT5DbGluaWNhbCBmZWF0dXJlcyBvZiBjb2xvcmVjdGFsIGNhbmNlciBiZWZvcmUgZW1l
cmdlbmN5IHByZXNlbnRhdGlvbjogYSBwb3B1bGF0aW9uLWJhc2VkIGNhc2UtY29udHJvbCBzdHVk
eTwvdGl0bGU+PHNlY29uZGFyeS10aXRsZT5GYW0gUHJhY3Q8L3NlY29uZGFyeS10aXRsZT48L3Rp
dGxlcz48cGVyaW9kaWNhbD48ZnVsbC10aXRsZT5GYW0gUHJhY3Q8L2Z1bGwtdGl0bGU+PC9wZXJp
b2RpY2FsPjxwYWdlcz4zLTY8L3BhZ2VzPjx2b2x1bWU+MjQ8L3ZvbHVtZT48bnVtYmVyPjE8L251
bWJlcj48a2V5d29yZHM+PGtleXdvcmQ+QWJkb21pbmFsIFBhaW4vZXRpb2xvZ3k8L2tleXdvcmQ+
PGtleXdvcmQ+QWR1bHQ8L2tleXdvcmQ+PGtleXdvcmQ+QWdlZDwva2V5d29yZD48a2V5d29yZD5D
b2xvcmVjdGFsIE5lb3BsYXNtcy9jb21wbGljYXRpb25zLypkaWFnbm9zaXM8L2tleXdvcmQ+PGtl
eXdvcmQ+RGlhcnJoZWEvZXRpb2xvZ3k8L2tleXdvcmQ+PGtleXdvcmQ+RWFybHkgRGlhZ25vc2lz
PC9rZXl3b3JkPjxrZXl3b3JkPipFbWVyZ2VuY2llcy9jbGFzc2lmaWNhdGlvbjwva2V5d29yZD48
a2V5d29yZD5FbmdsYW5kPC9rZXl3b3JkPjxrZXl3b3JkPkZhbWlseSBQcmFjdGljZS8qc3RhbmRh
cmRzL3N0YXRpc3RpY3MgJmFtcDsgbnVtZXJpY2FsIGRhdGE8L2tleXdvcmQ+PGtleXdvcmQ+SHVt
YW5zPC9rZXl3b3JkPjxrZXl3b3JkPkludGVzdGluYWwgT2JzdHJ1Y3Rpb24vZXRpb2xvZ3k8L2tl
eXdvcmQ+PGtleXdvcmQ+TG9naXN0aWMgTW9kZWxzPC9rZXl3b3JkPjxrZXl3b3JkPk1pZGRsZSBB
Z2VkPC9rZXl3b3JkPjxrZXl3b3JkPk11bHRpdmFyaWF0ZSBBbmFseXNpczwva2V5d29yZD48a2V5
d29yZD4qUGF0aWVudCBBY2NlcHRhbmNlIG9mIEhlYWx0aCBDYXJlPC9rZXl3b3JkPjxrZXl3b3Jk
PlByaW1hcnkgSGVhbHRoIENhcmUvKnN0YW5kYXJkcy9zdGF0aXN0aWNzICZhbXA7IG51bWVyaWNh
bCBkYXRhPC9rZXl3b3JkPjxrZXl3b3JkPlRpbWUgRmFjdG9yczwva2V5d29yZD48a2V5d29yZD5X
ZWlnaHQgTG9zczwva2V5d29yZD48L2tleXdvcmRzPjxkYXRlcz48eWVhcj4yMDA3PC95ZWFyPjxw
dWItZGF0ZXM+PGRhdGU+RmViPC9kYXRlPjwvcHViLWRhdGVzPjwvZGF0ZXM+PGlzYm4+MDI2My0y
MTM2IChQcmludCkmI3hEOzAyNjMtMjEzNiAoTGlua2luZyk8L2lzYm4+PGFjY2Vzc2lvbi1udW0+
MTcxNDIyNDg8L2FjY2Vzc2lvbi1udW0+PHVybHM+PHJlbGF0ZWQtdXJscz48dXJsPmh0dHBzOi8v
d3d3Lm5jYmkubmxtLm5paC5nb3YvcHVibWVkLzE3MTQyMjQ4PC91cmw+PC9yZWxhdGVkLXVybHM+
PC91cmxzPjxlbGVjdHJvbmljLXJlc291cmNlLW51bT4xMC4xMDkzL2ZhbXByYS9jbWwwNTk8L2Vs
ZWN0cm9uaWMtcmVzb3VyY2UtbnVtPjwvcmVjb3JkPjwvQ2l0ZT48L0VuZE5vdGU+
</w:fldData>
              </w:fldChar>
            </w:r>
            <w:r w:rsidR="006C03A1">
              <w:rPr>
                <w:sz w:val="18"/>
                <w:szCs w:val="18"/>
              </w:rPr>
              <w:instrText xml:space="preserve"> ADDIN EN.CITE </w:instrText>
            </w:r>
            <w:r w:rsidR="006C03A1">
              <w:rPr>
                <w:sz w:val="18"/>
                <w:szCs w:val="18"/>
              </w:rPr>
              <w:fldChar w:fldCharType="begin">
                <w:fldData xml:space="preserve">PEVuZE5vdGU+PENpdGU+PEF1dGhvcj5DbGVhcnk8L0F1dGhvcj48WWVhcj4yMDA3PC9ZZWFyPjxS
ZWNOdW0+MzA8L1JlY051bT48RGlzcGxheVRleHQ+PHN0eWxlIGZhY2U9InN1cGVyc2NyaXB0Ij4o
NjMpPC9zdHlsZT48L0Rpc3BsYXlUZXh0PjxyZWNvcmQ+PHJlYy1udW1iZXI+MzA8L3JlYy1udW1i
ZXI+PGZvcmVpZ24ta2V5cz48a2V5IGFwcD0iRU4iIGRiLWlkPSJ3ZXI5c3ZwOXNlMmR3OWUwcnpt
NXBydmNydjVlZnN0ZTJyYTUiIHRpbWVzdGFtcD0iMTU0MDM4NTAxMiI+MzA8L2tleT48L2ZvcmVp
Z24ta2V5cz48cmVmLXR5cGUgbmFtZT0iSm91cm5hbCBBcnRpY2xlIj4xNzwvcmVmLXR5cGU+PGNv
bnRyaWJ1dG9ycz48YXV0aG9ycz48YXV0aG9yPkNsZWFyeSwgSi48L2F1dGhvcj48YXV0aG9yPlBl
dGVycywgVC4gSi48L2F1dGhvcj48YXV0aG9yPlNoYXJwLCBELjwvYXV0aG9yPjxhdXRob3I+SGFt
aWx0b24sIFcuPC9hdXRob3I+PC9hdXRob3JzPjwvY29udHJpYnV0b3JzPjxhdXRoLWFkZHJlc3M+
QWNhZGVtaWMgVW5pdCBvZiBQcmltYXJ5IEhlYWx0aCBDYXJlLCBEZXBhcnRtZW50IG9mIENvbW11
bml0eSBCYXNlZCBNZWRpY2luZSwgVW5pdmVyc2l0eSBvZiBCcmlzdG9sIFRoZSBHcmFuZ2UsIDEg
V29vZGxhbmQgUm9hZCwgQnJpc3RvbCBCUzggMUFVLCBVSy48L2F1dGgtYWRkcmVzcz48dGl0bGVz
Pjx0aXRsZT5DbGluaWNhbCBmZWF0dXJlcyBvZiBjb2xvcmVjdGFsIGNhbmNlciBiZWZvcmUgZW1l
cmdlbmN5IHByZXNlbnRhdGlvbjogYSBwb3B1bGF0aW9uLWJhc2VkIGNhc2UtY29udHJvbCBzdHVk
eTwvdGl0bGU+PHNlY29uZGFyeS10aXRsZT5GYW0gUHJhY3Q8L3NlY29uZGFyeS10aXRsZT48L3Rp
dGxlcz48cGVyaW9kaWNhbD48ZnVsbC10aXRsZT5GYW0gUHJhY3Q8L2Z1bGwtdGl0bGU+PC9wZXJp
b2RpY2FsPjxwYWdlcz4zLTY8L3BhZ2VzPjx2b2x1bWU+MjQ8L3ZvbHVtZT48bnVtYmVyPjE8L251
bWJlcj48a2V5d29yZHM+PGtleXdvcmQ+QWJkb21pbmFsIFBhaW4vZXRpb2xvZ3k8L2tleXdvcmQ+
PGtleXdvcmQ+QWR1bHQ8L2tleXdvcmQ+PGtleXdvcmQ+QWdlZDwva2V5d29yZD48a2V5d29yZD5D
b2xvcmVjdGFsIE5lb3BsYXNtcy9jb21wbGljYXRpb25zLypkaWFnbm9zaXM8L2tleXdvcmQ+PGtl
eXdvcmQ+RGlhcnJoZWEvZXRpb2xvZ3k8L2tleXdvcmQ+PGtleXdvcmQ+RWFybHkgRGlhZ25vc2lz
PC9rZXl3b3JkPjxrZXl3b3JkPipFbWVyZ2VuY2llcy9jbGFzc2lmaWNhdGlvbjwva2V5d29yZD48
a2V5d29yZD5FbmdsYW5kPC9rZXl3b3JkPjxrZXl3b3JkPkZhbWlseSBQcmFjdGljZS8qc3RhbmRh
cmRzL3N0YXRpc3RpY3MgJmFtcDsgbnVtZXJpY2FsIGRhdGE8L2tleXdvcmQ+PGtleXdvcmQ+SHVt
YW5zPC9rZXl3b3JkPjxrZXl3b3JkPkludGVzdGluYWwgT2JzdHJ1Y3Rpb24vZXRpb2xvZ3k8L2tl
eXdvcmQ+PGtleXdvcmQ+TG9naXN0aWMgTW9kZWxzPC9rZXl3b3JkPjxrZXl3b3JkPk1pZGRsZSBB
Z2VkPC9rZXl3b3JkPjxrZXl3b3JkPk11bHRpdmFyaWF0ZSBBbmFseXNpczwva2V5d29yZD48a2V5
d29yZD4qUGF0aWVudCBBY2NlcHRhbmNlIG9mIEhlYWx0aCBDYXJlPC9rZXl3b3JkPjxrZXl3b3Jk
PlByaW1hcnkgSGVhbHRoIENhcmUvKnN0YW5kYXJkcy9zdGF0aXN0aWNzICZhbXA7IG51bWVyaWNh
bCBkYXRhPC9rZXl3b3JkPjxrZXl3b3JkPlRpbWUgRmFjdG9yczwva2V5d29yZD48a2V5d29yZD5X
ZWlnaHQgTG9zczwva2V5d29yZD48L2tleXdvcmRzPjxkYXRlcz48eWVhcj4yMDA3PC95ZWFyPjxw
dWItZGF0ZXM+PGRhdGU+RmViPC9kYXRlPjwvcHViLWRhdGVzPjwvZGF0ZXM+PGlzYm4+MDI2My0y
MTM2IChQcmludCkmI3hEOzAyNjMtMjEzNiAoTGlua2luZyk8L2lzYm4+PGFjY2Vzc2lvbi1udW0+
MTcxNDIyNDg8L2FjY2Vzc2lvbi1udW0+PHVybHM+PHJlbGF0ZWQtdXJscz48dXJsPmh0dHBzOi8v
d3d3Lm5jYmkubmxtLm5paC5nb3YvcHVibWVkLzE3MTQyMjQ4PC91cmw+PC9yZWxhdGVkLXVybHM+
PC91cmxzPjxlbGVjdHJvbmljLXJlc291cmNlLW51bT4xMC4xMDkzL2ZhbXByYS9jbWwwNTk8L2Vs
ZWN0cm9uaWMtcmVzb3VyY2UtbnVtPjwvcmVjb3JkPjwvQ2l0ZT48L0VuZE5vdGU+
</w:fldData>
              </w:fldChar>
            </w:r>
            <w:r w:rsidR="006C03A1">
              <w:rPr>
                <w:sz w:val="18"/>
                <w:szCs w:val="18"/>
              </w:rPr>
              <w:instrText xml:space="preserve"> ADDIN EN.CITE.DATA </w:instrText>
            </w:r>
            <w:r w:rsidR="006C03A1">
              <w:rPr>
                <w:sz w:val="18"/>
                <w:szCs w:val="18"/>
              </w:rPr>
            </w:r>
            <w:r w:rsidR="006C03A1">
              <w:rPr>
                <w:sz w:val="18"/>
                <w:szCs w:val="18"/>
              </w:rPr>
              <w:fldChar w:fldCharType="end"/>
            </w:r>
            <w:r w:rsidRPr="00615480">
              <w:rPr>
                <w:sz w:val="18"/>
                <w:szCs w:val="18"/>
              </w:rPr>
            </w:r>
            <w:r w:rsidRPr="00615480">
              <w:rPr>
                <w:sz w:val="18"/>
                <w:szCs w:val="18"/>
              </w:rPr>
              <w:fldChar w:fldCharType="separate"/>
            </w:r>
            <w:r w:rsidR="006C03A1" w:rsidRPr="006C03A1">
              <w:rPr>
                <w:noProof/>
                <w:sz w:val="18"/>
                <w:szCs w:val="18"/>
                <w:vertAlign w:val="superscript"/>
              </w:rPr>
              <w:t>(6</w:t>
            </w:r>
            <w:r w:rsidR="00560343">
              <w:rPr>
                <w:noProof/>
                <w:sz w:val="18"/>
                <w:szCs w:val="18"/>
                <w:vertAlign w:val="superscript"/>
              </w:rPr>
              <w:t>4</w:t>
            </w:r>
            <w:r w:rsidR="006C03A1" w:rsidRPr="006C03A1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1E1431A2" w14:textId="166FFEAE" w:rsidR="009906A1" w:rsidRPr="00615480" w:rsidRDefault="009906A1" w:rsidP="00D67BDA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7</w:t>
            </w:r>
          </w:p>
        </w:tc>
        <w:tc>
          <w:tcPr>
            <w:tcW w:w="992" w:type="dxa"/>
            <w:vMerge w:val="restart"/>
            <w:shd w:val="clear" w:color="auto" w:fill="E7E6E6" w:themeFill="background2"/>
          </w:tcPr>
          <w:p w14:paraId="097AD564" w14:textId="3811C1E0" w:rsidR="009906A1" w:rsidRPr="00615480" w:rsidRDefault="009906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310 (62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485909AF" w14:textId="77777777" w:rsidR="009906A1" w:rsidRPr="00615480" w:rsidRDefault="009906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UK</w:t>
            </w:r>
          </w:p>
          <w:p w14:paraId="1AD56CCC" w14:textId="533F8E91" w:rsidR="009906A1" w:rsidRPr="00615480" w:rsidRDefault="009906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8-2002</w:t>
            </w:r>
          </w:p>
        </w:tc>
        <w:tc>
          <w:tcPr>
            <w:tcW w:w="992" w:type="dxa"/>
            <w:vMerge w:val="restart"/>
            <w:shd w:val="clear" w:color="auto" w:fill="E7E6E6" w:themeFill="background2"/>
          </w:tcPr>
          <w:p w14:paraId="59D06C76" w14:textId="77777777" w:rsidR="009906A1" w:rsidRPr="00615480" w:rsidRDefault="009906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rectal</w:t>
            </w:r>
          </w:p>
          <w:p w14:paraId="08BB8902" w14:textId="1A7B6DE6" w:rsidR="0005445B" w:rsidRPr="00615480" w:rsidRDefault="0005445B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1D83BC5D" w14:textId="18D1C704" w:rsidR="00084218" w:rsidRPr="00615480" w:rsidRDefault="009906A1" w:rsidP="0005445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ll </w:t>
            </w:r>
            <w:r w:rsidR="007E5C5B">
              <w:rPr>
                <w:sz w:val="18"/>
                <w:szCs w:val="18"/>
              </w:rPr>
              <w:t>cases</w:t>
            </w:r>
          </w:p>
        </w:tc>
        <w:tc>
          <w:tcPr>
            <w:tcW w:w="1276" w:type="dxa"/>
            <w:shd w:val="clear" w:color="auto" w:fill="E7E6E6" w:themeFill="background2"/>
          </w:tcPr>
          <w:p w14:paraId="61DDFCD2" w14:textId="77777777" w:rsidR="009906A1" w:rsidRPr="00615480" w:rsidRDefault="009906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Haemoglobin</w:t>
            </w:r>
          </w:p>
          <w:p w14:paraId="1C38F79B" w14:textId="77777777" w:rsidR="009906A1" w:rsidRPr="00615480" w:rsidRDefault="009906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13</w:t>
            </w:r>
          </w:p>
        </w:tc>
        <w:tc>
          <w:tcPr>
            <w:tcW w:w="1842" w:type="dxa"/>
            <w:shd w:val="clear" w:color="auto" w:fill="E7E6E6" w:themeFill="background2"/>
          </w:tcPr>
          <w:p w14:paraId="507FBDB0" w14:textId="08371572" w:rsidR="009906A1" w:rsidRPr="00615480" w:rsidRDefault="009906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Association between </w:t>
            </w:r>
            <w:r w:rsidR="009230B8" w:rsidRPr="00615480">
              <w:rPr>
                <w:sz w:val="18"/>
                <w:szCs w:val="18"/>
              </w:rPr>
              <w:t>&lt;</w:t>
            </w:r>
            <w:r w:rsidR="00511884" w:rsidRPr="00615480">
              <w:rPr>
                <w:sz w:val="18"/>
                <w:szCs w:val="18"/>
              </w:rPr>
              <w:t xml:space="preserve"> Hb and </w:t>
            </w:r>
            <w:r w:rsidR="0005445B" w:rsidRPr="00615480">
              <w:rPr>
                <w:sz w:val="18"/>
                <w:szCs w:val="18"/>
              </w:rPr>
              <w:t>Em</w:t>
            </w:r>
          </w:p>
        </w:tc>
        <w:tc>
          <w:tcPr>
            <w:tcW w:w="1134" w:type="dxa"/>
            <w:shd w:val="clear" w:color="auto" w:fill="E7E6E6" w:themeFill="background2"/>
          </w:tcPr>
          <w:p w14:paraId="4F9CF49C" w14:textId="77777777" w:rsidR="009906A1" w:rsidRPr="00615480" w:rsidRDefault="009906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  <w:tr w:rsidR="009906A1" w:rsidRPr="00615480" w14:paraId="0D2467F4" w14:textId="77777777" w:rsidTr="00397908">
        <w:trPr>
          <w:trHeight w:val="181"/>
        </w:trPr>
        <w:tc>
          <w:tcPr>
            <w:tcW w:w="1418" w:type="dxa"/>
            <w:vMerge/>
            <w:shd w:val="clear" w:color="auto" w:fill="E7E6E6" w:themeFill="background2"/>
          </w:tcPr>
          <w:p w14:paraId="4C8FBDFC" w14:textId="77777777" w:rsidR="009906A1" w:rsidRPr="00615480" w:rsidRDefault="009906A1" w:rsidP="0015677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41783EF8" w14:textId="77777777" w:rsidR="009906A1" w:rsidRPr="00615480" w:rsidRDefault="009906A1" w:rsidP="0015677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3D148271" w14:textId="77777777" w:rsidR="009906A1" w:rsidRPr="00615480" w:rsidRDefault="009906A1" w:rsidP="0015677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56DCF46D" w14:textId="77777777" w:rsidR="009906A1" w:rsidRPr="00615480" w:rsidRDefault="009906A1" w:rsidP="0015677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</w:tcPr>
          <w:p w14:paraId="7599EF75" w14:textId="77777777" w:rsidR="009906A1" w:rsidRPr="00615480" w:rsidRDefault="009906A1" w:rsidP="0015677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D8450FE" w14:textId="77777777" w:rsidR="009906A1" w:rsidRPr="00615480" w:rsidRDefault="009906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Weight loss</w:t>
            </w:r>
          </w:p>
        </w:tc>
        <w:tc>
          <w:tcPr>
            <w:tcW w:w="1842" w:type="dxa"/>
            <w:shd w:val="clear" w:color="auto" w:fill="E7E6E6" w:themeFill="background2"/>
          </w:tcPr>
          <w:p w14:paraId="4823F2EB" w14:textId="2AF2502C" w:rsidR="009906A1" w:rsidRPr="00615480" w:rsidRDefault="009906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iation between</w:t>
            </w:r>
            <w:r w:rsidR="009230B8" w:rsidRPr="00615480">
              <w:rPr>
                <w:sz w:val="18"/>
                <w:szCs w:val="18"/>
              </w:rPr>
              <w:t xml:space="preserve"> &gt;</w:t>
            </w:r>
            <w:r w:rsidRPr="00615480">
              <w:rPr>
                <w:sz w:val="18"/>
                <w:szCs w:val="18"/>
              </w:rPr>
              <w:t xml:space="preserve"> weight loss and Em  </w:t>
            </w:r>
          </w:p>
        </w:tc>
        <w:tc>
          <w:tcPr>
            <w:tcW w:w="1134" w:type="dxa"/>
            <w:shd w:val="clear" w:color="auto" w:fill="E7E6E6" w:themeFill="background2"/>
          </w:tcPr>
          <w:p w14:paraId="262B08A0" w14:textId="77777777" w:rsidR="009906A1" w:rsidRPr="00615480" w:rsidRDefault="009906A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01</w:t>
            </w:r>
          </w:p>
        </w:tc>
      </w:tr>
    </w:tbl>
    <w:p w14:paraId="29C53F12" w14:textId="34ADD293" w:rsidR="00547B2D" w:rsidRDefault="002C1F48" w:rsidP="00615480">
      <w:pPr>
        <w:rPr>
          <w:bCs/>
          <w:i/>
          <w:iCs/>
          <w:sz w:val="18"/>
          <w:szCs w:val="18"/>
          <w:u w:val="single"/>
        </w:rPr>
      </w:pPr>
      <w:r w:rsidRPr="002C1F48">
        <w:rPr>
          <w:rFonts w:cstheme="minorHAnsi"/>
          <w:i/>
          <w:iCs/>
          <w:sz w:val="18"/>
          <w:szCs w:val="18"/>
          <w:u w:val="single"/>
        </w:rPr>
        <w:t xml:space="preserve">Supplementary Table </w:t>
      </w:r>
      <w:r>
        <w:rPr>
          <w:rFonts w:cstheme="minorHAnsi"/>
          <w:i/>
          <w:iCs/>
          <w:sz w:val="18"/>
          <w:szCs w:val="18"/>
          <w:u w:val="single"/>
        </w:rPr>
        <w:t>27</w:t>
      </w:r>
      <w:r w:rsidR="0031230B" w:rsidRPr="00615480">
        <w:rPr>
          <w:bCs/>
          <w:i/>
          <w:iCs/>
          <w:sz w:val="18"/>
          <w:szCs w:val="18"/>
          <w:u w:val="single"/>
        </w:rPr>
        <w:t xml:space="preserve"> </w:t>
      </w:r>
      <w:r w:rsidR="00C465DE">
        <w:rPr>
          <w:bCs/>
          <w:i/>
          <w:iCs/>
          <w:sz w:val="18"/>
          <w:szCs w:val="18"/>
          <w:u w:val="single"/>
        </w:rPr>
        <w:t>–</w:t>
      </w:r>
      <w:r w:rsidR="000F57DC" w:rsidRPr="00615480">
        <w:rPr>
          <w:bCs/>
          <w:i/>
          <w:iCs/>
          <w:sz w:val="18"/>
          <w:szCs w:val="18"/>
          <w:u w:val="single"/>
        </w:rPr>
        <w:t xml:space="preserve"> </w:t>
      </w:r>
      <w:r w:rsidR="00C465DE">
        <w:rPr>
          <w:bCs/>
          <w:i/>
          <w:iCs/>
          <w:sz w:val="18"/>
          <w:szCs w:val="18"/>
          <w:u w:val="single"/>
        </w:rPr>
        <w:t xml:space="preserve">Association between </w:t>
      </w:r>
      <w:r w:rsidR="0031230B" w:rsidRPr="00615480">
        <w:rPr>
          <w:bCs/>
          <w:i/>
          <w:iCs/>
          <w:sz w:val="18"/>
          <w:szCs w:val="18"/>
          <w:u w:val="single"/>
        </w:rPr>
        <w:t>Haemoglobin and weight loss</w:t>
      </w:r>
      <w:r w:rsidR="00C465DE">
        <w:rPr>
          <w:bCs/>
          <w:i/>
          <w:iCs/>
          <w:sz w:val="18"/>
          <w:szCs w:val="18"/>
          <w:u w:val="single"/>
        </w:rPr>
        <w:t xml:space="preserve"> and mode of presentation</w:t>
      </w:r>
    </w:p>
    <w:p w14:paraId="35B6BE2C" w14:textId="77777777" w:rsidR="00C465DE" w:rsidRPr="00615480" w:rsidRDefault="00C465DE" w:rsidP="00615480">
      <w:pPr>
        <w:rPr>
          <w:bCs/>
          <w:i/>
          <w:iCs/>
          <w:sz w:val="18"/>
          <w:szCs w:val="18"/>
          <w:u w:val="single"/>
        </w:rPr>
      </w:pPr>
    </w:p>
    <w:tbl>
      <w:tblPr>
        <w:tblStyle w:val="TableGrid24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134"/>
        <w:gridCol w:w="992"/>
        <w:gridCol w:w="993"/>
        <w:gridCol w:w="1984"/>
        <w:gridCol w:w="2268"/>
        <w:gridCol w:w="992"/>
      </w:tblGrid>
      <w:tr w:rsidR="004D36BC" w:rsidRPr="00615480" w14:paraId="6286FB3B" w14:textId="77777777" w:rsidTr="00BC4E0A">
        <w:trPr>
          <w:trHeight w:val="377"/>
        </w:trPr>
        <w:tc>
          <w:tcPr>
            <w:tcW w:w="993" w:type="dxa"/>
          </w:tcPr>
          <w:p w14:paraId="6CB1CC2A" w14:textId="77777777" w:rsidR="004D36BC" w:rsidRPr="00615480" w:rsidRDefault="004D36BC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850" w:type="dxa"/>
          </w:tcPr>
          <w:p w14:paraId="521F78BC" w14:textId="77777777" w:rsidR="000B2412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– El</w:t>
            </w:r>
          </w:p>
          <w:p w14:paraId="1BC2FF46" w14:textId="7D1B622B" w:rsidR="004D36BC" w:rsidRPr="00615480" w:rsidRDefault="000B2412" w:rsidP="000B241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</w:t>
            </w:r>
            <w:r w:rsidR="00531646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-</w:t>
            </w:r>
            <w:r w:rsidR="00BC4E0A"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m)</w:t>
            </w:r>
          </w:p>
        </w:tc>
        <w:tc>
          <w:tcPr>
            <w:tcW w:w="1134" w:type="dxa"/>
          </w:tcPr>
          <w:p w14:paraId="4FF6740E" w14:textId="77777777" w:rsidR="004D36BC" w:rsidRDefault="004D36BC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untry</w:t>
            </w:r>
          </w:p>
          <w:p w14:paraId="22C7E717" w14:textId="3CCF290F" w:rsidR="00397908" w:rsidRPr="00615480" w:rsidRDefault="00397908" w:rsidP="001567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992" w:type="dxa"/>
          </w:tcPr>
          <w:p w14:paraId="779E3AE6" w14:textId="77777777" w:rsidR="004D36BC" w:rsidRPr="00615480" w:rsidRDefault="00AC29B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Location</w:t>
            </w:r>
          </w:p>
          <w:p w14:paraId="14AE1A0B" w14:textId="3981123E" w:rsidR="00790BEE" w:rsidRPr="00615480" w:rsidRDefault="00790BEE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993" w:type="dxa"/>
          </w:tcPr>
          <w:p w14:paraId="3D920591" w14:textId="0CCD6379" w:rsidR="004D36BC" w:rsidRPr="00615480" w:rsidRDefault="00AC29B1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984" w:type="dxa"/>
          </w:tcPr>
          <w:p w14:paraId="25EC6AE9" w14:textId="77777777" w:rsidR="004D36BC" w:rsidRPr="00615480" w:rsidRDefault="004D36BC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268" w:type="dxa"/>
          </w:tcPr>
          <w:p w14:paraId="79CE414F" w14:textId="77777777" w:rsidR="004D36BC" w:rsidRPr="00615480" w:rsidRDefault="004D36BC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78AC7DA4" w14:textId="77777777" w:rsidR="004D36BC" w:rsidRPr="00615480" w:rsidRDefault="004D36BC" w:rsidP="0015677B">
            <w:pPr>
              <w:rPr>
                <w:b/>
                <w:sz w:val="18"/>
                <w:szCs w:val="18"/>
              </w:rPr>
            </w:pPr>
            <w:r w:rsidRPr="00615480">
              <w:rPr>
                <w:b/>
                <w:sz w:val="18"/>
                <w:szCs w:val="18"/>
              </w:rPr>
              <w:t>P Value</w:t>
            </w:r>
          </w:p>
        </w:tc>
      </w:tr>
      <w:tr w:rsidR="004D36BC" w:rsidRPr="00615480" w14:paraId="0E59B12D" w14:textId="77777777" w:rsidTr="00BC4E0A">
        <w:trPr>
          <w:trHeight w:val="182"/>
        </w:trPr>
        <w:tc>
          <w:tcPr>
            <w:tcW w:w="993" w:type="dxa"/>
            <w:vMerge w:val="restart"/>
            <w:shd w:val="clear" w:color="auto" w:fill="E7E6E6" w:themeFill="background2"/>
          </w:tcPr>
          <w:p w14:paraId="3FED47A3" w14:textId="3668A780" w:rsidR="004D36BC" w:rsidRPr="00615480" w:rsidRDefault="004D36BC" w:rsidP="004D36B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atena</w:t>
            </w:r>
            <w:r w:rsidRPr="00615480">
              <w:rPr>
                <w:sz w:val="18"/>
                <w:szCs w:val="18"/>
              </w:rPr>
              <w:fldChar w:fldCharType="begin"/>
            </w:r>
            <w:r w:rsidR="00735BDB">
              <w:rPr>
                <w:sz w:val="18"/>
                <w:szCs w:val="18"/>
              </w:rPr>
              <w:instrText xml:space="preserve"> ADDIN EN.CITE &lt;EndNote&gt;&lt;Cite&gt;&lt;Author&gt;Catena&lt;/Author&gt;&lt;Year&gt;2009&lt;/Year&gt;&lt;RecNum&gt;68&lt;/RecNum&gt;&lt;DisplayText&gt;&lt;style face="superscript"&gt;(38)&lt;/style&gt;&lt;/DisplayText&gt;&lt;record&gt;&lt;rec-number&gt;68&lt;/rec-number&gt;&lt;foreign-keys&gt;&lt;key app="EN" db-id="wer9svp9se2dw9e0rzm5prvcrv5efste2ra5" timestamp="1540386010"&gt;68&lt;/key&gt;&lt;/foreign-keys&gt;&lt;ref-type name="Journal Article"&gt;17&lt;/ref-type&gt;&lt;contributors&gt;&lt;authors&gt;&lt;author&gt;Catena, F.&lt;/author&gt;&lt;author&gt;Ansaloni, L.&lt;/author&gt;&lt;author&gt;Avanzolini, A.&lt;/author&gt;&lt;author&gt;Di Saverio, S.&lt;/author&gt;&lt;author&gt;D&amp;apos;Alessandro, L.&lt;/author&gt;&lt;author&gt;Maldini Casadei, M.&lt;/author&gt;&lt;author&gt;Pinna, A.&lt;/author&gt;&lt;/authors&gt;&lt;/contributors&gt;&lt;auth-address&gt;Transplant, General and Emergency Surgery Department, St Orsola-Malpighi University Hospital, Bologna, Italy. fcatena@aosp.bo.it&lt;/auth-address&gt;&lt;titles&gt;&lt;title&gt;Systemic cytokine response after emergency and elective surgery for colorectal carcinoma&lt;/title&gt;&lt;secondary-title&gt;Int J Colorectal Dis&lt;/secondary-title&gt;&lt;/titles&gt;&lt;periodical&gt;&lt;full-title&gt;Int J Colorectal Dis&lt;/full-title&gt;&lt;/periodical&gt;&lt;pages&gt;803-8&lt;/pages&gt;&lt;volume&gt;24&lt;/volume&gt;&lt;number&gt;7&lt;/number&gt;&lt;keywords&gt;&lt;keyword&gt;Aged&lt;/keyword&gt;&lt;keyword&gt;Cause of Death&lt;/keyword&gt;&lt;keyword&gt;Colorectal Neoplasms/*blood/mortality/pathology/*surgery&lt;/keyword&gt;&lt;keyword&gt;Cytokines/*blood&lt;/keyword&gt;&lt;keyword&gt;Demography&lt;/keyword&gt;&lt;keyword&gt;*Elective Surgical Procedures&lt;/keyword&gt;&lt;keyword&gt;*Emergency Treatment&lt;/keyword&gt;&lt;keyword&gt;Female&lt;/keyword&gt;&lt;keyword&gt;Humans&lt;/keyword&gt;&lt;keyword&gt;Male&lt;/keyword&gt;&lt;keyword&gt;Neoplasm Staging&lt;/keyword&gt;&lt;keyword&gt;Patient Discharge&lt;/keyword&gt;&lt;keyword&gt;Survival Analysis&lt;/keyword&gt;&lt;keyword&gt;Treatment Outcome&lt;/keyword&gt;&lt;/keywords&gt;&lt;dates&gt;&lt;year&gt;2009&lt;/year&gt;&lt;pub-dates&gt;&lt;date&gt;Jul&lt;/date&gt;&lt;/pub-dates&gt;&lt;/dates&gt;&lt;isbn&gt;1432-1262 (Electronic)&amp;#xD;0179-1958 (Linking)&lt;/isbn&gt;&lt;accession-num&gt;19283392&lt;/accession-num&gt;&lt;urls&gt;&lt;related-urls&gt;&lt;url&gt;https://www.ncbi.nlm.nih.gov/pubmed/19283392&lt;/url&gt;&lt;/related-urls&gt;&lt;/urls&gt;&lt;electronic-resource-num&gt;10.1007/s00384-009-0677-3&lt;/electronic-resource-num&gt;&lt;/record&gt;&lt;/Cite&gt;&lt;/EndNote&gt;</w:instrText>
            </w:r>
            <w:r w:rsidRPr="00615480">
              <w:rPr>
                <w:sz w:val="18"/>
                <w:szCs w:val="18"/>
              </w:rPr>
              <w:fldChar w:fldCharType="separate"/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(3</w:t>
            </w:r>
            <w:r w:rsidR="00454E28">
              <w:rPr>
                <w:noProof/>
                <w:sz w:val="18"/>
                <w:szCs w:val="18"/>
                <w:vertAlign w:val="superscript"/>
              </w:rPr>
              <w:t>9</w:t>
            </w:r>
            <w:r w:rsidR="00735BDB" w:rsidRPr="00735BDB">
              <w:rPr>
                <w:noProof/>
                <w:sz w:val="18"/>
                <w:szCs w:val="18"/>
                <w:vertAlign w:val="superscript"/>
              </w:rPr>
              <w:t>)</w:t>
            </w:r>
            <w:r w:rsidRPr="00615480">
              <w:rPr>
                <w:sz w:val="18"/>
                <w:szCs w:val="18"/>
              </w:rPr>
              <w:fldChar w:fldCharType="end"/>
            </w:r>
          </w:p>
          <w:p w14:paraId="6F60F759" w14:textId="09A2BB4C" w:rsidR="004D36BC" w:rsidRPr="00615480" w:rsidRDefault="004D36BC" w:rsidP="004D36BC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2009</w:t>
            </w:r>
          </w:p>
        </w:tc>
        <w:tc>
          <w:tcPr>
            <w:tcW w:w="850" w:type="dxa"/>
            <w:vMerge w:val="restart"/>
            <w:shd w:val="clear" w:color="auto" w:fill="E7E6E6" w:themeFill="background2"/>
          </w:tcPr>
          <w:p w14:paraId="75FE0744" w14:textId="0A72228B" w:rsidR="004D36BC" w:rsidRPr="00615480" w:rsidRDefault="004D36B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56</w:t>
            </w:r>
          </w:p>
          <w:p w14:paraId="2D69B84F" w14:textId="77777777" w:rsidR="004D36BC" w:rsidRPr="00615480" w:rsidRDefault="004D36B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(50)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4BD08B3C" w14:textId="77777777" w:rsidR="004D36BC" w:rsidRPr="00615480" w:rsidRDefault="004D36B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Italy</w:t>
            </w:r>
          </w:p>
          <w:p w14:paraId="1A7A6327" w14:textId="77777777" w:rsidR="004D36BC" w:rsidRPr="00615480" w:rsidRDefault="004D36B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1999-2001</w:t>
            </w:r>
          </w:p>
        </w:tc>
        <w:tc>
          <w:tcPr>
            <w:tcW w:w="992" w:type="dxa"/>
            <w:vMerge w:val="restart"/>
            <w:shd w:val="clear" w:color="auto" w:fill="E7E6E6" w:themeFill="background2"/>
          </w:tcPr>
          <w:p w14:paraId="61187894" w14:textId="77777777" w:rsidR="004D36BC" w:rsidRPr="00615480" w:rsidRDefault="004D36B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Colon and high rectal</w:t>
            </w:r>
          </w:p>
          <w:p w14:paraId="643A874A" w14:textId="1889A9B2" w:rsidR="00790BEE" w:rsidRPr="00615480" w:rsidRDefault="00790BE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TNM I-IV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3464FD99" w14:textId="77777777" w:rsidR="004D36BC" w:rsidRPr="00615480" w:rsidRDefault="004D36B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ll resections</w:t>
            </w:r>
          </w:p>
        </w:tc>
        <w:tc>
          <w:tcPr>
            <w:tcW w:w="1984" w:type="dxa"/>
            <w:shd w:val="clear" w:color="auto" w:fill="E7E6E6" w:themeFill="background2"/>
          </w:tcPr>
          <w:p w14:paraId="216196A6" w14:textId="70CEDE31" w:rsidR="004D36BC" w:rsidRPr="00615480" w:rsidRDefault="00AC29B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Preop </w:t>
            </w:r>
            <w:r w:rsidR="004D36BC" w:rsidRPr="00615480">
              <w:rPr>
                <w:sz w:val="18"/>
                <w:szCs w:val="18"/>
              </w:rPr>
              <w:t>CEA</w:t>
            </w:r>
          </w:p>
        </w:tc>
        <w:tc>
          <w:tcPr>
            <w:tcW w:w="2268" w:type="dxa"/>
            <w:shd w:val="clear" w:color="auto" w:fill="E7E6E6" w:themeFill="background2"/>
          </w:tcPr>
          <w:p w14:paraId="37DD1D65" w14:textId="2962B625" w:rsidR="004D36BC" w:rsidRPr="00615480" w:rsidRDefault="00790BEE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CEA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38BD8349" w14:textId="77777777" w:rsidR="004D36BC" w:rsidRPr="00615480" w:rsidRDefault="004D36B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5</w:t>
            </w:r>
          </w:p>
        </w:tc>
      </w:tr>
      <w:tr w:rsidR="004D36BC" w:rsidRPr="00615480" w14:paraId="373D8387" w14:textId="77777777" w:rsidTr="00BC4E0A">
        <w:trPr>
          <w:trHeight w:val="51"/>
        </w:trPr>
        <w:tc>
          <w:tcPr>
            <w:tcW w:w="993" w:type="dxa"/>
            <w:vMerge/>
            <w:shd w:val="clear" w:color="auto" w:fill="E7E6E6" w:themeFill="background2"/>
          </w:tcPr>
          <w:p w14:paraId="21EECDA9" w14:textId="77777777" w:rsidR="004D36BC" w:rsidRPr="00615480" w:rsidRDefault="004D36BC" w:rsidP="0015677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E7E6E6" w:themeFill="background2"/>
          </w:tcPr>
          <w:p w14:paraId="61549CB7" w14:textId="77777777" w:rsidR="004D36BC" w:rsidRPr="00615480" w:rsidRDefault="004D36BC" w:rsidP="0015677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060D0DE6" w14:textId="77777777" w:rsidR="004D36BC" w:rsidRPr="00615480" w:rsidRDefault="004D36BC" w:rsidP="0015677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3DDAD5DF" w14:textId="77777777" w:rsidR="004D36BC" w:rsidRPr="00615480" w:rsidRDefault="004D36BC" w:rsidP="0015677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0F4B9106" w14:textId="77777777" w:rsidR="004D36BC" w:rsidRPr="00615480" w:rsidRDefault="004D36BC" w:rsidP="0015677B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610751D1" w14:textId="1A39F8A9" w:rsidR="004D36BC" w:rsidRPr="00615480" w:rsidRDefault="00AC29B1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Preop </w:t>
            </w:r>
            <w:r w:rsidR="004D36BC" w:rsidRPr="00615480">
              <w:rPr>
                <w:sz w:val="18"/>
                <w:szCs w:val="18"/>
              </w:rPr>
              <w:t>TNF A</w:t>
            </w:r>
          </w:p>
        </w:tc>
        <w:tc>
          <w:tcPr>
            <w:tcW w:w="2268" w:type="dxa"/>
            <w:shd w:val="clear" w:color="auto" w:fill="E7E6E6" w:themeFill="background2"/>
          </w:tcPr>
          <w:p w14:paraId="70DAB96E" w14:textId="4AF282D5" w:rsidR="004D36BC" w:rsidRPr="00615480" w:rsidRDefault="004D36B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 xml:space="preserve">No </w:t>
            </w:r>
            <w:r w:rsidR="00AC29B1" w:rsidRPr="00615480">
              <w:rPr>
                <w:sz w:val="18"/>
                <w:szCs w:val="18"/>
              </w:rPr>
              <w:t xml:space="preserve">sig dif </w:t>
            </w:r>
          </w:p>
        </w:tc>
        <w:tc>
          <w:tcPr>
            <w:tcW w:w="992" w:type="dxa"/>
            <w:shd w:val="clear" w:color="auto" w:fill="E7E6E6" w:themeFill="background2"/>
          </w:tcPr>
          <w:p w14:paraId="1208B07E" w14:textId="77777777" w:rsidR="004D36BC" w:rsidRPr="00615480" w:rsidRDefault="004D36BC" w:rsidP="0015677B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Non sig</w:t>
            </w:r>
          </w:p>
        </w:tc>
      </w:tr>
      <w:tr w:rsidR="00790BEE" w:rsidRPr="00615480" w14:paraId="3B652709" w14:textId="77777777" w:rsidTr="00BC4E0A">
        <w:trPr>
          <w:trHeight w:val="51"/>
        </w:trPr>
        <w:tc>
          <w:tcPr>
            <w:tcW w:w="993" w:type="dxa"/>
            <w:vMerge/>
            <w:shd w:val="clear" w:color="auto" w:fill="E7E6E6" w:themeFill="background2"/>
          </w:tcPr>
          <w:p w14:paraId="4DEBA5D0" w14:textId="77777777" w:rsidR="00790BEE" w:rsidRPr="00615480" w:rsidRDefault="00790BEE" w:rsidP="00790BEE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E7E6E6" w:themeFill="background2"/>
          </w:tcPr>
          <w:p w14:paraId="6444F93F" w14:textId="77777777" w:rsidR="00790BEE" w:rsidRPr="00615480" w:rsidRDefault="00790BEE" w:rsidP="00790BEE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451ADA2D" w14:textId="77777777" w:rsidR="00790BEE" w:rsidRPr="00615480" w:rsidRDefault="00790BEE" w:rsidP="00790BE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3230C697" w14:textId="77777777" w:rsidR="00790BEE" w:rsidRPr="00615480" w:rsidRDefault="00790BEE" w:rsidP="00790BEE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143F6B52" w14:textId="77777777" w:rsidR="00790BEE" w:rsidRPr="00615480" w:rsidRDefault="00790BEE" w:rsidP="00790BEE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6004E1CF" w14:textId="06B984EC" w:rsidR="00790BEE" w:rsidRPr="00615480" w:rsidRDefault="00790BEE" w:rsidP="00790BE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eop and postop IL1</w:t>
            </w:r>
          </w:p>
        </w:tc>
        <w:tc>
          <w:tcPr>
            <w:tcW w:w="2268" w:type="dxa"/>
            <w:shd w:val="clear" w:color="auto" w:fill="E7E6E6" w:themeFill="background2"/>
          </w:tcPr>
          <w:p w14:paraId="3657A4CE" w14:textId="7AE0BB07" w:rsidR="00790BEE" w:rsidRPr="00615480" w:rsidRDefault="00790BEE" w:rsidP="00790BE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IL1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5B5A4E2C" w14:textId="77777777" w:rsidR="00790BEE" w:rsidRPr="00615480" w:rsidRDefault="00790BEE" w:rsidP="00790BE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5</w:t>
            </w:r>
          </w:p>
        </w:tc>
      </w:tr>
      <w:tr w:rsidR="00790BEE" w:rsidRPr="00615480" w14:paraId="14799D17" w14:textId="77777777" w:rsidTr="00BC4E0A">
        <w:trPr>
          <w:trHeight w:val="51"/>
        </w:trPr>
        <w:tc>
          <w:tcPr>
            <w:tcW w:w="993" w:type="dxa"/>
            <w:vMerge/>
            <w:shd w:val="clear" w:color="auto" w:fill="E7E6E6" w:themeFill="background2"/>
          </w:tcPr>
          <w:p w14:paraId="32975651" w14:textId="77777777" w:rsidR="00790BEE" w:rsidRPr="00615480" w:rsidRDefault="00790BEE" w:rsidP="00790BEE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E7E6E6" w:themeFill="background2"/>
          </w:tcPr>
          <w:p w14:paraId="72D7374A" w14:textId="77777777" w:rsidR="00790BEE" w:rsidRPr="00615480" w:rsidRDefault="00790BEE" w:rsidP="00790BEE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14:paraId="4571183B" w14:textId="77777777" w:rsidR="00790BEE" w:rsidRPr="00615480" w:rsidRDefault="00790BEE" w:rsidP="00790BE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1EBB5D23" w14:textId="77777777" w:rsidR="00790BEE" w:rsidRPr="00615480" w:rsidRDefault="00790BEE" w:rsidP="00790BEE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14F0C90E" w14:textId="77777777" w:rsidR="00790BEE" w:rsidRPr="00615480" w:rsidRDefault="00790BEE" w:rsidP="00790BEE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745DE08B" w14:textId="02871A91" w:rsidR="00790BEE" w:rsidRPr="00615480" w:rsidRDefault="00790BEE" w:rsidP="00790BE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Preop and postop IL6</w:t>
            </w:r>
          </w:p>
        </w:tc>
        <w:tc>
          <w:tcPr>
            <w:tcW w:w="2268" w:type="dxa"/>
            <w:shd w:val="clear" w:color="auto" w:fill="E7E6E6" w:themeFill="background2"/>
          </w:tcPr>
          <w:p w14:paraId="507C391E" w14:textId="7303F512" w:rsidR="00790BEE" w:rsidRPr="00615480" w:rsidRDefault="00790BEE" w:rsidP="00790BE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Assoc between &gt;IL6 and Em</w:t>
            </w:r>
          </w:p>
        </w:tc>
        <w:tc>
          <w:tcPr>
            <w:tcW w:w="992" w:type="dxa"/>
            <w:shd w:val="clear" w:color="auto" w:fill="E7E6E6" w:themeFill="background2"/>
          </w:tcPr>
          <w:p w14:paraId="48A82138" w14:textId="77777777" w:rsidR="00790BEE" w:rsidRPr="00615480" w:rsidRDefault="00790BEE" w:rsidP="00790BEE">
            <w:pPr>
              <w:rPr>
                <w:sz w:val="18"/>
                <w:szCs w:val="18"/>
              </w:rPr>
            </w:pPr>
            <w:r w:rsidRPr="00615480">
              <w:rPr>
                <w:sz w:val="18"/>
                <w:szCs w:val="18"/>
              </w:rPr>
              <w:t>&lt;0.05</w:t>
            </w:r>
          </w:p>
        </w:tc>
      </w:tr>
    </w:tbl>
    <w:p w14:paraId="5305C392" w14:textId="4FA8D58C" w:rsidR="0031230B" w:rsidRDefault="002C1F48" w:rsidP="0015677B">
      <w:pPr>
        <w:rPr>
          <w:i/>
          <w:iCs/>
          <w:sz w:val="18"/>
          <w:szCs w:val="18"/>
          <w:u w:val="single"/>
        </w:rPr>
      </w:pPr>
      <w:r w:rsidRPr="002C1F48">
        <w:rPr>
          <w:rFonts w:cstheme="minorHAnsi"/>
          <w:i/>
          <w:iCs/>
          <w:sz w:val="18"/>
          <w:szCs w:val="18"/>
          <w:u w:val="single"/>
        </w:rPr>
        <w:t xml:space="preserve">Supplementary Table </w:t>
      </w:r>
      <w:r>
        <w:rPr>
          <w:rFonts w:cstheme="minorHAnsi"/>
          <w:i/>
          <w:iCs/>
          <w:sz w:val="18"/>
          <w:szCs w:val="18"/>
          <w:u w:val="single"/>
        </w:rPr>
        <w:t xml:space="preserve">28 </w:t>
      </w:r>
      <w:r w:rsidR="0031230B" w:rsidRPr="00615480">
        <w:rPr>
          <w:i/>
          <w:iCs/>
          <w:sz w:val="18"/>
          <w:szCs w:val="18"/>
          <w:u w:val="single"/>
        </w:rPr>
        <w:t xml:space="preserve">– </w:t>
      </w:r>
      <w:r w:rsidR="00C465DE">
        <w:rPr>
          <w:i/>
          <w:iCs/>
          <w:sz w:val="18"/>
          <w:szCs w:val="18"/>
          <w:u w:val="single"/>
        </w:rPr>
        <w:t xml:space="preserve">Association between: </w:t>
      </w:r>
      <w:r w:rsidR="0031230B" w:rsidRPr="00615480">
        <w:rPr>
          <w:i/>
          <w:iCs/>
          <w:sz w:val="18"/>
          <w:szCs w:val="18"/>
          <w:u w:val="single"/>
        </w:rPr>
        <w:t>CEA, TNF A, IL1</w:t>
      </w:r>
      <w:r w:rsidR="00242CE8" w:rsidRPr="00615480">
        <w:rPr>
          <w:i/>
          <w:iCs/>
          <w:sz w:val="18"/>
          <w:szCs w:val="18"/>
          <w:u w:val="single"/>
        </w:rPr>
        <w:t xml:space="preserve"> and IL6</w:t>
      </w:r>
      <w:r w:rsidR="00C465DE">
        <w:rPr>
          <w:i/>
          <w:iCs/>
          <w:sz w:val="18"/>
          <w:szCs w:val="18"/>
          <w:u w:val="single"/>
        </w:rPr>
        <w:t xml:space="preserve"> and mode of presentation</w:t>
      </w:r>
    </w:p>
    <w:p w14:paraId="6A6AAF8B" w14:textId="19DD5F4F" w:rsidR="009B429C" w:rsidRDefault="009B429C" w:rsidP="0015677B">
      <w:pPr>
        <w:rPr>
          <w:i/>
          <w:iCs/>
          <w:sz w:val="18"/>
          <w:szCs w:val="18"/>
          <w:u w:val="single"/>
        </w:rPr>
      </w:pPr>
    </w:p>
    <w:sectPr w:rsidR="009B429C" w:rsidSect="006A295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DCB12" w14:textId="77777777" w:rsidR="000C12D7" w:rsidRDefault="000C12D7" w:rsidP="004D2DBB">
      <w:pPr>
        <w:spacing w:after="0" w:line="240" w:lineRule="auto"/>
      </w:pPr>
      <w:r>
        <w:separator/>
      </w:r>
    </w:p>
  </w:endnote>
  <w:endnote w:type="continuationSeparator" w:id="0">
    <w:p w14:paraId="05B8D1D7" w14:textId="77777777" w:rsidR="000C12D7" w:rsidRDefault="000C12D7" w:rsidP="004D2DBB">
      <w:pPr>
        <w:spacing w:after="0" w:line="240" w:lineRule="auto"/>
      </w:pPr>
      <w:r>
        <w:continuationSeparator/>
      </w:r>
    </w:p>
  </w:endnote>
  <w:endnote w:type="continuationNotice" w:id="1">
    <w:p w14:paraId="03F386FD" w14:textId="77777777" w:rsidR="000C12D7" w:rsidRDefault="000C12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7165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E23306" w14:textId="44632CC9" w:rsidR="00A43822" w:rsidRDefault="00A43822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77C995" w14:textId="77777777" w:rsidR="00A43822" w:rsidRDefault="00A438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4EEA5" w14:textId="77777777" w:rsidR="000C12D7" w:rsidRDefault="000C12D7" w:rsidP="004D2DBB">
      <w:pPr>
        <w:spacing w:after="0" w:line="240" w:lineRule="auto"/>
      </w:pPr>
      <w:r>
        <w:separator/>
      </w:r>
    </w:p>
  </w:footnote>
  <w:footnote w:type="continuationSeparator" w:id="0">
    <w:p w14:paraId="5C2B9B6A" w14:textId="77777777" w:rsidR="000C12D7" w:rsidRDefault="000C12D7" w:rsidP="004D2DBB">
      <w:pPr>
        <w:spacing w:after="0" w:line="240" w:lineRule="auto"/>
      </w:pPr>
      <w:r>
        <w:continuationSeparator/>
      </w:r>
    </w:p>
  </w:footnote>
  <w:footnote w:type="continuationNotice" w:id="1">
    <w:p w14:paraId="6D0A07E8" w14:textId="77777777" w:rsidR="000C12D7" w:rsidRDefault="000C12D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8038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A130C24"/>
    <w:multiLevelType w:val="hybridMultilevel"/>
    <w:tmpl w:val="39FA9036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FC3562"/>
    <w:multiLevelType w:val="multilevel"/>
    <w:tmpl w:val="50DC63B8"/>
    <w:lvl w:ilvl="0">
      <w:start w:val="7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24B73FB7"/>
    <w:multiLevelType w:val="hybridMultilevel"/>
    <w:tmpl w:val="10700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167B29"/>
    <w:multiLevelType w:val="multilevel"/>
    <w:tmpl w:val="FF5C08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32"/>
        <w:u w:val="single"/>
      </w:rPr>
    </w:lvl>
    <w:lvl w:ilvl="1">
      <w:start w:val="3"/>
      <w:numFmt w:val="decimal"/>
      <w:isLgl/>
      <w:lvlText w:val="%1.%2"/>
      <w:lvlJc w:val="left"/>
      <w:pPr>
        <w:ind w:left="735" w:hanging="375"/>
      </w:pPr>
      <w:rPr>
        <w:rFonts w:hint="default"/>
        <w:u w:val="singl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2B29790D"/>
    <w:multiLevelType w:val="multilevel"/>
    <w:tmpl w:val="62E2F60A"/>
    <w:lvl w:ilvl="0">
      <w:start w:val="4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6" w15:restartNumberingAfterBreak="0">
    <w:nsid w:val="481D3BB6"/>
    <w:multiLevelType w:val="multilevel"/>
    <w:tmpl w:val="DEBEBE7C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51BC58F6"/>
    <w:multiLevelType w:val="hybridMultilevel"/>
    <w:tmpl w:val="A94AF324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2856F7"/>
    <w:multiLevelType w:val="hybridMultilevel"/>
    <w:tmpl w:val="0D608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46522F"/>
    <w:multiLevelType w:val="multilevel"/>
    <w:tmpl w:val="FF5C08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32"/>
        <w:u w:val="single"/>
      </w:rPr>
    </w:lvl>
    <w:lvl w:ilvl="1">
      <w:start w:val="3"/>
      <w:numFmt w:val="decimal"/>
      <w:isLgl/>
      <w:lvlText w:val="%1.%2"/>
      <w:lvlJc w:val="left"/>
      <w:pPr>
        <w:ind w:left="735" w:hanging="375"/>
      </w:pPr>
      <w:rPr>
        <w:rFonts w:hint="default"/>
        <w:u w:val="singl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616931D5"/>
    <w:multiLevelType w:val="hybridMultilevel"/>
    <w:tmpl w:val="695438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FF0753"/>
    <w:multiLevelType w:val="hybridMultilevel"/>
    <w:tmpl w:val="33FC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5"/>
  </w:num>
  <w:num w:numId="4">
    <w:abstractNumId w:val="0"/>
  </w:num>
  <w:num w:numId="5">
    <w:abstractNumId w:val="10"/>
  </w:num>
  <w:num w:numId="6">
    <w:abstractNumId w:val="1"/>
  </w:num>
  <w:num w:numId="7">
    <w:abstractNumId w:val="6"/>
  </w:num>
  <w:num w:numId="8">
    <w:abstractNumId w:val="2"/>
  </w:num>
  <w:num w:numId="9">
    <w:abstractNumId w:val="8"/>
  </w:num>
  <w:num w:numId="10">
    <w:abstractNumId w:val="3"/>
  </w:num>
  <w:num w:numId="11">
    <w:abstractNumId w:val="1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r9svp9se2dw9e0rzm5prvcrv5efste2ra5&quot;&gt;New emel lit review&lt;record-ids&gt;&lt;item&gt;1&lt;/item&gt;&lt;item&gt;5&lt;/item&gt;&lt;item&gt;8&lt;/item&gt;&lt;item&gt;12&lt;/item&gt;&lt;item&gt;17&lt;/item&gt;&lt;item&gt;22&lt;/item&gt;&lt;item&gt;23&lt;/item&gt;&lt;item&gt;24&lt;/item&gt;&lt;item&gt;25&lt;/item&gt;&lt;item&gt;28&lt;/item&gt;&lt;item&gt;30&lt;/item&gt;&lt;item&gt;31&lt;/item&gt;&lt;item&gt;34&lt;/item&gt;&lt;item&gt;35&lt;/item&gt;&lt;item&gt;38&lt;/item&gt;&lt;item&gt;39&lt;/item&gt;&lt;item&gt;40&lt;/item&gt;&lt;item&gt;41&lt;/item&gt;&lt;item&gt;42&lt;/item&gt;&lt;item&gt;44&lt;/item&gt;&lt;item&gt;45&lt;/item&gt;&lt;item&gt;47&lt;/item&gt;&lt;item&gt;48&lt;/item&gt;&lt;item&gt;49&lt;/item&gt;&lt;item&gt;50&lt;/item&gt;&lt;item&gt;52&lt;/item&gt;&lt;item&gt;57&lt;/item&gt;&lt;item&gt;59&lt;/item&gt;&lt;item&gt;60&lt;/item&gt;&lt;item&gt;61&lt;/item&gt;&lt;item&gt;62&lt;/item&gt;&lt;item&gt;63&lt;/item&gt;&lt;item&gt;68&lt;/item&gt;&lt;item&gt;69&lt;/item&gt;&lt;item&gt;71&lt;/item&gt;&lt;item&gt;74&lt;/item&gt;&lt;item&gt;75&lt;/item&gt;&lt;item&gt;78&lt;/item&gt;&lt;item&gt;79&lt;/item&gt;&lt;item&gt;85&lt;/item&gt;&lt;item&gt;86&lt;/item&gt;&lt;item&gt;87&lt;/item&gt;&lt;item&gt;89&lt;/item&gt;&lt;item&gt;91&lt;/item&gt;&lt;item&gt;92&lt;/item&gt;&lt;item&gt;93&lt;/item&gt;&lt;item&gt;100&lt;/item&gt;&lt;item&gt;103&lt;/item&gt;&lt;item&gt;117&lt;/item&gt;&lt;item&gt;121&lt;/item&gt;&lt;item&gt;127&lt;/item&gt;&lt;item&gt;132&lt;/item&gt;&lt;item&gt;135&lt;/item&gt;&lt;item&gt;137&lt;/item&gt;&lt;item&gt;149&lt;/item&gt;&lt;item&gt;154&lt;/item&gt;&lt;item&gt;155&lt;/item&gt;&lt;item&gt;156&lt;/item&gt;&lt;item&gt;157&lt;/item&gt;&lt;item&gt;160&lt;/item&gt;&lt;item&gt;162&lt;/item&gt;&lt;item&gt;173&lt;/item&gt;&lt;item&gt;174&lt;/item&gt;&lt;item&gt;177&lt;/item&gt;&lt;item&gt;179&lt;/item&gt;&lt;item&gt;204&lt;/item&gt;&lt;item&gt;239&lt;/item&gt;&lt;item&gt;240&lt;/item&gt;&lt;item&gt;254&lt;/item&gt;&lt;item&gt;260&lt;/item&gt;&lt;item&gt;312&lt;/item&gt;&lt;item&gt;328&lt;/item&gt;&lt;item&gt;330&lt;/item&gt;&lt;item&gt;336&lt;/item&gt;&lt;item&gt;337&lt;/item&gt;&lt;item&gt;339&lt;/item&gt;&lt;item&gt;340&lt;/item&gt;&lt;/record-ids&gt;&lt;/item&gt;&lt;/Libraries&gt;"/>
  </w:docVars>
  <w:rsids>
    <w:rsidRoot w:val="004518D2"/>
    <w:rsid w:val="00000433"/>
    <w:rsid w:val="00000A9A"/>
    <w:rsid w:val="00001359"/>
    <w:rsid w:val="00001517"/>
    <w:rsid w:val="00001539"/>
    <w:rsid w:val="00001DC7"/>
    <w:rsid w:val="00001FE7"/>
    <w:rsid w:val="00002510"/>
    <w:rsid w:val="000025A7"/>
    <w:rsid w:val="0000290A"/>
    <w:rsid w:val="00002DD5"/>
    <w:rsid w:val="000032BB"/>
    <w:rsid w:val="000037FB"/>
    <w:rsid w:val="00003C07"/>
    <w:rsid w:val="00010B13"/>
    <w:rsid w:val="00011454"/>
    <w:rsid w:val="000117C5"/>
    <w:rsid w:val="00012493"/>
    <w:rsid w:val="00013149"/>
    <w:rsid w:val="00013919"/>
    <w:rsid w:val="00014547"/>
    <w:rsid w:val="00014F1D"/>
    <w:rsid w:val="00015181"/>
    <w:rsid w:val="000155AC"/>
    <w:rsid w:val="00015624"/>
    <w:rsid w:val="00015AD6"/>
    <w:rsid w:val="000173CE"/>
    <w:rsid w:val="00017557"/>
    <w:rsid w:val="00020E39"/>
    <w:rsid w:val="00020EBE"/>
    <w:rsid w:val="00020FAA"/>
    <w:rsid w:val="000210D2"/>
    <w:rsid w:val="0002143E"/>
    <w:rsid w:val="00022045"/>
    <w:rsid w:val="00022245"/>
    <w:rsid w:val="00023DD2"/>
    <w:rsid w:val="0002572B"/>
    <w:rsid w:val="0002619B"/>
    <w:rsid w:val="00026692"/>
    <w:rsid w:val="000278A5"/>
    <w:rsid w:val="00030AA7"/>
    <w:rsid w:val="00030B18"/>
    <w:rsid w:val="00030F76"/>
    <w:rsid w:val="00031783"/>
    <w:rsid w:val="00032256"/>
    <w:rsid w:val="00032B05"/>
    <w:rsid w:val="00032EBF"/>
    <w:rsid w:val="000337D3"/>
    <w:rsid w:val="00034C21"/>
    <w:rsid w:val="0003723D"/>
    <w:rsid w:val="000377F1"/>
    <w:rsid w:val="00040421"/>
    <w:rsid w:val="000405F8"/>
    <w:rsid w:val="00041A55"/>
    <w:rsid w:val="0004296D"/>
    <w:rsid w:val="0004382D"/>
    <w:rsid w:val="000450DE"/>
    <w:rsid w:val="0004542C"/>
    <w:rsid w:val="000455DC"/>
    <w:rsid w:val="00045BD2"/>
    <w:rsid w:val="00047F21"/>
    <w:rsid w:val="000502E0"/>
    <w:rsid w:val="00050CA9"/>
    <w:rsid w:val="00051F34"/>
    <w:rsid w:val="0005424D"/>
    <w:rsid w:val="000542AA"/>
    <w:rsid w:val="0005445B"/>
    <w:rsid w:val="00054C75"/>
    <w:rsid w:val="000559BF"/>
    <w:rsid w:val="00056DFE"/>
    <w:rsid w:val="00056F06"/>
    <w:rsid w:val="000573EC"/>
    <w:rsid w:val="000576BE"/>
    <w:rsid w:val="00060AE1"/>
    <w:rsid w:val="00060B34"/>
    <w:rsid w:val="00060C78"/>
    <w:rsid w:val="00060D68"/>
    <w:rsid w:val="0006134F"/>
    <w:rsid w:val="00062B22"/>
    <w:rsid w:val="00063110"/>
    <w:rsid w:val="0006424B"/>
    <w:rsid w:val="000650F6"/>
    <w:rsid w:val="000711D6"/>
    <w:rsid w:val="000729FA"/>
    <w:rsid w:val="00073865"/>
    <w:rsid w:val="00074260"/>
    <w:rsid w:val="00074A20"/>
    <w:rsid w:val="00074F6A"/>
    <w:rsid w:val="00075535"/>
    <w:rsid w:val="000769CD"/>
    <w:rsid w:val="00076E9F"/>
    <w:rsid w:val="00077735"/>
    <w:rsid w:val="00077D45"/>
    <w:rsid w:val="0008037C"/>
    <w:rsid w:val="00080AD6"/>
    <w:rsid w:val="00082718"/>
    <w:rsid w:val="0008326F"/>
    <w:rsid w:val="00084218"/>
    <w:rsid w:val="00084550"/>
    <w:rsid w:val="00085809"/>
    <w:rsid w:val="00086FCE"/>
    <w:rsid w:val="000875DF"/>
    <w:rsid w:val="00087979"/>
    <w:rsid w:val="00087EA5"/>
    <w:rsid w:val="00091B23"/>
    <w:rsid w:val="00092536"/>
    <w:rsid w:val="00092D1F"/>
    <w:rsid w:val="00093E98"/>
    <w:rsid w:val="00094573"/>
    <w:rsid w:val="00095933"/>
    <w:rsid w:val="00096286"/>
    <w:rsid w:val="0009678D"/>
    <w:rsid w:val="00097259"/>
    <w:rsid w:val="00097A5E"/>
    <w:rsid w:val="00097F9E"/>
    <w:rsid w:val="000A00DB"/>
    <w:rsid w:val="000A080B"/>
    <w:rsid w:val="000A0F5D"/>
    <w:rsid w:val="000A1001"/>
    <w:rsid w:val="000A137F"/>
    <w:rsid w:val="000A1411"/>
    <w:rsid w:val="000A15D2"/>
    <w:rsid w:val="000A1E8E"/>
    <w:rsid w:val="000A3C9C"/>
    <w:rsid w:val="000A47DF"/>
    <w:rsid w:val="000A622C"/>
    <w:rsid w:val="000A761B"/>
    <w:rsid w:val="000A7FDC"/>
    <w:rsid w:val="000B08BC"/>
    <w:rsid w:val="000B08DF"/>
    <w:rsid w:val="000B0A29"/>
    <w:rsid w:val="000B13CA"/>
    <w:rsid w:val="000B147A"/>
    <w:rsid w:val="000B19E9"/>
    <w:rsid w:val="000B1F2A"/>
    <w:rsid w:val="000B2412"/>
    <w:rsid w:val="000B2A53"/>
    <w:rsid w:val="000B2AB1"/>
    <w:rsid w:val="000B3022"/>
    <w:rsid w:val="000B3626"/>
    <w:rsid w:val="000B3A07"/>
    <w:rsid w:val="000B3BC4"/>
    <w:rsid w:val="000B3FC3"/>
    <w:rsid w:val="000B44E9"/>
    <w:rsid w:val="000B5DEF"/>
    <w:rsid w:val="000B6DE5"/>
    <w:rsid w:val="000C00ED"/>
    <w:rsid w:val="000C12D7"/>
    <w:rsid w:val="000C1FAB"/>
    <w:rsid w:val="000C299E"/>
    <w:rsid w:val="000C2BC4"/>
    <w:rsid w:val="000C3AD8"/>
    <w:rsid w:val="000C579E"/>
    <w:rsid w:val="000C5B4B"/>
    <w:rsid w:val="000C5EE6"/>
    <w:rsid w:val="000C603E"/>
    <w:rsid w:val="000C64B5"/>
    <w:rsid w:val="000D0815"/>
    <w:rsid w:val="000D1009"/>
    <w:rsid w:val="000D10F7"/>
    <w:rsid w:val="000D2227"/>
    <w:rsid w:val="000D2569"/>
    <w:rsid w:val="000D28DC"/>
    <w:rsid w:val="000D2BF2"/>
    <w:rsid w:val="000D2EA2"/>
    <w:rsid w:val="000D3A38"/>
    <w:rsid w:val="000D3A44"/>
    <w:rsid w:val="000D3E3E"/>
    <w:rsid w:val="000D45AB"/>
    <w:rsid w:val="000D4CD4"/>
    <w:rsid w:val="000D57F0"/>
    <w:rsid w:val="000D5A0E"/>
    <w:rsid w:val="000D6197"/>
    <w:rsid w:val="000D7F21"/>
    <w:rsid w:val="000E0DD8"/>
    <w:rsid w:val="000E1538"/>
    <w:rsid w:val="000E15ED"/>
    <w:rsid w:val="000E18D4"/>
    <w:rsid w:val="000E1E74"/>
    <w:rsid w:val="000E2718"/>
    <w:rsid w:val="000E2AFF"/>
    <w:rsid w:val="000E2DFB"/>
    <w:rsid w:val="000E34FC"/>
    <w:rsid w:val="000E3B63"/>
    <w:rsid w:val="000E449F"/>
    <w:rsid w:val="000E7282"/>
    <w:rsid w:val="000E773B"/>
    <w:rsid w:val="000F17ED"/>
    <w:rsid w:val="000F1C83"/>
    <w:rsid w:val="000F308B"/>
    <w:rsid w:val="000F4515"/>
    <w:rsid w:val="000F55D4"/>
    <w:rsid w:val="000F57DC"/>
    <w:rsid w:val="000F5ACF"/>
    <w:rsid w:val="000F71E6"/>
    <w:rsid w:val="00101003"/>
    <w:rsid w:val="00101296"/>
    <w:rsid w:val="00102A78"/>
    <w:rsid w:val="001031D8"/>
    <w:rsid w:val="0010388C"/>
    <w:rsid w:val="00104B90"/>
    <w:rsid w:val="00107112"/>
    <w:rsid w:val="00107343"/>
    <w:rsid w:val="00107D2F"/>
    <w:rsid w:val="00110190"/>
    <w:rsid w:val="001126ED"/>
    <w:rsid w:val="00113B26"/>
    <w:rsid w:val="00115354"/>
    <w:rsid w:val="00115CB1"/>
    <w:rsid w:val="001164D0"/>
    <w:rsid w:val="00120F96"/>
    <w:rsid w:val="00122412"/>
    <w:rsid w:val="00122E70"/>
    <w:rsid w:val="001233D8"/>
    <w:rsid w:val="00123FE5"/>
    <w:rsid w:val="001240E7"/>
    <w:rsid w:val="0012422D"/>
    <w:rsid w:val="00125B88"/>
    <w:rsid w:val="00125FED"/>
    <w:rsid w:val="001262AB"/>
    <w:rsid w:val="0012632E"/>
    <w:rsid w:val="001268B5"/>
    <w:rsid w:val="0013280B"/>
    <w:rsid w:val="00132F77"/>
    <w:rsid w:val="00133B0E"/>
    <w:rsid w:val="001349D8"/>
    <w:rsid w:val="00134C95"/>
    <w:rsid w:val="00135B18"/>
    <w:rsid w:val="001373F9"/>
    <w:rsid w:val="001375CF"/>
    <w:rsid w:val="00137C29"/>
    <w:rsid w:val="00137D91"/>
    <w:rsid w:val="00140715"/>
    <w:rsid w:val="00140C6B"/>
    <w:rsid w:val="00140E5F"/>
    <w:rsid w:val="001418BF"/>
    <w:rsid w:val="00141AE9"/>
    <w:rsid w:val="00141C3E"/>
    <w:rsid w:val="001421EF"/>
    <w:rsid w:val="00142702"/>
    <w:rsid w:val="00146BE4"/>
    <w:rsid w:val="0014753E"/>
    <w:rsid w:val="00147B44"/>
    <w:rsid w:val="00147BEB"/>
    <w:rsid w:val="00147DD9"/>
    <w:rsid w:val="001510EF"/>
    <w:rsid w:val="00151C38"/>
    <w:rsid w:val="00151DA7"/>
    <w:rsid w:val="0015254C"/>
    <w:rsid w:val="00152AB3"/>
    <w:rsid w:val="00152CC2"/>
    <w:rsid w:val="00154728"/>
    <w:rsid w:val="001558F8"/>
    <w:rsid w:val="00155D8A"/>
    <w:rsid w:val="0015677B"/>
    <w:rsid w:val="00156B2F"/>
    <w:rsid w:val="0015753B"/>
    <w:rsid w:val="00157D12"/>
    <w:rsid w:val="001604E1"/>
    <w:rsid w:val="00160B31"/>
    <w:rsid w:val="001613BF"/>
    <w:rsid w:val="00161733"/>
    <w:rsid w:val="00163021"/>
    <w:rsid w:val="0016302E"/>
    <w:rsid w:val="001630C3"/>
    <w:rsid w:val="0016415F"/>
    <w:rsid w:val="0016424E"/>
    <w:rsid w:val="00164F8D"/>
    <w:rsid w:val="001660E8"/>
    <w:rsid w:val="001664B5"/>
    <w:rsid w:val="0016788A"/>
    <w:rsid w:val="00167A1B"/>
    <w:rsid w:val="00170AFF"/>
    <w:rsid w:val="00170F5B"/>
    <w:rsid w:val="00171223"/>
    <w:rsid w:val="00171C60"/>
    <w:rsid w:val="00172AE8"/>
    <w:rsid w:val="00172E50"/>
    <w:rsid w:val="001734C2"/>
    <w:rsid w:val="001738AA"/>
    <w:rsid w:val="00174B7F"/>
    <w:rsid w:val="001762F9"/>
    <w:rsid w:val="0017677D"/>
    <w:rsid w:val="0017791E"/>
    <w:rsid w:val="00181372"/>
    <w:rsid w:val="00181EC3"/>
    <w:rsid w:val="00182509"/>
    <w:rsid w:val="00182906"/>
    <w:rsid w:val="0018304E"/>
    <w:rsid w:val="0018332A"/>
    <w:rsid w:val="0018381B"/>
    <w:rsid w:val="00183E96"/>
    <w:rsid w:val="00184228"/>
    <w:rsid w:val="00185CA0"/>
    <w:rsid w:val="001862D2"/>
    <w:rsid w:val="00186A08"/>
    <w:rsid w:val="001873C8"/>
    <w:rsid w:val="001876AE"/>
    <w:rsid w:val="00190322"/>
    <w:rsid w:val="001913BB"/>
    <w:rsid w:val="00191F3E"/>
    <w:rsid w:val="001920C2"/>
    <w:rsid w:val="0019222E"/>
    <w:rsid w:val="0019418B"/>
    <w:rsid w:val="00194DB8"/>
    <w:rsid w:val="00195308"/>
    <w:rsid w:val="0019571B"/>
    <w:rsid w:val="00195A42"/>
    <w:rsid w:val="0019680B"/>
    <w:rsid w:val="0019770B"/>
    <w:rsid w:val="00197EA7"/>
    <w:rsid w:val="001A006F"/>
    <w:rsid w:val="001A0611"/>
    <w:rsid w:val="001A0A94"/>
    <w:rsid w:val="001A161B"/>
    <w:rsid w:val="001A2296"/>
    <w:rsid w:val="001A2947"/>
    <w:rsid w:val="001A2D13"/>
    <w:rsid w:val="001A3036"/>
    <w:rsid w:val="001A41B8"/>
    <w:rsid w:val="001A46D2"/>
    <w:rsid w:val="001A5AA4"/>
    <w:rsid w:val="001A5B12"/>
    <w:rsid w:val="001A5CC6"/>
    <w:rsid w:val="001A5E53"/>
    <w:rsid w:val="001A675D"/>
    <w:rsid w:val="001A6897"/>
    <w:rsid w:val="001A6A8F"/>
    <w:rsid w:val="001A6F89"/>
    <w:rsid w:val="001A71B7"/>
    <w:rsid w:val="001A76BC"/>
    <w:rsid w:val="001A7953"/>
    <w:rsid w:val="001B0771"/>
    <w:rsid w:val="001B0B34"/>
    <w:rsid w:val="001B0BC0"/>
    <w:rsid w:val="001B223F"/>
    <w:rsid w:val="001B2D1F"/>
    <w:rsid w:val="001B376F"/>
    <w:rsid w:val="001B3B31"/>
    <w:rsid w:val="001B4ACA"/>
    <w:rsid w:val="001B5128"/>
    <w:rsid w:val="001B512E"/>
    <w:rsid w:val="001B5B4E"/>
    <w:rsid w:val="001B5D13"/>
    <w:rsid w:val="001B5F18"/>
    <w:rsid w:val="001B600C"/>
    <w:rsid w:val="001B6597"/>
    <w:rsid w:val="001B69E0"/>
    <w:rsid w:val="001B7785"/>
    <w:rsid w:val="001C02A0"/>
    <w:rsid w:val="001C1501"/>
    <w:rsid w:val="001C1697"/>
    <w:rsid w:val="001C218F"/>
    <w:rsid w:val="001C2E41"/>
    <w:rsid w:val="001C3D10"/>
    <w:rsid w:val="001C3EAA"/>
    <w:rsid w:val="001C4A14"/>
    <w:rsid w:val="001C4BAE"/>
    <w:rsid w:val="001C5EDC"/>
    <w:rsid w:val="001D026B"/>
    <w:rsid w:val="001D09F5"/>
    <w:rsid w:val="001D0A0E"/>
    <w:rsid w:val="001D0AB3"/>
    <w:rsid w:val="001D1173"/>
    <w:rsid w:val="001D14B3"/>
    <w:rsid w:val="001D1C89"/>
    <w:rsid w:val="001D3EF4"/>
    <w:rsid w:val="001D4331"/>
    <w:rsid w:val="001D45D8"/>
    <w:rsid w:val="001D4618"/>
    <w:rsid w:val="001D56A9"/>
    <w:rsid w:val="001D5778"/>
    <w:rsid w:val="001D6516"/>
    <w:rsid w:val="001D683D"/>
    <w:rsid w:val="001D7244"/>
    <w:rsid w:val="001D733E"/>
    <w:rsid w:val="001D77C0"/>
    <w:rsid w:val="001D7824"/>
    <w:rsid w:val="001E04EE"/>
    <w:rsid w:val="001E20CD"/>
    <w:rsid w:val="001E2A01"/>
    <w:rsid w:val="001E33B6"/>
    <w:rsid w:val="001E355C"/>
    <w:rsid w:val="001E486B"/>
    <w:rsid w:val="001E504C"/>
    <w:rsid w:val="001E54A0"/>
    <w:rsid w:val="001E55E9"/>
    <w:rsid w:val="001E59A1"/>
    <w:rsid w:val="001E5A8B"/>
    <w:rsid w:val="001F0965"/>
    <w:rsid w:val="001F0EF7"/>
    <w:rsid w:val="001F0FAA"/>
    <w:rsid w:val="001F1267"/>
    <w:rsid w:val="001F1293"/>
    <w:rsid w:val="001F1445"/>
    <w:rsid w:val="001F1822"/>
    <w:rsid w:val="001F1A5B"/>
    <w:rsid w:val="001F1D50"/>
    <w:rsid w:val="001F1DA3"/>
    <w:rsid w:val="001F234D"/>
    <w:rsid w:val="001F30FE"/>
    <w:rsid w:val="001F32D1"/>
    <w:rsid w:val="001F3B68"/>
    <w:rsid w:val="001F4A0C"/>
    <w:rsid w:val="001F5100"/>
    <w:rsid w:val="001F58E6"/>
    <w:rsid w:val="001F5902"/>
    <w:rsid w:val="001F59B9"/>
    <w:rsid w:val="001F7804"/>
    <w:rsid w:val="001F78DC"/>
    <w:rsid w:val="001F7B84"/>
    <w:rsid w:val="001F7F76"/>
    <w:rsid w:val="00200350"/>
    <w:rsid w:val="0020199D"/>
    <w:rsid w:val="00201AF3"/>
    <w:rsid w:val="00202DE7"/>
    <w:rsid w:val="0020560A"/>
    <w:rsid w:val="002066D7"/>
    <w:rsid w:val="0020779C"/>
    <w:rsid w:val="00210140"/>
    <w:rsid w:val="00210585"/>
    <w:rsid w:val="002115C8"/>
    <w:rsid w:val="00212D84"/>
    <w:rsid w:val="00212FDF"/>
    <w:rsid w:val="0021379D"/>
    <w:rsid w:val="00214623"/>
    <w:rsid w:val="0021580A"/>
    <w:rsid w:val="00216685"/>
    <w:rsid w:val="00217269"/>
    <w:rsid w:val="002172BA"/>
    <w:rsid w:val="00217A44"/>
    <w:rsid w:val="00217E04"/>
    <w:rsid w:val="00220074"/>
    <w:rsid w:val="0022436F"/>
    <w:rsid w:val="002243EF"/>
    <w:rsid w:val="0022522D"/>
    <w:rsid w:val="00225748"/>
    <w:rsid w:val="00225E1D"/>
    <w:rsid w:val="0022633F"/>
    <w:rsid w:val="00226B7F"/>
    <w:rsid w:val="002270FD"/>
    <w:rsid w:val="002272FF"/>
    <w:rsid w:val="00230695"/>
    <w:rsid w:val="00230D1E"/>
    <w:rsid w:val="00230E37"/>
    <w:rsid w:val="0023135F"/>
    <w:rsid w:val="0023158D"/>
    <w:rsid w:val="002319A5"/>
    <w:rsid w:val="00231D7A"/>
    <w:rsid w:val="00233D6A"/>
    <w:rsid w:val="00233FCC"/>
    <w:rsid w:val="00235C86"/>
    <w:rsid w:val="00235FEB"/>
    <w:rsid w:val="0023662F"/>
    <w:rsid w:val="00236805"/>
    <w:rsid w:val="00237037"/>
    <w:rsid w:val="00240B76"/>
    <w:rsid w:val="002412FA"/>
    <w:rsid w:val="00242CE8"/>
    <w:rsid w:val="00244438"/>
    <w:rsid w:val="0024470D"/>
    <w:rsid w:val="00244F4F"/>
    <w:rsid w:val="0024563A"/>
    <w:rsid w:val="00246CFB"/>
    <w:rsid w:val="0024707E"/>
    <w:rsid w:val="00247F98"/>
    <w:rsid w:val="002505CD"/>
    <w:rsid w:val="002510B8"/>
    <w:rsid w:val="00251845"/>
    <w:rsid w:val="002523BE"/>
    <w:rsid w:val="00252B23"/>
    <w:rsid w:val="00253389"/>
    <w:rsid w:val="002546B5"/>
    <w:rsid w:val="002553E7"/>
    <w:rsid w:val="002559B8"/>
    <w:rsid w:val="00255AE9"/>
    <w:rsid w:val="00256FC4"/>
    <w:rsid w:val="0026032A"/>
    <w:rsid w:val="002605F2"/>
    <w:rsid w:val="0026066C"/>
    <w:rsid w:val="00263C8D"/>
    <w:rsid w:val="00264A5A"/>
    <w:rsid w:val="00264B2F"/>
    <w:rsid w:val="002655FF"/>
    <w:rsid w:val="00265795"/>
    <w:rsid w:val="002660AC"/>
    <w:rsid w:val="00266E59"/>
    <w:rsid w:val="00267406"/>
    <w:rsid w:val="0026752E"/>
    <w:rsid w:val="00270FE2"/>
    <w:rsid w:val="002715A8"/>
    <w:rsid w:val="00272246"/>
    <w:rsid w:val="002731D3"/>
    <w:rsid w:val="0027341D"/>
    <w:rsid w:val="00274DF5"/>
    <w:rsid w:val="00275574"/>
    <w:rsid w:val="00275AD5"/>
    <w:rsid w:val="0027712D"/>
    <w:rsid w:val="002776F2"/>
    <w:rsid w:val="00277D1B"/>
    <w:rsid w:val="00280E0F"/>
    <w:rsid w:val="002820E9"/>
    <w:rsid w:val="00283482"/>
    <w:rsid w:val="002858B2"/>
    <w:rsid w:val="002858F8"/>
    <w:rsid w:val="0028604B"/>
    <w:rsid w:val="00286C69"/>
    <w:rsid w:val="00287CE9"/>
    <w:rsid w:val="0029055E"/>
    <w:rsid w:val="00293481"/>
    <w:rsid w:val="00293B89"/>
    <w:rsid w:val="002958A4"/>
    <w:rsid w:val="0029715B"/>
    <w:rsid w:val="002A01F6"/>
    <w:rsid w:val="002A04A7"/>
    <w:rsid w:val="002A15E3"/>
    <w:rsid w:val="002A30B1"/>
    <w:rsid w:val="002A34D5"/>
    <w:rsid w:val="002A35FF"/>
    <w:rsid w:val="002A399E"/>
    <w:rsid w:val="002A3CF6"/>
    <w:rsid w:val="002A40CC"/>
    <w:rsid w:val="002A419F"/>
    <w:rsid w:val="002A4327"/>
    <w:rsid w:val="002A4A63"/>
    <w:rsid w:val="002A4A8A"/>
    <w:rsid w:val="002A784F"/>
    <w:rsid w:val="002A7CBF"/>
    <w:rsid w:val="002B1EC8"/>
    <w:rsid w:val="002B2390"/>
    <w:rsid w:val="002B2F85"/>
    <w:rsid w:val="002B3E82"/>
    <w:rsid w:val="002B4EED"/>
    <w:rsid w:val="002B54B8"/>
    <w:rsid w:val="002B5B07"/>
    <w:rsid w:val="002B60DB"/>
    <w:rsid w:val="002B69C4"/>
    <w:rsid w:val="002B7B2E"/>
    <w:rsid w:val="002C189D"/>
    <w:rsid w:val="002C1F48"/>
    <w:rsid w:val="002C2530"/>
    <w:rsid w:val="002C29AD"/>
    <w:rsid w:val="002C3984"/>
    <w:rsid w:val="002C4D0E"/>
    <w:rsid w:val="002C50EA"/>
    <w:rsid w:val="002C54D9"/>
    <w:rsid w:val="002C5D3C"/>
    <w:rsid w:val="002C6256"/>
    <w:rsid w:val="002C6483"/>
    <w:rsid w:val="002C668A"/>
    <w:rsid w:val="002C6DD4"/>
    <w:rsid w:val="002C74BB"/>
    <w:rsid w:val="002C7A26"/>
    <w:rsid w:val="002D07EA"/>
    <w:rsid w:val="002D08A7"/>
    <w:rsid w:val="002D0F17"/>
    <w:rsid w:val="002D115A"/>
    <w:rsid w:val="002D1582"/>
    <w:rsid w:val="002D3822"/>
    <w:rsid w:val="002D6EA2"/>
    <w:rsid w:val="002D7776"/>
    <w:rsid w:val="002E07CC"/>
    <w:rsid w:val="002E07F3"/>
    <w:rsid w:val="002E0A5A"/>
    <w:rsid w:val="002E1628"/>
    <w:rsid w:val="002E1652"/>
    <w:rsid w:val="002E168D"/>
    <w:rsid w:val="002E2BC1"/>
    <w:rsid w:val="002E3439"/>
    <w:rsid w:val="002E3C53"/>
    <w:rsid w:val="002E3CE9"/>
    <w:rsid w:val="002E3D63"/>
    <w:rsid w:val="002E5800"/>
    <w:rsid w:val="002E5DBB"/>
    <w:rsid w:val="002E5FCB"/>
    <w:rsid w:val="002F0EAE"/>
    <w:rsid w:val="002F1782"/>
    <w:rsid w:val="002F1826"/>
    <w:rsid w:val="002F1874"/>
    <w:rsid w:val="002F1C7F"/>
    <w:rsid w:val="002F29D6"/>
    <w:rsid w:val="002F4DDD"/>
    <w:rsid w:val="002F50A4"/>
    <w:rsid w:val="002F50B0"/>
    <w:rsid w:val="002F54E9"/>
    <w:rsid w:val="002F5F69"/>
    <w:rsid w:val="002F6E0C"/>
    <w:rsid w:val="002F7421"/>
    <w:rsid w:val="002F7946"/>
    <w:rsid w:val="00300B22"/>
    <w:rsid w:val="00301378"/>
    <w:rsid w:val="0030183D"/>
    <w:rsid w:val="00301BB1"/>
    <w:rsid w:val="00301F9F"/>
    <w:rsid w:val="00302272"/>
    <w:rsid w:val="00302649"/>
    <w:rsid w:val="00302BE2"/>
    <w:rsid w:val="003041D7"/>
    <w:rsid w:val="00304369"/>
    <w:rsid w:val="00304565"/>
    <w:rsid w:val="00304A2B"/>
    <w:rsid w:val="003058AA"/>
    <w:rsid w:val="0030636A"/>
    <w:rsid w:val="00306CB9"/>
    <w:rsid w:val="00306D0E"/>
    <w:rsid w:val="00310DEC"/>
    <w:rsid w:val="0031209E"/>
    <w:rsid w:val="0031230B"/>
    <w:rsid w:val="00312609"/>
    <w:rsid w:val="00312BC9"/>
    <w:rsid w:val="00312FD7"/>
    <w:rsid w:val="00313E05"/>
    <w:rsid w:val="00314BEB"/>
    <w:rsid w:val="00315428"/>
    <w:rsid w:val="00315580"/>
    <w:rsid w:val="0031558A"/>
    <w:rsid w:val="00315C34"/>
    <w:rsid w:val="003177BB"/>
    <w:rsid w:val="00317A11"/>
    <w:rsid w:val="00320A0D"/>
    <w:rsid w:val="0032116A"/>
    <w:rsid w:val="00321D78"/>
    <w:rsid w:val="003236A8"/>
    <w:rsid w:val="003248C2"/>
    <w:rsid w:val="003267A3"/>
    <w:rsid w:val="003271E2"/>
    <w:rsid w:val="003312A7"/>
    <w:rsid w:val="00332F60"/>
    <w:rsid w:val="003330CA"/>
    <w:rsid w:val="00333F60"/>
    <w:rsid w:val="00334F06"/>
    <w:rsid w:val="0033509F"/>
    <w:rsid w:val="00335DC1"/>
    <w:rsid w:val="003364CC"/>
    <w:rsid w:val="003377A2"/>
    <w:rsid w:val="003409E4"/>
    <w:rsid w:val="00341B96"/>
    <w:rsid w:val="00343ED1"/>
    <w:rsid w:val="00345263"/>
    <w:rsid w:val="00345A9D"/>
    <w:rsid w:val="00346301"/>
    <w:rsid w:val="00351531"/>
    <w:rsid w:val="00352A3A"/>
    <w:rsid w:val="00352B72"/>
    <w:rsid w:val="0035421B"/>
    <w:rsid w:val="003559FA"/>
    <w:rsid w:val="00355AFC"/>
    <w:rsid w:val="00355FF1"/>
    <w:rsid w:val="00356E7C"/>
    <w:rsid w:val="0035742A"/>
    <w:rsid w:val="00357706"/>
    <w:rsid w:val="0036026D"/>
    <w:rsid w:val="00360803"/>
    <w:rsid w:val="00360A46"/>
    <w:rsid w:val="0036274D"/>
    <w:rsid w:val="0036345C"/>
    <w:rsid w:val="00363B70"/>
    <w:rsid w:val="00363C8B"/>
    <w:rsid w:val="00364028"/>
    <w:rsid w:val="00364405"/>
    <w:rsid w:val="003649C5"/>
    <w:rsid w:val="00366902"/>
    <w:rsid w:val="003708D4"/>
    <w:rsid w:val="00371056"/>
    <w:rsid w:val="00371C3A"/>
    <w:rsid w:val="00373AC4"/>
    <w:rsid w:val="00373D34"/>
    <w:rsid w:val="00374AF5"/>
    <w:rsid w:val="00374DF9"/>
    <w:rsid w:val="003754C3"/>
    <w:rsid w:val="0037576D"/>
    <w:rsid w:val="00376467"/>
    <w:rsid w:val="00376715"/>
    <w:rsid w:val="00376942"/>
    <w:rsid w:val="00376B86"/>
    <w:rsid w:val="00377626"/>
    <w:rsid w:val="00377EC2"/>
    <w:rsid w:val="00377FAA"/>
    <w:rsid w:val="00380CE0"/>
    <w:rsid w:val="0038395B"/>
    <w:rsid w:val="00383B11"/>
    <w:rsid w:val="00384059"/>
    <w:rsid w:val="00384072"/>
    <w:rsid w:val="0038437F"/>
    <w:rsid w:val="0038516B"/>
    <w:rsid w:val="00385B0F"/>
    <w:rsid w:val="00386DF9"/>
    <w:rsid w:val="00387D27"/>
    <w:rsid w:val="00390B38"/>
    <w:rsid w:val="003916B7"/>
    <w:rsid w:val="003940A8"/>
    <w:rsid w:val="00395EE3"/>
    <w:rsid w:val="00396325"/>
    <w:rsid w:val="003965A1"/>
    <w:rsid w:val="00396C0F"/>
    <w:rsid w:val="00397555"/>
    <w:rsid w:val="0039777F"/>
    <w:rsid w:val="00397908"/>
    <w:rsid w:val="00397EDD"/>
    <w:rsid w:val="003A1104"/>
    <w:rsid w:val="003A1D24"/>
    <w:rsid w:val="003A20BA"/>
    <w:rsid w:val="003A2A60"/>
    <w:rsid w:val="003A2EC6"/>
    <w:rsid w:val="003A3ACB"/>
    <w:rsid w:val="003A51A0"/>
    <w:rsid w:val="003A60CF"/>
    <w:rsid w:val="003A6E4D"/>
    <w:rsid w:val="003A75D7"/>
    <w:rsid w:val="003A77F8"/>
    <w:rsid w:val="003B002B"/>
    <w:rsid w:val="003B01FE"/>
    <w:rsid w:val="003B05C9"/>
    <w:rsid w:val="003B2352"/>
    <w:rsid w:val="003B283A"/>
    <w:rsid w:val="003B2BBE"/>
    <w:rsid w:val="003B704F"/>
    <w:rsid w:val="003B7054"/>
    <w:rsid w:val="003C018D"/>
    <w:rsid w:val="003C0960"/>
    <w:rsid w:val="003C0A69"/>
    <w:rsid w:val="003C13AF"/>
    <w:rsid w:val="003C13BD"/>
    <w:rsid w:val="003C1D4A"/>
    <w:rsid w:val="003C3602"/>
    <w:rsid w:val="003C5955"/>
    <w:rsid w:val="003C5EC2"/>
    <w:rsid w:val="003C67E4"/>
    <w:rsid w:val="003C6F9E"/>
    <w:rsid w:val="003D0AE2"/>
    <w:rsid w:val="003D10D8"/>
    <w:rsid w:val="003D332B"/>
    <w:rsid w:val="003D3B57"/>
    <w:rsid w:val="003D45B3"/>
    <w:rsid w:val="003D49A4"/>
    <w:rsid w:val="003D5988"/>
    <w:rsid w:val="003D5B47"/>
    <w:rsid w:val="003D6B6F"/>
    <w:rsid w:val="003E0085"/>
    <w:rsid w:val="003E0595"/>
    <w:rsid w:val="003E05D9"/>
    <w:rsid w:val="003E12BE"/>
    <w:rsid w:val="003E1926"/>
    <w:rsid w:val="003E25B5"/>
    <w:rsid w:val="003E2683"/>
    <w:rsid w:val="003E5445"/>
    <w:rsid w:val="003E672D"/>
    <w:rsid w:val="003E7FFB"/>
    <w:rsid w:val="003F049C"/>
    <w:rsid w:val="003F04B8"/>
    <w:rsid w:val="003F0BED"/>
    <w:rsid w:val="003F17D4"/>
    <w:rsid w:val="003F228F"/>
    <w:rsid w:val="003F2BFA"/>
    <w:rsid w:val="003F30D6"/>
    <w:rsid w:val="003F505E"/>
    <w:rsid w:val="003F54A0"/>
    <w:rsid w:val="003F5F73"/>
    <w:rsid w:val="003F7355"/>
    <w:rsid w:val="004011CA"/>
    <w:rsid w:val="00401DBC"/>
    <w:rsid w:val="00402BE4"/>
    <w:rsid w:val="0040337A"/>
    <w:rsid w:val="00403B7E"/>
    <w:rsid w:val="00403BB9"/>
    <w:rsid w:val="00403C33"/>
    <w:rsid w:val="00403FE1"/>
    <w:rsid w:val="004041C4"/>
    <w:rsid w:val="004056E2"/>
    <w:rsid w:val="00405771"/>
    <w:rsid w:val="004065FE"/>
    <w:rsid w:val="00406672"/>
    <w:rsid w:val="0040728B"/>
    <w:rsid w:val="00407888"/>
    <w:rsid w:val="004111CC"/>
    <w:rsid w:val="00411D21"/>
    <w:rsid w:val="00412575"/>
    <w:rsid w:val="00412646"/>
    <w:rsid w:val="00412952"/>
    <w:rsid w:val="00412AD6"/>
    <w:rsid w:val="00412ECB"/>
    <w:rsid w:val="00413840"/>
    <w:rsid w:val="004139CC"/>
    <w:rsid w:val="00413CF6"/>
    <w:rsid w:val="00414391"/>
    <w:rsid w:val="004149D2"/>
    <w:rsid w:val="00417C5D"/>
    <w:rsid w:val="00420DE0"/>
    <w:rsid w:val="0042142A"/>
    <w:rsid w:val="004230AF"/>
    <w:rsid w:val="00424C2F"/>
    <w:rsid w:val="00424DB6"/>
    <w:rsid w:val="00424E74"/>
    <w:rsid w:val="004255F3"/>
    <w:rsid w:val="00426328"/>
    <w:rsid w:val="00430A88"/>
    <w:rsid w:val="00431416"/>
    <w:rsid w:val="004322B2"/>
    <w:rsid w:val="004325B6"/>
    <w:rsid w:val="0043276F"/>
    <w:rsid w:val="00432BB2"/>
    <w:rsid w:val="0043385B"/>
    <w:rsid w:val="00435BE0"/>
    <w:rsid w:val="00435C84"/>
    <w:rsid w:val="00435CDC"/>
    <w:rsid w:val="00436198"/>
    <w:rsid w:val="00441C1C"/>
    <w:rsid w:val="0044354B"/>
    <w:rsid w:val="0044452E"/>
    <w:rsid w:val="004452E7"/>
    <w:rsid w:val="00445C27"/>
    <w:rsid w:val="00445E63"/>
    <w:rsid w:val="00445E77"/>
    <w:rsid w:val="00446EAB"/>
    <w:rsid w:val="00447E21"/>
    <w:rsid w:val="004504BC"/>
    <w:rsid w:val="004508C3"/>
    <w:rsid w:val="0045178C"/>
    <w:rsid w:val="004518D2"/>
    <w:rsid w:val="0045241A"/>
    <w:rsid w:val="00454406"/>
    <w:rsid w:val="00454E28"/>
    <w:rsid w:val="00454F20"/>
    <w:rsid w:val="00455E1D"/>
    <w:rsid w:val="004561B1"/>
    <w:rsid w:val="00456BBB"/>
    <w:rsid w:val="00456D2D"/>
    <w:rsid w:val="004570F4"/>
    <w:rsid w:val="004600A6"/>
    <w:rsid w:val="00462047"/>
    <w:rsid w:val="004631DA"/>
    <w:rsid w:val="00464A4E"/>
    <w:rsid w:val="00465CA8"/>
    <w:rsid w:val="00467A62"/>
    <w:rsid w:val="00470028"/>
    <w:rsid w:val="004713A9"/>
    <w:rsid w:val="00471E2B"/>
    <w:rsid w:val="00471E34"/>
    <w:rsid w:val="004723B2"/>
    <w:rsid w:val="00472B76"/>
    <w:rsid w:val="00472C50"/>
    <w:rsid w:val="004730CC"/>
    <w:rsid w:val="0047397F"/>
    <w:rsid w:val="00473DDC"/>
    <w:rsid w:val="00474216"/>
    <w:rsid w:val="004744BB"/>
    <w:rsid w:val="004751AB"/>
    <w:rsid w:val="00476661"/>
    <w:rsid w:val="00477E9D"/>
    <w:rsid w:val="004804FE"/>
    <w:rsid w:val="0048085B"/>
    <w:rsid w:val="00480923"/>
    <w:rsid w:val="00481310"/>
    <w:rsid w:val="00482140"/>
    <w:rsid w:val="00482192"/>
    <w:rsid w:val="00483190"/>
    <w:rsid w:val="004831A7"/>
    <w:rsid w:val="004836ED"/>
    <w:rsid w:val="004839A3"/>
    <w:rsid w:val="00484E4F"/>
    <w:rsid w:val="004854AC"/>
    <w:rsid w:val="004858AF"/>
    <w:rsid w:val="00485DED"/>
    <w:rsid w:val="004866BC"/>
    <w:rsid w:val="00487394"/>
    <w:rsid w:val="0048746D"/>
    <w:rsid w:val="00487726"/>
    <w:rsid w:val="00487CAE"/>
    <w:rsid w:val="00487D80"/>
    <w:rsid w:val="004901E8"/>
    <w:rsid w:val="00491968"/>
    <w:rsid w:val="00491CF3"/>
    <w:rsid w:val="00491FBA"/>
    <w:rsid w:val="0049232E"/>
    <w:rsid w:val="0049253D"/>
    <w:rsid w:val="00492FA4"/>
    <w:rsid w:val="00493C72"/>
    <w:rsid w:val="00494DA5"/>
    <w:rsid w:val="00495E5D"/>
    <w:rsid w:val="00496A3C"/>
    <w:rsid w:val="0049730D"/>
    <w:rsid w:val="004A0D98"/>
    <w:rsid w:val="004A0E48"/>
    <w:rsid w:val="004A177D"/>
    <w:rsid w:val="004A220A"/>
    <w:rsid w:val="004A24C9"/>
    <w:rsid w:val="004A288E"/>
    <w:rsid w:val="004A2DDC"/>
    <w:rsid w:val="004A32BE"/>
    <w:rsid w:val="004A42B9"/>
    <w:rsid w:val="004A543F"/>
    <w:rsid w:val="004A695C"/>
    <w:rsid w:val="004A6B81"/>
    <w:rsid w:val="004A76B2"/>
    <w:rsid w:val="004B0583"/>
    <w:rsid w:val="004B0A6D"/>
    <w:rsid w:val="004B1507"/>
    <w:rsid w:val="004B1E63"/>
    <w:rsid w:val="004B23D9"/>
    <w:rsid w:val="004B290C"/>
    <w:rsid w:val="004B2E24"/>
    <w:rsid w:val="004B337E"/>
    <w:rsid w:val="004B339D"/>
    <w:rsid w:val="004B389C"/>
    <w:rsid w:val="004B3B5C"/>
    <w:rsid w:val="004B3D92"/>
    <w:rsid w:val="004B6C09"/>
    <w:rsid w:val="004B6DE3"/>
    <w:rsid w:val="004B74D8"/>
    <w:rsid w:val="004C072B"/>
    <w:rsid w:val="004C0D11"/>
    <w:rsid w:val="004C138E"/>
    <w:rsid w:val="004C19D9"/>
    <w:rsid w:val="004C249D"/>
    <w:rsid w:val="004C296F"/>
    <w:rsid w:val="004C3CDF"/>
    <w:rsid w:val="004C5FD5"/>
    <w:rsid w:val="004C6E5B"/>
    <w:rsid w:val="004D0E7C"/>
    <w:rsid w:val="004D0EA1"/>
    <w:rsid w:val="004D1521"/>
    <w:rsid w:val="004D2DBB"/>
    <w:rsid w:val="004D2EB4"/>
    <w:rsid w:val="004D36BC"/>
    <w:rsid w:val="004D377F"/>
    <w:rsid w:val="004D3B93"/>
    <w:rsid w:val="004D5050"/>
    <w:rsid w:val="004D529D"/>
    <w:rsid w:val="004D534B"/>
    <w:rsid w:val="004D5E79"/>
    <w:rsid w:val="004D6108"/>
    <w:rsid w:val="004D6599"/>
    <w:rsid w:val="004D6960"/>
    <w:rsid w:val="004D72A6"/>
    <w:rsid w:val="004E00DD"/>
    <w:rsid w:val="004E116E"/>
    <w:rsid w:val="004E184E"/>
    <w:rsid w:val="004E18DE"/>
    <w:rsid w:val="004E22A5"/>
    <w:rsid w:val="004E3363"/>
    <w:rsid w:val="004E347E"/>
    <w:rsid w:val="004E440B"/>
    <w:rsid w:val="004E4EED"/>
    <w:rsid w:val="004E557F"/>
    <w:rsid w:val="004E5A7A"/>
    <w:rsid w:val="004E5B2A"/>
    <w:rsid w:val="004E5B99"/>
    <w:rsid w:val="004E5BFB"/>
    <w:rsid w:val="004E5C78"/>
    <w:rsid w:val="004E5FC8"/>
    <w:rsid w:val="004E638A"/>
    <w:rsid w:val="004E714B"/>
    <w:rsid w:val="004E7C80"/>
    <w:rsid w:val="004F013D"/>
    <w:rsid w:val="004F031D"/>
    <w:rsid w:val="004F06CD"/>
    <w:rsid w:val="004F215C"/>
    <w:rsid w:val="004F2243"/>
    <w:rsid w:val="004F27BE"/>
    <w:rsid w:val="004F2B02"/>
    <w:rsid w:val="004F363C"/>
    <w:rsid w:val="004F3B52"/>
    <w:rsid w:val="004F3DEA"/>
    <w:rsid w:val="004F42F3"/>
    <w:rsid w:val="004F52B0"/>
    <w:rsid w:val="004F7E1B"/>
    <w:rsid w:val="004F7E27"/>
    <w:rsid w:val="005002A9"/>
    <w:rsid w:val="005003C7"/>
    <w:rsid w:val="005008E4"/>
    <w:rsid w:val="005018F3"/>
    <w:rsid w:val="00502034"/>
    <w:rsid w:val="005022E9"/>
    <w:rsid w:val="0050267B"/>
    <w:rsid w:val="00502B50"/>
    <w:rsid w:val="00502D30"/>
    <w:rsid w:val="00503C1D"/>
    <w:rsid w:val="005040BF"/>
    <w:rsid w:val="00504703"/>
    <w:rsid w:val="005052C5"/>
    <w:rsid w:val="0050581A"/>
    <w:rsid w:val="005060E8"/>
    <w:rsid w:val="0050747D"/>
    <w:rsid w:val="00507773"/>
    <w:rsid w:val="00510005"/>
    <w:rsid w:val="00510E37"/>
    <w:rsid w:val="00511884"/>
    <w:rsid w:val="005124DF"/>
    <w:rsid w:val="0051482B"/>
    <w:rsid w:val="005150B9"/>
    <w:rsid w:val="00515221"/>
    <w:rsid w:val="0051523A"/>
    <w:rsid w:val="0051566D"/>
    <w:rsid w:val="005161FD"/>
    <w:rsid w:val="0051661D"/>
    <w:rsid w:val="005175F7"/>
    <w:rsid w:val="00517A57"/>
    <w:rsid w:val="00517FF1"/>
    <w:rsid w:val="005215BA"/>
    <w:rsid w:val="0052166D"/>
    <w:rsid w:val="00521B13"/>
    <w:rsid w:val="00522775"/>
    <w:rsid w:val="00522DFF"/>
    <w:rsid w:val="0052357B"/>
    <w:rsid w:val="00524020"/>
    <w:rsid w:val="0052507D"/>
    <w:rsid w:val="005264A6"/>
    <w:rsid w:val="005268F8"/>
    <w:rsid w:val="00526D4A"/>
    <w:rsid w:val="005273BA"/>
    <w:rsid w:val="00527F6C"/>
    <w:rsid w:val="00530A78"/>
    <w:rsid w:val="005315A7"/>
    <w:rsid w:val="00531646"/>
    <w:rsid w:val="00532290"/>
    <w:rsid w:val="00533185"/>
    <w:rsid w:val="00533A5C"/>
    <w:rsid w:val="00535608"/>
    <w:rsid w:val="00535CCC"/>
    <w:rsid w:val="00535E52"/>
    <w:rsid w:val="00535EB5"/>
    <w:rsid w:val="00535F98"/>
    <w:rsid w:val="00536430"/>
    <w:rsid w:val="005366F9"/>
    <w:rsid w:val="00537570"/>
    <w:rsid w:val="00537B2D"/>
    <w:rsid w:val="00537CAB"/>
    <w:rsid w:val="00540279"/>
    <w:rsid w:val="00540633"/>
    <w:rsid w:val="005407A3"/>
    <w:rsid w:val="00540B18"/>
    <w:rsid w:val="00542166"/>
    <w:rsid w:val="005448EB"/>
    <w:rsid w:val="00544BC1"/>
    <w:rsid w:val="00545066"/>
    <w:rsid w:val="00546E58"/>
    <w:rsid w:val="00547183"/>
    <w:rsid w:val="00547B2D"/>
    <w:rsid w:val="00550571"/>
    <w:rsid w:val="005506F7"/>
    <w:rsid w:val="00550BE9"/>
    <w:rsid w:val="00550CBE"/>
    <w:rsid w:val="00551834"/>
    <w:rsid w:val="00551E8C"/>
    <w:rsid w:val="0055223F"/>
    <w:rsid w:val="0055377E"/>
    <w:rsid w:val="00553D63"/>
    <w:rsid w:val="00554744"/>
    <w:rsid w:val="005556CA"/>
    <w:rsid w:val="00555F89"/>
    <w:rsid w:val="005571C0"/>
    <w:rsid w:val="005572A3"/>
    <w:rsid w:val="00560343"/>
    <w:rsid w:val="005609BE"/>
    <w:rsid w:val="00561D19"/>
    <w:rsid w:val="00563C75"/>
    <w:rsid w:val="00565329"/>
    <w:rsid w:val="00565BDE"/>
    <w:rsid w:val="00566526"/>
    <w:rsid w:val="0056672D"/>
    <w:rsid w:val="00566ACC"/>
    <w:rsid w:val="00570A15"/>
    <w:rsid w:val="005712DF"/>
    <w:rsid w:val="005713E8"/>
    <w:rsid w:val="005715EF"/>
    <w:rsid w:val="00572ADE"/>
    <w:rsid w:val="005730B0"/>
    <w:rsid w:val="0057353E"/>
    <w:rsid w:val="005741B5"/>
    <w:rsid w:val="0057425C"/>
    <w:rsid w:val="005747E1"/>
    <w:rsid w:val="005753C8"/>
    <w:rsid w:val="005753DB"/>
    <w:rsid w:val="00576CE6"/>
    <w:rsid w:val="00577639"/>
    <w:rsid w:val="00581DD3"/>
    <w:rsid w:val="00581E8A"/>
    <w:rsid w:val="00581F31"/>
    <w:rsid w:val="005823A3"/>
    <w:rsid w:val="00582E31"/>
    <w:rsid w:val="005832AB"/>
    <w:rsid w:val="005836B0"/>
    <w:rsid w:val="00583A33"/>
    <w:rsid w:val="00583BAB"/>
    <w:rsid w:val="00584502"/>
    <w:rsid w:val="00584E74"/>
    <w:rsid w:val="0058557A"/>
    <w:rsid w:val="005857A9"/>
    <w:rsid w:val="0058595B"/>
    <w:rsid w:val="005869D5"/>
    <w:rsid w:val="00586DA7"/>
    <w:rsid w:val="0058717D"/>
    <w:rsid w:val="00587706"/>
    <w:rsid w:val="0059201D"/>
    <w:rsid w:val="00592B5E"/>
    <w:rsid w:val="00592C69"/>
    <w:rsid w:val="00593158"/>
    <w:rsid w:val="005933DA"/>
    <w:rsid w:val="00593444"/>
    <w:rsid w:val="005935F8"/>
    <w:rsid w:val="00594079"/>
    <w:rsid w:val="005952D9"/>
    <w:rsid w:val="0059583A"/>
    <w:rsid w:val="00595DE8"/>
    <w:rsid w:val="00596945"/>
    <w:rsid w:val="0059713E"/>
    <w:rsid w:val="005A02EC"/>
    <w:rsid w:val="005A033D"/>
    <w:rsid w:val="005A0434"/>
    <w:rsid w:val="005A0F7F"/>
    <w:rsid w:val="005A1CBE"/>
    <w:rsid w:val="005A2DA7"/>
    <w:rsid w:val="005A3BB6"/>
    <w:rsid w:val="005A4FD6"/>
    <w:rsid w:val="005A62B4"/>
    <w:rsid w:val="005B0D64"/>
    <w:rsid w:val="005B0F4A"/>
    <w:rsid w:val="005B118D"/>
    <w:rsid w:val="005B230B"/>
    <w:rsid w:val="005B2541"/>
    <w:rsid w:val="005B5596"/>
    <w:rsid w:val="005B7535"/>
    <w:rsid w:val="005B77AE"/>
    <w:rsid w:val="005B7C44"/>
    <w:rsid w:val="005C00D8"/>
    <w:rsid w:val="005C0430"/>
    <w:rsid w:val="005C0F2B"/>
    <w:rsid w:val="005C140F"/>
    <w:rsid w:val="005C25BC"/>
    <w:rsid w:val="005C277E"/>
    <w:rsid w:val="005C2807"/>
    <w:rsid w:val="005C374C"/>
    <w:rsid w:val="005C408B"/>
    <w:rsid w:val="005C45B6"/>
    <w:rsid w:val="005C57B3"/>
    <w:rsid w:val="005C67DD"/>
    <w:rsid w:val="005C6A7F"/>
    <w:rsid w:val="005C70D4"/>
    <w:rsid w:val="005C762B"/>
    <w:rsid w:val="005C7646"/>
    <w:rsid w:val="005D0126"/>
    <w:rsid w:val="005D1403"/>
    <w:rsid w:val="005D1DCF"/>
    <w:rsid w:val="005D46DC"/>
    <w:rsid w:val="005D5087"/>
    <w:rsid w:val="005D5ACC"/>
    <w:rsid w:val="005D6C44"/>
    <w:rsid w:val="005D7895"/>
    <w:rsid w:val="005D7EA1"/>
    <w:rsid w:val="005E0955"/>
    <w:rsid w:val="005E119C"/>
    <w:rsid w:val="005E31C8"/>
    <w:rsid w:val="005E3834"/>
    <w:rsid w:val="005E48B1"/>
    <w:rsid w:val="005E5243"/>
    <w:rsid w:val="005E5AA3"/>
    <w:rsid w:val="005E5EAE"/>
    <w:rsid w:val="005E771A"/>
    <w:rsid w:val="005E77EC"/>
    <w:rsid w:val="005E7C06"/>
    <w:rsid w:val="005F077C"/>
    <w:rsid w:val="005F0AF0"/>
    <w:rsid w:val="005F2C4A"/>
    <w:rsid w:val="005F2D6A"/>
    <w:rsid w:val="005F3372"/>
    <w:rsid w:val="005F4045"/>
    <w:rsid w:val="005F66A7"/>
    <w:rsid w:val="005F6728"/>
    <w:rsid w:val="005F73FE"/>
    <w:rsid w:val="005F75AE"/>
    <w:rsid w:val="005F7BD8"/>
    <w:rsid w:val="00600119"/>
    <w:rsid w:val="006010A4"/>
    <w:rsid w:val="00601308"/>
    <w:rsid w:val="00601372"/>
    <w:rsid w:val="00601394"/>
    <w:rsid w:val="00601A34"/>
    <w:rsid w:val="006020FD"/>
    <w:rsid w:val="006060D6"/>
    <w:rsid w:val="00606EFD"/>
    <w:rsid w:val="00607B22"/>
    <w:rsid w:val="006101E1"/>
    <w:rsid w:val="006104EC"/>
    <w:rsid w:val="00610785"/>
    <w:rsid w:val="00610B1E"/>
    <w:rsid w:val="00610DDD"/>
    <w:rsid w:val="00612BC4"/>
    <w:rsid w:val="00613483"/>
    <w:rsid w:val="00613E89"/>
    <w:rsid w:val="00614646"/>
    <w:rsid w:val="00614654"/>
    <w:rsid w:val="00615480"/>
    <w:rsid w:val="00615CB5"/>
    <w:rsid w:val="006172AE"/>
    <w:rsid w:val="00617C71"/>
    <w:rsid w:val="00620023"/>
    <w:rsid w:val="00622396"/>
    <w:rsid w:val="00622A72"/>
    <w:rsid w:val="00622D57"/>
    <w:rsid w:val="006230F1"/>
    <w:rsid w:val="00623353"/>
    <w:rsid w:val="006235B8"/>
    <w:rsid w:val="0062439A"/>
    <w:rsid w:val="00624C24"/>
    <w:rsid w:val="00624F3E"/>
    <w:rsid w:val="00626B12"/>
    <w:rsid w:val="00627E3B"/>
    <w:rsid w:val="00631292"/>
    <w:rsid w:val="00631765"/>
    <w:rsid w:val="00631BAA"/>
    <w:rsid w:val="00631DE9"/>
    <w:rsid w:val="00632344"/>
    <w:rsid w:val="0063236D"/>
    <w:rsid w:val="00632498"/>
    <w:rsid w:val="0063298F"/>
    <w:rsid w:val="006331F0"/>
    <w:rsid w:val="00633E2D"/>
    <w:rsid w:val="00634921"/>
    <w:rsid w:val="00634BC7"/>
    <w:rsid w:val="00635E00"/>
    <w:rsid w:val="00640509"/>
    <w:rsid w:val="0064134E"/>
    <w:rsid w:val="00642CCB"/>
    <w:rsid w:val="00642FD0"/>
    <w:rsid w:val="00642FDE"/>
    <w:rsid w:val="00644561"/>
    <w:rsid w:val="006466A3"/>
    <w:rsid w:val="00646E1E"/>
    <w:rsid w:val="00650A1D"/>
    <w:rsid w:val="0065117F"/>
    <w:rsid w:val="0065183B"/>
    <w:rsid w:val="00652B5D"/>
    <w:rsid w:val="00652D4C"/>
    <w:rsid w:val="00653631"/>
    <w:rsid w:val="00653DCA"/>
    <w:rsid w:val="00653F8A"/>
    <w:rsid w:val="00654D53"/>
    <w:rsid w:val="006565B3"/>
    <w:rsid w:val="00656A3A"/>
    <w:rsid w:val="006604B2"/>
    <w:rsid w:val="00660905"/>
    <w:rsid w:val="006619DA"/>
    <w:rsid w:val="00662BB6"/>
    <w:rsid w:val="006640A1"/>
    <w:rsid w:val="006648E7"/>
    <w:rsid w:val="0066506B"/>
    <w:rsid w:val="0066546B"/>
    <w:rsid w:val="00665504"/>
    <w:rsid w:val="00665D64"/>
    <w:rsid w:val="006674B6"/>
    <w:rsid w:val="006700DC"/>
    <w:rsid w:val="00670263"/>
    <w:rsid w:val="00670AD2"/>
    <w:rsid w:val="0067242F"/>
    <w:rsid w:val="00672C43"/>
    <w:rsid w:val="00672D1C"/>
    <w:rsid w:val="00673130"/>
    <w:rsid w:val="00673459"/>
    <w:rsid w:val="006744A7"/>
    <w:rsid w:val="00675DA0"/>
    <w:rsid w:val="00676147"/>
    <w:rsid w:val="00676669"/>
    <w:rsid w:val="00677CBF"/>
    <w:rsid w:val="00680654"/>
    <w:rsid w:val="006815B5"/>
    <w:rsid w:val="006821B2"/>
    <w:rsid w:val="0068457E"/>
    <w:rsid w:val="0068545A"/>
    <w:rsid w:val="00686476"/>
    <w:rsid w:val="00686804"/>
    <w:rsid w:val="00686978"/>
    <w:rsid w:val="006875EF"/>
    <w:rsid w:val="00687680"/>
    <w:rsid w:val="0068772A"/>
    <w:rsid w:val="006925E7"/>
    <w:rsid w:val="00692C59"/>
    <w:rsid w:val="00692C66"/>
    <w:rsid w:val="006939CE"/>
    <w:rsid w:val="00694C24"/>
    <w:rsid w:val="006950E4"/>
    <w:rsid w:val="006955AE"/>
    <w:rsid w:val="00695DDC"/>
    <w:rsid w:val="00695E6E"/>
    <w:rsid w:val="00696442"/>
    <w:rsid w:val="006964B8"/>
    <w:rsid w:val="00696B2B"/>
    <w:rsid w:val="00696C13"/>
    <w:rsid w:val="00697123"/>
    <w:rsid w:val="006A01CE"/>
    <w:rsid w:val="006A089C"/>
    <w:rsid w:val="006A0ADE"/>
    <w:rsid w:val="006A119C"/>
    <w:rsid w:val="006A135A"/>
    <w:rsid w:val="006A211A"/>
    <w:rsid w:val="006A2674"/>
    <w:rsid w:val="006A2950"/>
    <w:rsid w:val="006A34C4"/>
    <w:rsid w:val="006A3FAC"/>
    <w:rsid w:val="006A4C7D"/>
    <w:rsid w:val="006A695F"/>
    <w:rsid w:val="006A6BE2"/>
    <w:rsid w:val="006A6D38"/>
    <w:rsid w:val="006A7FF3"/>
    <w:rsid w:val="006B13F3"/>
    <w:rsid w:val="006B1F4A"/>
    <w:rsid w:val="006B21F2"/>
    <w:rsid w:val="006B2523"/>
    <w:rsid w:val="006B2BD0"/>
    <w:rsid w:val="006B3420"/>
    <w:rsid w:val="006B3C3A"/>
    <w:rsid w:val="006B5ED3"/>
    <w:rsid w:val="006B63C9"/>
    <w:rsid w:val="006B6D2D"/>
    <w:rsid w:val="006B6F54"/>
    <w:rsid w:val="006B7802"/>
    <w:rsid w:val="006B7C55"/>
    <w:rsid w:val="006C03A1"/>
    <w:rsid w:val="006C08D2"/>
    <w:rsid w:val="006C095A"/>
    <w:rsid w:val="006C0FAF"/>
    <w:rsid w:val="006C24F9"/>
    <w:rsid w:val="006C2BE3"/>
    <w:rsid w:val="006C34A5"/>
    <w:rsid w:val="006C4DD0"/>
    <w:rsid w:val="006C58F9"/>
    <w:rsid w:val="006C5B25"/>
    <w:rsid w:val="006C5E0E"/>
    <w:rsid w:val="006C7392"/>
    <w:rsid w:val="006D00F2"/>
    <w:rsid w:val="006D01AE"/>
    <w:rsid w:val="006D0F3F"/>
    <w:rsid w:val="006D2144"/>
    <w:rsid w:val="006D22FF"/>
    <w:rsid w:val="006D29E2"/>
    <w:rsid w:val="006D361A"/>
    <w:rsid w:val="006D4582"/>
    <w:rsid w:val="006D46D7"/>
    <w:rsid w:val="006D4BA5"/>
    <w:rsid w:val="006D4FE3"/>
    <w:rsid w:val="006D6D56"/>
    <w:rsid w:val="006D6F61"/>
    <w:rsid w:val="006D73D8"/>
    <w:rsid w:val="006D7918"/>
    <w:rsid w:val="006E02D8"/>
    <w:rsid w:val="006E0F81"/>
    <w:rsid w:val="006E1836"/>
    <w:rsid w:val="006E18FB"/>
    <w:rsid w:val="006E1AA9"/>
    <w:rsid w:val="006E1DB5"/>
    <w:rsid w:val="006E20D8"/>
    <w:rsid w:val="006E2D89"/>
    <w:rsid w:val="006E378F"/>
    <w:rsid w:val="006E3E89"/>
    <w:rsid w:val="006E6810"/>
    <w:rsid w:val="006E731A"/>
    <w:rsid w:val="006F0EE6"/>
    <w:rsid w:val="006F1AFA"/>
    <w:rsid w:val="006F2BEF"/>
    <w:rsid w:val="006F2C9A"/>
    <w:rsid w:val="006F416C"/>
    <w:rsid w:val="006F5E29"/>
    <w:rsid w:val="006F5E84"/>
    <w:rsid w:val="006F6206"/>
    <w:rsid w:val="006F6E66"/>
    <w:rsid w:val="006F6EF6"/>
    <w:rsid w:val="006F78D2"/>
    <w:rsid w:val="007022C4"/>
    <w:rsid w:val="00702A13"/>
    <w:rsid w:val="00702FD7"/>
    <w:rsid w:val="00703F7A"/>
    <w:rsid w:val="007042E8"/>
    <w:rsid w:val="00705F7D"/>
    <w:rsid w:val="007062A3"/>
    <w:rsid w:val="00706347"/>
    <w:rsid w:val="00707053"/>
    <w:rsid w:val="0070767F"/>
    <w:rsid w:val="007079A2"/>
    <w:rsid w:val="00707CD5"/>
    <w:rsid w:val="007107A0"/>
    <w:rsid w:val="00712DCE"/>
    <w:rsid w:val="00713976"/>
    <w:rsid w:val="00713D5C"/>
    <w:rsid w:val="007143EF"/>
    <w:rsid w:val="0071446E"/>
    <w:rsid w:val="0071467F"/>
    <w:rsid w:val="007166F2"/>
    <w:rsid w:val="00716714"/>
    <w:rsid w:val="00716CB1"/>
    <w:rsid w:val="00720202"/>
    <w:rsid w:val="0072140A"/>
    <w:rsid w:val="0072275B"/>
    <w:rsid w:val="00722912"/>
    <w:rsid w:val="00722C09"/>
    <w:rsid w:val="00722FFF"/>
    <w:rsid w:val="00723CC4"/>
    <w:rsid w:val="00724667"/>
    <w:rsid w:val="00724E14"/>
    <w:rsid w:val="0072539C"/>
    <w:rsid w:val="007312D5"/>
    <w:rsid w:val="0073198E"/>
    <w:rsid w:val="007322B5"/>
    <w:rsid w:val="00733276"/>
    <w:rsid w:val="00735BDB"/>
    <w:rsid w:val="00736E84"/>
    <w:rsid w:val="00737483"/>
    <w:rsid w:val="007416AA"/>
    <w:rsid w:val="00741A09"/>
    <w:rsid w:val="007445CF"/>
    <w:rsid w:val="007463A1"/>
    <w:rsid w:val="007465F4"/>
    <w:rsid w:val="00747151"/>
    <w:rsid w:val="00747EBA"/>
    <w:rsid w:val="00750052"/>
    <w:rsid w:val="007506D0"/>
    <w:rsid w:val="00750CF9"/>
    <w:rsid w:val="00750D53"/>
    <w:rsid w:val="00751FE7"/>
    <w:rsid w:val="007546E5"/>
    <w:rsid w:val="0075607E"/>
    <w:rsid w:val="00757C79"/>
    <w:rsid w:val="00760468"/>
    <w:rsid w:val="0076302C"/>
    <w:rsid w:val="007633A5"/>
    <w:rsid w:val="00763C2C"/>
    <w:rsid w:val="00763EFB"/>
    <w:rsid w:val="00766A6B"/>
    <w:rsid w:val="0076712C"/>
    <w:rsid w:val="007671F0"/>
    <w:rsid w:val="007705E4"/>
    <w:rsid w:val="00770AAF"/>
    <w:rsid w:val="00771D6D"/>
    <w:rsid w:val="00773E9D"/>
    <w:rsid w:val="007748B4"/>
    <w:rsid w:val="00775241"/>
    <w:rsid w:val="0077672E"/>
    <w:rsid w:val="00776CFE"/>
    <w:rsid w:val="00776F42"/>
    <w:rsid w:val="007778A9"/>
    <w:rsid w:val="007778E1"/>
    <w:rsid w:val="00781492"/>
    <w:rsid w:val="0078232E"/>
    <w:rsid w:val="00782351"/>
    <w:rsid w:val="0078310C"/>
    <w:rsid w:val="007835A9"/>
    <w:rsid w:val="00783B5F"/>
    <w:rsid w:val="00784866"/>
    <w:rsid w:val="00785359"/>
    <w:rsid w:val="007857C3"/>
    <w:rsid w:val="00786A1D"/>
    <w:rsid w:val="00787013"/>
    <w:rsid w:val="00787D96"/>
    <w:rsid w:val="00790BEE"/>
    <w:rsid w:val="00791751"/>
    <w:rsid w:val="007932BE"/>
    <w:rsid w:val="007932C6"/>
    <w:rsid w:val="007934E7"/>
    <w:rsid w:val="00793636"/>
    <w:rsid w:val="0079533C"/>
    <w:rsid w:val="0079582A"/>
    <w:rsid w:val="00795D82"/>
    <w:rsid w:val="00796001"/>
    <w:rsid w:val="007960E2"/>
    <w:rsid w:val="00796A60"/>
    <w:rsid w:val="0079700F"/>
    <w:rsid w:val="007A0521"/>
    <w:rsid w:val="007A0987"/>
    <w:rsid w:val="007A18D2"/>
    <w:rsid w:val="007A1E6F"/>
    <w:rsid w:val="007A2323"/>
    <w:rsid w:val="007A45EA"/>
    <w:rsid w:val="007A4998"/>
    <w:rsid w:val="007A4EC4"/>
    <w:rsid w:val="007A7499"/>
    <w:rsid w:val="007A74E0"/>
    <w:rsid w:val="007A77C6"/>
    <w:rsid w:val="007A7F50"/>
    <w:rsid w:val="007B187A"/>
    <w:rsid w:val="007B2A0F"/>
    <w:rsid w:val="007B2F5A"/>
    <w:rsid w:val="007B39A5"/>
    <w:rsid w:val="007B4A22"/>
    <w:rsid w:val="007B4B3E"/>
    <w:rsid w:val="007B5026"/>
    <w:rsid w:val="007B644D"/>
    <w:rsid w:val="007B6D4D"/>
    <w:rsid w:val="007B7CF4"/>
    <w:rsid w:val="007C0096"/>
    <w:rsid w:val="007C1083"/>
    <w:rsid w:val="007C1B35"/>
    <w:rsid w:val="007C1CBC"/>
    <w:rsid w:val="007C1F01"/>
    <w:rsid w:val="007C23A8"/>
    <w:rsid w:val="007C29B0"/>
    <w:rsid w:val="007C401D"/>
    <w:rsid w:val="007C460C"/>
    <w:rsid w:val="007C5ADC"/>
    <w:rsid w:val="007C6CA4"/>
    <w:rsid w:val="007C7C1F"/>
    <w:rsid w:val="007D0B9E"/>
    <w:rsid w:val="007D1A87"/>
    <w:rsid w:val="007D1BC0"/>
    <w:rsid w:val="007D346F"/>
    <w:rsid w:val="007D3606"/>
    <w:rsid w:val="007D50C6"/>
    <w:rsid w:val="007D7CB9"/>
    <w:rsid w:val="007E05F0"/>
    <w:rsid w:val="007E166E"/>
    <w:rsid w:val="007E2339"/>
    <w:rsid w:val="007E2A25"/>
    <w:rsid w:val="007E2F9F"/>
    <w:rsid w:val="007E3FCB"/>
    <w:rsid w:val="007E4B47"/>
    <w:rsid w:val="007E5C5B"/>
    <w:rsid w:val="007E6B8E"/>
    <w:rsid w:val="007E6EB0"/>
    <w:rsid w:val="007E7251"/>
    <w:rsid w:val="007E749F"/>
    <w:rsid w:val="007E7989"/>
    <w:rsid w:val="007F00B5"/>
    <w:rsid w:val="007F09F1"/>
    <w:rsid w:val="007F0BB8"/>
    <w:rsid w:val="007F1F08"/>
    <w:rsid w:val="007F3009"/>
    <w:rsid w:val="007F3190"/>
    <w:rsid w:val="007F324A"/>
    <w:rsid w:val="007F395E"/>
    <w:rsid w:val="007F3E9A"/>
    <w:rsid w:val="007F47BB"/>
    <w:rsid w:val="007F4D4A"/>
    <w:rsid w:val="007F5A44"/>
    <w:rsid w:val="007F5E3F"/>
    <w:rsid w:val="007F6123"/>
    <w:rsid w:val="007F684A"/>
    <w:rsid w:val="007F7730"/>
    <w:rsid w:val="008001D7"/>
    <w:rsid w:val="008006D7"/>
    <w:rsid w:val="00802539"/>
    <w:rsid w:val="00802D69"/>
    <w:rsid w:val="00803FD7"/>
    <w:rsid w:val="00804030"/>
    <w:rsid w:val="008046C4"/>
    <w:rsid w:val="008055E9"/>
    <w:rsid w:val="00805D05"/>
    <w:rsid w:val="00806179"/>
    <w:rsid w:val="008062CC"/>
    <w:rsid w:val="00807038"/>
    <w:rsid w:val="00807B19"/>
    <w:rsid w:val="008105A8"/>
    <w:rsid w:val="00810640"/>
    <w:rsid w:val="008115A9"/>
    <w:rsid w:val="008121B2"/>
    <w:rsid w:val="00812A91"/>
    <w:rsid w:val="0081333B"/>
    <w:rsid w:val="008134C0"/>
    <w:rsid w:val="0081393C"/>
    <w:rsid w:val="00813B77"/>
    <w:rsid w:val="00814CFB"/>
    <w:rsid w:val="00814E9F"/>
    <w:rsid w:val="00814FE8"/>
    <w:rsid w:val="00815716"/>
    <w:rsid w:val="00815A7D"/>
    <w:rsid w:val="00816601"/>
    <w:rsid w:val="00817FD0"/>
    <w:rsid w:val="0082313A"/>
    <w:rsid w:val="008234F5"/>
    <w:rsid w:val="00823AB0"/>
    <w:rsid w:val="00823C1A"/>
    <w:rsid w:val="00824E1F"/>
    <w:rsid w:val="0082561D"/>
    <w:rsid w:val="008258CD"/>
    <w:rsid w:val="00826AA8"/>
    <w:rsid w:val="00826D3E"/>
    <w:rsid w:val="00827A97"/>
    <w:rsid w:val="00827F83"/>
    <w:rsid w:val="008307D8"/>
    <w:rsid w:val="00830A24"/>
    <w:rsid w:val="00830E9F"/>
    <w:rsid w:val="00831301"/>
    <w:rsid w:val="00831925"/>
    <w:rsid w:val="0083281E"/>
    <w:rsid w:val="008328C8"/>
    <w:rsid w:val="00833806"/>
    <w:rsid w:val="00834CB8"/>
    <w:rsid w:val="00834F9D"/>
    <w:rsid w:val="008367EE"/>
    <w:rsid w:val="008372DF"/>
    <w:rsid w:val="00837B95"/>
    <w:rsid w:val="00842376"/>
    <w:rsid w:val="0084251E"/>
    <w:rsid w:val="008431B5"/>
    <w:rsid w:val="008436AC"/>
    <w:rsid w:val="00843C33"/>
    <w:rsid w:val="00844121"/>
    <w:rsid w:val="00844CB1"/>
    <w:rsid w:val="00844D02"/>
    <w:rsid w:val="00845F32"/>
    <w:rsid w:val="008470E7"/>
    <w:rsid w:val="00847F0C"/>
    <w:rsid w:val="00850A09"/>
    <w:rsid w:val="0085162A"/>
    <w:rsid w:val="00851CEA"/>
    <w:rsid w:val="00852416"/>
    <w:rsid w:val="00852F6B"/>
    <w:rsid w:val="00853725"/>
    <w:rsid w:val="0085376A"/>
    <w:rsid w:val="00854027"/>
    <w:rsid w:val="008547C1"/>
    <w:rsid w:val="00855940"/>
    <w:rsid w:val="00855BB3"/>
    <w:rsid w:val="00855CD2"/>
    <w:rsid w:val="008565D7"/>
    <w:rsid w:val="00856B4F"/>
    <w:rsid w:val="008578E7"/>
    <w:rsid w:val="008604FC"/>
    <w:rsid w:val="00860F80"/>
    <w:rsid w:val="008619C7"/>
    <w:rsid w:val="00861B78"/>
    <w:rsid w:val="00861D53"/>
    <w:rsid w:val="00863812"/>
    <w:rsid w:val="00863DE2"/>
    <w:rsid w:val="00864308"/>
    <w:rsid w:val="008651A5"/>
    <w:rsid w:val="00865CB5"/>
    <w:rsid w:val="00865D26"/>
    <w:rsid w:val="00865ECF"/>
    <w:rsid w:val="008667A2"/>
    <w:rsid w:val="00871B22"/>
    <w:rsid w:val="008720D8"/>
    <w:rsid w:val="0087309A"/>
    <w:rsid w:val="008751AC"/>
    <w:rsid w:val="008755A7"/>
    <w:rsid w:val="00875AFD"/>
    <w:rsid w:val="00875FBF"/>
    <w:rsid w:val="00876101"/>
    <w:rsid w:val="00876749"/>
    <w:rsid w:val="00877829"/>
    <w:rsid w:val="00880B4F"/>
    <w:rsid w:val="00880CAE"/>
    <w:rsid w:val="00881131"/>
    <w:rsid w:val="00881D95"/>
    <w:rsid w:val="0088218A"/>
    <w:rsid w:val="0088298B"/>
    <w:rsid w:val="00882E1D"/>
    <w:rsid w:val="00883EF7"/>
    <w:rsid w:val="0088411D"/>
    <w:rsid w:val="0088572B"/>
    <w:rsid w:val="00886DDB"/>
    <w:rsid w:val="00887EAE"/>
    <w:rsid w:val="008906FE"/>
    <w:rsid w:val="008908C9"/>
    <w:rsid w:val="00890C4C"/>
    <w:rsid w:val="0089135C"/>
    <w:rsid w:val="0089279E"/>
    <w:rsid w:val="00893775"/>
    <w:rsid w:val="00894000"/>
    <w:rsid w:val="008944F0"/>
    <w:rsid w:val="00894691"/>
    <w:rsid w:val="008953E8"/>
    <w:rsid w:val="00895B9F"/>
    <w:rsid w:val="00895CB7"/>
    <w:rsid w:val="008962DB"/>
    <w:rsid w:val="00897339"/>
    <w:rsid w:val="0089761E"/>
    <w:rsid w:val="008A0ED1"/>
    <w:rsid w:val="008A126A"/>
    <w:rsid w:val="008A1750"/>
    <w:rsid w:val="008A1916"/>
    <w:rsid w:val="008A2708"/>
    <w:rsid w:val="008A442A"/>
    <w:rsid w:val="008A49BC"/>
    <w:rsid w:val="008A5428"/>
    <w:rsid w:val="008A5C58"/>
    <w:rsid w:val="008A5C9E"/>
    <w:rsid w:val="008A5F4E"/>
    <w:rsid w:val="008A65E6"/>
    <w:rsid w:val="008A78C5"/>
    <w:rsid w:val="008A7AEA"/>
    <w:rsid w:val="008B019B"/>
    <w:rsid w:val="008B1DA3"/>
    <w:rsid w:val="008B2255"/>
    <w:rsid w:val="008B29BA"/>
    <w:rsid w:val="008B31F3"/>
    <w:rsid w:val="008B3C97"/>
    <w:rsid w:val="008B5095"/>
    <w:rsid w:val="008B5A23"/>
    <w:rsid w:val="008B5B20"/>
    <w:rsid w:val="008B6070"/>
    <w:rsid w:val="008B61E4"/>
    <w:rsid w:val="008B61F5"/>
    <w:rsid w:val="008B7039"/>
    <w:rsid w:val="008B7272"/>
    <w:rsid w:val="008B7A55"/>
    <w:rsid w:val="008B7CB6"/>
    <w:rsid w:val="008C14D6"/>
    <w:rsid w:val="008C1918"/>
    <w:rsid w:val="008C2748"/>
    <w:rsid w:val="008C2C10"/>
    <w:rsid w:val="008C4890"/>
    <w:rsid w:val="008C4FB2"/>
    <w:rsid w:val="008C4FF9"/>
    <w:rsid w:val="008C6145"/>
    <w:rsid w:val="008C615E"/>
    <w:rsid w:val="008C7D24"/>
    <w:rsid w:val="008D07DA"/>
    <w:rsid w:val="008D0BCB"/>
    <w:rsid w:val="008D0C09"/>
    <w:rsid w:val="008D0C5C"/>
    <w:rsid w:val="008D0F57"/>
    <w:rsid w:val="008D2261"/>
    <w:rsid w:val="008D7357"/>
    <w:rsid w:val="008E165F"/>
    <w:rsid w:val="008E1D04"/>
    <w:rsid w:val="008E29EB"/>
    <w:rsid w:val="008E2A06"/>
    <w:rsid w:val="008E53D4"/>
    <w:rsid w:val="008F05C1"/>
    <w:rsid w:val="008F1472"/>
    <w:rsid w:val="008F165C"/>
    <w:rsid w:val="008F1B05"/>
    <w:rsid w:val="008F2358"/>
    <w:rsid w:val="008F39FD"/>
    <w:rsid w:val="008F3A54"/>
    <w:rsid w:val="008F5878"/>
    <w:rsid w:val="008F6119"/>
    <w:rsid w:val="008F64AB"/>
    <w:rsid w:val="008F64C3"/>
    <w:rsid w:val="008F6A29"/>
    <w:rsid w:val="008F7655"/>
    <w:rsid w:val="008F77AB"/>
    <w:rsid w:val="008F79F9"/>
    <w:rsid w:val="00900396"/>
    <w:rsid w:val="00900578"/>
    <w:rsid w:val="00901338"/>
    <w:rsid w:val="00901F12"/>
    <w:rsid w:val="0090253D"/>
    <w:rsid w:val="00902786"/>
    <w:rsid w:val="00904C2C"/>
    <w:rsid w:val="009073AD"/>
    <w:rsid w:val="00907A65"/>
    <w:rsid w:val="00910EBD"/>
    <w:rsid w:val="009110CE"/>
    <w:rsid w:val="009123C9"/>
    <w:rsid w:val="00913187"/>
    <w:rsid w:val="009131E0"/>
    <w:rsid w:val="00914D36"/>
    <w:rsid w:val="00915275"/>
    <w:rsid w:val="009168C0"/>
    <w:rsid w:val="00917B1C"/>
    <w:rsid w:val="00917E2F"/>
    <w:rsid w:val="00921B48"/>
    <w:rsid w:val="009228A6"/>
    <w:rsid w:val="009230B8"/>
    <w:rsid w:val="009237ED"/>
    <w:rsid w:val="0092613F"/>
    <w:rsid w:val="00926C93"/>
    <w:rsid w:val="00927192"/>
    <w:rsid w:val="009279C5"/>
    <w:rsid w:val="00927B9B"/>
    <w:rsid w:val="009313C1"/>
    <w:rsid w:val="00931A81"/>
    <w:rsid w:val="009326FB"/>
    <w:rsid w:val="00932A0B"/>
    <w:rsid w:val="00932B99"/>
    <w:rsid w:val="00932BCF"/>
    <w:rsid w:val="00934A37"/>
    <w:rsid w:val="009354CB"/>
    <w:rsid w:val="00935FDF"/>
    <w:rsid w:val="00936D49"/>
    <w:rsid w:val="00936EB5"/>
    <w:rsid w:val="0093719C"/>
    <w:rsid w:val="009372EC"/>
    <w:rsid w:val="009377C0"/>
    <w:rsid w:val="00937F7E"/>
    <w:rsid w:val="009417F4"/>
    <w:rsid w:val="00941B65"/>
    <w:rsid w:val="009428C7"/>
    <w:rsid w:val="0094376C"/>
    <w:rsid w:val="00944617"/>
    <w:rsid w:val="0094468E"/>
    <w:rsid w:val="00946442"/>
    <w:rsid w:val="009470D0"/>
    <w:rsid w:val="00947819"/>
    <w:rsid w:val="00950472"/>
    <w:rsid w:val="0095078F"/>
    <w:rsid w:val="00950DD4"/>
    <w:rsid w:val="00952B5A"/>
    <w:rsid w:val="00952D33"/>
    <w:rsid w:val="00953A91"/>
    <w:rsid w:val="00956C95"/>
    <w:rsid w:val="009573E9"/>
    <w:rsid w:val="0095797B"/>
    <w:rsid w:val="00960F2A"/>
    <w:rsid w:val="0096134D"/>
    <w:rsid w:val="00961FBB"/>
    <w:rsid w:val="0096232D"/>
    <w:rsid w:val="0096287D"/>
    <w:rsid w:val="00962D16"/>
    <w:rsid w:val="009632A9"/>
    <w:rsid w:val="00964773"/>
    <w:rsid w:val="00964C69"/>
    <w:rsid w:val="00965085"/>
    <w:rsid w:val="00965CF4"/>
    <w:rsid w:val="00965F57"/>
    <w:rsid w:val="00966838"/>
    <w:rsid w:val="00967E55"/>
    <w:rsid w:val="0097069D"/>
    <w:rsid w:val="00970727"/>
    <w:rsid w:val="00972C6C"/>
    <w:rsid w:val="00973593"/>
    <w:rsid w:val="00973CE0"/>
    <w:rsid w:val="00973CE1"/>
    <w:rsid w:val="00974AEC"/>
    <w:rsid w:val="00975376"/>
    <w:rsid w:val="00975DEB"/>
    <w:rsid w:val="00977618"/>
    <w:rsid w:val="009779FB"/>
    <w:rsid w:val="00980073"/>
    <w:rsid w:val="0098043E"/>
    <w:rsid w:val="009810B1"/>
    <w:rsid w:val="009810F4"/>
    <w:rsid w:val="0098116B"/>
    <w:rsid w:val="009817E3"/>
    <w:rsid w:val="00981F02"/>
    <w:rsid w:val="00982152"/>
    <w:rsid w:val="00983723"/>
    <w:rsid w:val="00984C3D"/>
    <w:rsid w:val="009857E5"/>
    <w:rsid w:val="00990294"/>
    <w:rsid w:val="00990490"/>
    <w:rsid w:val="009906A1"/>
    <w:rsid w:val="0099089E"/>
    <w:rsid w:val="00990B74"/>
    <w:rsid w:val="00990C67"/>
    <w:rsid w:val="00990DFE"/>
    <w:rsid w:val="009912F1"/>
    <w:rsid w:val="00991AC3"/>
    <w:rsid w:val="00993CB2"/>
    <w:rsid w:val="00994454"/>
    <w:rsid w:val="009951B3"/>
    <w:rsid w:val="00996205"/>
    <w:rsid w:val="00996ACF"/>
    <w:rsid w:val="00997088"/>
    <w:rsid w:val="009971C5"/>
    <w:rsid w:val="009A22D1"/>
    <w:rsid w:val="009A3253"/>
    <w:rsid w:val="009A355F"/>
    <w:rsid w:val="009A3890"/>
    <w:rsid w:val="009A3925"/>
    <w:rsid w:val="009A3AAD"/>
    <w:rsid w:val="009A3C04"/>
    <w:rsid w:val="009A3DD2"/>
    <w:rsid w:val="009A5020"/>
    <w:rsid w:val="009A618A"/>
    <w:rsid w:val="009A63EB"/>
    <w:rsid w:val="009A65AD"/>
    <w:rsid w:val="009A6892"/>
    <w:rsid w:val="009A6C32"/>
    <w:rsid w:val="009A6E27"/>
    <w:rsid w:val="009A6FA8"/>
    <w:rsid w:val="009B15E7"/>
    <w:rsid w:val="009B1875"/>
    <w:rsid w:val="009B26EA"/>
    <w:rsid w:val="009B2858"/>
    <w:rsid w:val="009B2FB9"/>
    <w:rsid w:val="009B36C7"/>
    <w:rsid w:val="009B429C"/>
    <w:rsid w:val="009B4DC2"/>
    <w:rsid w:val="009B5D6D"/>
    <w:rsid w:val="009B6747"/>
    <w:rsid w:val="009B6D16"/>
    <w:rsid w:val="009B6E0B"/>
    <w:rsid w:val="009C0129"/>
    <w:rsid w:val="009C032A"/>
    <w:rsid w:val="009C0C4D"/>
    <w:rsid w:val="009C0DF4"/>
    <w:rsid w:val="009C1160"/>
    <w:rsid w:val="009C1306"/>
    <w:rsid w:val="009C196F"/>
    <w:rsid w:val="009C1CED"/>
    <w:rsid w:val="009C220F"/>
    <w:rsid w:val="009C2C7F"/>
    <w:rsid w:val="009C3413"/>
    <w:rsid w:val="009C3824"/>
    <w:rsid w:val="009C39DE"/>
    <w:rsid w:val="009C4661"/>
    <w:rsid w:val="009C4E97"/>
    <w:rsid w:val="009C5414"/>
    <w:rsid w:val="009C5416"/>
    <w:rsid w:val="009C5AA2"/>
    <w:rsid w:val="009C6DD0"/>
    <w:rsid w:val="009C73E5"/>
    <w:rsid w:val="009C7B16"/>
    <w:rsid w:val="009D002B"/>
    <w:rsid w:val="009D06EE"/>
    <w:rsid w:val="009D0ED1"/>
    <w:rsid w:val="009D162F"/>
    <w:rsid w:val="009D20C5"/>
    <w:rsid w:val="009D225B"/>
    <w:rsid w:val="009D2C47"/>
    <w:rsid w:val="009D45C2"/>
    <w:rsid w:val="009D492B"/>
    <w:rsid w:val="009D4E76"/>
    <w:rsid w:val="009D527A"/>
    <w:rsid w:val="009D5934"/>
    <w:rsid w:val="009D5B0F"/>
    <w:rsid w:val="009D66D0"/>
    <w:rsid w:val="009D7B64"/>
    <w:rsid w:val="009E0C58"/>
    <w:rsid w:val="009E0E59"/>
    <w:rsid w:val="009E32A8"/>
    <w:rsid w:val="009E3361"/>
    <w:rsid w:val="009E3C3C"/>
    <w:rsid w:val="009E3F8C"/>
    <w:rsid w:val="009E4F15"/>
    <w:rsid w:val="009E52FA"/>
    <w:rsid w:val="009E7077"/>
    <w:rsid w:val="009E72E8"/>
    <w:rsid w:val="009F17F8"/>
    <w:rsid w:val="009F2908"/>
    <w:rsid w:val="009F4A6E"/>
    <w:rsid w:val="009F627D"/>
    <w:rsid w:val="009F7EB3"/>
    <w:rsid w:val="009F7F72"/>
    <w:rsid w:val="00A01C7E"/>
    <w:rsid w:val="00A02C2C"/>
    <w:rsid w:val="00A03054"/>
    <w:rsid w:val="00A04A2E"/>
    <w:rsid w:val="00A05144"/>
    <w:rsid w:val="00A0518E"/>
    <w:rsid w:val="00A059D2"/>
    <w:rsid w:val="00A06CC9"/>
    <w:rsid w:val="00A06D20"/>
    <w:rsid w:val="00A077A5"/>
    <w:rsid w:val="00A07D7B"/>
    <w:rsid w:val="00A10593"/>
    <w:rsid w:val="00A10D8F"/>
    <w:rsid w:val="00A11460"/>
    <w:rsid w:val="00A116FE"/>
    <w:rsid w:val="00A1271B"/>
    <w:rsid w:val="00A12AC9"/>
    <w:rsid w:val="00A12F57"/>
    <w:rsid w:val="00A136F2"/>
    <w:rsid w:val="00A13A32"/>
    <w:rsid w:val="00A13D22"/>
    <w:rsid w:val="00A14DB0"/>
    <w:rsid w:val="00A155EB"/>
    <w:rsid w:val="00A15721"/>
    <w:rsid w:val="00A15DD6"/>
    <w:rsid w:val="00A15E10"/>
    <w:rsid w:val="00A15EED"/>
    <w:rsid w:val="00A15F76"/>
    <w:rsid w:val="00A16358"/>
    <w:rsid w:val="00A17499"/>
    <w:rsid w:val="00A179BF"/>
    <w:rsid w:val="00A20EB7"/>
    <w:rsid w:val="00A2147F"/>
    <w:rsid w:val="00A21EBA"/>
    <w:rsid w:val="00A220A1"/>
    <w:rsid w:val="00A22835"/>
    <w:rsid w:val="00A22A4E"/>
    <w:rsid w:val="00A22B62"/>
    <w:rsid w:val="00A2362B"/>
    <w:rsid w:val="00A255CD"/>
    <w:rsid w:val="00A264E2"/>
    <w:rsid w:val="00A268F5"/>
    <w:rsid w:val="00A2690F"/>
    <w:rsid w:val="00A26EA7"/>
    <w:rsid w:val="00A271CE"/>
    <w:rsid w:val="00A27350"/>
    <w:rsid w:val="00A3130D"/>
    <w:rsid w:val="00A35F8B"/>
    <w:rsid w:val="00A36636"/>
    <w:rsid w:val="00A366F9"/>
    <w:rsid w:val="00A36C64"/>
    <w:rsid w:val="00A371AB"/>
    <w:rsid w:val="00A37A09"/>
    <w:rsid w:val="00A37CFF"/>
    <w:rsid w:val="00A411A3"/>
    <w:rsid w:val="00A41B09"/>
    <w:rsid w:val="00A42C5A"/>
    <w:rsid w:val="00A43822"/>
    <w:rsid w:val="00A44214"/>
    <w:rsid w:val="00A442B5"/>
    <w:rsid w:val="00A44ADB"/>
    <w:rsid w:val="00A4620B"/>
    <w:rsid w:val="00A4697E"/>
    <w:rsid w:val="00A46AA8"/>
    <w:rsid w:val="00A4771D"/>
    <w:rsid w:val="00A478D1"/>
    <w:rsid w:val="00A47FD4"/>
    <w:rsid w:val="00A50137"/>
    <w:rsid w:val="00A5063F"/>
    <w:rsid w:val="00A51DFF"/>
    <w:rsid w:val="00A53669"/>
    <w:rsid w:val="00A539B0"/>
    <w:rsid w:val="00A53A87"/>
    <w:rsid w:val="00A5409D"/>
    <w:rsid w:val="00A541C1"/>
    <w:rsid w:val="00A549D0"/>
    <w:rsid w:val="00A55327"/>
    <w:rsid w:val="00A55431"/>
    <w:rsid w:val="00A5557C"/>
    <w:rsid w:val="00A60CFE"/>
    <w:rsid w:val="00A60D37"/>
    <w:rsid w:val="00A61448"/>
    <w:rsid w:val="00A61904"/>
    <w:rsid w:val="00A6219D"/>
    <w:rsid w:val="00A635DC"/>
    <w:rsid w:val="00A64261"/>
    <w:rsid w:val="00A642F6"/>
    <w:rsid w:val="00A6677E"/>
    <w:rsid w:val="00A669A3"/>
    <w:rsid w:val="00A66F2D"/>
    <w:rsid w:val="00A66FD4"/>
    <w:rsid w:val="00A67844"/>
    <w:rsid w:val="00A678C1"/>
    <w:rsid w:val="00A67BE9"/>
    <w:rsid w:val="00A71156"/>
    <w:rsid w:val="00A717B6"/>
    <w:rsid w:val="00A72EA8"/>
    <w:rsid w:val="00A738C2"/>
    <w:rsid w:val="00A7395E"/>
    <w:rsid w:val="00A740C3"/>
    <w:rsid w:val="00A74F52"/>
    <w:rsid w:val="00A756BD"/>
    <w:rsid w:val="00A75831"/>
    <w:rsid w:val="00A75969"/>
    <w:rsid w:val="00A75BAE"/>
    <w:rsid w:val="00A766D2"/>
    <w:rsid w:val="00A76A4B"/>
    <w:rsid w:val="00A771DB"/>
    <w:rsid w:val="00A77575"/>
    <w:rsid w:val="00A80540"/>
    <w:rsid w:val="00A8330D"/>
    <w:rsid w:val="00A83787"/>
    <w:rsid w:val="00A84004"/>
    <w:rsid w:val="00A840AD"/>
    <w:rsid w:val="00A84858"/>
    <w:rsid w:val="00A8509F"/>
    <w:rsid w:val="00A850BE"/>
    <w:rsid w:val="00A8569C"/>
    <w:rsid w:val="00A859ED"/>
    <w:rsid w:val="00A902C5"/>
    <w:rsid w:val="00A92176"/>
    <w:rsid w:val="00A92C8C"/>
    <w:rsid w:val="00A9354B"/>
    <w:rsid w:val="00A93A09"/>
    <w:rsid w:val="00A9460E"/>
    <w:rsid w:val="00A95ED7"/>
    <w:rsid w:val="00A963EE"/>
    <w:rsid w:val="00A9728A"/>
    <w:rsid w:val="00A977B6"/>
    <w:rsid w:val="00AA0330"/>
    <w:rsid w:val="00AA2090"/>
    <w:rsid w:val="00AA492C"/>
    <w:rsid w:val="00AA4B3D"/>
    <w:rsid w:val="00AA4C38"/>
    <w:rsid w:val="00AA5F41"/>
    <w:rsid w:val="00AA62BC"/>
    <w:rsid w:val="00AA733A"/>
    <w:rsid w:val="00AA7BFC"/>
    <w:rsid w:val="00AA7EFE"/>
    <w:rsid w:val="00AB035C"/>
    <w:rsid w:val="00AB08B6"/>
    <w:rsid w:val="00AB334F"/>
    <w:rsid w:val="00AB3653"/>
    <w:rsid w:val="00AB43D7"/>
    <w:rsid w:val="00AB47D5"/>
    <w:rsid w:val="00AB48FF"/>
    <w:rsid w:val="00AB653C"/>
    <w:rsid w:val="00AC0D4B"/>
    <w:rsid w:val="00AC1FD8"/>
    <w:rsid w:val="00AC2761"/>
    <w:rsid w:val="00AC29B1"/>
    <w:rsid w:val="00AC3E6E"/>
    <w:rsid w:val="00AC47EA"/>
    <w:rsid w:val="00AC5CCD"/>
    <w:rsid w:val="00AC60CA"/>
    <w:rsid w:val="00AC6614"/>
    <w:rsid w:val="00AC6776"/>
    <w:rsid w:val="00AC7337"/>
    <w:rsid w:val="00AD02C1"/>
    <w:rsid w:val="00AD46D0"/>
    <w:rsid w:val="00AD4899"/>
    <w:rsid w:val="00AD4BC0"/>
    <w:rsid w:val="00AD6075"/>
    <w:rsid w:val="00AD646C"/>
    <w:rsid w:val="00AD6BDB"/>
    <w:rsid w:val="00AE00DA"/>
    <w:rsid w:val="00AE0249"/>
    <w:rsid w:val="00AE0ACF"/>
    <w:rsid w:val="00AE13FB"/>
    <w:rsid w:val="00AE163A"/>
    <w:rsid w:val="00AE2027"/>
    <w:rsid w:val="00AE2C4A"/>
    <w:rsid w:val="00AE422D"/>
    <w:rsid w:val="00AE5B03"/>
    <w:rsid w:val="00AF0275"/>
    <w:rsid w:val="00AF04C1"/>
    <w:rsid w:val="00AF0620"/>
    <w:rsid w:val="00AF0A41"/>
    <w:rsid w:val="00AF1089"/>
    <w:rsid w:val="00AF2008"/>
    <w:rsid w:val="00AF20D9"/>
    <w:rsid w:val="00AF2973"/>
    <w:rsid w:val="00AF2A3A"/>
    <w:rsid w:val="00AF3D58"/>
    <w:rsid w:val="00AF4C23"/>
    <w:rsid w:val="00AF5983"/>
    <w:rsid w:val="00AF5D0A"/>
    <w:rsid w:val="00AF61FD"/>
    <w:rsid w:val="00AF64C7"/>
    <w:rsid w:val="00AF687D"/>
    <w:rsid w:val="00AF7B78"/>
    <w:rsid w:val="00B00A4E"/>
    <w:rsid w:val="00B036F6"/>
    <w:rsid w:val="00B03B27"/>
    <w:rsid w:val="00B043CA"/>
    <w:rsid w:val="00B064E1"/>
    <w:rsid w:val="00B06A9A"/>
    <w:rsid w:val="00B07876"/>
    <w:rsid w:val="00B102FB"/>
    <w:rsid w:val="00B10A38"/>
    <w:rsid w:val="00B1360D"/>
    <w:rsid w:val="00B14A62"/>
    <w:rsid w:val="00B15989"/>
    <w:rsid w:val="00B15D53"/>
    <w:rsid w:val="00B20665"/>
    <w:rsid w:val="00B20A05"/>
    <w:rsid w:val="00B216CF"/>
    <w:rsid w:val="00B219B1"/>
    <w:rsid w:val="00B22402"/>
    <w:rsid w:val="00B22FD5"/>
    <w:rsid w:val="00B23887"/>
    <w:rsid w:val="00B24590"/>
    <w:rsid w:val="00B24681"/>
    <w:rsid w:val="00B25522"/>
    <w:rsid w:val="00B26A17"/>
    <w:rsid w:val="00B26D61"/>
    <w:rsid w:val="00B2742C"/>
    <w:rsid w:val="00B27A3D"/>
    <w:rsid w:val="00B30BAD"/>
    <w:rsid w:val="00B311CF"/>
    <w:rsid w:val="00B31850"/>
    <w:rsid w:val="00B33647"/>
    <w:rsid w:val="00B33834"/>
    <w:rsid w:val="00B33965"/>
    <w:rsid w:val="00B34548"/>
    <w:rsid w:val="00B34845"/>
    <w:rsid w:val="00B37044"/>
    <w:rsid w:val="00B404F9"/>
    <w:rsid w:val="00B417FE"/>
    <w:rsid w:val="00B4187B"/>
    <w:rsid w:val="00B41D92"/>
    <w:rsid w:val="00B424ED"/>
    <w:rsid w:val="00B4257A"/>
    <w:rsid w:val="00B4278A"/>
    <w:rsid w:val="00B44E04"/>
    <w:rsid w:val="00B453C1"/>
    <w:rsid w:val="00B465A8"/>
    <w:rsid w:val="00B46BAF"/>
    <w:rsid w:val="00B472F9"/>
    <w:rsid w:val="00B47EDB"/>
    <w:rsid w:val="00B50552"/>
    <w:rsid w:val="00B5078E"/>
    <w:rsid w:val="00B51236"/>
    <w:rsid w:val="00B512B0"/>
    <w:rsid w:val="00B51BC2"/>
    <w:rsid w:val="00B53A54"/>
    <w:rsid w:val="00B54023"/>
    <w:rsid w:val="00B549BE"/>
    <w:rsid w:val="00B554E5"/>
    <w:rsid w:val="00B5668F"/>
    <w:rsid w:val="00B56BE7"/>
    <w:rsid w:val="00B56D85"/>
    <w:rsid w:val="00B5732F"/>
    <w:rsid w:val="00B6191E"/>
    <w:rsid w:val="00B62798"/>
    <w:rsid w:val="00B6462E"/>
    <w:rsid w:val="00B6475F"/>
    <w:rsid w:val="00B64825"/>
    <w:rsid w:val="00B65B54"/>
    <w:rsid w:val="00B65DCD"/>
    <w:rsid w:val="00B67598"/>
    <w:rsid w:val="00B6784A"/>
    <w:rsid w:val="00B7014A"/>
    <w:rsid w:val="00B71D16"/>
    <w:rsid w:val="00B71DB1"/>
    <w:rsid w:val="00B71FB5"/>
    <w:rsid w:val="00B7202E"/>
    <w:rsid w:val="00B726F3"/>
    <w:rsid w:val="00B72BDB"/>
    <w:rsid w:val="00B74290"/>
    <w:rsid w:val="00B7448E"/>
    <w:rsid w:val="00B758BE"/>
    <w:rsid w:val="00B76102"/>
    <w:rsid w:val="00B80167"/>
    <w:rsid w:val="00B809C5"/>
    <w:rsid w:val="00B81F80"/>
    <w:rsid w:val="00B8398B"/>
    <w:rsid w:val="00B83B2B"/>
    <w:rsid w:val="00B83F03"/>
    <w:rsid w:val="00B83FD4"/>
    <w:rsid w:val="00B85A92"/>
    <w:rsid w:val="00B85E1A"/>
    <w:rsid w:val="00B901DC"/>
    <w:rsid w:val="00B90F39"/>
    <w:rsid w:val="00B91664"/>
    <w:rsid w:val="00B91678"/>
    <w:rsid w:val="00B9292A"/>
    <w:rsid w:val="00B93DBC"/>
    <w:rsid w:val="00B94624"/>
    <w:rsid w:val="00B96173"/>
    <w:rsid w:val="00B9660E"/>
    <w:rsid w:val="00B96F75"/>
    <w:rsid w:val="00B978AE"/>
    <w:rsid w:val="00B9797B"/>
    <w:rsid w:val="00B97B82"/>
    <w:rsid w:val="00BA0A33"/>
    <w:rsid w:val="00BA0D33"/>
    <w:rsid w:val="00BA142C"/>
    <w:rsid w:val="00BA237A"/>
    <w:rsid w:val="00BA29B5"/>
    <w:rsid w:val="00BA2A74"/>
    <w:rsid w:val="00BA38F7"/>
    <w:rsid w:val="00BA4ED0"/>
    <w:rsid w:val="00BA5DA0"/>
    <w:rsid w:val="00BA5DED"/>
    <w:rsid w:val="00BA747A"/>
    <w:rsid w:val="00BB0126"/>
    <w:rsid w:val="00BB01AF"/>
    <w:rsid w:val="00BB02AD"/>
    <w:rsid w:val="00BB0B0B"/>
    <w:rsid w:val="00BB1780"/>
    <w:rsid w:val="00BB2D0C"/>
    <w:rsid w:val="00BB355C"/>
    <w:rsid w:val="00BB53B8"/>
    <w:rsid w:val="00BB582E"/>
    <w:rsid w:val="00BB5C74"/>
    <w:rsid w:val="00BB6E92"/>
    <w:rsid w:val="00BB754C"/>
    <w:rsid w:val="00BB7B06"/>
    <w:rsid w:val="00BB7BB7"/>
    <w:rsid w:val="00BB7C73"/>
    <w:rsid w:val="00BC119C"/>
    <w:rsid w:val="00BC1603"/>
    <w:rsid w:val="00BC2A5F"/>
    <w:rsid w:val="00BC2B35"/>
    <w:rsid w:val="00BC2B6E"/>
    <w:rsid w:val="00BC36DA"/>
    <w:rsid w:val="00BC3A8D"/>
    <w:rsid w:val="00BC3D5F"/>
    <w:rsid w:val="00BC4772"/>
    <w:rsid w:val="00BC4E0A"/>
    <w:rsid w:val="00BC51D5"/>
    <w:rsid w:val="00BC5D0D"/>
    <w:rsid w:val="00BC63CA"/>
    <w:rsid w:val="00BC6434"/>
    <w:rsid w:val="00BC67D4"/>
    <w:rsid w:val="00BD0375"/>
    <w:rsid w:val="00BD0E30"/>
    <w:rsid w:val="00BD0FB2"/>
    <w:rsid w:val="00BD2B8C"/>
    <w:rsid w:val="00BD2C90"/>
    <w:rsid w:val="00BD3FA4"/>
    <w:rsid w:val="00BD742E"/>
    <w:rsid w:val="00BE0C46"/>
    <w:rsid w:val="00BE17DF"/>
    <w:rsid w:val="00BE1A0E"/>
    <w:rsid w:val="00BE348B"/>
    <w:rsid w:val="00BE430C"/>
    <w:rsid w:val="00BE623A"/>
    <w:rsid w:val="00BF083E"/>
    <w:rsid w:val="00BF1262"/>
    <w:rsid w:val="00BF245D"/>
    <w:rsid w:val="00BF29E5"/>
    <w:rsid w:val="00BF3B8E"/>
    <w:rsid w:val="00BF4399"/>
    <w:rsid w:val="00BF504D"/>
    <w:rsid w:val="00BF579E"/>
    <w:rsid w:val="00BF5AFE"/>
    <w:rsid w:val="00BF5E2C"/>
    <w:rsid w:val="00BF6F3C"/>
    <w:rsid w:val="00BF70CE"/>
    <w:rsid w:val="00BF7847"/>
    <w:rsid w:val="00C00561"/>
    <w:rsid w:val="00C029E4"/>
    <w:rsid w:val="00C03D86"/>
    <w:rsid w:val="00C042F3"/>
    <w:rsid w:val="00C047AC"/>
    <w:rsid w:val="00C05F0B"/>
    <w:rsid w:val="00C062E1"/>
    <w:rsid w:val="00C06AC2"/>
    <w:rsid w:val="00C078AD"/>
    <w:rsid w:val="00C07EA6"/>
    <w:rsid w:val="00C10264"/>
    <w:rsid w:val="00C10545"/>
    <w:rsid w:val="00C10F25"/>
    <w:rsid w:val="00C11200"/>
    <w:rsid w:val="00C1125C"/>
    <w:rsid w:val="00C1226F"/>
    <w:rsid w:val="00C1260F"/>
    <w:rsid w:val="00C126DF"/>
    <w:rsid w:val="00C14316"/>
    <w:rsid w:val="00C148C1"/>
    <w:rsid w:val="00C14AF6"/>
    <w:rsid w:val="00C151D0"/>
    <w:rsid w:val="00C154BA"/>
    <w:rsid w:val="00C15717"/>
    <w:rsid w:val="00C1661C"/>
    <w:rsid w:val="00C16819"/>
    <w:rsid w:val="00C16D99"/>
    <w:rsid w:val="00C16F2C"/>
    <w:rsid w:val="00C203AA"/>
    <w:rsid w:val="00C2092F"/>
    <w:rsid w:val="00C22290"/>
    <w:rsid w:val="00C222FA"/>
    <w:rsid w:val="00C22636"/>
    <w:rsid w:val="00C22B04"/>
    <w:rsid w:val="00C22EA1"/>
    <w:rsid w:val="00C275FA"/>
    <w:rsid w:val="00C276B7"/>
    <w:rsid w:val="00C27A36"/>
    <w:rsid w:val="00C30788"/>
    <w:rsid w:val="00C31009"/>
    <w:rsid w:val="00C31B08"/>
    <w:rsid w:val="00C32C91"/>
    <w:rsid w:val="00C33FE9"/>
    <w:rsid w:val="00C34DED"/>
    <w:rsid w:val="00C357F4"/>
    <w:rsid w:val="00C36499"/>
    <w:rsid w:val="00C36580"/>
    <w:rsid w:val="00C36E86"/>
    <w:rsid w:val="00C37851"/>
    <w:rsid w:val="00C37C56"/>
    <w:rsid w:val="00C37FF2"/>
    <w:rsid w:val="00C412D1"/>
    <w:rsid w:val="00C429A7"/>
    <w:rsid w:val="00C42C4C"/>
    <w:rsid w:val="00C434B3"/>
    <w:rsid w:val="00C443A5"/>
    <w:rsid w:val="00C449E0"/>
    <w:rsid w:val="00C44A49"/>
    <w:rsid w:val="00C44EC8"/>
    <w:rsid w:val="00C45B8C"/>
    <w:rsid w:val="00C45BE0"/>
    <w:rsid w:val="00C465DE"/>
    <w:rsid w:val="00C46A75"/>
    <w:rsid w:val="00C475B1"/>
    <w:rsid w:val="00C535F4"/>
    <w:rsid w:val="00C5402E"/>
    <w:rsid w:val="00C5442E"/>
    <w:rsid w:val="00C57362"/>
    <w:rsid w:val="00C57A0D"/>
    <w:rsid w:val="00C57DF4"/>
    <w:rsid w:val="00C602E8"/>
    <w:rsid w:val="00C60F19"/>
    <w:rsid w:val="00C613E8"/>
    <w:rsid w:val="00C640BB"/>
    <w:rsid w:val="00C640F2"/>
    <w:rsid w:val="00C64251"/>
    <w:rsid w:val="00C642B6"/>
    <w:rsid w:val="00C64520"/>
    <w:rsid w:val="00C65EA3"/>
    <w:rsid w:val="00C66527"/>
    <w:rsid w:val="00C66B68"/>
    <w:rsid w:val="00C66C09"/>
    <w:rsid w:val="00C67EC8"/>
    <w:rsid w:val="00C7168A"/>
    <w:rsid w:val="00C7172E"/>
    <w:rsid w:val="00C71863"/>
    <w:rsid w:val="00C71A78"/>
    <w:rsid w:val="00C72016"/>
    <w:rsid w:val="00C720C5"/>
    <w:rsid w:val="00C723A0"/>
    <w:rsid w:val="00C72BA2"/>
    <w:rsid w:val="00C72CD7"/>
    <w:rsid w:val="00C73E35"/>
    <w:rsid w:val="00C74C0A"/>
    <w:rsid w:val="00C7697B"/>
    <w:rsid w:val="00C7721C"/>
    <w:rsid w:val="00C801BC"/>
    <w:rsid w:val="00C807FE"/>
    <w:rsid w:val="00C80858"/>
    <w:rsid w:val="00C80F29"/>
    <w:rsid w:val="00C81444"/>
    <w:rsid w:val="00C814D0"/>
    <w:rsid w:val="00C81666"/>
    <w:rsid w:val="00C81DA1"/>
    <w:rsid w:val="00C828EE"/>
    <w:rsid w:val="00C84581"/>
    <w:rsid w:val="00C8472C"/>
    <w:rsid w:val="00C848C4"/>
    <w:rsid w:val="00C84FB9"/>
    <w:rsid w:val="00C8579B"/>
    <w:rsid w:val="00C86BC9"/>
    <w:rsid w:val="00C87675"/>
    <w:rsid w:val="00C90859"/>
    <w:rsid w:val="00C92DF6"/>
    <w:rsid w:val="00C935F6"/>
    <w:rsid w:val="00C93AFC"/>
    <w:rsid w:val="00C93B57"/>
    <w:rsid w:val="00C94372"/>
    <w:rsid w:val="00C954C0"/>
    <w:rsid w:val="00C9596D"/>
    <w:rsid w:val="00C96570"/>
    <w:rsid w:val="00C96EF9"/>
    <w:rsid w:val="00C97531"/>
    <w:rsid w:val="00C97817"/>
    <w:rsid w:val="00CA0D0B"/>
    <w:rsid w:val="00CA153B"/>
    <w:rsid w:val="00CA15CE"/>
    <w:rsid w:val="00CA18F1"/>
    <w:rsid w:val="00CA1900"/>
    <w:rsid w:val="00CA2960"/>
    <w:rsid w:val="00CA29E4"/>
    <w:rsid w:val="00CA2CCE"/>
    <w:rsid w:val="00CA443A"/>
    <w:rsid w:val="00CA68E2"/>
    <w:rsid w:val="00CA79A8"/>
    <w:rsid w:val="00CA7B66"/>
    <w:rsid w:val="00CA7C0F"/>
    <w:rsid w:val="00CA7ED1"/>
    <w:rsid w:val="00CB01B1"/>
    <w:rsid w:val="00CB031A"/>
    <w:rsid w:val="00CB0B42"/>
    <w:rsid w:val="00CB2F21"/>
    <w:rsid w:val="00CB3646"/>
    <w:rsid w:val="00CB465D"/>
    <w:rsid w:val="00CB4838"/>
    <w:rsid w:val="00CB4D5F"/>
    <w:rsid w:val="00CB5F20"/>
    <w:rsid w:val="00CB7961"/>
    <w:rsid w:val="00CC01A4"/>
    <w:rsid w:val="00CC197A"/>
    <w:rsid w:val="00CC2699"/>
    <w:rsid w:val="00CC2BC8"/>
    <w:rsid w:val="00CC2D6F"/>
    <w:rsid w:val="00CC6569"/>
    <w:rsid w:val="00CC7072"/>
    <w:rsid w:val="00CD0AEE"/>
    <w:rsid w:val="00CD11A6"/>
    <w:rsid w:val="00CD17D5"/>
    <w:rsid w:val="00CD1EBC"/>
    <w:rsid w:val="00CD3502"/>
    <w:rsid w:val="00CD5471"/>
    <w:rsid w:val="00CD618B"/>
    <w:rsid w:val="00CD6197"/>
    <w:rsid w:val="00CD6B6B"/>
    <w:rsid w:val="00CD73B3"/>
    <w:rsid w:val="00CD7413"/>
    <w:rsid w:val="00CD7A62"/>
    <w:rsid w:val="00CE1919"/>
    <w:rsid w:val="00CE20ED"/>
    <w:rsid w:val="00CE21DB"/>
    <w:rsid w:val="00CE27CD"/>
    <w:rsid w:val="00CE2A53"/>
    <w:rsid w:val="00CE30AC"/>
    <w:rsid w:val="00CE3C3F"/>
    <w:rsid w:val="00CE4D15"/>
    <w:rsid w:val="00CE5185"/>
    <w:rsid w:val="00CE5A9B"/>
    <w:rsid w:val="00CE638D"/>
    <w:rsid w:val="00CE667A"/>
    <w:rsid w:val="00CE675D"/>
    <w:rsid w:val="00CE72BA"/>
    <w:rsid w:val="00CE753A"/>
    <w:rsid w:val="00CF03E7"/>
    <w:rsid w:val="00CF079D"/>
    <w:rsid w:val="00CF08ED"/>
    <w:rsid w:val="00CF0B97"/>
    <w:rsid w:val="00CF121D"/>
    <w:rsid w:val="00CF2620"/>
    <w:rsid w:val="00CF3560"/>
    <w:rsid w:val="00CF3C4C"/>
    <w:rsid w:val="00CF4172"/>
    <w:rsid w:val="00CF499B"/>
    <w:rsid w:val="00CF534E"/>
    <w:rsid w:val="00CF690B"/>
    <w:rsid w:val="00CF6E64"/>
    <w:rsid w:val="00D00BAB"/>
    <w:rsid w:val="00D016AB"/>
    <w:rsid w:val="00D018CF"/>
    <w:rsid w:val="00D01C82"/>
    <w:rsid w:val="00D026DE"/>
    <w:rsid w:val="00D02796"/>
    <w:rsid w:val="00D03235"/>
    <w:rsid w:val="00D034B0"/>
    <w:rsid w:val="00D041A4"/>
    <w:rsid w:val="00D0420D"/>
    <w:rsid w:val="00D057F9"/>
    <w:rsid w:val="00D05DD3"/>
    <w:rsid w:val="00D06BD4"/>
    <w:rsid w:val="00D06D88"/>
    <w:rsid w:val="00D07F90"/>
    <w:rsid w:val="00D1037A"/>
    <w:rsid w:val="00D10710"/>
    <w:rsid w:val="00D10A7B"/>
    <w:rsid w:val="00D11401"/>
    <w:rsid w:val="00D11795"/>
    <w:rsid w:val="00D11BE7"/>
    <w:rsid w:val="00D12763"/>
    <w:rsid w:val="00D130B4"/>
    <w:rsid w:val="00D136A5"/>
    <w:rsid w:val="00D13749"/>
    <w:rsid w:val="00D13E5E"/>
    <w:rsid w:val="00D155AF"/>
    <w:rsid w:val="00D1602E"/>
    <w:rsid w:val="00D17551"/>
    <w:rsid w:val="00D200F5"/>
    <w:rsid w:val="00D201FD"/>
    <w:rsid w:val="00D20C1F"/>
    <w:rsid w:val="00D20FE3"/>
    <w:rsid w:val="00D22671"/>
    <w:rsid w:val="00D22B05"/>
    <w:rsid w:val="00D22F26"/>
    <w:rsid w:val="00D23426"/>
    <w:rsid w:val="00D252B2"/>
    <w:rsid w:val="00D256B6"/>
    <w:rsid w:val="00D27CD0"/>
    <w:rsid w:val="00D306C0"/>
    <w:rsid w:val="00D30C91"/>
    <w:rsid w:val="00D32343"/>
    <w:rsid w:val="00D3242D"/>
    <w:rsid w:val="00D329B9"/>
    <w:rsid w:val="00D35113"/>
    <w:rsid w:val="00D362F5"/>
    <w:rsid w:val="00D366B7"/>
    <w:rsid w:val="00D36961"/>
    <w:rsid w:val="00D401B3"/>
    <w:rsid w:val="00D41493"/>
    <w:rsid w:val="00D43EC2"/>
    <w:rsid w:val="00D44869"/>
    <w:rsid w:val="00D448D2"/>
    <w:rsid w:val="00D46217"/>
    <w:rsid w:val="00D46D6B"/>
    <w:rsid w:val="00D47B25"/>
    <w:rsid w:val="00D47E28"/>
    <w:rsid w:val="00D5011A"/>
    <w:rsid w:val="00D525F2"/>
    <w:rsid w:val="00D52F8B"/>
    <w:rsid w:val="00D541BB"/>
    <w:rsid w:val="00D548E6"/>
    <w:rsid w:val="00D54DB8"/>
    <w:rsid w:val="00D54F08"/>
    <w:rsid w:val="00D55D12"/>
    <w:rsid w:val="00D57125"/>
    <w:rsid w:val="00D57412"/>
    <w:rsid w:val="00D57D1A"/>
    <w:rsid w:val="00D57F1E"/>
    <w:rsid w:val="00D603DB"/>
    <w:rsid w:val="00D607E3"/>
    <w:rsid w:val="00D60951"/>
    <w:rsid w:val="00D613FB"/>
    <w:rsid w:val="00D6323D"/>
    <w:rsid w:val="00D635C4"/>
    <w:rsid w:val="00D63A19"/>
    <w:rsid w:val="00D65308"/>
    <w:rsid w:val="00D6679B"/>
    <w:rsid w:val="00D66A78"/>
    <w:rsid w:val="00D66B1C"/>
    <w:rsid w:val="00D670EF"/>
    <w:rsid w:val="00D676A2"/>
    <w:rsid w:val="00D676EE"/>
    <w:rsid w:val="00D67898"/>
    <w:rsid w:val="00D67BDA"/>
    <w:rsid w:val="00D67BEA"/>
    <w:rsid w:val="00D7085D"/>
    <w:rsid w:val="00D70886"/>
    <w:rsid w:val="00D71333"/>
    <w:rsid w:val="00D71614"/>
    <w:rsid w:val="00D726BC"/>
    <w:rsid w:val="00D72BFE"/>
    <w:rsid w:val="00D73579"/>
    <w:rsid w:val="00D73A4F"/>
    <w:rsid w:val="00D73CAC"/>
    <w:rsid w:val="00D73E1C"/>
    <w:rsid w:val="00D7404B"/>
    <w:rsid w:val="00D74B07"/>
    <w:rsid w:val="00D74F1A"/>
    <w:rsid w:val="00D77654"/>
    <w:rsid w:val="00D77963"/>
    <w:rsid w:val="00D80215"/>
    <w:rsid w:val="00D809C7"/>
    <w:rsid w:val="00D81069"/>
    <w:rsid w:val="00D81330"/>
    <w:rsid w:val="00D81895"/>
    <w:rsid w:val="00D819D3"/>
    <w:rsid w:val="00D81EB1"/>
    <w:rsid w:val="00D81F4F"/>
    <w:rsid w:val="00D825A7"/>
    <w:rsid w:val="00D8289F"/>
    <w:rsid w:val="00D84753"/>
    <w:rsid w:val="00D84C46"/>
    <w:rsid w:val="00D853B8"/>
    <w:rsid w:val="00D906E0"/>
    <w:rsid w:val="00D90C05"/>
    <w:rsid w:val="00D91A62"/>
    <w:rsid w:val="00D91E5A"/>
    <w:rsid w:val="00D92A81"/>
    <w:rsid w:val="00D93E49"/>
    <w:rsid w:val="00D94AEE"/>
    <w:rsid w:val="00D953D0"/>
    <w:rsid w:val="00DA01F4"/>
    <w:rsid w:val="00DA07CB"/>
    <w:rsid w:val="00DA1A82"/>
    <w:rsid w:val="00DA1C08"/>
    <w:rsid w:val="00DA3A24"/>
    <w:rsid w:val="00DA3B69"/>
    <w:rsid w:val="00DA4183"/>
    <w:rsid w:val="00DA472B"/>
    <w:rsid w:val="00DA5286"/>
    <w:rsid w:val="00DA55C6"/>
    <w:rsid w:val="00DA5857"/>
    <w:rsid w:val="00DA7B84"/>
    <w:rsid w:val="00DB0658"/>
    <w:rsid w:val="00DB0EE0"/>
    <w:rsid w:val="00DB1AF7"/>
    <w:rsid w:val="00DB2A0B"/>
    <w:rsid w:val="00DB30E3"/>
    <w:rsid w:val="00DB3992"/>
    <w:rsid w:val="00DB3FEA"/>
    <w:rsid w:val="00DB410E"/>
    <w:rsid w:val="00DB4728"/>
    <w:rsid w:val="00DB4CFC"/>
    <w:rsid w:val="00DB51F0"/>
    <w:rsid w:val="00DB5EF1"/>
    <w:rsid w:val="00DB712D"/>
    <w:rsid w:val="00DB721A"/>
    <w:rsid w:val="00DC06E0"/>
    <w:rsid w:val="00DC174F"/>
    <w:rsid w:val="00DC19B1"/>
    <w:rsid w:val="00DC1AA5"/>
    <w:rsid w:val="00DC1FD8"/>
    <w:rsid w:val="00DC3DFA"/>
    <w:rsid w:val="00DC459E"/>
    <w:rsid w:val="00DC4E00"/>
    <w:rsid w:val="00DC55FC"/>
    <w:rsid w:val="00DC5EBC"/>
    <w:rsid w:val="00DC72C2"/>
    <w:rsid w:val="00DC75D5"/>
    <w:rsid w:val="00DD09FF"/>
    <w:rsid w:val="00DD22E9"/>
    <w:rsid w:val="00DD366E"/>
    <w:rsid w:val="00DD3838"/>
    <w:rsid w:val="00DD3EB0"/>
    <w:rsid w:val="00DD522C"/>
    <w:rsid w:val="00DD608D"/>
    <w:rsid w:val="00DD73A5"/>
    <w:rsid w:val="00DE16C0"/>
    <w:rsid w:val="00DE1EBD"/>
    <w:rsid w:val="00DE2BC4"/>
    <w:rsid w:val="00DE43A1"/>
    <w:rsid w:val="00DE4859"/>
    <w:rsid w:val="00DE4C4B"/>
    <w:rsid w:val="00DE5056"/>
    <w:rsid w:val="00DE5576"/>
    <w:rsid w:val="00DE580D"/>
    <w:rsid w:val="00DF0047"/>
    <w:rsid w:val="00DF03CC"/>
    <w:rsid w:val="00DF06B4"/>
    <w:rsid w:val="00DF09F1"/>
    <w:rsid w:val="00DF178F"/>
    <w:rsid w:val="00DF2B1E"/>
    <w:rsid w:val="00DF2B50"/>
    <w:rsid w:val="00DF2C5D"/>
    <w:rsid w:val="00DF4ABA"/>
    <w:rsid w:val="00DF5EB8"/>
    <w:rsid w:val="00DF60A9"/>
    <w:rsid w:val="00DF6869"/>
    <w:rsid w:val="00DF6E4A"/>
    <w:rsid w:val="00DF71D4"/>
    <w:rsid w:val="00DF7B80"/>
    <w:rsid w:val="00DF7D36"/>
    <w:rsid w:val="00E0163B"/>
    <w:rsid w:val="00E01A18"/>
    <w:rsid w:val="00E01D42"/>
    <w:rsid w:val="00E02831"/>
    <w:rsid w:val="00E049C0"/>
    <w:rsid w:val="00E05B11"/>
    <w:rsid w:val="00E05FCE"/>
    <w:rsid w:val="00E10C4D"/>
    <w:rsid w:val="00E10E24"/>
    <w:rsid w:val="00E13095"/>
    <w:rsid w:val="00E131A0"/>
    <w:rsid w:val="00E13375"/>
    <w:rsid w:val="00E14261"/>
    <w:rsid w:val="00E1462E"/>
    <w:rsid w:val="00E14C51"/>
    <w:rsid w:val="00E1747A"/>
    <w:rsid w:val="00E1784D"/>
    <w:rsid w:val="00E20037"/>
    <w:rsid w:val="00E20BBB"/>
    <w:rsid w:val="00E20F7B"/>
    <w:rsid w:val="00E20F7E"/>
    <w:rsid w:val="00E216FC"/>
    <w:rsid w:val="00E218B2"/>
    <w:rsid w:val="00E21F7A"/>
    <w:rsid w:val="00E226A6"/>
    <w:rsid w:val="00E24C50"/>
    <w:rsid w:val="00E24C9D"/>
    <w:rsid w:val="00E25C8D"/>
    <w:rsid w:val="00E26433"/>
    <w:rsid w:val="00E2664D"/>
    <w:rsid w:val="00E26F0A"/>
    <w:rsid w:val="00E314AF"/>
    <w:rsid w:val="00E328BD"/>
    <w:rsid w:val="00E341DD"/>
    <w:rsid w:val="00E348A0"/>
    <w:rsid w:val="00E35336"/>
    <w:rsid w:val="00E35CBD"/>
    <w:rsid w:val="00E35E0E"/>
    <w:rsid w:val="00E4002E"/>
    <w:rsid w:val="00E404BC"/>
    <w:rsid w:val="00E41091"/>
    <w:rsid w:val="00E4160C"/>
    <w:rsid w:val="00E418D4"/>
    <w:rsid w:val="00E424A6"/>
    <w:rsid w:val="00E42C3D"/>
    <w:rsid w:val="00E42CF8"/>
    <w:rsid w:val="00E45446"/>
    <w:rsid w:val="00E454F8"/>
    <w:rsid w:val="00E45F99"/>
    <w:rsid w:val="00E45F9F"/>
    <w:rsid w:val="00E471CD"/>
    <w:rsid w:val="00E4733D"/>
    <w:rsid w:val="00E50529"/>
    <w:rsid w:val="00E51FD0"/>
    <w:rsid w:val="00E52865"/>
    <w:rsid w:val="00E52EB4"/>
    <w:rsid w:val="00E53DC4"/>
    <w:rsid w:val="00E541B7"/>
    <w:rsid w:val="00E544BC"/>
    <w:rsid w:val="00E54593"/>
    <w:rsid w:val="00E546B1"/>
    <w:rsid w:val="00E54745"/>
    <w:rsid w:val="00E550D9"/>
    <w:rsid w:val="00E555B9"/>
    <w:rsid w:val="00E5676F"/>
    <w:rsid w:val="00E56991"/>
    <w:rsid w:val="00E569B4"/>
    <w:rsid w:val="00E60C87"/>
    <w:rsid w:val="00E60E9F"/>
    <w:rsid w:val="00E63295"/>
    <w:rsid w:val="00E6360A"/>
    <w:rsid w:val="00E63653"/>
    <w:rsid w:val="00E636C6"/>
    <w:rsid w:val="00E63736"/>
    <w:rsid w:val="00E63854"/>
    <w:rsid w:val="00E63936"/>
    <w:rsid w:val="00E652EE"/>
    <w:rsid w:val="00E65CEB"/>
    <w:rsid w:val="00E66EB3"/>
    <w:rsid w:val="00E6775D"/>
    <w:rsid w:val="00E67C69"/>
    <w:rsid w:val="00E706D8"/>
    <w:rsid w:val="00E707C4"/>
    <w:rsid w:val="00E70C08"/>
    <w:rsid w:val="00E718D0"/>
    <w:rsid w:val="00E727D8"/>
    <w:rsid w:val="00E72FFB"/>
    <w:rsid w:val="00E735D6"/>
    <w:rsid w:val="00E73B7E"/>
    <w:rsid w:val="00E74F92"/>
    <w:rsid w:val="00E764F8"/>
    <w:rsid w:val="00E76F06"/>
    <w:rsid w:val="00E77FB4"/>
    <w:rsid w:val="00E80A80"/>
    <w:rsid w:val="00E80B4D"/>
    <w:rsid w:val="00E8157D"/>
    <w:rsid w:val="00E816F7"/>
    <w:rsid w:val="00E81A51"/>
    <w:rsid w:val="00E81B27"/>
    <w:rsid w:val="00E81E7D"/>
    <w:rsid w:val="00E833B8"/>
    <w:rsid w:val="00E83F9E"/>
    <w:rsid w:val="00E84D82"/>
    <w:rsid w:val="00E86004"/>
    <w:rsid w:val="00E86B46"/>
    <w:rsid w:val="00E87665"/>
    <w:rsid w:val="00E90119"/>
    <w:rsid w:val="00E90C09"/>
    <w:rsid w:val="00E90C56"/>
    <w:rsid w:val="00E914E6"/>
    <w:rsid w:val="00E91D56"/>
    <w:rsid w:val="00E92E35"/>
    <w:rsid w:val="00E93543"/>
    <w:rsid w:val="00E95479"/>
    <w:rsid w:val="00E9569E"/>
    <w:rsid w:val="00E95C27"/>
    <w:rsid w:val="00E96CD5"/>
    <w:rsid w:val="00E979BD"/>
    <w:rsid w:val="00E97E26"/>
    <w:rsid w:val="00EA09CB"/>
    <w:rsid w:val="00EA1346"/>
    <w:rsid w:val="00EA1753"/>
    <w:rsid w:val="00EA1A94"/>
    <w:rsid w:val="00EA2495"/>
    <w:rsid w:val="00EA2AD1"/>
    <w:rsid w:val="00EA3B56"/>
    <w:rsid w:val="00EA50AE"/>
    <w:rsid w:val="00EA55AF"/>
    <w:rsid w:val="00EA56D1"/>
    <w:rsid w:val="00EA58A7"/>
    <w:rsid w:val="00EA5FD8"/>
    <w:rsid w:val="00EA7108"/>
    <w:rsid w:val="00EA72B0"/>
    <w:rsid w:val="00EB0B5A"/>
    <w:rsid w:val="00EB126A"/>
    <w:rsid w:val="00EB181A"/>
    <w:rsid w:val="00EB23A7"/>
    <w:rsid w:val="00EB5066"/>
    <w:rsid w:val="00EB6A6D"/>
    <w:rsid w:val="00EB7993"/>
    <w:rsid w:val="00EC0CCD"/>
    <w:rsid w:val="00EC1155"/>
    <w:rsid w:val="00EC25F6"/>
    <w:rsid w:val="00EC2632"/>
    <w:rsid w:val="00EC3287"/>
    <w:rsid w:val="00EC56FA"/>
    <w:rsid w:val="00EC6178"/>
    <w:rsid w:val="00EC63DD"/>
    <w:rsid w:val="00EC6A3B"/>
    <w:rsid w:val="00EC713D"/>
    <w:rsid w:val="00EC74D1"/>
    <w:rsid w:val="00ED0FEC"/>
    <w:rsid w:val="00ED11CE"/>
    <w:rsid w:val="00ED1283"/>
    <w:rsid w:val="00ED1DE2"/>
    <w:rsid w:val="00ED2AA5"/>
    <w:rsid w:val="00ED380E"/>
    <w:rsid w:val="00ED48E6"/>
    <w:rsid w:val="00ED4BAB"/>
    <w:rsid w:val="00ED4D95"/>
    <w:rsid w:val="00ED4E3B"/>
    <w:rsid w:val="00ED57A8"/>
    <w:rsid w:val="00ED6C0B"/>
    <w:rsid w:val="00ED7C2C"/>
    <w:rsid w:val="00EE0BC9"/>
    <w:rsid w:val="00EE2457"/>
    <w:rsid w:val="00EE2752"/>
    <w:rsid w:val="00EE3FF7"/>
    <w:rsid w:val="00EE52F2"/>
    <w:rsid w:val="00EE5598"/>
    <w:rsid w:val="00EE5B00"/>
    <w:rsid w:val="00EE5F9B"/>
    <w:rsid w:val="00EE60F7"/>
    <w:rsid w:val="00EE715D"/>
    <w:rsid w:val="00EE7700"/>
    <w:rsid w:val="00EF273E"/>
    <w:rsid w:val="00EF3945"/>
    <w:rsid w:val="00EF4299"/>
    <w:rsid w:val="00EF439F"/>
    <w:rsid w:val="00EF461D"/>
    <w:rsid w:val="00EF7DAB"/>
    <w:rsid w:val="00F00817"/>
    <w:rsid w:val="00F046F3"/>
    <w:rsid w:val="00F04BEF"/>
    <w:rsid w:val="00F04C11"/>
    <w:rsid w:val="00F05820"/>
    <w:rsid w:val="00F05948"/>
    <w:rsid w:val="00F06065"/>
    <w:rsid w:val="00F06B6B"/>
    <w:rsid w:val="00F10733"/>
    <w:rsid w:val="00F12902"/>
    <w:rsid w:val="00F12E95"/>
    <w:rsid w:val="00F1312F"/>
    <w:rsid w:val="00F135CD"/>
    <w:rsid w:val="00F14756"/>
    <w:rsid w:val="00F147AA"/>
    <w:rsid w:val="00F14C29"/>
    <w:rsid w:val="00F15454"/>
    <w:rsid w:val="00F1607B"/>
    <w:rsid w:val="00F164D5"/>
    <w:rsid w:val="00F16DE1"/>
    <w:rsid w:val="00F173F3"/>
    <w:rsid w:val="00F17413"/>
    <w:rsid w:val="00F2122E"/>
    <w:rsid w:val="00F24212"/>
    <w:rsid w:val="00F25393"/>
    <w:rsid w:val="00F257AA"/>
    <w:rsid w:val="00F258A7"/>
    <w:rsid w:val="00F25F4B"/>
    <w:rsid w:val="00F260E0"/>
    <w:rsid w:val="00F263C9"/>
    <w:rsid w:val="00F26A2B"/>
    <w:rsid w:val="00F27539"/>
    <w:rsid w:val="00F3025B"/>
    <w:rsid w:val="00F32381"/>
    <w:rsid w:val="00F326E5"/>
    <w:rsid w:val="00F3323E"/>
    <w:rsid w:val="00F34C37"/>
    <w:rsid w:val="00F3673C"/>
    <w:rsid w:val="00F369DA"/>
    <w:rsid w:val="00F36DB8"/>
    <w:rsid w:val="00F373E7"/>
    <w:rsid w:val="00F37B11"/>
    <w:rsid w:val="00F40AA0"/>
    <w:rsid w:val="00F41585"/>
    <w:rsid w:val="00F41C7C"/>
    <w:rsid w:val="00F41DB4"/>
    <w:rsid w:val="00F420FD"/>
    <w:rsid w:val="00F43749"/>
    <w:rsid w:val="00F44545"/>
    <w:rsid w:val="00F44A4A"/>
    <w:rsid w:val="00F45D64"/>
    <w:rsid w:val="00F46F61"/>
    <w:rsid w:val="00F4718E"/>
    <w:rsid w:val="00F47628"/>
    <w:rsid w:val="00F5003F"/>
    <w:rsid w:val="00F517AD"/>
    <w:rsid w:val="00F51E92"/>
    <w:rsid w:val="00F523F5"/>
    <w:rsid w:val="00F529F4"/>
    <w:rsid w:val="00F53F63"/>
    <w:rsid w:val="00F54576"/>
    <w:rsid w:val="00F5625A"/>
    <w:rsid w:val="00F567A6"/>
    <w:rsid w:val="00F57AE2"/>
    <w:rsid w:val="00F60172"/>
    <w:rsid w:val="00F61114"/>
    <w:rsid w:val="00F6303F"/>
    <w:rsid w:val="00F64094"/>
    <w:rsid w:val="00F656D5"/>
    <w:rsid w:val="00F65C01"/>
    <w:rsid w:val="00F670CF"/>
    <w:rsid w:val="00F6776A"/>
    <w:rsid w:val="00F70A9A"/>
    <w:rsid w:val="00F70CBB"/>
    <w:rsid w:val="00F70EB8"/>
    <w:rsid w:val="00F71184"/>
    <w:rsid w:val="00F72652"/>
    <w:rsid w:val="00F72B6E"/>
    <w:rsid w:val="00F735D5"/>
    <w:rsid w:val="00F73727"/>
    <w:rsid w:val="00F737DF"/>
    <w:rsid w:val="00F740A3"/>
    <w:rsid w:val="00F7523E"/>
    <w:rsid w:val="00F752D1"/>
    <w:rsid w:val="00F75619"/>
    <w:rsid w:val="00F75869"/>
    <w:rsid w:val="00F75BB4"/>
    <w:rsid w:val="00F76799"/>
    <w:rsid w:val="00F77065"/>
    <w:rsid w:val="00F779B0"/>
    <w:rsid w:val="00F82594"/>
    <w:rsid w:val="00F82A5F"/>
    <w:rsid w:val="00F83E93"/>
    <w:rsid w:val="00F84E7A"/>
    <w:rsid w:val="00F8537F"/>
    <w:rsid w:val="00F85679"/>
    <w:rsid w:val="00F866BF"/>
    <w:rsid w:val="00F87766"/>
    <w:rsid w:val="00F9044F"/>
    <w:rsid w:val="00F90D05"/>
    <w:rsid w:val="00F916F3"/>
    <w:rsid w:val="00F91B6C"/>
    <w:rsid w:val="00F93113"/>
    <w:rsid w:val="00F935B8"/>
    <w:rsid w:val="00F93ADC"/>
    <w:rsid w:val="00F9421F"/>
    <w:rsid w:val="00F94721"/>
    <w:rsid w:val="00F949BB"/>
    <w:rsid w:val="00F952D3"/>
    <w:rsid w:val="00F952EA"/>
    <w:rsid w:val="00F96E6E"/>
    <w:rsid w:val="00F97B67"/>
    <w:rsid w:val="00F97E54"/>
    <w:rsid w:val="00FA0011"/>
    <w:rsid w:val="00FA09C2"/>
    <w:rsid w:val="00FA0FDE"/>
    <w:rsid w:val="00FA25DF"/>
    <w:rsid w:val="00FA4008"/>
    <w:rsid w:val="00FA42A4"/>
    <w:rsid w:val="00FA4AE4"/>
    <w:rsid w:val="00FA50A7"/>
    <w:rsid w:val="00FA5113"/>
    <w:rsid w:val="00FA6851"/>
    <w:rsid w:val="00FA6D89"/>
    <w:rsid w:val="00FA7C10"/>
    <w:rsid w:val="00FA7E40"/>
    <w:rsid w:val="00FB0CA0"/>
    <w:rsid w:val="00FB0F31"/>
    <w:rsid w:val="00FB1453"/>
    <w:rsid w:val="00FB184E"/>
    <w:rsid w:val="00FB18BE"/>
    <w:rsid w:val="00FB2139"/>
    <w:rsid w:val="00FB2258"/>
    <w:rsid w:val="00FB28B6"/>
    <w:rsid w:val="00FB3AC3"/>
    <w:rsid w:val="00FB3DD9"/>
    <w:rsid w:val="00FB4621"/>
    <w:rsid w:val="00FB49D9"/>
    <w:rsid w:val="00FB4F60"/>
    <w:rsid w:val="00FB5199"/>
    <w:rsid w:val="00FC04AF"/>
    <w:rsid w:val="00FC0DD1"/>
    <w:rsid w:val="00FC0FCA"/>
    <w:rsid w:val="00FC10B0"/>
    <w:rsid w:val="00FC1DBF"/>
    <w:rsid w:val="00FC3126"/>
    <w:rsid w:val="00FC3CA9"/>
    <w:rsid w:val="00FC685E"/>
    <w:rsid w:val="00FC7581"/>
    <w:rsid w:val="00FC7BEE"/>
    <w:rsid w:val="00FD00E0"/>
    <w:rsid w:val="00FD0161"/>
    <w:rsid w:val="00FD089F"/>
    <w:rsid w:val="00FD0B17"/>
    <w:rsid w:val="00FD1701"/>
    <w:rsid w:val="00FD2877"/>
    <w:rsid w:val="00FD381B"/>
    <w:rsid w:val="00FD3D81"/>
    <w:rsid w:val="00FD522F"/>
    <w:rsid w:val="00FD5AAD"/>
    <w:rsid w:val="00FD6403"/>
    <w:rsid w:val="00FD6503"/>
    <w:rsid w:val="00FD6FB1"/>
    <w:rsid w:val="00FD74B3"/>
    <w:rsid w:val="00FE14E6"/>
    <w:rsid w:val="00FE2564"/>
    <w:rsid w:val="00FE2A16"/>
    <w:rsid w:val="00FE2D88"/>
    <w:rsid w:val="00FE345F"/>
    <w:rsid w:val="00FE4296"/>
    <w:rsid w:val="00FE525C"/>
    <w:rsid w:val="00FF0824"/>
    <w:rsid w:val="00FF3044"/>
    <w:rsid w:val="00FF3505"/>
    <w:rsid w:val="00FF57C5"/>
    <w:rsid w:val="00FF59B3"/>
    <w:rsid w:val="00FF623F"/>
    <w:rsid w:val="00FF649D"/>
    <w:rsid w:val="00FF72D9"/>
    <w:rsid w:val="00FF7E3B"/>
    <w:rsid w:val="661E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0C7B8"/>
  <w15:chartTrackingRefBased/>
  <w15:docId w15:val="{C8321196-A483-4F8C-972D-27533BF7D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8D2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6A135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23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30B"/>
    <w:rPr>
      <w:rFonts w:ascii="Segoe UI" w:eastAsiaTheme="minorHAnsi" w:hAnsi="Segoe UI" w:cs="Segoe UI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0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3123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2D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DBB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2D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DBB"/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B4B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B3E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B4B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4B3E"/>
    <w:rPr>
      <w:rFonts w:ascii="Calibri" w:eastAsiaTheme="minorHAnsi" w:hAnsi="Calibri" w:cs="Calibri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240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4020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609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A135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6A135A"/>
  </w:style>
  <w:style w:type="character" w:customStyle="1" w:styleId="sr-only">
    <w:name w:val="sr-only"/>
    <w:basedOn w:val="DefaultParagraphFont"/>
    <w:rsid w:val="006A135A"/>
  </w:style>
  <w:style w:type="character" w:customStyle="1" w:styleId="text">
    <w:name w:val="text"/>
    <w:basedOn w:val="DefaultParagraphFont"/>
    <w:rsid w:val="006A135A"/>
  </w:style>
  <w:style w:type="paragraph" w:styleId="NormalWeb">
    <w:name w:val="Normal (Web)"/>
    <w:basedOn w:val="Normal"/>
    <w:uiPriority w:val="99"/>
    <w:semiHidden/>
    <w:unhideWhenUsed/>
    <w:rsid w:val="000613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34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197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0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8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97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74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44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3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05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2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00A30-77F2-0A44-9498-1C0729647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9288</Words>
  <Characters>166948</Characters>
  <Application>Microsoft Office Word</Application>
  <DocSecurity>0</DocSecurity>
  <Lines>1391</Lines>
  <Paragraphs>3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45</CharactersWithSpaces>
  <SharedDoc>false</SharedDoc>
  <HLinks>
    <vt:vector size="12" baseType="variant">
      <vt:variant>
        <vt:i4>2556018</vt:i4>
      </vt:variant>
      <vt:variant>
        <vt:i4>522</vt:i4>
      </vt:variant>
      <vt:variant>
        <vt:i4>0</vt:i4>
      </vt:variant>
      <vt:variant>
        <vt:i4>5</vt:i4>
      </vt:variant>
      <vt:variant>
        <vt:lpwstr>https://www.cancerresearchuk.org/health-professional/cancer-statistics/statistics-by-cancer-type/bowel-cancer/incidence</vt:lpwstr>
      </vt:variant>
      <vt:variant>
        <vt:lpwstr>heading-Zero</vt:lpwstr>
      </vt:variant>
      <vt:variant>
        <vt:i4>6291499</vt:i4>
      </vt:variant>
      <vt:variant>
        <vt:i4>519</vt:i4>
      </vt:variant>
      <vt:variant>
        <vt:i4>0</vt:i4>
      </vt:variant>
      <vt:variant>
        <vt:i4>5</vt:i4>
      </vt:variant>
      <vt:variant>
        <vt:lpwstr>https://www.nela.org.uk/report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Golder</dc:creator>
  <cp:keywords/>
  <dc:description/>
  <cp:lastModifiedBy>Allan Golder</cp:lastModifiedBy>
  <cp:revision>77</cp:revision>
  <cp:lastPrinted>2020-11-03T17:01:00Z</cp:lastPrinted>
  <dcterms:created xsi:type="dcterms:W3CDTF">2021-03-03T11:29:00Z</dcterms:created>
  <dcterms:modified xsi:type="dcterms:W3CDTF">2022-01-29T14:12:00Z</dcterms:modified>
</cp:coreProperties>
</file>